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65E34E47" w:rsidR="006F42EC" w:rsidRPr="00964695" w:rsidRDefault="00C10485" w:rsidP="005109B1">
      <w:pPr>
        <w:widowControl w:val="0"/>
        <w:spacing w:line="240" w:lineRule="auto"/>
        <w:rPr>
          <w:b/>
          <w:color w:val="000000" w:themeColor="text1"/>
        </w:rPr>
      </w:pPr>
      <w:sdt>
        <w:sdtPr>
          <w:tag w:val="goog_rdk_0"/>
          <w:id w:val="685484648"/>
        </w:sdtPr>
        <w:sdtEndPr/>
        <w:sdtContent/>
      </w:sdt>
      <w:r w:rsidR="00487CC4" w:rsidRPr="00964695">
        <w:rPr>
          <w:b/>
          <w:color w:val="000000" w:themeColor="text1"/>
        </w:rPr>
        <w:t xml:space="preserve">SUPPLEMENTARY </w:t>
      </w:r>
      <w:r w:rsidR="00B77D32">
        <w:rPr>
          <w:b/>
          <w:color w:val="000000" w:themeColor="text1"/>
        </w:rPr>
        <w:t>I</w:t>
      </w:r>
      <w:r w:rsidR="002074E4">
        <w:rPr>
          <w:b/>
          <w:color w:val="000000" w:themeColor="text1"/>
        </w:rPr>
        <w:t>NFORMATION</w:t>
      </w:r>
    </w:p>
    <w:p w14:paraId="00000002" w14:textId="77777777" w:rsidR="006F42EC" w:rsidRDefault="00487CC4" w:rsidP="005109B1">
      <w:pPr>
        <w:widowControl w:val="0"/>
        <w:tabs>
          <w:tab w:val="left" w:pos="6373"/>
        </w:tabs>
        <w:spacing w:line="240" w:lineRule="auto"/>
        <w:rPr>
          <w:b/>
        </w:rPr>
      </w:pPr>
      <w:r>
        <w:rPr>
          <w:b/>
        </w:rPr>
        <w:tab/>
      </w:r>
    </w:p>
    <w:p w14:paraId="00000003" w14:textId="77777777" w:rsidR="006F42EC" w:rsidRDefault="00487CC4" w:rsidP="005109B1">
      <w:pPr>
        <w:widowControl w:val="0"/>
        <w:spacing w:line="240" w:lineRule="auto"/>
        <w:rPr>
          <w:b/>
        </w:rPr>
      </w:pPr>
      <w:r>
        <w:rPr>
          <w:b/>
        </w:rPr>
        <w:t>Index:</w:t>
      </w:r>
    </w:p>
    <w:p w14:paraId="00000004" w14:textId="77777777" w:rsidR="006F42EC" w:rsidRPr="00B34233" w:rsidRDefault="006F42EC" w:rsidP="005109B1">
      <w:pPr>
        <w:widowControl w:val="0"/>
        <w:spacing w:line="240" w:lineRule="auto"/>
        <w:rPr>
          <w:bCs/>
        </w:rPr>
      </w:pPr>
    </w:p>
    <w:sdt>
      <w:sdtPr>
        <w:rPr>
          <w:bCs/>
        </w:rPr>
        <w:id w:val="1737124778"/>
        <w:docPartObj>
          <w:docPartGallery w:val="Table of Contents"/>
          <w:docPartUnique/>
        </w:docPartObj>
      </w:sdtPr>
      <w:sdtEndPr>
        <w:rPr>
          <w:b/>
          <w:bCs w:val="0"/>
        </w:rPr>
      </w:sdtEndPr>
      <w:sdtContent>
        <w:p w14:paraId="3F81D239" w14:textId="59B67B03" w:rsidR="003B641B" w:rsidRDefault="00487CC4">
          <w:pPr>
            <w:pStyle w:val="TOC1"/>
            <w:tabs>
              <w:tab w:val="left" w:pos="480"/>
              <w:tab w:val="right" w:pos="9350"/>
            </w:tabs>
            <w:rPr>
              <w:rFonts w:asciiTheme="minorHAnsi" w:eastAsiaTheme="minorEastAsia" w:hAnsiTheme="minorHAnsi" w:cstheme="minorBidi"/>
              <w:noProof/>
              <w:kern w:val="2"/>
              <w:sz w:val="24"/>
              <w:szCs w:val="24"/>
              <w:lang w:val="en-US"/>
              <w14:ligatures w14:val="standardContextual"/>
            </w:rPr>
          </w:pPr>
          <w:r w:rsidRPr="00B34233">
            <w:rPr>
              <w:bCs/>
            </w:rPr>
            <w:fldChar w:fldCharType="begin"/>
          </w:r>
          <w:r w:rsidRPr="00B34233">
            <w:rPr>
              <w:bCs/>
            </w:rPr>
            <w:instrText xml:space="preserve"> TOC \h \u \z \t "Heading 1,1,Heading 2,2,Heading 3,3,"</w:instrText>
          </w:r>
          <w:r w:rsidRPr="00B34233">
            <w:rPr>
              <w:bCs/>
            </w:rPr>
            <w:fldChar w:fldCharType="separate"/>
          </w:r>
          <w:hyperlink w:anchor="_Toc185638279" w:history="1">
            <w:r w:rsidR="003B641B" w:rsidRPr="00677AA8">
              <w:rPr>
                <w:rStyle w:val="Hyperlink"/>
                <w:b/>
                <w:noProof/>
              </w:rPr>
              <w:t>1.</w:t>
            </w:r>
            <w:r w:rsidR="003B641B">
              <w:rPr>
                <w:rFonts w:asciiTheme="minorHAnsi" w:eastAsiaTheme="minorEastAsia" w:hAnsiTheme="minorHAnsi" w:cstheme="minorBidi"/>
                <w:noProof/>
                <w:kern w:val="2"/>
                <w:sz w:val="24"/>
                <w:szCs w:val="24"/>
                <w:lang w:val="en-US"/>
                <w14:ligatures w14:val="standardContextual"/>
              </w:rPr>
              <w:tab/>
            </w:r>
            <w:r w:rsidR="003B641B" w:rsidRPr="00677AA8">
              <w:rPr>
                <w:rStyle w:val="Hyperlink"/>
                <w:b/>
                <w:noProof/>
              </w:rPr>
              <w:t>Supplementary Phenotyping Methods</w:t>
            </w:r>
            <w:r w:rsidR="003B641B">
              <w:rPr>
                <w:noProof/>
                <w:webHidden/>
              </w:rPr>
              <w:tab/>
            </w:r>
            <w:r w:rsidR="003B641B">
              <w:rPr>
                <w:noProof/>
                <w:webHidden/>
              </w:rPr>
              <w:fldChar w:fldCharType="begin"/>
            </w:r>
            <w:r w:rsidR="003B641B">
              <w:rPr>
                <w:noProof/>
                <w:webHidden/>
              </w:rPr>
              <w:instrText xml:space="preserve"> PAGEREF _Toc185638279 \h </w:instrText>
            </w:r>
            <w:r w:rsidR="003B641B">
              <w:rPr>
                <w:noProof/>
                <w:webHidden/>
              </w:rPr>
            </w:r>
            <w:r w:rsidR="003B641B">
              <w:rPr>
                <w:noProof/>
                <w:webHidden/>
              </w:rPr>
              <w:fldChar w:fldCharType="separate"/>
            </w:r>
            <w:r w:rsidR="003B641B">
              <w:rPr>
                <w:noProof/>
                <w:webHidden/>
              </w:rPr>
              <w:t>2</w:t>
            </w:r>
            <w:r w:rsidR="003B641B">
              <w:rPr>
                <w:noProof/>
                <w:webHidden/>
              </w:rPr>
              <w:fldChar w:fldCharType="end"/>
            </w:r>
          </w:hyperlink>
        </w:p>
        <w:p w14:paraId="726AA840" w14:textId="4BCA2E38"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80" w:history="1">
            <w:r w:rsidRPr="00DA2EA7">
              <w:rPr>
                <w:rStyle w:val="Hyperlink"/>
                <w:b w:val="0"/>
                <w:bCs w:val="0"/>
              </w:rPr>
              <w:t>i.</w:t>
            </w:r>
            <w:r w:rsidR="00A6633A">
              <w:rPr>
                <w:rFonts w:asciiTheme="minorHAnsi" w:eastAsiaTheme="minorEastAsia" w:hAnsiTheme="minorHAnsi" w:cstheme="minorBidi"/>
                <w:b w:val="0"/>
                <w:bCs w:val="0"/>
                <w:kern w:val="2"/>
                <w:sz w:val="24"/>
                <w:szCs w:val="24"/>
                <w:lang w:val="en-US"/>
                <w14:ligatures w14:val="standardContextual"/>
              </w:rPr>
              <w:t xml:space="preserve">     </w:t>
            </w:r>
            <w:r w:rsidRPr="00DA2EA7">
              <w:rPr>
                <w:rStyle w:val="Hyperlink"/>
                <w:b w:val="0"/>
                <w:bCs w:val="0"/>
              </w:rPr>
              <w:t>Participant enrollment and phenotyping</w:t>
            </w:r>
            <w:r w:rsidRPr="00DA2EA7">
              <w:rPr>
                <w:b w:val="0"/>
                <w:bCs w:val="0"/>
                <w:webHidden/>
              </w:rPr>
              <w:tab/>
            </w:r>
            <w:r w:rsidRPr="00DA2EA7">
              <w:rPr>
                <w:b w:val="0"/>
                <w:bCs w:val="0"/>
                <w:webHidden/>
              </w:rPr>
              <w:fldChar w:fldCharType="begin"/>
            </w:r>
            <w:r w:rsidRPr="00DA2EA7">
              <w:rPr>
                <w:b w:val="0"/>
                <w:bCs w:val="0"/>
                <w:webHidden/>
              </w:rPr>
              <w:instrText xml:space="preserve"> PAGEREF _Toc185638280 \h </w:instrText>
            </w:r>
            <w:r w:rsidRPr="00DA2EA7">
              <w:rPr>
                <w:b w:val="0"/>
                <w:bCs w:val="0"/>
                <w:webHidden/>
              </w:rPr>
            </w:r>
            <w:r w:rsidRPr="00DA2EA7">
              <w:rPr>
                <w:b w:val="0"/>
                <w:bCs w:val="0"/>
                <w:webHidden/>
              </w:rPr>
              <w:fldChar w:fldCharType="separate"/>
            </w:r>
            <w:r w:rsidRPr="00DA2EA7">
              <w:rPr>
                <w:b w:val="0"/>
                <w:bCs w:val="0"/>
                <w:webHidden/>
              </w:rPr>
              <w:t>2</w:t>
            </w:r>
            <w:r w:rsidRPr="00DA2EA7">
              <w:rPr>
                <w:b w:val="0"/>
                <w:bCs w:val="0"/>
                <w:webHidden/>
              </w:rPr>
              <w:fldChar w:fldCharType="end"/>
            </w:r>
          </w:hyperlink>
        </w:p>
        <w:p w14:paraId="00C58D66" w14:textId="69102F0A"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81" w:history="1">
            <w:r w:rsidRPr="00DA2EA7">
              <w:rPr>
                <w:rStyle w:val="Hyperlink"/>
                <w:b w:val="0"/>
                <w:bCs w:val="0"/>
              </w:rPr>
              <w:t>ii.</w:t>
            </w:r>
            <w:r w:rsidR="00A6633A">
              <w:rPr>
                <w:rFonts w:asciiTheme="minorHAnsi" w:eastAsiaTheme="minorEastAsia" w:hAnsiTheme="minorHAnsi" w:cstheme="minorBidi"/>
                <w:b w:val="0"/>
                <w:bCs w:val="0"/>
                <w:kern w:val="2"/>
                <w:sz w:val="24"/>
                <w:szCs w:val="24"/>
                <w:lang w:val="en-US"/>
                <w14:ligatures w14:val="standardContextual"/>
              </w:rPr>
              <w:t xml:space="preserve">    </w:t>
            </w:r>
            <w:r w:rsidRPr="00DA2EA7">
              <w:rPr>
                <w:rStyle w:val="Hyperlink"/>
                <w:b w:val="0"/>
                <w:bCs w:val="0"/>
              </w:rPr>
              <w:t>Excel table of MBS cohort phenotype features</w:t>
            </w:r>
            <w:r w:rsidRPr="00DA2EA7">
              <w:rPr>
                <w:b w:val="0"/>
                <w:bCs w:val="0"/>
                <w:webHidden/>
              </w:rPr>
              <w:tab/>
            </w:r>
            <w:r w:rsidRPr="00DA2EA7">
              <w:rPr>
                <w:b w:val="0"/>
                <w:bCs w:val="0"/>
                <w:webHidden/>
              </w:rPr>
              <w:fldChar w:fldCharType="begin"/>
            </w:r>
            <w:r w:rsidRPr="00DA2EA7">
              <w:rPr>
                <w:b w:val="0"/>
                <w:bCs w:val="0"/>
                <w:webHidden/>
              </w:rPr>
              <w:instrText xml:space="preserve"> PAGEREF _Toc185638281 \h </w:instrText>
            </w:r>
            <w:r w:rsidRPr="00DA2EA7">
              <w:rPr>
                <w:b w:val="0"/>
                <w:bCs w:val="0"/>
                <w:webHidden/>
              </w:rPr>
            </w:r>
            <w:r w:rsidRPr="00DA2EA7">
              <w:rPr>
                <w:b w:val="0"/>
                <w:bCs w:val="0"/>
                <w:webHidden/>
              </w:rPr>
              <w:fldChar w:fldCharType="separate"/>
            </w:r>
            <w:r w:rsidRPr="00DA2EA7">
              <w:rPr>
                <w:b w:val="0"/>
                <w:bCs w:val="0"/>
                <w:webHidden/>
              </w:rPr>
              <w:t>2</w:t>
            </w:r>
            <w:r w:rsidRPr="00DA2EA7">
              <w:rPr>
                <w:b w:val="0"/>
                <w:bCs w:val="0"/>
                <w:webHidden/>
              </w:rPr>
              <w:fldChar w:fldCharType="end"/>
            </w:r>
          </w:hyperlink>
        </w:p>
        <w:p w14:paraId="35CE35FB" w14:textId="643F359A" w:rsidR="003B641B" w:rsidRDefault="003B641B">
          <w:pPr>
            <w:pStyle w:val="TOC1"/>
            <w:tabs>
              <w:tab w:val="left" w:pos="480"/>
              <w:tab w:val="right" w:pos="9350"/>
            </w:tabs>
            <w:rPr>
              <w:rFonts w:asciiTheme="minorHAnsi" w:eastAsiaTheme="minorEastAsia" w:hAnsiTheme="minorHAnsi" w:cstheme="minorBidi"/>
              <w:noProof/>
              <w:kern w:val="2"/>
              <w:sz w:val="24"/>
              <w:szCs w:val="24"/>
              <w:lang w:val="en-US"/>
              <w14:ligatures w14:val="standardContextual"/>
            </w:rPr>
          </w:pPr>
          <w:hyperlink w:anchor="_Toc185638282" w:history="1">
            <w:r w:rsidRPr="00677AA8">
              <w:rPr>
                <w:rStyle w:val="Hyperlink"/>
                <w:b/>
                <w:noProof/>
              </w:rPr>
              <w:t>2.</w:t>
            </w:r>
            <w:r>
              <w:rPr>
                <w:rFonts w:asciiTheme="minorHAnsi" w:eastAsiaTheme="minorEastAsia" w:hAnsiTheme="minorHAnsi" w:cstheme="minorBidi"/>
                <w:noProof/>
                <w:kern w:val="2"/>
                <w:sz w:val="24"/>
                <w:szCs w:val="24"/>
                <w:lang w:val="en-US"/>
                <w14:ligatures w14:val="standardContextual"/>
              </w:rPr>
              <w:tab/>
            </w:r>
            <w:r w:rsidRPr="00677AA8">
              <w:rPr>
                <w:rStyle w:val="Hyperlink"/>
                <w:b/>
                <w:noProof/>
              </w:rPr>
              <w:t>Supplementary Genotyping Methods</w:t>
            </w:r>
            <w:r>
              <w:rPr>
                <w:noProof/>
                <w:webHidden/>
              </w:rPr>
              <w:tab/>
            </w:r>
            <w:r>
              <w:rPr>
                <w:noProof/>
                <w:webHidden/>
              </w:rPr>
              <w:fldChar w:fldCharType="begin"/>
            </w:r>
            <w:r>
              <w:rPr>
                <w:noProof/>
                <w:webHidden/>
              </w:rPr>
              <w:instrText xml:space="preserve"> PAGEREF _Toc185638282 \h </w:instrText>
            </w:r>
            <w:r>
              <w:rPr>
                <w:noProof/>
                <w:webHidden/>
              </w:rPr>
            </w:r>
            <w:r>
              <w:rPr>
                <w:noProof/>
                <w:webHidden/>
              </w:rPr>
              <w:fldChar w:fldCharType="separate"/>
            </w:r>
            <w:r>
              <w:rPr>
                <w:noProof/>
                <w:webHidden/>
              </w:rPr>
              <w:t>2</w:t>
            </w:r>
            <w:r>
              <w:rPr>
                <w:noProof/>
                <w:webHidden/>
              </w:rPr>
              <w:fldChar w:fldCharType="end"/>
            </w:r>
          </w:hyperlink>
        </w:p>
        <w:p w14:paraId="42F9B34E" w14:textId="5165E51A"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83" w:history="1">
            <w:r w:rsidRPr="00DA2EA7">
              <w:rPr>
                <w:rStyle w:val="Hyperlink"/>
                <w:b w:val="0"/>
                <w:bCs w:val="0"/>
              </w:rPr>
              <w:t>i.</w:t>
            </w:r>
            <w:r w:rsidR="00A6633A">
              <w:rPr>
                <w:rFonts w:asciiTheme="minorHAnsi" w:eastAsiaTheme="minorEastAsia" w:hAnsiTheme="minorHAnsi" w:cstheme="minorBidi"/>
                <w:b w:val="0"/>
                <w:bCs w:val="0"/>
                <w:kern w:val="2"/>
                <w:sz w:val="24"/>
                <w:szCs w:val="24"/>
                <w:lang w:val="en-US"/>
                <w14:ligatures w14:val="standardContextual"/>
              </w:rPr>
              <w:t xml:space="preserve">     </w:t>
            </w:r>
            <w:r w:rsidRPr="00DA2EA7">
              <w:rPr>
                <w:rStyle w:val="Hyperlink"/>
                <w:b w:val="0"/>
                <w:bCs w:val="0"/>
              </w:rPr>
              <w:t>Quality control of sequence reads</w:t>
            </w:r>
            <w:r w:rsidRPr="00DA2EA7">
              <w:rPr>
                <w:b w:val="0"/>
                <w:bCs w:val="0"/>
                <w:webHidden/>
              </w:rPr>
              <w:tab/>
            </w:r>
            <w:r w:rsidRPr="00DA2EA7">
              <w:rPr>
                <w:b w:val="0"/>
                <w:bCs w:val="0"/>
                <w:webHidden/>
              </w:rPr>
              <w:fldChar w:fldCharType="begin"/>
            </w:r>
            <w:r w:rsidRPr="00DA2EA7">
              <w:rPr>
                <w:b w:val="0"/>
                <w:bCs w:val="0"/>
                <w:webHidden/>
              </w:rPr>
              <w:instrText xml:space="preserve"> PAGEREF _Toc185638283 \h </w:instrText>
            </w:r>
            <w:r w:rsidRPr="00DA2EA7">
              <w:rPr>
                <w:b w:val="0"/>
                <w:bCs w:val="0"/>
                <w:webHidden/>
              </w:rPr>
            </w:r>
            <w:r w:rsidRPr="00DA2EA7">
              <w:rPr>
                <w:b w:val="0"/>
                <w:bCs w:val="0"/>
                <w:webHidden/>
              </w:rPr>
              <w:fldChar w:fldCharType="separate"/>
            </w:r>
            <w:r w:rsidRPr="00DA2EA7">
              <w:rPr>
                <w:b w:val="0"/>
                <w:bCs w:val="0"/>
                <w:webHidden/>
              </w:rPr>
              <w:t>2</w:t>
            </w:r>
            <w:r w:rsidRPr="00DA2EA7">
              <w:rPr>
                <w:b w:val="0"/>
                <w:bCs w:val="0"/>
                <w:webHidden/>
              </w:rPr>
              <w:fldChar w:fldCharType="end"/>
            </w:r>
          </w:hyperlink>
        </w:p>
        <w:p w14:paraId="00608378" w14:textId="78D4E9A4"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84" w:history="1">
            <w:r w:rsidRPr="00DA2EA7">
              <w:rPr>
                <w:rStyle w:val="Hyperlink"/>
                <w:b w:val="0"/>
                <w:bCs w:val="0"/>
              </w:rPr>
              <w:t>ii.</w:t>
            </w:r>
            <w:r w:rsidR="00A6633A">
              <w:rPr>
                <w:rFonts w:asciiTheme="minorHAnsi" w:eastAsiaTheme="minorEastAsia" w:hAnsiTheme="minorHAnsi" w:cstheme="minorBidi"/>
                <w:b w:val="0"/>
                <w:bCs w:val="0"/>
                <w:kern w:val="2"/>
                <w:sz w:val="24"/>
                <w:szCs w:val="24"/>
                <w:lang w:val="en-US"/>
                <w14:ligatures w14:val="standardContextual"/>
              </w:rPr>
              <w:t xml:space="preserve">    </w:t>
            </w:r>
            <w:r w:rsidRPr="00DA2EA7">
              <w:rPr>
                <w:rStyle w:val="Hyperlink"/>
                <w:b w:val="0"/>
                <w:bCs w:val="0"/>
              </w:rPr>
              <w:t>Assessment of DNA contamination</w:t>
            </w:r>
            <w:r w:rsidRPr="00DA2EA7">
              <w:rPr>
                <w:b w:val="0"/>
                <w:bCs w:val="0"/>
                <w:webHidden/>
              </w:rPr>
              <w:tab/>
            </w:r>
            <w:r w:rsidRPr="00DA2EA7">
              <w:rPr>
                <w:b w:val="0"/>
                <w:bCs w:val="0"/>
                <w:webHidden/>
              </w:rPr>
              <w:fldChar w:fldCharType="begin"/>
            </w:r>
            <w:r w:rsidRPr="00DA2EA7">
              <w:rPr>
                <w:b w:val="0"/>
                <w:bCs w:val="0"/>
                <w:webHidden/>
              </w:rPr>
              <w:instrText xml:space="preserve"> PAGEREF _Toc185638284 \h </w:instrText>
            </w:r>
            <w:r w:rsidRPr="00DA2EA7">
              <w:rPr>
                <w:b w:val="0"/>
                <w:bCs w:val="0"/>
                <w:webHidden/>
              </w:rPr>
            </w:r>
            <w:r w:rsidRPr="00DA2EA7">
              <w:rPr>
                <w:b w:val="0"/>
                <w:bCs w:val="0"/>
                <w:webHidden/>
              </w:rPr>
              <w:fldChar w:fldCharType="separate"/>
            </w:r>
            <w:r w:rsidRPr="00DA2EA7">
              <w:rPr>
                <w:b w:val="0"/>
                <w:bCs w:val="0"/>
                <w:webHidden/>
              </w:rPr>
              <w:t>3</w:t>
            </w:r>
            <w:r w:rsidRPr="00DA2EA7">
              <w:rPr>
                <w:b w:val="0"/>
                <w:bCs w:val="0"/>
                <w:webHidden/>
              </w:rPr>
              <w:fldChar w:fldCharType="end"/>
            </w:r>
          </w:hyperlink>
        </w:p>
        <w:p w14:paraId="11A034B0" w14:textId="51AE6779"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85" w:history="1">
            <w:r w:rsidRPr="00DA2EA7">
              <w:rPr>
                <w:rStyle w:val="Hyperlink"/>
                <w:b w:val="0"/>
                <w:bCs w:val="0"/>
              </w:rPr>
              <w:t xml:space="preserve">iii. </w:t>
            </w:r>
            <w:r w:rsidR="00A6633A">
              <w:rPr>
                <w:rStyle w:val="Hyperlink"/>
                <w:b w:val="0"/>
                <w:bCs w:val="0"/>
              </w:rPr>
              <w:t xml:space="preserve">  </w:t>
            </w:r>
            <w:r w:rsidRPr="00DA2EA7">
              <w:rPr>
                <w:rStyle w:val="Hyperlink"/>
                <w:b w:val="0"/>
                <w:bCs w:val="0"/>
              </w:rPr>
              <w:t>Sequence alignment, variant calling, and prioritization of SNVs/indels</w:t>
            </w:r>
            <w:r w:rsidRPr="00DA2EA7">
              <w:rPr>
                <w:b w:val="0"/>
                <w:bCs w:val="0"/>
                <w:webHidden/>
              </w:rPr>
              <w:tab/>
            </w:r>
            <w:r w:rsidRPr="00DA2EA7">
              <w:rPr>
                <w:b w:val="0"/>
                <w:bCs w:val="0"/>
                <w:webHidden/>
              </w:rPr>
              <w:fldChar w:fldCharType="begin"/>
            </w:r>
            <w:r w:rsidRPr="00DA2EA7">
              <w:rPr>
                <w:b w:val="0"/>
                <w:bCs w:val="0"/>
                <w:webHidden/>
              </w:rPr>
              <w:instrText xml:space="preserve"> PAGEREF _Toc185638285 \h </w:instrText>
            </w:r>
            <w:r w:rsidRPr="00DA2EA7">
              <w:rPr>
                <w:b w:val="0"/>
                <w:bCs w:val="0"/>
                <w:webHidden/>
              </w:rPr>
            </w:r>
            <w:r w:rsidRPr="00DA2EA7">
              <w:rPr>
                <w:b w:val="0"/>
                <w:bCs w:val="0"/>
                <w:webHidden/>
              </w:rPr>
              <w:fldChar w:fldCharType="separate"/>
            </w:r>
            <w:r w:rsidRPr="00DA2EA7">
              <w:rPr>
                <w:b w:val="0"/>
                <w:bCs w:val="0"/>
                <w:webHidden/>
              </w:rPr>
              <w:t>3</w:t>
            </w:r>
            <w:r w:rsidRPr="00DA2EA7">
              <w:rPr>
                <w:b w:val="0"/>
                <w:bCs w:val="0"/>
                <w:webHidden/>
              </w:rPr>
              <w:fldChar w:fldCharType="end"/>
            </w:r>
          </w:hyperlink>
        </w:p>
        <w:p w14:paraId="4A121037" w14:textId="77DC18C0"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86" w:history="1">
            <w:r w:rsidRPr="00DA2EA7">
              <w:rPr>
                <w:rStyle w:val="Hyperlink"/>
                <w:b w:val="0"/>
                <w:bCs w:val="0"/>
              </w:rPr>
              <w:t xml:space="preserve">iv.  </w:t>
            </w:r>
            <w:r w:rsidR="00A6633A">
              <w:rPr>
                <w:rStyle w:val="Hyperlink"/>
                <w:b w:val="0"/>
                <w:bCs w:val="0"/>
              </w:rPr>
              <w:t xml:space="preserve"> </w:t>
            </w:r>
            <w:r w:rsidRPr="00DA2EA7">
              <w:rPr>
                <w:rStyle w:val="Hyperlink"/>
                <w:b w:val="0"/>
                <w:bCs w:val="0"/>
              </w:rPr>
              <w:t>Concordance of genotypes called using ES and GS and GATK and Octopus callers</w:t>
            </w:r>
            <w:r w:rsidRPr="00DA2EA7">
              <w:rPr>
                <w:b w:val="0"/>
                <w:bCs w:val="0"/>
                <w:webHidden/>
              </w:rPr>
              <w:tab/>
            </w:r>
            <w:r w:rsidRPr="00DA2EA7">
              <w:rPr>
                <w:b w:val="0"/>
                <w:bCs w:val="0"/>
                <w:webHidden/>
              </w:rPr>
              <w:fldChar w:fldCharType="begin"/>
            </w:r>
            <w:r w:rsidRPr="00DA2EA7">
              <w:rPr>
                <w:b w:val="0"/>
                <w:bCs w:val="0"/>
                <w:webHidden/>
              </w:rPr>
              <w:instrText xml:space="preserve"> PAGEREF _Toc185638286 \h </w:instrText>
            </w:r>
            <w:r w:rsidRPr="00DA2EA7">
              <w:rPr>
                <w:b w:val="0"/>
                <w:bCs w:val="0"/>
                <w:webHidden/>
              </w:rPr>
            </w:r>
            <w:r w:rsidRPr="00DA2EA7">
              <w:rPr>
                <w:b w:val="0"/>
                <w:bCs w:val="0"/>
                <w:webHidden/>
              </w:rPr>
              <w:fldChar w:fldCharType="separate"/>
            </w:r>
            <w:r w:rsidRPr="00DA2EA7">
              <w:rPr>
                <w:b w:val="0"/>
                <w:bCs w:val="0"/>
                <w:webHidden/>
              </w:rPr>
              <w:t>4</w:t>
            </w:r>
            <w:r w:rsidRPr="00DA2EA7">
              <w:rPr>
                <w:b w:val="0"/>
                <w:bCs w:val="0"/>
                <w:webHidden/>
              </w:rPr>
              <w:fldChar w:fldCharType="end"/>
            </w:r>
          </w:hyperlink>
        </w:p>
        <w:p w14:paraId="3204F2BE" w14:textId="290675A6"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87" w:history="1">
            <w:r w:rsidRPr="00DA2EA7">
              <w:rPr>
                <w:rStyle w:val="Hyperlink"/>
                <w:b w:val="0"/>
                <w:bCs w:val="0"/>
              </w:rPr>
              <w:t xml:space="preserve">v.   </w:t>
            </w:r>
            <w:r w:rsidR="00A6633A">
              <w:rPr>
                <w:rStyle w:val="Hyperlink"/>
                <w:b w:val="0"/>
                <w:bCs w:val="0"/>
              </w:rPr>
              <w:t xml:space="preserve"> </w:t>
            </w:r>
            <w:r w:rsidRPr="00DA2EA7">
              <w:rPr>
                <w:rStyle w:val="Hyperlink"/>
                <w:b w:val="0"/>
                <w:bCs w:val="0"/>
              </w:rPr>
              <w:t>Genotype concordance with expected family relationships and sex</w:t>
            </w:r>
            <w:r w:rsidRPr="00DA2EA7">
              <w:rPr>
                <w:b w:val="0"/>
                <w:bCs w:val="0"/>
                <w:webHidden/>
              </w:rPr>
              <w:tab/>
            </w:r>
            <w:r w:rsidRPr="00DA2EA7">
              <w:rPr>
                <w:b w:val="0"/>
                <w:bCs w:val="0"/>
                <w:webHidden/>
              </w:rPr>
              <w:fldChar w:fldCharType="begin"/>
            </w:r>
            <w:r w:rsidRPr="00DA2EA7">
              <w:rPr>
                <w:b w:val="0"/>
                <w:bCs w:val="0"/>
                <w:webHidden/>
              </w:rPr>
              <w:instrText xml:space="preserve"> PAGEREF _Toc185638287 \h </w:instrText>
            </w:r>
            <w:r w:rsidRPr="00DA2EA7">
              <w:rPr>
                <w:b w:val="0"/>
                <w:bCs w:val="0"/>
                <w:webHidden/>
              </w:rPr>
            </w:r>
            <w:r w:rsidRPr="00DA2EA7">
              <w:rPr>
                <w:b w:val="0"/>
                <w:bCs w:val="0"/>
                <w:webHidden/>
              </w:rPr>
              <w:fldChar w:fldCharType="separate"/>
            </w:r>
            <w:r w:rsidRPr="00DA2EA7">
              <w:rPr>
                <w:b w:val="0"/>
                <w:bCs w:val="0"/>
                <w:webHidden/>
              </w:rPr>
              <w:t>4</w:t>
            </w:r>
            <w:r w:rsidRPr="00DA2EA7">
              <w:rPr>
                <w:b w:val="0"/>
                <w:bCs w:val="0"/>
                <w:webHidden/>
              </w:rPr>
              <w:fldChar w:fldCharType="end"/>
            </w:r>
          </w:hyperlink>
        </w:p>
        <w:p w14:paraId="02E12A22" w14:textId="55FB6960"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88" w:history="1">
            <w:r w:rsidRPr="00DA2EA7">
              <w:rPr>
                <w:rStyle w:val="Hyperlink"/>
                <w:b w:val="0"/>
                <w:bCs w:val="0"/>
              </w:rPr>
              <w:t xml:space="preserve">vi.  </w:t>
            </w:r>
            <w:r w:rsidR="00A6633A">
              <w:rPr>
                <w:rStyle w:val="Hyperlink"/>
                <w:b w:val="0"/>
                <w:bCs w:val="0"/>
              </w:rPr>
              <w:t xml:space="preserve"> </w:t>
            </w:r>
            <w:r w:rsidRPr="00DA2EA7">
              <w:rPr>
                <w:rStyle w:val="Hyperlink"/>
                <w:b w:val="0"/>
                <w:bCs w:val="0"/>
              </w:rPr>
              <w:t>Estimation of genetic ancestry of the sequenced probands</w:t>
            </w:r>
            <w:r w:rsidRPr="00DA2EA7">
              <w:rPr>
                <w:b w:val="0"/>
                <w:bCs w:val="0"/>
                <w:webHidden/>
              </w:rPr>
              <w:tab/>
            </w:r>
            <w:r w:rsidRPr="00DA2EA7">
              <w:rPr>
                <w:b w:val="0"/>
                <w:bCs w:val="0"/>
                <w:webHidden/>
              </w:rPr>
              <w:fldChar w:fldCharType="begin"/>
            </w:r>
            <w:r w:rsidRPr="00DA2EA7">
              <w:rPr>
                <w:b w:val="0"/>
                <w:bCs w:val="0"/>
                <w:webHidden/>
              </w:rPr>
              <w:instrText xml:space="preserve"> PAGEREF _Toc185638288 \h </w:instrText>
            </w:r>
            <w:r w:rsidRPr="00DA2EA7">
              <w:rPr>
                <w:b w:val="0"/>
                <w:bCs w:val="0"/>
                <w:webHidden/>
              </w:rPr>
            </w:r>
            <w:r w:rsidRPr="00DA2EA7">
              <w:rPr>
                <w:b w:val="0"/>
                <w:bCs w:val="0"/>
                <w:webHidden/>
              </w:rPr>
              <w:fldChar w:fldCharType="separate"/>
            </w:r>
            <w:r w:rsidRPr="00DA2EA7">
              <w:rPr>
                <w:b w:val="0"/>
                <w:bCs w:val="0"/>
                <w:webHidden/>
              </w:rPr>
              <w:t>4</w:t>
            </w:r>
            <w:r w:rsidRPr="00DA2EA7">
              <w:rPr>
                <w:b w:val="0"/>
                <w:bCs w:val="0"/>
                <w:webHidden/>
              </w:rPr>
              <w:fldChar w:fldCharType="end"/>
            </w:r>
          </w:hyperlink>
        </w:p>
        <w:p w14:paraId="131A1C4B" w14:textId="6D11912D"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89" w:history="1">
            <w:r w:rsidRPr="00DA2EA7">
              <w:rPr>
                <w:rStyle w:val="Hyperlink"/>
                <w:b w:val="0"/>
                <w:bCs w:val="0"/>
              </w:rPr>
              <w:t xml:space="preserve">vii. </w:t>
            </w:r>
            <w:r w:rsidR="00A6633A">
              <w:rPr>
                <w:rStyle w:val="Hyperlink"/>
                <w:b w:val="0"/>
                <w:bCs w:val="0"/>
              </w:rPr>
              <w:t xml:space="preserve"> </w:t>
            </w:r>
            <w:r w:rsidRPr="00DA2EA7">
              <w:rPr>
                <w:rStyle w:val="Hyperlink"/>
                <w:b w:val="0"/>
                <w:bCs w:val="0"/>
              </w:rPr>
              <w:t>Calculation and application of variant minor allele frequency cutoffs</w:t>
            </w:r>
            <w:r w:rsidRPr="00DA2EA7">
              <w:rPr>
                <w:b w:val="0"/>
                <w:bCs w:val="0"/>
                <w:webHidden/>
              </w:rPr>
              <w:tab/>
            </w:r>
            <w:r w:rsidRPr="00DA2EA7">
              <w:rPr>
                <w:b w:val="0"/>
                <w:bCs w:val="0"/>
                <w:webHidden/>
              </w:rPr>
              <w:fldChar w:fldCharType="begin"/>
            </w:r>
            <w:r w:rsidRPr="00DA2EA7">
              <w:rPr>
                <w:b w:val="0"/>
                <w:bCs w:val="0"/>
                <w:webHidden/>
              </w:rPr>
              <w:instrText xml:space="preserve"> PAGEREF _Toc185638289 \h </w:instrText>
            </w:r>
            <w:r w:rsidRPr="00DA2EA7">
              <w:rPr>
                <w:b w:val="0"/>
                <w:bCs w:val="0"/>
                <w:webHidden/>
              </w:rPr>
            </w:r>
            <w:r w:rsidRPr="00DA2EA7">
              <w:rPr>
                <w:b w:val="0"/>
                <w:bCs w:val="0"/>
                <w:webHidden/>
              </w:rPr>
              <w:fldChar w:fldCharType="separate"/>
            </w:r>
            <w:r w:rsidRPr="00DA2EA7">
              <w:rPr>
                <w:b w:val="0"/>
                <w:bCs w:val="0"/>
                <w:webHidden/>
              </w:rPr>
              <w:t>5</w:t>
            </w:r>
            <w:r w:rsidRPr="00DA2EA7">
              <w:rPr>
                <w:b w:val="0"/>
                <w:bCs w:val="0"/>
                <w:webHidden/>
              </w:rPr>
              <w:fldChar w:fldCharType="end"/>
            </w:r>
          </w:hyperlink>
        </w:p>
        <w:p w14:paraId="6BBC16BA" w14:textId="665BDBF1"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90" w:history="1">
            <w:r w:rsidRPr="00DA2EA7">
              <w:rPr>
                <w:rStyle w:val="Hyperlink"/>
                <w:b w:val="0"/>
                <w:bCs w:val="0"/>
              </w:rPr>
              <w:t xml:space="preserve">viii. </w:t>
            </w:r>
            <w:r w:rsidRPr="00DA2EA7">
              <w:rPr>
                <w:rStyle w:val="Hyperlink"/>
                <w:b w:val="0"/>
                <w:bCs w:val="0"/>
                <w:i/>
              </w:rPr>
              <w:t>De novo</w:t>
            </w:r>
            <w:r w:rsidRPr="00DA2EA7">
              <w:rPr>
                <w:rStyle w:val="Hyperlink"/>
                <w:b w:val="0"/>
                <w:bCs w:val="0"/>
              </w:rPr>
              <w:t xml:space="preserve"> variant rate analysis</w:t>
            </w:r>
            <w:r w:rsidRPr="00DA2EA7">
              <w:rPr>
                <w:b w:val="0"/>
                <w:bCs w:val="0"/>
                <w:webHidden/>
              </w:rPr>
              <w:tab/>
            </w:r>
            <w:r w:rsidRPr="00DA2EA7">
              <w:rPr>
                <w:b w:val="0"/>
                <w:bCs w:val="0"/>
                <w:webHidden/>
              </w:rPr>
              <w:fldChar w:fldCharType="begin"/>
            </w:r>
            <w:r w:rsidRPr="00DA2EA7">
              <w:rPr>
                <w:b w:val="0"/>
                <w:bCs w:val="0"/>
                <w:webHidden/>
              </w:rPr>
              <w:instrText xml:space="preserve"> PAGEREF _Toc185638290 \h </w:instrText>
            </w:r>
            <w:r w:rsidRPr="00DA2EA7">
              <w:rPr>
                <w:b w:val="0"/>
                <w:bCs w:val="0"/>
                <w:webHidden/>
              </w:rPr>
            </w:r>
            <w:r w:rsidRPr="00DA2EA7">
              <w:rPr>
                <w:b w:val="0"/>
                <w:bCs w:val="0"/>
                <w:webHidden/>
              </w:rPr>
              <w:fldChar w:fldCharType="separate"/>
            </w:r>
            <w:r w:rsidRPr="00DA2EA7">
              <w:rPr>
                <w:b w:val="0"/>
                <w:bCs w:val="0"/>
                <w:webHidden/>
              </w:rPr>
              <w:t>5</w:t>
            </w:r>
            <w:r w:rsidRPr="00DA2EA7">
              <w:rPr>
                <w:b w:val="0"/>
                <w:bCs w:val="0"/>
                <w:webHidden/>
              </w:rPr>
              <w:fldChar w:fldCharType="end"/>
            </w:r>
          </w:hyperlink>
        </w:p>
        <w:p w14:paraId="29C0D83B" w14:textId="4EBA910F"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91" w:history="1">
            <w:r w:rsidRPr="00DA2EA7">
              <w:rPr>
                <w:rStyle w:val="Hyperlink"/>
                <w:b w:val="0"/>
                <w:bCs w:val="0"/>
              </w:rPr>
              <w:t>ix.   Structural variant (SV) calling using GS data</w:t>
            </w:r>
            <w:r w:rsidRPr="00DA2EA7">
              <w:rPr>
                <w:b w:val="0"/>
                <w:bCs w:val="0"/>
                <w:webHidden/>
              </w:rPr>
              <w:tab/>
            </w:r>
            <w:r w:rsidRPr="00DA2EA7">
              <w:rPr>
                <w:b w:val="0"/>
                <w:bCs w:val="0"/>
                <w:webHidden/>
              </w:rPr>
              <w:fldChar w:fldCharType="begin"/>
            </w:r>
            <w:r w:rsidRPr="00DA2EA7">
              <w:rPr>
                <w:b w:val="0"/>
                <w:bCs w:val="0"/>
                <w:webHidden/>
              </w:rPr>
              <w:instrText xml:space="preserve"> PAGEREF _Toc185638291 \h </w:instrText>
            </w:r>
            <w:r w:rsidRPr="00DA2EA7">
              <w:rPr>
                <w:b w:val="0"/>
                <w:bCs w:val="0"/>
                <w:webHidden/>
              </w:rPr>
            </w:r>
            <w:r w:rsidRPr="00DA2EA7">
              <w:rPr>
                <w:b w:val="0"/>
                <w:bCs w:val="0"/>
                <w:webHidden/>
              </w:rPr>
              <w:fldChar w:fldCharType="separate"/>
            </w:r>
            <w:r w:rsidRPr="00DA2EA7">
              <w:rPr>
                <w:b w:val="0"/>
                <w:bCs w:val="0"/>
                <w:webHidden/>
              </w:rPr>
              <w:t>6</w:t>
            </w:r>
            <w:r w:rsidRPr="00DA2EA7">
              <w:rPr>
                <w:b w:val="0"/>
                <w:bCs w:val="0"/>
                <w:webHidden/>
              </w:rPr>
              <w:fldChar w:fldCharType="end"/>
            </w:r>
          </w:hyperlink>
        </w:p>
        <w:p w14:paraId="6634103F" w14:textId="7C4F7AA8" w:rsidR="003B641B" w:rsidRPr="00D375BF"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92" w:history="1">
            <w:r w:rsidRPr="00DA2EA7">
              <w:rPr>
                <w:rStyle w:val="Hyperlink"/>
                <w:b w:val="0"/>
                <w:bCs w:val="0"/>
              </w:rPr>
              <w:t xml:space="preserve">x.   </w:t>
            </w:r>
            <w:r w:rsidR="00A6633A">
              <w:rPr>
                <w:rStyle w:val="Hyperlink"/>
                <w:b w:val="0"/>
                <w:bCs w:val="0"/>
              </w:rPr>
              <w:t xml:space="preserve"> </w:t>
            </w:r>
            <w:r w:rsidRPr="00DA2EA7">
              <w:rPr>
                <w:rStyle w:val="Hyperlink"/>
                <w:b w:val="0"/>
                <w:bCs w:val="0"/>
              </w:rPr>
              <w:t>SV filtering for candidate pathogenic variants</w:t>
            </w:r>
            <w:r w:rsidRPr="00DA2EA7">
              <w:rPr>
                <w:b w:val="0"/>
                <w:bCs w:val="0"/>
                <w:webHidden/>
              </w:rPr>
              <w:tab/>
            </w:r>
            <w:r w:rsidRPr="00DA2EA7">
              <w:rPr>
                <w:b w:val="0"/>
                <w:bCs w:val="0"/>
                <w:webHidden/>
              </w:rPr>
              <w:fldChar w:fldCharType="begin"/>
            </w:r>
            <w:r w:rsidRPr="00DA2EA7">
              <w:rPr>
                <w:b w:val="0"/>
                <w:bCs w:val="0"/>
                <w:webHidden/>
              </w:rPr>
              <w:instrText xml:space="preserve"> PAGEREF _Toc185638292 \h </w:instrText>
            </w:r>
            <w:r w:rsidRPr="00DA2EA7">
              <w:rPr>
                <w:b w:val="0"/>
                <w:bCs w:val="0"/>
                <w:webHidden/>
              </w:rPr>
            </w:r>
            <w:r w:rsidRPr="00DA2EA7">
              <w:rPr>
                <w:b w:val="0"/>
                <w:bCs w:val="0"/>
                <w:webHidden/>
              </w:rPr>
              <w:fldChar w:fldCharType="separate"/>
            </w:r>
            <w:r w:rsidRPr="00DA2EA7">
              <w:rPr>
                <w:b w:val="0"/>
                <w:bCs w:val="0"/>
                <w:webHidden/>
              </w:rPr>
              <w:t>7</w:t>
            </w:r>
            <w:r w:rsidRPr="00DA2EA7">
              <w:rPr>
                <w:b w:val="0"/>
                <w:bCs w:val="0"/>
                <w:webHidden/>
              </w:rPr>
              <w:fldChar w:fldCharType="end"/>
            </w:r>
          </w:hyperlink>
        </w:p>
        <w:p w14:paraId="76601F4B" w14:textId="24F232FC" w:rsidR="003B641B" w:rsidRDefault="003B641B">
          <w:pPr>
            <w:pStyle w:val="TOC1"/>
            <w:tabs>
              <w:tab w:val="left" w:pos="480"/>
              <w:tab w:val="right" w:pos="9350"/>
            </w:tabs>
            <w:rPr>
              <w:rFonts w:asciiTheme="minorHAnsi" w:eastAsiaTheme="minorEastAsia" w:hAnsiTheme="minorHAnsi" w:cstheme="minorBidi"/>
              <w:noProof/>
              <w:kern w:val="2"/>
              <w:sz w:val="24"/>
              <w:szCs w:val="24"/>
              <w:lang w:val="en-US"/>
              <w14:ligatures w14:val="standardContextual"/>
            </w:rPr>
          </w:pPr>
          <w:hyperlink w:anchor="_Toc185638293" w:history="1">
            <w:r w:rsidRPr="00677AA8">
              <w:rPr>
                <w:rStyle w:val="Hyperlink"/>
                <w:b/>
                <w:noProof/>
              </w:rPr>
              <w:t>3.</w:t>
            </w:r>
            <w:r>
              <w:rPr>
                <w:rFonts w:asciiTheme="minorHAnsi" w:eastAsiaTheme="minorEastAsia" w:hAnsiTheme="minorHAnsi" w:cstheme="minorBidi"/>
                <w:noProof/>
                <w:kern w:val="2"/>
                <w:sz w:val="24"/>
                <w:szCs w:val="24"/>
                <w:lang w:val="en-US"/>
                <w14:ligatures w14:val="standardContextual"/>
              </w:rPr>
              <w:tab/>
            </w:r>
            <w:r w:rsidRPr="00677AA8">
              <w:rPr>
                <w:rStyle w:val="Hyperlink"/>
                <w:b/>
                <w:noProof/>
              </w:rPr>
              <w:t>Supplementary Results</w:t>
            </w:r>
            <w:r>
              <w:rPr>
                <w:noProof/>
                <w:webHidden/>
              </w:rPr>
              <w:tab/>
            </w:r>
            <w:r>
              <w:rPr>
                <w:noProof/>
                <w:webHidden/>
              </w:rPr>
              <w:fldChar w:fldCharType="begin"/>
            </w:r>
            <w:r>
              <w:rPr>
                <w:noProof/>
                <w:webHidden/>
              </w:rPr>
              <w:instrText xml:space="preserve"> PAGEREF _Toc185638293 \h </w:instrText>
            </w:r>
            <w:r>
              <w:rPr>
                <w:noProof/>
                <w:webHidden/>
              </w:rPr>
            </w:r>
            <w:r>
              <w:rPr>
                <w:noProof/>
                <w:webHidden/>
              </w:rPr>
              <w:fldChar w:fldCharType="separate"/>
            </w:r>
            <w:r>
              <w:rPr>
                <w:noProof/>
                <w:webHidden/>
              </w:rPr>
              <w:t>7</w:t>
            </w:r>
            <w:r>
              <w:rPr>
                <w:noProof/>
                <w:webHidden/>
              </w:rPr>
              <w:fldChar w:fldCharType="end"/>
            </w:r>
          </w:hyperlink>
        </w:p>
        <w:p w14:paraId="609D7B5A" w14:textId="6D9FAF0C" w:rsidR="003B641B" w:rsidRPr="00DA2EA7" w:rsidRDefault="00D375BF">
          <w:pPr>
            <w:pStyle w:val="TOC1"/>
            <w:tabs>
              <w:tab w:val="right" w:pos="9350"/>
            </w:tabs>
            <w:rPr>
              <w:rFonts w:asciiTheme="minorHAnsi" w:eastAsiaTheme="minorEastAsia" w:hAnsiTheme="minorHAnsi" w:cstheme="minorBidi"/>
              <w:noProof/>
              <w:kern w:val="2"/>
              <w:sz w:val="24"/>
              <w:szCs w:val="24"/>
              <w:lang w:val="en-US"/>
              <w14:ligatures w14:val="standardContextual"/>
            </w:rPr>
          </w:pPr>
          <w:r w:rsidRPr="006C0D3C">
            <w:rPr>
              <w:rStyle w:val="Hyperlink"/>
              <w:noProof/>
              <w:u w:val="none"/>
            </w:rPr>
            <w:t xml:space="preserve">    </w:t>
          </w:r>
          <w:hyperlink w:anchor="_Toc185638294" w:history="1">
            <w:r w:rsidR="003B641B" w:rsidRPr="00DA2EA7">
              <w:rPr>
                <w:rStyle w:val="Hyperlink"/>
                <w:noProof/>
              </w:rPr>
              <w:t xml:space="preserve">i.  </w:t>
            </w:r>
            <w:r w:rsidR="00A6633A">
              <w:rPr>
                <w:rStyle w:val="Hyperlink"/>
                <w:noProof/>
              </w:rPr>
              <w:t xml:space="preserve">  </w:t>
            </w:r>
            <w:r w:rsidR="003B641B" w:rsidRPr="00DA2EA7">
              <w:rPr>
                <w:rStyle w:val="Hyperlink"/>
                <w:noProof/>
              </w:rPr>
              <w:t>Additional prenatal history details</w:t>
            </w:r>
            <w:r w:rsidR="003B641B" w:rsidRPr="00DA2EA7">
              <w:rPr>
                <w:noProof/>
                <w:webHidden/>
              </w:rPr>
              <w:tab/>
            </w:r>
            <w:r w:rsidR="003B641B" w:rsidRPr="00DA2EA7">
              <w:rPr>
                <w:noProof/>
                <w:webHidden/>
              </w:rPr>
              <w:fldChar w:fldCharType="begin"/>
            </w:r>
            <w:r w:rsidR="003B641B" w:rsidRPr="00DA2EA7">
              <w:rPr>
                <w:noProof/>
                <w:webHidden/>
              </w:rPr>
              <w:instrText xml:space="preserve"> PAGEREF _Toc185638294 \h </w:instrText>
            </w:r>
            <w:r w:rsidR="003B641B" w:rsidRPr="00DA2EA7">
              <w:rPr>
                <w:noProof/>
                <w:webHidden/>
              </w:rPr>
            </w:r>
            <w:r w:rsidR="003B641B" w:rsidRPr="00DA2EA7">
              <w:rPr>
                <w:noProof/>
                <w:webHidden/>
              </w:rPr>
              <w:fldChar w:fldCharType="separate"/>
            </w:r>
            <w:r w:rsidR="003B641B" w:rsidRPr="00DA2EA7">
              <w:rPr>
                <w:noProof/>
                <w:webHidden/>
              </w:rPr>
              <w:t>7</w:t>
            </w:r>
            <w:r w:rsidR="003B641B" w:rsidRPr="00DA2EA7">
              <w:rPr>
                <w:noProof/>
                <w:webHidden/>
              </w:rPr>
              <w:fldChar w:fldCharType="end"/>
            </w:r>
          </w:hyperlink>
        </w:p>
        <w:p w14:paraId="14921652" w14:textId="27CE5AF6" w:rsidR="003B641B" w:rsidRPr="00DA2EA7"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95" w:history="1">
            <w:r w:rsidRPr="00DA2EA7">
              <w:rPr>
                <w:rStyle w:val="Hyperlink"/>
                <w:b w:val="0"/>
                <w:bCs w:val="0"/>
              </w:rPr>
              <w:t xml:space="preserve">ii.  </w:t>
            </w:r>
            <w:r w:rsidR="00A6633A">
              <w:rPr>
                <w:rStyle w:val="Hyperlink"/>
                <w:b w:val="0"/>
                <w:bCs w:val="0"/>
              </w:rPr>
              <w:t xml:space="preserve">  </w:t>
            </w:r>
            <w:r w:rsidRPr="00DA2EA7">
              <w:rPr>
                <w:rStyle w:val="Hyperlink"/>
                <w:b w:val="0"/>
                <w:bCs w:val="0"/>
              </w:rPr>
              <w:t>Concordance of genotypes called using ES and GS and GATK and Octopus callers</w:t>
            </w:r>
            <w:r w:rsidRPr="00DA2EA7">
              <w:rPr>
                <w:b w:val="0"/>
                <w:bCs w:val="0"/>
                <w:webHidden/>
              </w:rPr>
              <w:tab/>
            </w:r>
            <w:r w:rsidRPr="00DA2EA7">
              <w:rPr>
                <w:b w:val="0"/>
                <w:bCs w:val="0"/>
                <w:webHidden/>
              </w:rPr>
              <w:fldChar w:fldCharType="begin"/>
            </w:r>
            <w:r w:rsidRPr="00DA2EA7">
              <w:rPr>
                <w:b w:val="0"/>
                <w:bCs w:val="0"/>
                <w:webHidden/>
              </w:rPr>
              <w:instrText xml:space="preserve"> PAGEREF _Toc185638295 \h </w:instrText>
            </w:r>
            <w:r w:rsidRPr="00DA2EA7">
              <w:rPr>
                <w:b w:val="0"/>
                <w:bCs w:val="0"/>
                <w:webHidden/>
              </w:rPr>
            </w:r>
            <w:r w:rsidRPr="00DA2EA7">
              <w:rPr>
                <w:b w:val="0"/>
                <w:bCs w:val="0"/>
                <w:webHidden/>
              </w:rPr>
              <w:fldChar w:fldCharType="separate"/>
            </w:r>
            <w:r w:rsidRPr="00DA2EA7">
              <w:rPr>
                <w:b w:val="0"/>
                <w:bCs w:val="0"/>
                <w:webHidden/>
              </w:rPr>
              <w:t>7</w:t>
            </w:r>
            <w:r w:rsidRPr="00DA2EA7">
              <w:rPr>
                <w:b w:val="0"/>
                <w:bCs w:val="0"/>
                <w:webHidden/>
              </w:rPr>
              <w:fldChar w:fldCharType="end"/>
            </w:r>
          </w:hyperlink>
        </w:p>
        <w:p w14:paraId="436F0D79" w14:textId="4E2007D7" w:rsidR="003B641B" w:rsidRPr="00DA2EA7"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96" w:history="1">
            <w:r w:rsidRPr="00DA2EA7">
              <w:rPr>
                <w:rStyle w:val="Hyperlink"/>
                <w:b w:val="0"/>
                <w:bCs w:val="0"/>
              </w:rPr>
              <w:t>iii.</w:t>
            </w:r>
            <w:r w:rsidR="00A6633A">
              <w:rPr>
                <w:rFonts w:asciiTheme="minorHAnsi" w:eastAsiaTheme="minorEastAsia" w:hAnsiTheme="minorHAnsi" w:cstheme="minorBidi"/>
                <w:b w:val="0"/>
                <w:bCs w:val="0"/>
                <w:kern w:val="2"/>
                <w:sz w:val="24"/>
                <w:szCs w:val="24"/>
                <w:lang w:val="en-US"/>
                <w14:ligatures w14:val="standardContextual"/>
              </w:rPr>
              <w:t xml:space="preserve">    </w:t>
            </w:r>
            <w:r w:rsidRPr="00DA2EA7">
              <w:rPr>
                <w:rStyle w:val="Hyperlink"/>
                <w:b w:val="0"/>
                <w:bCs w:val="0"/>
              </w:rPr>
              <w:t>Genotype concordance with expected family relationships and sex</w:t>
            </w:r>
            <w:r w:rsidRPr="00DA2EA7">
              <w:rPr>
                <w:b w:val="0"/>
                <w:bCs w:val="0"/>
                <w:webHidden/>
              </w:rPr>
              <w:tab/>
            </w:r>
            <w:r w:rsidRPr="00DA2EA7">
              <w:rPr>
                <w:b w:val="0"/>
                <w:bCs w:val="0"/>
                <w:webHidden/>
              </w:rPr>
              <w:fldChar w:fldCharType="begin"/>
            </w:r>
            <w:r w:rsidRPr="00DA2EA7">
              <w:rPr>
                <w:b w:val="0"/>
                <w:bCs w:val="0"/>
                <w:webHidden/>
              </w:rPr>
              <w:instrText xml:space="preserve"> PAGEREF _Toc185638296 \h </w:instrText>
            </w:r>
            <w:r w:rsidRPr="00DA2EA7">
              <w:rPr>
                <w:b w:val="0"/>
                <w:bCs w:val="0"/>
                <w:webHidden/>
              </w:rPr>
            </w:r>
            <w:r w:rsidRPr="00DA2EA7">
              <w:rPr>
                <w:b w:val="0"/>
                <w:bCs w:val="0"/>
                <w:webHidden/>
              </w:rPr>
              <w:fldChar w:fldCharType="separate"/>
            </w:r>
            <w:r w:rsidRPr="00DA2EA7">
              <w:rPr>
                <w:b w:val="0"/>
                <w:bCs w:val="0"/>
                <w:webHidden/>
              </w:rPr>
              <w:t>8</w:t>
            </w:r>
            <w:r w:rsidRPr="00DA2EA7">
              <w:rPr>
                <w:b w:val="0"/>
                <w:bCs w:val="0"/>
                <w:webHidden/>
              </w:rPr>
              <w:fldChar w:fldCharType="end"/>
            </w:r>
          </w:hyperlink>
        </w:p>
        <w:p w14:paraId="1664B1F4" w14:textId="73106C0F" w:rsidR="003B641B" w:rsidRPr="00DA2EA7"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97" w:history="1">
            <w:r w:rsidRPr="00DA2EA7">
              <w:rPr>
                <w:rStyle w:val="Hyperlink"/>
                <w:b w:val="0"/>
                <w:bCs w:val="0"/>
              </w:rPr>
              <w:t>iv.</w:t>
            </w:r>
            <w:r w:rsidR="00A6633A">
              <w:rPr>
                <w:rFonts w:asciiTheme="minorHAnsi" w:eastAsiaTheme="minorEastAsia" w:hAnsiTheme="minorHAnsi" w:cstheme="minorBidi"/>
                <w:b w:val="0"/>
                <w:bCs w:val="0"/>
                <w:kern w:val="2"/>
                <w:sz w:val="24"/>
                <w:szCs w:val="24"/>
                <w:lang w:val="en-US"/>
                <w14:ligatures w14:val="standardContextual"/>
              </w:rPr>
              <w:t xml:space="preserve">    </w:t>
            </w:r>
            <w:r w:rsidRPr="00DA2EA7">
              <w:rPr>
                <w:rStyle w:val="Hyperlink"/>
                <w:b w:val="0"/>
                <w:bCs w:val="0"/>
              </w:rPr>
              <w:t>Estimation of genetic ancestry of the sequenced probands</w:t>
            </w:r>
            <w:r w:rsidRPr="00DA2EA7">
              <w:rPr>
                <w:b w:val="0"/>
                <w:bCs w:val="0"/>
                <w:webHidden/>
              </w:rPr>
              <w:tab/>
            </w:r>
            <w:r w:rsidRPr="00DA2EA7">
              <w:rPr>
                <w:b w:val="0"/>
                <w:bCs w:val="0"/>
                <w:webHidden/>
              </w:rPr>
              <w:fldChar w:fldCharType="begin"/>
            </w:r>
            <w:r w:rsidRPr="00DA2EA7">
              <w:rPr>
                <w:b w:val="0"/>
                <w:bCs w:val="0"/>
                <w:webHidden/>
              </w:rPr>
              <w:instrText xml:space="preserve"> PAGEREF _Toc185638297 \h </w:instrText>
            </w:r>
            <w:r w:rsidRPr="00DA2EA7">
              <w:rPr>
                <w:b w:val="0"/>
                <w:bCs w:val="0"/>
                <w:webHidden/>
              </w:rPr>
            </w:r>
            <w:r w:rsidRPr="00DA2EA7">
              <w:rPr>
                <w:b w:val="0"/>
                <w:bCs w:val="0"/>
                <w:webHidden/>
              </w:rPr>
              <w:fldChar w:fldCharType="separate"/>
            </w:r>
            <w:r w:rsidRPr="00DA2EA7">
              <w:rPr>
                <w:b w:val="0"/>
                <w:bCs w:val="0"/>
                <w:webHidden/>
              </w:rPr>
              <w:t>8</w:t>
            </w:r>
            <w:r w:rsidRPr="00DA2EA7">
              <w:rPr>
                <w:b w:val="0"/>
                <w:bCs w:val="0"/>
                <w:webHidden/>
              </w:rPr>
              <w:fldChar w:fldCharType="end"/>
            </w:r>
          </w:hyperlink>
        </w:p>
        <w:p w14:paraId="300B8CB2" w14:textId="53A7E106" w:rsidR="003B641B" w:rsidRPr="00DA2EA7"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98" w:history="1">
            <w:r w:rsidRPr="00DA2EA7">
              <w:rPr>
                <w:rStyle w:val="Hyperlink"/>
                <w:b w:val="0"/>
                <w:bCs w:val="0"/>
              </w:rPr>
              <w:t>v.</w:t>
            </w:r>
            <w:r w:rsidR="00A6633A">
              <w:rPr>
                <w:rFonts w:asciiTheme="minorHAnsi" w:eastAsiaTheme="minorEastAsia" w:hAnsiTheme="minorHAnsi" w:cstheme="minorBidi"/>
                <w:b w:val="0"/>
                <w:bCs w:val="0"/>
                <w:kern w:val="2"/>
                <w:sz w:val="24"/>
                <w:szCs w:val="24"/>
                <w:lang w:val="en-US"/>
                <w14:ligatures w14:val="standardContextual"/>
              </w:rPr>
              <w:t xml:space="preserve">     </w:t>
            </w:r>
            <w:r w:rsidRPr="00DA2EA7">
              <w:rPr>
                <w:rStyle w:val="Hyperlink"/>
                <w:b w:val="0"/>
                <w:bCs w:val="0"/>
              </w:rPr>
              <w:t>Additional details on prioritized candidate genes submitted to Matchmaker exchange</w:t>
            </w:r>
            <w:r w:rsidRPr="00DA2EA7">
              <w:rPr>
                <w:b w:val="0"/>
                <w:bCs w:val="0"/>
                <w:webHidden/>
              </w:rPr>
              <w:tab/>
            </w:r>
            <w:r w:rsidRPr="00DA2EA7">
              <w:rPr>
                <w:b w:val="0"/>
                <w:bCs w:val="0"/>
                <w:webHidden/>
              </w:rPr>
              <w:fldChar w:fldCharType="begin"/>
            </w:r>
            <w:r w:rsidRPr="00DA2EA7">
              <w:rPr>
                <w:b w:val="0"/>
                <w:bCs w:val="0"/>
                <w:webHidden/>
              </w:rPr>
              <w:instrText xml:space="preserve"> PAGEREF _Toc185638298 \h </w:instrText>
            </w:r>
            <w:r w:rsidRPr="00DA2EA7">
              <w:rPr>
                <w:b w:val="0"/>
                <w:bCs w:val="0"/>
                <w:webHidden/>
              </w:rPr>
            </w:r>
            <w:r w:rsidRPr="00DA2EA7">
              <w:rPr>
                <w:b w:val="0"/>
                <w:bCs w:val="0"/>
                <w:webHidden/>
              </w:rPr>
              <w:fldChar w:fldCharType="separate"/>
            </w:r>
            <w:r w:rsidRPr="00DA2EA7">
              <w:rPr>
                <w:b w:val="0"/>
                <w:bCs w:val="0"/>
                <w:webHidden/>
              </w:rPr>
              <w:t>8</w:t>
            </w:r>
            <w:r w:rsidRPr="00DA2EA7">
              <w:rPr>
                <w:b w:val="0"/>
                <w:bCs w:val="0"/>
                <w:webHidden/>
              </w:rPr>
              <w:fldChar w:fldCharType="end"/>
            </w:r>
          </w:hyperlink>
        </w:p>
        <w:p w14:paraId="46216533" w14:textId="06EF90A3" w:rsidR="003B641B" w:rsidRPr="00DA2EA7"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299" w:history="1">
            <w:r w:rsidRPr="00DA2EA7">
              <w:rPr>
                <w:rStyle w:val="Hyperlink"/>
                <w:b w:val="0"/>
                <w:bCs w:val="0"/>
              </w:rPr>
              <w:t>vi.</w:t>
            </w:r>
            <w:r w:rsidR="00A6633A">
              <w:rPr>
                <w:rFonts w:asciiTheme="minorHAnsi" w:eastAsiaTheme="minorEastAsia" w:hAnsiTheme="minorHAnsi" w:cstheme="minorBidi"/>
                <w:b w:val="0"/>
                <w:bCs w:val="0"/>
                <w:kern w:val="2"/>
                <w:sz w:val="24"/>
                <w:szCs w:val="24"/>
                <w:lang w:val="en-US"/>
                <w14:ligatures w14:val="standardContextual"/>
              </w:rPr>
              <w:t xml:space="preserve">    </w:t>
            </w:r>
            <w:r w:rsidRPr="00DA2EA7">
              <w:rPr>
                <w:rStyle w:val="Hyperlink"/>
                <w:b w:val="0"/>
                <w:bCs w:val="0"/>
              </w:rPr>
              <w:t>Other genetic observations</w:t>
            </w:r>
            <w:r w:rsidRPr="00DA2EA7">
              <w:rPr>
                <w:b w:val="0"/>
                <w:bCs w:val="0"/>
                <w:webHidden/>
              </w:rPr>
              <w:tab/>
            </w:r>
            <w:r w:rsidRPr="00DA2EA7">
              <w:rPr>
                <w:b w:val="0"/>
                <w:bCs w:val="0"/>
                <w:webHidden/>
              </w:rPr>
              <w:fldChar w:fldCharType="begin"/>
            </w:r>
            <w:r w:rsidRPr="00DA2EA7">
              <w:rPr>
                <w:b w:val="0"/>
                <w:bCs w:val="0"/>
                <w:webHidden/>
              </w:rPr>
              <w:instrText xml:space="preserve"> PAGEREF _Toc185638299 \h </w:instrText>
            </w:r>
            <w:r w:rsidRPr="00DA2EA7">
              <w:rPr>
                <w:b w:val="0"/>
                <w:bCs w:val="0"/>
                <w:webHidden/>
              </w:rPr>
            </w:r>
            <w:r w:rsidRPr="00DA2EA7">
              <w:rPr>
                <w:b w:val="0"/>
                <w:bCs w:val="0"/>
                <w:webHidden/>
              </w:rPr>
              <w:fldChar w:fldCharType="separate"/>
            </w:r>
            <w:r w:rsidRPr="00DA2EA7">
              <w:rPr>
                <w:b w:val="0"/>
                <w:bCs w:val="0"/>
                <w:webHidden/>
              </w:rPr>
              <w:t>9</w:t>
            </w:r>
            <w:r w:rsidRPr="00DA2EA7">
              <w:rPr>
                <w:b w:val="0"/>
                <w:bCs w:val="0"/>
                <w:webHidden/>
              </w:rPr>
              <w:fldChar w:fldCharType="end"/>
            </w:r>
          </w:hyperlink>
        </w:p>
        <w:p w14:paraId="0A343BE2" w14:textId="0385F85E" w:rsidR="003B641B" w:rsidRPr="00DA2EA7"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300" w:history="1">
            <w:r w:rsidRPr="00DA2EA7">
              <w:rPr>
                <w:rStyle w:val="Hyperlink"/>
                <w:b w:val="0"/>
                <w:bCs w:val="0"/>
              </w:rPr>
              <w:t>vii.</w:t>
            </w:r>
            <w:r w:rsidR="00A6633A">
              <w:rPr>
                <w:rFonts w:asciiTheme="minorHAnsi" w:eastAsiaTheme="minorEastAsia" w:hAnsiTheme="minorHAnsi" w:cstheme="minorBidi"/>
                <w:b w:val="0"/>
                <w:bCs w:val="0"/>
                <w:kern w:val="2"/>
                <w:sz w:val="24"/>
                <w:szCs w:val="24"/>
                <w:lang w:val="en-US"/>
                <w14:ligatures w14:val="standardContextual"/>
              </w:rPr>
              <w:t xml:space="preserve">    </w:t>
            </w:r>
            <w:r w:rsidRPr="00DA2EA7">
              <w:rPr>
                <w:rStyle w:val="Hyperlink"/>
                <w:b w:val="0"/>
                <w:bCs w:val="0"/>
              </w:rPr>
              <w:t>DNV analysis</w:t>
            </w:r>
            <w:r w:rsidRPr="00DA2EA7">
              <w:rPr>
                <w:b w:val="0"/>
                <w:bCs w:val="0"/>
                <w:webHidden/>
              </w:rPr>
              <w:tab/>
            </w:r>
            <w:r w:rsidRPr="00DA2EA7">
              <w:rPr>
                <w:b w:val="0"/>
                <w:bCs w:val="0"/>
                <w:webHidden/>
              </w:rPr>
              <w:fldChar w:fldCharType="begin"/>
            </w:r>
            <w:r w:rsidRPr="00DA2EA7">
              <w:rPr>
                <w:b w:val="0"/>
                <w:bCs w:val="0"/>
                <w:webHidden/>
              </w:rPr>
              <w:instrText xml:space="preserve"> PAGEREF _Toc185638300 \h </w:instrText>
            </w:r>
            <w:r w:rsidRPr="00DA2EA7">
              <w:rPr>
                <w:b w:val="0"/>
                <w:bCs w:val="0"/>
                <w:webHidden/>
              </w:rPr>
            </w:r>
            <w:r w:rsidRPr="00DA2EA7">
              <w:rPr>
                <w:b w:val="0"/>
                <w:bCs w:val="0"/>
                <w:webHidden/>
              </w:rPr>
              <w:fldChar w:fldCharType="separate"/>
            </w:r>
            <w:r w:rsidRPr="00DA2EA7">
              <w:rPr>
                <w:b w:val="0"/>
                <w:bCs w:val="0"/>
                <w:webHidden/>
              </w:rPr>
              <w:t>9</w:t>
            </w:r>
            <w:r w:rsidRPr="00DA2EA7">
              <w:rPr>
                <w:b w:val="0"/>
                <w:bCs w:val="0"/>
                <w:webHidden/>
              </w:rPr>
              <w:fldChar w:fldCharType="end"/>
            </w:r>
          </w:hyperlink>
        </w:p>
        <w:p w14:paraId="10EA053A" w14:textId="47D84421" w:rsidR="003B641B" w:rsidRDefault="003B641B">
          <w:pPr>
            <w:pStyle w:val="TOC2"/>
            <w:rPr>
              <w:rFonts w:asciiTheme="minorHAnsi" w:eastAsiaTheme="minorEastAsia" w:hAnsiTheme="minorHAnsi" w:cstheme="minorBidi"/>
              <w:b w:val="0"/>
              <w:bCs w:val="0"/>
              <w:kern w:val="2"/>
              <w:sz w:val="24"/>
              <w:szCs w:val="24"/>
              <w:lang w:val="en-US"/>
              <w14:ligatures w14:val="standardContextual"/>
            </w:rPr>
          </w:pPr>
          <w:hyperlink w:anchor="_Toc185638301" w:history="1">
            <w:r w:rsidRPr="00DA2EA7">
              <w:rPr>
                <w:rStyle w:val="Hyperlink"/>
                <w:b w:val="0"/>
                <w:bCs w:val="0"/>
              </w:rPr>
              <w:t>viii.</w:t>
            </w:r>
            <w:r w:rsidR="00A6633A">
              <w:rPr>
                <w:rFonts w:asciiTheme="minorHAnsi" w:eastAsiaTheme="minorEastAsia" w:hAnsiTheme="minorHAnsi" w:cstheme="minorBidi"/>
                <w:b w:val="0"/>
                <w:bCs w:val="0"/>
                <w:kern w:val="2"/>
                <w:sz w:val="24"/>
                <w:szCs w:val="24"/>
                <w:lang w:val="en-US"/>
                <w14:ligatures w14:val="standardContextual"/>
              </w:rPr>
              <w:t xml:space="preserve">   </w:t>
            </w:r>
            <w:r w:rsidRPr="00DA2EA7">
              <w:rPr>
                <w:rStyle w:val="Hyperlink"/>
                <w:b w:val="0"/>
                <w:bCs w:val="0"/>
                <w:i/>
                <w:iCs/>
              </w:rPr>
              <w:t>PLXND1/REV3L</w:t>
            </w:r>
            <w:r w:rsidRPr="00DA2EA7">
              <w:rPr>
                <w:rStyle w:val="Hyperlink"/>
                <w:b w:val="0"/>
                <w:bCs w:val="0"/>
              </w:rPr>
              <w:t xml:space="preserve"> analysis</w:t>
            </w:r>
            <w:r w:rsidRPr="00DA2EA7">
              <w:rPr>
                <w:b w:val="0"/>
                <w:bCs w:val="0"/>
                <w:webHidden/>
              </w:rPr>
              <w:tab/>
            </w:r>
            <w:r w:rsidRPr="00DA2EA7">
              <w:rPr>
                <w:b w:val="0"/>
                <w:bCs w:val="0"/>
                <w:webHidden/>
              </w:rPr>
              <w:fldChar w:fldCharType="begin"/>
            </w:r>
            <w:r w:rsidRPr="00DA2EA7">
              <w:rPr>
                <w:b w:val="0"/>
                <w:bCs w:val="0"/>
                <w:webHidden/>
              </w:rPr>
              <w:instrText xml:space="preserve"> PAGEREF _Toc185638301 \h </w:instrText>
            </w:r>
            <w:r w:rsidRPr="00DA2EA7">
              <w:rPr>
                <w:b w:val="0"/>
                <w:bCs w:val="0"/>
                <w:webHidden/>
              </w:rPr>
            </w:r>
            <w:r w:rsidRPr="00DA2EA7">
              <w:rPr>
                <w:b w:val="0"/>
                <w:bCs w:val="0"/>
                <w:webHidden/>
              </w:rPr>
              <w:fldChar w:fldCharType="separate"/>
            </w:r>
            <w:r w:rsidRPr="00DA2EA7">
              <w:rPr>
                <w:b w:val="0"/>
                <w:bCs w:val="0"/>
                <w:webHidden/>
              </w:rPr>
              <w:t>10</w:t>
            </w:r>
            <w:r w:rsidRPr="00DA2EA7">
              <w:rPr>
                <w:b w:val="0"/>
                <w:bCs w:val="0"/>
                <w:webHidden/>
              </w:rPr>
              <w:fldChar w:fldCharType="end"/>
            </w:r>
          </w:hyperlink>
        </w:p>
        <w:p w14:paraId="7CD7376A" w14:textId="004FCEB9" w:rsidR="003B641B" w:rsidRDefault="003B641B">
          <w:pPr>
            <w:pStyle w:val="TOC1"/>
            <w:tabs>
              <w:tab w:val="left" w:pos="480"/>
              <w:tab w:val="right" w:pos="9350"/>
            </w:tabs>
            <w:rPr>
              <w:rFonts w:asciiTheme="minorHAnsi" w:eastAsiaTheme="minorEastAsia" w:hAnsiTheme="minorHAnsi" w:cstheme="minorBidi"/>
              <w:noProof/>
              <w:kern w:val="2"/>
              <w:sz w:val="24"/>
              <w:szCs w:val="24"/>
              <w:lang w:val="en-US"/>
              <w14:ligatures w14:val="standardContextual"/>
            </w:rPr>
          </w:pPr>
          <w:hyperlink w:anchor="_Toc185638302" w:history="1">
            <w:r w:rsidRPr="00677AA8">
              <w:rPr>
                <w:rStyle w:val="Hyperlink"/>
                <w:b/>
                <w:noProof/>
              </w:rPr>
              <w:t>4.</w:t>
            </w:r>
            <w:r>
              <w:rPr>
                <w:rFonts w:asciiTheme="minorHAnsi" w:eastAsiaTheme="minorEastAsia" w:hAnsiTheme="minorHAnsi" w:cstheme="minorBidi"/>
                <w:noProof/>
                <w:kern w:val="2"/>
                <w:sz w:val="24"/>
                <w:szCs w:val="24"/>
                <w:lang w:val="en-US"/>
                <w14:ligatures w14:val="standardContextual"/>
              </w:rPr>
              <w:tab/>
            </w:r>
            <w:r w:rsidRPr="00677AA8">
              <w:rPr>
                <w:rStyle w:val="Hyperlink"/>
                <w:b/>
                <w:noProof/>
              </w:rPr>
              <w:t>Supplementary References</w:t>
            </w:r>
            <w:r>
              <w:rPr>
                <w:noProof/>
                <w:webHidden/>
              </w:rPr>
              <w:tab/>
            </w:r>
            <w:r>
              <w:rPr>
                <w:noProof/>
                <w:webHidden/>
              </w:rPr>
              <w:fldChar w:fldCharType="begin"/>
            </w:r>
            <w:r>
              <w:rPr>
                <w:noProof/>
                <w:webHidden/>
              </w:rPr>
              <w:instrText xml:space="preserve"> PAGEREF _Toc185638302 \h </w:instrText>
            </w:r>
            <w:r>
              <w:rPr>
                <w:noProof/>
                <w:webHidden/>
              </w:rPr>
            </w:r>
            <w:r>
              <w:rPr>
                <w:noProof/>
                <w:webHidden/>
              </w:rPr>
              <w:fldChar w:fldCharType="separate"/>
            </w:r>
            <w:r>
              <w:rPr>
                <w:noProof/>
                <w:webHidden/>
              </w:rPr>
              <w:t>11</w:t>
            </w:r>
            <w:r>
              <w:rPr>
                <w:noProof/>
                <w:webHidden/>
              </w:rPr>
              <w:fldChar w:fldCharType="end"/>
            </w:r>
          </w:hyperlink>
        </w:p>
        <w:p w14:paraId="0000001E" w14:textId="23711E54" w:rsidR="006F42EC" w:rsidRPr="00B34233" w:rsidRDefault="00487CC4" w:rsidP="005109B1">
          <w:pPr>
            <w:widowControl w:val="0"/>
            <w:tabs>
              <w:tab w:val="right" w:pos="12000"/>
            </w:tabs>
            <w:spacing w:before="60" w:line="240" w:lineRule="auto"/>
            <w:rPr>
              <w:b/>
              <w:color w:val="000000"/>
            </w:rPr>
          </w:pPr>
          <w:r w:rsidRPr="00B34233">
            <w:rPr>
              <w:b/>
            </w:rPr>
            <w:fldChar w:fldCharType="end"/>
          </w:r>
        </w:p>
      </w:sdtContent>
    </w:sdt>
    <w:p w14:paraId="0000001F" w14:textId="77777777" w:rsidR="006F42EC" w:rsidRPr="00B34233" w:rsidRDefault="006F42EC" w:rsidP="005109B1">
      <w:pPr>
        <w:widowControl w:val="0"/>
        <w:tabs>
          <w:tab w:val="right" w:pos="12000"/>
        </w:tabs>
        <w:spacing w:before="60" w:line="240" w:lineRule="auto"/>
        <w:ind w:left="360"/>
        <w:rPr>
          <w:bCs/>
          <w:sz w:val="20"/>
          <w:szCs w:val="20"/>
        </w:rPr>
      </w:pPr>
    </w:p>
    <w:p w14:paraId="00000020" w14:textId="77777777" w:rsidR="006F42EC" w:rsidRDefault="00487CC4" w:rsidP="005109B1">
      <w:pPr>
        <w:rPr>
          <w:b/>
        </w:rPr>
      </w:pPr>
      <w:r>
        <w:br w:type="page"/>
      </w:r>
    </w:p>
    <w:p w14:paraId="00000021" w14:textId="77777777" w:rsidR="006F42EC" w:rsidRDefault="00487CC4" w:rsidP="005109B1">
      <w:pPr>
        <w:pStyle w:val="Heading1"/>
        <w:numPr>
          <w:ilvl w:val="0"/>
          <w:numId w:val="5"/>
        </w:numPr>
        <w:rPr>
          <w:b/>
          <w:sz w:val="24"/>
          <w:szCs w:val="24"/>
        </w:rPr>
      </w:pPr>
      <w:bookmarkStart w:id="0" w:name="_Toc185638279"/>
      <w:r>
        <w:rPr>
          <w:b/>
          <w:sz w:val="24"/>
          <w:szCs w:val="24"/>
        </w:rPr>
        <w:lastRenderedPageBreak/>
        <w:t>Supplementary Phenotyping Methods</w:t>
      </w:r>
      <w:bookmarkEnd w:id="0"/>
    </w:p>
    <w:p w14:paraId="00000022" w14:textId="77777777" w:rsidR="006F42EC" w:rsidRDefault="00487CC4" w:rsidP="005109B1">
      <w:pPr>
        <w:pStyle w:val="Heading2"/>
        <w:numPr>
          <w:ilvl w:val="0"/>
          <w:numId w:val="3"/>
        </w:numPr>
        <w:spacing w:before="0"/>
        <w:ind w:left="720" w:hanging="360"/>
        <w:rPr>
          <w:b/>
          <w:sz w:val="22"/>
          <w:szCs w:val="22"/>
        </w:rPr>
      </w:pPr>
      <w:bookmarkStart w:id="1" w:name="_Toc185638280"/>
      <w:r>
        <w:rPr>
          <w:b/>
          <w:sz w:val="22"/>
          <w:szCs w:val="22"/>
        </w:rPr>
        <w:t>Participant enrollment and phenotyping</w:t>
      </w:r>
      <w:bookmarkEnd w:id="1"/>
    </w:p>
    <w:p w14:paraId="49BF23D2" w14:textId="2E93D2A7" w:rsidR="007B3F27" w:rsidRDefault="007B3F27" w:rsidP="007B3F27">
      <w:pPr>
        <w:widowControl w:val="0"/>
        <w:spacing w:after="120"/>
      </w:pPr>
      <w:bookmarkStart w:id="2" w:name="_heading=h.1fob9te" w:colFirst="0" w:colLast="0"/>
      <w:bookmarkEnd w:id="2"/>
      <w:r>
        <w:t xml:space="preserve">Participants enrolled to </w:t>
      </w:r>
      <w:r w:rsidR="00AF43B0">
        <w:t xml:space="preserve">the </w:t>
      </w:r>
      <w:r>
        <w:t xml:space="preserve">protocol had standardized evaluations </w:t>
      </w:r>
      <w:r w:rsidR="00AF43B0">
        <w:t xml:space="preserve">at the clinical research center </w:t>
      </w:r>
      <w:r>
        <w:t xml:space="preserve">including: a physical/dysmorphology exam and genetic counseling session; ophthalmology examination with gross eye movement video recordings as well as </w:t>
      </w:r>
      <w:proofErr w:type="spellStart"/>
      <w:r>
        <w:t>videonystagmography</w:t>
      </w:r>
      <w:proofErr w:type="spellEnd"/>
      <w:r>
        <w:t xml:space="preserve"> to evaluate and record oculomotor function and static and dynamic eye movements; neurology examination with neurophysiology testing including electromyogram and nerve conduction studies and head MRI with diffusion tensor imaging (DTI); craniofacial evaluation including 3D facial imaging and cone-beam CT; audiology examination for diagnostic hearing assessments; physiatry assessment with additional assessment by physical, occupational, and speech/language therapists; and neurodevelopmental assessments by a team of neuropsychologists and psychiatrists using age-appropriate instruments, including diagnostic autism screening.</w:t>
      </w:r>
    </w:p>
    <w:p w14:paraId="44CDFDF7" w14:textId="77777777" w:rsidR="007B3F27" w:rsidRDefault="007B3F27" w:rsidP="007B3F27">
      <w:pPr>
        <w:widowControl w:val="0"/>
        <w:spacing w:after="120"/>
      </w:pPr>
      <w:r>
        <w:t>MRI findings are documented in Supplementary Table 4. Because the facial muscles are best resolved with high quality axial T1-weighted images acquired from above and below the chin, and because the normal size ranges of the facial muscles are not rigorously validated in pediatric populations, we did not assess these muscles on MRI.</w:t>
      </w:r>
    </w:p>
    <w:p w14:paraId="0000002B" w14:textId="57BBE8A2" w:rsidR="006F42EC" w:rsidRDefault="00487CC4" w:rsidP="0009288C">
      <w:pPr>
        <w:pStyle w:val="Heading2"/>
        <w:numPr>
          <w:ilvl w:val="0"/>
          <w:numId w:val="3"/>
        </w:numPr>
        <w:spacing w:before="0" w:after="0"/>
        <w:ind w:left="720" w:hanging="360"/>
        <w:rPr>
          <w:b/>
          <w:sz w:val="22"/>
          <w:szCs w:val="22"/>
        </w:rPr>
      </w:pPr>
      <w:bookmarkStart w:id="3" w:name="_Toc185638281"/>
      <w:r>
        <w:rPr>
          <w:b/>
          <w:sz w:val="22"/>
          <w:szCs w:val="22"/>
        </w:rPr>
        <w:t>Excel table of MBS cohort phenotype features</w:t>
      </w:r>
      <w:bookmarkEnd w:id="3"/>
    </w:p>
    <w:p w14:paraId="4B2E8A37" w14:textId="77777777" w:rsidR="0009288C" w:rsidRPr="0009288C" w:rsidRDefault="0009288C" w:rsidP="001A3B73">
      <w:pPr>
        <w:rPr>
          <w:sz w:val="12"/>
          <w:szCs w:val="12"/>
        </w:rPr>
      </w:pPr>
    </w:p>
    <w:p w14:paraId="0000002D" w14:textId="0C5248C4" w:rsidR="006F42EC" w:rsidRDefault="00487CC4" w:rsidP="0009288C">
      <w:pPr>
        <w:spacing w:after="120"/>
      </w:pPr>
      <w:r>
        <w:t xml:space="preserve">Phenotype data collected in </w:t>
      </w:r>
      <w:proofErr w:type="spellStart"/>
      <w:r>
        <w:t>R</w:t>
      </w:r>
      <w:r w:rsidR="007C6328">
        <w:t>ED</w:t>
      </w:r>
      <w:r>
        <w:t>Cap</w:t>
      </w:r>
      <w:proofErr w:type="spellEnd"/>
      <w:r>
        <w:t xml:space="preserve"> were extracted and summarized in Supplementary Table 1. This table includes sample ID, demographics (age</w:t>
      </w:r>
      <w:r w:rsidR="007C6328">
        <w:t xml:space="preserve"> at evaluation</w:t>
      </w:r>
      <w:r>
        <w:t>, sex</w:t>
      </w:r>
      <w:r w:rsidR="007C6328">
        <w:t xml:space="preserve"> assigned at birth</w:t>
      </w:r>
      <w:r>
        <w:t xml:space="preserve">, and </w:t>
      </w:r>
      <w:r w:rsidR="009B5283">
        <w:t>self-reported race/</w:t>
      </w:r>
      <w:r>
        <w:t xml:space="preserve">ethnicity), </w:t>
      </w:r>
      <w:r w:rsidR="007C6328">
        <w:t xml:space="preserve">whether </w:t>
      </w:r>
      <w:r>
        <w:t xml:space="preserve">sequencing </w:t>
      </w:r>
      <w:r w:rsidR="007C6328">
        <w:t xml:space="preserve">was </w:t>
      </w:r>
      <w:r>
        <w:t>performed, characterization of facial weakness and eye movement anomalies, and 29 additional phenotypic features and/or system involvement. Statistical analysis of phenotypic features was performed using IBM® SPSS Statistics version 21 (Chicago, IL, USA) or GraphPad Prism version 7.0c (Carey, North Carolina, USA)</w:t>
      </w:r>
      <w:r w:rsidR="005109B1">
        <w:t>.</w:t>
      </w:r>
    </w:p>
    <w:p w14:paraId="0000002E" w14:textId="77777777" w:rsidR="006F42EC" w:rsidRDefault="00487CC4" w:rsidP="005109B1">
      <w:pPr>
        <w:pStyle w:val="Heading1"/>
        <w:numPr>
          <w:ilvl w:val="0"/>
          <w:numId w:val="5"/>
        </w:numPr>
        <w:spacing w:before="0"/>
        <w:rPr>
          <w:b/>
          <w:sz w:val="24"/>
          <w:szCs w:val="24"/>
        </w:rPr>
      </w:pPr>
      <w:bookmarkStart w:id="4" w:name="_Toc185638282"/>
      <w:r>
        <w:rPr>
          <w:b/>
          <w:sz w:val="24"/>
          <w:szCs w:val="24"/>
        </w:rPr>
        <w:t>Supplementary Genotyping Methods</w:t>
      </w:r>
      <w:bookmarkEnd w:id="4"/>
    </w:p>
    <w:p w14:paraId="00000030" w14:textId="49DDAFC4" w:rsidR="006F42EC" w:rsidRDefault="00487CC4" w:rsidP="0009288C">
      <w:pPr>
        <w:spacing w:after="120"/>
      </w:pPr>
      <w:r>
        <w:t xml:space="preserve">We generated </w:t>
      </w:r>
      <w:r w:rsidR="005B38DF">
        <w:rPr>
          <w:color w:val="000000"/>
        </w:rPr>
        <w:t xml:space="preserve">exome and/or genome sequencing (ES, GS) </w:t>
      </w:r>
      <w:r>
        <w:t>data for 184 individuals</w:t>
      </w:r>
      <w:r w:rsidR="007C6328">
        <w:t xml:space="preserve"> (</w:t>
      </w:r>
      <w:r w:rsidR="001A5CD0">
        <w:t>67 probands and 117 unaffected family members</w:t>
      </w:r>
      <w:r w:rsidR="007C6328">
        <w:t>),</w:t>
      </w:r>
      <w:r w:rsidR="001A5CD0">
        <w:t xml:space="preserve"> </w:t>
      </w:r>
      <w:r>
        <w:t xml:space="preserve">with </w:t>
      </w:r>
      <w:r w:rsidR="008B4C51">
        <w:t>6</w:t>
      </w:r>
      <w:r>
        <w:t xml:space="preserve"> individuals having both ES and GS data sets. Library preparations for ES were primarily performed at the National Human Genome Research Institute with sequencing completed at the NIH Intramural Sequencing Center. DNA libraries were prepared for ES using </w:t>
      </w:r>
      <w:proofErr w:type="spellStart"/>
      <w:r>
        <w:t>Nimblegen</w:t>
      </w:r>
      <w:proofErr w:type="spellEnd"/>
      <w:r>
        <w:t xml:space="preserve"> </w:t>
      </w:r>
      <w:proofErr w:type="spellStart"/>
      <w:r>
        <w:t>SeqCap</w:t>
      </w:r>
      <w:proofErr w:type="spellEnd"/>
      <w:r>
        <w:t xml:space="preserve"> EZ Exome v2 (Roche) or </w:t>
      </w:r>
      <w:proofErr w:type="spellStart"/>
      <w:r>
        <w:t>SureSelect</w:t>
      </w:r>
      <w:proofErr w:type="spellEnd"/>
      <w:r>
        <w:t xml:space="preserve"> Human All Exon v4 kit (Agilent) and sequenced either on Illumina </w:t>
      </w:r>
      <w:proofErr w:type="spellStart"/>
      <w:r>
        <w:t>Hiseq</w:t>
      </w:r>
      <w:proofErr w:type="spellEnd"/>
      <w:r>
        <w:t xml:space="preserve"> 2000 or </w:t>
      </w:r>
      <w:proofErr w:type="spellStart"/>
      <w:r>
        <w:t>Hiseq</w:t>
      </w:r>
      <w:proofErr w:type="spellEnd"/>
      <w:r>
        <w:t xml:space="preserve"> 2500. </w:t>
      </w:r>
      <w:r w:rsidR="003F2045">
        <w:t>Genome sequencing (</w:t>
      </w:r>
      <w:r>
        <w:t>GS</w:t>
      </w:r>
      <w:r w:rsidR="003F2045">
        <w:t>)</w:t>
      </w:r>
      <w:r>
        <w:t xml:space="preserve"> was completed for 27 trios through the NIH Gabriella Miller Kids First (GMKF) Pediatric Research Program at the Baylor College of Medicine Human Genome Sequencing Center (Houston, TX).</w:t>
      </w:r>
    </w:p>
    <w:p w14:paraId="00000031" w14:textId="6FCCA615" w:rsidR="006F42EC" w:rsidRDefault="00487CC4" w:rsidP="0009288C">
      <w:pPr>
        <w:pStyle w:val="Heading2"/>
        <w:numPr>
          <w:ilvl w:val="0"/>
          <w:numId w:val="4"/>
        </w:numPr>
        <w:spacing w:before="0"/>
        <w:ind w:left="720" w:hanging="360"/>
        <w:rPr>
          <w:b/>
          <w:sz w:val="22"/>
          <w:szCs w:val="22"/>
        </w:rPr>
      </w:pPr>
      <w:bookmarkStart w:id="5" w:name="_Toc185638283"/>
      <w:r>
        <w:rPr>
          <w:b/>
          <w:sz w:val="22"/>
          <w:szCs w:val="22"/>
        </w:rPr>
        <w:t>Quality control of sequence reads</w:t>
      </w:r>
      <w:bookmarkEnd w:id="5"/>
    </w:p>
    <w:p w14:paraId="00000033" w14:textId="2BE82E84" w:rsidR="006F42EC" w:rsidRPr="00E17A34" w:rsidRDefault="00487CC4" w:rsidP="0009288C">
      <w:pPr>
        <w:spacing w:before="120" w:after="120"/>
      </w:pPr>
      <w:r w:rsidRPr="00E17A34">
        <w:t xml:space="preserve">On average, 729 and 774 million reads per sample were generated by ES and GS, respectively.  All samples had ≥98% of </w:t>
      </w:r>
      <w:proofErr w:type="spellStart"/>
      <w:r w:rsidRPr="00E17A34">
        <w:t>exonic</w:t>
      </w:r>
      <w:proofErr w:type="spellEnd"/>
      <w:r w:rsidRPr="00E17A34">
        <w:t xml:space="preserve"> regions (</w:t>
      </w:r>
      <w:proofErr w:type="spellStart"/>
      <w:r w:rsidRPr="00E17A34">
        <w:t>ccdsGene</w:t>
      </w:r>
      <w:proofErr w:type="spellEnd"/>
      <w:r w:rsidRPr="00E17A34">
        <w:t xml:space="preserve">, genome.ucsc.edu), with a mean sequencing depth of 113x (&gt;=44x) (Supplementary table 6). For the 6 probands with both ES and GS, there was 99.47% concordance among 9,540 chromosome 22 SNVs, and ES were </w:t>
      </w:r>
      <w:r w:rsidRPr="00E17A34">
        <w:lastRenderedPageBreak/>
        <w:t xml:space="preserve">used for downstream analyses. We assessed sequence quality of the paired end reads with </w:t>
      </w:r>
      <w:proofErr w:type="spellStart"/>
      <w:r w:rsidRPr="00E17A34">
        <w:t>FastQC</w:t>
      </w:r>
      <w:proofErr w:type="spellEnd"/>
      <w:r w:rsidRPr="00E17A34">
        <w:t xml:space="preserve"> (v0.10.0, </w:t>
      </w:r>
      <w:hyperlink r:id="rId9">
        <w:r w:rsidRPr="00DC466C">
          <w:rPr>
            <w:rStyle w:val="Hyperlink"/>
          </w:rPr>
          <w:t>http://www.bioinformatics.babraham.ac.uk/projects/fastqc/</w:t>
        </w:r>
      </w:hyperlink>
      <w:r w:rsidRPr="00E17A34">
        <w:t xml:space="preserve">) for each of </w:t>
      </w:r>
      <w:r w:rsidR="00E52E20">
        <w:t>40</w:t>
      </w:r>
      <w:r w:rsidRPr="00E17A34">
        <w:t xml:space="preserve"> ES and </w:t>
      </w:r>
      <w:r w:rsidR="00E52E20">
        <w:t>54</w:t>
      </w:r>
      <w:r w:rsidRPr="00E17A34">
        <w:t xml:space="preserve"> GS. We used </w:t>
      </w:r>
      <w:proofErr w:type="spellStart"/>
      <w:r w:rsidRPr="00E17A34">
        <w:t>MultiQC</w:t>
      </w:r>
      <w:proofErr w:type="spellEnd"/>
      <w:r w:rsidRPr="00E17A34">
        <w:t xml:space="preserve"> (</w:t>
      </w:r>
      <w:r w:rsidRPr="00E17A34">
        <w:rPr>
          <w:highlight w:val="white"/>
        </w:rPr>
        <w:t>PMID: 27312411</w:t>
      </w:r>
      <w:r w:rsidRPr="00E17A34">
        <w:t xml:space="preserve">) (v1.8) to summarize the </w:t>
      </w:r>
      <w:proofErr w:type="spellStart"/>
      <w:r w:rsidRPr="00E17A34">
        <w:t>FastQC</w:t>
      </w:r>
      <w:proofErr w:type="spellEnd"/>
      <w:r w:rsidRPr="00E17A34">
        <w:t xml:space="preserve"> results. We evaluated the base quality scores (“</w:t>
      </w:r>
      <w:proofErr w:type="spellStart"/>
      <w:r w:rsidRPr="00E17A34">
        <w:t>per_base_sequence_quality_scores</w:t>
      </w:r>
      <w:proofErr w:type="spellEnd"/>
      <w:r w:rsidRPr="00E17A34">
        <w:t>”) and sequence quality scores (“</w:t>
      </w:r>
      <w:proofErr w:type="spellStart"/>
      <w:r w:rsidRPr="00E17A34">
        <w:t>per_sequence_quality_scores</w:t>
      </w:r>
      <w:proofErr w:type="spellEnd"/>
      <w:r w:rsidRPr="00E17A34">
        <w:t xml:space="preserve">”), and detected all samples passed </w:t>
      </w:r>
      <w:proofErr w:type="spellStart"/>
      <w:r w:rsidRPr="00E17A34">
        <w:t>MultiQC</w:t>
      </w:r>
      <w:proofErr w:type="spellEnd"/>
      <w:r w:rsidRPr="00E17A34">
        <w:t xml:space="preserve"> thresholds with “pass”, indicating high quality of the sequencing data.</w:t>
      </w:r>
    </w:p>
    <w:p w14:paraId="00000034" w14:textId="77777777" w:rsidR="006F42EC" w:rsidRDefault="00487CC4" w:rsidP="005109B1">
      <w:pPr>
        <w:pStyle w:val="Heading2"/>
        <w:numPr>
          <w:ilvl w:val="0"/>
          <w:numId w:val="4"/>
        </w:numPr>
        <w:spacing w:before="0"/>
        <w:ind w:left="720" w:hanging="360"/>
        <w:rPr>
          <w:b/>
          <w:sz w:val="22"/>
          <w:szCs w:val="22"/>
        </w:rPr>
      </w:pPr>
      <w:bookmarkStart w:id="6" w:name="_Toc185638284"/>
      <w:r>
        <w:rPr>
          <w:b/>
          <w:sz w:val="22"/>
          <w:szCs w:val="22"/>
        </w:rPr>
        <w:t>Assessment of DNA contamination</w:t>
      </w:r>
      <w:bookmarkEnd w:id="6"/>
    </w:p>
    <w:p w14:paraId="00000036" w14:textId="0EB53937" w:rsidR="006F42EC" w:rsidRDefault="00487CC4" w:rsidP="0009288C">
      <w:pPr>
        <w:spacing w:after="120"/>
      </w:pPr>
      <w:r>
        <w:t xml:space="preserve">We assessed potential contamination of DNAs used for ES and GS using </w:t>
      </w:r>
      <w:proofErr w:type="spellStart"/>
      <w:r>
        <w:t>verifybamID</w:t>
      </w:r>
      <w:proofErr w:type="spellEnd"/>
      <w:r>
        <w:t xml:space="preserve"> (v1.1.1)</w:t>
      </w:r>
      <w:r w:rsidR="000E6755">
        <w:fldChar w:fldCharType="begin"/>
      </w:r>
      <w:r w:rsidR="00BA7E80">
        <w:instrText xml:space="preserve"> ADDIN EN.CITE &lt;EndNote&gt;&lt;Cite&gt;&lt;Author&gt;Jun&lt;/Author&gt;&lt;Year&gt;2012&lt;/Year&gt;&lt;RecNum&gt;1553&lt;/RecNum&gt;&lt;DisplayText&gt;&lt;style face="superscript"&gt;1&lt;/style&gt;&lt;/DisplayText&gt;&lt;record&gt;&lt;rec-number&gt;1553&lt;/rec-number&gt;&lt;foreign-keys&gt;&lt;key app="EN" db-id="va0xzrw9pf9xaoepx2qp5rxdfwdsastt9ztr" timestamp="1699591751"&gt;1553&lt;/key&gt;&lt;/foreign-keys&gt;&lt;ref-type name="Journal Article"&gt;17&lt;/ref-type&gt;&lt;contributors&gt;&lt;authors&gt;&lt;author&gt;Jun, G.&lt;/author&gt;&lt;author&gt;Flickinger, M.&lt;/author&gt;&lt;author&gt;Hetrick, K. N.&lt;/author&gt;&lt;author&gt;Romm, J. M.&lt;/author&gt;&lt;author&gt;Doheny, K. F.&lt;/author&gt;&lt;author&gt;Abecasis, G. R.&lt;/author&gt;&lt;author&gt;Boehnke, M.&lt;/author&gt;&lt;author&gt;Kang, H. M.&lt;/author&gt;&lt;/authors&gt;&lt;/contributors&gt;&lt;auth-address&gt;Department of Biostatistics and Center for Statistical Genetics, School of Public Health, University of Michigan, Ann Arbor, MI 48109, USA.&lt;/auth-address&gt;&lt;titles&gt;&lt;title&gt;Detecting and estimating contamination of human DNA samples in sequencing and array-based genotype data&lt;/title&gt;&lt;secondary-title&gt;Am J Hum Genet&lt;/secondary-title&gt;&lt;/titles&gt;&lt;periodical&gt;&lt;full-title&gt;American journal of human genetics&lt;/full-title&gt;&lt;abbr-1&gt;Am J Hum Genet&lt;/abbr-1&gt;&lt;/periodical&gt;&lt;pages&gt;839-48&lt;/pages&gt;&lt;volume&gt;91&lt;/volume&gt;&lt;number&gt;5&lt;/number&gt;&lt;edition&gt;20121025&lt;/edition&gt;&lt;keywords&gt;&lt;keyword&gt;*DNA Contamination&lt;/keyword&gt;&lt;keyword&gt;Diabetes Mellitus, Type 2/diagnosis/genetics&lt;/keyword&gt;&lt;keyword&gt;*Genotype&lt;/keyword&gt;&lt;keyword&gt;Humans&lt;/keyword&gt;&lt;keyword&gt;*Sequence Analysis, DNA&lt;/keyword&gt;&lt;/keywords&gt;&lt;dates&gt;&lt;year&gt;2012&lt;/year&gt;&lt;pub-dates&gt;&lt;date&gt;Nov 2&lt;/date&gt;&lt;/pub-dates&gt;&lt;/dates&gt;&lt;isbn&gt;1537-6605 (Electronic)&amp;#xD;0002-9297 (Print)&amp;#xD;0002-9297 (Linking)&lt;/isbn&gt;&lt;accession-num&gt;23103226&lt;/accession-num&gt;&lt;urls&gt;&lt;related-urls&gt;&lt;url&gt;https://www.ncbi.nlm.nih.gov/pubmed/23103226&lt;/url&gt;&lt;/related-urls&gt;&lt;/urls&gt;&lt;custom2&gt;PMC3487130&lt;/custom2&gt;&lt;electronic-resource-num&gt;10.1016/j.ajhg.2012.09.004&lt;/electronic-resource-num&gt;&lt;remote-database-name&gt;Medline&lt;/remote-database-name&gt;&lt;remote-database-provider&gt;NLM&lt;/remote-database-provider&gt;&lt;/record&gt;&lt;/Cite&gt;&lt;/EndNote&gt;</w:instrText>
      </w:r>
      <w:r w:rsidR="000E6755">
        <w:fldChar w:fldCharType="separate"/>
      </w:r>
      <w:r w:rsidR="00BA7E80" w:rsidRPr="00BA7E80">
        <w:rPr>
          <w:noProof/>
          <w:vertAlign w:val="superscript"/>
        </w:rPr>
        <w:t>1</w:t>
      </w:r>
      <w:r w:rsidR="000E6755">
        <w:fldChar w:fldCharType="end"/>
      </w:r>
      <w:r w:rsidR="00605ACE">
        <w:t>.</w:t>
      </w:r>
      <w:r w:rsidR="00BC7EED">
        <w:t xml:space="preserve"> </w:t>
      </w:r>
      <w:r>
        <w:t>We extracted uniquely aligned reads in the exome captured regions for ES and GS data after excluding PCR duplicates. Next</w:t>
      </w:r>
      <w:r w:rsidR="005109B1">
        <w:t>,</w:t>
      </w:r>
      <w:r>
        <w:t xml:space="preserve"> we ran </w:t>
      </w:r>
      <w:proofErr w:type="spellStart"/>
      <w:r>
        <w:t>verifybamID</w:t>
      </w:r>
      <w:proofErr w:type="spellEnd"/>
      <w:r>
        <w:t xml:space="preserve"> with default options except “--</w:t>
      </w:r>
      <w:proofErr w:type="spellStart"/>
      <w:r>
        <w:t>ignoreRG</w:t>
      </w:r>
      <w:proofErr w:type="spellEnd"/>
      <w:r>
        <w:t xml:space="preserve"> –precise” with 1000G phase 3.v5 allele frequency data (https://www.internationalgenome.org/data/) as the reference SNP allele frequency </w:t>
      </w:r>
      <w:proofErr w:type="spellStart"/>
      <w:r>
        <w:t>vcf</w:t>
      </w:r>
      <w:proofErr w:type="spellEnd"/>
      <w:r>
        <w:t xml:space="preserve"> file. With the population allele frequency information of 173,767 SNPs in the exome captured regions, we did not detect any samples with contamination (FREEMIX &lt; 0.05).</w:t>
      </w:r>
    </w:p>
    <w:p w14:paraId="00000037" w14:textId="33B84C69" w:rsidR="006F42EC" w:rsidRDefault="00487CC4" w:rsidP="005109B1">
      <w:pPr>
        <w:pStyle w:val="Heading2"/>
        <w:spacing w:before="0"/>
        <w:ind w:left="720" w:hanging="360"/>
        <w:rPr>
          <w:b/>
        </w:rPr>
      </w:pPr>
      <w:bookmarkStart w:id="7" w:name="_Toc185638285"/>
      <w:r>
        <w:rPr>
          <w:b/>
          <w:sz w:val="22"/>
          <w:szCs w:val="22"/>
        </w:rPr>
        <w:t>iii.</w:t>
      </w:r>
      <w:r w:rsidR="005109B1">
        <w:rPr>
          <w:b/>
          <w:sz w:val="22"/>
          <w:szCs w:val="22"/>
        </w:rPr>
        <w:t xml:space="preserve"> </w:t>
      </w:r>
      <w:r>
        <w:rPr>
          <w:b/>
          <w:sz w:val="22"/>
          <w:szCs w:val="22"/>
        </w:rPr>
        <w:t>Sequence alignment</w:t>
      </w:r>
      <w:r w:rsidR="00DF4B2C">
        <w:rPr>
          <w:b/>
          <w:sz w:val="22"/>
          <w:szCs w:val="22"/>
        </w:rPr>
        <w:t>,</w:t>
      </w:r>
      <w:r>
        <w:rPr>
          <w:b/>
          <w:sz w:val="22"/>
          <w:szCs w:val="22"/>
        </w:rPr>
        <w:t xml:space="preserve"> variant calling</w:t>
      </w:r>
      <w:r w:rsidR="00DF4B2C">
        <w:rPr>
          <w:b/>
          <w:sz w:val="22"/>
          <w:szCs w:val="22"/>
        </w:rPr>
        <w:t>, and prioritization of SNVs/indels</w:t>
      </w:r>
      <w:bookmarkEnd w:id="7"/>
    </w:p>
    <w:p w14:paraId="00000038" w14:textId="1C1838C1" w:rsidR="006F42EC" w:rsidRDefault="00487CC4" w:rsidP="0009288C">
      <w:pPr>
        <w:widowControl w:val="0"/>
        <w:spacing w:after="120"/>
      </w:pPr>
      <w:r>
        <w:t>Paired-end sequence reads were mapped to the human reference genome GRCh37 using 'bwa mem' (v0.7.17)</w:t>
      </w:r>
      <w:r w:rsidR="009B33DA">
        <w:fldChar w:fldCharType="begin"/>
      </w:r>
      <w:r w:rsidR="00BA7E80">
        <w:instrText xml:space="preserve"> ADDIN EN.CITE &lt;EndNote&gt;&lt;Cite&gt;&lt;Author&gt;Li&lt;/Author&gt;&lt;Year&gt;2009&lt;/Year&gt;&lt;RecNum&gt;1552&lt;/RecNum&gt;&lt;DisplayText&gt;&lt;style face="superscript"&gt;2&lt;/style&gt;&lt;/DisplayText&gt;&lt;record&gt;&lt;rec-number&gt;1552&lt;/rec-number&gt;&lt;foreign-keys&gt;&lt;key app="EN" db-id="va0xzrw9pf9xaoepx2qp5rxdfwdsastt9ztr" timestamp="1699591727"&gt;155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abbr-1&gt;Bioinformatics&lt;/abbr-1&gt;&lt;/periodical&gt;&lt;pages&gt;1754-60&lt;/pages&gt;&lt;volume&gt;25&lt;/volume&gt;&lt;number&gt;14&lt;/number&gt;&lt;edition&gt;20090518&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related-urls&gt;&lt;url&gt;https://www.ncbi.nlm.nih.gov/pubmed/19451168&lt;/url&gt;&lt;/related-urls&gt;&lt;/urls&gt;&lt;custom2&gt;PMC2705234&lt;/custom2&gt;&lt;electronic-resource-num&gt;10.1093/bioinformatics/btp324&lt;/electronic-resource-num&gt;&lt;remote-database-name&gt;Medline&lt;/remote-database-name&gt;&lt;remote-database-provider&gt;NLM&lt;/remote-database-provider&gt;&lt;/record&gt;&lt;/Cite&gt;&lt;/EndNote&gt;</w:instrText>
      </w:r>
      <w:r w:rsidR="009B33DA">
        <w:fldChar w:fldCharType="separate"/>
      </w:r>
      <w:r w:rsidR="00BA7E80" w:rsidRPr="00BA7E80">
        <w:rPr>
          <w:noProof/>
          <w:vertAlign w:val="superscript"/>
        </w:rPr>
        <w:t>2</w:t>
      </w:r>
      <w:r w:rsidR="009B33DA">
        <w:fldChar w:fldCharType="end"/>
      </w:r>
      <w:r w:rsidR="00605ACE">
        <w:t>.</w:t>
      </w:r>
      <w:r>
        <w:t xml:space="preserve"> Germline SNVs and indels were called following recommendations of the GATK best practice variant calling guidelines</w:t>
      </w:r>
      <w:r w:rsidR="00F708C8">
        <w:fldChar w:fldCharType="begin"/>
      </w:r>
      <w:r w:rsidR="000C2034">
        <w:instrText xml:space="preserve"> ADDIN EN.CITE &lt;EndNote&gt;&lt;Cite&gt;&lt;Author&gt;Poplin&lt;/Author&gt;&lt;Year&gt;2018&lt;/Year&gt;&lt;RecNum&gt;1550&lt;/RecNum&gt;&lt;DisplayText&gt;&lt;style face="superscript"&gt;3&lt;/style&gt;&lt;/DisplayText&gt;&lt;record&gt;&lt;rec-number&gt;1550&lt;/rec-number&gt;&lt;foreign-keys&gt;&lt;key app="EN" db-id="va0xzrw9pf9xaoepx2qp5rxdfwdsastt9ztr" timestamp="1699589232"&gt;1550&lt;/key&gt;&lt;/foreign-keys&gt;&lt;ref-type name="Journal Article"&gt;17&lt;/ref-type&gt;&lt;contributors&gt;&lt;authors&gt;&lt;author&gt;Poplin, R.&lt;/author&gt;&lt;author&gt;Ruano-Rubio, V.&lt;/author&gt;&lt;author&gt;DePristo, M.A.&lt;/author&gt;&lt;author&gt;Fennell, T.J.&lt;/author&gt;&lt;author&gt;Carneiro, M.O.&lt;/author&gt;&lt;author&gt;Van der Auwera, G.A.&lt;/author&gt;&lt;author&gt;Kling, D.E.&lt;/author&gt;&lt;author&gt;Gauthier, L.A.&lt;/author&gt;&lt;author&gt;Levy-Moonshine, A.&lt;/author&gt;&lt;author&gt;Roazen, D.&lt;/author&gt;&lt;author&gt;Shakir, K.&lt;/author&gt;&lt;author&gt;Thibault, J.&lt;/author&gt;&lt;author&gt;Chandran, S.&lt;/author&gt;&lt;author&gt;Whelan, C.&lt;/author&gt;&lt;author&gt;Lek, M.&lt;/author&gt;&lt;author&gt;Gabriel, S.&lt;/author&gt;&lt;author&gt;Daly, M.J.&lt;/author&gt;&lt;author&gt;Neale, B.&lt;/author&gt;&lt;author&gt;MacArthur, D.G.&lt;/author&gt;&lt;author&gt;Banks, E.&lt;/author&gt;&lt;/authors&gt;&lt;/contributors&gt;&lt;titles&gt;&lt;title&gt;Scaling accurate genetic variant discovery to tens of thousands of samples&lt;/title&gt;&lt;secondary-title&gt;bioRxiv&lt;/secondary-title&gt;&lt;/titles&gt;&lt;periodical&gt;&lt;full-title&gt;bioRxiv&lt;/full-title&gt;&lt;/periodical&gt;&lt;pages&gt;201178&lt;/pages&gt;&lt;dates&gt;&lt;year&gt;2018&lt;/year&gt;&lt;/dates&gt;&lt;urls&gt;&lt;related-urls&gt;&lt;url&gt;https://www.biorxiv.org/content/biorxiv/early/2018/07/24/201178.full.pdf&lt;/url&gt;&lt;/related-urls&gt;&lt;/urls&gt;&lt;electronic-resource-num&gt;10.1101/201178&lt;/electronic-resource-num&gt;&lt;/record&gt;&lt;/Cite&gt;&lt;/EndNote&gt;</w:instrText>
      </w:r>
      <w:r w:rsidR="00F708C8">
        <w:fldChar w:fldCharType="separate"/>
      </w:r>
      <w:r w:rsidR="00BA7E80" w:rsidRPr="00BA7E80">
        <w:rPr>
          <w:noProof/>
          <w:vertAlign w:val="superscript"/>
        </w:rPr>
        <w:t>3</w:t>
      </w:r>
      <w:r w:rsidR="00F708C8">
        <w:fldChar w:fldCharType="end"/>
      </w:r>
      <w:r>
        <w:t xml:space="preserve"> in the tiled regions of the exome kits. Briefly, we sorted the aligned reads with ‘</w:t>
      </w:r>
      <w:proofErr w:type="spellStart"/>
      <w:r>
        <w:t>gatk</w:t>
      </w:r>
      <w:proofErr w:type="spellEnd"/>
      <w:r>
        <w:t>’ (4.0.5) '</w:t>
      </w:r>
      <w:proofErr w:type="spellStart"/>
      <w:r>
        <w:t>SortSam</w:t>
      </w:r>
      <w:proofErr w:type="spellEnd"/>
      <w:r>
        <w:t>', followed by flagging the duplicate reads with '</w:t>
      </w:r>
      <w:proofErr w:type="spellStart"/>
      <w:r>
        <w:t>MarDuplicates</w:t>
      </w:r>
      <w:proofErr w:type="spellEnd"/>
      <w:r>
        <w:t>'.  We recalibrated base quality scores of the aligned reads using a model developed from 1000G known indels (</w:t>
      </w:r>
      <w:hyperlink r:id="rId10">
        <w:r>
          <w:rPr>
            <w:color w:val="0000FF"/>
            <w:u w:val="single"/>
          </w:rPr>
          <w:t>https://www.internationalgenome.org</w:t>
        </w:r>
      </w:hyperlink>
      <w:r>
        <w:t xml:space="preserve">) and </w:t>
      </w:r>
      <w:proofErr w:type="spellStart"/>
      <w:r>
        <w:t>dbSNP</w:t>
      </w:r>
      <w:proofErr w:type="spellEnd"/>
      <w:r>
        <w:t xml:space="preserve"> 151 SNPs (</w:t>
      </w:r>
      <w:hyperlink r:id="rId11">
        <w:r w:rsidR="000813C6">
          <w:rPr>
            <w:color w:val="1155CC"/>
            <w:u w:val="single"/>
          </w:rPr>
          <w:t>https://www.ncbi.nlm.nih.gov/snp/</w:t>
        </w:r>
      </w:hyperlink>
      <w:r w:rsidR="000813C6">
        <w:t>).</w:t>
      </w:r>
    </w:p>
    <w:p w14:paraId="00000039" w14:textId="65E999F7" w:rsidR="006F42EC" w:rsidRDefault="00487CC4" w:rsidP="0009288C">
      <w:pPr>
        <w:widowControl w:val="0"/>
        <w:spacing w:after="120"/>
      </w:pPr>
      <w:r>
        <w:t>Subsequently, we determined the genotype likelihood of each sample at a given site and assigned most likely genotypes by the ‘</w:t>
      </w:r>
      <w:proofErr w:type="spellStart"/>
      <w:r>
        <w:t>gatk</w:t>
      </w:r>
      <w:proofErr w:type="spellEnd"/>
      <w:r>
        <w:t>’ '</w:t>
      </w:r>
      <w:proofErr w:type="spellStart"/>
      <w:r>
        <w:t>HaplotypeCaller</w:t>
      </w:r>
      <w:proofErr w:type="spellEnd"/>
      <w:r>
        <w:t>' function in tiled regions of exome sequencing kits (</w:t>
      </w:r>
      <w:proofErr w:type="spellStart"/>
      <w:r>
        <w:t>SeqCap</w:t>
      </w:r>
      <w:proofErr w:type="spellEnd"/>
      <w:r>
        <w:t xml:space="preserve"> EZ Exome v2.0 or </w:t>
      </w:r>
      <w:proofErr w:type="spellStart"/>
      <w:r>
        <w:t>xGen</w:t>
      </w:r>
      <w:proofErr w:type="spellEnd"/>
      <w:r>
        <w:t xml:space="preserve"> Exome Research Panel v1, Integrated DNA Technologies, IDT). Next, we jointly called genotypes for ES and GS using the '</w:t>
      </w:r>
      <w:proofErr w:type="spellStart"/>
      <w:r>
        <w:t>GenotypeGVCFs</w:t>
      </w:r>
      <w:proofErr w:type="spellEnd"/>
      <w:r>
        <w:t>' function.</w:t>
      </w:r>
    </w:p>
    <w:p w14:paraId="0000003A" w14:textId="77777777" w:rsidR="006F42EC" w:rsidRDefault="00487CC4" w:rsidP="0009288C">
      <w:pPr>
        <w:spacing w:after="120"/>
      </w:pPr>
      <w:r>
        <w:t>We constructed variant recalibration models separately for SNVs and indels using '</w:t>
      </w:r>
      <w:proofErr w:type="spellStart"/>
      <w:r>
        <w:t>VariantRecalibrator</w:t>
      </w:r>
      <w:proofErr w:type="spellEnd"/>
      <w:r>
        <w:t xml:space="preserve">'. For SNVs, we considered the following set of known variants for the recalibration: SNPs included in 1000G phase 1, HapMap, Illumina Omni2.5 chip, and </w:t>
      </w:r>
      <w:proofErr w:type="spellStart"/>
      <w:r>
        <w:t>dbSNP</w:t>
      </w:r>
      <w:proofErr w:type="spellEnd"/>
      <w:r>
        <w:t xml:space="preserve"> 151 database (including indels) (</w:t>
      </w:r>
      <w:hyperlink r:id="rId12">
        <w:r>
          <w:rPr>
            <w:color w:val="1155CC"/>
            <w:u w:val="single"/>
          </w:rPr>
          <w:t>https://www.ncbi.nlm.nih.gov/snp/</w:t>
        </w:r>
      </w:hyperlink>
      <w:r>
        <w:t xml:space="preserve">) with options '--trust-all-polymorphic -tranche 100.0 -tranche 99.95 -tranche 99.9 -tranche 99.8 -tranche 99.6 -tranche 99.5 -tranche 99.4 -tranche 99.3 -tranche 99.0 -tranche 98.0 -tranche 97.0 -tranche 90.0 -an QD -an </w:t>
      </w:r>
      <w:proofErr w:type="spellStart"/>
      <w:r>
        <w:t>MQRankSum</w:t>
      </w:r>
      <w:proofErr w:type="spellEnd"/>
      <w:r>
        <w:t xml:space="preserve"> -an </w:t>
      </w:r>
      <w:proofErr w:type="spellStart"/>
      <w:r>
        <w:t>ReadPosRankSum</w:t>
      </w:r>
      <w:proofErr w:type="spellEnd"/>
      <w:r>
        <w:t xml:space="preserve"> -an FS -an MQ -an SOR -an DP --max-gaussians 6'. Similarly, for indels, we used variants included in Affymetrix Axiom Exome chip, </w:t>
      </w:r>
      <w:proofErr w:type="spellStart"/>
      <w:r>
        <w:t>dbSNP</w:t>
      </w:r>
      <w:proofErr w:type="spellEnd"/>
      <w:r>
        <w:t xml:space="preserve"> 151 database and 1000G phase 1 for the variant recalibration with additional parameters: ‘-tranche 100.0 -tranche 99.95 -tranche 99.9 -tranche 99.5 -tranche 99.0 -tranche 97.0 -tranche 96.0 -tranche 95.0 -tranche 94.0 -tranche 93.5 -tranche 93.0 -tranche 92.0 -tranche 91.0 -tranche 90.0 --max-gaussians 4 -an FS -an </w:t>
      </w:r>
      <w:proofErr w:type="spellStart"/>
      <w:r>
        <w:t>ReadPosRankSum</w:t>
      </w:r>
      <w:proofErr w:type="spellEnd"/>
      <w:r>
        <w:t xml:space="preserve"> -an </w:t>
      </w:r>
      <w:proofErr w:type="spellStart"/>
      <w:r>
        <w:t>MQRankSum</w:t>
      </w:r>
      <w:proofErr w:type="spellEnd"/>
      <w:r>
        <w:t xml:space="preserve"> -an QD -an SOR -an DP'. Finally, we applied the models to the newly generated variant genotypes with the ‘</w:t>
      </w:r>
      <w:proofErr w:type="spellStart"/>
      <w:r>
        <w:t>ApplyVQSR</w:t>
      </w:r>
      <w:proofErr w:type="spellEnd"/>
      <w:r>
        <w:t>’ function and assigned quality scores.</w:t>
      </w:r>
    </w:p>
    <w:p w14:paraId="0000003B" w14:textId="64934A42" w:rsidR="006F42EC" w:rsidRPr="00E17A34" w:rsidRDefault="00487CC4" w:rsidP="0009288C">
      <w:pPr>
        <w:spacing w:after="120"/>
      </w:pPr>
      <w:r w:rsidRPr="00E17A34">
        <w:lastRenderedPageBreak/>
        <w:t xml:space="preserve">Variant calls for the 52 trios </w:t>
      </w:r>
      <w:r w:rsidR="007C3819">
        <w:t xml:space="preserve">and 3 quads </w:t>
      </w:r>
      <w:r w:rsidRPr="00E17A34">
        <w:t xml:space="preserve">were filtered with Qiagen QCI Interpret based on confidence (call quality ≥69, genotype quality ≥20, allele fraction ≥20, read depth &gt;10, and outside top 5% most </w:t>
      </w:r>
      <w:proofErr w:type="spellStart"/>
      <w:r w:rsidRPr="00E17A34">
        <w:t>exonically</w:t>
      </w:r>
      <w:proofErr w:type="spellEnd"/>
      <w:r w:rsidRPr="00E17A34">
        <w:t xml:space="preserve"> variable 100 base windows in healthy public genomes); population frequency (MAF&lt;0.001% for X-linked recessive and de novo filtering; MAF &lt;0.5% for autosomal recessive filtering); predicted deleteriousness (retained frameshifts, in-frame indels, start/stop codon changes, missense, and splice site loss variants up to 2 bases into the intron or as predicted by </w:t>
      </w:r>
      <w:proofErr w:type="spellStart"/>
      <w:r w:rsidRPr="00E17A34">
        <w:t>MaxEntScan</w:t>
      </w:r>
      <w:proofErr w:type="spellEnd"/>
      <w:r w:rsidRPr="00E17A34">
        <w:t xml:space="preserve">, or listed in HGMD); and mode of inheritance (de novo or recessive filtering) (Qiagen Redwood City, </w:t>
      </w:r>
      <w:hyperlink r:id="rId13">
        <w:r w:rsidRPr="00DC466C">
          <w:rPr>
            <w:rStyle w:val="Hyperlink"/>
          </w:rPr>
          <w:t>https://digitalinsights.qiagen.com</w:t>
        </w:r>
      </w:hyperlink>
      <w:r w:rsidRPr="00E17A34">
        <w:t>). Genes with frequent variation in the population (olfactory receptor, HLA, and mucin genes), variants in repetitive genomic regions, variants resulting in amino acid addition or deletion in a tract of ≥8 of the same amino acid, and indels within 100 bp of other indels were excluded. Sequence alignments were inspected manually using ‘</w:t>
      </w:r>
      <w:proofErr w:type="spellStart"/>
      <w:r w:rsidRPr="00E17A34">
        <w:t>samtools</w:t>
      </w:r>
      <w:proofErr w:type="spellEnd"/>
      <w:r w:rsidRPr="00E17A34">
        <w:t xml:space="preserve"> </w:t>
      </w:r>
      <w:proofErr w:type="spellStart"/>
      <w:r w:rsidRPr="00E17A34">
        <w:t>tview</w:t>
      </w:r>
      <w:proofErr w:type="spellEnd"/>
      <w:r w:rsidRPr="00E17A34">
        <w:t xml:space="preserve">,’ and variants on poorly aligned reads with &gt;1 neighboring mismatching alleles were also excluded. </w:t>
      </w:r>
      <w:r w:rsidRPr="00A57507">
        <w:t>Variant call data for 12 additional probands without one or both parents were reviewed for variants</w:t>
      </w:r>
      <w:r w:rsidRPr="00E17A34">
        <w:t xml:space="preserve"> in candidate genes identified in trios. All probands were reviewed for variants in candidate genes identified from the literature.</w:t>
      </w:r>
    </w:p>
    <w:p w14:paraId="0000003E" w14:textId="7C7699B9" w:rsidR="006F42EC" w:rsidRDefault="00487CC4" w:rsidP="0009288C">
      <w:pPr>
        <w:pStyle w:val="Heading2"/>
        <w:spacing w:before="120" w:after="0"/>
        <w:ind w:left="720" w:hanging="360"/>
        <w:rPr>
          <w:b/>
          <w:sz w:val="22"/>
          <w:szCs w:val="22"/>
        </w:rPr>
      </w:pPr>
      <w:bookmarkStart w:id="8" w:name="_Toc185638286"/>
      <w:r w:rsidRPr="00B45F66">
        <w:rPr>
          <w:b/>
          <w:sz w:val="22"/>
          <w:szCs w:val="22"/>
        </w:rPr>
        <w:t>iv.   Concordance of genotypes called using ES and GS and GATK and Octopus callers</w:t>
      </w:r>
      <w:bookmarkEnd w:id="8"/>
    </w:p>
    <w:p w14:paraId="00B5D656" w14:textId="7A1C1C26" w:rsidR="00EA4AA2" w:rsidRDefault="00487CC4" w:rsidP="00EA4AA2">
      <w:pPr>
        <w:widowControl w:val="0"/>
        <w:spacing w:before="120"/>
      </w:pPr>
      <w:r>
        <w:t xml:space="preserve">We generated ES data for 184 individuals, </w:t>
      </w:r>
      <w:r w:rsidR="00F45B31">
        <w:t xml:space="preserve">67 probands and 117 family members, </w:t>
      </w:r>
      <w:r>
        <w:t xml:space="preserve">with </w:t>
      </w:r>
      <w:r w:rsidR="0081386F">
        <w:t xml:space="preserve">6 </w:t>
      </w:r>
      <w:r w:rsidR="00F45B31">
        <w:t xml:space="preserve">probands </w:t>
      </w:r>
      <w:r>
        <w:t>having both ES and GS data sets. We compared the genotypes called between the two data sources. Similarly, we used Octopus (v0.6.3-beta) to call genotypes for 184 samples using bwa alignment bam files. We identified SNVs/indels in each sample individually in the tiled regions of the exome kits.</w:t>
      </w:r>
    </w:p>
    <w:p w14:paraId="6B93A999" w14:textId="2F3F11FE" w:rsidR="00EA4AA2" w:rsidRPr="003F2045" w:rsidRDefault="00F970A6" w:rsidP="00CF444E">
      <w:pPr>
        <w:pStyle w:val="Heading2"/>
        <w:spacing w:before="120"/>
        <w:ind w:firstLine="360"/>
      </w:pPr>
      <w:bookmarkStart w:id="9" w:name="_Toc185638287"/>
      <w:r w:rsidRPr="00B45F66">
        <w:rPr>
          <w:b/>
          <w:bCs/>
          <w:sz w:val="24"/>
          <w:szCs w:val="24"/>
        </w:rPr>
        <w:t xml:space="preserve">v. </w:t>
      </w:r>
      <w:r w:rsidR="003F2045" w:rsidRPr="006011E6">
        <w:rPr>
          <w:b/>
          <w:bCs/>
          <w:sz w:val="24"/>
          <w:szCs w:val="24"/>
        </w:rPr>
        <w:t xml:space="preserve">  </w:t>
      </w:r>
      <w:r w:rsidRPr="00CF444E">
        <w:rPr>
          <w:b/>
          <w:bCs/>
          <w:sz w:val="22"/>
          <w:szCs w:val="22"/>
        </w:rPr>
        <w:t>Genotype concordance with expected family relationships and sex</w:t>
      </w:r>
      <w:bookmarkEnd w:id="9"/>
    </w:p>
    <w:p w14:paraId="00000043" w14:textId="2AB4C4A6" w:rsidR="006F42EC" w:rsidRDefault="00487CC4" w:rsidP="0009288C">
      <w:pPr>
        <w:widowControl w:val="0"/>
        <w:spacing w:before="120"/>
      </w:pPr>
      <w:bookmarkStart w:id="10" w:name="_heading=h.3as4poj" w:colFirst="0" w:colLast="0"/>
      <w:bookmarkEnd w:id="10"/>
      <w:r>
        <w:t>We pruned biallelic SNVs called in the exome captured regions of 184 individuals using plink (v1.90b2m)</w:t>
      </w:r>
      <w:r w:rsidR="00630076">
        <w:fldChar w:fldCharType="begin"/>
      </w:r>
      <w:r w:rsidR="001E6F08">
        <w:instrText xml:space="preserve"> ADDIN EN.CITE &lt;EndNote&gt;&lt;Cite&gt;&lt;Author&gt;Purcell&lt;/Author&gt;&lt;Year&gt;2007&lt;/Year&gt;&lt;RecNum&gt;1555&lt;/RecNum&gt;&lt;DisplayText&gt;&lt;style face="superscript"&gt;4&lt;/style&gt;&lt;/DisplayText&gt;&lt;record&gt;&lt;rec-number&gt;1555&lt;/rec-number&gt;&lt;foreign-keys&gt;&lt;key app="EN" db-id="va0xzrw9pf9xaoepx2qp5rxdfwdsastt9ztr" timestamp="1699591792"&gt;1555&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erican journal of human genetics&lt;/full-title&gt;&lt;abbr-1&gt;Am J Hum Genet&lt;/abbr-1&gt;&lt;/periodical&gt;&lt;pages&gt;559-75&lt;/pages&gt;&lt;volume&gt;81&lt;/volume&gt;&lt;number&gt;3&lt;/number&gt;&lt;edition&gt;20070725&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1537-6605 (Electronic)&amp;#xD;0002-9297 (Linking)&lt;/isbn&gt;&lt;accession-num&gt;17701901&lt;/accession-num&gt;&lt;urls&gt;&lt;related-urls&gt;&lt;url&gt;https://www.ncbi.nlm.nih.gov/pubmed/17701901&lt;/url&gt;&lt;/related-urls&gt;&lt;/urls&gt;&lt;custom2&gt;PMC1950838&lt;/custom2&gt;&lt;electronic-resource-num&gt;10.1086/519795&lt;/electronic-resource-num&gt;&lt;remote-database-name&gt;Medline&lt;/remote-database-name&gt;&lt;remote-database-provider&gt;NLM&lt;/remote-database-provider&gt;&lt;/record&gt;&lt;/Cite&gt;&lt;/EndNote&gt;</w:instrText>
      </w:r>
      <w:r w:rsidR="00630076">
        <w:fldChar w:fldCharType="separate"/>
      </w:r>
      <w:r w:rsidR="001E6F08" w:rsidRPr="001E6F08">
        <w:rPr>
          <w:noProof/>
          <w:vertAlign w:val="superscript"/>
        </w:rPr>
        <w:t>4</w:t>
      </w:r>
      <w:r w:rsidR="00630076">
        <w:fldChar w:fldCharType="end"/>
      </w:r>
      <w:r>
        <w:t xml:space="preserve"> with options “--</w:t>
      </w:r>
      <w:proofErr w:type="spellStart"/>
      <w:r>
        <w:t>indep</w:t>
      </w:r>
      <w:proofErr w:type="spellEnd"/>
      <w:r>
        <w:t>-pairwise 50 5 0.5” (in a sliding window of 50 SNPs with a shift of 5 SNPs at each step, removing duplicate SNPs with r^2 &gt; 0.5). We assessed the consistency of family relationships using king</w:t>
      </w:r>
      <w:r w:rsidR="00993898">
        <w:fldChar w:fldCharType="begin"/>
      </w:r>
      <w:r w:rsidR="001E6F08">
        <w:instrText xml:space="preserve"> ADDIN EN.CITE &lt;EndNote&gt;&lt;Cite&gt;&lt;Author&gt;Manichaikul&lt;/Author&gt;&lt;Year&gt;2010&lt;/Year&gt;&lt;RecNum&gt;1556&lt;/RecNum&gt;&lt;DisplayText&gt;&lt;style face="superscript"&gt;5&lt;/style&gt;&lt;/DisplayText&gt;&lt;record&gt;&lt;rec-number&gt;1556&lt;/rec-number&gt;&lt;foreign-keys&gt;&lt;key app="EN" db-id="va0xzrw9pf9xaoepx2qp5rxdfwdsastt9ztr" timestamp="1699591811"&gt;1556&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abbr-1&gt;Bioinformatics&lt;/abbr-1&gt;&lt;/periodical&gt;&lt;pages&gt;2867-73&lt;/pages&gt;&lt;volume&gt;26&lt;/volume&gt;&lt;number&gt;22&lt;/number&gt;&lt;edition&gt;20101005&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Print)&amp;#xD;1367-4803 (Linking)&lt;/isbn&gt;&lt;accession-num&gt;20926424&lt;/accession-num&gt;&lt;urls&gt;&lt;related-urls&gt;&lt;url&gt;https://www.ncbi.nlm.nih.gov/pubmed/20926424&lt;/url&gt;&lt;/related-urls&gt;&lt;/urls&gt;&lt;custom2&gt;PMC3025716&lt;/custom2&gt;&lt;electronic-resource-num&gt;10.1093/bioinformatics/btq559&lt;/electronic-resource-num&gt;&lt;remote-database-name&gt;Medline&lt;/remote-database-name&gt;&lt;remote-database-provider&gt;NLM&lt;/remote-database-provider&gt;&lt;/record&gt;&lt;/Cite&gt;&lt;/EndNote&gt;</w:instrText>
      </w:r>
      <w:r w:rsidR="00993898">
        <w:fldChar w:fldCharType="separate"/>
      </w:r>
      <w:r w:rsidR="001E6F08" w:rsidRPr="001E6F08">
        <w:rPr>
          <w:noProof/>
          <w:vertAlign w:val="superscript"/>
        </w:rPr>
        <w:t>5</w:t>
      </w:r>
      <w:r w:rsidR="00993898">
        <w:fldChar w:fldCharType="end"/>
      </w:r>
      <w:r>
        <w:t xml:space="preserve"> (v1.4)</w:t>
      </w:r>
      <w:r w:rsidR="00981E73">
        <w:t>.</w:t>
      </w:r>
      <w:r>
        <w:t xml:space="preserve"> Next, we used </w:t>
      </w:r>
      <w:proofErr w:type="gramStart"/>
      <w:r>
        <w:t>plink</w:t>
      </w:r>
      <w:proofErr w:type="gramEnd"/>
      <w:r>
        <w:t xml:space="preserve"> with an option “--check-sex” to verify </w:t>
      </w:r>
      <w:r w:rsidR="00F970A6">
        <w:t xml:space="preserve">sex </w:t>
      </w:r>
      <w:r>
        <w:t>of the samples.</w:t>
      </w:r>
    </w:p>
    <w:p w14:paraId="00000044" w14:textId="001F721E" w:rsidR="006F42EC" w:rsidRDefault="00487CC4" w:rsidP="0009288C">
      <w:pPr>
        <w:pStyle w:val="Heading2"/>
        <w:spacing w:before="120" w:after="0"/>
        <w:rPr>
          <w:b/>
        </w:rPr>
      </w:pPr>
      <w:r>
        <w:rPr>
          <w:b/>
          <w:sz w:val="22"/>
          <w:szCs w:val="22"/>
        </w:rPr>
        <w:t xml:space="preserve">      </w:t>
      </w:r>
      <w:bookmarkStart w:id="11" w:name="_Toc185638288"/>
      <w:r>
        <w:rPr>
          <w:b/>
          <w:sz w:val="22"/>
          <w:szCs w:val="22"/>
        </w:rPr>
        <w:t>vi.   Estimation of genetic ancestry of the sequenced probands</w:t>
      </w:r>
      <w:bookmarkEnd w:id="11"/>
    </w:p>
    <w:p w14:paraId="00000045" w14:textId="30826000" w:rsidR="006F42EC" w:rsidRDefault="00487CC4" w:rsidP="0009288C">
      <w:pPr>
        <w:widowControl w:val="0"/>
        <w:spacing w:before="120"/>
      </w:pPr>
      <w:r>
        <w:t>Using ES/GS, ancestries were nominated for the 67 sequenced probands by using GRAF-pop</w:t>
      </w:r>
      <w:r w:rsidR="0055523E">
        <w:fldChar w:fldCharType="begin">
          <w:fldData xml:space="preserve">PEVuZE5vdGU+PENpdGU+PEF1dGhvcj5KaW48L0F1dGhvcj48WWVhcj4yMDE5PC9ZZWFyPjxSZWNO
dW0+MTU1NzwvUmVjTnVtPjxEaXNwbGF5VGV4dD48c3R5bGUgZmFjZT0ic3VwZXJzY3JpcHQiPjY8
L3N0eWxlPjwvRGlzcGxheVRleHQ+PHJlY29yZD48cmVjLW51bWJlcj4xNTU3PC9yZWMtbnVtYmVy
Pjxmb3JlaWduLWtleXM+PGtleSBhcHA9IkVOIiBkYi1pZD0idmEweHpydzlwZjl4YW9lcHgycXA1
cnhkZndkc2FzdHQ5enRyIiB0aW1lc3RhbXA9IjE2OTk1OTE4NDMiPjE1NTc8L2tleT48L2ZvcmVp
Z24ta2V5cz48cmVmLXR5cGUgbmFtZT0iSm91cm5hbCBBcnRpY2xlIj4xNzwvcmVmLXR5cGU+PGNv
bnRyaWJ1dG9ycz48YXV0aG9ycz48YXV0aG9yPkppbiwgWS48L2F1dGhvcj48YXV0aG9yPlNjaGFm
ZmVyLCBBLiBBLjwvYXV0aG9yPjxhdXRob3I+RmVvbG8sIE0uPC9hdXRob3I+PGF1dGhvcj5Ib2xt
ZXMsIEouIEIuPC9hdXRob3I+PGF1dGhvcj5LYXR0bWFuLCBCLiBMLjwvYXV0aG9yPjwvYXV0aG9y
cz48L2NvbnRyaWJ1dG9ycz48YXV0aC1hZGRyZXNzPk5hdGlvbmFsIENlbnRlciBmb3IgQmlvdGVj
aG5vbG9neSBJbmZvcm1hdGlvbiwgTmF0aW9uYWwgSW5zdGl0dXRlcyBvZiBIZWFsdGgsIERlcGFy
dG1lbnQgb2YgSGVhbHRoIGFuZCBIdW1hbiBTZXJ2aWNlcywgQmV0aGVzZGEsIE1hcnlsYW5kIDIw
ODk0IGFuZCBqaW55dUBuY2JpLm5sbS5uaWguZ292LiYjeEQ7Q2FuY2VyIERhdGEgU2NpZW5jZSBM
YWJvcmF0b3J5LCBOYXRpb25hbCBDYW5jZXIgSW5zdGl0dXRlLCBOYXRpb25hbCBJbnN0aXR1dGVz
IG9mIEhlYWx0aDsgRGVwYXJ0bWVudCBvZiBIZWFsdGggYW5kIEh1bWFuIFNlcnZpY2VzOyBCZXRo
ZXNkYSwgTWFyeWxhbmQgMjA4OTIuJiN4RDtOYXRpb25hbCBDZW50ZXIgZm9yIEJpb3RlY2hub2xv
Z3kgSW5mb3JtYXRpb24sIE5hdGlvbmFsIEluc3RpdHV0ZXMgb2YgSGVhbHRoLCBEZXBhcnRtZW50
IG9mIEhlYWx0aCBhbmQgSHVtYW4gU2VydmljZXMsIEJldGhlc2RhLCBNYXJ5bGFuZCAyMDg5NCBh
bmQuPC9hdXRoLWFkZHJlc3M+PHRpdGxlcz48dGl0bGU+R1JBRi1wb3A6IEEgRmFzdCBEaXN0YW5j
ZS1CYXNlZCBNZXRob2QgVG8gSW5mZXIgU3ViamVjdCBBbmNlc3RyeSBmcm9tIE11bHRpcGxlIEdl
bm90eXBlIERhdGFzZXRzIFdpdGhvdXQgUHJpbmNpcGFsIENvbXBvbmVudHMgQW5hbHlzaXM8L3Rp
dGxlPjxzZWNvbmRhcnktdGl0bGU+RzMgKEJldGhlc2RhKTwvc2Vjb25kYXJ5LXRpdGxlPjwvdGl0
bGVzPjxwZXJpb2RpY2FsPjxmdWxsLXRpdGxlPkczIChCZXRoZXNkYSk8L2Z1bGwtdGl0bGU+PC9w
ZXJpb2RpY2FsPjxwYWdlcz4yNDQ3LTI0NjE8L3BhZ2VzPjx2b2x1bWU+OTwvdm9sdW1lPjxudW1i
ZXI+ODwvbnVtYmVyPjxlZGl0aW9uPjIwMTkwODA4PC9lZGl0aW9uPjxrZXl3b3Jkcz48a2V5d29y
ZD5BbGdvcml0aG1zPC9rZXl3b3JkPjxrZXl3b3JkPkNsdXN0ZXIgQW5hbHlzaXM8L2tleXdvcmQ+
PGtleXdvcmQ+KkRhdGFiYXNlcywgR2VuZXRpYzwva2V5d29yZD48a2V5d29yZD5HZW5ldGljIEFz
c29jaWF0aW9uIFN0dWRpZXMvKm1ldGhvZHM8L2tleXdvcmQ+PGtleXdvcmQ+R2VuZXRpY3MsIFBv
cHVsYXRpb248L2tleXdvcmQ+PGtleXdvcmQ+R2Vub21lLVdpZGUgQXNzb2NpYXRpb24gU3R1ZHk8
L2tleXdvcmQ+PGtleXdvcmQ+SHVtYW5zPC9rZXl3b3JkPjxrZXl3b3JkPlByaW5jaXBhbCBDb21w
b25lbnQgQW5hbHlzaXM8L2tleXdvcmQ+PGtleXdvcmQ+UmVwcm9kdWNpYmlsaXR5IG9mIFJlc3Vs
dHM8L2tleXdvcmQ+PGtleXdvcmQ+KlNvZnR3YXJlPC9rZXl3b3JkPjxrZXl3b3JkPkd3YXM8L2tl
eXdvcmQ+PGtleXdvcmQ+YWRtaXh0dXJlIG1hcHBpbmc8L2tleXdvcmQ+PGtleXdvcmQ+YW5jZXN0
cnkgaW5mZXJlbmNlPC9rZXl3b3JkPjxrZXl3b3JkPmJhcnljZW50cmljIGNvb3JkaW5hdGVzPC9r
ZXl3b3JkPjxrZXl3b3JkPnBvcHVsYXRpb24gc3RydWN0dXJlPC9rZXl3b3JkPjwva2V5d29yZHM+
PGRhdGVzPjx5ZWFyPjIwMTk8L3llYXI+PHB1Yi1kYXRlcz48ZGF0ZT5BdWcgODwvZGF0ZT48L3B1
Yi1kYXRlcz48L2RhdGVzPjxpc2JuPjIxNjAtMTgzNiAoRWxlY3Ryb25pYykmI3hEOzIxNjAtMTgz
NiAoTGlua2luZyk8L2lzYm4+PGFjY2Vzc2lvbi1udW0+MzExNTE5OTg8L2FjY2Vzc2lvbi1udW0+
PHVybHM+PHJlbGF0ZWQtdXJscz48dXJsPmh0dHBzOi8vd3d3Lm5jYmkubmxtLm5paC5nb3YvcHVi
bWVkLzMxMTUxOTk4PC91cmw+PC9yZWxhdGVkLXVybHM+PC91cmxzPjxjdXN0b20yPlBNQzY2ODY5
MjE8L2N1c3RvbTI+PGVsZWN0cm9uaWMtcmVzb3VyY2UtbnVtPjEwLjE1MzQvZzMuMTE4LjIwMDky
NTwvZWxlY3Ryb25pYy1yZXNvdXJjZS1udW0+PHJlbW90ZS1kYXRhYmFzZS1uYW1lPk1lZGxpbmU8
L3JlbW90ZS1kYXRhYmFzZS1uYW1lPjxyZW1vdGUtZGF0YWJhc2UtcHJvdmlkZXI+TkxNPC9yZW1v
dGUtZGF0YWJhc2UtcHJvdmlkZXI+PC9yZWNvcmQ+PC9DaXRlPjwvRW5kTm90ZT5=
</w:fldData>
        </w:fldChar>
      </w:r>
      <w:r w:rsidR="001E6F08">
        <w:instrText xml:space="preserve"> ADDIN EN.CITE </w:instrText>
      </w:r>
      <w:r w:rsidR="001E6F08">
        <w:fldChar w:fldCharType="begin">
          <w:fldData xml:space="preserve">PEVuZE5vdGU+PENpdGU+PEF1dGhvcj5KaW48L0F1dGhvcj48WWVhcj4yMDE5PC9ZZWFyPjxSZWNO
dW0+MTU1NzwvUmVjTnVtPjxEaXNwbGF5VGV4dD48c3R5bGUgZmFjZT0ic3VwZXJzY3JpcHQiPjY8
L3N0eWxlPjwvRGlzcGxheVRleHQ+PHJlY29yZD48cmVjLW51bWJlcj4xNTU3PC9yZWMtbnVtYmVy
Pjxmb3JlaWduLWtleXM+PGtleSBhcHA9IkVOIiBkYi1pZD0idmEweHpydzlwZjl4YW9lcHgycXA1
cnhkZndkc2FzdHQ5enRyIiB0aW1lc3RhbXA9IjE2OTk1OTE4NDMiPjE1NTc8L2tleT48L2ZvcmVp
Z24ta2V5cz48cmVmLXR5cGUgbmFtZT0iSm91cm5hbCBBcnRpY2xlIj4xNzwvcmVmLXR5cGU+PGNv
bnRyaWJ1dG9ycz48YXV0aG9ycz48YXV0aG9yPkppbiwgWS48L2F1dGhvcj48YXV0aG9yPlNjaGFm
ZmVyLCBBLiBBLjwvYXV0aG9yPjxhdXRob3I+RmVvbG8sIE0uPC9hdXRob3I+PGF1dGhvcj5Ib2xt
ZXMsIEouIEIuPC9hdXRob3I+PGF1dGhvcj5LYXR0bWFuLCBCLiBMLjwvYXV0aG9yPjwvYXV0aG9y
cz48L2NvbnRyaWJ1dG9ycz48YXV0aC1hZGRyZXNzPk5hdGlvbmFsIENlbnRlciBmb3IgQmlvdGVj
aG5vbG9neSBJbmZvcm1hdGlvbiwgTmF0aW9uYWwgSW5zdGl0dXRlcyBvZiBIZWFsdGgsIERlcGFy
dG1lbnQgb2YgSGVhbHRoIGFuZCBIdW1hbiBTZXJ2aWNlcywgQmV0aGVzZGEsIE1hcnlsYW5kIDIw
ODk0IGFuZCBqaW55dUBuY2JpLm5sbS5uaWguZ292LiYjeEQ7Q2FuY2VyIERhdGEgU2NpZW5jZSBM
YWJvcmF0b3J5LCBOYXRpb25hbCBDYW5jZXIgSW5zdGl0dXRlLCBOYXRpb25hbCBJbnN0aXR1dGVz
IG9mIEhlYWx0aDsgRGVwYXJ0bWVudCBvZiBIZWFsdGggYW5kIEh1bWFuIFNlcnZpY2VzOyBCZXRo
ZXNkYSwgTWFyeWxhbmQgMjA4OTIuJiN4RDtOYXRpb25hbCBDZW50ZXIgZm9yIEJpb3RlY2hub2xv
Z3kgSW5mb3JtYXRpb24sIE5hdGlvbmFsIEluc3RpdHV0ZXMgb2YgSGVhbHRoLCBEZXBhcnRtZW50
IG9mIEhlYWx0aCBhbmQgSHVtYW4gU2VydmljZXMsIEJldGhlc2RhLCBNYXJ5bGFuZCAyMDg5NCBh
bmQuPC9hdXRoLWFkZHJlc3M+PHRpdGxlcz48dGl0bGU+R1JBRi1wb3A6IEEgRmFzdCBEaXN0YW5j
ZS1CYXNlZCBNZXRob2QgVG8gSW5mZXIgU3ViamVjdCBBbmNlc3RyeSBmcm9tIE11bHRpcGxlIEdl
bm90eXBlIERhdGFzZXRzIFdpdGhvdXQgUHJpbmNpcGFsIENvbXBvbmVudHMgQW5hbHlzaXM8L3Rp
dGxlPjxzZWNvbmRhcnktdGl0bGU+RzMgKEJldGhlc2RhKTwvc2Vjb25kYXJ5LXRpdGxlPjwvdGl0
bGVzPjxwZXJpb2RpY2FsPjxmdWxsLXRpdGxlPkczIChCZXRoZXNkYSk8L2Z1bGwtdGl0bGU+PC9w
ZXJpb2RpY2FsPjxwYWdlcz4yNDQ3LTI0NjE8L3BhZ2VzPjx2b2x1bWU+OTwvdm9sdW1lPjxudW1i
ZXI+ODwvbnVtYmVyPjxlZGl0aW9uPjIwMTkwODA4PC9lZGl0aW9uPjxrZXl3b3Jkcz48a2V5d29y
ZD5BbGdvcml0aG1zPC9rZXl3b3JkPjxrZXl3b3JkPkNsdXN0ZXIgQW5hbHlzaXM8L2tleXdvcmQ+
PGtleXdvcmQ+KkRhdGFiYXNlcywgR2VuZXRpYzwva2V5d29yZD48a2V5d29yZD5HZW5ldGljIEFz
c29jaWF0aW9uIFN0dWRpZXMvKm1ldGhvZHM8L2tleXdvcmQ+PGtleXdvcmQ+R2VuZXRpY3MsIFBv
cHVsYXRpb248L2tleXdvcmQ+PGtleXdvcmQ+R2Vub21lLVdpZGUgQXNzb2NpYXRpb24gU3R1ZHk8
L2tleXdvcmQ+PGtleXdvcmQ+SHVtYW5zPC9rZXl3b3JkPjxrZXl3b3JkPlByaW5jaXBhbCBDb21w
b25lbnQgQW5hbHlzaXM8L2tleXdvcmQ+PGtleXdvcmQ+UmVwcm9kdWNpYmlsaXR5IG9mIFJlc3Vs
dHM8L2tleXdvcmQ+PGtleXdvcmQ+KlNvZnR3YXJlPC9rZXl3b3JkPjxrZXl3b3JkPkd3YXM8L2tl
eXdvcmQ+PGtleXdvcmQ+YWRtaXh0dXJlIG1hcHBpbmc8L2tleXdvcmQ+PGtleXdvcmQ+YW5jZXN0
cnkgaW5mZXJlbmNlPC9rZXl3b3JkPjxrZXl3b3JkPmJhcnljZW50cmljIGNvb3JkaW5hdGVzPC9r
ZXl3b3JkPjxrZXl3b3JkPnBvcHVsYXRpb24gc3RydWN0dXJlPC9rZXl3b3JkPjwva2V5d29yZHM+
PGRhdGVzPjx5ZWFyPjIwMTk8L3llYXI+PHB1Yi1kYXRlcz48ZGF0ZT5BdWcgODwvZGF0ZT48L3B1
Yi1kYXRlcz48L2RhdGVzPjxpc2JuPjIxNjAtMTgzNiAoRWxlY3Ryb25pYykmI3hEOzIxNjAtMTgz
NiAoTGlua2luZyk8L2lzYm4+PGFjY2Vzc2lvbi1udW0+MzExNTE5OTg8L2FjY2Vzc2lvbi1udW0+
PHVybHM+PHJlbGF0ZWQtdXJscz48dXJsPmh0dHBzOi8vd3d3Lm5jYmkubmxtLm5paC5nb3YvcHVi
bWVkLzMxMTUxOTk4PC91cmw+PC9yZWxhdGVkLXVybHM+PC91cmxzPjxjdXN0b20yPlBNQzY2ODY5
MjE8L2N1c3RvbTI+PGVsZWN0cm9uaWMtcmVzb3VyY2UtbnVtPjEwLjE1MzQvZzMuMTE4LjIwMDky
NTwvZWxlY3Ryb25pYy1yZXNvdXJjZS1udW0+PHJlbW90ZS1kYXRhYmFzZS1uYW1lPk1lZGxpbmU8
L3JlbW90ZS1kYXRhYmFzZS1uYW1lPjxyZW1vdGUtZGF0YWJhc2UtcHJvdmlkZXI+TkxNPC9yZW1v
dGUtZGF0YWJhc2UtcHJvdmlkZXI+PC9yZWNvcmQ+PC9DaXRlPjwvRW5kTm90ZT5=
</w:fldData>
        </w:fldChar>
      </w:r>
      <w:r w:rsidR="001E6F08">
        <w:instrText xml:space="preserve"> ADDIN EN.CITE.DATA </w:instrText>
      </w:r>
      <w:r w:rsidR="001E6F08">
        <w:fldChar w:fldCharType="end"/>
      </w:r>
      <w:r w:rsidR="0055523E">
        <w:fldChar w:fldCharType="separate"/>
      </w:r>
      <w:r w:rsidR="001E6F08" w:rsidRPr="001E6F08">
        <w:rPr>
          <w:noProof/>
          <w:vertAlign w:val="superscript"/>
        </w:rPr>
        <w:t>6</w:t>
      </w:r>
      <w:r w:rsidR="0055523E">
        <w:fldChar w:fldCharType="end"/>
      </w:r>
      <w:r w:rsidR="00447F63">
        <w:t>.</w:t>
      </w:r>
      <w:r>
        <w:t xml:space="preserve"> GRAF-pop calculates genetic distances of </w:t>
      </w:r>
      <w:proofErr w:type="gramStart"/>
      <w:r>
        <w:t xml:space="preserve">each </w:t>
      </w:r>
      <w:r w:rsidR="003F2045">
        <w:t>individual</w:t>
      </w:r>
      <w:proofErr w:type="gramEnd"/>
      <w:r w:rsidR="003F2045">
        <w:t xml:space="preserve"> </w:t>
      </w:r>
      <w:r>
        <w:t>from three reference populations (European, Asian, and African) compiled from the database of Genotype and Phenotypes (</w:t>
      </w:r>
      <w:proofErr w:type="spellStart"/>
      <w:r>
        <w:t>dbGaP</w:t>
      </w:r>
      <w:proofErr w:type="spellEnd"/>
      <w:r>
        <w:t>) using a set of “fingerprint” SNPs. Ancestry is inferred from the genetic distance scores from each reference population. A mean of 3,296 SNVs per individual were used for the prediction.</w:t>
      </w:r>
      <w:r w:rsidR="005B64C9" w:rsidRPr="005B64C9">
        <w:t xml:space="preserve"> </w:t>
      </w:r>
      <w:r w:rsidR="005B64C9">
        <w:t>(Supplementary Figure 4).</w:t>
      </w:r>
    </w:p>
    <w:p w14:paraId="00000046" w14:textId="4689D34F" w:rsidR="006F42EC" w:rsidRDefault="00487CC4" w:rsidP="001A3B73">
      <w:pPr>
        <w:pStyle w:val="Heading2"/>
        <w:spacing w:before="120" w:after="0"/>
        <w:rPr>
          <w:b/>
        </w:rPr>
      </w:pPr>
      <w:r>
        <w:rPr>
          <w:b/>
          <w:sz w:val="22"/>
          <w:szCs w:val="22"/>
        </w:rPr>
        <w:t xml:space="preserve">      </w:t>
      </w:r>
      <w:bookmarkStart w:id="12" w:name="_Toc185638289"/>
      <w:r>
        <w:rPr>
          <w:b/>
          <w:sz w:val="22"/>
          <w:szCs w:val="22"/>
        </w:rPr>
        <w:t xml:space="preserve">vii.  </w:t>
      </w:r>
      <w:r w:rsidR="00C15262">
        <w:rPr>
          <w:b/>
          <w:sz w:val="22"/>
          <w:szCs w:val="22"/>
        </w:rPr>
        <w:t xml:space="preserve"> </w:t>
      </w:r>
      <w:r>
        <w:rPr>
          <w:b/>
          <w:sz w:val="22"/>
          <w:szCs w:val="22"/>
        </w:rPr>
        <w:t>Calculation and application of variant minor allele frequency cutoffs</w:t>
      </w:r>
      <w:bookmarkEnd w:id="12"/>
    </w:p>
    <w:p w14:paraId="00000047" w14:textId="645FE9A2" w:rsidR="006F42EC" w:rsidRDefault="00487CC4" w:rsidP="00CF444E">
      <w:pPr>
        <w:spacing w:before="120"/>
        <w:rPr>
          <w:highlight w:val="white"/>
        </w:rPr>
      </w:pPr>
      <w:r>
        <w:t>Previous studies have estimated that MBS has a prevalence of 0.3:100,000-1:50,000 (0.000003-0.00002)</w:t>
      </w:r>
      <w:r w:rsidR="0065405F">
        <w:fldChar w:fldCharType="begin">
          <w:fldData xml:space="preserve">PEVuZE5vdGU+PENpdGU+PEF1dGhvcj5WZXJ6aWpsPC9BdXRob3I+PFllYXI+MjAwMzwvWWVhcj48
UmVjTnVtPjY8L1JlY051bT48RGlzcGxheVRleHQ+PHN0eWxlIGZhY2U9InN1cGVyc2NyaXB0Ij43
LDg8L3N0eWxlPjwvRGlzcGxheVRleHQ+PHJlY29yZD48cmVjLW51bWJlcj42PC9yZWMtbnVtYmVy
Pjxmb3JlaWduLWtleXM+PGtleSBhcHA9IkVOIiBkYi1pZD0icnY5dHZyNWU4YXZ2ZGtlOXhmbDUy
cjVnc3hzZHd2MHN0OTB2IiB0aW1lc3RhbXA9IjE3MTczODI3NDQiPjY8L2tleT48L2ZvcmVpZ24t
a2V5cz48cmVmLXR5cGUgbmFtZT0iSm91cm5hbCBBcnRpY2xlIj4xNzwvcmVmLXR5cGU+PGNvbnRy
aWJ1dG9ycz48YXV0aG9ycz48YXV0aG9yPlZlcnppamwsIEguIFQuPC9hdXRob3I+PGF1dGhvcj52
YW4gZGVyIFp3YWFnLCBCLjwvYXV0aG9yPjxhdXRob3I+Q3J1eXNiZXJnLCBKLiBSLjwvYXV0aG9y
PjxhdXRob3I+UGFkYmVyZywgRy4gVy48L2F1dGhvcj48L2F1dGhvcnM+PC9jb250cmlidXRvcnM+
PGF1dGgtYWRkcmVzcz5EZXBhcnRtZW50IG9mIE5ldXJvbG9neSwgVW5pdmVyc2l0eSBNZWRpY2Fs
IENlbnRlciBOaWptZWdlbiwgVGhlIE5ldGhlcmxhbmRzLiBILlZlcnppamxAbmV1cm8udW1jbi5u
bDwvYXV0aC1hZGRyZXNzPjx0aXRsZXM+PHRpdGxlPk1vYml1cyBzeW5kcm9tZSByZWRlZmluZWQ6
IGEgc3luZHJvbWUgb2YgcmhvbWJlbmNlcGhhbGljIG1hbGRldmVsb3BtZW50PC90aXRsZT48c2Vj
b25kYXJ5LXRpdGxlPk5ldXJvbG9neTwvc2Vjb25kYXJ5LXRpdGxlPjxhbHQtdGl0bGU+TmV1cm9s
b2d5PC9hbHQtdGl0bGU+PC90aXRsZXM+PHBlcmlvZGljYWw+PGZ1bGwtdGl0bGU+TmV1cm9sb2d5
PC9mdWxsLXRpdGxlPjxhYmJyLTE+TmV1cm9sb2d5PC9hYmJyLTE+PC9wZXJpb2RpY2FsPjxhbHQt
cGVyaW9kaWNhbD48ZnVsbC10aXRsZT5OZXVyb2xvZ3k8L2Z1bGwtdGl0bGU+PGFiYnItMT5OZXVy
b2xvZ3k8L2FiYnItMT48L2FsdC1wZXJpb2RpY2FsPjxwYWdlcz4zMjctMzM8L3BhZ2VzPjx2b2x1
bWU+NjE8L3ZvbHVtZT48bnVtYmVyPjM8L251bWJlcj48ZWRpdGlvbj4yMDAzLzA4LzEzPC9lZGl0
aW9uPjxrZXl3b3Jkcz48a2V5d29yZD5BZG9sZXNjZW50PC9rZXl3b3JkPjxrZXl3b3JkPkFkdWx0
PC9rZXl3b3JkPjxrZXl3b3JkPkNoaWxkPC9rZXl3b3JkPjxrZXl3b3JkPkNoaWxkLCBQcmVzY2hv
b2w8L2tleXdvcmQ+PGtleXdvcmQ+Q3JhbmlhbCBOZXJ2ZXMvcGh5c2lvcGF0aG9sb2d5PC9rZXl3
b3JkPjxrZXl3b3JkPkZlbWFsZTwva2V5d29yZD48a2V5d29yZD5IdW1hbnM8L2tleXdvcmQ+PGtl
eXdvcmQ+SW5mYW50PC9rZXl3b3JkPjxrZXl3b3JkPk1hbGU8L2tleXdvcmQ+PGtleXdvcmQ+TWlk
ZGxlIEFnZWQ8L2tleXdvcmQ+PGtleXdvcmQ+TW9iaXVzIFN5bmRyb21lLypjbGFzc2lmaWNhdGlv
bi8qZGlhZ25vc2lzL3BoeXNpb3BhdGhvbG9neTwva2V5d29yZD48a2V5d29yZD5OZXRoZXJsYW5k
czwva2V5d29yZD48a2V5d29yZD5OZXVyb2xvZ2ljIEV4YW1pbmF0aW9uPC9rZXl3b3JkPjxrZXl3
b3JkPlF1ZXN0aW9ubmFpcmVzPC9rZXl3b3JkPjxrZXl3b3JkPlJob21iZW5jZXBoYWxvbi8qYWJu
b3JtYWxpdGllczwva2V5d29yZD48L2tleXdvcmRzPjxkYXRlcz48eWVhcj4yMDAzPC95ZWFyPjxw
dWItZGF0ZXM+PGRhdGU+QXVnIDEyPC9kYXRlPjwvcHViLWRhdGVzPjwvZGF0ZXM+PGlzYm4+MTUy
Ni02MzJYIChFbGVjdHJvbmljKSYjeEQ7MDAyOC0zODc4IChMaW5raW5nKTwvaXNibj48YWNjZXNz
aW9uLW51bT4xMjkxMzE5MjwvYWNjZXNzaW9uLW51bT48dXJscz48cmVsYXRlZC11cmxzPjx1cmw+
aHR0cDovL3d3dy5uY2JpLm5sbS5uaWguZ292L3B1Ym1lZC8xMjkxMzE5MjwvdXJsPjwvcmVsYXRl
ZC11cmxzPjwvdXJscz48bGFuZ3VhZ2U+ZW5nPC9sYW5ndWFnZT48L3JlY29yZD48L0NpdGU+PENp
dGU+PEF1dGhvcj5DYXJ0YTwvQXV0aG9yPjxZZWFyPjIwMjE8L1llYXI+PFJlY051bT4xNjQzPC9S
ZWNOdW0+PHJlY29yZD48cmVjLW51bWJlcj4xNjQzPC9yZWMtbnVtYmVyPjxmb3JlaWduLWtleXM+
PGtleSBhcHA9IkVOIiBkYi1pZD0idmEweHpydzlwZjl4YW9lcHgycXA1cnhkZndkc2FzdHQ5enRy
IiB0aW1lc3RhbXA9IjE3MTI2NDY1NDMiPjE2NDM8L2tleT48L2ZvcmVpZ24ta2V5cz48cmVmLXR5
cGUgbmFtZT0iSm91cm5hbCBBcnRpY2xlIj4xNzwvcmVmLXR5cGU+PGNvbnRyaWJ1dG9ycz48YXV0
aG9ycz48YXV0aG9yPkNhcnRhLCBBLjwvYXV0aG9yPjxhdXRob3I+RmF2aWxsYSwgUy48L2F1dGhv
cj48YXV0aG9yPkNhbHpldHRpLCBHLjwvYXV0aG9yPjxhdXRob3I+Q2FzYWxpbmksIE0uIEMuPC9h
dXRob3I+PGF1dGhvcj5GZXJyYXJpLCBQLiBGLjwvYXV0aG9yPjxhdXRob3I+QmlhbmNoaSwgQi48
L2F1dGhvcj48YXV0aG9yPlNpbW9uZWxsaSwgTS4gQi48L2F1dGhvcj48YXV0aG9yPkZhcmNpLCBS
LjwvYXV0aG9yPjxhdXRob3I+R2FuZG9sZmksIFMuPC9hdXRob3I+PGF1dGhvcj5Nb3JhLCBQLjwv
YXV0aG9yPjwvYXV0aG9ycz48L2NvbnRyaWJ1dG9ycz48YXV0aC1hZGRyZXNzPk9waHRoYWxtb2xv
Z3kgVW5pdCwgRGVwYXJ0bWVudCBvZiBNZWRpY2luZSBhbmQgU3VyZ2VyeSwgVW5pdmVyc2l0eSBv
ZiBQYXJtYSwgVmlhIEdyYW1zY2kgMTQsIDQzMTI1LCBQYXJtYSwgSXRhbHkuIGFydHVyby5jYXJ0
YUB1bmlwci5pdC4mI3hEO0luZGVwZW5kZW50IFJlc2VhcmNoZXIgT24gQmVoYWxmIG9mIHRoZSBV
bml2ZXJzaXR5IG9mIFBhcm1hLCBQYXJtYSwgSXRhbHkuJiN4RDtPcGh0aGFsbW9sb2d5IFVuaXQs
IERlcGFydG1lbnQgb2YgTWVkaWNpbmUgYW5kIFN1cmdlcnksIFVuaXZlcnNpdHkgb2YgUGFybWEs
IFZpYSBHcmFtc2NpIDE0LCA0MzEyNSwgUGFybWEsIEl0YWx5LiYjeEQ7SW5zdGl0dXRlIG9mIE1v
bGVjdWxhciBhbmQgQ2xpbmljYWwgT3BodGhhbG1vbG9neSBCYXNlbCwgQmFzZWwsIFN3aXR6ZXJs
YW5kLiYjeEQ7VW5pdCBvZiBOZXVyb3NjaWVuY2UsIERlcGFydG1lbnQgb2YgTWVkaWNpbmUgYW5k
IFN1cmdlcnksIFVuaXZlcnNpdHkgb2YgUGFybWEsIFBhcm1hLCBJdGFseS4mI3hEO0luc3RpdHV0
IERlcyBTY2llbmNlcyBDb2duaXRpdmVzIE1hcmMgSmVhbm5lcm9kLCBDTlJTLCBVbml2ZXJzaXRl
IGRlIEx5b24sIEJyb24sIEZyYW5jZS4mI3hEO01heGlsbG8tRmFjaWFsIFN1cmdlcnkgRGl2aXNp
b24sIERlcGFydG1lbnQgb2YgTWVkaWNpbmUgYW5kIFN1cmdlcnksIFVuaXZlcnNpdHkgb2YgUGFy
bWEsIFBhcm1hLCBJdGFseS4mI3hEO0V5ZSBDbGluaWMsIFVuaXZlcnNpdHkgb2YgQ2FnbGlhcmks
IENhZ2xpYXJpLCBJdGFseS48L2F1dGgtYWRkcmVzcz48dGl0bGVzPjx0aXRsZT5UaGUgZXBpZGVt
aW9sb2d5IG9mIE1vZWJpdXMgc3luZHJvbWUgaW4gSXRhbHk8L3RpdGxlPjxzZWNvbmRhcnktdGl0
bGU+T3JwaGFuZXQgSiBSYXJlIERpczwvc2Vjb25kYXJ5LXRpdGxlPjwvdGl0bGVzPjxwZXJpb2Rp
Y2FsPjxmdWxsLXRpdGxlPk9ycGhhbmV0IGpvdXJuYWwgb2YgcmFyZSBkaXNlYXNlczwvZnVsbC10
aXRsZT48YWJici0xPk9ycGhhbmV0IEogUmFyZSBEaXM8L2FiYnItMT48L3BlcmlvZGljYWw+PHBh
Z2VzPjE2MjwvcGFnZXM+PHZvbHVtZT4xNjwvdm9sdW1lPjxudW1iZXI+MTwvbnVtYmVyPjxlZGl0
aW9uPjIwMjEwNDA3PC9lZGl0aW9uPjxrZXl3b3Jkcz48a2V5d29yZD5DaGlsZCwgUHJlc2Nob29s
PC9rZXl3b3JkPjxrZXl3b3JkPkNyb3NzLVNlY3Rpb25hbCBTdHVkaWVzPC9rZXl3b3JkPjxrZXl3
b3JkPkRhdGFiYXNlcywgRmFjdHVhbDwva2V5d29yZD48a2V5d29yZD5IdW1hbnM8L2tleXdvcmQ+
PGtleXdvcmQ+SW5mYW50PC9rZXl3b3JkPjxrZXl3b3JkPkluZmFudCwgTmV3Ym9ybjwva2V5d29y
ZD48a2V5d29yZD5JdGFseS9lcGlkZW1pb2xvZ3k8L2tleXdvcmQ+PGtleXdvcmQ+Kk1vYml1cyBT
eW5kcm9tZS9lcGlkZW1pb2xvZ3k8L2tleXdvcmQ+PGtleXdvcmQ+UHJldmFsZW5jZTwva2V5d29y
ZD48a2V5d29yZD5Db25nZW5pdGFsIGNyYW5pYWwgZHlzaW5uZXJ2YXRpb24gZGlzb3JkZXJzPC9r
ZXl3b3JkPjxrZXl3b3JkPkNvbmdlbml0YWwgZmFjaWFsIHBhbHN5PC9rZXl3b3JkPjxrZXl3b3Jk
PkVwaWRlbWlvbG9neTwva2V5d29yZD48a2V5d29yZD5Nb2ViaXVzIHN5bmRyb21lPC9rZXl3b3Jk
PjxrZXl3b3JkPk1vZWJpdXMgdHJhaXQ8L2tleXdvcmQ+PGtleXdvcmQ+U3RyYWJpc211czwva2V5
d29yZD48L2tleXdvcmRzPjxkYXRlcz48eWVhcj4yMDIxPC95ZWFyPjxwdWItZGF0ZXM+PGRhdGU+
QXByIDc8L2RhdGU+PC9wdWItZGF0ZXM+PC9kYXRlcz48aXNibj4xNzUwLTExNzIgKEVsZWN0cm9u
aWMpJiN4RDsxNzUwLTExNzIgKExpbmtpbmcpPC9pc2JuPjxhY2Nlc3Npb24tbnVtPjMzODI3NjA1
PC9hY2Nlc3Npb24tbnVtPjx1cmxzPjxyZWxhdGVkLXVybHM+PHVybD5odHRwczovL3d3dy5uY2Jp
Lm5sbS5uaWguZ292L3B1Ym1lZC8zMzgyNzYwNTwvdXJsPjwvcmVsYXRlZC11cmxzPjwvdXJscz48
Y3VzdG9tMT5Ob25lIG9mIHRoZSBhdXRob3JzIGhhcyBjb21wZXRpbmcgaW50ZXJlc3RzIG9yIGNv
bmZsaWN0aW5nIHJlbGF0aW9uc2hpcHMuJnF1b3Q7PC9jdXN0b20xPjxjdXN0b20yPlBNQzgwMjg3
NTc8L2N1c3RvbTI+PGVsZWN0cm9uaWMtcmVzb3VyY2UtbnVtPjEwLjExODYvczEzMDIzLTAyMS0w
MTgwOC0yPC9lbGVjdHJvbmljLXJlc291cmNlLW51bT48cmVtb3RlLWRhdGFiYXNlLW5hbWU+TWVk
bGluZTwvcmVtb3RlLWRhdGFiYXNlLW5hbWU+PHJlbW90ZS1kYXRhYmFzZS1wcm92aWRlcj5OTE08
L3JlbW90ZS1kYXRhYmFzZS1wcm92aWRlcj48L3JlY29yZD48L0NpdGU+PC9FbmROb3RlPn==
</w:fldData>
        </w:fldChar>
      </w:r>
      <w:r w:rsidR="001E6F08">
        <w:instrText xml:space="preserve"> ADDIN EN.CITE </w:instrText>
      </w:r>
      <w:r w:rsidR="001E6F08">
        <w:fldChar w:fldCharType="begin">
          <w:fldData xml:space="preserve">PEVuZE5vdGU+PENpdGU+PEF1dGhvcj5WZXJ6aWpsPC9BdXRob3I+PFllYXI+MjAwMzwvWWVhcj48
UmVjTnVtPjY8L1JlY051bT48RGlzcGxheVRleHQ+PHN0eWxlIGZhY2U9InN1cGVyc2NyaXB0Ij43
LDg8L3N0eWxlPjwvRGlzcGxheVRleHQ+PHJlY29yZD48cmVjLW51bWJlcj42PC9yZWMtbnVtYmVy
Pjxmb3JlaWduLWtleXM+PGtleSBhcHA9IkVOIiBkYi1pZD0icnY5dHZyNWU4YXZ2ZGtlOXhmbDUy
cjVnc3hzZHd2MHN0OTB2IiB0aW1lc3RhbXA9IjE3MTczODI3NDQiPjY8L2tleT48L2ZvcmVpZ24t
a2V5cz48cmVmLXR5cGUgbmFtZT0iSm91cm5hbCBBcnRpY2xlIj4xNzwvcmVmLXR5cGU+PGNvbnRy
aWJ1dG9ycz48YXV0aG9ycz48YXV0aG9yPlZlcnppamwsIEguIFQuPC9hdXRob3I+PGF1dGhvcj52
YW4gZGVyIFp3YWFnLCBCLjwvYXV0aG9yPjxhdXRob3I+Q3J1eXNiZXJnLCBKLiBSLjwvYXV0aG9y
PjxhdXRob3I+UGFkYmVyZywgRy4gVy48L2F1dGhvcj48L2F1dGhvcnM+PC9jb250cmlidXRvcnM+
PGF1dGgtYWRkcmVzcz5EZXBhcnRtZW50IG9mIE5ldXJvbG9neSwgVW5pdmVyc2l0eSBNZWRpY2Fs
IENlbnRlciBOaWptZWdlbiwgVGhlIE5ldGhlcmxhbmRzLiBILlZlcnppamxAbmV1cm8udW1jbi5u
bDwvYXV0aC1hZGRyZXNzPjx0aXRsZXM+PHRpdGxlPk1vYml1cyBzeW5kcm9tZSByZWRlZmluZWQ6
IGEgc3luZHJvbWUgb2YgcmhvbWJlbmNlcGhhbGljIG1hbGRldmVsb3BtZW50PC90aXRsZT48c2Vj
b25kYXJ5LXRpdGxlPk5ldXJvbG9neTwvc2Vjb25kYXJ5LXRpdGxlPjxhbHQtdGl0bGU+TmV1cm9s
b2d5PC9hbHQtdGl0bGU+PC90aXRsZXM+PHBlcmlvZGljYWw+PGZ1bGwtdGl0bGU+TmV1cm9sb2d5
PC9mdWxsLXRpdGxlPjxhYmJyLTE+TmV1cm9sb2d5PC9hYmJyLTE+PC9wZXJpb2RpY2FsPjxhbHQt
cGVyaW9kaWNhbD48ZnVsbC10aXRsZT5OZXVyb2xvZ3k8L2Z1bGwtdGl0bGU+PGFiYnItMT5OZXVy
b2xvZ3k8L2FiYnItMT48L2FsdC1wZXJpb2RpY2FsPjxwYWdlcz4zMjctMzM8L3BhZ2VzPjx2b2x1
bWU+NjE8L3ZvbHVtZT48bnVtYmVyPjM8L251bWJlcj48ZWRpdGlvbj4yMDAzLzA4LzEzPC9lZGl0
aW9uPjxrZXl3b3Jkcz48a2V5d29yZD5BZG9sZXNjZW50PC9rZXl3b3JkPjxrZXl3b3JkPkFkdWx0
PC9rZXl3b3JkPjxrZXl3b3JkPkNoaWxkPC9rZXl3b3JkPjxrZXl3b3JkPkNoaWxkLCBQcmVzY2hv
b2w8L2tleXdvcmQ+PGtleXdvcmQ+Q3JhbmlhbCBOZXJ2ZXMvcGh5c2lvcGF0aG9sb2d5PC9rZXl3
b3JkPjxrZXl3b3JkPkZlbWFsZTwva2V5d29yZD48a2V5d29yZD5IdW1hbnM8L2tleXdvcmQ+PGtl
eXdvcmQ+SW5mYW50PC9rZXl3b3JkPjxrZXl3b3JkPk1hbGU8L2tleXdvcmQ+PGtleXdvcmQ+TWlk
ZGxlIEFnZWQ8L2tleXdvcmQ+PGtleXdvcmQ+TW9iaXVzIFN5bmRyb21lLypjbGFzc2lmaWNhdGlv
bi8qZGlhZ25vc2lzL3BoeXNpb3BhdGhvbG9neTwva2V5d29yZD48a2V5d29yZD5OZXRoZXJsYW5k
czwva2V5d29yZD48a2V5d29yZD5OZXVyb2xvZ2ljIEV4YW1pbmF0aW9uPC9rZXl3b3JkPjxrZXl3
b3JkPlF1ZXN0aW9ubmFpcmVzPC9rZXl3b3JkPjxrZXl3b3JkPlJob21iZW5jZXBoYWxvbi8qYWJu
b3JtYWxpdGllczwva2V5d29yZD48L2tleXdvcmRzPjxkYXRlcz48eWVhcj4yMDAzPC95ZWFyPjxw
dWItZGF0ZXM+PGRhdGU+QXVnIDEyPC9kYXRlPjwvcHViLWRhdGVzPjwvZGF0ZXM+PGlzYm4+MTUy
Ni02MzJYIChFbGVjdHJvbmljKSYjeEQ7MDAyOC0zODc4IChMaW5raW5nKTwvaXNibj48YWNjZXNz
aW9uLW51bT4xMjkxMzE5MjwvYWNjZXNzaW9uLW51bT48dXJscz48cmVsYXRlZC11cmxzPjx1cmw+
aHR0cDovL3d3dy5uY2JpLm5sbS5uaWguZ292L3B1Ym1lZC8xMjkxMzE5MjwvdXJsPjwvcmVsYXRl
ZC11cmxzPjwvdXJscz48bGFuZ3VhZ2U+ZW5nPC9sYW5ndWFnZT48L3JlY29yZD48L0NpdGU+PENp
dGU+PEF1dGhvcj5DYXJ0YTwvQXV0aG9yPjxZZWFyPjIwMjE8L1llYXI+PFJlY051bT4xNjQzPC9S
ZWNOdW0+PHJlY29yZD48cmVjLW51bWJlcj4xNjQzPC9yZWMtbnVtYmVyPjxmb3JlaWduLWtleXM+
PGtleSBhcHA9IkVOIiBkYi1pZD0idmEweHpydzlwZjl4YW9lcHgycXA1cnhkZndkc2FzdHQ5enRy
IiB0aW1lc3RhbXA9IjE3MTI2NDY1NDMiPjE2NDM8L2tleT48L2ZvcmVpZ24ta2V5cz48cmVmLXR5
cGUgbmFtZT0iSm91cm5hbCBBcnRpY2xlIj4xNzwvcmVmLXR5cGU+PGNvbnRyaWJ1dG9ycz48YXV0
aG9ycz48YXV0aG9yPkNhcnRhLCBBLjwvYXV0aG9yPjxhdXRob3I+RmF2aWxsYSwgUy48L2F1dGhv
cj48YXV0aG9yPkNhbHpldHRpLCBHLjwvYXV0aG9yPjxhdXRob3I+Q2FzYWxpbmksIE0uIEMuPC9h
dXRob3I+PGF1dGhvcj5GZXJyYXJpLCBQLiBGLjwvYXV0aG9yPjxhdXRob3I+QmlhbmNoaSwgQi48
L2F1dGhvcj48YXV0aG9yPlNpbW9uZWxsaSwgTS4gQi48L2F1dGhvcj48YXV0aG9yPkZhcmNpLCBS
LjwvYXV0aG9yPjxhdXRob3I+R2FuZG9sZmksIFMuPC9hdXRob3I+PGF1dGhvcj5Nb3JhLCBQLjwv
YXV0aG9yPjwvYXV0aG9ycz48L2NvbnRyaWJ1dG9ycz48YXV0aC1hZGRyZXNzPk9waHRoYWxtb2xv
Z3kgVW5pdCwgRGVwYXJ0bWVudCBvZiBNZWRpY2luZSBhbmQgU3VyZ2VyeSwgVW5pdmVyc2l0eSBv
ZiBQYXJtYSwgVmlhIEdyYW1zY2kgMTQsIDQzMTI1LCBQYXJtYSwgSXRhbHkuIGFydHVyby5jYXJ0
YUB1bmlwci5pdC4mI3hEO0luZGVwZW5kZW50IFJlc2VhcmNoZXIgT24gQmVoYWxmIG9mIHRoZSBV
bml2ZXJzaXR5IG9mIFBhcm1hLCBQYXJtYSwgSXRhbHkuJiN4RDtPcGh0aGFsbW9sb2d5IFVuaXQs
IERlcGFydG1lbnQgb2YgTWVkaWNpbmUgYW5kIFN1cmdlcnksIFVuaXZlcnNpdHkgb2YgUGFybWEs
IFZpYSBHcmFtc2NpIDE0LCA0MzEyNSwgUGFybWEsIEl0YWx5LiYjeEQ7SW5zdGl0dXRlIG9mIE1v
bGVjdWxhciBhbmQgQ2xpbmljYWwgT3BodGhhbG1vbG9neSBCYXNlbCwgQmFzZWwsIFN3aXR6ZXJs
YW5kLiYjeEQ7VW5pdCBvZiBOZXVyb3NjaWVuY2UsIERlcGFydG1lbnQgb2YgTWVkaWNpbmUgYW5k
IFN1cmdlcnksIFVuaXZlcnNpdHkgb2YgUGFybWEsIFBhcm1hLCBJdGFseS4mI3hEO0luc3RpdHV0
IERlcyBTY2llbmNlcyBDb2duaXRpdmVzIE1hcmMgSmVhbm5lcm9kLCBDTlJTLCBVbml2ZXJzaXRl
IGRlIEx5b24sIEJyb24sIEZyYW5jZS4mI3hEO01heGlsbG8tRmFjaWFsIFN1cmdlcnkgRGl2aXNp
b24sIERlcGFydG1lbnQgb2YgTWVkaWNpbmUgYW5kIFN1cmdlcnksIFVuaXZlcnNpdHkgb2YgUGFy
bWEsIFBhcm1hLCBJdGFseS4mI3hEO0V5ZSBDbGluaWMsIFVuaXZlcnNpdHkgb2YgQ2FnbGlhcmks
IENhZ2xpYXJpLCBJdGFseS48L2F1dGgtYWRkcmVzcz48dGl0bGVzPjx0aXRsZT5UaGUgZXBpZGVt
aW9sb2d5IG9mIE1vZWJpdXMgc3luZHJvbWUgaW4gSXRhbHk8L3RpdGxlPjxzZWNvbmRhcnktdGl0
bGU+T3JwaGFuZXQgSiBSYXJlIERpczwvc2Vjb25kYXJ5LXRpdGxlPjwvdGl0bGVzPjxwZXJpb2Rp
Y2FsPjxmdWxsLXRpdGxlPk9ycGhhbmV0IGpvdXJuYWwgb2YgcmFyZSBkaXNlYXNlczwvZnVsbC10
aXRsZT48YWJici0xPk9ycGhhbmV0IEogUmFyZSBEaXM8L2FiYnItMT48L3BlcmlvZGljYWw+PHBh
Z2VzPjE2MjwvcGFnZXM+PHZvbHVtZT4xNjwvdm9sdW1lPjxudW1iZXI+MTwvbnVtYmVyPjxlZGl0
aW9uPjIwMjEwNDA3PC9lZGl0aW9uPjxrZXl3b3Jkcz48a2V5d29yZD5DaGlsZCwgUHJlc2Nob29s
PC9rZXl3b3JkPjxrZXl3b3JkPkNyb3NzLVNlY3Rpb25hbCBTdHVkaWVzPC9rZXl3b3JkPjxrZXl3
b3JkPkRhdGFiYXNlcywgRmFjdHVhbDwva2V5d29yZD48a2V5d29yZD5IdW1hbnM8L2tleXdvcmQ+
PGtleXdvcmQ+SW5mYW50PC9rZXl3b3JkPjxrZXl3b3JkPkluZmFudCwgTmV3Ym9ybjwva2V5d29y
ZD48a2V5d29yZD5JdGFseS9lcGlkZW1pb2xvZ3k8L2tleXdvcmQ+PGtleXdvcmQ+Kk1vYml1cyBT
eW5kcm9tZS9lcGlkZW1pb2xvZ3k8L2tleXdvcmQ+PGtleXdvcmQ+UHJldmFsZW5jZTwva2V5d29y
ZD48a2V5d29yZD5Db25nZW5pdGFsIGNyYW5pYWwgZHlzaW5uZXJ2YXRpb24gZGlzb3JkZXJzPC9r
ZXl3b3JkPjxrZXl3b3JkPkNvbmdlbml0YWwgZmFjaWFsIHBhbHN5PC9rZXl3b3JkPjxrZXl3b3Jk
PkVwaWRlbWlvbG9neTwva2V5d29yZD48a2V5d29yZD5Nb2ViaXVzIHN5bmRyb21lPC9rZXl3b3Jk
PjxrZXl3b3JkPk1vZWJpdXMgdHJhaXQ8L2tleXdvcmQ+PGtleXdvcmQ+U3RyYWJpc211czwva2V5
d29yZD48L2tleXdvcmRzPjxkYXRlcz48eWVhcj4yMDIxPC95ZWFyPjxwdWItZGF0ZXM+PGRhdGU+
QXByIDc8L2RhdGU+PC9wdWItZGF0ZXM+PC9kYXRlcz48aXNibj4xNzUwLTExNzIgKEVsZWN0cm9u
aWMpJiN4RDsxNzUwLTExNzIgKExpbmtpbmcpPC9pc2JuPjxhY2Nlc3Npb24tbnVtPjMzODI3NjA1
PC9hY2Nlc3Npb24tbnVtPjx1cmxzPjxyZWxhdGVkLXVybHM+PHVybD5odHRwczovL3d3dy5uY2Jp
Lm5sbS5uaWguZ292L3B1Ym1lZC8zMzgyNzYwNTwvdXJsPjwvcmVsYXRlZC11cmxzPjwvdXJscz48
Y3VzdG9tMT5Ob25lIG9mIHRoZSBhdXRob3JzIGhhcyBjb21wZXRpbmcgaW50ZXJlc3RzIG9yIGNv
bmZsaWN0aW5nIHJlbGF0aW9uc2hpcHMuJnF1b3Q7PC9jdXN0b20xPjxjdXN0b20yPlBNQzgwMjg3
NTc8L2N1c3RvbTI+PGVsZWN0cm9uaWMtcmVzb3VyY2UtbnVtPjEwLjExODYvczEzMDIzLTAyMS0w
MTgwOC0yPC9lbGVjdHJvbmljLXJlc291cmNlLW51bT48cmVtb3RlLWRhdGFiYXNlLW5hbWU+TWVk
bGluZTwvcmVtb3RlLWRhdGFiYXNlLW5hbWU+PHJlbW90ZS1kYXRhYmFzZS1wcm92aWRlcj5OTE08
L3JlbW90ZS1kYXRhYmFzZS1wcm92aWRlcj48L3JlY29yZD48L0NpdGU+PC9FbmROb3RlPn==
</w:fldData>
        </w:fldChar>
      </w:r>
      <w:r w:rsidR="001E6F08">
        <w:instrText xml:space="preserve"> ADDIN EN.CITE.DATA </w:instrText>
      </w:r>
      <w:r w:rsidR="001E6F08">
        <w:fldChar w:fldCharType="end"/>
      </w:r>
      <w:r w:rsidR="0065405F">
        <w:fldChar w:fldCharType="separate"/>
      </w:r>
      <w:r w:rsidR="001E6F08" w:rsidRPr="001E6F08">
        <w:rPr>
          <w:noProof/>
          <w:vertAlign w:val="superscript"/>
        </w:rPr>
        <w:t>7,8</w:t>
      </w:r>
      <w:r w:rsidR="0065405F">
        <w:fldChar w:fldCharType="end"/>
      </w:r>
      <w:r w:rsidR="00ED7221">
        <w:t>.</w:t>
      </w:r>
      <w:r>
        <w:t xml:space="preserve"> The lower end of this range is a more recent estimate based on the 2007 revised MBS diagnostic </w:t>
      </w:r>
      <w:proofErr w:type="gramStart"/>
      <w:r>
        <w:t>criteria, and</w:t>
      </w:r>
      <w:proofErr w:type="gramEnd"/>
      <w:r>
        <w:t xml:space="preserve"> is likely closer to the true population frequency of MBS after removing individuals with common misdiagnoses (e.g., those with </w:t>
      </w:r>
      <w:r w:rsidRPr="00BD0FC9">
        <w:rPr>
          <w:i/>
        </w:rPr>
        <w:t>TUBB3</w:t>
      </w:r>
      <w:r>
        <w:t xml:space="preserve">-related </w:t>
      </w:r>
      <w:r>
        <w:lastRenderedPageBreak/>
        <w:t xml:space="preserve">syndromes). To calculate minor allele frequency cutoffs for variant filtering, we selected </w:t>
      </w:r>
      <w:proofErr w:type="gramStart"/>
      <w:r>
        <w:t>a</w:t>
      </w:r>
      <w:proofErr w:type="gramEnd"/>
      <w:r>
        <w:t xml:space="preserve"> MBS prevalence </w:t>
      </w:r>
      <w:proofErr w:type="gramStart"/>
      <w:r>
        <w:t>estimate</w:t>
      </w:r>
      <w:proofErr w:type="gramEnd"/>
      <w:r>
        <w:t xml:space="preserve"> of 0.000005 which is intermediate between these two values but closer to the lower end of the range</w:t>
      </w:r>
      <w:r>
        <w:rPr>
          <w:highlight w:val="white"/>
        </w:rPr>
        <w:t>.</w:t>
      </w:r>
    </w:p>
    <w:p w14:paraId="00000048" w14:textId="7221DA1A" w:rsidR="006F42EC" w:rsidRDefault="00487CC4" w:rsidP="00CF444E">
      <w:pPr>
        <w:ind w:firstLine="360"/>
      </w:pPr>
      <w:r>
        <w:t xml:space="preserve">Under a </w:t>
      </w:r>
      <w:r w:rsidRPr="00D34474">
        <w:t>de novo</w:t>
      </w:r>
      <w:r>
        <w:t xml:space="preserve"> variant model, the allele frequency cutoff for de novo variants </w:t>
      </w:r>
      <w:proofErr w:type="gramStart"/>
      <w:r>
        <w:t>is</w:t>
      </w:r>
      <w:proofErr w:type="gramEnd"/>
      <w:r>
        <w:t xml:space="preserve"> equal to the population frequency of the condition itself (0.000005). We rounded this value upward to obtain a minor allele frequency cutoff of 0.00001 (i.e. 0.001%) for de novo variant filtering. To obtain allele frequency cutoffs under an autosomal recessive variant model, we applied the Hardy Weinberg equation (</w:t>
      </w:r>
      <w:proofErr w:type="spellStart"/>
      <w:r>
        <w:t>p+q</w:t>
      </w:r>
      <w:proofErr w:type="spellEnd"/>
      <w:r>
        <w:t>=1; p2 + 2pq +q2=1).</w:t>
      </w:r>
      <w:r w:rsidR="008541AB">
        <w:fldChar w:fldCharType="begin"/>
      </w:r>
      <w:r w:rsidR="001E6F08">
        <w:instrText xml:space="preserve"> ADDIN EN.CITE &lt;EndNote&gt;&lt;Cite&gt;&lt;Author&gt;Graffelman&lt;/Author&gt;&lt;Year&gt;2016&lt;/Year&gt;&lt;RecNum&gt;1645&lt;/RecNum&gt;&lt;DisplayText&gt;&lt;style face="superscript"&gt;9&lt;/style&gt;&lt;/DisplayText&gt;&lt;record&gt;&lt;rec-number&gt;1645&lt;/rec-number&gt;&lt;foreign-keys&gt;&lt;key app="EN" db-id="va0xzrw9pf9xaoepx2qp5rxdfwdsastt9ztr" timestamp="1712646629"&gt;1645&lt;/key&gt;&lt;/foreign-keys&gt;&lt;ref-type name="Journal Article"&gt;17&lt;/ref-type&gt;&lt;contributors&gt;&lt;authors&gt;&lt;author&gt;Graffelman, J.&lt;/author&gt;&lt;author&gt;Weir, B. S.&lt;/author&gt;&lt;/authors&gt;&lt;/contributors&gt;&lt;auth-address&gt;Department of Statistics and Operations Research, Universitat Politecnica de Catalunya, Barcelona, Spain.&amp;#xD;Department of Biostatistics, University of Washington, Seattle, WA, USA.&lt;/auth-address&gt;&lt;titles&gt;&lt;title&gt;Testing for Hardy-Weinberg equilibrium at biallelic genetic markers on the X chromosome&lt;/title&gt;&lt;secondary-title&gt;Heredity (Edinb)&lt;/secondary-title&gt;&lt;/titles&gt;&lt;periodical&gt;&lt;full-title&gt;Heredity (Edinb)&lt;/full-title&gt;&lt;/periodical&gt;&lt;pages&gt;558-68&lt;/pages&gt;&lt;volume&gt;116&lt;/volume&gt;&lt;number&gt;6&lt;/number&gt;&lt;edition&gt;20160413&lt;/edition&gt;&lt;keywords&gt;&lt;keyword&gt;Chromosomes, Human, X/*genetics&lt;/keyword&gt;&lt;keyword&gt;Female&lt;/keyword&gt;&lt;keyword&gt;*Gene Frequency&lt;/keyword&gt;&lt;keyword&gt;*Genetic Markers&lt;/keyword&gt;&lt;keyword&gt;Genome-Wide Association Study&lt;/keyword&gt;&lt;keyword&gt;Genotype&lt;/keyword&gt;&lt;keyword&gt;*Genotyping Techniques&lt;/keyword&gt;&lt;keyword&gt;Humans&lt;/keyword&gt;&lt;keyword&gt;Likelihood Functions&lt;/keyword&gt;&lt;keyword&gt;Male&lt;/keyword&gt;&lt;keyword&gt;*Models, Genetic&lt;/keyword&gt;&lt;keyword&gt;Polymorphism, Single Nucleotide&lt;/keyword&gt;&lt;keyword&gt;Venous Thrombosis/genetics&lt;/keyword&gt;&lt;/keywords&gt;&lt;dates&gt;&lt;year&gt;2016&lt;/year&gt;&lt;pub-dates&gt;&lt;date&gt;Jun&lt;/date&gt;&lt;/pub-dates&gt;&lt;/dates&gt;&lt;isbn&gt;1365-2540 (Electronic)&amp;#xD;0018-067X (Print)&amp;#xD;0018-067X (Linking)&lt;/isbn&gt;&lt;accession-num&gt;27071844&lt;/accession-num&gt;&lt;urls&gt;&lt;related-urls&gt;&lt;url&gt;https://www.ncbi.nlm.nih.gov/pubmed/27071844&lt;/url&gt;&lt;/related-urls&gt;&lt;/urls&gt;&lt;custom2&gt;PMC4868269&lt;/custom2&gt;&lt;electronic-resource-num&gt;10.1038/hdy.2016.20&lt;/electronic-resource-num&gt;&lt;remote-database-name&gt;Medline&lt;/remote-database-name&gt;&lt;remote-database-provider&gt;NLM&lt;/remote-database-provider&gt;&lt;/record&gt;&lt;/Cite&gt;&lt;/EndNote&gt;</w:instrText>
      </w:r>
      <w:r w:rsidR="008541AB">
        <w:fldChar w:fldCharType="separate"/>
      </w:r>
      <w:r w:rsidR="001E6F08" w:rsidRPr="001E6F08">
        <w:rPr>
          <w:noProof/>
          <w:vertAlign w:val="superscript"/>
        </w:rPr>
        <w:t>9</w:t>
      </w:r>
      <w:r w:rsidR="008541AB">
        <w:fldChar w:fldCharType="end"/>
      </w:r>
      <w:r>
        <w:t xml:space="preserve"> Assuming the population frequency of MBS defined above, </w:t>
      </w:r>
      <w:r>
        <w:rPr>
          <w:highlight w:val="white"/>
        </w:rPr>
        <w:t>q2 (the frequency of people with the recessive phenotype) is 0.000005, and the frequency of the variant allele q is 0</w:t>
      </w:r>
      <w:r>
        <w:t>.002236. The carrier frequency for the variant allele in the population (2pq)</w:t>
      </w:r>
      <w:r w:rsidR="009C286E">
        <w:t xml:space="preserve"> </w:t>
      </w:r>
      <w:r>
        <w:t>=</w:t>
      </w:r>
      <w:r w:rsidR="009C286E">
        <w:t xml:space="preserve"> </w:t>
      </w:r>
      <w:r>
        <w:rPr>
          <w:highlight w:val="white"/>
        </w:rPr>
        <w:t>2*.99774*.002236</w:t>
      </w:r>
      <w:r w:rsidR="009C286E">
        <w:rPr>
          <w:highlight w:val="white"/>
        </w:rPr>
        <w:t xml:space="preserve"> </w:t>
      </w:r>
      <w:r>
        <w:rPr>
          <w:highlight w:val="white"/>
        </w:rPr>
        <w:t xml:space="preserve">= .00447. We rounded this value up to 0.005 (i.e. 0.5%), which is the value we used as our cutoff for autosomal recessive variants.  </w:t>
      </w:r>
    </w:p>
    <w:p w14:paraId="50DCFB91" w14:textId="5F6CD525" w:rsidR="00E17A34" w:rsidRDefault="00487CC4" w:rsidP="00CF444E">
      <w:r>
        <w:t xml:space="preserve">To obtain allele frequency cutoffs under an X-linked recessive variant model, we applied the Hardy </w:t>
      </w:r>
      <w:r w:rsidRPr="00E17A34">
        <w:t xml:space="preserve">Weinberg equation </w:t>
      </w:r>
      <w:r w:rsidRPr="00E17A34">
        <w:rPr>
          <w:highlight w:val="white"/>
        </w:rPr>
        <w:t xml:space="preserve">for X-linked variants9 (Table 1). Under this model, </w:t>
      </w:r>
      <w:proofErr w:type="gramStart"/>
      <w:r w:rsidRPr="00E17A34">
        <w:rPr>
          <w:highlight w:val="white"/>
        </w:rPr>
        <w:t>assuming that</w:t>
      </w:r>
      <w:proofErr w:type="gramEnd"/>
      <w:r w:rsidRPr="00E17A34">
        <w:rPr>
          <w:highlight w:val="white"/>
        </w:rPr>
        <w:t xml:space="preserve"> MBS affects males and females at equal rates,</w:t>
      </w:r>
      <w:r w:rsidRPr="00E17A34">
        <w:t xml:space="preserve"> </w:t>
      </w:r>
      <w:r w:rsidRPr="00E17A34">
        <w:rPr>
          <w:highlight w:val="white"/>
        </w:rPr>
        <w:t xml:space="preserve">the prevalence of MBS in the population equals </w:t>
      </w:r>
      <w:proofErr w:type="spellStart"/>
      <w:r w:rsidRPr="00E17A34">
        <w:t>φpA</w:t>
      </w:r>
      <w:proofErr w:type="spellEnd"/>
      <w:r w:rsidRPr="00E17A34">
        <w:t xml:space="preserve"> + (1−φ)</w:t>
      </w:r>
      <w:r w:rsidR="009C286E">
        <w:t xml:space="preserve"> </w:t>
      </w:r>
      <w:r w:rsidRPr="00E17A34">
        <w:t xml:space="preserve">pA2, where </w:t>
      </w:r>
      <w:proofErr w:type="spellStart"/>
      <w:r w:rsidRPr="00E17A34">
        <w:t>pA</w:t>
      </w:r>
      <w:proofErr w:type="spellEnd"/>
      <w:r w:rsidRPr="00E17A34">
        <w:t xml:space="preserve"> is the frequency of the X-linked variant allele and φ̂ is the fraction of males in the population (~0.5). Therefore, 0.5*</w:t>
      </w:r>
      <w:proofErr w:type="spellStart"/>
      <w:r w:rsidRPr="00E17A34">
        <w:t>pA</w:t>
      </w:r>
      <w:proofErr w:type="spellEnd"/>
      <w:r w:rsidRPr="00E17A34">
        <w:t xml:space="preserve"> + 0.5*pA2=</w:t>
      </w:r>
      <w:r w:rsidRPr="00E17A34">
        <w:rPr>
          <w:highlight w:val="white"/>
        </w:rPr>
        <w:t xml:space="preserve">0.000005, resulting in an estimate of </w:t>
      </w:r>
      <w:proofErr w:type="spellStart"/>
      <w:r w:rsidRPr="00E17A34">
        <w:t>pA</w:t>
      </w:r>
      <w:proofErr w:type="spellEnd"/>
      <w:r w:rsidRPr="00E17A34">
        <w:t>=0.00001 (i.e. 0.001%).</w:t>
      </w:r>
    </w:p>
    <w:p w14:paraId="0000004B" w14:textId="7D0B75D2" w:rsidR="006F42EC" w:rsidRDefault="00487CC4" w:rsidP="00CF444E">
      <w:r w:rsidRPr="00E17A34">
        <w:t>For X-linked and autosomal de novo filtering and for X-linked recessive filtering, variants</w:t>
      </w:r>
      <w:r w:rsidR="00EA4AA2">
        <w:t xml:space="preserve"> </w:t>
      </w:r>
      <w:r w:rsidRPr="00E17A34">
        <w:t xml:space="preserve">were excluded if ≥0.001% of subpopulation with highest allele frequency in </w:t>
      </w:r>
      <w:proofErr w:type="spellStart"/>
      <w:r w:rsidRPr="00E17A34">
        <w:t>gnomAD</w:t>
      </w:r>
      <w:proofErr w:type="spellEnd"/>
      <w:r w:rsidRPr="00E17A34">
        <w:t xml:space="preserve"> v2.1.1 or ExAC</w:t>
      </w:r>
      <w:r w:rsidR="005504BB">
        <w:fldChar w:fldCharType="begin">
          <w:fldData xml:space="preserve">PEVuZE5vdGU+PENpdGU+PEF1dGhvcj5LYXJjemV3c2tpPC9BdXRob3I+PFllYXI+MjAyMDwvWWVh
cj48UmVjTnVtPjE1NTk8L1JlY051bT48RGlzcGxheVRleHQ+PHN0eWxlIGZhY2U9InN1cGVyc2Ny
aXB0Ij4xMDwvc3R5bGU+PC9EaXNwbGF5VGV4dD48cmVjb3JkPjxyZWMtbnVtYmVyPjE1NTk8L3Jl
Yy1udW1iZXI+PGZvcmVpZ24ta2V5cz48a2V5IGFwcD0iRU4iIGRiLWlkPSJ2YTB4enJ3OXBmOXhh
b2VweDJxcDVyeGRmd2RzYXN0dDl6dHIiIHRpbWVzdGFtcD0iMTY5OTU5MTg4NSI+MTU1O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L3Bl
cmlvZGljYWw+PHBhZ2VzPjQzNC00NDM8L3BhZ2VzPjx2b2x1bWU+NTgxPC92b2x1bWU+PG51bWJl
cj43ODA5PC9udW1iZXI+PGVkaXRpb24+MjAyMDA1Mjc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RXhvbWUgU2VxdWVuY2luZzwva2V5d29yZD48a2V5d29yZD5XaG9sZSBH
ZW5vbWUgU2VxdWVuY2luZzwva2V5d29yZD48L2tleXdvcmRzPjxkYXRlcz48eWVhcj4yMDIwPC95
ZWFyPjxwdWItZGF0ZXM+PGRhdGU+TWF5PC9kYXRlPjwvcHViLWRhdGVzPjwvZGF0ZXM+PGlzYm4+
MTQ3Ni00Njg3IChFbGVjdHJvbmljKSYjeEQ7MDAyOC0wODM2IChQcmludCkmI3hEOzAwMjgtMDgz
NiAoTGlua2luZyk8L2lzYm4+PGFjY2Vzc2lvbi1udW0+MzI0NjE2NTQ8L2FjY2Vzc2lvbi1udW0+
PHVybHM+PHJlbGF0ZWQtdXJscz48dXJsPmh0dHBzOi8vd3d3Lm5jYmkubmxtLm5paC5nb3YvcHVi
bWVkLzMyNDYxNjU0PC91cmw+PC9yZWxhdGVkLXVybHM+PC91cmxzPjxjdXN0b20xPksuSi5LLiBv
d25zIHN0b2NrIGluIFBlcnNvbmFsaXMuIFIuSy5XLiBoYXMgcmVjZWl2ZWQgdW5yZXN0cmljdGVk
IHJlc2VhcmNoIGdyYW50cyBmcm9tIFRha2VkYSBQaGFybWFjZXV0aWNhbCBDb21wYW55LiBBLkgu
TyZhcG9zO0QuLUwuIGhhcyByZWNlaXZlZCBob25vcmFyaWEgZnJvbSBBUlVQIGFuZCBDaGFuIFp1
Y2tlcmJlcmcgSW5pdGlhdGl2ZS4gRS5WLk0uIGhhcyByZWNlaXZlZCByZXNlYXJjaCBzdXBwb3J0
IGluIHRoZSBmb3JtIG9mIGNoYXJpdGFibGUgY29udHJpYnV0aW9ucyBmcm9tIENoYXJsZXMgUml2
ZXIgTGFib3JhdG9yaWVzIGFuZCBJb25pcyBQaGFybWFjZXV0aWNhbHMsIGFuZCBoYXMgY29uc3Vs
dGVkIGZvciBEZWVyZmllbGQgTWFuYWdlbWVudC4gSi5TLlcuIGlzIGEgY29uc3VsdGFudCBmb3Ig
TXlvS2FyZGlhLiBCLk0uTi4gaXMgYSBtZW1iZXIgb2YgdGhlIHNjaWVudGlmaWMgYWR2aXNvcnkg
Ym9hcmQgYXQgRGVlcCBHZW5vbWljcyBhbmQgY29uc3VsdGFudCBmb3IgQ2FtcDQgVGhlcmFwZXV0
aWNzLCBUYWtlZGEgUGhhcm1hY2V1dGljYWwsIGFuZCBCaW9nZW4uIE0uSi5ELiBpcyBhIGZvdW5k
ZXIgb2YgTWF6ZSBUaGVyYXBldXRpY3MuIEQuRy5NLiBpcyBhIGZvdW5kZXIgd2l0aCBlcXVpdHkg
aW4gR29sZGZpbmNoIEJpbywgYW5kIGhhcyByZWNlaXZlZCByZXNlYXJjaCBzdXBwb3J0IGZyb20g
QWJiVmllLCBBc3RlbGxhcywgQmlvZ2VuLCBCaW9NYXJpbiwgRWlzYWksIE1lcmNrLCBQZml6ZXIs
IGFuZCBTYW5vZmktR2VuenltZS4gVGhlIHZpZXdzIGV4cHJlc3NlZCBpbiB0aGlzIGFydGljbGUg
YXJlIHRob3NlIG9mIHRoZSBhdXRob3IocykgYW5kIG5vdCBuZWNlc3NhcmlseSB0aG9zZSBvZiB0
aGUgTkhTLCB0aGUgTklIUiwgb3IgdGhlIERlcGFydG1lbnQgb2YgSGVhbHRoLiBNLkkuTS4gaGFz
IHNlcnZlZCBvbiBhZHZpc29yeSBwYW5lbHMgZm9yIFBmaXplciwgTm92b05vcmRpc2ssIFpvZSBH
bG9iYWw7IGhhcyByZWNlaXZlZCBob25vcmFyaWEgZnJvbSBNZXJjaywgUGZpemVyLCBOb3ZvTm9y
ZGlzayBhbmQgRWxpIExpbGx5OyBoYXMgc3RvY2sgb3B0aW9ucyBpbiBab2UgR2xvYmFsIGFuZCBo
YXMgcmVjZWl2ZWQgcmVzZWFyY2ggZnVuZGluZyBmcm9tIEFiYnZpZSwgQXN0cmEgWmVuZWNhLCBC
b2VocmluZ2VyIEluZ2VsaGVpbSwgRWxpIExpbGx5LCBKYW5zc2VuLCBNZXJjaywgTm92b05vcmRp
c2ssIFBmaXplciwgUm9jaGUsIFNhbm9maSBBdmVudGlzLCBTZXJ2aWVyICZhbXA7IFRha2VkYS4g
QXMgb2YgSnVuZSAyMDE5LCBNLkkuTS4gaXMgYW4gZW1wbG95ZWUgb2YgR2VuZW50ZWNoLCBhbmQg
aG9sZHMgc3RvY2sgaW4gUm9jaGUuIE4uUi4gaXMgYSBub24tZXhlY3V0aXZlIGRpcmVjdG9yIG9m
IEFzdHJhWmVuZWNhLjwvY3VzdG9tMT48Y3VzdG9tMj5QTUM3MzM0MTk3PC9jdXN0b20yPjxlbGVj
dHJvbmljLXJlc291cmNlLW51bT4xMC4xMDM4L3M0MTU4Ni0wMjAtMjMwOC03PC9lbGVjdHJvbmlj
LXJlc291cmNlLW51bT48cmVtb3RlLWRhdGFiYXNlLW5hbWU+TWVkbGluZTwvcmVtb3RlLWRhdGFi
YXNlLW5hbWU+PHJlbW90ZS1kYXRhYmFzZS1wcm92aWRlcj5OTE08L3JlbW90ZS1kYXRhYmFzZS1w
cm92aWRlcj48L3JlY29yZD48L0NpdGU+PC9FbmROb3RlPn==
</w:fldData>
        </w:fldChar>
      </w:r>
      <w:r w:rsidR="001E6F08">
        <w:instrText xml:space="preserve"> ADDIN EN.CITE </w:instrText>
      </w:r>
      <w:r w:rsidR="001E6F08">
        <w:fldChar w:fldCharType="begin">
          <w:fldData xml:space="preserve">PEVuZE5vdGU+PENpdGU+PEF1dGhvcj5LYXJjemV3c2tpPC9BdXRob3I+PFllYXI+MjAyMDwvWWVh
cj48UmVjTnVtPjE1NTk8L1JlY051bT48RGlzcGxheVRleHQ+PHN0eWxlIGZhY2U9InN1cGVyc2Ny
aXB0Ij4xMDwvc3R5bGU+PC9EaXNwbGF5VGV4dD48cmVjb3JkPjxyZWMtbnVtYmVyPjE1NTk8L3Jl
Yy1udW1iZXI+PGZvcmVpZ24ta2V5cz48a2V5IGFwcD0iRU4iIGRiLWlkPSJ2YTB4enJ3OXBmOXhh
b2VweDJxcDVyeGRmd2RzYXN0dDl6dHIiIHRpbWVzdGFtcD0iMTY5OTU5MTg4NSI+MTU1O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L3Bl
cmlvZGljYWw+PHBhZ2VzPjQzNC00NDM8L3BhZ2VzPjx2b2x1bWU+NTgxPC92b2x1bWU+PG51bWJl
cj43ODA5PC9udW1iZXI+PGVkaXRpb24+MjAyMDA1Mjc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RXhvbWUgU2VxdWVuY2luZzwva2V5d29yZD48a2V5d29yZD5XaG9sZSBH
ZW5vbWUgU2VxdWVuY2luZzwva2V5d29yZD48L2tleXdvcmRzPjxkYXRlcz48eWVhcj4yMDIwPC95
ZWFyPjxwdWItZGF0ZXM+PGRhdGU+TWF5PC9kYXRlPjwvcHViLWRhdGVzPjwvZGF0ZXM+PGlzYm4+
MTQ3Ni00Njg3IChFbGVjdHJvbmljKSYjeEQ7MDAyOC0wODM2IChQcmludCkmI3hEOzAwMjgtMDgz
NiAoTGlua2luZyk8L2lzYm4+PGFjY2Vzc2lvbi1udW0+MzI0NjE2NTQ8L2FjY2Vzc2lvbi1udW0+
PHVybHM+PHJlbGF0ZWQtdXJscz48dXJsPmh0dHBzOi8vd3d3Lm5jYmkubmxtLm5paC5nb3YvcHVi
bWVkLzMyNDYxNjU0PC91cmw+PC9yZWxhdGVkLXVybHM+PC91cmxzPjxjdXN0b20xPksuSi5LLiBv
d25zIHN0b2NrIGluIFBlcnNvbmFsaXMuIFIuSy5XLiBoYXMgcmVjZWl2ZWQgdW5yZXN0cmljdGVk
IHJlc2VhcmNoIGdyYW50cyBmcm9tIFRha2VkYSBQaGFybWFjZXV0aWNhbCBDb21wYW55LiBBLkgu
TyZhcG9zO0QuLUwuIGhhcyByZWNlaXZlZCBob25vcmFyaWEgZnJvbSBBUlVQIGFuZCBDaGFuIFp1
Y2tlcmJlcmcgSW5pdGlhdGl2ZS4gRS5WLk0uIGhhcyByZWNlaXZlZCByZXNlYXJjaCBzdXBwb3J0
IGluIHRoZSBmb3JtIG9mIGNoYXJpdGFibGUgY29udHJpYnV0aW9ucyBmcm9tIENoYXJsZXMgUml2
ZXIgTGFib3JhdG9yaWVzIGFuZCBJb25pcyBQaGFybWFjZXV0aWNhbHMsIGFuZCBoYXMgY29uc3Vs
dGVkIGZvciBEZWVyZmllbGQgTWFuYWdlbWVudC4gSi5TLlcuIGlzIGEgY29uc3VsdGFudCBmb3Ig
TXlvS2FyZGlhLiBCLk0uTi4gaXMgYSBtZW1iZXIgb2YgdGhlIHNjaWVudGlmaWMgYWR2aXNvcnkg
Ym9hcmQgYXQgRGVlcCBHZW5vbWljcyBhbmQgY29uc3VsdGFudCBmb3IgQ2FtcDQgVGhlcmFwZXV0
aWNzLCBUYWtlZGEgUGhhcm1hY2V1dGljYWwsIGFuZCBCaW9nZW4uIE0uSi5ELiBpcyBhIGZvdW5k
ZXIgb2YgTWF6ZSBUaGVyYXBldXRpY3MuIEQuRy5NLiBpcyBhIGZvdW5kZXIgd2l0aCBlcXVpdHkg
aW4gR29sZGZpbmNoIEJpbywgYW5kIGhhcyByZWNlaXZlZCByZXNlYXJjaCBzdXBwb3J0IGZyb20g
QWJiVmllLCBBc3RlbGxhcywgQmlvZ2VuLCBCaW9NYXJpbiwgRWlzYWksIE1lcmNrLCBQZml6ZXIs
IGFuZCBTYW5vZmktR2VuenltZS4gVGhlIHZpZXdzIGV4cHJlc3NlZCBpbiB0aGlzIGFydGljbGUg
YXJlIHRob3NlIG9mIHRoZSBhdXRob3IocykgYW5kIG5vdCBuZWNlc3NhcmlseSB0aG9zZSBvZiB0
aGUgTkhTLCB0aGUgTklIUiwgb3IgdGhlIERlcGFydG1lbnQgb2YgSGVhbHRoLiBNLkkuTS4gaGFz
IHNlcnZlZCBvbiBhZHZpc29yeSBwYW5lbHMgZm9yIFBmaXplciwgTm92b05vcmRpc2ssIFpvZSBH
bG9iYWw7IGhhcyByZWNlaXZlZCBob25vcmFyaWEgZnJvbSBNZXJjaywgUGZpemVyLCBOb3ZvTm9y
ZGlzayBhbmQgRWxpIExpbGx5OyBoYXMgc3RvY2sgb3B0aW9ucyBpbiBab2UgR2xvYmFsIGFuZCBo
YXMgcmVjZWl2ZWQgcmVzZWFyY2ggZnVuZGluZyBmcm9tIEFiYnZpZSwgQXN0cmEgWmVuZWNhLCBC
b2VocmluZ2VyIEluZ2VsaGVpbSwgRWxpIExpbGx5LCBKYW5zc2VuLCBNZXJjaywgTm92b05vcmRp
c2ssIFBmaXplciwgUm9jaGUsIFNhbm9maSBBdmVudGlzLCBTZXJ2aWVyICZhbXA7IFRha2VkYS4g
QXMgb2YgSnVuZSAyMDE5LCBNLkkuTS4gaXMgYW4gZW1wbG95ZWUgb2YgR2VuZW50ZWNoLCBhbmQg
aG9sZHMgc3RvY2sgaW4gUm9jaGUuIE4uUi4gaXMgYSBub24tZXhlY3V0aXZlIGRpcmVjdG9yIG9m
IEFzdHJhWmVuZWNhLjwvY3VzdG9tMT48Y3VzdG9tMj5QTUM3MzM0MTk3PC9jdXN0b20yPjxlbGVj
dHJvbmljLXJlc291cmNlLW51bT4xMC4xMDM4L3M0MTU4Ni0wMjAtMjMwOC03PC9lbGVjdHJvbmlj
LXJlc291cmNlLW51bT48cmVtb3RlLWRhdGFiYXNlLW5hbWU+TWVkbGluZTwvcmVtb3RlLWRhdGFi
YXNlLW5hbWU+PHJlbW90ZS1kYXRhYmFzZS1wcm92aWRlcj5OTE08L3JlbW90ZS1kYXRhYmFzZS1w
cm92aWRlcj48L3JlY29yZD48L0NpdGU+PC9FbmROb3RlPn==
</w:fldData>
        </w:fldChar>
      </w:r>
      <w:r w:rsidR="001E6F08">
        <w:instrText xml:space="preserve"> ADDIN EN.CITE.DATA </w:instrText>
      </w:r>
      <w:r w:rsidR="001E6F08">
        <w:fldChar w:fldCharType="end"/>
      </w:r>
      <w:r w:rsidR="005504BB">
        <w:fldChar w:fldCharType="separate"/>
      </w:r>
      <w:r w:rsidR="001E6F08" w:rsidRPr="001E6F08">
        <w:rPr>
          <w:noProof/>
          <w:vertAlign w:val="superscript"/>
        </w:rPr>
        <w:t>10</w:t>
      </w:r>
      <w:r w:rsidR="005504BB">
        <w:fldChar w:fldCharType="end"/>
      </w:r>
      <w:r w:rsidR="00ED7221">
        <w:t>,</w:t>
      </w:r>
      <w:r w:rsidRPr="00E17A34">
        <w:t xml:space="preserve"> or ≥0.001% of appropriate population in NHLBI ESP exomes, or ≥0.001% in the 1000 Genomes Project, unless as established as a pathogenic common variant. For autosomal recessive filtering, variants were excluded if 0.5% of subpopulation with highest allele frequency in </w:t>
      </w:r>
      <w:proofErr w:type="spellStart"/>
      <w:r w:rsidRPr="00E17A34">
        <w:t>gnomAD</w:t>
      </w:r>
      <w:proofErr w:type="spellEnd"/>
      <w:r w:rsidRPr="00E17A34">
        <w:t xml:space="preserve"> v2.1.1 or ExAC</w:t>
      </w:r>
      <w:r w:rsidR="000E107F">
        <w:fldChar w:fldCharType="begin">
          <w:fldData xml:space="preserve">PEVuZE5vdGU+PENpdGU+PEF1dGhvcj5LYXJjemV3c2tpPC9BdXRob3I+PFllYXI+MjAyMDwvWWVh
cj48UmVjTnVtPjE1NTk8L1JlY051bT48RGlzcGxheVRleHQ+PHN0eWxlIGZhY2U9InN1cGVyc2Ny
aXB0Ij4xMDwvc3R5bGU+PC9EaXNwbGF5VGV4dD48cmVjb3JkPjxyZWMtbnVtYmVyPjE1NTk8L3Jl
Yy1udW1iZXI+PGZvcmVpZ24ta2V5cz48a2V5IGFwcD0iRU4iIGRiLWlkPSJ2YTB4enJ3OXBmOXhh
b2VweDJxcDVyeGRmd2RzYXN0dDl6dHIiIHRpbWVzdGFtcD0iMTY5OTU5MTg4NSI+MTU1O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L3Bl
cmlvZGljYWw+PHBhZ2VzPjQzNC00NDM8L3BhZ2VzPjx2b2x1bWU+NTgxPC92b2x1bWU+PG51bWJl
cj43ODA5PC9udW1iZXI+PGVkaXRpb24+MjAyMDA1Mjc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RXhvbWUgU2VxdWVuY2luZzwva2V5d29yZD48a2V5d29yZD5XaG9sZSBH
ZW5vbWUgU2VxdWVuY2luZzwva2V5d29yZD48L2tleXdvcmRzPjxkYXRlcz48eWVhcj4yMDIwPC95
ZWFyPjxwdWItZGF0ZXM+PGRhdGU+TWF5PC9kYXRlPjwvcHViLWRhdGVzPjwvZGF0ZXM+PGlzYm4+
MTQ3Ni00Njg3IChFbGVjdHJvbmljKSYjeEQ7MDAyOC0wODM2IChQcmludCkmI3hEOzAwMjgtMDgz
NiAoTGlua2luZyk8L2lzYm4+PGFjY2Vzc2lvbi1udW0+MzI0NjE2NTQ8L2FjY2Vzc2lvbi1udW0+
PHVybHM+PHJlbGF0ZWQtdXJscz48dXJsPmh0dHBzOi8vd3d3Lm5jYmkubmxtLm5paC5nb3YvcHVi
bWVkLzMyNDYxNjU0PC91cmw+PC9yZWxhdGVkLXVybHM+PC91cmxzPjxjdXN0b20xPksuSi5LLiBv
d25zIHN0b2NrIGluIFBlcnNvbmFsaXMuIFIuSy5XLiBoYXMgcmVjZWl2ZWQgdW5yZXN0cmljdGVk
IHJlc2VhcmNoIGdyYW50cyBmcm9tIFRha2VkYSBQaGFybWFjZXV0aWNhbCBDb21wYW55LiBBLkgu
TyZhcG9zO0QuLUwuIGhhcyByZWNlaXZlZCBob25vcmFyaWEgZnJvbSBBUlVQIGFuZCBDaGFuIFp1
Y2tlcmJlcmcgSW5pdGlhdGl2ZS4gRS5WLk0uIGhhcyByZWNlaXZlZCByZXNlYXJjaCBzdXBwb3J0
IGluIHRoZSBmb3JtIG9mIGNoYXJpdGFibGUgY29udHJpYnV0aW9ucyBmcm9tIENoYXJsZXMgUml2
ZXIgTGFib3JhdG9yaWVzIGFuZCBJb25pcyBQaGFybWFjZXV0aWNhbHMsIGFuZCBoYXMgY29uc3Vs
dGVkIGZvciBEZWVyZmllbGQgTWFuYWdlbWVudC4gSi5TLlcuIGlzIGEgY29uc3VsdGFudCBmb3Ig
TXlvS2FyZGlhLiBCLk0uTi4gaXMgYSBtZW1iZXIgb2YgdGhlIHNjaWVudGlmaWMgYWR2aXNvcnkg
Ym9hcmQgYXQgRGVlcCBHZW5vbWljcyBhbmQgY29uc3VsdGFudCBmb3IgQ2FtcDQgVGhlcmFwZXV0
aWNzLCBUYWtlZGEgUGhhcm1hY2V1dGljYWwsIGFuZCBCaW9nZW4uIE0uSi5ELiBpcyBhIGZvdW5k
ZXIgb2YgTWF6ZSBUaGVyYXBldXRpY3MuIEQuRy5NLiBpcyBhIGZvdW5kZXIgd2l0aCBlcXVpdHkg
aW4gR29sZGZpbmNoIEJpbywgYW5kIGhhcyByZWNlaXZlZCByZXNlYXJjaCBzdXBwb3J0IGZyb20g
QWJiVmllLCBBc3RlbGxhcywgQmlvZ2VuLCBCaW9NYXJpbiwgRWlzYWksIE1lcmNrLCBQZml6ZXIs
IGFuZCBTYW5vZmktR2VuenltZS4gVGhlIHZpZXdzIGV4cHJlc3NlZCBpbiB0aGlzIGFydGljbGUg
YXJlIHRob3NlIG9mIHRoZSBhdXRob3IocykgYW5kIG5vdCBuZWNlc3NhcmlseSB0aG9zZSBvZiB0
aGUgTkhTLCB0aGUgTklIUiwgb3IgdGhlIERlcGFydG1lbnQgb2YgSGVhbHRoLiBNLkkuTS4gaGFz
IHNlcnZlZCBvbiBhZHZpc29yeSBwYW5lbHMgZm9yIFBmaXplciwgTm92b05vcmRpc2ssIFpvZSBH
bG9iYWw7IGhhcyByZWNlaXZlZCBob25vcmFyaWEgZnJvbSBNZXJjaywgUGZpemVyLCBOb3ZvTm9y
ZGlzayBhbmQgRWxpIExpbGx5OyBoYXMgc3RvY2sgb3B0aW9ucyBpbiBab2UgR2xvYmFsIGFuZCBo
YXMgcmVjZWl2ZWQgcmVzZWFyY2ggZnVuZGluZyBmcm9tIEFiYnZpZSwgQXN0cmEgWmVuZWNhLCBC
b2VocmluZ2VyIEluZ2VsaGVpbSwgRWxpIExpbGx5LCBKYW5zc2VuLCBNZXJjaywgTm92b05vcmRp
c2ssIFBmaXplciwgUm9jaGUsIFNhbm9maSBBdmVudGlzLCBTZXJ2aWVyICZhbXA7IFRha2VkYS4g
QXMgb2YgSnVuZSAyMDE5LCBNLkkuTS4gaXMgYW4gZW1wbG95ZWUgb2YgR2VuZW50ZWNoLCBhbmQg
aG9sZHMgc3RvY2sgaW4gUm9jaGUuIE4uUi4gaXMgYSBub24tZXhlY3V0aXZlIGRpcmVjdG9yIG9m
IEFzdHJhWmVuZWNhLjwvY3VzdG9tMT48Y3VzdG9tMj5QTUM3MzM0MTk3PC9jdXN0b20yPjxlbGVj
dHJvbmljLXJlc291cmNlLW51bT4xMC4xMDM4L3M0MTU4Ni0wMjAtMjMwOC03PC9lbGVjdHJvbmlj
LXJlc291cmNlLW51bT48cmVtb3RlLWRhdGFiYXNlLW5hbWU+TWVkbGluZTwvcmVtb3RlLWRhdGFi
YXNlLW5hbWU+PHJlbW90ZS1kYXRhYmFzZS1wcm92aWRlcj5OTE08L3JlbW90ZS1kYXRhYmFzZS1w
cm92aWRlcj48L3JlY29yZD48L0NpdGU+PC9FbmROb3RlPn==
</w:fldData>
        </w:fldChar>
      </w:r>
      <w:r w:rsidR="001E6F08">
        <w:instrText xml:space="preserve"> ADDIN EN.CITE </w:instrText>
      </w:r>
      <w:r w:rsidR="001E6F08">
        <w:fldChar w:fldCharType="begin">
          <w:fldData xml:space="preserve">PEVuZE5vdGU+PENpdGU+PEF1dGhvcj5LYXJjemV3c2tpPC9BdXRob3I+PFllYXI+MjAyMDwvWWVh
cj48UmVjTnVtPjE1NTk8L1JlY051bT48RGlzcGxheVRleHQ+PHN0eWxlIGZhY2U9InN1cGVyc2Ny
aXB0Ij4xMDwvc3R5bGU+PC9EaXNwbGF5VGV4dD48cmVjb3JkPjxyZWMtbnVtYmVyPjE1NTk8L3Jl
Yy1udW1iZXI+PGZvcmVpZ24ta2V5cz48a2V5IGFwcD0iRU4iIGRiLWlkPSJ2YTB4enJ3OXBmOXhh
b2VweDJxcDVyeGRmd2RzYXN0dDl6dHIiIHRpbWVzdGFtcD0iMTY5OTU5MTg4NSI+MTU1O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L3Bl
cmlvZGljYWw+PHBhZ2VzPjQzNC00NDM8L3BhZ2VzPjx2b2x1bWU+NTgxPC92b2x1bWU+PG51bWJl
cj43ODA5PC9udW1iZXI+PGVkaXRpb24+MjAyMDA1Mjc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RXhvbWUgU2VxdWVuY2luZzwva2V5d29yZD48a2V5d29yZD5XaG9sZSBH
ZW5vbWUgU2VxdWVuY2luZzwva2V5d29yZD48L2tleXdvcmRzPjxkYXRlcz48eWVhcj4yMDIwPC95
ZWFyPjxwdWItZGF0ZXM+PGRhdGU+TWF5PC9kYXRlPjwvcHViLWRhdGVzPjwvZGF0ZXM+PGlzYm4+
MTQ3Ni00Njg3IChFbGVjdHJvbmljKSYjeEQ7MDAyOC0wODM2IChQcmludCkmI3hEOzAwMjgtMDgz
NiAoTGlua2luZyk8L2lzYm4+PGFjY2Vzc2lvbi1udW0+MzI0NjE2NTQ8L2FjY2Vzc2lvbi1udW0+
PHVybHM+PHJlbGF0ZWQtdXJscz48dXJsPmh0dHBzOi8vd3d3Lm5jYmkubmxtLm5paC5nb3YvcHVi
bWVkLzMyNDYxNjU0PC91cmw+PC9yZWxhdGVkLXVybHM+PC91cmxzPjxjdXN0b20xPksuSi5LLiBv
d25zIHN0b2NrIGluIFBlcnNvbmFsaXMuIFIuSy5XLiBoYXMgcmVjZWl2ZWQgdW5yZXN0cmljdGVk
IHJlc2VhcmNoIGdyYW50cyBmcm9tIFRha2VkYSBQaGFybWFjZXV0aWNhbCBDb21wYW55LiBBLkgu
TyZhcG9zO0QuLUwuIGhhcyByZWNlaXZlZCBob25vcmFyaWEgZnJvbSBBUlVQIGFuZCBDaGFuIFp1
Y2tlcmJlcmcgSW5pdGlhdGl2ZS4gRS5WLk0uIGhhcyByZWNlaXZlZCByZXNlYXJjaCBzdXBwb3J0
IGluIHRoZSBmb3JtIG9mIGNoYXJpdGFibGUgY29udHJpYnV0aW9ucyBmcm9tIENoYXJsZXMgUml2
ZXIgTGFib3JhdG9yaWVzIGFuZCBJb25pcyBQaGFybWFjZXV0aWNhbHMsIGFuZCBoYXMgY29uc3Vs
dGVkIGZvciBEZWVyZmllbGQgTWFuYWdlbWVudC4gSi5TLlcuIGlzIGEgY29uc3VsdGFudCBmb3Ig
TXlvS2FyZGlhLiBCLk0uTi4gaXMgYSBtZW1iZXIgb2YgdGhlIHNjaWVudGlmaWMgYWR2aXNvcnkg
Ym9hcmQgYXQgRGVlcCBHZW5vbWljcyBhbmQgY29uc3VsdGFudCBmb3IgQ2FtcDQgVGhlcmFwZXV0
aWNzLCBUYWtlZGEgUGhhcm1hY2V1dGljYWwsIGFuZCBCaW9nZW4uIE0uSi5ELiBpcyBhIGZvdW5k
ZXIgb2YgTWF6ZSBUaGVyYXBldXRpY3MuIEQuRy5NLiBpcyBhIGZvdW5kZXIgd2l0aCBlcXVpdHkg
aW4gR29sZGZpbmNoIEJpbywgYW5kIGhhcyByZWNlaXZlZCByZXNlYXJjaCBzdXBwb3J0IGZyb20g
QWJiVmllLCBBc3RlbGxhcywgQmlvZ2VuLCBCaW9NYXJpbiwgRWlzYWksIE1lcmNrLCBQZml6ZXIs
IGFuZCBTYW5vZmktR2VuenltZS4gVGhlIHZpZXdzIGV4cHJlc3NlZCBpbiB0aGlzIGFydGljbGUg
YXJlIHRob3NlIG9mIHRoZSBhdXRob3IocykgYW5kIG5vdCBuZWNlc3NhcmlseSB0aG9zZSBvZiB0
aGUgTkhTLCB0aGUgTklIUiwgb3IgdGhlIERlcGFydG1lbnQgb2YgSGVhbHRoLiBNLkkuTS4gaGFz
IHNlcnZlZCBvbiBhZHZpc29yeSBwYW5lbHMgZm9yIFBmaXplciwgTm92b05vcmRpc2ssIFpvZSBH
bG9iYWw7IGhhcyByZWNlaXZlZCBob25vcmFyaWEgZnJvbSBNZXJjaywgUGZpemVyLCBOb3ZvTm9y
ZGlzayBhbmQgRWxpIExpbGx5OyBoYXMgc3RvY2sgb3B0aW9ucyBpbiBab2UgR2xvYmFsIGFuZCBo
YXMgcmVjZWl2ZWQgcmVzZWFyY2ggZnVuZGluZyBmcm9tIEFiYnZpZSwgQXN0cmEgWmVuZWNhLCBC
b2VocmluZ2VyIEluZ2VsaGVpbSwgRWxpIExpbGx5LCBKYW5zc2VuLCBNZXJjaywgTm92b05vcmRp
c2ssIFBmaXplciwgUm9jaGUsIFNhbm9maSBBdmVudGlzLCBTZXJ2aWVyICZhbXA7IFRha2VkYS4g
QXMgb2YgSnVuZSAyMDE5LCBNLkkuTS4gaXMgYW4gZW1wbG95ZWUgb2YgR2VuZW50ZWNoLCBhbmQg
aG9sZHMgc3RvY2sgaW4gUm9jaGUuIE4uUi4gaXMgYSBub24tZXhlY3V0aXZlIGRpcmVjdG9yIG9m
IEFzdHJhWmVuZWNhLjwvY3VzdG9tMT48Y3VzdG9tMj5QTUM3MzM0MTk3PC9jdXN0b20yPjxlbGVj
dHJvbmljLXJlc291cmNlLW51bT4xMC4xMDM4L3M0MTU4Ni0wMjAtMjMwOC03PC9lbGVjdHJvbmlj
LXJlc291cmNlLW51bT48cmVtb3RlLWRhdGFiYXNlLW5hbWU+TWVkbGluZTwvcmVtb3RlLWRhdGFi
YXNlLW5hbWU+PHJlbW90ZS1kYXRhYmFzZS1wcm92aWRlcj5OTE08L3JlbW90ZS1kYXRhYmFzZS1w
cm92aWRlcj48L3JlY29yZD48L0NpdGU+PC9FbmROb3RlPn==
</w:fldData>
        </w:fldChar>
      </w:r>
      <w:r w:rsidR="001E6F08">
        <w:instrText xml:space="preserve"> ADDIN EN.CITE.DATA </w:instrText>
      </w:r>
      <w:r w:rsidR="001E6F08">
        <w:fldChar w:fldCharType="end"/>
      </w:r>
      <w:r w:rsidR="000E107F">
        <w:fldChar w:fldCharType="separate"/>
      </w:r>
      <w:r w:rsidR="001E6F08" w:rsidRPr="001E6F08">
        <w:rPr>
          <w:noProof/>
          <w:vertAlign w:val="superscript"/>
        </w:rPr>
        <w:t>10</w:t>
      </w:r>
      <w:r w:rsidR="000E107F">
        <w:fldChar w:fldCharType="end"/>
      </w:r>
      <w:r w:rsidR="00ED7221">
        <w:t>,</w:t>
      </w:r>
      <w:r w:rsidRPr="00E17A34">
        <w:t xml:space="preserve"> or ≥0.5% of appropriate population in NHLBI ESP exomes, or ≥0.5% in the 1000 Genomes Project, unless </w:t>
      </w:r>
      <w:r w:rsidR="00A73702">
        <w:t>the variant w</w:t>
      </w:r>
      <w:r w:rsidRPr="00E17A34">
        <w:t>as established</w:t>
      </w:r>
      <w:r w:rsidRPr="00DC466C">
        <w:rPr>
          <w:rFonts w:ascii="Arial Unicode MS" w:hAnsi="Arial Unicode MS"/>
        </w:rPr>
        <w:t xml:space="preserve"> as a pathogenic</w:t>
      </w:r>
      <w:r w:rsidR="00CF444E">
        <w:rPr>
          <w:rFonts w:ascii="Arial Unicode MS" w:hAnsi="Arial Unicode MS"/>
        </w:rPr>
        <w:t xml:space="preserve"> c</w:t>
      </w:r>
      <w:r w:rsidRPr="00DC466C">
        <w:rPr>
          <w:rFonts w:ascii="Arial Unicode MS" w:hAnsi="Arial Unicode MS"/>
        </w:rPr>
        <w:t>ommon variant</w:t>
      </w:r>
      <w:r>
        <w:t>.</w:t>
      </w:r>
    </w:p>
    <w:p w14:paraId="0000004C" w14:textId="530CC59A" w:rsidR="006F42EC" w:rsidRDefault="00487CC4" w:rsidP="001A3B73">
      <w:pPr>
        <w:pStyle w:val="Heading2"/>
        <w:spacing w:before="120" w:after="0"/>
      </w:pPr>
      <w:r>
        <w:rPr>
          <w:b/>
          <w:sz w:val="22"/>
          <w:szCs w:val="22"/>
        </w:rPr>
        <w:t xml:space="preserve">      </w:t>
      </w:r>
      <w:bookmarkStart w:id="13" w:name="_Toc185638290"/>
      <w:r>
        <w:rPr>
          <w:b/>
          <w:sz w:val="22"/>
          <w:szCs w:val="22"/>
        </w:rPr>
        <w:t xml:space="preserve">viii.  </w:t>
      </w:r>
      <w:r w:rsidR="00C15262">
        <w:rPr>
          <w:b/>
          <w:sz w:val="22"/>
          <w:szCs w:val="22"/>
        </w:rPr>
        <w:t xml:space="preserve"> </w:t>
      </w:r>
      <w:r>
        <w:rPr>
          <w:b/>
          <w:i/>
          <w:sz w:val="22"/>
          <w:szCs w:val="22"/>
        </w:rPr>
        <w:t>De novo</w:t>
      </w:r>
      <w:r>
        <w:rPr>
          <w:b/>
          <w:sz w:val="22"/>
          <w:szCs w:val="22"/>
        </w:rPr>
        <w:t xml:space="preserve"> variant rate analysis</w:t>
      </w:r>
      <w:bookmarkEnd w:id="13"/>
    </w:p>
    <w:p w14:paraId="0000004D" w14:textId="6D6AC629" w:rsidR="006F42EC" w:rsidRDefault="00487CC4" w:rsidP="001A3B73">
      <w:pPr>
        <w:widowControl w:val="0"/>
        <w:spacing w:before="120"/>
      </w:pPr>
      <w:r>
        <w:t xml:space="preserve">To determine whether individuals with MBS have increased rare coding/splice site </w:t>
      </w:r>
      <w:r>
        <w:rPr>
          <w:i/>
        </w:rPr>
        <w:t>de novo</w:t>
      </w:r>
      <w:r>
        <w:t xml:space="preserve"> SNVs (DNVs), DNVs from </w:t>
      </w:r>
      <w:r w:rsidRPr="00E52967">
        <w:t>our 55 MBS trios</w:t>
      </w:r>
      <w:r w:rsidR="007C3819">
        <w:t>/quads</w:t>
      </w:r>
      <w:r w:rsidRPr="00E52967">
        <w:t xml:space="preserve"> (28 ES, 27 GS) were</w:t>
      </w:r>
      <w:r>
        <w:t xml:space="preserve"> analyzed in parallel to published DNVs from GS of 1,449 trios from the </w:t>
      </w:r>
      <w:proofErr w:type="spellStart"/>
      <w:r>
        <w:t>TOPMed</w:t>
      </w:r>
      <w:proofErr w:type="spellEnd"/>
      <w:r>
        <w:t xml:space="preserve"> Program</w:t>
      </w:r>
      <w:r w:rsidR="00FF3C2F">
        <w:fldChar w:fldCharType="begin">
          <w:fldData xml:space="preserve">PEVuZE5vdGU+PENpdGU+PEF1dGhvcj5LZXNzbGVyPC9BdXRob3I+PFllYXI+MjAyMDwvWWVhcj48
UmVjTnVtPjE1Nzc8L1JlY051bT48RGlzcGxheVRleHQ+PHN0eWxlIGZhY2U9InN1cGVyc2NyaXB0
Ij4xMTwvc3R5bGU+PC9EaXNwbGF5VGV4dD48cmVjb3JkPjxyZWMtbnVtYmVyPjE1Nzc8L3JlYy1u
dW1iZXI+PGZvcmVpZ24ta2V5cz48a2V5IGFwcD0iRU4iIGRiLWlkPSJ2YTB4enJ3OXBmOXhhb2Vw
eDJxcDVyeGRmd2RzYXN0dDl6dHIiIHRpbWVzdGFtcD0iMTY5OTU5NDg1NyI+MTU3Nzwva2V5Pjwv
Zm9yZWlnbi1rZXlzPjxyZWYtdHlwZSBuYW1lPSJKb3VybmFsIEFydGljbGUiPjE3PC9yZWYtdHlw
ZT48Y29udHJpYnV0b3JzPjxhdXRob3JzPjxhdXRob3I+S2Vzc2xlciwgTS4gRC48L2F1dGhvcj48
YXV0aG9yPkxvZXNjaCwgRC4gUC48L2F1dGhvcj48YXV0aG9yPlBlcnJ5LCBKLiBBLjwvYXV0aG9y
PjxhdXRob3I+SGVhcmQtQ29zdGEsIE4uIEwuPC9hdXRob3I+PGF1dGhvcj5UYWxpdW4sIEQuPC9h
dXRob3I+PGF1dGhvcj5DYWRlLCBCLiBFLjwvYXV0aG9yPjxhdXRob3I+V2FuZywgSC48L2F1dGhv
cj48YXV0aG9yPkRheWEsIE0uPC9hdXRob3I+PGF1dGhvcj5aaW5pdGksIEouPC9hdXRob3I+PGF1
dGhvcj5EYXR0YSwgUy48L2F1dGhvcj48YXV0aG9yPkNlbGVkb24sIEouIEMuPC9hdXRob3I+PGF1
dGhvcj5Tb3RvLVF1aXJvcywgTS4gRS48L2F1dGhvcj48YXV0aG9yPkF2aWxhLCBMLjwvYXV0aG9y
PjxhdXRob3I+V2Vpc3MsIFMuIFQuPC9hdXRob3I+PGF1dGhvcj5CYXJuZXMsIEsuPC9hdXRob3I+
PGF1dGhvcj5SZWRsaW5lLCBTLiBTLjwvYXV0aG9yPjxhdXRob3I+VmFzYW4sIFIuIFMuPC9hdXRo
b3I+PGF1dGhvcj5Kb2huc29uLCBBLiBELjwvYXV0aG9yPjxhdXRob3I+TWF0aGlhcywgUi4gQS48
L2F1dGhvcj48YXV0aG9yPkhlcm5hbmRleiwgUi48L2F1dGhvcj48YXV0aG9yPldpbHNvbiwgSi4g
Ry48L2F1dGhvcj48YXV0aG9yPk5pY2tlcnNvbiwgRC4gQS48L2F1dGhvcj48YXV0aG9yPkFiZWNh
c2lzLCBHLjwvYXV0aG9yPjxhdXRob3I+QnJvd25pbmcsIFMuIFIuPC9hdXRob3I+PGF1dGhvcj5a
b2xsbmVyLCBTLjwvYXV0aG9yPjxhdXRob3I+TyZhcG9zO0Nvbm5lbGwsIEouIFIuPC9hdXRob3I+
PGF1dGhvcj5NaXRjaGVsbCwgQi4gRC48L2F1dGhvcj48YXV0aG9yPk5hdGlvbmFsIEhlYXJ0LCBM
dW5nPC9hdXRob3I+PGF1dGhvcj5CbG9vZCBJbnN0aXR1dGUgVHJhbnMtT21pY3MgZm9yIFByZWNp
c2lvbiBNZWRpY2luZSwgQ29uc29ydGl1bTwvYXV0aG9yPjxhdXRob3I+VC4gT1BNZWQgUG9wdWxh
dGlvbiBHZW5ldGljcyBXb3JraW5nIEdyb3VwPC9hdXRob3I+PGF1dGhvcj5PJmFwb3M7Q29ubm9y
LCBULiBELjwvYXV0aG9yPjwvYXV0aG9ycz48L2NvbnRyaWJ1dG9ycz48YXV0aC1hZGRyZXNzPklu
c3RpdHV0ZSBmb3IgR2Vub21lIFNjaWVuY2VzLCBVbml2ZXJzaXR5IG9mIE1hcnlsYW5kIFNjaG9v
bCBvZiBNZWRpY2luZSwgQmFsdGltb3JlLCBNRCAyMTIwMS4mI3hEO0RlcGFydG1lbnQgb2YgTWVk
aWNpbmUsIFVuaXZlcnNpdHkgb2YgTWFyeWxhbmQgU2Nob29sIG9mIE1lZGljaW5lLCBCYWx0aW1v
cmUsIE1EIDIxMjAxLiYjeEQ7UHJvZ3JhbSBmb3IgUGVyc29uYWxpemVkIGFuZCBHZW5vbWljIE1l
ZGljaW5lLCBVbml2ZXJzaXR5IG9mIE1hcnlsYW5kIFNjaG9vbCBvZiBNZWRpY2luZSwgQmFsdGlt
b3JlLCBNRCAyMTIwMS4mI3hEO1VuaXZlcnNpdHkgb2YgTWFyeWxhbmQgTWFybGVuZSBhbmQgU3Rl
d2FydCBHcmVlbmViYXVtIENvbXByZWhlbnNpdmUgQ2FuY2VyIENlbnRlciwgVW5pdmVyc2l0eSBv
ZiBNYXJ5bGFuZCBTY2hvb2wgb2YgTWVkaWNpbmUsIEJhbHRpbW9yZSwgTUQgMjEyMDEuJiN4RDtE
ZXBhcnRtZW50IG9mIE5ldXJvbG9neSwgQm9zdG9uIFVuaXZlcnNpdHkgU2Nob29sIG9mIE1lZGlj
aW5lLCBCb3N0b24sIE1BIDAyMTE4LiYjeEQ7RnJhbWluZ2hhbSBIZWFydCBTdHVkeSwgRnJhbWlu
Z2hhbSwgTUEgMDE3MDIuJiN4RDtEZXBhcnRtZW50IG9mIEJpb3N0YXRpc3RpY3MgYW5kIENlbnRl
ciBmb3IgU3RhdGlzdGljYWwgR2VuZXRpY3MsIFVuaXZlcnNpdHkgb2YgTWljaGlnYW4gU2Nob29s
IG9mIFB1YmxpYyBIZWFsdGgsIEFubiBBcmJvciwgTUkgNDgxMDkuJiN4RDtEaXZpc2lvbiBvZiBT
bGVlcCBhbmQgQ2lyY2FkaWFuIERpc29yZGVycywgQnJpZ2hhbSBhbmQgV29tZW4mYXBvcztzIEhv
c3BpdGFsLCBCb3N0b24sIE1BIDAyMTE1LiYjeEQ7UHJvZ3JhbSBpbiBNZWRpY2FsIGFuZCBQb3B1
bGF0aW9uIEdlbmV0aWNzLCBCcm9hZCBJbnN0aXR1dGUsIENhbWJyaWRnZSwgTUEgMDIxNDIuJiN4
RDtEZXBhcnRtZW50IG9mIE1lZGljaW5lLCBVbml2ZXJzaXR5IG9mIENvbG9yYWRvIERlbnZlciwg
QXVyb3JhLCBDTyA4MDA0NS4mI3hEO0NoYW5uaW5nIERpdmlzaW9uIG9mIE5ldHdvcmsgTWVkaWNp
bmUsIERlcGFydG1lbnQgb2YgTWVkaWNpbmUsIEJyaWdoYW0gYW5kIFdvbWVuJmFwb3M7cyBIb3Nw
aXRhbCwgQm9zdG9uLCBNQSAwMjExNS4mI3hEO0RpdmlzaW9uIG9mIFBlZGlhdHJpYyBQdWxtb25h
cnkgTWVkaWNpbmUsIFVuaXZlcnNpdHkgb2YgUGl0dHNidXJnaCBTY2hvb2wgb2YgTWVkaWNpbmUs
IFBpdHRzYnVyZ2gsIFBBIDE1MjEzLiYjeEQ7RGVwYXJ0bWVudCBvZiBQZWRpYXRyaWNzLCBIb3Nw
aXRhbCBOYWNpb25hbCBkZSBOaW5vcywgMTAxMDMgU2FuIEpvc2UsIENvc3RhIFJpY2EuJiN4RDtE
ZXBhcnRtZW50IG9mIE1lZGljaW5lLCBIYXJ2YXJkIE1lZGljYWwgU2Nob29sLCBCb3N0b24sIE1B
IDAyMTE1LiYjeEQ7RGl2aXNpb24gb2YgU2xlZXAgTWVkaWNpbmUsIEhhcnZhcmQgTWVkaWNhbCBT
Y2hvb2wsIEJvc3RvbiwgTUEgMDIxMTUuJiN4RDtEaXZpc2lvbiBvZiBQdWxtb25hcnksIENyaXRp
Y2FsIENhcmUsIGFuZCBTbGVlcCBNZWRpY2luZSwgQmV0aCBJc3JhZWwgRGVhY29uZXNzIE1lZGlj
YWwgQ2VudGVyLCBCb3N0b24sIE1BIDAyMjE1LiYjeEQ7UG9wdWxhdGlvbiBTY2llbmNlcyBCcmFu
Y2gsIERpdmlzaW9uIG9mIEludHJhbXVyYWwgUmVzZWFyY2gsIE5hdGlvbmFsIEhlYXJ0LCBMdW5n
IGFuZCBCbG9vZCBJbnN0aXR1dGUsIFRoZSBGcmFtaW5naGFtIEhlYXJ0IFN0dWR5LCBGcmFtaW5n
aGFtLCBNQSAwMTcwMi4mI3hEO0RpdmlzaW9uIG9mIEFsbGVyZ3kgYW5kIENsaW5pY2FsIEltbXVu
b2xvZ3ksIFRoZSBKb2hucyBIb3BraW5zIFNjaG9vbCBvZiBNZWRpY2luZSwgQmFsdGltb3JlLCBN
RCAyMTIyNC4mI3hEO0Jsb29tYmVyZyBTY2hvb2wgb2YgUHVibGljIEhlYWx0aCwgVGhlIEpvaG5z
IEhvcGtpbnMgVW5pdmVyc2l0eSwgQmFsdGltb3JlLCBNRCAyMTIxOC4mI3hEO1F1YW50aXRhdGl2
ZSBMaWZlIFNjaWVuY2VzLCBNY0dpbGwgVW5pdmVyc2l0eSwgTW9udHJlYWwsIFFDIEgzQSBPRzQs
IENhbmFkYS4mI3hEO0RlcGFydG1lbnQgb2YgUGh5c2lvbG9neSBhbmQgQmlvcGh5c2ljcywgVW5p
dmVyc2l0eSBvZiBNaXNzaXNzaXBwaSBNZWRpY2FsIENlbnRlciwgSmFja3NvbiwgTVMgMzkyMTYu
JiN4RDtEZXBhcnRtZW50IG9mIEdlbm9tZSBTY2llbmNlcywgVW5pdmVyc2l0eSBvZiBXYXNoaW5n
dG9uLCBTZWF0dGxlLCBXQSA5ODE5NS4mI3hEO1NjaG9vbCBvZiBQdWJsaWMgSGVhbHRoLCBVbml2
ZXJzaXR5IG9mIE1pY2hpZ2FuLCBBbm4gQXJib3IsIE1JIDQ4MTA5LiYjeEQ7RGVwYXJ0bWVudCBv
ZiBCaW9zdGF0aXN0aWNzLCBVbml2ZXJzaXR5IG9mIFdhc2hpbmd0b24sIFNlYXR0bGUsIFdBIDk4
MTk1LiYjeEQ7RGVwYXJ0bWVudCBvZiBCaW9zdGF0aXN0aWNzLCBVbml2ZXJzaXR5IG9mIE1pY2hp
Z2FuLCBBbm4gQXJib3IsIE1JIDQ4MTA5LiYjeEQ7RGVwYXJ0bWVudCBvZiBQc3ljaGlhdHJ5LCBV
bml2ZXJzaXR5IG9mIE1pY2hpZ2FuLCBBbm4gQXJib3IsIE1JIDQ4MTA5LiYjeEQ7R2VyaWF0cmlj
cyBSZXNlYXJjaCBhbmQgRWR1Y2F0aW9uIENsaW5pY2FsIENlbnRlciwgQmFsdGltb3JlIFZldGVy
YW5zIEFkbWluaXN0cmF0aW9uIE1lZGljYWwgQ2VudGVyLCBCYWx0aW1vcmUsIE1EIDIxMjAxLiYj
eEQ7SW5zdGl0dXRlIGZvciBHZW5vbWUgU2NpZW5jZXMsIFVuaXZlcnNpdHkgb2YgTWFyeWxhbmQg
U2Nob29sIG9mIE1lZGljaW5lLCBCYWx0aW1vcmUsIE1EIDIxMjAxOyB0aW1vdGh5ZG9jb25ub3JA
Z21haWwuY29tLjwvYXV0aC1hZGRyZXNzPjx0aXRsZXM+PHRpdGxlPkRlIG5vdm8gbXV0YXRpb25z
IGFjcm9zcyAxLDQ2NSBkaXZlcnNlIGdlbm9tZXMgcmV2ZWFsIG11dGF0aW9uYWwgaW5zaWdodHMg
YW5kIHJlZHVjdGlvbnMgaW4gdGhlIEFtaXNoIGZvdW5kZXIgcG9wdWxhdGlvbjwvdGl0bGU+PHNl
Y29uZGFyeS10aXRsZT5Qcm9jIE5hdGwgQWNhZCBTY2kgVSBTIEE8L3NlY29uZGFyeS10aXRsZT48
L3RpdGxlcz48cGVyaW9kaWNhbD48ZnVsbC10aXRsZT5Qcm9jZWVkaW5ncyBvZiB0aGUgTmF0aW9u
YWwgQWNhZGVteSBvZiBTY2llbmNlcyBvZiB0aGUgVW5pdGVkIFN0YXRlcyBvZiBBbWVyaWNhPC9m
dWxsLXRpdGxlPjxhYmJyLTE+UHJvYyBOYXRsIEFjYWQgU2NpIFUgUyBBPC9hYmJyLTE+PC9wZXJp
b2RpY2FsPjxwYWdlcz4yNTYwLTI1Njk8L3BhZ2VzPjx2b2x1bWU+MTE3PC92b2x1bWU+PG51bWJl
cj41PC9udW1iZXI+PGVkaXRpb24+MjAyMDAxMjE8L2VkaXRpb24+PGtleXdvcmRzPjxrZXl3b3Jk
PkFkdWx0PC9rZXl3b3JkPjxrZXl3b3JkPkFtaXNoLypnZW5ldGljczwva2V5d29yZD48a2V5d29y
ZD5Db2hvcnQgU3R1ZGllczwva2V5d29yZD48a2V5d29yZD5ETkEgTXV0YXRpb25hbCBBbmFseXNp
czwva2V5d29yZD48a2V5d29yZD5GZW1hbGU8L2tleXdvcmQ+PGtleXdvcmQ+R2VuZXRpY3MsIFBv
cHVsYXRpb248L2tleXdvcmQ+PGtleXdvcmQ+Kkdlbm9tZSwgSHVtYW48L2tleXdvcmQ+PGtleXdv
cmQ+SGV0ZXJvenlnb3RlPC9rZXl3b3JkPjxrZXl3b3JkPkh1bWFuczwva2V5d29yZD48a2V5d29y
ZD5NYWxlPC9rZXl3b3JkPjxrZXl3b3JkPk11dGF0aW9uPC9rZXl3b3JkPjxrZXl3b3JkPlBlZGln
cmVlPC9rZXl3b3JkPjxrZXl3b3JkPldob2xlIEdlbm9tZSBTZXF1ZW5jaW5nPC9rZXl3b3JkPjxr
ZXl3b3JkPllvdW5nIEFkdWx0PC9rZXl3b3JkPjxrZXl3b3JkPkFtaXNoPC9rZXl3b3JkPjxrZXl3
b3JkPmRlIG5vdm8gbXV0YXRpb25zPC9rZXl3b3JkPjxrZXl3b3JkPmRpdmVyc2l0eTwva2V5d29y
ZD48a2V5d29yZD5tdXRhdGlvbiByYXRlPC9rZXl3b3JkPjxrZXl3b3JkPnJlY29tYmluYXRpb248
L2tleXdvcmQ+PC9rZXl3b3Jkcz48ZGF0ZXM+PHllYXI+MjAyMDwveWVhcj48cHViLWRhdGVzPjxk
YXRlPkZlYiA0PC9kYXRlPjwvcHViLWRhdGVzPjwvZGF0ZXM+PGlzYm4+MTA5MS02NDkwIChFbGVj
dHJvbmljKSYjeEQ7MDAyNy04NDI0IChQcmludCkmI3hEOzAwMjctODQyNCAoTGlua2luZyk8L2lz
Ym4+PGFjY2Vzc2lvbi1udW0+MzE5NjQ4MzU8L2FjY2Vzc2lvbi1udW0+PHVybHM+PHJlbGF0ZWQt
dXJscz48dXJsPmh0dHBzOi8vd3d3Lm5jYmkubmxtLm5paC5nb3YvcHVibWVkLzMxOTY0ODM1PC91
cmw+PC9yZWxhdGVkLXVybHM+PC91cmxzPjxjdXN0b20xPlRoZSBhdXRob3JzIGRlY2xhcmUgbm8g
Y29tcGV0aW5nIGludGVyZXN0LjwvY3VzdG9tMT48Y3VzdG9tMj5QTUM3MDA3NTc3PC9jdXN0b20y
PjxlbGVjdHJvbmljLXJlc291cmNlLW51bT4xMC4xMDczL3BuYXMuMTkwMjc2NjExNzwvZWxlY3Ry
b25pYy1yZXNvdXJjZS1udW0+PHJlbW90ZS1kYXRhYmFzZS1uYW1lPk1lZGxpbmU8L3JlbW90ZS1k
YXRhYmFzZS1uYW1lPjxyZW1vdGUtZGF0YWJhc2UtcHJvdmlkZXI+TkxNPC9yZW1vdGUtZGF0YWJh
c2UtcHJvdmlkZXI+PC9yZWNvcmQ+PC9DaXRlPjwvRW5kTm90ZT5=
</w:fldData>
        </w:fldChar>
      </w:r>
      <w:r w:rsidR="001E6F08">
        <w:instrText xml:space="preserve"> ADDIN EN.CITE </w:instrText>
      </w:r>
      <w:r w:rsidR="001E6F08">
        <w:fldChar w:fldCharType="begin">
          <w:fldData xml:space="preserve">PEVuZE5vdGU+PENpdGU+PEF1dGhvcj5LZXNzbGVyPC9BdXRob3I+PFllYXI+MjAyMDwvWWVhcj48
UmVjTnVtPjE1Nzc8L1JlY051bT48RGlzcGxheVRleHQ+PHN0eWxlIGZhY2U9InN1cGVyc2NyaXB0
Ij4xMTwvc3R5bGU+PC9EaXNwbGF5VGV4dD48cmVjb3JkPjxyZWMtbnVtYmVyPjE1Nzc8L3JlYy1u
dW1iZXI+PGZvcmVpZ24ta2V5cz48a2V5IGFwcD0iRU4iIGRiLWlkPSJ2YTB4enJ3OXBmOXhhb2Vw
eDJxcDVyeGRmd2RzYXN0dDl6dHIiIHRpbWVzdGFtcD0iMTY5OTU5NDg1NyI+MTU3Nzwva2V5Pjwv
Zm9yZWlnbi1rZXlzPjxyZWYtdHlwZSBuYW1lPSJKb3VybmFsIEFydGljbGUiPjE3PC9yZWYtdHlw
ZT48Y29udHJpYnV0b3JzPjxhdXRob3JzPjxhdXRob3I+S2Vzc2xlciwgTS4gRC48L2F1dGhvcj48
YXV0aG9yPkxvZXNjaCwgRC4gUC48L2F1dGhvcj48YXV0aG9yPlBlcnJ5LCBKLiBBLjwvYXV0aG9y
PjxhdXRob3I+SGVhcmQtQ29zdGEsIE4uIEwuPC9hdXRob3I+PGF1dGhvcj5UYWxpdW4sIEQuPC9h
dXRob3I+PGF1dGhvcj5DYWRlLCBCLiBFLjwvYXV0aG9yPjxhdXRob3I+V2FuZywgSC48L2F1dGhv
cj48YXV0aG9yPkRheWEsIE0uPC9hdXRob3I+PGF1dGhvcj5aaW5pdGksIEouPC9hdXRob3I+PGF1
dGhvcj5EYXR0YSwgUy48L2F1dGhvcj48YXV0aG9yPkNlbGVkb24sIEouIEMuPC9hdXRob3I+PGF1
dGhvcj5Tb3RvLVF1aXJvcywgTS4gRS48L2F1dGhvcj48YXV0aG9yPkF2aWxhLCBMLjwvYXV0aG9y
PjxhdXRob3I+V2Vpc3MsIFMuIFQuPC9hdXRob3I+PGF1dGhvcj5CYXJuZXMsIEsuPC9hdXRob3I+
PGF1dGhvcj5SZWRsaW5lLCBTLiBTLjwvYXV0aG9yPjxhdXRob3I+VmFzYW4sIFIuIFMuPC9hdXRo
b3I+PGF1dGhvcj5Kb2huc29uLCBBLiBELjwvYXV0aG9yPjxhdXRob3I+TWF0aGlhcywgUi4gQS48
L2F1dGhvcj48YXV0aG9yPkhlcm5hbmRleiwgUi48L2F1dGhvcj48YXV0aG9yPldpbHNvbiwgSi4g
Ry48L2F1dGhvcj48YXV0aG9yPk5pY2tlcnNvbiwgRC4gQS48L2F1dGhvcj48YXV0aG9yPkFiZWNh
c2lzLCBHLjwvYXV0aG9yPjxhdXRob3I+QnJvd25pbmcsIFMuIFIuPC9hdXRob3I+PGF1dGhvcj5a
b2xsbmVyLCBTLjwvYXV0aG9yPjxhdXRob3I+TyZhcG9zO0Nvbm5lbGwsIEouIFIuPC9hdXRob3I+
PGF1dGhvcj5NaXRjaGVsbCwgQi4gRC48L2F1dGhvcj48YXV0aG9yPk5hdGlvbmFsIEhlYXJ0LCBM
dW5nPC9hdXRob3I+PGF1dGhvcj5CbG9vZCBJbnN0aXR1dGUgVHJhbnMtT21pY3MgZm9yIFByZWNp
c2lvbiBNZWRpY2luZSwgQ29uc29ydGl1bTwvYXV0aG9yPjxhdXRob3I+VC4gT1BNZWQgUG9wdWxh
dGlvbiBHZW5ldGljcyBXb3JraW5nIEdyb3VwPC9hdXRob3I+PGF1dGhvcj5PJmFwb3M7Q29ubm9y
LCBULiBELjwvYXV0aG9yPjwvYXV0aG9ycz48L2NvbnRyaWJ1dG9ycz48YXV0aC1hZGRyZXNzPklu
c3RpdHV0ZSBmb3IgR2Vub21lIFNjaWVuY2VzLCBVbml2ZXJzaXR5IG9mIE1hcnlsYW5kIFNjaG9v
bCBvZiBNZWRpY2luZSwgQmFsdGltb3JlLCBNRCAyMTIwMS4mI3hEO0RlcGFydG1lbnQgb2YgTWVk
aWNpbmUsIFVuaXZlcnNpdHkgb2YgTWFyeWxhbmQgU2Nob29sIG9mIE1lZGljaW5lLCBCYWx0aW1v
cmUsIE1EIDIxMjAxLiYjeEQ7UHJvZ3JhbSBmb3IgUGVyc29uYWxpemVkIGFuZCBHZW5vbWljIE1l
ZGljaW5lLCBVbml2ZXJzaXR5IG9mIE1hcnlsYW5kIFNjaG9vbCBvZiBNZWRpY2luZSwgQmFsdGlt
b3JlLCBNRCAyMTIwMS4mI3hEO1VuaXZlcnNpdHkgb2YgTWFyeWxhbmQgTWFybGVuZSBhbmQgU3Rl
d2FydCBHcmVlbmViYXVtIENvbXByZWhlbnNpdmUgQ2FuY2VyIENlbnRlciwgVW5pdmVyc2l0eSBv
ZiBNYXJ5bGFuZCBTY2hvb2wgb2YgTWVkaWNpbmUsIEJhbHRpbW9yZSwgTUQgMjEyMDEuJiN4RDtE
ZXBhcnRtZW50IG9mIE5ldXJvbG9neSwgQm9zdG9uIFVuaXZlcnNpdHkgU2Nob29sIG9mIE1lZGlj
aW5lLCBCb3N0b24sIE1BIDAyMTE4LiYjeEQ7RnJhbWluZ2hhbSBIZWFydCBTdHVkeSwgRnJhbWlu
Z2hhbSwgTUEgMDE3MDIuJiN4RDtEZXBhcnRtZW50IG9mIEJpb3N0YXRpc3RpY3MgYW5kIENlbnRl
ciBmb3IgU3RhdGlzdGljYWwgR2VuZXRpY3MsIFVuaXZlcnNpdHkgb2YgTWljaGlnYW4gU2Nob29s
IG9mIFB1YmxpYyBIZWFsdGgsIEFubiBBcmJvciwgTUkgNDgxMDkuJiN4RDtEaXZpc2lvbiBvZiBT
bGVlcCBhbmQgQ2lyY2FkaWFuIERpc29yZGVycywgQnJpZ2hhbSBhbmQgV29tZW4mYXBvcztzIEhv
c3BpdGFsLCBCb3N0b24sIE1BIDAyMTE1LiYjeEQ7UHJvZ3JhbSBpbiBNZWRpY2FsIGFuZCBQb3B1
bGF0aW9uIEdlbmV0aWNzLCBCcm9hZCBJbnN0aXR1dGUsIENhbWJyaWRnZSwgTUEgMDIxNDIuJiN4
RDtEZXBhcnRtZW50IG9mIE1lZGljaW5lLCBVbml2ZXJzaXR5IG9mIENvbG9yYWRvIERlbnZlciwg
QXVyb3JhLCBDTyA4MDA0NS4mI3hEO0NoYW5uaW5nIERpdmlzaW9uIG9mIE5ldHdvcmsgTWVkaWNp
bmUsIERlcGFydG1lbnQgb2YgTWVkaWNpbmUsIEJyaWdoYW0gYW5kIFdvbWVuJmFwb3M7cyBIb3Nw
aXRhbCwgQm9zdG9uLCBNQSAwMjExNS4mI3hEO0RpdmlzaW9uIG9mIFBlZGlhdHJpYyBQdWxtb25h
cnkgTWVkaWNpbmUsIFVuaXZlcnNpdHkgb2YgUGl0dHNidXJnaCBTY2hvb2wgb2YgTWVkaWNpbmUs
IFBpdHRzYnVyZ2gsIFBBIDE1MjEzLiYjeEQ7RGVwYXJ0bWVudCBvZiBQZWRpYXRyaWNzLCBIb3Nw
aXRhbCBOYWNpb25hbCBkZSBOaW5vcywgMTAxMDMgU2FuIEpvc2UsIENvc3RhIFJpY2EuJiN4RDtE
ZXBhcnRtZW50IG9mIE1lZGljaW5lLCBIYXJ2YXJkIE1lZGljYWwgU2Nob29sLCBCb3N0b24sIE1B
IDAyMTE1LiYjeEQ7RGl2aXNpb24gb2YgU2xlZXAgTWVkaWNpbmUsIEhhcnZhcmQgTWVkaWNhbCBT
Y2hvb2wsIEJvc3RvbiwgTUEgMDIxMTUuJiN4RDtEaXZpc2lvbiBvZiBQdWxtb25hcnksIENyaXRp
Y2FsIENhcmUsIGFuZCBTbGVlcCBNZWRpY2luZSwgQmV0aCBJc3JhZWwgRGVhY29uZXNzIE1lZGlj
YWwgQ2VudGVyLCBCb3N0b24sIE1BIDAyMjE1LiYjeEQ7UG9wdWxhdGlvbiBTY2llbmNlcyBCcmFu
Y2gsIERpdmlzaW9uIG9mIEludHJhbXVyYWwgUmVzZWFyY2gsIE5hdGlvbmFsIEhlYXJ0LCBMdW5n
IGFuZCBCbG9vZCBJbnN0aXR1dGUsIFRoZSBGcmFtaW5naGFtIEhlYXJ0IFN0dWR5LCBGcmFtaW5n
aGFtLCBNQSAwMTcwMi4mI3hEO0RpdmlzaW9uIG9mIEFsbGVyZ3kgYW5kIENsaW5pY2FsIEltbXVu
b2xvZ3ksIFRoZSBKb2hucyBIb3BraW5zIFNjaG9vbCBvZiBNZWRpY2luZSwgQmFsdGltb3JlLCBN
RCAyMTIyNC4mI3hEO0Jsb29tYmVyZyBTY2hvb2wgb2YgUHVibGljIEhlYWx0aCwgVGhlIEpvaG5z
IEhvcGtpbnMgVW5pdmVyc2l0eSwgQmFsdGltb3JlLCBNRCAyMTIxOC4mI3hEO1F1YW50aXRhdGl2
ZSBMaWZlIFNjaWVuY2VzLCBNY0dpbGwgVW5pdmVyc2l0eSwgTW9udHJlYWwsIFFDIEgzQSBPRzQs
IENhbmFkYS4mI3hEO0RlcGFydG1lbnQgb2YgUGh5c2lvbG9neSBhbmQgQmlvcGh5c2ljcywgVW5p
dmVyc2l0eSBvZiBNaXNzaXNzaXBwaSBNZWRpY2FsIENlbnRlciwgSmFja3NvbiwgTVMgMzkyMTYu
JiN4RDtEZXBhcnRtZW50IG9mIEdlbm9tZSBTY2llbmNlcywgVW5pdmVyc2l0eSBvZiBXYXNoaW5n
dG9uLCBTZWF0dGxlLCBXQSA5ODE5NS4mI3hEO1NjaG9vbCBvZiBQdWJsaWMgSGVhbHRoLCBVbml2
ZXJzaXR5IG9mIE1pY2hpZ2FuLCBBbm4gQXJib3IsIE1JIDQ4MTA5LiYjeEQ7RGVwYXJ0bWVudCBv
ZiBCaW9zdGF0aXN0aWNzLCBVbml2ZXJzaXR5IG9mIFdhc2hpbmd0b24sIFNlYXR0bGUsIFdBIDk4
MTk1LiYjeEQ7RGVwYXJ0bWVudCBvZiBCaW9zdGF0aXN0aWNzLCBVbml2ZXJzaXR5IG9mIE1pY2hp
Z2FuLCBBbm4gQXJib3IsIE1JIDQ4MTA5LiYjeEQ7RGVwYXJ0bWVudCBvZiBQc3ljaGlhdHJ5LCBV
bml2ZXJzaXR5IG9mIE1pY2hpZ2FuLCBBbm4gQXJib3IsIE1JIDQ4MTA5LiYjeEQ7R2VyaWF0cmlj
cyBSZXNlYXJjaCBhbmQgRWR1Y2F0aW9uIENsaW5pY2FsIENlbnRlciwgQmFsdGltb3JlIFZldGVy
YW5zIEFkbWluaXN0cmF0aW9uIE1lZGljYWwgQ2VudGVyLCBCYWx0aW1vcmUsIE1EIDIxMjAxLiYj
eEQ7SW5zdGl0dXRlIGZvciBHZW5vbWUgU2NpZW5jZXMsIFVuaXZlcnNpdHkgb2YgTWFyeWxhbmQg
U2Nob29sIG9mIE1lZGljaW5lLCBCYWx0aW1vcmUsIE1EIDIxMjAxOyB0aW1vdGh5ZG9jb25ub3JA
Z21haWwuY29tLjwvYXV0aC1hZGRyZXNzPjx0aXRsZXM+PHRpdGxlPkRlIG5vdm8gbXV0YXRpb25z
IGFjcm9zcyAxLDQ2NSBkaXZlcnNlIGdlbm9tZXMgcmV2ZWFsIG11dGF0aW9uYWwgaW5zaWdodHMg
YW5kIHJlZHVjdGlvbnMgaW4gdGhlIEFtaXNoIGZvdW5kZXIgcG9wdWxhdGlvbjwvdGl0bGU+PHNl
Y29uZGFyeS10aXRsZT5Qcm9jIE5hdGwgQWNhZCBTY2kgVSBTIEE8L3NlY29uZGFyeS10aXRsZT48
L3RpdGxlcz48cGVyaW9kaWNhbD48ZnVsbC10aXRsZT5Qcm9jZWVkaW5ncyBvZiB0aGUgTmF0aW9u
YWwgQWNhZGVteSBvZiBTY2llbmNlcyBvZiB0aGUgVW5pdGVkIFN0YXRlcyBvZiBBbWVyaWNhPC9m
dWxsLXRpdGxlPjxhYmJyLTE+UHJvYyBOYXRsIEFjYWQgU2NpIFUgUyBBPC9hYmJyLTE+PC9wZXJp
b2RpY2FsPjxwYWdlcz4yNTYwLTI1Njk8L3BhZ2VzPjx2b2x1bWU+MTE3PC92b2x1bWU+PG51bWJl
cj41PC9udW1iZXI+PGVkaXRpb24+MjAyMDAxMjE8L2VkaXRpb24+PGtleXdvcmRzPjxrZXl3b3Jk
PkFkdWx0PC9rZXl3b3JkPjxrZXl3b3JkPkFtaXNoLypnZW5ldGljczwva2V5d29yZD48a2V5d29y
ZD5Db2hvcnQgU3R1ZGllczwva2V5d29yZD48a2V5d29yZD5ETkEgTXV0YXRpb25hbCBBbmFseXNp
czwva2V5d29yZD48a2V5d29yZD5GZW1hbGU8L2tleXdvcmQ+PGtleXdvcmQ+R2VuZXRpY3MsIFBv
cHVsYXRpb248L2tleXdvcmQ+PGtleXdvcmQ+Kkdlbm9tZSwgSHVtYW48L2tleXdvcmQ+PGtleXdv
cmQ+SGV0ZXJvenlnb3RlPC9rZXl3b3JkPjxrZXl3b3JkPkh1bWFuczwva2V5d29yZD48a2V5d29y
ZD5NYWxlPC9rZXl3b3JkPjxrZXl3b3JkPk11dGF0aW9uPC9rZXl3b3JkPjxrZXl3b3JkPlBlZGln
cmVlPC9rZXl3b3JkPjxrZXl3b3JkPldob2xlIEdlbm9tZSBTZXF1ZW5jaW5nPC9rZXl3b3JkPjxr
ZXl3b3JkPllvdW5nIEFkdWx0PC9rZXl3b3JkPjxrZXl3b3JkPkFtaXNoPC9rZXl3b3JkPjxrZXl3
b3JkPmRlIG5vdm8gbXV0YXRpb25zPC9rZXl3b3JkPjxrZXl3b3JkPmRpdmVyc2l0eTwva2V5d29y
ZD48a2V5d29yZD5tdXRhdGlvbiByYXRlPC9rZXl3b3JkPjxrZXl3b3JkPnJlY29tYmluYXRpb248
L2tleXdvcmQ+PC9rZXl3b3Jkcz48ZGF0ZXM+PHllYXI+MjAyMDwveWVhcj48cHViLWRhdGVzPjxk
YXRlPkZlYiA0PC9kYXRlPjwvcHViLWRhdGVzPjwvZGF0ZXM+PGlzYm4+MTA5MS02NDkwIChFbGVj
dHJvbmljKSYjeEQ7MDAyNy04NDI0IChQcmludCkmI3hEOzAwMjctODQyNCAoTGlua2luZyk8L2lz
Ym4+PGFjY2Vzc2lvbi1udW0+MzE5NjQ4MzU8L2FjY2Vzc2lvbi1udW0+PHVybHM+PHJlbGF0ZWQt
dXJscz48dXJsPmh0dHBzOi8vd3d3Lm5jYmkubmxtLm5paC5nb3YvcHVibWVkLzMxOTY0ODM1PC91
cmw+PC9yZWxhdGVkLXVybHM+PC91cmxzPjxjdXN0b20xPlRoZSBhdXRob3JzIGRlY2xhcmUgbm8g
Y29tcGV0aW5nIGludGVyZXN0LjwvY3VzdG9tMT48Y3VzdG9tMj5QTUM3MDA3NTc3PC9jdXN0b20y
PjxlbGVjdHJvbmljLXJlc291cmNlLW51bT4xMC4xMDczL3BuYXMuMTkwMjc2NjExNzwvZWxlY3Ry
b25pYy1yZXNvdXJjZS1udW0+PHJlbW90ZS1kYXRhYmFzZS1uYW1lPk1lZGxpbmU8L3JlbW90ZS1k
YXRhYmFzZS1uYW1lPjxyZW1vdGUtZGF0YWJhc2UtcHJvdmlkZXI+TkxNPC9yZW1vdGUtZGF0YWJh
c2UtcHJvdmlkZXI+PC9yZWNvcmQ+PC9DaXRlPjwvRW5kTm90ZT5=
</w:fldData>
        </w:fldChar>
      </w:r>
      <w:r w:rsidR="001E6F08">
        <w:instrText xml:space="preserve"> ADDIN EN.CITE.DATA </w:instrText>
      </w:r>
      <w:r w:rsidR="001E6F08">
        <w:fldChar w:fldCharType="end"/>
      </w:r>
      <w:r w:rsidR="00FF3C2F">
        <w:fldChar w:fldCharType="separate"/>
      </w:r>
      <w:r w:rsidR="001E6F08" w:rsidRPr="001E6F08">
        <w:rPr>
          <w:noProof/>
          <w:vertAlign w:val="superscript"/>
        </w:rPr>
        <w:t>11</w:t>
      </w:r>
      <w:r w:rsidR="00FF3C2F">
        <w:fldChar w:fldCharType="end"/>
      </w:r>
      <w:r w:rsidR="00ED7221">
        <w:t>.</w:t>
      </w:r>
      <w:r>
        <w:t xml:space="preserve"> Note that for three of the 5</w:t>
      </w:r>
      <w:r w:rsidR="00587160">
        <w:t>5</w:t>
      </w:r>
      <w:r>
        <w:t xml:space="preserve"> </w:t>
      </w:r>
      <w:r w:rsidR="00DF7FE8">
        <w:t xml:space="preserve">families </w:t>
      </w:r>
      <w:r>
        <w:t xml:space="preserve">used for DNV analyses, we had sequenced an additional unaffected sibling of the proband (included in quad sequencing counts in the main manuscript) but excluded the sibling’s sequence data for these analyses, so only the trio was considered. We analyzed both datasets with Qiagen QCI Interpret (Qiagen Redwood City, </w:t>
      </w:r>
      <w:hyperlink r:id="rId14">
        <w:r>
          <w:rPr>
            <w:u w:val="single"/>
          </w:rPr>
          <w:t>https://digitalinsights.qiagen.com</w:t>
        </w:r>
      </w:hyperlink>
      <w:r>
        <w:t xml:space="preserve">) using the DNV frequency filters defined above and retained SNVs predicted to result in autosomal missense, start/stop codon changes, or splice site loss up to 2 bases into the intron or as predicted by </w:t>
      </w:r>
      <w:proofErr w:type="spellStart"/>
      <w:r>
        <w:t>MaxEntScan</w:t>
      </w:r>
      <w:proofErr w:type="spellEnd"/>
      <w:r>
        <w:t>. Sequence alignments of variants in our MBS dataset were inspected manually to obtain a more conservative estimate of variant numbers. This filtered MBS dataset was compared to additional published ES-derived DNVs from 1,789 trios comprising parents and unaffected siblings of probands from the Simons Simplex Consortium (SSC; variant list obtained from supplementary dataset S10 in Jin et al</w:t>
      </w:r>
      <w:r w:rsidR="009603B8">
        <w:fldChar w:fldCharType="begin">
          <w:fldData xml:space="preserve">PEVuZE5vdGU+PENpdGU+PEF1dGhvcj5KaW48L0F1dGhvcj48WWVhcj4yMDE3PC9ZZWFyPjxSZWNO
dW0+MTU3ODwvUmVjTnVtPjxEaXNwbGF5VGV4dD48c3R5bGUgZmFjZT0ic3VwZXJzY3JpcHQiPjEy
PC9zdHlsZT48L0Rpc3BsYXlUZXh0PjxyZWNvcmQ+PHJlYy1udW1iZXI+MTU3ODwvcmVjLW51bWJl
cj48Zm9yZWlnbi1rZXlzPjxrZXkgYXBwPSJFTiIgZGItaWQ9InZhMHh6cnc5cGY5eGFvZXB4MnFw
NXJ4ZGZ3ZHNhc3R0OXp0ciIgdGltZXN0YW1wPSIxNjk5NTk0OTI2Ij4xNTc4PC9rZXk+PC9mb3Jl
aWduLWtleXM+PHJlZi10eXBlIG5hbWU9IkpvdXJuYWwgQXJ0aWNsZSI+MTc8L3JlZi10eXBlPjxj
b250cmlidXRvcnM+PGF1dGhvcnM+PGF1dGhvcj5KaW4sIFMuIEMuPC9hdXRob3I+PGF1dGhvcj5I
b21zeSwgSi48L2F1dGhvcj48YXV0aG9yPlphaWRpLCBTLjwvYXV0aG9yPjxhdXRob3I+THUsIFEu
PC9hdXRob3I+PGF1dGhvcj5Nb3J0b24sIFMuPC9hdXRob3I+PGF1dGhvcj5EZVBhbG1hLCBTLiBS
LjwvYXV0aG9yPjxhdXRob3I+WmVuZywgWC48L2F1dGhvcj48YXV0aG9yPlFpLCBILjwvYXV0aG9y
PjxhdXRob3I+Q2hhbmcsIFcuPC9hdXRob3I+PGF1dGhvcj5TaWVyYW50LCBNLiBDLjwvYXV0aG9y
PjxhdXRob3I+SHVuZywgVy4gQy48L2F1dGhvcj48YXV0aG9yPkhhaWRlciwgUy48L2F1dGhvcj48
YXV0aG9yPlpoYW5nLCBKLjwvYXV0aG9yPjxhdXRob3I+S25pZ2h0LCBKLjwvYXV0aG9yPjxhdXRo
b3I+Qmpvcm5zb24sIFIuIEQuPC9hdXRob3I+PGF1dGhvcj5DYXN0YWxkaSwgQy48L2F1dGhvcj48
YXV0aG9yPlRpa2hvbm9hLCBJLiBSLjwvYXV0aG9yPjxhdXRob3I+QmlsZ3V2YXIsIEsuPC9hdXRo
b3I+PGF1dGhvcj5NYW5lLCBTLiBNLjwvYXV0aG9yPjxhdXRob3I+U2FuZGVycywgUy4gSi48L2F1
dGhvcj48YXV0aG9yPk1pdGFsLCBTLjwvYXV0aG9yPjxhdXRob3I+UnVzc2VsbCwgTS4gVy48L2F1
dGhvcj48YXV0aG9yPkdheW5vciwgSi4gVy48L2F1dGhvcj48YXV0aG9yPkRlYW5maWVsZCwgSi48
L2F1dGhvcj48YXV0aG9yPkdpYXJkaW5pLCBBLjwvYXV0aG9yPjxhdXRob3I+UG9ydGVyLCBHLiBB
LiwgSnIuPC9hdXRob3I+PGF1dGhvcj5Tcml2YXN0YXZhLCBELjwvYXV0aG9yPjxhdXRob3I+TG8s
IEMuIFcuPC9hdXRob3I+PGF1dGhvcj5TaGVuLCBZLjwvYXV0aG9yPjxhdXRob3I+V2F0a2lucywg
Vy4gUy48L2F1dGhvcj48YXV0aG9yPllhbmRlbGwsIE0uPC9hdXRob3I+PGF1dGhvcj5Zb3N0LCBI
LiBKLjwvYXV0aG9yPjxhdXRob3I+VHJpc3RhbmktRmlyb3V6aSwgTS48L2F1dGhvcj48YXV0aG9y
Pk5ld2J1cmdlciwgSi4gVy48L2F1dGhvcj48YXV0aG9yPlJvYmVydHMsIEEuIEUuPC9hdXRob3I+
PGF1dGhvcj5LaW0sIFIuPC9hdXRob3I+PGF1dGhvcj5aaGFvLCBILjwvYXV0aG9yPjxhdXRob3I+
S2FsdG1hbiwgSi4gUi48L2F1dGhvcj48YXV0aG9yPkdvbGRtdW50eiwgRS48L2F1dGhvcj48YXV0
aG9yPkNodW5nLCBXLiBLLjwvYXV0aG9yPjxhdXRob3I+U2VpZG1hbiwgSi4gRy48L2F1dGhvcj48
YXV0aG9yPkdlbGIsIEIuIEQuPC9hdXRob3I+PGF1dGhvcj5TZWlkbWFuLCBDLiBFLjwvYXV0aG9y
PjxhdXRob3I+TGlmdG9uLCBSLiBQLjwvYXV0aG9yPjxhdXRob3I+QnJ1ZWNrbmVyLCBNLjwvYXV0
aG9yPjwvYXV0aG9ycz48L2NvbnRyaWJ1dG9ycz48YXV0aC1hZGRyZXNzPkRlcGFydG1lbnQgb2Yg
R2VuZXRpY3MsIFlhbGUgVW5pdmVyc2l0eSBTY2hvb2wgb2YgTWVkaWNpbmUsIE5ldyBIYXZlbiwg
Q29ubmVjdGljdXQsIFVTQS4mI3hEO0RlcGFydG1lbnQgb2YgR2VuZXRpY3MsIEhhcnZhcmQgTWVk
aWNhbCBTY2hvb2wsIEJvc3RvbiwgTWFzc2FjaHVzZXR0cywgVVNBLiYjeEQ7Q2FyZGlvdmFzY3Vs
YXIgRGl2aXNpb24sIEJyaWdoYW0gYW5kIFdvbWVuJmFwb3M7cyBIb3NwaXRhbCwgQm9zdG9uLCBN
YXNzYWNodXNldHRzLCBVU0EuJiN4RDtEZXBhcnRtZW50IG9mIEJpb3N0YXRpc3RpY3MsIFlhbGUg
U2Nob29sIG9mIFB1YmxpYyBIZWFsdGgsIE5ldyBIYXZlbiwgQ29ubmVjdGljdXQsIFVTQS4mI3hE
O0RpdmlzaW9uIG9mIE5ld2Jvcm4gTWVkaWNpbmUsIERlcGFydG1lbnQgb2YgTWVkaWNpbmUsIEJv
c3RvbiBDaGlsZHJlbiZhcG9zO3MgSG9zcGl0YWwsIEJvc3RvbiwgTWFzc2FjaHVzZXR0cywgVVNB
LiYjeEQ7RGVwYXJ0bWVudCBvZiBBcHBsaWVkIFBoeXNpY3MgYW5kIEFwcGxpZWQgTWF0aGVtYXRp
Y3MsIENvbHVtYmlhIFVuaXZlcnNpdHksIE5ldyBZb3JrLCBOZXcgWW9yaywgVVNBLiYjeEQ7RGVw
YXJ0bWVudCBvZiBQZWRpYXRyaWNzLCBDb2x1bWJpYSBVbml2ZXJzaXR5IE1lZGljYWwgQ2VudGVy
LCBOZXcgWW9yaywgTmV3IFlvcmssIFVTQS4mI3hEO0RlcGFydG1lbnQgb2YgQ29tcHV0YXRpb25h
bCBDaGVtaXN0cnksIFVuaXZlcnNpdHkgQ29sbGVnZSBMb25kb24gU2Nob29sIG9mIFBoYXJtYWN5
LCBMb25kb24sIFVLLiYjeEQ7WWFsZSBDZW50ZXIgZm9yIEdlbm9tZSBBbmFseXNpcywgWWFsZSBV
bml2ZXJzaXR5LCBOZXcgSGF2ZW4sIENvbm5lY3RpY3V0LCBVU0EuJiN4RDtEZXBhcnRtZW50IG9m
IFBzeWNoaWF0cnksIFVuaXZlcnNpdHkgb2YgQ2FsaWZvcm5pYSBTYW4gRnJhbmNpc2NvLCBTYW4g
RnJhbmNpc2NvLCBDYWxpZm9ybmlhLCBVU0EuJiN4RDtEZXBhcnRtZW50IG9mIFBlZGlhdHJpY3Ms
IFRoZSBIb3NwaXRhbCBmb3IgU2ljayBDaGlsZHJlbiwgVW5pdmVyc2l0eSBvZiBUb3JvbnRvLCBU
b3JvbnRvLCBPbnRhcmlvLCBDYW5hZGEuJiN4RDtEaXZpc2lvbiBvZiBQZWRpYXRyaWMgQ2FyZGlv
bG9neSwgVW5pdmVyc2l0eSBvZiBNaWNoaWdhbiwgQW5uIEFyYm9yLCBNaWNoaWdhbiwgVVNBLiYj
eEQ7RGVwYXJ0bWVudCBvZiBQZWRpYXRyaWMgQ2FyZGlhYyBTdXJnZXJ5LCBUaGUgQ2hpbGRyZW4m
YXBvcztzIEhvc3BpdGFsIG9mIFBoaWxhZGVscGhpYSwgUGhpbGFkZWxwaGlhLCBQZW5uc3lsdmFu
aWEsIFVTQS4mI3hEO0RlcGFydG1lbnQgb2YgQ2FyZGlvbG9neSwgVW5pdmVyc2l0eSBDb2xsZWdl
IExvbmRvbiBhbmQgR3JlYXQgT3Jtb25kIFN0cmVldCBIb3NwaXRhbCwgTG9uZG9uLCBVSy4mI3hE
O0RlcGFydG1lbnQgb2YgUGVkaWF0cmljcywgVW5pdmVyc2l0eSBvZiBSb2NoZXN0ZXIgTWVkaWNh
bCBDZW50ZXIsIFRoZSBTY2hvb2wgb2YgTWVkaWNpbmUgYW5kIERlbnRpc3RyeSwgUm9jaGVzdGVy
LCBOZXcgWW9yaywgVVNBLiYjeEQ7R2xhZHN0b25lIEluc3RpdHV0ZSBvZiBDYXJkaW92YXNjdWxh
ciBEaXNlYXNlLCBTYW4gRnJhbmNpc2NvLCBDYWxpZm9ybmlhLCBVU0EuJiN4RDtSb2RkZW5iZXJy
eSBTdGVtIENlbGwgQ2VudGVyIGF0IEdsYWRzdG9uZSwgU2FuIEZyYW5jaXNjbywgQ2FsaWZvcm5p
YSwgVVNBLiYjeEQ7RGVwYXJ0bWVudHMgb2YgUGVkaWF0cmljcyBhbmQgQmlvY2hlbWlzdHJ5ICZh
bXA7IEJpb3BoeXNpY3MsIFVuaXZlcnNpdHkgb2YgQ2FsaWZvcm5pYSwgU2FuIEZyYW5jaXNjbywg
U2FuIEZyYW5jaXNjbywgQ2FsaWZvcm5pYSwgVVNBLiYjeEQ7RGVwYXJ0bWVudCBvZiBEZXZlbG9w
bWVudGFsIEJpb2xvZ3ksIFVuaXZlcnNpdHkgb2YgUGl0dHNidXJnaCBTY2hvb2wgb2YgTWVkaWNp
bmUsIFBpdHRzYnVyZ2gsIFBlbm5zeWx2YW5pYSwgVVNBLiYjeEQ7RGVwYXJ0bWVudHMgb2YgU3lz
dGVtcyBCaW9sb2d5IGFuZCBCaW9tZWRpY2FsIEluZm9ybWF0aWNzLCBDb2x1bWJpYSBVbml2ZXJz
aXR5IE1lZGljYWwgQ2VudGVyLCBOZXcgWW9yaywgTmV3IFlvcmssIFVTQS4mI3hEO0RlcGFydG1l
bnQgb2YgSHVtYW4gR2VuZXRpY3MsIEVjY2xlcyBJbnN0aXR1dGUgb2YgSHVtYW4gR2VuZXRpY3Ms
IFVuaXZlcnNpdHkgb2YgVXRhaCBhbmQgU2Nob29sIG9mIE1lZGljaW5lLCBTYWx0IExha2UgQ2l0
eSwgVXRhaCwgVVNBLiYjeEQ7VVNUQVIgQ2VudGVyIGZvciBHZW5ldGljIERpc2NvdmVyeSwgVW5p
dmVyc2l0eSBvZiBVdGFoLCBTYWx0IExha2UgQ2l0eSwgVXRhaCwgVVNBLiYjeEQ7RGl2aXNpb24g
b2YgUGVkaWF0cmljIENhcmRpb2xvZ3ksIFVuaXZlcnNpdHkgb2YgVXRhaCwgU2FsdCBMYWtlIENp
dHksIFV0YWgsIFVTQS4mI3hEO0RlcGFydG1lbnQgb2YgQ2FyZGlvbG9neSwgQm9zdG9uIENoaWxk
cmVuJmFwb3M7cyBIb3NwaXRhbCwgQm9zdG9uLCBNYXNzYWNodXNldHRzLCBVU0EuJiN4RDtQZWRp
YXRyaWMgQ2FyZGlhYyBTdXJnZXJ5LCBDaGlsZHJlbiZhcG9zO3MgSG9zcGl0YWwgb2YgTG9zIEFu
Z2VsZXMsIExvcyBBbmdlbGVzLCBDYWxpZm9ybmlhLCBVU0EuJiN4RDtIZWFydCBEZXZlbG9wbWVu
dCBhbmQgU3RydWN0dXJhbCBEaXNlYXNlcyBCcmFuY2gsIERpdmlzaW9uIG9mIENhcmRpb3Zhc2N1
bGFyIFNjaWVuY2VzLCBOSExCSS9OSUgsIEJldGhlc2RhLCBNYXJ5bGFuZCwgVVNBLiYjeEQ7RGVw
YXJ0bWVudCBvZiBQZWRpYXRyaWNzLCBUaGUgUGVyZWxtYW4gU2Nob29sIG9mIE1lZGljaW5lLCBV
bml2ZXJzaXR5IG9mIFBlbm5zeWx2YW5pYSwgUGhpbGFkZWxwaGlhLCBQZW5uc3lsdmFuaWEsIFVT
QS4mI3hEO0RlcGFydG1lbnRzIG9mIFBlZGlhdHJpY3MgYW5kIE1lZGljaW5lLCBDb2x1bWJpYSBV
bml2ZXJzaXR5IE1lZGljYWwgQ2VudGVyLCBOZXcgWW9yaywgTmV3IFlvcmssIFVTQS4mI3hEO01p
bmRpY2ggQ2hpbGQgSGVhbHRoIGFuZCBEZXZlbG9wbWVudCBJbnN0aXR1dGUgYW5kIERlcGFydG1l
bnQgb2YgUGVkaWF0cmljcywgSWNhaG4gU2Nob29sIG9mIE1lZGljaW5lIGF0IE1vdW50IFNpbmFp
LCBOZXcgWW9yaywgTmV3IFlvcmssIFVTQS4mI3hEO0hvd2FyZCBIdWdoZXMgTWVkaWNhbCBJbnN0
aXR1dGUsIEhhcnZhcmQgVW5pdmVyc2l0eSwgQm9zdG9uLCBNYXNzYWNodXNldHRzLCBVU0EuJiN4
RDtMYWJvcmF0b3J5IG9mIEh1bWFuIEdlbmV0aWNzIGFuZCBHZW5vbWljcywgVGhlIFJvY2tlZmVs
bGVyIFVuaXZlcnNpdHksIE5ldyBZb3JrLCBOZXcgWW9yaywgVVNBLiYjeEQ7RGVwYXJ0bWVudCBv
ZiBQZWRpYXRyaWNzLCBZYWxlIFVuaXZlcnNpdHkgU2Nob29sIG9mIE1lZGljaW5lLCBOZXcgSGF2
ZW4sIENvbm5lY3RpY3V0LCBVU0EuPC9hdXRoLWFkZHJlc3M+PHRpdGxlcz48dGl0bGU+Q29udHJp
YnV0aW9uIG9mIHJhcmUgaW5oZXJpdGVkIGFuZCBkZSBub3ZvIHZhcmlhbnRzIGluIDIsODcxIGNv
bmdlbml0YWwgaGVhcnQgZGlzZWFzZSBwcm9iYW5kczwvdGl0bGU+PHNlY29uZGFyeS10aXRsZT5O
YXQgR2VuZXQ8L3NlY29uZGFyeS10aXRsZT48L3RpdGxlcz48cGVyaW9kaWNhbD48ZnVsbC10aXRs
ZT5OYXR1cmUgZ2VuZXRpY3M8L2Z1bGwtdGl0bGU+PGFiYnItMT5OYXQgR2VuZXQ8L2FiYnItMT48
L3BlcmlvZGljYWw+PHBhZ2VzPjE1OTMtMTYwMTwvcGFnZXM+PHZvbHVtZT40OTwvdm9sdW1lPjxu
dW1iZXI+MTE8L251bWJlcj48ZWRpdGlvbj4yMDE3MTAwOTwvZWRpdGlvbj48a2V5d29yZHM+PGtl
eXdvcmQ+QWR1bHQ8L2tleXdvcmQ+PGtleXdvcmQ+QXV0aXN0aWMgRGlzb3JkZXIvKmdlbmV0aWNz
L3BhdGhvbG9neTwva2V5d29yZD48a2V5d29yZD5DYXJkaWFjIE15b3NpbnMvKmdlbmV0aWNzPC9r
ZXl3b3JkPjxrZXl3b3JkPkNhc2UtQ29udHJvbCBTdHVkaWVzPC9rZXl3b3JkPjxrZXl3b3JkPkNo
aWxkPC9rZXl3b3JkPjxrZXl3b3JkPkV4b21lPC9rZXl3b3JkPjxrZXl3b3JkPkZlbWFsZTwva2V5
d29yZD48a2V5d29yZD5HZW5lIEV4cHJlc3Npb248L2tleXdvcmQ+PGtleXdvcmQ+KkdlbmV0aWMg
UHJlZGlzcG9zaXRpb24gdG8gRGlzZWFzZTwva2V5d29yZD48a2V5d29yZD5HZW5vbWUtV2lkZSBB
c3NvY2lhdGlvbiBTdHVkeTwva2V5d29yZD48a2V5d29yZD5Hcm93dGggRGlmZmVyZW50aWF0aW9u
IEZhY3RvciAxLypnZW5ldGljczwva2V5d29yZD48a2V5d29yZD5IZWFydCBEZWZlY3RzLCBDb25n
ZW5pdGFsLypnZW5ldGljcy9wYXRob2xvZ3k8L2tleXdvcmQ+PGtleXdvcmQ+SGV0ZXJvenlnb3Rl
PC9rZXl3b3JkPjxrZXl3b3JkPkhpZ2gtVGhyb3VnaHB1dCBOdWNsZW90aWRlIFNlcXVlbmNpbmc8
L2tleXdvcmQ+PGtleXdvcmQ+SG9tb3p5Z290ZTwva2V5d29yZD48a2V5d29yZD5IdW1hbnM8L2tl
eXdvcmQ+PGtleXdvcmQ+TWFsZTwva2V5d29yZD48a2V5d29yZD5NdXRhdGlvbjwva2V5d29yZD48
a2V5d29yZD5NeW9zaW4gSGVhdnkgQ2hhaW5zLypnZW5ldGljczwva2V5d29yZD48a2V5d29yZD5Q
ZWRpZ3JlZTwva2V5d29yZD48a2V5d29yZD5SaXNrPC9rZXl3b3JkPjxrZXl3b3JkPlZhc2N1bGFy
IEVuZG90aGVsaWFsIEdyb3d0aCBGYWN0b3IgUmVjZXB0b3ItMy8qZ2VuZXRpY3M8L2tleXdvcmQ+
PC9rZXl3b3Jkcz48ZGF0ZXM+PHllYXI+MjAxNzwveWVhcj48cHViLWRhdGVzPjxkYXRlPk5vdjwv
ZGF0ZT48L3B1Yi1kYXRlcz48L2RhdGVzPjxpc2JuPjE1NDYtMTcxOCAoRWxlY3Ryb25pYykmI3hE
OzEwNjEtNDAzNiAoUHJpbnQpJiN4RDsxMDYxLTQwMzYgKExpbmtpbmcpPC9pc2JuPjxhY2Nlc3Np
b24tbnVtPjI4OTkxMjU3PC9hY2Nlc3Npb24tbnVtPjx1cmxzPjxyZWxhdGVkLXVybHM+PHVybD5o
dHRwczovL3d3dy5uY2JpLm5sbS5uaWguZ292L3B1Ym1lZC8yODk5MTI1NzwvdXJsPjwvcmVsYXRl
ZC11cmxzPjwvdXJscz48Y3VzdG9tMT5DT01QRVRJTkcgRklOQU5DSUFMIElOVEVSRVNUUyBOb25l
PC9jdXN0b20xPjxjdXN0b20yPlBNQzU2NzUwMDA8L2N1c3RvbTI+PGVsZWN0cm9uaWMtcmVzb3Vy
Y2UtbnVtPjEwLjEwMzgvbmcuMzk3MDwvZWxlY3Ryb25pYy1yZXNvdXJjZS1udW0+PHJlbW90ZS1k
YXRhYmFzZS1uYW1lPk1lZGxpbmU8L3JlbW90ZS1kYXRhYmFzZS1uYW1lPjxyZW1vdGUtZGF0YWJh
c2UtcHJvdmlkZXI+TkxNPC9yZW1vdGUtZGF0YWJhc2UtcHJvdmlkZXI+PC9yZWNvcmQ+PC9DaXRl
PjwvRW5kTm90ZT4A
</w:fldData>
        </w:fldChar>
      </w:r>
      <w:r w:rsidR="001E6F08">
        <w:instrText xml:space="preserve"> ADDIN EN.CITE </w:instrText>
      </w:r>
      <w:r w:rsidR="001E6F08">
        <w:fldChar w:fldCharType="begin">
          <w:fldData xml:space="preserve">PEVuZE5vdGU+PENpdGU+PEF1dGhvcj5KaW48L0F1dGhvcj48WWVhcj4yMDE3PC9ZZWFyPjxSZWNO
dW0+MTU3ODwvUmVjTnVtPjxEaXNwbGF5VGV4dD48c3R5bGUgZmFjZT0ic3VwZXJzY3JpcHQiPjEy
PC9zdHlsZT48L0Rpc3BsYXlUZXh0PjxyZWNvcmQ+PHJlYy1udW1iZXI+MTU3ODwvcmVjLW51bWJl
cj48Zm9yZWlnbi1rZXlzPjxrZXkgYXBwPSJFTiIgZGItaWQ9InZhMHh6cnc5cGY5eGFvZXB4MnFw
NXJ4ZGZ3ZHNhc3R0OXp0ciIgdGltZXN0YW1wPSIxNjk5NTk0OTI2Ij4xNTc4PC9rZXk+PC9mb3Jl
aWduLWtleXM+PHJlZi10eXBlIG5hbWU9IkpvdXJuYWwgQXJ0aWNsZSI+MTc8L3JlZi10eXBlPjxj
b250cmlidXRvcnM+PGF1dGhvcnM+PGF1dGhvcj5KaW4sIFMuIEMuPC9hdXRob3I+PGF1dGhvcj5I
b21zeSwgSi48L2F1dGhvcj48YXV0aG9yPlphaWRpLCBTLjwvYXV0aG9yPjxhdXRob3I+THUsIFEu
PC9hdXRob3I+PGF1dGhvcj5Nb3J0b24sIFMuPC9hdXRob3I+PGF1dGhvcj5EZVBhbG1hLCBTLiBS
LjwvYXV0aG9yPjxhdXRob3I+WmVuZywgWC48L2F1dGhvcj48YXV0aG9yPlFpLCBILjwvYXV0aG9y
PjxhdXRob3I+Q2hhbmcsIFcuPC9hdXRob3I+PGF1dGhvcj5TaWVyYW50LCBNLiBDLjwvYXV0aG9y
PjxhdXRob3I+SHVuZywgVy4gQy48L2F1dGhvcj48YXV0aG9yPkhhaWRlciwgUy48L2F1dGhvcj48
YXV0aG9yPlpoYW5nLCBKLjwvYXV0aG9yPjxhdXRob3I+S25pZ2h0LCBKLjwvYXV0aG9yPjxhdXRo
b3I+Qmpvcm5zb24sIFIuIEQuPC9hdXRob3I+PGF1dGhvcj5DYXN0YWxkaSwgQy48L2F1dGhvcj48
YXV0aG9yPlRpa2hvbm9hLCBJLiBSLjwvYXV0aG9yPjxhdXRob3I+QmlsZ3V2YXIsIEsuPC9hdXRo
b3I+PGF1dGhvcj5NYW5lLCBTLiBNLjwvYXV0aG9yPjxhdXRob3I+U2FuZGVycywgUy4gSi48L2F1
dGhvcj48YXV0aG9yPk1pdGFsLCBTLjwvYXV0aG9yPjxhdXRob3I+UnVzc2VsbCwgTS4gVy48L2F1
dGhvcj48YXV0aG9yPkdheW5vciwgSi4gVy48L2F1dGhvcj48YXV0aG9yPkRlYW5maWVsZCwgSi48
L2F1dGhvcj48YXV0aG9yPkdpYXJkaW5pLCBBLjwvYXV0aG9yPjxhdXRob3I+UG9ydGVyLCBHLiBB
LiwgSnIuPC9hdXRob3I+PGF1dGhvcj5Tcml2YXN0YXZhLCBELjwvYXV0aG9yPjxhdXRob3I+TG8s
IEMuIFcuPC9hdXRob3I+PGF1dGhvcj5TaGVuLCBZLjwvYXV0aG9yPjxhdXRob3I+V2F0a2lucywg
Vy4gUy48L2F1dGhvcj48YXV0aG9yPllhbmRlbGwsIE0uPC9hdXRob3I+PGF1dGhvcj5Zb3N0LCBI
LiBKLjwvYXV0aG9yPjxhdXRob3I+VHJpc3RhbmktRmlyb3V6aSwgTS48L2F1dGhvcj48YXV0aG9y
Pk5ld2J1cmdlciwgSi4gVy48L2F1dGhvcj48YXV0aG9yPlJvYmVydHMsIEEuIEUuPC9hdXRob3I+
PGF1dGhvcj5LaW0sIFIuPC9hdXRob3I+PGF1dGhvcj5aaGFvLCBILjwvYXV0aG9yPjxhdXRob3I+
S2FsdG1hbiwgSi4gUi48L2F1dGhvcj48YXV0aG9yPkdvbGRtdW50eiwgRS48L2F1dGhvcj48YXV0
aG9yPkNodW5nLCBXLiBLLjwvYXV0aG9yPjxhdXRob3I+U2VpZG1hbiwgSi4gRy48L2F1dGhvcj48
YXV0aG9yPkdlbGIsIEIuIEQuPC9hdXRob3I+PGF1dGhvcj5TZWlkbWFuLCBDLiBFLjwvYXV0aG9y
PjxhdXRob3I+TGlmdG9uLCBSLiBQLjwvYXV0aG9yPjxhdXRob3I+QnJ1ZWNrbmVyLCBNLjwvYXV0
aG9yPjwvYXV0aG9ycz48L2NvbnRyaWJ1dG9ycz48YXV0aC1hZGRyZXNzPkRlcGFydG1lbnQgb2Yg
R2VuZXRpY3MsIFlhbGUgVW5pdmVyc2l0eSBTY2hvb2wgb2YgTWVkaWNpbmUsIE5ldyBIYXZlbiwg
Q29ubmVjdGljdXQsIFVTQS4mI3hEO0RlcGFydG1lbnQgb2YgR2VuZXRpY3MsIEhhcnZhcmQgTWVk
aWNhbCBTY2hvb2wsIEJvc3RvbiwgTWFzc2FjaHVzZXR0cywgVVNBLiYjeEQ7Q2FyZGlvdmFzY3Vs
YXIgRGl2aXNpb24sIEJyaWdoYW0gYW5kIFdvbWVuJmFwb3M7cyBIb3NwaXRhbCwgQm9zdG9uLCBN
YXNzYWNodXNldHRzLCBVU0EuJiN4RDtEZXBhcnRtZW50IG9mIEJpb3N0YXRpc3RpY3MsIFlhbGUg
U2Nob29sIG9mIFB1YmxpYyBIZWFsdGgsIE5ldyBIYXZlbiwgQ29ubmVjdGljdXQsIFVTQS4mI3hE
O0RpdmlzaW9uIG9mIE5ld2Jvcm4gTWVkaWNpbmUsIERlcGFydG1lbnQgb2YgTWVkaWNpbmUsIEJv
c3RvbiBDaGlsZHJlbiZhcG9zO3MgSG9zcGl0YWwsIEJvc3RvbiwgTWFzc2FjaHVzZXR0cywgVVNB
LiYjeEQ7RGVwYXJ0bWVudCBvZiBBcHBsaWVkIFBoeXNpY3MgYW5kIEFwcGxpZWQgTWF0aGVtYXRp
Y3MsIENvbHVtYmlhIFVuaXZlcnNpdHksIE5ldyBZb3JrLCBOZXcgWW9yaywgVVNBLiYjeEQ7RGVw
YXJ0bWVudCBvZiBQZWRpYXRyaWNzLCBDb2x1bWJpYSBVbml2ZXJzaXR5IE1lZGljYWwgQ2VudGVy
LCBOZXcgWW9yaywgTmV3IFlvcmssIFVTQS4mI3hEO0RlcGFydG1lbnQgb2YgQ29tcHV0YXRpb25h
bCBDaGVtaXN0cnksIFVuaXZlcnNpdHkgQ29sbGVnZSBMb25kb24gU2Nob29sIG9mIFBoYXJtYWN5
LCBMb25kb24sIFVLLiYjeEQ7WWFsZSBDZW50ZXIgZm9yIEdlbm9tZSBBbmFseXNpcywgWWFsZSBV
bml2ZXJzaXR5LCBOZXcgSGF2ZW4sIENvbm5lY3RpY3V0LCBVU0EuJiN4RDtEZXBhcnRtZW50IG9m
IFBzeWNoaWF0cnksIFVuaXZlcnNpdHkgb2YgQ2FsaWZvcm5pYSBTYW4gRnJhbmNpc2NvLCBTYW4g
RnJhbmNpc2NvLCBDYWxpZm9ybmlhLCBVU0EuJiN4RDtEZXBhcnRtZW50IG9mIFBlZGlhdHJpY3Ms
IFRoZSBIb3NwaXRhbCBmb3IgU2ljayBDaGlsZHJlbiwgVW5pdmVyc2l0eSBvZiBUb3JvbnRvLCBU
b3JvbnRvLCBPbnRhcmlvLCBDYW5hZGEuJiN4RDtEaXZpc2lvbiBvZiBQZWRpYXRyaWMgQ2FyZGlv
bG9neSwgVW5pdmVyc2l0eSBvZiBNaWNoaWdhbiwgQW5uIEFyYm9yLCBNaWNoaWdhbiwgVVNBLiYj
eEQ7RGVwYXJ0bWVudCBvZiBQZWRpYXRyaWMgQ2FyZGlhYyBTdXJnZXJ5LCBUaGUgQ2hpbGRyZW4m
YXBvcztzIEhvc3BpdGFsIG9mIFBoaWxhZGVscGhpYSwgUGhpbGFkZWxwaGlhLCBQZW5uc3lsdmFu
aWEsIFVTQS4mI3hEO0RlcGFydG1lbnQgb2YgQ2FyZGlvbG9neSwgVW5pdmVyc2l0eSBDb2xsZWdl
IExvbmRvbiBhbmQgR3JlYXQgT3Jtb25kIFN0cmVldCBIb3NwaXRhbCwgTG9uZG9uLCBVSy4mI3hE
O0RlcGFydG1lbnQgb2YgUGVkaWF0cmljcywgVW5pdmVyc2l0eSBvZiBSb2NoZXN0ZXIgTWVkaWNh
bCBDZW50ZXIsIFRoZSBTY2hvb2wgb2YgTWVkaWNpbmUgYW5kIERlbnRpc3RyeSwgUm9jaGVzdGVy
LCBOZXcgWW9yaywgVVNBLiYjeEQ7R2xhZHN0b25lIEluc3RpdHV0ZSBvZiBDYXJkaW92YXNjdWxh
ciBEaXNlYXNlLCBTYW4gRnJhbmNpc2NvLCBDYWxpZm9ybmlhLCBVU0EuJiN4RDtSb2RkZW5iZXJy
eSBTdGVtIENlbGwgQ2VudGVyIGF0IEdsYWRzdG9uZSwgU2FuIEZyYW5jaXNjbywgQ2FsaWZvcm5p
YSwgVVNBLiYjeEQ7RGVwYXJ0bWVudHMgb2YgUGVkaWF0cmljcyBhbmQgQmlvY2hlbWlzdHJ5ICZh
bXA7IEJpb3BoeXNpY3MsIFVuaXZlcnNpdHkgb2YgQ2FsaWZvcm5pYSwgU2FuIEZyYW5jaXNjbywg
U2FuIEZyYW5jaXNjbywgQ2FsaWZvcm5pYSwgVVNBLiYjeEQ7RGVwYXJ0bWVudCBvZiBEZXZlbG9w
bWVudGFsIEJpb2xvZ3ksIFVuaXZlcnNpdHkgb2YgUGl0dHNidXJnaCBTY2hvb2wgb2YgTWVkaWNp
bmUsIFBpdHRzYnVyZ2gsIFBlbm5zeWx2YW5pYSwgVVNBLiYjeEQ7RGVwYXJ0bWVudHMgb2YgU3lz
dGVtcyBCaW9sb2d5IGFuZCBCaW9tZWRpY2FsIEluZm9ybWF0aWNzLCBDb2x1bWJpYSBVbml2ZXJz
aXR5IE1lZGljYWwgQ2VudGVyLCBOZXcgWW9yaywgTmV3IFlvcmssIFVTQS4mI3hEO0RlcGFydG1l
bnQgb2YgSHVtYW4gR2VuZXRpY3MsIEVjY2xlcyBJbnN0aXR1dGUgb2YgSHVtYW4gR2VuZXRpY3Ms
IFVuaXZlcnNpdHkgb2YgVXRhaCBhbmQgU2Nob29sIG9mIE1lZGljaW5lLCBTYWx0IExha2UgQ2l0
eSwgVXRhaCwgVVNBLiYjeEQ7VVNUQVIgQ2VudGVyIGZvciBHZW5ldGljIERpc2NvdmVyeSwgVW5p
dmVyc2l0eSBvZiBVdGFoLCBTYWx0IExha2UgQ2l0eSwgVXRhaCwgVVNBLiYjeEQ7RGl2aXNpb24g
b2YgUGVkaWF0cmljIENhcmRpb2xvZ3ksIFVuaXZlcnNpdHkgb2YgVXRhaCwgU2FsdCBMYWtlIENp
dHksIFV0YWgsIFVTQS4mI3hEO0RlcGFydG1lbnQgb2YgQ2FyZGlvbG9neSwgQm9zdG9uIENoaWxk
cmVuJmFwb3M7cyBIb3NwaXRhbCwgQm9zdG9uLCBNYXNzYWNodXNldHRzLCBVU0EuJiN4RDtQZWRp
YXRyaWMgQ2FyZGlhYyBTdXJnZXJ5LCBDaGlsZHJlbiZhcG9zO3MgSG9zcGl0YWwgb2YgTG9zIEFu
Z2VsZXMsIExvcyBBbmdlbGVzLCBDYWxpZm9ybmlhLCBVU0EuJiN4RDtIZWFydCBEZXZlbG9wbWVu
dCBhbmQgU3RydWN0dXJhbCBEaXNlYXNlcyBCcmFuY2gsIERpdmlzaW9uIG9mIENhcmRpb3Zhc2N1
bGFyIFNjaWVuY2VzLCBOSExCSS9OSUgsIEJldGhlc2RhLCBNYXJ5bGFuZCwgVVNBLiYjeEQ7RGVw
YXJ0bWVudCBvZiBQZWRpYXRyaWNzLCBUaGUgUGVyZWxtYW4gU2Nob29sIG9mIE1lZGljaW5lLCBV
bml2ZXJzaXR5IG9mIFBlbm5zeWx2YW5pYSwgUGhpbGFkZWxwaGlhLCBQZW5uc3lsdmFuaWEsIFVT
QS4mI3hEO0RlcGFydG1lbnRzIG9mIFBlZGlhdHJpY3MgYW5kIE1lZGljaW5lLCBDb2x1bWJpYSBV
bml2ZXJzaXR5IE1lZGljYWwgQ2VudGVyLCBOZXcgWW9yaywgTmV3IFlvcmssIFVTQS4mI3hEO01p
bmRpY2ggQ2hpbGQgSGVhbHRoIGFuZCBEZXZlbG9wbWVudCBJbnN0aXR1dGUgYW5kIERlcGFydG1l
bnQgb2YgUGVkaWF0cmljcywgSWNhaG4gU2Nob29sIG9mIE1lZGljaW5lIGF0IE1vdW50IFNpbmFp
LCBOZXcgWW9yaywgTmV3IFlvcmssIFVTQS4mI3hEO0hvd2FyZCBIdWdoZXMgTWVkaWNhbCBJbnN0
aXR1dGUsIEhhcnZhcmQgVW5pdmVyc2l0eSwgQm9zdG9uLCBNYXNzYWNodXNldHRzLCBVU0EuJiN4
RDtMYWJvcmF0b3J5IG9mIEh1bWFuIEdlbmV0aWNzIGFuZCBHZW5vbWljcywgVGhlIFJvY2tlZmVs
bGVyIFVuaXZlcnNpdHksIE5ldyBZb3JrLCBOZXcgWW9yaywgVVNBLiYjeEQ7RGVwYXJ0bWVudCBv
ZiBQZWRpYXRyaWNzLCBZYWxlIFVuaXZlcnNpdHkgU2Nob29sIG9mIE1lZGljaW5lLCBOZXcgSGF2
ZW4sIENvbm5lY3RpY3V0LCBVU0EuPC9hdXRoLWFkZHJlc3M+PHRpdGxlcz48dGl0bGU+Q29udHJp
YnV0aW9uIG9mIHJhcmUgaW5oZXJpdGVkIGFuZCBkZSBub3ZvIHZhcmlhbnRzIGluIDIsODcxIGNv
bmdlbml0YWwgaGVhcnQgZGlzZWFzZSBwcm9iYW5kczwvdGl0bGU+PHNlY29uZGFyeS10aXRsZT5O
YXQgR2VuZXQ8L3NlY29uZGFyeS10aXRsZT48L3RpdGxlcz48cGVyaW9kaWNhbD48ZnVsbC10aXRs
ZT5OYXR1cmUgZ2VuZXRpY3M8L2Z1bGwtdGl0bGU+PGFiYnItMT5OYXQgR2VuZXQ8L2FiYnItMT48
L3BlcmlvZGljYWw+PHBhZ2VzPjE1OTMtMTYwMTwvcGFnZXM+PHZvbHVtZT40OTwvdm9sdW1lPjxu
dW1iZXI+MTE8L251bWJlcj48ZWRpdGlvbj4yMDE3MTAwOTwvZWRpdGlvbj48a2V5d29yZHM+PGtl
eXdvcmQ+QWR1bHQ8L2tleXdvcmQ+PGtleXdvcmQ+QXV0aXN0aWMgRGlzb3JkZXIvKmdlbmV0aWNz
L3BhdGhvbG9neTwva2V5d29yZD48a2V5d29yZD5DYXJkaWFjIE15b3NpbnMvKmdlbmV0aWNzPC9r
ZXl3b3JkPjxrZXl3b3JkPkNhc2UtQ29udHJvbCBTdHVkaWVzPC9rZXl3b3JkPjxrZXl3b3JkPkNo
aWxkPC9rZXl3b3JkPjxrZXl3b3JkPkV4b21lPC9rZXl3b3JkPjxrZXl3b3JkPkZlbWFsZTwva2V5
d29yZD48a2V5d29yZD5HZW5lIEV4cHJlc3Npb248L2tleXdvcmQ+PGtleXdvcmQ+KkdlbmV0aWMg
UHJlZGlzcG9zaXRpb24gdG8gRGlzZWFzZTwva2V5d29yZD48a2V5d29yZD5HZW5vbWUtV2lkZSBB
c3NvY2lhdGlvbiBTdHVkeTwva2V5d29yZD48a2V5d29yZD5Hcm93dGggRGlmZmVyZW50aWF0aW9u
IEZhY3RvciAxLypnZW5ldGljczwva2V5d29yZD48a2V5d29yZD5IZWFydCBEZWZlY3RzLCBDb25n
ZW5pdGFsLypnZW5ldGljcy9wYXRob2xvZ3k8L2tleXdvcmQ+PGtleXdvcmQ+SGV0ZXJvenlnb3Rl
PC9rZXl3b3JkPjxrZXl3b3JkPkhpZ2gtVGhyb3VnaHB1dCBOdWNsZW90aWRlIFNlcXVlbmNpbmc8
L2tleXdvcmQ+PGtleXdvcmQ+SG9tb3p5Z290ZTwva2V5d29yZD48a2V5d29yZD5IdW1hbnM8L2tl
eXdvcmQ+PGtleXdvcmQ+TWFsZTwva2V5d29yZD48a2V5d29yZD5NdXRhdGlvbjwva2V5d29yZD48
a2V5d29yZD5NeW9zaW4gSGVhdnkgQ2hhaW5zLypnZW5ldGljczwva2V5d29yZD48a2V5d29yZD5Q
ZWRpZ3JlZTwva2V5d29yZD48a2V5d29yZD5SaXNrPC9rZXl3b3JkPjxrZXl3b3JkPlZhc2N1bGFy
IEVuZG90aGVsaWFsIEdyb3d0aCBGYWN0b3IgUmVjZXB0b3ItMy8qZ2VuZXRpY3M8L2tleXdvcmQ+
PC9rZXl3b3Jkcz48ZGF0ZXM+PHllYXI+MjAxNzwveWVhcj48cHViLWRhdGVzPjxkYXRlPk5vdjwv
ZGF0ZT48L3B1Yi1kYXRlcz48L2RhdGVzPjxpc2JuPjE1NDYtMTcxOCAoRWxlY3Ryb25pYykmI3hE
OzEwNjEtNDAzNiAoUHJpbnQpJiN4RDsxMDYxLTQwMzYgKExpbmtpbmcpPC9pc2JuPjxhY2Nlc3Np
b24tbnVtPjI4OTkxMjU3PC9hY2Nlc3Npb24tbnVtPjx1cmxzPjxyZWxhdGVkLXVybHM+PHVybD5o
dHRwczovL3d3dy5uY2JpLm5sbS5uaWguZ292L3B1Ym1lZC8yODk5MTI1NzwvdXJsPjwvcmVsYXRl
ZC11cmxzPjwvdXJscz48Y3VzdG9tMT5DT01QRVRJTkcgRklOQU5DSUFMIElOVEVSRVNUUyBOb25l
PC9jdXN0b20xPjxjdXN0b20yPlBNQzU2NzUwMDA8L2N1c3RvbTI+PGVsZWN0cm9uaWMtcmVzb3Vy
Y2UtbnVtPjEwLjEwMzgvbmcuMzk3MDwvZWxlY3Ryb25pYy1yZXNvdXJjZS1udW0+PHJlbW90ZS1k
YXRhYmFzZS1uYW1lPk1lZGxpbmU8L3JlbW90ZS1kYXRhYmFzZS1uYW1lPjxyZW1vdGUtZGF0YWJh
c2UtcHJvdmlkZXI+TkxNPC9yZW1vdGUtZGF0YWJhc2UtcHJvdmlkZXI+PC9yZWNvcmQ+PC9DaXRl
PjwvRW5kTm90ZT4A
</w:fldData>
        </w:fldChar>
      </w:r>
      <w:r w:rsidR="001E6F08">
        <w:instrText xml:space="preserve"> ADDIN EN.CITE.DATA </w:instrText>
      </w:r>
      <w:r w:rsidR="001E6F08">
        <w:fldChar w:fldCharType="end"/>
      </w:r>
      <w:r w:rsidR="009603B8">
        <w:fldChar w:fldCharType="separate"/>
      </w:r>
      <w:r w:rsidR="001E6F08" w:rsidRPr="001E6F08">
        <w:rPr>
          <w:noProof/>
          <w:vertAlign w:val="superscript"/>
        </w:rPr>
        <w:t>12</w:t>
      </w:r>
      <w:r w:rsidR="009603B8">
        <w:fldChar w:fldCharType="end"/>
      </w:r>
      <w:r w:rsidR="00ED7221">
        <w:t>;</w:t>
      </w:r>
      <w:r>
        <w:t xml:space="preserve"> original control dataset described in Krumm et al</w:t>
      </w:r>
      <w:r w:rsidR="008A54D2">
        <w:fldChar w:fldCharType="begin">
          <w:fldData xml:space="preserve">PEVuZE5vdGU+PENpdGU+PEF1dGhvcj5LcnVtbTwvQXV0aG9yPjxZZWFyPjIwMTU8L1llYXI+PFJl
Y051bT4xNjQ2PC9SZWNOdW0+PERpc3BsYXlUZXh0PjxzdHlsZSBmYWNlPSJzdXBlcnNjcmlwdCI+
MTM8L3N0eWxlPjwvRGlzcGxheVRleHQ+PHJlY29yZD48cmVjLW51bWJlcj4xNjQ2PC9yZWMtbnVt
YmVyPjxmb3JlaWduLWtleXM+PGtleSBhcHA9IkVOIiBkYi1pZD0idmEweHpydzlwZjl4YW9lcHgy
cXA1cnhkZndkc2FzdHQ5enRyIiB0aW1lc3RhbXA9IjE3MTI2NDY4ODgiPjE2NDY8L2tleT48L2Zv
cmVpZ24ta2V5cz48cmVmLXR5cGUgbmFtZT0iSm91cm5hbCBBcnRpY2xlIj4xNzwvcmVmLXR5cGU+
PGNvbnRyaWJ1dG9ycz48YXV0aG9ycz48YXV0aG9yPktydW1tLCBOLjwvYXV0aG9yPjxhdXRob3I+
VHVybmVyLCBULiBOLjwvYXV0aG9yPjxhdXRob3I+QmFrZXIsIEMuPC9hdXRob3I+PGF1dGhvcj5W
aXZlcywgTC48L2F1dGhvcj48YXV0aG9yPk1vaGFqZXJpLCBLLjwvYXV0aG9yPjxhdXRob3I+V2l0
aGVyc3Bvb24sIEsuPC9hdXRob3I+PGF1dGhvcj5SYWphLCBBLjwvYXV0aG9yPjxhdXRob3I+Q29l
LCBCLiBQLjwvYXV0aG9yPjxhdXRob3I+U3Rlc3NtYW4sIEguIEEuPC9hdXRob3I+PGF1dGhvcj5I
ZSwgWi4gWC48L2F1dGhvcj48YXV0aG9yPkxlYWwsIFMuIE0uPC9hdXRob3I+PGF1dGhvcj5CZXJu
aWVyLCBSLjwvYXV0aG9yPjxhdXRob3I+RWljaGxlciwgRS4gRS48L2F1dGhvcj48L2F1dGhvcnM+
PC9jb250cmlidXRvcnM+PGF1dGgtYWRkcmVzcz5EZXBhcnRtZW50IG9mIEdlbm9tZSBTY2llbmNl
cywgVW5pdmVyc2l0eSBvZiBXYXNoaW5ndG9uIFNjaG9vbCBvZiBNZWRpY2luZSwgU2VhdHRsZSwg
V2FzaGluZ3RvbiwgVVNBLiYjeEQ7MV0gRGVwYXJ0bWVudCBvZiBHZW5vbWUgU2NpZW5jZXMsIFVu
aXZlcnNpdHkgb2YgV2FzaGluZ3RvbiBTY2hvb2wgb2YgTWVkaWNpbmUsIFNlYXR0bGUsIFdhc2hp
bmd0b24sIFVTQS4gWzJdIEhvd2FyZCBIdWdoZXMgTWVkaWNhbCBJbnN0aXR1dGUsIFVuaXZlcnNp
dHkgb2YgV2FzaGluZ3RvbiwgU2VhdHRsZSwgV2FzaGluZ3RvbiwgVVNBLiYjeEQ7Q2VudGVyIGZv
ciBTdGF0aXN0aWNhbCBHZW5ldGljcywgRGVwYXJ0bWVudCBvZiBNb2xlY3VsYXIgYW5kIEh1bWFu
IEdlbmV0aWNzLCBCYXlsb3IgQ29sbGVnZSBvZiBNZWRpY2luZSwgSG91c3RvbiwgVGV4YXMsIFVT
QS4mI3hEO0RlcGFydG1lbnQgb2YgUHN5Y2hpYXRyeSBhbmQgQmVoYXZpb3JhbCBTY2llbmNlcywg
VW5pdmVyc2l0eSBvZiBXYXNoaW5ndG9uLCBTZWF0dGxlLCBXYXNoaW5ndG9uLCBVU0EuPC9hdXRo
LWFkZHJlc3M+PHRpdGxlcz48dGl0bGU+RXhjZXNzIG9mIHJhcmUsIGluaGVyaXRlZCB0cnVuY2F0
aW5nIG11dGF0aW9ucyBpbiBhdXRpc208L3RpdGxlPjxzZWNvbmRhcnktdGl0bGU+TmF0IEdlbmV0
PC9zZWNvbmRhcnktdGl0bGU+PC90aXRsZXM+PHBlcmlvZGljYWw+PGZ1bGwtdGl0bGU+TmF0dXJl
IGdlbmV0aWNzPC9mdWxsLXRpdGxlPjxhYmJyLTE+TmF0IEdlbmV0PC9hYmJyLTE+PC9wZXJpb2Rp
Y2FsPjxwYWdlcz41ODItODwvcGFnZXM+PHZvbHVtZT40Nzwvdm9sdW1lPjxudW1iZXI+NjwvbnVt
YmVyPjxlZGl0aW9uPjIwMTUwNTExPC9lZGl0aW9uPjxrZXl3b3Jkcz48a2V5d29yZD5BdXRpc3Rp
YyBEaXNvcmRlci8qZ2VuZXRpY3M8L2tleXdvcmQ+PGtleXdvcmQ+Q29kb24sIE5vbnNlbnNlPC9r
ZXl3b3JkPjxrZXl3b3JkPkROQSBDb3B5IE51bWJlciBWYXJpYXRpb25zPC9rZXl3b3JkPjxrZXl3
b3JkPkV4b21lPC9rZXl3b3JkPjxrZXl3b3JkPkZlbWFsZTwva2V5d29yZD48a2V5d29yZD5HZW5l
dGljIEFzc29jaWF0aW9uIFN0dWRpZXM8L2tleXdvcmQ+PGtleXdvcmQ+R2VuZXRpYyBQcmVkaXNw
b3NpdGlvbiB0byBEaXNlYXNlPC9rZXl3b3JkPjxrZXl3b3JkPkh1bWFuczwva2V5d29yZD48a2V5
d29yZD5MaW5rYWdlIERpc2VxdWlsaWJyaXVtPC9rZXl3b3JkPjxrZXl3b3JkPk1hbGU8L2tleXdv
cmQ+PGtleXdvcmQ+UG9seW1vcnBoaXNtLCBTaW5nbGUgTnVjbGVvdGlkZTwva2V5d29yZD48a2V5
d29yZD5SaXNrPC9rZXl3b3JkPjwva2V5d29yZHM+PGRhdGVzPjx5ZWFyPjIwMTU8L3llYXI+PHB1
Yi1kYXRlcz48ZGF0ZT5KdW48L2RhdGU+PC9wdWItZGF0ZXM+PC9kYXRlcz48aXNibj4xNTQ2LTE3
MTggKEVsZWN0cm9uaWMpJiN4RDsxMDYxLTQwMzYgKFByaW50KSYjeEQ7MTA2MS00MDM2IChMaW5r
aW5nKTwvaXNibj48YWNjZXNzaW9uLW51bT4yNTk2MTk0NDwvYWNjZXNzaW9uLW51bT48dXJscz48
cmVsYXRlZC11cmxzPjx1cmw+aHR0cHM6Ly93d3cubmNiaS5ubG0ubmloLmdvdi9wdWJtZWQvMjU5
NjE5NDQ8L3VybD48L3JlbGF0ZWQtdXJscz48L3VybHM+PGN1c3RvbTE+Q09NUEVUSU5HIEZJTkFO
Q0lBTCBJTlRFUkVTVFMgRS5FLkUuIGlzIG9uIHRoZSBzY2llbnRpZmljIGFkdmlzb3J5IGJvYXJk
IChTQUIpIG9mIEROQW5leHVzLCBJbmMuIGFuZCBpcyBhIGNvbnN1bHRhbnQgZm9yIEt1bm1pbmcg
VW5pdmVyc2l0eSBvZiBTY2llbmNlIGFuZCBUZWNobm9sb2d5IChLVVNUKSBhcyBwYXJ0IG9mIHRo
ZSAxMDAwIENoaW5hIFRhbGVudCBQcm9ncmFtLjwvY3VzdG9tMT48Y3VzdG9tMj5QTUM0NDQ5Mjg2
PC9jdXN0b20yPjxlbGVjdHJvbmljLXJlc291cmNlLW51bT4xMC4xMDM4L25nLjMzMDM8L2VsZWN0
cm9uaWMtcmVzb3VyY2UtbnVtPjxyZW1vdGUtZGF0YWJhc2UtbmFtZT5NZWRsaW5lPC9yZW1vdGUt
ZGF0YWJhc2UtbmFtZT48cmVtb3RlLWRhdGFiYXNlLXByb3ZpZGVyPk5MTTwvcmVtb3RlLWRhdGFi
YXNlLXByb3ZpZGVyPjwvcmVjb3JkPjwvQ2l0ZT48L0VuZE5vdGU+
</w:fldData>
        </w:fldChar>
      </w:r>
      <w:r w:rsidR="001E6F08">
        <w:instrText xml:space="preserve"> ADDIN EN.CITE </w:instrText>
      </w:r>
      <w:r w:rsidR="001E6F08">
        <w:fldChar w:fldCharType="begin">
          <w:fldData xml:space="preserve">PEVuZE5vdGU+PENpdGU+PEF1dGhvcj5LcnVtbTwvQXV0aG9yPjxZZWFyPjIwMTU8L1llYXI+PFJl
Y051bT4xNjQ2PC9SZWNOdW0+PERpc3BsYXlUZXh0PjxzdHlsZSBmYWNlPSJzdXBlcnNjcmlwdCI+
MTM8L3N0eWxlPjwvRGlzcGxheVRleHQ+PHJlY29yZD48cmVjLW51bWJlcj4xNjQ2PC9yZWMtbnVt
YmVyPjxmb3JlaWduLWtleXM+PGtleSBhcHA9IkVOIiBkYi1pZD0idmEweHpydzlwZjl4YW9lcHgy
cXA1cnhkZndkc2FzdHQ5enRyIiB0aW1lc3RhbXA9IjE3MTI2NDY4ODgiPjE2NDY8L2tleT48L2Zv
cmVpZ24ta2V5cz48cmVmLXR5cGUgbmFtZT0iSm91cm5hbCBBcnRpY2xlIj4xNzwvcmVmLXR5cGU+
PGNvbnRyaWJ1dG9ycz48YXV0aG9ycz48YXV0aG9yPktydW1tLCBOLjwvYXV0aG9yPjxhdXRob3I+
VHVybmVyLCBULiBOLjwvYXV0aG9yPjxhdXRob3I+QmFrZXIsIEMuPC9hdXRob3I+PGF1dGhvcj5W
aXZlcywgTC48L2F1dGhvcj48YXV0aG9yPk1vaGFqZXJpLCBLLjwvYXV0aG9yPjxhdXRob3I+V2l0
aGVyc3Bvb24sIEsuPC9hdXRob3I+PGF1dGhvcj5SYWphLCBBLjwvYXV0aG9yPjxhdXRob3I+Q29l
LCBCLiBQLjwvYXV0aG9yPjxhdXRob3I+U3Rlc3NtYW4sIEguIEEuPC9hdXRob3I+PGF1dGhvcj5I
ZSwgWi4gWC48L2F1dGhvcj48YXV0aG9yPkxlYWwsIFMuIE0uPC9hdXRob3I+PGF1dGhvcj5CZXJu
aWVyLCBSLjwvYXV0aG9yPjxhdXRob3I+RWljaGxlciwgRS4gRS48L2F1dGhvcj48L2F1dGhvcnM+
PC9jb250cmlidXRvcnM+PGF1dGgtYWRkcmVzcz5EZXBhcnRtZW50IG9mIEdlbm9tZSBTY2llbmNl
cywgVW5pdmVyc2l0eSBvZiBXYXNoaW5ndG9uIFNjaG9vbCBvZiBNZWRpY2luZSwgU2VhdHRsZSwg
V2FzaGluZ3RvbiwgVVNBLiYjeEQ7MV0gRGVwYXJ0bWVudCBvZiBHZW5vbWUgU2NpZW5jZXMsIFVu
aXZlcnNpdHkgb2YgV2FzaGluZ3RvbiBTY2hvb2wgb2YgTWVkaWNpbmUsIFNlYXR0bGUsIFdhc2hp
bmd0b24sIFVTQS4gWzJdIEhvd2FyZCBIdWdoZXMgTWVkaWNhbCBJbnN0aXR1dGUsIFVuaXZlcnNp
dHkgb2YgV2FzaGluZ3RvbiwgU2VhdHRsZSwgV2FzaGluZ3RvbiwgVVNBLiYjeEQ7Q2VudGVyIGZv
ciBTdGF0aXN0aWNhbCBHZW5ldGljcywgRGVwYXJ0bWVudCBvZiBNb2xlY3VsYXIgYW5kIEh1bWFu
IEdlbmV0aWNzLCBCYXlsb3IgQ29sbGVnZSBvZiBNZWRpY2luZSwgSG91c3RvbiwgVGV4YXMsIFVT
QS4mI3hEO0RlcGFydG1lbnQgb2YgUHN5Y2hpYXRyeSBhbmQgQmVoYXZpb3JhbCBTY2llbmNlcywg
VW5pdmVyc2l0eSBvZiBXYXNoaW5ndG9uLCBTZWF0dGxlLCBXYXNoaW5ndG9uLCBVU0EuPC9hdXRo
LWFkZHJlc3M+PHRpdGxlcz48dGl0bGU+RXhjZXNzIG9mIHJhcmUsIGluaGVyaXRlZCB0cnVuY2F0
aW5nIG11dGF0aW9ucyBpbiBhdXRpc208L3RpdGxlPjxzZWNvbmRhcnktdGl0bGU+TmF0IEdlbmV0
PC9zZWNvbmRhcnktdGl0bGU+PC90aXRsZXM+PHBlcmlvZGljYWw+PGZ1bGwtdGl0bGU+TmF0dXJl
IGdlbmV0aWNzPC9mdWxsLXRpdGxlPjxhYmJyLTE+TmF0IEdlbmV0PC9hYmJyLTE+PC9wZXJpb2Rp
Y2FsPjxwYWdlcz41ODItODwvcGFnZXM+PHZvbHVtZT40Nzwvdm9sdW1lPjxudW1iZXI+NjwvbnVt
YmVyPjxlZGl0aW9uPjIwMTUwNTExPC9lZGl0aW9uPjxrZXl3b3Jkcz48a2V5d29yZD5BdXRpc3Rp
YyBEaXNvcmRlci8qZ2VuZXRpY3M8L2tleXdvcmQ+PGtleXdvcmQ+Q29kb24sIE5vbnNlbnNlPC9r
ZXl3b3JkPjxrZXl3b3JkPkROQSBDb3B5IE51bWJlciBWYXJpYXRpb25zPC9rZXl3b3JkPjxrZXl3
b3JkPkV4b21lPC9rZXl3b3JkPjxrZXl3b3JkPkZlbWFsZTwva2V5d29yZD48a2V5d29yZD5HZW5l
dGljIEFzc29jaWF0aW9uIFN0dWRpZXM8L2tleXdvcmQ+PGtleXdvcmQ+R2VuZXRpYyBQcmVkaXNw
b3NpdGlvbiB0byBEaXNlYXNlPC9rZXl3b3JkPjxrZXl3b3JkPkh1bWFuczwva2V5d29yZD48a2V5
d29yZD5MaW5rYWdlIERpc2VxdWlsaWJyaXVtPC9rZXl3b3JkPjxrZXl3b3JkPk1hbGU8L2tleXdv
cmQ+PGtleXdvcmQ+UG9seW1vcnBoaXNtLCBTaW5nbGUgTnVjbGVvdGlkZTwva2V5d29yZD48a2V5
d29yZD5SaXNrPC9rZXl3b3JkPjwva2V5d29yZHM+PGRhdGVzPjx5ZWFyPjIwMTU8L3llYXI+PHB1
Yi1kYXRlcz48ZGF0ZT5KdW48L2RhdGU+PC9wdWItZGF0ZXM+PC9kYXRlcz48aXNibj4xNTQ2LTE3
MTggKEVsZWN0cm9uaWMpJiN4RDsxMDYxLTQwMzYgKFByaW50KSYjeEQ7MTA2MS00MDM2IChMaW5r
aW5nKTwvaXNibj48YWNjZXNzaW9uLW51bT4yNTk2MTk0NDwvYWNjZXNzaW9uLW51bT48dXJscz48
cmVsYXRlZC11cmxzPjx1cmw+aHR0cHM6Ly93d3cubmNiaS5ubG0ubmloLmdvdi9wdWJtZWQvMjU5
NjE5NDQ8L3VybD48L3JlbGF0ZWQtdXJscz48L3VybHM+PGN1c3RvbTE+Q09NUEVUSU5HIEZJTkFO
Q0lBTCBJTlRFUkVTVFMgRS5FLkUuIGlzIG9uIHRoZSBzY2llbnRpZmljIGFkdmlzb3J5IGJvYXJk
IChTQUIpIG9mIEROQW5leHVzLCBJbmMuIGFuZCBpcyBhIGNvbnN1bHRhbnQgZm9yIEt1bm1pbmcg
VW5pdmVyc2l0eSBvZiBTY2llbmNlIGFuZCBUZWNobm9sb2d5IChLVVNUKSBhcyBwYXJ0IG9mIHRo
ZSAxMDAwIENoaW5hIFRhbGVudCBQcm9ncmFtLjwvY3VzdG9tMT48Y3VzdG9tMj5QTUM0NDQ5Mjg2
PC9jdXN0b20yPjxlbGVjdHJvbmljLXJlc291cmNlLW51bT4xMC4xMDM4L25nLjMzMDM8L2VsZWN0
cm9uaWMtcmVzb3VyY2UtbnVtPjxyZW1vdGUtZGF0YWJhc2UtbmFtZT5NZWRsaW5lPC9yZW1vdGUt
ZGF0YWJhc2UtbmFtZT48cmVtb3RlLWRhdGFiYXNlLXByb3ZpZGVyPk5MTTwvcmVtb3RlLWRhdGFi
YXNlLXByb3ZpZGVyPjwvcmVjb3JkPjwvQ2l0ZT48L0VuZE5vdGU+
</w:fldData>
        </w:fldChar>
      </w:r>
      <w:r w:rsidR="001E6F08">
        <w:instrText xml:space="preserve"> ADDIN EN.CITE.DATA </w:instrText>
      </w:r>
      <w:r w:rsidR="001E6F08">
        <w:fldChar w:fldCharType="end"/>
      </w:r>
      <w:r w:rsidR="008A54D2">
        <w:fldChar w:fldCharType="separate"/>
      </w:r>
      <w:r w:rsidR="001E6F08" w:rsidRPr="001E6F08">
        <w:rPr>
          <w:noProof/>
          <w:vertAlign w:val="superscript"/>
        </w:rPr>
        <w:t>13</w:t>
      </w:r>
      <w:r w:rsidR="008A54D2">
        <w:fldChar w:fldCharType="end"/>
      </w:r>
      <w:r w:rsidR="00ED7221">
        <w:t>.</w:t>
      </w:r>
      <w:r>
        <w:t xml:space="preserve"> This dataset was filtered using the same frequency and annotation filters </w:t>
      </w:r>
      <w:r>
        <w:lastRenderedPageBreak/>
        <w:t>described above. The numbers of DNVs per individual were counted. DNV rates in MBS versus each control population were compared by the Mann-Whitney two-sided U test.</w:t>
      </w:r>
    </w:p>
    <w:p w14:paraId="0000004F" w14:textId="4063419E" w:rsidR="006F42EC" w:rsidRDefault="00487CC4" w:rsidP="001A3B73">
      <w:pPr>
        <w:widowControl w:val="0"/>
        <w:spacing w:before="120"/>
      </w:pPr>
      <w:r>
        <w:t xml:space="preserve">To control for different sequencing methods or processing pipelines, we compared GS </w:t>
      </w:r>
      <w:r w:rsidRPr="00E52967">
        <w:t>of 29 MBS trios to 40 non-MBS control trios sequenced in parallel through GMKF and called jointly</w:t>
      </w:r>
      <w:r>
        <w:t xml:space="preserve"> (</w:t>
      </w:r>
      <w:proofErr w:type="spellStart"/>
      <w:r>
        <w:t>dbGaP</w:t>
      </w:r>
      <w:proofErr w:type="spellEnd"/>
      <w:r>
        <w:t xml:space="preserve"> accession number phs001247.v1.p1; sequencing and processing of this cohort summarized in Jurgens et al</w:t>
      </w:r>
      <w:r w:rsidR="003B17B4">
        <w:fldChar w:fldCharType="begin">
          <w:fldData xml:space="preserve">PEVuZE5vdGU+PENpdGU+PEF1dGhvcj5KdXJnZW5zPC9BdXRob3I+PFllYXI+MjAyMTwvWWVhcj48
UmVjTnVtPjE1NjE8L1JlY051bT48RGlzcGxheVRleHQ+PHN0eWxlIGZhY2U9InN1cGVyc2NyaXB0
Ij4xNDwvc3R5bGU+PC9EaXNwbGF5VGV4dD48cmVjb3JkPjxyZWMtbnVtYmVyPjE1NjE8L3JlYy1u
dW1iZXI+PGZvcmVpZ24ta2V5cz48a2V5IGFwcD0iRU4iIGRiLWlkPSJ2YTB4enJ3OXBmOXhhb2Vw
eDJxcDVyeGRmd2RzYXN0dDl6dHIiIHRpbWVzdGFtcD0iMTY5OTU5MjM2MyI+MTU2MTwva2V5Pjwv
Zm9yZWlnbi1rZXlzPjxyZWYtdHlwZSBuYW1lPSJKb3VybmFsIEFydGljbGUiPjE3PC9yZWYtdHlw
ZT48Y29udHJpYnV0b3JzPjxhdXRob3JzPjxhdXRob3I+SnVyZ2VucywgSi4gQS48L2F1dGhvcj48
YXV0aG9yPkJhcnJ5LCBCLiBKLjwvYXV0aG9yPjxhdXRob3I+TGVtaXJlLCBHLjwvYXV0aG9yPjxh
dXRob3I+Q2hhbiwgVy4gTS48L2F1dGhvcj48YXV0aG9yPldoaXRtYW4sIE0uIEMuPC9hdXRob3I+
PGF1dGhvcj5TaGFhYmFuLCBTLjwvYXV0aG9yPjxhdXRob3I+Um9ic29uLCBDLiBELjwvYXV0aG9y
PjxhdXRob3I+TWFjS2lubm9uLCBTLjwvYXV0aG9yPjxhdXRob3I+RW5nbGFuZCwgRS4gTS48L2F1
dGhvcj48YXV0aG9yPk1jTWlsbGFuLCBILiBKLjwvYXV0aG9yPjxhdXRob3I+S2VsbHksIEMuPC9h
dXRob3I+PGF1dGhvcj5QcmF0dCwgQi4gTS48L2F1dGhvcj48YXV0aG9yPkNhcmU0UmFyZSBDYW5h
ZGEsIENvbnNvcnRpdW08L2F1dGhvcj48YXV0aG9yPk8mYXBvcztEb25uZWxsLUx1cmlhLCBBLjwv
YXV0aG9yPjxhdXRob3I+TWFjQXJ0aHVyLCBELiBHLjwvYXV0aG9yPjxhdXRob3I+Qm95Y290dCwg
Sy4gTS48L2F1dGhvcj48YXV0aG9yPkh1bnRlciwgRC4gRy48L2F1dGhvcj48YXV0aG9yPkVuZ2xl
LCBFLiBDLjwvYXV0aG9yPjwvYXV0aG9ycz48L2NvbnRyaWJ1dG9ycz48YXV0aC1hZGRyZXNzPkYu
TS4gS2lyYnkgTmV1cm9iaW9sb2d5IENlbnRlciwgQm9zdG9uIENoaWxkcmVuJmFwb3M7cyBIb3Nw
aXRhbCwgQm9zdG9uLCBNQSwgVVNBLiYjeEQ7RGVwYXJ0bWVudCBvZiBOZXVyb2xvZ3ksIEJvc3Rv
biBDaGlsZHJlbiZhcG9zO3MgSG9zcGl0YWwsIEJvc3RvbiwgTUEsIFVTQS4mI3hEO0RlcGFydG1l
bnQgb2YgTmV1cm9sb2d5LCBIYXJ2YXJkIE1lZGljYWwgU2Nob29sLCBCb3N0b24sIE1BLCBVU0Eu
JiN4RDtCcm9hZCBJbnN0aXR1dGUgb2YgTUlUIGFuZCBIYXJ2YXJkLCBDYW1icmlkZ2UsIE1BLCBV
U0EuJiN4RDtIb3dhcmQgSHVnaGVzIE1lZGljYWwgSW5zdGl0dXRlLCBDaGV2eSBDaGFzZSwgTUQs
IFVTQS4mI3hEO0NoaWxkcmVuJmFwb3M7cyBIb3NwaXRhbCBvZiBFYXN0ZXJuIE9udGFyaW8gUmVz
ZWFyY2ggSW5zdGl0dXRlLCBVbml2ZXJzaXR5IG9mIE90dGF3YSwgT3R0YXdhLCBPTiwgQ2FuYWRh
LiYjeEQ7RGVwYXJ0bWVudCBvZiBPcGh0aGFsbW9sb2d5LCBCb3N0b24gQ2hpbGRyZW4mYXBvcztz
IEhvc3BpdGFsLCBCb3N0b24sIE1BLCBVU0EuJiN4RDtEZXBhcnRtZW50IG9mIE9waHRoYWxtb2xv
Z3ksIEhhcnZhcmQgTWVkaWNhbCBTY2hvb2wsIEJvc3RvbiwgTUEsIFVTQS4mI3hEO0RlcGFydG1l
bnQgb2YgUGF0aG9sb2d5LCBVbml2ZXJzaXR5IG9mIFV0YWggU2Nob29sIG9mIE1lZGljaW5lLCBT
YWx0IExha2UgQ2l0eSwgVVQsIFVTQS4mI3hEO0RpdmlzaW9uIG9mIE5ldXJvcmFkaW9sb2d5LCBE
ZXBhcnRtZW50IG9mIFJhZGlvbG9neSwgQm9zdG9uIENoaWxkcmVuJmFwb3M7cyBIb3NwaXRhbCwg
Qm9zdG9uLCBNQSwgVVNBLiYjeEQ7RGVwYXJ0bWVudCBvZiBSYWRpb2xvZ3ksIEhhcnZhcmQgTWVk
aWNhbCBTY2hvb2wsIEJvc3RvbiwgTUEsIFVTQS4mI3hEO0NlbnRlciBmb3IgTWVuZGVsaWFuIEdl
bm9taWNzLCBQcm9ncmFtIGluIE1lZGljYWwgYW5kIFBvcHVsYXRpb24gR2VuZXRpY3MsIEJyb2Fk
IEluc3RpdHV0ZSBvZiBNSVQgYW5kIEhhcnZhcmQsIENhbWJyaWRnZSwgTUEsIFVTQS4mI3hEO0Fu
YWx5dGljIGFuZCBUcmFuc2xhdGlvbmFsIEdlbmV0aWNzIFVuaXQsIE1hc3NhY2h1c2V0dHMgR2Vu
ZXJhbCBIb3NwaXRhbCwgQm9zdG9uLCBNQSwgVVNBLiYjeEQ7RGl2aXNpb24gb2YgR2VuZXRpY3Mg
YW5kIEdlbm9taWNzLCBCb3N0b24gQ2hpbGRyZW4mYXBvcztzIEhvc3BpdGFsLCBCb3N0b24sIE1B
LCBVU0EuJiN4RDtEaXZpc2lvbiBvZiBOZXVyb2xvZ3ksIERlcGFydG1lbnQgb2YgUGVkaWF0cmlj
cywgQ2hpbGRyZW4mYXBvcztzIEhvc3BpdGFsIG9mIEVhc3Rlcm4gT250YXJpbywgT3R0YXdhLCBP
TiwgQ2FuYWRhLiYjeEQ7UGVkaWF0cmljIE9waHRoYWxtb2xvZ3kgYW5kIFBoeXNpY2lhbiBJbmZv
cm1hdGljcywgTXVsdGlDYXJlIEhlYWx0aCBTeXN0ZW0sIFRhY29tYSwgV0EsIFVTQS4mI3hEO0Nl
bnRyZSBmb3IgUG9wdWxhdGlvbiBHZW5vbWljcywgR2FydmFuIEluc3RpdHV0ZSBvZiBNZWRpY2Fs
IFJlc2VhcmNoIGFuZCBVTlNXLCBTeWRuZXksIE5TVywgQXVzdHJhbGlhLiYjeEQ7TXVyZG9jaCBD
aGlsZHJlbiZhcG9zO3MgUmVzZWFyY2ggSW5zdGl0dXRlLCBQYXJrdmlsbGUsIFZJQywgQXVzdHJh
bGlhLiYjeEQ7RGVwYXJ0bWVudCBvZiBHZW5ldGljcywgQ2hpbGRyZW4mYXBvcztzIEhvc3BpdGFs
IG9mIEVhc3Rlcm4gT250YXJpbywgT3R0YXdhLCBPTiwgQ2FuYWRhLiYjeEQ7Ri5NLiBLaXJieSBO
ZXVyb2Jpb2xvZ3kgQ2VudGVyLCBCb3N0b24gQ2hpbGRyZW4mYXBvcztzIEhvc3BpdGFsLCBCb3N0
b24sIE1BLCBVU0EuIGVsaXphYmV0aC5lbmdsZUBjaGlsZHJlbnMuaGFydmFyZC5lZHUuJiN4RDtE
ZXBhcnRtZW50IG9mIE5ldXJvbG9neSwgQm9zdG9uIENoaWxkcmVuJmFwb3M7cyBIb3NwaXRhbCwg
Qm9zdG9uLCBNQSwgVVNBLiBlbGl6YWJldGguZW5nbGVAY2hpbGRyZW5zLmhhcnZhcmQuZWR1LiYj
eEQ7RGVwYXJ0bWVudCBvZiBOZXVyb2xvZ3ksIEhhcnZhcmQgTWVkaWNhbCBTY2hvb2wsIEJvc3Rv
biwgTUEsIFVTQS4gZWxpemFiZXRoLmVuZ2xlQGNoaWxkcmVucy5oYXJ2YXJkLmVkdS4mI3hEO0Jy
b2FkIEluc3RpdHV0ZSBvZiBNSVQgYW5kIEhhcnZhcmQsIENhbWJyaWRnZSwgTUEsIFVTQS4gZWxp
emFiZXRoLmVuZ2xlQGNoaWxkcmVucy5oYXJ2YXJkLmVkdS4mI3hEO0hvd2FyZCBIdWdoZXMgTWVk
aWNhbCBJbnN0aXR1dGUsIENoZXZ5IENoYXNlLCBNRCwgVVNBLiBlbGl6YWJldGguZW5nbGVAY2hp
bGRyZW5zLmhhcnZhcmQuZWR1LiYjeEQ7RGVwYXJ0bWVudCBvZiBPcGh0aGFsbW9sb2d5LCBCb3N0
b24gQ2hpbGRyZW4mYXBvcztzIEhvc3BpdGFsLCBCb3N0b24sIE1BLCBVU0EuIGVsaXphYmV0aC5l
bmdsZUBjaGlsZHJlbnMuaGFydmFyZC5lZHUuJiN4RDtEZXBhcnRtZW50IG9mIE9waHRoYWxtb2xv
Z3ksIEhhcnZhcmQgTWVkaWNhbCBTY2hvb2wsIEJvc3RvbiwgTUEsIFVTQS4gZWxpemFiZXRoLmVu
Z2xlQGNoaWxkcmVucy5oYXJ2YXJkLmVkdS48L2F1dGgtYWRkcmVzcz48dGl0bGVzPjx0aXRsZT5O
b3ZlbCB2YXJpYW50cyBpbiBUVUJBMUEgY2F1c2UgY29uZ2VuaXRhbCBmaWJyb3NpcyBvZiB0aGUg
ZXh0cmFvY3VsYXIgbXVzY2xlcyB3aXRoIG9yIHdpdGhvdXQgbWFsZm9ybWF0aW9ucyBvZiBjb3J0
aWNhbCBicmFpbiBkZXZlbG9wbWVudDwvdGl0bGU+PHNlY29uZGFyeS10aXRsZT5FdXIgSiBIdW0g
R2VuZXQ8L3NlY29uZGFyeS10aXRsZT48L3RpdGxlcz48cGVyaW9kaWNhbD48ZnVsbC10aXRsZT5F
dXJvcGVhbiBqb3VybmFsIG9mIGh1bWFuIGdlbmV0aWNzIDogRUpIRzwvZnVsbC10aXRsZT48YWJi
ci0xPkV1ciBKIEh1bSBHZW5ldDwvYWJici0xPjwvcGVyaW9kaWNhbD48cGFnZXM+ODE2LTgyNjwv
cGFnZXM+PHZvbHVtZT4yOTwvdm9sdW1lPjxudW1iZXI+NTwvbnVtYmVyPjxlZGl0aW9uPjIwMjEw
MzAxPC9lZGl0aW9uPjxrZXl3b3Jkcz48a2V5d29yZD5BZG9sZXNjZW50PC9rZXl3b3JkPjxrZXl3
b3JkPkJpbmRpbmcgU2l0ZXM8L2tleXdvcmQ+PGtleXdvcmQ+Q2hpbGQ8L2tleXdvcmQ+PGtleXdv
cmQ+RmVtYWxlPC9rZXl3b3JkPjxrZXl3b3JkPkZpYnJvc2lzLypnZW5ldGljcy9wYXRob2xvZ3k8
L2tleXdvcmQ+PGtleXdvcmQ+SGV0ZXJvenlnb3RlPC9rZXl3b3JkPjxrZXl3b3JkPkh1bWFuczwv
a2V5d29yZD48a2V5d29yZD5LaW5lc2lucy9tZXRhYm9saXNtPC9rZXl3b3JkPjxrZXl3b3JkPk1h
bGU8L2tleXdvcmQ+PGtleXdvcmQ+TWFsZm9ybWF0aW9ucyBvZiBDb3J0aWNhbCBEZXZlbG9wbWVu
dC8qZ2VuZXRpY3MvcGF0aG9sb2d5PC9rZXl3b3JkPjxrZXl3b3JkPk11dGF0aW9uLCBNaXNzZW5z
ZTwva2V5d29yZD48a2V5d29yZD5PcGh0aGFsbW9wbGVnaWEvKmdlbmV0aWNzL3BhdGhvbG9neTwv
a2V5d29yZD48a2V5d29yZD5UdWJ1bGluL2NoZW1pc3RyeS8qZ2VuZXRpY3MvbWV0YWJvbGlzbTwv
a2V5d29yZD48L2tleXdvcmRzPjxkYXRlcz48eWVhcj4yMDIxPC95ZWFyPjxwdWItZGF0ZXM+PGRh
dGU+TWF5PC9kYXRlPjwvcHViLWRhdGVzPjwvZGF0ZXM+PGlzYm4+MTQ3Ni01NDM4IChFbGVjdHJv
bmljKSYjeEQ7MTAxOC00ODEzIChQcmludCkmI3hEOzEwMTgtNDgxMyAoTGlua2luZyk8L2lzYm4+
PGFjY2Vzc2lvbi1udW0+MzM2NDk1NDE8L2FjY2Vzc2lvbi1udW0+PHVybHM+PHJlbGF0ZWQtdXJs
cz48dXJsPmh0dHBzOi8vd3d3Lm5jYmkubmxtLm5paC5nb3YvcHVibWVkLzMzNjQ5NTQxPC91cmw+
PC9yZWxhdGVkLXVybHM+PC91cmxzPjxjdXN0b20xPlRoZSBhdXRob3JzIGRlY2xhcmUgdGhhdCB0
aGV5IGhhdmUgbm8gY29uZmxpY3Qgb2YgaW50ZXJlc3QuPC9jdXN0b20xPjxjdXN0b20yPlBNQzgx
MTA4NDE8L2N1c3RvbTI+PGVsZWN0cm9uaWMtcmVzb3VyY2UtbnVtPjEwLjEwMzgvczQxNDMxLTAy
MC0wMDgwNC03PC9lbGVjdHJvbmljLXJlc291cmNlLW51bT48cmVtb3RlLWRhdGFiYXNlLW5hbWU+
TWVkbGluZTwvcmVtb3RlLWRhdGFiYXNlLW5hbWU+PHJlbW90ZS1kYXRhYmFzZS1wcm92aWRlcj5O
TE08L3JlbW90ZS1kYXRhYmFzZS1wcm92aWRlcj48L3JlY29yZD48L0NpdGU+PC9FbmROb3RlPn==
</w:fldData>
        </w:fldChar>
      </w:r>
      <w:r w:rsidR="001E6F08">
        <w:instrText xml:space="preserve"> ADDIN EN.CITE </w:instrText>
      </w:r>
      <w:r w:rsidR="001E6F08">
        <w:fldChar w:fldCharType="begin">
          <w:fldData xml:space="preserve">PEVuZE5vdGU+PENpdGU+PEF1dGhvcj5KdXJnZW5zPC9BdXRob3I+PFllYXI+MjAyMTwvWWVhcj48
UmVjTnVtPjE1NjE8L1JlY051bT48RGlzcGxheVRleHQ+PHN0eWxlIGZhY2U9InN1cGVyc2NyaXB0
Ij4xNDwvc3R5bGU+PC9EaXNwbGF5VGV4dD48cmVjb3JkPjxyZWMtbnVtYmVyPjE1NjE8L3JlYy1u
dW1iZXI+PGZvcmVpZ24ta2V5cz48a2V5IGFwcD0iRU4iIGRiLWlkPSJ2YTB4enJ3OXBmOXhhb2Vw
eDJxcDVyeGRmd2RzYXN0dDl6dHIiIHRpbWVzdGFtcD0iMTY5OTU5MjM2MyI+MTU2MTwva2V5Pjwv
Zm9yZWlnbi1rZXlzPjxyZWYtdHlwZSBuYW1lPSJKb3VybmFsIEFydGljbGUiPjE3PC9yZWYtdHlw
ZT48Y29udHJpYnV0b3JzPjxhdXRob3JzPjxhdXRob3I+SnVyZ2VucywgSi4gQS48L2F1dGhvcj48
YXV0aG9yPkJhcnJ5LCBCLiBKLjwvYXV0aG9yPjxhdXRob3I+TGVtaXJlLCBHLjwvYXV0aG9yPjxh
dXRob3I+Q2hhbiwgVy4gTS48L2F1dGhvcj48YXV0aG9yPldoaXRtYW4sIE0uIEMuPC9hdXRob3I+
PGF1dGhvcj5TaGFhYmFuLCBTLjwvYXV0aG9yPjxhdXRob3I+Um9ic29uLCBDLiBELjwvYXV0aG9y
PjxhdXRob3I+TWFjS2lubm9uLCBTLjwvYXV0aG9yPjxhdXRob3I+RW5nbGFuZCwgRS4gTS48L2F1
dGhvcj48YXV0aG9yPk1jTWlsbGFuLCBILiBKLjwvYXV0aG9yPjxhdXRob3I+S2VsbHksIEMuPC9h
dXRob3I+PGF1dGhvcj5QcmF0dCwgQi4gTS48L2F1dGhvcj48YXV0aG9yPkNhcmU0UmFyZSBDYW5h
ZGEsIENvbnNvcnRpdW08L2F1dGhvcj48YXV0aG9yPk8mYXBvcztEb25uZWxsLUx1cmlhLCBBLjwv
YXV0aG9yPjxhdXRob3I+TWFjQXJ0aHVyLCBELiBHLjwvYXV0aG9yPjxhdXRob3I+Qm95Y290dCwg
Sy4gTS48L2F1dGhvcj48YXV0aG9yPkh1bnRlciwgRC4gRy48L2F1dGhvcj48YXV0aG9yPkVuZ2xl
LCBFLiBDLjwvYXV0aG9yPjwvYXV0aG9ycz48L2NvbnRyaWJ1dG9ycz48YXV0aC1hZGRyZXNzPkYu
TS4gS2lyYnkgTmV1cm9iaW9sb2d5IENlbnRlciwgQm9zdG9uIENoaWxkcmVuJmFwb3M7cyBIb3Nw
aXRhbCwgQm9zdG9uLCBNQSwgVVNBLiYjeEQ7RGVwYXJ0bWVudCBvZiBOZXVyb2xvZ3ksIEJvc3Rv
biBDaGlsZHJlbiZhcG9zO3MgSG9zcGl0YWwsIEJvc3RvbiwgTUEsIFVTQS4mI3hEO0RlcGFydG1l
bnQgb2YgTmV1cm9sb2d5LCBIYXJ2YXJkIE1lZGljYWwgU2Nob29sLCBCb3N0b24sIE1BLCBVU0Eu
JiN4RDtCcm9hZCBJbnN0aXR1dGUgb2YgTUlUIGFuZCBIYXJ2YXJkLCBDYW1icmlkZ2UsIE1BLCBV
U0EuJiN4RDtIb3dhcmQgSHVnaGVzIE1lZGljYWwgSW5zdGl0dXRlLCBDaGV2eSBDaGFzZSwgTUQs
IFVTQS4mI3hEO0NoaWxkcmVuJmFwb3M7cyBIb3NwaXRhbCBvZiBFYXN0ZXJuIE9udGFyaW8gUmVz
ZWFyY2ggSW5zdGl0dXRlLCBVbml2ZXJzaXR5IG9mIE90dGF3YSwgT3R0YXdhLCBPTiwgQ2FuYWRh
LiYjeEQ7RGVwYXJ0bWVudCBvZiBPcGh0aGFsbW9sb2d5LCBCb3N0b24gQ2hpbGRyZW4mYXBvcztz
IEhvc3BpdGFsLCBCb3N0b24sIE1BLCBVU0EuJiN4RDtEZXBhcnRtZW50IG9mIE9waHRoYWxtb2xv
Z3ksIEhhcnZhcmQgTWVkaWNhbCBTY2hvb2wsIEJvc3RvbiwgTUEsIFVTQS4mI3hEO0RlcGFydG1l
bnQgb2YgUGF0aG9sb2d5LCBVbml2ZXJzaXR5IG9mIFV0YWggU2Nob29sIG9mIE1lZGljaW5lLCBT
YWx0IExha2UgQ2l0eSwgVVQsIFVTQS4mI3hEO0RpdmlzaW9uIG9mIE5ldXJvcmFkaW9sb2d5LCBE
ZXBhcnRtZW50IG9mIFJhZGlvbG9neSwgQm9zdG9uIENoaWxkcmVuJmFwb3M7cyBIb3NwaXRhbCwg
Qm9zdG9uLCBNQSwgVVNBLiYjeEQ7RGVwYXJ0bWVudCBvZiBSYWRpb2xvZ3ksIEhhcnZhcmQgTWVk
aWNhbCBTY2hvb2wsIEJvc3RvbiwgTUEsIFVTQS4mI3hEO0NlbnRlciBmb3IgTWVuZGVsaWFuIEdl
bm9taWNzLCBQcm9ncmFtIGluIE1lZGljYWwgYW5kIFBvcHVsYXRpb24gR2VuZXRpY3MsIEJyb2Fk
IEluc3RpdHV0ZSBvZiBNSVQgYW5kIEhhcnZhcmQsIENhbWJyaWRnZSwgTUEsIFVTQS4mI3hEO0Fu
YWx5dGljIGFuZCBUcmFuc2xhdGlvbmFsIEdlbmV0aWNzIFVuaXQsIE1hc3NhY2h1c2V0dHMgR2Vu
ZXJhbCBIb3NwaXRhbCwgQm9zdG9uLCBNQSwgVVNBLiYjeEQ7RGl2aXNpb24gb2YgR2VuZXRpY3Mg
YW5kIEdlbm9taWNzLCBCb3N0b24gQ2hpbGRyZW4mYXBvcztzIEhvc3BpdGFsLCBCb3N0b24sIE1B
LCBVU0EuJiN4RDtEaXZpc2lvbiBvZiBOZXVyb2xvZ3ksIERlcGFydG1lbnQgb2YgUGVkaWF0cmlj
cywgQ2hpbGRyZW4mYXBvcztzIEhvc3BpdGFsIG9mIEVhc3Rlcm4gT250YXJpbywgT3R0YXdhLCBP
TiwgQ2FuYWRhLiYjeEQ7UGVkaWF0cmljIE9waHRoYWxtb2xvZ3kgYW5kIFBoeXNpY2lhbiBJbmZv
cm1hdGljcywgTXVsdGlDYXJlIEhlYWx0aCBTeXN0ZW0sIFRhY29tYSwgV0EsIFVTQS4mI3hEO0Nl
bnRyZSBmb3IgUG9wdWxhdGlvbiBHZW5vbWljcywgR2FydmFuIEluc3RpdHV0ZSBvZiBNZWRpY2Fs
IFJlc2VhcmNoIGFuZCBVTlNXLCBTeWRuZXksIE5TVywgQXVzdHJhbGlhLiYjeEQ7TXVyZG9jaCBD
aGlsZHJlbiZhcG9zO3MgUmVzZWFyY2ggSW5zdGl0dXRlLCBQYXJrdmlsbGUsIFZJQywgQXVzdHJh
bGlhLiYjeEQ7RGVwYXJ0bWVudCBvZiBHZW5ldGljcywgQ2hpbGRyZW4mYXBvcztzIEhvc3BpdGFs
IG9mIEVhc3Rlcm4gT250YXJpbywgT3R0YXdhLCBPTiwgQ2FuYWRhLiYjeEQ7Ri5NLiBLaXJieSBO
ZXVyb2Jpb2xvZ3kgQ2VudGVyLCBCb3N0b24gQ2hpbGRyZW4mYXBvcztzIEhvc3BpdGFsLCBCb3N0
b24sIE1BLCBVU0EuIGVsaXphYmV0aC5lbmdsZUBjaGlsZHJlbnMuaGFydmFyZC5lZHUuJiN4RDtE
ZXBhcnRtZW50IG9mIE5ldXJvbG9neSwgQm9zdG9uIENoaWxkcmVuJmFwb3M7cyBIb3NwaXRhbCwg
Qm9zdG9uLCBNQSwgVVNBLiBlbGl6YWJldGguZW5nbGVAY2hpbGRyZW5zLmhhcnZhcmQuZWR1LiYj
eEQ7RGVwYXJ0bWVudCBvZiBOZXVyb2xvZ3ksIEhhcnZhcmQgTWVkaWNhbCBTY2hvb2wsIEJvc3Rv
biwgTUEsIFVTQS4gZWxpemFiZXRoLmVuZ2xlQGNoaWxkcmVucy5oYXJ2YXJkLmVkdS4mI3hEO0Jy
b2FkIEluc3RpdHV0ZSBvZiBNSVQgYW5kIEhhcnZhcmQsIENhbWJyaWRnZSwgTUEsIFVTQS4gZWxp
emFiZXRoLmVuZ2xlQGNoaWxkcmVucy5oYXJ2YXJkLmVkdS4mI3hEO0hvd2FyZCBIdWdoZXMgTWVk
aWNhbCBJbnN0aXR1dGUsIENoZXZ5IENoYXNlLCBNRCwgVVNBLiBlbGl6YWJldGguZW5nbGVAY2hp
bGRyZW5zLmhhcnZhcmQuZWR1LiYjeEQ7RGVwYXJ0bWVudCBvZiBPcGh0aGFsbW9sb2d5LCBCb3N0
b24gQ2hpbGRyZW4mYXBvcztzIEhvc3BpdGFsLCBCb3N0b24sIE1BLCBVU0EuIGVsaXphYmV0aC5l
bmdsZUBjaGlsZHJlbnMuaGFydmFyZC5lZHUuJiN4RDtEZXBhcnRtZW50IG9mIE9waHRoYWxtb2xv
Z3ksIEhhcnZhcmQgTWVkaWNhbCBTY2hvb2wsIEJvc3RvbiwgTUEsIFVTQS4gZWxpemFiZXRoLmVu
Z2xlQGNoaWxkcmVucy5oYXJ2YXJkLmVkdS48L2F1dGgtYWRkcmVzcz48dGl0bGVzPjx0aXRsZT5O
b3ZlbCB2YXJpYW50cyBpbiBUVUJBMUEgY2F1c2UgY29uZ2VuaXRhbCBmaWJyb3NpcyBvZiB0aGUg
ZXh0cmFvY3VsYXIgbXVzY2xlcyB3aXRoIG9yIHdpdGhvdXQgbWFsZm9ybWF0aW9ucyBvZiBjb3J0
aWNhbCBicmFpbiBkZXZlbG9wbWVudDwvdGl0bGU+PHNlY29uZGFyeS10aXRsZT5FdXIgSiBIdW0g
R2VuZXQ8L3NlY29uZGFyeS10aXRsZT48L3RpdGxlcz48cGVyaW9kaWNhbD48ZnVsbC10aXRsZT5F
dXJvcGVhbiBqb3VybmFsIG9mIGh1bWFuIGdlbmV0aWNzIDogRUpIRzwvZnVsbC10aXRsZT48YWJi
ci0xPkV1ciBKIEh1bSBHZW5ldDwvYWJici0xPjwvcGVyaW9kaWNhbD48cGFnZXM+ODE2LTgyNjwv
cGFnZXM+PHZvbHVtZT4yOTwvdm9sdW1lPjxudW1iZXI+NTwvbnVtYmVyPjxlZGl0aW9uPjIwMjEw
MzAxPC9lZGl0aW9uPjxrZXl3b3Jkcz48a2V5d29yZD5BZG9sZXNjZW50PC9rZXl3b3JkPjxrZXl3
b3JkPkJpbmRpbmcgU2l0ZXM8L2tleXdvcmQ+PGtleXdvcmQ+Q2hpbGQ8L2tleXdvcmQ+PGtleXdv
cmQ+RmVtYWxlPC9rZXl3b3JkPjxrZXl3b3JkPkZpYnJvc2lzLypnZW5ldGljcy9wYXRob2xvZ3k8
L2tleXdvcmQ+PGtleXdvcmQ+SGV0ZXJvenlnb3RlPC9rZXl3b3JkPjxrZXl3b3JkPkh1bWFuczwv
a2V5d29yZD48a2V5d29yZD5LaW5lc2lucy9tZXRhYm9saXNtPC9rZXl3b3JkPjxrZXl3b3JkPk1h
bGU8L2tleXdvcmQ+PGtleXdvcmQ+TWFsZm9ybWF0aW9ucyBvZiBDb3J0aWNhbCBEZXZlbG9wbWVu
dC8qZ2VuZXRpY3MvcGF0aG9sb2d5PC9rZXl3b3JkPjxrZXl3b3JkPk11dGF0aW9uLCBNaXNzZW5z
ZTwva2V5d29yZD48a2V5d29yZD5PcGh0aGFsbW9wbGVnaWEvKmdlbmV0aWNzL3BhdGhvbG9neTwv
a2V5d29yZD48a2V5d29yZD5UdWJ1bGluL2NoZW1pc3RyeS8qZ2VuZXRpY3MvbWV0YWJvbGlzbTwv
a2V5d29yZD48L2tleXdvcmRzPjxkYXRlcz48eWVhcj4yMDIxPC95ZWFyPjxwdWItZGF0ZXM+PGRh
dGU+TWF5PC9kYXRlPjwvcHViLWRhdGVzPjwvZGF0ZXM+PGlzYm4+MTQ3Ni01NDM4IChFbGVjdHJv
bmljKSYjeEQ7MTAxOC00ODEzIChQcmludCkmI3hEOzEwMTgtNDgxMyAoTGlua2luZyk8L2lzYm4+
PGFjY2Vzc2lvbi1udW0+MzM2NDk1NDE8L2FjY2Vzc2lvbi1udW0+PHVybHM+PHJlbGF0ZWQtdXJs
cz48dXJsPmh0dHBzOi8vd3d3Lm5jYmkubmxtLm5paC5nb3YvcHVibWVkLzMzNjQ5NTQxPC91cmw+
PC9yZWxhdGVkLXVybHM+PC91cmxzPjxjdXN0b20xPlRoZSBhdXRob3JzIGRlY2xhcmUgdGhhdCB0
aGV5IGhhdmUgbm8gY29uZmxpY3Qgb2YgaW50ZXJlc3QuPC9jdXN0b20xPjxjdXN0b20yPlBNQzgx
MTA4NDE8L2N1c3RvbTI+PGVsZWN0cm9uaWMtcmVzb3VyY2UtbnVtPjEwLjEwMzgvczQxNDMxLTAy
MC0wMDgwNC03PC9lbGVjdHJvbmljLXJlc291cmNlLW51bT48cmVtb3RlLWRhdGFiYXNlLW5hbWU+
TWVkbGluZTwvcmVtb3RlLWRhdGFiYXNlLW5hbWU+PHJlbW90ZS1kYXRhYmFzZS1wcm92aWRlcj5O
TE08L3JlbW90ZS1kYXRhYmFzZS1wcm92aWRlcj48L3JlY29yZD48L0NpdGU+PC9FbmROb3RlPn==
</w:fldData>
        </w:fldChar>
      </w:r>
      <w:r w:rsidR="001E6F08">
        <w:instrText xml:space="preserve"> ADDIN EN.CITE.DATA </w:instrText>
      </w:r>
      <w:r w:rsidR="001E6F08">
        <w:fldChar w:fldCharType="end"/>
      </w:r>
      <w:r w:rsidR="003B17B4">
        <w:fldChar w:fldCharType="separate"/>
      </w:r>
      <w:r w:rsidR="001E6F08" w:rsidRPr="001E6F08">
        <w:rPr>
          <w:noProof/>
          <w:vertAlign w:val="superscript"/>
        </w:rPr>
        <w:t>14</w:t>
      </w:r>
      <w:r w:rsidR="003B17B4">
        <w:fldChar w:fldCharType="end"/>
      </w:r>
      <w:r w:rsidR="00ED7221">
        <w:t>,</w:t>
      </w:r>
      <w:r>
        <w:t xml:space="preserve"> Family 1). The 29 MBS trios included 27 trios who had only GS and 2 additional trios who had both ES and GS, but for whom GS was used in this analysis. The 40 non-MBS trios included 10 trios comprised of unaffected parents and an unaffected sibling of individuals with CCDDs; 22 non-MBS trios with other CCDDs solved by </w:t>
      </w:r>
      <w:r>
        <w:rPr>
          <w:i/>
        </w:rPr>
        <w:t>de novo</w:t>
      </w:r>
      <w:r>
        <w:t xml:space="preserve"> variants in known monogenic CCDD genes; and 8 non-MBS CCDD trios solved by a heterozygous variant in a known monogenic CCDD gene with an autosomal dominant transmission pattern. Trios were analyzed for autosomal DNVs predicted to result in missense, start/stop codon changes, or splice site loss up to 2 bases into the intron with MAF&lt;0.00001 in public datasets and MAF&lt;0.01 in our call set, to exclude false positives among jointly called samples. Variants that passed call quality filters with genotype quality &gt;20 and allele balance&gt;20 were retained. The numbers of DNVs per individual were counted, and paternal ages at conception were obtained for each trio. DNV rates in the two populations were compared by the Mann-Whitney two-sided U test and by Poisson regression using the dataset (MBS or control) and paternal age at conception as covariates. Poisson test power calculations were performed using PASS 2022 Power Analysis and Sample Size Software (NCSS, LLC., Kaysville, Utah, USA, ncss.com/software/pass), assuming sample sizes of 29 and 40 individuals in the MBS and GMKF control cohorts, respectively, using a two-sided test of the difference between Poisson rates, assuming a significance level of 0.05, and using the observed mean DNV rates in the two cohorts.</w:t>
      </w:r>
    </w:p>
    <w:p w14:paraId="00000050" w14:textId="14F2881F" w:rsidR="006F42EC" w:rsidRDefault="00487CC4" w:rsidP="001A3B73">
      <w:pPr>
        <w:pStyle w:val="Heading2"/>
        <w:spacing w:before="120" w:after="0"/>
        <w:rPr>
          <w:b/>
          <w:sz w:val="22"/>
          <w:szCs w:val="22"/>
        </w:rPr>
      </w:pPr>
      <w:r>
        <w:rPr>
          <w:b/>
          <w:sz w:val="22"/>
          <w:szCs w:val="22"/>
        </w:rPr>
        <w:t xml:space="preserve">      </w:t>
      </w:r>
      <w:bookmarkStart w:id="14" w:name="_Toc185638291"/>
      <w:r>
        <w:rPr>
          <w:b/>
          <w:sz w:val="22"/>
          <w:szCs w:val="22"/>
        </w:rPr>
        <w:t>ix.    Structural variant (SV) calling using GS data</w:t>
      </w:r>
      <w:bookmarkEnd w:id="14"/>
    </w:p>
    <w:p w14:paraId="00000052" w14:textId="253B6128" w:rsidR="006F42EC" w:rsidRDefault="00487CC4" w:rsidP="001A3B73">
      <w:pPr>
        <w:widowControl w:val="0"/>
        <w:spacing w:before="120"/>
      </w:pPr>
      <w:bookmarkStart w:id="15" w:name="_heading=h.mwxu6qgs48pl" w:colFirst="0" w:colLast="0"/>
      <w:bookmarkEnd w:id="15"/>
      <w:r>
        <w:t xml:space="preserve">An SV calling and genotyping pipeline was developed and applied to the GS data for SV analysis. This pipeline uses an ensemble learning strategy consisting of three major steps: 1) calling SVs with multiple tools; 2) merging the different SV </w:t>
      </w:r>
      <w:proofErr w:type="spellStart"/>
      <w:r>
        <w:t>callsets</w:t>
      </w:r>
      <w:proofErr w:type="spellEnd"/>
      <w:r>
        <w:t xml:space="preserve"> into consensus SV sites for each individual and then across individuals; 3) joint genotyping each SV site across individuals. SV calls from each individual were generated using 11 state-of-the-art SV callers: Manta</w:t>
      </w:r>
      <w:r w:rsidR="00530104">
        <w:fldChar w:fldCharType="begin"/>
      </w:r>
      <w:r w:rsidR="001E6F08">
        <w:instrText xml:space="preserve"> ADDIN EN.CITE &lt;EndNote&gt;&lt;Cite&gt;&lt;Author&gt;Chen&lt;/Author&gt;&lt;Year&gt;2016&lt;/Year&gt;&lt;RecNum&gt;1647&lt;/RecNum&gt;&lt;DisplayText&gt;&lt;style face="superscript"&gt;15&lt;/style&gt;&lt;/DisplayText&gt;&lt;record&gt;&lt;rec-number&gt;1647&lt;/rec-number&gt;&lt;foreign-keys&gt;&lt;key app="EN" db-id="va0xzrw9pf9xaoepx2qp5rxdfwdsastt9ztr" timestamp="1712646987"&gt;1647&lt;/key&gt;&lt;/foreign-keys&gt;&lt;ref-type name="Journal Article"&gt;17&lt;/ref-type&gt;&lt;contributors&gt;&lt;authors&gt;&lt;author&gt;Chen, X.&lt;/author&gt;&lt;author&gt;Schulz-Trieglaff, O.&lt;/author&gt;&lt;author&gt;Shaw, R.&lt;/author&gt;&lt;author&gt;Barnes, B.&lt;/author&gt;&lt;author&gt;Schlesinger, F.&lt;/author&gt;&lt;author&gt;Ka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titles&gt;&lt;periodical&gt;&lt;full-title&gt;Bioinformatics&lt;/full-title&gt;&lt;abbr-1&gt;Bioinformatics&lt;/abbr-1&gt;&lt;/periodical&gt;&lt;pages&gt;1220-2&lt;/pages&gt;&lt;volume&gt;32&lt;/volume&gt;&lt;number&gt;8&lt;/number&gt;&lt;edition&gt;20151208&lt;/edition&gt;&lt;keywords&gt;&lt;keyword&gt;DNA, Neoplasm&lt;/keyword&gt;&lt;keyword&gt;Genome&lt;/keyword&gt;&lt;keyword&gt;Genomics&lt;/keyword&gt;&lt;keyword&gt;*High-Throughput Nucleotide Sequencing&lt;/keyword&gt;&lt;keyword&gt;Humans&lt;/keyword&gt;&lt;keyword&gt;*INDEL Mutation&lt;/keyword&gt;&lt;keyword&gt;Neoplasms/*genetics&lt;/keyword&gt;&lt;keyword&gt;Software&lt;/keyword&gt;&lt;/keywords&gt;&lt;dates&gt;&lt;year&gt;2016&lt;/year&gt;&lt;pub-dates&gt;&lt;date&gt;Apr 15&lt;/date&gt;&lt;/pub-dates&gt;&lt;/dates&gt;&lt;isbn&gt;1367-4811 (Electronic)&amp;#xD;1367-4803 (Linking)&lt;/isbn&gt;&lt;accession-num&gt;26647377&lt;/accession-num&gt;&lt;urls&gt;&lt;related-urls&gt;&lt;url&gt;https://www.ncbi.nlm.nih.gov/pubmed/26647377&lt;/url&gt;&lt;/related-urls&gt;&lt;/urls&gt;&lt;electronic-resource-num&gt;10.1093/bioinformatics/btv710&lt;/electronic-resource-num&gt;&lt;remote-database-name&gt;Medline&lt;/remote-database-name&gt;&lt;remote-database-provider&gt;NLM&lt;/remote-database-provider&gt;&lt;/record&gt;&lt;/Cite&gt;&lt;/EndNote&gt;</w:instrText>
      </w:r>
      <w:r w:rsidR="00530104">
        <w:fldChar w:fldCharType="separate"/>
      </w:r>
      <w:r w:rsidR="001E6F08" w:rsidRPr="001E6F08">
        <w:rPr>
          <w:noProof/>
          <w:vertAlign w:val="superscript"/>
        </w:rPr>
        <w:t>15</w:t>
      </w:r>
      <w:r w:rsidR="00530104">
        <w:fldChar w:fldCharType="end"/>
      </w:r>
      <w:r w:rsidR="00ED7221">
        <w:t>,</w:t>
      </w:r>
      <w:r>
        <w:t xml:space="preserve"> LUMPY</w:t>
      </w:r>
      <w:r w:rsidR="000F4367">
        <w:fldChar w:fldCharType="begin"/>
      </w:r>
      <w:r w:rsidR="001E6F08">
        <w:instrText xml:space="preserve"> ADDIN EN.CITE &lt;EndNote&gt;&lt;Cite&gt;&lt;Author&gt;Layer&lt;/Author&gt;&lt;Year&gt;2014&lt;/Year&gt;&lt;RecNum&gt;1648&lt;/RecNum&gt;&lt;DisplayText&gt;&lt;style face="superscript"&gt;16&lt;/style&gt;&lt;/DisplayText&gt;&lt;record&gt;&lt;rec-number&gt;1648&lt;/rec-number&gt;&lt;foreign-keys&gt;&lt;key app="EN" db-id="va0xzrw9pf9xaoepx2qp5rxdfwdsastt9ztr" timestamp="1712647003"&gt;1648&lt;/key&gt;&lt;/foreign-keys&gt;&lt;ref-type name="Journal Article"&gt;17&lt;/ref-type&gt;&lt;contributors&gt;&lt;authors&gt;&lt;author&gt;Layer, R. M.&lt;/author&gt;&lt;author&gt;Chiang, C.&lt;/author&gt;&lt;author&gt;Quinlan, A. R.&lt;/author&gt;&lt;author&gt;Hall, I. M.&lt;/author&gt;&lt;/authors&gt;&lt;/contributors&gt;&lt;titles&gt;&lt;title&gt;LUMPY: a probabilistic framework for structural variant discovery&lt;/title&gt;&lt;secondary-title&gt;Genome Biol&lt;/secondary-title&gt;&lt;/titles&gt;&lt;periodical&gt;&lt;full-title&gt;Genome Biol&lt;/full-title&gt;&lt;/periodical&gt;&lt;pages&gt;R84&lt;/pages&gt;&lt;volume&gt;15&lt;/volume&gt;&lt;number&gt;6&lt;/number&gt;&lt;edition&gt;20140626&lt;/edition&gt;&lt;keywords&gt;&lt;keyword&gt;*Chromosome Breakpoints&lt;/keyword&gt;&lt;keyword&gt;*DNA Mutational Analysis&lt;/keyword&gt;&lt;keyword&gt;Gene Frequency&lt;/keyword&gt;&lt;keyword&gt;Genetic Variation&lt;/keyword&gt;&lt;keyword&gt;Genome, Human&lt;/keyword&gt;&lt;keyword&gt;Homozygote&lt;/keyword&gt;&lt;keyword&gt;Humans&lt;/keyword&gt;&lt;keyword&gt;*Models, Genetic&lt;/keyword&gt;&lt;keyword&gt;Models, Statistical&lt;/keyword&gt;&lt;keyword&gt;Neoplasms/genetics&lt;/keyword&gt;&lt;keyword&gt;ROC Curve&lt;/keyword&gt;&lt;/keywords&gt;&lt;dates&gt;&lt;year&gt;2014&lt;/year&gt;&lt;pub-dates&gt;&lt;date&gt;Jun 26&lt;/date&gt;&lt;/pub-dates&gt;&lt;/dates&gt;&lt;isbn&gt;1474-760X (Electronic)&amp;#xD;1465-6906 (Print)&amp;#xD;1474-7596 (Linking)&lt;/isbn&gt;&lt;accession-num&gt;24970577&lt;/accession-num&gt;&lt;urls&gt;&lt;related-urls&gt;&lt;url&gt;https://www.ncbi.nlm.nih.gov/pubmed/24970577&lt;/url&gt;&lt;/related-urls&gt;&lt;/urls&gt;&lt;custom2&gt;PMC4197822&lt;/custom2&gt;&lt;electronic-resource-num&gt;10.1186/gb-2014-15-6-r84&lt;/electronic-resource-num&gt;&lt;remote-database-name&gt;Medline&lt;/remote-database-name&gt;&lt;remote-database-provider&gt;NLM&lt;/remote-database-provider&gt;&lt;/record&gt;&lt;/Cite&gt;&lt;/EndNote&gt;</w:instrText>
      </w:r>
      <w:r w:rsidR="000F4367">
        <w:fldChar w:fldCharType="separate"/>
      </w:r>
      <w:r w:rsidR="001E6F08" w:rsidRPr="001E6F08">
        <w:rPr>
          <w:noProof/>
          <w:vertAlign w:val="superscript"/>
        </w:rPr>
        <w:t>16</w:t>
      </w:r>
      <w:r w:rsidR="000F4367">
        <w:fldChar w:fldCharType="end"/>
      </w:r>
      <w:r w:rsidR="00ED7221">
        <w:t>,</w:t>
      </w:r>
      <w:r>
        <w:t xml:space="preserve"> BreakDancer</w:t>
      </w:r>
      <w:r w:rsidR="000F4367">
        <w:fldChar w:fldCharType="begin"/>
      </w:r>
      <w:r w:rsidR="001E6F08">
        <w:instrText xml:space="preserve"> ADDIN EN.CITE &lt;EndNote&gt;&lt;Cite&gt;&lt;Author&gt;Fan&lt;/Author&gt;&lt;Year&gt;2014&lt;/Year&gt;&lt;RecNum&gt;1649&lt;/RecNum&gt;&lt;DisplayText&gt;&lt;style face="superscript"&gt;17&lt;/style&gt;&lt;/DisplayText&gt;&lt;record&gt;&lt;rec-number&gt;1649&lt;/rec-number&gt;&lt;foreign-keys&gt;&lt;key app="EN" db-id="va0xzrw9pf9xaoepx2qp5rxdfwdsastt9ztr" timestamp="1712647015"&gt;1649&lt;/key&gt;&lt;/foreign-keys&gt;&lt;ref-type name="Journal Article"&gt;17&lt;/ref-type&gt;&lt;contributors&gt;&lt;authors&gt;&lt;author&gt;Fan, X.&lt;/author&gt;&lt;author&gt;Abbott, T. E.&lt;/author&gt;&lt;author&gt;Larson, D.&lt;/author&gt;&lt;author&gt;Chen, K.&lt;/author&gt;&lt;/authors&gt;&lt;/contributors&gt;&lt;auth-address&gt;Department of Bioinformatics and Computational Biology, The University of Texas MD Anderson Cancer Center, 1515 Holcombe Blvd Unit 1410, Houston, TX 77030.&amp;#xD;The Genome Institute at Washington University in St. Louis, 4444 Forest Park Ave., St. Louis, MO 63108.&lt;/auth-address&gt;&lt;titles&gt;&lt;title&gt;BreakDancer: Identification of Genomic Structural Variation from Paired-End Read Mapping&lt;/title&gt;&lt;secondary-title&gt;Curr Protoc Bioinformatics&lt;/secondary-title&gt;&lt;/titles&gt;&lt;periodical&gt;&lt;full-title&gt;Curr Protoc Bioinformatics&lt;/full-title&gt;&lt;/periodical&gt;&lt;pages&gt;15 6 1-11&lt;/pages&gt;&lt;volume&gt;45&lt;/volume&gt;&lt;keywords&gt;&lt;keyword&gt;*Genome, Human&lt;/keyword&gt;&lt;keyword&gt;*Genomic Structural Variation&lt;/keyword&gt;&lt;keyword&gt;Humans&lt;/keyword&gt;&lt;keyword&gt;BreakDancer&lt;/keyword&gt;&lt;keyword&gt;Discordant Read Pair&lt;/keyword&gt;&lt;keyword&gt;Genomics&lt;/keyword&gt;&lt;keyword&gt;Next Generation Sequencing&lt;/keyword&gt;&lt;keyword&gt;Structural Variation&lt;/keyword&gt;&lt;/keywords&gt;&lt;dates&gt;&lt;year&gt;2014&lt;/year&gt;&lt;/dates&gt;&lt;isbn&gt;1934-340X (Electronic)&amp;#xD;1934-3396 (Print)&amp;#xD;1934-3396 (Linking)&lt;/isbn&gt;&lt;accession-num&gt;25152801&lt;/accession-num&gt;&lt;urls&gt;&lt;related-urls&gt;&lt;url&gt;https://www.ncbi.nlm.nih.gov/pubmed/25152801&lt;/url&gt;&lt;/related-urls&gt;&lt;/urls&gt;&lt;custom2&gt;PMC4138716&lt;/custom2&gt;&lt;electronic-resource-num&gt;10.1002/0471250953.bi1506s45&lt;/electronic-resource-num&gt;&lt;remote-database-name&gt;Medline&lt;/remote-database-name&gt;&lt;remote-database-provider&gt;NLM&lt;/remote-database-provider&gt;&lt;/record&gt;&lt;/Cite&gt;&lt;/EndNote&gt;</w:instrText>
      </w:r>
      <w:r w:rsidR="000F4367">
        <w:fldChar w:fldCharType="separate"/>
      </w:r>
      <w:r w:rsidR="001E6F08" w:rsidRPr="001E6F08">
        <w:rPr>
          <w:noProof/>
          <w:vertAlign w:val="superscript"/>
        </w:rPr>
        <w:t>17</w:t>
      </w:r>
      <w:r w:rsidR="000F4367">
        <w:fldChar w:fldCharType="end"/>
      </w:r>
      <w:r w:rsidR="00ED7221">
        <w:t>,</w:t>
      </w:r>
      <w:r>
        <w:t xml:space="preserve"> BreakSeq2</w:t>
      </w:r>
      <w:r w:rsidR="00CC3D05">
        <w:fldChar w:fldCharType="begin"/>
      </w:r>
      <w:r w:rsidR="001E6F08">
        <w:instrText xml:space="preserve"> ADDIN EN.CITE &lt;EndNote&gt;&lt;Cite&gt;&lt;Author&gt;Lam&lt;/Author&gt;&lt;Year&gt;2010&lt;/Year&gt;&lt;RecNum&gt;1650&lt;/RecNum&gt;&lt;DisplayText&gt;&lt;style face="superscript"&gt;18&lt;/style&gt;&lt;/DisplayText&gt;&lt;record&gt;&lt;rec-number&gt;1650&lt;/rec-number&gt;&lt;foreign-keys&gt;&lt;key app="EN" db-id="va0xzrw9pf9xaoepx2qp5rxdfwdsastt9ztr" timestamp="1712647027"&gt;1650&lt;/key&gt;&lt;/foreign-keys&gt;&lt;ref-type name="Journal Article"&gt;17&lt;/ref-type&gt;&lt;contributors&gt;&lt;authors&gt;&lt;author&gt;Lam, H. Y.&lt;/author&gt;&lt;author&gt;Mu, X. J.&lt;/author&gt;&lt;author&gt;Stutz, A. M.&lt;/author&gt;&lt;author&gt;Tanzer, A.&lt;/author&gt;&lt;author&gt;Cayting, P. D.&lt;/author&gt;&lt;author&gt;Snyder, M.&lt;/author&gt;&lt;author&gt;Kim, P. M.&lt;/author&gt;&lt;author&gt;Korbel, J. O.&lt;/author&gt;&lt;author&gt;Gerstein, M. B.&lt;/author&gt;&lt;/authors&gt;&lt;/contributors&gt;&lt;auth-address&gt;Program in Computational Biology and Bioinformatics, Yale University, New Haven, Connecticut, USA.&lt;/auth-address&gt;&lt;titles&gt;&lt;title&gt;Nucleotide-resolution analysis of structural variants using BreakSeq and a breakpoint library&lt;/title&gt;&lt;secondary-title&gt;Nat Biotechnol&lt;/secondary-title&gt;&lt;/titles&gt;&lt;periodical&gt;&lt;full-title&gt;Nat Biotechnol&lt;/full-title&gt;&lt;/periodical&gt;&lt;pages&gt;47-55&lt;/pages&gt;&lt;volume&gt;28&lt;/volume&gt;&lt;number&gt;1&lt;/number&gt;&lt;edition&gt;20091227&lt;/edition&gt;&lt;keywords&gt;&lt;keyword&gt;Animals&lt;/keyword&gt;&lt;keyword&gt;Bias&lt;/keyword&gt;&lt;keyword&gt;*Chromosome Breakpoints&lt;/keyword&gt;&lt;keyword&gt;Chromosome Mapping&lt;/keyword&gt;&lt;keyword&gt;*Gene Library&lt;/keyword&gt;&lt;keyword&gt;Genetic Loci/genetics&lt;/keyword&gt;&lt;keyword&gt;*Genetic Variation&lt;/keyword&gt;&lt;keyword&gt;Humans&lt;/keyword&gt;&lt;keyword&gt;Nucleotides/*genetics&lt;/keyword&gt;&lt;keyword&gt;Phylogeny&lt;/keyword&gt;&lt;keyword&gt;Primates/genetics&lt;/keyword&gt;&lt;keyword&gt;Sequence Analysis, DNA/*methods&lt;/keyword&gt;&lt;/keywords&gt;&lt;dates&gt;&lt;year&gt;2010&lt;/year&gt;&lt;pub-dates&gt;&lt;date&gt;Jan&lt;/date&gt;&lt;/pub-dates&gt;&lt;/dates&gt;&lt;isbn&gt;1546-1696 (Electronic)&amp;#xD;1087-0156 (Print)&amp;#xD;1087-0156 (Linking)&lt;/isbn&gt;&lt;accession-num&gt;20037582&lt;/accession-num&gt;&lt;urls&gt;&lt;related-urls&gt;&lt;url&gt;https://www.ncbi.nlm.nih.gov/pubmed/20037582&lt;/url&gt;&lt;/related-urls&gt;&lt;/urls&gt;&lt;custom2&gt;PMC2951730&lt;/custom2&gt;&lt;electronic-resource-num&gt;10.1038/nbt.1600&lt;/electronic-resource-num&gt;&lt;remote-database-name&gt;Medline&lt;/remote-database-name&gt;&lt;remote-database-provider&gt;NLM&lt;/remote-database-provider&gt;&lt;/record&gt;&lt;/Cite&gt;&lt;/EndNote&gt;</w:instrText>
      </w:r>
      <w:r w:rsidR="00CC3D05">
        <w:fldChar w:fldCharType="separate"/>
      </w:r>
      <w:r w:rsidR="001E6F08" w:rsidRPr="001E6F08">
        <w:rPr>
          <w:noProof/>
          <w:vertAlign w:val="superscript"/>
        </w:rPr>
        <w:t>18</w:t>
      </w:r>
      <w:r w:rsidR="00CC3D05">
        <w:fldChar w:fldCharType="end"/>
      </w:r>
      <w:r w:rsidR="00ED7221">
        <w:t>,</w:t>
      </w:r>
      <w:r>
        <w:t xml:space="preserve"> cn.MOPS</w:t>
      </w:r>
      <w:r w:rsidR="00CC3D05">
        <w:fldChar w:fldCharType="begin"/>
      </w:r>
      <w:r w:rsidR="001E6F08">
        <w:instrText xml:space="preserve"> ADDIN EN.CITE &lt;EndNote&gt;&lt;Cite&gt;&lt;Author&gt;Klambauer&lt;/Author&gt;&lt;Year&gt;2012&lt;/Year&gt;&lt;RecNum&gt;1651&lt;/RecNum&gt;&lt;DisplayText&gt;&lt;style face="superscript"&gt;19&lt;/style&gt;&lt;/DisplayText&gt;&lt;record&gt;&lt;rec-number&gt;1651&lt;/rec-number&gt;&lt;foreign-keys&gt;&lt;key app="EN" db-id="va0xzrw9pf9xaoepx2qp5rxdfwdsastt9ztr" timestamp="1712647037"&gt;1651&lt;/key&gt;&lt;/foreign-keys&gt;&lt;ref-type name="Journal Article"&gt;17&lt;/ref-type&gt;&lt;contributors&gt;&lt;authors&gt;&lt;author&gt;Klambauer, G.&lt;/author&gt;&lt;author&gt;Schwarzbauer, K.&lt;/author&gt;&lt;author&gt;Mayr, A.&lt;/author&gt;&lt;author&gt;Clevert, D. A.&lt;/author&gt;&lt;author&gt;Mitterecker, A.&lt;/author&gt;&lt;author&gt;Bodenhofer, U.&lt;/author&gt;&lt;author&gt;Hochreiter, S.&lt;/author&gt;&lt;/authors&gt;&lt;/contributors&gt;&lt;auth-address&gt;Institute of Bioinformatics, Johannes Kepler University, A-4040 Linz, Austria.&lt;/auth-address&gt;&lt;titles&gt;&lt;title&gt;cn.MOPS: mixture of Poissons for discovering copy number variations in next-generation sequencing data with a low false discovery rate&lt;/title&gt;&lt;secondary-title&gt;Nucleic Acids Res&lt;/secondary-title&gt;&lt;/titles&gt;&lt;periodical&gt;&lt;full-title&gt;Nucleic acids research&lt;/full-title&gt;&lt;abbr-1&gt;Nucleic Acids Res&lt;/abbr-1&gt;&lt;/periodical&gt;&lt;pages&gt;e69&lt;/pages&gt;&lt;volume&gt;40&lt;/volume&gt;&lt;number&gt;9&lt;/number&gt;&lt;edition&gt;20120201&lt;/edition&gt;&lt;keywords&gt;&lt;keyword&gt;Chromosomes, Human, X/chemistry&lt;/keyword&gt;&lt;keyword&gt;*DNA Copy Number Variations&lt;/keyword&gt;&lt;keyword&gt;HapMap Project&lt;/keyword&gt;&lt;keyword&gt;*High-Throughput Nucleotide Sequencing&lt;/keyword&gt;&lt;keyword&gt;Humans&lt;/keyword&gt;&lt;keyword&gt;Male&lt;/keyword&gt;&lt;keyword&gt;Poisson Distribution&lt;/keyword&gt;&lt;keyword&gt;*Sequence Analysis, DNA&lt;/keyword&gt;&lt;keyword&gt;*Software&lt;/keyword&gt;&lt;/keywords&gt;&lt;dates&gt;&lt;year&gt;2012&lt;/year&gt;&lt;pub-dates&gt;&lt;date&gt;May&lt;/date&gt;&lt;/pub-dates&gt;&lt;/dates&gt;&lt;isbn&gt;1362-4962 (Electronic)&amp;#xD;0305-1048 (Print)&amp;#xD;0305-1048 (Linking)&lt;/isbn&gt;&lt;accession-num&gt;22302147&lt;/accession-num&gt;&lt;urls&gt;&lt;related-urls&gt;&lt;url&gt;https://www.ncbi.nlm.nih.gov/pubmed/22302147&lt;/url&gt;&lt;/related-urls&gt;&lt;/urls&gt;&lt;custom2&gt;PMC3351174&lt;/custom2&gt;&lt;electronic-resource-num&gt;10.1093/nar/gks003&lt;/electronic-resource-num&gt;&lt;remote-database-name&gt;Medline&lt;/remote-database-name&gt;&lt;remote-database-provider&gt;NLM&lt;/remote-database-provider&gt;&lt;/record&gt;&lt;/Cite&gt;&lt;/EndNote&gt;</w:instrText>
      </w:r>
      <w:r w:rsidR="00CC3D05">
        <w:fldChar w:fldCharType="separate"/>
      </w:r>
      <w:r w:rsidR="001E6F08" w:rsidRPr="001E6F08">
        <w:rPr>
          <w:noProof/>
          <w:vertAlign w:val="superscript"/>
        </w:rPr>
        <w:t>19</w:t>
      </w:r>
      <w:r w:rsidR="00CC3D05">
        <w:fldChar w:fldCharType="end"/>
      </w:r>
      <w:r w:rsidR="00ED7221">
        <w:t>,</w:t>
      </w:r>
      <w:r>
        <w:t xml:space="preserve"> CNVnator</w:t>
      </w:r>
      <w:r w:rsidR="00050EA3">
        <w:fldChar w:fldCharType="begin"/>
      </w:r>
      <w:r w:rsidR="001E6F08">
        <w:instrText xml:space="preserve"> ADDIN EN.CITE &lt;EndNote&gt;&lt;Cite&gt;&lt;Author&gt;Abyzov&lt;/Author&gt;&lt;Year&gt;2011&lt;/Year&gt;&lt;RecNum&gt;1652&lt;/RecNum&gt;&lt;DisplayText&gt;&lt;style face="superscript"&gt;20&lt;/style&gt;&lt;/DisplayText&gt;&lt;record&gt;&lt;rec-number&gt;1652&lt;/rec-number&gt;&lt;foreign-keys&gt;&lt;key app="EN" db-id="va0xzrw9pf9xaoepx2qp5rxdfwdsastt9ztr" timestamp="1712647046"&gt;1652&lt;/key&gt;&lt;/foreign-keys&gt;&lt;ref-type name="Journal Article"&gt;17&lt;/ref-type&gt;&lt;contributors&gt;&lt;authors&gt;&lt;author&gt;Abyzov, A.&lt;/author&gt;&lt;author&gt;Urban, A. E.&lt;/author&gt;&lt;author&gt;Snyder, M.&lt;/author&gt;&lt;author&gt;Gerstein, M.&lt;/author&gt;&lt;/authors&gt;&lt;/contributors&gt;&lt;auth-address&gt;Program in Computational Biology and Bioinformatics, Yale University, New Haven, Connecticut 06520, USA. abyzov@gersteinlab.org&lt;/auth-address&gt;&lt;titles&gt;&lt;title&gt;CNVnator: an approach to discover, genotype, and characterize typical and atypical CNVs from family and population genome sequencing&lt;/title&gt;&lt;secondary-title&gt;Genome Res&lt;/secondary-title&gt;&lt;/titles&gt;&lt;periodical&gt;&lt;full-title&gt;Genome research&lt;/full-title&gt;&lt;abbr-1&gt;Genome Res&lt;/abbr-1&gt;&lt;/periodical&gt;&lt;pages&gt;974-84&lt;/pages&gt;&lt;volume&gt;21&lt;/volume&gt;&lt;number&gt;6&lt;/number&gt;&lt;edition&gt;20110207&lt;/edition&gt;&lt;keywords&gt;&lt;keyword&gt;*Algorithms&lt;/keyword&gt;&lt;keyword&gt;Base Composition&lt;/keyword&gt;&lt;keyword&gt;DNA Copy Number Variations/*genetics&lt;/keyword&gt;&lt;keyword&gt;Ethnicity/genetics&lt;/keyword&gt;&lt;keyword&gt;Genome, Human/*genetics&lt;/keyword&gt;&lt;keyword&gt;Genotype&lt;/keyword&gt;&lt;keyword&gt;Humans&lt;/keyword&gt;&lt;keyword&gt;Metagenomics/*methods&lt;/keyword&gt;&lt;keyword&gt;Sensitivity and Specificity&lt;/keyword&gt;&lt;keyword&gt;Sequence Analysis, DNA/*methods&lt;/keyword&gt;&lt;keyword&gt;*Software&lt;/keyword&gt;&lt;/keywords&gt;&lt;dates&gt;&lt;year&gt;2011&lt;/year&gt;&lt;pub-dates&gt;&lt;date&gt;Jun&lt;/date&gt;&lt;/pub-dates&gt;&lt;/dates&gt;&lt;isbn&gt;1549-5469 (Electronic)&amp;#xD;1088-9051 (Print)&amp;#xD;1088-9051 (Linking)&lt;/isbn&gt;&lt;accession-num&gt;21324876&lt;/accession-num&gt;&lt;urls&gt;&lt;related-urls&gt;&lt;url&gt;https://www.ncbi.nlm.nih.gov/pubmed/21324876&lt;/url&gt;&lt;/related-urls&gt;&lt;/urls&gt;&lt;custom2&gt;PMC3106330&lt;/custom2&gt;&lt;electronic-resource-num&gt;10.1101/gr.114876.110&lt;/electronic-resource-num&gt;&lt;remote-database-name&gt;Medline&lt;/remote-database-name&gt;&lt;remote-database-provider&gt;NLM&lt;/remote-database-provider&gt;&lt;/record&gt;&lt;/Cite&gt;&lt;/EndNote&gt;</w:instrText>
      </w:r>
      <w:r w:rsidR="00050EA3">
        <w:fldChar w:fldCharType="separate"/>
      </w:r>
      <w:r w:rsidR="001E6F08" w:rsidRPr="001E6F08">
        <w:rPr>
          <w:noProof/>
          <w:vertAlign w:val="superscript"/>
        </w:rPr>
        <w:t>20</w:t>
      </w:r>
      <w:r w:rsidR="00050EA3">
        <w:fldChar w:fldCharType="end"/>
      </w:r>
      <w:r w:rsidR="00ED7221">
        <w:t>,</w:t>
      </w:r>
      <w:r>
        <w:t xml:space="preserve"> DELLY</w:t>
      </w:r>
      <w:r w:rsidR="00050EA3">
        <w:fldChar w:fldCharType="begin"/>
      </w:r>
      <w:r w:rsidR="001E6F08">
        <w:instrText xml:space="preserve"> ADDIN EN.CITE &lt;EndNote&gt;&lt;Cite&gt;&lt;Author&gt;Rausch&lt;/Author&gt;&lt;Year&gt;2012&lt;/Year&gt;&lt;RecNum&gt;1653&lt;/RecNum&gt;&lt;DisplayText&gt;&lt;style face="superscript"&gt;21&lt;/style&gt;&lt;/DisplayText&gt;&lt;record&gt;&lt;rec-number&gt;1653&lt;/rec-number&gt;&lt;foreign-keys&gt;&lt;key app="EN" db-id="va0xzrw9pf9xaoepx2qp5rxdfwdsastt9ztr" timestamp="1712647057"&gt;1653&lt;/key&gt;&lt;/foreign-keys&gt;&lt;ref-type name="Journal Article"&gt;17&lt;/ref-type&gt;&lt;contributors&gt;&lt;authors&gt;&lt;author&gt;Rausch, T.&lt;/author&gt;&lt;author&gt;Zichner, T.&lt;/author&gt;&lt;author&gt;Schlattl, A.&lt;/author&gt;&lt;author&gt;Stutz, A. M.&lt;/author&gt;&lt;author&gt;Benes, V.&lt;/author&gt;&lt;author&gt;Korbel, J. O.&lt;/author&gt;&lt;/authors&gt;&lt;/contributors&gt;&lt;auth-address&gt;European Molecular Biology Laboratory, Genome Biology, Meyerhofstr. 1, 69117 Heidelberg, Germany. tobias.rausch@embl.de&lt;/auth-address&gt;&lt;titles&gt;&lt;title&gt;DELLY: structural variant discovery by integrated paired-end and split-read analysis&lt;/title&gt;&lt;secondary-title&gt;Bioinformatics&lt;/secondary-title&gt;&lt;/titles&gt;&lt;periodical&gt;&lt;full-title&gt;Bioinformatics&lt;/full-title&gt;&lt;abbr-1&gt;Bioinformatics&lt;/abbr-1&gt;&lt;/periodical&gt;&lt;pages&gt;i333-i339&lt;/pages&gt;&lt;volume&gt;28&lt;/volume&gt;&lt;number&gt;18&lt;/number&gt;&lt;keywords&gt;&lt;keyword&gt;Chromosome Mapping/methods&lt;/keyword&gt;&lt;keyword&gt;Genome, Human&lt;/keyword&gt;&lt;keyword&gt;*Genomic Structural Variation&lt;/keyword&gt;&lt;keyword&gt;Genomics/methods&lt;/keyword&gt;&lt;keyword&gt;High-Throughput Nucleotide Sequencing/*methods&lt;/keyword&gt;&lt;keyword&gt;Humans&lt;/keyword&gt;&lt;keyword&gt;Sequence Analysis, DNA/*methods&lt;/keyword&gt;&lt;keyword&gt;Sequence Deletion&lt;/keyword&gt;&lt;keyword&gt;*Software&lt;/keyword&gt;&lt;/keywords&gt;&lt;dates&gt;&lt;year&gt;2012&lt;/year&gt;&lt;pub-dates&gt;&lt;date&gt;Sep 15&lt;/date&gt;&lt;/pub-dates&gt;&lt;/dates&gt;&lt;isbn&gt;1367-4811 (Electronic)&amp;#xD;1367-4803 (Print)&amp;#xD;1367-4803 (Linking)&lt;/isbn&gt;&lt;accession-num&gt;22962449&lt;/accession-num&gt;&lt;urls&gt;&lt;related-urls&gt;&lt;url&gt;https://www.ncbi.nlm.nih.gov/pubmed/22962449&lt;/url&gt;&lt;/related-urls&gt;&lt;/urls&gt;&lt;custom2&gt;PMC3436805&lt;/custom2&gt;&lt;electronic-resource-num&gt;10.1093/bioinformatics/bts378&lt;/electronic-resource-num&gt;&lt;remote-database-name&gt;Medline&lt;/remote-database-name&gt;&lt;remote-database-provider&gt;NLM&lt;/remote-database-provider&gt;&lt;/record&gt;&lt;/Cite&gt;&lt;/EndNote&gt;</w:instrText>
      </w:r>
      <w:r w:rsidR="00050EA3">
        <w:fldChar w:fldCharType="separate"/>
      </w:r>
      <w:r w:rsidR="001E6F08" w:rsidRPr="001E6F08">
        <w:rPr>
          <w:noProof/>
          <w:vertAlign w:val="superscript"/>
        </w:rPr>
        <w:t>21</w:t>
      </w:r>
      <w:r w:rsidR="00050EA3">
        <w:fldChar w:fldCharType="end"/>
      </w:r>
      <w:r w:rsidR="00ED7221">
        <w:t>,</w:t>
      </w:r>
      <w:r>
        <w:t xml:space="preserve"> GenomeSTRiP</w:t>
      </w:r>
      <w:r w:rsidR="002E30E8">
        <w:fldChar w:fldCharType="begin"/>
      </w:r>
      <w:r w:rsidR="001E6F08">
        <w:instrText xml:space="preserve"> ADDIN EN.CITE &lt;EndNote&gt;&lt;Cite&gt;&lt;Author&gt;Handsaker&lt;/Author&gt;&lt;Year&gt;2011&lt;/Year&gt;&lt;RecNum&gt;1654&lt;/RecNum&gt;&lt;DisplayText&gt;&lt;style face="superscript"&gt;22&lt;/style&gt;&lt;/DisplayText&gt;&lt;record&gt;&lt;rec-number&gt;1654&lt;/rec-number&gt;&lt;foreign-keys&gt;&lt;key app="EN" db-id="va0xzrw9pf9xaoepx2qp5rxdfwdsastt9ztr" timestamp="1712647068"&gt;1654&lt;/key&gt;&lt;/foreign-keys&gt;&lt;ref-type name="Journal Article"&gt;17&lt;/ref-type&gt;&lt;contributors&gt;&lt;authors&gt;&lt;author&gt;Handsaker, R. E.&lt;/author&gt;&lt;author&gt;Korn, J. M.&lt;/author&gt;&lt;author&gt;Nemesh, J.&lt;/author&gt;&lt;author&gt;McCarroll, S. A.&lt;/author&gt;&lt;/authors&gt;&lt;/contributors&gt;&lt;auth-address&gt;Department of Genetics, Harvard Medical School, Boston, Massachusetts, USA.&lt;/auth-address&gt;&lt;titles&gt;&lt;title&gt;Discovery and genotyping of genome structural polymorphism by sequencing on a population scale&lt;/title&gt;&lt;secondary-title&gt;Nat Genet&lt;/secondary-title&gt;&lt;/titles&gt;&lt;periodical&gt;&lt;full-title&gt;Nature genetics&lt;/full-title&gt;&lt;abbr-1&gt;Nat Genet&lt;/abbr-1&gt;&lt;/periodical&gt;&lt;pages&gt;269-76&lt;/pages&gt;&lt;volume&gt;43&lt;/volume&gt;&lt;number&gt;3&lt;/number&gt;&lt;edition&gt;20110213&lt;/edition&gt;&lt;keywords&gt;&lt;keyword&gt;Alleles&lt;/keyword&gt;&lt;keyword&gt;Bayes Theorem&lt;/keyword&gt;&lt;keyword&gt;Genetics, Population&lt;/keyword&gt;&lt;keyword&gt;Genome, Human&lt;/keyword&gt;&lt;keyword&gt;Genotype&lt;/keyword&gt;&lt;keyword&gt;Humans&lt;/keyword&gt;&lt;keyword&gt;*Polymorphism, Genetic&lt;/keyword&gt;&lt;keyword&gt;Sequence Analysis, DNA/*methods&lt;/keyword&gt;&lt;/keywords&gt;&lt;dates&gt;&lt;year&gt;2011&lt;/year&gt;&lt;pub-dates&gt;&lt;date&gt;Mar&lt;/date&gt;&lt;/pub-dates&gt;&lt;/dates&gt;&lt;isbn&gt;1546-1718 (Electronic)&amp;#xD;1061-4036 (Print)&amp;#xD;1061-4036 (Linking)&lt;/isbn&gt;&lt;accession-num&gt;21317889&lt;/accession-num&gt;&lt;urls&gt;&lt;related-urls&gt;&lt;url&gt;https://www.ncbi.nlm.nih.gov/pubmed/21317889&lt;/url&gt;&lt;/related-urls&gt;&lt;/urls&gt;&lt;custom2&gt;PMC5094049&lt;/custom2&gt;&lt;electronic-resource-num&gt;10.1038/ng.768&lt;/electronic-resource-num&gt;&lt;remote-database-name&gt;Medline&lt;/remote-database-name&gt;&lt;remote-database-provider&gt;NLM&lt;/remote-database-provider&gt;&lt;/record&gt;&lt;/Cite&gt;&lt;/EndNote&gt;</w:instrText>
      </w:r>
      <w:r w:rsidR="002E30E8">
        <w:fldChar w:fldCharType="separate"/>
      </w:r>
      <w:r w:rsidR="001E6F08" w:rsidRPr="001E6F08">
        <w:rPr>
          <w:noProof/>
          <w:vertAlign w:val="superscript"/>
        </w:rPr>
        <w:t>22</w:t>
      </w:r>
      <w:r w:rsidR="002E30E8">
        <w:fldChar w:fldCharType="end"/>
      </w:r>
      <w:r w:rsidR="00ED7221">
        <w:t>,</w:t>
      </w:r>
      <w:r>
        <w:t xml:space="preserve"> Hydra</w:t>
      </w:r>
      <w:r w:rsidR="002E30E8">
        <w:fldChar w:fldCharType="begin">
          <w:fldData xml:space="preserve">PEVuZE5vdGU+PENpdGU+PEF1dGhvcj5MaW5kYmVyZzwvQXV0aG9yPjxZZWFyPjIwMTU8L1llYXI+
PFJlY051bT4xNjU1PC9SZWNOdW0+PERpc3BsYXlUZXh0PjxzdHlsZSBmYWNlPSJzdXBlcnNjcmlw
dCI+MjM8L3N0eWxlPjwvRGlzcGxheVRleHQ+PHJlY29yZD48cmVjLW51bWJlcj4xNjU1PC9yZWMt
bnVtYmVyPjxmb3JlaWduLWtleXM+PGtleSBhcHA9IkVOIiBkYi1pZD0idmEweHpydzlwZjl4YW9l
cHgycXA1cnhkZndkc2FzdHQ5enRyIiB0aW1lc3RhbXA9IjE3MTI2NDcwNzciPjE2NTU8L2tleT48
L2ZvcmVpZ24ta2V5cz48cmVmLXR5cGUgbmFtZT0iSm91cm5hbCBBcnRpY2xlIj4xNzwvcmVmLXR5
cGU+PGNvbnRyaWJ1dG9ycz48YXV0aG9ycz48YXV0aG9yPkxpbmRiZXJnLCBNLiBSLjwvYXV0aG9y
PjxhdXRob3I+SGFsbCwgSS4gTS48L2F1dGhvcj48YXV0aG9yPlF1aW5sYW4sIEEuIFIuPC9hdXRo
b3I+PC9hdXRob3JzPjwvY29udHJpYnV0b3JzPjxhdXRoLWFkZHJlc3M+RGVwYXJ0bWVudCBvZiBC
aW9jaGVtaXN0cnkgYW5kIE1vbGVjdWxhciBHZW5ldGljcywgQ2VudGVyIGZvciBQdWJsaWMgSGVh
bHRoIEdlbm9taWNzLCBVbml2ZXJzaXR5IG9mIFZpcmdpbmlhLCBDaGFybG90dGVzdmlsbGUsIFZB
LCBVU0EsIERlcGFydG1lbnQgb2YgTWVkaWNpbmUsIFRoZSBHZW5vbWUgSW5zdGl0dXRlLCBXYXNo
aW5ndG9uIFVuaXZlcnNpdHkgU2Nob29sIG9mIE1lZGljaW5lLCBTdC4gTG91aXMgTU8sIFVTQSBh
bmQgRGVwYXJ0bWVudCBvZiBQdWJsaWMgSGVhbHRoIFNjaWVuY2VzLCBVbml2ZXJzaXR5IG9mIFZp
cmdpbmlhLCBDaGFybG90dGVzdmlsbGUsIFZBLCBVU0EuJiN4RDtEZXBhcnRtZW50IG9mIEJpb2No
ZW1pc3RyeSBhbmQgTW9sZWN1bGFyIEdlbmV0aWNzLCBDZW50ZXIgZm9yIFB1YmxpYyBIZWFsdGgg
R2Vub21pY3MsIFVuaXZlcnNpdHkgb2YgVmlyZ2luaWEsIENoYXJsb3R0ZXN2aWxsZSwgVkEsIFVT
QSwgRGVwYXJ0bWVudCBvZiBNZWRpY2luZSwgVGhlIEdlbm9tZSBJbnN0aXR1dGUsIFdhc2hpbmd0
b24gVW5pdmVyc2l0eSBTY2hvb2wgb2YgTWVkaWNpbmUsIFN0LiBMb3VpcyBNTywgVVNBIGFuZCBE
ZXBhcnRtZW50IG9mIFB1YmxpYyBIZWFsdGggU2NpZW5jZXMsIFVuaXZlcnNpdHkgb2YgVmlyZ2lu
aWEsIENoYXJsb3R0ZXN2aWxsZSwgVkEsIFVTQSBEZXBhcnRtZW50IG9mIEJpb2NoZW1pc3RyeSBh
bmQgTW9sZWN1bGFyIEdlbmV0aWNzLCBDZW50ZXIgZm9yIFB1YmxpYyBIZWFsdGggR2Vub21pY3Ms
IFVuaXZlcnNpdHkgb2YgVmlyZ2luaWEsIENoYXJsb3R0ZXN2aWxsZSwgVkEsIFVTQSwgRGVwYXJ0
bWVudCBvZiBNZWRpY2luZSwgVGhlIEdlbm9tZSBJbnN0aXR1dGUsIFdhc2hpbmd0b24gVW5pdmVy
c2l0eSBTY2hvb2wgb2YgTWVkaWNpbmUsIFN0LiBMb3VpcyBNTywgVVNBIGFuZCBEZXBhcnRtZW50
IG9mIFB1YmxpYyBIZWFsdGggU2NpZW5jZXMsIFVuaXZlcnNpdHkgb2YgVmlyZ2luaWEsIENoYXJs
b3R0ZXN2aWxsZSwgVkEsIFVTQSBEZXBhcnRtZW50IG9mIEJpb2NoZW1pc3RyeSBhbmQgTW9sZWN1
bGFyIEdlbmV0aWNzLCBDZW50ZXIgZm9yIFB1YmxpYyBIZWFsdGggR2Vub21pY3MsIFVuaXZlcnNp
dHkgb2YgVmlyZ2luaWEsIENoYXJsb3R0ZXN2aWxsZSwgVkEsIFVTQSwgRGVwYXJ0bWVudCBvZiBN
ZWRpY2luZSwgVGhlIEdlbm9tZSBJbnN0aXR1dGUsIFdhc2hpbmd0b24gVW5pdmVyc2l0eSBTY2hv
b2wgb2YgTWVkaWNpbmUsIFN0LiBMb3VpcyBNTywgVVNBIGFuZCBEZXBhcnRtZW50IG9mIFB1Ymxp
YyBIZWFsdGggU2NpZW5jZXMsIFVuaXZlcnNpdHkgb2YgVmlyZ2luaWEsIENoYXJsb3R0ZXN2aWxs
ZSwgVkEsIFVTQSBEZXBhcnRtZW50IG9mIEJpb2NoZW1pc3RyeSBhbmQgTW9sZWN1bGFyIEdlbmV0
aWNzLCBDZW50ZXIgZm9yIFB1YmxpYyBIZWFsdGggR2Vub21pY3MsIFVuaXZlcnNpdHkgb2YgVmly
Z2luaWEsIENoYXJsb3R0ZXN2aWxsZSwgVkEsIFVTQSwgRGVwYXJ0bWVudCBvZiBNZWRpY2luZSwg
VGhlIEdlbm9tZSBJbnN0aXR1dGUsIFdhc2hpbmd0b24gVW5pdmVyc2l0eSBTY2hvb2wgb2YgTWVk
aWNpbmUsIFN0LiBMb3VpcyBNTywgVVNBIGFuZCBEZXBhcnRtZW50IG9mIFB1YmxpYyBIZWFsdGgg
U2NpZW5jZXMsIFVuaXZlcnNpdHkgb2YgVmlyZ2luaWEsIENoYXJsb3R0ZXN2aWxsZSwgVkEsIFVT
QS4mI3hEO0RlcGFydG1lbnQgb2YgQmlvY2hlbWlzdHJ5IGFuZCBNb2xlY3VsYXIgR2VuZXRpY3Ms
IENlbnRlciBmb3IgUHVibGljIEhlYWx0aCBHZW5vbWljcywgVW5pdmVyc2l0eSBvZiBWaXJnaW5p
YSwgQ2hhcmxvdHRlc3ZpbGxlLCBWQSwgVVNBLCBEZXBhcnRtZW50IG9mIE1lZGljaW5lLCBUaGUg
R2Vub21lIEluc3RpdHV0ZSwgV2FzaGluZ3RvbiBVbml2ZXJzaXR5IFNjaG9vbCBvZiBNZWRpY2lu
ZSwgU3QuIExvdWlzIE1PLCBVU0EgYW5kIERlcGFydG1lbnQgb2YgUHVibGljIEhlYWx0aCBTY2ll
bmNlcywgVW5pdmVyc2l0eSBvZiBWaXJnaW5pYSwgQ2hhcmxvdHRlc3ZpbGxlLCBWQSwgVVNBIERl
cGFydG1lbnQgb2YgQmlvY2hlbWlzdHJ5IGFuZCBNb2xlY3VsYXIgR2VuZXRpY3MsIENlbnRlciBm
b3IgUHVibGljIEhlYWx0aCBHZW5vbWljcywgVW5pdmVyc2l0eSBvZiBWaXJnaW5pYSwgQ2hhcmxv
dHRlc3ZpbGxlLCBWQSwgVVNBLCBEZXBhcnRtZW50IG9mIE1lZGljaW5lLCBUaGUgR2Vub21lIElu
c3RpdHV0ZSwgV2FzaGluZ3RvbiBVbml2ZXJzaXR5IFNjaG9vbCBvZiBNZWRpY2luZSwgU3QuIExv
dWlzIE1PLCBVU0EgYW5kIERlcGFydG1lbnQgb2YgUHVibGljIEhlYWx0aCBTY2llbmNlcywgVW5p
dmVyc2l0eSBvZiBWaXJnaW5pYSwgQ2hhcmxvdHRlc3ZpbGxlLCBWQSwgVVNBIERlcGFydG1lbnQg
b2YgQmlvY2hlbWlzdHJ5IGFuZCBNb2xlY3VsYXIgR2VuZXRpY3MsIENlbnRlciBmb3IgUHVibGlj
IEhlYWx0aCBHZW5vbWljcywgVW5pdmVyc2l0eSBvZiBWaXJnaW5pYSwgQ2hhcmxvdHRlc3ZpbGxl
LCBWQSwgVVNBLCBEZXBhcnRtZW50IG9mIE1lZGljaW5lLCBUaGUgR2Vub21lIEluc3RpdHV0ZSwg
V2FzaGluZ3RvbiBVbml2ZXJzaXR5IFNjaG9vbCBvZiBNZWRpY2luZSwgU3QuIExvdWlzIE1PLCBV
U0EgYW5kIERlcGFydG1lbnQgb2YgUHVibGljIEhlYWx0aCBTY2llbmNlcywgVW5pdmVyc2l0eSBv
ZiBWaXJnaW5pYSwgQ2hhcmxvdHRlc3ZpbGxlLCBWQSwgVVNBLjwvYXV0aC1hZGRyZXNzPjx0aXRs
ZXM+PHRpdGxlPlBvcHVsYXRpb24tYmFzZWQgc3RydWN0dXJhbCB2YXJpYXRpb24gZGlzY292ZXJ5
IHdpdGggSHlkcmEtTXVsdGk8L3RpdGxlPjxzZWNvbmRhcnktdGl0bGU+QmlvaW5mb3JtYXRpY3M8
L3NlY29uZGFyeS10aXRsZT48L3RpdGxlcz48cGVyaW9kaWNhbD48ZnVsbC10aXRsZT5CaW9pbmZv
cm1hdGljczwvZnVsbC10aXRsZT48YWJici0xPkJpb2luZm9ybWF0aWNzPC9hYmJyLTE+PC9wZXJp
b2RpY2FsPjxwYWdlcz4xMjg2LTk8L3BhZ2VzPjx2b2x1bWU+MzE8L3ZvbHVtZT48bnVtYmVyPjg8
L251bWJlcj48ZWRpdGlvbj4yMDE0MTIwMjwvZWRpdGlvbj48a2V5d29yZHM+PGtleXdvcmQ+QW5p
bWFsczwva2V5d29yZD48a2V5d29yZD5EYXRhYmFzZXMsIEZhY3R1YWw8L2tleXdvcmQ+PGtleXdv
cmQ+R2VuZSBEZWxldGlvbjwva2V5d29yZD48a2V5d29yZD4qR2VuZXRpY3MsIFBvcHVsYXRpb248
L2tleXdvcmQ+PGtleXdvcmQ+Kkdlbm9taWMgU3RydWN0dXJhbCBWYXJpYXRpb248L2tleXdvcmQ+
PGtleXdvcmQ+R2Vub21pY3MvKm1ldGhvZHM8L2tleXdvcmQ+PGtleXdvcmQ+SHVtYW5zPC9rZXl3
b3JkPjxrZXl3b3JkPkh5ZHJhL2NsYXNzaWZpY2F0aW9uLypnZW5ldGljczwva2V5d29yZD48a2V5
d29yZD5TZXF1ZW5jZSBBbGlnbm1lbnQ8L2tleXdvcmQ+PGtleXdvcmQ+KlNvZnR3YXJlPC9rZXl3
b3JkPjwva2V5d29yZHM+PGRhdGVzPjx5ZWFyPjIwMTU8L3llYXI+PHB1Yi1kYXRlcz48ZGF0ZT5B
cHIgMTU8L2RhdGU+PC9wdWItZGF0ZXM+PC9kYXRlcz48aXNibj4xMzY3LTQ4MTEgKEVsZWN0cm9u
aWMpJiN4RDsxMzY3LTQ4MDMgKFByaW50KSYjeEQ7MTM2Ny00ODAzIChMaW5raW5nKTwvaXNibj48
YWNjZXNzaW9uLW51bT4yNTUyNzgzMjwvYWNjZXNzaW9uLW51bT48dXJscz48cmVsYXRlZC11cmxz
Pjx1cmw+aHR0cHM6Ly93d3cubmNiaS5ubG0ubmloLmdvdi9wdWJtZWQvMjU1Mjc4MzI8L3VybD48
L3JlbGF0ZWQtdXJscz48L3VybHM+PGN1c3RvbTI+UE1DNDM5MzUxMDwvY3VzdG9tMj48ZWxlY3Ry
b25pYy1yZXNvdXJjZS1udW0+MTAuMTA5My9iaW9pbmZvcm1hdGljcy9idHU3NzE8L2VsZWN0cm9u
aWMtcmVzb3VyY2UtbnVtPjxyZW1vdGUtZGF0YWJhc2UtbmFtZT5NZWRsaW5lPC9yZW1vdGUtZGF0
YWJhc2UtbmFtZT48cmVtb3RlLWRhdGFiYXNlLXByb3ZpZGVyPk5MTTwvcmVtb3RlLWRhdGFiYXNl
LXByb3ZpZGVyPjwvcmVjb3JkPjwvQ2l0ZT48L0VuZE5vdGU+AG==
</w:fldData>
        </w:fldChar>
      </w:r>
      <w:r w:rsidR="001E6F08">
        <w:instrText xml:space="preserve"> ADDIN EN.CITE </w:instrText>
      </w:r>
      <w:r w:rsidR="001E6F08">
        <w:fldChar w:fldCharType="begin">
          <w:fldData xml:space="preserve">PEVuZE5vdGU+PENpdGU+PEF1dGhvcj5MaW5kYmVyZzwvQXV0aG9yPjxZZWFyPjIwMTU8L1llYXI+
PFJlY051bT4xNjU1PC9SZWNOdW0+PERpc3BsYXlUZXh0PjxzdHlsZSBmYWNlPSJzdXBlcnNjcmlw
dCI+MjM8L3N0eWxlPjwvRGlzcGxheVRleHQ+PHJlY29yZD48cmVjLW51bWJlcj4xNjU1PC9yZWMt
bnVtYmVyPjxmb3JlaWduLWtleXM+PGtleSBhcHA9IkVOIiBkYi1pZD0idmEweHpydzlwZjl4YW9l
cHgycXA1cnhkZndkc2FzdHQ5enRyIiB0aW1lc3RhbXA9IjE3MTI2NDcwNzciPjE2NTU8L2tleT48
L2ZvcmVpZ24ta2V5cz48cmVmLXR5cGUgbmFtZT0iSm91cm5hbCBBcnRpY2xlIj4xNzwvcmVmLXR5
cGU+PGNvbnRyaWJ1dG9ycz48YXV0aG9ycz48YXV0aG9yPkxpbmRiZXJnLCBNLiBSLjwvYXV0aG9y
PjxhdXRob3I+SGFsbCwgSS4gTS48L2F1dGhvcj48YXV0aG9yPlF1aW5sYW4sIEEuIFIuPC9hdXRo
b3I+PC9hdXRob3JzPjwvY29udHJpYnV0b3JzPjxhdXRoLWFkZHJlc3M+RGVwYXJ0bWVudCBvZiBC
aW9jaGVtaXN0cnkgYW5kIE1vbGVjdWxhciBHZW5ldGljcywgQ2VudGVyIGZvciBQdWJsaWMgSGVh
bHRoIEdlbm9taWNzLCBVbml2ZXJzaXR5IG9mIFZpcmdpbmlhLCBDaGFybG90dGVzdmlsbGUsIFZB
LCBVU0EsIERlcGFydG1lbnQgb2YgTWVkaWNpbmUsIFRoZSBHZW5vbWUgSW5zdGl0dXRlLCBXYXNo
aW5ndG9uIFVuaXZlcnNpdHkgU2Nob29sIG9mIE1lZGljaW5lLCBTdC4gTG91aXMgTU8sIFVTQSBh
bmQgRGVwYXJ0bWVudCBvZiBQdWJsaWMgSGVhbHRoIFNjaWVuY2VzLCBVbml2ZXJzaXR5IG9mIFZp
cmdpbmlhLCBDaGFybG90dGVzdmlsbGUsIFZBLCBVU0EuJiN4RDtEZXBhcnRtZW50IG9mIEJpb2No
ZW1pc3RyeSBhbmQgTW9sZWN1bGFyIEdlbmV0aWNzLCBDZW50ZXIgZm9yIFB1YmxpYyBIZWFsdGgg
R2Vub21pY3MsIFVuaXZlcnNpdHkgb2YgVmlyZ2luaWEsIENoYXJsb3R0ZXN2aWxsZSwgVkEsIFVT
QSwgRGVwYXJ0bWVudCBvZiBNZWRpY2luZSwgVGhlIEdlbm9tZSBJbnN0aXR1dGUsIFdhc2hpbmd0
b24gVW5pdmVyc2l0eSBTY2hvb2wgb2YgTWVkaWNpbmUsIFN0LiBMb3VpcyBNTywgVVNBIGFuZCBE
ZXBhcnRtZW50IG9mIFB1YmxpYyBIZWFsdGggU2NpZW5jZXMsIFVuaXZlcnNpdHkgb2YgVmlyZ2lu
aWEsIENoYXJsb3R0ZXN2aWxsZSwgVkEsIFVTQSBEZXBhcnRtZW50IG9mIEJpb2NoZW1pc3RyeSBh
bmQgTW9sZWN1bGFyIEdlbmV0aWNzLCBDZW50ZXIgZm9yIFB1YmxpYyBIZWFsdGggR2Vub21pY3Ms
IFVuaXZlcnNpdHkgb2YgVmlyZ2luaWEsIENoYXJsb3R0ZXN2aWxsZSwgVkEsIFVTQSwgRGVwYXJ0
bWVudCBvZiBNZWRpY2luZSwgVGhlIEdlbm9tZSBJbnN0aXR1dGUsIFdhc2hpbmd0b24gVW5pdmVy
c2l0eSBTY2hvb2wgb2YgTWVkaWNpbmUsIFN0LiBMb3VpcyBNTywgVVNBIGFuZCBEZXBhcnRtZW50
IG9mIFB1YmxpYyBIZWFsdGggU2NpZW5jZXMsIFVuaXZlcnNpdHkgb2YgVmlyZ2luaWEsIENoYXJs
b3R0ZXN2aWxsZSwgVkEsIFVTQSBEZXBhcnRtZW50IG9mIEJpb2NoZW1pc3RyeSBhbmQgTW9sZWN1
bGFyIEdlbmV0aWNzLCBDZW50ZXIgZm9yIFB1YmxpYyBIZWFsdGggR2Vub21pY3MsIFVuaXZlcnNp
dHkgb2YgVmlyZ2luaWEsIENoYXJsb3R0ZXN2aWxsZSwgVkEsIFVTQSwgRGVwYXJ0bWVudCBvZiBN
ZWRpY2luZSwgVGhlIEdlbm9tZSBJbnN0aXR1dGUsIFdhc2hpbmd0b24gVW5pdmVyc2l0eSBTY2hv
b2wgb2YgTWVkaWNpbmUsIFN0LiBMb3VpcyBNTywgVVNBIGFuZCBEZXBhcnRtZW50IG9mIFB1Ymxp
YyBIZWFsdGggU2NpZW5jZXMsIFVuaXZlcnNpdHkgb2YgVmlyZ2luaWEsIENoYXJsb3R0ZXN2aWxs
ZSwgVkEsIFVTQSBEZXBhcnRtZW50IG9mIEJpb2NoZW1pc3RyeSBhbmQgTW9sZWN1bGFyIEdlbmV0
aWNzLCBDZW50ZXIgZm9yIFB1YmxpYyBIZWFsdGggR2Vub21pY3MsIFVuaXZlcnNpdHkgb2YgVmly
Z2luaWEsIENoYXJsb3R0ZXN2aWxsZSwgVkEsIFVTQSwgRGVwYXJ0bWVudCBvZiBNZWRpY2luZSwg
VGhlIEdlbm9tZSBJbnN0aXR1dGUsIFdhc2hpbmd0b24gVW5pdmVyc2l0eSBTY2hvb2wgb2YgTWVk
aWNpbmUsIFN0LiBMb3VpcyBNTywgVVNBIGFuZCBEZXBhcnRtZW50IG9mIFB1YmxpYyBIZWFsdGgg
U2NpZW5jZXMsIFVuaXZlcnNpdHkgb2YgVmlyZ2luaWEsIENoYXJsb3R0ZXN2aWxsZSwgVkEsIFVT
QS4mI3hEO0RlcGFydG1lbnQgb2YgQmlvY2hlbWlzdHJ5IGFuZCBNb2xlY3VsYXIgR2VuZXRpY3Ms
IENlbnRlciBmb3IgUHVibGljIEhlYWx0aCBHZW5vbWljcywgVW5pdmVyc2l0eSBvZiBWaXJnaW5p
YSwgQ2hhcmxvdHRlc3ZpbGxlLCBWQSwgVVNBLCBEZXBhcnRtZW50IG9mIE1lZGljaW5lLCBUaGUg
R2Vub21lIEluc3RpdHV0ZSwgV2FzaGluZ3RvbiBVbml2ZXJzaXR5IFNjaG9vbCBvZiBNZWRpY2lu
ZSwgU3QuIExvdWlzIE1PLCBVU0EgYW5kIERlcGFydG1lbnQgb2YgUHVibGljIEhlYWx0aCBTY2ll
bmNlcywgVW5pdmVyc2l0eSBvZiBWaXJnaW5pYSwgQ2hhcmxvdHRlc3ZpbGxlLCBWQSwgVVNBIERl
cGFydG1lbnQgb2YgQmlvY2hlbWlzdHJ5IGFuZCBNb2xlY3VsYXIgR2VuZXRpY3MsIENlbnRlciBm
b3IgUHVibGljIEhlYWx0aCBHZW5vbWljcywgVW5pdmVyc2l0eSBvZiBWaXJnaW5pYSwgQ2hhcmxv
dHRlc3ZpbGxlLCBWQSwgVVNBLCBEZXBhcnRtZW50IG9mIE1lZGljaW5lLCBUaGUgR2Vub21lIElu
c3RpdHV0ZSwgV2FzaGluZ3RvbiBVbml2ZXJzaXR5IFNjaG9vbCBvZiBNZWRpY2luZSwgU3QuIExv
dWlzIE1PLCBVU0EgYW5kIERlcGFydG1lbnQgb2YgUHVibGljIEhlYWx0aCBTY2llbmNlcywgVW5p
dmVyc2l0eSBvZiBWaXJnaW5pYSwgQ2hhcmxvdHRlc3ZpbGxlLCBWQSwgVVNBIERlcGFydG1lbnQg
b2YgQmlvY2hlbWlzdHJ5IGFuZCBNb2xlY3VsYXIgR2VuZXRpY3MsIENlbnRlciBmb3IgUHVibGlj
IEhlYWx0aCBHZW5vbWljcywgVW5pdmVyc2l0eSBvZiBWaXJnaW5pYSwgQ2hhcmxvdHRlc3ZpbGxl
LCBWQSwgVVNBLCBEZXBhcnRtZW50IG9mIE1lZGljaW5lLCBUaGUgR2Vub21lIEluc3RpdHV0ZSwg
V2FzaGluZ3RvbiBVbml2ZXJzaXR5IFNjaG9vbCBvZiBNZWRpY2luZSwgU3QuIExvdWlzIE1PLCBV
U0EgYW5kIERlcGFydG1lbnQgb2YgUHVibGljIEhlYWx0aCBTY2llbmNlcywgVW5pdmVyc2l0eSBv
ZiBWaXJnaW5pYSwgQ2hhcmxvdHRlc3ZpbGxlLCBWQSwgVVNBLjwvYXV0aC1hZGRyZXNzPjx0aXRs
ZXM+PHRpdGxlPlBvcHVsYXRpb24tYmFzZWQgc3RydWN0dXJhbCB2YXJpYXRpb24gZGlzY292ZXJ5
IHdpdGggSHlkcmEtTXVsdGk8L3RpdGxlPjxzZWNvbmRhcnktdGl0bGU+QmlvaW5mb3JtYXRpY3M8
L3NlY29uZGFyeS10aXRsZT48L3RpdGxlcz48cGVyaW9kaWNhbD48ZnVsbC10aXRsZT5CaW9pbmZv
cm1hdGljczwvZnVsbC10aXRsZT48YWJici0xPkJpb2luZm9ybWF0aWNzPC9hYmJyLTE+PC9wZXJp
b2RpY2FsPjxwYWdlcz4xMjg2LTk8L3BhZ2VzPjx2b2x1bWU+MzE8L3ZvbHVtZT48bnVtYmVyPjg8
L251bWJlcj48ZWRpdGlvbj4yMDE0MTIwMjwvZWRpdGlvbj48a2V5d29yZHM+PGtleXdvcmQ+QW5p
bWFsczwva2V5d29yZD48a2V5d29yZD5EYXRhYmFzZXMsIEZhY3R1YWw8L2tleXdvcmQ+PGtleXdv
cmQ+R2VuZSBEZWxldGlvbjwva2V5d29yZD48a2V5d29yZD4qR2VuZXRpY3MsIFBvcHVsYXRpb248
L2tleXdvcmQ+PGtleXdvcmQ+Kkdlbm9taWMgU3RydWN0dXJhbCBWYXJpYXRpb248L2tleXdvcmQ+
PGtleXdvcmQ+R2Vub21pY3MvKm1ldGhvZHM8L2tleXdvcmQ+PGtleXdvcmQ+SHVtYW5zPC9rZXl3
b3JkPjxrZXl3b3JkPkh5ZHJhL2NsYXNzaWZpY2F0aW9uLypnZW5ldGljczwva2V5d29yZD48a2V5
d29yZD5TZXF1ZW5jZSBBbGlnbm1lbnQ8L2tleXdvcmQ+PGtleXdvcmQ+KlNvZnR3YXJlPC9rZXl3
b3JkPjwva2V5d29yZHM+PGRhdGVzPjx5ZWFyPjIwMTU8L3llYXI+PHB1Yi1kYXRlcz48ZGF0ZT5B
cHIgMTU8L2RhdGU+PC9wdWItZGF0ZXM+PC9kYXRlcz48aXNibj4xMzY3LTQ4MTEgKEVsZWN0cm9u
aWMpJiN4RDsxMzY3LTQ4MDMgKFByaW50KSYjeEQ7MTM2Ny00ODAzIChMaW5raW5nKTwvaXNibj48
YWNjZXNzaW9uLW51bT4yNTUyNzgzMjwvYWNjZXNzaW9uLW51bT48dXJscz48cmVsYXRlZC11cmxz
Pjx1cmw+aHR0cHM6Ly93d3cubmNiaS5ubG0ubmloLmdvdi9wdWJtZWQvMjU1Mjc4MzI8L3VybD48
L3JlbGF0ZWQtdXJscz48L3VybHM+PGN1c3RvbTI+UE1DNDM5MzUxMDwvY3VzdG9tMj48ZWxlY3Ry
b25pYy1yZXNvdXJjZS1udW0+MTAuMTA5My9iaW9pbmZvcm1hdGljcy9idHU3NzE8L2VsZWN0cm9u
aWMtcmVzb3VyY2UtbnVtPjxyZW1vdGUtZGF0YWJhc2UtbmFtZT5NZWRsaW5lPC9yZW1vdGUtZGF0
YWJhc2UtbmFtZT48cmVtb3RlLWRhdGFiYXNlLXByb3ZpZGVyPk5MTTwvcmVtb3RlLWRhdGFiYXNl
LXByb3ZpZGVyPjwvcmVjb3JkPjwvQ2l0ZT48L0VuZE5vdGU+AG==
</w:fldData>
        </w:fldChar>
      </w:r>
      <w:r w:rsidR="001E6F08">
        <w:instrText xml:space="preserve"> ADDIN EN.CITE.DATA </w:instrText>
      </w:r>
      <w:r w:rsidR="001E6F08">
        <w:fldChar w:fldCharType="end"/>
      </w:r>
      <w:r w:rsidR="002E30E8">
        <w:fldChar w:fldCharType="separate"/>
      </w:r>
      <w:r w:rsidR="001E6F08" w:rsidRPr="001E6F08">
        <w:rPr>
          <w:noProof/>
          <w:vertAlign w:val="superscript"/>
        </w:rPr>
        <w:t>23</w:t>
      </w:r>
      <w:r w:rsidR="002E30E8">
        <w:fldChar w:fldCharType="end"/>
      </w:r>
      <w:r w:rsidR="00ED7221">
        <w:t>,</w:t>
      </w:r>
      <w:r>
        <w:t xml:space="preserve"> MELT</w:t>
      </w:r>
      <w:r w:rsidR="00FF1A7F">
        <w:fldChar w:fldCharType="begin">
          <w:fldData xml:space="preserve">PEVuZE5vdGU+PENpdGU+PEF1dGhvcj5HYXJkbmVyPC9BdXRob3I+PFllYXI+MjAxNzwvWWVhcj48
UmVjTnVtPjE2NTY8L1JlY051bT48RGlzcGxheVRleHQ+PHN0eWxlIGZhY2U9InN1cGVyc2NyaXB0
Ij4yNDwvc3R5bGU+PC9EaXNwbGF5VGV4dD48cmVjb3JkPjxyZWMtbnVtYmVyPjE2NTY8L3JlYy1u
dW1iZXI+PGZvcmVpZ24ta2V5cz48a2V5IGFwcD0iRU4iIGRiLWlkPSJ2YTB4enJ3OXBmOXhhb2Vw
eDJxcDVyeGRmd2RzYXN0dDl6dHIiIHRpbWVzdGFtcD0iMTcxMjY0NzA4OCI+MTY1Njwva2V5Pjwv
Zm9yZWlnbi1rZXlzPjxyZWYtdHlwZSBuYW1lPSJKb3VybmFsIEFydGljbGUiPjE3PC9yZWYtdHlw
ZT48Y29udHJpYnV0b3JzPjxhdXRob3JzPjxhdXRob3I+R2FyZG5lciwgRS4gSi48L2F1dGhvcj48
YXV0aG9yPkxhbSwgVi4gSy48L2F1dGhvcj48YXV0aG9yPkhhcnJpcywgRC4gTi48L2F1dGhvcj48
YXV0aG9yPkNodWFuZywgTi4gVC48L2F1dGhvcj48YXV0aG9yPlNjb3R0LCBFLiBDLjwvYXV0aG9y
PjxhdXRob3I+UGl0dGFyZCwgVy4gUy48L2F1dGhvcj48YXV0aG9yPk1pbGxzLCBSLiBFLjwvYXV0
aG9yPjxhdXRob3I+R2Vub21lcyBQcm9qZWN0LCBDb25zb3J0aXVtPC9hdXRob3I+PGF1dGhvcj5E
ZXZpbmUsIFMuIEUuPC9hdXRob3I+PC9hdXRob3JzPjwvY29udHJpYnV0b3JzPjxhdXRoLWFkZHJl
c3M+UHJvZ3JhbSBpbiBNb2xlY3VsYXIgTWVkaWNpbmUsIFVuaXZlcnNpdHkgb2YgTWFyeWxhbmQg
U2Nob29sIG9mIE1lZGljaW5lLCBCYWx0aW1vcmUsIE1hcnlsYW5kIDIxMjAxLCBVU0EuJiN4RDtJ
bnN0aXR1dGUgZm9yIEdlbm9tZSBTY2llbmNlcywgVW5pdmVyc2l0eSBvZiBNYXJ5bGFuZCBTY2hv
b2wgb2YgTWVkaWNpbmUsIEJhbHRpbW9yZSwgTWFyeWxhbmQgMjEyMDEsIFVTQS4mI3hEO0dyZWVu
ZWJhdW0gQ2FuY2VyIENlbnRlciwgVW5pdmVyc2l0eSBvZiBNYXJ5bGFuZCBTY2hvb2wgb2YgTWVk
aWNpbmUsIEJhbHRpbW9yZSwgTWFyeWxhbmQgMjEyMDEsIFVTQS4mI3hEO0RlcGFydG1lbnQgb2Yg
TWVkaWNpbmUsIFVuaXZlcnNpdHkgb2YgTWFyeWxhbmQgU2Nob29sIG9mIE1lZGljaW5lLCBCYWx0
aW1vcmUsIE1hcnlsYW5kIDIxMjAxLCBVU0EuJiN4RDtEaXZpc2lvbiBvZiBHYXN0cm9lbnRlcm9s
b2d5LCBEZXBhcnRtZW50IG9mIE1lZGljaW5lLCBVbml2ZXJzaXR5IG9mIE1hcnlsYW5kIFNjaG9v
bCBvZiBNZWRpY2luZSwgQmFsdGltb3JlLCBNYXJ5bGFuZCAyMTIwMSwgVVNBLiYjeEQ7RGVwYXJ0
bWVudCBvZiBCaW9zdGF0aXN0aWNzIGFuZCBCaW9pbmZvcm1hdGljcywgUm9sbGlucyBTY2hvb2wg
b2YgUHVibGljIEhlYWx0aCwgRW1vcnkgVW5pdmVyc2l0eSwgQXRsYW50YSwgR2VvcmdpYSAzMDMy
MiwgVVNBLiYjeEQ7RGVwYXJ0bWVudCBvZiBDb21wdXRhdGlvbmFsIE1lZGljaW5lIGFuZCBCaW9p
bmZvcm1hdGljcywgVW5pdmVyc2l0eSBvZiBNaWNoaWdhbiBNZWRpY2FsIFNjaG9vbCwgQW5uIEFy
Ym9yLCBNaWNoaWdhbiA0ODEwOSwgVVNBLiYjeEQ7RGVwYXJ0bWVudCBvZiBIdW1hbiBHZW5ldGlj
cywgVW5pdmVyc2l0eSBvZiBNaWNoaWdhbiBNZWRpY2FsIFNjaG9vbCwgQW5uIEFyYm9yLCBNaWNo
aWdhbiA0ODEwOSwgVVNBLjwvYXV0aC1hZGRyZXNzPjx0aXRsZXM+PHRpdGxlPlRoZSBNb2JpbGUg
RWxlbWVudCBMb2NhdG9yIFRvb2wgKE1FTFQpOiBwb3B1bGF0aW9uLXNjYWxlIG1vYmlsZSBlbGVt
ZW50IGRpc2NvdmVyeSBhbmQgYmlvbG9neTwvdGl0bGU+PHNlY29uZGFyeS10aXRsZT5HZW5vbWUg
UmVzPC9zZWNvbmRhcnktdGl0bGU+PC90aXRsZXM+PHBlcmlvZGljYWw+PGZ1bGwtdGl0bGU+R2Vu
b21lIHJlc2VhcmNoPC9mdWxsLXRpdGxlPjxhYmJyLTE+R2Vub21lIFJlczwvYWJici0xPjwvcGVy
aW9kaWNhbD48cGFnZXM+MTkxNi0xOTI5PC9wYWdlcz48dm9sdW1lPjI3PC92b2x1bWU+PG51bWJl
cj4xMTwvbnVtYmVyPjxlZGl0aW9uPjIwMTcwODMwPC9lZGl0aW9uPjxrZXl3b3Jkcz48a2V5d29y
ZD5BbmltYWxzPC9rZXl3b3JkPjxrZXl3b3JkPkNvbXB1dGF0aW9uYWwgQmlvbG9neS8qbWV0aG9k
czwva2V5d29yZD48a2V5d29yZD4qRE5BIFRyYW5zcG9zYWJsZSBFbGVtZW50czwva2V5d29yZD48
a2V5d29yZD5EYXRhYmFzZXMsIEdlbmV0aWM8L2tleXdvcmQ+PGtleXdvcmQ+RXZvbHV0aW9uLCBN
b2xlY3VsYXI8L2tleXdvcmQ+PGtleXdvcmQ+SGlnaC1UaHJvdWdocHV0IE51Y2xlb3RpZGUgU2Vx
dWVuY2luZy9tZXRob2RzPC9rZXl3b3JkPjxrZXl3b3JkPkh1bWFuczwva2V5d29yZD48a2V5d29y
ZD5OZWFuZGVydGhhbHMvKmdlbmV0aWNzPC9rZXl3b3JkPjxrZXl3b3JkPlBhbiB0cm9nbG9keXRl
cy8qZ2VuZXRpY3M8L2tleXdvcmQ+PGtleXdvcmQ+UG9seW1vcnBoaXNtLCBTaW5nbGUgTnVjbGVv
dGlkZTwva2V5d29yZD48a2V5d29yZD5Tb2Z0d2FyZTwva2V5d29yZD48a2V5d29yZD5XaG9sZSBH
ZW5vbWUgU2VxdWVuY2luZy9tZXRob2RzPC9rZXl3b3JkPjwva2V5d29yZHM+PGRhdGVzPjx5ZWFy
PjIwMTc8L3llYXI+PHB1Yi1kYXRlcz48ZGF0ZT5Ob3Y8L2RhdGU+PC9wdWItZGF0ZXM+PC9kYXRl
cz48aXNibj4xNTQ5LTU0NjkgKEVsZWN0cm9uaWMpJiN4RDsxMDg4LTkwNTEgKFByaW50KSYjeEQ7
MTA4OC05MDUxIChMaW5raW5nKTwvaXNibj48YWNjZXNzaW9uLW51bT4yODg1NTI1OTwvYWNjZXNz
aW9uLW51bT48dXJscz48cmVsYXRlZC11cmxzPjx1cmw+aHR0cHM6Ly93d3cubmNiaS5ubG0ubmlo
Lmdvdi9wdWJtZWQvMjg4NTUyNTk8L3VybD48L3JlbGF0ZWQtdXJscz48L3VybHM+PGN1c3RvbTI+
UE1DNTY2ODk0ODwvY3VzdG9tMj48ZWxlY3Ryb25pYy1yZXNvdXJjZS1udW0+MTAuMTEwMS9nci4y
MTgwMzIuMTE2PC9lbGVjdHJvbmljLXJlc291cmNlLW51bT48cmVtb3RlLWRhdGFiYXNlLW5hbWU+
TWVkbGluZTwvcmVtb3RlLWRhdGFiYXNlLW5hbWU+PHJlbW90ZS1kYXRhYmFzZS1wcm92aWRlcj5O
TE08L3JlbW90ZS1kYXRhYmFzZS1wcm92aWRlcj48L3JlY29yZD48L0NpdGU+PC9FbmROb3RlPgB=
</w:fldData>
        </w:fldChar>
      </w:r>
      <w:r w:rsidR="001E6F08">
        <w:instrText xml:space="preserve"> ADDIN EN.CITE </w:instrText>
      </w:r>
      <w:r w:rsidR="001E6F08">
        <w:fldChar w:fldCharType="begin">
          <w:fldData xml:space="preserve">PEVuZE5vdGU+PENpdGU+PEF1dGhvcj5HYXJkbmVyPC9BdXRob3I+PFllYXI+MjAxNzwvWWVhcj48
UmVjTnVtPjE2NTY8L1JlY051bT48RGlzcGxheVRleHQ+PHN0eWxlIGZhY2U9InN1cGVyc2NyaXB0
Ij4yNDwvc3R5bGU+PC9EaXNwbGF5VGV4dD48cmVjb3JkPjxyZWMtbnVtYmVyPjE2NTY8L3JlYy1u
dW1iZXI+PGZvcmVpZ24ta2V5cz48a2V5IGFwcD0iRU4iIGRiLWlkPSJ2YTB4enJ3OXBmOXhhb2Vw
eDJxcDVyeGRmd2RzYXN0dDl6dHIiIHRpbWVzdGFtcD0iMTcxMjY0NzA4OCI+MTY1Njwva2V5Pjwv
Zm9yZWlnbi1rZXlzPjxyZWYtdHlwZSBuYW1lPSJKb3VybmFsIEFydGljbGUiPjE3PC9yZWYtdHlw
ZT48Y29udHJpYnV0b3JzPjxhdXRob3JzPjxhdXRob3I+R2FyZG5lciwgRS4gSi48L2F1dGhvcj48
YXV0aG9yPkxhbSwgVi4gSy48L2F1dGhvcj48YXV0aG9yPkhhcnJpcywgRC4gTi48L2F1dGhvcj48
YXV0aG9yPkNodWFuZywgTi4gVC48L2F1dGhvcj48YXV0aG9yPlNjb3R0LCBFLiBDLjwvYXV0aG9y
PjxhdXRob3I+UGl0dGFyZCwgVy4gUy48L2F1dGhvcj48YXV0aG9yPk1pbGxzLCBSLiBFLjwvYXV0
aG9yPjxhdXRob3I+R2Vub21lcyBQcm9qZWN0LCBDb25zb3J0aXVtPC9hdXRob3I+PGF1dGhvcj5E
ZXZpbmUsIFMuIEUuPC9hdXRob3I+PC9hdXRob3JzPjwvY29udHJpYnV0b3JzPjxhdXRoLWFkZHJl
c3M+UHJvZ3JhbSBpbiBNb2xlY3VsYXIgTWVkaWNpbmUsIFVuaXZlcnNpdHkgb2YgTWFyeWxhbmQg
U2Nob29sIG9mIE1lZGljaW5lLCBCYWx0aW1vcmUsIE1hcnlsYW5kIDIxMjAxLCBVU0EuJiN4RDtJ
bnN0aXR1dGUgZm9yIEdlbm9tZSBTY2llbmNlcywgVW5pdmVyc2l0eSBvZiBNYXJ5bGFuZCBTY2hv
b2wgb2YgTWVkaWNpbmUsIEJhbHRpbW9yZSwgTWFyeWxhbmQgMjEyMDEsIFVTQS4mI3hEO0dyZWVu
ZWJhdW0gQ2FuY2VyIENlbnRlciwgVW5pdmVyc2l0eSBvZiBNYXJ5bGFuZCBTY2hvb2wgb2YgTWVk
aWNpbmUsIEJhbHRpbW9yZSwgTWFyeWxhbmQgMjEyMDEsIFVTQS4mI3hEO0RlcGFydG1lbnQgb2Yg
TWVkaWNpbmUsIFVuaXZlcnNpdHkgb2YgTWFyeWxhbmQgU2Nob29sIG9mIE1lZGljaW5lLCBCYWx0
aW1vcmUsIE1hcnlsYW5kIDIxMjAxLCBVU0EuJiN4RDtEaXZpc2lvbiBvZiBHYXN0cm9lbnRlcm9s
b2d5LCBEZXBhcnRtZW50IG9mIE1lZGljaW5lLCBVbml2ZXJzaXR5IG9mIE1hcnlsYW5kIFNjaG9v
bCBvZiBNZWRpY2luZSwgQmFsdGltb3JlLCBNYXJ5bGFuZCAyMTIwMSwgVVNBLiYjeEQ7RGVwYXJ0
bWVudCBvZiBCaW9zdGF0aXN0aWNzIGFuZCBCaW9pbmZvcm1hdGljcywgUm9sbGlucyBTY2hvb2wg
b2YgUHVibGljIEhlYWx0aCwgRW1vcnkgVW5pdmVyc2l0eSwgQXRsYW50YSwgR2VvcmdpYSAzMDMy
MiwgVVNBLiYjeEQ7RGVwYXJ0bWVudCBvZiBDb21wdXRhdGlvbmFsIE1lZGljaW5lIGFuZCBCaW9p
bmZvcm1hdGljcywgVW5pdmVyc2l0eSBvZiBNaWNoaWdhbiBNZWRpY2FsIFNjaG9vbCwgQW5uIEFy
Ym9yLCBNaWNoaWdhbiA0ODEwOSwgVVNBLiYjeEQ7RGVwYXJ0bWVudCBvZiBIdW1hbiBHZW5ldGlj
cywgVW5pdmVyc2l0eSBvZiBNaWNoaWdhbiBNZWRpY2FsIFNjaG9vbCwgQW5uIEFyYm9yLCBNaWNo
aWdhbiA0ODEwOSwgVVNBLjwvYXV0aC1hZGRyZXNzPjx0aXRsZXM+PHRpdGxlPlRoZSBNb2JpbGUg
RWxlbWVudCBMb2NhdG9yIFRvb2wgKE1FTFQpOiBwb3B1bGF0aW9uLXNjYWxlIG1vYmlsZSBlbGVt
ZW50IGRpc2NvdmVyeSBhbmQgYmlvbG9neTwvdGl0bGU+PHNlY29uZGFyeS10aXRsZT5HZW5vbWUg
UmVzPC9zZWNvbmRhcnktdGl0bGU+PC90aXRsZXM+PHBlcmlvZGljYWw+PGZ1bGwtdGl0bGU+R2Vu
b21lIHJlc2VhcmNoPC9mdWxsLXRpdGxlPjxhYmJyLTE+R2Vub21lIFJlczwvYWJici0xPjwvcGVy
aW9kaWNhbD48cGFnZXM+MTkxNi0xOTI5PC9wYWdlcz48dm9sdW1lPjI3PC92b2x1bWU+PG51bWJl
cj4xMTwvbnVtYmVyPjxlZGl0aW9uPjIwMTcwODMwPC9lZGl0aW9uPjxrZXl3b3Jkcz48a2V5d29y
ZD5BbmltYWxzPC9rZXl3b3JkPjxrZXl3b3JkPkNvbXB1dGF0aW9uYWwgQmlvbG9neS8qbWV0aG9k
czwva2V5d29yZD48a2V5d29yZD4qRE5BIFRyYW5zcG9zYWJsZSBFbGVtZW50czwva2V5d29yZD48
a2V5d29yZD5EYXRhYmFzZXMsIEdlbmV0aWM8L2tleXdvcmQ+PGtleXdvcmQ+RXZvbHV0aW9uLCBN
b2xlY3VsYXI8L2tleXdvcmQ+PGtleXdvcmQ+SGlnaC1UaHJvdWdocHV0IE51Y2xlb3RpZGUgU2Vx
dWVuY2luZy9tZXRob2RzPC9rZXl3b3JkPjxrZXl3b3JkPkh1bWFuczwva2V5d29yZD48a2V5d29y
ZD5OZWFuZGVydGhhbHMvKmdlbmV0aWNzPC9rZXl3b3JkPjxrZXl3b3JkPlBhbiB0cm9nbG9keXRl
cy8qZ2VuZXRpY3M8L2tleXdvcmQ+PGtleXdvcmQ+UG9seW1vcnBoaXNtLCBTaW5nbGUgTnVjbGVv
dGlkZTwva2V5d29yZD48a2V5d29yZD5Tb2Z0d2FyZTwva2V5d29yZD48a2V5d29yZD5XaG9sZSBH
ZW5vbWUgU2VxdWVuY2luZy9tZXRob2RzPC9rZXl3b3JkPjwva2V5d29yZHM+PGRhdGVzPjx5ZWFy
PjIwMTc8L3llYXI+PHB1Yi1kYXRlcz48ZGF0ZT5Ob3Y8L2RhdGU+PC9wdWItZGF0ZXM+PC9kYXRl
cz48aXNibj4xNTQ5LTU0NjkgKEVsZWN0cm9uaWMpJiN4RDsxMDg4LTkwNTEgKFByaW50KSYjeEQ7
MTA4OC05MDUxIChMaW5raW5nKTwvaXNibj48YWNjZXNzaW9uLW51bT4yODg1NTI1OTwvYWNjZXNz
aW9uLW51bT48dXJscz48cmVsYXRlZC11cmxzPjx1cmw+aHR0cHM6Ly93d3cubmNiaS5ubG0ubmlo
Lmdvdi9wdWJtZWQvMjg4NTUyNTk8L3VybD48L3JlbGF0ZWQtdXJscz48L3VybHM+PGN1c3RvbTI+
UE1DNTY2ODk0ODwvY3VzdG9tMj48ZWxlY3Ryb25pYy1yZXNvdXJjZS1udW0+MTAuMTEwMS9nci4y
MTgwMzIuMTE2PC9lbGVjdHJvbmljLXJlc291cmNlLW51bT48cmVtb3RlLWRhdGFiYXNlLW5hbWU+
TWVkbGluZTwvcmVtb3RlLWRhdGFiYXNlLW5hbWU+PHJlbW90ZS1kYXRhYmFzZS1wcm92aWRlcj5O
TE08L3JlbW90ZS1kYXRhYmFzZS1wcm92aWRlcj48L3JlY29yZD48L0NpdGU+PC9FbmROb3RlPgB=
</w:fldData>
        </w:fldChar>
      </w:r>
      <w:r w:rsidR="001E6F08">
        <w:instrText xml:space="preserve"> ADDIN EN.CITE.DATA </w:instrText>
      </w:r>
      <w:r w:rsidR="001E6F08">
        <w:fldChar w:fldCharType="end"/>
      </w:r>
      <w:r w:rsidR="00FF1A7F">
        <w:fldChar w:fldCharType="separate"/>
      </w:r>
      <w:r w:rsidR="001E6F08" w:rsidRPr="001E6F08">
        <w:rPr>
          <w:noProof/>
          <w:vertAlign w:val="superscript"/>
        </w:rPr>
        <w:t>24</w:t>
      </w:r>
      <w:r w:rsidR="00FF1A7F">
        <w:fldChar w:fldCharType="end"/>
      </w:r>
      <w:r w:rsidR="00ED7221">
        <w:t>,</w:t>
      </w:r>
      <w:r>
        <w:t xml:space="preserve"> and TIGRA</w:t>
      </w:r>
      <w:r w:rsidR="00961D71">
        <w:fldChar w:fldCharType="begin"/>
      </w:r>
      <w:r w:rsidR="001E6F08">
        <w:instrText xml:space="preserve"> ADDIN EN.CITE &lt;EndNote&gt;&lt;Cite&gt;&lt;Author&gt;Chen&lt;/Author&gt;&lt;Year&gt;2014&lt;/Year&gt;&lt;RecNum&gt;1657&lt;/RecNum&gt;&lt;DisplayText&gt;&lt;style face="superscript"&gt;25&lt;/style&gt;&lt;/DisplayText&gt;&lt;record&gt;&lt;rec-number&gt;1657&lt;/rec-number&gt;&lt;foreign-keys&gt;&lt;key app="EN" db-id="va0xzrw9pf9xaoepx2qp5rxdfwdsastt9ztr" timestamp="1712647098"&gt;1657&lt;/key&gt;&lt;/foreign-keys&gt;&lt;ref-type name="Journal Article"&gt;17&lt;/ref-type&gt;&lt;contributors&gt;&lt;authors&gt;&lt;author&gt;Chen, K.&lt;/author&gt;&lt;author&gt;Chen, L.&lt;/author&gt;&lt;author&gt;Fan, X.&lt;/author&gt;&lt;author&gt;Wallis, J.&lt;/author&gt;&lt;author&gt;Ding, L.&lt;/author&gt;&lt;author&gt;Weinstock, G.&lt;/author&gt;&lt;/authors&gt;&lt;/contributors&gt;&lt;auth-address&gt;Department of Bioinformatics and Computational Biology, The University of Texas MD Anderson Cancer Center, Houston, Texas 77030, USA;&lt;/auth-address&gt;&lt;titles&gt;&lt;title&gt;TIGRA: a targeted iterative graph routing assembler for breakpoint assembly&lt;/title&gt;&lt;secondary-title&gt;Genome Res&lt;/secondary-title&gt;&lt;/titles&gt;&lt;periodical&gt;&lt;full-title&gt;Genome research&lt;/full-title&gt;&lt;abbr-1&gt;Genome Res&lt;/abbr-1&gt;&lt;/periodical&gt;&lt;pages&gt;310-7&lt;/pages&gt;&lt;volume&gt;24&lt;/volume&gt;&lt;number&gt;2&lt;/number&gt;&lt;edition&gt;20131204&lt;/edition&gt;&lt;keywords&gt;&lt;keyword&gt;Algorithms&lt;/keyword&gt;&lt;keyword&gt;*Genome Components&lt;/keyword&gt;&lt;keyword&gt;*Genomic Structural Variation&lt;/keyword&gt;&lt;keyword&gt;High-Throughput Nucleotide Sequencing/methods&lt;/keyword&gt;&lt;keyword&gt;*Human Genome Project&lt;/keyword&gt;&lt;keyword&gt;Humans&lt;/keyword&gt;&lt;keyword&gt;Sequence Analysis, DNA&lt;/keyword&gt;&lt;keyword&gt;*Software&lt;/keyword&gt;&lt;/keywords&gt;&lt;dates&gt;&lt;year&gt;2014&lt;/year&gt;&lt;pub-dates&gt;&lt;date&gt;Feb&lt;/date&gt;&lt;/pub-dates&gt;&lt;/dates&gt;&lt;isbn&gt;1549-5469 (Electronic)&amp;#xD;1088-9051 (Print)&amp;#xD;1088-9051 (Linking)&lt;/isbn&gt;&lt;accession-num&gt;24307552&lt;/accession-num&gt;&lt;urls&gt;&lt;related-urls&gt;&lt;url&gt;https://www.ncbi.nlm.nih.gov/pubmed/24307552&lt;/url&gt;&lt;/related-urls&gt;&lt;/urls&gt;&lt;custom2&gt;PMC3912421&lt;/custom2&gt;&lt;electronic-resource-num&gt;10.1101/gr.162883.113&lt;/electronic-resource-num&gt;&lt;remote-database-name&gt;Medline&lt;/remote-database-name&gt;&lt;remote-database-provider&gt;NLM&lt;/remote-database-provider&gt;&lt;/record&gt;&lt;/Cite&gt;&lt;/EndNote&gt;</w:instrText>
      </w:r>
      <w:r w:rsidR="00961D71">
        <w:fldChar w:fldCharType="separate"/>
      </w:r>
      <w:r w:rsidR="001E6F08" w:rsidRPr="001E6F08">
        <w:rPr>
          <w:noProof/>
          <w:vertAlign w:val="superscript"/>
        </w:rPr>
        <w:t>25</w:t>
      </w:r>
      <w:r w:rsidR="00961D71">
        <w:fldChar w:fldCharType="end"/>
      </w:r>
      <w:r w:rsidR="00ED7221">
        <w:t>.</w:t>
      </w:r>
      <w:r>
        <w:t xml:space="preserve"> The tool selection is based on population-scale SV studies</w:t>
      </w:r>
      <w:r w:rsidR="00294C86">
        <w:fldChar w:fldCharType="begin">
          <w:fldData xml:space="preserve">PEVuZE5vdGU+PENpdGU+PEF1dGhvcj5Db2xsaW5zPC9BdXRob3I+PFllYXI+MjAyMDwvWWVhcj48
UmVjTnVtPjMxPC9SZWNOdW0+PERpc3BsYXlUZXh0PjxzdHlsZSBmYWNlPSJzdXBlcnNjcmlwdCI+
MjY8L3N0eWxlPjwvRGlzcGxheVRleHQ+PHJlY29yZD48cmVjLW51bWJlcj4zMTwvcmVjLW51bWJl
cj48Zm9yZWlnbi1rZXlzPjxrZXkgYXBwPSJFTiIgZGItaWQ9InpldDl2cGZzN3YwcjkyZWRycHR4
enRkZ3pkdDAwZmRmOWEwZCIgdGltZXN0YW1wPSIxNzIwMzg2NzM0Ij4zMTwva2V5PjwvZm9yZWln
bi1rZXlzPjxyZWYtdHlwZSBuYW1lPSJKb3VybmFsIEFydGljbGUiPjE3PC9yZWYtdHlwZT48Y29u
dHJpYnV0b3JzPjxhdXRob3JzPjxhdXRob3I+Q29sbGlucywgUi4gTC48L2F1dGhvcj48YXV0aG9y
PkJyYW5kLCBILjwvYXV0aG9yPjxhdXRob3I+S2FyY3pld3NraSwgSy4gSi48L2F1dGhvcj48YXV0
aG9yPlpoYW8sIFguPC9hdXRob3I+PGF1dGhvcj5BbGZvbGRpLCBKLjwvYXV0aG9yPjxhdXRob3I+
RnJhbmNpb2xpLCBMLiBDLjwvYXV0aG9yPjxhdXRob3I+S2hlcmEsIEEuIFYuPC9hdXRob3I+PGF1
dGhvcj5Mb3d0aGVyLCBDLjwvYXV0aG9yPjxhdXRob3I+R2F1dGhpZXIsIEwuIEQuPC9hdXRob3I+
PGF1dGhvcj5XYW5nLCBILjwvYXV0aG9yPjxhdXRob3I+V2F0dHMsIE4uIEEuPC9hdXRob3I+PGF1
dGhvcj5Tb2xvbW9uc29uLCBNLjwvYXV0aG9yPjxhdXRob3I+TyZhcG9zO0Rvbm5lbGwtTHVyaWEs
IEEuPC9hdXRob3I+PGF1dGhvcj5CYXVtYW5uLCBBLjwvYXV0aG9yPjxhdXRob3I+TXVuc2hpLCBS
LjwvYXV0aG9yPjxhdXRob3I+V2Fsa2VyLCBNLjwvYXV0aG9yPjxhdXRob3I+V2hlbGFuLCBDLiBX
LjwvYXV0aG9yPjxhdXRob3I+SHVhbmcsIFkuPC9hdXRob3I+PGF1dGhvcj5Ccm9va2luZ3MsIFQu
PC9hdXRob3I+PGF1dGhvcj5TaGFycGUsIFQuPC9hdXRob3I+PGF1dGhvcj5TdG9uZSwgTS4gUi48
L2F1dGhvcj48YXV0aG9yPlZhbGthbmFzLCBFLjwvYXV0aG9yPjxhdXRob3I+RnUsIEouPC9hdXRo
b3I+PGF1dGhvcj5UaWFvLCBHLjwvYXV0aG9yPjxhdXRob3I+TGFyaWNjaGlhLCBLLiBNLjwvYXV0
aG9yPjxhdXRob3I+UnVhbm8tUnViaW8sIFYuPC9hdXRob3I+PGF1dGhvcj5TdGV2ZW5zLCBDLjwv
YXV0aG9yPjxhdXRob3I+R3VwdGEsIE4uPC9hdXRob3I+PGF1dGhvcj5DdXNpY2ssIEMuPC9hdXRo
b3I+PGF1dGhvcj5NYXJnb2xpbiwgTC48L2F1dGhvcj48YXV0aG9yPkdlbm9tZSBBZ2dyZWdhdGlv
biBEYXRhYmFzZSBQcm9kdWN0aW9uLCBUZWFtPC9hdXRob3I+PGF1dGhvcj5HZW5vbWUgQWdncmVn
YXRpb24gRGF0YWJhc2UsIENvbnNvcnRpdW08L2F1dGhvcj48YXV0aG9yPlRheWxvciwgSy4gRC48
L2F1dGhvcj48YXV0aG9yPkxpbiwgSC4gSi48L2F1dGhvcj48YXV0aG9yPlJpY2gsIFMuIFMuPC9h
dXRob3I+PGF1dGhvcj5Qb3N0LCBXLiBTLjwvYXV0aG9yPjxhdXRob3I+Q2hlbiwgWS4gSS48L2F1
dGhvcj48YXV0aG9yPlJvdHRlciwgSi4gSS48L2F1dGhvcj48YXV0aG9yPk51c2JhdW0sIEMuPC9h
dXRob3I+PGF1dGhvcj5QaGlsaXBwYWtpcywgQS48L2F1dGhvcj48YXV0aG9yPkxhbmRlciwgRS48
L2F1dGhvcj48YXV0aG9yPkdhYnJpZWwsIFMuPC9hdXRob3I+PGF1dGhvcj5OZWFsZSwgQi4gTS48
L2F1dGhvcj48YXV0aG9yPkthdGhpcmVzYW4sIFMuPC9hdXRob3I+PGF1dGhvcj5EYWx5LCBNLiBK
LjwvYXV0aG9yPjxhdXRob3I+QmFua3MsIEUuPC9hdXRob3I+PGF1dGhvcj5NYWNBcnRodXIsIEQu
IEcuPC9hdXRob3I+PGF1dGhvcj5UYWxrb3dza2ksIE0uIEUuPC9hdXRob3I+PC9hdXRob3JzPjwv
Y29udHJpYnV0b3JzPjxhdXRoLWFkZHJlc3M+UHJvZ3JhbSBpbiBNZWRpY2FsIGFuZCBQb3B1bGF0
aW9uIEdlbmV0aWNzLCBCcm9hZCBJbnN0aXR1dGUgb2YgTUlUIGFuZCBIYXJ2YXJkLCBDYW1icmlk
Z2UsIE1BLCBVU0EuJiN4RDtDZW50ZXIgZm9yIEdlbm9taWMgTWVkaWNpbmUsIE1hc3NhY2h1c2V0
dHMgR2VuZXJhbCBIb3NwaXRhbCwgQm9zdG9uLCBNQSwgVVNBLiYjeEQ7RGl2aXNpb24gb2YgTWVk
aWNhbCBTY2llbmNlcywgSGFydmFyZCBNZWRpY2FsIFNjaG9vbCwgQm9zdG9uLCBNQSwgVVNBLiYj
eEQ7RGVwYXJ0bWVudCBvZiBOZXVyb2xvZ3ksIE1hc3NhY2h1c2V0dHMgR2VuZXJhbCBIb3NwaXRh
bCBhbmQgSGFydmFyZCBNZWRpY2FsIFNjaG9vbCwgQm9zdG9uLCBNQSwgVVNBLiYjeEQ7QW5hbHl0
aWNhbCBhbmQgVHJhbnNsYXRpb25hbCBHZW5ldGljcyBVbml0LCBNYXNzYWNodXNldHRzIEdlbmVy
YWwgSG9zcGl0YWwsIEJvc3RvbiwgTUEsIFVTQS4mI3hEO0RlcGFydG1lbnQgb2YgTWVkaWNpbmUs
IEhhcnZhcmQgTWVkaWNhbCBTY2hvb2wsIEJvc3RvbiwgTUEsIFVTQS4mI3hEO0RhdGEgU2NpZW5j
ZSBQbGF0Zm9ybSwgQnJvYWQgSW5zdGl0dXRlIG9mIE1JVCBhbmQgSGFydmFyZCwgQ2FtYnJpZGdl
LCBNQSwgVVNBLiYjeEQ7VGhlIEluc3RpdHV0ZSBmb3IgVHJhbnNsYXRpb25hbCBHZW5vbWljcyBh
bmQgUG9wdWxhdGlvbiBTY2llbmNlcywgRGVwYXJ0bWVudCBvZiBQZWRpYXRyaWNzLCBMb3MgQW5n
ZWxlcyBCaW9tZWRpY2FsIFJlc2VhcmNoIEluc3RpdHV0ZSBhdCBIYXJib3ItVUNMQSBNZWRpY2Fs
IENlbnRlciwgVG9ycmFuY2UsIENBLCBVU0EuJiN4RDtDZW50ZXIgZm9yIFB1YmxpYyBIZWFsdGgg
R2Vub21pY3MsIFVuaXZlcnNpdHkgb2YgVmlyZ2luaWEsIENoYXJsb3R0ZXN2aWxsZSwgVkEsIFVT
QS4mI3hEO0pvaG5zIEhvcGtpbnMgVW5pdmVyc2l0eSBTY2hvb2wgb2YgTWVkaWNpbmUsIEJhbHRp
bW9yZSwgTUQsIFVTQS4mI3hEO0NlbGxhcml0eSBJbmMuLCBDYW1icmlkZ2UsIE1BLCBVU0EuJiN4
RDtEZXBhcnRtZW50IG9mIFN5c3RlbXMgQmlvbG9neSwgSGFydmFyZCBNZWRpY2FsIFNjaG9vbCwg
Qm9zdG9uLCBNQSwgVVNBLiYjeEQ7RGVwYXJ0bWVudCBvZiBCaW9sb2d5LCBNSVQsIENhbWJyaWRn
ZSwgTUEsIFVTQS4mI3hEO1N0YW5sZXkgQ2VudGVyIGZvciBQc3ljaGlhdHJpYyBSZXNlYXJjaCwg
QnJvYWQgSW5zdGl0dXRlIG9mIE1JVCBhbmQgSGFydmFyZCwgQ2FtYnJpZGdlLCBNQSwgVVNBLiYj
eEQ7RGl2aXNpb24gb2YgQ2FyZGlvbG9neSwgTWFzc2FjaHVzZXR0cyBHZW5lcmFsIEhvc3BpdGFs
LCBCb3N0b24sIE1BLCBVU0EuJiN4RDtDZW50cmUgZm9yIFBvcHVsYXRpb24gR2Vub21pY3MsIEdh
cnZhbiBJbnN0aXR1dGUgb2YgTWVkaWNhbCBSZXNlYXJjaCwgYW5kIFVOU1cgU3lkbmV5LCBTeWRu
ZXksIEF1c3RyYWxpYS4mI3hEO0NlbnRyZSBmb3IgUG9wdWxhdGlvbiBHZW5vbWljcywgTXVyZG9j
aCBDaGlsZHJlbiZhcG9zO3MgUmVzZWFyY2ggSW5zdGl0dXRlLCBNZWxib3VybmUsIEF1c3RyYWxp
YS4mI3hEO1Byb2dyYW0gaW4gTWVkaWNhbCBhbmQgUG9wdWxhdGlvbiBHZW5ldGljcywgQnJvYWQg
SW5zdGl0dXRlIG9mIE1JVCBhbmQgSGFydmFyZCwgQ2FtYnJpZGdlLCBNQSwgVVNBLiB0YWxrb3dz
a0Bicm9hZGluc3RpdHV0ZS5vcmcuJiN4RDtDZW50ZXIgZm9yIEdlbm9taWMgTWVkaWNpbmUsIE1h
c3NhY2h1c2V0dHMgR2VuZXJhbCBIb3NwaXRhbCwgQm9zdG9uLCBNQSwgVVNBLiB0YWxrb3dza0Bi
cm9hZGluc3RpdHV0ZS5vcmcuJiN4RDtEZXBhcnRtZW50IG9mIE5ldXJvbG9neSwgTWFzc2FjaHVz
ZXR0cyBHZW5lcmFsIEhvc3BpdGFsIGFuZCBIYXJ2YXJkIE1lZGljYWwgU2Nob29sLCBCb3N0b24s
IE1BLCBVU0EuIHRhbGtvd3NrQGJyb2FkaW5zdGl0dXRlLm9yZy4mI3hEO1N0YW5sZXkgQ2VudGVy
IGZvciBQc3ljaGlhdHJpYyBSZXNlYXJjaCwgQnJvYWQgSW5zdGl0dXRlIG9mIE1JVCBhbmQgSGFy
dmFyZCwgQ2FtYnJpZGdlLCBNQSwgVVNBLiB0YWxrb3dza0Bicm9hZGluc3RpdHV0ZS5vcmcuPC9h
dXRoLWFkZHJlc3M+PHRpdGxlcz48dGl0bGU+QSBzdHJ1Y3R1cmFsIHZhcmlhdGlvbiByZWZlcmVu
Y2UgZm9yIG1lZGljYWwgYW5kIHBvcHVsYXRpb24gZ2VuZXRpY3M8L3RpdGxlPjxzZWNvbmRhcnkt
dGl0bGU+TmF0dXJlPC9zZWNvbmRhcnktdGl0bGU+PC90aXRsZXM+PHBlcmlvZGljYWw+PGZ1bGwt
dGl0bGU+TmF0dXJlPC9mdWxsLXRpdGxlPjwvcGVyaW9kaWNhbD48cGFnZXM+NDQ0LTQ1MTwvcGFn
ZXM+PHZvbHVtZT41ODE8L3ZvbHVtZT48bnVtYmVyPjc4MDk8L251bWJlcj48ZWRpdGlvbj4yMDIw
MDUyNzwvZWRpdGlvbj48a2V5d29yZHM+PGtleXdvcmQ+RGlzZWFzZS8qZ2VuZXRpY3M8L2tleXdv
cmQ+PGtleXdvcmQ+RmVtYWxlPC9rZXl3b3JkPjxrZXl3b3JkPkdlbmV0aWMgVGVzdGluZzwva2V5
d29yZD48a2V5d29yZD4qR2VuZXRpYyBWYXJpYXRpb248L2tleXdvcmQ+PGtleXdvcmQ+R2VuZXRp
Y3MsIE1lZGljYWwvKnN0YW5kYXJkczwva2V5d29yZD48a2V5d29yZD5HZW5ldGljcywgUG9wdWxh
dGlvbi8qc3RhbmRhcmRzPC9rZXl3b3JkPjxrZXl3b3JkPkdlbm9tZSwgSHVtYW4vKmdlbmV0aWNz
PC9rZXl3b3JkPjxrZXl3b3JkPkdlbm90eXBpbmcgVGVjaG5pcXVlczwva2V5d29yZD48a2V5d29y
ZD5IdW1hbnM8L2tleXdvcmQ+PGtleXdvcmQ+TWFsZTwva2V5d29yZD48a2V5d29yZD5NaWRkbGUg
QWdlZDwva2V5d29yZD48a2V5d29yZD5NdXRhdGlvbjwva2V5d29yZD48a2V5d29yZD5Qb2x5bW9y
cGhpc20sIFNpbmdsZSBOdWNsZW90aWRlL2dlbmV0aWNzPC9rZXl3b3JkPjxrZXl3b3JkPlJhY2lh
bCBHcm91cHMvZ2VuZXRpY3M8L2tleXdvcmQ+PGtleXdvcmQ+UmVmZXJlbmNlIFN0YW5kYXJkczwv
a2V5d29yZD48a2V5d29yZD5TZWxlY3Rpb24sIEdlbmV0aWM8L2tleXdvcmQ+PGtleXdvcmQ+V2hv
bGUgR2Vub21lIFNlcXVlbmNpbmc8L2tleXdvcmQ+PC9rZXl3b3Jkcz48ZGF0ZXM+PHllYXI+MjAy
MDwveWVhcj48cHViLWRhdGVzPjxkYXRlPk1heTwvZGF0ZT48L3B1Yi1kYXRlcz48L2RhdGVzPjxp
c2JuPjE0NzYtNDY4NyAoRWxlY3Ryb25pYykmI3hEOzAwMjgtMDgzNiAoUHJpbnQpJiN4RDswMDI4
LTA4MzYgKExpbmtpbmcpPC9pc2JuPjxhY2Nlc3Npb24tbnVtPjMyNDYxNjUyPC9hY2Nlc3Npb24t
bnVtPjx1cmxzPjxyZWxhdGVkLXVybHM+PHVybD5odHRwczovL3d3dy5uY2JpLm5sbS5uaWguZ292
L3B1Ym1lZC8zMjQ2MTY1MjwvdXJsPjwvcmVsYXRlZC11cmxzPjwvdXJscz48Y3VzdG9tMT5LLkou
Sy4gb3ducyBzdG9jayBpbiBQZXJzb25hbGlzLiBBLk8mYXBvcztELi1MLiBoYXMgcmVjZWl2ZWQg
aG9ub3JhcmlhIGZyb20gQVJVUCBhbmQgQ2hhbiBadWNrZXJiZXJnIEluaXRpYXRpdmUuIEIuTS5O
LiBpcyBhIG1lbWJlciBvZiB0aGUgc2NpZW50aWZpYyBhZHZpc29yeSBib2FyZCBhdCBEZWVwIEdl
bm9taWNzIGFuZCBjb25zdWx0YW50IGZvciBDYW1wNCBUaGVyYXBldXRpY3MsIFRha2VkYSBQaGFy
bWFjZXV0aWNhbCwgYW5kIEJpb2dlbi4gTS5KLkQuIGlzIGEgZm91bmRlciBvZiBNYXplIFRoZXJh
cGV1dGljcy4gRC5HLk0uIGlzIGEgZm91bmRlciB3aXRoIGVxdWl0eSBpbiBHb2xkZmluY2ggQmlv
LCBhbmQgaGFzIHJlY2VpdmVkIHJlc2VhcmNoIHN1cHBvcnQgZnJvbSBBYmJWaWUsIEFzdGVsbGFz
LCBCaW9nZW4sIEJpb01hcmluLCBFaXNhaSwgTWVyY2ssIFBmaXplciwgYW5kIFNhbm9maS1HZW56
eW1lLiBNLkUuVCBoYXMgcmVjZWl2ZWQgcmVzZWFyY2ggc3VwcG9ydCBmcm9tIExldm8gVGhlcmFw
ZXV0aWNzLiBBbGwgb3RoZXIgYXV0aG9ycyBkZWNsYXJlIG5vIGNvbXBldGluZyBpbnRlcmVzdHMu
IFMuSy4gaXMgYW4gZW1wbG95ZWUgb2YgVmVydmUgVGhlcmFwZXV0aWNzLCBhbmQgaG9sZHMgZXF1
aXR5IGluIFZlcnZlIFRoZXJhcGV1dGljcywgTWF6ZSBUaGVyYXBldXRpY3MsIENhdGFiYXNpcywg
YW5kIFNhbiBUaGVyYXBldXRpY3MuIEhlIGlzIGEgbWVtYmVyIG9mIHRoZSBzY2llbnRpZmljIGFk
dmlzb3J5IGJvYXJkcyBmb3IgUmVnZW5lcm9uIEdlbmV0aWNzIENlbnRlciBhbmQgQ29ydmlkaWEg
VGhlcmFwZXV0aWNzOyBoZSBoYXMgc2VydmVkIGFzIGEgY29uc3VsdGFudCBmb3IgQWNjZWxlcm9u
LCBFbGkgTGlsbHksIE5vdmFydGlzLCBNZXJjaywgTm92byBOb3JkaXNrLCBOb3ZvIFZlbnR1cmVz
LCBJb25pcywgQWxueWxhbSwgQWVnZXJpb24sIEhhdWcgUGFydG5lcnMsIE5vYmxlIEluc2lnaHRz
LCBMZWVyaW5rIFBhcnRuZXJzLCBCYXllciBIZWFsdGhjYXJlLCBJbGx1bWluYSwgQ29sb3IgR2Vu
b21pY3MsIE1lZEdlbm9tZSwgUXVlc3QsIGFuZCBNZWRzY2FwZTsgaGUgcmVwb3J0cyBwYXRlbnRz
IHJlbGF0ZWQgdG8gYSBtZXRob2Qgb2YgaWRlbnRpZnlpbmcgYW5kIHRyZWF0aW5nIGEgcGVyc29u
IGhhdmluZyBhIHByZWRpc3Bvc2l0aW9uIHRvIG9yIGFmZmxpY3RlZCB3aXRoIGNhcmRpb21ldGFi
b2xpYyBkaXNlYXNlICgyMDE4MDAxMDE4NSkgYW5kIGEgZ2VuZXRpY3MgcmlzayBwcmVkaWN0b3Ig
KDIwMTkwMDE3MTE5KS48L2N1c3RvbTE+PGN1c3RvbTI+UE1DNzMzNDE5NDwvY3VzdG9tMj48ZWxl
Y3Ryb25pYy1yZXNvdXJjZS1udW0+MTAuMTAzOC9zNDE1ODYtMDIwLTIyODctODwvZWxlY3Ryb25p
Yy1yZXNvdXJjZS1udW0+PHJlbW90ZS1kYXRhYmFzZS1uYW1lPk1lZGxpbmU8L3JlbW90ZS1kYXRh
YmFzZS1uYW1lPjxyZW1vdGUtZGF0YWJhc2UtcHJvdmlkZXI+TkxNPC9yZW1vdGUtZGF0YWJhc2Ut
cHJvdmlkZXI+PC9yZWNvcmQ+PC9DaXRlPjwvRW5kTm90ZT4A
</w:fldData>
        </w:fldChar>
      </w:r>
      <w:r w:rsidR="001E6F08">
        <w:instrText xml:space="preserve"> ADDIN EN.CITE </w:instrText>
      </w:r>
      <w:r w:rsidR="001E6F08">
        <w:fldChar w:fldCharType="begin">
          <w:fldData xml:space="preserve">PEVuZE5vdGU+PENpdGU+PEF1dGhvcj5Db2xsaW5zPC9BdXRob3I+PFllYXI+MjAyMDwvWWVhcj48
UmVjTnVtPjMxPC9SZWNOdW0+PERpc3BsYXlUZXh0PjxzdHlsZSBmYWNlPSJzdXBlcnNjcmlwdCI+
MjY8L3N0eWxlPjwvRGlzcGxheVRleHQ+PHJlY29yZD48cmVjLW51bWJlcj4zMTwvcmVjLW51bWJl
cj48Zm9yZWlnbi1rZXlzPjxrZXkgYXBwPSJFTiIgZGItaWQ9InpldDl2cGZzN3YwcjkyZWRycHR4
enRkZ3pkdDAwZmRmOWEwZCIgdGltZXN0YW1wPSIxNzIwMzg2NzM0Ij4zMTwva2V5PjwvZm9yZWln
bi1rZXlzPjxyZWYtdHlwZSBuYW1lPSJKb3VybmFsIEFydGljbGUiPjE3PC9yZWYtdHlwZT48Y29u
dHJpYnV0b3JzPjxhdXRob3JzPjxhdXRob3I+Q29sbGlucywgUi4gTC48L2F1dGhvcj48YXV0aG9y
PkJyYW5kLCBILjwvYXV0aG9yPjxhdXRob3I+S2FyY3pld3NraSwgSy4gSi48L2F1dGhvcj48YXV0
aG9yPlpoYW8sIFguPC9hdXRob3I+PGF1dGhvcj5BbGZvbGRpLCBKLjwvYXV0aG9yPjxhdXRob3I+
RnJhbmNpb2xpLCBMLiBDLjwvYXV0aG9yPjxhdXRob3I+S2hlcmEsIEEuIFYuPC9hdXRob3I+PGF1
dGhvcj5Mb3d0aGVyLCBDLjwvYXV0aG9yPjxhdXRob3I+R2F1dGhpZXIsIEwuIEQuPC9hdXRob3I+
PGF1dGhvcj5XYW5nLCBILjwvYXV0aG9yPjxhdXRob3I+V2F0dHMsIE4uIEEuPC9hdXRob3I+PGF1
dGhvcj5Tb2xvbW9uc29uLCBNLjwvYXV0aG9yPjxhdXRob3I+TyZhcG9zO0Rvbm5lbGwtTHVyaWEs
IEEuPC9hdXRob3I+PGF1dGhvcj5CYXVtYW5uLCBBLjwvYXV0aG9yPjxhdXRob3I+TXVuc2hpLCBS
LjwvYXV0aG9yPjxhdXRob3I+V2Fsa2VyLCBNLjwvYXV0aG9yPjxhdXRob3I+V2hlbGFuLCBDLiBX
LjwvYXV0aG9yPjxhdXRob3I+SHVhbmcsIFkuPC9hdXRob3I+PGF1dGhvcj5Ccm9va2luZ3MsIFQu
PC9hdXRob3I+PGF1dGhvcj5TaGFycGUsIFQuPC9hdXRob3I+PGF1dGhvcj5TdG9uZSwgTS4gUi48
L2F1dGhvcj48YXV0aG9yPlZhbGthbmFzLCBFLjwvYXV0aG9yPjxhdXRob3I+RnUsIEouPC9hdXRo
b3I+PGF1dGhvcj5UaWFvLCBHLjwvYXV0aG9yPjxhdXRob3I+TGFyaWNjaGlhLCBLLiBNLjwvYXV0
aG9yPjxhdXRob3I+UnVhbm8tUnViaW8sIFYuPC9hdXRob3I+PGF1dGhvcj5TdGV2ZW5zLCBDLjwv
YXV0aG9yPjxhdXRob3I+R3VwdGEsIE4uPC9hdXRob3I+PGF1dGhvcj5DdXNpY2ssIEMuPC9hdXRo
b3I+PGF1dGhvcj5NYXJnb2xpbiwgTC48L2F1dGhvcj48YXV0aG9yPkdlbm9tZSBBZ2dyZWdhdGlv
biBEYXRhYmFzZSBQcm9kdWN0aW9uLCBUZWFtPC9hdXRob3I+PGF1dGhvcj5HZW5vbWUgQWdncmVn
YXRpb24gRGF0YWJhc2UsIENvbnNvcnRpdW08L2F1dGhvcj48YXV0aG9yPlRheWxvciwgSy4gRC48
L2F1dGhvcj48YXV0aG9yPkxpbiwgSC4gSi48L2F1dGhvcj48YXV0aG9yPlJpY2gsIFMuIFMuPC9h
dXRob3I+PGF1dGhvcj5Qb3N0LCBXLiBTLjwvYXV0aG9yPjxhdXRob3I+Q2hlbiwgWS4gSS48L2F1
dGhvcj48YXV0aG9yPlJvdHRlciwgSi4gSS48L2F1dGhvcj48YXV0aG9yPk51c2JhdW0sIEMuPC9h
dXRob3I+PGF1dGhvcj5QaGlsaXBwYWtpcywgQS48L2F1dGhvcj48YXV0aG9yPkxhbmRlciwgRS48
L2F1dGhvcj48YXV0aG9yPkdhYnJpZWwsIFMuPC9hdXRob3I+PGF1dGhvcj5OZWFsZSwgQi4gTS48
L2F1dGhvcj48YXV0aG9yPkthdGhpcmVzYW4sIFMuPC9hdXRob3I+PGF1dGhvcj5EYWx5LCBNLiBK
LjwvYXV0aG9yPjxhdXRob3I+QmFua3MsIEUuPC9hdXRob3I+PGF1dGhvcj5NYWNBcnRodXIsIEQu
IEcuPC9hdXRob3I+PGF1dGhvcj5UYWxrb3dza2ksIE0uIEUuPC9hdXRob3I+PC9hdXRob3JzPjwv
Y29udHJpYnV0b3JzPjxhdXRoLWFkZHJlc3M+UHJvZ3JhbSBpbiBNZWRpY2FsIGFuZCBQb3B1bGF0
aW9uIEdlbmV0aWNzLCBCcm9hZCBJbnN0aXR1dGUgb2YgTUlUIGFuZCBIYXJ2YXJkLCBDYW1icmlk
Z2UsIE1BLCBVU0EuJiN4RDtDZW50ZXIgZm9yIEdlbm9taWMgTWVkaWNpbmUsIE1hc3NhY2h1c2V0
dHMgR2VuZXJhbCBIb3NwaXRhbCwgQm9zdG9uLCBNQSwgVVNBLiYjeEQ7RGl2aXNpb24gb2YgTWVk
aWNhbCBTY2llbmNlcywgSGFydmFyZCBNZWRpY2FsIFNjaG9vbCwgQm9zdG9uLCBNQSwgVVNBLiYj
eEQ7RGVwYXJ0bWVudCBvZiBOZXVyb2xvZ3ksIE1hc3NhY2h1c2V0dHMgR2VuZXJhbCBIb3NwaXRh
bCBhbmQgSGFydmFyZCBNZWRpY2FsIFNjaG9vbCwgQm9zdG9uLCBNQSwgVVNBLiYjeEQ7QW5hbHl0
aWNhbCBhbmQgVHJhbnNsYXRpb25hbCBHZW5ldGljcyBVbml0LCBNYXNzYWNodXNldHRzIEdlbmVy
YWwgSG9zcGl0YWwsIEJvc3RvbiwgTUEsIFVTQS4mI3hEO0RlcGFydG1lbnQgb2YgTWVkaWNpbmUs
IEhhcnZhcmQgTWVkaWNhbCBTY2hvb2wsIEJvc3RvbiwgTUEsIFVTQS4mI3hEO0RhdGEgU2NpZW5j
ZSBQbGF0Zm9ybSwgQnJvYWQgSW5zdGl0dXRlIG9mIE1JVCBhbmQgSGFydmFyZCwgQ2FtYnJpZGdl
LCBNQSwgVVNBLiYjeEQ7VGhlIEluc3RpdHV0ZSBmb3IgVHJhbnNsYXRpb25hbCBHZW5vbWljcyBh
bmQgUG9wdWxhdGlvbiBTY2llbmNlcywgRGVwYXJ0bWVudCBvZiBQZWRpYXRyaWNzLCBMb3MgQW5n
ZWxlcyBCaW9tZWRpY2FsIFJlc2VhcmNoIEluc3RpdHV0ZSBhdCBIYXJib3ItVUNMQSBNZWRpY2Fs
IENlbnRlciwgVG9ycmFuY2UsIENBLCBVU0EuJiN4RDtDZW50ZXIgZm9yIFB1YmxpYyBIZWFsdGgg
R2Vub21pY3MsIFVuaXZlcnNpdHkgb2YgVmlyZ2luaWEsIENoYXJsb3R0ZXN2aWxsZSwgVkEsIFVT
QS4mI3hEO0pvaG5zIEhvcGtpbnMgVW5pdmVyc2l0eSBTY2hvb2wgb2YgTWVkaWNpbmUsIEJhbHRp
bW9yZSwgTUQsIFVTQS4mI3hEO0NlbGxhcml0eSBJbmMuLCBDYW1icmlkZ2UsIE1BLCBVU0EuJiN4
RDtEZXBhcnRtZW50IG9mIFN5c3RlbXMgQmlvbG9neSwgSGFydmFyZCBNZWRpY2FsIFNjaG9vbCwg
Qm9zdG9uLCBNQSwgVVNBLiYjeEQ7RGVwYXJ0bWVudCBvZiBCaW9sb2d5LCBNSVQsIENhbWJyaWRn
ZSwgTUEsIFVTQS4mI3hEO1N0YW5sZXkgQ2VudGVyIGZvciBQc3ljaGlhdHJpYyBSZXNlYXJjaCwg
QnJvYWQgSW5zdGl0dXRlIG9mIE1JVCBhbmQgSGFydmFyZCwgQ2FtYnJpZGdlLCBNQSwgVVNBLiYj
eEQ7RGl2aXNpb24gb2YgQ2FyZGlvbG9neSwgTWFzc2FjaHVzZXR0cyBHZW5lcmFsIEhvc3BpdGFs
LCBCb3N0b24sIE1BLCBVU0EuJiN4RDtDZW50cmUgZm9yIFBvcHVsYXRpb24gR2Vub21pY3MsIEdh
cnZhbiBJbnN0aXR1dGUgb2YgTWVkaWNhbCBSZXNlYXJjaCwgYW5kIFVOU1cgU3lkbmV5LCBTeWRu
ZXksIEF1c3RyYWxpYS4mI3hEO0NlbnRyZSBmb3IgUG9wdWxhdGlvbiBHZW5vbWljcywgTXVyZG9j
aCBDaGlsZHJlbiZhcG9zO3MgUmVzZWFyY2ggSW5zdGl0dXRlLCBNZWxib3VybmUsIEF1c3RyYWxp
YS4mI3hEO1Byb2dyYW0gaW4gTWVkaWNhbCBhbmQgUG9wdWxhdGlvbiBHZW5ldGljcywgQnJvYWQg
SW5zdGl0dXRlIG9mIE1JVCBhbmQgSGFydmFyZCwgQ2FtYnJpZGdlLCBNQSwgVVNBLiB0YWxrb3dz
a0Bicm9hZGluc3RpdHV0ZS5vcmcuJiN4RDtDZW50ZXIgZm9yIEdlbm9taWMgTWVkaWNpbmUsIE1h
c3NhY2h1c2V0dHMgR2VuZXJhbCBIb3NwaXRhbCwgQm9zdG9uLCBNQSwgVVNBLiB0YWxrb3dza0Bi
cm9hZGluc3RpdHV0ZS5vcmcuJiN4RDtEZXBhcnRtZW50IG9mIE5ldXJvbG9neSwgTWFzc2FjaHVz
ZXR0cyBHZW5lcmFsIEhvc3BpdGFsIGFuZCBIYXJ2YXJkIE1lZGljYWwgU2Nob29sLCBCb3N0b24s
IE1BLCBVU0EuIHRhbGtvd3NrQGJyb2FkaW5zdGl0dXRlLm9yZy4mI3hEO1N0YW5sZXkgQ2VudGVy
IGZvciBQc3ljaGlhdHJpYyBSZXNlYXJjaCwgQnJvYWQgSW5zdGl0dXRlIG9mIE1JVCBhbmQgSGFy
dmFyZCwgQ2FtYnJpZGdlLCBNQSwgVVNBLiB0YWxrb3dza0Bicm9hZGluc3RpdHV0ZS5vcmcuPC9h
dXRoLWFkZHJlc3M+PHRpdGxlcz48dGl0bGU+QSBzdHJ1Y3R1cmFsIHZhcmlhdGlvbiByZWZlcmVu
Y2UgZm9yIG1lZGljYWwgYW5kIHBvcHVsYXRpb24gZ2VuZXRpY3M8L3RpdGxlPjxzZWNvbmRhcnkt
dGl0bGU+TmF0dXJlPC9zZWNvbmRhcnktdGl0bGU+PC90aXRsZXM+PHBlcmlvZGljYWw+PGZ1bGwt
dGl0bGU+TmF0dXJlPC9mdWxsLXRpdGxlPjwvcGVyaW9kaWNhbD48cGFnZXM+NDQ0LTQ1MTwvcGFn
ZXM+PHZvbHVtZT41ODE8L3ZvbHVtZT48bnVtYmVyPjc4MDk8L251bWJlcj48ZWRpdGlvbj4yMDIw
MDUyNzwvZWRpdGlvbj48a2V5d29yZHM+PGtleXdvcmQ+RGlzZWFzZS8qZ2VuZXRpY3M8L2tleXdv
cmQ+PGtleXdvcmQ+RmVtYWxlPC9rZXl3b3JkPjxrZXl3b3JkPkdlbmV0aWMgVGVzdGluZzwva2V5
d29yZD48a2V5d29yZD4qR2VuZXRpYyBWYXJpYXRpb248L2tleXdvcmQ+PGtleXdvcmQ+R2VuZXRp
Y3MsIE1lZGljYWwvKnN0YW5kYXJkczwva2V5d29yZD48a2V5d29yZD5HZW5ldGljcywgUG9wdWxh
dGlvbi8qc3RhbmRhcmRzPC9rZXl3b3JkPjxrZXl3b3JkPkdlbm9tZSwgSHVtYW4vKmdlbmV0aWNz
PC9rZXl3b3JkPjxrZXl3b3JkPkdlbm90eXBpbmcgVGVjaG5pcXVlczwva2V5d29yZD48a2V5d29y
ZD5IdW1hbnM8L2tleXdvcmQ+PGtleXdvcmQ+TWFsZTwva2V5d29yZD48a2V5d29yZD5NaWRkbGUg
QWdlZDwva2V5d29yZD48a2V5d29yZD5NdXRhdGlvbjwva2V5d29yZD48a2V5d29yZD5Qb2x5bW9y
cGhpc20sIFNpbmdsZSBOdWNsZW90aWRlL2dlbmV0aWNzPC9rZXl3b3JkPjxrZXl3b3JkPlJhY2lh
bCBHcm91cHMvZ2VuZXRpY3M8L2tleXdvcmQ+PGtleXdvcmQ+UmVmZXJlbmNlIFN0YW5kYXJkczwv
a2V5d29yZD48a2V5d29yZD5TZWxlY3Rpb24sIEdlbmV0aWM8L2tleXdvcmQ+PGtleXdvcmQ+V2hv
bGUgR2Vub21lIFNlcXVlbmNpbmc8L2tleXdvcmQ+PC9rZXl3b3Jkcz48ZGF0ZXM+PHllYXI+MjAy
MDwveWVhcj48cHViLWRhdGVzPjxkYXRlPk1heTwvZGF0ZT48L3B1Yi1kYXRlcz48L2RhdGVzPjxp
c2JuPjE0NzYtNDY4NyAoRWxlY3Ryb25pYykmI3hEOzAwMjgtMDgzNiAoUHJpbnQpJiN4RDswMDI4
LTA4MzYgKExpbmtpbmcpPC9pc2JuPjxhY2Nlc3Npb24tbnVtPjMyNDYxNjUyPC9hY2Nlc3Npb24t
bnVtPjx1cmxzPjxyZWxhdGVkLXVybHM+PHVybD5odHRwczovL3d3dy5uY2JpLm5sbS5uaWguZ292
L3B1Ym1lZC8zMjQ2MTY1MjwvdXJsPjwvcmVsYXRlZC11cmxzPjwvdXJscz48Y3VzdG9tMT5LLkou
Sy4gb3ducyBzdG9jayBpbiBQZXJzb25hbGlzLiBBLk8mYXBvcztELi1MLiBoYXMgcmVjZWl2ZWQg
aG9ub3JhcmlhIGZyb20gQVJVUCBhbmQgQ2hhbiBadWNrZXJiZXJnIEluaXRpYXRpdmUuIEIuTS5O
LiBpcyBhIG1lbWJlciBvZiB0aGUgc2NpZW50aWZpYyBhZHZpc29yeSBib2FyZCBhdCBEZWVwIEdl
bm9taWNzIGFuZCBjb25zdWx0YW50IGZvciBDYW1wNCBUaGVyYXBldXRpY3MsIFRha2VkYSBQaGFy
bWFjZXV0aWNhbCwgYW5kIEJpb2dlbi4gTS5KLkQuIGlzIGEgZm91bmRlciBvZiBNYXplIFRoZXJh
cGV1dGljcy4gRC5HLk0uIGlzIGEgZm91bmRlciB3aXRoIGVxdWl0eSBpbiBHb2xkZmluY2ggQmlv
LCBhbmQgaGFzIHJlY2VpdmVkIHJlc2VhcmNoIHN1cHBvcnQgZnJvbSBBYmJWaWUsIEFzdGVsbGFz
LCBCaW9nZW4sIEJpb01hcmluLCBFaXNhaSwgTWVyY2ssIFBmaXplciwgYW5kIFNhbm9maS1HZW56
eW1lLiBNLkUuVCBoYXMgcmVjZWl2ZWQgcmVzZWFyY2ggc3VwcG9ydCBmcm9tIExldm8gVGhlcmFw
ZXV0aWNzLiBBbGwgb3RoZXIgYXV0aG9ycyBkZWNsYXJlIG5vIGNvbXBldGluZyBpbnRlcmVzdHMu
IFMuSy4gaXMgYW4gZW1wbG95ZWUgb2YgVmVydmUgVGhlcmFwZXV0aWNzLCBhbmQgaG9sZHMgZXF1
aXR5IGluIFZlcnZlIFRoZXJhcGV1dGljcywgTWF6ZSBUaGVyYXBldXRpY3MsIENhdGFiYXNpcywg
YW5kIFNhbiBUaGVyYXBldXRpY3MuIEhlIGlzIGEgbWVtYmVyIG9mIHRoZSBzY2llbnRpZmljIGFk
dmlzb3J5IGJvYXJkcyBmb3IgUmVnZW5lcm9uIEdlbmV0aWNzIENlbnRlciBhbmQgQ29ydmlkaWEg
VGhlcmFwZXV0aWNzOyBoZSBoYXMgc2VydmVkIGFzIGEgY29uc3VsdGFudCBmb3IgQWNjZWxlcm9u
LCBFbGkgTGlsbHksIE5vdmFydGlzLCBNZXJjaywgTm92byBOb3JkaXNrLCBOb3ZvIFZlbnR1cmVz
LCBJb25pcywgQWxueWxhbSwgQWVnZXJpb24sIEhhdWcgUGFydG5lcnMsIE5vYmxlIEluc2lnaHRz
LCBMZWVyaW5rIFBhcnRuZXJzLCBCYXllciBIZWFsdGhjYXJlLCBJbGx1bWluYSwgQ29sb3IgR2Vu
b21pY3MsIE1lZEdlbm9tZSwgUXVlc3QsIGFuZCBNZWRzY2FwZTsgaGUgcmVwb3J0cyBwYXRlbnRz
IHJlbGF0ZWQgdG8gYSBtZXRob2Qgb2YgaWRlbnRpZnlpbmcgYW5kIHRyZWF0aW5nIGEgcGVyc29u
IGhhdmluZyBhIHByZWRpc3Bvc2l0aW9uIHRvIG9yIGFmZmxpY3RlZCB3aXRoIGNhcmRpb21ldGFi
b2xpYyBkaXNlYXNlICgyMDE4MDAxMDE4NSkgYW5kIGEgZ2VuZXRpY3MgcmlzayBwcmVkaWN0b3Ig
KDIwMTkwMDE3MTE5KS48L2N1c3RvbTE+PGN1c3RvbTI+UE1DNzMzNDE5NDwvY3VzdG9tMj48ZWxl
Y3Ryb25pYy1yZXNvdXJjZS1udW0+MTAuMTAzOC9zNDE1ODYtMDIwLTIyODctODwvZWxlY3Ryb25p
Yy1yZXNvdXJjZS1udW0+PHJlbW90ZS1kYXRhYmFzZS1uYW1lPk1lZGxpbmU8L3JlbW90ZS1kYXRh
YmFzZS1uYW1lPjxyZW1vdGUtZGF0YWJhc2UtcHJvdmlkZXI+TkxNPC9yZW1vdGUtZGF0YWJhc2Ut
cHJvdmlkZXI+PC9yZWNvcmQ+PC9DaXRlPjwvRW5kTm90ZT4A
</w:fldData>
        </w:fldChar>
      </w:r>
      <w:r w:rsidR="001E6F08">
        <w:instrText xml:space="preserve"> ADDIN EN.CITE.DATA </w:instrText>
      </w:r>
      <w:r w:rsidR="001E6F08">
        <w:fldChar w:fldCharType="end"/>
      </w:r>
      <w:r w:rsidR="00294C86">
        <w:fldChar w:fldCharType="separate"/>
      </w:r>
      <w:r w:rsidR="001E6F08" w:rsidRPr="001E6F08">
        <w:rPr>
          <w:noProof/>
          <w:vertAlign w:val="superscript"/>
        </w:rPr>
        <w:t>26</w:t>
      </w:r>
      <w:r w:rsidR="00294C86">
        <w:fldChar w:fldCharType="end"/>
      </w:r>
      <w:r w:rsidR="00ED7221">
        <w:t>;</w:t>
      </w:r>
      <w:r>
        <w:rPr>
          <w:highlight w:val="white"/>
        </w:rPr>
        <w:t xml:space="preserve"> </w:t>
      </w:r>
      <w:proofErr w:type="spellStart"/>
      <w:r>
        <w:t>bioRxiv</w:t>
      </w:r>
      <w:proofErr w:type="spellEnd"/>
      <w:r>
        <w:t xml:space="preserve"> 2020.05.02.074096. These methods use read depth, discordant read pairs, and split reads to identify SV location and breakpoints up to single base-pair resolution. Most of them detect multiple types of SVs while a few are specialized at detecting specific SV types. For each individual, initial SV calls were stored in multiple VCF files, one for each caller, and then merged into consensus SV sites using SURVIVOR</w:t>
      </w:r>
      <w:r w:rsidR="008C3AC1">
        <w:fldChar w:fldCharType="begin">
          <w:fldData xml:space="preserve">PEVuZE5vdGU+PENpdGU+PEF1dGhvcj5KZWZmYXJlczwvQXV0aG9yPjxZZWFyPjIwMTc8L1llYXI+
PFJlY051bT4xNjU5PC9SZWNOdW0+PERpc3BsYXlUZXh0PjxzdHlsZSBmYWNlPSJzdXBlcnNjcmlw
dCI+Mjc8L3N0eWxlPjwvRGlzcGxheVRleHQ+PHJlY29yZD48cmVjLW51bWJlcj4xNjU5PC9yZWMt
bnVtYmVyPjxmb3JlaWduLWtleXM+PGtleSBhcHA9IkVOIiBkYi1pZD0idmEweHpydzlwZjl4YW9l
cHgycXA1cnhkZndkc2FzdHQ5enRyIiB0aW1lc3RhbXA9IjE3MTI2NDc0NTgiPjE2NTk8L2tleT48
L2ZvcmVpZ24ta2V5cz48cmVmLXR5cGUgbmFtZT0iSm91cm5hbCBBcnRpY2xlIj4xNzwvcmVmLXR5
cGU+PGNvbnRyaWJ1dG9ycz48YXV0aG9ycz48YXV0aG9yPkplZmZhcmVzLCBELiBDLjwvYXV0aG9y
PjxhdXRob3I+Sm9sbHksIEMuPC9hdXRob3I+PGF1dGhvcj5Ib3RpLCBNLjwvYXV0aG9yPjxhdXRo
b3I+U3BlZWQsIEQuPC9hdXRob3I+PGF1dGhvcj5TaGF3LCBMLjwvYXV0aG9yPjxhdXRob3I+UmFs
bGlzLCBDLjwvYXV0aG9yPjxhdXRob3I+QmFsbG91eCwgRi48L2F1dGhvcj48YXV0aG9yPkRlc3Np
bW96LCBDLjwvYXV0aG9yPjxhdXRob3I+QmFobGVyLCBKLjwvYXV0aG9yPjxhdXRob3I+U2VkbGF6
ZWNrLCBGLiBKLjwvYXV0aG9yPjwvYXV0aG9ycz48L2NvbnRyaWJ1dG9ycz48YXV0aC1hZGRyZXNz
PkRlcGFydG1lbnQgb2YgR2VuZXRpY3MsIEV2b2x1dGlvbiBhbmQgRW52aXJvbm1lbnQsIFVuaXZl
cnNpdHkgQ29sbGVnZSBMb25kb24sIExvbmRvbiBXQzFFIDZCVCwgVUsuJiN4RDtVQ0wgR2VuZXRp
Y3MgSW5zdGl0dXRlLCBVbml2ZXJzaXR5IENvbGxlZ2UgTG9uZG9uLCBMb25kb24gV0MxRSA2QlQs
IFVLLiYjeEQ7RGVwYXJ0bWVudCBvZiBDb21wdXRlciBTY2llbmNlLCBVbml2ZXJzaXR5IENvbGxl
Z2UgTG9uZG9uLCBMb25kb24gV0MxRSA2QlQsIFVLLiYjeEQ7RGVwYXJ0bWVudCBvZiBFY29sb2d5
IGFuZCBFdm9sdXRpb24gYW5kIENlbnRlciBmb3IgSW50ZWdyYXRpdmUgR2Vub21pY3MsIFVuaXZl
cnNpdHkgb2YgTGF1c2FubmUsIEJpb3Bob3JlLCBMYXVzYW5uZSAxMDE1LCBTd2l0emVybGFuZC4m
I3hEO1N3aXNzIEluc3RpdHV0ZSBvZiBCaW9pbmZvcm1hdGljcywgQmlvcGhvcmUsIExhdXNhbm5l
IDEwMTUsIFN3aXR6ZXJsYW5kLiYjeEQ7RGVwYXJ0bWVudCBvZiBDb21wdXRlciBTY2llbmNlLCBK
b2hucyBIb3BraW5zIFVuaXZlcnNpdHksIEJhbHRpbW9yZSwgTWFyeWxhbmQgMjEyMTgsIFVTQS48
L2F1dGgtYWRkcmVzcz48dGl0bGVzPjx0aXRsZT5UcmFuc2llbnQgc3RydWN0dXJhbCB2YXJpYXRp
b25zIGhhdmUgc3Ryb25nIGVmZmVjdHMgb24gcXVhbnRpdGF0aXZlIHRyYWl0cyBhbmQgcmVwcm9k
dWN0aXZlIGlzb2xhdGlvbiBpbiBmaXNzaW9uIHllYXN0PC90aXRsZT48c2Vjb25kYXJ5LXRpdGxl
Pk5hdCBDb21tdW48L3NlY29uZGFyeS10aXRsZT48L3RpdGxlcz48cGVyaW9kaWNhbD48ZnVsbC10
aXRsZT5OYXQgQ29tbXVuPC9mdWxsLXRpdGxlPjwvcGVyaW9kaWNhbD48cGFnZXM+MTQwNjE8L3Bh
Z2VzPjx2b2x1bWU+ODwvdm9sdW1lPjxlZGl0aW9uPjIwMTcwMTI0PC9lZGl0aW9uPjxrZXl3b3Jk
cz48a2V5d29yZD5DaHJvbW9zb21lIEludmVyc2lvbi9nZW5ldGljczwva2V5d29yZD48a2V5d29y
ZD5DaHJvbW9zb21lcywgRnVuZ2FsL2dlbmV0aWNzPC9rZXl3b3JkPjxrZXl3b3JkPkROQSBDb3B5
IE51bWJlciBWYXJpYXRpb25zLypnZW5ldGljczwva2V5d29yZD48a2V5d29yZD5Fdm9sdXRpb24s
IE1vbGVjdWxhcjwva2V5d29yZD48a2V5d29yZD5HZW5lIEV4cHJlc3Npb24gUmVndWxhdGlvbiwg
RnVuZ2FsPC9rZXl3b3JkPjxrZXl3b3JkPkdlbm9tZSwgRnVuZ2FsLypnZW5ldGljczwva2V5d29y
ZD48a2V5d29yZD4qUXVhbnRpdGF0aXZlIFRyYWl0LCBIZXJpdGFibGU8L2tleXdvcmQ+PGtleXdv
cmQ+KlJlcHJvZHVjdGl2ZSBJc29sYXRpb248L2tleXdvcmQ+PGtleXdvcmQ+U2NoaXpvc2FjY2hh
cm9teWNlcy8qZ2VuZXRpY3M8L2tleXdvcmQ+PGtleXdvcmQ+VHJhbnNsb2NhdGlvbiwgR2VuZXRp
Yy9nZW5ldGljczwva2V5d29yZD48L2tleXdvcmRzPjxkYXRlcz48eWVhcj4yMDE3PC95ZWFyPjxw
dWItZGF0ZXM+PGRhdGU+SmFuIDI0PC9kYXRlPjwvcHViLWRhdGVzPjwvZGF0ZXM+PGlzYm4+MjA0
MS0xNzIzIChFbGVjdHJvbmljKSYjeEQ7MjA0MS0xNzIzIChMaW5raW5nKTwvaXNibj48YWNjZXNz
aW9uLW51bT4yODExNzQwMTwvYWNjZXNzaW9uLW51bT48dXJscz48cmVsYXRlZC11cmxzPjx1cmw+
aHR0cHM6Ly93d3cubmNiaS5ubG0ubmloLmdvdi9wdWJtZWQvMjgxMTc0MDE8L3VybD48L3JlbGF0
ZWQtdXJscz48L3VybHM+PGN1c3RvbTE+VGhlIGF1dGhvcnMgZGVjbGFyZSBubyBjb21wZXRpbmcg
ZmluYW5jaWFsIGludGVyZXN0cy48L2N1c3RvbTE+PGN1c3RvbTI+UE1DNTI4NjIwMTwvY3VzdG9t
Mj48ZWxlY3Ryb25pYy1yZXNvdXJjZS1udW0+MTAuMTAzOC9uY29tbXMxNDA2MTwvZWxlY3Ryb25p
Yy1yZXNvdXJjZS1udW0+PHJlbW90ZS1kYXRhYmFzZS1uYW1lPk1lZGxpbmU8L3JlbW90ZS1kYXRh
YmFzZS1uYW1lPjxyZW1vdGUtZGF0YWJhc2UtcHJvdmlkZXI+TkxNPC9yZW1vdGUtZGF0YWJhc2Ut
cHJvdmlkZXI+PC9yZWNvcmQ+PC9DaXRlPjwvRW5kTm90ZT4A
</w:fldData>
        </w:fldChar>
      </w:r>
      <w:r w:rsidR="001E6F08">
        <w:instrText xml:space="preserve"> ADDIN EN.CITE </w:instrText>
      </w:r>
      <w:r w:rsidR="001E6F08">
        <w:fldChar w:fldCharType="begin">
          <w:fldData xml:space="preserve">PEVuZE5vdGU+PENpdGU+PEF1dGhvcj5KZWZmYXJlczwvQXV0aG9yPjxZZWFyPjIwMTc8L1llYXI+
PFJlY051bT4xNjU5PC9SZWNOdW0+PERpc3BsYXlUZXh0PjxzdHlsZSBmYWNlPSJzdXBlcnNjcmlw
dCI+Mjc8L3N0eWxlPjwvRGlzcGxheVRleHQ+PHJlY29yZD48cmVjLW51bWJlcj4xNjU5PC9yZWMt
bnVtYmVyPjxmb3JlaWduLWtleXM+PGtleSBhcHA9IkVOIiBkYi1pZD0idmEweHpydzlwZjl4YW9l
cHgycXA1cnhkZndkc2FzdHQ5enRyIiB0aW1lc3RhbXA9IjE3MTI2NDc0NTgiPjE2NTk8L2tleT48
L2ZvcmVpZ24ta2V5cz48cmVmLXR5cGUgbmFtZT0iSm91cm5hbCBBcnRpY2xlIj4xNzwvcmVmLXR5
cGU+PGNvbnRyaWJ1dG9ycz48YXV0aG9ycz48YXV0aG9yPkplZmZhcmVzLCBELiBDLjwvYXV0aG9y
PjxhdXRob3I+Sm9sbHksIEMuPC9hdXRob3I+PGF1dGhvcj5Ib3RpLCBNLjwvYXV0aG9yPjxhdXRo
b3I+U3BlZWQsIEQuPC9hdXRob3I+PGF1dGhvcj5TaGF3LCBMLjwvYXV0aG9yPjxhdXRob3I+UmFs
bGlzLCBDLjwvYXV0aG9yPjxhdXRob3I+QmFsbG91eCwgRi48L2F1dGhvcj48YXV0aG9yPkRlc3Np
bW96LCBDLjwvYXV0aG9yPjxhdXRob3I+QmFobGVyLCBKLjwvYXV0aG9yPjxhdXRob3I+U2VkbGF6
ZWNrLCBGLiBKLjwvYXV0aG9yPjwvYXV0aG9ycz48L2NvbnRyaWJ1dG9ycz48YXV0aC1hZGRyZXNz
PkRlcGFydG1lbnQgb2YgR2VuZXRpY3MsIEV2b2x1dGlvbiBhbmQgRW52aXJvbm1lbnQsIFVuaXZl
cnNpdHkgQ29sbGVnZSBMb25kb24sIExvbmRvbiBXQzFFIDZCVCwgVUsuJiN4RDtVQ0wgR2VuZXRp
Y3MgSW5zdGl0dXRlLCBVbml2ZXJzaXR5IENvbGxlZ2UgTG9uZG9uLCBMb25kb24gV0MxRSA2QlQs
IFVLLiYjeEQ7RGVwYXJ0bWVudCBvZiBDb21wdXRlciBTY2llbmNlLCBVbml2ZXJzaXR5IENvbGxl
Z2UgTG9uZG9uLCBMb25kb24gV0MxRSA2QlQsIFVLLiYjeEQ7RGVwYXJ0bWVudCBvZiBFY29sb2d5
IGFuZCBFdm9sdXRpb24gYW5kIENlbnRlciBmb3IgSW50ZWdyYXRpdmUgR2Vub21pY3MsIFVuaXZl
cnNpdHkgb2YgTGF1c2FubmUsIEJpb3Bob3JlLCBMYXVzYW5uZSAxMDE1LCBTd2l0emVybGFuZC4m
I3hEO1N3aXNzIEluc3RpdHV0ZSBvZiBCaW9pbmZvcm1hdGljcywgQmlvcGhvcmUsIExhdXNhbm5l
IDEwMTUsIFN3aXR6ZXJsYW5kLiYjeEQ7RGVwYXJ0bWVudCBvZiBDb21wdXRlciBTY2llbmNlLCBK
b2hucyBIb3BraW5zIFVuaXZlcnNpdHksIEJhbHRpbW9yZSwgTWFyeWxhbmQgMjEyMTgsIFVTQS48
L2F1dGgtYWRkcmVzcz48dGl0bGVzPjx0aXRsZT5UcmFuc2llbnQgc3RydWN0dXJhbCB2YXJpYXRp
b25zIGhhdmUgc3Ryb25nIGVmZmVjdHMgb24gcXVhbnRpdGF0aXZlIHRyYWl0cyBhbmQgcmVwcm9k
dWN0aXZlIGlzb2xhdGlvbiBpbiBmaXNzaW9uIHllYXN0PC90aXRsZT48c2Vjb25kYXJ5LXRpdGxl
Pk5hdCBDb21tdW48L3NlY29uZGFyeS10aXRsZT48L3RpdGxlcz48cGVyaW9kaWNhbD48ZnVsbC10
aXRsZT5OYXQgQ29tbXVuPC9mdWxsLXRpdGxlPjwvcGVyaW9kaWNhbD48cGFnZXM+MTQwNjE8L3Bh
Z2VzPjx2b2x1bWU+ODwvdm9sdW1lPjxlZGl0aW9uPjIwMTcwMTI0PC9lZGl0aW9uPjxrZXl3b3Jk
cz48a2V5d29yZD5DaHJvbW9zb21lIEludmVyc2lvbi9nZW5ldGljczwva2V5d29yZD48a2V5d29y
ZD5DaHJvbW9zb21lcywgRnVuZ2FsL2dlbmV0aWNzPC9rZXl3b3JkPjxrZXl3b3JkPkROQSBDb3B5
IE51bWJlciBWYXJpYXRpb25zLypnZW5ldGljczwva2V5d29yZD48a2V5d29yZD5Fdm9sdXRpb24s
IE1vbGVjdWxhcjwva2V5d29yZD48a2V5d29yZD5HZW5lIEV4cHJlc3Npb24gUmVndWxhdGlvbiwg
RnVuZ2FsPC9rZXl3b3JkPjxrZXl3b3JkPkdlbm9tZSwgRnVuZ2FsLypnZW5ldGljczwva2V5d29y
ZD48a2V5d29yZD4qUXVhbnRpdGF0aXZlIFRyYWl0LCBIZXJpdGFibGU8L2tleXdvcmQ+PGtleXdv
cmQ+KlJlcHJvZHVjdGl2ZSBJc29sYXRpb248L2tleXdvcmQ+PGtleXdvcmQ+U2NoaXpvc2FjY2hh
cm9teWNlcy8qZ2VuZXRpY3M8L2tleXdvcmQ+PGtleXdvcmQ+VHJhbnNsb2NhdGlvbiwgR2VuZXRp
Yy9nZW5ldGljczwva2V5d29yZD48L2tleXdvcmRzPjxkYXRlcz48eWVhcj4yMDE3PC95ZWFyPjxw
dWItZGF0ZXM+PGRhdGU+SmFuIDI0PC9kYXRlPjwvcHViLWRhdGVzPjwvZGF0ZXM+PGlzYm4+MjA0
MS0xNzIzIChFbGVjdHJvbmljKSYjeEQ7MjA0MS0xNzIzIChMaW5raW5nKTwvaXNibj48YWNjZXNz
aW9uLW51bT4yODExNzQwMTwvYWNjZXNzaW9uLW51bT48dXJscz48cmVsYXRlZC11cmxzPjx1cmw+
aHR0cHM6Ly93d3cubmNiaS5ubG0ubmloLmdvdi9wdWJtZWQvMjgxMTc0MDE8L3VybD48L3JlbGF0
ZWQtdXJscz48L3VybHM+PGN1c3RvbTE+VGhlIGF1dGhvcnMgZGVjbGFyZSBubyBjb21wZXRpbmcg
ZmluYW5jaWFsIGludGVyZXN0cy48L2N1c3RvbTE+PGN1c3RvbTI+UE1DNTI4NjIwMTwvY3VzdG9t
Mj48ZWxlY3Ryb25pYy1yZXNvdXJjZS1udW0+MTAuMTAzOC9uY29tbXMxNDA2MTwvZWxlY3Ryb25p
Yy1yZXNvdXJjZS1udW0+PHJlbW90ZS1kYXRhYmFzZS1uYW1lPk1lZGxpbmU8L3JlbW90ZS1kYXRh
YmFzZS1uYW1lPjxyZW1vdGUtZGF0YWJhc2UtcHJvdmlkZXI+TkxNPC9yZW1vdGUtZGF0YWJhc2Ut
cHJvdmlkZXI+PC9yZWNvcmQ+PC9DaXRlPjwvRW5kTm90ZT4A
</w:fldData>
        </w:fldChar>
      </w:r>
      <w:r w:rsidR="001E6F08">
        <w:instrText xml:space="preserve"> ADDIN EN.CITE.DATA </w:instrText>
      </w:r>
      <w:r w:rsidR="001E6F08">
        <w:fldChar w:fldCharType="end"/>
      </w:r>
      <w:r w:rsidR="008C3AC1">
        <w:fldChar w:fldCharType="separate"/>
      </w:r>
      <w:r w:rsidR="001E6F08" w:rsidRPr="001E6F08">
        <w:rPr>
          <w:noProof/>
          <w:vertAlign w:val="superscript"/>
        </w:rPr>
        <w:t>27</w:t>
      </w:r>
      <w:r w:rsidR="008C3AC1">
        <w:fldChar w:fldCharType="end"/>
      </w:r>
      <w:r>
        <w:t xml:space="preserve"> using the following criteria: &gt;50 bp in length; supported by at least 2 callers with a maximum discrepancy of 50 bp in breakpoints; and agreeing on type and strand. The consensus SVs in </w:t>
      </w:r>
      <w:proofErr w:type="gramStart"/>
      <w:r>
        <w:t>each individual</w:t>
      </w:r>
      <w:proofErr w:type="gramEnd"/>
      <w:r>
        <w:t xml:space="preserve"> were genotyped using SVTyper</w:t>
      </w:r>
      <w:r w:rsidR="007B6803">
        <w:fldChar w:fldCharType="begin">
          <w:fldData xml:space="preserve">PEVuZE5vdGU+PENpdGU+PEF1dGhvcj5DaGlhbmc8L0F1dGhvcj48WWVhcj4yMDE1PC9ZZWFyPjxS
ZWNOdW0+MTY2OTwvUmVjTnVtPjxEaXNwbGF5VGV4dD48c3R5bGUgZmFjZT0ic3VwZXJzY3JpcHQi
PjI4PC9zdHlsZT48L0Rpc3BsYXlUZXh0PjxyZWNvcmQ+PHJlYy1udW1iZXI+MTY2OTwvcmVjLW51
bWJlcj48Zm9yZWlnbi1rZXlzPjxrZXkgYXBwPSJFTiIgZGItaWQ9InZhMHh6cnc5cGY5eGFvZXB4
MnFwNXJ4ZGZ3ZHNhc3R0OXp0ciIgdGltZXN0YW1wPSIxNzE0MzU5NDI5Ij4xNjY5PC9rZXk+PC9m
b3JlaWduLWtleXM+PHJlZi10eXBlIG5hbWU9IkpvdXJuYWwgQXJ0aWNsZSI+MTc8L3JlZi10eXBl
Pjxjb250cmlidXRvcnM+PGF1dGhvcnM+PGF1dGhvcj5DaGlhbmcsIEMuPC9hdXRob3I+PGF1dGhv
cj5MYXllciwgUi4gTS48L2F1dGhvcj48YXV0aG9yPkZhdXN0LCBHLiBHLjwvYXV0aG9yPjxhdXRo
b3I+TGluZGJlcmcsIE0uIFIuPC9hdXRob3I+PGF1dGhvcj5Sb3NlLCBELiBCLjwvYXV0aG9yPjxh
dXRob3I+R2Fycmlzb24sIEUuIFAuPC9hdXRob3I+PGF1dGhvcj5NYXJ0aCwgRy4gVC48L2F1dGhv
cj48YXV0aG9yPlF1aW5sYW4sIEEuIFIuPC9hdXRob3I+PGF1dGhvcj5IYWxsLCBJLiBNLjwvYXV0
aG9yPjwvYXV0aG9ycz48L2NvbnRyaWJ1dG9ycz48YXV0aC1hZGRyZXNzPk1jRG9ubmVsbCBHZW5v
bWUgSW5zdGl0dXRlLCBXYXNoaW5ndG9uIFVuaXZlcnNpdHkgU2Nob29sIG9mIE1lZGljaW5lLCBT
dC4gTG91aXMsIE1pc3NvdXJpLCBVU0EuJiN4RDtEZXBhcnRtZW50IG9mIEJpb2NoZW1pc3RyeSBh
bmQgTW9sZWN1bGFyIEdlbmV0aWNzLCBVbml2ZXJzaXR5IG9mIFZpcmdpbmlhIFNjaG9vbCBvZiBN
ZWRpY2luZSwgQ2hhcmxvdHRlc3ZpbGxlLCBWaXJnaW5pYSwgVVNBLiYjeEQ7RGVwYXJ0bWVudCBv
ZiBIdW1hbiBHZW5ldGljcywgVW5pdmVyc2l0eSBvZiBVdGFoIFNjaG9vbCBvZiBNZWRpY2luZSwg
U2FsdCBMYWtlIENpdHksIFV0YWgsIFVTQS4mI3hEO1V0YWggU2NpZW5jZSBUZWNobm9sb2d5IGFu
ZCBSZXNlYXJjaCAoVVNUQVIpIENlbnRlciBmb3IgR2VuZXRpYyBEaXNjb3ZlcnksIFVuaXZlcnNp
dHkgb2YgVXRhaCBTY2hvb2wgb2YgTWVkaWNpbmUsIFNhbHQgTGFrZSBDaXR5LCBVdGFoLCBVU0Eu
JiN4RDtXZWxsY29tZSBUcnVzdCBTYW5nZXIgSW5zdGl0dXRlLCBIaW54dG9uLCBVSy4mI3hEO0Rl
cGFydG1lbnQgb2YgTWVkaWNpbmUsIFdhc2hpbmd0b24gVW5pdmVyc2l0eSBTY2hvb2wgb2YgTWVk
aWNpbmUsIFN0LiBMb3VpcywgTWlzc291cmksIFVTQS48L2F1dGgtYWRkcmVzcz48dGl0bGVzPjx0
aXRsZT5TcGVlZFNlcTogdWx0cmEtZmFzdCBwZXJzb25hbCBnZW5vbWUgYW5hbHlzaXMgYW5kIGlu
dGVycHJldGF0aW9uPC90aXRsZT48c2Vjb25kYXJ5LXRpdGxlPk5hdCBNZXRob2RzPC9zZWNvbmRh
cnktdGl0bGU+PC90aXRsZXM+PHBlcmlvZGljYWw+PGZ1bGwtdGl0bGU+TmF0IE1ldGhvZHM8L2Z1
bGwtdGl0bGU+PC9wZXJpb2RpY2FsPjxwYWdlcz45NjYtODwvcGFnZXM+PHZvbHVtZT4xMjwvdm9s
dW1lPjxudW1iZXI+MTA8L251bWJlcj48ZWRpdGlvbj4yMDE1MDgxMDwvZWRpdGlvbj48a2V5d29y
ZHM+PGtleXdvcmQ+R2VuZXRpYyBWYXJpYXRpb248L2tleXdvcmQ+PGtleXdvcmQ+Kkdlbm9tZSwg
SHVtYW48L2tleXdvcmQ+PGtleXdvcmQ+SGlnaC1UaHJvdWdocHV0IE51Y2xlb3RpZGUgU2VxdWVu
Y2luZy8qbWV0aG9kczwva2V5d29yZD48a2V5d29yZD5IdW1hbnM8L2tleXdvcmQ+PGtleXdvcmQ+
TW9sZWN1bGFyIFNlcXVlbmNlIEFubm90YXRpb24vKm1ldGhvZHM8L2tleXdvcmQ+PGtleXdvcmQ+
TmVvcGxhc21zL2dlbmV0aWNzPC9rZXl3b3JkPjxrZXl3b3JkPlBvbHltb3JwaGlzbSwgU2luZ2xl
IE51Y2xlb3RpZGU8L2tleXdvcmQ+PGtleXdvcmQ+UHJlY2lzaW9uIE1lZGljaW5lL21ldGhvZHM8
L2tleXdvcmQ+PGtleXdvcmQ+KlNvZnR3YXJlPC9rZXl3b3JkPjxrZXl3b3JkPldvcmtmbG93PC9r
ZXl3b3JkPjwva2V5d29yZHM+PGRhdGVzPjx5ZWFyPjIwMTU8L3llYXI+PHB1Yi1kYXRlcz48ZGF0
ZT5PY3Q8L2RhdGU+PC9wdWItZGF0ZXM+PC9kYXRlcz48aXNibj4xNTQ4LTcxMDUgKEVsZWN0cm9u
aWMpJiN4RDsxNTQ4LTcwOTEgKFByaW50KSYjeEQ7MTU0OC03MDkxIChMaW5raW5nKTwvaXNibj48
YWNjZXNzaW9uLW51bT4yNjI1ODI5MTwvYWNjZXNzaW9uLW51bT48dXJscz48cmVsYXRlZC11cmxz
Pjx1cmw+aHR0cHM6Ly93d3cubmNiaS5ubG0ubmloLmdvdi9wdWJtZWQvMjYyNTgyOTE8L3VybD48
L3JlbGF0ZWQtdXJscz48L3VybHM+PGN1c3RvbTI+UE1DNDU4OTQ2NjwvY3VzdG9tMj48ZWxlY3Ry
b25pYy1yZXNvdXJjZS1udW0+MTAuMTAzOC9ubWV0aC4zNTA1PC9lbGVjdHJvbmljLXJlc291cmNl
LW51bT48cmVtb3RlLWRhdGFiYXNlLW5hbWU+TWVkbGluZTwvcmVtb3RlLWRhdGFiYXNlLW5hbWU+
PHJlbW90ZS1kYXRhYmFzZS1wcm92aWRlcj5OTE08L3JlbW90ZS1kYXRhYmFzZS1wcm92aWRlcj48
L3JlY29yZD48L0NpdGU+PC9FbmROb3RlPgB=
</w:fldData>
        </w:fldChar>
      </w:r>
      <w:r w:rsidR="001E6F08">
        <w:instrText xml:space="preserve"> ADDIN EN.CITE </w:instrText>
      </w:r>
      <w:r w:rsidR="001E6F08">
        <w:fldChar w:fldCharType="begin">
          <w:fldData xml:space="preserve">PEVuZE5vdGU+PENpdGU+PEF1dGhvcj5DaGlhbmc8L0F1dGhvcj48WWVhcj4yMDE1PC9ZZWFyPjxS
ZWNOdW0+MTY2OTwvUmVjTnVtPjxEaXNwbGF5VGV4dD48c3R5bGUgZmFjZT0ic3VwZXJzY3JpcHQi
PjI4PC9zdHlsZT48L0Rpc3BsYXlUZXh0PjxyZWNvcmQ+PHJlYy1udW1iZXI+MTY2OTwvcmVjLW51
bWJlcj48Zm9yZWlnbi1rZXlzPjxrZXkgYXBwPSJFTiIgZGItaWQ9InZhMHh6cnc5cGY5eGFvZXB4
MnFwNXJ4ZGZ3ZHNhc3R0OXp0ciIgdGltZXN0YW1wPSIxNzE0MzU5NDI5Ij4xNjY5PC9rZXk+PC9m
b3JlaWduLWtleXM+PHJlZi10eXBlIG5hbWU9IkpvdXJuYWwgQXJ0aWNsZSI+MTc8L3JlZi10eXBl
Pjxjb250cmlidXRvcnM+PGF1dGhvcnM+PGF1dGhvcj5DaGlhbmcsIEMuPC9hdXRob3I+PGF1dGhv
cj5MYXllciwgUi4gTS48L2F1dGhvcj48YXV0aG9yPkZhdXN0LCBHLiBHLjwvYXV0aG9yPjxhdXRo
b3I+TGluZGJlcmcsIE0uIFIuPC9hdXRob3I+PGF1dGhvcj5Sb3NlLCBELiBCLjwvYXV0aG9yPjxh
dXRob3I+R2Fycmlzb24sIEUuIFAuPC9hdXRob3I+PGF1dGhvcj5NYXJ0aCwgRy4gVC48L2F1dGhv
cj48YXV0aG9yPlF1aW5sYW4sIEEuIFIuPC9hdXRob3I+PGF1dGhvcj5IYWxsLCBJLiBNLjwvYXV0
aG9yPjwvYXV0aG9ycz48L2NvbnRyaWJ1dG9ycz48YXV0aC1hZGRyZXNzPk1jRG9ubmVsbCBHZW5v
bWUgSW5zdGl0dXRlLCBXYXNoaW5ndG9uIFVuaXZlcnNpdHkgU2Nob29sIG9mIE1lZGljaW5lLCBT
dC4gTG91aXMsIE1pc3NvdXJpLCBVU0EuJiN4RDtEZXBhcnRtZW50IG9mIEJpb2NoZW1pc3RyeSBh
bmQgTW9sZWN1bGFyIEdlbmV0aWNzLCBVbml2ZXJzaXR5IG9mIFZpcmdpbmlhIFNjaG9vbCBvZiBN
ZWRpY2luZSwgQ2hhcmxvdHRlc3ZpbGxlLCBWaXJnaW5pYSwgVVNBLiYjeEQ7RGVwYXJ0bWVudCBv
ZiBIdW1hbiBHZW5ldGljcywgVW5pdmVyc2l0eSBvZiBVdGFoIFNjaG9vbCBvZiBNZWRpY2luZSwg
U2FsdCBMYWtlIENpdHksIFV0YWgsIFVTQS4mI3hEO1V0YWggU2NpZW5jZSBUZWNobm9sb2d5IGFu
ZCBSZXNlYXJjaCAoVVNUQVIpIENlbnRlciBmb3IgR2VuZXRpYyBEaXNjb3ZlcnksIFVuaXZlcnNp
dHkgb2YgVXRhaCBTY2hvb2wgb2YgTWVkaWNpbmUsIFNhbHQgTGFrZSBDaXR5LCBVdGFoLCBVU0Eu
JiN4RDtXZWxsY29tZSBUcnVzdCBTYW5nZXIgSW5zdGl0dXRlLCBIaW54dG9uLCBVSy4mI3hEO0Rl
cGFydG1lbnQgb2YgTWVkaWNpbmUsIFdhc2hpbmd0b24gVW5pdmVyc2l0eSBTY2hvb2wgb2YgTWVk
aWNpbmUsIFN0LiBMb3VpcywgTWlzc291cmksIFVTQS48L2F1dGgtYWRkcmVzcz48dGl0bGVzPjx0
aXRsZT5TcGVlZFNlcTogdWx0cmEtZmFzdCBwZXJzb25hbCBnZW5vbWUgYW5hbHlzaXMgYW5kIGlu
dGVycHJldGF0aW9uPC90aXRsZT48c2Vjb25kYXJ5LXRpdGxlPk5hdCBNZXRob2RzPC9zZWNvbmRh
cnktdGl0bGU+PC90aXRsZXM+PHBlcmlvZGljYWw+PGZ1bGwtdGl0bGU+TmF0IE1ldGhvZHM8L2Z1
bGwtdGl0bGU+PC9wZXJpb2RpY2FsPjxwYWdlcz45NjYtODwvcGFnZXM+PHZvbHVtZT4xMjwvdm9s
dW1lPjxudW1iZXI+MTA8L251bWJlcj48ZWRpdGlvbj4yMDE1MDgxMDwvZWRpdGlvbj48a2V5d29y
ZHM+PGtleXdvcmQ+R2VuZXRpYyBWYXJpYXRpb248L2tleXdvcmQ+PGtleXdvcmQ+Kkdlbm9tZSwg
SHVtYW48L2tleXdvcmQ+PGtleXdvcmQ+SGlnaC1UaHJvdWdocHV0IE51Y2xlb3RpZGUgU2VxdWVu
Y2luZy8qbWV0aG9kczwva2V5d29yZD48a2V5d29yZD5IdW1hbnM8L2tleXdvcmQ+PGtleXdvcmQ+
TW9sZWN1bGFyIFNlcXVlbmNlIEFubm90YXRpb24vKm1ldGhvZHM8L2tleXdvcmQ+PGtleXdvcmQ+
TmVvcGxhc21zL2dlbmV0aWNzPC9rZXl3b3JkPjxrZXl3b3JkPlBvbHltb3JwaGlzbSwgU2luZ2xl
IE51Y2xlb3RpZGU8L2tleXdvcmQ+PGtleXdvcmQ+UHJlY2lzaW9uIE1lZGljaW5lL21ldGhvZHM8
L2tleXdvcmQ+PGtleXdvcmQ+KlNvZnR3YXJlPC9rZXl3b3JkPjxrZXl3b3JkPldvcmtmbG93PC9r
ZXl3b3JkPjwva2V5d29yZHM+PGRhdGVzPjx5ZWFyPjIwMTU8L3llYXI+PHB1Yi1kYXRlcz48ZGF0
ZT5PY3Q8L2RhdGU+PC9wdWItZGF0ZXM+PC9kYXRlcz48aXNibj4xNTQ4LTcxMDUgKEVsZWN0cm9u
aWMpJiN4RDsxNTQ4LTcwOTEgKFByaW50KSYjeEQ7MTU0OC03MDkxIChMaW5raW5nKTwvaXNibj48
YWNjZXNzaW9uLW51bT4yNjI1ODI5MTwvYWNjZXNzaW9uLW51bT48dXJscz48cmVsYXRlZC11cmxz
Pjx1cmw+aHR0cHM6Ly93d3cubmNiaS5ubG0ubmloLmdvdi9wdWJtZWQvMjYyNTgyOTE8L3VybD48
L3JlbGF0ZWQtdXJscz48L3VybHM+PGN1c3RvbTI+UE1DNDU4OTQ2NjwvY3VzdG9tMj48ZWxlY3Ry
b25pYy1yZXNvdXJjZS1udW0+MTAuMTAzOC9ubWV0aC4zNTA1PC9lbGVjdHJvbmljLXJlc291cmNl
LW51bT48cmVtb3RlLWRhdGFiYXNlLW5hbWU+TWVkbGluZTwvcmVtb3RlLWRhdGFiYXNlLW5hbWU+
PHJlbW90ZS1kYXRhYmFzZS1wcm92aWRlcj5OTE08L3JlbW90ZS1kYXRhYmFzZS1wcm92aWRlcj48
L3JlY29yZD48L0NpdGU+PC9FbmROb3RlPgB=
</w:fldData>
        </w:fldChar>
      </w:r>
      <w:r w:rsidR="001E6F08">
        <w:instrText xml:space="preserve"> ADDIN EN.CITE.DATA </w:instrText>
      </w:r>
      <w:r w:rsidR="001E6F08">
        <w:fldChar w:fldCharType="end"/>
      </w:r>
      <w:r w:rsidR="007B6803">
        <w:fldChar w:fldCharType="separate"/>
      </w:r>
      <w:r w:rsidR="001E6F08" w:rsidRPr="001E6F08">
        <w:rPr>
          <w:noProof/>
          <w:vertAlign w:val="superscript"/>
        </w:rPr>
        <w:t>28</w:t>
      </w:r>
      <w:r w:rsidR="007B6803">
        <w:fldChar w:fldCharType="end"/>
      </w:r>
      <w:r>
        <w:t xml:space="preserve">, and those with missing or homozygous reference genotypes were excluded. SVs from multiple individuals were combined using SURVIVOR and jointly genotyped using </w:t>
      </w:r>
      <w:proofErr w:type="spellStart"/>
      <w:r>
        <w:t>SVTyper</w:t>
      </w:r>
      <w:proofErr w:type="spellEnd"/>
      <w:r>
        <w:t xml:space="preserve">. For samples collected from families, SVs at the individual level were combined and genotyped at the family level before being processed at the cohort level. This “bottom-up” </w:t>
      </w:r>
      <w:r>
        <w:lastRenderedPageBreak/>
        <w:t>strategy reduces false positives while maintaining sensitivity.</w:t>
      </w:r>
    </w:p>
    <w:p w14:paraId="00000053" w14:textId="28936EA9" w:rsidR="006F42EC" w:rsidRDefault="00487CC4" w:rsidP="001A3B73">
      <w:pPr>
        <w:pStyle w:val="Heading2"/>
        <w:spacing w:before="120" w:after="0"/>
        <w:rPr>
          <w:b/>
          <w:sz w:val="22"/>
          <w:szCs w:val="22"/>
        </w:rPr>
      </w:pPr>
      <w:r>
        <w:rPr>
          <w:b/>
          <w:sz w:val="22"/>
          <w:szCs w:val="22"/>
        </w:rPr>
        <w:t xml:space="preserve">      </w:t>
      </w:r>
      <w:bookmarkStart w:id="16" w:name="_Toc185638292"/>
      <w:r>
        <w:rPr>
          <w:b/>
          <w:sz w:val="22"/>
          <w:szCs w:val="22"/>
        </w:rPr>
        <w:t xml:space="preserve">x. </w:t>
      </w:r>
      <w:r w:rsidR="00C15262">
        <w:rPr>
          <w:b/>
          <w:sz w:val="22"/>
          <w:szCs w:val="22"/>
        </w:rPr>
        <w:t xml:space="preserve">  </w:t>
      </w:r>
      <w:r>
        <w:rPr>
          <w:b/>
          <w:sz w:val="22"/>
          <w:szCs w:val="22"/>
        </w:rPr>
        <w:t>SV filtering for candidate pathogenic variants</w:t>
      </w:r>
      <w:bookmarkEnd w:id="16"/>
    </w:p>
    <w:p w14:paraId="00000054" w14:textId="7EFBC82B" w:rsidR="006F42EC" w:rsidRDefault="00487CC4" w:rsidP="001A3B73">
      <w:pPr>
        <w:widowControl w:val="0"/>
        <w:spacing w:before="120"/>
      </w:pPr>
      <w:r>
        <w:t xml:space="preserve">Following SV calling and genotyping, the resulting SVs from each family were </w:t>
      </w:r>
      <w:r w:rsidR="00BE18A4">
        <w:t>subjected</w:t>
      </w:r>
      <w:r>
        <w:t xml:space="preserve"> to a series of filtering criteria to identify and prioritize potential candidate pathogenic variants. SVs stored in </w:t>
      </w:r>
      <w:proofErr w:type="gramStart"/>
      <w:r>
        <w:t>family-wise</w:t>
      </w:r>
      <w:proofErr w:type="gramEnd"/>
      <w:r>
        <w:t xml:space="preserve"> VCFs were first filtered by family-specific inheritance models (autosomal dominant, de novo, and recessive). The </w:t>
      </w:r>
      <w:r w:rsidR="00883FBC">
        <w:t xml:space="preserve">remaining </w:t>
      </w:r>
      <w:r>
        <w:t>SVs w</w:t>
      </w:r>
      <w:r w:rsidR="00883FBC">
        <w:t>ere</w:t>
      </w:r>
      <w:r>
        <w:t xml:space="preserve"> annotated with allele frequency from public SV databases including 1000 Genomes Project</w:t>
      </w:r>
      <w:r w:rsidR="00275E34">
        <w:fldChar w:fldCharType="begin">
          <w:fldData xml:space="preserve">PEVuZE5vdGU+PENpdGU+PEF1dGhvcj5TdWRtYW50PC9BdXRob3I+PFllYXI+MjAxNTwvWWVhcj48
UmVjTnVtPjE2NjA8L1JlY051bT48RGlzcGxheVRleHQ+PHN0eWxlIGZhY2U9InN1cGVyc2NyaXB0
Ij4yOTwvc3R5bGU+PC9EaXNwbGF5VGV4dD48cmVjb3JkPjxyZWMtbnVtYmVyPjE2NjA8L3JlYy1u
dW1iZXI+PGZvcmVpZ24ta2V5cz48a2V5IGFwcD0iRU4iIGRiLWlkPSJ2YTB4enJ3OXBmOXhhb2Vw
eDJxcDVyeGRmd2RzYXN0dDl6dHIiIHRpbWVzdGFtcD0iMTcxMjY0NzczNSI+MTY2MDwva2V5Pjwv
Zm9yZWlnbi1rZXlzPjxyZWYtdHlwZSBuYW1lPSJKb3VybmFsIEFydGljbGUiPjE3PC9yZWYtdHlw
ZT48Y29udHJpYnV0b3JzPjxhdXRob3JzPjxhdXRob3I+U3VkbWFudCwgUC4gSC48L2F1dGhvcj48
YXV0aG9yPlJhdXNjaCwgVC48L2F1dGhvcj48YXV0aG9yPkdhcmRuZXIsIEUuIEouPC9hdXRob3I+
PGF1dGhvcj5IYW5kc2FrZXIsIFIuIEUuPC9hdXRob3I+PGF1dGhvcj5BYnl6b3YsIEEuPC9hdXRo
b3I+PGF1dGhvcj5IdWRkbGVzdG9uLCBKLjwvYXV0aG9yPjxhdXRob3I+WmhhbmcsIFkuPC9hdXRo
b3I+PGF1dGhvcj5ZZSwgSy48L2F1dGhvcj48YXV0aG9yPkp1biwgRy48L2F1dGhvcj48YXV0aG9y
PkZyaXR6LCBNLiBILjwvYXV0aG9yPjxhdXRob3I+S29ua2VsLCBNLiBLLjwvYXV0aG9yPjxhdXRo
b3I+TWFsaG90cmEsIEEuPC9hdXRob3I+PGF1dGhvcj5TdHV0eiwgQS4gTS48L2F1dGhvcj48YXV0
aG9yPlNoaSwgWC48L2F1dGhvcj48YXV0aG9yPkNhc2FsZSwgRi4gUC48L2F1dGhvcj48YXV0aG9y
PkNoZW4sIEouPC9hdXRob3I+PGF1dGhvcj5Ib3Jtb3pkaWFyaSwgRi48L2F1dGhvcj48YXV0aG9y
PkRheWFtYSwgRy48L2F1dGhvcj48YXV0aG9yPkNoZW4sIEsuPC9hdXRob3I+PGF1dGhvcj5NYWxp
ZywgTS48L2F1dGhvcj48YXV0aG9yPkNoYWlzc29uLCBNLiBKLiBQLjwvYXV0aG9yPjxhdXRob3I+
V2FsdGVyLCBLLjwvYXV0aG9yPjxhdXRob3I+TWVpZXJzLCBTLjwvYXV0aG9yPjxhdXRob3I+S2Fz
aGluLCBTLjwvYXV0aG9yPjxhdXRob3I+R2Fycmlzb24sIEUuPC9hdXRob3I+PGF1dGhvcj5BdXRv
biwgQS48L2F1dGhvcj48YXV0aG9yPkxhbSwgSC4gWS4gSy48L2F1dGhvcj48YXV0aG9yPk11LCBY
LiBKLjwvYXV0aG9yPjxhdXRob3I+QWxrYW4sIEMuPC9hdXRob3I+PGF1dGhvcj5BbnRha2ksIEQu
PC9hdXRob3I+PGF1dGhvcj5CYWUsIFQuPC9hdXRob3I+PGF1dGhvcj5DZXJ2ZWlyYSwgRS48L2F1
dGhvcj48YXV0aG9yPkNoaW5lcywgUC48L2F1dGhvcj48YXV0aG9yPkNob25nLCBaLjwvYXV0aG9y
PjxhdXRob3I+Q2xhcmtlLCBMLjwvYXV0aG9yPjxhdXRob3I+RGFsLCBFLjwvYXV0aG9yPjxhdXRo
b3I+RGluZywgTC48L2F1dGhvcj48YXV0aG9yPkVtZXJ5LCBTLjwvYXV0aG9yPjxhdXRob3I+RmFu
LCBYLjwvYXV0aG9yPjxhdXRob3I+R3VqcmFsLCBNLjwvYXV0aG9yPjxhdXRob3I+S2FodmVjaSwg
Ri48L2F1dGhvcj48YXV0aG9yPktpZGQsIEouIE0uPC9hdXRob3I+PGF1dGhvcj5Lb25nLCBZLjwv
YXV0aG9yPjxhdXRob3I+TGFtZWlqZXIsIEUuIFcuPC9hdXRob3I+PGF1dGhvcj5NY0NhcnRoeSwg
Uy48L2F1dGhvcj48YXV0aG9yPkZsaWNlaywgUC48L2F1dGhvcj48YXV0aG9yPkdpYmJzLCBSLiBB
LjwvYXV0aG9yPjxhdXRob3I+TWFydGgsIEcuPC9hdXRob3I+PGF1dGhvcj5NYXNvbiwgQy4gRS48
L2F1dGhvcj48YXV0aG9yPk1lbmVsYW91LCBBLjwvYXV0aG9yPjxhdXRob3I+TXV6bnksIEQuIE0u
PC9hdXRob3I+PGF1dGhvcj5OZWxzb24sIEIuIEouPC9hdXRob3I+PGF1dGhvcj5Ob29yLCBBLjwv
YXV0aG9yPjxhdXRob3I+UGFycmlzaCwgTi4gRi48L2F1dGhvcj48YXV0aG9yPlBlbmRsZXRvbiwg
TS48L2F1dGhvcj48YXV0aG9yPlF1aXRhZGFtbywgQS48L2F1dGhvcj48YXV0aG9yPlJhZWRlciwg
Qi48L2F1dGhvcj48YXV0aG9yPlNjaGFkdCwgRS4gRS48L2F1dGhvcj48YXV0aG9yPlJvbWFub3Zp
dGNoLCBNLjwvYXV0aG9yPjxhdXRob3I+U2NobGF0dGwsIEEuPC9hdXRob3I+PGF1dGhvcj5TZWJy
YSwgUi48L2F1dGhvcj48YXV0aG9yPlNoYWJhbGluLCBBLiBBLjwvYXV0aG9yPjxhdXRob3I+VW50
ZXJnYXNzZXIsIEEuPC9hdXRob3I+PGF1dGhvcj5XYWxrZXIsIEouIEEuPC9hdXRob3I+PGF1dGhv
cj5XYW5nLCBNLjwvYXV0aG9yPjxhdXRob3I+WXUsIEYuPC9hdXRob3I+PGF1dGhvcj5aaGFuZywg
Qy48L2F1dGhvcj48YXV0aG9yPlpoYW5nLCBKLjwvYXV0aG9yPjxhdXRob3I+WmhlbmctQnJhZGxl
eSwgWC48L2F1dGhvcj48YXV0aG9yPlpob3UsIFcuPC9hdXRob3I+PGF1dGhvcj5aaWNobmVyLCBU
LjwvYXV0aG9yPjxhdXRob3I+U2ViYXQsIEouPC9hdXRob3I+PGF1dGhvcj5CYXR6ZXIsIE0uIEEu
PC9hdXRob3I+PGF1dGhvcj5NY0NhcnJvbGwsIFMuIEEuPC9hdXRob3I+PGF1dGhvcj5HZW5vbWVz
IFByb2plY3QsIENvbnNvcnRpdW08L2F1dGhvcj48YXV0aG9yPk1pbGxzLCBSLiBFLjwvYXV0aG9y
PjxhdXRob3I+R2Vyc3RlaW4sIE0uIEIuPC9hdXRob3I+PGF1dGhvcj5CYXNoaXIsIEEuPC9hdXRo
b3I+PGF1dGhvcj5TdGVnbGUsIE8uPC9hdXRob3I+PGF1dGhvcj5EZXZpbmUsIFMuIEUuPC9hdXRo
b3I+PGF1dGhvcj5MZWUsIEMuPC9hdXRob3I+PGF1dGhvcj5FaWNobGVyLCBFLiBFLjwvYXV0aG9y
PjxhdXRob3I+S29yYmVsLCBKLiBPLjwvYXV0aG9yPjwvYXV0aG9ycz48L2NvbnRyaWJ1dG9ycz48
YXV0aC1hZGRyZXNzPkRlcGFydG1lbnQgb2YgR2Vub21lIFNjaWVuY2VzLCBVbml2ZXJzaXR5IG9m
IFdhc2hpbmd0b24sIDM3MjAgMTV0aCBBdmUgTkUsIFNlYXR0bGUsIFdBIDk4MTk1LTUwNjUsIFVT
QS4mI3hEO0V1cm9wZWFuIE1vbGVjdWxhciBCaW9sb2d5IExhYm9yYXRvcnkgKEVNQkwpLCBHZW5v
bWUgQmlvbG9neSBVbml0LCBNZXllcmhvZnN0ci4gMSwgNjkxMTcgSGVpZGVsYmVyZywgR2VybWFu
eS4mI3hEO0luc3RpdHV0ZSBmb3IgR2Vub21lIFNjaWVuY2VzLCBVbml2ZXJzaXR5IG9mIE1hcnls
YW5kIFNjaG9vbCBvZiBNZWRpY2luZSwgODAxIFcgQmFsdGltb3JlIFN0cmVldCwgQmFsdGltb3Jl
LCBNRCAyMTIwMSwgVVNBLiYjeEQ7RGVwYXJ0bWVudCBvZiBHZW5ldGljcywgSGFydmFyZCBNZWRp
Y2FsIFNjaG9vbCwgQm9zdG9uLCAyNSBTaGF0dHVjayBTdHJlZXQsIEJvc3RvbiwgTUEgMDIxMTUs
IFVTQS4mI3hEO1Byb2dyYW0gaW4gTWVkaWNhbCBhbmQgUG9wdWxhdGlvbiBHZW5ldGljcywgQnJv
YWQgSW5zdGl0dXRlIG9mIE1JVCBhbmQgSGFydmFyZCwgNDE1IE1haW4gU3RyZWV0LCBDYW1icmlk
Z2UsIE1BIDAyMTQyLCBVU0EuJiN4RDtEZXBhcnRtZW50IG9mIEhlYWx0aCBTY2llbmNlcyBSZXNl
YXJjaCwgQ2VudGVyIGZvciBJbmRpdmlkdWFsaXplZCBNZWRpY2luZSwgTWF5byBDbGluaWMsIDIw
MCBGaXJzdCBTdHJlZXQgU1csIFJvY2hlc3RlciwgTU4gNTU5MDUsIFVTQS4mI3hEO0hvd2FyZCBI
dWdoZXMgTWVkaWNhbCBJbnN0aXR1dGUsIFVuaXZlcnNpdHkgb2YgV2FzaGluZ3RvbiwgU2VhdHRs
ZSwgV0EgOTgxOTUsIFVTQS4mI3hEO1Byb2dyYW0gaW4gQ29tcHV0YXRpb25hbCBCaW9sb2d5IGFu
ZCBCaW9pbmZvcm1hdGljcywgWWFsZSBVbml2ZXJzaXR5LCBCQVNTIDQzMiZhbXA7NDM3LCAyNjYg
V2hpdG5leSBBdmVudWUsIE5ldyBIYXZlbiwgQ1QgMDY1MjAsIFVTQS4mI3hEO0RlcGFydG1lbnQg
b2YgTW9sZWN1bGFyIEJpb3BoeXNpY3MgYW5kIEJpb2NoZW1pc3RyeSwgU2Nob29sIG9mIE1lZGlj
aW5lLCBZYWxlIFVuaXZlcnNpdHksIDI2NiBXaGl0bmV5IEF2ZSwgTmV3IEhhdmVuLCBDVCAwNjUy
MCwgVVNBLiYjeEQ7VGhlIEdlbm9tZSBJbnN0aXR1dGUsIFdhc2hpbmd0b24gVW5pdmVyc2l0eSBT
Y2hvb2wgb2YgTWVkaWNpbmUsIDQ0NDQgRm9yZXN0IFBhcmsgQXZlLCBTdC4gTG91aXMsIE1PIDYz
MTA4LCBVU0EuJiN4RDtEZXBhcnRtZW50IG9mIEdlbmV0aWNzLCBXYXNoaW5ndG9uIFVuaXZlcnNp
dHkgaW4gU3QuIExvdWlzLCA0NDQ0IEZvcmVzdCBQYXJrIEF2ZSwgU3QuIExvdWlzLCBNTyA2MzEw
OCwgVVNBLiYjeEQ7RGVwYXJ0bWVudCBvZiBCaW9zdGF0aXN0aWNzIGFuZCBDZW50ZXIgZm9yIFN0
YXRpc3RpY2FsIEdlbmV0aWNzLCBVbml2ZXJzaXR5IG9mIE1pY2hpZ2FuLCAxNDE1IFdhc2hpbmd0
b24gSGVpZ2h0cywgQW5uIEFyYm9yLCBNSSA0ODEwOSwgVVNBLiYjeEQ7SHVtYW4gR2VuZXRpY3Mg
Q2VudGVyLCBTY2hvb2wgb2YgUHVibGljIEhlYWx0aCwgVGhlIFVuaXZlcnNpdHkgb2YgVGV4YXMg
SGVhbHRoIFNjaWVuY2UgQ2VudGVyIGF0IEhvdXN0b24sIDEyMDAgUHJlc3NsZXIgU3QuLCBIb3Vz
dG9uLCBUWCA3NzAzMCwgVVNBLiYjeEQ7RGVwYXJ0bWVudCBvZiBCaW9sb2dpY2FsIFNjaWVuY2Vz
LCBMb3Vpc2lhbmEgU3RhdGUgVW5pdmVyc2l0eSwgMjAyIExpZmUgU2NpZW5jZXMgQnVpbGRpbmcs
IEJhdG9uIFJvdWdlLCBMQSA3MDgwMywgVVNBLiYjeEQ7VGhlIEphY2tzb24gTGFib3JhdG9yeSBm
b3IgR2Vub21pYyBNZWRpY2luZSwgMTAgRGlzY292ZXJ5IDI2MyBGYXJtaW5ndG9uIEF2ZSwgRmFy
bWluZ3RvbiwgQ1QgMDYwMzAsIFVTQS4mI3hEO0RlcGFydG1lbnQgb2YgQmlvaW5mb3JtYXRpY3Mg
YW5kIEdlbm9taWNzLCBVbml2ZXJzaXR5IG9mIE5vcnRoIENhcm9saW5hIGF0IENoYXJsb3R0ZSwg
OTIwMSBVbml2ZXJzaXR5IENpdHkgQmx2ZC4sIENoYXJsb3R0ZSwgTkMgMjgyMjMsIFVTQS4mI3hE
O0V1cm9wZWFuIE1vbGVjdWxhciBCaW9sb2d5IExhYm9yYXRvcnksIEV1cm9wZWFuIEJpb2luZm9y
bWF0aWNzIEluc3RpdHV0ZSAoRU1CTC1FQkkpLCBXZWxsY29tZSBUcnVzdCBHZW5vbWUgQ2FtcHVz
LCBIaW54dG9uLCBDYW1icmlkZ2UsIENCMTAgMVNELCBVbml0ZWQgS2luZ2RvbS4mI3hEO0ludGVn
cmF0ZWQgR3JhZHVhdGUgUHJvZ3JhbSBpbiBQaHlzaWNhbCBhbmQgRW5naW5lZXJpbmcgQmlvbG9n
eSwgWWFsZSBVbml2ZXJzaXR5LCBOZXcgSGF2ZW4sIENUIDA2NTIwLCBVU0EuJiN4RDtEZXBhcnRt
ZW50IG9mIENvbXB1dGF0aW9uYWwgTWVkaWNpbmUgJmFtcDsgQmlvaW5mb3JtYXRpY3MsIFVuaXZl
cnNpdHkgb2YgTWljaGlnYW4sIDUwMCBTLiBTdGF0ZSBTdHJlZXQsIEFubiBBcmJvciwgTUkgNDgx
MDksIFVTQS4mI3hEO1RoZSBVbml2ZXJzaXR5IG9mIFRleGFzIE1EIEFuZGVyc29uIENhbmNlciBD
ZW50ZXIsIDE1MTUgSG9sY29tYmUgQm91bGV2YXJkLCBIb3VzdG9uLCBUWCA3NzAzMCwgVVNBLiYj
eEQ7VGhlIFdlbGxjb21lIFRydXN0IFNhbmdlciBJbnN0aXR1dGUsIFdlbGxjb21lIFRydXN0IEdl
bm9tZSBDYW1wdXMsIEhpbnh0b24sIENhbWJyaWRnZSwgQ0IxMCAxU0EsIFVLLiYjeEQ7RGVwYXJ0
bWVudCBvZiBCaW9sb2d5LCBCb3N0b24gQ29sbGVnZSwgMzU1IEhpZ2dpbnMgSGFsbCwgMTQwIENv
bW1vbndlYWx0aCBBdmUsIENoZXN0bnV0IEhpbGwsIE1BIDAyNDY3LCBVU0EuJiN4RDtEZXBhcnRt
ZW50IG9mIEdlbmV0aWNzLCBBbGJlcnQgRWluc3RlaW4gQ29sbGVnZSBvZiBNZWRpY2luZSwgMTMw
MSBNb3JyaXMgUGFyayBBdmVudWUsIEJyb254LCBOWSAxMDQ2MSwgVVNBLiYjeEQ7QmluYSBUZWNo
bm9sb2dpZXMsIFJvY2hlIFNlcXVlbmNpbmcsIDU1NSBUd2luIERvbHBoaW4gRHJpdmUsIFJlZHdv
b2QgQ2l0eSwgQ0EgOTQwNjUsIFVTQS4mI3hEO0NhbmNlciBQcm9ncmFtLCBCcm9hZCBJbnN0aXR1
dGUgb2YgTUlUIGFuZCBIYXJ2YXJkLCA0MTUgTWFpbiBTdHJlZXQsIENhbWJyaWRnZSwgTUEgMDIx
NDIsIFVTQS4mI3hEO0RlcGFydG1lbnQgb2YgQ29tcHV0ZXIgRW5naW5lZXJpbmcsIEJpbGtlbnQg
VW5pdmVyc2l0eSwgMDY4MDAgQW5rYXJhLCBUdXJrZXkuJiN4RDtVbml2ZXJzaXR5IG9mIENhbGlm
b3JuaWEgU2FuIERpZWdvIChVQ1NEKSwgOTUwMCBHaWxtYW4gRHJpdmUsIExhIEpvbGxhLCBDQSA5
MjA5MywgVVNBLiYjeEQ7TmF0aW9uYWwgSHVtYW4gR2Vub21lIFJlc2VhcmNoIEluc3RpdHV0ZSwg
TmF0aW9uYWwgSW5zdGl0dXRlcyBvZiBIZWFsdGgsIEJldGhlc2RhLCBNRCAyMDg5MiBVU0EuJiN4
RDtEZXBhcnRtZW50IG9mIE1lZGljaW5lLCBXYXNoaW5ndG9uIFVuaXZlcnNpdHkgaW4gU3QuIExv
dWlzLCA0NDQ0IEZvcmVzdCBQYXJrIEF2ZSwgU3QuIExvdWlzLCBNTyA2MzEwOCwgVVNBLiYjeEQ7
U2l0ZW1hbiBDYW5jZXIgQ2VudGVyLCA2NjAgU291dGggRXVjbGlkIEF2ZSwgU3QuIExvdWlzLCBN
TyA2MzExMCwgVVNBLiYjeEQ7RGVwYXJ0bWVudCBvZiBIdW1hbiBHZW5ldGljcywgVW5pdmVyc2l0
eSBvZiBNaWNoaWdhbiwgMTI0MSBDYXRoZXJpbmUgU3RyZWV0LCBBbm4gQXJib3IsIE1JIDQ4MTA5
LCBVU0EuJiN4RDtNb2xlY3VsYXIgRXBpZGVtaW9sb2d5LCBMZWlkZW4gVW5pdmVyc2l0eSBNZWRp
Y2FsIENlbnRlciwgTGVpZGVuIDIzMDBSQSwgVGhlIE5ldGhlcmxhbmRzLiYjeEQ7QmF5bG9yIENv
bGxlZ2Ugb2YgTWVkaWNpbmUsIDEgQmF5bG9yIFBsYXphLCBIb3VzdG9uLCBUWCA3NzAzMCwgVVNB
LiYjeEQ7VGhlIERlcGFydG1lbnQgb2YgUGh5c2lvbG9neSBhbmQgQmlvcGh5c2ljcyBhbmQgdGhl
IEhSSCBQcmluY2UgQWx3YWxlZWQgQmluIFRhbGFsIEJpbiBBYmR1bGF6aXogQWxzYXVkIEluc3Rp
dHV0ZSBmb3IgQ29tcHV0YXRpb25hbCBCaW9tZWRpY2luZSwgMTMwNSBZb3JrIEF2ZW51ZSwgV2Vp
bGwgQ29ybmVsbCBNZWRpY2FsIENvbGxlZ2UsIE5ldyBZb3JrLCBOZXcgWW9yayAxMDA2NSwgVVNB
LiYjeEQ7VGhlIEZlaWwgRmFtaWx5IEJyYWluIGFuZCBNaW5kIFJlc2VhcmNoIEluc3RpdHV0ZSwg
NDEzIEVhc3QgNjl0aCBTdCwgV2VpbGwgQ29ybmVsbCBNZWRpY2FsIENvbGxlZ2UsIE5ldyBZb3Jr
LCBOZXcgWW9yayAxMDA2NSwgVVNBLiYjeEQ7VW5pdmVyc2l0eSBvZiBPeGZvcmQsIDEgU291dGgg
UGFya3MgUm9hZCwgT3hmb3JkIE9YMyA5RFMsIFVLLiYjeEQ7RGVwYXJ0bWVudCBvZiBNZWRpY2Fs
IEdlbmV0aWNzLCBDZW50ZXIgZm9yIE1vbGVjdWxhciBNZWRpY2luZSwgVW5pdmVyc2l0eSBNZWRp
Y2FsIENlbnRlciBVdHJlY2h0LCBVdHJlY2h0LCAzNTg0IENHLCBUaGUgTmV0aGVybGFuZHMuJiN4
RDtEZXBhcnRtZW50IG9mIEdlbmV0aWNzIGFuZCBHZW5vbWljIFNjaWVuY2VzLCBJY2FobiBTY2hv
b2wgb2YgTWVkaWNpbmUsIE1vdW50IFNpbmFpLCBOWSBTY2hvb2wgb2YgTmF0dXJhbCBTY2llbmNl
cywgMTQyOCBNYWRpc29uIEF2ZSwgTmV3IFlvcmssIE5ZIDEwMDI5LCBVU0EuJiN4RDtJbnN0aXR1
dGUgZm9yIFZpcnVzIFJlc2VhcmNoLCBLeW90byBVbml2ZXJzaXR5LCA1MyBTaG9nb2luIEthd2Fo
YXJhLWNobywgU2FreW8ta3UsIEt5b3RvIDYwNi04NTA3LCBKYXBhbi4mI3hEO0NlbnRlciBmb3Ig
QmlvbWFya2VyIFJlc2VhcmNoIGFuZCBQcmVjaXNpb24gTWVkaWNpbmUsIFZpcmdpbmlhIENvbW1v
bndlYWx0aCBVbml2ZXJzaXR5LCAxMTEyIEVhc3QgQ2xheSBTdHJlZXQsIE1jR3VpcmUgSGFsbCwg
UmljaG1vbmQsIFZBIDIzMjk4LTA1ODEsIFVTQS4mI3hEO1plbnRydW0gZnVyIE1vbGVrdWxhcmUg
QmlvbG9naWUsIFVuaXZlcnNpdHkgb2YgSGVpZGVsYmVyZywgSW0gTmV1ZW5oZWltZXIgRmVsZCAy
ODIsIDY5MTIwIEhlaWRlbGJlcmcsIEdlcm1hbnkuJiN4RDtEZXBhcnRtZW50IG9mIENvbXB1dGVy
IFNjaWVuY2UsIFlhbGUgVW5pdmVyc2l0eSwgNTEgUHJvc3BlY3QgU3RyZWV0LCBOZXcgSGF2ZW4s
IENUIDA2NTExLCBVU0EuJiN4RDtEZXBhcnRtZW50IG9mIEdyYWR1YXRlIFN0dWRpZXMgLSBMaWZl
IFNjaWVuY2VzLCBFd2hhIFdvbWFucyBVbml2ZXJzaXR5LCBFd2hheWVvZGFlLWdpbCwgU2VvZGFl
bXVuLWd1LCBTZW91bCwgU291dGggS29yZWEgMTIwLTc1MC48L2F1dGgtYWRkcmVzcz48dGl0bGVz
Pjx0aXRsZT5BbiBpbnRlZ3JhdGVkIG1hcCBvZiBzdHJ1Y3R1cmFsIHZhcmlhdGlvbiBpbiAyLDUw
NCBodW1hbiBnZW5vbWVzPC90aXRsZT48c2Vjb25kYXJ5LXRpdGxlPk5hdHVyZTwvc2Vjb25kYXJ5
LXRpdGxlPjwvdGl0bGVzPjxwZXJpb2RpY2FsPjxmdWxsLXRpdGxlPk5hdHVyZTwvZnVsbC10aXRs
ZT48YWJici0xPk5hdHVyZTwvYWJici0xPjwvcGVyaW9kaWNhbD48cGFnZXM+NzUtODE8L3BhZ2Vz
Pjx2b2x1bWU+NTI2PC92b2x1bWU+PG51bWJlcj43NTcxPC9udW1iZXI+PGtleXdvcmRzPjxrZXl3
b3JkPkFtaW5vIEFjaWQgU2VxdWVuY2U8L2tleXdvcmQ+PGtleXdvcmQ+R2VuZXRpYyBQcmVkaXNw
b3NpdGlvbiB0byBEaXNlYXNlPC9rZXl3b3JkPjxrZXl3b3JkPkdlbmV0aWMgVmFyaWF0aW9uLypn
ZW5ldGljczwva2V5d29yZD48a2V5d29yZD5HZW5ldGljcywgTWVkaWNhbDwva2V5d29yZD48a2V5
d29yZD5HZW5ldGljcywgUG9wdWxhdGlvbjwva2V5d29yZD48a2V5d29yZD5HZW5vbWUsIEh1bWFu
LypnZW5ldGljczwva2V5d29yZD48a2V5d29yZD5HZW5vbWUtV2lkZSBBc3NvY2lhdGlvbiBTdHVk
eTwva2V5d29yZD48a2V5d29yZD5HZW5vbWljczwva2V5d29yZD48a2V5d29yZD5HZW5vdHlwZTwv
a2V5d29yZD48a2V5d29yZD5IYXBsb3R5cGVzL2dlbmV0aWNzPC9rZXl3b3JkPjxrZXl3b3JkPkhv
bW96eWdvdGU8L2tleXdvcmQ+PGtleXdvcmQ+SHVtYW5zPC9rZXl3b3JkPjxrZXl3b3JkPk1vbGVj
dWxhciBTZXF1ZW5jZSBEYXRhPC9rZXl3b3JkPjxrZXl3b3JkPk11dGF0aW9uIFJhdGU8L2tleXdv
cmQ+PGtleXdvcmQ+KlBoeXNpY2FsIENocm9tb3NvbWUgTWFwcGluZzwva2V5d29yZD48a2V5d29y
ZD5Qb2x5bW9ycGhpc20sIFNpbmdsZSBOdWNsZW90aWRlL2dlbmV0aWNzPC9rZXl3b3JkPjxrZXl3
b3JkPlF1YW50aXRhdGl2ZSBUcmFpdCBMb2NpL2dlbmV0aWNzPC9rZXl3b3JkPjxrZXl3b3JkPlNl
cXVlbmNlIEFuYWx5c2lzLCBETkE8L2tleXdvcmQ+PGtleXdvcmQ+U2VxdWVuY2UgRGVsZXRpb24v
Z2VuZXRpY3M8L2tleXdvcmQ+PC9rZXl3b3Jkcz48ZGF0ZXM+PHllYXI+MjAxNTwveWVhcj48cHVi
LWRhdGVzPjxkYXRlPk9jdCAxPC9kYXRlPjwvcHViLWRhdGVzPjwvZGF0ZXM+PGlzYm4+MTQ3Ni00
Njg3IChFbGVjdHJvbmljKSYjeEQ7MDAyOC0wODM2IChQcmludCkmI3hEOzAwMjgtMDgzNiAoTGlu
a2luZyk8L2lzYm4+PGFjY2Vzc2lvbi1udW0+MjY0MzIyNDY8L2FjY2Vzc2lvbi1udW0+PHVybHM+
PHJlbGF0ZWQtdXJscz48dXJsPmh0dHBzOi8vd3d3Lm5jYmkubmxtLm5paC5nb3YvcHVibWVkLzI2
NDMyMjQ2PC91cmw+PC9yZWxhdGVkLXVybHM+PC91cmxzPjxjdXN0b20xPkUuRS5FLiBpcyBvbiB0
aGUgc2NpZW50aWZpYyBhZHZpc29yeSBib2FyZCAoU0FCKSBvZiBETkFuZXh1cywgSW5jLiBhbmQg
aXMgYSBjb25zdWx0YW50IGZvciBLdW5taW5nIFVuaXZlcnNpdHkgb2YgU2NpZW5jZSBhbmQgVGVj
aG5vbG9neSAoS1VTVCkgYXMgcGFydCBvZiB0aGUgMTAwMCBDaGluYSBUYWxlbnQgUHJvZ3JhbS4g
UC5GLiBpcyBvbiB0aGUgU0FCIG9mIE9taWNpYSwgSW5jLjwvY3VzdG9tMT48Y3VzdG9tMj5QTUM0
NjE3NjExPC9jdXN0b20yPjxlbGVjdHJvbmljLXJlc291cmNlLW51bT4xMC4xMDM4L25hdHVyZTE1
Mzk0PC9lbGVjdHJvbmljLXJlc291cmNlLW51bT48cmVtb3RlLWRhdGFiYXNlLW5hbWU+TWVkbGlu
ZTwvcmVtb3RlLWRhdGFiYXNlLW5hbWU+PHJlbW90ZS1kYXRhYmFzZS1wcm92aWRlcj5OTE08L3Jl
bW90ZS1kYXRhYmFzZS1wcm92aWRlcj48L3JlY29yZD48L0NpdGU+PC9FbmROb3RlPn==
</w:fldData>
        </w:fldChar>
      </w:r>
      <w:r w:rsidR="001E6F08">
        <w:instrText xml:space="preserve"> ADDIN EN.CITE </w:instrText>
      </w:r>
      <w:r w:rsidR="001E6F08">
        <w:fldChar w:fldCharType="begin">
          <w:fldData xml:space="preserve">PEVuZE5vdGU+PENpdGU+PEF1dGhvcj5TdWRtYW50PC9BdXRob3I+PFllYXI+MjAxNTwvWWVhcj48
UmVjTnVtPjE2NjA8L1JlY051bT48RGlzcGxheVRleHQ+PHN0eWxlIGZhY2U9InN1cGVyc2NyaXB0
Ij4yOTwvc3R5bGU+PC9EaXNwbGF5VGV4dD48cmVjb3JkPjxyZWMtbnVtYmVyPjE2NjA8L3JlYy1u
dW1iZXI+PGZvcmVpZ24ta2V5cz48a2V5IGFwcD0iRU4iIGRiLWlkPSJ2YTB4enJ3OXBmOXhhb2Vw
eDJxcDVyeGRmd2RzYXN0dDl6dHIiIHRpbWVzdGFtcD0iMTcxMjY0NzczNSI+MTY2MDwva2V5Pjwv
Zm9yZWlnbi1rZXlzPjxyZWYtdHlwZSBuYW1lPSJKb3VybmFsIEFydGljbGUiPjE3PC9yZWYtdHlw
ZT48Y29udHJpYnV0b3JzPjxhdXRob3JzPjxhdXRob3I+U3VkbWFudCwgUC4gSC48L2F1dGhvcj48
YXV0aG9yPlJhdXNjaCwgVC48L2F1dGhvcj48YXV0aG9yPkdhcmRuZXIsIEUuIEouPC9hdXRob3I+
PGF1dGhvcj5IYW5kc2FrZXIsIFIuIEUuPC9hdXRob3I+PGF1dGhvcj5BYnl6b3YsIEEuPC9hdXRo
b3I+PGF1dGhvcj5IdWRkbGVzdG9uLCBKLjwvYXV0aG9yPjxhdXRob3I+WmhhbmcsIFkuPC9hdXRo
b3I+PGF1dGhvcj5ZZSwgSy48L2F1dGhvcj48YXV0aG9yPkp1biwgRy48L2F1dGhvcj48YXV0aG9y
PkZyaXR6LCBNLiBILjwvYXV0aG9yPjxhdXRob3I+S29ua2VsLCBNLiBLLjwvYXV0aG9yPjxhdXRo
b3I+TWFsaG90cmEsIEEuPC9hdXRob3I+PGF1dGhvcj5TdHV0eiwgQS4gTS48L2F1dGhvcj48YXV0
aG9yPlNoaSwgWC48L2F1dGhvcj48YXV0aG9yPkNhc2FsZSwgRi4gUC48L2F1dGhvcj48YXV0aG9y
PkNoZW4sIEouPC9hdXRob3I+PGF1dGhvcj5Ib3Jtb3pkaWFyaSwgRi48L2F1dGhvcj48YXV0aG9y
PkRheWFtYSwgRy48L2F1dGhvcj48YXV0aG9yPkNoZW4sIEsuPC9hdXRob3I+PGF1dGhvcj5NYWxp
ZywgTS48L2F1dGhvcj48YXV0aG9yPkNoYWlzc29uLCBNLiBKLiBQLjwvYXV0aG9yPjxhdXRob3I+
V2FsdGVyLCBLLjwvYXV0aG9yPjxhdXRob3I+TWVpZXJzLCBTLjwvYXV0aG9yPjxhdXRob3I+S2Fz
aGluLCBTLjwvYXV0aG9yPjxhdXRob3I+R2Fycmlzb24sIEUuPC9hdXRob3I+PGF1dGhvcj5BdXRv
biwgQS48L2F1dGhvcj48YXV0aG9yPkxhbSwgSC4gWS4gSy48L2F1dGhvcj48YXV0aG9yPk11LCBY
LiBKLjwvYXV0aG9yPjxhdXRob3I+QWxrYW4sIEMuPC9hdXRob3I+PGF1dGhvcj5BbnRha2ksIEQu
PC9hdXRob3I+PGF1dGhvcj5CYWUsIFQuPC9hdXRob3I+PGF1dGhvcj5DZXJ2ZWlyYSwgRS48L2F1
dGhvcj48YXV0aG9yPkNoaW5lcywgUC48L2F1dGhvcj48YXV0aG9yPkNob25nLCBaLjwvYXV0aG9y
PjxhdXRob3I+Q2xhcmtlLCBMLjwvYXV0aG9yPjxhdXRob3I+RGFsLCBFLjwvYXV0aG9yPjxhdXRo
b3I+RGluZywgTC48L2F1dGhvcj48YXV0aG9yPkVtZXJ5LCBTLjwvYXV0aG9yPjxhdXRob3I+RmFu
LCBYLjwvYXV0aG9yPjxhdXRob3I+R3VqcmFsLCBNLjwvYXV0aG9yPjxhdXRob3I+S2FodmVjaSwg
Ri48L2F1dGhvcj48YXV0aG9yPktpZGQsIEouIE0uPC9hdXRob3I+PGF1dGhvcj5Lb25nLCBZLjwv
YXV0aG9yPjxhdXRob3I+TGFtZWlqZXIsIEUuIFcuPC9hdXRob3I+PGF1dGhvcj5NY0NhcnRoeSwg
Uy48L2F1dGhvcj48YXV0aG9yPkZsaWNlaywgUC48L2F1dGhvcj48YXV0aG9yPkdpYmJzLCBSLiBB
LjwvYXV0aG9yPjxhdXRob3I+TWFydGgsIEcuPC9hdXRob3I+PGF1dGhvcj5NYXNvbiwgQy4gRS48
L2F1dGhvcj48YXV0aG9yPk1lbmVsYW91LCBBLjwvYXV0aG9yPjxhdXRob3I+TXV6bnksIEQuIE0u
PC9hdXRob3I+PGF1dGhvcj5OZWxzb24sIEIuIEouPC9hdXRob3I+PGF1dGhvcj5Ob29yLCBBLjwv
YXV0aG9yPjxhdXRob3I+UGFycmlzaCwgTi4gRi48L2F1dGhvcj48YXV0aG9yPlBlbmRsZXRvbiwg
TS48L2F1dGhvcj48YXV0aG9yPlF1aXRhZGFtbywgQS48L2F1dGhvcj48YXV0aG9yPlJhZWRlciwg
Qi48L2F1dGhvcj48YXV0aG9yPlNjaGFkdCwgRS4gRS48L2F1dGhvcj48YXV0aG9yPlJvbWFub3Zp
dGNoLCBNLjwvYXV0aG9yPjxhdXRob3I+U2NobGF0dGwsIEEuPC9hdXRob3I+PGF1dGhvcj5TZWJy
YSwgUi48L2F1dGhvcj48YXV0aG9yPlNoYWJhbGluLCBBLiBBLjwvYXV0aG9yPjxhdXRob3I+VW50
ZXJnYXNzZXIsIEEuPC9hdXRob3I+PGF1dGhvcj5XYWxrZXIsIEouIEEuPC9hdXRob3I+PGF1dGhv
cj5XYW5nLCBNLjwvYXV0aG9yPjxhdXRob3I+WXUsIEYuPC9hdXRob3I+PGF1dGhvcj5aaGFuZywg
Qy48L2F1dGhvcj48YXV0aG9yPlpoYW5nLCBKLjwvYXV0aG9yPjxhdXRob3I+WmhlbmctQnJhZGxl
eSwgWC48L2F1dGhvcj48YXV0aG9yPlpob3UsIFcuPC9hdXRob3I+PGF1dGhvcj5aaWNobmVyLCBU
LjwvYXV0aG9yPjxhdXRob3I+U2ViYXQsIEouPC9hdXRob3I+PGF1dGhvcj5CYXR6ZXIsIE0uIEEu
PC9hdXRob3I+PGF1dGhvcj5NY0NhcnJvbGwsIFMuIEEuPC9hdXRob3I+PGF1dGhvcj5HZW5vbWVz
IFByb2plY3QsIENvbnNvcnRpdW08L2F1dGhvcj48YXV0aG9yPk1pbGxzLCBSLiBFLjwvYXV0aG9y
PjxhdXRob3I+R2Vyc3RlaW4sIE0uIEIuPC9hdXRob3I+PGF1dGhvcj5CYXNoaXIsIEEuPC9hdXRo
b3I+PGF1dGhvcj5TdGVnbGUsIE8uPC9hdXRob3I+PGF1dGhvcj5EZXZpbmUsIFMuIEUuPC9hdXRo
b3I+PGF1dGhvcj5MZWUsIEMuPC9hdXRob3I+PGF1dGhvcj5FaWNobGVyLCBFLiBFLjwvYXV0aG9y
PjxhdXRob3I+S29yYmVsLCBKLiBPLjwvYXV0aG9yPjwvYXV0aG9ycz48L2NvbnRyaWJ1dG9ycz48
YXV0aC1hZGRyZXNzPkRlcGFydG1lbnQgb2YgR2Vub21lIFNjaWVuY2VzLCBVbml2ZXJzaXR5IG9m
IFdhc2hpbmd0b24sIDM3MjAgMTV0aCBBdmUgTkUsIFNlYXR0bGUsIFdBIDk4MTk1LTUwNjUsIFVT
QS4mI3hEO0V1cm9wZWFuIE1vbGVjdWxhciBCaW9sb2d5IExhYm9yYXRvcnkgKEVNQkwpLCBHZW5v
bWUgQmlvbG9neSBVbml0LCBNZXllcmhvZnN0ci4gMSwgNjkxMTcgSGVpZGVsYmVyZywgR2VybWFu
eS4mI3hEO0luc3RpdHV0ZSBmb3IgR2Vub21lIFNjaWVuY2VzLCBVbml2ZXJzaXR5IG9mIE1hcnls
YW5kIFNjaG9vbCBvZiBNZWRpY2luZSwgODAxIFcgQmFsdGltb3JlIFN0cmVldCwgQmFsdGltb3Jl
LCBNRCAyMTIwMSwgVVNBLiYjeEQ7RGVwYXJ0bWVudCBvZiBHZW5ldGljcywgSGFydmFyZCBNZWRp
Y2FsIFNjaG9vbCwgQm9zdG9uLCAyNSBTaGF0dHVjayBTdHJlZXQsIEJvc3RvbiwgTUEgMDIxMTUs
IFVTQS4mI3hEO1Byb2dyYW0gaW4gTWVkaWNhbCBhbmQgUG9wdWxhdGlvbiBHZW5ldGljcywgQnJv
YWQgSW5zdGl0dXRlIG9mIE1JVCBhbmQgSGFydmFyZCwgNDE1IE1haW4gU3RyZWV0LCBDYW1icmlk
Z2UsIE1BIDAyMTQyLCBVU0EuJiN4RDtEZXBhcnRtZW50IG9mIEhlYWx0aCBTY2llbmNlcyBSZXNl
YXJjaCwgQ2VudGVyIGZvciBJbmRpdmlkdWFsaXplZCBNZWRpY2luZSwgTWF5byBDbGluaWMsIDIw
MCBGaXJzdCBTdHJlZXQgU1csIFJvY2hlc3RlciwgTU4gNTU5MDUsIFVTQS4mI3hEO0hvd2FyZCBI
dWdoZXMgTWVkaWNhbCBJbnN0aXR1dGUsIFVuaXZlcnNpdHkgb2YgV2FzaGluZ3RvbiwgU2VhdHRs
ZSwgV0EgOTgxOTUsIFVTQS4mI3hEO1Byb2dyYW0gaW4gQ29tcHV0YXRpb25hbCBCaW9sb2d5IGFu
ZCBCaW9pbmZvcm1hdGljcywgWWFsZSBVbml2ZXJzaXR5LCBCQVNTIDQzMiZhbXA7NDM3LCAyNjYg
V2hpdG5leSBBdmVudWUsIE5ldyBIYXZlbiwgQ1QgMDY1MjAsIFVTQS4mI3hEO0RlcGFydG1lbnQg
b2YgTW9sZWN1bGFyIEJpb3BoeXNpY3MgYW5kIEJpb2NoZW1pc3RyeSwgU2Nob29sIG9mIE1lZGlj
aW5lLCBZYWxlIFVuaXZlcnNpdHksIDI2NiBXaGl0bmV5IEF2ZSwgTmV3IEhhdmVuLCBDVCAwNjUy
MCwgVVNBLiYjeEQ7VGhlIEdlbm9tZSBJbnN0aXR1dGUsIFdhc2hpbmd0b24gVW5pdmVyc2l0eSBT
Y2hvb2wgb2YgTWVkaWNpbmUsIDQ0NDQgRm9yZXN0IFBhcmsgQXZlLCBTdC4gTG91aXMsIE1PIDYz
MTA4LCBVU0EuJiN4RDtEZXBhcnRtZW50IG9mIEdlbmV0aWNzLCBXYXNoaW5ndG9uIFVuaXZlcnNp
dHkgaW4gU3QuIExvdWlzLCA0NDQ0IEZvcmVzdCBQYXJrIEF2ZSwgU3QuIExvdWlzLCBNTyA2MzEw
OCwgVVNBLiYjeEQ7RGVwYXJ0bWVudCBvZiBCaW9zdGF0aXN0aWNzIGFuZCBDZW50ZXIgZm9yIFN0
YXRpc3RpY2FsIEdlbmV0aWNzLCBVbml2ZXJzaXR5IG9mIE1pY2hpZ2FuLCAxNDE1IFdhc2hpbmd0
b24gSGVpZ2h0cywgQW5uIEFyYm9yLCBNSSA0ODEwOSwgVVNBLiYjeEQ7SHVtYW4gR2VuZXRpY3Mg
Q2VudGVyLCBTY2hvb2wgb2YgUHVibGljIEhlYWx0aCwgVGhlIFVuaXZlcnNpdHkgb2YgVGV4YXMg
SGVhbHRoIFNjaWVuY2UgQ2VudGVyIGF0IEhvdXN0b24sIDEyMDAgUHJlc3NsZXIgU3QuLCBIb3Vz
dG9uLCBUWCA3NzAzMCwgVVNBLiYjeEQ7RGVwYXJ0bWVudCBvZiBCaW9sb2dpY2FsIFNjaWVuY2Vz
LCBMb3Vpc2lhbmEgU3RhdGUgVW5pdmVyc2l0eSwgMjAyIExpZmUgU2NpZW5jZXMgQnVpbGRpbmcs
IEJhdG9uIFJvdWdlLCBMQSA3MDgwMywgVVNBLiYjeEQ7VGhlIEphY2tzb24gTGFib3JhdG9yeSBm
b3IgR2Vub21pYyBNZWRpY2luZSwgMTAgRGlzY292ZXJ5IDI2MyBGYXJtaW5ndG9uIEF2ZSwgRmFy
bWluZ3RvbiwgQ1QgMDYwMzAsIFVTQS4mI3hEO0RlcGFydG1lbnQgb2YgQmlvaW5mb3JtYXRpY3Mg
YW5kIEdlbm9taWNzLCBVbml2ZXJzaXR5IG9mIE5vcnRoIENhcm9saW5hIGF0IENoYXJsb3R0ZSwg
OTIwMSBVbml2ZXJzaXR5IENpdHkgQmx2ZC4sIENoYXJsb3R0ZSwgTkMgMjgyMjMsIFVTQS4mI3hE
O0V1cm9wZWFuIE1vbGVjdWxhciBCaW9sb2d5IExhYm9yYXRvcnksIEV1cm9wZWFuIEJpb2luZm9y
bWF0aWNzIEluc3RpdHV0ZSAoRU1CTC1FQkkpLCBXZWxsY29tZSBUcnVzdCBHZW5vbWUgQ2FtcHVz
LCBIaW54dG9uLCBDYW1icmlkZ2UsIENCMTAgMVNELCBVbml0ZWQgS2luZ2RvbS4mI3hEO0ludGVn
cmF0ZWQgR3JhZHVhdGUgUHJvZ3JhbSBpbiBQaHlzaWNhbCBhbmQgRW5naW5lZXJpbmcgQmlvbG9n
eSwgWWFsZSBVbml2ZXJzaXR5LCBOZXcgSGF2ZW4sIENUIDA2NTIwLCBVU0EuJiN4RDtEZXBhcnRt
ZW50IG9mIENvbXB1dGF0aW9uYWwgTWVkaWNpbmUgJmFtcDsgQmlvaW5mb3JtYXRpY3MsIFVuaXZl
cnNpdHkgb2YgTWljaGlnYW4sIDUwMCBTLiBTdGF0ZSBTdHJlZXQsIEFubiBBcmJvciwgTUkgNDgx
MDksIFVTQS4mI3hEO1RoZSBVbml2ZXJzaXR5IG9mIFRleGFzIE1EIEFuZGVyc29uIENhbmNlciBD
ZW50ZXIsIDE1MTUgSG9sY29tYmUgQm91bGV2YXJkLCBIb3VzdG9uLCBUWCA3NzAzMCwgVVNBLiYj
eEQ7VGhlIFdlbGxjb21lIFRydXN0IFNhbmdlciBJbnN0aXR1dGUsIFdlbGxjb21lIFRydXN0IEdl
bm9tZSBDYW1wdXMsIEhpbnh0b24sIENhbWJyaWRnZSwgQ0IxMCAxU0EsIFVLLiYjeEQ7RGVwYXJ0
bWVudCBvZiBCaW9sb2d5LCBCb3N0b24gQ29sbGVnZSwgMzU1IEhpZ2dpbnMgSGFsbCwgMTQwIENv
bW1vbndlYWx0aCBBdmUsIENoZXN0bnV0IEhpbGwsIE1BIDAyNDY3LCBVU0EuJiN4RDtEZXBhcnRt
ZW50IG9mIEdlbmV0aWNzLCBBbGJlcnQgRWluc3RlaW4gQ29sbGVnZSBvZiBNZWRpY2luZSwgMTMw
MSBNb3JyaXMgUGFyayBBdmVudWUsIEJyb254LCBOWSAxMDQ2MSwgVVNBLiYjeEQ7QmluYSBUZWNo
bm9sb2dpZXMsIFJvY2hlIFNlcXVlbmNpbmcsIDU1NSBUd2luIERvbHBoaW4gRHJpdmUsIFJlZHdv
b2QgQ2l0eSwgQ0EgOTQwNjUsIFVTQS4mI3hEO0NhbmNlciBQcm9ncmFtLCBCcm9hZCBJbnN0aXR1
dGUgb2YgTUlUIGFuZCBIYXJ2YXJkLCA0MTUgTWFpbiBTdHJlZXQsIENhbWJyaWRnZSwgTUEgMDIx
NDIsIFVTQS4mI3hEO0RlcGFydG1lbnQgb2YgQ29tcHV0ZXIgRW5naW5lZXJpbmcsIEJpbGtlbnQg
VW5pdmVyc2l0eSwgMDY4MDAgQW5rYXJhLCBUdXJrZXkuJiN4RDtVbml2ZXJzaXR5IG9mIENhbGlm
b3JuaWEgU2FuIERpZWdvIChVQ1NEKSwgOTUwMCBHaWxtYW4gRHJpdmUsIExhIEpvbGxhLCBDQSA5
MjA5MywgVVNBLiYjeEQ7TmF0aW9uYWwgSHVtYW4gR2Vub21lIFJlc2VhcmNoIEluc3RpdHV0ZSwg
TmF0aW9uYWwgSW5zdGl0dXRlcyBvZiBIZWFsdGgsIEJldGhlc2RhLCBNRCAyMDg5MiBVU0EuJiN4
RDtEZXBhcnRtZW50IG9mIE1lZGljaW5lLCBXYXNoaW5ndG9uIFVuaXZlcnNpdHkgaW4gU3QuIExv
dWlzLCA0NDQ0IEZvcmVzdCBQYXJrIEF2ZSwgU3QuIExvdWlzLCBNTyA2MzEwOCwgVVNBLiYjeEQ7
U2l0ZW1hbiBDYW5jZXIgQ2VudGVyLCA2NjAgU291dGggRXVjbGlkIEF2ZSwgU3QuIExvdWlzLCBN
TyA2MzExMCwgVVNBLiYjeEQ7RGVwYXJ0bWVudCBvZiBIdW1hbiBHZW5ldGljcywgVW5pdmVyc2l0
eSBvZiBNaWNoaWdhbiwgMTI0MSBDYXRoZXJpbmUgU3RyZWV0LCBBbm4gQXJib3IsIE1JIDQ4MTA5
LCBVU0EuJiN4RDtNb2xlY3VsYXIgRXBpZGVtaW9sb2d5LCBMZWlkZW4gVW5pdmVyc2l0eSBNZWRp
Y2FsIENlbnRlciwgTGVpZGVuIDIzMDBSQSwgVGhlIE5ldGhlcmxhbmRzLiYjeEQ7QmF5bG9yIENv
bGxlZ2Ugb2YgTWVkaWNpbmUsIDEgQmF5bG9yIFBsYXphLCBIb3VzdG9uLCBUWCA3NzAzMCwgVVNB
LiYjeEQ7VGhlIERlcGFydG1lbnQgb2YgUGh5c2lvbG9neSBhbmQgQmlvcGh5c2ljcyBhbmQgdGhl
IEhSSCBQcmluY2UgQWx3YWxlZWQgQmluIFRhbGFsIEJpbiBBYmR1bGF6aXogQWxzYXVkIEluc3Rp
dHV0ZSBmb3IgQ29tcHV0YXRpb25hbCBCaW9tZWRpY2luZSwgMTMwNSBZb3JrIEF2ZW51ZSwgV2Vp
bGwgQ29ybmVsbCBNZWRpY2FsIENvbGxlZ2UsIE5ldyBZb3JrLCBOZXcgWW9yayAxMDA2NSwgVVNB
LiYjeEQ7VGhlIEZlaWwgRmFtaWx5IEJyYWluIGFuZCBNaW5kIFJlc2VhcmNoIEluc3RpdHV0ZSwg
NDEzIEVhc3QgNjl0aCBTdCwgV2VpbGwgQ29ybmVsbCBNZWRpY2FsIENvbGxlZ2UsIE5ldyBZb3Jr
LCBOZXcgWW9yayAxMDA2NSwgVVNBLiYjeEQ7VW5pdmVyc2l0eSBvZiBPeGZvcmQsIDEgU291dGgg
UGFya3MgUm9hZCwgT3hmb3JkIE9YMyA5RFMsIFVLLiYjeEQ7RGVwYXJ0bWVudCBvZiBNZWRpY2Fs
IEdlbmV0aWNzLCBDZW50ZXIgZm9yIE1vbGVjdWxhciBNZWRpY2luZSwgVW5pdmVyc2l0eSBNZWRp
Y2FsIENlbnRlciBVdHJlY2h0LCBVdHJlY2h0LCAzNTg0IENHLCBUaGUgTmV0aGVybGFuZHMuJiN4
RDtEZXBhcnRtZW50IG9mIEdlbmV0aWNzIGFuZCBHZW5vbWljIFNjaWVuY2VzLCBJY2FobiBTY2hv
b2wgb2YgTWVkaWNpbmUsIE1vdW50IFNpbmFpLCBOWSBTY2hvb2wgb2YgTmF0dXJhbCBTY2llbmNl
cywgMTQyOCBNYWRpc29uIEF2ZSwgTmV3IFlvcmssIE5ZIDEwMDI5LCBVU0EuJiN4RDtJbnN0aXR1
dGUgZm9yIFZpcnVzIFJlc2VhcmNoLCBLeW90byBVbml2ZXJzaXR5LCA1MyBTaG9nb2luIEthd2Fo
YXJhLWNobywgU2FreW8ta3UsIEt5b3RvIDYwNi04NTA3LCBKYXBhbi4mI3hEO0NlbnRlciBmb3Ig
QmlvbWFya2VyIFJlc2VhcmNoIGFuZCBQcmVjaXNpb24gTWVkaWNpbmUsIFZpcmdpbmlhIENvbW1v
bndlYWx0aCBVbml2ZXJzaXR5LCAxMTEyIEVhc3QgQ2xheSBTdHJlZXQsIE1jR3VpcmUgSGFsbCwg
UmljaG1vbmQsIFZBIDIzMjk4LTA1ODEsIFVTQS4mI3hEO1plbnRydW0gZnVyIE1vbGVrdWxhcmUg
QmlvbG9naWUsIFVuaXZlcnNpdHkgb2YgSGVpZGVsYmVyZywgSW0gTmV1ZW5oZWltZXIgRmVsZCAy
ODIsIDY5MTIwIEhlaWRlbGJlcmcsIEdlcm1hbnkuJiN4RDtEZXBhcnRtZW50IG9mIENvbXB1dGVy
IFNjaWVuY2UsIFlhbGUgVW5pdmVyc2l0eSwgNTEgUHJvc3BlY3QgU3RyZWV0LCBOZXcgSGF2ZW4s
IENUIDA2NTExLCBVU0EuJiN4RDtEZXBhcnRtZW50IG9mIEdyYWR1YXRlIFN0dWRpZXMgLSBMaWZl
IFNjaWVuY2VzLCBFd2hhIFdvbWFucyBVbml2ZXJzaXR5LCBFd2hheWVvZGFlLWdpbCwgU2VvZGFl
bXVuLWd1LCBTZW91bCwgU291dGggS29yZWEgMTIwLTc1MC48L2F1dGgtYWRkcmVzcz48dGl0bGVz
Pjx0aXRsZT5BbiBpbnRlZ3JhdGVkIG1hcCBvZiBzdHJ1Y3R1cmFsIHZhcmlhdGlvbiBpbiAyLDUw
NCBodW1hbiBnZW5vbWVzPC90aXRsZT48c2Vjb25kYXJ5LXRpdGxlPk5hdHVyZTwvc2Vjb25kYXJ5
LXRpdGxlPjwvdGl0bGVzPjxwZXJpb2RpY2FsPjxmdWxsLXRpdGxlPk5hdHVyZTwvZnVsbC10aXRs
ZT48YWJici0xPk5hdHVyZTwvYWJici0xPjwvcGVyaW9kaWNhbD48cGFnZXM+NzUtODE8L3BhZ2Vz
Pjx2b2x1bWU+NTI2PC92b2x1bWU+PG51bWJlcj43NTcxPC9udW1iZXI+PGtleXdvcmRzPjxrZXl3
b3JkPkFtaW5vIEFjaWQgU2VxdWVuY2U8L2tleXdvcmQ+PGtleXdvcmQ+R2VuZXRpYyBQcmVkaXNw
b3NpdGlvbiB0byBEaXNlYXNlPC9rZXl3b3JkPjxrZXl3b3JkPkdlbmV0aWMgVmFyaWF0aW9uLypn
ZW5ldGljczwva2V5d29yZD48a2V5d29yZD5HZW5ldGljcywgTWVkaWNhbDwva2V5d29yZD48a2V5
d29yZD5HZW5ldGljcywgUG9wdWxhdGlvbjwva2V5d29yZD48a2V5d29yZD5HZW5vbWUsIEh1bWFu
LypnZW5ldGljczwva2V5d29yZD48a2V5d29yZD5HZW5vbWUtV2lkZSBBc3NvY2lhdGlvbiBTdHVk
eTwva2V5d29yZD48a2V5d29yZD5HZW5vbWljczwva2V5d29yZD48a2V5d29yZD5HZW5vdHlwZTwv
a2V5d29yZD48a2V5d29yZD5IYXBsb3R5cGVzL2dlbmV0aWNzPC9rZXl3b3JkPjxrZXl3b3JkPkhv
bW96eWdvdGU8L2tleXdvcmQ+PGtleXdvcmQ+SHVtYW5zPC9rZXl3b3JkPjxrZXl3b3JkPk1vbGVj
dWxhciBTZXF1ZW5jZSBEYXRhPC9rZXl3b3JkPjxrZXl3b3JkPk11dGF0aW9uIFJhdGU8L2tleXdv
cmQ+PGtleXdvcmQ+KlBoeXNpY2FsIENocm9tb3NvbWUgTWFwcGluZzwva2V5d29yZD48a2V5d29y
ZD5Qb2x5bW9ycGhpc20sIFNpbmdsZSBOdWNsZW90aWRlL2dlbmV0aWNzPC9rZXl3b3JkPjxrZXl3
b3JkPlF1YW50aXRhdGl2ZSBUcmFpdCBMb2NpL2dlbmV0aWNzPC9rZXl3b3JkPjxrZXl3b3JkPlNl
cXVlbmNlIEFuYWx5c2lzLCBETkE8L2tleXdvcmQ+PGtleXdvcmQ+U2VxdWVuY2UgRGVsZXRpb24v
Z2VuZXRpY3M8L2tleXdvcmQ+PC9rZXl3b3Jkcz48ZGF0ZXM+PHllYXI+MjAxNTwveWVhcj48cHVi
LWRhdGVzPjxkYXRlPk9jdCAxPC9kYXRlPjwvcHViLWRhdGVzPjwvZGF0ZXM+PGlzYm4+MTQ3Ni00
Njg3IChFbGVjdHJvbmljKSYjeEQ7MDAyOC0wODM2IChQcmludCkmI3hEOzAwMjgtMDgzNiAoTGlu
a2luZyk8L2lzYm4+PGFjY2Vzc2lvbi1udW0+MjY0MzIyNDY8L2FjY2Vzc2lvbi1udW0+PHVybHM+
PHJlbGF0ZWQtdXJscz48dXJsPmh0dHBzOi8vd3d3Lm5jYmkubmxtLm5paC5nb3YvcHVibWVkLzI2
NDMyMjQ2PC91cmw+PC9yZWxhdGVkLXVybHM+PC91cmxzPjxjdXN0b20xPkUuRS5FLiBpcyBvbiB0
aGUgc2NpZW50aWZpYyBhZHZpc29yeSBib2FyZCAoU0FCKSBvZiBETkFuZXh1cywgSW5jLiBhbmQg
aXMgYSBjb25zdWx0YW50IGZvciBLdW5taW5nIFVuaXZlcnNpdHkgb2YgU2NpZW5jZSBhbmQgVGVj
aG5vbG9neSAoS1VTVCkgYXMgcGFydCBvZiB0aGUgMTAwMCBDaGluYSBUYWxlbnQgUHJvZ3JhbS4g
UC5GLiBpcyBvbiB0aGUgU0FCIG9mIE9taWNpYSwgSW5jLjwvY3VzdG9tMT48Y3VzdG9tMj5QTUM0
NjE3NjExPC9jdXN0b20yPjxlbGVjdHJvbmljLXJlc291cmNlLW51bT4xMC4xMDM4L25hdHVyZTE1
Mzk0PC9lbGVjdHJvbmljLXJlc291cmNlLW51bT48cmVtb3RlLWRhdGFiYXNlLW5hbWU+TWVkbGlu
ZTwvcmVtb3RlLWRhdGFiYXNlLW5hbWU+PHJlbW90ZS1kYXRhYmFzZS1wcm92aWRlcj5OTE08L3Jl
bW90ZS1kYXRhYmFzZS1wcm92aWRlcj48L3JlY29yZD48L0NpdGU+PC9FbmROb3RlPn==
</w:fldData>
        </w:fldChar>
      </w:r>
      <w:r w:rsidR="001E6F08">
        <w:instrText xml:space="preserve"> ADDIN EN.CITE.DATA </w:instrText>
      </w:r>
      <w:r w:rsidR="001E6F08">
        <w:fldChar w:fldCharType="end"/>
      </w:r>
      <w:r w:rsidR="00275E34">
        <w:fldChar w:fldCharType="separate"/>
      </w:r>
      <w:r w:rsidR="001E6F08" w:rsidRPr="001E6F08">
        <w:rPr>
          <w:noProof/>
          <w:vertAlign w:val="superscript"/>
        </w:rPr>
        <w:t>29</w:t>
      </w:r>
      <w:r w:rsidR="00275E34">
        <w:fldChar w:fldCharType="end"/>
      </w:r>
      <w:r>
        <w:t xml:space="preserve"> and gnomAD-SV</w:t>
      </w:r>
      <w:r w:rsidR="00081A83">
        <w:fldChar w:fldCharType="begin">
          <w:fldData xml:space="preserve">PEVuZE5vdGU+PENpdGU+PEF1dGhvcj5Db2xsaW5zPC9BdXRob3I+PFllYXI+MjAyMDwvWWVhcj48
UmVjTnVtPjMxPC9SZWNOdW0+PERpc3BsYXlUZXh0PjxzdHlsZSBmYWNlPSJzdXBlcnNjcmlwdCI+
MjY8L3N0eWxlPjwvRGlzcGxheVRleHQ+PHJlY29yZD48cmVjLW51bWJlcj4zMTwvcmVjLW51bWJl
cj48Zm9yZWlnbi1rZXlzPjxrZXkgYXBwPSJFTiIgZGItaWQ9InpldDl2cGZzN3YwcjkyZWRycHR4
enRkZ3pkdDAwZmRmOWEwZCIgdGltZXN0YW1wPSIxNzIwMzg2NzM0Ij4zMTwva2V5PjwvZm9yZWln
bi1rZXlzPjxyZWYtdHlwZSBuYW1lPSJKb3VybmFsIEFydGljbGUiPjE3PC9yZWYtdHlwZT48Y29u
dHJpYnV0b3JzPjxhdXRob3JzPjxhdXRob3I+Q29sbGlucywgUi4gTC48L2F1dGhvcj48YXV0aG9y
PkJyYW5kLCBILjwvYXV0aG9yPjxhdXRob3I+S2FyY3pld3NraSwgSy4gSi48L2F1dGhvcj48YXV0
aG9yPlpoYW8sIFguPC9hdXRob3I+PGF1dGhvcj5BbGZvbGRpLCBKLjwvYXV0aG9yPjxhdXRob3I+
RnJhbmNpb2xpLCBMLiBDLjwvYXV0aG9yPjxhdXRob3I+S2hlcmEsIEEuIFYuPC9hdXRob3I+PGF1
dGhvcj5Mb3d0aGVyLCBDLjwvYXV0aG9yPjxhdXRob3I+R2F1dGhpZXIsIEwuIEQuPC9hdXRob3I+
PGF1dGhvcj5XYW5nLCBILjwvYXV0aG9yPjxhdXRob3I+V2F0dHMsIE4uIEEuPC9hdXRob3I+PGF1
dGhvcj5Tb2xvbW9uc29uLCBNLjwvYXV0aG9yPjxhdXRob3I+TyZhcG9zO0Rvbm5lbGwtTHVyaWEs
IEEuPC9hdXRob3I+PGF1dGhvcj5CYXVtYW5uLCBBLjwvYXV0aG9yPjxhdXRob3I+TXVuc2hpLCBS
LjwvYXV0aG9yPjxhdXRob3I+V2Fsa2VyLCBNLjwvYXV0aG9yPjxhdXRob3I+V2hlbGFuLCBDLiBX
LjwvYXV0aG9yPjxhdXRob3I+SHVhbmcsIFkuPC9hdXRob3I+PGF1dGhvcj5Ccm9va2luZ3MsIFQu
PC9hdXRob3I+PGF1dGhvcj5TaGFycGUsIFQuPC9hdXRob3I+PGF1dGhvcj5TdG9uZSwgTS4gUi48
L2F1dGhvcj48YXV0aG9yPlZhbGthbmFzLCBFLjwvYXV0aG9yPjxhdXRob3I+RnUsIEouPC9hdXRo
b3I+PGF1dGhvcj5UaWFvLCBHLjwvYXV0aG9yPjxhdXRob3I+TGFyaWNjaGlhLCBLLiBNLjwvYXV0
aG9yPjxhdXRob3I+UnVhbm8tUnViaW8sIFYuPC9hdXRob3I+PGF1dGhvcj5TdGV2ZW5zLCBDLjwv
YXV0aG9yPjxhdXRob3I+R3VwdGEsIE4uPC9hdXRob3I+PGF1dGhvcj5DdXNpY2ssIEMuPC9hdXRo
b3I+PGF1dGhvcj5NYXJnb2xpbiwgTC48L2F1dGhvcj48YXV0aG9yPkdlbm9tZSBBZ2dyZWdhdGlv
biBEYXRhYmFzZSBQcm9kdWN0aW9uLCBUZWFtPC9hdXRob3I+PGF1dGhvcj5HZW5vbWUgQWdncmVn
YXRpb24gRGF0YWJhc2UsIENvbnNvcnRpdW08L2F1dGhvcj48YXV0aG9yPlRheWxvciwgSy4gRC48
L2F1dGhvcj48YXV0aG9yPkxpbiwgSC4gSi48L2F1dGhvcj48YXV0aG9yPlJpY2gsIFMuIFMuPC9h
dXRob3I+PGF1dGhvcj5Qb3N0LCBXLiBTLjwvYXV0aG9yPjxhdXRob3I+Q2hlbiwgWS4gSS48L2F1
dGhvcj48YXV0aG9yPlJvdHRlciwgSi4gSS48L2F1dGhvcj48YXV0aG9yPk51c2JhdW0sIEMuPC9h
dXRob3I+PGF1dGhvcj5QaGlsaXBwYWtpcywgQS48L2F1dGhvcj48YXV0aG9yPkxhbmRlciwgRS48
L2F1dGhvcj48YXV0aG9yPkdhYnJpZWwsIFMuPC9hdXRob3I+PGF1dGhvcj5OZWFsZSwgQi4gTS48
L2F1dGhvcj48YXV0aG9yPkthdGhpcmVzYW4sIFMuPC9hdXRob3I+PGF1dGhvcj5EYWx5LCBNLiBK
LjwvYXV0aG9yPjxhdXRob3I+QmFua3MsIEUuPC9hdXRob3I+PGF1dGhvcj5NYWNBcnRodXIsIEQu
IEcuPC9hdXRob3I+PGF1dGhvcj5UYWxrb3dza2ksIE0uIEUuPC9hdXRob3I+PC9hdXRob3JzPjwv
Y29udHJpYnV0b3JzPjxhdXRoLWFkZHJlc3M+UHJvZ3JhbSBpbiBNZWRpY2FsIGFuZCBQb3B1bGF0
aW9uIEdlbmV0aWNzLCBCcm9hZCBJbnN0aXR1dGUgb2YgTUlUIGFuZCBIYXJ2YXJkLCBDYW1icmlk
Z2UsIE1BLCBVU0EuJiN4RDtDZW50ZXIgZm9yIEdlbm9taWMgTWVkaWNpbmUsIE1hc3NhY2h1c2V0
dHMgR2VuZXJhbCBIb3NwaXRhbCwgQm9zdG9uLCBNQSwgVVNBLiYjeEQ7RGl2aXNpb24gb2YgTWVk
aWNhbCBTY2llbmNlcywgSGFydmFyZCBNZWRpY2FsIFNjaG9vbCwgQm9zdG9uLCBNQSwgVVNBLiYj
eEQ7RGVwYXJ0bWVudCBvZiBOZXVyb2xvZ3ksIE1hc3NhY2h1c2V0dHMgR2VuZXJhbCBIb3NwaXRh
bCBhbmQgSGFydmFyZCBNZWRpY2FsIFNjaG9vbCwgQm9zdG9uLCBNQSwgVVNBLiYjeEQ7QW5hbHl0
aWNhbCBhbmQgVHJhbnNsYXRpb25hbCBHZW5ldGljcyBVbml0LCBNYXNzYWNodXNldHRzIEdlbmVy
YWwgSG9zcGl0YWwsIEJvc3RvbiwgTUEsIFVTQS4mI3hEO0RlcGFydG1lbnQgb2YgTWVkaWNpbmUs
IEhhcnZhcmQgTWVkaWNhbCBTY2hvb2wsIEJvc3RvbiwgTUEsIFVTQS4mI3hEO0RhdGEgU2NpZW5j
ZSBQbGF0Zm9ybSwgQnJvYWQgSW5zdGl0dXRlIG9mIE1JVCBhbmQgSGFydmFyZCwgQ2FtYnJpZGdl
LCBNQSwgVVNBLiYjeEQ7VGhlIEluc3RpdHV0ZSBmb3IgVHJhbnNsYXRpb25hbCBHZW5vbWljcyBh
bmQgUG9wdWxhdGlvbiBTY2llbmNlcywgRGVwYXJ0bWVudCBvZiBQZWRpYXRyaWNzLCBMb3MgQW5n
ZWxlcyBCaW9tZWRpY2FsIFJlc2VhcmNoIEluc3RpdHV0ZSBhdCBIYXJib3ItVUNMQSBNZWRpY2Fs
IENlbnRlciwgVG9ycmFuY2UsIENBLCBVU0EuJiN4RDtDZW50ZXIgZm9yIFB1YmxpYyBIZWFsdGgg
R2Vub21pY3MsIFVuaXZlcnNpdHkgb2YgVmlyZ2luaWEsIENoYXJsb3R0ZXN2aWxsZSwgVkEsIFVT
QS4mI3hEO0pvaG5zIEhvcGtpbnMgVW5pdmVyc2l0eSBTY2hvb2wgb2YgTWVkaWNpbmUsIEJhbHRp
bW9yZSwgTUQsIFVTQS4mI3hEO0NlbGxhcml0eSBJbmMuLCBDYW1icmlkZ2UsIE1BLCBVU0EuJiN4
RDtEZXBhcnRtZW50IG9mIFN5c3RlbXMgQmlvbG9neSwgSGFydmFyZCBNZWRpY2FsIFNjaG9vbCwg
Qm9zdG9uLCBNQSwgVVNBLiYjeEQ7RGVwYXJ0bWVudCBvZiBCaW9sb2d5LCBNSVQsIENhbWJyaWRn
ZSwgTUEsIFVTQS4mI3hEO1N0YW5sZXkgQ2VudGVyIGZvciBQc3ljaGlhdHJpYyBSZXNlYXJjaCwg
QnJvYWQgSW5zdGl0dXRlIG9mIE1JVCBhbmQgSGFydmFyZCwgQ2FtYnJpZGdlLCBNQSwgVVNBLiYj
eEQ7RGl2aXNpb24gb2YgQ2FyZGlvbG9neSwgTWFzc2FjaHVzZXR0cyBHZW5lcmFsIEhvc3BpdGFs
LCBCb3N0b24sIE1BLCBVU0EuJiN4RDtDZW50cmUgZm9yIFBvcHVsYXRpb24gR2Vub21pY3MsIEdh
cnZhbiBJbnN0aXR1dGUgb2YgTWVkaWNhbCBSZXNlYXJjaCwgYW5kIFVOU1cgU3lkbmV5LCBTeWRu
ZXksIEF1c3RyYWxpYS4mI3hEO0NlbnRyZSBmb3IgUG9wdWxhdGlvbiBHZW5vbWljcywgTXVyZG9j
aCBDaGlsZHJlbiZhcG9zO3MgUmVzZWFyY2ggSW5zdGl0dXRlLCBNZWxib3VybmUsIEF1c3RyYWxp
YS4mI3hEO1Byb2dyYW0gaW4gTWVkaWNhbCBhbmQgUG9wdWxhdGlvbiBHZW5ldGljcywgQnJvYWQg
SW5zdGl0dXRlIG9mIE1JVCBhbmQgSGFydmFyZCwgQ2FtYnJpZGdlLCBNQSwgVVNBLiB0YWxrb3dz
a0Bicm9hZGluc3RpdHV0ZS5vcmcuJiN4RDtDZW50ZXIgZm9yIEdlbm9taWMgTWVkaWNpbmUsIE1h
c3NhY2h1c2V0dHMgR2VuZXJhbCBIb3NwaXRhbCwgQm9zdG9uLCBNQSwgVVNBLiB0YWxrb3dza0Bi
cm9hZGluc3RpdHV0ZS5vcmcuJiN4RDtEZXBhcnRtZW50IG9mIE5ldXJvbG9neSwgTWFzc2FjaHVz
ZXR0cyBHZW5lcmFsIEhvc3BpdGFsIGFuZCBIYXJ2YXJkIE1lZGljYWwgU2Nob29sLCBCb3N0b24s
IE1BLCBVU0EuIHRhbGtvd3NrQGJyb2FkaW5zdGl0dXRlLm9yZy4mI3hEO1N0YW5sZXkgQ2VudGVy
IGZvciBQc3ljaGlhdHJpYyBSZXNlYXJjaCwgQnJvYWQgSW5zdGl0dXRlIG9mIE1JVCBhbmQgSGFy
dmFyZCwgQ2FtYnJpZGdlLCBNQSwgVVNBLiB0YWxrb3dza0Bicm9hZGluc3RpdHV0ZS5vcmcuPC9h
dXRoLWFkZHJlc3M+PHRpdGxlcz48dGl0bGU+QSBzdHJ1Y3R1cmFsIHZhcmlhdGlvbiByZWZlcmVu
Y2UgZm9yIG1lZGljYWwgYW5kIHBvcHVsYXRpb24gZ2VuZXRpY3M8L3RpdGxlPjxzZWNvbmRhcnkt
dGl0bGU+TmF0dXJlPC9zZWNvbmRhcnktdGl0bGU+PC90aXRsZXM+PHBlcmlvZGljYWw+PGZ1bGwt
dGl0bGU+TmF0dXJlPC9mdWxsLXRpdGxlPjwvcGVyaW9kaWNhbD48cGFnZXM+NDQ0LTQ1MTwvcGFn
ZXM+PHZvbHVtZT41ODE8L3ZvbHVtZT48bnVtYmVyPjc4MDk8L251bWJlcj48ZWRpdGlvbj4yMDIw
MDUyNzwvZWRpdGlvbj48a2V5d29yZHM+PGtleXdvcmQ+RGlzZWFzZS8qZ2VuZXRpY3M8L2tleXdv
cmQ+PGtleXdvcmQ+RmVtYWxlPC9rZXl3b3JkPjxrZXl3b3JkPkdlbmV0aWMgVGVzdGluZzwva2V5
d29yZD48a2V5d29yZD4qR2VuZXRpYyBWYXJpYXRpb248L2tleXdvcmQ+PGtleXdvcmQ+R2VuZXRp
Y3MsIE1lZGljYWwvKnN0YW5kYXJkczwva2V5d29yZD48a2V5d29yZD5HZW5ldGljcywgUG9wdWxh
dGlvbi8qc3RhbmRhcmRzPC9rZXl3b3JkPjxrZXl3b3JkPkdlbm9tZSwgSHVtYW4vKmdlbmV0aWNz
PC9rZXl3b3JkPjxrZXl3b3JkPkdlbm90eXBpbmcgVGVjaG5pcXVlczwva2V5d29yZD48a2V5d29y
ZD5IdW1hbnM8L2tleXdvcmQ+PGtleXdvcmQ+TWFsZTwva2V5d29yZD48a2V5d29yZD5NaWRkbGUg
QWdlZDwva2V5d29yZD48a2V5d29yZD5NdXRhdGlvbjwva2V5d29yZD48a2V5d29yZD5Qb2x5bW9y
cGhpc20sIFNpbmdsZSBOdWNsZW90aWRlL2dlbmV0aWNzPC9rZXl3b3JkPjxrZXl3b3JkPlJhY2lh
bCBHcm91cHMvZ2VuZXRpY3M8L2tleXdvcmQ+PGtleXdvcmQ+UmVmZXJlbmNlIFN0YW5kYXJkczwv
a2V5d29yZD48a2V5d29yZD5TZWxlY3Rpb24sIEdlbmV0aWM8L2tleXdvcmQ+PGtleXdvcmQ+V2hv
bGUgR2Vub21lIFNlcXVlbmNpbmc8L2tleXdvcmQ+PC9rZXl3b3Jkcz48ZGF0ZXM+PHllYXI+MjAy
MDwveWVhcj48cHViLWRhdGVzPjxkYXRlPk1heTwvZGF0ZT48L3B1Yi1kYXRlcz48L2RhdGVzPjxp
c2JuPjE0NzYtNDY4NyAoRWxlY3Ryb25pYykmI3hEOzAwMjgtMDgzNiAoUHJpbnQpJiN4RDswMDI4
LTA4MzYgKExpbmtpbmcpPC9pc2JuPjxhY2Nlc3Npb24tbnVtPjMyNDYxNjUyPC9hY2Nlc3Npb24t
bnVtPjx1cmxzPjxyZWxhdGVkLXVybHM+PHVybD5odHRwczovL3d3dy5uY2JpLm5sbS5uaWguZ292
L3B1Ym1lZC8zMjQ2MTY1MjwvdXJsPjwvcmVsYXRlZC11cmxzPjwvdXJscz48Y3VzdG9tMT5LLkou
Sy4gb3ducyBzdG9jayBpbiBQZXJzb25hbGlzLiBBLk8mYXBvcztELi1MLiBoYXMgcmVjZWl2ZWQg
aG9ub3JhcmlhIGZyb20gQVJVUCBhbmQgQ2hhbiBadWNrZXJiZXJnIEluaXRpYXRpdmUuIEIuTS5O
LiBpcyBhIG1lbWJlciBvZiB0aGUgc2NpZW50aWZpYyBhZHZpc29yeSBib2FyZCBhdCBEZWVwIEdl
bm9taWNzIGFuZCBjb25zdWx0YW50IGZvciBDYW1wNCBUaGVyYXBldXRpY3MsIFRha2VkYSBQaGFy
bWFjZXV0aWNhbCwgYW5kIEJpb2dlbi4gTS5KLkQuIGlzIGEgZm91bmRlciBvZiBNYXplIFRoZXJh
cGV1dGljcy4gRC5HLk0uIGlzIGEgZm91bmRlciB3aXRoIGVxdWl0eSBpbiBHb2xkZmluY2ggQmlv
LCBhbmQgaGFzIHJlY2VpdmVkIHJlc2VhcmNoIHN1cHBvcnQgZnJvbSBBYmJWaWUsIEFzdGVsbGFz
LCBCaW9nZW4sIEJpb01hcmluLCBFaXNhaSwgTWVyY2ssIFBmaXplciwgYW5kIFNhbm9maS1HZW56
eW1lLiBNLkUuVCBoYXMgcmVjZWl2ZWQgcmVzZWFyY2ggc3VwcG9ydCBmcm9tIExldm8gVGhlcmFw
ZXV0aWNzLiBBbGwgb3RoZXIgYXV0aG9ycyBkZWNsYXJlIG5vIGNvbXBldGluZyBpbnRlcmVzdHMu
IFMuSy4gaXMgYW4gZW1wbG95ZWUgb2YgVmVydmUgVGhlcmFwZXV0aWNzLCBhbmQgaG9sZHMgZXF1
aXR5IGluIFZlcnZlIFRoZXJhcGV1dGljcywgTWF6ZSBUaGVyYXBldXRpY3MsIENhdGFiYXNpcywg
YW5kIFNhbiBUaGVyYXBldXRpY3MuIEhlIGlzIGEgbWVtYmVyIG9mIHRoZSBzY2llbnRpZmljIGFk
dmlzb3J5IGJvYXJkcyBmb3IgUmVnZW5lcm9uIEdlbmV0aWNzIENlbnRlciBhbmQgQ29ydmlkaWEg
VGhlcmFwZXV0aWNzOyBoZSBoYXMgc2VydmVkIGFzIGEgY29uc3VsdGFudCBmb3IgQWNjZWxlcm9u
LCBFbGkgTGlsbHksIE5vdmFydGlzLCBNZXJjaywgTm92byBOb3JkaXNrLCBOb3ZvIFZlbnR1cmVz
LCBJb25pcywgQWxueWxhbSwgQWVnZXJpb24sIEhhdWcgUGFydG5lcnMsIE5vYmxlIEluc2lnaHRz
LCBMZWVyaW5rIFBhcnRuZXJzLCBCYXllciBIZWFsdGhjYXJlLCBJbGx1bWluYSwgQ29sb3IgR2Vu
b21pY3MsIE1lZEdlbm9tZSwgUXVlc3QsIGFuZCBNZWRzY2FwZTsgaGUgcmVwb3J0cyBwYXRlbnRz
IHJlbGF0ZWQgdG8gYSBtZXRob2Qgb2YgaWRlbnRpZnlpbmcgYW5kIHRyZWF0aW5nIGEgcGVyc29u
IGhhdmluZyBhIHByZWRpc3Bvc2l0aW9uIHRvIG9yIGFmZmxpY3RlZCB3aXRoIGNhcmRpb21ldGFi
b2xpYyBkaXNlYXNlICgyMDE4MDAxMDE4NSkgYW5kIGEgZ2VuZXRpY3MgcmlzayBwcmVkaWN0b3Ig
KDIwMTkwMDE3MTE5KS48L2N1c3RvbTE+PGN1c3RvbTI+UE1DNzMzNDE5NDwvY3VzdG9tMj48ZWxl
Y3Ryb25pYy1yZXNvdXJjZS1udW0+MTAuMTAzOC9zNDE1ODYtMDIwLTIyODctODwvZWxlY3Ryb25p
Yy1yZXNvdXJjZS1udW0+PHJlbW90ZS1kYXRhYmFzZS1uYW1lPk1lZGxpbmU8L3JlbW90ZS1kYXRh
YmFzZS1uYW1lPjxyZW1vdGUtZGF0YWJhc2UtcHJvdmlkZXI+TkxNPC9yZW1vdGUtZGF0YWJhc2Ut
cHJvdmlkZXI+PC9yZWNvcmQ+PC9DaXRlPjwvRW5kTm90ZT4A
</w:fldData>
        </w:fldChar>
      </w:r>
      <w:r w:rsidR="001E6F08">
        <w:instrText xml:space="preserve"> ADDIN EN.CITE </w:instrText>
      </w:r>
      <w:r w:rsidR="001E6F08">
        <w:fldChar w:fldCharType="begin">
          <w:fldData xml:space="preserve">PEVuZE5vdGU+PENpdGU+PEF1dGhvcj5Db2xsaW5zPC9BdXRob3I+PFllYXI+MjAyMDwvWWVhcj48
UmVjTnVtPjMxPC9SZWNOdW0+PERpc3BsYXlUZXh0PjxzdHlsZSBmYWNlPSJzdXBlcnNjcmlwdCI+
MjY8L3N0eWxlPjwvRGlzcGxheVRleHQ+PHJlY29yZD48cmVjLW51bWJlcj4zMTwvcmVjLW51bWJl
cj48Zm9yZWlnbi1rZXlzPjxrZXkgYXBwPSJFTiIgZGItaWQ9InpldDl2cGZzN3YwcjkyZWRycHR4
enRkZ3pkdDAwZmRmOWEwZCIgdGltZXN0YW1wPSIxNzIwMzg2NzM0Ij4zMTwva2V5PjwvZm9yZWln
bi1rZXlzPjxyZWYtdHlwZSBuYW1lPSJKb3VybmFsIEFydGljbGUiPjE3PC9yZWYtdHlwZT48Y29u
dHJpYnV0b3JzPjxhdXRob3JzPjxhdXRob3I+Q29sbGlucywgUi4gTC48L2F1dGhvcj48YXV0aG9y
PkJyYW5kLCBILjwvYXV0aG9yPjxhdXRob3I+S2FyY3pld3NraSwgSy4gSi48L2F1dGhvcj48YXV0
aG9yPlpoYW8sIFguPC9hdXRob3I+PGF1dGhvcj5BbGZvbGRpLCBKLjwvYXV0aG9yPjxhdXRob3I+
RnJhbmNpb2xpLCBMLiBDLjwvYXV0aG9yPjxhdXRob3I+S2hlcmEsIEEuIFYuPC9hdXRob3I+PGF1
dGhvcj5Mb3d0aGVyLCBDLjwvYXV0aG9yPjxhdXRob3I+R2F1dGhpZXIsIEwuIEQuPC9hdXRob3I+
PGF1dGhvcj5XYW5nLCBILjwvYXV0aG9yPjxhdXRob3I+V2F0dHMsIE4uIEEuPC9hdXRob3I+PGF1
dGhvcj5Tb2xvbW9uc29uLCBNLjwvYXV0aG9yPjxhdXRob3I+TyZhcG9zO0Rvbm5lbGwtTHVyaWEs
IEEuPC9hdXRob3I+PGF1dGhvcj5CYXVtYW5uLCBBLjwvYXV0aG9yPjxhdXRob3I+TXVuc2hpLCBS
LjwvYXV0aG9yPjxhdXRob3I+V2Fsa2VyLCBNLjwvYXV0aG9yPjxhdXRob3I+V2hlbGFuLCBDLiBX
LjwvYXV0aG9yPjxhdXRob3I+SHVhbmcsIFkuPC9hdXRob3I+PGF1dGhvcj5Ccm9va2luZ3MsIFQu
PC9hdXRob3I+PGF1dGhvcj5TaGFycGUsIFQuPC9hdXRob3I+PGF1dGhvcj5TdG9uZSwgTS4gUi48
L2F1dGhvcj48YXV0aG9yPlZhbGthbmFzLCBFLjwvYXV0aG9yPjxhdXRob3I+RnUsIEouPC9hdXRo
b3I+PGF1dGhvcj5UaWFvLCBHLjwvYXV0aG9yPjxhdXRob3I+TGFyaWNjaGlhLCBLLiBNLjwvYXV0
aG9yPjxhdXRob3I+UnVhbm8tUnViaW8sIFYuPC9hdXRob3I+PGF1dGhvcj5TdGV2ZW5zLCBDLjwv
YXV0aG9yPjxhdXRob3I+R3VwdGEsIE4uPC9hdXRob3I+PGF1dGhvcj5DdXNpY2ssIEMuPC9hdXRo
b3I+PGF1dGhvcj5NYXJnb2xpbiwgTC48L2F1dGhvcj48YXV0aG9yPkdlbm9tZSBBZ2dyZWdhdGlv
biBEYXRhYmFzZSBQcm9kdWN0aW9uLCBUZWFtPC9hdXRob3I+PGF1dGhvcj5HZW5vbWUgQWdncmVn
YXRpb24gRGF0YWJhc2UsIENvbnNvcnRpdW08L2F1dGhvcj48YXV0aG9yPlRheWxvciwgSy4gRC48
L2F1dGhvcj48YXV0aG9yPkxpbiwgSC4gSi48L2F1dGhvcj48YXV0aG9yPlJpY2gsIFMuIFMuPC9h
dXRob3I+PGF1dGhvcj5Qb3N0LCBXLiBTLjwvYXV0aG9yPjxhdXRob3I+Q2hlbiwgWS4gSS48L2F1
dGhvcj48YXV0aG9yPlJvdHRlciwgSi4gSS48L2F1dGhvcj48YXV0aG9yPk51c2JhdW0sIEMuPC9h
dXRob3I+PGF1dGhvcj5QaGlsaXBwYWtpcywgQS48L2F1dGhvcj48YXV0aG9yPkxhbmRlciwgRS48
L2F1dGhvcj48YXV0aG9yPkdhYnJpZWwsIFMuPC9hdXRob3I+PGF1dGhvcj5OZWFsZSwgQi4gTS48
L2F1dGhvcj48YXV0aG9yPkthdGhpcmVzYW4sIFMuPC9hdXRob3I+PGF1dGhvcj5EYWx5LCBNLiBK
LjwvYXV0aG9yPjxhdXRob3I+QmFua3MsIEUuPC9hdXRob3I+PGF1dGhvcj5NYWNBcnRodXIsIEQu
IEcuPC9hdXRob3I+PGF1dGhvcj5UYWxrb3dza2ksIE0uIEUuPC9hdXRob3I+PC9hdXRob3JzPjwv
Y29udHJpYnV0b3JzPjxhdXRoLWFkZHJlc3M+UHJvZ3JhbSBpbiBNZWRpY2FsIGFuZCBQb3B1bGF0
aW9uIEdlbmV0aWNzLCBCcm9hZCBJbnN0aXR1dGUgb2YgTUlUIGFuZCBIYXJ2YXJkLCBDYW1icmlk
Z2UsIE1BLCBVU0EuJiN4RDtDZW50ZXIgZm9yIEdlbm9taWMgTWVkaWNpbmUsIE1hc3NhY2h1c2V0
dHMgR2VuZXJhbCBIb3NwaXRhbCwgQm9zdG9uLCBNQSwgVVNBLiYjeEQ7RGl2aXNpb24gb2YgTWVk
aWNhbCBTY2llbmNlcywgSGFydmFyZCBNZWRpY2FsIFNjaG9vbCwgQm9zdG9uLCBNQSwgVVNBLiYj
eEQ7RGVwYXJ0bWVudCBvZiBOZXVyb2xvZ3ksIE1hc3NhY2h1c2V0dHMgR2VuZXJhbCBIb3NwaXRh
bCBhbmQgSGFydmFyZCBNZWRpY2FsIFNjaG9vbCwgQm9zdG9uLCBNQSwgVVNBLiYjeEQ7QW5hbHl0
aWNhbCBhbmQgVHJhbnNsYXRpb25hbCBHZW5ldGljcyBVbml0LCBNYXNzYWNodXNldHRzIEdlbmVy
YWwgSG9zcGl0YWwsIEJvc3RvbiwgTUEsIFVTQS4mI3hEO0RlcGFydG1lbnQgb2YgTWVkaWNpbmUs
IEhhcnZhcmQgTWVkaWNhbCBTY2hvb2wsIEJvc3RvbiwgTUEsIFVTQS4mI3hEO0RhdGEgU2NpZW5j
ZSBQbGF0Zm9ybSwgQnJvYWQgSW5zdGl0dXRlIG9mIE1JVCBhbmQgSGFydmFyZCwgQ2FtYnJpZGdl
LCBNQSwgVVNBLiYjeEQ7VGhlIEluc3RpdHV0ZSBmb3IgVHJhbnNsYXRpb25hbCBHZW5vbWljcyBh
bmQgUG9wdWxhdGlvbiBTY2llbmNlcywgRGVwYXJ0bWVudCBvZiBQZWRpYXRyaWNzLCBMb3MgQW5n
ZWxlcyBCaW9tZWRpY2FsIFJlc2VhcmNoIEluc3RpdHV0ZSBhdCBIYXJib3ItVUNMQSBNZWRpY2Fs
IENlbnRlciwgVG9ycmFuY2UsIENBLCBVU0EuJiN4RDtDZW50ZXIgZm9yIFB1YmxpYyBIZWFsdGgg
R2Vub21pY3MsIFVuaXZlcnNpdHkgb2YgVmlyZ2luaWEsIENoYXJsb3R0ZXN2aWxsZSwgVkEsIFVT
QS4mI3hEO0pvaG5zIEhvcGtpbnMgVW5pdmVyc2l0eSBTY2hvb2wgb2YgTWVkaWNpbmUsIEJhbHRp
bW9yZSwgTUQsIFVTQS4mI3hEO0NlbGxhcml0eSBJbmMuLCBDYW1icmlkZ2UsIE1BLCBVU0EuJiN4
RDtEZXBhcnRtZW50IG9mIFN5c3RlbXMgQmlvbG9neSwgSGFydmFyZCBNZWRpY2FsIFNjaG9vbCwg
Qm9zdG9uLCBNQSwgVVNBLiYjeEQ7RGVwYXJ0bWVudCBvZiBCaW9sb2d5LCBNSVQsIENhbWJyaWRn
ZSwgTUEsIFVTQS4mI3hEO1N0YW5sZXkgQ2VudGVyIGZvciBQc3ljaGlhdHJpYyBSZXNlYXJjaCwg
QnJvYWQgSW5zdGl0dXRlIG9mIE1JVCBhbmQgSGFydmFyZCwgQ2FtYnJpZGdlLCBNQSwgVVNBLiYj
eEQ7RGl2aXNpb24gb2YgQ2FyZGlvbG9neSwgTWFzc2FjaHVzZXR0cyBHZW5lcmFsIEhvc3BpdGFs
LCBCb3N0b24sIE1BLCBVU0EuJiN4RDtDZW50cmUgZm9yIFBvcHVsYXRpb24gR2Vub21pY3MsIEdh
cnZhbiBJbnN0aXR1dGUgb2YgTWVkaWNhbCBSZXNlYXJjaCwgYW5kIFVOU1cgU3lkbmV5LCBTeWRu
ZXksIEF1c3RyYWxpYS4mI3hEO0NlbnRyZSBmb3IgUG9wdWxhdGlvbiBHZW5vbWljcywgTXVyZG9j
aCBDaGlsZHJlbiZhcG9zO3MgUmVzZWFyY2ggSW5zdGl0dXRlLCBNZWxib3VybmUsIEF1c3RyYWxp
YS4mI3hEO1Byb2dyYW0gaW4gTWVkaWNhbCBhbmQgUG9wdWxhdGlvbiBHZW5ldGljcywgQnJvYWQg
SW5zdGl0dXRlIG9mIE1JVCBhbmQgSGFydmFyZCwgQ2FtYnJpZGdlLCBNQSwgVVNBLiB0YWxrb3dz
a0Bicm9hZGluc3RpdHV0ZS5vcmcuJiN4RDtDZW50ZXIgZm9yIEdlbm9taWMgTWVkaWNpbmUsIE1h
c3NhY2h1c2V0dHMgR2VuZXJhbCBIb3NwaXRhbCwgQm9zdG9uLCBNQSwgVVNBLiB0YWxrb3dza0Bi
cm9hZGluc3RpdHV0ZS5vcmcuJiN4RDtEZXBhcnRtZW50IG9mIE5ldXJvbG9neSwgTWFzc2FjaHVz
ZXR0cyBHZW5lcmFsIEhvc3BpdGFsIGFuZCBIYXJ2YXJkIE1lZGljYWwgU2Nob29sLCBCb3N0b24s
IE1BLCBVU0EuIHRhbGtvd3NrQGJyb2FkaW5zdGl0dXRlLm9yZy4mI3hEO1N0YW5sZXkgQ2VudGVy
IGZvciBQc3ljaGlhdHJpYyBSZXNlYXJjaCwgQnJvYWQgSW5zdGl0dXRlIG9mIE1JVCBhbmQgSGFy
dmFyZCwgQ2FtYnJpZGdlLCBNQSwgVVNBLiB0YWxrb3dza0Bicm9hZGluc3RpdHV0ZS5vcmcuPC9h
dXRoLWFkZHJlc3M+PHRpdGxlcz48dGl0bGU+QSBzdHJ1Y3R1cmFsIHZhcmlhdGlvbiByZWZlcmVu
Y2UgZm9yIG1lZGljYWwgYW5kIHBvcHVsYXRpb24gZ2VuZXRpY3M8L3RpdGxlPjxzZWNvbmRhcnkt
dGl0bGU+TmF0dXJlPC9zZWNvbmRhcnktdGl0bGU+PC90aXRsZXM+PHBlcmlvZGljYWw+PGZ1bGwt
dGl0bGU+TmF0dXJlPC9mdWxsLXRpdGxlPjwvcGVyaW9kaWNhbD48cGFnZXM+NDQ0LTQ1MTwvcGFn
ZXM+PHZvbHVtZT41ODE8L3ZvbHVtZT48bnVtYmVyPjc4MDk8L251bWJlcj48ZWRpdGlvbj4yMDIw
MDUyNzwvZWRpdGlvbj48a2V5d29yZHM+PGtleXdvcmQ+RGlzZWFzZS8qZ2VuZXRpY3M8L2tleXdv
cmQ+PGtleXdvcmQ+RmVtYWxlPC9rZXl3b3JkPjxrZXl3b3JkPkdlbmV0aWMgVGVzdGluZzwva2V5
d29yZD48a2V5d29yZD4qR2VuZXRpYyBWYXJpYXRpb248L2tleXdvcmQ+PGtleXdvcmQ+R2VuZXRp
Y3MsIE1lZGljYWwvKnN0YW5kYXJkczwva2V5d29yZD48a2V5d29yZD5HZW5ldGljcywgUG9wdWxh
dGlvbi8qc3RhbmRhcmRzPC9rZXl3b3JkPjxrZXl3b3JkPkdlbm9tZSwgSHVtYW4vKmdlbmV0aWNz
PC9rZXl3b3JkPjxrZXl3b3JkPkdlbm90eXBpbmcgVGVjaG5pcXVlczwva2V5d29yZD48a2V5d29y
ZD5IdW1hbnM8L2tleXdvcmQ+PGtleXdvcmQ+TWFsZTwva2V5d29yZD48a2V5d29yZD5NaWRkbGUg
QWdlZDwva2V5d29yZD48a2V5d29yZD5NdXRhdGlvbjwva2V5d29yZD48a2V5d29yZD5Qb2x5bW9y
cGhpc20sIFNpbmdsZSBOdWNsZW90aWRlL2dlbmV0aWNzPC9rZXl3b3JkPjxrZXl3b3JkPlJhY2lh
bCBHcm91cHMvZ2VuZXRpY3M8L2tleXdvcmQ+PGtleXdvcmQ+UmVmZXJlbmNlIFN0YW5kYXJkczwv
a2V5d29yZD48a2V5d29yZD5TZWxlY3Rpb24sIEdlbmV0aWM8L2tleXdvcmQ+PGtleXdvcmQ+V2hv
bGUgR2Vub21lIFNlcXVlbmNpbmc8L2tleXdvcmQ+PC9rZXl3b3Jkcz48ZGF0ZXM+PHllYXI+MjAy
MDwveWVhcj48cHViLWRhdGVzPjxkYXRlPk1heTwvZGF0ZT48L3B1Yi1kYXRlcz48L2RhdGVzPjxp
c2JuPjE0NzYtNDY4NyAoRWxlY3Ryb25pYykmI3hEOzAwMjgtMDgzNiAoUHJpbnQpJiN4RDswMDI4
LTA4MzYgKExpbmtpbmcpPC9pc2JuPjxhY2Nlc3Npb24tbnVtPjMyNDYxNjUyPC9hY2Nlc3Npb24t
bnVtPjx1cmxzPjxyZWxhdGVkLXVybHM+PHVybD5odHRwczovL3d3dy5uY2JpLm5sbS5uaWguZ292
L3B1Ym1lZC8zMjQ2MTY1MjwvdXJsPjwvcmVsYXRlZC11cmxzPjwvdXJscz48Y3VzdG9tMT5LLkou
Sy4gb3ducyBzdG9jayBpbiBQZXJzb25hbGlzLiBBLk8mYXBvcztELi1MLiBoYXMgcmVjZWl2ZWQg
aG9ub3JhcmlhIGZyb20gQVJVUCBhbmQgQ2hhbiBadWNrZXJiZXJnIEluaXRpYXRpdmUuIEIuTS5O
LiBpcyBhIG1lbWJlciBvZiB0aGUgc2NpZW50aWZpYyBhZHZpc29yeSBib2FyZCBhdCBEZWVwIEdl
bm9taWNzIGFuZCBjb25zdWx0YW50IGZvciBDYW1wNCBUaGVyYXBldXRpY3MsIFRha2VkYSBQaGFy
bWFjZXV0aWNhbCwgYW5kIEJpb2dlbi4gTS5KLkQuIGlzIGEgZm91bmRlciBvZiBNYXplIFRoZXJh
cGV1dGljcy4gRC5HLk0uIGlzIGEgZm91bmRlciB3aXRoIGVxdWl0eSBpbiBHb2xkZmluY2ggQmlv
LCBhbmQgaGFzIHJlY2VpdmVkIHJlc2VhcmNoIHN1cHBvcnQgZnJvbSBBYmJWaWUsIEFzdGVsbGFz
LCBCaW9nZW4sIEJpb01hcmluLCBFaXNhaSwgTWVyY2ssIFBmaXplciwgYW5kIFNhbm9maS1HZW56
eW1lLiBNLkUuVCBoYXMgcmVjZWl2ZWQgcmVzZWFyY2ggc3VwcG9ydCBmcm9tIExldm8gVGhlcmFw
ZXV0aWNzLiBBbGwgb3RoZXIgYXV0aG9ycyBkZWNsYXJlIG5vIGNvbXBldGluZyBpbnRlcmVzdHMu
IFMuSy4gaXMgYW4gZW1wbG95ZWUgb2YgVmVydmUgVGhlcmFwZXV0aWNzLCBhbmQgaG9sZHMgZXF1
aXR5IGluIFZlcnZlIFRoZXJhcGV1dGljcywgTWF6ZSBUaGVyYXBldXRpY3MsIENhdGFiYXNpcywg
YW5kIFNhbiBUaGVyYXBldXRpY3MuIEhlIGlzIGEgbWVtYmVyIG9mIHRoZSBzY2llbnRpZmljIGFk
dmlzb3J5IGJvYXJkcyBmb3IgUmVnZW5lcm9uIEdlbmV0aWNzIENlbnRlciBhbmQgQ29ydmlkaWEg
VGhlcmFwZXV0aWNzOyBoZSBoYXMgc2VydmVkIGFzIGEgY29uc3VsdGFudCBmb3IgQWNjZWxlcm9u
LCBFbGkgTGlsbHksIE5vdmFydGlzLCBNZXJjaywgTm92byBOb3JkaXNrLCBOb3ZvIFZlbnR1cmVz
LCBJb25pcywgQWxueWxhbSwgQWVnZXJpb24sIEhhdWcgUGFydG5lcnMsIE5vYmxlIEluc2lnaHRz
LCBMZWVyaW5rIFBhcnRuZXJzLCBCYXllciBIZWFsdGhjYXJlLCBJbGx1bWluYSwgQ29sb3IgR2Vu
b21pY3MsIE1lZEdlbm9tZSwgUXVlc3QsIGFuZCBNZWRzY2FwZTsgaGUgcmVwb3J0cyBwYXRlbnRz
IHJlbGF0ZWQgdG8gYSBtZXRob2Qgb2YgaWRlbnRpZnlpbmcgYW5kIHRyZWF0aW5nIGEgcGVyc29u
IGhhdmluZyBhIHByZWRpc3Bvc2l0aW9uIHRvIG9yIGFmZmxpY3RlZCB3aXRoIGNhcmRpb21ldGFi
b2xpYyBkaXNlYXNlICgyMDE4MDAxMDE4NSkgYW5kIGEgZ2VuZXRpY3MgcmlzayBwcmVkaWN0b3Ig
KDIwMTkwMDE3MTE5KS48L2N1c3RvbTE+PGN1c3RvbTI+UE1DNzMzNDE5NDwvY3VzdG9tMj48ZWxl
Y3Ryb25pYy1yZXNvdXJjZS1udW0+MTAuMTAzOC9zNDE1ODYtMDIwLTIyODctODwvZWxlY3Ryb25p
Yy1yZXNvdXJjZS1udW0+PHJlbW90ZS1kYXRhYmFzZS1uYW1lPk1lZGxpbmU8L3JlbW90ZS1kYXRh
YmFzZS1uYW1lPjxyZW1vdGUtZGF0YWJhc2UtcHJvdmlkZXI+TkxNPC9yZW1vdGUtZGF0YWJhc2Ut
cHJvdmlkZXI+PC9yZWNvcmQ+PC9DaXRlPjwvRW5kTm90ZT4A
</w:fldData>
        </w:fldChar>
      </w:r>
      <w:r w:rsidR="001E6F08">
        <w:instrText xml:space="preserve"> ADDIN EN.CITE.DATA </w:instrText>
      </w:r>
      <w:r w:rsidR="001E6F08">
        <w:fldChar w:fldCharType="end"/>
      </w:r>
      <w:r w:rsidR="00081A83">
        <w:fldChar w:fldCharType="separate"/>
      </w:r>
      <w:r w:rsidR="001E6F08" w:rsidRPr="001E6F08">
        <w:rPr>
          <w:noProof/>
          <w:vertAlign w:val="superscript"/>
        </w:rPr>
        <w:t>26</w:t>
      </w:r>
      <w:r w:rsidR="00081A83">
        <w:fldChar w:fldCharType="end"/>
      </w:r>
      <w:r>
        <w:t xml:space="preserve"> as well as in-house SV datasets based on GS data generated from healthy controls in the studies of Gabriella Miller Kids First Pediatric Research (Kids First) program</w:t>
      </w:r>
      <w:r w:rsidRPr="0025582A">
        <w:t xml:space="preserve">, </w:t>
      </w:r>
      <w:r w:rsidR="0025582A" w:rsidRPr="0025582A">
        <w:t>(</w:t>
      </w:r>
      <w:proofErr w:type="spellStart"/>
      <w:r w:rsidR="0025582A" w:rsidRPr="0025582A">
        <w:t>dbGaP</w:t>
      </w:r>
      <w:proofErr w:type="spellEnd"/>
      <w:r w:rsidR="0025582A" w:rsidRPr="0025582A">
        <w:t xml:space="preserve"> accession numbers: phs001247.v1.p1, phs001168.v2.p2, phs001138.v3.p2, and phs001178.v1.p1), </w:t>
      </w:r>
      <w:r w:rsidRPr="0025582A">
        <w:t>processed</w:t>
      </w:r>
      <w:r>
        <w:t xml:space="preserve"> with the same SV calling pipeline for this study. SVs were filtered if their variant allele frequency annotated from either public or internal datasets are greater than 0.1% for the dominant or de novo models or greater than 1% for the recessive model. The remaining SVs were further functionally annotated by AnnotSV</w:t>
      </w:r>
      <w:r w:rsidR="00AA14C4">
        <w:fldChar w:fldCharType="begin">
          <w:fldData xml:space="preserve">PEVuZE5vdGU+PENpdGU+PEF1dGhvcj5HZW9mZnJveTwvQXV0aG9yPjxZZWFyPjIwMTg8L1llYXI+
PFJlY051bT4zNTwvUmVjTnVtPjxEaXNwbGF5VGV4dD48c3R5bGUgZmFjZT0ic3VwZXJzY3JpcHQi
PjMwPC9zdHlsZT48L0Rpc3BsYXlUZXh0PjxyZWNvcmQ+PHJlYy1udW1iZXI+MzU8L3JlYy1udW1i
ZXI+PGZvcmVpZ24ta2V5cz48a2V5IGFwcD0iRU4iIGRiLWlkPSJ6ZXQ5dnBmczd2MHI5MmVkcnB0
eHp0ZGd6ZHQwMGZkZjlhMGQiIHRpbWVzdGFtcD0iMTcyMDM4NjczNCI+MzU8L2tleT48L2ZvcmVp
Z24ta2V5cz48cmVmLXR5cGUgbmFtZT0iSm91cm5hbCBBcnRpY2xlIj4xNzwvcmVmLXR5cGU+PGNv
bnRyaWJ1dG9ycz48YXV0aG9ycz48YXV0aG9yPkdlb2Zmcm95LCBWLjwvYXV0aG9yPjxhdXRob3I+
SGVyZW5nZXIsIFkuPC9hdXRob3I+PGF1dGhvcj5LcmVzcywgQS48L2F1dGhvcj48YXV0aG9yPlN0
b2V0emVsLCBDLjwvYXV0aG9yPjxhdXRob3I+UGl0b24sIEEuPC9hdXRob3I+PGF1dGhvcj5Eb2xs
ZnVzLCBILjwvYXV0aG9yPjxhdXRob3I+TXVsbGVyLCBKLjwvYXV0aG9yPjwvYXV0aG9ycz48L2Nv
bnRyaWJ1dG9ycz48YXV0aC1hZGRyZXNzPkxhYm9yYXRvaXJlIGRlIEdlbmV0aXF1ZSBNZWRpY2Fs
ZSwgVU1SX1MgSU5TRVJNIFUxMTEyLCBJR01BLCBGYWN1bHRlIGRlIE1lZGVjaW5lIEZNVFMsIFVu
aXZlcnNpdGUgZGUgU3RyYXNib3VyZywgU3RyYXNib3VyZywgRnJhbmNlLiYjeEQ7U2VydmljZSBk
ZSBHZW5ldGlxdWUgTWVkaWNhbGUsIENIVSBkZSBUb3VycywgVG91cnMsIEZyYW5jZS4mI3hEO0lD
VUJFIFVNUiA3MzU3LCBDb21wbGV4IFN5c3RlbXMgYW5kIFRyYW5zbGF0aW9uYWwgQmlvaW5mb3Jt
YXRpY3MgKENTVEIpLCBVbml2ZXJzaXRlIGRlIFN0cmFzYm91cmctQ05SUy1GTVRTLCBTdHJhc2Jv
dXJnLCBGcmFuY2UuJiN4RDtMYWJvcmF0b2lyZXMgZGUgRGlhZ25vc3RpYyBHZW5ldGlxdWUsIElu
c3RpdHV0IGRlIEdlbmV0aXF1ZSBNZWRpY2FsZSBkJmFwb3M7QWxzYWNlIChJR01BKSwgSG9waXRh
dXggVW5pdmVyc2l0YWlyZXMgZGUgU3RyYXNib3VyZywgU3RyYXNib3VyZyBDZWRleCwgRnJhbmNl
LiYjeEQ7SW5zdGl0dXQgZGUgR2VuZXRpcXVlIGV0IGRlIEJpb2xvZ2llIE1vbGVjdWxhaXJlIGV0
IENlbGx1bGFpcmUsIElOU0VSTSBVOTY0LCBDTlJTIFVNUjcxMDQsIFVuaXZlcnNpdGUgZGUgU3Ry
YXNib3VyZywgSWxsa2lyY2gsIEZyYW5jZS4mI3hEO0NlbnRyZSBkZSByZWZlcmVuY2UgcG91ciBs
ZXMgQWZmZWN0aW9ucyBSYXJlcyBlbiBHZW5ldGlxdWUgT3BodGFsbW9sb2dpcXVlIChDQVJHTyks
IEZpbGllcmUgU0VOU0dFTkUsIEhvcGl0YXV4IFVuaXZlcnNpdGFpcmVzIGRlIFN0cmFzYm91cmcs
IFN0cmFzYm91cmcsIEZyYW5jZS48L2F1dGgtYWRkcmVzcz48dGl0bGVzPjx0aXRsZT5Bbm5vdFNW
OiBhbiBpbnRlZ3JhdGVkIHRvb2wgZm9yIHN0cnVjdHVyYWwgdmFyaWF0aW9ucyBhbm5vdGF0aW9u
PC90aXRsZT48c2Vjb25kYXJ5LXRpdGxlPkJpb2luZm9ybWF0aWNzPC9zZWNvbmRhcnktdGl0bGU+
PC90aXRsZXM+PHBlcmlvZGljYWw+PGZ1bGwtdGl0bGU+QmlvaW5mb3JtYXRpY3M8L2Z1bGwtdGl0
bGU+PC9wZXJpb2RpY2FsPjxwYWdlcz4zNTcyLTM1NzQ8L3BhZ2VzPjx2b2x1bWU+MzQ8L3ZvbHVt
ZT48bnVtYmVyPjIwPC9udW1iZXI+PGtleXdvcmRzPjxrZXl3b3JkPkdlbmUgRnJlcXVlbmN5PC9r
ZXl3b3JkPjxrZXl3b3JkPkdlbm9tZSwgSHVtYW48L2tleXdvcmQ+PGtleXdvcmQ+R2Vub21pY3M8
L2tleXdvcmQ+PGtleXdvcmQ+SHVtYW5zPC9rZXl3b3JkPjxrZXl3b3JkPk1vbGVjdWxhciBTZXF1
ZW5jZSBBbm5vdGF0aW9uPC9rZXl3b3JkPjxrZXl3b3JkPipTb2Z0d2FyZTwva2V5d29yZD48L2tl
eXdvcmRzPjxkYXRlcz48eWVhcj4yMDE4PC95ZWFyPjxwdWItZGF0ZXM+PGRhdGU+T2N0IDE1PC9k
YXRlPjwvcHViLWRhdGVzPjwvZGF0ZXM+PGlzYm4+MTM2Ny00ODExIChFbGVjdHJvbmljKSYjeEQ7
MTM2Ny00ODAzIChMaW5raW5nKTwvaXNibj48YWNjZXNzaW9uLW51bT4yOTY2OTAxMTwvYWNjZXNz
aW9uLW51bT48dXJscz48cmVsYXRlZC11cmxzPjx1cmw+aHR0cHM6Ly93d3cubmNiaS5ubG0ubmlo
Lmdvdi9wdWJtZWQvMjk2NjkwMTE8L3VybD48L3JlbGF0ZWQtdXJscz48L3VybHM+PGVsZWN0cm9u
aWMtcmVzb3VyY2UtbnVtPjEwLjEwOTMvYmlvaW5mb3JtYXRpY3MvYnR5MzA0PC9lbGVjdHJvbmlj
LXJlc291cmNlLW51bT48cmVtb3RlLWRhdGFiYXNlLW5hbWU+TWVkbGluZTwvcmVtb3RlLWRhdGFi
YXNlLW5hbWU+PHJlbW90ZS1kYXRhYmFzZS1wcm92aWRlcj5OTE08L3JlbW90ZS1kYXRhYmFzZS1w
cm92aWRlcj48L3JlY29yZD48L0NpdGU+PC9FbmROb3RlPgB=
</w:fldData>
        </w:fldChar>
      </w:r>
      <w:r w:rsidR="001E6F08">
        <w:instrText xml:space="preserve"> ADDIN EN.CITE </w:instrText>
      </w:r>
      <w:r w:rsidR="001E6F08">
        <w:fldChar w:fldCharType="begin">
          <w:fldData xml:space="preserve">PEVuZE5vdGU+PENpdGU+PEF1dGhvcj5HZW9mZnJveTwvQXV0aG9yPjxZZWFyPjIwMTg8L1llYXI+
PFJlY051bT4zNTwvUmVjTnVtPjxEaXNwbGF5VGV4dD48c3R5bGUgZmFjZT0ic3VwZXJzY3JpcHQi
PjMwPC9zdHlsZT48L0Rpc3BsYXlUZXh0PjxyZWNvcmQ+PHJlYy1udW1iZXI+MzU8L3JlYy1udW1i
ZXI+PGZvcmVpZ24ta2V5cz48a2V5IGFwcD0iRU4iIGRiLWlkPSJ6ZXQ5dnBmczd2MHI5MmVkcnB0
eHp0ZGd6ZHQwMGZkZjlhMGQiIHRpbWVzdGFtcD0iMTcyMDM4NjczNCI+MzU8L2tleT48L2ZvcmVp
Z24ta2V5cz48cmVmLXR5cGUgbmFtZT0iSm91cm5hbCBBcnRpY2xlIj4xNzwvcmVmLXR5cGU+PGNv
bnRyaWJ1dG9ycz48YXV0aG9ycz48YXV0aG9yPkdlb2Zmcm95LCBWLjwvYXV0aG9yPjxhdXRob3I+
SGVyZW5nZXIsIFkuPC9hdXRob3I+PGF1dGhvcj5LcmVzcywgQS48L2F1dGhvcj48YXV0aG9yPlN0
b2V0emVsLCBDLjwvYXV0aG9yPjxhdXRob3I+UGl0b24sIEEuPC9hdXRob3I+PGF1dGhvcj5Eb2xs
ZnVzLCBILjwvYXV0aG9yPjxhdXRob3I+TXVsbGVyLCBKLjwvYXV0aG9yPjwvYXV0aG9ycz48L2Nv
bnRyaWJ1dG9ycz48YXV0aC1hZGRyZXNzPkxhYm9yYXRvaXJlIGRlIEdlbmV0aXF1ZSBNZWRpY2Fs
ZSwgVU1SX1MgSU5TRVJNIFUxMTEyLCBJR01BLCBGYWN1bHRlIGRlIE1lZGVjaW5lIEZNVFMsIFVu
aXZlcnNpdGUgZGUgU3RyYXNib3VyZywgU3RyYXNib3VyZywgRnJhbmNlLiYjeEQ7U2VydmljZSBk
ZSBHZW5ldGlxdWUgTWVkaWNhbGUsIENIVSBkZSBUb3VycywgVG91cnMsIEZyYW5jZS4mI3hEO0lD
VUJFIFVNUiA3MzU3LCBDb21wbGV4IFN5c3RlbXMgYW5kIFRyYW5zbGF0aW9uYWwgQmlvaW5mb3Jt
YXRpY3MgKENTVEIpLCBVbml2ZXJzaXRlIGRlIFN0cmFzYm91cmctQ05SUy1GTVRTLCBTdHJhc2Jv
dXJnLCBGcmFuY2UuJiN4RDtMYWJvcmF0b2lyZXMgZGUgRGlhZ25vc3RpYyBHZW5ldGlxdWUsIElu
c3RpdHV0IGRlIEdlbmV0aXF1ZSBNZWRpY2FsZSBkJmFwb3M7QWxzYWNlIChJR01BKSwgSG9waXRh
dXggVW5pdmVyc2l0YWlyZXMgZGUgU3RyYXNib3VyZywgU3RyYXNib3VyZyBDZWRleCwgRnJhbmNl
LiYjeEQ7SW5zdGl0dXQgZGUgR2VuZXRpcXVlIGV0IGRlIEJpb2xvZ2llIE1vbGVjdWxhaXJlIGV0
IENlbGx1bGFpcmUsIElOU0VSTSBVOTY0LCBDTlJTIFVNUjcxMDQsIFVuaXZlcnNpdGUgZGUgU3Ry
YXNib3VyZywgSWxsa2lyY2gsIEZyYW5jZS4mI3hEO0NlbnRyZSBkZSByZWZlcmVuY2UgcG91ciBs
ZXMgQWZmZWN0aW9ucyBSYXJlcyBlbiBHZW5ldGlxdWUgT3BodGFsbW9sb2dpcXVlIChDQVJHTyks
IEZpbGllcmUgU0VOU0dFTkUsIEhvcGl0YXV4IFVuaXZlcnNpdGFpcmVzIGRlIFN0cmFzYm91cmcs
IFN0cmFzYm91cmcsIEZyYW5jZS48L2F1dGgtYWRkcmVzcz48dGl0bGVzPjx0aXRsZT5Bbm5vdFNW
OiBhbiBpbnRlZ3JhdGVkIHRvb2wgZm9yIHN0cnVjdHVyYWwgdmFyaWF0aW9ucyBhbm5vdGF0aW9u
PC90aXRsZT48c2Vjb25kYXJ5LXRpdGxlPkJpb2luZm9ybWF0aWNzPC9zZWNvbmRhcnktdGl0bGU+
PC90aXRsZXM+PHBlcmlvZGljYWw+PGZ1bGwtdGl0bGU+QmlvaW5mb3JtYXRpY3M8L2Z1bGwtdGl0
bGU+PC9wZXJpb2RpY2FsPjxwYWdlcz4zNTcyLTM1NzQ8L3BhZ2VzPjx2b2x1bWU+MzQ8L3ZvbHVt
ZT48bnVtYmVyPjIwPC9udW1iZXI+PGtleXdvcmRzPjxrZXl3b3JkPkdlbmUgRnJlcXVlbmN5PC9r
ZXl3b3JkPjxrZXl3b3JkPkdlbm9tZSwgSHVtYW48L2tleXdvcmQ+PGtleXdvcmQ+R2Vub21pY3M8
L2tleXdvcmQ+PGtleXdvcmQ+SHVtYW5zPC9rZXl3b3JkPjxrZXl3b3JkPk1vbGVjdWxhciBTZXF1
ZW5jZSBBbm5vdGF0aW9uPC9rZXl3b3JkPjxrZXl3b3JkPipTb2Z0d2FyZTwva2V5d29yZD48L2tl
eXdvcmRzPjxkYXRlcz48eWVhcj4yMDE4PC95ZWFyPjxwdWItZGF0ZXM+PGRhdGU+T2N0IDE1PC9k
YXRlPjwvcHViLWRhdGVzPjwvZGF0ZXM+PGlzYm4+MTM2Ny00ODExIChFbGVjdHJvbmljKSYjeEQ7
MTM2Ny00ODAzIChMaW5raW5nKTwvaXNibj48YWNjZXNzaW9uLW51bT4yOTY2OTAxMTwvYWNjZXNz
aW9uLW51bT48dXJscz48cmVsYXRlZC11cmxzPjx1cmw+aHR0cHM6Ly93d3cubmNiaS5ubG0ubmlo
Lmdvdi9wdWJtZWQvMjk2NjkwMTE8L3VybD48L3JlbGF0ZWQtdXJscz48L3VybHM+PGVsZWN0cm9u
aWMtcmVzb3VyY2UtbnVtPjEwLjEwOTMvYmlvaW5mb3JtYXRpY3MvYnR5MzA0PC9lbGVjdHJvbmlj
LXJlc291cmNlLW51bT48cmVtb3RlLWRhdGFiYXNlLW5hbWU+TWVkbGluZTwvcmVtb3RlLWRhdGFi
YXNlLW5hbWU+PHJlbW90ZS1kYXRhYmFzZS1wcm92aWRlcj5OTE08L3JlbW90ZS1kYXRhYmFzZS1w
cm92aWRlcj48L3JlY29yZD48L0NpdGU+PC9FbmROb3RlPgB=
</w:fldData>
        </w:fldChar>
      </w:r>
      <w:r w:rsidR="001E6F08">
        <w:instrText xml:space="preserve"> ADDIN EN.CITE.DATA </w:instrText>
      </w:r>
      <w:r w:rsidR="001E6F08">
        <w:fldChar w:fldCharType="end"/>
      </w:r>
      <w:r w:rsidR="00AA14C4">
        <w:fldChar w:fldCharType="separate"/>
      </w:r>
      <w:r w:rsidR="001E6F08" w:rsidRPr="001E6F08">
        <w:rPr>
          <w:noProof/>
          <w:vertAlign w:val="superscript"/>
        </w:rPr>
        <w:t>30</w:t>
      </w:r>
      <w:r w:rsidR="00AA14C4">
        <w:fldChar w:fldCharType="end"/>
      </w:r>
      <w:r>
        <w:t>, followed by manual review and curation to generate a prioritized candidate list.</w:t>
      </w:r>
    </w:p>
    <w:p w14:paraId="4719FBD9" w14:textId="4ADF9B9B" w:rsidR="00246D31" w:rsidRDefault="00487CC4" w:rsidP="001A3B73">
      <w:pPr>
        <w:pStyle w:val="Heading1"/>
        <w:numPr>
          <w:ilvl w:val="0"/>
          <w:numId w:val="5"/>
        </w:numPr>
        <w:spacing w:before="120" w:after="0"/>
        <w:rPr>
          <w:b/>
          <w:sz w:val="24"/>
          <w:szCs w:val="24"/>
        </w:rPr>
      </w:pPr>
      <w:bookmarkStart w:id="17" w:name="_Toc185638293"/>
      <w:r>
        <w:rPr>
          <w:b/>
          <w:sz w:val="24"/>
          <w:szCs w:val="24"/>
        </w:rPr>
        <w:t>Supplementary Results</w:t>
      </w:r>
      <w:bookmarkEnd w:id="17"/>
    </w:p>
    <w:p w14:paraId="00000056" w14:textId="56F35102" w:rsidR="006F42EC" w:rsidRPr="00246D31" w:rsidRDefault="0076530D" w:rsidP="001A3B73">
      <w:pPr>
        <w:pStyle w:val="Heading1"/>
        <w:spacing w:before="120" w:after="0"/>
        <w:ind w:left="720" w:hanging="360"/>
        <w:rPr>
          <w:b/>
          <w:sz w:val="24"/>
          <w:szCs w:val="24"/>
        </w:rPr>
      </w:pPr>
      <w:bookmarkStart w:id="18" w:name="_Toc185638294"/>
      <w:proofErr w:type="spellStart"/>
      <w:r>
        <w:rPr>
          <w:b/>
          <w:sz w:val="22"/>
          <w:szCs w:val="22"/>
        </w:rPr>
        <w:t>i</w:t>
      </w:r>
      <w:proofErr w:type="spellEnd"/>
      <w:r>
        <w:rPr>
          <w:b/>
          <w:sz w:val="22"/>
          <w:szCs w:val="22"/>
        </w:rPr>
        <w:t xml:space="preserve">.  </w:t>
      </w:r>
      <w:r w:rsidR="00487CC4">
        <w:rPr>
          <w:b/>
          <w:sz w:val="22"/>
          <w:szCs w:val="22"/>
        </w:rPr>
        <w:t>Additional prenatal history details</w:t>
      </w:r>
      <w:bookmarkEnd w:id="18"/>
    </w:p>
    <w:p w14:paraId="00000057" w14:textId="48D1892B" w:rsidR="006F42EC" w:rsidRDefault="00487CC4" w:rsidP="001A3B73">
      <w:pPr>
        <w:spacing w:before="120"/>
      </w:pPr>
      <w:r>
        <w:t>Nine cases were the product of a multiple pregnancy</w:t>
      </w:r>
      <w:r w:rsidR="00883FBC">
        <w:t>;</w:t>
      </w:r>
      <w:r>
        <w:t xml:space="preserve"> six had a living unaffected fraternal twin</w:t>
      </w:r>
      <w:r w:rsidR="00883FBC">
        <w:t>;</w:t>
      </w:r>
      <w:r>
        <w:t xml:space="preserve"> </w:t>
      </w:r>
      <w:r w:rsidR="00883FBC">
        <w:t>and</w:t>
      </w:r>
      <w:r>
        <w:t xml:space="preserve"> 3 </w:t>
      </w:r>
      <w:r w:rsidR="00883FBC">
        <w:t xml:space="preserve">had a prenatal </w:t>
      </w:r>
      <w:r>
        <w:t>history positive for a vanishing fetus</w:t>
      </w:r>
      <w:r w:rsidR="00EC6351">
        <w:t xml:space="preserve"> (Fig </w:t>
      </w:r>
      <w:sdt>
        <w:sdtPr>
          <w:tag w:val="goog_rdk_11"/>
          <w:id w:val="-1004818251"/>
        </w:sdtPr>
        <w:sdtEndPr/>
        <w:sdtContent>
          <w:r w:rsidR="00EC6351">
            <w:t>3D, E</w:t>
          </w:r>
        </w:sdtContent>
      </w:sdt>
      <w:sdt>
        <w:sdtPr>
          <w:tag w:val="goog_rdk_12"/>
          <w:id w:val="2095518351"/>
        </w:sdtPr>
        <w:sdtEndPr/>
        <w:sdtContent>
          <w:r w:rsidR="00EC6351">
            <w:t>)</w:t>
          </w:r>
        </w:sdtContent>
      </w:sdt>
      <w:r>
        <w:t>.</w:t>
      </w:r>
    </w:p>
    <w:p w14:paraId="00000058" w14:textId="089222EE" w:rsidR="006F42EC" w:rsidRPr="00C15262" w:rsidRDefault="00C15262" w:rsidP="001A3B73">
      <w:pPr>
        <w:pStyle w:val="Heading2"/>
        <w:spacing w:before="120" w:after="0"/>
        <w:ind w:left="720" w:hanging="360"/>
        <w:rPr>
          <w:b/>
          <w:sz w:val="22"/>
          <w:szCs w:val="22"/>
        </w:rPr>
      </w:pPr>
      <w:bookmarkStart w:id="19" w:name="_Toc185638295"/>
      <w:r>
        <w:rPr>
          <w:b/>
          <w:sz w:val="22"/>
          <w:szCs w:val="22"/>
        </w:rPr>
        <w:t xml:space="preserve">ii.  </w:t>
      </w:r>
      <w:r w:rsidR="00487CC4" w:rsidRPr="00C15262">
        <w:rPr>
          <w:b/>
          <w:sz w:val="22"/>
          <w:szCs w:val="22"/>
        </w:rPr>
        <w:t>Concordance of genotypes called using ES and GS and GATK and Octopus callers</w:t>
      </w:r>
      <w:bookmarkEnd w:id="19"/>
    </w:p>
    <w:p w14:paraId="00000059" w14:textId="38E8280C" w:rsidR="006F42EC" w:rsidRDefault="00487CC4" w:rsidP="001A3B73">
      <w:pPr>
        <w:widowControl w:val="0"/>
        <w:spacing w:before="120"/>
      </w:pPr>
      <w:r>
        <w:t>The average genotype agreement across the samples that had both ES and GS was 99.47% (98.88-99.68%) out of 9,540 SNVs (9,200-9,543) for chromosome 22, indicating agreement of genotypes from two independent sets of sequencing data. For consistency, we used ES-derived genotypes for downstream analyses in instances where both data types were available</w:t>
      </w:r>
      <w:r w:rsidR="00CD0CFF">
        <w:t xml:space="preserve">, except for the comparison of DNV rate analyses of GMKF-sequenced GS datasets, as described </w:t>
      </w:r>
      <w:r w:rsidR="00657F14">
        <w:t>(</w:t>
      </w:r>
      <w:r w:rsidR="00CD0CFF">
        <w:t>Supplementary Methods</w:t>
      </w:r>
      <w:r w:rsidR="00657F14">
        <w:t>, section viii)</w:t>
      </w:r>
      <w:r>
        <w:t xml:space="preserve">. </w:t>
      </w:r>
    </w:p>
    <w:p w14:paraId="0000005A" w14:textId="77777777" w:rsidR="006F42EC" w:rsidRDefault="00487CC4" w:rsidP="001A3B73">
      <w:pPr>
        <w:widowControl w:val="0"/>
        <w:spacing w:before="120"/>
      </w:pPr>
      <w:r>
        <w:t>Comparison of genotypes of chromosome 22 indicates the SNVs/indels called by Octopus are highly concordant with those determined by GATK with an average rate of 99.92% (99.34-100%) out of an average of 994 SNPs per sample with at least one variant allele. These results suggest that our genotype calling is highly accurate. For all downstream analyses, we used genotypes prepared with the GATK best practice pipeline.</w:t>
      </w:r>
    </w:p>
    <w:p w14:paraId="0000005B" w14:textId="3B4D178B" w:rsidR="006F42EC" w:rsidRDefault="00487CC4" w:rsidP="001A3B73">
      <w:pPr>
        <w:pStyle w:val="Heading2"/>
        <w:numPr>
          <w:ilvl w:val="0"/>
          <w:numId w:val="4"/>
        </w:numPr>
        <w:spacing w:before="120" w:after="0"/>
        <w:ind w:left="720" w:hanging="360"/>
        <w:rPr>
          <w:b/>
          <w:sz w:val="22"/>
          <w:szCs w:val="22"/>
        </w:rPr>
      </w:pPr>
      <w:bookmarkStart w:id="20" w:name="_Toc185638296"/>
      <w:r>
        <w:rPr>
          <w:b/>
          <w:sz w:val="22"/>
          <w:szCs w:val="22"/>
        </w:rPr>
        <w:t xml:space="preserve">Genotype concordance with expected family relationships and </w:t>
      </w:r>
      <w:r w:rsidR="00BE18A4">
        <w:rPr>
          <w:b/>
          <w:sz w:val="22"/>
          <w:szCs w:val="22"/>
        </w:rPr>
        <w:t>sex</w:t>
      </w:r>
      <w:bookmarkEnd w:id="20"/>
    </w:p>
    <w:p w14:paraId="0000005C" w14:textId="5A6660B2" w:rsidR="006F42EC" w:rsidRDefault="00487CC4" w:rsidP="001A3B73">
      <w:pPr>
        <w:widowControl w:val="0"/>
        <w:spacing w:before="120"/>
      </w:pPr>
      <w:r>
        <w:t>We identified two nuclear families where the SNP genotypes called from the exomes do not support expected pedigree relationships. We excluded these families from downstream analyses (F3 and F37, six individuals). In addition, we identified 3</w:t>
      </w:r>
      <w:r>
        <w:rPr>
          <w:vertAlign w:val="superscript"/>
        </w:rPr>
        <w:t>rd</w:t>
      </w:r>
      <w:r>
        <w:t xml:space="preserve"> degree relatedness of parents of a proband (F36-001). We identified and corrected the identities of two samples that were switched (F93-002 and F93-003, parents of a proband F93-001) and reassigned the correct identi</w:t>
      </w:r>
      <w:r w:rsidR="00E3215E">
        <w:t>t</w:t>
      </w:r>
      <w:r>
        <w:t>ies to corresponding DNAs. No additional problems were detected.</w:t>
      </w:r>
    </w:p>
    <w:p w14:paraId="0000005D" w14:textId="77777777" w:rsidR="006F42EC" w:rsidRDefault="00487CC4" w:rsidP="001A3B73">
      <w:pPr>
        <w:pStyle w:val="Heading2"/>
        <w:numPr>
          <w:ilvl w:val="0"/>
          <w:numId w:val="4"/>
        </w:numPr>
        <w:spacing w:before="120" w:after="0"/>
        <w:ind w:left="720" w:hanging="360"/>
        <w:rPr>
          <w:b/>
          <w:sz w:val="22"/>
          <w:szCs w:val="22"/>
        </w:rPr>
      </w:pPr>
      <w:bookmarkStart w:id="21" w:name="_Toc185638297"/>
      <w:r>
        <w:rPr>
          <w:b/>
          <w:sz w:val="22"/>
          <w:szCs w:val="22"/>
        </w:rPr>
        <w:lastRenderedPageBreak/>
        <w:t>Estimation of genetic ancestry of the sequenced probands</w:t>
      </w:r>
      <w:bookmarkEnd w:id="21"/>
    </w:p>
    <w:p w14:paraId="0000005E" w14:textId="413705A4" w:rsidR="006F42EC" w:rsidRDefault="00487CC4" w:rsidP="001A3B73">
      <w:pPr>
        <w:widowControl w:val="0"/>
        <w:spacing w:before="120"/>
      </w:pPr>
      <w:r>
        <w:t xml:space="preserve">The population included 2 African, 3 Asian, 49 European, 12 Hispanic, and 1 individual with multiple ancestries. Inferred and self-reported ancestries were concordant in 61/67 individuals (91.0%) (Supplementary Table </w:t>
      </w:r>
      <w:r w:rsidR="00F73085">
        <w:t>7</w:t>
      </w:r>
      <w:r>
        <w:t xml:space="preserve">, </w:t>
      </w:r>
      <w:r w:rsidR="008056D2">
        <w:t xml:space="preserve">Supplementary </w:t>
      </w:r>
      <w:r>
        <w:t>Figure 4).</w:t>
      </w:r>
    </w:p>
    <w:p w14:paraId="217C0535" w14:textId="77777777" w:rsidR="00E045DB" w:rsidRDefault="00487CC4" w:rsidP="00E045DB">
      <w:pPr>
        <w:pStyle w:val="Heading2"/>
        <w:numPr>
          <w:ilvl w:val="0"/>
          <w:numId w:val="4"/>
        </w:numPr>
        <w:spacing w:before="120" w:after="0"/>
        <w:ind w:left="720" w:hanging="360"/>
        <w:rPr>
          <w:b/>
          <w:sz w:val="22"/>
          <w:szCs w:val="22"/>
        </w:rPr>
      </w:pPr>
      <w:bookmarkStart w:id="22" w:name="_Toc185638298"/>
      <w:r>
        <w:rPr>
          <w:b/>
          <w:sz w:val="22"/>
          <w:szCs w:val="22"/>
        </w:rPr>
        <w:t>Additional details on prioritized candidate genes submitted to Matchmaker exchange</w:t>
      </w:r>
      <w:bookmarkEnd w:id="22"/>
    </w:p>
    <w:p w14:paraId="63844840" w14:textId="5A69A4DD" w:rsidR="00E045DB" w:rsidRPr="00EC2E89" w:rsidRDefault="00E045DB" w:rsidP="00E045DB">
      <w:pPr>
        <w:spacing w:before="120"/>
      </w:pPr>
      <w:r w:rsidRPr="00E045DB">
        <w:rPr>
          <w:highlight w:val="white"/>
        </w:rPr>
        <w:t>Three genes encode deubiquitinating enzymes (</w:t>
      </w:r>
      <w:r w:rsidRPr="00E045DB">
        <w:rPr>
          <w:i/>
          <w:highlight w:val="white"/>
        </w:rPr>
        <w:t>USP15</w:t>
      </w:r>
      <w:r w:rsidR="00EC2E89">
        <w:rPr>
          <w:i/>
          <w:highlight w:val="white"/>
        </w:rPr>
        <w:t xml:space="preserve"> </w:t>
      </w:r>
      <w:r w:rsidR="00EC2E89">
        <w:rPr>
          <w:iCs/>
          <w:highlight w:val="white"/>
        </w:rPr>
        <w:t>[</w:t>
      </w:r>
      <w:r w:rsidR="009014D9">
        <w:rPr>
          <w:rFonts w:ascii="Helvetica Neue" w:hAnsi="Helvetica Neue"/>
          <w:color w:val="3D3D3D"/>
          <w:sz w:val="21"/>
          <w:szCs w:val="21"/>
          <w:shd w:val="clear" w:color="auto" w:fill="FFFFFF"/>
        </w:rPr>
        <w:t>HGNC:12613]</w:t>
      </w:r>
      <w:r w:rsidRPr="00E045DB">
        <w:rPr>
          <w:i/>
          <w:highlight w:val="white"/>
        </w:rPr>
        <w:t>, MINDY1</w:t>
      </w:r>
      <w:r w:rsidR="009014D9">
        <w:rPr>
          <w:iCs/>
          <w:highlight w:val="white"/>
        </w:rPr>
        <w:t xml:space="preserve"> [</w:t>
      </w:r>
      <w:r w:rsidR="009014D9">
        <w:rPr>
          <w:rFonts w:ascii="Helvetica Neue" w:hAnsi="Helvetica Neue"/>
          <w:color w:val="3D3D3D"/>
          <w:sz w:val="21"/>
          <w:szCs w:val="21"/>
          <w:shd w:val="clear" w:color="auto" w:fill="FFFFFF"/>
        </w:rPr>
        <w:t>HGNC:25648]</w:t>
      </w:r>
      <w:r w:rsidRPr="00E045DB">
        <w:rPr>
          <w:i/>
          <w:highlight w:val="white"/>
        </w:rPr>
        <w:t xml:space="preserve">, </w:t>
      </w:r>
      <w:r w:rsidRPr="00E045DB">
        <w:rPr>
          <w:highlight w:val="white"/>
        </w:rPr>
        <w:t>and</w:t>
      </w:r>
      <w:r w:rsidRPr="00E045DB">
        <w:rPr>
          <w:i/>
          <w:highlight w:val="white"/>
        </w:rPr>
        <w:t xml:space="preserve"> ZRANB1</w:t>
      </w:r>
      <w:r w:rsidR="009014D9">
        <w:rPr>
          <w:iCs/>
          <w:highlight w:val="white"/>
        </w:rPr>
        <w:t xml:space="preserve"> [</w:t>
      </w:r>
      <w:r w:rsidR="00090DA4">
        <w:rPr>
          <w:rFonts w:ascii="Helvetica Neue" w:hAnsi="Helvetica Neue"/>
          <w:color w:val="3D3D3D"/>
          <w:sz w:val="21"/>
          <w:szCs w:val="21"/>
          <w:shd w:val="clear" w:color="auto" w:fill="FFFFFF"/>
        </w:rPr>
        <w:t>HGNC:18224]</w:t>
      </w:r>
      <w:r w:rsidRPr="00E045DB">
        <w:rPr>
          <w:i/>
          <w:highlight w:val="white"/>
        </w:rPr>
        <w:t>)</w:t>
      </w:r>
      <w:r w:rsidRPr="00E045DB">
        <w:rPr>
          <w:iCs/>
          <w:highlight w:val="white"/>
        </w:rPr>
        <w:fldChar w:fldCharType="begin">
          <w:fldData xml:space="preserve">PEVuZE5vdGU+PENpdGU+PEF1dGhvcj5CYWtlcjwvQXV0aG9yPjxZZWFyPjE5OTk8L1llYXI+PFJl
Y051bT4xNjA4PC9SZWNOdW0+PERpc3BsYXlUZXh0PjxzdHlsZSBmYWNlPSJzdXBlcnNjcmlwdCI+
MzEtMzM8L3N0eWxlPjwvRGlzcGxheVRleHQ+PHJlY29yZD48cmVjLW51bWJlcj4xNjA4PC9yZWMt
bnVtYmVyPjxmb3JlaWduLWtleXM+PGtleSBhcHA9IkVOIiBkYi1pZD0idmEweHpydzlwZjl4YW9l
cHgycXA1cnhkZndkc2FzdHQ5enRyIiB0aW1lc3RhbXA9IjE2OTk2NDAyMjkiPjE2MDg8L2tleT48
L2ZvcmVpZ24ta2V5cz48cmVmLXR5cGUgbmFtZT0iSm91cm5hbCBBcnRpY2xlIj4xNzwvcmVmLXR5
cGU+PGNvbnRyaWJ1dG9ycz48YXV0aG9ycz48YXV0aG9yPkJha2VyLCBSLiBULjwvYXV0aG9yPjxh
dXRob3I+V2FuZywgWC4gVy48L2F1dGhvcj48YXV0aG9yPldvb2xsYXR0LCBFLjwvYXV0aG9yPjxh
dXRob3I+V2hpdGUsIEouIEEuPC9hdXRob3I+PGF1dGhvcj5TdXRoZXJsYW5kLCBHLiBSLjwvYXV0
aG9yPjwvYXV0aG9ycz48L2NvbnRyaWJ1dG9ycz48YXV0aC1hZGRyZXNzPkRpdmlzaW9uIG9mIE1v
bGVjdWxhciBNZWRpY2luZSwgQXVzdHJhbGlhbiBOYXRpb25hbCBVbml2ZXJzaXR5LCBDYW5iZXJy
YSwgQUNULCAyNjAxLCBBdXN0cmFsaWEuIFJvaGFuLkJha2VyQGFudS5lZHUuYXU8L2F1dGgtYWRk
cmVzcz48dGl0bGVzPjx0aXRsZT5JZGVudGlmaWNhdGlvbiwgZnVuY3Rpb25hbCBjaGFyYWN0ZXJp
emF0aW9uLCBhbmQgY2hyb21vc29tYWwgbG9jYWxpemF0aW9uIG9mIFVTUDE1LCBhIG5vdmVsIGh1
bWFuIHViaXF1aXRpbi1zcGVjaWZpYyBwcm90ZWFzZSByZWxhdGVkIHRvIHRoZSBVTlAgb25jb3By
b3RlaW4sIGFuZCBhIHN5c3RlbWF0aWMgbm9tZW5jbGF0dXJlIGZvciBodW1hbiB1YmlxdWl0aW4t
c3BlY2lmaWMgcHJvdGVhc2VzPC90aXRsZT48c2Vjb25kYXJ5LXRpdGxlPkdlbm9taWNzPC9zZWNv
bmRhcnktdGl0bGU+PC90aXRsZXM+PHBlcmlvZGljYWw+PGZ1bGwtdGl0bGU+R2Vub21pY3M8L2Z1
bGwtdGl0bGU+PC9wZXJpb2RpY2FsPjxwYWdlcz4yNjQtNzQ8L3BhZ2VzPjx2b2x1bWU+NTk8L3Zv
bHVtZT48bnVtYmVyPjM8L251bWJlcj48a2V5d29yZHM+PGtleXdvcmQ+QW1pbm8gQWNpZCBTZXF1
ZW5jZTwva2V5d29yZD48a2V5d29yZD5BbmltYWxzPC9rZXl3b3JkPjxrZXl3b3JkPipBdmlhbiBQ
cm90ZWluczwva2V5d29yZD48a2V5d29yZD5CYXNlIFNlcXVlbmNlPC9rZXl3b3JkPjxrZXl3b3Jk
PkNocm9tb3NvbWUgTWFwcGluZzwva2V5d29yZD48a2V5d29yZD4qQ2hyb21vc29tZXMsIEh1bWFu
LCBQYWlyIDEyPC9rZXl3b3JkPjxrZXl3b3JkPkNsb25pbmcsIE1vbGVjdWxhcjwva2V5d29yZD48
a2V5d29yZD5ETkEsIENvbXBsZW1lbnRhcnk8L2tleXdvcmQ+PGtleXdvcmQ+KkROQS1CaW5kaW5n
IFByb3RlaW5zPC9rZXl3b3JkPjxrZXl3b3JkPkVuZG9wZXB0aWRhc2VzLypnZW5ldGljcy9tZXRh
Ym9saXNtPC9rZXl3b3JkPjxrZXl3b3JkPkh1bWFuczwva2V5d29yZD48a2V5d29yZD5NYWZCIFRy
YW5zY3JpcHRpb24gRmFjdG9yPC9rZXl3b3JkPjxrZXl3b3JkPk1pY2U8L2tleXdvcmQ+PGtleXdv
cmQ+TW9sZWN1bGFyIFNlcXVlbmNlIERhdGE8L2tleXdvcmQ+PGtleXdvcmQ+T25jb2dlbmUgUHJv
dGVpbnMvY2xhc3NpZmljYXRpb24vKmdlbmV0aWNzPC9rZXl3b3JkPjxrZXl3b3JkPlByb2xpbmUv
bWV0YWJvbGlzbTwva2V5d29yZD48a2V5d29yZD5Qcm90by1PbmNvZ2VuZSBNYXM8L2tleXdvcmQ+
PGtleXdvcmQ+UHJvdG8tT25jb2dlbmUgUHJvdGVpbnM8L2tleXdvcmQ+PGtleXdvcmQ+U2VxdWVu
Y2UgSG9tb2xvZ3ksIEFtaW5vIEFjaWQ8L2tleXdvcmQ+PGtleXdvcmQ+VGVybWlub2xvZ3kgYXMg
VG9waWM8L2tleXdvcmQ+PGtleXdvcmQ+VHJhbnMtQWN0aXZhdG9ycy8qZ2VuZXRpY3M8L2tleXdv
cmQ+PGtleXdvcmQ+KlRyYW5zY3JpcHRpb24gRmFjdG9yczwva2V5d29yZD48a2V5d29yZD5VYmlx
dWl0aW4gVGhpb2xlc3RlcmFzZTwva2V5d29yZD48a2V5d29yZD5VYmlxdWl0aW4tU3BlY2lmaWMg
UHJvdGVhc2VzPC9rZXl3b3JkPjxrZXl3b3JkPlViaXF1aXRpbnMvKm1ldGFib2xpc208L2tleXdv
cmQ+PC9rZXl3b3Jkcz48ZGF0ZXM+PHllYXI+MTk5OTwveWVhcj48cHViLWRhdGVzPjxkYXRlPkF1
ZyAxPC9kYXRlPjwvcHViLWRhdGVzPjwvZGF0ZXM+PGlzYm4+MDg4OC03NTQzIChQcmludCkmI3hE
OzA4ODgtNzU0MyAoTGlua2luZyk8L2lzYm4+PGFjY2Vzc2lvbi1udW0+MTA0NDQzMjc8L2FjY2Vz
c2lvbi1udW0+PHVybHM+PHJlbGF0ZWQtdXJscz48dXJsPmh0dHBzOi8vd3d3Lm5jYmkubmxtLm5p
aC5nb3YvcHVibWVkLzEwNDQ0MzI3PC91cmw+PC9yZWxhdGVkLXVybHM+PC91cmxzPjxlbGVjdHJv
bmljLXJlc291cmNlLW51bT4xMC4xMDA2L2dlbm8uMTk5OS41ODc5PC9lbGVjdHJvbmljLXJlc291
cmNlLW51bT48cmVtb3RlLWRhdGFiYXNlLW5hbWU+TWVkbGluZTwvcmVtb3RlLWRhdGFiYXNlLW5h
bWU+PHJlbW90ZS1kYXRhYmFzZS1wcm92aWRlcj5OTE08L3JlbW90ZS1kYXRhYmFzZS1wcm92aWRl
cj48L3JlY29yZD48L0NpdGU+PENpdGU+PEF1dGhvcj5LcmlzdGFyaXlhbnRvPC9BdXRob3I+PFll
YXI+MjAxNzwvWWVhcj48UmVjTnVtPjE2MDk8L1JlY051bT48cmVjb3JkPjxyZWMtbnVtYmVyPjE2
MDk8L3JlYy1udW1iZXI+PGZvcmVpZ24ta2V5cz48a2V5IGFwcD0iRU4iIGRiLWlkPSJ2YTB4enJ3
OXBmOXhhb2VweDJxcDVyeGRmd2RzYXN0dDl6dHIiIHRpbWVzdGFtcD0iMTY5OTY0MDIzOSI+MTYw
OTwva2V5PjwvZm9yZWlnbi1rZXlzPjxyZWYtdHlwZSBuYW1lPSJKb3VybmFsIEFydGljbGUiPjE3
PC9yZWYtdHlwZT48Y29udHJpYnV0b3JzPjxhdXRob3JzPjxhdXRob3I+S3Jpc3Rhcml5YW50bywg
WS4gQS48L2F1dGhvcj48YXV0aG9yPkFiZHVsIFJlaG1hbiwgUy4gQS48L2F1dGhvcj48YXV0aG9y
PldlaWRsaWNoLCBTLjwvYXV0aG9yPjxhdXRob3I+S25lYmVsLCBBLjwvYXV0aG9yPjxhdXRob3I+
S3VsYXRodSwgWS48L2F1dGhvcj48L2F1dGhvcnM+PC9jb250cmlidXRvcnM+PGF1dGgtYWRkcmVz
cz5NUkMgUHJvdGVpbiBQaG9zcGhvcnlsYXRpb24gYW5kIFViaXF1aXR5bGF0aW9uIFVuaXQsIFNj
aG9vbCBvZiBMaWZlIFNjaWVuY2VzLCBVbml2ZXJzaXR5IG9mIER1bmRlZSwgRHVuZGVlLCBVSy4m
I3hEO01SQyBQcm90ZWluIFBob3NwaG9yeWxhdGlvbiBhbmQgVWJpcXVpdHlsYXRpb24gVW5pdCwg
U2Nob29sIG9mIExpZmUgU2NpZW5jZXMsIFVuaXZlcnNpdHkgb2YgRHVuZGVlLCBEdW5kZWUsIFVL
IHlrdWxhdGh1QGR1bmRlZS5hYy51ay48L2F1dGgtYWRkcmVzcz48dGl0bGVzPjx0aXRsZT5BIHNp
bmdsZSBNSVUgbW90aWYgb2YgTUlORFktMSByZWNvZ25pemVzIEs0OC1saW5rZWQgcG9seXViaXF1
aXRpbiBjaGFpbnM8L3RpdGxlPjxzZWNvbmRhcnktdGl0bGU+RU1CTyBSZXA8L3NlY29uZGFyeS10
aXRsZT48L3RpdGxlcz48cGVyaW9kaWNhbD48ZnVsbC10aXRsZT5FTUJPIFJlcDwvZnVsbC10aXRs
ZT48L3BlcmlvZGljYWw+PHBhZ2VzPjM5Mi00MDI8L3BhZ2VzPjx2b2x1bWU+MTg8L3ZvbHVtZT48
bnVtYmVyPjM8L251bWJlcj48ZWRpdGlvbj4yMDE3MDExMjwvZWRpdGlvbj48a2V5d29yZHM+PGtl
eXdvcmQ+KkFtaW5vIEFjaWQgTW90aWZzPC9rZXl3b3JkPjxrZXl3b3JkPkFtaW5vIEFjaWQgU2Vx
dWVuY2U8L2tleXdvcmQ+PGtleXdvcmQ+Q29uc2VydmVkIFNlcXVlbmNlPC9rZXl3b3JkPjxrZXl3
b3JkPk1vZGVscywgQmlvbG9naWNhbDwva2V5d29yZD48a2V5d29yZD5Nb2RlbHMsIE1vbGVjdWxh
cjwva2V5d29yZD48a2V5d29yZD5Qb2x5dWJpcXVpdGluL2NoZW1pc3RyeS8qbWV0YWJvbGlzbTwv
a2V5d29yZD48a2V5d29yZD5Qcm90ZWluIEJpbmRpbmc8L2tleXdvcmQ+PGtleXdvcmQ+UHJvdGVp
biBDb25mb3JtYXRpb248L2tleXdvcmQ+PGtleXdvcmQ+KlByb3RlaW4gSW50ZXJhY3Rpb24gRG9t
YWlucyBhbmQgTW90aWZzPC9rZXl3b3JkPjxrZXl3b3JkPlRhbmRlbSBSZXBlYXQgU2VxdWVuY2Vz
PC9rZXl3b3JkPjxrZXl3b3JkPlViaXF1aXRpbiBUaGlvbGVzdGVyYXNlL2NoZW1pc3RyeS8qbWV0
YWJvbGlzbTwva2V5d29yZD48a2V5d29yZD5VYmlxdWl0aW5hdGlvbjwva2V5d29yZD48a2V5d29y
ZD5NSU5EWSBkZXViaXF1aXRpbmFzZTwva2V5d29yZD48a2V5d29yZD5tb3RpZiBpbnRlcmFjdGlu
ZyB3aXRoIHViaXF1aXRpbjwva2V5d29yZD48a2V5d29yZD5wb2x5dWJpcXVpdGluPC9rZXl3b3Jk
PjxrZXl3b3JkPnViaXF1aXRpbiBiaW5kaW5nIGRvbWFpbjwva2V5d29yZD48a2V5d29yZD51Ymlx
dWl0aW4gc2lnbmFsaW5nPC9rZXl3b3JkPjwva2V5d29yZHM+PGRhdGVzPjx5ZWFyPjIwMTc8L3ll
YXI+PHB1Yi1kYXRlcz48ZGF0ZT5NYXI8L2RhdGU+PC9wdWItZGF0ZXM+PC9kYXRlcz48aXNibj4x
NDY5LTMxNzggKEVsZWN0cm9uaWMpJiN4RDsxNDY5LTIyMVggKFByaW50KSYjeEQ7MTQ2OS0yMjFY
IChMaW5raW5nKTwvaXNibj48YWNjZXNzaW9uLW51bT4yODA4MjMxMjwvYWNjZXNzaW9uLW51bT48
dXJscz48cmVsYXRlZC11cmxzPjx1cmw+aHR0cHM6Ly93d3cubmNiaS5ubG0ubmloLmdvdi9wdWJt
ZWQvMjgwODIzMTI8L3VybD48L3JlbGF0ZWQtdXJscz48L3VybHM+PGN1c3RvbTI+UE1DNTMzMTE5
NTwvY3VzdG9tMj48ZWxlY3Ryb25pYy1yZXNvdXJjZS1udW0+MTAuMTUyNTIvZW1ici4yMDE2NDMy
MDU8L2VsZWN0cm9uaWMtcmVzb3VyY2UtbnVtPjxyZW1vdGUtZGF0YWJhc2UtbmFtZT5NZWRsaW5l
PC9yZW1vdGUtZGF0YWJhc2UtbmFtZT48cmVtb3RlLWRhdGFiYXNlLXByb3ZpZGVyPk5MTTwvcmVt
b3RlLWRhdGFiYXNlLXByb3ZpZGVyPjwvcmVjb3JkPjwvQ2l0ZT48Q2l0ZT48QXV0aG9yPlpoYW5n
PC9BdXRob3I+PFllYXI+MjAxODwvWWVhcj48UmVjTnVtPjE2MTA8L1JlY051bT48cmVjb3JkPjxy
ZWMtbnVtYmVyPjE2MTA8L3JlYy1udW1iZXI+PGZvcmVpZ24ta2V5cz48a2V5IGFwcD0iRU4iIGRi
LWlkPSJ2YTB4enJ3OXBmOXhhb2VweDJxcDVyeGRmd2RzYXN0dDl6dHIiIHRpbWVzdGFtcD0iMTY5
OTY0MDI1MSI+MTYxMDwva2V5PjwvZm9yZWlnbi1rZXlzPjxyZWYtdHlwZSBuYW1lPSJKb3VybmFs
IEFydGljbGUiPjE3PC9yZWYtdHlwZT48Y29udHJpYnV0b3JzPjxhdXRob3JzPjxhdXRob3I+Wmhh
bmcsIFAuPC9hdXRob3I+PGF1dGhvcj5YaWFvLCBaLjwvYXV0aG9yPjxhdXRob3I+V2FuZywgUy48
L2F1dGhvcj48YXV0aG9yPlpoYW5nLCBNLjwvYXV0aG9yPjxhdXRob3I+V2VpLCBZLjwvYXV0aG9y
PjxhdXRob3I+SGFuZywgUS48L2F1dGhvcj48YXV0aG9yPktpbSwgSi48L2F1dGhvcj48YXV0aG9y
PllhbywgRi48L2F1dGhvcj48YXV0aG9yPlJvZHJpZ3Vlei1BZ3VheW8sIEMuPC9hdXRob3I+PGF1
dGhvcj5Ub24sIEIuIE4uPC9hdXRob3I+PGF1dGhvcj5MZWUsIE0uPC9hdXRob3I+PGF1dGhvcj5X
YW5nLCBZLjwvYXV0aG9yPjxhdXRob3I+WmhvdSwgWi48L2F1dGhvcj48YXV0aG9yPlplbmcsIEwu
PC9hdXRob3I+PGF1dGhvcj5IdSwgWC48L2F1dGhvcj48YXV0aG9yPkxhd2hvbiwgUy4gRS48L2F1
dGhvcj48YXV0aG9yPlNpdmVybHksIEEuIE4uPC9hdXRob3I+PGF1dGhvcj5TdSwgWC48L2F1dGhv
cj48YXV0aG9yPkxpLCBKLjwvYXV0aG9yPjxhdXRob3I+WGllLCBYLjwvYXV0aG9yPjxhdXRob3I+
Q2hlbmcsIFguPC9hdXRob3I+PGF1dGhvcj5MaXUsIEwuIEMuPC9hdXRob3I+PGF1dGhvcj5DaGFu
ZywgSC4gVy48L2F1dGhvcj48YXV0aG9yPkNoaWFuZywgUy4gRi48L2F1dGhvcj48YXV0aG9yPkxv
cGV6LUJlcmVzdGVpbiwgRy48L2F1dGhvcj48YXV0aG9yPlNvb2QsIEEuIEsuPC9hdXRob3I+PGF1
dGhvcj5DaGVuLCBKLjwvYXV0aG9yPjxhdXRob3I+WW91LCBNLiBKLjwvYXV0aG9yPjxhdXRob3I+
U3VuLCBTLiBDLjwvYXV0aG9yPjxhdXRob3I+TGlhbmcsIEguPC9hdXRob3I+PGF1dGhvcj5IdWFu
ZywgWS48L2F1dGhvcj48YXV0aG9yPllhbmcsIFguPC9hdXRob3I+PGF1dGhvcj5TdW4sIEQuPC9h
dXRob3I+PGF1dGhvcj5TdW4sIFkuPC9hdXRob3I+PGF1dGhvcj5IdW5nLCBNLiBDLjwvYXV0aG9y
PjxhdXRob3I+TWEsIEwuPC9hdXRob3I+PC9hdXRob3JzPjwvY29udHJpYnV0b3JzPjxhdXRoLWFk
ZHJlc3M+RGVwYXJ0bWVudCBvZiBFeHBlcmltZW50YWwgUmFkaWF0aW9uIE9uY29sb2d5LCBUaGUg
VW5pdmVyc2l0eSBvZiBUZXhhcyBNRCBBbmRlcnNvbiBDYW5jZXIgQ2VudGVyLCBIb3VzdG9uLCBU
WCA3NzAzMCwgVVNBOyBLZXkgTGFib3JhdG9yeSBvZiBNb2xlY3VsYXIgQmlvcGh5c2ljcyBvZiB0
aGUgTWluaXN0cnkgb2YgRWR1Y2F0aW9uLCBDb2xsZWdlIG9mIExpZmUgU2NpZW5jZSBhbmQgVGVj
aG5vbG9neSwgSHVhemhvbmcgVW5pdmVyc2l0eSBvZiBTY2llbmNlIGFuZCBUZWNobm9sb2d5LCBX
dWhhbiwgSHViZWkgNDMwMDc0LCBDaGluYS4gRWxlY3Ryb25pYyBhZGRyZXNzOiB6aGFuZ3BlaWpp
bmdAaHVzdC5lZHUuY24uJiN4RDtEZXBhcnRtZW50IG9mIEV4cGVyaW1lbnRhbCBSYWRpYXRpb24g
T25jb2xvZ3ksIFRoZSBVbml2ZXJzaXR5IG9mIFRleGFzIE1EIEFuZGVyc29uIENhbmNlciBDZW50
ZXIsIEhvdXN0b24sIFRYIDc3MDMwLCBVU0E7IFRoZSBVbml2ZXJzaXR5IG9mIFRleGFzIE1EIEFu
ZGVyc29uIENhbmNlciBDZW50ZXIgVVRIZWFsdGggR3JhZHVhdGUgU2Nob29sIG9mIEJpb21lZGlj
YWwgU2NpZW5jZSwgSG91c3RvbiwgVFggNzcwMzAsIFVTQS4mI3hEO0RlcGFydG1lbnQgb2YgRXhw
ZXJpbWVudGFsIFJhZGlhdGlvbiBPbmNvbG9neSwgVGhlIFVuaXZlcnNpdHkgb2YgVGV4YXMgTUQg
QW5kZXJzb24gQ2FuY2VyIENlbnRlciwgSG91c3RvbiwgVFggNzcwMzAsIFVTQS4mI3hEO0NlbnRl
ciBmb3IgRXBpZ2VuZXRpY3MgJmFtcDsgRGlzZWFzZSBQcmV2ZW50aW9uLCBUZXhhcyBBJmFtcDtN
IFVuaXZlcnNpdHkgSW5zdGl0dXRlIG9mIEJpb3NjaWVuY2VzICZhbXA7IFRlY2hub2xvZ3ksIEhv
dXN0b24sIFRYIDc3MDMwLCBVU0EuJiN4RDtEZXBhcnRtZW50IG9mIE1vbGVjdWxhciBhbmQgQ2Vs
bHVsYXIgT25jb2xvZ3ksIFRoZSBVbml2ZXJzaXR5IG9mIFRleGFzIE1EIEFuZGVyc29uIENhbmNl
ciBDZW50ZXIsIEhvdXN0b24sIFRYIDc3MDMwLCBVU0EuJiN4RDtEZXBhcnRtZW50IG9mIEV4cGVy
aW1lbnRhbCBUaGVyYXBldXRpY3MsIFRoZSBVbml2ZXJzaXR5IG9mIFRleGFzIE1EIEFuZGVyc29u
IENhbmNlciBDZW50ZXIsIEhvdXN0b24sIFRYIDc3MDMwLCBVU0EuJiN4RDtDZW50ZXIgZm9yIEVw
aWdlbmV0aWNzICZhbXA7IERpc2Vhc2UgUHJldmVudGlvbiwgVGV4YXMgQSZhbXA7TSBVbml2ZXJz
aXR5IEluc3RpdHV0ZSBvZiBCaW9zY2llbmNlcyAmYW1wOyBUZWNobm9sb2d5LCBIb3VzdG9uLCBU
WCA3NzAzMCwgVVNBOyBEZXBhcnRtZW50IG9mIE1vbGVjdWxhciAmYW1wOyBDZWxsdWxhciBNZWRp
Y2luZSwgQ29sbGVnZSBvZiBNZWRpY2luZSwgVGV4YXMgQSZhbXA7TSBVbml2ZXJzaXR5LCBDb2xs
ZWdlIFN0YXRpb24sIFRYIDc3ODQzLCBVU0EuJiN4RDtHcmFkdWF0ZSBQcm9ncmFtIGluIFF1YW50
aXRhdGl2ZSBhbmQgQ29tcHV0YXRpb25hbCBCaW9zY2llbmNlcywgQmF5bG9yIENvbGxlZ2Ugb2Yg
TWVkaWNpbmUsIEhvdXN0b24sIFRYIDc3MDMwLCBVU0E7IERlcGFydG1lbnQgb2YgQmlvaW5mb3Jt
YXRpY3MgYW5kIENvbXB1dGF0aW9uYWwgQmlvbG9neSwgVGhlIFVuaXZlcnNpdHkgb2YgVGV4YXMg
TUQgQW5kZXJzb24gQ2FuY2VyIENlbnRlciwgSG91c3RvbiwgVFggNzcwMzAsIFVTQS4mI3hEO0Rl
cGFydG1lbnQgb2YgSW1tdW5vbG9neSwgVGhlIFVuaXZlcnNpdHkgb2YgVGV4YXMgTUQgQW5kZXJz
b24gQ2FuY2VyIENlbnRlciwgSG91c3RvbiwgVFggNzcwMzAsIFVTQS4mI3hEO0RpdmlzaW9uIG9m
IEJyZWFzdCBTdXJnZXJ5LCBEZXBhcnRtZW50IG9mIFN1cmdlcnksIENoaW5hIE1lZGljYWwgVW5p
dmVyc2l0eSBIb3NwaXRhbCwgVGFpY2h1bmcgNDA0LCBUYWl3YW4uJiN4RDtEZXBhcnRtZW50IG9m
IFBhdGhvbG9neSwgQ2hpbmEgTWVkaWNhbCBVbml2ZXJzaXR5IEhvc3BpdGFsLCBUYWljaHVuZyA0
MDQsIFRhaXdhbi4mI3hEO0NhbmNlciBDZW50ZXIsIENoaW5hIE1lZGljYWwgVW5pdmVyc2l0eSBI
b3NwaXRhbCwgVGFpY2h1bmcgNDA0LCBUYWl3YW4uJiN4RDtEZXBhcnRtZW50IG9mIEd5bmVjb2xv
Z2ljIE9uY29sb2d5IGFuZCBSZXByb2R1Y3RpdmUgTWVkaWNpbmUsIFRoZSBVbml2ZXJzaXR5IG9m
IFRleGFzIE1EIEFuZGVyc29uIENhbmNlciBDZW50ZXIsIEhvdXN0b24sIFRYIDc3MDMwLCBVU0Eu
JiN4RDtEZXBhcnRtZW50IG9mIEhlbWF0b3BhdGhvbG9neSwgVGhlIFVuaXZlcnNpdHkgb2YgVGV4
YXMgTUQgQW5kZXJzb24gQ2FuY2VyIENlbnRlciwgSG91c3RvbiwgVFggNzcwMzAsIFVTQS4mI3hE
O0dyYWR1YXRlIFByb2dyYW0gaW4gUXVhbnRpdGF0aXZlIGFuZCBDb21wdXRhdGlvbmFsIEJpb3Nj
aWVuY2VzLCBCYXlsb3IgQ29sbGVnZSBvZiBNZWRpY2luZSwgSG91c3RvbiwgVFggNzcwMzAsIFVT
QTsgRGVwYXJ0bWVudCBvZiBCaW9pbmZvcm1hdGljcyBhbmQgQ29tcHV0YXRpb25hbCBCaW9sb2d5
LCBUaGUgVW5pdmVyc2l0eSBvZiBUZXhhcyBNRCBBbmRlcnNvbiBDYW5jZXIgQ2VudGVyLCBIb3Vz
dG9uLCBUWCA3NzAzMCwgVVNBOyBEZXBhcnRtZW50IG9mIFN5c3RlbXMgQmlvbG9neSwgVGhlIFVu
aXZlcnNpdHkgb2YgVGV4YXMgTUQgQW5kZXJzb24gQ2FuY2VyIENlbnRlciwgSG91c3RvbiwgVFgg
NzcwMzAsIFVTQS4mI3hEO0FNIEJpb3RlY2hub2xvZ2llcywgSG91c3RvbiwgVFggNzcwMzQsIFVT
QS4mI3hEO0RlcGFydG1lbnQgb2YgTW9sZWN1bGFyIGFuZCBDZWxsdWxhciBPbmNvbG9neSwgVGhl
IFVuaXZlcnNpdHkgb2YgVGV4YXMgTUQgQW5kZXJzb24gQ2FuY2VyIENlbnRlciwgSG91c3Rvbiwg
VFggNzcwMzAsIFVTQTsgQ2VudGVyIGZvciBNb2xlY3VsYXIgTWVkaWNpbmUgYW5kIEdyYWR1YXRl
IEluc3RpdHV0ZSBvZiBDYW5jZXIgQmlvbG9neSwgQ2hpbmEgTWVkaWNhbCBVbml2ZXJzaXR5LCBU
YWljaHVuZyA0MDQsIFRhaXdhbi4mI3hEO0RlcGFydG1lbnQgb2YgRXhwZXJpbWVudGFsIFJhZGlh
dGlvbiBPbmNvbG9neSwgVGhlIFVuaXZlcnNpdHkgb2YgVGV4YXMgTUQgQW5kZXJzb24gQ2FuY2Vy
IENlbnRlciwgSG91c3RvbiwgVFggNzcwMzAsIFVTQTsgVGhlIFVuaXZlcnNpdHkgb2YgVGV4YXMg
TUQgQW5kZXJzb24gQ2FuY2VyIENlbnRlciBVVEhlYWx0aCBHcmFkdWF0ZSBTY2hvb2wgb2YgQmlv
bWVkaWNhbCBTY2llbmNlLCBIb3VzdG9uLCBUWCA3NzAzMCwgVVNBLiBFbGVjdHJvbmljIGFkZHJl
c3M6IGxtYTRAbWRhbmRlcnNvbi5vcmcuPC9hdXRoLWFkZHJlc3M+PHRpdGxlcz48dGl0bGU+WlJB
TkIxIElzIGFuIEVaSDIgRGV1YmlxdWl0aW5hc2UgYW5kIGEgUG90ZW50aWFsIFRoZXJhcGV1dGlj
IFRhcmdldCBpbiBCcmVhc3QgQ2FuY2VyPC90aXRsZT48c2Vjb25kYXJ5LXRpdGxlPkNlbGwgUmVw
PC9zZWNvbmRhcnktdGl0bGU+PC90aXRsZXM+PHBlcmlvZGljYWw+PGZ1bGwtdGl0bGU+Q2VsbCBS
ZXA8L2Z1bGwtdGl0bGU+PC9wZXJpb2RpY2FsPjxwYWdlcz44MjMtODM3PC9wYWdlcz48dm9sdW1l
PjIzPC92b2x1bWU+PG51bWJlcj4zPC9udW1iZXI+PGtleXdvcmRzPjxrZXl3b3JkPkFuaW1hbHM8
L2tleXdvcmQ+PGtleXdvcmQ+Q2VsbCBMaW5lLCBUdW1vcjwva2V5d29yZD48a2V5d29yZD5Fbmhh
bmNlciBvZiBaZXN0ZSBIb21vbG9nIDIgUHJvdGVpbi9hbnRhZ29uaXN0cyAmYW1wOyBpbmhpYml0
b3JzL2dlbmV0aWNzL21ldGFib2xpc208L2tleXdvcmQ+PGtleXdvcmQ+RmVtYWxlPC9rZXl3b3Jk
PjxrZXl3b3JkPkhFSzI5MyBDZWxsczwva2V5d29yZD48a2V5d29yZD5IdW1hbnM8L2tleXdvcmQ+
PGtleXdvcmQ+S2FwbGFuLU1laWVyIEVzdGltYXRlPC9rZXl3b3JkPjxrZXl3b3JkPk1pY2U8L2tl
eXdvcmQ+PGtleXdvcmQ+TWljZSwgSW5icmVkIEM1N0JMPC9rZXl3b3JkPjxrZXl3b3JkPlByb3Rl
aW4gQmluZGluZzwva2V5d29yZD48a2V5d29yZD5STkEgSW50ZXJmZXJlbmNlPC9rZXl3b3JkPjxr
ZXl3b3JkPlJOQSwgU21hbGwgSW50ZXJmZXJpbmcvbWV0YWJvbGlzbS90aGVyYXBldXRpYyB1c2U8
L2tleXdvcmQ+PGtleXdvcmQ+VHJhbnNwbGFudGF0aW9uLCBIZXRlcm9sb2dvdXM8L2tleXdvcmQ+
PGtleXdvcmQ+VHJpcGxlIE5lZ2F0aXZlIEJyZWFzdCBOZW9wbGFzbXMvZHJ1ZyB0aGVyYXB5L21v
cnRhbGl0eS8qcGF0aG9sb2d5PC9rZXl3b3JkPjxrZXl3b3JkPlViaXF1aXRpbi1TcGVjaWZpYyBQ
cm90ZWFzZXMvYW50YWdvbmlzdHMgJmFtcDsgaW5oaWJpdG9ycy9nZW5ldGljcy8qbWV0YWJvbGlz
bTwva2V5d29yZD48a2V5d29yZD5aaW5jIEZpbmdlcnM8L2tleXdvcmQ+PGtleXdvcmQ+KmV6aDI8
L2tleXdvcmQ+PGtleXdvcmQ+KnpyYW5iMTwva2V5d29yZD48a2V5d29yZD4qYnJlYXN0IGNhbmNl
cjwva2V5d29yZD48a2V5d29yZD4qZGV1YmlxdWl0aW5hc2U8L2tleXdvcmQ+PC9rZXl3b3Jkcz48
ZGF0ZXM+PHllYXI+MjAxODwveWVhcj48cHViLWRhdGVzPjxkYXRlPkFwciAxNzwvZGF0ZT48L3B1
Yi1kYXRlcz48L2RhdGVzPjxpc2JuPjIyMTEtMTI0NyAoRWxlY3Ryb25pYyk8L2lzYm4+PGFjY2Vz
c2lvbi1udW0+Mjk2NjkyODc8L2FjY2Vzc2lvbi1udW0+PHVybHM+PHJlbGF0ZWQtdXJscz48dXJs
Pmh0dHBzOi8vd3d3Lm5jYmkubmxtLm5paC5nb3YvcHVibWVkLzI5NjY5Mjg3PC91cmw+PC9yZWxh
dGVkLXVybHM+PC91cmxzPjxjdXN0b20xPkRFQ0xBUkFUSU9OIE9GIElOVEVSRVNUUyBYLlkuIGlz
IGFuIGVtcGxveWVlIG9mIEFNIEJpb3RlY2hub2xvZ2llcy4gQWxsIG90aGVyIGF1dGhvcnMgZGVj
bGFyZSBubyBjb21wZXRpbmcgaW50ZXJlc3RzLjwvY3VzdG9tMT48Y3VzdG9tMj5QTUM1OTMzODc1
PC9jdXN0b20yPjxlbGVjdHJvbmljLXJlc291cmNlLW51bT4xMC4xMDE2L2ouY2VscmVwLjIwMTgu
MDMuMDc4PC9lbGVjdHJvbmljLXJlc291cmNlLW51bT48cmVtb3RlLWRhdGFiYXNlLW5hbWU+TWVk
bGluZTwvcmVtb3RlLWRhdGFiYXNlLW5hbWU+PHJlbW90ZS1kYXRhYmFzZS1wcm92aWRlcj5OTE08
L3JlbW90ZS1kYXRhYmFzZS1wcm92aWRlcj48L3JlY29yZD48L0NpdGU+PC9FbmROb3RlPgB=
</w:fldData>
        </w:fldChar>
      </w:r>
      <w:r w:rsidR="001E6F08">
        <w:rPr>
          <w:iCs/>
          <w:highlight w:val="white"/>
        </w:rPr>
        <w:instrText xml:space="preserve"> ADDIN EN.CITE </w:instrText>
      </w:r>
      <w:r w:rsidR="001E6F08">
        <w:rPr>
          <w:iCs/>
          <w:highlight w:val="white"/>
        </w:rPr>
        <w:fldChar w:fldCharType="begin">
          <w:fldData xml:space="preserve">PEVuZE5vdGU+PENpdGU+PEF1dGhvcj5CYWtlcjwvQXV0aG9yPjxZZWFyPjE5OTk8L1llYXI+PFJl
Y051bT4xNjA4PC9SZWNOdW0+PERpc3BsYXlUZXh0PjxzdHlsZSBmYWNlPSJzdXBlcnNjcmlwdCI+
MzEtMzM8L3N0eWxlPjwvRGlzcGxheVRleHQ+PHJlY29yZD48cmVjLW51bWJlcj4xNjA4PC9yZWMt
bnVtYmVyPjxmb3JlaWduLWtleXM+PGtleSBhcHA9IkVOIiBkYi1pZD0idmEweHpydzlwZjl4YW9l
cHgycXA1cnhkZndkc2FzdHQ5enRyIiB0aW1lc3RhbXA9IjE2OTk2NDAyMjkiPjE2MDg8L2tleT48
L2ZvcmVpZ24ta2V5cz48cmVmLXR5cGUgbmFtZT0iSm91cm5hbCBBcnRpY2xlIj4xNzwvcmVmLXR5
cGU+PGNvbnRyaWJ1dG9ycz48YXV0aG9ycz48YXV0aG9yPkJha2VyLCBSLiBULjwvYXV0aG9yPjxh
dXRob3I+V2FuZywgWC4gVy48L2F1dGhvcj48YXV0aG9yPldvb2xsYXR0LCBFLjwvYXV0aG9yPjxh
dXRob3I+V2hpdGUsIEouIEEuPC9hdXRob3I+PGF1dGhvcj5TdXRoZXJsYW5kLCBHLiBSLjwvYXV0
aG9yPjwvYXV0aG9ycz48L2NvbnRyaWJ1dG9ycz48YXV0aC1hZGRyZXNzPkRpdmlzaW9uIG9mIE1v
bGVjdWxhciBNZWRpY2luZSwgQXVzdHJhbGlhbiBOYXRpb25hbCBVbml2ZXJzaXR5LCBDYW5iZXJy
YSwgQUNULCAyNjAxLCBBdXN0cmFsaWEuIFJvaGFuLkJha2VyQGFudS5lZHUuYXU8L2F1dGgtYWRk
cmVzcz48dGl0bGVzPjx0aXRsZT5JZGVudGlmaWNhdGlvbiwgZnVuY3Rpb25hbCBjaGFyYWN0ZXJp
emF0aW9uLCBhbmQgY2hyb21vc29tYWwgbG9jYWxpemF0aW9uIG9mIFVTUDE1LCBhIG5vdmVsIGh1
bWFuIHViaXF1aXRpbi1zcGVjaWZpYyBwcm90ZWFzZSByZWxhdGVkIHRvIHRoZSBVTlAgb25jb3By
b3RlaW4sIGFuZCBhIHN5c3RlbWF0aWMgbm9tZW5jbGF0dXJlIGZvciBodW1hbiB1YmlxdWl0aW4t
c3BlY2lmaWMgcHJvdGVhc2VzPC90aXRsZT48c2Vjb25kYXJ5LXRpdGxlPkdlbm9taWNzPC9zZWNv
bmRhcnktdGl0bGU+PC90aXRsZXM+PHBlcmlvZGljYWw+PGZ1bGwtdGl0bGU+R2Vub21pY3M8L2Z1
bGwtdGl0bGU+PC9wZXJpb2RpY2FsPjxwYWdlcz4yNjQtNzQ8L3BhZ2VzPjx2b2x1bWU+NTk8L3Zv
bHVtZT48bnVtYmVyPjM8L251bWJlcj48a2V5d29yZHM+PGtleXdvcmQ+QW1pbm8gQWNpZCBTZXF1
ZW5jZTwva2V5d29yZD48a2V5d29yZD5BbmltYWxzPC9rZXl3b3JkPjxrZXl3b3JkPipBdmlhbiBQ
cm90ZWluczwva2V5d29yZD48a2V5d29yZD5CYXNlIFNlcXVlbmNlPC9rZXl3b3JkPjxrZXl3b3Jk
PkNocm9tb3NvbWUgTWFwcGluZzwva2V5d29yZD48a2V5d29yZD4qQ2hyb21vc29tZXMsIEh1bWFu
LCBQYWlyIDEyPC9rZXl3b3JkPjxrZXl3b3JkPkNsb25pbmcsIE1vbGVjdWxhcjwva2V5d29yZD48
a2V5d29yZD5ETkEsIENvbXBsZW1lbnRhcnk8L2tleXdvcmQ+PGtleXdvcmQ+KkROQS1CaW5kaW5n
IFByb3RlaW5zPC9rZXl3b3JkPjxrZXl3b3JkPkVuZG9wZXB0aWRhc2VzLypnZW5ldGljcy9tZXRh
Ym9saXNtPC9rZXl3b3JkPjxrZXl3b3JkPkh1bWFuczwva2V5d29yZD48a2V5d29yZD5NYWZCIFRy
YW5zY3JpcHRpb24gRmFjdG9yPC9rZXl3b3JkPjxrZXl3b3JkPk1pY2U8L2tleXdvcmQ+PGtleXdv
cmQ+TW9sZWN1bGFyIFNlcXVlbmNlIERhdGE8L2tleXdvcmQ+PGtleXdvcmQ+T25jb2dlbmUgUHJv
dGVpbnMvY2xhc3NpZmljYXRpb24vKmdlbmV0aWNzPC9rZXl3b3JkPjxrZXl3b3JkPlByb2xpbmUv
bWV0YWJvbGlzbTwva2V5d29yZD48a2V5d29yZD5Qcm90by1PbmNvZ2VuZSBNYXM8L2tleXdvcmQ+
PGtleXdvcmQ+UHJvdG8tT25jb2dlbmUgUHJvdGVpbnM8L2tleXdvcmQ+PGtleXdvcmQ+U2VxdWVu
Y2UgSG9tb2xvZ3ksIEFtaW5vIEFjaWQ8L2tleXdvcmQ+PGtleXdvcmQ+VGVybWlub2xvZ3kgYXMg
VG9waWM8L2tleXdvcmQ+PGtleXdvcmQ+VHJhbnMtQWN0aXZhdG9ycy8qZ2VuZXRpY3M8L2tleXdv
cmQ+PGtleXdvcmQ+KlRyYW5zY3JpcHRpb24gRmFjdG9yczwva2V5d29yZD48a2V5d29yZD5VYmlx
dWl0aW4gVGhpb2xlc3RlcmFzZTwva2V5d29yZD48a2V5d29yZD5VYmlxdWl0aW4tU3BlY2lmaWMg
UHJvdGVhc2VzPC9rZXl3b3JkPjxrZXl3b3JkPlViaXF1aXRpbnMvKm1ldGFib2xpc208L2tleXdv
cmQ+PC9rZXl3b3Jkcz48ZGF0ZXM+PHllYXI+MTk5OTwveWVhcj48cHViLWRhdGVzPjxkYXRlPkF1
ZyAxPC9kYXRlPjwvcHViLWRhdGVzPjwvZGF0ZXM+PGlzYm4+MDg4OC03NTQzIChQcmludCkmI3hE
OzA4ODgtNzU0MyAoTGlua2luZyk8L2lzYm4+PGFjY2Vzc2lvbi1udW0+MTA0NDQzMjc8L2FjY2Vz
c2lvbi1udW0+PHVybHM+PHJlbGF0ZWQtdXJscz48dXJsPmh0dHBzOi8vd3d3Lm5jYmkubmxtLm5p
aC5nb3YvcHVibWVkLzEwNDQ0MzI3PC91cmw+PC9yZWxhdGVkLXVybHM+PC91cmxzPjxlbGVjdHJv
bmljLXJlc291cmNlLW51bT4xMC4xMDA2L2dlbm8uMTk5OS41ODc5PC9lbGVjdHJvbmljLXJlc291
cmNlLW51bT48cmVtb3RlLWRhdGFiYXNlLW5hbWU+TWVkbGluZTwvcmVtb3RlLWRhdGFiYXNlLW5h
bWU+PHJlbW90ZS1kYXRhYmFzZS1wcm92aWRlcj5OTE08L3JlbW90ZS1kYXRhYmFzZS1wcm92aWRl
cj48L3JlY29yZD48L0NpdGU+PENpdGU+PEF1dGhvcj5LcmlzdGFyaXlhbnRvPC9BdXRob3I+PFll
YXI+MjAxNzwvWWVhcj48UmVjTnVtPjE2MDk8L1JlY051bT48cmVjb3JkPjxyZWMtbnVtYmVyPjE2
MDk8L3JlYy1udW1iZXI+PGZvcmVpZ24ta2V5cz48a2V5IGFwcD0iRU4iIGRiLWlkPSJ2YTB4enJ3
OXBmOXhhb2VweDJxcDVyeGRmd2RzYXN0dDl6dHIiIHRpbWVzdGFtcD0iMTY5OTY0MDIzOSI+MTYw
OTwva2V5PjwvZm9yZWlnbi1rZXlzPjxyZWYtdHlwZSBuYW1lPSJKb3VybmFsIEFydGljbGUiPjE3
PC9yZWYtdHlwZT48Y29udHJpYnV0b3JzPjxhdXRob3JzPjxhdXRob3I+S3Jpc3Rhcml5YW50bywg
WS4gQS48L2F1dGhvcj48YXV0aG9yPkFiZHVsIFJlaG1hbiwgUy4gQS48L2F1dGhvcj48YXV0aG9y
PldlaWRsaWNoLCBTLjwvYXV0aG9yPjxhdXRob3I+S25lYmVsLCBBLjwvYXV0aG9yPjxhdXRob3I+
S3VsYXRodSwgWS48L2F1dGhvcj48L2F1dGhvcnM+PC9jb250cmlidXRvcnM+PGF1dGgtYWRkcmVz
cz5NUkMgUHJvdGVpbiBQaG9zcGhvcnlsYXRpb24gYW5kIFViaXF1aXR5bGF0aW9uIFVuaXQsIFNj
aG9vbCBvZiBMaWZlIFNjaWVuY2VzLCBVbml2ZXJzaXR5IG9mIER1bmRlZSwgRHVuZGVlLCBVSy4m
I3hEO01SQyBQcm90ZWluIFBob3NwaG9yeWxhdGlvbiBhbmQgVWJpcXVpdHlsYXRpb24gVW5pdCwg
U2Nob29sIG9mIExpZmUgU2NpZW5jZXMsIFVuaXZlcnNpdHkgb2YgRHVuZGVlLCBEdW5kZWUsIFVL
IHlrdWxhdGh1QGR1bmRlZS5hYy51ay48L2F1dGgtYWRkcmVzcz48dGl0bGVzPjx0aXRsZT5BIHNp
bmdsZSBNSVUgbW90aWYgb2YgTUlORFktMSByZWNvZ25pemVzIEs0OC1saW5rZWQgcG9seXViaXF1
aXRpbiBjaGFpbnM8L3RpdGxlPjxzZWNvbmRhcnktdGl0bGU+RU1CTyBSZXA8L3NlY29uZGFyeS10
aXRsZT48L3RpdGxlcz48cGVyaW9kaWNhbD48ZnVsbC10aXRsZT5FTUJPIFJlcDwvZnVsbC10aXRs
ZT48L3BlcmlvZGljYWw+PHBhZ2VzPjM5Mi00MDI8L3BhZ2VzPjx2b2x1bWU+MTg8L3ZvbHVtZT48
bnVtYmVyPjM8L251bWJlcj48ZWRpdGlvbj4yMDE3MDExMjwvZWRpdGlvbj48a2V5d29yZHM+PGtl
eXdvcmQ+KkFtaW5vIEFjaWQgTW90aWZzPC9rZXl3b3JkPjxrZXl3b3JkPkFtaW5vIEFjaWQgU2Vx
dWVuY2U8L2tleXdvcmQ+PGtleXdvcmQ+Q29uc2VydmVkIFNlcXVlbmNlPC9rZXl3b3JkPjxrZXl3
b3JkPk1vZGVscywgQmlvbG9naWNhbDwva2V5d29yZD48a2V5d29yZD5Nb2RlbHMsIE1vbGVjdWxh
cjwva2V5d29yZD48a2V5d29yZD5Qb2x5dWJpcXVpdGluL2NoZW1pc3RyeS8qbWV0YWJvbGlzbTwv
a2V5d29yZD48a2V5d29yZD5Qcm90ZWluIEJpbmRpbmc8L2tleXdvcmQ+PGtleXdvcmQ+UHJvdGVp
biBDb25mb3JtYXRpb248L2tleXdvcmQ+PGtleXdvcmQ+KlByb3RlaW4gSW50ZXJhY3Rpb24gRG9t
YWlucyBhbmQgTW90aWZzPC9rZXl3b3JkPjxrZXl3b3JkPlRhbmRlbSBSZXBlYXQgU2VxdWVuY2Vz
PC9rZXl3b3JkPjxrZXl3b3JkPlViaXF1aXRpbiBUaGlvbGVzdGVyYXNlL2NoZW1pc3RyeS8qbWV0
YWJvbGlzbTwva2V5d29yZD48a2V5d29yZD5VYmlxdWl0aW5hdGlvbjwva2V5d29yZD48a2V5d29y
ZD5NSU5EWSBkZXViaXF1aXRpbmFzZTwva2V5d29yZD48a2V5d29yZD5tb3RpZiBpbnRlcmFjdGlu
ZyB3aXRoIHViaXF1aXRpbjwva2V5d29yZD48a2V5d29yZD5wb2x5dWJpcXVpdGluPC9rZXl3b3Jk
PjxrZXl3b3JkPnViaXF1aXRpbiBiaW5kaW5nIGRvbWFpbjwva2V5d29yZD48a2V5d29yZD51Ymlx
dWl0aW4gc2lnbmFsaW5nPC9rZXl3b3JkPjwva2V5d29yZHM+PGRhdGVzPjx5ZWFyPjIwMTc8L3ll
YXI+PHB1Yi1kYXRlcz48ZGF0ZT5NYXI8L2RhdGU+PC9wdWItZGF0ZXM+PC9kYXRlcz48aXNibj4x
NDY5LTMxNzggKEVsZWN0cm9uaWMpJiN4RDsxNDY5LTIyMVggKFByaW50KSYjeEQ7MTQ2OS0yMjFY
IChMaW5raW5nKTwvaXNibj48YWNjZXNzaW9uLW51bT4yODA4MjMxMjwvYWNjZXNzaW9uLW51bT48
dXJscz48cmVsYXRlZC11cmxzPjx1cmw+aHR0cHM6Ly93d3cubmNiaS5ubG0ubmloLmdvdi9wdWJt
ZWQvMjgwODIzMTI8L3VybD48L3JlbGF0ZWQtdXJscz48L3VybHM+PGN1c3RvbTI+UE1DNTMzMTE5
NTwvY3VzdG9tMj48ZWxlY3Ryb25pYy1yZXNvdXJjZS1udW0+MTAuMTUyNTIvZW1ici4yMDE2NDMy
MDU8L2VsZWN0cm9uaWMtcmVzb3VyY2UtbnVtPjxyZW1vdGUtZGF0YWJhc2UtbmFtZT5NZWRsaW5l
PC9yZW1vdGUtZGF0YWJhc2UtbmFtZT48cmVtb3RlLWRhdGFiYXNlLXByb3ZpZGVyPk5MTTwvcmVt
b3RlLWRhdGFiYXNlLXByb3ZpZGVyPjwvcmVjb3JkPjwvQ2l0ZT48Q2l0ZT48QXV0aG9yPlpoYW5n
PC9BdXRob3I+PFllYXI+MjAxODwvWWVhcj48UmVjTnVtPjE2MTA8L1JlY051bT48cmVjb3JkPjxy
ZWMtbnVtYmVyPjE2MTA8L3JlYy1udW1iZXI+PGZvcmVpZ24ta2V5cz48a2V5IGFwcD0iRU4iIGRi
LWlkPSJ2YTB4enJ3OXBmOXhhb2VweDJxcDVyeGRmd2RzYXN0dDl6dHIiIHRpbWVzdGFtcD0iMTY5
OTY0MDI1MSI+MTYxMDwva2V5PjwvZm9yZWlnbi1rZXlzPjxyZWYtdHlwZSBuYW1lPSJKb3VybmFs
IEFydGljbGUiPjE3PC9yZWYtdHlwZT48Y29udHJpYnV0b3JzPjxhdXRob3JzPjxhdXRob3I+Wmhh
bmcsIFAuPC9hdXRob3I+PGF1dGhvcj5YaWFvLCBaLjwvYXV0aG9yPjxhdXRob3I+V2FuZywgUy48
L2F1dGhvcj48YXV0aG9yPlpoYW5nLCBNLjwvYXV0aG9yPjxhdXRob3I+V2VpLCBZLjwvYXV0aG9y
PjxhdXRob3I+SGFuZywgUS48L2F1dGhvcj48YXV0aG9yPktpbSwgSi48L2F1dGhvcj48YXV0aG9y
PllhbywgRi48L2F1dGhvcj48YXV0aG9yPlJvZHJpZ3Vlei1BZ3VheW8sIEMuPC9hdXRob3I+PGF1
dGhvcj5Ub24sIEIuIE4uPC9hdXRob3I+PGF1dGhvcj5MZWUsIE0uPC9hdXRob3I+PGF1dGhvcj5X
YW5nLCBZLjwvYXV0aG9yPjxhdXRob3I+WmhvdSwgWi48L2F1dGhvcj48YXV0aG9yPlplbmcsIEwu
PC9hdXRob3I+PGF1dGhvcj5IdSwgWC48L2F1dGhvcj48YXV0aG9yPkxhd2hvbiwgUy4gRS48L2F1
dGhvcj48YXV0aG9yPlNpdmVybHksIEEuIE4uPC9hdXRob3I+PGF1dGhvcj5TdSwgWC48L2F1dGhv
cj48YXV0aG9yPkxpLCBKLjwvYXV0aG9yPjxhdXRob3I+WGllLCBYLjwvYXV0aG9yPjxhdXRob3I+
Q2hlbmcsIFguPC9hdXRob3I+PGF1dGhvcj5MaXUsIEwuIEMuPC9hdXRob3I+PGF1dGhvcj5DaGFu
ZywgSC4gVy48L2F1dGhvcj48YXV0aG9yPkNoaWFuZywgUy4gRi48L2F1dGhvcj48YXV0aG9yPkxv
cGV6LUJlcmVzdGVpbiwgRy48L2F1dGhvcj48YXV0aG9yPlNvb2QsIEEuIEsuPC9hdXRob3I+PGF1
dGhvcj5DaGVuLCBKLjwvYXV0aG9yPjxhdXRob3I+WW91LCBNLiBKLjwvYXV0aG9yPjxhdXRob3I+
U3VuLCBTLiBDLjwvYXV0aG9yPjxhdXRob3I+TGlhbmcsIEguPC9hdXRob3I+PGF1dGhvcj5IdWFu
ZywgWS48L2F1dGhvcj48YXV0aG9yPllhbmcsIFguPC9hdXRob3I+PGF1dGhvcj5TdW4sIEQuPC9h
dXRob3I+PGF1dGhvcj5TdW4sIFkuPC9hdXRob3I+PGF1dGhvcj5IdW5nLCBNLiBDLjwvYXV0aG9y
PjxhdXRob3I+TWEsIEwuPC9hdXRob3I+PC9hdXRob3JzPjwvY29udHJpYnV0b3JzPjxhdXRoLWFk
ZHJlc3M+RGVwYXJ0bWVudCBvZiBFeHBlcmltZW50YWwgUmFkaWF0aW9uIE9uY29sb2d5LCBUaGUg
VW5pdmVyc2l0eSBvZiBUZXhhcyBNRCBBbmRlcnNvbiBDYW5jZXIgQ2VudGVyLCBIb3VzdG9uLCBU
WCA3NzAzMCwgVVNBOyBLZXkgTGFib3JhdG9yeSBvZiBNb2xlY3VsYXIgQmlvcGh5c2ljcyBvZiB0
aGUgTWluaXN0cnkgb2YgRWR1Y2F0aW9uLCBDb2xsZWdlIG9mIExpZmUgU2NpZW5jZSBhbmQgVGVj
aG5vbG9neSwgSHVhemhvbmcgVW5pdmVyc2l0eSBvZiBTY2llbmNlIGFuZCBUZWNobm9sb2d5LCBX
dWhhbiwgSHViZWkgNDMwMDc0LCBDaGluYS4gRWxlY3Ryb25pYyBhZGRyZXNzOiB6aGFuZ3BlaWpp
bmdAaHVzdC5lZHUuY24uJiN4RDtEZXBhcnRtZW50IG9mIEV4cGVyaW1lbnRhbCBSYWRpYXRpb24g
T25jb2xvZ3ksIFRoZSBVbml2ZXJzaXR5IG9mIFRleGFzIE1EIEFuZGVyc29uIENhbmNlciBDZW50
ZXIsIEhvdXN0b24sIFRYIDc3MDMwLCBVU0E7IFRoZSBVbml2ZXJzaXR5IG9mIFRleGFzIE1EIEFu
ZGVyc29uIENhbmNlciBDZW50ZXIgVVRIZWFsdGggR3JhZHVhdGUgU2Nob29sIG9mIEJpb21lZGlj
YWwgU2NpZW5jZSwgSG91c3RvbiwgVFggNzcwMzAsIFVTQS4mI3hEO0RlcGFydG1lbnQgb2YgRXhw
ZXJpbWVudGFsIFJhZGlhdGlvbiBPbmNvbG9neSwgVGhlIFVuaXZlcnNpdHkgb2YgVGV4YXMgTUQg
QW5kZXJzb24gQ2FuY2VyIENlbnRlciwgSG91c3RvbiwgVFggNzcwMzAsIFVTQS4mI3hEO0NlbnRl
ciBmb3IgRXBpZ2VuZXRpY3MgJmFtcDsgRGlzZWFzZSBQcmV2ZW50aW9uLCBUZXhhcyBBJmFtcDtN
IFVuaXZlcnNpdHkgSW5zdGl0dXRlIG9mIEJpb3NjaWVuY2VzICZhbXA7IFRlY2hub2xvZ3ksIEhv
dXN0b24sIFRYIDc3MDMwLCBVU0EuJiN4RDtEZXBhcnRtZW50IG9mIE1vbGVjdWxhciBhbmQgQ2Vs
bHVsYXIgT25jb2xvZ3ksIFRoZSBVbml2ZXJzaXR5IG9mIFRleGFzIE1EIEFuZGVyc29uIENhbmNl
ciBDZW50ZXIsIEhvdXN0b24sIFRYIDc3MDMwLCBVU0EuJiN4RDtEZXBhcnRtZW50IG9mIEV4cGVy
aW1lbnRhbCBUaGVyYXBldXRpY3MsIFRoZSBVbml2ZXJzaXR5IG9mIFRleGFzIE1EIEFuZGVyc29u
IENhbmNlciBDZW50ZXIsIEhvdXN0b24sIFRYIDc3MDMwLCBVU0EuJiN4RDtDZW50ZXIgZm9yIEVw
aWdlbmV0aWNzICZhbXA7IERpc2Vhc2UgUHJldmVudGlvbiwgVGV4YXMgQSZhbXA7TSBVbml2ZXJz
aXR5IEluc3RpdHV0ZSBvZiBCaW9zY2llbmNlcyAmYW1wOyBUZWNobm9sb2d5LCBIb3VzdG9uLCBU
WCA3NzAzMCwgVVNBOyBEZXBhcnRtZW50IG9mIE1vbGVjdWxhciAmYW1wOyBDZWxsdWxhciBNZWRp
Y2luZSwgQ29sbGVnZSBvZiBNZWRpY2luZSwgVGV4YXMgQSZhbXA7TSBVbml2ZXJzaXR5LCBDb2xs
ZWdlIFN0YXRpb24sIFRYIDc3ODQzLCBVU0EuJiN4RDtHcmFkdWF0ZSBQcm9ncmFtIGluIFF1YW50
aXRhdGl2ZSBhbmQgQ29tcHV0YXRpb25hbCBCaW9zY2llbmNlcywgQmF5bG9yIENvbGxlZ2Ugb2Yg
TWVkaWNpbmUsIEhvdXN0b24sIFRYIDc3MDMwLCBVU0E7IERlcGFydG1lbnQgb2YgQmlvaW5mb3Jt
YXRpY3MgYW5kIENvbXB1dGF0aW9uYWwgQmlvbG9neSwgVGhlIFVuaXZlcnNpdHkgb2YgVGV4YXMg
TUQgQW5kZXJzb24gQ2FuY2VyIENlbnRlciwgSG91c3RvbiwgVFggNzcwMzAsIFVTQS4mI3hEO0Rl
cGFydG1lbnQgb2YgSW1tdW5vbG9neSwgVGhlIFVuaXZlcnNpdHkgb2YgVGV4YXMgTUQgQW5kZXJz
b24gQ2FuY2VyIENlbnRlciwgSG91c3RvbiwgVFggNzcwMzAsIFVTQS4mI3hEO0RpdmlzaW9uIG9m
IEJyZWFzdCBTdXJnZXJ5LCBEZXBhcnRtZW50IG9mIFN1cmdlcnksIENoaW5hIE1lZGljYWwgVW5p
dmVyc2l0eSBIb3NwaXRhbCwgVGFpY2h1bmcgNDA0LCBUYWl3YW4uJiN4RDtEZXBhcnRtZW50IG9m
IFBhdGhvbG9neSwgQ2hpbmEgTWVkaWNhbCBVbml2ZXJzaXR5IEhvc3BpdGFsLCBUYWljaHVuZyA0
MDQsIFRhaXdhbi4mI3hEO0NhbmNlciBDZW50ZXIsIENoaW5hIE1lZGljYWwgVW5pdmVyc2l0eSBI
b3NwaXRhbCwgVGFpY2h1bmcgNDA0LCBUYWl3YW4uJiN4RDtEZXBhcnRtZW50IG9mIEd5bmVjb2xv
Z2ljIE9uY29sb2d5IGFuZCBSZXByb2R1Y3RpdmUgTWVkaWNpbmUsIFRoZSBVbml2ZXJzaXR5IG9m
IFRleGFzIE1EIEFuZGVyc29uIENhbmNlciBDZW50ZXIsIEhvdXN0b24sIFRYIDc3MDMwLCBVU0Eu
JiN4RDtEZXBhcnRtZW50IG9mIEhlbWF0b3BhdGhvbG9neSwgVGhlIFVuaXZlcnNpdHkgb2YgVGV4
YXMgTUQgQW5kZXJzb24gQ2FuY2VyIENlbnRlciwgSG91c3RvbiwgVFggNzcwMzAsIFVTQS4mI3hE
O0dyYWR1YXRlIFByb2dyYW0gaW4gUXVhbnRpdGF0aXZlIGFuZCBDb21wdXRhdGlvbmFsIEJpb3Nj
aWVuY2VzLCBCYXlsb3IgQ29sbGVnZSBvZiBNZWRpY2luZSwgSG91c3RvbiwgVFggNzcwMzAsIFVT
QTsgRGVwYXJ0bWVudCBvZiBCaW9pbmZvcm1hdGljcyBhbmQgQ29tcHV0YXRpb25hbCBCaW9sb2d5
LCBUaGUgVW5pdmVyc2l0eSBvZiBUZXhhcyBNRCBBbmRlcnNvbiBDYW5jZXIgQ2VudGVyLCBIb3Vz
dG9uLCBUWCA3NzAzMCwgVVNBOyBEZXBhcnRtZW50IG9mIFN5c3RlbXMgQmlvbG9neSwgVGhlIFVu
aXZlcnNpdHkgb2YgVGV4YXMgTUQgQW5kZXJzb24gQ2FuY2VyIENlbnRlciwgSG91c3RvbiwgVFgg
NzcwMzAsIFVTQS4mI3hEO0FNIEJpb3RlY2hub2xvZ2llcywgSG91c3RvbiwgVFggNzcwMzQsIFVT
QS4mI3hEO0RlcGFydG1lbnQgb2YgTW9sZWN1bGFyIGFuZCBDZWxsdWxhciBPbmNvbG9neSwgVGhl
IFVuaXZlcnNpdHkgb2YgVGV4YXMgTUQgQW5kZXJzb24gQ2FuY2VyIENlbnRlciwgSG91c3Rvbiwg
VFggNzcwMzAsIFVTQTsgQ2VudGVyIGZvciBNb2xlY3VsYXIgTWVkaWNpbmUgYW5kIEdyYWR1YXRl
IEluc3RpdHV0ZSBvZiBDYW5jZXIgQmlvbG9neSwgQ2hpbmEgTWVkaWNhbCBVbml2ZXJzaXR5LCBU
YWljaHVuZyA0MDQsIFRhaXdhbi4mI3hEO0RlcGFydG1lbnQgb2YgRXhwZXJpbWVudGFsIFJhZGlh
dGlvbiBPbmNvbG9neSwgVGhlIFVuaXZlcnNpdHkgb2YgVGV4YXMgTUQgQW5kZXJzb24gQ2FuY2Vy
IENlbnRlciwgSG91c3RvbiwgVFggNzcwMzAsIFVTQTsgVGhlIFVuaXZlcnNpdHkgb2YgVGV4YXMg
TUQgQW5kZXJzb24gQ2FuY2VyIENlbnRlciBVVEhlYWx0aCBHcmFkdWF0ZSBTY2hvb2wgb2YgQmlv
bWVkaWNhbCBTY2llbmNlLCBIb3VzdG9uLCBUWCA3NzAzMCwgVVNBLiBFbGVjdHJvbmljIGFkZHJl
c3M6IGxtYTRAbWRhbmRlcnNvbi5vcmcuPC9hdXRoLWFkZHJlc3M+PHRpdGxlcz48dGl0bGU+WlJB
TkIxIElzIGFuIEVaSDIgRGV1YmlxdWl0aW5hc2UgYW5kIGEgUG90ZW50aWFsIFRoZXJhcGV1dGlj
IFRhcmdldCBpbiBCcmVhc3QgQ2FuY2VyPC90aXRsZT48c2Vjb25kYXJ5LXRpdGxlPkNlbGwgUmVw
PC9zZWNvbmRhcnktdGl0bGU+PC90aXRsZXM+PHBlcmlvZGljYWw+PGZ1bGwtdGl0bGU+Q2VsbCBS
ZXA8L2Z1bGwtdGl0bGU+PC9wZXJpb2RpY2FsPjxwYWdlcz44MjMtODM3PC9wYWdlcz48dm9sdW1l
PjIzPC92b2x1bWU+PG51bWJlcj4zPC9udW1iZXI+PGtleXdvcmRzPjxrZXl3b3JkPkFuaW1hbHM8
L2tleXdvcmQ+PGtleXdvcmQ+Q2VsbCBMaW5lLCBUdW1vcjwva2V5d29yZD48a2V5d29yZD5Fbmhh
bmNlciBvZiBaZXN0ZSBIb21vbG9nIDIgUHJvdGVpbi9hbnRhZ29uaXN0cyAmYW1wOyBpbmhpYml0
b3JzL2dlbmV0aWNzL21ldGFib2xpc208L2tleXdvcmQ+PGtleXdvcmQ+RmVtYWxlPC9rZXl3b3Jk
PjxrZXl3b3JkPkhFSzI5MyBDZWxsczwva2V5d29yZD48a2V5d29yZD5IdW1hbnM8L2tleXdvcmQ+
PGtleXdvcmQ+S2FwbGFuLU1laWVyIEVzdGltYXRlPC9rZXl3b3JkPjxrZXl3b3JkPk1pY2U8L2tl
eXdvcmQ+PGtleXdvcmQ+TWljZSwgSW5icmVkIEM1N0JMPC9rZXl3b3JkPjxrZXl3b3JkPlByb3Rl
aW4gQmluZGluZzwva2V5d29yZD48a2V5d29yZD5STkEgSW50ZXJmZXJlbmNlPC9rZXl3b3JkPjxr
ZXl3b3JkPlJOQSwgU21hbGwgSW50ZXJmZXJpbmcvbWV0YWJvbGlzbS90aGVyYXBldXRpYyB1c2U8
L2tleXdvcmQ+PGtleXdvcmQ+VHJhbnNwbGFudGF0aW9uLCBIZXRlcm9sb2dvdXM8L2tleXdvcmQ+
PGtleXdvcmQ+VHJpcGxlIE5lZ2F0aXZlIEJyZWFzdCBOZW9wbGFzbXMvZHJ1ZyB0aGVyYXB5L21v
cnRhbGl0eS8qcGF0aG9sb2d5PC9rZXl3b3JkPjxrZXl3b3JkPlViaXF1aXRpbi1TcGVjaWZpYyBQ
cm90ZWFzZXMvYW50YWdvbmlzdHMgJmFtcDsgaW5oaWJpdG9ycy9nZW5ldGljcy8qbWV0YWJvbGlz
bTwva2V5d29yZD48a2V5d29yZD5aaW5jIEZpbmdlcnM8L2tleXdvcmQ+PGtleXdvcmQ+KmV6aDI8
L2tleXdvcmQ+PGtleXdvcmQ+KnpyYW5iMTwva2V5d29yZD48a2V5d29yZD4qYnJlYXN0IGNhbmNl
cjwva2V5d29yZD48a2V5d29yZD4qZGV1YmlxdWl0aW5hc2U8L2tleXdvcmQ+PC9rZXl3b3Jkcz48
ZGF0ZXM+PHllYXI+MjAxODwveWVhcj48cHViLWRhdGVzPjxkYXRlPkFwciAxNzwvZGF0ZT48L3B1
Yi1kYXRlcz48L2RhdGVzPjxpc2JuPjIyMTEtMTI0NyAoRWxlY3Ryb25pYyk8L2lzYm4+PGFjY2Vz
c2lvbi1udW0+Mjk2NjkyODc8L2FjY2Vzc2lvbi1udW0+PHVybHM+PHJlbGF0ZWQtdXJscz48dXJs
Pmh0dHBzOi8vd3d3Lm5jYmkubmxtLm5paC5nb3YvcHVibWVkLzI5NjY5Mjg3PC91cmw+PC9yZWxh
dGVkLXVybHM+PC91cmxzPjxjdXN0b20xPkRFQ0xBUkFUSU9OIE9GIElOVEVSRVNUUyBYLlkuIGlz
IGFuIGVtcGxveWVlIG9mIEFNIEJpb3RlY2hub2xvZ2llcy4gQWxsIG90aGVyIGF1dGhvcnMgZGVj
bGFyZSBubyBjb21wZXRpbmcgaW50ZXJlc3RzLjwvY3VzdG9tMT48Y3VzdG9tMj5QTUM1OTMzODc1
PC9jdXN0b20yPjxlbGVjdHJvbmljLXJlc291cmNlLW51bT4xMC4xMDE2L2ouY2VscmVwLjIwMTgu
MDMuMDc4PC9lbGVjdHJvbmljLXJlc291cmNlLW51bT48cmVtb3RlLWRhdGFiYXNlLW5hbWU+TWVk
bGluZTwvcmVtb3RlLWRhdGFiYXNlLW5hbWU+PHJlbW90ZS1kYXRhYmFzZS1wcm92aWRlcj5OTE08
L3JlbW90ZS1kYXRhYmFzZS1wcm92aWRlcj48L3JlY29yZD48L0NpdGU+PC9FbmROb3RlPgB=
</w:fldData>
        </w:fldChar>
      </w:r>
      <w:r w:rsidR="001E6F08">
        <w:rPr>
          <w:iCs/>
          <w:highlight w:val="white"/>
        </w:rPr>
        <w:instrText xml:space="preserve"> ADDIN EN.CITE.DATA </w:instrText>
      </w:r>
      <w:r w:rsidR="001E6F08">
        <w:rPr>
          <w:iCs/>
          <w:highlight w:val="white"/>
        </w:rPr>
      </w:r>
      <w:r w:rsidR="001E6F08">
        <w:rPr>
          <w:iCs/>
          <w:highlight w:val="white"/>
        </w:rPr>
        <w:fldChar w:fldCharType="end"/>
      </w:r>
      <w:r w:rsidRPr="00E045DB">
        <w:rPr>
          <w:iCs/>
          <w:highlight w:val="white"/>
        </w:rPr>
      </w:r>
      <w:r w:rsidRPr="00E045DB">
        <w:rPr>
          <w:iCs/>
          <w:highlight w:val="white"/>
        </w:rPr>
        <w:fldChar w:fldCharType="separate"/>
      </w:r>
      <w:r w:rsidR="001E6F08" w:rsidRPr="001E6F08">
        <w:rPr>
          <w:iCs/>
          <w:noProof/>
          <w:highlight w:val="white"/>
          <w:vertAlign w:val="superscript"/>
        </w:rPr>
        <w:t>31-33</w:t>
      </w:r>
      <w:r w:rsidRPr="00E045DB">
        <w:rPr>
          <w:iCs/>
          <w:highlight w:val="white"/>
        </w:rPr>
        <w:fldChar w:fldCharType="end"/>
      </w:r>
      <w:r w:rsidRPr="00E045DB">
        <w:rPr>
          <w:iCs/>
          <w:highlight w:val="white"/>
        </w:rPr>
        <w:t>,</w:t>
      </w:r>
      <w:r w:rsidRPr="00E045DB">
        <w:rPr>
          <w:i/>
          <w:highlight w:val="white"/>
        </w:rPr>
        <w:t xml:space="preserve"> </w:t>
      </w:r>
      <w:r w:rsidRPr="00E045DB">
        <w:rPr>
          <w:highlight w:val="white"/>
        </w:rPr>
        <w:t>and KPNA3</w:t>
      </w:r>
      <w:r w:rsidR="00090DA4">
        <w:rPr>
          <w:highlight w:val="white"/>
        </w:rPr>
        <w:t xml:space="preserve"> </w:t>
      </w:r>
      <w:r w:rsidR="00090DA4">
        <w:t>[</w:t>
      </w:r>
      <w:r w:rsidR="00090DA4">
        <w:rPr>
          <w:rFonts w:ascii="Helvetica Neue" w:hAnsi="Helvetica Neue"/>
          <w:color w:val="3D3D3D"/>
          <w:sz w:val="21"/>
          <w:szCs w:val="21"/>
          <w:shd w:val="clear" w:color="auto" w:fill="FFFFFF"/>
        </w:rPr>
        <w:t>HGNC:6396]</w:t>
      </w:r>
      <w:r w:rsidRPr="00E045DB">
        <w:rPr>
          <w:highlight w:val="white"/>
        </w:rPr>
        <w:t xml:space="preserve"> facilitates the nuclear import of the </w:t>
      </w:r>
      <w:proofErr w:type="spellStart"/>
      <w:r w:rsidRPr="00E045DB">
        <w:rPr>
          <w:highlight w:val="white"/>
        </w:rPr>
        <w:t>deubiquitinase</w:t>
      </w:r>
      <w:proofErr w:type="spellEnd"/>
      <w:r w:rsidRPr="00E045DB">
        <w:rPr>
          <w:highlight w:val="white"/>
        </w:rPr>
        <w:t xml:space="preserve"> ATXN3</w:t>
      </w:r>
      <w:r w:rsidR="00090DA4">
        <w:rPr>
          <w:highlight w:val="white"/>
        </w:rPr>
        <w:t xml:space="preserve"> [</w:t>
      </w:r>
      <w:r w:rsidR="00C33870">
        <w:rPr>
          <w:rFonts w:ascii="Helvetica Neue" w:hAnsi="Helvetica Neue"/>
          <w:color w:val="3D3D3D"/>
          <w:sz w:val="21"/>
          <w:szCs w:val="21"/>
          <w:shd w:val="clear" w:color="auto" w:fill="FFFFFF"/>
        </w:rPr>
        <w:t>HGNC:7106]</w:t>
      </w:r>
      <w:r w:rsidRPr="00E045DB">
        <w:rPr>
          <w:highlight w:val="white"/>
        </w:rPr>
        <w:fldChar w:fldCharType="begin">
          <w:fldData xml:space="preserve">PEVuZE5vdGU+PENpdGU+PEF1dGhvcj5Tb3dhPC9BdXRob3I+PFllYXI+MjAxODwvWWVhcj48UmVj
TnVtPjE2MTE8L1JlY051bT48RGlzcGxheVRleHQ+PHN0eWxlIGZhY2U9InN1cGVyc2NyaXB0Ij4z
NDwvc3R5bGU+PC9EaXNwbGF5VGV4dD48cmVjb3JkPjxyZWMtbnVtYmVyPjE2MTE8L3JlYy1udW1i
ZXI+PGZvcmVpZ24ta2V5cz48a2V5IGFwcD0iRU4iIGRiLWlkPSJ2YTB4enJ3OXBmOXhhb2VweDJx
cDVyeGRmd2RzYXN0dDl6dHIiIHRpbWVzdGFtcD0iMTY5OTY0MDMyOSI+MTYxMTwva2V5PjwvZm9y
ZWlnbi1rZXlzPjxyZWYtdHlwZSBuYW1lPSJKb3VybmFsIEFydGljbGUiPjE3PC9yZWYtdHlwZT48
Y29udHJpYnV0b3JzPjxhdXRob3JzPjxhdXRob3I+U293YSwgQS4gUy48L2F1dGhvcj48YXV0aG9y
Pk1hcnRpbiwgRS48L2F1dGhvcj48YXV0aG9yPk1hcnRpbnMsIEkuIE0uPC9hdXRob3I+PGF1dGhv
cj5TY2htaWR0LCBKLjwvYXV0aG9yPjxhdXRob3I+RGVwcGluZywgUi48L2F1dGhvcj48YXV0aG9y
PldlYmVyLCBKLiBKLjwvYXV0aG9yPjxhdXRob3I+Um90aGVyLCBGLjwvYXV0aG9yPjxhdXRob3I+
SGFydG1hbm4sIEUuPC9hdXRob3I+PGF1dGhvcj5CYWRlciwgTS48L2F1dGhvcj48YXV0aG9yPlJp
ZXNzLCBPLjwvYXV0aG9yPjxhdXRob3I+VHJpY29pcmUsIEguPC9hdXRob3I+PGF1dGhvcj5TY2ht
aWR0LCBULjwvYXV0aG9yPjwvYXV0aG9ycz48L2NvbnRyaWJ1dG9ycz48YXV0aC1hZGRyZXNzPklu
c3RpdHV0ZSBvZiBNZWRpY2FsIEdlbmV0aWNzIGFuZCBBcHBsaWVkIEdlbm9taWNzLCBVbml2ZXJz
aXR5IG9mIFR1ZWJpbmdlbiwgNzIwNzYgVHVlYmluZ2VuLCBHZXJtYW55LiYjeEQ7Q2VudGVyIGZv
ciBSYXJlIERpc2Vhc2VzLCBVbml2ZXJzaXR5IEhvc3BpdGFsIFR1ZWJpbmdlbiwgNzIwNzYgVHVl
YmluZ2VuLCBHZXJtYW55LiYjeEQ7R3JhZHVhdGUgU2Nob29sIG9mIENlbGx1bGFyIGFuZCBNb2xl
Y3VsYXIgTmV1cm9zY2llbmNlLCBVbml2ZXJzaXR5IG9mIFR1ZWJpbmdlbiwgNzIwNzQgVHVlYmlu
Z2VuLCBHZXJtYW55LiYjeEQ7RGVnZW5lcmF0aXZlIFByb2Nlc3NlcywgU3RyZXNzIGFuZCBBZ2lu
ZywgQ05SUyBVTVIgODI1MSwgVW5pdmVyc2l0eSBQYXJpcyBEaWRlcm90LVBhcmlzIDcsIDc1MjA1
IFBhcmlzLCBGcmFuY2UuJiN4RDtJbnN0aXR1dGUgb2YgUGh5c2lvbG9neSwgVW5pdmVyc2l0eSBv
ZiBMdWViZWNrLCAyMzUzOCBMdWViZWNrLCBHZXJtYW55LiYjeEQ7SW5zdGl0dXRlIG9mIEJpb2xv
Z3ksIFVuaXZlcnNpdHkgb2YgTHVlYmVjaywgMjM1MzggTHVlYmVjaywgR2VybWFueS4mI3hEO01h
eC1EZWxicnVlY2stQ2VudGVyIGZvciBNb2xlY3VsYXIgTWVkaWNpbmUsIDEzMTI1IEJlcmxpbiwg
R2VybWFueS4mI3hEO0NoYXJpdGUtVW5pdmVyc2l0eSBNZWRpY2luZSBCZXJsaW4sIDEwMTE3IEJl
cmxpbiwgR2VybWFueS4mI3hEO0luc3RpdHV0ZSBvZiBNZWRpY2FsIEdlbmV0aWNzIGFuZCBBcHBs
aWVkIEdlbm9taWNzLCBVbml2ZXJzaXR5IG9mIFR1ZWJpbmdlbiwgNzIwNzYgVHVlYmluZ2VuLCBH
ZXJtYW55OyB0aG9yc3Rlbi5zY2htaWR0QG1lZC51bmktdHVlYmluZ2VuLmRlLjwvYXV0aC1hZGRy
ZXNzPjx0aXRsZXM+PHRpdGxlPkthcnlvcGhlcmluIGFscGhhLTMgaXMgYSBrZXkgcHJvdGVpbiBp
biB0aGUgcGF0aG9nZW5lc2lzIG9mIHNwaW5vY2VyZWJlbGxhciBhdGF4aWEgdHlwZSAzIGNvbnRy
b2xsaW5nIHRoZSBudWNsZWFyIGxvY2FsaXphdGlvbiBvZiBhdGF4aW4tMzwvdGl0bGU+PHNlY29u
ZGFyeS10aXRsZT5Qcm9jIE5hdGwgQWNhZCBTY2kgVSBTIEE8L3NlY29uZGFyeS10aXRsZT48L3Rp
dGxlcz48cGVyaW9kaWNhbD48ZnVsbC10aXRsZT5Qcm9jZWVkaW5ncyBvZiB0aGUgTmF0aW9uYWwg
QWNhZGVteSBvZiBTY2llbmNlcyBvZiB0aGUgVW5pdGVkIFN0YXRlcyBvZiBBbWVyaWNhPC9mdWxs
LXRpdGxlPjxhYmJyLTE+UHJvYyBOYXRsIEFjYWQgU2NpIFUgUyBBPC9hYmJyLTE+PC9wZXJpb2Rp
Y2FsPjxwYWdlcz5FMjYyNC1FMjYzMzwvcGFnZXM+PHZvbHVtZT4xMTU8L3ZvbHVtZT48bnVtYmVy
PjExPC9udW1iZXI+PGVkaXRpb24+MjAxODAyMjM8L2VkaXRpb24+PGtleXdvcmRzPjxrZXl3b3Jk
PkFjdGl2ZSBUcmFuc3BvcnQsIENlbGwgTnVjbGV1cy8qZ2VuZXRpY3M8L2tleXdvcmQ+PGtleXdv
cmQ+QW5pbWFsczwva2V5d29yZD48a2V5d29yZD5BdGF4aW4tMy8qZ2VuZXRpY3MvbWV0YWJvbGlz
bTwva2V5d29yZD48a2V5d29yZD5ETkEgUmVwZWF0IEV4cGFuc2lvbjwva2V5d29yZD48a2V5d29y
ZD5EaXNlYXNlIE1vZGVscywgQW5pbWFsPC9rZXl3b3JkPjxrZXl3b3JkPkRyb3NvcGhpbGE8L2tl
eXdvcmQ+PGtleXdvcmQ+RmVtYWxlPC9rZXl3b3JkPjxrZXl3b3JkPkhFSzI5MyBDZWxsczwva2V5
d29yZD48a2V5d29yZD5IdW1hbnM8L2tleXdvcmQ+PGtleXdvcmQ+TWFjaGFkby1Kb3NlcGggRGlz
ZWFzZS8qZ2VuZXRpY3MvbWV0YWJvbGlzbTwva2V5d29yZD48a2V5d29yZD5NYWxlPC9rZXl3b3Jk
PjxrZXl3b3JkPk1pY2U8L2tleXdvcmQ+PGtleXdvcmQ+TWljZSwgS25vY2tvdXQ8L2tleXdvcmQ+
PGtleXdvcmQ+UGVwdGlkZXM8L2tleXdvcmQ+PGtleXdvcmQ+YWxwaGEgS2FyeW9waGVyaW5zLypn
ZW5ldGljcy9tZXRhYm9saXNtPC9rZXl3b3JkPjxrZXl3b3JkPmF0YXhpbi0zPC9rZXl3b3JkPjxr
ZXl3b3JkPmthcnlvcGhlcmluPC9rZXl3b3JkPjxrZXl3b3JkPm5ldXJvZGVnZW5lcmF0aW9uPC9r
ZXl3b3JkPjxrZXl3b3JkPnBvbHlnbHV0YW1pbmUgZXhwYW5zaW9uPC9rZXl3b3JkPjxrZXl3b3Jk
PnNwaW5vY2VyZWJlbGxhciBhdGF4aWE8L2tleXdvcmQ+PC9rZXl3b3Jkcz48ZGF0ZXM+PHllYXI+
MjAxODwveWVhcj48cHViLWRhdGVzPjxkYXRlPk1hciAxMzwvZGF0ZT48L3B1Yi1kYXRlcz48L2Rh
dGVzPjxpc2JuPjEwOTEtNjQ5MCAoRWxlY3Ryb25pYykmI3hEOzAwMjctODQyNCAoUHJpbnQpJiN4
RDswMDI3LTg0MjQgKExpbmtpbmcpPC9pc2JuPjxhY2Nlc3Npb24tbnVtPjI5NDc2MDEzPC9hY2Nl
c3Npb24tbnVtPjx1cmxzPjxyZWxhdGVkLXVybHM+PHVybD5odHRwczovL3d3dy5uY2JpLm5sbS5u
aWguZ292L3B1Ym1lZC8yOTQ3NjAxMzwvdXJsPjwvcmVsYXRlZC11cmxzPjwvdXJscz48Y3VzdG9t
MT5UaGUgYXV0aG9ycyBkZWNsYXJlIG5vIGNvbmZsaWN0IG9mIGludGVyZXN0LjwvY3VzdG9tMT48
Y3VzdG9tMj5QTUM1ODU2NTI5PC9jdXN0b20yPjxlbGVjdHJvbmljLXJlc291cmNlLW51bT4xMC4x
MDczL3BuYXMuMTcxNjA3MTExNTwvZWxlY3Ryb25pYy1yZXNvdXJjZS1udW0+PHJlbW90ZS1kYXRh
YmFzZS1uYW1lPk1lZGxpbmU8L3JlbW90ZS1kYXRhYmFzZS1uYW1lPjxyZW1vdGUtZGF0YWJhc2Ut
cHJvdmlkZXI+TkxNPC9yZW1vdGUtZGF0YWJhc2UtcHJvdmlkZXI+PC9yZWNvcmQ+PC9DaXRlPjwv
RW5kTm90ZT5=
</w:fldData>
        </w:fldChar>
      </w:r>
      <w:r w:rsidR="001E6F08">
        <w:rPr>
          <w:highlight w:val="white"/>
        </w:rPr>
        <w:instrText xml:space="preserve"> ADDIN EN.CITE </w:instrText>
      </w:r>
      <w:r w:rsidR="001E6F08">
        <w:rPr>
          <w:highlight w:val="white"/>
        </w:rPr>
        <w:fldChar w:fldCharType="begin">
          <w:fldData xml:space="preserve">PEVuZE5vdGU+PENpdGU+PEF1dGhvcj5Tb3dhPC9BdXRob3I+PFllYXI+MjAxODwvWWVhcj48UmVj
TnVtPjE2MTE8L1JlY051bT48RGlzcGxheVRleHQ+PHN0eWxlIGZhY2U9InN1cGVyc2NyaXB0Ij4z
NDwvc3R5bGU+PC9EaXNwbGF5VGV4dD48cmVjb3JkPjxyZWMtbnVtYmVyPjE2MTE8L3JlYy1udW1i
ZXI+PGZvcmVpZ24ta2V5cz48a2V5IGFwcD0iRU4iIGRiLWlkPSJ2YTB4enJ3OXBmOXhhb2VweDJx
cDVyeGRmd2RzYXN0dDl6dHIiIHRpbWVzdGFtcD0iMTY5OTY0MDMyOSI+MTYxMTwva2V5PjwvZm9y
ZWlnbi1rZXlzPjxyZWYtdHlwZSBuYW1lPSJKb3VybmFsIEFydGljbGUiPjE3PC9yZWYtdHlwZT48
Y29udHJpYnV0b3JzPjxhdXRob3JzPjxhdXRob3I+U293YSwgQS4gUy48L2F1dGhvcj48YXV0aG9y
Pk1hcnRpbiwgRS48L2F1dGhvcj48YXV0aG9yPk1hcnRpbnMsIEkuIE0uPC9hdXRob3I+PGF1dGhv
cj5TY2htaWR0LCBKLjwvYXV0aG9yPjxhdXRob3I+RGVwcGluZywgUi48L2F1dGhvcj48YXV0aG9y
PldlYmVyLCBKLiBKLjwvYXV0aG9yPjxhdXRob3I+Um90aGVyLCBGLjwvYXV0aG9yPjxhdXRob3I+
SGFydG1hbm4sIEUuPC9hdXRob3I+PGF1dGhvcj5CYWRlciwgTS48L2F1dGhvcj48YXV0aG9yPlJp
ZXNzLCBPLjwvYXV0aG9yPjxhdXRob3I+VHJpY29pcmUsIEguPC9hdXRob3I+PGF1dGhvcj5TY2ht
aWR0LCBULjwvYXV0aG9yPjwvYXV0aG9ycz48L2NvbnRyaWJ1dG9ycz48YXV0aC1hZGRyZXNzPklu
c3RpdHV0ZSBvZiBNZWRpY2FsIEdlbmV0aWNzIGFuZCBBcHBsaWVkIEdlbm9taWNzLCBVbml2ZXJz
aXR5IG9mIFR1ZWJpbmdlbiwgNzIwNzYgVHVlYmluZ2VuLCBHZXJtYW55LiYjeEQ7Q2VudGVyIGZv
ciBSYXJlIERpc2Vhc2VzLCBVbml2ZXJzaXR5IEhvc3BpdGFsIFR1ZWJpbmdlbiwgNzIwNzYgVHVl
YmluZ2VuLCBHZXJtYW55LiYjeEQ7R3JhZHVhdGUgU2Nob29sIG9mIENlbGx1bGFyIGFuZCBNb2xl
Y3VsYXIgTmV1cm9zY2llbmNlLCBVbml2ZXJzaXR5IG9mIFR1ZWJpbmdlbiwgNzIwNzQgVHVlYmlu
Z2VuLCBHZXJtYW55LiYjeEQ7RGVnZW5lcmF0aXZlIFByb2Nlc3NlcywgU3RyZXNzIGFuZCBBZ2lu
ZywgQ05SUyBVTVIgODI1MSwgVW5pdmVyc2l0eSBQYXJpcyBEaWRlcm90LVBhcmlzIDcsIDc1MjA1
IFBhcmlzLCBGcmFuY2UuJiN4RDtJbnN0aXR1dGUgb2YgUGh5c2lvbG9neSwgVW5pdmVyc2l0eSBv
ZiBMdWViZWNrLCAyMzUzOCBMdWViZWNrLCBHZXJtYW55LiYjeEQ7SW5zdGl0dXRlIG9mIEJpb2xv
Z3ksIFVuaXZlcnNpdHkgb2YgTHVlYmVjaywgMjM1MzggTHVlYmVjaywgR2VybWFueS4mI3hEO01h
eC1EZWxicnVlY2stQ2VudGVyIGZvciBNb2xlY3VsYXIgTWVkaWNpbmUsIDEzMTI1IEJlcmxpbiwg
R2VybWFueS4mI3hEO0NoYXJpdGUtVW5pdmVyc2l0eSBNZWRpY2luZSBCZXJsaW4sIDEwMTE3IEJl
cmxpbiwgR2VybWFueS4mI3hEO0luc3RpdHV0ZSBvZiBNZWRpY2FsIEdlbmV0aWNzIGFuZCBBcHBs
aWVkIEdlbm9taWNzLCBVbml2ZXJzaXR5IG9mIFR1ZWJpbmdlbiwgNzIwNzYgVHVlYmluZ2VuLCBH
ZXJtYW55OyB0aG9yc3Rlbi5zY2htaWR0QG1lZC51bmktdHVlYmluZ2VuLmRlLjwvYXV0aC1hZGRy
ZXNzPjx0aXRsZXM+PHRpdGxlPkthcnlvcGhlcmluIGFscGhhLTMgaXMgYSBrZXkgcHJvdGVpbiBp
biB0aGUgcGF0aG9nZW5lc2lzIG9mIHNwaW5vY2VyZWJlbGxhciBhdGF4aWEgdHlwZSAzIGNvbnRy
b2xsaW5nIHRoZSBudWNsZWFyIGxvY2FsaXphdGlvbiBvZiBhdGF4aW4tMzwvdGl0bGU+PHNlY29u
ZGFyeS10aXRsZT5Qcm9jIE5hdGwgQWNhZCBTY2kgVSBTIEE8L3NlY29uZGFyeS10aXRsZT48L3Rp
dGxlcz48cGVyaW9kaWNhbD48ZnVsbC10aXRsZT5Qcm9jZWVkaW5ncyBvZiB0aGUgTmF0aW9uYWwg
QWNhZGVteSBvZiBTY2llbmNlcyBvZiB0aGUgVW5pdGVkIFN0YXRlcyBvZiBBbWVyaWNhPC9mdWxs
LXRpdGxlPjxhYmJyLTE+UHJvYyBOYXRsIEFjYWQgU2NpIFUgUyBBPC9hYmJyLTE+PC9wZXJpb2Rp
Y2FsPjxwYWdlcz5FMjYyNC1FMjYzMzwvcGFnZXM+PHZvbHVtZT4xMTU8L3ZvbHVtZT48bnVtYmVy
PjExPC9udW1iZXI+PGVkaXRpb24+MjAxODAyMjM8L2VkaXRpb24+PGtleXdvcmRzPjxrZXl3b3Jk
PkFjdGl2ZSBUcmFuc3BvcnQsIENlbGwgTnVjbGV1cy8qZ2VuZXRpY3M8L2tleXdvcmQ+PGtleXdv
cmQ+QW5pbWFsczwva2V5d29yZD48a2V5d29yZD5BdGF4aW4tMy8qZ2VuZXRpY3MvbWV0YWJvbGlz
bTwva2V5d29yZD48a2V5d29yZD5ETkEgUmVwZWF0IEV4cGFuc2lvbjwva2V5d29yZD48a2V5d29y
ZD5EaXNlYXNlIE1vZGVscywgQW5pbWFsPC9rZXl3b3JkPjxrZXl3b3JkPkRyb3NvcGhpbGE8L2tl
eXdvcmQ+PGtleXdvcmQ+RmVtYWxlPC9rZXl3b3JkPjxrZXl3b3JkPkhFSzI5MyBDZWxsczwva2V5
d29yZD48a2V5d29yZD5IdW1hbnM8L2tleXdvcmQ+PGtleXdvcmQ+TWFjaGFkby1Kb3NlcGggRGlz
ZWFzZS8qZ2VuZXRpY3MvbWV0YWJvbGlzbTwva2V5d29yZD48a2V5d29yZD5NYWxlPC9rZXl3b3Jk
PjxrZXl3b3JkPk1pY2U8L2tleXdvcmQ+PGtleXdvcmQ+TWljZSwgS25vY2tvdXQ8L2tleXdvcmQ+
PGtleXdvcmQ+UGVwdGlkZXM8L2tleXdvcmQ+PGtleXdvcmQ+YWxwaGEgS2FyeW9waGVyaW5zLypn
ZW5ldGljcy9tZXRhYm9saXNtPC9rZXl3b3JkPjxrZXl3b3JkPmF0YXhpbi0zPC9rZXl3b3JkPjxr
ZXl3b3JkPmthcnlvcGhlcmluPC9rZXl3b3JkPjxrZXl3b3JkPm5ldXJvZGVnZW5lcmF0aW9uPC9r
ZXl3b3JkPjxrZXl3b3JkPnBvbHlnbHV0YW1pbmUgZXhwYW5zaW9uPC9rZXl3b3JkPjxrZXl3b3Jk
PnNwaW5vY2VyZWJlbGxhciBhdGF4aWE8L2tleXdvcmQ+PC9rZXl3b3Jkcz48ZGF0ZXM+PHllYXI+
MjAxODwveWVhcj48cHViLWRhdGVzPjxkYXRlPk1hciAxMzwvZGF0ZT48L3B1Yi1kYXRlcz48L2Rh
dGVzPjxpc2JuPjEwOTEtNjQ5MCAoRWxlY3Ryb25pYykmI3hEOzAwMjctODQyNCAoUHJpbnQpJiN4
RDswMDI3LTg0MjQgKExpbmtpbmcpPC9pc2JuPjxhY2Nlc3Npb24tbnVtPjI5NDc2MDEzPC9hY2Nl
c3Npb24tbnVtPjx1cmxzPjxyZWxhdGVkLXVybHM+PHVybD5odHRwczovL3d3dy5uY2JpLm5sbS5u
aWguZ292L3B1Ym1lZC8yOTQ3NjAxMzwvdXJsPjwvcmVsYXRlZC11cmxzPjwvdXJscz48Y3VzdG9t
MT5UaGUgYXV0aG9ycyBkZWNsYXJlIG5vIGNvbmZsaWN0IG9mIGludGVyZXN0LjwvY3VzdG9tMT48
Y3VzdG9tMj5QTUM1ODU2NTI5PC9jdXN0b20yPjxlbGVjdHJvbmljLXJlc291cmNlLW51bT4xMC4x
MDczL3BuYXMuMTcxNjA3MTExNTwvZWxlY3Ryb25pYy1yZXNvdXJjZS1udW0+PHJlbW90ZS1kYXRh
YmFzZS1uYW1lPk1lZGxpbmU8L3JlbW90ZS1kYXRhYmFzZS1uYW1lPjxyZW1vdGUtZGF0YWJhc2Ut
cHJvdmlkZXI+TkxNPC9yZW1vdGUtZGF0YWJhc2UtcHJvdmlkZXI+PC9yZWNvcmQ+PC9DaXRlPjwv
RW5kTm90ZT5=
</w:fldData>
        </w:fldChar>
      </w:r>
      <w:r w:rsidR="001E6F08">
        <w:rPr>
          <w:highlight w:val="white"/>
        </w:rPr>
        <w:instrText xml:space="preserve"> ADDIN EN.CITE.DATA </w:instrText>
      </w:r>
      <w:r w:rsidR="001E6F08">
        <w:rPr>
          <w:highlight w:val="white"/>
        </w:rPr>
      </w:r>
      <w:r w:rsidR="001E6F08">
        <w:rPr>
          <w:highlight w:val="white"/>
        </w:rPr>
        <w:fldChar w:fldCharType="end"/>
      </w:r>
      <w:r w:rsidRPr="00E045DB">
        <w:rPr>
          <w:highlight w:val="white"/>
        </w:rPr>
      </w:r>
      <w:r w:rsidRPr="00E045DB">
        <w:rPr>
          <w:highlight w:val="white"/>
        </w:rPr>
        <w:fldChar w:fldCharType="separate"/>
      </w:r>
      <w:r w:rsidR="001E6F08" w:rsidRPr="001E6F08">
        <w:rPr>
          <w:noProof/>
          <w:highlight w:val="white"/>
          <w:vertAlign w:val="superscript"/>
        </w:rPr>
        <w:t>34</w:t>
      </w:r>
      <w:r w:rsidRPr="00E045DB">
        <w:rPr>
          <w:highlight w:val="white"/>
        </w:rPr>
        <w:fldChar w:fldCharType="end"/>
      </w:r>
      <w:r w:rsidRPr="00E045DB">
        <w:rPr>
          <w:highlight w:val="white"/>
        </w:rPr>
        <w:t xml:space="preserve">. </w:t>
      </w:r>
      <w:r w:rsidR="00115E54">
        <w:rPr>
          <w:color w:val="000000"/>
        </w:rPr>
        <w:t>Among these, a</w:t>
      </w:r>
      <w:r w:rsidR="00115E54">
        <w:rPr>
          <w:i/>
          <w:iCs/>
          <w:color w:val="000000"/>
        </w:rPr>
        <w:t xml:space="preserve"> de novo</w:t>
      </w:r>
      <w:r w:rsidRPr="00E045DB">
        <w:rPr>
          <w:highlight w:val="white"/>
        </w:rPr>
        <w:t xml:space="preserve"> </w:t>
      </w:r>
      <w:r>
        <w:t xml:space="preserve">missense </w:t>
      </w:r>
      <w:r w:rsidR="00115E54">
        <w:t xml:space="preserve">variant </w:t>
      </w:r>
      <w:r>
        <w:t xml:space="preserve">in </w:t>
      </w:r>
      <w:r w:rsidRPr="00E045DB">
        <w:rPr>
          <w:i/>
        </w:rPr>
        <w:t xml:space="preserve">ZRANB1 </w:t>
      </w:r>
      <w:r>
        <w:t xml:space="preserve">was previously reported in an individual with facial weakness, microcephaly, constipation, seizures, tongue </w:t>
      </w:r>
      <w:r w:rsidRPr="00EC2E89">
        <w:t xml:space="preserve">fasciculations, and intracranial calcifications; however, no horizontal gaze restriction was reported, and the mode of inheritance differs from F75-001, who harbors compound heterozygous </w:t>
      </w:r>
      <w:r w:rsidRPr="00EC2E89">
        <w:rPr>
          <w:i/>
        </w:rPr>
        <w:t xml:space="preserve">ZRANB1 </w:t>
      </w:r>
      <w:r w:rsidRPr="00EC2E89">
        <w:t>variants</w:t>
      </w:r>
      <w:r w:rsidR="007466FA">
        <w:fldChar w:fldCharType="begin">
          <w:fldData xml:space="preserve">PEVuZE5vdGU+PENpdGU+PEF1dGhvcj5EZWNpcGhlcmluZyBEZXZlbG9wbWVudGFsIERpc29yZGVy
czwvQXV0aG9yPjxZZWFyPjIwMTU8L1llYXI+PFJlY051bT4xNjEyPC9SZWNOdW0+PERpc3BsYXlU
ZXh0PjxzdHlsZSBmYWNlPSJzdXBlcnNjcmlwdCI+MzU8L3N0eWxlPjwvRGlzcGxheVRleHQ+PHJl
Y29yZD48cmVjLW51bWJlcj4xNjEyPC9yZWMtbnVtYmVyPjxmb3JlaWduLWtleXM+PGtleSBhcHA9
IkVOIiBkYi1pZD0idmEweHpydzlwZjl4YW9lcHgycXA1cnhkZndkc2FzdHQ5enRyIiB0aW1lc3Rh
bXA9IjE2OTk2NDAzODgiPjE2MTI8L2tleT48L2ZvcmVpZ24ta2V5cz48cmVmLXR5cGUgbmFtZT0i
Sm91cm5hbCBBcnRpY2xlIj4xNzwvcmVmLXR5cGU+PGNvbnRyaWJ1dG9ycz48YXV0aG9ycz48YXV0
aG9yPkRlY2lwaGVyaW5nIERldmVsb3BtZW50YWwgRGlzb3JkZXJzLCBTdHVkeTwvYXV0aG9yPjwv
YXV0aG9ycz48L2NvbnRyaWJ1dG9ycz48dGl0bGVzPjx0aXRsZT5MYXJnZS1zY2FsZSBkaXNjb3Zl
cnkgb2Ygbm92ZWwgZ2VuZXRpYyBjYXVzZXMgb2YgZGV2ZWxvcG1lbnRhbCBkaXNvcmRlcnM8L3Rp
dGxlPjxzZWNvbmRhcnktdGl0bGU+TmF0dXJlPC9zZWNvbmRhcnktdGl0bGU+PC90aXRsZXM+PHBl
cmlvZGljYWw+PGZ1bGwtdGl0bGU+TmF0dXJlPC9mdWxsLXRpdGxlPjxhYmJyLTE+TmF0dXJlPC9h
YmJyLTE+PC9wZXJpb2RpY2FsPjxwYWdlcz4yMjMtODwvcGFnZXM+PHZvbHVtZT41MTk8L3ZvbHVt
ZT48bnVtYmVyPjc1NDI8L251bWJlcj48ZWRpdGlvbj4yMDE0MTIyNDwvZWRpdGlvbj48a2V5d29y
ZHM+PGtleXdvcmQ+QWRvbGVzY2VudDwva2V5d29yZD48a2V5d29yZD5BbmltYWxzPC9rZXl3b3Jk
PjxrZXl3b3JkPkNhcnJpZXIgUHJvdGVpbnMvZ2VuZXRpY3M8L2tleXdvcmQ+PGtleXdvcmQ+Q2hp
bGQ8L2tleXdvcmQ+PGtleXdvcmQ+Q2hpbGQsIFByZXNjaG9vbDwva2V5d29yZD48a2V5d29yZD5D
aHJvbW9zb21hbCBQcm90ZWlucywgTm9uLUhpc3RvbmUvZ2VuZXRpY3M8L2tleXdvcmQ+PGtleXdv
cmQ+Q2hyb21vc29tZSBBYmVycmF0aW9uczwva2V5d29yZD48a2V5d29yZD5ERUFELWJveCBSTkEg
SGVsaWNhc2VzL2dlbmV0aWNzPC9rZXl3b3JkPjxrZXl3b3JkPkROQS1CaW5kaW5nIFByb3RlaW5z
L2dlbmV0aWNzPC9rZXl3b3JkPjxrZXl3b3JkPkRldmVsb3BtZW50YWwgRGlzYWJpbGl0aWVzLypk
aWFnbm9zaXMvKmdlbmV0aWNzPC9rZXl3b3JkPjxrZXl3b3JkPkR5bmFtaW4gSS9nZW5ldGljczwv
a2V5d29yZD48a2V5d29yZD5FeG9tZS9nZW5ldGljczwva2V5d29yZD48a2V5d29yZD5GZW1hbGU8
L2tleXdvcmQ+PGtleXdvcmQ+R2VuZSBFeHByZXNzaW9uIFJlZ3VsYXRpb24sIERldmVsb3BtZW50
YWw8L2tleXdvcmQ+PGtleXdvcmQ+R2VuZXMsIERvbWluYW50L2dlbmV0aWNzPC9rZXl3b3JkPjxr
ZXl3b3JkPkdlbm9tZSwgSHVtYW4vZ2VuZXRpY3M8L2tleXdvcmQ+PGtleXdvcmQ+R3VhbmluZSBO
dWNsZW90aWRlIEV4Y2hhbmdlIEZhY3RvcnMvZ2VuZXRpY3M8L2tleXdvcmQ+PGtleXdvcmQ+SG9t
ZW9kb21haW4gUHJvdGVpbnMvZ2VuZXRpY3M8L2tleXdvcmQ+PGtleXdvcmQ+SHVtYW5zPC9rZXl3
b3JkPjxrZXl3b3JkPkluZmFudDwva2V5d29yZD48a2V5d29yZD5JbmZhbnQsIE5ld2Jvcm48L2tl
eXdvcmQ+PGtleXdvcmQ+TWFsZTwva2V5d29yZD48a2V5d29yZD5NdXRhdGlvbiwgTWlzc2Vuc2Uv
Z2VuZXRpY3M8L2tleXdvcmQ+PGtleXdvcmQ+TmVydmUgVGlzc3VlIFByb3RlaW5zL2dlbmV0aWNz
PC9rZXl3b3JkPjxrZXl3b3JkPk51Y2xlYXIgUHJvdGVpbnMvZ2VuZXRpY3M8L2tleXdvcmQ+PGtl
eXdvcmQ+UGFyZW50czwva2V5d29yZD48a2V5d29yZD5QaG9zcGhvcHJvdGVpbnMvZ2VuZXRpY3M8
L2tleXdvcmQ+PGtleXdvcmQ+UG9seWNvbWIgUmVwcmVzc2l2ZSBDb21wbGV4IDEvZ2VuZXRpY3M8
L2tleXdvcmQ+PGtleXdvcmQ+UHJvdGVpbiBQaG9zcGhhdGFzZSAyL2dlbmV0aWNzPC9rZXl3b3Jk
PjxrZXl3b3JkPlByb3RlaW4gU2VyaW5lLVRocmVvbmluZSBLaW5hc2VzL2dlbmV0aWNzPC9rZXl3
b3JkPjxrZXl3b3JkPlJhcmUgRGlzZWFzZXMvZ2VuZXRpY3M8L2tleXdvcmQ+PGtleXdvcmQ+UmVw
cmVzc29yIFByb3RlaW5zPC9rZXl3b3JkPjxrZXl3b3JkPlRyYW5zY3JpcHRpb24gRmFjdG9ycy9n
ZW5ldGljczwva2V5d29yZD48a2V5d29yZD5UcmFuc3Bvc2FzZXMvZ2VuZXRpY3M8L2tleXdvcmQ+
PGtleXdvcmQ+VW5pdGVkIEtpbmdkb208L2tleXdvcmQ+PGtleXdvcmQ+WmVicmFmaXNoL2dlbmV0
aWNzPC9rZXl3b3JkPjwva2V5d29yZHM+PGRhdGVzPjx5ZWFyPjIwMTU8L3llYXI+PHB1Yi1kYXRl
cz48ZGF0ZT5NYXIgMTI8L2RhdGU+PC9wdWItZGF0ZXM+PC9kYXRlcz48aXNibj4xNDc2LTQ2ODcg
KEVsZWN0cm9uaWMpJiN4RDswMDI4LTA4MzYgKFByaW50KSYjeEQ7MDAyOC0wODM2IChMaW5raW5n
KTwvaXNibj48YWNjZXNzaW9uLW51bT4yNTUzMzk2MjwvYWNjZXNzaW9uLW51bT48dXJscz48cmVs
YXRlZC11cmxzPjx1cmw+aHR0cHM6Ly93d3cubmNiaS5ubG0ubmloLmdvdi9wdWJtZWQvMjU1MzM5
NjI8L3VybD48L3JlbGF0ZWQtdXJscz48L3VybHM+PGN1c3RvbTI+UE1DNTk1NTIxMDwvY3VzdG9t
Mj48ZWxlY3Ryb25pYy1yZXNvdXJjZS1udW0+MTAuMTAzOC9uYXR1cmUxNDEzNTwvZWxlY3Ryb25p
Yy1yZXNvdXJjZS1udW0+PHJlbW90ZS1kYXRhYmFzZS1uYW1lPk1lZGxpbmU8L3JlbW90ZS1kYXRh
YmFzZS1uYW1lPjxyZW1vdGUtZGF0YWJhc2UtcHJvdmlkZXI+TkxNPC9yZW1vdGUtZGF0YWJhc2Ut
cHJvdmlkZXI+PC9yZWNvcmQ+PC9DaXRlPjwvRW5kTm90ZT5=
</w:fldData>
        </w:fldChar>
      </w:r>
      <w:r w:rsidR="007466FA">
        <w:instrText xml:space="preserve"> ADDIN EN.CITE </w:instrText>
      </w:r>
      <w:r w:rsidR="007466FA">
        <w:fldChar w:fldCharType="begin">
          <w:fldData xml:space="preserve">PEVuZE5vdGU+PENpdGU+PEF1dGhvcj5EZWNpcGhlcmluZyBEZXZlbG9wbWVudGFsIERpc29yZGVy
czwvQXV0aG9yPjxZZWFyPjIwMTU8L1llYXI+PFJlY051bT4xNjEyPC9SZWNOdW0+PERpc3BsYXlU
ZXh0PjxzdHlsZSBmYWNlPSJzdXBlcnNjcmlwdCI+MzU8L3N0eWxlPjwvRGlzcGxheVRleHQ+PHJl
Y29yZD48cmVjLW51bWJlcj4xNjEyPC9yZWMtbnVtYmVyPjxmb3JlaWduLWtleXM+PGtleSBhcHA9
IkVOIiBkYi1pZD0idmEweHpydzlwZjl4YW9lcHgycXA1cnhkZndkc2FzdHQ5enRyIiB0aW1lc3Rh
bXA9IjE2OTk2NDAzODgiPjE2MTI8L2tleT48L2ZvcmVpZ24ta2V5cz48cmVmLXR5cGUgbmFtZT0i
Sm91cm5hbCBBcnRpY2xlIj4xNzwvcmVmLXR5cGU+PGNvbnRyaWJ1dG9ycz48YXV0aG9ycz48YXV0
aG9yPkRlY2lwaGVyaW5nIERldmVsb3BtZW50YWwgRGlzb3JkZXJzLCBTdHVkeTwvYXV0aG9yPjwv
YXV0aG9ycz48L2NvbnRyaWJ1dG9ycz48dGl0bGVzPjx0aXRsZT5MYXJnZS1zY2FsZSBkaXNjb3Zl
cnkgb2Ygbm92ZWwgZ2VuZXRpYyBjYXVzZXMgb2YgZGV2ZWxvcG1lbnRhbCBkaXNvcmRlcnM8L3Rp
dGxlPjxzZWNvbmRhcnktdGl0bGU+TmF0dXJlPC9zZWNvbmRhcnktdGl0bGU+PC90aXRsZXM+PHBl
cmlvZGljYWw+PGZ1bGwtdGl0bGU+TmF0dXJlPC9mdWxsLXRpdGxlPjxhYmJyLTE+TmF0dXJlPC9h
YmJyLTE+PC9wZXJpb2RpY2FsPjxwYWdlcz4yMjMtODwvcGFnZXM+PHZvbHVtZT41MTk8L3ZvbHVt
ZT48bnVtYmVyPjc1NDI8L251bWJlcj48ZWRpdGlvbj4yMDE0MTIyNDwvZWRpdGlvbj48a2V5d29y
ZHM+PGtleXdvcmQ+QWRvbGVzY2VudDwva2V5d29yZD48a2V5d29yZD5BbmltYWxzPC9rZXl3b3Jk
PjxrZXl3b3JkPkNhcnJpZXIgUHJvdGVpbnMvZ2VuZXRpY3M8L2tleXdvcmQ+PGtleXdvcmQ+Q2hp
bGQ8L2tleXdvcmQ+PGtleXdvcmQ+Q2hpbGQsIFByZXNjaG9vbDwva2V5d29yZD48a2V5d29yZD5D
aHJvbW9zb21hbCBQcm90ZWlucywgTm9uLUhpc3RvbmUvZ2VuZXRpY3M8L2tleXdvcmQ+PGtleXdv
cmQ+Q2hyb21vc29tZSBBYmVycmF0aW9uczwva2V5d29yZD48a2V5d29yZD5ERUFELWJveCBSTkEg
SGVsaWNhc2VzL2dlbmV0aWNzPC9rZXl3b3JkPjxrZXl3b3JkPkROQS1CaW5kaW5nIFByb3RlaW5z
L2dlbmV0aWNzPC9rZXl3b3JkPjxrZXl3b3JkPkRldmVsb3BtZW50YWwgRGlzYWJpbGl0aWVzLypk
aWFnbm9zaXMvKmdlbmV0aWNzPC9rZXl3b3JkPjxrZXl3b3JkPkR5bmFtaW4gSS9nZW5ldGljczwv
a2V5d29yZD48a2V5d29yZD5FeG9tZS9nZW5ldGljczwva2V5d29yZD48a2V5d29yZD5GZW1hbGU8
L2tleXdvcmQ+PGtleXdvcmQ+R2VuZSBFeHByZXNzaW9uIFJlZ3VsYXRpb24sIERldmVsb3BtZW50
YWw8L2tleXdvcmQ+PGtleXdvcmQ+R2VuZXMsIERvbWluYW50L2dlbmV0aWNzPC9rZXl3b3JkPjxr
ZXl3b3JkPkdlbm9tZSwgSHVtYW4vZ2VuZXRpY3M8L2tleXdvcmQ+PGtleXdvcmQ+R3VhbmluZSBO
dWNsZW90aWRlIEV4Y2hhbmdlIEZhY3RvcnMvZ2VuZXRpY3M8L2tleXdvcmQ+PGtleXdvcmQ+SG9t
ZW9kb21haW4gUHJvdGVpbnMvZ2VuZXRpY3M8L2tleXdvcmQ+PGtleXdvcmQ+SHVtYW5zPC9rZXl3
b3JkPjxrZXl3b3JkPkluZmFudDwva2V5d29yZD48a2V5d29yZD5JbmZhbnQsIE5ld2Jvcm48L2tl
eXdvcmQ+PGtleXdvcmQ+TWFsZTwva2V5d29yZD48a2V5d29yZD5NdXRhdGlvbiwgTWlzc2Vuc2Uv
Z2VuZXRpY3M8L2tleXdvcmQ+PGtleXdvcmQ+TmVydmUgVGlzc3VlIFByb3RlaW5zL2dlbmV0aWNz
PC9rZXl3b3JkPjxrZXl3b3JkPk51Y2xlYXIgUHJvdGVpbnMvZ2VuZXRpY3M8L2tleXdvcmQ+PGtl
eXdvcmQ+UGFyZW50czwva2V5d29yZD48a2V5d29yZD5QaG9zcGhvcHJvdGVpbnMvZ2VuZXRpY3M8
L2tleXdvcmQ+PGtleXdvcmQ+UG9seWNvbWIgUmVwcmVzc2l2ZSBDb21wbGV4IDEvZ2VuZXRpY3M8
L2tleXdvcmQ+PGtleXdvcmQ+UHJvdGVpbiBQaG9zcGhhdGFzZSAyL2dlbmV0aWNzPC9rZXl3b3Jk
PjxrZXl3b3JkPlByb3RlaW4gU2VyaW5lLVRocmVvbmluZSBLaW5hc2VzL2dlbmV0aWNzPC9rZXl3
b3JkPjxrZXl3b3JkPlJhcmUgRGlzZWFzZXMvZ2VuZXRpY3M8L2tleXdvcmQ+PGtleXdvcmQ+UmVw
cmVzc29yIFByb3RlaW5zPC9rZXl3b3JkPjxrZXl3b3JkPlRyYW5zY3JpcHRpb24gRmFjdG9ycy9n
ZW5ldGljczwva2V5d29yZD48a2V5d29yZD5UcmFuc3Bvc2FzZXMvZ2VuZXRpY3M8L2tleXdvcmQ+
PGtleXdvcmQ+VW5pdGVkIEtpbmdkb208L2tleXdvcmQ+PGtleXdvcmQ+WmVicmFmaXNoL2dlbmV0
aWNzPC9rZXl3b3JkPjwva2V5d29yZHM+PGRhdGVzPjx5ZWFyPjIwMTU8L3llYXI+PHB1Yi1kYXRl
cz48ZGF0ZT5NYXIgMTI8L2RhdGU+PC9wdWItZGF0ZXM+PC9kYXRlcz48aXNibj4xNDc2LTQ2ODcg
KEVsZWN0cm9uaWMpJiN4RDswMDI4LTA4MzYgKFByaW50KSYjeEQ7MDAyOC0wODM2IChMaW5raW5n
KTwvaXNibj48YWNjZXNzaW9uLW51bT4yNTUzMzk2MjwvYWNjZXNzaW9uLW51bT48dXJscz48cmVs
YXRlZC11cmxzPjx1cmw+aHR0cHM6Ly93d3cubmNiaS5ubG0ubmloLmdvdi9wdWJtZWQvMjU1MzM5
NjI8L3VybD48L3JlbGF0ZWQtdXJscz48L3VybHM+PGN1c3RvbTI+UE1DNTk1NTIxMDwvY3VzdG9t
Mj48ZWxlY3Ryb25pYy1yZXNvdXJjZS1udW0+MTAuMTAzOC9uYXR1cmUxNDEzNTwvZWxlY3Ryb25p
Yy1yZXNvdXJjZS1udW0+PHJlbW90ZS1kYXRhYmFzZS1uYW1lPk1lZGxpbmU8L3JlbW90ZS1kYXRh
YmFzZS1uYW1lPjxyZW1vdGUtZGF0YWJhc2UtcHJvdmlkZXI+TkxNPC9yZW1vdGUtZGF0YWJhc2Ut
cHJvdmlkZXI+PC9yZWNvcmQ+PC9DaXRlPjwvRW5kTm90ZT5=
</w:fldData>
        </w:fldChar>
      </w:r>
      <w:r w:rsidR="007466FA">
        <w:instrText xml:space="preserve"> ADDIN EN.CITE.DATA </w:instrText>
      </w:r>
      <w:r w:rsidR="007466FA">
        <w:fldChar w:fldCharType="end"/>
      </w:r>
      <w:r w:rsidR="007466FA">
        <w:fldChar w:fldCharType="separate"/>
      </w:r>
      <w:r w:rsidR="007466FA" w:rsidRPr="007466FA">
        <w:rPr>
          <w:noProof/>
          <w:vertAlign w:val="superscript"/>
        </w:rPr>
        <w:t>35</w:t>
      </w:r>
      <w:r w:rsidR="007466FA">
        <w:fldChar w:fldCharType="end"/>
      </w:r>
      <w:r w:rsidRPr="00EC2E89">
        <w:t xml:space="preserve">. </w:t>
      </w:r>
      <w:r w:rsidR="007466FA">
        <w:rPr>
          <w:color w:val="000000"/>
          <w:shd w:val="clear" w:color="auto" w:fill="FFFFFF"/>
        </w:rPr>
        <w:t xml:space="preserve">Morpholino knockdown of a zebrafish </w:t>
      </w:r>
      <w:r w:rsidR="007466FA">
        <w:rPr>
          <w:i/>
          <w:iCs/>
          <w:color w:val="000000"/>
          <w:shd w:val="clear" w:color="auto" w:fill="FFFFFF"/>
        </w:rPr>
        <w:t xml:space="preserve">ZRANB1 </w:t>
      </w:r>
      <w:r w:rsidR="007466FA">
        <w:rPr>
          <w:color w:val="000000"/>
          <w:shd w:val="clear" w:color="auto" w:fill="FFFFFF"/>
        </w:rPr>
        <w:t xml:space="preserve">ortholog leads to decreased expression of neuronal marker </w:t>
      </w:r>
      <w:proofErr w:type="spellStart"/>
      <w:r w:rsidR="007466FA">
        <w:rPr>
          <w:color w:val="000000"/>
          <w:shd w:val="clear" w:color="auto" w:fill="FFFFFF"/>
        </w:rPr>
        <w:t>huC</w:t>
      </w:r>
      <w:proofErr w:type="spellEnd"/>
      <w:r w:rsidR="007466FA">
        <w:rPr>
          <w:color w:val="000000"/>
          <w:shd w:val="clear" w:color="auto" w:fill="FFFFFF"/>
        </w:rPr>
        <w:t xml:space="preserve"> and abnormal neuronal patterning</w:t>
      </w:r>
      <w:r w:rsidR="00AA18AD">
        <w:rPr>
          <w:color w:val="000000"/>
          <w:shd w:val="clear" w:color="auto" w:fill="FFFFFF"/>
        </w:rPr>
        <w:fldChar w:fldCharType="begin">
          <w:fldData xml:space="preserve">PEVuZE5vdGU+PENpdGU+PEF1dGhvcj5Uc2U8L0F1dGhvcj48WWVhcj4yMDA5PC9ZZWFyPjxSZWNO
dW0+MTYxMzwvUmVjTnVtPjxEaXNwbGF5VGV4dD48c3R5bGUgZmFjZT0ic3VwZXJzY3JpcHQiPjM2
PC9zdHlsZT48L0Rpc3BsYXlUZXh0PjxyZWNvcmQ+PHJlYy1udW1iZXI+MTYxMzwvcmVjLW51bWJl
cj48Zm9yZWlnbi1rZXlzPjxrZXkgYXBwPSJFTiIgZGItaWQ9InZhMHh6cnc5cGY5eGFvZXB4MnFw
NXJ4ZGZ3ZHNhc3R0OXp0ciIgdGltZXN0YW1wPSIxNjk5NjQwNDI2Ij4xNjEzPC9rZXk+PC9mb3Jl
aWduLWtleXM+PHJlZi10eXBlIG5hbWU9IkpvdXJuYWwgQXJ0aWNsZSI+MTc8L3JlZi10eXBlPjxj
b250cmlidXRvcnM+PGF1dGhvcnM+PGF1dGhvcj5Uc2UsIFcuIEsuPC9hdXRob3I+PGF1dGhvcj5F
aXNlbmhhYmVyLCBCLjwvYXV0aG9yPjxhdXRob3I+SG8sIFMuIEguPC9hdXRob3I+PGF1dGhvcj5O
ZywgUS48L2F1dGhvcj48YXV0aG9yPkVpc2VuaGFiZXIsIEYuPC9hdXRob3I+PGF1dGhvcj5KaWFu
ZywgWS4gSi48L2F1dGhvcj48L2F1dGhvcnM+PC9jb250cmlidXRvcnM+PGF1dGgtYWRkcmVzcz5M
YWJvcmF0b3J5IG9mIERldmVsb3BtZW50YWwgU2lnbmFsbGluZyBhbmQgUGF0dGVybmluZywgR2Vu
ZXMgYW5kIERldmVsb3BtZW50IERpdmlzaW9uLCBJbnN0aXR1dGUgb2YgTW9sZWN1bGFyIGFuZCBD
ZWxsIEJpb2xvZ3ksIEFnZW5jeSBmb3IgU2NpZW5jZSwgVGVjaG5vbG9neSBhbmQgUmVzZWFyY2gs
IFNpbmdhcG9yZS4ga2Z0c2VAaW1jYi5hLXN0YXIuZWR1LnNnPC9hdXRoLWFkZHJlc3M+PHRpdGxl
cz48dGl0bGU+R2Vub21lLXdpZGUgbG9zcy1vZi1mdW5jdGlvbiBhbmFseXNpcyBvZiBkZXViaXF1
aXR5bGF0aW5nIGVuenltZXMgZm9yIHplYnJhZmlzaCBkZXZlbG9wbWVudDwvdGl0bGU+PHNlY29u
ZGFyeS10aXRsZT5CTUMgR2Vub21pY3M8L3NlY29uZGFyeS10aXRsZT48L3RpdGxlcz48cGVyaW9k
aWNhbD48ZnVsbC10aXRsZT5CTUMgR2Vub21pY3M8L2Z1bGwtdGl0bGU+PC9wZXJpb2RpY2FsPjxw
YWdlcz42Mzc8L3BhZ2VzPjx2b2x1bWU+MTA8L3ZvbHVtZT48ZWRpdGlvbj4yMDA5MTIzMDwvZWRp
dGlvbj48a2V5d29yZHM+PGtleXdvcmQ+QW5pbWFsczwva2V5d29yZD48a2V5d29yZD5Cb2R5IFBh
dHRlcm5pbmc8L2tleXdvcmQ+PGtleXdvcmQ+Qm9uZSBNb3JwaG9nZW5ldGljIFByb3RlaW5zL2dl
bmV0aWNzPC9rZXl3b3JkPjxrZXl3b3JkPkVtYnJ5bywgTm9ubWFtbWFsaWFuPC9rZXl3b3JkPjxr
ZXl3b3JkPkVtYnJ5b25pYyBEZXZlbG9wbWVudDwva2V5d29yZD48a2V5d29yZD5FbmRvcGVwdGlk
YXNlcy8qZ2VuZXRpY3M8L2tleXdvcmQ+PGtleXdvcmQ+R2VuZSBFeHByZXNzaW9uIFJlZ3VsYXRp
b24sIERldmVsb3BtZW50YWw8L2tleXdvcmQ+PGtleXdvcmQ+R2VuZSBLbm9ja2Rvd24gVGVjaG5p
cXVlczwva2V5d29yZD48a2V5d29yZD5SZWNlcHRvcnMsIE5vdGNoL2dlbmV0aWNzPC9rZXl3b3Jk
PjxrZXl3b3JkPlNlcXVlbmNlIEFuYWx5c2lzLCBETkE8L2tleXdvcmQ+PGtleXdvcmQ+WmVicmFm
aXNoL2VtYnJ5b2xvZ3kvKmdlbmV0aWNzPC9rZXl3b3JkPjxrZXl3b3JkPlplYnJhZmlzaCBQcm90
ZWlucy8qZ2VuZXRpY3M8L2tleXdvcmQ+PC9rZXl3b3Jkcz48ZGF0ZXM+PHllYXI+MjAwOTwveWVh
cj48cHViLWRhdGVzPjxkYXRlPkRlYyAzMDwvZGF0ZT48L3B1Yi1kYXRlcz48L2RhdGVzPjxpc2Ju
PjE0NzEtMjE2NCAoRWxlY3Ryb25pYykmI3hEOzE0NzEtMjE2NCAoTGlua2luZyk8L2lzYm4+PGFj
Y2Vzc2lvbi1udW0+MjAwNDAxMTU8L2FjY2Vzc2lvbi1udW0+PHVybHM+PHJlbGF0ZWQtdXJscz48
dXJsPmh0dHBzOi8vd3d3Lm5jYmkubmxtLm5paC5nb3YvcHVibWVkLzIwMDQwMTE1PC91cmw+PC9y
ZWxhdGVkLXVybHM+PC91cmxzPjxjdXN0b20yPlBNQzI4MDkwODA8L2N1c3RvbTI+PGVsZWN0cm9u
aWMtcmVzb3VyY2UtbnVtPjEwLjExODYvMTQ3MS0yMTY0LTEwLTYzNzwvZWxlY3Ryb25pYy1yZXNv
dXJjZS1udW0+PHJlbW90ZS1kYXRhYmFzZS1uYW1lPk1lZGxpbmU8L3JlbW90ZS1kYXRhYmFzZS1u
YW1lPjxyZW1vdGUtZGF0YWJhc2UtcHJvdmlkZXI+TkxNPC9yZW1vdGUtZGF0YWJhc2UtcHJvdmlk
ZXI+PC9yZWNvcmQ+PC9DaXRlPjwvRW5kTm90ZT5=
</w:fldData>
        </w:fldChar>
      </w:r>
      <w:r w:rsidR="00AA18AD">
        <w:rPr>
          <w:color w:val="000000"/>
          <w:shd w:val="clear" w:color="auto" w:fill="FFFFFF"/>
        </w:rPr>
        <w:instrText xml:space="preserve"> ADDIN EN.CITE </w:instrText>
      </w:r>
      <w:r w:rsidR="00AA18AD">
        <w:rPr>
          <w:color w:val="000000"/>
          <w:shd w:val="clear" w:color="auto" w:fill="FFFFFF"/>
        </w:rPr>
        <w:fldChar w:fldCharType="begin">
          <w:fldData xml:space="preserve">PEVuZE5vdGU+PENpdGU+PEF1dGhvcj5Uc2U8L0F1dGhvcj48WWVhcj4yMDA5PC9ZZWFyPjxSZWNO
dW0+MTYxMzwvUmVjTnVtPjxEaXNwbGF5VGV4dD48c3R5bGUgZmFjZT0ic3VwZXJzY3JpcHQiPjM2
PC9zdHlsZT48L0Rpc3BsYXlUZXh0PjxyZWNvcmQ+PHJlYy1udW1iZXI+MTYxMzwvcmVjLW51bWJl
cj48Zm9yZWlnbi1rZXlzPjxrZXkgYXBwPSJFTiIgZGItaWQ9InZhMHh6cnc5cGY5eGFvZXB4MnFw
NXJ4ZGZ3ZHNhc3R0OXp0ciIgdGltZXN0YW1wPSIxNjk5NjQwNDI2Ij4xNjEzPC9rZXk+PC9mb3Jl
aWduLWtleXM+PHJlZi10eXBlIG5hbWU9IkpvdXJuYWwgQXJ0aWNsZSI+MTc8L3JlZi10eXBlPjxj
b250cmlidXRvcnM+PGF1dGhvcnM+PGF1dGhvcj5Uc2UsIFcuIEsuPC9hdXRob3I+PGF1dGhvcj5F
aXNlbmhhYmVyLCBCLjwvYXV0aG9yPjxhdXRob3I+SG8sIFMuIEguPC9hdXRob3I+PGF1dGhvcj5O
ZywgUS48L2F1dGhvcj48YXV0aG9yPkVpc2VuaGFiZXIsIEYuPC9hdXRob3I+PGF1dGhvcj5KaWFu
ZywgWS4gSi48L2F1dGhvcj48L2F1dGhvcnM+PC9jb250cmlidXRvcnM+PGF1dGgtYWRkcmVzcz5M
YWJvcmF0b3J5IG9mIERldmVsb3BtZW50YWwgU2lnbmFsbGluZyBhbmQgUGF0dGVybmluZywgR2Vu
ZXMgYW5kIERldmVsb3BtZW50IERpdmlzaW9uLCBJbnN0aXR1dGUgb2YgTW9sZWN1bGFyIGFuZCBD
ZWxsIEJpb2xvZ3ksIEFnZW5jeSBmb3IgU2NpZW5jZSwgVGVjaG5vbG9neSBhbmQgUmVzZWFyY2gs
IFNpbmdhcG9yZS4ga2Z0c2VAaW1jYi5hLXN0YXIuZWR1LnNnPC9hdXRoLWFkZHJlc3M+PHRpdGxl
cz48dGl0bGU+R2Vub21lLXdpZGUgbG9zcy1vZi1mdW5jdGlvbiBhbmFseXNpcyBvZiBkZXViaXF1
aXR5bGF0aW5nIGVuenltZXMgZm9yIHplYnJhZmlzaCBkZXZlbG9wbWVudDwvdGl0bGU+PHNlY29u
ZGFyeS10aXRsZT5CTUMgR2Vub21pY3M8L3NlY29uZGFyeS10aXRsZT48L3RpdGxlcz48cGVyaW9k
aWNhbD48ZnVsbC10aXRsZT5CTUMgR2Vub21pY3M8L2Z1bGwtdGl0bGU+PC9wZXJpb2RpY2FsPjxw
YWdlcz42Mzc8L3BhZ2VzPjx2b2x1bWU+MTA8L3ZvbHVtZT48ZWRpdGlvbj4yMDA5MTIzMDwvZWRp
dGlvbj48a2V5d29yZHM+PGtleXdvcmQ+QW5pbWFsczwva2V5d29yZD48a2V5d29yZD5Cb2R5IFBh
dHRlcm5pbmc8L2tleXdvcmQ+PGtleXdvcmQ+Qm9uZSBNb3JwaG9nZW5ldGljIFByb3RlaW5zL2dl
bmV0aWNzPC9rZXl3b3JkPjxrZXl3b3JkPkVtYnJ5bywgTm9ubWFtbWFsaWFuPC9rZXl3b3JkPjxr
ZXl3b3JkPkVtYnJ5b25pYyBEZXZlbG9wbWVudDwva2V5d29yZD48a2V5d29yZD5FbmRvcGVwdGlk
YXNlcy8qZ2VuZXRpY3M8L2tleXdvcmQ+PGtleXdvcmQ+R2VuZSBFeHByZXNzaW9uIFJlZ3VsYXRp
b24sIERldmVsb3BtZW50YWw8L2tleXdvcmQ+PGtleXdvcmQ+R2VuZSBLbm9ja2Rvd24gVGVjaG5p
cXVlczwva2V5d29yZD48a2V5d29yZD5SZWNlcHRvcnMsIE5vdGNoL2dlbmV0aWNzPC9rZXl3b3Jk
PjxrZXl3b3JkPlNlcXVlbmNlIEFuYWx5c2lzLCBETkE8L2tleXdvcmQ+PGtleXdvcmQ+WmVicmFm
aXNoL2VtYnJ5b2xvZ3kvKmdlbmV0aWNzPC9rZXl3b3JkPjxrZXl3b3JkPlplYnJhZmlzaCBQcm90
ZWlucy8qZ2VuZXRpY3M8L2tleXdvcmQ+PC9rZXl3b3Jkcz48ZGF0ZXM+PHllYXI+MjAwOTwveWVh
cj48cHViLWRhdGVzPjxkYXRlPkRlYyAzMDwvZGF0ZT48L3B1Yi1kYXRlcz48L2RhdGVzPjxpc2Ju
PjE0NzEtMjE2NCAoRWxlY3Ryb25pYykmI3hEOzE0NzEtMjE2NCAoTGlua2luZyk8L2lzYm4+PGFj
Y2Vzc2lvbi1udW0+MjAwNDAxMTU8L2FjY2Vzc2lvbi1udW0+PHVybHM+PHJlbGF0ZWQtdXJscz48
dXJsPmh0dHBzOi8vd3d3Lm5jYmkubmxtLm5paC5nb3YvcHVibWVkLzIwMDQwMTE1PC91cmw+PC9y
ZWxhdGVkLXVybHM+PC91cmxzPjxjdXN0b20yPlBNQzI4MDkwODA8L2N1c3RvbTI+PGVsZWN0cm9u
aWMtcmVzb3VyY2UtbnVtPjEwLjExODYvMTQ3MS0yMTY0LTEwLTYzNzwvZWxlY3Ryb25pYy1yZXNv
dXJjZS1udW0+PHJlbW90ZS1kYXRhYmFzZS1uYW1lPk1lZGxpbmU8L3JlbW90ZS1kYXRhYmFzZS1u
YW1lPjxyZW1vdGUtZGF0YWJhc2UtcHJvdmlkZXI+TkxNPC9yZW1vdGUtZGF0YWJhc2UtcHJvdmlk
ZXI+PC9yZWNvcmQ+PC9DaXRlPjwvRW5kTm90ZT5=
</w:fldData>
        </w:fldChar>
      </w:r>
      <w:r w:rsidR="00AA18AD">
        <w:rPr>
          <w:color w:val="000000"/>
          <w:shd w:val="clear" w:color="auto" w:fill="FFFFFF"/>
        </w:rPr>
        <w:instrText xml:space="preserve"> ADDIN EN.CITE.DATA </w:instrText>
      </w:r>
      <w:r w:rsidR="00AA18AD">
        <w:rPr>
          <w:color w:val="000000"/>
          <w:shd w:val="clear" w:color="auto" w:fill="FFFFFF"/>
        </w:rPr>
      </w:r>
      <w:r w:rsidR="00AA18AD">
        <w:rPr>
          <w:color w:val="000000"/>
          <w:shd w:val="clear" w:color="auto" w:fill="FFFFFF"/>
        </w:rPr>
        <w:fldChar w:fldCharType="end"/>
      </w:r>
      <w:r w:rsidR="00AA18AD">
        <w:rPr>
          <w:color w:val="000000"/>
          <w:shd w:val="clear" w:color="auto" w:fill="FFFFFF"/>
        </w:rPr>
      </w:r>
      <w:r w:rsidR="00AA18AD">
        <w:rPr>
          <w:color w:val="000000"/>
          <w:shd w:val="clear" w:color="auto" w:fill="FFFFFF"/>
        </w:rPr>
        <w:fldChar w:fldCharType="separate"/>
      </w:r>
      <w:r w:rsidR="00AA18AD" w:rsidRPr="00AA18AD">
        <w:rPr>
          <w:noProof/>
          <w:color w:val="000000"/>
          <w:shd w:val="clear" w:color="auto" w:fill="FFFFFF"/>
          <w:vertAlign w:val="superscript"/>
        </w:rPr>
        <w:t>36</w:t>
      </w:r>
      <w:r w:rsidR="00AA18AD">
        <w:rPr>
          <w:color w:val="000000"/>
          <w:shd w:val="clear" w:color="auto" w:fill="FFFFFF"/>
        </w:rPr>
        <w:fldChar w:fldCharType="end"/>
      </w:r>
      <w:r w:rsidR="007466FA">
        <w:rPr>
          <w:color w:val="000000"/>
          <w:shd w:val="clear" w:color="auto" w:fill="FFFFFF"/>
        </w:rPr>
        <w:t>.</w:t>
      </w:r>
    </w:p>
    <w:p w14:paraId="64D4AEBE" w14:textId="21E69FC2" w:rsidR="00E045DB" w:rsidRPr="00EC2E89" w:rsidRDefault="00E045DB" w:rsidP="00E045DB">
      <w:pPr>
        <w:spacing w:before="120"/>
      </w:pPr>
      <w:r w:rsidRPr="00EC2E89">
        <w:rPr>
          <w:i/>
        </w:rPr>
        <w:t xml:space="preserve">MORC2 </w:t>
      </w:r>
      <w:r w:rsidR="00EC2E89" w:rsidRPr="00EC2E89">
        <w:rPr>
          <w:iCs/>
        </w:rPr>
        <w:t>[</w:t>
      </w:r>
      <w:r w:rsidR="00EC2E89" w:rsidRPr="00EC2E89">
        <w:rPr>
          <w:color w:val="3D3D3D"/>
          <w:shd w:val="clear" w:color="auto" w:fill="FFFFFF"/>
        </w:rPr>
        <w:t xml:space="preserve">HGNC:23573] </w:t>
      </w:r>
      <w:r w:rsidRPr="00EC2E89">
        <w:t xml:space="preserve">was prioritized because </w:t>
      </w:r>
      <w:r w:rsidRPr="00EC2E89">
        <w:rPr>
          <w:i/>
          <w:highlight w:val="white"/>
        </w:rPr>
        <w:t>Morc2</w:t>
      </w:r>
      <w:r w:rsidRPr="00EC2E89">
        <w:rPr>
          <w:highlight w:val="white"/>
          <w:vertAlign w:val="superscript"/>
        </w:rPr>
        <w:t>-/-</w:t>
      </w:r>
      <w:r w:rsidRPr="00EC2E89">
        <w:rPr>
          <w:highlight w:val="white"/>
        </w:rPr>
        <w:t xml:space="preserve"> mice have abnormal topology of the facial, hypoglossal, and </w:t>
      </w:r>
      <w:proofErr w:type="spellStart"/>
      <w:r w:rsidRPr="00EC2E89">
        <w:rPr>
          <w:highlight w:val="white"/>
        </w:rPr>
        <w:t>vagus</w:t>
      </w:r>
      <w:proofErr w:type="spellEnd"/>
      <w:r w:rsidRPr="00EC2E89">
        <w:rPr>
          <w:highlight w:val="white"/>
        </w:rPr>
        <w:t xml:space="preserve"> nerves, abnormal morphology of the olfactory nerve, absent mandibular nerves, and absent eye muscles (MGI Reference ID: J:237616). Pathogenic heterozygous </w:t>
      </w:r>
      <w:r w:rsidRPr="00EC2E89">
        <w:rPr>
          <w:i/>
          <w:highlight w:val="white"/>
        </w:rPr>
        <w:t xml:space="preserve">MORC2 </w:t>
      </w:r>
      <w:r w:rsidRPr="00EC2E89">
        <w:rPr>
          <w:highlight w:val="white"/>
        </w:rPr>
        <w:t>missense variants are known to cause an axonal polyneuropathy with or without developmental delay</w:t>
      </w:r>
      <w:r w:rsidRPr="00EC2E89">
        <w:rPr>
          <w:highlight w:val="white"/>
        </w:rPr>
        <w:fldChar w:fldCharType="begin">
          <w:fldData xml:space="preserve">PEVuZE5vdGU+PENpdGU+PEF1dGhvcj5HdWlsbGVuIFNhY290bzwvQXV0aG9yPjxZZWFyPjIwMjA8
L1llYXI+PFJlY051bT4xNjE0PC9SZWNOdW0+PERpc3BsYXlUZXh0PjxzdHlsZSBmYWNlPSJzdXBl
cnNjcmlwdCI+MzcsMzg8L3N0eWxlPjwvRGlzcGxheVRleHQ+PHJlY29yZD48cmVjLW51bWJlcj4x
NjE0PC9yZWMtbnVtYmVyPjxmb3JlaWduLWtleXM+PGtleSBhcHA9IkVOIiBkYi1pZD0idmEweHpy
dzlwZjl4YW9lcHgycXA1cnhkZndkc2FzdHQ5enRyIiB0aW1lc3RhbXA9IjE2OTk2NDA0ODkiPjE2
MTQ8L2tleT48L2ZvcmVpZ24ta2V5cz48cmVmLXR5cGUgbmFtZT0iSm91cm5hbCBBcnRpY2xlIj4x
NzwvcmVmLXR5cGU+PGNvbnRyaWJ1dG9ycz48YXV0aG9ycz48YXV0aG9yPkd1aWxsZW4gU2Fjb3Rv
LCBNLiBKLjwvYXV0aG9yPjxhdXRob3I+VGNoYXNvdm5pa2Fyb3ZhLCBJLiBBLjwvYXV0aG9yPjxh
dXRob3I+VG9ydGksIEUuPC9hdXRob3I+PGF1dGhvcj5Gb3JzdGVyLCBDLjwvYXV0aG9yPjxhdXRo
b3I+QW5kcmV3LCBFLiBILjwvYXV0aG9yPjxhdXRob3I+QW5zZWxtLCBJLjwvYXV0aG9yPjxhdXRo
b3I+QmFyYW5hbm8sIEsuIFcuPC9hdXRob3I+PGF1dGhvcj5CcmllcmUsIEwuIEMuPC9hdXRob3I+
PGF1dGhvcj5Db2hlbiwgSi4gUy48L2F1dGhvcj48YXV0aG9yPkNyYWlnZW4sIFcuIEouPC9hdXRo
b3I+PGF1dGhvcj5DeXRyeW5iYXVtLCBDLjwvYXV0aG9yPjxhdXRob3I+RWtoaWxldml0Y2gsIE4u
PC9hdXRob3I+PGF1dGhvcj5FbHJpY2ssIE0uIEouPC9hdXRob3I+PGF1dGhvcj5GYXRlbWksIEEu
PC9hdXRob3I+PGF1dGhvcj5GcmFzZXIsIEouIEwuPC9hdXRob3I+PGF1dGhvcj5HYWxsYWdoZXIs
IFIuIEMuPC9hdXRob3I+PGF1dGhvcj5HdWVyaW4sIEEuPC9hdXRob3I+PGF1dGhvcj5IYXluZXMs
IEQuPC9hdXRob3I+PGF1dGhvcj5IaWdoLCBGLiBBLjwvYXV0aG9yPjxhdXRob3I+SW5nbGVzZSwg
Qy4gTi48L2F1dGhvcj48YXV0aG9yPktpc3MsIEMuPC9hdXRob3I+PGF1dGhvcj5Lb2VuaWcsIE0u
IEsuPC9hdXRob3I+PGF1dGhvcj5LcmllciwgSi48L2F1dGhvcj48YXV0aG9yPkxpbmRzdHJvbSwg
Sy48L2F1dGhvcj48YXV0aG9yPk1hcmJsZSwgTS48L2F1dGhvcj48YXV0aG9yPk1lZGRhdWdoLCBI
LjwvYXV0aG9yPjxhdXRob3I+TW9yYW4sIEUuIFMuPC9hdXRob3I+PGF1dGhvcj5Nb3JlbCwgQy4g
Ri48L2F1dGhvcj48YXV0aG9yPk11LCBXLjwvYXV0aG9yPjxhdXRob3I+TXVsbGVyLCBFLiBBLiwg
Mm5kPC9hdXRob3I+PGF1dGhvcj5OYW5jZSwgSi48L2F1dGhvcj48YXV0aG9yPk5hdG93aWN6LCBN
LiBSLjwvYXV0aG9yPjxhdXRob3I+TnVtaXMsIEEuIEwuPC9hdXRob3I+PGF1dGhvcj5Pc3RyZW0s
IEIuPC9hdXRob3I+PGF1dGhvcj5QYXBwYXMsIEouPC9hdXRob3I+PGF1dGhvcj5TdGFmc3Ryb20s
IEMuIEUuPC9hdXRob3I+PGF1dGhvcj5TdHJlZmYsIEguPC9hdXRob3I+PGF1dGhvcj5Td2VldHNl
ciwgRC4gQS48L2F1dGhvcj48YXV0aG9yPlN6eWJvd3NrYSwgTS48L2F1dGhvcj48YXV0aG9yPlVu
ZGlhZ25vc2VkIERpc2Vhc2VzLCBOZXR3b3JrPC9hdXRob3I+PGF1dGhvcj5XYWxrZXIsIE0uIEEu
PC9hdXRob3I+PGF1dGhvcj5XYW5nLCBXLjwvYXV0aG9yPjxhdXRob3I+V2Vpc3MsIEsuPC9hdXRo
b3I+PGF1dGhvcj5XZWtzYmVyZywgUi48L2F1dGhvcj48YXV0aG9yPldoZWVsZXIsIFAuIEcuPC9h
dXRob3I+PGF1dGhvcj5Zb29uLCBHLjwvYXV0aG9yPjxhdXRob3I+S2luZ3N0b24sIFIuIEUuPC9h
dXRob3I+PGF1dGhvcj5KdXVzb2xhLCBKLjwvYXV0aG9yPjwvYXV0aG9ycz48L2NvbnRyaWJ1dG9y
cz48YXV0aC1hZGRyZXNzPkdlbmVEeCwgSW5jLiwgR2FpdGhlcnNidXJnLCBNRCAyMDg3NywgVVNB
LiBFbGVjdHJvbmljIGFkZHJlc3M6IG1ndWlsbGVuQGdlbmVkeC5jb20uJiN4RDtEZXBhcnRtZW50
IG9mIE1vbGVjdWxhciBCaW9sb2d5LCBNYXNzYWNodXNldHRzIEdlbmVyYWwgSG9zcGl0YWwsIEJv
c3RvbiwgTUEgMDIxMTQsIFVTQTsgRGVwYXJ0bWVudCBvZiBHZW5ldGljcywgSGFydmFyZCBNZWRp
Y2FsIFNjaG9vbCwgQm9zdG9uLCBNQSAwMjExNCwgVVNBLiYjeEQ7R2VuZUR4LCBJbmMuLCBHYWl0
aGVyc2J1cmcsIE1EIDIwODc3LCBVU0EuJiN4RDtNeWVsaW4gRGlzb3JkZXJzIFByb2dyYW0sIFJh
cmUgRGlzZWFzZSBJbnN0aXR1dGUsIENoaWxkcmVuJmFwb3M7cyBOYXRpb25hbCBIb3NwaXRhbCwg
V2FzaGluZ3RvbiwgREMgMjAwMTAsIFVTQS4mI3hEO0RlcGFydG1lbnQgb2YgTmV1cm9sb2d5LCBC
b3N0b24gQ2hpbGRyZW4mYXBvcztzIEhvc3BpdGFsLCBCb3N0b24sIE1BIDAyMTE1LCBVU0EuJiN4
RDtEZXBhcnRtZW50IG9mIE5ldXJvbG9neSwgSm9obnMgSG9wa2lucyBTY2hvb2wgb2YgTWVkaWNp
bmUsIEJhbHRpbW9yZSwgTUQgMjEyODcsIFVTQS4mI3hEO0RlcGFydG1lbnQgb2YgTWVkaWNhbCBH
ZW5ldGljcyBhbmQgTWV0YWJvbGlzbSwgTWFzc2FjaHVzZXR0cyBHZW5lcmFsIEhvc3BpdGFsLCBC
b3N0b24sIE1BIDAyMTE0LCBVU0EuJiN4RDtEZXBhcnRtZW50IG9mIE5ldXJvbG9neSwgSm9obnMg
SG9wa2lucyBTY2hvb2wgb2YgTWVkaWNpbmUsIEJhbHRpbW9yZSwgTUQgMjEyODcsIFVTQTsgRGVw
YXJ0bWVudCBvZiBOZXVyb2xvZ3kgYW5kIERldmVsb3BtZW50YWwgTWVkaWNpbmUsIERpdmlzaW9u
IG9mIE5ldXJvZ2VuZXRpY3MsIEtlbm5lZHkgS3JpZWdlciBJbnN0aXR1dGUsIEJhbHRpbW9yZSwg
TUQgMjEyMDUsIFVTQTsgQ2VudGVyIGZvciBHZW5ldGljIE11c2NsZSBEaXNvcmRlcnMsIEtlbm5l
ZHkgS3JpZWdlciBJbnN0aXR1dGUsIEJhbHRpbW9yZSwgTUQgMjEyMDUsIFVTQS4mI3hEO0RlcGFy
dG1lbnQgb2YgTW9sZWN1bGFyIGFuZCBIdW1hbiBHZW5ldGljcywgQmF5bG9yIENvbGxlZ2Ugb2Yg
TWVkaWNpbmUsIEhvdXN0b24sIFRYIDc3MDMwLCBVU0EuJiN4RDtQcm9ncmFtIGluIEdlbmV0aWNz
IGFuZCBHZW5vbWUgQmlvbG9neSwgVGhlIEhvc3BpdGFsIGZvciBTaWNrIENoaWxkcmVuLCBUb3Jv
bnRvLCBPTiBNNUcgMVg4LCBDYW5hZGE7IERpdmlzaW9uIG9mIENsaW5pY2FsIGFuZCBNZXRhYm9s
aWMgR2VuZXRpY3MsIFRoZSBIb3NwaXRhbCBmb3IgU2ljayBDaGlsZHJlbiwgVG9yb250bywgT04g
TTVHIDFYOCwgQ2FuYWRhLiYjeEQ7VGhlIEdlbmV0aWNzIEluc3RpdHV0ZSwgUmFtYmFtIEhlYWx0
aCBDYXJlIENhbXB1cywgSGFpZmEgMzEwOTYwMSwgSXNyYWVsLiYjeEQ7RGVwYXJ0bWVudCBvZiBO
ZXVyb2xvZ3ksIEpvaG5zIEhvcGtpbnMgU2Nob29sIG9mIE1lZGljaW5lLCBCYWx0aW1vcmUsIE1E
IDIxMjg3LCBVU0E7IERlcGFydG1lbnQgb2YgTmV1cm9sb2d5IGFuZCBEZXZlbG9wbWVudGFsIE1l
ZGljaW5lLCBEaXZpc2lvbiBvZiBOZXVyb2dlbmV0aWNzLCBLZW5uZWR5IEtyaWVnZXIgSW5zdGl0
dXRlLCBCYWx0aW1vcmUsIE1EIDIxMjA1LCBVU0E7IERlcGFydG1lbnQgb2YgUGVkaWF0cmljcywg
Sm9obnMgSG9wa2lucyBVbml2ZXJzaXR5IFNjaG9vbCBvZiBNZWRpY2luZSwgQmFsdGltb3JlLCBN
RCAyMTI4NywgVVNBLiYjeEQ7RGVwYXJ0bWVudCBvZiBQZWRpYXRyaWNzLCBEaXZpc2lvbiBvZiBN
ZWRpY2FsIEdlbmV0aWNzLCBVbml2ZXJzaXR5IG9mIENhbGlmb3JuaWEsIFNhbiBGcmFuY2lzY28s
IENBIDk0MTU4LCBVU0EuJiN4RDtEaXZpc2lvbiBvZiBNZWRpY2FsIEdlbmV0aWNzLCBEZXBhcnRt
ZW50IG9mIFBlZGlhdHJpY3MsIFF1ZWVuJmFwb3M7cyBVbml2ZXJzaXR5LCBLaW5nc3RvbiwgT04g
SzdMIDJWNywgQ2FuYWRhLiYjeEQ7RGl2aXNpb24gb2YgR2VuZXRpY3MsIEFybm9sZCBQYWxtZXIg
SG9zcGl0YWwgZm9yIENoaWxkcmVuLCBPcmxhbmRvIEhlYWx0aCwgT3JsYW5kbywgRkwgMzI4MDYs
IFVTQS4mI3hEO0RpdmlzaW9uIG9mIENsaW5pY2FsIGFuZCBNZXRhYm9saWMgR2VuZXRpY3MsIFRo
ZSBIb3NwaXRhbCBmb3IgU2ljayBDaGlsZHJlbiwgVG9yb250bywgT04gTTVHIDFYOCwgQ2FuYWRh
LiYjeEQ7RGVwYXJ0bWVudCBvZiBQZWRpYXRyaWNzLCBVbml2ZXJzaXR5IG9mIFRleGFzIE1jR292
ZXJuIE1lZGljYWwgU2Nob29sLCBIb3VzdG9uLCBUWCA3NzAzMCwgVVNBLiYjeEQ7RGl2aXNpb24g
b2YgR2VuZXRpY3MsIERlcGFydG1lbnQgb2YgTWVkaWNpbmUsIEJyaWdoYW0gYW5kIFdvbWVuJmFw
b3M7cyBIb3NwaXRhbCwgQm9zdG9uLCBNQSAwMjExNSwgVVNBLiYjeEQ7RGl2aXNpb24gb2YgR2Vu
ZXRpY3MgYW5kIE1ldGFib2xpc20sIFBob2VuaXggQ2hpbGRyZW4mYXBvcztzIEhvc3BpdGFsLCBQ
aG9lbml4LCBBWiA4NTAxNiwgVVNBLiYjeEQ7RGVwYXJ0bWVudCBvZiBQZWRpYXRyaWNzLCBEaXZp
c2lvbiBvZiBDbGluaWNhbCBHZW5ldGljcyBhbmQgTWV0YWJvbGlzbSwgTFNVIEhlYWx0aCBTY2ll
bmNlcyBDZW50ZXIgYW5kIENoaWxkcmVuJmFwb3M7cyBIb3NwaXRhbCwgTmV3IE9ybGVhbnMsIExB
IDcwMTEyLCBVU0EuJiN4RDtEZXBhcnRtZW50IG9mIENsaW5pY2FsIEdlbmV0aWNzIGFuZCBNZXRh
Ym9saXNtLCBDaGlsZHJlbiZhcG9zO3MgSG9zcGl0YWwgTmV3IE9ybGVhbnMsIE5ldyBPcmxlYW5z
LCBMQSA3MDExOCwgVVNBLiYjeEQ7SGFzc2VuZmVsZCBDaGlsZHJlbiZhcG9zO3MgSG9zcGl0YWwg
YXQgTmV3IFlvcmsgVW5pdmVyc2l0eSBMYW5nb25lLCBOZXcgWW9yayBVbml2ZXJzaXR5IExhbmdv
bmUgT3J0aG9wZWRpYyBIb3NwaXRhbCwgTmV3IFlvcmssIE5ZIDEwMDAzLCBVU0EuJiN4RDtGcmVk
IEEuIExpdHdpbiBGYW1pbHkgQ2VudGVyIGluIEdlbmV0aWMgTWVkaWNpbmUsIFVuaXZlcnNpdHkg
SGVhbHRoIE5ldHdvcmssIFRvcm9udG8sIE9OIE01VCAzTDksIENhbmFkYTsgRGVwYXJ0bWVudCBv
ZiBNZWRpY2luZSwgVW5pdmVyc2l0eSBvZiBUb3JvbnRvLCBUb3JvbnRvLCBPTiBNNVMgMUE4LCBD
YW5hZGEuJiN4RDtNY0t1c2ljay1OYXRoYW5zIEluc3RpdHV0ZSBvZiBHZW5ldGljIE1lZGljaW5l
LCBKb2hucyBIb3BraW5zIFVuaXZlcnNpdHkgU2Nob29sIG9mIE1lZGljaW5lLCBCYWx0aW1vcmUs
IE1EIDIxMjg3LCBVU0EuJiN4RDtDbGluaWNhbCBHZW5ldGljcywgU3RhbmZvcmQgQ2hpbGRyZW4m
YXBvcztzIEhlYWx0aCwgU2FuIEZyYW5jaXNjbywgQ0EgOTQxMDksIFVTQS4mI3hEO0RlcGFydG1l
bnQgb2YgTmV1cm9sb2d5LCBKb2hucyBIb3BraW5zIFNjaG9vbCBvZiBNZWRpY2luZSwgQmFsdGlt
b3JlLCBNRCAyMTI4NywgVVNBOyBDZW50ZXIgZm9yIEdlbmV0aWMgTXVzY2xlIERpc29yZGVycywg
S2VubmVkeSBLcmllZ2VyIEluc3RpdHV0ZSwgQmFsdGltb3JlLCBNRCAyMTIwNSwgVVNBLiYjeEQ7
SW5zdGl0dXRlcyBvZiBQYXRob2xvZ3kgYW5kIExhYm9yYXRvcnkgTWVkaWNpbmUgYW5kIEdlbm9t
aWMgTWVkaWNpbmUsIENsZXZlbGFuZCBDbGluaWMsIENsZXZlbGFuZCwgT0ggNDQxOTUsIFVTQS4m
I3hEO0RlcGFydG1lbnQgb2YgTmV1cm9sb2d5IGFuZCBQZWRpYXRyaWNzLCBVbml2ZXJzaXR5IG9m
IENhbGlmb3JuaWEsIFNhbiBGcmFuY2lzY28sIFNhbiBGcmFuY2lzY28sIENBIDk0MTU4LCBVU0Eu
JiN4RDtEZXBhcnRtZW50IG9mIE5ldXJvbG9neSwgTWFzc2FjaHVzZXR0cyBHZW5lcmFsIEhvc3Bp
dGFsLCBCb3N0b24sIE1BIDAyMTE0LCBVU0EuJiN4RDtDbGluaWNhbCBHZW5ldGljIFNlcnZpY2Vz
LCBQZWRpYXRyaWNzLCBOWVUgR3Jvc3NtYW4gU2Nob29sIG9mIE1lZGljaW5lLCBOZXcgWW9yaywg
TlkgMTAwMTYsIFVTQS4mI3hEO0ZyZWQgQS4gTGl0d2luIEZhbWlseSBDZW50ZXIgaW4gR2VuZXRp
YyBNZWRpY2luZSwgVW5pdmVyc2l0eSBIZWFsdGggTmV0d29yaywgVG9yb250bywgT04gTTVUIDNM
OSwgQ2FuYWRhLiYjeEQ7RGVwYXJ0bWVudCBvZiBOZXVyb2xvZ3ksIERpdmlzaW9uIG9mIE5ldXJv
Z2VuZXRpY3MsIE1hc3NhY2h1c2V0dHMgR2VuZXJhbCBIb3NwaXRhbCwgQm9zdG9uLCBNQSAwMjEx
NCwgVVNBLiYjeEQ7UHJvZ3JhbSBpbiBHZW5ldGljcyBhbmQgR2Vub21lIEJpb2xvZ3ksIFRoZSBI
b3NwaXRhbCBmb3IgU2ljayBDaGlsZHJlbiwgVG9yb250bywgT04gTTVHIDFYOCwgQ2FuYWRhOyBE
aXZpc2lvbiBvZiBDbGluaWNhbCBhbmQgTWV0YWJvbGljIEdlbmV0aWNzLCBUaGUgSG9zcGl0YWwg
Zm9yIFNpY2sgQ2hpbGRyZW4sIFRvcm9udG8sIE9OIE01RyAxWDgsIENhbmFkYTsgRGVwYXJ0bWVu
dCBvZiBQZWRpYXRyaWNzIGFuZCBJbnN0aXR1dGUgb2YgTWVkaWNhbCBTY2llbmNlLCBVbml2ZXJz
aXR5IG9mIFRvcm9udG8sIFRvcm9udG8sIE9OIE01RyAxWDgsIENhbmFkYS48L2F1dGgtYWRkcmVz
cz48dGl0bGVzPjx0aXRsZT5EZSBOb3ZvIFZhcmlhbnRzIGluIHRoZSBBVFBhc2UgTW9kdWxlIG9m
IE1PUkMyIENhdXNlIGEgTmV1cm9kZXZlbG9wbWVudGFsIERpc29yZGVyIHdpdGggR3Jvd3RoIFJl
dGFyZGF0aW9uIGFuZCBWYXJpYWJsZSBDcmFuaW9mYWNpYWwgRHlzbW9ycGhpc208L3RpdGxlPjxz
ZWNvbmRhcnktdGl0bGU+QW0gSiBIdW0gR2VuZXQ8L3NlY29uZGFyeS10aXRsZT48L3RpdGxlcz48
cGVyaW9kaWNhbD48ZnVsbC10aXRsZT5BbWVyaWNhbiBqb3VybmFsIG9mIGh1bWFuIGdlbmV0aWNz
PC9mdWxsLXRpdGxlPjxhYmJyLTE+QW0gSiBIdW0gR2VuZXQ8L2FiYnItMT48L3BlcmlvZGljYWw+
PHBhZ2VzPjM1Mi0zNjM8L3BhZ2VzPjx2b2x1bWU+MTA3PC92b2x1bWU+PG51bWJlcj4yPC9udW1i
ZXI+PGVkaXRpb24+MjAyMDA3MjA8L2VkaXRpb24+PGtleXdvcmRzPjxrZXl3b3JkPkFkZW5vc2lu
ZSBUcmlwaG9zcGhhdGFzZXMvKmdlbmV0aWNzPC9rZXl3b3JkPjxrZXl3b3JkPkFkb2xlc2NlbnQ8
L2tleXdvcmQ+PGtleXdvcmQ+QWR1bHQ8L2tleXdvcmQ+PGtleXdvcmQ+Q2hpbGQ8L2tleXdvcmQ+
PGtleXdvcmQ+Q2hpbGQsIFByZXNjaG9vbDwva2V5d29yZD48a2V5d29yZD5DcmFuaW9mYWNpYWwg
QWJub3JtYWxpdGllcy8qZ2VuZXRpY3M8L2tleXdvcmQ+PGtleXdvcmQ+RmVtYWxlPC9rZXl3b3Jk
PjxrZXl3b3JkPkdlbmV0aWMgRGlzZWFzZXMsIEluYm9ybi9nZW5ldGljczwva2V5d29yZD48a2V5
d29yZD5Hcm93dGggRGlzb3JkZXJzLypnZW5ldGljczwva2V5d29yZD48a2V5d29yZD5IZXRlcm96
eWdvdGU8L2tleXdvcmQ+PGtleXdvcmQ+SHVtYW5zPC9rZXl3b3JkPjxrZXl3b3JkPkluZmFudDwv
a2V5d29yZD48a2V5d29yZD5JbnRlbGxlY3R1YWwgRGlzYWJpbGl0eS9nZW5ldGljczwva2V5d29y
ZD48a2V5d29yZD5NYWxlPC9rZXl3b3JkPjxrZXl3b3JkPk1pY3JvY2VwaGFseS9nZW5ldGljczwv
a2V5d29yZD48a2V5d29yZD5NaWRkbGUgQWdlZDwva2V5d29yZD48a2V5d29yZD5NdXRhdGlvbi8q
Z2VuZXRpY3M8L2tleXdvcmQ+PGtleXdvcmQ+TmV1cm9kZXZlbG9wbWVudGFsIERpc29yZGVycy8q
Z2VuZXRpY3M8L2tleXdvcmQ+PGtleXdvcmQ+UGhlbm90eXBlPC9rZXl3b3JkPjxrZXl3b3JkPlRy
YW5zY3JpcHRpb24gRmFjdG9ycy8qZ2VuZXRpY3M8L2tleXdvcmQ+PGtleXdvcmQ+WW91bmcgQWR1
bHQ8L2tleXdvcmQ+PGtleXdvcmQ+Q210Mno8L2tleXdvcmQ+PGtleXdvcmQ+TGVpZ2gtbGlrZSBk
aXNlYXNlPC9rZXl3b3JkPjxrZXl3b3JkPk1vcmMyPC9rZXl3b3JkPjxrZXl3b3JkPmRldmVsb3Bt
ZW50YWwgZGVsYXk8L2tleXdvcmQ+PGtleXdvcmQ+aW50ZWxsZWN0dWFsIGRpc2FiaWxpdHk8L2tl
eXdvcmQ+PGtleXdvcmQ+bWljcm9jZXBoYWx5PC9rZXl3b3JkPjwva2V5d29yZHM+PGRhdGVzPjx5
ZWFyPjIwMjA8L3llYXI+PHB1Yi1kYXRlcz48ZGF0ZT5BdWcgNjwvZGF0ZT48L3B1Yi1kYXRlcz48
L2RhdGVzPjxpc2JuPjE1MzctNjYwNSAoRWxlY3Ryb25pYykmI3hEOzAwMDItOTI5NyAoUHJpbnQp
JiN4RDswMDAyLTkyOTcgKExpbmtpbmcpPC9pc2JuPjxhY2Nlc3Npb24tbnVtPjMyNjkzMDI1PC9h
Y2Nlc3Npb24tbnVtPjx1cmxzPjxyZWxhdGVkLXVybHM+PHVybD5odHRwczovL3d3dy5uY2JpLm5s
bS5uaWguZ292L3B1Ym1lZC8zMjY5MzAyNTwvdXJsPjwvcmVsYXRlZC11cmxzPjwvdXJscz48Y3Vz
dG9tMT5NLkouRy5TLiwgQy5GLiwgRS5ULiwgVy5XLiwgYW5kIEouSi4gYXJlIGVtcGxveWVlcyBv
ZiBHZW5lRHgsIEluYy4gSi5TLkMuIGlzIGEgY29uc3VsdGFudCB0byBJbnZpdGFlLiBBLkYuIGlz
IGEgY29uc3VsdGFudCB0byBDYWxpY28gTGFicyBhbmQgYSBwYWlkIERhdGEgYW5kIFNhZmV0eSBN
b25pdG9yaW5nIEJvYXJkIChEU01CKSBtZW1iZXIgb2YgQmx1ZWJpcmRiaW8sIEluYy4gYW5kIFN0
ZWFsdGggVGhlcmFwZXV0aWNzLiBNLksuSy4gaXMgYSBwYWlkIG1lbWJlciBvZiB0aGUgRFNNQiBm
b3IgTW9kaXMgYW5kIGlzIG9uIHRoZSBTcGVha2VycyBCdXJlYXUgZm9yIE5vdmFydGlzLjwvY3Vz
dG9tMT48Y3VzdG9tMj5QTUM3NDEzODg3PC9jdXN0b20yPjxlbGVjdHJvbmljLXJlc291cmNlLW51
bT4xMC4xMDE2L2ouYWpoZy4yMDIwLjA2LjAxMzwvZWxlY3Ryb25pYy1yZXNvdXJjZS1udW0+PHJl
bW90ZS1kYXRhYmFzZS1uYW1lPk1lZGxpbmU8L3JlbW90ZS1kYXRhYmFzZS1uYW1lPjxyZW1vdGUt
ZGF0YWJhc2UtcHJvdmlkZXI+TkxNPC9yZW1vdGUtZGF0YWJhc2UtcHJvdmlkZXI+PC9yZWNvcmQ+
PC9DaXRlPjxDaXRlPjxBdXRob3I+SmFjcXVpZXI8L0F1dGhvcj48WWVhcj4yMDIyPC9ZZWFyPjxS
ZWNOdW0+MTYxNTwvUmVjTnVtPjxyZWNvcmQ+PHJlYy1udW1iZXI+MTYxNTwvcmVjLW51bWJlcj48
Zm9yZWlnbi1rZXlzPjxrZXkgYXBwPSJFTiIgZGItaWQ9InZhMHh6cnc5cGY5eGFvZXB4MnFwNXJ4
ZGZ3ZHNhc3R0OXp0ciIgdGltZXN0YW1wPSIxNjk5NjQwNTI0Ij4xNjE1PC9rZXk+PC9mb3JlaWdu
LWtleXM+PHJlZi10eXBlIG5hbWU9IkpvdXJuYWwgQXJ0aWNsZSI+MTc8L3JlZi10eXBlPjxjb250
cmlidXRvcnM+PGF1dGhvcnM+PGF1dGhvcj5KYWNxdWllciwgQS48L2F1dGhvcj48YXV0aG9yPlJv
dWJpbGxlLCBTLjwvYXV0aG9yPjxhdXRob3I+TG9tb250ZSwgUC48L2F1dGhvcj48YXV0aG9yPlNj
aGFlZmZlciwgTC48L2F1dGhvcj48L2F1dGhvcnM+PC9jb250cmlidXRvcnM+PGF1dGgtYWRkcmVz
cz5JTk1HLVBhdGhvcGh5c2lvbG9neSBhbmQgR2VuZXRpY3Mgb2YgTmV1cm9uIGFuZCBNdXNjbGUs
IENOUlMgVU1SIDUyNjEsIElOU0VSTSBVMTMxNSwgVW5pdmVyc2l0ZSBDbGF1ZGUgQmVybmFyZCBM
eW9uIDEsIEZhY3VsdGUgZGUgTWVkZWNpbmUgTHlvbiBFc3QsIEx5b24sIEZyYW5jZS4mI3hEO0hv
c3BpY2VzIENpdmlscyBkZSBMeW9uLCBHcm91cGVtZW50IEVzdCwgQnJvbiwgRnJhbmNlLjwvYXV0
aC1hZGRyZXNzPjx0aXRsZXM+PHRpdGxlPk1pY3JvcmNoaWRpYSBDVy1UeXBlIFppbmMgRmluZ2Vy
IDIsIGEgQ2hyb21hdGluIE1vZGlmaWVyIGluIGEgU3BlY3RydW0gb2YgUGVyaXBoZXJhbCBOZXVy
b3BhdGhpZXM8L3RpdGxlPjxzZWNvbmRhcnktdGl0bGU+RnJvbnQgQ2VsbCBOZXVyb3NjaTwvc2Vj
b25kYXJ5LXRpdGxlPjwvdGl0bGVzPjxwZXJpb2RpY2FsPjxmdWxsLXRpdGxlPkZyb250IENlbGwg
TmV1cm9zY2k8L2Z1bGwtdGl0bGU+PC9wZXJpb2RpY2FsPjxwYWdlcz44OTY4NTQ8L3BhZ2VzPjx2
b2x1bWU+MTY8L3ZvbHVtZT48ZWRpdGlvbj4yMDIyMDYwMzwvZWRpdGlvbj48a2V5d29yZHM+PGtl
eXdvcmQ+Q2hhcmNvdC1NYXJpZS1Ub290aCAoQ01UKSBkaXNlYXNlPC9rZXl3b3JkPjxrZXl3b3Jk
PkRJR0ZBTiBzeW5kcm9tZTwva2V5d29yZD48a2V5d29yZD5ETkEgZGFtYWdlIHJlcGFpciAoRERS
KTwva2V5d29yZD48a2V5d29yZD5IVVNIIGNvbXBsZXg8L2tleXdvcmQ+PGtleXdvcmQ+TW9yYzI8
L2tleXdvcmQ+PGtleXdvcmQ+ZXBpZ2VuZXRpYzwva2V5d29yZD48a2V5d29yZD5zcGluYWwgbXVz
Y3VsYXIgYXRyb3BoeTwva2V5d29yZD48a2V5d29yZD50cmFuc2NyaXB0aW9uYWwgbW9kdWxhdGlv
bjwva2V5d29yZD48L2tleXdvcmRzPjxkYXRlcz48eWVhcj4yMDIyPC95ZWFyPjwvZGF0ZXM+PGlz
Ym4+MTY2Mi01MTAyIChQcmludCkmI3hEOzE2NjItNTEwMiAoRWxlY3Ryb25pYykmI3hEOzE2NjIt
NTEwMiAoTGlua2luZyk8L2lzYm4+PGFjY2Vzc2lvbi1udW0+MzU3MjI2MTc8L2FjY2Vzc2lvbi1u
dW0+PHVybHM+PHJlbGF0ZWQtdXJscz48dXJsPmh0dHBzOi8vd3d3Lm5jYmkubmxtLm5paC5nb3Yv
cHVibWVkLzM1NzIyNjE3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OTIwMzY5NDwvY3VzdG9tMj48ZWxlY3Ryb25pYy1yZXNvdXJjZS1u
dW0+MTAuMzM4OS9mbmNlbC4yMDIyLjg5Njg1NDwvZWxlY3Ryb25pYy1yZXNvdXJjZS1udW0+PHJl
bW90ZS1kYXRhYmFzZS1uYW1lPlB1Yk1lZC1ub3QtTUVETElORTwvcmVtb3RlLWRhdGFiYXNlLW5h
bWU+PHJlbW90ZS1kYXRhYmFzZS1wcm92aWRlcj5OTE08L3JlbW90ZS1kYXRhYmFzZS1wcm92aWRl
cj48L3JlY29yZD48L0NpdGU+PC9FbmROb3RlPgB=
</w:fldData>
        </w:fldChar>
      </w:r>
      <w:r w:rsidR="00AA18AD">
        <w:rPr>
          <w:highlight w:val="white"/>
        </w:rPr>
        <w:instrText xml:space="preserve"> ADDIN EN.CITE </w:instrText>
      </w:r>
      <w:r w:rsidR="00AA18AD">
        <w:rPr>
          <w:highlight w:val="white"/>
        </w:rPr>
        <w:fldChar w:fldCharType="begin">
          <w:fldData xml:space="preserve">PEVuZE5vdGU+PENpdGU+PEF1dGhvcj5HdWlsbGVuIFNhY290bzwvQXV0aG9yPjxZZWFyPjIwMjA8
L1llYXI+PFJlY051bT4xNjE0PC9SZWNOdW0+PERpc3BsYXlUZXh0PjxzdHlsZSBmYWNlPSJzdXBl
cnNjcmlwdCI+MzcsMzg8L3N0eWxlPjwvRGlzcGxheVRleHQ+PHJlY29yZD48cmVjLW51bWJlcj4x
NjE0PC9yZWMtbnVtYmVyPjxmb3JlaWduLWtleXM+PGtleSBhcHA9IkVOIiBkYi1pZD0idmEweHpy
dzlwZjl4YW9lcHgycXA1cnhkZndkc2FzdHQ5enRyIiB0aW1lc3RhbXA9IjE2OTk2NDA0ODkiPjE2
MTQ8L2tleT48L2ZvcmVpZ24ta2V5cz48cmVmLXR5cGUgbmFtZT0iSm91cm5hbCBBcnRpY2xlIj4x
NzwvcmVmLXR5cGU+PGNvbnRyaWJ1dG9ycz48YXV0aG9ycz48YXV0aG9yPkd1aWxsZW4gU2Fjb3Rv
LCBNLiBKLjwvYXV0aG9yPjxhdXRob3I+VGNoYXNvdm5pa2Fyb3ZhLCBJLiBBLjwvYXV0aG9yPjxh
dXRob3I+VG9ydGksIEUuPC9hdXRob3I+PGF1dGhvcj5Gb3JzdGVyLCBDLjwvYXV0aG9yPjxhdXRo
b3I+QW5kcmV3LCBFLiBILjwvYXV0aG9yPjxhdXRob3I+QW5zZWxtLCBJLjwvYXV0aG9yPjxhdXRo
b3I+QmFyYW5hbm8sIEsuIFcuPC9hdXRob3I+PGF1dGhvcj5CcmllcmUsIEwuIEMuPC9hdXRob3I+
PGF1dGhvcj5Db2hlbiwgSi4gUy48L2F1dGhvcj48YXV0aG9yPkNyYWlnZW4sIFcuIEouPC9hdXRo
b3I+PGF1dGhvcj5DeXRyeW5iYXVtLCBDLjwvYXV0aG9yPjxhdXRob3I+RWtoaWxldml0Y2gsIE4u
PC9hdXRob3I+PGF1dGhvcj5FbHJpY2ssIE0uIEouPC9hdXRob3I+PGF1dGhvcj5GYXRlbWksIEEu
PC9hdXRob3I+PGF1dGhvcj5GcmFzZXIsIEouIEwuPC9hdXRob3I+PGF1dGhvcj5HYWxsYWdoZXIs
IFIuIEMuPC9hdXRob3I+PGF1dGhvcj5HdWVyaW4sIEEuPC9hdXRob3I+PGF1dGhvcj5IYXluZXMs
IEQuPC9hdXRob3I+PGF1dGhvcj5IaWdoLCBGLiBBLjwvYXV0aG9yPjxhdXRob3I+SW5nbGVzZSwg
Qy4gTi48L2F1dGhvcj48YXV0aG9yPktpc3MsIEMuPC9hdXRob3I+PGF1dGhvcj5Lb2VuaWcsIE0u
IEsuPC9hdXRob3I+PGF1dGhvcj5LcmllciwgSi48L2F1dGhvcj48YXV0aG9yPkxpbmRzdHJvbSwg
Sy48L2F1dGhvcj48YXV0aG9yPk1hcmJsZSwgTS48L2F1dGhvcj48YXV0aG9yPk1lZGRhdWdoLCBI
LjwvYXV0aG9yPjxhdXRob3I+TW9yYW4sIEUuIFMuPC9hdXRob3I+PGF1dGhvcj5Nb3JlbCwgQy4g
Ri48L2F1dGhvcj48YXV0aG9yPk11LCBXLjwvYXV0aG9yPjxhdXRob3I+TXVsbGVyLCBFLiBBLiwg
Mm5kPC9hdXRob3I+PGF1dGhvcj5OYW5jZSwgSi48L2F1dGhvcj48YXV0aG9yPk5hdG93aWN6LCBN
LiBSLjwvYXV0aG9yPjxhdXRob3I+TnVtaXMsIEEuIEwuPC9hdXRob3I+PGF1dGhvcj5Pc3RyZW0s
IEIuPC9hdXRob3I+PGF1dGhvcj5QYXBwYXMsIEouPC9hdXRob3I+PGF1dGhvcj5TdGFmc3Ryb20s
IEMuIEUuPC9hdXRob3I+PGF1dGhvcj5TdHJlZmYsIEguPC9hdXRob3I+PGF1dGhvcj5Td2VldHNl
ciwgRC4gQS48L2F1dGhvcj48YXV0aG9yPlN6eWJvd3NrYSwgTS48L2F1dGhvcj48YXV0aG9yPlVu
ZGlhZ25vc2VkIERpc2Vhc2VzLCBOZXR3b3JrPC9hdXRob3I+PGF1dGhvcj5XYWxrZXIsIE0uIEEu
PC9hdXRob3I+PGF1dGhvcj5XYW5nLCBXLjwvYXV0aG9yPjxhdXRob3I+V2Vpc3MsIEsuPC9hdXRo
b3I+PGF1dGhvcj5XZWtzYmVyZywgUi48L2F1dGhvcj48YXV0aG9yPldoZWVsZXIsIFAuIEcuPC9h
dXRob3I+PGF1dGhvcj5Zb29uLCBHLjwvYXV0aG9yPjxhdXRob3I+S2luZ3N0b24sIFIuIEUuPC9h
dXRob3I+PGF1dGhvcj5KdXVzb2xhLCBKLjwvYXV0aG9yPjwvYXV0aG9ycz48L2NvbnRyaWJ1dG9y
cz48YXV0aC1hZGRyZXNzPkdlbmVEeCwgSW5jLiwgR2FpdGhlcnNidXJnLCBNRCAyMDg3NywgVVNB
LiBFbGVjdHJvbmljIGFkZHJlc3M6IG1ndWlsbGVuQGdlbmVkeC5jb20uJiN4RDtEZXBhcnRtZW50
IG9mIE1vbGVjdWxhciBCaW9sb2d5LCBNYXNzYWNodXNldHRzIEdlbmVyYWwgSG9zcGl0YWwsIEJv
c3RvbiwgTUEgMDIxMTQsIFVTQTsgRGVwYXJ0bWVudCBvZiBHZW5ldGljcywgSGFydmFyZCBNZWRp
Y2FsIFNjaG9vbCwgQm9zdG9uLCBNQSAwMjExNCwgVVNBLiYjeEQ7R2VuZUR4LCBJbmMuLCBHYWl0
aGVyc2J1cmcsIE1EIDIwODc3LCBVU0EuJiN4RDtNeWVsaW4gRGlzb3JkZXJzIFByb2dyYW0sIFJh
cmUgRGlzZWFzZSBJbnN0aXR1dGUsIENoaWxkcmVuJmFwb3M7cyBOYXRpb25hbCBIb3NwaXRhbCwg
V2FzaGluZ3RvbiwgREMgMjAwMTAsIFVTQS4mI3hEO0RlcGFydG1lbnQgb2YgTmV1cm9sb2d5LCBC
b3N0b24gQ2hpbGRyZW4mYXBvcztzIEhvc3BpdGFsLCBCb3N0b24sIE1BIDAyMTE1LCBVU0EuJiN4
RDtEZXBhcnRtZW50IG9mIE5ldXJvbG9neSwgSm9obnMgSG9wa2lucyBTY2hvb2wgb2YgTWVkaWNp
bmUsIEJhbHRpbW9yZSwgTUQgMjEyODcsIFVTQS4mI3hEO0RlcGFydG1lbnQgb2YgTWVkaWNhbCBH
ZW5ldGljcyBhbmQgTWV0YWJvbGlzbSwgTWFzc2FjaHVzZXR0cyBHZW5lcmFsIEhvc3BpdGFsLCBC
b3N0b24sIE1BIDAyMTE0LCBVU0EuJiN4RDtEZXBhcnRtZW50IG9mIE5ldXJvbG9neSwgSm9obnMg
SG9wa2lucyBTY2hvb2wgb2YgTWVkaWNpbmUsIEJhbHRpbW9yZSwgTUQgMjEyODcsIFVTQTsgRGVw
YXJ0bWVudCBvZiBOZXVyb2xvZ3kgYW5kIERldmVsb3BtZW50YWwgTWVkaWNpbmUsIERpdmlzaW9u
IG9mIE5ldXJvZ2VuZXRpY3MsIEtlbm5lZHkgS3JpZWdlciBJbnN0aXR1dGUsIEJhbHRpbW9yZSwg
TUQgMjEyMDUsIFVTQTsgQ2VudGVyIGZvciBHZW5ldGljIE11c2NsZSBEaXNvcmRlcnMsIEtlbm5l
ZHkgS3JpZWdlciBJbnN0aXR1dGUsIEJhbHRpbW9yZSwgTUQgMjEyMDUsIFVTQS4mI3hEO0RlcGFy
dG1lbnQgb2YgTW9sZWN1bGFyIGFuZCBIdW1hbiBHZW5ldGljcywgQmF5bG9yIENvbGxlZ2Ugb2Yg
TWVkaWNpbmUsIEhvdXN0b24sIFRYIDc3MDMwLCBVU0EuJiN4RDtQcm9ncmFtIGluIEdlbmV0aWNz
IGFuZCBHZW5vbWUgQmlvbG9neSwgVGhlIEhvc3BpdGFsIGZvciBTaWNrIENoaWxkcmVuLCBUb3Jv
bnRvLCBPTiBNNUcgMVg4LCBDYW5hZGE7IERpdmlzaW9uIG9mIENsaW5pY2FsIGFuZCBNZXRhYm9s
aWMgR2VuZXRpY3MsIFRoZSBIb3NwaXRhbCBmb3IgU2ljayBDaGlsZHJlbiwgVG9yb250bywgT04g
TTVHIDFYOCwgQ2FuYWRhLiYjeEQ7VGhlIEdlbmV0aWNzIEluc3RpdHV0ZSwgUmFtYmFtIEhlYWx0
aCBDYXJlIENhbXB1cywgSGFpZmEgMzEwOTYwMSwgSXNyYWVsLiYjeEQ7RGVwYXJ0bWVudCBvZiBO
ZXVyb2xvZ3ksIEpvaG5zIEhvcGtpbnMgU2Nob29sIG9mIE1lZGljaW5lLCBCYWx0aW1vcmUsIE1E
IDIxMjg3LCBVU0E7IERlcGFydG1lbnQgb2YgTmV1cm9sb2d5IGFuZCBEZXZlbG9wbWVudGFsIE1l
ZGljaW5lLCBEaXZpc2lvbiBvZiBOZXVyb2dlbmV0aWNzLCBLZW5uZWR5IEtyaWVnZXIgSW5zdGl0
dXRlLCBCYWx0aW1vcmUsIE1EIDIxMjA1LCBVU0E7IERlcGFydG1lbnQgb2YgUGVkaWF0cmljcywg
Sm9obnMgSG9wa2lucyBVbml2ZXJzaXR5IFNjaG9vbCBvZiBNZWRpY2luZSwgQmFsdGltb3JlLCBN
RCAyMTI4NywgVVNBLiYjeEQ7RGVwYXJ0bWVudCBvZiBQZWRpYXRyaWNzLCBEaXZpc2lvbiBvZiBN
ZWRpY2FsIEdlbmV0aWNzLCBVbml2ZXJzaXR5IG9mIENhbGlmb3JuaWEsIFNhbiBGcmFuY2lzY28s
IENBIDk0MTU4LCBVU0EuJiN4RDtEaXZpc2lvbiBvZiBNZWRpY2FsIEdlbmV0aWNzLCBEZXBhcnRt
ZW50IG9mIFBlZGlhdHJpY3MsIFF1ZWVuJmFwb3M7cyBVbml2ZXJzaXR5LCBLaW5nc3RvbiwgT04g
SzdMIDJWNywgQ2FuYWRhLiYjeEQ7RGl2aXNpb24gb2YgR2VuZXRpY3MsIEFybm9sZCBQYWxtZXIg
SG9zcGl0YWwgZm9yIENoaWxkcmVuLCBPcmxhbmRvIEhlYWx0aCwgT3JsYW5kbywgRkwgMzI4MDYs
IFVTQS4mI3hEO0RpdmlzaW9uIG9mIENsaW5pY2FsIGFuZCBNZXRhYm9saWMgR2VuZXRpY3MsIFRo
ZSBIb3NwaXRhbCBmb3IgU2ljayBDaGlsZHJlbiwgVG9yb250bywgT04gTTVHIDFYOCwgQ2FuYWRh
LiYjeEQ7RGVwYXJ0bWVudCBvZiBQZWRpYXRyaWNzLCBVbml2ZXJzaXR5IG9mIFRleGFzIE1jR292
ZXJuIE1lZGljYWwgU2Nob29sLCBIb3VzdG9uLCBUWCA3NzAzMCwgVVNBLiYjeEQ7RGl2aXNpb24g
b2YgR2VuZXRpY3MsIERlcGFydG1lbnQgb2YgTWVkaWNpbmUsIEJyaWdoYW0gYW5kIFdvbWVuJmFw
b3M7cyBIb3NwaXRhbCwgQm9zdG9uLCBNQSAwMjExNSwgVVNBLiYjeEQ7RGl2aXNpb24gb2YgR2Vu
ZXRpY3MgYW5kIE1ldGFib2xpc20sIFBob2VuaXggQ2hpbGRyZW4mYXBvcztzIEhvc3BpdGFsLCBQ
aG9lbml4LCBBWiA4NTAxNiwgVVNBLiYjeEQ7RGVwYXJ0bWVudCBvZiBQZWRpYXRyaWNzLCBEaXZp
c2lvbiBvZiBDbGluaWNhbCBHZW5ldGljcyBhbmQgTWV0YWJvbGlzbSwgTFNVIEhlYWx0aCBTY2ll
bmNlcyBDZW50ZXIgYW5kIENoaWxkcmVuJmFwb3M7cyBIb3NwaXRhbCwgTmV3IE9ybGVhbnMsIExB
IDcwMTEyLCBVU0EuJiN4RDtEZXBhcnRtZW50IG9mIENsaW5pY2FsIEdlbmV0aWNzIGFuZCBNZXRh
Ym9saXNtLCBDaGlsZHJlbiZhcG9zO3MgSG9zcGl0YWwgTmV3IE9ybGVhbnMsIE5ldyBPcmxlYW5z
LCBMQSA3MDExOCwgVVNBLiYjeEQ7SGFzc2VuZmVsZCBDaGlsZHJlbiZhcG9zO3MgSG9zcGl0YWwg
YXQgTmV3IFlvcmsgVW5pdmVyc2l0eSBMYW5nb25lLCBOZXcgWW9yayBVbml2ZXJzaXR5IExhbmdv
bmUgT3J0aG9wZWRpYyBIb3NwaXRhbCwgTmV3IFlvcmssIE5ZIDEwMDAzLCBVU0EuJiN4RDtGcmVk
IEEuIExpdHdpbiBGYW1pbHkgQ2VudGVyIGluIEdlbmV0aWMgTWVkaWNpbmUsIFVuaXZlcnNpdHkg
SGVhbHRoIE5ldHdvcmssIFRvcm9udG8sIE9OIE01VCAzTDksIENhbmFkYTsgRGVwYXJ0bWVudCBv
ZiBNZWRpY2luZSwgVW5pdmVyc2l0eSBvZiBUb3JvbnRvLCBUb3JvbnRvLCBPTiBNNVMgMUE4LCBD
YW5hZGEuJiN4RDtNY0t1c2ljay1OYXRoYW5zIEluc3RpdHV0ZSBvZiBHZW5ldGljIE1lZGljaW5l
LCBKb2hucyBIb3BraW5zIFVuaXZlcnNpdHkgU2Nob29sIG9mIE1lZGljaW5lLCBCYWx0aW1vcmUs
IE1EIDIxMjg3LCBVU0EuJiN4RDtDbGluaWNhbCBHZW5ldGljcywgU3RhbmZvcmQgQ2hpbGRyZW4m
YXBvcztzIEhlYWx0aCwgU2FuIEZyYW5jaXNjbywgQ0EgOTQxMDksIFVTQS4mI3hEO0RlcGFydG1l
bnQgb2YgTmV1cm9sb2d5LCBKb2hucyBIb3BraW5zIFNjaG9vbCBvZiBNZWRpY2luZSwgQmFsdGlt
b3JlLCBNRCAyMTI4NywgVVNBOyBDZW50ZXIgZm9yIEdlbmV0aWMgTXVzY2xlIERpc29yZGVycywg
S2VubmVkeSBLcmllZ2VyIEluc3RpdHV0ZSwgQmFsdGltb3JlLCBNRCAyMTIwNSwgVVNBLiYjeEQ7
SW5zdGl0dXRlcyBvZiBQYXRob2xvZ3kgYW5kIExhYm9yYXRvcnkgTWVkaWNpbmUgYW5kIEdlbm9t
aWMgTWVkaWNpbmUsIENsZXZlbGFuZCBDbGluaWMsIENsZXZlbGFuZCwgT0ggNDQxOTUsIFVTQS4m
I3hEO0RlcGFydG1lbnQgb2YgTmV1cm9sb2d5IGFuZCBQZWRpYXRyaWNzLCBVbml2ZXJzaXR5IG9m
IENhbGlmb3JuaWEsIFNhbiBGcmFuY2lzY28sIFNhbiBGcmFuY2lzY28sIENBIDk0MTU4LCBVU0Eu
JiN4RDtEZXBhcnRtZW50IG9mIE5ldXJvbG9neSwgTWFzc2FjaHVzZXR0cyBHZW5lcmFsIEhvc3Bp
dGFsLCBCb3N0b24sIE1BIDAyMTE0LCBVU0EuJiN4RDtDbGluaWNhbCBHZW5ldGljIFNlcnZpY2Vz
LCBQZWRpYXRyaWNzLCBOWVUgR3Jvc3NtYW4gU2Nob29sIG9mIE1lZGljaW5lLCBOZXcgWW9yaywg
TlkgMTAwMTYsIFVTQS4mI3hEO0ZyZWQgQS4gTGl0d2luIEZhbWlseSBDZW50ZXIgaW4gR2VuZXRp
YyBNZWRpY2luZSwgVW5pdmVyc2l0eSBIZWFsdGggTmV0d29yaywgVG9yb250bywgT04gTTVUIDNM
OSwgQ2FuYWRhLiYjeEQ7RGVwYXJ0bWVudCBvZiBOZXVyb2xvZ3ksIERpdmlzaW9uIG9mIE5ldXJv
Z2VuZXRpY3MsIE1hc3NhY2h1c2V0dHMgR2VuZXJhbCBIb3NwaXRhbCwgQm9zdG9uLCBNQSAwMjEx
NCwgVVNBLiYjeEQ7UHJvZ3JhbSBpbiBHZW5ldGljcyBhbmQgR2Vub21lIEJpb2xvZ3ksIFRoZSBI
b3NwaXRhbCBmb3IgU2ljayBDaGlsZHJlbiwgVG9yb250bywgT04gTTVHIDFYOCwgQ2FuYWRhOyBE
aXZpc2lvbiBvZiBDbGluaWNhbCBhbmQgTWV0YWJvbGljIEdlbmV0aWNzLCBUaGUgSG9zcGl0YWwg
Zm9yIFNpY2sgQ2hpbGRyZW4sIFRvcm9udG8sIE9OIE01RyAxWDgsIENhbmFkYTsgRGVwYXJ0bWVu
dCBvZiBQZWRpYXRyaWNzIGFuZCBJbnN0aXR1dGUgb2YgTWVkaWNhbCBTY2llbmNlLCBVbml2ZXJz
aXR5IG9mIFRvcm9udG8sIFRvcm9udG8sIE9OIE01RyAxWDgsIENhbmFkYS48L2F1dGgtYWRkcmVz
cz48dGl0bGVzPjx0aXRsZT5EZSBOb3ZvIFZhcmlhbnRzIGluIHRoZSBBVFBhc2UgTW9kdWxlIG9m
IE1PUkMyIENhdXNlIGEgTmV1cm9kZXZlbG9wbWVudGFsIERpc29yZGVyIHdpdGggR3Jvd3RoIFJl
dGFyZGF0aW9uIGFuZCBWYXJpYWJsZSBDcmFuaW9mYWNpYWwgRHlzbW9ycGhpc208L3RpdGxlPjxz
ZWNvbmRhcnktdGl0bGU+QW0gSiBIdW0gR2VuZXQ8L3NlY29uZGFyeS10aXRsZT48L3RpdGxlcz48
cGVyaW9kaWNhbD48ZnVsbC10aXRsZT5BbWVyaWNhbiBqb3VybmFsIG9mIGh1bWFuIGdlbmV0aWNz
PC9mdWxsLXRpdGxlPjxhYmJyLTE+QW0gSiBIdW0gR2VuZXQ8L2FiYnItMT48L3BlcmlvZGljYWw+
PHBhZ2VzPjM1Mi0zNjM8L3BhZ2VzPjx2b2x1bWU+MTA3PC92b2x1bWU+PG51bWJlcj4yPC9udW1i
ZXI+PGVkaXRpb24+MjAyMDA3MjA8L2VkaXRpb24+PGtleXdvcmRzPjxrZXl3b3JkPkFkZW5vc2lu
ZSBUcmlwaG9zcGhhdGFzZXMvKmdlbmV0aWNzPC9rZXl3b3JkPjxrZXl3b3JkPkFkb2xlc2NlbnQ8
L2tleXdvcmQ+PGtleXdvcmQ+QWR1bHQ8L2tleXdvcmQ+PGtleXdvcmQ+Q2hpbGQ8L2tleXdvcmQ+
PGtleXdvcmQ+Q2hpbGQsIFByZXNjaG9vbDwva2V5d29yZD48a2V5d29yZD5DcmFuaW9mYWNpYWwg
QWJub3JtYWxpdGllcy8qZ2VuZXRpY3M8L2tleXdvcmQ+PGtleXdvcmQ+RmVtYWxlPC9rZXl3b3Jk
PjxrZXl3b3JkPkdlbmV0aWMgRGlzZWFzZXMsIEluYm9ybi9nZW5ldGljczwva2V5d29yZD48a2V5
d29yZD5Hcm93dGggRGlzb3JkZXJzLypnZW5ldGljczwva2V5d29yZD48a2V5d29yZD5IZXRlcm96
eWdvdGU8L2tleXdvcmQ+PGtleXdvcmQ+SHVtYW5zPC9rZXl3b3JkPjxrZXl3b3JkPkluZmFudDwv
a2V5d29yZD48a2V5d29yZD5JbnRlbGxlY3R1YWwgRGlzYWJpbGl0eS9nZW5ldGljczwva2V5d29y
ZD48a2V5d29yZD5NYWxlPC9rZXl3b3JkPjxrZXl3b3JkPk1pY3JvY2VwaGFseS9nZW5ldGljczwv
a2V5d29yZD48a2V5d29yZD5NaWRkbGUgQWdlZDwva2V5d29yZD48a2V5d29yZD5NdXRhdGlvbi8q
Z2VuZXRpY3M8L2tleXdvcmQ+PGtleXdvcmQ+TmV1cm9kZXZlbG9wbWVudGFsIERpc29yZGVycy8q
Z2VuZXRpY3M8L2tleXdvcmQ+PGtleXdvcmQ+UGhlbm90eXBlPC9rZXl3b3JkPjxrZXl3b3JkPlRy
YW5zY3JpcHRpb24gRmFjdG9ycy8qZ2VuZXRpY3M8L2tleXdvcmQ+PGtleXdvcmQ+WW91bmcgQWR1
bHQ8L2tleXdvcmQ+PGtleXdvcmQ+Q210Mno8L2tleXdvcmQ+PGtleXdvcmQ+TGVpZ2gtbGlrZSBk
aXNlYXNlPC9rZXl3b3JkPjxrZXl3b3JkPk1vcmMyPC9rZXl3b3JkPjxrZXl3b3JkPmRldmVsb3Bt
ZW50YWwgZGVsYXk8L2tleXdvcmQ+PGtleXdvcmQ+aW50ZWxsZWN0dWFsIGRpc2FiaWxpdHk8L2tl
eXdvcmQ+PGtleXdvcmQ+bWljcm9jZXBoYWx5PC9rZXl3b3JkPjwva2V5d29yZHM+PGRhdGVzPjx5
ZWFyPjIwMjA8L3llYXI+PHB1Yi1kYXRlcz48ZGF0ZT5BdWcgNjwvZGF0ZT48L3B1Yi1kYXRlcz48
L2RhdGVzPjxpc2JuPjE1MzctNjYwNSAoRWxlY3Ryb25pYykmI3hEOzAwMDItOTI5NyAoUHJpbnQp
JiN4RDswMDAyLTkyOTcgKExpbmtpbmcpPC9pc2JuPjxhY2Nlc3Npb24tbnVtPjMyNjkzMDI1PC9h
Y2Nlc3Npb24tbnVtPjx1cmxzPjxyZWxhdGVkLXVybHM+PHVybD5odHRwczovL3d3dy5uY2JpLm5s
bS5uaWguZ292L3B1Ym1lZC8zMjY5MzAyNTwvdXJsPjwvcmVsYXRlZC11cmxzPjwvdXJscz48Y3Vz
dG9tMT5NLkouRy5TLiwgQy5GLiwgRS5ULiwgVy5XLiwgYW5kIEouSi4gYXJlIGVtcGxveWVlcyBv
ZiBHZW5lRHgsIEluYy4gSi5TLkMuIGlzIGEgY29uc3VsdGFudCB0byBJbnZpdGFlLiBBLkYuIGlz
IGEgY29uc3VsdGFudCB0byBDYWxpY28gTGFicyBhbmQgYSBwYWlkIERhdGEgYW5kIFNhZmV0eSBN
b25pdG9yaW5nIEJvYXJkIChEU01CKSBtZW1iZXIgb2YgQmx1ZWJpcmRiaW8sIEluYy4gYW5kIFN0
ZWFsdGggVGhlcmFwZXV0aWNzLiBNLksuSy4gaXMgYSBwYWlkIG1lbWJlciBvZiB0aGUgRFNNQiBm
b3IgTW9kaXMgYW5kIGlzIG9uIHRoZSBTcGVha2VycyBCdXJlYXUgZm9yIE5vdmFydGlzLjwvY3Vz
dG9tMT48Y3VzdG9tMj5QTUM3NDEzODg3PC9jdXN0b20yPjxlbGVjdHJvbmljLXJlc291cmNlLW51
bT4xMC4xMDE2L2ouYWpoZy4yMDIwLjA2LjAxMzwvZWxlY3Ryb25pYy1yZXNvdXJjZS1udW0+PHJl
bW90ZS1kYXRhYmFzZS1uYW1lPk1lZGxpbmU8L3JlbW90ZS1kYXRhYmFzZS1uYW1lPjxyZW1vdGUt
ZGF0YWJhc2UtcHJvdmlkZXI+TkxNPC9yZW1vdGUtZGF0YWJhc2UtcHJvdmlkZXI+PC9yZWNvcmQ+
PC9DaXRlPjxDaXRlPjxBdXRob3I+SmFjcXVpZXI8L0F1dGhvcj48WWVhcj4yMDIyPC9ZZWFyPjxS
ZWNOdW0+MTYxNTwvUmVjTnVtPjxyZWNvcmQ+PHJlYy1udW1iZXI+MTYxNTwvcmVjLW51bWJlcj48
Zm9yZWlnbi1rZXlzPjxrZXkgYXBwPSJFTiIgZGItaWQ9InZhMHh6cnc5cGY5eGFvZXB4MnFwNXJ4
ZGZ3ZHNhc3R0OXp0ciIgdGltZXN0YW1wPSIxNjk5NjQwNTI0Ij4xNjE1PC9rZXk+PC9mb3JlaWdu
LWtleXM+PHJlZi10eXBlIG5hbWU9IkpvdXJuYWwgQXJ0aWNsZSI+MTc8L3JlZi10eXBlPjxjb250
cmlidXRvcnM+PGF1dGhvcnM+PGF1dGhvcj5KYWNxdWllciwgQS48L2F1dGhvcj48YXV0aG9yPlJv
dWJpbGxlLCBTLjwvYXV0aG9yPjxhdXRob3I+TG9tb250ZSwgUC48L2F1dGhvcj48YXV0aG9yPlNj
aGFlZmZlciwgTC48L2F1dGhvcj48L2F1dGhvcnM+PC9jb250cmlidXRvcnM+PGF1dGgtYWRkcmVz
cz5JTk1HLVBhdGhvcGh5c2lvbG9neSBhbmQgR2VuZXRpY3Mgb2YgTmV1cm9uIGFuZCBNdXNjbGUs
IENOUlMgVU1SIDUyNjEsIElOU0VSTSBVMTMxNSwgVW5pdmVyc2l0ZSBDbGF1ZGUgQmVybmFyZCBM
eW9uIDEsIEZhY3VsdGUgZGUgTWVkZWNpbmUgTHlvbiBFc3QsIEx5b24sIEZyYW5jZS4mI3hEO0hv
c3BpY2VzIENpdmlscyBkZSBMeW9uLCBHcm91cGVtZW50IEVzdCwgQnJvbiwgRnJhbmNlLjwvYXV0
aC1hZGRyZXNzPjx0aXRsZXM+PHRpdGxlPk1pY3JvcmNoaWRpYSBDVy1UeXBlIFppbmMgRmluZ2Vy
IDIsIGEgQ2hyb21hdGluIE1vZGlmaWVyIGluIGEgU3BlY3RydW0gb2YgUGVyaXBoZXJhbCBOZXVy
b3BhdGhpZXM8L3RpdGxlPjxzZWNvbmRhcnktdGl0bGU+RnJvbnQgQ2VsbCBOZXVyb3NjaTwvc2Vj
b25kYXJ5LXRpdGxlPjwvdGl0bGVzPjxwZXJpb2RpY2FsPjxmdWxsLXRpdGxlPkZyb250IENlbGwg
TmV1cm9zY2k8L2Z1bGwtdGl0bGU+PC9wZXJpb2RpY2FsPjxwYWdlcz44OTY4NTQ8L3BhZ2VzPjx2
b2x1bWU+MTY8L3ZvbHVtZT48ZWRpdGlvbj4yMDIyMDYwMzwvZWRpdGlvbj48a2V5d29yZHM+PGtl
eXdvcmQ+Q2hhcmNvdC1NYXJpZS1Ub290aCAoQ01UKSBkaXNlYXNlPC9rZXl3b3JkPjxrZXl3b3Jk
PkRJR0ZBTiBzeW5kcm9tZTwva2V5d29yZD48a2V5d29yZD5ETkEgZGFtYWdlIHJlcGFpciAoRERS
KTwva2V5d29yZD48a2V5d29yZD5IVVNIIGNvbXBsZXg8L2tleXdvcmQ+PGtleXdvcmQ+TW9yYzI8
L2tleXdvcmQ+PGtleXdvcmQ+ZXBpZ2VuZXRpYzwva2V5d29yZD48a2V5d29yZD5zcGluYWwgbXVz
Y3VsYXIgYXRyb3BoeTwva2V5d29yZD48a2V5d29yZD50cmFuc2NyaXB0aW9uYWwgbW9kdWxhdGlv
bjwva2V5d29yZD48L2tleXdvcmRzPjxkYXRlcz48eWVhcj4yMDIyPC95ZWFyPjwvZGF0ZXM+PGlz
Ym4+MTY2Mi01MTAyIChQcmludCkmI3hEOzE2NjItNTEwMiAoRWxlY3Ryb25pYykmI3hEOzE2NjIt
NTEwMiAoTGlua2luZyk8L2lzYm4+PGFjY2Vzc2lvbi1udW0+MzU3MjI2MTc8L2FjY2Vzc2lvbi1u
dW0+PHVybHM+PHJlbGF0ZWQtdXJscz48dXJsPmh0dHBzOi8vd3d3Lm5jYmkubmxtLm5paC5nb3Yv
cHVibWVkLzM1NzIyNjE3PC91cmw+PC9yZWxhdGVkLXVybHM+PC91cmxzPjxjdXN0b20xPlRoZSBh
dXRob3JzIGRlY2xhcmUgdGhhdCB0aGUgcmVzZWFyY2ggd2FzIGNvbmR1Y3RlZCBpbiB0aGUgYWJz
ZW5jZSBvZiBhbnkgY29tbWVyY2lhbCBvciBmaW5hbmNpYWwgcmVsYXRpb25zaGlwcyB0aGF0IGNv
dWxkIGJlIGNvbnN0cnVlZCBhcyBhIHBvdGVudGlhbCBjb25mbGljdCBvZiBpbnRlcmVzdC48L2N1
c3RvbTE+PGN1c3RvbTI+UE1DOTIwMzY5NDwvY3VzdG9tMj48ZWxlY3Ryb25pYy1yZXNvdXJjZS1u
dW0+MTAuMzM4OS9mbmNlbC4yMDIyLjg5Njg1NDwvZWxlY3Ryb25pYy1yZXNvdXJjZS1udW0+PHJl
bW90ZS1kYXRhYmFzZS1uYW1lPlB1Yk1lZC1ub3QtTUVETElORTwvcmVtb3RlLWRhdGFiYXNlLW5h
bWU+PHJlbW90ZS1kYXRhYmFzZS1wcm92aWRlcj5OTE08L3JlbW90ZS1kYXRhYmFzZS1wcm92aWRl
cj48L3JlY29yZD48L0NpdGU+PC9FbmROb3RlPgB=
</w:fldData>
        </w:fldChar>
      </w:r>
      <w:r w:rsidR="00AA18AD">
        <w:rPr>
          <w:highlight w:val="white"/>
        </w:rPr>
        <w:instrText xml:space="preserve"> ADDIN EN.CITE.DATA </w:instrText>
      </w:r>
      <w:r w:rsidR="00AA18AD">
        <w:rPr>
          <w:highlight w:val="white"/>
        </w:rPr>
      </w:r>
      <w:r w:rsidR="00AA18AD">
        <w:rPr>
          <w:highlight w:val="white"/>
        </w:rPr>
        <w:fldChar w:fldCharType="end"/>
      </w:r>
      <w:r w:rsidRPr="00EC2E89">
        <w:rPr>
          <w:highlight w:val="white"/>
        </w:rPr>
      </w:r>
      <w:r w:rsidRPr="00EC2E89">
        <w:rPr>
          <w:highlight w:val="white"/>
        </w:rPr>
        <w:fldChar w:fldCharType="separate"/>
      </w:r>
      <w:r w:rsidR="00AA18AD" w:rsidRPr="00AA18AD">
        <w:rPr>
          <w:noProof/>
          <w:highlight w:val="white"/>
          <w:vertAlign w:val="superscript"/>
        </w:rPr>
        <w:t>37,38</w:t>
      </w:r>
      <w:r w:rsidRPr="00EC2E89">
        <w:rPr>
          <w:highlight w:val="white"/>
        </w:rPr>
        <w:fldChar w:fldCharType="end"/>
      </w:r>
      <w:r w:rsidRPr="00EC2E89">
        <w:rPr>
          <w:highlight w:val="white"/>
        </w:rPr>
        <w:t xml:space="preserve">, and three affected individuals were also reported to have </w:t>
      </w:r>
      <w:r w:rsidR="00E55735">
        <w:rPr>
          <w:highlight w:val="white"/>
        </w:rPr>
        <w:t>variable degree</w:t>
      </w:r>
      <w:r w:rsidR="005B19AD">
        <w:rPr>
          <w:highlight w:val="white"/>
        </w:rPr>
        <w:t xml:space="preserve">s of </w:t>
      </w:r>
      <w:r w:rsidRPr="00EC2E89">
        <w:rPr>
          <w:highlight w:val="white"/>
        </w:rPr>
        <w:t>facial weakness</w:t>
      </w:r>
      <w:r w:rsidRPr="00EC2E89">
        <w:rPr>
          <w:highlight w:val="white"/>
        </w:rPr>
        <w:fldChar w:fldCharType="begin">
          <w:fldData xml:space="preserve">PEVuZE5vdGU+PENpdGU+PEF1dGhvcj5EdWFuPC9BdXRob3I+PFllYXI+MjAyMTwvWWVhcj48UmVj
TnVtPjE2MTY8L1JlY051bT48RGlzcGxheVRleHQ+PHN0eWxlIGZhY2U9InN1cGVyc2NyaXB0Ij4z
OSw0MDwvc3R5bGU+PC9EaXNwbGF5VGV4dD48cmVjb3JkPjxyZWMtbnVtYmVyPjE2MTY8L3JlYy1u
dW1iZXI+PGZvcmVpZ24ta2V5cz48a2V5IGFwcD0iRU4iIGRiLWlkPSJ2YTB4enJ3OXBmOXhhb2Vw
eDJxcDVyeGRmd2RzYXN0dDl6dHIiIHRpbWVzdGFtcD0iMTY5OTY0MTI2NSI+MTYxNjwva2V5Pjwv
Zm9yZWlnbi1rZXlzPjxyZWYtdHlwZSBuYW1lPSJKb3VybmFsIEFydGljbGUiPjE3PC9yZWYtdHlw
ZT48Y29udHJpYnV0b3JzPjxhdXRob3JzPjxhdXRob3I+RHVhbiwgWC48L2F1dGhvcj48YXV0aG9y
PkxpdSwgWC48L2F1dGhvcj48YXV0aG9yPldhbmcsIEcuPC9hdXRob3I+PGF1dGhvcj5HdSwgVy48
L2F1dGhvcj48YXV0aG9yPlh1LCBNLjwvYXV0aG9yPjxhdXRob3I+SGFvLCBZLjwvYXV0aG9yPjxh
dXRob3I+RG9uZywgTS48L2F1dGhvcj48YXV0aG9yPlN1biwgUS48L2F1dGhvcj48YXV0aG9yPlN1
biwgUy48L2F1dGhvcj48YXV0aG9yPkNoZW4sIFkuPC9hdXRob3I+PGF1dGhvcj5XYW5nLCBXLjwv
YXV0aG9yPjxhdXRob3I+TGksIEouPC9hdXRob3I+PGF1dGhvcj5aaGFuZywgWS48L2F1dGhvcj48
YXV0aG9yPkNhbywgWi48L2F1dGhvcj48YXV0aG9yPkZhbiwgRC48L2F1dGhvcj48YXV0aG9yPldh
bmcsIFIuPC9hdXRob3I+PGF1dGhvcj5EYSwgWS48L2F1dGhvcj48L2F1dGhvcnM+PC9jb250cmli
dXRvcnM+PGF1dGgtYWRkcmVzcz5EZXBhcnRtZW50IG9mIE5ldXJvbG9neSwgQ2hpbmEtSmFwYW4g
RnJpZW5kc2hpcCBIb3NwaXRhbCwgQmVpamluZywgMTAwMDI5LCBQZW9wbGUmYXBvcztzIFJlcHVi
bGljIG9mIENoaW5hLiB5dWZlZWR1YW5Ac2luYS5jb20uJiN4RDtEZXBhcnRtZW50IG9mIE5ldXJv
bG9neSwgUGVraW5nIFVuaXZlcnNpdHkgVGhpcmQgSG9zcGl0YWwsIEJlaWppbmcsIDEwMDE5MSwg
UGVvcGxlJmFwb3M7cyBSZXB1YmxpYyBvZiBDaGluYS4mI3hEO0RlcGFydG1lbnQgb2YgUmhldW1h
dG9sb2d5IGFuZCBJbW11bm9sb2d5LCBDaGluYS1KYXBhbiBGcmllbmRzaGlwIEhvc3BpdGFsLCBC
ZWlqaW5nLCAxMDAwMjksIFBlb3BsZSZhcG9zO3MgUmVwdWJsaWMgb2YgQ2hpbmEuJiN4RDtEZXBh
cnRtZW50IG9mIE5ldXJvbG9neSwgQ2hpbmEtSmFwYW4gRnJpZW5kc2hpcCBIb3NwaXRhbCwgQmVp
amluZywgMTAwMDI5LCBQZW9wbGUmYXBvcztzIFJlcHVibGljIG9mIENoaW5hLiYjeEQ7RGVwYXJ0
bWVudCBvZiBOZXVyb2xvZ3ksIFh1YW53dSBIb3NwaXRhbCwgQ2FwaXRhbCBNZWRpY2FsIFVuaXZl
cnNpdHksIENoYW5nIENodW4gU3RyZWV0LCBCZWlqaW5nLCAxMDAwNTMsIFBlb3BsZSZhcG9zO3Mg
UmVwdWJsaWMgb2YgQ2hpbmEuJiN4RDtEZXBhcnRtZW50IG9mIENsaW5pY2FsIFJlc2VhcmNoIElu
c3RpdHV0ZSwgQ2hpbmEtSmFwYW4gRnJpZW5kc2hpcCBIb3NwaXRhbCwgQmVpamluZywgMTAwMDI5
LCBQZW9wbGUmYXBvcztzIFJlcHVibGljIG9mIENoaW5hLiYjeEQ7UnVubmluZyBHZW5lIEluYy4s
IEJlaWppbmcsIDEwMDE5MSwgUGVvcGxlJmFwb3M7cyBSZXB1YmxpYyBvZiBDaGluYS4mI3hEO0Rl
cGFydG1lbnQgb2YgTmV1cm9sb2d5LCBDaGluYS1KYXBhbiBGcmllbmRzaGlwIEhvc3BpdGFsLCBC
ZWlqaW5nLCAxMDAwMjksIFBlb3BsZSZhcG9zO3MgUmVwdWJsaWMgb2YgQ2hpbmEuIHdhbmdyZW5i
aW5Ac2luYS5jb20uJiN4RDtEZXBhcnRtZW50IG9mIE5ldXJvbG9neSwgWHVhbnd1IEhvc3BpdGFs
LCBDYXBpdGFsIE1lZGljYWwgVW5pdmVyc2l0eSwgQ2hhbmcgQ2h1biBTdHJlZXQsIEJlaWppbmcs
IDEwMDA1MywgUGVvcGxlJmFwb3M7cyBSZXB1YmxpYyBvZiBDaGluYS4gZGF5dXdlaTEwMEBob3Rt
YWlsLmNvbS48L2F1dGgtYWRkcmVzcz48dGl0bGVzPjx0aXRsZT5DaGFyYWN0ZXJpemF0aW9uIG9m
IGdlbm90eXBlLXBoZW5vdHlwZSBjb3JyZWxhdGlvbiB3aXRoIE1PUkMyIG11dGF0ZWQgQXhvbmFs
IENoYXJjb3QtTWFyaWUtVG9vdGggZGlzZWFzZSBpbiBhIGNvaG9ydCBvZiBDaGluZXNlIHBhdGll
bnRzPC90aXRsZT48c2Vjb25kYXJ5LXRpdGxlPk9ycGhhbmV0IEogUmFyZSBEaXM8L3NlY29uZGFy
eS10aXRsZT48L3RpdGxlcz48cGVyaW9kaWNhbD48ZnVsbC10aXRsZT5PcnBoYW5ldCBqb3VybmFs
IG9mIHJhcmUgZGlzZWFzZXM8L2Z1bGwtdGl0bGU+PGFiYnItMT5PcnBoYW5ldCBKIFJhcmUgRGlz
PC9hYmJyLTE+PC9wZXJpb2RpY2FsPjxwYWdlcz4yNDQ8L3BhZ2VzPjx2b2x1bWU+MTY8L3ZvbHVt
ZT48bnVtYmVyPjE8L251bWJlcj48ZWRpdGlvbj4yMDIxMDUzMTwvZWRpdGlvbj48a2V5d29yZHM+
PGtleXdvcmQ+QXhvbnM8L2tleXdvcmQ+PGtleXdvcmQ+KkNoYXJjb3QtTWFyaWUtVG9vdGggRGlz
ZWFzZS9nZW5ldGljczwva2V5d29yZD48a2V5d29yZD5DaGluYTwva2V5d29yZD48a2V5d29yZD5H
ZW5ldGljIEFzc29jaWF0aW9uIFN0dWRpZXM8L2tleXdvcmQ+PGtleXdvcmQ+SHVtYW5zPC9rZXl3
b3JkPjxrZXl3b3JkPk11dGF0aW9uPC9rZXl3b3JkPjxrZXl3b3JkPlBoZW5vdHlwZTwva2V5d29y
ZD48a2V5d29yZD5UcmFuc2NyaXB0aW9uIEZhY3RvcnMvKmdlbmV0aWNzPC9rZXl3b3JkPjxrZXl3
b3JkPkNoYXJjb3QtTWFyaWUtVG9vdGggZGlzZWFzZTwva2V5d29yZD48a2V5d29yZD5HZW5vdHlw
ZTwva2V5d29yZD48a2V5d29yZD5Nb3JjMjwva2V5d29yZD48a2V5d29yZD5TcGluYWwgbXVzY3Vs
YXIgYXRyb3BoeTwva2V5d29yZD48a2V5d29yZD5XaG9sZS1leG9tZSBzZXF1ZW5jaW5nPC9rZXl3
b3JkPjwva2V5d29yZHM+PGRhdGVzPjx5ZWFyPjIwMjE8L3llYXI+PHB1Yi1kYXRlcz48ZGF0ZT5N
YXkgMzE8L2RhdGU+PC9wdWItZGF0ZXM+PC9kYXRlcz48aXNibj4xNzUwLTExNzIgKEVsZWN0cm9u
aWMpJiN4RDsxNzUwLTExNzIgKExpbmtpbmcpPC9pc2JuPjxhY2Nlc3Npb24tbnVtPjM0MDU5MTA1
PC9hY2Nlc3Npb24tbnVtPjx1cmxzPjxyZWxhdGVkLXVybHM+PHVybD5odHRwczovL3d3dy5uY2Jp
Lm5sbS5uaWguZ292L3B1Ym1lZC8zNDA1OTEwNTwvdXJsPjwvcmVsYXRlZC11cmxzPjwvdXJscz48
Y3VzdG9tMT5UaGUgYXV0aG9ycyBkZWNsYXJlIHRoYXQgdGhleSBoYXZlIG5vIGNvbmZsaWN0IG9m
IGludGVyZXN0LjwvY3VzdG9tMT48Y3VzdG9tMj5QTUM4MTY2MDU1PC9jdXN0b20yPjxlbGVjdHJv
bmljLXJlc291cmNlLW51bT4xMC4xMTg2L3MxMzAyMy0wMjEtMDE4ODEtNzwvZWxlY3Ryb25pYy1y
ZXNvdXJjZS1udW0+PHJlbW90ZS1kYXRhYmFzZS1uYW1lPk1lZGxpbmU8L3JlbW90ZS1kYXRhYmFz
ZS1uYW1lPjxyZW1vdGUtZGF0YWJhc2UtcHJvdmlkZXI+TkxNPC9yZW1vdGUtZGF0YWJhc2UtcHJv
dmlkZXI+PC9yZWNvcmQ+PC9DaXRlPjxDaXRlPjxBdXRob3I+U2V2aWxsYTwvQXV0aG9yPjxZZWFy
PjIwMTY8L1llYXI+PFJlY051bT4xNjE3PC9SZWNOdW0+PHJlY29yZD48cmVjLW51bWJlcj4xNjE3
PC9yZWMtbnVtYmVyPjxmb3JlaWduLWtleXM+PGtleSBhcHA9IkVOIiBkYi1pZD0idmEweHpydzlw
Zjl4YW9lcHgycXA1cnhkZndkc2FzdHQ5enRyIiB0aW1lc3RhbXA9IjE2OTk2NDEyNzYiPjE2MTc8
L2tleT48L2ZvcmVpZ24ta2V5cz48cmVmLXR5cGUgbmFtZT0iSm91cm5hbCBBcnRpY2xlIj4xNzwv
cmVmLXR5cGU+PGNvbnRyaWJ1dG9ycz48YXV0aG9ycz48YXV0aG9yPlNldmlsbGEsIFQuPC9hdXRo
b3I+PGF1dGhvcj5MdXBvLCBWLjwvYXV0aG9yPjxhdXRob3I+TWFydGluZXotUnViaW8sIEQuPC9h
dXRob3I+PGF1dGhvcj5TYW5jaG8sIFAuPC9hdXRob3I+PGF1dGhvcj5TaXZlcmEsIFIuPC9hdXRo
b3I+PGF1dGhvcj5DaHVtaWxsYXMsIE0uIEouPC9hdXRob3I+PGF1dGhvcj5HYXJjaWEtUm9tZXJv
LCBNLjwvYXV0aG9yPjxhdXRob3I+UGFzY3VhbC1QYXNjdWFsLCBTLiBJLjwvYXV0aG9yPjxhdXRo
b3I+TXVlbGFzLCBOLjwvYXV0aG9yPjxhdXRob3I+RG9wYXpvLCBKLjwvYXV0aG9yPjxhdXRob3I+
VmlsY2hleiwgSi4gSi48L2F1dGhvcj48YXV0aG9yPlBhbGF1LCBGLjwvYXV0aG9yPjxhdXRob3I+
RXNwaW5vcywgQy48L2F1dGhvcj48L2F1dGhvcnM+PC9jb250cmlidXRvcnM+PGF1dGgtYWRkcmVz
cz4xIERlcGFydG1lbnQgb2YgTmV1cm9sb2d5LCBIb3NwaXRhbCBVbml2ZXJzaXRhcmkgaSBQb2xp
dGVjbmljIExhIEZlLCBBdmQuIEZlcm5hbmRvIEFicmlsIE1hcnRvcmVsbCBuby4gMTA2LCA0NjAy
NiBWYWxlbmNpYSwgU3BhaW4gMiBDZW50cm8gZGUgSW52ZXN0aWdhY2lvbiBCaW9tZWRpY2EgZW4g
UmVkIGRlIEVuZmVybWVkYWRlcyBSYXJhcyAoQ0lCRVJFUiksIGMvIEVkdWFyZG8gUHJpbW8gWXVm
ZXJhIG5vLiAxMywgNDYwMTIgVmFsZW5jaWEsIFNwYWluIDMgRGVwYXJ0bWVudCBvZiBNZWRpY2lu
ZSwgVW5pdmVyc2l0eSBvZiBWYWxlbmNpYSwgQXZkLiBCbGFzY28gSWJhbmV6IG5vLiAxNSwgNDYw
MTAgVmFsZW5jaWEsIFNwYWluLiYjeEQ7MiBDZW50cm8gZGUgSW52ZXN0aWdhY2lvbiBCaW9tZWRp
Y2EgZW4gUmVkIGRlIEVuZmVybWVkYWRlcyBSYXJhcyAoQ0lCRVJFUiksIGMvIEVkdWFyZG8gUHJp
bW8gWXVmZXJhIG5vLiAxMywgNDYwMTIgVmFsZW5jaWEsIFNwYWluIDQgUHJvZ3JhbSBpbiBSYXJl
IGFuZCBHZW5ldGljIERpc2Vhc2VzIGFuZCBJQlYvQ1NJQyBBc3NvY2lhdGVkIFVuaXQsIENlbnRy
byBkZSBJbnZlc3RpZ2FjaW9uIFByaW5jaXBlIEZlbGlwZSAoQ0lQRiksIGMvIEVkdWFyZG8gUHJp
bW8gWXVmZXJhIG5vLiAxMywgNDYwMTIgVmFsZW5jaWEsIFNwYWluIGNlc3Bpbm9zQGNpcGYuZXMu
JiN4RDsyIENlbnRybyBkZSBJbnZlc3RpZ2FjaW9uIEJpb21lZGljYSBlbiBSZWQgZGUgRW5mZXJt
ZWRhZGVzIFJhcmFzIChDSUJFUkVSKSwgYy8gRWR1YXJkbyBQcmltbyBZdWZlcmEgbm8uIDEzLCA0
NjAxMiBWYWxlbmNpYSwgU3BhaW4gNCBQcm9ncmFtIGluIFJhcmUgYW5kIEdlbmV0aWMgRGlzZWFz
ZXMgYW5kIElCVi9DU0lDIEFzc29jaWF0ZWQgVW5pdCwgQ2VudHJvIGRlIEludmVzdGlnYWNpb24g
UHJpbmNpcGUgRmVsaXBlIChDSVBGKSwgYy8gRWR1YXJkbyBQcmltbyBZdWZlcmEgbm8uIDEzLCA0
NjAxMiBWYWxlbmNpYSwgU3BhaW4uJiN4RDsxIERlcGFydG1lbnQgb2YgTmV1cm9sb2d5LCBIb3Nw
aXRhbCBVbml2ZXJzaXRhcmkgaSBQb2xpdGVjbmljIExhIEZlLCBBdmQuIEZlcm5hbmRvIEFicmls
IE1hcnRvcmVsbCBuby4gMTA2LCA0NjAyNiBWYWxlbmNpYSwgU3BhaW4uJiN4RDsyIENlbnRybyBk
ZSBJbnZlc3RpZ2FjaW9uIEJpb21lZGljYSBlbiBSZWQgZGUgRW5mZXJtZWRhZGVzIFJhcmFzIChD
SUJFUkVSKSwgYy8gRWR1YXJkbyBQcmltbyBZdWZlcmEgbm8uIDEzLCA0NjAxMiBWYWxlbmNpYSwg
U3BhaW4gNSBEZXBhcnRtZW50IG9mIENsaW5pY2FsIE5ldXJvcGh5c2lvbG9neSwgSG9zcGl0YWwg
VW5pdmVyc2l0YXJpIGkgUG9saXRlY25pYyBMYSBGZSwgQXZkLiBGZXJuYW5kbyBBYnJpbCBNYXJ0
b3JlbGwgbm8uIDEwNiwgNDYwMjYgVmFsZW5jaWEsIFNwYWluLiYjeEQ7NiBEZXBhcnRtZW50IG9m
IE5ldXJvcGFlZGlhdHJpY3MsIEhvc3BpdGFsIFVuaXZlcnNpdGFyaW8gTGEgUGF6LCBQIGRlZ3Jl
ZXMgZGUgbGEgQ2FzdGVsbGFuYSBuby4gMjYxLCAwODA0NiBNYWRyaWQsIFNwYWluLiYjeEQ7MSBE
ZXBhcnRtZW50IG9mIE5ldXJvbG9neSwgSG9zcGl0YWwgVW5pdmVyc2l0YXJpIGkgUG9saXRlY25p
YyBMYSBGZSwgQXZkLiBGZXJuYW5kbyBBYnJpbCBNYXJ0b3JlbGwgbm8uIDEwNiwgNDYwMjYgVmFs
ZW5jaWEsIFNwYWluIDIgQ2VudHJvIGRlIEludmVzdGlnYWNpb24gQmlvbWVkaWNhIGVuIFJlZCBk
ZSBFbmZlcm1lZGFkZXMgUmFyYXMgKENJQkVSRVIpLCBjLyBFZHVhcmRvIFByaW1vIFl1ZmVyYSBu
by4gMTMsIDQ2MDEyIFZhbGVuY2lhLCBTcGFpbi4mI3hEOzIgQ2VudHJvIGRlIEludmVzdGlnYWNp
b24gQmlvbWVkaWNhIGVuIFJlZCBkZSBFbmZlcm1lZGFkZXMgUmFyYXMgKENJQkVSRVIpLCBjLyBF
ZHVhcmRvIFByaW1vIFl1ZmVyYSBuby4gMTMsIDQ2MDEyIFZhbGVuY2lhLCBTcGFpbiA3IFByb2dy
YW0gb24gQ29tcHV0YXRpb25hbCBHZW5vbWljcywgQ2VudHJvIGRlIEludmVzdGlnYWNpb24gUHJp
bmNpcGUgRmVsaXBlIChDSVBGKSwgYy8gRWR1YXJkbyBQcmltbyBZdWZlcmEgbm8uIDEzLCA0NjAx
MiBWYWxlbmNpYSwgU3BhaW4uJiN4RDsyIENlbnRybyBkZSBJbnZlc3RpZ2FjaW9uIEJpb21lZGlj
YSBlbiBSZWQgZGUgRW5mZXJtZWRhZGVzIFJhcmFzIChDSUJFUkVSKSwgYy8gRWR1YXJkbyBQcmlt
byBZdWZlcmEgbm8uIDEzLCA0NjAxMiBWYWxlbmNpYSwgU3BhaW4gNCBQcm9ncmFtIGluIFJhcmUg
YW5kIEdlbmV0aWMgRGlzZWFzZXMgYW5kIElCVi9DU0lDIEFzc29jaWF0ZWQgVW5pdCwgQ2VudHJv
IGRlIEludmVzdGlnYWNpb24gUHJpbmNpcGUgRmVsaXBlIChDSVBGKSwgYy8gRWR1YXJkbyBQcmlt
byBZdWZlcmEgbm8uIDEzLCA0NjAxMiBWYWxlbmNpYSwgU3BhaW4gOCBEZXBhcnRtZW50IG9mIEdl
bmV0aWMgYW5kIE1vbGVjdWxhciBNZWRpY2luZSwgYW5kIFBlZGlhdHJpYyBJbnN0aXR1dGUgZm9y
IFJhcmUgRGlzZWFzZXMgKElQRVIpLCBIb3NwaXRhbCBTYW50IEpvYW4gZGUgRGV1LCBQIGRlZ3Jl
ZXMgU2FudCBKb2FuIGRlIERldSBuby4gMiwgMDg5NTAgQmFyY2Vsb25hLCBTcGFpbi48L2F1dGgt
YWRkcmVzcz48dGl0bGVzPjx0aXRsZT5NdXRhdGlvbnMgaW4gdGhlIE1PUkMyIGdlbmUgY2F1c2Ug
YXhvbmFsIENoYXJjb3QtTWFyaWUtVG9vdGggZGlzZWFzZTwvdGl0bGU+PHNlY29uZGFyeS10aXRs
ZT5CcmFpbjwvc2Vjb25kYXJ5LXRpdGxlPjwvdGl0bGVzPjxwZXJpb2RpY2FsPjxmdWxsLXRpdGxl
PkJyYWluIDogYSBqb3VybmFsIG9mIG5ldXJvbG9neTwvZnVsbC10aXRsZT48YWJici0xPkJyYWlu
PC9hYmJyLTE+PC9wZXJpb2RpY2FsPjxwYWdlcz42Mi03MjwvcGFnZXM+PHZvbHVtZT4xMzk8L3Zv
bHVtZT48bnVtYmVyPlB0IDE8L251bWJlcj48ZWRpdGlvbj4yMDE1MTAyNDwvZWRpdGlvbj48a2V5
d29yZHM+PGtleXdvcmQ+QWR1bHQ8L2tleXdvcmQ+PGtleXdvcmQ+QWdlZDwva2V5d29yZD48a2V5
d29yZD5BbmltYWxzPC9rZXl3b3JkPjxrZXl3b3JkPkF4b25zLypwYXRob2xvZ3k8L2tleXdvcmQ+
PGtleXdvcmQ+Q2hhcmNvdC1NYXJpZS1Ub290aCBEaXNlYXNlL2RpYWdub3Npcy8qZ2VuZXRpY3Mv
cGF0aG9sb2d5PC9rZXl3b3JkPjxrZXl3b3JkPkZlbWFsZTwva2V5d29yZD48a2V5d29yZD5HZW5l
IEV4cHJlc3Npb24vZ2VuZXRpY3M8L2tleXdvcmQ+PGtleXdvcmQ+SHVtYW5zPC9rZXl3b3JkPjxr
ZXl3b3JkPkluZmFudDwva2V5d29yZD48a2V5d29yZD5NYWxlPC9rZXl3b3JkPjxrZXl3b3JkPk1p
Y2U8L2tleXdvcmQ+PGtleXdvcmQ+TWlkZGxlIEFnZWQ8L2tleXdvcmQ+PGtleXdvcmQ+Kk11dGF0
aW9uPC9rZXl3b3JkPjxrZXl3b3JkPlBlZGlncmVlPC9rZXl3b3JkPjxrZXl3b3JkPlBoZW5vdHlw
ZTwva2V5d29yZD48a2V5d29yZD5TY2lhdGljIE5lcnZlL21ldGFib2xpc208L2tleXdvcmQ+PGtl
eXdvcmQ+U3VyYWwgTmVydmUvdWx0cmFzdHJ1Y3R1cmU8L2tleXdvcmQ+PGtleXdvcmQ+VHJhbnNj
cmlwdGlvbiBGYWN0b3JzL2Jpb3N5bnRoZXNpcy8qZ2VuZXRpY3M8L2tleXdvcmQ+PGtleXdvcmQ+
WW91bmcgQWR1bHQ8L2tleXdvcmQ+PGtleXdvcmQ+Q2hhcmNvdC1NYXJpZS1Ub290aCBkaXNlYXNl
PC9rZXl3b3JkPjxrZXl3b3JkPk1PUkMyIGdlbmU8L2tleXdvcmQ+PGtleXdvcmQ+U2Nod2FubiBj
ZWxsPC9rZXl3b3JkPjxrZXl3b3JkPmF4b25hbCBkZWdlbmVyYXRpb248L2tleXdvcmQ+PGtleXdv
cmQ+d2hvbGUtZXhvbWUgc2VxdWVuY2luZzwva2V5d29yZD48L2tleXdvcmRzPjxkYXRlcz48eWVh
cj4yMDE2PC95ZWFyPjxwdWItZGF0ZXM+PGRhdGU+SmFuPC9kYXRlPjwvcHViLWRhdGVzPjwvZGF0
ZXM+PGlzYm4+MTQ2MC0yMTU2IChFbGVjdHJvbmljKSYjeEQ7MDAwNi04OTUwIChMaW5raW5nKTwv
aXNibj48YWNjZXNzaW9uLW51bT4yNjQ5NzkwNTwvYWNjZXNzaW9uLW51bT48dXJscz48cmVsYXRl
ZC11cmxzPjx1cmw+aHR0cHM6Ly93d3cubmNiaS5ubG0ubmloLmdvdi9wdWJtZWQvMjY0OTc5MDU8
L3VybD48L3JlbGF0ZWQtdXJscz48L3VybHM+PGVsZWN0cm9uaWMtcmVzb3VyY2UtbnVtPjEwLjEw
OTMvYnJhaW4vYXd2MzExPC9lbGVjdHJvbmljLXJlc291cmNlLW51bT48cmVtb3RlLWRhdGFiYXNl
LW5hbWU+TWVkbGluZTwvcmVtb3RlLWRhdGFiYXNlLW5hbWU+PHJlbW90ZS1kYXRhYmFzZS1wcm92
aWRlcj5OTE08L3JlbW90ZS1kYXRhYmFzZS1wcm92aWRlcj48L3JlY29yZD48L0NpdGU+PC9FbmRO
b3RlPgB=
</w:fldData>
        </w:fldChar>
      </w:r>
      <w:r w:rsidR="00AA18AD">
        <w:rPr>
          <w:highlight w:val="white"/>
        </w:rPr>
        <w:instrText xml:space="preserve"> ADDIN EN.CITE </w:instrText>
      </w:r>
      <w:r w:rsidR="00AA18AD">
        <w:rPr>
          <w:highlight w:val="white"/>
        </w:rPr>
        <w:fldChar w:fldCharType="begin">
          <w:fldData xml:space="preserve">PEVuZE5vdGU+PENpdGU+PEF1dGhvcj5EdWFuPC9BdXRob3I+PFllYXI+MjAyMTwvWWVhcj48UmVj
TnVtPjE2MTY8L1JlY051bT48RGlzcGxheVRleHQ+PHN0eWxlIGZhY2U9InN1cGVyc2NyaXB0Ij4z
OSw0MDwvc3R5bGU+PC9EaXNwbGF5VGV4dD48cmVjb3JkPjxyZWMtbnVtYmVyPjE2MTY8L3JlYy1u
dW1iZXI+PGZvcmVpZ24ta2V5cz48a2V5IGFwcD0iRU4iIGRiLWlkPSJ2YTB4enJ3OXBmOXhhb2Vw
eDJxcDVyeGRmd2RzYXN0dDl6dHIiIHRpbWVzdGFtcD0iMTY5OTY0MTI2NSI+MTYxNjwva2V5Pjwv
Zm9yZWlnbi1rZXlzPjxyZWYtdHlwZSBuYW1lPSJKb3VybmFsIEFydGljbGUiPjE3PC9yZWYtdHlw
ZT48Y29udHJpYnV0b3JzPjxhdXRob3JzPjxhdXRob3I+RHVhbiwgWC48L2F1dGhvcj48YXV0aG9y
PkxpdSwgWC48L2F1dGhvcj48YXV0aG9yPldhbmcsIEcuPC9hdXRob3I+PGF1dGhvcj5HdSwgVy48
L2F1dGhvcj48YXV0aG9yPlh1LCBNLjwvYXV0aG9yPjxhdXRob3I+SGFvLCBZLjwvYXV0aG9yPjxh
dXRob3I+RG9uZywgTS48L2F1dGhvcj48YXV0aG9yPlN1biwgUS48L2F1dGhvcj48YXV0aG9yPlN1
biwgUy48L2F1dGhvcj48YXV0aG9yPkNoZW4sIFkuPC9hdXRob3I+PGF1dGhvcj5XYW5nLCBXLjwv
YXV0aG9yPjxhdXRob3I+TGksIEouPC9hdXRob3I+PGF1dGhvcj5aaGFuZywgWS48L2F1dGhvcj48
YXV0aG9yPkNhbywgWi48L2F1dGhvcj48YXV0aG9yPkZhbiwgRC48L2F1dGhvcj48YXV0aG9yPldh
bmcsIFIuPC9hdXRob3I+PGF1dGhvcj5EYSwgWS48L2F1dGhvcj48L2F1dGhvcnM+PC9jb250cmli
dXRvcnM+PGF1dGgtYWRkcmVzcz5EZXBhcnRtZW50IG9mIE5ldXJvbG9neSwgQ2hpbmEtSmFwYW4g
RnJpZW5kc2hpcCBIb3NwaXRhbCwgQmVpamluZywgMTAwMDI5LCBQZW9wbGUmYXBvcztzIFJlcHVi
bGljIG9mIENoaW5hLiB5dWZlZWR1YW5Ac2luYS5jb20uJiN4RDtEZXBhcnRtZW50IG9mIE5ldXJv
bG9neSwgUGVraW5nIFVuaXZlcnNpdHkgVGhpcmQgSG9zcGl0YWwsIEJlaWppbmcsIDEwMDE5MSwg
UGVvcGxlJmFwb3M7cyBSZXB1YmxpYyBvZiBDaGluYS4mI3hEO0RlcGFydG1lbnQgb2YgUmhldW1h
dG9sb2d5IGFuZCBJbW11bm9sb2d5LCBDaGluYS1KYXBhbiBGcmllbmRzaGlwIEhvc3BpdGFsLCBC
ZWlqaW5nLCAxMDAwMjksIFBlb3BsZSZhcG9zO3MgUmVwdWJsaWMgb2YgQ2hpbmEuJiN4RDtEZXBh
cnRtZW50IG9mIE5ldXJvbG9neSwgQ2hpbmEtSmFwYW4gRnJpZW5kc2hpcCBIb3NwaXRhbCwgQmVp
amluZywgMTAwMDI5LCBQZW9wbGUmYXBvcztzIFJlcHVibGljIG9mIENoaW5hLiYjeEQ7RGVwYXJ0
bWVudCBvZiBOZXVyb2xvZ3ksIFh1YW53dSBIb3NwaXRhbCwgQ2FwaXRhbCBNZWRpY2FsIFVuaXZl
cnNpdHksIENoYW5nIENodW4gU3RyZWV0LCBCZWlqaW5nLCAxMDAwNTMsIFBlb3BsZSZhcG9zO3Mg
UmVwdWJsaWMgb2YgQ2hpbmEuJiN4RDtEZXBhcnRtZW50IG9mIENsaW5pY2FsIFJlc2VhcmNoIElu
c3RpdHV0ZSwgQ2hpbmEtSmFwYW4gRnJpZW5kc2hpcCBIb3NwaXRhbCwgQmVpamluZywgMTAwMDI5
LCBQZW9wbGUmYXBvcztzIFJlcHVibGljIG9mIENoaW5hLiYjeEQ7UnVubmluZyBHZW5lIEluYy4s
IEJlaWppbmcsIDEwMDE5MSwgUGVvcGxlJmFwb3M7cyBSZXB1YmxpYyBvZiBDaGluYS4mI3hEO0Rl
cGFydG1lbnQgb2YgTmV1cm9sb2d5LCBDaGluYS1KYXBhbiBGcmllbmRzaGlwIEhvc3BpdGFsLCBC
ZWlqaW5nLCAxMDAwMjksIFBlb3BsZSZhcG9zO3MgUmVwdWJsaWMgb2YgQ2hpbmEuIHdhbmdyZW5i
aW5Ac2luYS5jb20uJiN4RDtEZXBhcnRtZW50IG9mIE5ldXJvbG9neSwgWHVhbnd1IEhvc3BpdGFs
LCBDYXBpdGFsIE1lZGljYWwgVW5pdmVyc2l0eSwgQ2hhbmcgQ2h1biBTdHJlZXQsIEJlaWppbmcs
IDEwMDA1MywgUGVvcGxlJmFwb3M7cyBSZXB1YmxpYyBvZiBDaGluYS4gZGF5dXdlaTEwMEBob3Rt
YWlsLmNvbS48L2F1dGgtYWRkcmVzcz48dGl0bGVzPjx0aXRsZT5DaGFyYWN0ZXJpemF0aW9uIG9m
IGdlbm90eXBlLXBoZW5vdHlwZSBjb3JyZWxhdGlvbiB3aXRoIE1PUkMyIG11dGF0ZWQgQXhvbmFs
IENoYXJjb3QtTWFyaWUtVG9vdGggZGlzZWFzZSBpbiBhIGNvaG9ydCBvZiBDaGluZXNlIHBhdGll
bnRzPC90aXRsZT48c2Vjb25kYXJ5LXRpdGxlPk9ycGhhbmV0IEogUmFyZSBEaXM8L3NlY29uZGFy
eS10aXRsZT48L3RpdGxlcz48cGVyaW9kaWNhbD48ZnVsbC10aXRsZT5PcnBoYW5ldCBqb3VybmFs
IG9mIHJhcmUgZGlzZWFzZXM8L2Z1bGwtdGl0bGU+PGFiYnItMT5PcnBoYW5ldCBKIFJhcmUgRGlz
PC9hYmJyLTE+PC9wZXJpb2RpY2FsPjxwYWdlcz4yNDQ8L3BhZ2VzPjx2b2x1bWU+MTY8L3ZvbHVt
ZT48bnVtYmVyPjE8L251bWJlcj48ZWRpdGlvbj4yMDIxMDUzMTwvZWRpdGlvbj48a2V5d29yZHM+
PGtleXdvcmQ+QXhvbnM8L2tleXdvcmQ+PGtleXdvcmQ+KkNoYXJjb3QtTWFyaWUtVG9vdGggRGlz
ZWFzZS9nZW5ldGljczwva2V5d29yZD48a2V5d29yZD5DaGluYTwva2V5d29yZD48a2V5d29yZD5H
ZW5ldGljIEFzc29jaWF0aW9uIFN0dWRpZXM8L2tleXdvcmQ+PGtleXdvcmQ+SHVtYW5zPC9rZXl3
b3JkPjxrZXl3b3JkPk11dGF0aW9uPC9rZXl3b3JkPjxrZXl3b3JkPlBoZW5vdHlwZTwva2V5d29y
ZD48a2V5d29yZD5UcmFuc2NyaXB0aW9uIEZhY3RvcnMvKmdlbmV0aWNzPC9rZXl3b3JkPjxrZXl3
b3JkPkNoYXJjb3QtTWFyaWUtVG9vdGggZGlzZWFzZTwva2V5d29yZD48a2V5d29yZD5HZW5vdHlw
ZTwva2V5d29yZD48a2V5d29yZD5Nb3JjMjwva2V5d29yZD48a2V5d29yZD5TcGluYWwgbXVzY3Vs
YXIgYXRyb3BoeTwva2V5d29yZD48a2V5d29yZD5XaG9sZS1leG9tZSBzZXF1ZW5jaW5nPC9rZXl3
b3JkPjwva2V5d29yZHM+PGRhdGVzPjx5ZWFyPjIwMjE8L3llYXI+PHB1Yi1kYXRlcz48ZGF0ZT5N
YXkgMzE8L2RhdGU+PC9wdWItZGF0ZXM+PC9kYXRlcz48aXNibj4xNzUwLTExNzIgKEVsZWN0cm9u
aWMpJiN4RDsxNzUwLTExNzIgKExpbmtpbmcpPC9pc2JuPjxhY2Nlc3Npb24tbnVtPjM0MDU5MTA1
PC9hY2Nlc3Npb24tbnVtPjx1cmxzPjxyZWxhdGVkLXVybHM+PHVybD5odHRwczovL3d3dy5uY2Jp
Lm5sbS5uaWguZ292L3B1Ym1lZC8zNDA1OTEwNTwvdXJsPjwvcmVsYXRlZC11cmxzPjwvdXJscz48
Y3VzdG9tMT5UaGUgYXV0aG9ycyBkZWNsYXJlIHRoYXQgdGhleSBoYXZlIG5vIGNvbmZsaWN0IG9m
IGludGVyZXN0LjwvY3VzdG9tMT48Y3VzdG9tMj5QTUM4MTY2MDU1PC9jdXN0b20yPjxlbGVjdHJv
bmljLXJlc291cmNlLW51bT4xMC4xMTg2L3MxMzAyMy0wMjEtMDE4ODEtNzwvZWxlY3Ryb25pYy1y
ZXNvdXJjZS1udW0+PHJlbW90ZS1kYXRhYmFzZS1uYW1lPk1lZGxpbmU8L3JlbW90ZS1kYXRhYmFz
ZS1uYW1lPjxyZW1vdGUtZGF0YWJhc2UtcHJvdmlkZXI+TkxNPC9yZW1vdGUtZGF0YWJhc2UtcHJv
dmlkZXI+PC9yZWNvcmQ+PC9DaXRlPjxDaXRlPjxBdXRob3I+U2V2aWxsYTwvQXV0aG9yPjxZZWFy
PjIwMTY8L1llYXI+PFJlY051bT4xNjE3PC9SZWNOdW0+PHJlY29yZD48cmVjLW51bWJlcj4xNjE3
PC9yZWMtbnVtYmVyPjxmb3JlaWduLWtleXM+PGtleSBhcHA9IkVOIiBkYi1pZD0idmEweHpydzlw
Zjl4YW9lcHgycXA1cnhkZndkc2FzdHQ5enRyIiB0aW1lc3RhbXA9IjE2OTk2NDEyNzYiPjE2MTc8
L2tleT48L2ZvcmVpZ24ta2V5cz48cmVmLXR5cGUgbmFtZT0iSm91cm5hbCBBcnRpY2xlIj4xNzwv
cmVmLXR5cGU+PGNvbnRyaWJ1dG9ycz48YXV0aG9ycz48YXV0aG9yPlNldmlsbGEsIFQuPC9hdXRo
b3I+PGF1dGhvcj5MdXBvLCBWLjwvYXV0aG9yPjxhdXRob3I+TWFydGluZXotUnViaW8sIEQuPC9h
dXRob3I+PGF1dGhvcj5TYW5jaG8sIFAuPC9hdXRob3I+PGF1dGhvcj5TaXZlcmEsIFIuPC9hdXRo
b3I+PGF1dGhvcj5DaHVtaWxsYXMsIE0uIEouPC9hdXRob3I+PGF1dGhvcj5HYXJjaWEtUm9tZXJv
LCBNLjwvYXV0aG9yPjxhdXRob3I+UGFzY3VhbC1QYXNjdWFsLCBTLiBJLjwvYXV0aG9yPjxhdXRo
b3I+TXVlbGFzLCBOLjwvYXV0aG9yPjxhdXRob3I+RG9wYXpvLCBKLjwvYXV0aG9yPjxhdXRob3I+
VmlsY2hleiwgSi4gSi48L2F1dGhvcj48YXV0aG9yPlBhbGF1LCBGLjwvYXV0aG9yPjxhdXRob3I+
RXNwaW5vcywgQy48L2F1dGhvcj48L2F1dGhvcnM+PC9jb250cmlidXRvcnM+PGF1dGgtYWRkcmVz
cz4xIERlcGFydG1lbnQgb2YgTmV1cm9sb2d5LCBIb3NwaXRhbCBVbml2ZXJzaXRhcmkgaSBQb2xp
dGVjbmljIExhIEZlLCBBdmQuIEZlcm5hbmRvIEFicmlsIE1hcnRvcmVsbCBuby4gMTA2LCA0NjAy
NiBWYWxlbmNpYSwgU3BhaW4gMiBDZW50cm8gZGUgSW52ZXN0aWdhY2lvbiBCaW9tZWRpY2EgZW4g
UmVkIGRlIEVuZmVybWVkYWRlcyBSYXJhcyAoQ0lCRVJFUiksIGMvIEVkdWFyZG8gUHJpbW8gWXVm
ZXJhIG5vLiAxMywgNDYwMTIgVmFsZW5jaWEsIFNwYWluIDMgRGVwYXJ0bWVudCBvZiBNZWRpY2lu
ZSwgVW5pdmVyc2l0eSBvZiBWYWxlbmNpYSwgQXZkLiBCbGFzY28gSWJhbmV6IG5vLiAxNSwgNDYw
MTAgVmFsZW5jaWEsIFNwYWluLiYjeEQ7MiBDZW50cm8gZGUgSW52ZXN0aWdhY2lvbiBCaW9tZWRp
Y2EgZW4gUmVkIGRlIEVuZmVybWVkYWRlcyBSYXJhcyAoQ0lCRVJFUiksIGMvIEVkdWFyZG8gUHJp
bW8gWXVmZXJhIG5vLiAxMywgNDYwMTIgVmFsZW5jaWEsIFNwYWluIDQgUHJvZ3JhbSBpbiBSYXJl
IGFuZCBHZW5ldGljIERpc2Vhc2VzIGFuZCBJQlYvQ1NJQyBBc3NvY2lhdGVkIFVuaXQsIENlbnRy
byBkZSBJbnZlc3RpZ2FjaW9uIFByaW5jaXBlIEZlbGlwZSAoQ0lQRiksIGMvIEVkdWFyZG8gUHJp
bW8gWXVmZXJhIG5vLiAxMywgNDYwMTIgVmFsZW5jaWEsIFNwYWluIGNlc3Bpbm9zQGNpcGYuZXMu
JiN4RDsyIENlbnRybyBkZSBJbnZlc3RpZ2FjaW9uIEJpb21lZGljYSBlbiBSZWQgZGUgRW5mZXJt
ZWRhZGVzIFJhcmFzIChDSUJFUkVSKSwgYy8gRWR1YXJkbyBQcmltbyBZdWZlcmEgbm8uIDEzLCA0
NjAxMiBWYWxlbmNpYSwgU3BhaW4gNCBQcm9ncmFtIGluIFJhcmUgYW5kIEdlbmV0aWMgRGlzZWFz
ZXMgYW5kIElCVi9DU0lDIEFzc29jaWF0ZWQgVW5pdCwgQ2VudHJvIGRlIEludmVzdGlnYWNpb24g
UHJpbmNpcGUgRmVsaXBlIChDSVBGKSwgYy8gRWR1YXJkbyBQcmltbyBZdWZlcmEgbm8uIDEzLCA0
NjAxMiBWYWxlbmNpYSwgU3BhaW4uJiN4RDsxIERlcGFydG1lbnQgb2YgTmV1cm9sb2d5LCBIb3Nw
aXRhbCBVbml2ZXJzaXRhcmkgaSBQb2xpdGVjbmljIExhIEZlLCBBdmQuIEZlcm5hbmRvIEFicmls
IE1hcnRvcmVsbCBuby4gMTA2LCA0NjAyNiBWYWxlbmNpYSwgU3BhaW4uJiN4RDsyIENlbnRybyBk
ZSBJbnZlc3RpZ2FjaW9uIEJpb21lZGljYSBlbiBSZWQgZGUgRW5mZXJtZWRhZGVzIFJhcmFzIChD
SUJFUkVSKSwgYy8gRWR1YXJkbyBQcmltbyBZdWZlcmEgbm8uIDEzLCA0NjAxMiBWYWxlbmNpYSwg
U3BhaW4gNSBEZXBhcnRtZW50IG9mIENsaW5pY2FsIE5ldXJvcGh5c2lvbG9neSwgSG9zcGl0YWwg
VW5pdmVyc2l0YXJpIGkgUG9saXRlY25pYyBMYSBGZSwgQXZkLiBGZXJuYW5kbyBBYnJpbCBNYXJ0
b3JlbGwgbm8uIDEwNiwgNDYwMjYgVmFsZW5jaWEsIFNwYWluLiYjeEQ7NiBEZXBhcnRtZW50IG9m
IE5ldXJvcGFlZGlhdHJpY3MsIEhvc3BpdGFsIFVuaXZlcnNpdGFyaW8gTGEgUGF6LCBQIGRlZ3Jl
ZXMgZGUgbGEgQ2FzdGVsbGFuYSBuby4gMjYxLCAwODA0NiBNYWRyaWQsIFNwYWluLiYjeEQ7MSBE
ZXBhcnRtZW50IG9mIE5ldXJvbG9neSwgSG9zcGl0YWwgVW5pdmVyc2l0YXJpIGkgUG9saXRlY25p
YyBMYSBGZSwgQXZkLiBGZXJuYW5kbyBBYnJpbCBNYXJ0b3JlbGwgbm8uIDEwNiwgNDYwMjYgVmFs
ZW5jaWEsIFNwYWluIDIgQ2VudHJvIGRlIEludmVzdGlnYWNpb24gQmlvbWVkaWNhIGVuIFJlZCBk
ZSBFbmZlcm1lZGFkZXMgUmFyYXMgKENJQkVSRVIpLCBjLyBFZHVhcmRvIFByaW1vIFl1ZmVyYSBu
by4gMTMsIDQ2MDEyIFZhbGVuY2lhLCBTcGFpbi4mI3hEOzIgQ2VudHJvIGRlIEludmVzdGlnYWNp
b24gQmlvbWVkaWNhIGVuIFJlZCBkZSBFbmZlcm1lZGFkZXMgUmFyYXMgKENJQkVSRVIpLCBjLyBF
ZHVhcmRvIFByaW1vIFl1ZmVyYSBuby4gMTMsIDQ2MDEyIFZhbGVuY2lhLCBTcGFpbiA3IFByb2dy
YW0gb24gQ29tcHV0YXRpb25hbCBHZW5vbWljcywgQ2VudHJvIGRlIEludmVzdGlnYWNpb24gUHJp
bmNpcGUgRmVsaXBlIChDSVBGKSwgYy8gRWR1YXJkbyBQcmltbyBZdWZlcmEgbm8uIDEzLCA0NjAx
MiBWYWxlbmNpYSwgU3BhaW4uJiN4RDsyIENlbnRybyBkZSBJbnZlc3RpZ2FjaW9uIEJpb21lZGlj
YSBlbiBSZWQgZGUgRW5mZXJtZWRhZGVzIFJhcmFzIChDSUJFUkVSKSwgYy8gRWR1YXJkbyBQcmlt
byBZdWZlcmEgbm8uIDEzLCA0NjAxMiBWYWxlbmNpYSwgU3BhaW4gNCBQcm9ncmFtIGluIFJhcmUg
YW5kIEdlbmV0aWMgRGlzZWFzZXMgYW5kIElCVi9DU0lDIEFzc29jaWF0ZWQgVW5pdCwgQ2VudHJv
IGRlIEludmVzdGlnYWNpb24gUHJpbmNpcGUgRmVsaXBlIChDSVBGKSwgYy8gRWR1YXJkbyBQcmlt
byBZdWZlcmEgbm8uIDEzLCA0NjAxMiBWYWxlbmNpYSwgU3BhaW4gOCBEZXBhcnRtZW50IG9mIEdl
bmV0aWMgYW5kIE1vbGVjdWxhciBNZWRpY2luZSwgYW5kIFBlZGlhdHJpYyBJbnN0aXR1dGUgZm9y
IFJhcmUgRGlzZWFzZXMgKElQRVIpLCBIb3NwaXRhbCBTYW50IEpvYW4gZGUgRGV1LCBQIGRlZ3Jl
ZXMgU2FudCBKb2FuIGRlIERldSBuby4gMiwgMDg5NTAgQmFyY2Vsb25hLCBTcGFpbi48L2F1dGgt
YWRkcmVzcz48dGl0bGVzPjx0aXRsZT5NdXRhdGlvbnMgaW4gdGhlIE1PUkMyIGdlbmUgY2F1c2Ug
YXhvbmFsIENoYXJjb3QtTWFyaWUtVG9vdGggZGlzZWFzZTwvdGl0bGU+PHNlY29uZGFyeS10aXRs
ZT5CcmFpbjwvc2Vjb25kYXJ5LXRpdGxlPjwvdGl0bGVzPjxwZXJpb2RpY2FsPjxmdWxsLXRpdGxl
PkJyYWluIDogYSBqb3VybmFsIG9mIG5ldXJvbG9neTwvZnVsbC10aXRsZT48YWJici0xPkJyYWlu
PC9hYmJyLTE+PC9wZXJpb2RpY2FsPjxwYWdlcz42Mi03MjwvcGFnZXM+PHZvbHVtZT4xMzk8L3Zv
bHVtZT48bnVtYmVyPlB0IDE8L251bWJlcj48ZWRpdGlvbj4yMDE1MTAyNDwvZWRpdGlvbj48a2V5
d29yZHM+PGtleXdvcmQ+QWR1bHQ8L2tleXdvcmQ+PGtleXdvcmQ+QWdlZDwva2V5d29yZD48a2V5
d29yZD5BbmltYWxzPC9rZXl3b3JkPjxrZXl3b3JkPkF4b25zLypwYXRob2xvZ3k8L2tleXdvcmQ+
PGtleXdvcmQ+Q2hhcmNvdC1NYXJpZS1Ub290aCBEaXNlYXNlL2RpYWdub3Npcy8qZ2VuZXRpY3Mv
cGF0aG9sb2d5PC9rZXl3b3JkPjxrZXl3b3JkPkZlbWFsZTwva2V5d29yZD48a2V5d29yZD5HZW5l
IEV4cHJlc3Npb24vZ2VuZXRpY3M8L2tleXdvcmQ+PGtleXdvcmQ+SHVtYW5zPC9rZXl3b3JkPjxr
ZXl3b3JkPkluZmFudDwva2V5d29yZD48a2V5d29yZD5NYWxlPC9rZXl3b3JkPjxrZXl3b3JkPk1p
Y2U8L2tleXdvcmQ+PGtleXdvcmQ+TWlkZGxlIEFnZWQ8L2tleXdvcmQ+PGtleXdvcmQ+Kk11dGF0
aW9uPC9rZXl3b3JkPjxrZXl3b3JkPlBlZGlncmVlPC9rZXl3b3JkPjxrZXl3b3JkPlBoZW5vdHlw
ZTwva2V5d29yZD48a2V5d29yZD5TY2lhdGljIE5lcnZlL21ldGFib2xpc208L2tleXdvcmQ+PGtl
eXdvcmQ+U3VyYWwgTmVydmUvdWx0cmFzdHJ1Y3R1cmU8L2tleXdvcmQ+PGtleXdvcmQ+VHJhbnNj
cmlwdGlvbiBGYWN0b3JzL2Jpb3N5bnRoZXNpcy8qZ2VuZXRpY3M8L2tleXdvcmQ+PGtleXdvcmQ+
WW91bmcgQWR1bHQ8L2tleXdvcmQ+PGtleXdvcmQ+Q2hhcmNvdC1NYXJpZS1Ub290aCBkaXNlYXNl
PC9rZXl3b3JkPjxrZXl3b3JkPk1PUkMyIGdlbmU8L2tleXdvcmQ+PGtleXdvcmQ+U2Nod2FubiBj
ZWxsPC9rZXl3b3JkPjxrZXl3b3JkPmF4b25hbCBkZWdlbmVyYXRpb248L2tleXdvcmQ+PGtleXdv
cmQ+d2hvbGUtZXhvbWUgc2VxdWVuY2luZzwva2V5d29yZD48L2tleXdvcmRzPjxkYXRlcz48eWVh
cj4yMDE2PC95ZWFyPjxwdWItZGF0ZXM+PGRhdGU+SmFuPC9kYXRlPjwvcHViLWRhdGVzPjwvZGF0
ZXM+PGlzYm4+MTQ2MC0yMTU2IChFbGVjdHJvbmljKSYjeEQ7MDAwNi04OTUwIChMaW5raW5nKTwv
aXNibj48YWNjZXNzaW9uLW51bT4yNjQ5NzkwNTwvYWNjZXNzaW9uLW51bT48dXJscz48cmVsYXRl
ZC11cmxzPjx1cmw+aHR0cHM6Ly93d3cubmNiaS5ubG0ubmloLmdvdi9wdWJtZWQvMjY0OTc5MDU8
L3VybD48L3JlbGF0ZWQtdXJscz48L3VybHM+PGVsZWN0cm9uaWMtcmVzb3VyY2UtbnVtPjEwLjEw
OTMvYnJhaW4vYXd2MzExPC9lbGVjdHJvbmljLXJlc291cmNlLW51bT48cmVtb3RlLWRhdGFiYXNl
LW5hbWU+TWVkbGluZTwvcmVtb3RlLWRhdGFiYXNlLW5hbWU+PHJlbW90ZS1kYXRhYmFzZS1wcm92
aWRlcj5OTE08L3JlbW90ZS1kYXRhYmFzZS1wcm92aWRlcj48L3JlY29yZD48L0NpdGU+PC9FbmRO
b3RlPgB=
</w:fldData>
        </w:fldChar>
      </w:r>
      <w:r w:rsidR="00AA18AD">
        <w:rPr>
          <w:highlight w:val="white"/>
        </w:rPr>
        <w:instrText xml:space="preserve"> ADDIN EN.CITE.DATA </w:instrText>
      </w:r>
      <w:r w:rsidR="00AA18AD">
        <w:rPr>
          <w:highlight w:val="white"/>
        </w:rPr>
      </w:r>
      <w:r w:rsidR="00AA18AD">
        <w:rPr>
          <w:highlight w:val="white"/>
        </w:rPr>
        <w:fldChar w:fldCharType="end"/>
      </w:r>
      <w:r w:rsidRPr="00EC2E89">
        <w:rPr>
          <w:highlight w:val="white"/>
        </w:rPr>
      </w:r>
      <w:r w:rsidRPr="00EC2E89">
        <w:rPr>
          <w:highlight w:val="white"/>
        </w:rPr>
        <w:fldChar w:fldCharType="separate"/>
      </w:r>
      <w:r w:rsidR="00AA18AD" w:rsidRPr="00AA18AD">
        <w:rPr>
          <w:noProof/>
          <w:highlight w:val="white"/>
          <w:vertAlign w:val="superscript"/>
        </w:rPr>
        <w:t>39,40</w:t>
      </w:r>
      <w:r w:rsidRPr="00EC2E89">
        <w:rPr>
          <w:highlight w:val="white"/>
        </w:rPr>
        <w:fldChar w:fldCharType="end"/>
      </w:r>
      <w:r w:rsidR="00482EF0">
        <w:rPr>
          <w:highlight w:val="white"/>
        </w:rPr>
        <w:t xml:space="preserve"> </w:t>
      </w:r>
      <w:r w:rsidRPr="00EC2E89">
        <w:rPr>
          <w:highlight w:val="white"/>
        </w:rPr>
        <w:t>(</w:t>
      </w:r>
      <w:hyperlink r:id="rId15" w:anchor=".YvPcBy1h3q1">
        <w:r w:rsidRPr="00EC2E89">
          <w:rPr>
            <w:highlight w:val="white"/>
            <w:u w:val="single"/>
          </w:rPr>
          <w:t>https://zenodo.org/record/6388227#.YvPcBy1h3q1</w:t>
        </w:r>
      </w:hyperlink>
      <w:r w:rsidRPr="00EC2E89">
        <w:rPr>
          <w:highlight w:val="white"/>
        </w:rPr>
        <w:t xml:space="preserve">), but none had accompanying horizontal gaze restriction consistent with MBS. Their dominant mode of inheritance also differs from F79-001, who has compound heterozygous missense </w:t>
      </w:r>
      <w:r w:rsidRPr="00EC2E89">
        <w:rPr>
          <w:i/>
          <w:highlight w:val="white"/>
        </w:rPr>
        <w:t>MORC2</w:t>
      </w:r>
      <w:r w:rsidRPr="00EC2E89">
        <w:rPr>
          <w:highlight w:val="white"/>
        </w:rPr>
        <w:t xml:space="preserve"> variants</w:t>
      </w:r>
      <w:r w:rsidRPr="00EC2E89">
        <w:t xml:space="preserve">. </w:t>
      </w:r>
    </w:p>
    <w:p w14:paraId="5F43A1AE" w14:textId="7463F886" w:rsidR="00F350A2" w:rsidRPr="00EC2E89" w:rsidRDefault="00E045DB" w:rsidP="00E045DB">
      <w:pPr>
        <w:spacing w:before="120"/>
      </w:pPr>
      <w:r w:rsidRPr="00EC2E89">
        <w:rPr>
          <w:i/>
          <w:highlight w:val="white"/>
        </w:rPr>
        <w:t xml:space="preserve">STMN3 </w:t>
      </w:r>
      <w:r w:rsidR="000832E4" w:rsidRPr="00EC2E89">
        <w:rPr>
          <w:iCs/>
          <w:highlight w:val="white"/>
        </w:rPr>
        <w:t>[</w:t>
      </w:r>
      <w:r w:rsidR="00EC2E89" w:rsidRPr="00EC2E89">
        <w:rPr>
          <w:color w:val="3D3D3D"/>
          <w:shd w:val="clear" w:color="auto" w:fill="FFFFFF"/>
        </w:rPr>
        <w:t xml:space="preserve">HGNC:15926] </w:t>
      </w:r>
      <w:r w:rsidRPr="00EC2E89">
        <w:rPr>
          <w:highlight w:val="white"/>
        </w:rPr>
        <w:t>was prioritized because it encodes a microtubule-destabilizing protein</w:t>
      </w:r>
      <w:r w:rsidRPr="00EC2E89">
        <w:rPr>
          <w:highlight w:val="white"/>
        </w:rPr>
        <w:fldChar w:fldCharType="begin">
          <w:fldData xml:space="preserve">PEVuZE5vdGU+PENpdGU+PEF1dGhvcj5DaGFyYmF1dDwvQXV0aG9yPjxZZWFyPjIwMDE8L1llYXI+
PFJlY051bT4xNjE4PC9SZWNOdW0+PERpc3BsYXlUZXh0PjxzdHlsZSBmYWNlPSJzdXBlcnNjcmlw
dCI+NDEsNDI8L3N0eWxlPjwvRGlzcGxheVRleHQ+PHJlY29yZD48cmVjLW51bWJlcj4xNjE4PC9y
ZWMtbnVtYmVyPjxmb3JlaWduLWtleXM+PGtleSBhcHA9IkVOIiBkYi1pZD0idmEweHpydzlwZjl4
YW9lcHgycXA1cnhkZndkc2FzdHQ5enRyIiB0aW1lc3RhbXA9IjE2OTk2NDEzMjciPjE2MTg8L2tl
eT48L2ZvcmVpZ24ta2V5cz48cmVmLXR5cGUgbmFtZT0iSm91cm5hbCBBcnRpY2xlIj4xNzwvcmVm
LXR5cGU+PGNvbnRyaWJ1dG9ycz48YXV0aG9ycz48YXV0aG9yPkNoYXJiYXV0LCBFLjwvYXV0aG9y
PjxhdXRob3I+Q3VybWksIFAuIEEuPC9hdXRob3I+PGF1dGhvcj5Pem9uLCBTLjwvYXV0aG9yPjxh
dXRob3I+TGFjaGthciwgUy48L2F1dGhvcj48YXV0aG9yPlJlZGVrZXIsIFYuPC9hdXRob3I+PGF1
dGhvcj5Tb2JlbCwgQS48L2F1dGhvcj48L2F1dGhvcnM+PC9jb250cmlidXRvcnM+PGF1dGgtYWRk
cmVzcz5JTlNFUk0gVTQ0MCwgSW5zdGl0dXQgZHUgRmVyIGEgTW91bGluLCAxNyBSdWUgZHUgRmVy
IGEgTW91bGluIGFuZCBDTlJTLCBVTVIgNzYzNywgRWNvbGUgU3VwZXJpZXVyZSBkZSBQaHlzaXF1
ZSBldCBkZSBDaGltaWUgSW5kdXN0cmllbGxlcyBkZSBsYSBWaWxsZSBkZSBQYXJpcywgMTAgUnVl
IFZhdXF1ZWxpbiwgNzUwMDUgUGFyaXMsIEZyYW5jZS48L2F1dGgtYWRkcmVzcz48dGl0bGVzPjx0
aXRsZT5TdGF0aG1pbiBmYW1pbHkgcHJvdGVpbnMgZGlzcGxheSBzcGVjaWZpYyBtb2xlY3VsYXIg
YW5kIHR1YnVsaW4gYmluZGluZyBwcm9wZXJ0aWVzPC90aXRsZT48c2Vjb25kYXJ5LXRpdGxlPkog
QmlvbCBDaGVtPC9zZWNvbmRhcnktdGl0bGU+PC90aXRsZXM+PHBlcmlvZGljYWw+PGZ1bGwtdGl0
bGU+VGhlIEpvdXJuYWwgb2YgYmlvbG9naWNhbCBjaGVtaXN0cnk8L2Z1bGwtdGl0bGU+PGFiYnIt
MT5KIEJpb2wgQ2hlbTwvYWJici0xPjwvcGVyaW9kaWNhbD48cGFnZXM+MTYxNDYtNTQ8L3BhZ2Vz
Pjx2b2x1bWU+Mjc2PC92b2x1bWU+PG51bWJlcj4xOTwvbnVtYmVyPjxlZGl0aW9uPjIwMDEwMjE1
PC9lZGl0aW9uPjxrZXl3b3Jkcz48a2V5d29yZD5BbWlubyBBY2lkIFNlcXVlbmNlPC9rZXl3b3Jk
PjxrZXl3b3JkPkFuaW1hbHM8L2tleXdvcmQ+PGtleXdvcmQ+QmluZGluZyBTaXRlczwva2V5d29y
ZD48a2V5d29yZD5DYWxjaXVtLUJpbmRpbmcgUHJvdGVpbnM8L2tleXdvcmQ+PGtleXdvcmQ+Q2Fy
cmllciBQcm90ZWluczwva2V5d29yZD48a2V5d29yZD5JbnRyYWNlbGx1bGFyIFNpZ25hbGluZyBQ
ZXB0aWRlcyBhbmQgUHJvdGVpbnM8L2tleXdvcmQ+PGtleXdvcmQ+S2luZXRpY3M8L2tleXdvcmQ+
PGtleXdvcmQ+TWVtYnJhbmUgUHJvdGVpbnM8L2tleXdvcmQ+PGtleXdvcmQ+TWljZTwva2V5d29y
ZD48a2V5d29yZD4qTWljcm90dWJ1bGUgUHJvdGVpbnM8L2tleXdvcmQ+PGtleXdvcmQ+TW9sZWN1
bGFyIFNlcXVlbmNlIERhdGE8L2tleXdvcmQ+PGtleXdvcmQ+TmVydmUgR3Jvd3RoIEZhY3RvcnMv
Y2hlbWlzdHJ5L21ldGFib2xpc208L2tleXdvcmQ+PGtleXdvcmQ+UGhvc3Bob3Byb3RlaW5zLypj
aGVtaXN0cnkvKm1ldGFib2xpc208L2tleXdvcmQ+PGtleXdvcmQ+UHJvdGVpbiBTdHJ1Y3R1cmUs
IFNlY29uZGFyeTwva2V5d29yZD48a2V5d29yZD5SYXRzPC9rZXl3b3JkPjxrZXl3b3JkPlJlY29t
YmluYW50IFByb3RlaW5zL2NoZW1pc3RyeS9tZXRhYm9saXNtPC9rZXl3b3JkPjxrZXl3b3JkPlNl
cXVlbmNlIEFsaWdubWVudDwva2V5d29yZD48a2V5d29yZD5TZXF1ZW5jZSBIb21vbG9neSwgQW1p
bm8gQWNpZDwva2V5d29yZD48a2V5d29yZD5TcGVjdHJvbWV0cnksIE1hc3MsIE1hdHJpeC1Bc3Np
c3RlZCBMYXNlciBEZXNvcnB0aW9uLUlvbml6YXRpb248L2tleXdvcmQ+PGtleXdvcmQ+U3RhdGht
aW48L2tleXdvcmQ+PGtleXdvcmQ+U3VyZmFjZSBQbGFzbW9uIFJlc29uYW5jZTwva2V5d29yZD48
a2V5d29yZD5UdWJ1bGluLyptZXRhYm9saXNtPC9rZXl3b3JkPjwva2V5d29yZHM+PGRhdGVzPjx5
ZWFyPjIwMDE8L3llYXI+PHB1Yi1kYXRlcz48ZGF0ZT5NYXkgMTE8L2RhdGU+PC9wdWItZGF0ZXM+
PC9kYXRlcz48aXNibj4wMDIxLTkyNTggKFByaW50KSYjeEQ7MDAyMS05MjU4IChMaW5raW5nKTwv
aXNibj48YWNjZXNzaW9uLW51bT4xMTI3ODcxNTwvYWNjZXNzaW9uLW51bT48dXJscz48cmVsYXRl
ZC11cmxzPjx1cmw+aHR0cHM6Ly93d3cubmNiaS5ubG0ubmloLmdvdi9wdWJtZWQvMTEyNzg3MTU8
L3VybD48L3JlbGF0ZWQtdXJscz48L3VybHM+PGVsZWN0cm9uaWMtcmVzb3VyY2UtbnVtPjEwLjEw
NzQvamJjLk0wMTA2MzcyMDA8L2VsZWN0cm9uaWMtcmVzb3VyY2UtbnVtPjxyZW1vdGUtZGF0YWJh
c2UtbmFtZT5NZWRsaW5lPC9yZW1vdGUtZGF0YWJhc2UtbmFtZT48cmVtb3RlLWRhdGFiYXNlLXBy
b3ZpZGVyPk5MTTwvcmVtb3RlLWRhdGFiYXNlLXByb3ZpZGVyPjwvcmVjb3JkPjwvQ2l0ZT48Q2l0
ZT48QXV0aG9yPkdhdmV0PC9BdXRob3I+PFllYXI+MTk5ODwvWWVhcj48UmVjTnVtPjE2MTk8L1Jl
Y051bT48cmVjb3JkPjxyZWMtbnVtYmVyPjE2MTk8L3JlYy1udW1iZXI+PGZvcmVpZ24ta2V5cz48
a2V5IGFwcD0iRU4iIGRiLWlkPSJ2YTB4enJ3OXBmOXhhb2VweDJxcDVyeGRmd2RzYXN0dDl6dHIi
IHRpbWVzdGFtcD0iMTY5OTY0MTM0MCI+MTYxOTwva2V5PjwvZm9yZWlnbi1rZXlzPjxyZWYtdHlw
ZSBuYW1lPSJKb3VybmFsIEFydGljbGUiPjE3PC9yZWYtdHlwZT48Y29udHJpYnV0b3JzPjxhdXRo
b3JzPjxhdXRob3I+R2F2ZXQsIE8uPC9hdXRob3I+PGF1dGhvcj5Pem9uLCBTLjwvYXV0aG9yPjxh
dXRob3I+TWFuY2VhdSwgVi48L2F1dGhvcj48YXV0aG9yPkxhd2xlciwgUy48L2F1dGhvcj48YXV0
aG9yPkN1cm1pLCBQLjwvYXV0aG9yPjxhdXRob3I+U29iZWwsIEEuPC9hdXRob3I+PC9hdXRob3Jz
PjwvY29udHJpYnV0b3JzPjxhdXRoLWFkZHJlc3M+SU5TRVJNIFU0NDAsIElGTSwgNzUwMDUgUGFy
aXMsIEZyYW5jZS48L2F1dGgtYWRkcmVzcz48dGl0bGVzPjx0aXRsZT5UaGUgc3RhdGhtaW4gcGhv
c3Bob3Byb3RlaW4gZmFtaWx5OiBpbnRyYWNlbGx1bGFyIGxvY2FsaXphdGlvbiBhbmQgZWZmZWN0
cyBvbiB0aGUgbWljcm90dWJ1bGUgbmV0d29yazwvdGl0bGU+PHNlY29uZGFyeS10aXRsZT5KIENl
bGwgU2NpPC9zZWNvbmRhcnktdGl0bGU+PC90aXRsZXM+PHBlcmlvZGljYWw+PGZ1bGwtdGl0bGU+
SiBDZWxsIFNjaTwvZnVsbC10aXRsZT48L3BlcmlvZGljYWw+PHBhZ2VzPjMzMzMtNDY8L3BhZ2Vz
Pjx2b2x1bWU+MTExICggUHQgMjIpPC92b2x1bWU+PGtleXdvcmRzPjxrZXl3b3JkPkFudGlib2Rp
ZXM8L2tleXdvcmQ+PGtleXdvcmQ+Q2FycmllciBQcm90ZWluczwva2V5d29yZD48a2V5d29yZD5D
ZWxsIEN5Y2xlL3BoeXNpb2xvZ3k8L2tleXdvcmQ+PGtleXdvcmQ+RXBpdG9wZXM8L2tleXdvcmQ+
PGtleXdvcmQ+Rmx1b3Jlc2NlbnQgQW50aWJvZHkgVGVjaG5pcXVlPC9rZXl3b3JkPjxrZXl3b3Jk
PkhlTGEgQ2VsbHM8L2tleXdvcmQ+PGtleXdvcmQ+SHVtYW5zPC9rZXl3b3JkPjxrZXl3b3JkPk1l
bWJyYW5lIFByb3RlaW5zPC9rZXl3b3JkPjxrZXl3b3JkPipNaWNyb3R1YnVsZSBQcm90ZWluczwv
a2V5d29yZD48a2V5d29yZD5NaWNyb3R1YnVsZXMvKmNoZW1pc3RyeS8qbWV0YWJvbGlzbTwva2V5
d29yZD48a2V5d29yZD5OZXJ2ZSBHcm93dGggRmFjdG9ycy9hbmFseXNpcy9pbW11bm9sb2d5L21l
dGFib2xpc208L2tleXdvcmQ+PGtleXdvcmQ+UGhvc3Bob3Byb3RlaW5zLyphbmFseXNpcy9pbW11
bm9sb2d5LyptZXRhYm9saXNtPC9rZXl3b3JkPjxrZXl3b3JkPlBob3NwaG9yeWxhdGlvbjwva2V5
d29yZD48a2V5d29yZD5TdGF0aG1pbjwva2V5d29yZD48L2tleXdvcmRzPjxkYXRlcz48eWVhcj4x
OTk4PC95ZWFyPjxwdWItZGF0ZXM+PGRhdGU+Tm92PC9kYXRlPjwvcHViLWRhdGVzPjwvZGF0ZXM+
PGlzYm4+MDAyMS05NTMzIChQcmludCkmI3hEOzAwMjEtOTUzMyAoTGlua2luZyk8L2lzYm4+PGFj
Y2Vzc2lvbi1udW0+OTc4ODg3NTwvYWNjZXNzaW9uLW51bT48dXJscz48cmVsYXRlZC11cmxzPjx1
cmw+aHR0cHM6Ly93d3cubmNiaS5ubG0ubmloLmdvdi9wdWJtZWQvOTc4ODg3NTwvdXJsPjwvcmVs
YXRlZC11cmxzPjwvdXJscz48ZWxlY3Ryb25pYy1yZXNvdXJjZS1udW0+MTAuMTI0Mi9qY3MuMTEx
LjIyLjMzMzM8L2VsZWN0cm9uaWMtcmVzb3VyY2UtbnVtPjxyZW1vdGUtZGF0YWJhc2UtbmFtZT5N
ZWRsaW5lPC9yZW1vdGUtZGF0YWJhc2UtbmFtZT48cmVtb3RlLWRhdGFiYXNlLXByb3ZpZGVyPk5M
TTwvcmVtb3RlLWRhdGFiYXNlLXByb3ZpZGVyPjwvcmVjb3JkPjwvQ2l0ZT48L0VuZE5vdGU+AG==
</w:fldData>
        </w:fldChar>
      </w:r>
      <w:r w:rsidR="00AA18AD">
        <w:rPr>
          <w:highlight w:val="white"/>
        </w:rPr>
        <w:instrText xml:space="preserve"> ADDIN EN.CITE </w:instrText>
      </w:r>
      <w:r w:rsidR="00AA18AD">
        <w:rPr>
          <w:highlight w:val="white"/>
        </w:rPr>
        <w:fldChar w:fldCharType="begin">
          <w:fldData xml:space="preserve">PEVuZE5vdGU+PENpdGU+PEF1dGhvcj5DaGFyYmF1dDwvQXV0aG9yPjxZZWFyPjIwMDE8L1llYXI+
PFJlY051bT4xNjE4PC9SZWNOdW0+PERpc3BsYXlUZXh0PjxzdHlsZSBmYWNlPSJzdXBlcnNjcmlw
dCI+NDEsNDI8L3N0eWxlPjwvRGlzcGxheVRleHQ+PHJlY29yZD48cmVjLW51bWJlcj4xNjE4PC9y
ZWMtbnVtYmVyPjxmb3JlaWduLWtleXM+PGtleSBhcHA9IkVOIiBkYi1pZD0idmEweHpydzlwZjl4
YW9lcHgycXA1cnhkZndkc2FzdHQ5enRyIiB0aW1lc3RhbXA9IjE2OTk2NDEzMjciPjE2MTg8L2tl
eT48L2ZvcmVpZ24ta2V5cz48cmVmLXR5cGUgbmFtZT0iSm91cm5hbCBBcnRpY2xlIj4xNzwvcmVm
LXR5cGU+PGNvbnRyaWJ1dG9ycz48YXV0aG9ycz48YXV0aG9yPkNoYXJiYXV0LCBFLjwvYXV0aG9y
PjxhdXRob3I+Q3VybWksIFAuIEEuPC9hdXRob3I+PGF1dGhvcj5Pem9uLCBTLjwvYXV0aG9yPjxh
dXRob3I+TGFjaGthciwgUy48L2F1dGhvcj48YXV0aG9yPlJlZGVrZXIsIFYuPC9hdXRob3I+PGF1
dGhvcj5Tb2JlbCwgQS48L2F1dGhvcj48L2F1dGhvcnM+PC9jb250cmlidXRvcnM+PGF1dGgtYWRk
cmVzcz5JTlNFUk0gVTQ0MCwgSW5zdGl0dXQgZHUgRmVyIGEgTW91bGluLCAxNyBSdWUgZHUgRmVy
IGEgTW91bGluIGFuZCBDTlJTLCBVTVIgNzYzNywgRWNvbGUgU3VwZXJpZXVyZSBkZSBQaHlzaXF1
ZSBldCBkZSBDaGltaWUgSW5kdXN0cmllbGxlcyBkZSBsYSBWaWxsZSBkZSBQYXJpcywgMTAgUnVl
IFZhdXF1ZWxpbiwgNzUwMDUgUGFyaXMsIEZyYW5jZS48L2F1dGgtYWRkcmVzcz48dGl0bGVzPjx0
aXRsZT5TdGF0aG1pbiBmYW1pbHkgcHJvdGVpbnMgZGlzcGxheSBzcGVjaWZpYyBtb2xlY3VsYXIg
YW5kIHR1YnVsaW4gYmluZGluZyBwcm9wZXJ0aWVzPC90aXRsZT48c2Vjb25kYXJ5LXRpdGxlPkog
QmlvbCBDaGVtPC9zZWNvbmRhcnktdGl0bGU+PC90aXRsZXM+PHBlcmlvZGljYWw+PGZ1bGwtdGl0
bGU+VGhlIEpvdXJuYWwgb2YgYmlvbG9naWNhbCBjaGVtaXN0cnk8L2Z1bGwtdGl0bGU+PGFiYnIt
MT5KIEJpb2wgQ2hlbTwvYWJici0xPjwvcGVyaW9kaWNhbD48cGFnZXM+MTYxNDYtNTQ8L3BhZ2Vz
Pjx2b2x1bWU+Mjc2PC92b2x1bWU+PG51bWJlcj4xOTwvbnVtYmVyPjxlZGl0aW9uPjIwMDEwMjE1
PC9lZGl0aW9uPjxrZXl3b3Jkcz48a2V5d29yZD5BbWlubyBBY2lkIFNlcXVlbmNlPC9rZXl3b3Jk
PjxrZXl3b3JkPkFuaW1hbHM8L2tleXdvcmQ+PGtleXdvcmQ+QmluZGluZyBTaXRlczwva2V5d29y
ZD48a2V5d29yZD5DYWxjaXVtLUJpbmRpbmcgUHJvdGVpbnM8L2tleXdvcmQ+PGtleXdvcmQ+Q2Fy
cmllciBQcm90ZWluczwva2V5d29yZD48a2V5d29yZD5JbnRyYWNlbGx1bGFyIFNpZ25hbGluZyBQ
ZXB0aWRlcyBhbmQgUHJvdGVpbnM8L2tleXdvcmQ+PGtleXdvcmQ+S2luZXRpY3M8L2tleXdvcmQ+
PGtleXdvcmQ+TWVtYnJhbmUgUHJvdGVpbnM8L2tleXdvcmQ+PGtleXdvcmQ+TWljZTwva2V5d29y
ZD48a2V5d29yZD4qTWljcm90dWJ1bGUgUHJvdGVpbnM8L2tleXdvcmQ+PGtleXdvcmQ+TW9sZWN1
bGFyIFNlcXVlbmNlIERhdGE8L2tleXdvcmQ+PGtleXdvcmQ+TmVydmUgR3Jvd3RoIEZhY3RvcnMv
Y2hlbWlzdHJ5L21ldGFib2xpc208L2tleXdvcmQ+PGtleXdvcmQ+UGhvc3Bob3Byb3RlaW5zLypj
aGVtaXN0cnkvKm1ldGFib2xpc208L2tleXdvcmQ+PGtleXdvcmQ+UHJvdGVpbiBTdHJ1Y3R1cmUs
IFNlY29uZGFyeTwva2V5d29yZD48a2V5d29yZD5SYXRzPC9rZXl3b3JkPjxrZXl3b3JkPlJlY29t
YmluYW50IFByb3RlaW5zL2NoZW1pc3RyeS9tZXRhYm9saXNtPC9rZXl3b3JkPjxrZXl3b3JkPlNl
cXVlbmNlIEFsaWdubWVudDwva2V5d29yZD48a2V5d29yZD5TZXF1ZW5jZSBIb21vbG9neSwgQW1p
bm8gQWNpZDwva2V5d29yZD48a2V5d29yZD5TcGVjdHJvbWV0cnksIE1hc3MsIE1hdHJpeC1Bc3Np
c3RlZCBMYXNlciBEZXNvcnB0aW9uLUlvbml6YXRpb248L2tleXdvcmQ+PGtleXdvcmQ+U3RhdGht
aW48L2tleXdvcmQ+PGtleXdvcmQ+U3VyZmFjZSBQbGFzbW9uIFJlc29uYW5jZTwva2V5d29yZD48
a2V5d29yZD5UdWJ1bGluLyptZXRhYm9saXNtPC9rZXl3b3JkPjwva2V5d29yZHM+PGRhdGVzPjx5
ZWFyPjIwMDE8L3llYXI+PHB1Yi1kYXRlcz48ZGF0ZT5NYXkgMTE8L2RhdGU+PC9wdWItZGF0ZXM+
PC9kYXRlcz48aXNibj4wMDIxLTkyNTggKFByaW50KSYjeEQ7MDAyMS05MjU4IChMaW5raW5nKTwv
aXNibj48YWNjZXNzaW9uLW51bT4xMTI3ODcxNTwvYWNjZXNzaW9uLW51bT48dXJscz48cmVsYXRl
ZC11cmxzPjx1cmw+aHR0cHM6Ly93d3cubmNiaS5ubG0ubmloLmdvdi9wdWJtZWQvMTEyNzg3MTU8
L3VybD48L3JlbGF0ZWQtdXJscz48L3VybHM+PGVsZWN0cm9uaWMtcmVzb3VyY2UtbnVtPjEwLjEw
NzQvamJjLk0wMTA2MzcyMDA8L2VsZWN0cm9uaWMtcmVzb3VyY2UtbnVtPjxyZW1vdGUtZGF0YWJh
c2UtbmFtZT5NZWRsaW5lPC9yZW1vdGUtZGF0YWJhc2UtbmFtZT48cmVtb3RlLWRhdGFiYXNlLXBy
b3ZpZGVyPk5MTTwvcmVtb3RlLWRhdGFiYXNlLXByb3ZpZGVyPjwvcmVjb3JkPjwvQ2l0ZT48Q2l0
ZT48QXV0aG9yPkdhdmV0PC9BdXRob3I+PFllYXI+MTk5ODwvWWVhcj48UmVjTnVtPjE2MTk8L1Jl
Y051bT48cmVjb3JkPjxyZWMtbnVtYmVyPjE2MTk8L3JlYy1udW1iZXI+PGZvcmVpZ24ta2V5cz48
a2V5IGFwcD0iRU4iIGRiLWlkPSJ2YTB4enJ3OXBmOXhhb2VweDJxcDVyeGRmd2RzYXN0dDl6dHIi
IHRpbWVzdGFtcD0iMTY5OTY0MTM0MCI+MTYxOTwva2V5PjwvZm9yZWlnbi1rZXlzPjxyZWYtdHlw
ZSBuYW1lPSJKb3VybmFsIEFydGljbGUiPjE3PC9yZWYtdHlwZT48Y29udHJpYnV0b3JzPjxhdXRo
b3JzPjxhdXRob3I+R2F2ZXQsIE8uPC9hdXRob3I+PGF1dGhvcj5Pem9uLCBTLjwvYXV0aG9yPjxh
dXRob3I+TWFuY2VhdSwgVi48L2F1dGhvcj48YXV0aG9yPkxhd2xlciwgUy48L2F1dGhvcj48YXV0
aG9yPkN1cm1pLCBQLjwvYXV0aG9yPjxhdXRob3I+U29iZWwsIEEuPC9hdXRob3I+PC9hdXRob3Jz
PjwvY29udHJpYnV0b3JzPjxhdXRoLWFkZHJlc3M+SU5TRVJNIFU0NDAsIElGTSwgNzUwMDUgUGFy
aXMsIEZyYW5jZS48L2F1dGgtYWRkcmVzcz48dGl0bGVzPjx0aXRsZT5UaGUgc3RhdGhtaW4gcGhv
c3Bob3Byb3RlaW4gZmFtaWx5OiBpbnRyYWNlbGx1bGFyIGxvY2FsaXphdGlvbiBhbmQgZWZmZWN0
cyBvbiB0aGUgbWljcm90dWJ1bGUgbmV0d29yazwvdGl0bGU+PHNlY29uZGFyeS10aXRsZT5KIENl
bGwgU2NpPC9zZWNvbmRhcnktdGl0bGU+PC90aXRsZXM+PHBlcmlvZGljYWw+PGZ1bGwtdGl0bGU+
SiBDZWxsIFNjaTwvZnVsbC10aXRsZT48L3BlcmlvZGljYWw+PHBhZ2VzPjMzMzMtNDY8L3BhZ2Vz
Pjx2b2x1bWU+MTExICggUHQgMjIpPC92b2x1bWU+PGtleXdvcmRzPjxrZXl3b3JkPkFudGlib2Rp
ZXM8L2tleXdvcmQ+PGtleXdvcmQ+Q2FycmllciBQcm90ZWluczwva2V5d29yZD48a2V5d29yZD5D
ZWxsIEN5Y2xlL3BoeXNpb2xvZ3k8L2tleXdvcmQ+PGtleXdvcmQ+RXBpdG9wZXM8L2tleXdvcmQ+
PGtleXdvcmQ+Rmx1b3Jlc2NlbnQgQW50aWJvZHkgVGVjaG5pcXVlPC9rZXl3b3JkPjxrZXl3b3Jk
PkhlTGEgQ2VsbHM8L2tleXdvcmQ+PGtleXdvcmQ+SHVtYW5zPC9rZXl3b3JkPjxrZXl3b3JkPk1l
bWJyYW5lIFByb3RlaW5zPC9rZXl3b3JkPjxrZXl3b3JkPipNaWNyb3R1YnVsZSBQcm90ZWluczwv
a2V5d29yZD48a2V5d29yZD5NaWNyb3R1YnVsZXMvKmNoZW1pc3RyeS8qbWV0YWJvbGlzbTwva2V5
d29yZD48a2V5d29yZD5OZXJ2ZSBHcm93dGggRmFjdG9ycy9hbmFseXNpcy9pbW11bm9sb2d5L21l
dGFib2xpc208L2tleXdvcmQ+PGtleXdvcmQ+UGhvc3Bob3Byb3RlaW5zLyphbmFseXNpcy9pbW11
bm9sb2d5LyptZXRhYm9saXNtPC9rZXl3b3JkPjxrZXl3b3JkPlBob3NwaG9yeWxhdGlvbjwva2V5
d29yZD48a2V5d29yZD5TdGF0aG1pbjwva2V5d29yZD48L2tleXdvcmRzPjxkYXRlcz48eWVhcj4x
OTk4PC95ZWFyPjxwdWItZGF0ZXM+PGRhdGU+Tm92PC9kYXRlPjwvcHViLWRhdGVzPjwvZGF0ZXM+
PGlzYm4+MDAyMS05NTMzIChQcmludCkmI3hEOzAwMjEtOTUzMyAoTGlua2luZyk8L2lzYm4+PGFj
Y2Vzc2lvbi1udW0+OTc4ODg3NTwvYWNjZXNzaW9uLW51bT48dXJscz48cmVsYXRlZC11cmxzPjx1
cmw+aHR0cHM6Ly93d3cubmNiaS5ubG0ubmloLmdvdi9wdWJtZWQvOTc4ODg3NTwvdXJsPjwvcmVs
YXRlZC11cmxzPjwvdXJscz48ZWxlY3Ryb25pYy1yZXNvdXJjZS1udW0+MTAuMTI0Mi9qY3MuMTEx
LjIyLjMzMzM8L2VsZWN0cm9uaWMtcmVzb3VyY2UtbnVtPjxyZW1vdGUtZGF0YWJhc2UtbmFtZT5N
ZWRsaW5lPC9yZW1vdGUtZGF0YWJhc2UtbmFtZT48cmVtb3RlLWRhdGFiYXNlLXByb3ZpZGVyPk5M
TTwvcmVtb3RlLWRhdGFiYXNlLXByb3ZpZGVyPjwvcmVjb3JkPjwvQ2l0ZT48L0VuZE5vdGU+AG==
</w:fldData>
        </w:fldChar>
      </w:r>
      <w:r w:rsidR="00AA18AD">
        <w:rPr>
          <w:highlight w:val="white"/>
        </w:rPr>
        <w:instrText xml:space="preserve"> ADDIN EN.CITE.DATA </w:instrText>
      </w:r>
      <w:r w:rsidR="00AA18AD">
        <w:rPr>
          <w:highlight w:val="white"/>
        </w:rPr>
      </w:r>
      <w:r w:rsidR="00AA18AD">
        <w:rPr>
          <w:highlight w:val="white"/>
        </w:rPr>
        <w:fldChar w:fldCharType="end"/>
      </w:r>
      <w:r w:rsidRPr="00EC2E89">
        <w:rPr>
          <w:highlight w:val="white"/>
        </w:rPr>
      </w:r>
      <w:r w:rsidRPr="00EC2E89">
        <w:rPr>
          <w:highlight w:val="white"/>
        </w:rPr>
        <w:fldChar w:fldCharType="separate"/>
      </w:r>
      <w:r w:rsidR="00AA18AD" w:rsidRPr="00AA18AD">
        <w:rPr>
          <w:noProof/>
          <w:highlight w:val="white"/>
          <w:vertAlign w:val="superscript"/>
        </w:rPr>
        <w:t>41,42</w:t>
      </w:r>
      <w:r w:rsidRPr="00EC2E89">
        <w:rPr>
          <w:highlight w:val="white"/>
        </w:rPr>
        <w:fldChar w:fldCharType="end"/>
      </w:r>
      <w:r w:rsidRPr="00EC2E89">
        <w:rPr>
          <w:highlight w:val="white"/>
        </w:rPr>
        <w:t>;</w:t>
      </w:r>
      <w:r w:rsidRPr="00EC2E89">
        <w:rPr>
          <w:highlight w:val="white"/>
          <w:vertAlign w:val="superscript"/>
        </w:rPr>
        <w:t xml:space="preserve"> </w:t>
      </w:r>
      <w:r w:rsidRPr="00EC2E89">
        <w:rPr>
          <w:highlight w:val="white"/>
        </w:rPr>
        <w:t xml:space="preserve">pathogenic variants in </w:t>
      </w:r>
      <w:r w:rsidRPr="00EC2E89">
        <w:rPr>
          <w:i/>
          <w:highlight w:val="white"/>
        </w:rPr>
        <w:t>TUBB3</w:t>
      </w:r>
      <w:r w:rsidR="000832E4" w:rsidRPr="00EC2E89">
        <w:rPr>
          <w:i/>
          <w:highlight w:val="white"/>
        </w:rPr>
        <w:t xml:space="preserve"> </w:t>
      </w:r>
      <w:r w:rsidR="000832E4" w:rsidRPr="00EC2E89">
        <w:rPr>
          <w:iCs/>
          <w:highlight w:val="white"/>
        </w:rPr>
        <w:t>[</w:t>
      </w:r>
      <w:r w:rsidR="000832E4" w:rsidRPr="00EC2E89">
        <w:rPr>
          <w:color w:val="3D3D3D"/>
          <w:shd w:val="clear" w:color="auto" w:fill="FFFFFF"/>
        </w:rPr>
        <w:t>HGNC:20772]</w:t>
      </w:r>
      <w:r w:rsidRPr="00EC2E89">
        <w:rPr>
          <w:highlight w:val="white"/>
        </w:rPr>
        <w:t>, which encodes a beta-tubulin monomer that is a component of microtubules, can cause paralytic strabismus and CFP in individuals misdiagnosed with MBS, and these variants increase microtubule stability</w:t>
      </w:r>
      <w:r w:rsidRPr="00EC2E89">
        <w:rPr>
          <w:highlight w:val="white"/>
        </w:rPr>
        <w:fldChar w:fldCharType="begin">
          <w:fldData xml:space="preserve">PEVuZE5vdGU+PENpdGU+PEF1dGhvcj5UaXNjaGZpZWxkPC9BdXRob3I+PFllYXI+MjAxMDwvWWVh
cj48UmVjTnVtPjE2MjA8L1JlY051bT48RGlzcGxheVRleHQ+PHN0eWxlIGZhY2U9InN1cGVyc2Ny
aXB0Ij40Mzwvc3R5bGU+PC9EaXNwbGF5VGV4dD48cmVjb3JkPjxyZWMtbnVtYmVyPjE2MjA8L3Jl
Yy1udW1iZXI+PGZvcmVpZ24ta2V5cz48a2V5IGFwcD0iRU4iIGRiLWlkPSJ2YTB4enJ3OXBmOXhh
b2VweDJxcDVyeGRmd2RzYXN0dDl6dHIiIHRpbWVzdGFtcD0iMTY5OTY0MTM5NSI+MTYyMDwva2V5
PjwvZm9yZWlnbi1rZXlzPjxyZWYtdHlwZSBuYW1lPSJKb3VybmFsIEFydGljbGUiPjE3PC9yZWYt
dHlwZT48Y29udHJpYnV0b3JzPjxhdXRob3JzPjxhdXRob3I+VGlzY2hmaWVsZCwgTS4gQS48L2F1
dGhvcj48YXV0aG9yPkJhcmlzLCBILiBOLjwvYXV0aG9yPjxhdXRob3I+V3UsIEMuPC9hdXRob3I+
PGF1dGhvcj5SdWRvbHBoLCBHLjwvYXV0aG9yPjxhdXRob3I+VmFuIE1hbGRlcmdlbSwgTC48L2F1
dGhvcj48YXV0aG9yPkhlLCBXLjwvYXV0aG9yPjxhdXRob3I+Q2hhbiwgVy4gTS48L2F1dGhvcj48
YXV0aG9yPkFuZHJld3MsIEMuPC9hdXRob3I+PGF1dGhvcj5EZW1lciwgSi4gTC48L2F1dGhvcj48
YXV0aG9yPlJvYmVydHNvbiwgUi4gTC48L2F1dGhvcj48YXV0aG9yPk1hY2tleSwgRC4gQS48L2F1
dGhvcj48YXV0aG9yPlJ1ZGRsZSwgSi4gQi48L2F1dGhvcj48YXV0aG9yPkJpcmQsIFQuIEQuPC9h
dXRob3I+PGF1dGhvcj5Hb3R0bG9iLCBJLjwvYXV0aG9yPjxhdXRob3I+UGllaCwgQy48L2F1dGhv
cj48YXV0aG9yPlRyYWJvdWxzaSwgRS4gSS48L2F1dGhvcj48YXV0aG9yPlBvbWVyb3ksIFMuIEwu
PC9hdXRob3I+PGF1dGhvcj5IdW50ZXIsIEQuIEcuPC9hdXRob3I+PGF1dGhvcj5Tb3VsLCBKLiBT
LjwvYXV0aG9yPjxhdXRob3I+TmV3bGluLCBBLjwvYXV0aG9yPjxhdXRob3I+U2Fib2wsIEwuIEou
PC9hdXRob3I+PGF1dGhvcj5Eb2hlcnR5LCBFLiBKLjwvYXV0aG9yPjxhdXRob3I+ZGUgVXpjYXRl
Z3VpLCBDLiBFLjwvYXV0aG9yPjxhdXRob3I+ZGUgVXpjYXRlZ3VpLCBOLjwvYXV0aG9yPjxhdXRo
b3I+Q29sbGlucywgTS4gTC48L2F1dGhvcj48YXV0aG9yPlNlbmVyLCBFLiBDLjwvYXV0aG9yPjxh
dXRob3I+V2FiYmVscywgQi48L2F1dGhvcj48YXV0aG9yPkhlbGxlYnJhbmQsIEguPC9hdXRob3I+
PGF1dGhvcj5NZWl0aW5nZXIsIFQuPC9hdXRob3I+PGF1dGhvcj5kZSBCZXJhcmRpbmlzLCBULjwv
YXV0aG9yPjxhdXRob3I+TWFnbGksIEEuPC9hdXRob3I+PGF1dGhvcj5TY2hpYXZpLCBDLjwvYXV0
aG9yPjxhdXRob3I+UGFzdG9yZS1Ucm9zc2VsbG8sIE0uPC9hdXRob3I+PGF1dGhvcj5Lb2MsIEYu
PC9hdXRob3I+PGF1dGhvcj5Xb25nLCBBLiBNLjwvYXV0aG9yPjxhdXRob3I+TGV2aW4sIEEuIFYu
PC9hdXRob3I+PGF1dGhvcj5HZXJhZ2h0eSwgTS4gVC48L2F1dGhvcj48YXV0aG9yPkRlc2NhcnRl
cywgTS48L2F1dGhvcj48YXV0aG9yPkZsYWhlcnR5LCBNLjwvYXV0aG9yPjxhdXRob3I+SmFtaWVz
b24sIFIuIFYuPC9hdXRob3I+PGF1dGhvcj5Nb2xsZXIsIEguIFUuPC9hdXRob3I+PGF1dGhvcj5N
ZXV0aGVuLCBJLjwvYXV0aG9yPjxhdXRob3I+Q2FsbGVuLCBELiBGLjwvYXV0aG9yPjxhdXRob3I+
S2Vyd2luLCBKLjwvYXV0aG9yPjxhdXRob3I+TGluZHNheSwgUy48L2F1dGhvcj48YXV0aG9yPk1l
aW5kbCwgQS48L2F1dGhvcj48YXV0aG9yPkd1cHRhLCBNLiBMLiwgSnIuPC9hdXRob3I+PGF1dGhv
cj5QZWxsbWFuLCBELjwvYXV0aG9yPjxhdXRob3I+RW5nbGUsIEUuIEMuPC9hdXRob3I+PC9hdXRo
b3JzPjwvY29udHJpYnV0b3JzPjxhdXRoLWFkZHJlc3M+RGVwYXJ0bWVudCBvZiBOZXVyb2xvZ3ks
IENoaWxkcmVuJmFwb3M7cyBIb3NwaXRhbCBCb3N0b24sIEJvc3RvbiwgTUEgMDIxMTUsIFVTQS48
L2F1dGgtYWRkcmVzcz48dGl0bGVzPjx0aXRsZT5IdW1hbiBUVUJCMyBtdXRhdGlvbnMgcGVydHVy
YiBtaWNyb3R1YnVsZSBkeW5hbWljcywga2luZXNpbiBpbnRlcmFjdGlvbnMsIGFuZCBheG9uIGd1
aWRhbmNlPC90aXRsZT48c2Vjb25kYXJ5LXRpdGxlPkNlbGw8L3NlY29uZGFyeS10aXRsZT48L3Rp
dGxlcz48cGVyaW9kaWNhbD48ZnVsbC10aXRsZT5DZWxsPC9mdWxsLXRpdGxlPjwvcGVyaW9kaWNh
bD48cGFnZXM+NzQtODc8L3BhZ2VzPjx2b2x1bWU+MTQwPC92b2x1bWU+PG51bWJlcj4xPC9udW1i
ZXI+PGtleXdvcmRzPjxrZXl3b3JkPkFtaW5vIEFjaWQgU2VxdWVuY2U8L2tleXdvcmQ+PGtleXdv
cmQ+QW5pbWFsczwva2V5d29yZD48a2V5d29yZD5BeG9ucy9tZXRhYm9saXNtPC9rZXl3b3JkPjxr
ZXl3b3JkPkJyYWluL2VtYnJ5b2xvZ3kvbWV0YWJvbGlzbTwva2V5d29yZD48a2V5d29yZD5DZWxs
IFN1cnZpdmFsPC9rZXl3b3JkPjxrZXl3b3JkPkNoaWxkPC9rZXl3b3JkPjxrZXl3b3JkPkRldmVs
b3BtZW50YWwgRGlzYWJpbGl0aWVzPC9rZXl3b3JkPjxrZXl3b3JkPkZlbWFsZTwva2V5d29yZD48
a2V5d29yZD5IdW1hbnM8L2tleXdvcmQ+PGtleXdvcmQ+S2luZXNpbnMvbWV0YWJvbGlzbTwva2V5
d29yZD48a2V5d29yZD5NYWxlPC9rZXl3b3JkPjxrZXl3b3JkPk1pY2U8L2tleXdvcmQ+PGtleXdv
cmQ+TWljZSwgSW5icmVkIEM1N0JMPC9rZXl3b3JkPjxrZXl3b3JkPk1pY3JvdHVidWxlcy9tZXRh
Ym9saXNtPC9rZXl3b3JkPjxrZXl3b3JkPk1vZGVscywgTW9sZWN1bGFyPC9rZXl3b3JkPjxrZXl3
b3JkPk1vbGVjdWxhciBTZXF1ZW5jZSBEYXRhPC9rZXl3b3JkPjxrZXl3b3JkPk11dGF0aW9uLCBN
aXNzZW5zZTwva2V5d29yZD48a2V5d29yZD5Qcm90ZWluIFRyYW5zcG9ydDwva2V5d29yZD48a2V5
d29yZD5UdWJ1bGluL2NoZW1pc3RyeS9nZW5ldGljcy8qbWV0YWJvbGlzbTwva2V5d29yZD48L2tl
eXdvcmRzPjxkYXRlcz48eWVhcj4yMDEwPC95ZWFyPjxwdWItZGF0ZXM+PGRhdGU+SmFuIDg8L2Rh
dGU+PC9wdWItZGF0ZXM+PC9kYXRlcz48aXNibj4xMDk3LTQxNzIgKEVsZWN0cm9uaWMpJiN4RDsw
MDkyLTg2NzQgKFByaW50KSYjeEQ7MDA5Mi04Njc0IChMaW5raW5nKTwvaXNibj48YWNjZXNzaW9u
LW51bT4yMDA3NDUyMTwvYWNjZXNzaW9uLW51bT48dXJscz48cmVsYXRlZC11cmxzPjx1cmw+aHR0
cHM6Ly93d3cubmNiaS5ubG0ubmloLmdvdi9wdWJtZWQvMjAwNzQ1MjE8L3VybD48L3JlbGF0ZWQt
dXJscz48L3VybHM+PGN1c3RvbTI+UE1DMzE2NDExNzwvY3VzdG9tMj48ZWxlY3Ryb25pYy1yZXNv
dXJjZS1udW0+MTAuMTAxNi9qLmNlbGwuMjAwOS4xMi4wMTE8L2VsZWN0cm9uaWMtcmVzb3VyY2Ut
bnVtPjxyZW1vdGUtZGF0YWJhc2UtbmFtZT5NZWRsaW5lPC9yZW1vdGUtZGF0YWJhc2UtbmFtZT48
cmVtb3RlLWRhdGFiYXNlLXByb3ZpZGVyPk5MTTwvcmVtb3RlLWRhdGFiYXNlLXByb3ZpZGVyPjwv
cmVjb3JkPjwvQ2l0ZT48L0VuZE5vdGU+
</w:fldData>
        </w:fldChar>
      </w:r>
      <w:r w:rsidR="00AA18AD">
        <w:rPr>
          <w:highlight w:val="white"/>
        </w:rPr>
        <w:instrText xml:space="preserve"> ADDIN EN.CITE </w:instrText>
      </w:r>
      <w:r w:rsidR="00AA18AD">
        <w:rPr>
          <w:highlight w:val="white"/>
        </w:rPr>
        <w:fldChar w:fldCharType="begin">
          <w:fldData xml:space="preserve">PEVuZE5vdGU+PENpdGU+PEF1dGhvcj5UaXNjaGZpZWxkPC9BdXRob3I+PFllYXI+MjAxMDwvWWVh
cj48UmVjTnVtPjE2MjA8L1JlY051bT48RGlzcGxheVRleHQ+PHN0eWxlIGZhY2U9InN1cGVyc2Ny
aXB0Ij40Mzwvc3R5bGU+PC9EaXNwbGF5VGV4dD48cmVjb3JkPjxyZWMtbnVtYmVyPjE2MjA8L3Jl
Yy1udW1iZXI+PGZvcmVpZ24ta2V5cz48a2V5IGFwcD0iRU4iIGRiLWlkPSJ2YTB4enJ3OXBmOXhh
b2VweDJxcDVyeGRmd2RzYXN0dDl6dHIiIHRpbWVzdGFtcD0iMTY5OTY0MTM5NSI+MTYyMDwva2V5
PjwvZm9yZWlnbi1rZXlzPjxyZWYtdHlwZSBuYW1lPSJKb3VybmFsIEFydGljbGUiPjE3PC9yZWYt
dHlwZT48Y29udHJpYnV0b3JzPjxhdXRob3JzPjxhdXRob3I+VGlzY2hmaWVsZCwgTS4gQS48L2F1
dGhvcj48YXV0aG9yPkJhcmlzLCBILiBOLjwvYXV0aG9yPjxhdXRob3I+V3UsIEMuPC9hdXRob3I+
PGF1dGhvcj5SdWRvbHBoLCBHLjwvYXV0aG9yPjxhdXRob3I+VmFuIE1hbGRlcmdlbSwgTC48L2F1
dGhvcj48YXV0aG9yPkhlLCBXLjwvYXV0aG9yPjxhdXRob3I+Q2hhbiwgVy4gTS48L2F1dGhvcj48
YXV0aG9yPkFuZHJld3MsIEMuPC9hdXRob3I+PGF1dGhvcj5EZW1lciwgSi4gTC48L2F1dGhvcj48
YXV0aG9yPlJvYmVydHNvbiwgUi4gTC48L2F1dGhvcj48YXV0aG9yPk1hY2tleSwgRC4gQS48L2F1
dGhvcj48YXV0aG9yPlJ1ZGRsZSwgSi4gQi48L2F1dGhvcj48YXV0aG9yPkJpcmQsIFQuIEQuPC9h
dXRob3I+PGF1dGhvcj5Hb3R0bG9iLCBJLjwvYXV0aG9yPjxhdXRob3I+UGllaCwgQy48L2F1dGhv
cj48YXV0aG9yPlRyYWJvdWxzaSwgRS4gSS48L2F1dGhvcj48YXV0aG9yPlBvbWVyb3ksIFMuIEwu
PC9hdXRob3I+PGF1dGhvcj5IdW50ZXIsIEQuIEcuPC9hdXRob3I+PGF1dGhvcj5Tb3VsLCBKLiBT
LjwvYXV0aG9yPjxhdXRob3I+TmV3bGluLCBBLjwvYXV0aG9yPjxhdXRob3I+U2Fib2wsIEwuIEou
PC9hdXRob3I+PGF1dGhvcj5Eb2hlcnR5LCBFLiBKLjwvYXV0aG9yPjxhdXRob3I+ZGUgVXpjYXRl
Z3VpLCBDLiBFLjwvYXV0aG9yPjxhdXRob3I+ZGUgVXpjYXRlZ3VpLCBOLjwvYXV0aG9yPjxhdXRo
b3I+Q29sbGlucywgTS4gTC48L2F1dGhvcj48YXV0aG9yPlNlbmVyLCBFLiBDLjwvYXV0aG9yPjxh
dXRob3I+V2FiYmVscywgQi48L2F1dGhvcj48YXV0aG9yPkhlbGxlYnJhbmQsIEguPC9hdXRob3I+
PGF1dGhvcj5NZWl0aW5nZXIsIFQuPC9hdXRob3I+PGF1dGhvcj5kZSBCZXJhcmRpbmlzLCBULjwv
YXV0aG9yPjxhdXRob3I+TWFnbGksIEEuPC9hdXRob3I+PGF1dGhvcj5TY2hpYXZpLCBDLjwvYXV0
aG9yPjxhdXRob3I+UGFzdG9yZS1Ucm9zc2VsbG8sIE0uPC9hdXRob3I+PGF1dGhvcj5Lb2MsIEYu
PC9hdXRob3I+PGF1dGhvcj5Xb25nLCBBLiBNLjwvYXV0aG9yPjxhdXRob3I+TGV2aW4sIEEuIFYu
PC9hdXRob3I+PGF1dGhvcj5HZXJhZ2h0eSwgTS4gVC48L2F1dGhvcj48YXV0aG9yPkRlc2NhcnRl
cywgTS48L2F1dGhvcj48YXV0aG9yPkZsYWhlcnR5LCBNLjwvYXV0aG9yPjxhdXRob3I+SmFtaWVz
b24sIFIuIFYuPC9hdXRob3I+PGF1dGhvcj5Nb2xsZXIsIEguIFUuPC9hdXRob3I+PGF1dGhvcj5N
ZXV0aGVuLCBJLjwvYXV0aG9yPjxhdXRob3I+Q2FsbGVuLCBELiBGLjwvYXV0aG9yPjxhdXRob3I+
S2Vyd2luLCBKLjwvYXV0aG9yPjxhdXRob3I+TGluZHNheSwgUy48L2F1dGhvcj48YXV0aG9yPk1l
aW5kbCwgQS48L2F1dGhvcj48YXV0aG9yPkd1cHRhLCBNLiBMLiwgSnIuPC9hdXRob3I+PGF1dGhv
cj5QZWxsbWFuLCBELjwvYXV0aG9yPjxhdXRob3I+RW5nbGUsIEUuIEMuPC9hdXRob3I+PC9hdXRo
b3JzPjwvY29udHJpYnV0b3JzPjxhdXRoLWFkZHJlc3M+RGVwYXJ0bWVudCBvZiBOZXVyb2xvZ3ks
IENoaWxkcmVuJmFwb3M7cyBIb3NwaXRhbCBCb3N0b24sIEJvc3RvbiwgTUEgMDIxMTUsIFVTQS48
L2F1dGgtYWRkcmVzcz48dGl0bGVzPjx0aXRsZT5IdW1hbiBUVUJCMyBtdXRhdGlvbnMgcGVydHVy
YiBtaWNyb3R1YnVsZSBkeW5hbWljcywga2luZXNpbiBpbnRlcmFjdGlvbnMsIGFuZCBheG9uIGd1
aWRhbmNlPC90aXRsZT48c2Vjb25kYXJ5LXRpdGxlPkNlbGw8L3NlY29uZGFyeS10aXRsZT48L3Rp
dGxlcz48cGVyaW9kaWNhbD48ZnVsbC10aXRsZT5DZWxsPC9mdWxsLXRpdGxlPjwvcGVyaW9kaWNh
bD48cGFnZXM+NzQtODc8L3BhZ2VzPjx2b2x1bWU+MTQwPC92b2x1bWU+PG51bWJlcj4xPC9udW1i
ZXI+PGtleXdvcmRzPjxrZXl3b3JkPkFtaW5vIEFjaWQgU2VxdWVuY2U8L2tleXdvcmQ+PGtleXdv
cmQ+QW5pbWFsczwva2V5d29yZD48a2V5d29yZD5BeG9ucy9tZXRhYm9saXNtPC9rZXl3b3JkPjxr
ZXl3b3JkPkJyYWluL2VtYnJ5b2xvZ3kvbWV0YWJvbGlzbTwva2V5d29yZD48a2V5d29yZD5DZWxs
IFN1cnZpdmFsPC9rZXl3b3JkPjxrZXl3b3JkPkNoaWxkPC9rZXl3b3JkPjxrZXl3b3JkPkRldmVs
b3BtZW50YWwgRGlzYWJpbGl0aWVzPC9rZXl3b3JkPjxrZXl3b3JkPkZlbWFsZTwva2V5d29yZD48
a2V5d29yZD5IdW1hbnM8L2tleXdvcmQ+PGtleXdvcmQ+S2luZXNpbnMvbWV0YWJvbGlzbTwva2V5
d29yZD48a2V5d29yZD5NYWxlPC9rZXl3b3JkPjxrZXl3b3JkPk1pY2U8L2tleXdvcmQ+PGtleXdv
cmQ+TWljZSwgSW5icmVkIEM1N0JMPC9rZXl3b3JkPjxrZXl3b3JkPk1pY3JvdHVidWxlcy9tZXRh
Ym9saXNtPC9rZXl3b3JkPjxrZXl3b3JkPk1vZGVscywgTW9sZWN1bGFyPC9rZXl3b3JkPjxrZXl3
b3JkPk1vbGVjdWxhciBTZXF1ZW5jZSBEYXRhPC9rZXl3b3JkPjxrZXl3b3JkPk11dGF0aW9uLCBN
aXNzZW5zZTwva2V5d29yZD48a2V5d29yZD5Qcm90ZWluIFRyYW5zcG9ydDwva2V5d29yZD48a2V5
d29yZD5UdWJ1bGluL2NoZW1pc3RyeS9nZW5ldGljcy8qbWV0YWJvbGlzbTwva2V5d29yZD48L2tl
eXdvcmRzPjxkYXRlcz48eWVhcj4yMDEwPC95ZWFyPjxwdWItZGF0ZXM+PGRhdGU+SmFuIDg8L2Rh
dGU+PC9wdWItZGF0ZXM+PC9kYXRlcz48aXNibj4xMDk3LTQxNzIgKEVsZWN0cm9uaWMpJiN4RDsw
MDkyLTg2NzQgKFByaW50KSYjeEQ7MDA5Mi04Njc0IChMaW5raW5nKTwvaXNibj48YWNjZXNzaW9u
LW51bT4yMDA3NDUyMTwvYWNjZXNzaW9uLW51bT48dXJscz48cmVsYXRlZC11cmxzPjx1cmw+aHR0
cHM6Ly93d3cubmNiaS5ubG0ubmloLmdvdi9wdWJtZWQvMjAwNzQ1MjE8L3VybD48L3JlbGF0ZWQt
dXJscz48L3VybHM+PGN1c3RvbTI+UE1DMzE2NDExNzwvY3VzdG9tMj48ZWxlY3Ryb25pYy1yZXNv
dXJjZS1udW0+MTAuMTAxNi9qLmNlbGwuMjAwOS4xMi4wMTE8L2VsZWN0cm9uaWMtcmVzb3VyY2Ut
bnVtPjxyZW1vdGUtZGF0YWJhc2UtbmFtZT5NZWRsaW5lPC9yZW1vdGUtZGF0YWJhc2UtbmFtZT48
cmVtb3RlLWRhdGFiYXNlLXByb3ZpZGVyPk5MTTwvcmVtb3RlLWRhdGFiYXNlLXByb3ZpZGVyPjwv
cmVjb3JkPjwvQ2l0ZT48L0VuZE5vdGU+
</w:fldData>
        </w:fldChar>
      </w:r>
      <w:r w:rsidR="00AA18AD">
        <w:rPr>
          <w:highlight w:val="white"/>
        </w:rPr>
        <w:instrText xml:space="preserve"> ADDIN EN.CITE.DATA </w:instrText>
      </w:r>
      <w:r w:rsidR="00AA18AD">
        <w:rPr>
          <w:highlight w:val="white"/>
        </w:rPr>
      </w:r>
      <w:r w:rsidR="00AA18AD">
        <w:rPr>
          <w:highlight w:val="white"/>
        </w:rPr>
        <w:fldChar w:fldCharType="end"/>
      </w:r>
      <w:r w:rsidRPr="00EC2E89">
        <w:rPr>
          <w:highlight w:val="white"/>
        </w:rPr>
      </w:r>
      <w:r w:rsidRPr="00EC2E89">
        <w:rPr>
          <w:highlight w:val="white"/>
        </w:rPr>
        <w:fldChar w:fldCharType="separate"/>
      </w:r>
      <w:r w:rsidR="00AA18AD" w:rsidRPr="00AA18AD">
        <w:rPr>
          <w:noProof/>
          <w:highlight w:val="white"/>
          <w:vertAlign w:val="superscript"/>
        </w:rPr>
        <w:t>43</w:t>
      </w:r>
      <w:r w:rsidRPr="00EC2E89">
        <w:rPr>
          <w:highlight w:val="white"/>
        </w:rPr>
        <w:fldChar w:fldCharType="end"/>
      </w:r>
      <w:r w:rsidRPr="00EC2E89">
        <w:rPr>
          <w:highlight w:val="white"/>
        </w:rPr>
        <w:t xml:space="preserve">. </w:t>
      </w:r>
      <w:r w:rsidRPr="00EC2E89">
        <w:rPr>
          <w:i/>
          <w:highlight w:val="white"/>
        </w:rPr>
        <w:t xml:space="preserve">PBXIP1 </w:t>
      </w:r>
      <w:r w:rsidR="0097222E" w:rsidRPr="00EC2E89">
        <w:rPr>
          <w:iCs/>
          <w:highlight w:val="white"/>
        </w:rPr>
        <w:t>[</w:t>
      </w:r>
      <w:r w:rsidR="0097222E" w:rsidRPr="00EC2E89">
        <w:rPr>
          <w:color w:val="3D3D3D"/>
          <w:shd w:val="clear" w:color="auto" w:fill="FFFFFF"/>
        </w:rPr>
        <w:t xml:space="preserve">HGNC:21199] </w:t>
      </w:r>
      <w:r w:rsidRPr="00EC2E89">
        <w:rPr>
          <w:highlight w:val="white"/>
        </w:rPr>
        <w:t xml:space="preserve">was prioritized because </w:t>
      </w:r>
      <w:r w:rsidRPr="00EC2E89">
        <w:rPr>
          <w:color w:val="0A0A0A"/>
          <w:shd w:val="clear" w:color="auto" w:fill="FBFEFF"/>
        </w:rPr>
        <w:t xml:space="preserve">pathogenic variants in </w:t>
      </w:r>
      <w:r w:rsidR="005B19AD">
        <w:rPr>
          <w:color w:val="0A0A0A"/>
          <w:shd w:val="clear" w:color="auto" w:fill="FBFEFF"/>
        </w:rPr>
        <w:t xml:space="preserve">the homeodomain protein </w:t>
      </w:r>
      <w:r w:rsidRPr="00EC2E89">
        <w:rPr>
          <w:i/>
          <w:color w:val="0A0A0A"/>
          <w:shd w:val="clear" w:color="auto" w:fill="FBFEFF"/>
        </w:rPr>
        <w:t>HOXB1</w:t>
      </w:r>
      <w:r w:rsidRPr="00EC2E89">
        <w:rPr>
          <w:color w:val="0A0A0A"/>
          <w:shd w:val="clear" w:color="auto" w:fill="FBFEFF"/>
        </w:rPr>
        <w:t xml:space="preserve"> </w:t>
      </w:r>
      <w:r w:rsidR="0097222E" w:rsidRPr="00EC2E89">
        <w:rPr>
          <w:color w:val="0A0A0A"/>
          <w:shd w:val="clear" w:color="auto" w:fill="FBFEFF"/>
        </w:rPr>
        <w:t>[</w:t>
      </w:r>
      <w:r w:rsidR="000832E4" w:rsidRPr="00EC2E89">
        <w:rPr>
          <w:color w:val="3D3D3D"/>
          <w:shd w:val="clear" w:color="auto" w:fill="FFFFFF"/>
        </w:rPr>
        <w:t xml:space="preserve">HGNC:5111] </w:t>
      </w:r>
      <w:r w:rsidRPr="00EC2E89">
        <w:rPr>
          <w:color w:val="0A0A0A"/>
          <w:shd w:val="clear" w:color="auto" w:fill="FBFEFF"/>
        </w:rPr>
        <w:t>cause CFP</w:t>
      </w:r>
      <w:r w:rsidRPr="00EC2E89">
        <w:rPr>
          <w:color w:val="0A0A0A"/>
          <w:shd w:val="clear" w:color="auto" w:fill="FBFEFF"/>
        </w:rPr>
        <w:fldChar w:fldCharType="begin">
          <w:fldData xml:space="preserve">PEVuZE5vdGU+PENpdGU+PEF1dGhvcj5XZWJiPC9BdXRob3I+PFllYXI+MjAxMjwvWWVhcj48UmVj
TnVtPjQ8L1JlY051bT48RGlzcGxheVRleHQ+PHN0eWxlIGZhY2U9InN1cGVyc2NyaXB0Ij40NDwv
c3R5bGU+PC9EaXNwbGF5VGV4dD48cmVjb3JkPjxyZWMtbnVtYmVyPjQ8L3JlYy1udW1iZXI+PGZv
cmVpZ24ta2V5cz48a2V5IGFwcD0iRU4iIGRiLWlkPSJydjl0dnI1ZThhdnZka2U5eGZsNTJyNWdz
eHNkd3Ywc3Q5MHYiIHRpbWVzdGFtcD0iMTcxNzM4Mjc0NCI+NDwva2V5PjwvZm9yZWlnbi1rZXlz
PjxyZWYtdHlwZSBuYW1lPSJKb3VybmFsIEFydGljbGUiPjE3PC9yZWYtdHlwZT48Y29udHJpYnV0
b3JzPjxhdXRob3JzPjxhdXRob3I+V2ViYiwgQi4gRC48L2F1dGhvcj48YXV0aG9yPlNoYWFiYW4s
IFMuPC9hdXRob3I+PGF1dGhvcj5HYXNwYXIsIEguPC9hdXRob3I+PGF1dGhvcj5DdW5oYSwgTC4g
Ri48L2F1dGhvcj48YXV0aG9yPlNjaHViZXJ0LCBDLiBSLjwvYXV0aG9yPjxhdXRob3I+SGFvLCBL
LjwvYXV0aG9yPjxhdXRob3I+Um9ic29uLCBDLiBELjwvYXV0aG9yPjxhdXRob3I+Q2hhbiwgVy4g
TS48L2F1dGhvcj48YXV0aG9yPkFuZHJld3MsIEMuPC9hdXRob3I+PGF1dGhvcj5NYWNLaW5ub24s
IFMuPC9hdXRob3I+PGF1dGhvcj5PeXN0cmVjaywgRC4gVC48L2F1dGhvcj48YXV0aG9yPkh1bnRl
ciwgRC4gRy48L2F1dGhvcj48YXV0aG9yPklhY292ZWxsaSwgQS4gSi48L2F1dGhvcj48YXV0aG9y
PlllLCBYLjwvYXV0aG9yPjxhdXRob3I+Q2FtbWluYWR5LCBBLjwvYXV0aG9yPjxhdXRob3I+RW5n
bGUsIEUuIEMuPC9hdXRob3I+PGF1dGhvcj5KYWJzLCBFLiBXLjwvYXV0aG9yPjwvYXV0aG9ycz48
L2NvbnRyaWJ1dG9ycz48YXV0aC1hZGRyZXNzPkRlcGFydG1lbnQgb2YgR2VuZXRpY3MgYW5kIEdl
bm9taWMgU2NpZW5jZXMsIE1vdW50IFNpbmFpIFNjaG9vbCBvZiBNZWRpY2luZSwgTmV3IFlvcmss
IE5ldyBZb3JrIDEwMDI5LCBVU0EuPC9hdXRoLWFkZHJlc3M+PHRpdGxlcz48dGl0bGU+SE9YQjEg
Zm91bmRlciBtdXRhdGlvbiBpbiBodW1hbnMgcmVjYXBpdHVsYXRlcyB0aGUgcGhlbm90eXBlIG9m
IEhveGIxLS8tIG1pY2U8L3RpdGxlPjxzZWNvbmRhcnktdGl0bGU+QW0gSiBIdW0gR2VuZXQ8L3Nl
Y29uZGFyeS10aXRsZT48L3RpdGxlcz48cGVyaW9kaWNhbD48ZnVsbC10aXRsZT5BbWVyaWNhbiBq
b3VybmFsIG9mIGh1bWFuIGdlbmV0aWNzPC9mdWxsLXRpdGxlPjxhYmJyLTE+QW0gSiBIdW0gR2Vu
ZXQ8L2FiYnItMT48L3BlcmlvZGljYWw+PHBhZ2VzPjE3MS05PC9wYWdlcz48dm9sdW1lPjkxPC92
b2x1bWU+PG51bWJlcj4xPC9udW1iZXI+PGVkaXRpb24+MjAxMjA3MDU8L2VkaXRpb24+PGtleXdv
cmRzPjxrZXl3b3JkPkFuaW1hbHM8L2tleXdvcmQ+PGtleXdvcmQ+QmFzZSBTZXF1ZW5jZTwva2V5
d29yZD48a2V5d29yZD5DaGlsZDwva2V5d29yZD48a2V5d29yZD5DaGlsZCwgUHJlc2Nob29sPC9r
ZXl3b3JkPjxrZXl3b3JkPkZhY2lhbCBQYXJhbHlzaXMvKmdlbmV0aWNzPC9rZXl3b3JkPjxrZXl3
b3JkPkZlbWFsZTwva2V5d29yZD48a2V5d29yZD5Gb3VuZGVyIEVmZmVjdDwva2V5d29yZD48a2V5
d29yZD5IZWFyaW5nIExvc3MsIFNlbnNvcmluZXVyYWwvKmdlbmV0aWNzPC9rZXl3b3JkPjxrZXl3
b3JkPkhvbWVvZG9tYWluIFByb3RlaW5zLypnZW5ldGljczwva2V5d29yZD48a2V5d29yZD5IdW1h
bnM8L2tleXdvcmQ+PGtleXdvcmQ+TWFsZTwva2V5d29yZD48a2V5d29yZD5NaWNlPC9rZXl3b3Jk
PjxrZXl3b3JkPk1vYml1cyBTeW5kcm9tZS9nZW5ldGljczwva2V5d29yZD48a2V5d29yZD5Nb2Rl
bHMsIE1vbGVjdWxhcjwva2V5d29yZD48a2V5d29yZD4qTXV0YXRpb24sIE1pc3NlbnNlPC9rZXl3
b3JkPjxrZXl3b3JkPlBlZGlncmVlPC9rZXl3b3JkPjxrZXl3b3JkPlBoZW5vdHlwZTwva2V5d29y
ZD48a2V5d29yZD5TdHJhYmlzbXVzLypnZW5ldGljczwva2V5d29yZD48a2V5d29yZD5UcmFuc2Ny
aXB0aW9uLCBHZW5ldGljPC9rZXl3b3JkPjxrZXl3b3JkPlRyYW5zY3JpcHRpb25hbCBBY3RpdmF0
aW9uPC9rZXl3b3JkPjwva2V5d29yZHM+PGRhdGVzPjx5ZWFyPjIwMTI8L3llYXI+PHB1Yi1kYXRl
cz48ZGF0ZT5KdWwgMTM8L2RhdGU+PC9wdWItZGF0ZXM+PC9kYXRlcz48aXNibj4xNTM3LTY2MDUg
KEVsZWN0cm9uaWMpJiN4RDswMDAyLTkyOTcgKFByaW50KSYjeEQ7MDAwMi05Mjk3IChMaW5raW5n
KTwvaXNibj48YWNjZXNzaW9uLW51bT4yMjc3MDk4MTwvYWNjZXNzaW9uLW51bT48dXJscz48cmVs
YXRlZC11cmxzPjx1cmw+aHR0cHM6Ly93d3cubmNiaS5ubG0ubmloLmdvdi9wdWJtZWQvMjI3NzA5
ODE8L3VybD48L3JlbGF0ZWQtdXJscz48L3VybHM+PGN1c3RvbTI+UE1DMzM5NzI2NDwvY3VzdG9t
Mj48ZWxlY3Ryb25pYy1yZXNvdXJjZS1udW0+MTAuMTAxNi9qLmFqaGcuMjAxMi4wNS4wMTg8L2Vs
ZWN0cm9uaWMtcmVzb3VyY2UtbnVtPjxyZW1vdGUtZGF0YWJhc2UtbmFtZT5NZWRsaW5lPC9yZW1v
dGUtZGF0YWJhc2UtbmFtZT48cmVtb3RlLWRhdGFiYXNlLXByb3ZpZGVyPk5MTTwvcmVtb3RlLWRh
dGFiYXNlLXByb3ZpZGVyPjwvcmVjb3JkPjwvQ2l0ZT48L0VuZE5vdGU+AG==
</w:fldData>
        </w:fldChar>
      </w:r>
      <w:r w:rsidR="00AA18AD">
        <w:rPr>
          <w:color w:val="0A0A0A"/>
          <w:shd w:val="clear" w:color="auto" w:fill="FBFEFF"/>
        </w:rPr>
        <w:instrText xml:space="preserve"> ADDIN EN.CITE </w:instrText>
      </w:r>
      <w:r w:rsidR="00AA18AD">
        <w:rPr>
          <w:color w:val="0A0A0A"/>
          <w:shd w:val="clear" w:color="auto" w:fill="FBFEFF"/>
        </w:rPr>
        <w:fldChar w:fldCharType="begin">
          <w:fldData xml:space="preserve">PEVuZE5vdGU+PENpdGU+PEF1dGhvcj5XZWJiPC9BdXRob3I+PFllYXI+MjAxMjwvWWVhcj48UmVj
TnVtPjQ8L1JlY051bT48RGlzcGxheVRleHQ+PHN0eWxlIGZhY2U9InN1cGVyc2NyaXB0Ij40NDwv
c3R5bGU+PC9EaXNwbGF5VGV4dD48cmVjb3JkPjxyZWMtbnVtYmVyPjQ8L3JlYy1udW1iZXI+PGZv
cmVpZ24ta2V5cz48a2V5IGFwcD0iRU4iIGRiLWlkPSJydjl0dnI1ZThhdnZka2U5eGZsNTJyNWdz
eHNkd3Ywc3Q5MHYiIHRpbWVzdGFtcD0iMTcxNzM4Mjc0NCI+NDwva2V5PjwvZm9yZWlnbi1rZXlz
PjxyZWYtdHlwZSBuYW1lPSJKb3VybmFsIEFydGljbGUiPjE3PC9yZWYtdHlwZT48Y29udHJpYnV0
b3JzPjxhdXRob3JzPjxhdXRob3I+V2ViYiwgQi4gRC48L2F1dGhvcj48YXV0aG9yPlNoYWFiYW4s
IFMuPC9hdXRob3I+PGF1dGhvcj5HYXNwYXIsIEguPC9hdXRob3I+PGF1dGhvcj5DdW5oYSwgTC4g
Ri48L2F1dGhvcj48YXV0aG9yPlNjaHViZXJ0LCBDLiBSLjwvYXV0aG9yPjxhdXRob3I+SGFvLCBL
LjwvYXV0aG9yPjxhdXRob3I+Um9ic29uLCBDLiBELjwvYXV0aG9yPjxhdXRob3I+Q2hhbiwgVy4g
TS48L2F1dGhvcj48YXV0aG9yPkFuZHJld3MsIEMuPC9hdXRob3I+PGF1dGhvcj5NYWNLaW5ub24s
IFMuPC9hdXRob3I+PGF1dGhvcj5PeXN0cmVjaywgRC4gVC48L2F1dGhvcj48YXV0aG9yPkh1bnRl
ciwgRC4gRy48L2F1dGhvcj48YXV0aG9yPklhY292ZWxsaSwgQS4gSi48L2F1dGhvcj48YXV0aG9y
PlllLCBYLjwvYXV0aG9yPjxhdXRob3I+Q2FtbWluYWR5LCBBLjwvYXV0aG9yPjxhdXRob3I+RW5n
bGUsIEUuIEMuPC9hdXRob3I+PGF1dGhvcj5KYWJzLCBFLiBXLjwvYXV0aG9yPjwvYXV0aG9ycz48
L2NvbnRyaWJ1dG9ycz48YXV0aC1hZGRyZXNzPkRlcGFydG1lbnQgb2YgR2VuZXRpY3MgYW5kIEdl
bm9taWMgU2NpZW5jZXMsIE1vdW50IFNpbmFpIFNjaG9vbCBvZiBNZWRpY2luZSwgTmV3IFlvcmss
IE5ldyBZb3JrIDEwMDI5LCBVU0EuPC9hdXRoLWFkZHJlc3M+PHRpdGxlcz48dGl0bGU+SE9YQjEg
Zm91bmRlciBtdXRhdGlvbiBpbiBodW1hbnMgcmVjYXBpdHVsYXRlcyB0aGUgcGhlbm90eXBlIG9m
IEhveGIxLS8tIG1pY2U8L3RpdGxlPjxzZWNvbmRhcnktdGl0bGU+QW0gSiBIdW0gR2VuZXQ8L3Nl
Y29uZGFyeS10aXRsZT48L3RpdGxlcz48cGVyaW9kaWNhbD48ZnVsbC10aXRsZT5BbWVyaWNhbiBq
b3VybmFsIG9mIGh1bWFuIGdlbmV0aWNzPC9mdWxsLXRpdGxlPjxhYmJyLTE+QW0gSiBIdW0gR2Vu
ZXQ8L2FiYnItMT48L3BlcmlvZGljYWw+PHBhZ2VzPjE3MS05PC9wYWdlcz48dm9sdW1lPjkxPC92
b2x1bWU+PG51bWJlcj4xPC9udW1iZXI+PGVkaXRpb24+MjAxMjA3MDU8L2VkaXRpb24+PGtleXdv
cmRzPjxrZXl3b3JkPkFuaW1hbHM8L2tleXdvcmQ+PGtleXdvcmQ+QmFzZSBTZXF1ZW5jZTwva2V5
d29yZD48a2V5d29yZD5DaGlsZDwva2V5d29yZD48a2V5d29yZD5DaGlsZCwgUHJlc2Nob29sPC9r
ZXl3b3JkPjxrZXl3b3JkPkZhY2lhbCBQYXJhbHlzaXMvKmdlbmV0aWNzPC9rZXl3b3JkPjxrZXl3
b3JkPkZlbWFsZTwva2V5d29yZD48a2V5d29yZD5Gb3VuZGVyIEVmZmVjdDwva2V5d29yZD48a2V5
d29yZD5IZWFyaW5nIExvc3MsIFNlbnNvcmluZXVyYWwvKmdlbmV0aWNzPC9rZXl3b3JkPjxrZXl3
b3JkPkhvbWVvZG9tYWluIFByb3RlaW5zLypnZW5ldGljczwva2V5d29yZD48a2V5d29yZD5IdW1h
bnM8L2tleXdvcmQ+PGtleXdvcmQ+TWFsZTwva2V5d29yZD48a2V5d29yZD5NaWNlPC9rZXl3b3Jk
PjxrZXl3b3JkPk1vYml1cyBTeW5kcm9tZS9nZW5ldGljczwva2V5d29yZD48a2V5d29yZD5Nb2Rl
bHMsIE1vbGVjdWxhcjwva2V5d29yZD48a2V5d29yZD4qTXV0YXRpb24sIE1pc3NlbnNlPC9rZXl3
b3JkPjxrZXl3b3JkPlBlZGlncmVlPC9rZXl3b3JkPjxrZXl3b3JkPlBoZW5vdHlwZTwva2V5d29y
ZD48a2V5d29yZD5TdHJhYmlzbXVzLypnZW5ldGljczwva2V5d29yZD48a2V5d29yZD5UcmFuc2Ny
aXB0aW9uLCBHZW5ldGljPC9rZXl3b3JkPjxrZXl3b3JkPlRyYW5zY3JpcHRpb25hbCBBY3RpdmF0
aW9uPC9rZXl3b3JkPjwva2V5d29yZHM+PGRhdGVzPjx5ZWFyPjIwMTI8L3llYXI+PHB1Yi1kYXRl
cz48ZGF0ZT5KdWwgMTM8L2RhdGU+PC9wdWItZGF0ZXM+PC9kYXRlcz48aXNibj4xNTM3LTY2MDUg
KEVsZWN0cm9uaWMpJiN4RDswMDAyLTkyOTcgKFByaW50KSYjeEQ7MDAwMi05Mjk3IChMaW5raW5n
KTwvaXNibj48YWNjZXNzaW9uLW51bT4yMjc3MDk4MTwvYWNjZXNzaW9uLW51bT48dXJscz48cmVs
YXRlZC11cmxzPjx1cmw+aHR0cHM6Ly93d3cubmNiaS5ubG0ubmloLmdvdi9wdWJtZWQvMjI3NzA5
ODE8L3VybD48L3JlbGF0ZWQtdXJscz48L3VybHM+PGN1c3RvbTI+UE1DMzM5NzI2NDwvY3VzdG9t
Mj48ZWxlY3Ryb25pYy1yZXNvdXJjZS1udW0+MTAuMTAxNi9qLmFqaGcuMjAxMi4wNS4wMTg8L2Vs
ZWN0cm9uaWMtcmVzb3VyY2UtbnVtPjxyZW1vdGUtZGF0YWJhc2UtbmFtZT5NZWRsaW5lPC9yZW1v
dGUtZGF0YWJhc2UtbmFtZT48cmVtb3RlLWRhdGFiYXNlLXByb3ZpZGVyPk5MTTwvcmVtb3RlLWRh
dGFiYXNlLXByb3ZpZGVyPjwvcmVjb3JkPjwvQ2l0ZT48L0VuZE5vdGU+AG==
</w:fldData>
        </w:fldChar>
      </w:r>
      <w:r w:rsidR="00AA18AD">
        <w:rPr>
          <w:color w:val="0A0A0A"/>
          <w:shd w:val="clear" w:color="auto" w:fill="FBFEFF"/>
        </w:rPr>
        <w:instrText xml:space="preserve"> ADDIN EN.CITE.DATA </w:instrText>
      </w:r>
      <w:r w:rsidR="00AA18AD">
        <w:rPr>
          <w:color w:val="0A0A0A"/>
          <w:shd w:val="clear" w:color="auto" w:fill="FBFEFF"/>
        </w:rPr>
      </w:r>
      <w:r w:rsidR="00AA18AD">
        <w:rPr>
          <w:color w:val="0A0A0A"/>
          <w:shd w:val="clear" w:color="auto" w:fill="FBFEFF"/>
        </w:rPr>
        <w:fldChar w:fldCharType="end"/>
      </w:r>
      <w:r w:rsidRPr="00EC2E89">
        <w:rPr>
          <w:color w:val="0A0A0A"/>
          <w:shd w:val="clear" w:color="auto" w:fill="FBFEFF"/>
        </w:rPr>
      </w:r>
      <w:r w:rsidRPr="00EC2E89">
        <w:rPr>
          <w:color w:val="0A0A0A"/>
          <w:shd w:val="clear" w:color="auto" w:fill="FBFEFF"/>
        </w:rPr>
        <w:fldChar w:fldCharType="separate"/>
      </w:r>
      <w:r w:rsidR="00AA18AD" w:rsidRPr="00AA18AD">
        <w:rPr>
          <w:noProof/>
          <w:color w:val="0A0A0A"/>
          <w:shd w:val="clear" w:color="auto" w:fill="FBFEFF"/>
          <w:vertAlign w:val="superscript"/>
        </w:rPr>
        <w:t>44</w:t>
      </w:r>
      <w:r w:rsidRPr="00EC2E89">
        <w:rPr>
          <w:color w:val="0A0A0A"/>
          <w:shd w:val="clear" w:color="auto" w:fill="FBFEFF"/>
        </w:rPr>
        <w:fldChar w:fldCharType="end"/>
      </w:r>
      <w:r w:rsidRPr="00EC2E89">
        <w:rPr>
          <w:color w:val="0A0A0A"/>
          <w:shd w:val="clear" w:color="auto" w:fill="FBFEFF"/>
        </w:rPr>
        <w:t xml:space="preserve">, and </w:t>
      </w:r>
      <w:r w:rsidRPr="00EC2E89">
        <w:rPr>
          <w:highlight w:val="white"/>
        </w:rPr>
        <w:t xml:space="preserve">PBXIP1 </w:t>
      </w:r>
      <w:r w:rsidRPr="00EC2E89">
        <w:rPr>
          <w:color w:val="0A0A0A"/>
          <w:shd w:val="clear" w:color="auto" w:fill="FBFEFF"/>
        </w:rPr>
        <w:t>inhibits DNA binding of HOXB1-PBX1 heterodimers</w:t>
      </w:r>
      <w:r w:rsidRPr="00EC2E89">
        <w:rPr>
          <w:color w:val="0A0A0A"/>
          <w:shd w:val="clear" w:color="auto" w:fill="FBFEFF"/>
        </w:rPr>
        <w:fldChar w:fldCharType="begin">
          <w:fldData xml:space="preserve">PEVuZE5vdGU+PENpdGU+PEF1dGhvcj5QaXBlcjwvQXV0aG9yPjxZZWFyPjE5OTk8L1llYXI+PFJl
Y051bT4xNjIyPC9SZWNOdW0+PERpc3BsYXlUZXh0PjxzdHlsZSBmYWNlPSJzdXBlcnNjcmlwdCI+
NDUsNDY8L3N0eWxlPjwvRGlzcGxheVRleHQ+PHJlY29yZD48cmVjLW51bWJlcj4xNjIyPC9yZWMt
bnVtYmVyPjxmb3JlaWduLWtleXM+PGtleSBhcHA9IkVOIiBkYi1pZD0idmEweHpydzlwZjl4YW9l
cHgycXA1cnhkZndkc2FzdHQ5enRyIiB0aW1lc3RhbXA9IjE2OTk2NDE0NDgiPjE2MjI8L2tleT48
L2ZvcmVpZ24ta2V5cz48cmVmLXR5cGUgbmFtZT0iSm91cm5hbCBBcnRpY2xlIj4xNzwvcmVmLXR5
cGU+PGNvbnRyaWJ1dG9ycz48YXV0aG9ycz48YXV0aG9yPlBpcGVyLCBELiBFLjwvYXV0aG9yPjxh
dXRob3I+QmF0Y2hlbG9yLCBBLiBILjwvYXV0aG9yPjxhdXRob3I+Q2hhbmcsIEMuIFAuPC9hdXRo
b3I+PGF1dGhvcj5DbGVhcnksIE0uIEwuPC9hdXRob3I+PGF1dGhvcj5Xb2xiZXJnZXIsIEMuPC9h
dXRob3I+PC9hdXRob3JzPjwvY29udHJpYnV0b3JzPjxhdXRoLWFkZHJlc3M+RGVwYXJ0bWVudCBv
ZiBCaW9waHlzaWNzIGFuZCBCaW9waHlzaWNhbCBDaGVtaXN0cnkgYW5kIEhvd2FyZCBIdWdoZXMg
TWVkaWNhbCBJbnN0aXR1dGUsIEpvaG5zIEhvcGtpbnMgU2Nob29sIG9mIE1lZGljaW5lLCBCYWx0
aW1vcmUsIE1hcnlsYW5kIDIxMjA1LCBVU0EuPC9hdXRoLWFkZHJlc3M+PHRpdGxlcz48dGl0bGU+
U3RydWN0dXJlIG9mIGEgSG94QjEtUGJ4MSBoZXRlcm9kaW1lciBib3VuZCB0byBETkE6IHJvbGUg
b2YgdGhlIGhleGFwZXB0aWRlIGFuZCBhIGZvdXJ0aCBob21lb2RvbWFpbiBoZWxpeCBpbiBjb21w
bGV4IGZvcm1hdGlvbjwvdGl0bGU+PHNlY29uZGFyeS10aXRsZT5DZWxsPC9zZWNvbmRhcnktdGl0
bGU+PC90aXRsZXM+PHBlcmlvZGljYWw+PGZ1bGwtdGl0bGU+Q2VsbDwvZnVsbC10aXRsZT48L3Bl
cmlvZGljYWw+PHBhZ2VzPjU4Ny05NzwvcGFnZXM+PHZvbHVtZT45Njwvdm9sdW1lPjxudW1iZXI+
NDwvbnVtYmVyPjxrZXl3b3Jkcz48a2V5d29yZD5ETkEvY2hlbWlzdHJ5PC9rZXl3b3JkPjxrZXl3
b3JkPkROQS1CaW5kaW5nIFByb3RlaW5zLypjaGVtaXN0cnkvKmdlbmV0aWNzPC9rZXl3b3JkPjxr
ZXl3b3JkPkRpbWVyaXphdGlvbjwva2V5d29yZD48a2V5d29yZD4qR2VuZSBFeHByZXNzaW9uIFJl
Z3VsYXRpb24sIERldmVsb3BtZW50YWw8L2tleXdvcmQ+PGtleXdvcmQ+SG9tZW9kb21haW4gUHJv
dGVpbnMvKmNoZW1pc3RyeS8qZ2VuZXRpY3M8L2tleXdvcmQ+PGtleXdvcmQ+SHVtYW5zPC9rZXl3
b3JkPjxrZXl3b3JkPk1vbGVjdWxhciBTZXF1ZW5jZSBEYXRhPC9rZXl3b3JkPjxrZXl3b3JkPlBl
cHRpZGUgRnJhZ21lbnRzL2dlbmV0aWNzPC9rZXl3b3JkPjxrZXl3b3JkPlByZS1CLUNlbGwgTGV1
a2VtaWEgVHJhbnNjcmlwdGlvbiBGYWN0b3IgMTwva2V5d29yZD48a2V5d29yZD5Qcm90ZWluIFN0
cnVjdHVyZSwgU2Vjb25kYXJ5PC9rZXl3b3JkPjxrZXl3b3JkPlByb3RlaW4gU3RydWN0dXJlLCBU
ZXJ0aWFyeTwva2V5d29yZD48a2V5d29yZD5Qcm90by1PbmNvZ2VuZSBQcm90ZWlucy8qY2hlbWlz
dHJ5LypnZW5ldGljczwva2V5d29yZD48a2V5d29yZD5TZXF1ZW5jZSBIb21vbG9neSwgQW1pbm8g
QWNpZDwva2V5d29yZD48L2tleXdvcmRzPjxkYXRlcz48eWVhcj4xOTk5PC95ZWFyPjxwdWItZGF0
ZXM+PGRhdGU+RmViIDE5PC9kYXRlPjwvcHViLWRhdGVzPjwvZGF0ZXM+PGlzYm4+MDA5Mi04Njc0
IChQcmludCkmI3hEOzAwOTItODY3NCAoTGlua2luZyk8L2lzYm4+PGFjY2Vzc2lvbi1udW0+MTAw
NTI0NjA8L2FjY2Vzc2lvbi1udW0+PHVybHM+PHJlbGF0ZWQtdXJscz48dXJsPmh0dHBzOi8vd3d3
Lm5jYmkubmxtLm5paC5nb3YvcHVibWVkLzEwMDUyNDYwPC91cmw+PC9yZWxhdGVkLXVybHM+PC91
cmxzPjxlbGVjdHJvbmljLXJlc291cmNlLW51bT4xMC4xMDE2L3MwMDkyLTg2NzQoMDApODA2NjIt
NTwvZWxlY3Ryb25pYy1yZXNvdXJjZS1udW0+PHJlbW90ZS1kYXRhYmFzZS1uYW1lPk1lZGxpbmU8
L3JlbW90ZS1kYXRhYmFzZS1uYW1lPjxyZW1vdGUtZGF0YWJhc2UtcHJvdmlkZXI+TkxNPC9yZW1v
dGUtZGF0YWJhc2UtcHJvdmlkZXI+PC9yZWNvcmQ+PC9DaXRlPjxDaXRlPjxBdXRob3I+RmVycmV0
dGk8L0F1dGhvcj48WWVhcj4yMDA1PC9ZZWFyPjxSZWNOdW0+MTYyMzwvUmVjTnVtPjxyZWNvcmQ+
PHJlYy1udW1iZXI+MTYyMzwvcmVjLW51bWJlcj48Zm9yZWlnbi1rZXlzPjxrZXkgYXBwPSJFTiIg
ZGItaWQ9InZhMHh6cnc5cGY5eGFvZXB4MnFwNXJ4ZGZ3ZHNhc3R0OXp0ciIgdGltZXN0YW1wPSIx
Njk5NjQxNDU5Ij4xNjIzPC9rZXk+PC9mb3JlaWduLWtleXM+PHJlZi10eXBlIG5hbWU9IkpvdXJu
YWwgQXJ0aWNsZSI+MTc8L3JlZi10eXBlPjxjb250cmlidXRvcnM+PGF1dGhvcnM+PGF1dGhvcj5G
ZXJyZXR0aSwgRS48L2F1dGhvcj48YXV0aG9yPkNhbWJyb25lcm8sIEYuPC9hdXRob3I+PGF1dGhv
cj5UdW1wZWwsIFMuPC9hdXRob3I+PGF1dGhvcj5Mb25nb2JhcmRpLCBFLjwvYXV0aG9yPjxhdXRo
b3I+V2llZGVtYW5uLCBMLiBNLjwvYXV0aG9yPjxhdXRob3I+Qmxhc2ksIEYuPC9hdXRob3I+PGF1
dGhvcj5LcnVtbGF1ZiwgUi48L2F1dGhvcj48L2F1dGhvcnM+PC9jb250cmlidXRvcnM+PGF1dGgt
YWRkcmVzcz5Nb2xlY3VsYXIgR2VuZXRpY3MgVW5pdCwgRGVwYXJ0bWVudCBvZiBNb2xlY3VsYXIg
QmlvbG9neSBhbmQgRnVuY3Rpb25hbCBHZW5vbWljcywgSXN0aXR1dG8gU2NpZW50aWZpY28gSC4g
U2FuIFJhZmZhZWxlLCBVbml2ZXJzaXRhIFZpdGEgU2FsdXRlIFNhbiBSYWZmYWVsZSwgdmlhIE9s
Z2V0dGluYSA1OCwgMjAxMzIgTWlsYW4sIEl0YWx5LjwvYXV0aC1hZGRyZXNzPjx0aXRsZXM+PHRp
dGxlPkhveGIxIGVuaGFuY2VyIGFuZCBjb250cm9sIG9mIHJob21ib21lcmUgNCBleHByZXNzaW9u
OiBjb21wbGV4IGludGVycGxheSBiZXR3ZWVuIFBSRVAxLVBCWDEtSE9YQjEgYmluZGluZyBzaXRl
czwvdGl0bGU+PHNlY29uZGFyeS10aXRsZT5Nb2wgQ2VsbCBCaW9sPC9zZWNvbmRhcnktdGl0bGU+
PC90aXRsZXM+PHBlcmlvZGljYWw+PGZ1bGwtdGl0bGU+TW9sIENlbGwgQmlvbDwvZnVsbC10aXRs
ZT48L3BlcmlvZGljYWw+PHBhZ2VzPjg1NDEtNTI8L3BhZ2VzPjx2b2x1bWU+MjU8L3ZvbHVtZT48
bnVtYmVyPjE5PC9udW1iZXI+PGtleXdvcmRzPjxrZXl3b3JkPkFtaW5vIEFjaWQgU2VxdWVuY2U8
L2tleXdvcmQ+PGtleXdvcmQ+QW5pbWFsczwva2V5d29yZD48a2V5d29yZD5BbmltYWxzLCBHZW5l
dGljYWxseSBNb2RpZmllZDwva2V5d29yZD48a2V5d29yZD5CYXNlIFNlcXVlbmNlPC9rZXl3b3Jk
PjxrZXl3b3JkPkJpbmRpbmcgU2l0ZXM8L2tleXdvcmQ+PGtleXdvcmQ+QnJhaW4vZW1icnlvbG9n
eS9tZXRhYm9saXNtPC9rZXl3b3JkPjxrZXl3b3JkPkNlbGwgRGlmZmVyZW50aWF0aW9uPC9rZXl3
b3JkPjxrZXl3b3JkPkNlbGwgTGluZTwva2V5d29yZD48a2V5d29yZD5DZWxsIE51Y2xldXMvbWV0
YWJvbGlzbTwva2V5d29yZD48a2V5d29yZD5DaGljayBFbWJyeW88L2tleXdvcmQ+PGtleXdvcmQ+
RHJvc29waGlsYSBtZWxhbm9nYXN0ZXI8L2tleXdvcmQ+PGtleXdvcmQ+RWxlY3Ryb3BvcmF0aW9u
PC9rZXl3b3JkPjxrZXl3b3JkPkVtYnJ5bywgTWFtbWFsaWFuL21ldGFib2xpc208L2tleXdvcmQ+
PGtleXdvcmQ+RW1icnlvLCBOb25tYW1tYWxpYW48L2tleXdvcmQ+PGtleXdvcmQ+RW5oYW5jZXIg
RWxlbWVudHMsIEdlbmV0aWM8L2tleXdvcmQ+PGtleXdvcmQ+R2VuZSBFeHByZXNzaW9uIFJlZ3Vs
YXRpb248L2tleXdvcmQ+PGtleXdvcmQ+R2VuZSBFeHByZXNzaW9uIFJlZ3VsYXRpb24sIERldmVs
b3BtZW50YWw8L2tleXdvcmQ+PGtleXdvcmQ+R2VuZXMsIFJlcG9ydGVyPC9rZXl3b3JkPjxrZXl3
b3JkPkhvbWVvZG9tYWluIFByb3RlaW5zLyptZXRhYm9saXNtPC9rZXl3b3JkPjxrZXl3b3JkPk1p
Y2U8L2tleXdvcmQ+PGtleXdvcmQ+TWljZSwgSW5icmVkIEM1N0JMPC9rZXl3b3JkPjxrZXl3b3Jk
Pk1pY2UsIEluYnJlZCBDQkE8L2tleXdvcmQ+PGtleXdvcmQ+TWljZSwgVHJhbnNnZW5pYzwva2V5
d29yZD48a2V5d29yZD5Nb2xlY3VsYXIgU2VxdWVuY2UgRGF0YTwva2V5d29yZD48a2V5d29yZD5O
ZXVyb25zL21ldGFib2xpc208L2tleXdvcmQ+PGtleXdvcmQ+T2xpZ29udWNsZW90aWRlcy9jaGVt
aXN0cnk8L2tleXdvcmQ+PGtleXdvcmQ+UHJlLUItQ2VsbCBMZXVrZW1pYSBUcmFuc2NyaXB0aW9u
IEZhY3RvciAxPC9rZXl3b3JkPjxrZXl3b3JkPlByb3RlaW4gQmluZGluZzwva2V5d29yZD48a2V5
d29yZD5TZXF1ZW5jZSBIb21vbG9neSwgTnVjbGVpYyBBY2lkPC9rZXl3b3JkPjxrZXl3b3JkPlRy
YW5zY3JpcHRpb24gRmFjdG9ycy8qbWV0YWJvbGlzbTwva2V5d29yZD48a2V5d29yZD5UcmFuc2dl
bmVzPC9rZXl3b3JkPjwva2V5d29yZHM+PGRhdGVzPjx5ZWFyPjIwMDU8L3llYXI+PHB1Yi1kYXRl
cz48ZGF0ZT5PY3Q8L2RhdGU+PC9wdWItZGF0ZXM+PC9kYXRlcz48aXNibj4wMjcwLTczMDYgKFBy
aW50KSYjeEQ7MTA5OC01NTQ5IChFbGVjdHJvbmljKSYjeEQ7MDI3MC03MzA2IChMaW5raW5nKTwv
aXNibj48YWNjZXNzaW9uLW51bT4xNjE2NjYzNjwvYWNjZXNzaW9uLW51bT48dXJscz48cmVsYXRl
ZC11cmxzPjx1cmw+aHR0cHM6Ly93d3cubmNiaS5ubG0ubmloLmdvdi9wdWJtZWQvMTYxNjY2MzY8
L3VybD48L3JlbGF0ZWQtdXJscz48L3VybHM+PGN1c3RvbTI+UE1DMTI2NTc0MTwvY3VzdG9tMj48
ZWxlY3Ryb25pYy1yZXNvdXJjZS1udW0+MTAuMTEyOC9NQ0IuMjUuMTkuODU0MS04NTUyLjIwMDU8
L2VsZWN0cm9uaWMtcmVzb3VyY2UtbnVtPjxyZW1vdGUtZGF0YWJhc2UtbmFtZT5NZWRsaW5lPC9y
ZW1vdGUtZGF0YWJhc2UtbmFtZT48cmVtb3RlLWRhdGFiYXNlLXByb3ZpZGVyPk5MTTwvcmVtb3Rl
LWRhdGFiYXNlLXByb3ZpZGVyPjwvcmVjb3JkPjwvQ2l0ZT48L0VuZE5vdGU+
</w:fldData>
        </w:fldChar>
      </w:r>
      <w:r w:rsidR="00AA18AD">
        <w:rPr>
          <w:color w:val="0A0A0A"/>
          <w:shd w:val="clear" w:color="auto" w:fill="FBFEFF"/>
        </w:rPr>
        <w:instrText xml:space="preserve"> ADDIN EN.CITE </w:instrText>
      </w:r>
      <w:r w:rsidR="00AA18AD">
        <w:rPr>
          <w:color w:val="0A0A0A"/>
          <w:shd w:val="clear" w:color="auto" w:fill="FBFEFF"/>
        </w:rPr>
        <w:fldChar w:fldCharType="begin">
          <w:fldData xml:space="preserve">PEVuZE5vdGU+PENpdGU+PEF1dGhvcj5QaXBlcjwvQXV0aG9yPjxZZWFyPjE5OTk8L1llYXI+PFJl
Y051bT4xNjIyPC9SZWNOdW0+PERpc3BsYXlUZXh0PjxzdHlsZSBmYWNlPSJzdXBlcnNjcmlwdCI+
NDUsNDY8L3N0eWxlPjwvRGlzcGxheVRleHQ+PHJlY29yZD48cmVjLW51bWJlcj4xNjIyPC9yZWMt
bnVtYmVyPjxmb3JlaWduLWtleXM+PGtleSBhcHA9IkVOIiBkYi1pZD0idmEweHpydzlwZjl4YW9l
cHgycXA1cnhkZndkc2FzdHQ5enRyIiB0aW1lc3RhbXA9IjE2OTk2NDE0NDgiPjE2MjI8L2tleT48
L2ZvcmVpZ24ta2V5cz48cmVmLXR5cGUgbmFtZT0iSm91cm5hbCBBcnRpY2xlIj4xNzwvcmVmLXR5
cGU+PGNvbnRyaWJ1dG9ycz48YXV0aG9ycz48YXV0aG9yPlBpcGVyLCBELiBFLjwvYXV0aG9yPjxh
dXRob3I+QmF0Y2hlbG9yLCBBLiBILjwvYXV0aG9yPjxhdXRob3I+Q2hhbmcsIEMuIFAuPC9hdXRo
b3I+PGF1dGhvcj5DbGVhcnksIE0uIEwuPC9hdXRob3I+PGF1dGhvcj5Xb2xiZXJnZXIsIEMuPC9h
dXRob3I+PC9hdXRob3JzPjwvY29udHJpYnV0b3JzPjxhdXRoLWFkZHJlc3M+RGVwYXJ0bWVudCBv
ZiBCaW9waHlzaWNzIGFuZCBCaW9waHlzaWNhbCBDaGVtaXN0cnkgYW5kIEhvd2FyZCBIdWdoZXMg
TWVkaWNhbCBJbnN0aXR1dGUsIEpvaG5zIEhvcGtpbnMgU2Nob29sIG9mIE1lZGljaW5lLCBCYWx0
aW1vcmUsIE1hcnlsYW5kIDIxMjA1LCBVU0EuPC9hdXRoLWFkZHJlc3M+PHRpdGxlcz48dGl0bGU+
U3RydWN0dXJlIG9mIGEgSG94QjEtUGJ4MSBoZXRlcm9kaW1lciBib3VuZCB0byBETkE6IHJvbGUg
b2YgdGhlIGhleGFwZXB0aWRlIGFuZCBhIGZvdXJ0aCBob21lb2RvbWFpbiBoZWxpeCBpbiBjb21w
bGV4IGZvcm1hdGlvbjwvdGl0bGU+PHNlY29uZGFyeS10aXRsZT5DZWxsPC9zZWNvbmRhcnktdGl0
bGU+PC90aXRsZXM+PHBlcmlvZGljYWw+PGZ1bGwtdGl0bGU+Q2VsbDwvZnVsbC10aXRsZT48L3Bl
cmlvZGljYWw+PHBhZ2VzPjU4Ny05NzwvcGFnZXM+PHZvbHVtZT45Njwvdm9sdW1lPjxudW1iZXI+
NDwvbnVtYmVyPjxrZXl3b3Jkcz48a2V5d29yZD5ETkEvY2hlbWlzdHJ5PC9rZXl3b3JkPjxrZXl3
b3JkPkROQS1CaW5kaW5nIFByb3RlaW5zLypjaGVtaXN0cnkvKmdlbmV0aWNzPC9rZXl3b3JkPjxr
ZXl3b3JkPkRpbWVyaXphdGlvbjwva2V5d29yZD48a2V5d29yZD4qR2VuZSBFeHByZXNzaW9uIFJl
Z3VsYXRpb24sIERldmVsb3BtZW50YWw8L2tleXdvcmQ+PGtleXdvcmQ+SG9tZW9kb21haW4gUHJv
dGVpbnMvKmNoZW1pc3RyeS8qZ2VuZXRpY3M8L2tleXdvcmQ+PGtleXdvcmQ+SHVtYW5zPC9rZXl3
b3JkPjxrZXl3b3JkPk1vbGVjdWxhciBTZXF1ZW5jZSBEYXRhPC9rZXl3b3JkPjxrZXl3b3JkPlBl
cHRpZGUgRnJhZ21lbnRzL2dlbmV0aWNzPC9rZXl3b3JkPjxrZXl3b3JkPlByZS1CLUNlbGwgTGV1
a2VtaWEgVHJhbnNjcmlwdGlvbiBGYWN0b3IgMTwva2V5d29yZD48a2V5d29yZD5Qcm90ZWluIFN0
cnVjdHVyZSwgU2Vjb25kYXJ5PC9rZXl3b3JkPjxrZXl3b3JkPlByb3RlaW4gU3RydWN0dXJlLCBU
ZXJ0aWFyeTwva2V5d29yZD48a2V5d29yZD5Qcm90by1PbmNvZ2VuZSBQcm90ZWlucy8qY2hlbWlz
dHJ5LypnZW5ldGljczwva2V5d29yZD48a2V5d29yZD5TZXF1ZW5jZSBIb21vbG9neSwgQW1pbm8g
QWNpZDwva2V5d29yZD48L2tleXdvcmRzPjxkYXRlcz48eWVhcj4xOTk5PC95ZWFyPjxwdWItZGF0
ZXM+PGRhdGU+RmViIDE5PC9kYXRlPjwvcHViLWRhdGVzPjwvZGF0ZXM+PGlzYm4+MDA5Mi04Njc0
IChQcmludCkmI3hEOzAwOTItODY3NCAoTGlua2luZyk8L2lzYm4+PGFjY2Vzc2lvbi1udW0+MTAw
NTI0NjA8L2FjY2Vzc2lvbi1udW0+PHVybHM+PHJlbGF0ZWQtdXJscz48dXJsPmh0dHBzOi8vd3d3
Lm5jYmkubmxtLm5paC5nb3YvcHVibWVkLzEwMDUyNDYwPC91cmw+PC9yZWxhdGVkLXVybHM+PC91
cmxzPjxlbGVjdHJvbmljLXJlc291cmNlLW51bT4xMC4xMDE2L3MwMDkyLTg2NzQoMDApODA2NjIt
NTwvZWxlY3Ryb25pYy1yZXNvdXJjZS1udW0+PHJlbW90ZS1kYXRhYmFzZS1uYW1lPk1lZGxpbmU8
L3JlbW90ZS1kYXRhYmFzZS1uYW1lPjxyZW1vdGUtZGF0YWJhc2UtcHJvdmlkZXI+TkxNPC9yZW1v
dGUtZGF0YWJhc2UtcHJvdmlkZXI+PC9yZWNvcmQ+PC9DaXRlPjxDaXRlPjxBdXRob3I+RmVycmV0
dGk8L0F1dGhvcj48WWVhcj4yMDA1PC9ZZWFyPjxSZWNOdW0+MTYyMzwvUmVjTnVtPjxyZWNvcmQ+
PHJlYy1udW1iZXI+MTYyMzwvcmVjLW51bWJlcj48Zm9yZWlnbi1rZXlzPjxrZXkgYXBwPSJFTiIg
ZGItaWQ9InZhMHh6cnc5cGY5eGFvZXB4MnFwNXJ4ZGZ3ZHNhc3R0OXp0ciIgdGltZXN0YW1wPSIx
Njk5NjQxNDU5Ij4xNjIzPC9rZXk+PC9mb3JlaWduLWtleXM+PHJlZi10eXBlIG5hbWU9IkpvdXJu
YWwgQXJ0aWNsZSI+MTc8L3JlZi10eXBlPjxjb250cmlidXRvcnM+PGF1dGhvcnM+PGF1dGhvcj5G
ZXJyZXR0aSwgRS48L2F1dGhvcj48YXV0aG9yPkNhbWJyb25lcm8sIEYuPC9hdXRob3I+PGF1dGhv
cj5UdW1wZWwsIFMuPC9hdXRob3I+PGF1dGhvcj5Mb25nb2JhcmRpLCBFLjwvYXV0aG9yPjxhdXRo
b3I+V2llZGVtYW5uLCBMLiBNLjwvYXV0aG9yPjxhdXRob3I+Qmxhc2ksIEYuPC9hdXRob3I+PGF1
dGhvcj5LcnVtbGF1ZiwgUi48L2F1dGhvcj48L2F1dGhvcnM+PC9jb250cmlidXRvcnM+PGF1dGgt
YWRkcmVzcz5Nb2xlY3VsYXIgR2VuZXRpY3MgVW5pdCwgRGVwYXJ0bWVudCBvZiBNb2xlY3VsYXIg
QmlvbG9neSBhbmQgRnVuY3Rpb25hbCBHZW5vbWljcywgSXN0aXR1dG8gU2NpZW50aWZpY28gSC4g
U2FuIFJhZmZhZWxlLCBVbml2ZXJzaXRhIFZpdGEgU2FsdXRlIFNhbiBSYWZmYWVsZSwgdmlhIE9s
Z2V0dGluYSA1OCwgMjAxMzIgTWlsYW4sIEl0YWx5LjwvYXV0aC1hZGRyZXNzPjx0aXRsZXM+PHRp
dGxlPkhveGIxIGVuaGFuY2VyIGFuZCBjb250cm9sIG9mIHJob21ib21lcmUgNCBleHByZXNzaW9u
OiBjb21wbGV4IGludGVycGxheSBiZXR3ZWVuIFBSRVAxLVBCWDEtSE9YQjEgYmluZGluZyBzaXRl
czwvdGl0bGU+PHNlY29uZGFyeS10aXRsZT5Nb2wgQ2VsbCBCaW9sPC9zZWNvbmRhcnktdGl0bGU+
PC90aXRsZXM+PHBlcmlvZGljYWw+PGZ1bGwtdGl0bGU+TW9sIENlbGwgQmlvbDwvZnVsbC10aXRs
ZT48L3BlcmlvZGljYWw+PHBhZ2VzPjg1NDEtNTI8L3BhZ2VzPjx2b2x1bWU+MjU8L3ZvbHVtZT48
bnVtYmVyPjE5PC9udW1iZXI+PGtleXdvcmRzPjxrZXl3b3JkPkFtaW5vIEFjaWQgU2VxdWVuY2U8
L2tleXdvcmQ+PGtleXdvcmQ+QW5pbWFsczwva2V5d29yZD48a2V5d29yZD5BbmltYWxzLCBHZW5l
dGljYWxseSBNb2RpZmllZDwva2V5d29yZD48a2V5d29yZD5CYXNlIFNlcXVlbmNlPC9rZXl3b3Jk
PjxrZXl3b3JkPkJpbmRpbmcgU2l0ZXM8L2tleXdvcmQ+PGtleXdvcmQ+QnJhaW4vZW1icnlvbG9n
eS9tZXRhYm9saXNtPC9rZXl3b3JkPjxrZXl3b3JkPkNlbGwgRGlmZmVyZW50aWF0aW9uPC9rZXl3
b3JkPjxrZXl3b3JkPkNlbGwgTGluZTwva2V5d29yZD48a2V5d29yZD5DZWxsIE51Y2xldXMvbWV0
YWJvbGlzbTwva2V5d29yZD48a2V5d29yZD5DaGljayBFbWJyeW88L2tleXdvcmQ+PGtleXdvcmQ+
RHJvc29waGlsYSBtZWxhbm9nYXN0ZXI8L2tleXdvcmQ+PGtleXdvcmQ+RWxlY3Ryb3BvcmF0aW9u
PC9rZXl3b3JkPjxrZXl3b3JkPkVtYnJ5bywgTWFtbWFsaWFuL21ldGFib2xpc208L2tleXdvcmQ+
PGtleXdvcmQ+RW1icnlvLCBOb25tYW1tYWxpYW48L2tleXdvcmQ+PGtleXdvcmQ+RW5oYW5jZXIg
RWxlbWVudHMsIEdlbmV0aWM8L2tleXdvcmQ+PGtleXdvcmQ+R2VuZSBFeHByZXNzaW9uIFJlZ3Vs
YXRpb248L2tleXdvcmQ+PGtleXdvcmQ+R2VuZSBFeHByZXNzaW9uIFJlZ3VsYXRpb24sIERldmVs
b3BtZW50YWw8L2tleXdvcmQ+PGtleXdvcmQ+R2VuZXMsIFJlcG9ydGVyPC9rZXl3b3JkPjxrZXl3
b3JkPkhvbWVvZG9tYWluIFByb3RlaW5zLyptZXRhYm9saXNtPC9rZXl3b3JkPjxrZXl3b3JkPk1p
Y2U8L2tleXdvcmQ+PGtleXdvcmQ+TWljZSwgSW5icmVkIEM1N0JMPC9rZXl3b3JkPjxrZXl3b3Jk
Pk1pY2UsIEluYnJlZCBDQkE8L2tleXdvcmQ+PGtleXdvcmQ+TWljZSwgVHJhbnNnZW5pYzwva2V5
d29yZD48a2V5d29yZD5Nb2xlY3VsYXIgU2VxdWVuY2UgRGF0YTwva2V5d29yZD48a2V5d29yZD5O
ZXVyb25zL21ldGFib2xpc208L2tleXdvcmQ+PGtleXdvcmQ+T2xpZ29udWNsZW90aWRlcy9jaGVt
aXN0cnk8L2tleXdvcmQ+PGtleXdvcmQ+UHJlLUItQ2VsbCBMZXVrZW1pYSBUcmFuc2NyaXB0aW9u
IEZhY3RvciAxPC9rZXl3b3JkPjxrZXl3b3JkPlByb3RlaW4gQmluZGluZzwva2V5d29yZD48a2V5
d29yZD5TZXF1ZW5jZSBIb21vbG9neSwgTnVjbGVpYyBBY2lkPC9rZXl3b3JkPjxrZXl3b3JkPlRy
YW5zY3JpcHRpb24gRmFjdG9ycy8qbWV0YWJvbGlzbTwva2V5d29yZD48a2V5d29yZD5UcmFuc2dl
bmVzPC9rZXl3b3JkPjwva2V5d29yZHM+PGRhdGVzPjx5ZWFyPjIwMDU8L3llYXI+PHB1Yi1kYXRl
cz48ZGF0ZT5PY3Q8L2RhdGU+PC9wdWItZGF0ZXM+PC9kYXRlcz48aXNibj4wMjcwLTczMDYgKFBy
aW50KSYjeEQ7MTA5OC01NTQ5IChFbGVjdHJvbmljKSYjeEQ7MDI3MC03MzA2IChMaW5raW5nKTwv
aXNibj48YWNjZXNzaW9uLW51bT4xNjE2NjYzNjwvYWNjZXNzaW9uLW51bT48dXJscz48cmVsYXRl
ZC11cmxzPjx1cmw+aHR0cHM6Ly93d3cubmNiaS5ubG0ubmloLmdvdi9wdWJtZWQvMTYxNjY2MzY8
L3VybD48L3JlbGF0ZWQtdXJscz48L3VybHM+PGN1c3RvbTI+UE1DMTI2NTc0MTwvY3VzdG9tMj48
ZWxlY3Ryb25pYy1yZXNvdXJjZS1udW0+MTAuMTEyOC9NQ0IuMjUuMTkuODU0MS04NTUyLjIwMDU8
L2VsZWN0cm9uaWMtcmVzb3VyY2UtbnVtPjxyZW1vdGUtZGF0YWJhc2UtbmFtZT5NZWRsaW5lPC9y
ZW1vdGUtZGF0YWJhc2UtbmFtZT48cmVtb3RlLWRhdGFiYXNlLXByb3ZpZGVyPk5MTTwvcmVtb3Rl
LWRhdGFiYXNlLXByb3ZpZGVyPjwvcmVjb3JkPjwvQ2l0ZT48L0VuZE5vdGU+
</w:fldData>
        </w:fldChar>
      </w:r>
      <w:r w:rsidR="00AA18AD">
        <w:rPr>
          <w:color w:val="0A0A0A"/>
          <w:shd w:val="clear" w:color="auto" w:fill="FBFEFF"/>
        </w:rPr>
        <w:instrText xml:space="preserve"> ADDIN EN.CITE.DATA </w:instrText>
      </w:r>
      <w:r w:rsidR="00AA18AD">
        <w:rPr>
          <w:color w:val="0A0A0A"/>
          <w:shd w:val="clear" w:color="auto" w:fill="FBFEFF"/>
        </w:rPr>
      </w:r>
      <w:r w:rsidR="00AA18AD">
        <w:rPr>
          <w:color w:val="0A0A0A"/>
          <w:shd w:val="clear" w:color="auto" w:fill="FBFEFF"/>
        </w:rPr>
        <w:fldChar w:fldCharType="end"/>
      </w:r>
      <w:r w:rsidRPr="00EC2E89">
        <w:rPr>
          <w:color w:val="0A0A0A"/>
          <w:shd w:val="clear" w:color="auto" w:fill="FBFEFF"/>
        </w:rPr>
      </w:r>
      <w:r w:rsidRPr="00EC2E89">
        <w:rPr>
          <w:color w:val="0A0A0A"/>
          <w:shd w:val="clear" w:color="auto" w:fill="FBFEFF"/>
        </w:rPr>
        <w:fldChar w:fldCharType="separate"/>
      </w:r>
      <w:r w:rsidR="00AA18AD" w:rsidRPr="00AA18AD">
        <w:rPr>
          <w:noProof/>
          <w:color w:val="0A0A0A"/>
          <w:shd w:val="clear" w:color="auto" w:fill="FBFEFF"/>
          <w:vertAlign w:val="superscript"/>
        </w:rPr>
        <w:t>45,46</w:t>
      </w:r>
      <w:r w:rsidRPr="00EC2E89">
        <w:rPr>
          <w:color w:val="0A0A0A"/>
          <w:shd w:val="clear" w:color="auto" w:fill="FBFEFF"/>
        </w:rPr>
        <w:fldChar w:fldCharType="end"/>
      </w:r>
      <w:r w:rsidRPr="00EC2E89">
        <w:rPr>
          <w:color w:val="0A0A0A"/>
          <w:shd w:val="clear" w:color="auto" w:fill="FBFEFF"/>
        </w:rPr>
        <w:t>.</w:t>
      </w:r>
      <w:r w:rsidRPr="00EC2E89">
        <w:rPr>
          <w:highlight w:val="white"/>
        </w:rPr>
        <w:t xml:space="preserve"> </w:t>
      </w:r>
    </w:p>
    <w:p w14:paraId="26C85E0A" w14:textId="333EE915" w:rsidR="00E045DB" w:rsidRPr="00E045DB" w:rsidRDefault="001914D5" w:rsidP="00CF444E">
      <w:pPr>
        <w:spacing w:before="120"/>
      </w:pPr>
      <w:r>
        <w:rPr>
          <w:i/>
          <w:iCs/>
          <w:color w:val="000000"/>
          <w:shd w:val="clear" w:color="auto" w:fill="FFFFFF"/>
        </w:rPr>
        <w:t>PALM</w:t>
      </w:r>
      <w:r>
        <w:rPr>
          <w:color w:val="000000"/>
          <w:shd w:val="clear" w:color="auto" w:fill="FFFFFF"/>
        </w:rPr>
        <w:t xml:space="preserve"> </w:t>
      </w:r>
      <w:r w:rsidR="00C328F7">
        <w:rPr>
          <w:color w:val="000000"/>
        </w:rPr>
        <w:t>[</w:t>
      </w:r>
      <w:r w:rsidR="00C328F7">
        <w:rPr>
          <w:color w:val="3D3D3D"/>
        </w:rPr>
        <w:t>HGNC:8594]</w:t>
      </w:r>
      <w:r w:rsidR="00C328F7">
        <w:rPr>
          <w:color w:val="000000"/>
          <w:shd w:val="clear" w:color="auto" w:fill="FFFFFF"/>
        </w:rPr>
        <w:t xml:space="preserve"> </w:t>
      </w:r>
      <w:r>
        <w:rPr>
          <w:color w:val="000000"/>
          <w:shd w:val="clear" w:color="auto" w:fill="FFFFFF"/>
        </w:rPr>
        <w:t xml:space="preserve">encodes </w:t>
      </w:r>
      <w:r w:rsidR="00C328F7">
        <w:rPr>
          <w:color w:val="000000"/>
          <w:shd w:val="clear" w:color="auto" w:fill="FFFFFF"/>
        </w:rPr>
        <w:t xml:space="preserve">for </w:t>
      </w:r>
      <w:r>
        <w:rPr>
          <w:color w:val="000000"/>
          <w:shd w:val="clear" w:color="auto" w:fill="FFFFFF"/>
        </w:rPr>
        <w:t>a neuronal protein involved in cytoskeletal organization and branching and filopodial formation in axons and dendrites</w:t>
      </w:r>
      <w:r w:rsidR="0047069A">
        <w:rPr>
          <w:color w:val="000000"/>
          <w:shd w:val="clear" w:color="auto" w:fill="FFFFFF"/>
        </w:rPr>
        <w:fldChar w:fldCharType="begin">
          <w:fldData xml:space="preserve">PEVuZE5vdGU+PENpdGU+PEF1dGhvcj5HYXV0aGllci1DYW1wYmVsbDwvQXV0aG9yPjxZZWFyPjIw
MDQ8L1llYXI+PFJlY051bT4xNjI0PC9SZWNOdW0+PERpc3BsYXlUZXh0PjxzdHlsZSBmYWNlPSJz
dXBlcnNjcmlwdCI+NDc8L3N0eWxlPjwvRGlzcGxheVRleHQ+PHJlY29yZD48cmVjLW51bWJlcj4x
NjI0PC9yZWMtbnVtYmVyPjxmb3JlaWduLWtleXM+PGtleSBhcHA9IkVOIiBkYi1pZD0idmEweHpy
dzlwZjl4YW9lcHgycXA1cnhkZndkc2FzdHQ5enRyIiB0aW1lc3RhbXA9IjE2OTk2NDE1NDIiPjE2
MjQ8L2tleT48L2ZvcmVpZ24ta2V5cz48cmVmLXR5cGUgbmFtZT0iSm91cm5hbCBBcnRpY2xlIj4x
NzwvcmVmLXR5cGU+PGNvbnRyaWJ1dG9ycz48YXV0aG9ycz48YXV0aG9yPkdhdXRoaWVyLUNhbXBi
ZWxsLCBDLjwvYXV0aG9yPjxhdXRob3I+QnJlZHQsIEQuIFMuPC9hdXRob3I+PGF1dGhvcj5NdXJw
aHksIFQuIEguPC9hdXRob3I+PGF1dGhvcj5FbC1IdXNzZWluaSBBZWwsIEQuPC9hdXRob3I+PC9h
dXRob3JzPjwvY29udHJpYnV0b3JzPjxhdXRoLWFkZHJlc3M+RGVwYXJ0bWVudCBvZiBQc3ljaGlh
dHJ5IGFuZCB0aGUgQnJhaW4gUmVzZWFyY2ggQ2VudHJlLCBVbml2ZXJzaXR5IG9mIEJyaXRpc2gg
Q29sdW1iaWEsIFZhbmNvdXZlciwgQkMsIENhbmFkYSBWNlQgMVozLjwvYXV0aC1hZGRyZXNzPjx0
aXRsZXM+PHRpdGxlPlJlZ3VsYXRpb24gb2YgZGVuZHJpdGljIGJyYW5jaGluZyBhbmQgZmlsb3Bv
ZGlhIGZvcm1hdGlvbiBpbiBoaXBwb2NhbXBhbCBuZXVyb25zIGJ5IHNwZWNpZmljIGFjeWxhdGVk
IHByb3RlaW4gbW90aWZzPC90aXRsZT48c2Vjb25kYXJ5LXRpdGxlPk1vbCBCaW9sIENlbGw8L3Nl
Y29uZGFyeS10aXRsZT48L3RpdGxlcz48cGVyaW9kaWNhbD48ZnVsbC10aXRsZT5Nb2wgQmlvbCBD
ZWxsPC9mdWxsLXRpdGxlPjwvcGVyaW9kaWNhbD48cGFnZXM+MjIwNS0xNzwvcGFnZXM+PHZvbHVt
ZT4xNTwvdm9sdW1lPjxudW1iZXI+NTwvbnVtYmVyPjxlZGl0aW9uPjIwMDQwMjIwPC9lZGl0aW9u
PjxrZXl3b3Jkcz48a2V5d29yZD5BRFAtUmlib3N5bGF0aW9uIEZhY3RvciA2PC9rZXl3b3JkPjxr
ZXl3b3JkPkFEUC1SaWJvc3lsYXRpb24gRmFjdG9ycy9waHlzaW9sb2d5PC9rZXl3b3JkPjxrZXl3
b3JkPkFjeWxhdGlvbjwva2V5d29yZD48a2V5d29yZD5BbWlubyBBY2lkIE1vdGlmcy9nZW5ldGlj
cy9waHlzaW9sb2d5PC9rZXl3b3JkPjxrZXl3b3JkPkFtaW5vIEFjaWQgU2VxdWVuY2U8L2tleXdv
cmQ+PGtleXdvcmQ+QW1pbm8gQWNpZHMsIEJhc2ljL2dlbmV0aWNzPC9rZXl3b3JkPjxrZXl3b3Jk
PkFuaW1hbHM8L2tleXdvcmQ+PGtleXdvcmQ+Q09TIENlbGxzPC9rZXl3b3JkPjxrZXl3b3JkPkNo
bG9yb2NlYnVzIGFldGhpb3BzPC9rZXl3b3JkPjxrZXl3b3JkPkN5c3RlaW5lL2dlbmV0aWNzPC9r
ZXl3b3JkPjxrZXl3b3JkPkRlbmRyaXRlcy9waHlzaW9sb2d5Lyp1bHRyYXN0cnVjdHVyZTwva2V5
d29yZD48a2V5d29yZD5HQVAtNDMgUHJvdGVpbi9nZW5ldGljcy9waHlzaW9sb2d5PC9rZXl3b3Jk
PjxrZXl3b3JkPkhpcHBvY2FtcHVzLypjeXRvbG9neTwva2V5d29yZD48a2V5d29yZD5NZW1icmFu
ZSBQcm90ZWlucy9nZW5ldGljcy9waHlzaW9sb2d5PC9rZXl3b3JkPjxrZXl3b3JkPk1vbGVjdWxh
ciBTZXF1ZW5jZSBEYXRhPC9rZXl3b3JkPjxrZXl3b3JkPk11dGFnZW5lc2lzPC9rZXl3b3JkPjxr
ZXl3b3JkPk5lcnZlIFRpc3N1ZSBQcm90ZWlucy8qY2hlbWlzdHJ5L2dlbmV0aWNzL3BoeXNpb2xv
Z3k8L2tleXdvcmQ+PGtleXdvcmQ+TmV1cm9ucy8qY3l0b2xvZ3kvcGh5c2lvbG9neTwva2V5d29y
ZD48a2V5d29yZD5QYWxtaXRhdGVzL3BoYXJtYWNvbG9neTwva2V5d29yZD48a2V5d29yZD5QaG9z
cGhvcHJvdGVpbnM8L2tleXdvcmQ+PGtleXdvcmQ+UHNldWRvcG9kaWEvZHJ1ZyBlZmZlY3RzL3Bo
eXNpb2xvZ3kvKnVsdHJhc3RydWN0dXJlPC9rZXl3b3JkPjxrZXl3b3JkPlJhdHM8L2tleXdvcmQ+
PGtleXdvcmQ+U2VxdWVuY2UgQWxpZ25tZW50PC9rZXl3b3JkPjxrZXl3b3JkPlRyYW5zZmVjdGlv
bjwva2V5d29yZD48a2V5d29yZD5jZGM0MiBHVFAtQmluZGluZyBQcm90ZWluL3BoeXNpb2xvZ3k8
L2tleXdvcmQ+PC9rZXl3b3Jkcz48ZGF0ZXM+PHllYXI+MjAwNDwveWVhcj48cHViLWRhdGVzPjxk
YXRlPk1heTwvZGF0ZT48L3B1Yi1kYXRlcz48L2RhdGVzPjxpc2JuPjEwNTktMTUyNCAoUHJpbnQp
JiN4RDsxMDU5LTE1MjQgKExpbmtpbmcpPC9pc2JuPjxhY2Nlc3Npb24tbnVtPjE0OTc4MjE2PC9h
Y2Nlc3Npb24tbnVtPjx1cmxzPjxyZWxhdGVkLXVybHM+PHVybD5odHRwczovL3d3dy5uY2JpLm5s
bS5uaWguZ292L3B1Ym1lZC8xNDk3ODIxNjwvdXJsPjwvcmVsYXRlZC11cmxzPjwvdXJscz48Y3Vz
dG9tMj5QTUM0MDQwMTY8L2N1c3RvbTI+PGVsZWN0cm9uaWMtcmVzb3VyY2UtbnVtPjEwLjEwOTEv
bWJjLmUwMy0wNy0wNDkzPC9lbGVjdHJvbmljLXJlc291cmNlLW51bT48cmVtb3RlLWRhdGFiYXNl
LW5hbWU+TWVkbGluZTwvcmVtb3RlLWRhdGFiYXNlLW5hbWU+PHJlbW90ZS1kYXRhYmFzZS1wcm92
aWRlcj5OTE08L3JlbW90ZS1kYXRhYmFzZS1wcm92aWRlcj48L3JlY29yZD48L0NpdGU+PC9FbmRO
b3RlPn==
</w:fldData>
        </w:fldChar>
      </w:r>
      <w:r w:rsidR="0047069A">
        <w:rPr>
          <w:color w:val="000000"/>
          <w:shd w:val="clear" w:color="auto" w:fill="FFFFFF"/>
        </w:rPr>
        <w:instrText xml:space="preserve"> ADDIN EN.CITE </w:instrText>
      </w:r>
      <w:r w:rsidR="0047069A">
        <w:rPr>
          <w:color w:val="000000"/>
          <w:shd w:val="clear" w:color="auto" w:fill="FFFFFF"/>
        </w:rPr>
        <w:fldChar w:fldCharType="begin">
          <w:fldData xml:space="preserve">PEVuZE5vdGU+PENpdGU+PEF1dGhvcj5HYXV0aGllci1DYW1wYmVsbDwvQXV0aG9yPjxZZWFyPjIw
MDQ8L1llYXI+PFJlY051bT4xNjI0PC9SZWNOdW0+PERpc3BsYXlUZXh0PjxzdHlsZSBmYWNlPSJz
dXBlcnNjcmlwdCI+NDc8L3N0eWxlPjwvRGlzcGxheVRleHQ+PHJlY29yZD48cmVjLW51bWJlcj4x
NjI0PC9yZWMtbnVtYmVyPjxmb3JlaWduLWtleXM+PGtleSBhcHA9IkVOIiBkYi1pZD0idmEweHpy
dzlwZjl4YW9lcHgycXA1cnhkZndkc2FzdHQ5enRyIiB0aW1lc3RhbXA9IjE2OTk2NDE1NDIiPjE2
MjQ8L2tleT48L2ZvcmVpZ24ta2V5cz48cmVmLXR5cGUgbmFtZT0iSm91cm5hbCBBcnRpY2xlIj4x
NzwvcmVmLXR5cGU+PGNvbnRyaWJ1dG9ycz48YXV0aG9ycz48YXV0aG9yPkdhdXRoaWVyLUNhbXBi
ZWxsLCBDLjwvYXV0aG9yPjxhdXRob3I+QnJlZHQsIEQuIFMuPC9hdXRob3I+PGF1dGhvcj5NdXJw
aHksIFQuIEguPC9hdXRob3I+PGF1dGhvcj5FbC1IdXNzZWluaSBBZWwsIEQuPC9hdXRob3I+PC9h
dXRob3JzPjwvY29udHJpYnV0b3JzPjxhdXRoLWFkZHJlc3M+RGVwYXJ0bWVudCBvZiBQc3ljaGlh
dHJ5IGFuZCB0aGUgQnJhaW4gUmVzZWFyY2ggQ2VudHJlLCBVbml2ZXJzaXR5IG9mIEJyaXRpc2gg
Q29sdW1iaWEsIFZhbmNvdXZlciwgQkMsIENhbmFkYSBWNlQgMVozLjwvYXV0aC1hZGRyZXNzPjx0
aXRsZXM+PHRpdGxlPlJlZ3VsYXRpb24gb2YgZGVuZHJpdGljIGJyYW5jaGluZyBhbmQgZmlsb3Bv
ZGlhIGZvcm1hdGlvbiBpbiBoaXBwb2NhbXBhbCBuZXVyb25zIGJ5IHNwZWNpZmljIGFjeWxhdGVk
IHByb3RlaW4gbW90aWZzPC90aXRsZT48c2Vjb25kYXJ5LXRpdGxlPk1vbCBCaW9sIENlbGw8L3Nl
Y29uZGFyeS10aXRsZT48L3RpdGxlcz48cGVyaW9kaWNhbD48ZnVsbC10aXRsZT5Nb2wgQmlvbCBD
ZWxsPC9mdWxsLXRpdGxlPjwvcGVyaW9kaWNhbD48cGFnZXM+MjIwNS0xNzwvcGFnZXM+PHZvbHVt
ZT4xNTwvdm9sdW1lPjxudW1iZXI+NTwvbnVtYmVyPjxlZGl0aW9uPjIwMDQwMjIwPC9lZGl0aW9u
PjxrZXl3b3Jkcz48a2V5d29yZD5BRFAtUmlib3N5bGF0aW9uIEZhY3RvciA2PC9rZXl3b3JkPjxr
ZXl3b3JkPkFEUC1SaWJvc3lsYXRpb24gRmFjdG9ycy9waHlzaW9sb2d5PC9rZXl3b3JkPjxrZXl3
b3JkPkFjeWxhdGlvbjwva2V5d29yZD48a2V5d29yZD5BbWlubyBBY2lkIE1vdGlmcy9nZW5ldGlj
cy9waHlzaW9sb2d5PC9rZXl3b3JkPjxrZXl3b3JkPkFtaW5vIEFjaWQgU2VxdWVuY2U8L2tleXdv
cmQ+PGtleXdvcmQ+QW1pbm8gQWNpZHMsIEJhc2ljL2dlbmV0aWNzPC9rZXl3b3JkPjxrZXl3b3Jk
PkFuaW1hbHM8L2tleXdvcmQ+PGtleXdvcmQ+Q09TIENlbGxzPC9rZXl3b3JkPjxrZXl3b3JkPkNo
bG9yb2NlYnVzIGFldGhpb3BzPC9rZXl3b3JkPjxrZXl3b3JkPkN5c3RlaW5lL2dlbmV0aWNzPC9r
ZXl3b3JkPjxrZXl3b3JkPkRlbmRyaXRlcy9waHlzaW9sb2d5Lyp1bHRyYXN0cnVjdHVyZTwva2V5
d29yZD48a2V5d29yZD5HQVAtNDMgUHJvdGVpbi9nZW5ldGljcy9waHlzaW9sb2d5PC9rZXl3b3Jk
PjxrZXl3b3JkPkhpcHBvY2FtcHVzLypjeXRvbG9neTwva2V5d29yZD48a2V5d29yZD5NZW1icmFu
ZSBQcm90ZWlucy9nZW5ldGljcy9waHlzaW9sb2d5PC9rZXl3b3JkPjxrZXl3b3JkPk1vbGVjdWxh
ciBTZXF1ZW5jZSBEYXRhPC9rZXl3b3JkPjxrZXl3b3JkPk11dGFnZW5lc2lzPC9rZXl3b3JkPjxr
ZXl3b3JkPk5lcnZlIFRpc3N1ZSBQcm90ZWlucy8qY2hlbWlzdHJ5L2dlbmV0aWNzL3BoeXNpb2xv
Z3k8L2tleXdvcmQ+PGtleXdvcmQ+TmV1cm9ucy8qY3l0b2xvZ3kvcGh5c2lvbG9neTwva2V5d29y
ZD48a2V5d29yZD5QYWxtaXRhdGVzL3BoYXJtYWNvbG9neTwva2V5d29yZD48a2V5d29yZD5QaG9z
cGhvcHJvdGVpbnM8L2tleXdvcmQ+PGtleXdvcmQ+UHNldWRvcG9kaWEvZHJ1ZyBlZmZlY3RzL3Bo
eXNpb2xvZ3kvKnVsdHJhc3RydWN0dXJlPC9rZXl3b3JkPjxrZXl3b3JkPlJhdHM8L2tleXdvcmQ+
PGtleXdvcmQ+U2VxdWVuY2UgQWxpZ25tZW50PC9rZXl3b3JkPjxrZXl3b3JkPlRyYW5zZmVjdGlv
bjwva2V5d29yZD48a2V5d29yZD5jZGM0MiBHVFAtQmluZGluZyBQcm90ZWluL3BoeXNpb2xvZ3k8
L2tleXdvcmQ+PC9rZXl3b3Jkcz48ZGF0ZXM+PHllYXI+MjAwNDwveWVhcj48cHViLWRhdGVzPjxk
YXRlPk1heTwvZGF0ZT48L3B1Yi1kYXRlcz48L2RhdGVzPjxpc2JuPjEwNTktMTUyNCAoUHJpbnQp
JiN4RDsxMDU5LTE1MjQgKExpbmtpbmcpPC9pc2JuPjxhY2Nlc3Npb24tbnVtPjE0OTc4MjE2PC9h
Y2Nlc3Npb24tbnVtPjx1cmxzPjxyZWxhdGVkLXVybHM+PHVybD5odHRwczovL3d3dy5uY2JpLm5s
bS5uaWguZ292L3B1Ym1lZC8xNDk3ODIxNjwvdXJsPjwvcmVsYXRlZC11cmxzPjwvdXJscz48Y3Vz
dG9tMj5QTUM0MDQwMTY8L2N1c3RvbTI+PGVsZWN0cm9uaWMtcmVzb3VyY2UtbnVtPjEwLjEwOTEv
bWJjLmUwMy0wNy0wNDkzPC9lbGVjdHJvbmljLXJlc291cmNlLW51bT48cmVtb3RlLWRhdGFiYXNl
LW5hbWU+TWVkbGluZTwvcmVtb3RlLWRhdGFiYXNlLW5hbWU+PHJlbW90ZS1kYXRhYmFzZS1wcm92
aWRlcj5OTE08L3JlbW90ZS1kYXRhYmFzZS1wcm92aWRlcj48L3JlY29yZD48L0NpdGU+PC9FbmRO
b3RlPn==
</w:fldData>
        </w:fldChar>
      </w:r>
      <w:r w:rsidR="0047069A">
        <w:rPr>
          <w:color w:val="000000"/>
          <w:shd w:val="clear" w:color="auto" w:fill="FFFFFF"/>
        </w:rPr>
        <w:instrText xml:space="preserve"> ADDIN EN.CITE.DATA </w:instrText>
      </w:r>
      <w:r w:rsidR="0047069A">
        <w:rPr>
          <w:color w:val="000000"/>
          <w:shd w:val="clear" w:color="auto" w:fill="FFFFFF"/>
        </w:rPr>
      </w:r>
      <w:r w:rsidR="0047069A">
        <w:rPr>
          <w:color w:val="000000"/>
          <w:shd w:val="clear" w:color="auto" w:fill="FFFFFF"/>
        </w:rPr>
        <w:fldChar w:fldCharType="end"/>
      </w:r>
      <w:r w:rsidR="0047069A">
        <w:rPr>
          <w:color w:val="000000"/>
          <w:shd w:val="clear" w:color="auto" w:fill="FFFFFF"/>
        </w:rPr>
      </w:r>
      <w:r w:rsidR="0047069A">
        <w:rPr>
          <w:color w:val="000000"/>
          <w:shd w:val="clear" w:color="auto" w:fill="FFFFFF"/>
        </w:rPr>
        <w:fldChar w:fldCharType="separate"/>
      </w:r>
      <w:r w:rsidR="0047069A" w:rsidRPr="0047069A">
        <w:rPr>
          <w:noProof/>
          <w:color w:val="000000"/>
          <w:shd w:val="clear" w:color="auto" w:fill="FFFFFF"/>
          <w:vertAlign w:val="superscript"/>
        </w:rPr>
        <w:t>47</w:t>
      </w:r>
      <w:r w:rsidR="0047069A">
        <w:rPr>
          <w:color w:val="000000"/>
          <w:shd w:val="clear" w:color="auto" w:fill="FFFFFF"/>
        </w:rPr>
        <w:fldChar w:fldCharType="end"/>
      </w:r>
      <w:r>
        <w:rPr>
          <w:color w:val="000000"/>
          <w:shd w:val="clear" w:color="auto" w:fill="FFFFFF"/>
        </w:rPr>
        <w:t xml:space="preserve">. </w:t>
      </w:r>
    </w:p>
    <w:p w14:paraId="78C29383" w14:textId="152AECA7" w:rsidR="00E045DB" w:rsidRPr="00CF444E" w:rsidRDefault="00E045DB" w:rsidP="00E045DB">
      <w:pPr>
        <w:pStyle w:val="Heading2"/>
        <w:numPr>
          <w:ilvl w:val="0"/>
          <w:numId w:val="4"/>
        </w:numPr>
        <w:spacing w:before="120" w:after="0"/>
        <w:ind w:left="720" w:hanging="360"/>
        <w:rPr>
          <w:b/>
          <w:sz w:val="22"/>
          <w:szCs w:val="22"/>
        </w:rPr>
      </w:pPr>
      <w:bookmarkStart w:id="23" w:name="_Toc185638299"/>
      <w:r w:rsidRPr="00E045DB">
        <w:rPr>
          <w:b/>
          <w:sz w:val="22"/>
          <w:szCs w:val="22"/>
        </w:rPr>
        <w:t>Other genetic observations</w:t>
      </w:r>
      <w:bookmarkEnd w:id="23"/>
    </w:p>
    <w:p w14:paraId="77BECDD0" w14:textId="75807861" w:rsidR="005117D3" w:rsidRDefault="005117D3" w:rsidP="001A3B73">
      <w:pPr>
        <w:spacing w:before="120"/>
      </w:pPr>
      <w:r>
        <w:t xml:space="preserve">A </w:t>
      </w:r>
      <w:r w:rsidRPr="00B428A6">
        <w:rPr>
          <w:i/>
        </w:rPr>
        <w:t>PIEZO2</w:t>
      </w:r>
      <w:r w:rsidRPr="00B428A6">
        <w:t xml:space="preserve"> </w:t>
      </w:r>
      <w:r w:rsidR="00B428A6" w:rsidRPr="00B428A6">
        <w:t>[</w:t>
      </w:r>
      <w:r w:rsidR="00B428A6" w:rsidRPr="00B428A6">
        <w:rPr>
          <w:color w:val="3D3D3D"/>
          <w:shd w:val="clear" w:color="auto" w:fill="FFFFFF"/>
        </w:rPr>
        <w:t xml:space="preserve">HGNC:26270] </w:t>
      </w:r>
      <w:r w:rsidRPr="00B428A6">
        <w:t>DNV</w:t>
      </w:r>
      <w:r>
        <w:t xml:space="preserve"> c.1535G&gt;A, </w:t>
      </w:r>
      <w:proofErr w:type="gramStart"/>
      <w:r>
        <w:t>p.(</w:t>
      </w:r>
      <w:proofErr w:type="gramEnd"/>
      <w:r>
        <w:t xml:space="preserve">Ser512Asn) (NM_001378183.1; NM_022068.4) was identified in F32-001 with bilateral ocular abduction deficits with normal adduction, severe bilateral CFP, tongue hypoplasia, left-sided pectoralis muscle hypoplasia, ipsilateral hand brachydactyly, flexed shortened thumb, bilateral clubfeet, and flexed 3rd toes. This individual had no ptosis, arthrogryposis, or scoliosis (Supplementary Table 1). One </w:t>
      </w:r>
      <w:proofErr w:type="spellStart"/>
      <w:r>
        <w:t>ClinVar</w:t>
      </w:r>
      <w:proofErr w:type="spellEnd"/>
      <w:r>
        <w:t xml:space="preserve"> submission classified this as a variant of uncertain significance for an undescribed phenotype (VCV000432484.2), but otherwise, it has not been described in the literature.  Heterozygous </w:t>
      </w:r>
      <w:r>
        <w:lastRenderedPageBreak/>
        <w:t xml:space="preserve">gain-of-function variants in </w:t>
      </w:r>
      <w:r>
        <w:rPr>
          <w:i/>
        </w:rPr>
        <w:t>PIEZO2</w:t>
      </w:r>
      <w:r>
        <w:t xml:space="preserve"> located primarily in the intracellular C-terminal domain of PIEZO2</w:t>
      </w:r>
      <w:r>
        <w:rPr>
          <w:i/>
        </w:rPr>
        <w:t xml:space="preserve"> </w:t>
      </w:r>
      <w:r>
        <w:t>cause various phenotypes</w:t>
      </w:r>
      <w:r w:rsidR="003341EB">
        <w:t>. These</w:t>
      </w:r>
      <w:r>
        <w:t xml:space="preserve"> includ</w:t>
      </w:r>
      <w:r w:rsidR="003341EB">
        <w:t>e</w:t>
      </w:r>
      <w:r>
        <w:t xml:space="preserve"> dominant distal arthrogryposis type 3 associated with cleft palate (Gordon syndrome); distal arthrogryposis type 5, associated with ptosis, ophthalmoplegia</w:t>
      </w:r>
      <w:r w:rsidR="003341EB">
        <w:t xml:space="preserve">, </w:t>
      </w:r>
      <w:r>
        <w:t>Duane syndro</w:t>
      </w:r>
      <w:r w:rsidR="003341EB">
        <w:t>me</w:t>
      </w:r>
      <w:r>
        <w:fldChar w:fldCharType="begin">
          <w:fldData xml:space="preserve">PEVuZE5vdGU+PENpdGU+PEF1dGhvcj5Db3N0ZTwvQXV0aG9yPjxZZWFyPjIwMTM8L1llYXI+PFJl
Y051bT4xNjM3PC9SZWNOdW0+PERpc3BsYXlUZXh0PjxzdHlsZSBmYWNlPSJzdXBlcnNjcmlwdCI+
NDg8L3N0eWxlPjwvRGlzcGxheVRleHQ+PHJlY29yZD48cmVjLW51bWJlcj4xNjM3PC9yZWMtbnVt
YmVyPjxmb3JlaWduLWtleXM+PGtleSBhcHA9IkVOIiBkYi1pZD0idmEweHpydzlwZjl4YW9lcHgy
cXA1cnhkZndkc2FzdHQ5enRyIiB0aW1lc3RhbXA9IjE3MTIxOTkwNzYiPjE2Mzc8L2tleT48L2Zv
cmVpZ24ta2V5cz48cmVmLXR5cGUgbmFtZT0iSm91cm5hbCBBcnRpY2xlIj4xNzwvcmVmLXR5cGU+
PGNvbnRyaWJ1dG9ycz48YXV0aG9ycz48YXV0aG9yPkNvc3RlLCBCLjwvYXV0aG9yPjxhdXRob3I+
SG91Z2UsIEcuPC9hdXRob3I+PGF1dGhvcj5NdXJyYXksIE0uIEYuPC9hdXRob3I+PGF1dGhvcj5T
dGl0emllbCwgTi48L2F1dGhvcj48YXV0aG9yPkJhbmRlbGwsIE0uPC9hdXRob3I+PGF1dGhvcj5H
aW92YW5uaSwgTS4gQS48L2F1dGhvcj48YXV0aG9yPlBoaWxpcHBha2lzLCBBLjwvYXV0aG9yPjxh
dXRob3I+SG9pc2NoZW4sIEEuPC9hdXRob3I+PGF1dGhvcj5SaWVtZXIsIEcuPC9hdXRob3I+PGF1
dGhvcj5TdGVlbiwgVS48L2F1dGhvcj48YXV0aG9yPlN0ZWVuLCBWLiBNLjwvYXV0aG9yPjxhdXRo
b3I+TWF0aHVyLCBKLjwvYXV0aG9yPjxhdXRob3I+Q294LCBKLjwvYXV0aG9yPjxhdXRob3I+TGVi
bywgTS48L2F1dGhvcj48YXV0aG9yPlJlaG0sIEguPC9hdXRob3I+PGF1dGhvcj5XZWlzcywgUy4g
VC48L2F1dGhvcj48YXV0aG9yPldvb2QsIEouIE4uPC9hdXRob3I+PGF1dGhvcj5NYWFzLCBSLiBM
LjwvYXV0aG9yPjxhdXRob3I+U3VueWFldiwgUy4gUi48L2F1dGhvcj48YXV0aG9yPlBhdGFwb3V0
aWFuLCBBLjwvYXV0aG9yPjwvYXV0aG9ycz48L2NvbnRyaWJ1dG9ycz48YXV0aC1hZGRyZXNzPk1v
bGVjdWxhciBhbmQgQ2VsbHVsYXIgTmV1cm9zY2llbmNlIERlcGFydG1lbnQsIERvcnJpcyBOZXVy
b3NjaWVuY2UgQ2VudGVyLCBUaGUgU2NyaXBwcyBSZXNlYXJjaCBJbnN0aXR1dGUsIExhIEpvbGxh
LCBDQSA5MjAzNywgVVNBLjwvYXV0aC1hZGRyZXNzPjx0aXRsZXM+PHRpdGxlPkdhaW4tb2YtZnVu
Y3Rpb24gbXV0YXRpb25zIGluIHRoZSBtZWNoYW5pY2FsbHkgYWN0aXZhdGVkIGlvbiBjaGFubmVs
IFBJRVpPMiBjYXVzZSBhIHN1YnR5cGUgb2YgRGlzdGFsIEFydGhyb2dyeXBvc2lzPC90aXRsZT48
c2Vjb25kYXJ5LXRpdGxlPlByb2MgTmF0bCBBY2FkIFNjaSBVIFMgQTwvc2Vjb25kYXJ5LXRpdGxl
PjwvdGl0bGVzPjxwZXJpb2RpY2FsPjxmdWxsLXRpdGxlPlByb2NlZWRpbmdzIG9mIHRoZSBOYXRp
b25hbCBBY2FkZW15IG9mIFNjaWVuY2VzIG9mIHRoZSBVbml0ZWQgU3RhdGVzIG9mIEFtZXJpY2E8
L2Z1bGwtdGl0bGU+PGFiYnItMT5Qcm9jIE5hdGwgQWNhZCBTY2kgVSBTIEE8L2FiYnItMT48L3Bl
cmlvZGljYWw+PHBhZ2VzPjQ2NjctNzI8L3BhZ2VzPjx2b2x1bWU+MTEwPC92b2x1bWU+PG51bWJl
cj4xMjwvbnVtYmVyPjxlZGl0aW9uPjIwMTMwMzA0PC9lZGl0aW9uPjxrZXl3b3Jkcz48a2V5d29y
ZD5BZHVsdDwva2V5d29yZD48a2V5d29yZD4qQXJ0aHJvZ3J5cG9zaXMvZ2VuZXRpY3MvbWV0YWJv
bGlzbS9wYXRob2xvZ3kvcGh5c2lvcGF0aG9sb2d5PC9rZXl3b3JkPjxrZXl3b3JkPkNlbGwgTGlu
ZTwva2V5d29yZD48a2V5d29yZD5GZW1hbGU8L2tleXdvcmQ+PGtleXdvcmQ+KkdlbmV0aWMgRGlz
ZWFzZXMsIEluYm9ybi9nZW5ldGljcy9tZXRhYm9saXNtL3BhdGhvbG9neS9waHlzaW9wYXRob2xv
Z3k8L2tleXdvcmQ+PGtleXdvcmQ+SHVtYW5zPC9rZXl3b3JkPjxrZXl3b3JkPkluZmFudDwva2V5
d29yZD48a2V5d29yZD5JbmZhbnQsIE5ld2Jvcm48L2tleXdvcmQ+PGtleXdvcmQ+SW9uIENoYW5u
ZWxzLypnZW5ldGljcy8qbWV0YWJvbGlzbTwva2V5d29yZD48a2V5d29yZD5NYWxlPC9rZXl3b3Jk
PjxrZXl3b3JkPk1lY2hhbm90cmFuc2R1Y3Rpb24sIENlbGx1bGFyLypnZW5ldGljczwva2V5d29y
ZD48a2V5d29yZD4qTXV0YXRpb248L2tleXdvcmQ+PC9rZXl3b3Jkcz48ZGF0ZXM+PHllYXI+MjAx
MzwveWVhcj48cHViLWRhdGVzPjxkYXRlPk1hciAxOTwvZGF0ZT48L3B1Yi1kYXRlcz48L2RhdGVz
Pjxpc2JuPjEwOTEtNjQ5MCAoRWxlY3Ryb25pYykmI3hEOzAwMjctODQyNCAoUHJpbnQpJiN4RDsw
MDI3LTg0MjQgKExpbmtpbmcpPC9pc2JuPjxhY2Nlc3Npb24tbnVtPjIzNDg3NzgyPC9hY2Nlc3Np
b24tbnVtPjx1cmxzPjxyZWxhdGVkLXVybHM+PHVybD5odHRwczovL3d3dy5uY2JpLm5sbS5uaWgu
Z292L3B1Ym1lZC8yMzQ4Nzc4MjwvdXJsPjwvcmVsYXRlZC11cmxzPjwvdXJscz48Y3VzdG9tMT5U
aGUgYXV0aG9ycyBkZWNsYXJlIG5vIGNvbmZsaWN0IG9mIGludGVyZXN0LjwvY3VzdG9tMT48Y3Vz
dG9tMj5QTUMzNjA3MDQ1PC9jdXN0b20yPjxlbGVjdHJvbmljLXJlc291cmNlLW51bT4xMC4xMDcz
L3BuYXMuMTIyMTQwMDExMDwvZWxlY3Ryb25pYy1yZXNvdXJjZS1udW0+PHJlbW90ZS1kYXRhYmFz
ZS1uYW1lPk1lZGxpbmU8L3JlbW90ZS1kYXRhYmFzZS1uYW1lPjxyZW1vdGUtZGF0YWJhc2UtcHJv
dmlkZXI+TkxNPC9yZW1vdGUtZGF0YWJhc2UtcHJvdmlkZXI+PC9yZWNvcmQ+PC9DaXRlPjwvRW5k
Tm90ZT5=
</w:fldData>
        </w:fldChar>
      </w:r>
      <w:r w:rsidR="0047069A">
        <w:instrText xml:space="preserve"> ADDIN EN.CITE </w:instrText>
      </w:r>
      <w:r w:rsidR="0047069A">
        <w:fldChar w:fldCharType="begin">
          <w:fldData xml:space="preserve">PEVuZE5vdGU+PENpdGU+PEF1dGhvcj5Db3N0ZTwvQXV0aG9yPjxZZWFyPjIwMTM8L1llYXI+PFJl
Y051bT4xNjM3PC9SZWNOdW0+PERpc3BsYXlUZXh0PjxzdHlsZSBmYWNlPSJzdXBlcnNjcmlwdCI+
NDg8L3N0eWxlPjwvRGlzcGxheVRleHQ+PHJlY29yZD48cmVjLW51bWJlcj4xNjM3PC9yZWMtbnVt
YmVyPjxmb3JlaWduLWtleXM+PGtleSBhcHA9IkVOIiBkYi1pZD0idmEweHpydzlwZjl4YW9lcHgy
cXA1cnhkZndkc2FzdHQ5enRyIiB0aW1lc3RhbXA9IjE3MTIxOTkwNzYiPjE2Mzc8L2tleT48L2Zv
cmVpZ24ta2V5cz48cmVmLXR5cGUgbmFtZT0iSm91cm5hbCBBcnRpY2xlIj4xNzwvcmVmLXR5cGU+
PGNvbnRyaWJ1dG9ycz48YXV0aG9ycz48YXV0aG9yPkNvc3RlLCBCLjwvYXV0aG9yPjxhdXRob3I+
SG91Z2UsIEcuPC9hdXRob3I+PGF1dGhvcj5NdXJyYXksIE0uIEYuPC9hdXRob3I+PGF1dGhvcj5T
dGl0emllbCwgTi48L2F1dGhvcj48YXV0aG9yPkJhbmRlbGwsIE0uPC9hdXRob3I+PGF1dGhvcj5H
aW92YW5uaSwgTS4gQS48L2F1dGhvcj48YXV0aG9yPlBoaWxpcHBha2lzLCBBLjwvYXV0aG9yPjxh
dXRob3I+SG9pc2NoZW4sIEEuPC9hdXRob3I+PGF1dGhvcj5SaWVtZXIsIEcuPC9hdXRob3I+PGF1
dGhvcj5TdGVlbiwgVS48L2F1dGhvcj48YXV0aG9yPlN0ZWVuLCBWLiBNLjwvYXV0aG9yPjxhdXRo
b3I+TWF0aHVyLCBKLjwvYXV0aG9yPjxhdXRob3I+Q294LCBKLjwvYXV0aG9yPjxhdXRob3I+TGVi
bywgTS48L2F1dGhvcj48YXV0aG9yPlJlaG0sIEguPC9hdXRob3I+PGF1dGhvcj5XZWlzcywgUy4g
VC48L2F1dGhvcj48YXV0aG9yPldvb2QsIEouIE4uPC9hdXRob3I+PGF1dGhvcj5NYWFzLCBSLiBM
LjwvYXV0aG9yPjxhdXRob3I+U3VueWFldiwgUy4gUi48L2F1dGhvcj48YXV0aG9yPlBhdGFwb3V0
aWFuLCBBLjwvYXV0aG9yPjwvYXV0aG9ycz48L2NvbnRyaWJ1dG9ycz48YXV0aC1hZGRyZXNzPk1v
bGVjdWxhciBhbmQgQ2VsbHVsYXIgTmV1cm9zY2llbmNlIERlcGFydG1lbnQsIERvcnJpcyBOZXVy
b3NjaWVuY2UgQ2VudGVyLCBUaGUgU2NyaXBwcyBSZXNlYXJjaCBJbnN0aXR1dGUsIExhIEpvbGxh
LCBDQSA5MjAzNywgVVNBLjwvYXV0aC1hZGRyZXNzPjx0aXRsZXM+PHRpdGxlPkdhaW4tb2YtZnVu
Y3Rpb24gbXV0YXRpb25zIGluIHRoZSBtZWNoYW5pY2FsbHkgYWN0aXZhdGVkIGlvbiBjaGFubmVs
IFBJRVpPMiBjYXVzZSBhIHN1YnR5cGUgb2YgRGlzdGFsIEFydGhyb2dyeXBvc2lzPC90aXRsZT48
c2Vjb25kYXJ5LXRpdGxlPlByb2MgTmF0bCBBY2FkIFNjaSBVIFMgQTwvc2Vjb25kYXJ5LXRpdGxl
PjwvdGl0bGVzPjxwZXJpb2RpY2FsPjxmdWxsLXRpdGxlPlByb2NlZWRpbmdzIG9mIHRoZSBOYXRp
b25hbCBBY2FkZW15IG9mIFNjaWVuY2VzIG9mIHRoZSBVbml0ZWQgU3RhdGVzIG9mIEFtZXJpY2E8
L2Z1bGwtdGl0bGU+PGFiYnItMT5Qcm9jIE5hdGwgQWNhZCBTY2kgVSBTIEE8L2FiYnItMT48L3Bl
cmlvZGljYWw+PHBhZ2VzPjQ2NjctNzI8L3BhZ2VzPjx2b2x1bWU+MTEwPC92b2x1bWU+PG51bWJl
cj4xMjwvbnVtYmVyPjxlZGl0aW9uPjIwMTMwMzA0PC9lZGl0aW9uPjxrZXl3b3Jkcz48a2V5d29y
ZD5BZHVsdDwva2V5d29yZD48a2V5d29yZD4qQXJ0aHJvZ3J5cG9zaXMvZ2VuZXRpY3MvbWV0YWJv
bGlzbS9wYXRob2xvZ3kvcGh5c2lvcGF0aG9sb2d5PC9rZXl3b3JkPjxrZXl3b3JkPkNlbGwgTGlu
ZTwva2V5d29yZD48a2V5d29yZD5GZW1hbGU8L2tleXdvcmQ+PGtleXdvcmQ+KkdlbmV0aWMgRGlz
ZWFzZXMsIEluYm9ybi9nZW5ldGljcy9tZXRhYm9saXNtL3BhdGhvbG9neS9waHlzaW9wYXRob2xv
Z3k8L2tleXdvcmQ+PGtleXdvcmQ+SHVtYW5zPC9rZXl3b3JkPjxrZXl3b3JkPkluZmFudDwva2V5
d29yZD48a2V5d29yZD5JbmZhbnQsIE5ld2Jvcm48L2tleXdvcmQ+PGtleXdvcmQ+SW9uIENoYW5u
ZWxzLypnZW5ldGljcy8qbWV0YWJvbGlzbTwva2V5d29yZD48a2V5d29yZD5NYWxlPC9rZXl3b3Jk
PjxrZXl3b3JkPk1lY2hhbm90cmFuc2R1Y3Rpb24sIENlbGx1bGFyLypnZW5ldGljczwva2V5d29y
ZD48a2V5d29yZD4qTXV0YXRpb248L2tleXdvcmQ+PC9rZXl3b3Jkcz48ZGF0ZXM+PHllYXI+MjAx
MzwveWVhcj48cHViLWRhdGVzPjxkYXRlPk1hciAxOTwvZGF0ZT48L3B1Yi1kYXRlcz48L2RhdGVz
Pjxpc2JuPjEwOTEtNjQ5MCAoRWxlY3Ryb25pYykmI3hEOzAwMjctODQyNCAoUHJpbnQpJiN4RDsw
MDI3LTg0MjQgKExpbmtpbmcpPC9pc2JuPjxhY2Nlc3Npb24tbnVtPjIzNDg3NzgyPC9hY2Nlc3Np
b24tbnVtPjx1cmxzPjxyZWxhdGVkLXVybHM+PHVybD5odHRwczovL3d3dy5uY2JpLm5sbS5uaWgu
Z292L3B1Ym1lZC8yMzQ4Nzc4MjwvdXJsPjwvcmVsYXRlZC11cmxzPjwvdXJscz48Y3VzdG9tMT5U
aGUgYXV0aG9ycyBkZWNsYXJlIG5vIGNvbmZsaWN0IG9mIGludGVyZXN0LjwvY3VzdG9tMT48Y3Vz
dG9tMj5QTUMzNjA3MDQ1PC9jdXN0b20yPjxlbGVjdHJvbmljLXJlc291cmNlLW51bT4xMC4xMDcz
L3BuYXMuMTIyMTQwMDExMDwvZWxlY3Ryb25pYy1yZXNvdXJjZS1udW0+PHJlbW90ZS1kYXRhYmFz
ZS1uYW1lPk1lZGxpbmU8L3JlbW90ZS1kYXRhYmFzZS1uYW1lPjxyZW1vdGUtZGF0YWJhc2UtcHJv
dmlkZXI+TkxNPC9yZW1vdGUtZGF0YWJhc2UtcHJvdmlkZXI+PC9yZWNvcmQ+PC9DaXRlPjwvRW5k
Tm90ZT5=
</w:fldData>
        </w:fldChar>
      </w:r>
      <w:r w:rsidR="0047069A">
        <w:instrText xml:space="preserve"> ADDIN EN.CITE.DATA </w:instrText>
      </w:r>
      <w:r w:rsidR="0047069A">
        <w:fldChar w:fldCharType="end"/>
      </w:r>
      <w:r>
        <w:fldChar w:fldCharType="separate"/>
      </w:r>
      <w:r w:rsidR="0047069A" w:rsidRPr="0047069A">
        <w:rPr>
          <w:noProof/>
          <w:vertAlign w:val="superscript"/>
        </w:rPr>
        <w:t>48</w:t>
      </w:r>
      <w:r>
        <w:fldChar w:fldCharType="end"/>
      </w:r>
      <w:r w:rsidR="00CB2AF4">
        <w:t>,</w:t>
      </w:r>
      <w:r>
        <w:t xml:space="preserve"> and restrictive lung disease; and Marden-Walker syndrome</w:t>
      </w:r>
      <w:r w:rsidR="001856B1">
        <w:t xml:space="preserve">, associated with </w:t>
      </w:r>
      <w:r>
        <w:t xml:space="preserve">mask-like facies, </w:t>
      </w:r>
      <w:proofErr w:type="spellStart"/>
      <w:r>
        <w:t>blepharophimosis</w:t>
      </w:r>
      <w:proofErr w:type="spellEnd"/>
      <w:r>
        <w:t>, micrognathia, cleft palate and arthrogryposis</w:t>
      </w:r>
      <w:r>
        <w:fldChar w:fldCharType="begin">
          <w:fldData xml:space="preserve">PEVuZE5vdGU+PENpdGU+PEF1dGhvcj5BbHBlcjwvQXV0aG9yPjxZZWFyPjIwMTc8L1llYXI+PFJl
Y051bT4xNjM4PC9SZWNOdW0+PERpc3BsYXlUZXh0PjxzdHlsZSBmYWNlPSJzdXBlcnNjcmlwdCI+
NDksNTA8L3N0eWxlPjwvRGlzcGxheVRleHQ+PHJlY29yZD48cmVjLW51bWJlcj4xNjM4PC9yZWMt
bnVtYmVyPjxmb3JlaWduLWtleXM+PGtleSBhcHA9IkVOIiBkYi1pZD0idmEweHpydzlwZjl4YW9l
cHgycXA1cnhkZndkc2FzdHQ5enRyIiB0aW1lc3RhbXA9IjE3MTIxOTkxMTgiPjE2Mzg8L2tleT48
L2ZvcmVpZ24ta2V5cz48cmVmLXR5cGUgbmFtZT0iSm91cm5hbCBBcnRpY2xlIj4xNzwvcmVmLXR5
cGU+PGNvbnRyaWJ1dG9ycz48YXV0aG9ycz48YXV0aG9yPkFscGVyLCBTLiBMLjwvYXV0aG9yPjwv
YXV0aG9ycz48L2NvbnRyaWJ1dG9ycz48YXV0aC1hZGRyZXNzPkJldGggSXNyYWVsIERlYWNvbmVz
cyBNZWRpY2FsIENlbnRlciBhbmQgSGFydmFyZCBNZWRpY2FsIFNjaG9vbCwgQm9zdG9uLCBNQSwg
VW5pdGVkIFN0YXRlcy4gRWxlY3Ryb25pYyBhZGRyZXNzOiBzYWxwZXJAYmlkbWMuaGFydmFyZC5l
ZHUuPC9hdXRoLWFkZHJlc3M+PHRpdGxlcz48dGl0bGU+R2VuZXRpYyBEaXNlYXNlcyBvZiBQSUVa
TzEgYW5kIFBJRVpPMiBEeXNmdW5jdGlvbjwvdGl0bGU+PHNlY29uZGFyeS10aXRsZT5DdXJyIFRv
cCBNZW1icjwvc2Vjb25kYXJ5LXRpdGxlPjwvdGl0bGVzPjxwZXJpb2RpY2FsPjxmdWxsLXRpdGxl
PkN1cnIgVG9wIE1lbWJyPC9mdWxsLXRpdGxlPjwvcGVyaW9kaWNhbD48cGFnZXM+OTctMTM0PC9w
YWdlcz48dm9sdW1lPjc5PC92b2x1bWU+PGVkaXRpb24+MjAxNzAyMjg8L2VkaXRpb24+PGtleXdv
cmRzPjxrZXl3b3JkPkFuaW1hbHM8L2tleXdvcmQ+PGtleXdvcmQ+RGlzZWFzZS8qZ2VuZXRpY3M8
L2tleXdvcmQ+PGtleXdvcmQ+SHVtYW5zPC9rZXl3b3JkPjxrZXl3b3JkPklvbiBDaGFubmVscy8q
Z2VuZXRpY3MvKm1ldGFib2xpc208L2tleXdvcmQ+PGtleXdvcmQ+TG9zcyBvZiBGdW5jdGlvbiBN
dXRhdGlvbjwva2V5d29yZD48a2V5d29yZD5BbGxvZHluaWE8L2tleXdvcmQ+PGtleXdvcmQ+Q29u
Z2VuaXRhbCBseW1waGF0aWMgZHlzcGxhc2lhPC9rZXl3b3JkPjxrZXl3b3JkPkRpc3RhbCBhcnRo
cm9ncnlwb3Npczwva2V5d29yZD48a2V5d29yZD5IZXJlZGl0YXJ5IHhlcm9jeXRvc2lzPC9rZXl3
b3JkPjxrZXl3b3JkPkxpZ2h0IHRvdWNoPC9rZXl3b3JkPjxrZXl3b3JkPk1lY2hhbm9zZW5zaXRp
dmUgY2F0aW9uIGNoYW5uZWw8L2tleXdvcmQ+PGtleXdvcmQ+UHJvcHJpb2NlcHRpb248L2tleXdv
cmQ+PC9rZXl3b3Jkcz48ZGF0ZXM+PHllYXI+MjAxNzwveWVhcj48L2RhdGVzPjxpc2JuPjEwNjMt
NTgyMyAoUHJpbnQpJiN4RDsxMDYzLTU4MjMgKExpbmtpbmcpPC9pc2JuPjxhY2Nlc3Npb24tbnVt
PjI4NzI4ODI1PC9hY2Nlc3Npb24tbnVtPjx1cmxzPjxyZWxhdGVkLXVybHM+PHVybD5odHRwczov
L3d3dy5uY2JpLm5sbS5uaWguZ292L3B1Ym1lZC8yODcyODgyNTwvdXJsPjwvcmVsYXRlZC11cmxz
PjwvdXJscz48ZWxlY3Ryb25pYy1yZXNvdXJjZS1udW0+MTAuMTAxNi9icy5jdG0uMjAxNy4wMS4w
MDE8L2VsZWN0cm9uaWMtcmVzb3VyY2UtbnVtPjxyZW1vdGUtZGF0YWJhc2UtbmFtZT5NZWRsaW5l
PC9yZW1vdGUtZGF0YWJhc2UtbmFtZT48cmVtb3RlLWRhdGFiYXNlLXByb3ZpZGVyPk5MTTwvcmVt
b3RlLWRhdGFiYXNlLXByb3ZpZGVyPjwvcmVjb3JkPjwvQ2l0ZT48Q2l0ZT48QXV0aG9yPk1jTWls
bGluPC9BdXRob3I+PFllYXI+MjAxNDwvWWVhcj48UmVjTnVtPjE2Mzk8L1JlY051bT48cmVjb3Jk
PjxyZWMtbnVtYmVyPjE2Mzk8L3JlYy1udW1iZXI+PGZvcmVpZ24ta2V5cz48a2V5IGFwcD0iRU4i
IGRiLWlkPSJ2YTB4enJ3OXBmOXhhb2VweDJxcDVyeGRmd2RzYXN0dDl6dHIiIHRpbWVzdGFtcD0i
MTcxMjE5OTEyOCI+MTYzOTwva2V5PjwvZm9yZWlnbi1rZXlzPjxyZWYtdHlwZSBuYW1lPSJKb3Vy
bmFsIEFydGljbGUiPjE3PC9yZWYtdHlwZT48Y29udHJpYnV0b3JzPjxhdXRob3JzPjxhdXRob3I+
TWNNaWxsaW4sIE0uIEouPC9hdXRob3I+PGF1dGhvcj5CZWNrLCBBLiBFLjwvYXV0aG9yPjxhdXRo
b3I+Q2hvbmcsIEouIFguPC9hdXRob3I+PGF1dGhvcj5TaGl2ZWx5LCBLLiBNLjwvYXV0aG9yPjxh
dXRob3I+QnVja2luZ2hhbSwgSy4gSi48L2F1dGhvcj48YXV0aG9yPkdpbGRlcnNsZWV2ZSwgSC4g
SS48L2F1dGhvcj48YXV0aG9yPkFyYWNlbmEsIE0uIEkuPC9hdXRob3I+PGF1dGhvcj5BeWxzd29y
dGgsIEEuIFMuPC9hdXRob3I+PGF1dGhvcj5CaXRvdW4sIFAuPC9hdXRob3I+PGF1dGhvcj5DYXJl
eSwgSi4gQy48L2F1dGhvcj48YXV0aG9yPkNsZXJpY3V6aW8sIEMuIEwuPC9hdXRob3I+PGF1dGhv
cj5Dcm93LCBZLiBKLjwvYXV0aG9yPjxhdXRob3I+Q3VycnksIEMuIEouPC9hdXRob3I+PGF1dGhv
cj5EZXZyaWVuZHQsIEsuPC9hdXRob3I+PGF1dGhvcj5FdmVybWFuLCBELiBCLjwvYXV0aG9yPjxh
dXRob3I+RnJ5ZXIsIEEuPC9hdXRob3I+PGF1dGhvcj5HaWJzb24sIEsuPC9hdXRob3I+PGF1dGhv
cj5HaW92YW5udWNjaSBVemllbGxpLCBNLiBMLjwvYXV0aG9yPjxhdXRob3I+R3JhaGFtLCBKLiBN
LiwgSnIuPC9hdXRob3I+PGF1dGhvcj5IYWxsLCBKLiBHLjwvYXV0aG9yPjxhdXRob3I+SGVjaHQs
IEouIFQuPC9hdXRob3I+PGF1dGhvcj5IZWlkZW5yZWljaCwgUi4gQS48L2F1dGhvcj48YXV0aG9y
Pkh1cnN0LCBKLiBBLjwvYXV0aG9yPjxhdXRob3I+SXJhbmksIFMuPC9hdXRob3I+PGF1dGhvcj5L
cmFwZWxzLCBJLiBQLjwvYXV0aG9yPjxhdXRob3I+TGVyb3ksIEouIEcuPC9hdXRob3I+PGF1dGhv
cj5Nb3dhdCwgRC48L2F1dGhvcj48YXV0aG9yPlBsYW50LCBHLiBULjwvYXV0aG9yPjxhdXRob3I+
Um9iZXJ0c29uLCBTLiBQLjwvYXV0aG9yPjxhdXRob3I+U2Nob3JyeSwgRS4gSy48L2F1dGhvcj48
YXV0aG9yPlNjb3R0LCBSLiBILjwvYXV0aG9yPjxhdXRob3I+U2VhdmVyLCBMLiBILjwvYXV0aG9y
PjxhdXRob3I+U2hlcnIsIEUuPC9hdXRob3I+PGF1dGhvcj5TcGxpdHQsIE0uPC9hdXRob3I+PGF1
dGhvcj5TdGV3YXJ0LCBILjwvYXV0aG9yPjxhdXRob3I+U3R1bXBlbCwgQy48L2F1dGhvcj48YXV0
aG9yPlRlbWVsLCBTLiBHLjwvYXV0aG9yPjxhdXRob3I+V2VhdmVyLCBELiBELjwvYXV0aG9yPjxh
dXRob3I+V2hpdGVmb3JkLCBNLjwvYXV0aG9yPjxhdXRob3I+V2lsbGlhbXMsIE0uIFMuPC9hdXRo
b3I+PGF1dGhvcj5UYWJvciwgSC4gSy48L2F1dGhvcj48YXV0aG9yPlNtaXRoLCBKLiBELjwvYXV0
aG9yPjxhdXRob3I+U2hlbmR1cmUsIEouPC9hdXRob3I+PGF1dGhvcj5OaWNrZXJzb24sIEQuIEEu
PC9hdXRob3I+PGF1dGhvcj5Vbml2ZXJzaXR5IG9mIFdhc2hpbmd0b24gQ2VudGVyIGZvciBNZW5k
ZWxpYW4sIEdlbm9taWNzPC9hdXRob3I+PGF1dGhvcj5CYW1zaGFkLCBNLiBKLjwvYXV0aG9yPjwv
YXV0aG9ycz48L2NvbnRyaWJ1dG9ycz48YXV0aC1hZGRyZXNzPkRlcGFydG1lbnQgb2YgUGVkaWF0
cmljcywgVW5pdmVyc2l0eSBvZiBXYXNoaW5ndG9uLCBTZWF0dGxlLCBXQSA5ODE5NSwgVVNBLiYj
eEQ7RGVwYXJ0bWVudCBvZiBQZWRpYXRyaWNzLCBVbml2ZXJzaXR5IG9mIFdhc2hpbmd0b24sIFNl
YXR0bGUsIFdBIDk4MTk1LCBVU0E7IERpdmlzaW9uIG9mIEdlbmV0aWMgTWVkaWNpbmUsIFNlYXR0
bGUgQ2hpbGRyZW4mYXBvcztzIEhvc3BpdGFsLCBTZWF0dGxlLCBXQSA5ODEwNSwgVVNBLiYjeEQ7
R2VuZXRpYyBVbml0LCBIb3NwaXRhbCBEci4gTHVpcyBDYWx2byBNYWNrZW5uYSwgU2FudGlhZ28g
NzUwMDUzOSwgQ2hpbGU7IERpdmlzaW9uIG9mIFBlZGlhdHJpY3MsIFBvbnRpZmljaWEgVW5pdmVy
c2lkYWQgQ2F0b2xpY2EgZGUgQ2hpbGUsIFNhbnRpYWdvIDgzMzAwNzQsIENoaWxlLiYjeEQ7RGVw
YXJ0bWVudHMgb2YgUGVkaWF0cmljcyBhbmQgR2VuZXRpY3MsIFVuaXZlcnNpdHkgb2YgTm9ydGgg
Q2Fyb2xpbmEgYXQgQ2hhcGVsIEhpbGwsIENoYXBlbCBIaWxsLCBOQyAyNzU5OSwgVVNBLiYjeEQ7
U2VydmljZSBkZSBQZWRpYXRyaWUsIEhvcGl0YWwgSmVhbiBWZXJkaWVyLCBBc3Npc3RhbmNlIFB1
YmxpcXVlIC0gSG9waXRhdXggZGUgUGFyaXMsIEJvbmR5IDkzMTQzLCBGcmFuY2UuJiN4RDtEZXBh
cnRtZW50IG9mIFBlZGlhdHJpY3MsIFVuaXZlcnNpdHkgb2YgVXRhaCwgU2FsdCBMYWtlIENpdHks
IFVUIDg0MTA4LCBVU0EuJiN4RDtEZXBhcnRtZW50IG9mIFBlZGlhdHJpY3MsIFVuaXZlcnNpdHkg
b2YgTmV3IE1leGljbywgQWxidXF1ZXJxdWUsIE5NIDg3MTMxLCBVU0EuJiN4RDtNYW5jaGVzdGVy
IEFjYWRlbWljIEhlYWx0aCBTY2llbmNlIENlbnRyZSBhbmQgVW5pdmVyc2l0eSBvZiBNYW5jaGVz
dGVyLCBNYW5jaGVzdGVyIE0xMyA5TlQsIFVLLiYjeEQ7R2VuZXRpYyBNZWRpY2luZSBDZW50cmFs
IENhbGlmb3JuaWEsIFVuaXZlcnNpdHkgb2YgQ2FsaWZvcm5pYSwgU2FuIEZyYW5jaXNjbywgRnJl
c25vLCBDQSA5MzcwMSwgVVNBLiYjeEQ7Q2VudHJlIGZvciBIdW1hbiBHZW5ldGljcywgVW5pdmVy
c2l0eSBIb3NwaXRhbHMgS1UgTGV1dmVuLCAzMDAwIExldXZlbiwgQmVsZ2l1bS4mI3hEO0dyZWVu
d29vZCBHZW5ldGljIENlbnRlciwgR3JlZW53b29kLCBTQyAyOTY0NiwgVVNBLiYjeEQ7RGVwYXJ0
bWVudCBvZiBDbGluaWNhbCBHZW5ldGljcywgQWxkZXIgSGV5IENoaWxkcmVuJmFwb3M7cyBIb3Nw
aXRhbCwgTGl2ZXJwb29sIEwxMiAyQVAsIFVLLiYjeEQ7R2VuZXRpYyBIZWFsdGggU2VydmljZSBO
ZXcgWmVhbGFuZCwgQ2hyaXN0Y2h1cmNoIEhvc3BpdGFsLCBDaHJpc3RjaHVyY2ggODE0MCwgTmV3
IFplYWxhbmQuJiN4RDtHZW5ldGljcyBhbmQgTW9sZWN1bGFyIE1lZGljaW5lLCBEaXBhcnRpbWVu
dG8gZGkgU2NpZXplIGRlbGxhIFNhbHV0ZSwgVW5pdmVyc2l0eSBvZiBGbG9yZW5jZSwgRmxvcmVu
Y2UgNTAxMzIsIEl0YWx5LiYjeEQ7RGl2aXNpb24gb2YgQ2xpbmljYWwgR2VuZXRpY3MgYW5kIER5
c21vcnBob2xvZ3ksIENlZGFycy1TaW5haSBNZWRpY2FsIENlbnRlciwgTG9zIEFuZ2VsZXMsIENB
IDkwMDQ4LCBVU0EuJiN4RDtEZXBhcnRtZW50cyBvZiBNZWRpY2FsIEdlbmV0aWNzIGFuZCBQZWRp
YXRyaWNzLCBVbml2ZXJzaXR5IG9mIEJyaXRpc2ggQ29sdW1iaWEgYW5kIEJDIENoaWxkcmVuJmFw
b3M7cyBIb3NwaXRhbCwgVmFuY291dmVyLCBCQyBWNkggM04xLCBDYW5hZGEuJiN4RDtEZXBhcnRt
ZW50IG9mIFBlZGlhdHJpY3MsIFVuaXZlcnNpdHkgb2YgVGV4YXMgTWVkaWNhbCBTY2hvb2wsIEhv
dXN0b24sIFRYIDc3MDMwLCBVU0EuJiN4RDtOb3J0aCBFYXN0IFRoYW1lcyBSZWdpb25hbCBHZW5l
dGljIFNlcnZpY2UsIEdyZWF0IE9ybW9uZCBTdHJlZXQgSG9zcGl0YWwsIExvbmRvbiBXQzFOIDNC
SCwgVUsuJiN4RDtOdWZmaWVsZCBEZXBhcnRtZW50IG9mIENsaW5pY2FsIE5ldXJvc2NpZW5jZXMs
IEpvaG4gUmFkY2xpZmZlIEhvc3BpdGFsLCBVbml2ZXJzaXR5IG9mIE94Zm9yZCwgT3hmb3JkIE9Y
MyA5RFUsIFVLLiYjeEQ7RGVwYXJ0bWVudCBvZiBDbGluaWNhbCBHZW5ldGljcywgU2Nob29sIGZv
ciBPbmNvbG9neSBhbmQgRGV2ZWxvcG1lbnRhbCBCaW9sb2d5LCBNYWFzdHJpY2h0IFVNQyssIE1h
YXN0cmljaHQgNjIyOSBHUiwgdGhlIE5ldGhlcmxhbmRzLiYjeEQ7UHJpbmNlc3MgRWxpc2FiZXRo
IENoaWxkcmVuJmFwb3M7cyBIb3NwaXRhbCwgR2hlbnQgVW5pdmVyc2l0eSBIb3NwaXRhbCwgOTAw
MCBHaGVudCwgQmVsZ2l1bS4mI3hEO0RlcGFydG1lbnQgb2YgTWVkaWNhbCBHZW5ldGljcywgU3lk
bmV5IENoaWxkcmVuJmFwb3M7cyBIb3NwaXRhbCwgU3lkbmV5LCBOU1cgMjAzMSwgQXVzdHJhbGlh
OyBTY2hvb2wgb2YgV29tZW4mYXBvcztzIGFuZCBDaGlsZHJlbiZhcG9zO3MgSGVhbHRoLCBVTlNX
IE1lZGljaW5lLCBVbml2ZXJzaXR5IG9mIE5ldyBTb3V0aCBXYWxlcywgU3lkbmV5LCBOU1cgMjA1
MiwgQXVzdHJhbGlhLiYjeEQ7TmF0aW9uYWwgSG9zcGl0YWwgZm9yIE5ldXJvbG9neSBhbmQgTmV1
cm9zdXJnZXJ5LCBRdWVlbiBTcXVhcmUsIExvbmRvbiBXQzFOIDNCRywgVUsuJiN4RDtEZXBhcnRt
ZW50IG9mIFdvbWVuJmFwb3M7cyBhbmQgQ2hpbGRyZW4mYXBvcztzIEhlYWx0aCwgVW5pdmVyc2l0
eSBvZiBPdGFnbywgRHVuZWRpbiA5MDU0LCBOZXcgWmVhbGFuZC4mI3hEO0RpdmlzaW9uIG9mIEh1
bWFuIEdlbmV0aWNzLCBDaW5jaW5uYXRpIENoaWxkcmVuJmFwb3M7cyBIb3NwaXRhbCBNZWRpY2Fs
IENlbnRlciwgQ2luY2lubmF0aSwgT0ggNDUyMjksIFVTQS4mI3hEO0RlcGFydG1lbnQgb2YgUGVk
aWF0cmljcywgVW5pdmVyc2l0eSBvZiBIYXdhaSZhcG9zO2kgSm9obiBBLiBCdXJucyBTY2hvb2wg
b2YgTWVkaWNpbmUsIEhvbm9sdWx1LCBISSA5NjgyNiwgVVNBLiYjeEQ7RGVwYXJ0bWVudCBvZiBO
ZXVyb2xvZ3ksIFVuaXZlcnNpdHkgb2YgQ2FsaWZvcm5pYSwgU2FuIEZyYW5jaXNjbywgU2FuIEZy
YW5jaXNjbywgQ0EgOTQxNDMsIFVTQS4mI3hEO05vcnRoZXJuIEdlbmV0aWNzIFNlcnZpY2UsIElu
c3RpdHV0ZSBvZiBHZW5ldGljIE1lZGljaW5lLCBOZXdjYXN0bGUgdXBvbiBUeW5lIE5FMSAzQlos
IFVLLiYjeEQ7RGVwYXJ0bWVudCBvZiBDbGluaWNhbCBHZW5ldGljcywgQ2h1cmNoaWxsIEhvc3Bp
dGFsLCBPeGZvcmQgVW5pdmVyc2l0eSBIb3NwaXRhbHMgTkhTIFRydXN0LCBPeGZvcmQgT1gzIDdM
SiwgVUsuJiN4RDtEZXBhcnRtZW50IG9mIE1lZGljYWwgR2VuZXRpY3MsIEZhY3VsdHkgb2YgTWVk
aWNpbmUsIFVsdWRhZyBVbml2ZXJzaXR5LCBCdXJzYSAxNjA1OSwgVHVya2V5OyBEZXBhcnRtZW50
IG9mIEhpc3RvbG9neSAmYW1wOyBFbWJyeW9sb2d5LCBGYWN1bHR5IG9mIE1lZGljaW5lLCBVbHVk
YWcgVW5pdmVyc2l0eSwgQnVyc2EgMTYwNTksIFR1cmtleTsgRGVwYXJ0bWVudCBvZiBIaXN0b2xv
Z3kgJmFtcDsgRW1icnlvbG9neSwgRmFjdWx0eSBvZiBNZWRpY2luZSwgTmVhciBFYXN0IFVuaXZl
cnNpdHksIFRSTkMgTWVyc2luIDEwLCBUdXJrZXkuJiN4RDtEZXBhcnRtZW50IG9mIE1lZGljYWwg
YW5kIE1vbGVjdWxhciBHZW5ldGljcywgSW5kaWFuYSBVbml2ZXJzaXR5IFNjaG9vbCBvZiBNZWRp
Y2luZSwgSW5kaWFuYXBvbGlzLCBJTiA0NjIwMiwgVVNBLiYjeEQ7RGVwYXJ0bWVudCBvZiBDbGlu
aWNhbCBHZW5ldGljcywgU291dGhlcm4gR2VuZXJhbCBIb3NwaXRhbCwgR2xhc2dvdyBHNTEgNFRG
LCBVSy4mI3hEO0dlbm9taWMgTWVkaWNpbmUgSW5zdGl0dXRlLCBHZWlzaW5nZXIgSGVhbHRoIFN5
c3RlbSwgRGFudmlsbGUsIFBBIDE3ODIyLCBVU0EuJiN4RDtEaXZpc2lvbiBvZiBHZW5ldGljIE1l
ZGljaW5lLCBTZWF0dGxlIENoaWxkcmVuJmFwb3M7cyBIb3NwaXRhbCwgU2VhdHRsZSwgV0EgOTgx
MDUsIFVTQTsgVHJldW1hbiBLYXR6IENlbnRlciBmb3IgUGVkaWF0cmljIEJpb2V0aGljcywgU2Vh
dHRsZSBDaGlsZHJlbiZhcG9zO3MgUmVzZWFyY2ggSW5zdGl0dXRlLCBTZWF0dGxlLCBXQSA5ODEw
MSwgVVNBLiYjeEQ7RGVwYXJ0bWVudCBvZiBHZW5vbWUgU2NpZW5jZXMsIFVuaXZlcnNpdHkgb2Yg
V2FzaGluZ3RvbiwgU2VhdHRsZSwgV0EgOTgxOTUsIFVTQS4mI3hEO0RlcGFydG1lbnQgb2YgUGVk
aWF0cmljcywgVW5pdmVyc2l0eSBvZiBXYXNoaW5ndG9uLCBTZWF0dGxlLCBXQSA5ODE5NSwgVVNB
OyBEaXZpc2lvbiBvZiBHZW5ldGljIE1lZGljaW5lLCBTZWF0dGxlIENoaWxkcmVuJmFwb3M7cyBI
b3NwaXRhbCwgU2VhdHRsZSwgV0EgOTgxMDUsIFVTQTsgRGVwYXJ0bWVudCBvZiBHZW5vbWUgU2Np
ZW5jZXMsIFVuaXZlcnNpdHkgb2YgV2FzaGluZ3RvbiwgU2VhdHRsZSwgV0EgOTgxOTUsIFVTQS4g
RWxlY3Ryb25pYyBhZGRyZXNzOiBtYmFtc2hhZEB1dy5lZHUuPC9hdXRoLWFkZHJlc3M+PHRpdGxl
cz48dGl0bGU+TXV0YXRpb25zIGluIFBJRVpPMiBjYXVzZSBHb3Jkb24gc3luZHJvbWUsIE1hcmRl
bi1XYWxrZXIgc3luZHJvbWUsIGFuZCBkaXN0YWwgYXJ0aHJvZ3J5cG9zaXMgdHlwZSA1PC90aXRs
ZT48c2Vjb25kYXJ5LXRpdGxlPkFtIEogSHVtIEdlbmV0PC9zZWNvbmRhcnktdGl0bGU+PC90aXRs
ZXM+PHBlcmlvZGljYWw+PGZ1bGwtdGl0bGU+QW1lcmljYW4gam91cm5hbCBvZiBodW1hbiBnZW5l
dGljczwvZnVsbC10aXRsZT48YWJici0xPkFtIEogSHVtIEdlbmV0PC9hYmJyLTE+PC9wZXJpb2Rp
Y2FsPjxwYWdlcz43MzQtNDQ8L3BhZ2VzPjx2b2x1bWU+OTQ8L3ZvbHVtZT48bnVtYmVyPjU8L251
bWJlcj48ZWRpdGlvbj4yMDE0MDQxMDwvZWRpdGlvbj48a2V5d29yZHM+PGtleXdvcmQ+QWJub3Jt
YWxpdGllcywgTXVsdGlwbGUvKmdlbmV0aWNzL3BhdGhvbG9neTwva2V5d29yZD48a2V5d29yZD5B
cmFjaG5vZGFjdHlseS8qZ2VuZXRpY3MvcGF0aG9sb2d5PC9rZXl3b3JkPjxrZXl3b3JkPkFydGhy
b2dyeXBvc2lzLypnZW5ldGljcy9wYXRob2xvZ3k8L2tleXdvcmQ+PGtleXdvcmQ+QmxlcGhhcm9w
aGltb3Npcy8qZ2VuZXRpY3MvcGF0aG9sb2d5PC9rZXl3b3JkPjxrZXl3b3JkPkNoaWxkPC9rZXl3
b3JkPjxrZXl3b3JkPkNoaWxkLCBQcmVzY2hvb2w8L2tleXdvcmQ+PGtleXdvcmQ+Q2xlZnQgUGFs
YXRlLypnZW5ldGljcy9wYXRob2xvZ3k8L2tleXdvcmQ+PGtleXdvcmQ+Q2x1YmZvb3QvKmdlbmV0
aWNzL3BhdGhvbG9neTwva2V5d29yZD48a2V5d29yZD5Db25uZWN0aXZlIFRpc3N1ZSBEaXNlYXNl
cy8qZ2VuZXRpY3MvcGF0aG9sb2d5PC9rZXl3b3JkPjxrZXl3b3JkPkNvbnRyYWN0dXJlLypnZW5l
dGljcy9wYXRob2xvZ3k8L2tleXdvcmQ+PGtleXdvcmQ+RXhvbWUvZ2VuZXRpY3M8L2tleXdvcmQ+
PGtleXdvcmQ+RmVtYWxlPC9rZXl3b3JkPjxrZXl3b3JkPkhhbmQgRGVmb3JtaXRpZXMsIENvbmdl
bml0YWwvKmdlbmV0aWNzL3BhdGhvbG9neTwva2V5d29yZD48a2V5d29yZD5IdW1hbnM8L2tleXdv
cmQ+PGtleXdvcmQ+SW9uIENoYW5uZWxzLypnZW5ldGljczwva2V5d29yZD48a2V5d29yZD5NYWxl
PC9rZXl3b3JkPjxrZXl3b3JkPk11dGF0aW9uPC9rZXl3b3JkPjxrZXl3b3JkPk9waHRoYWxtb3Bs
ZWdpYS8qZ2VuZXRpY3MvcGF0aG9sb2d5PC9rZXl3b3JkPjxrZXl3b3JkPlBlZGlncmVlPC9rZXl3
b3JkPjxrZXl3b3JkPlJldGluYWwgRGlzZWFzZXMvKmdlbmV0aWNzL3BhdGhvbG9neTwva2V5d29y
ZD48L2tleXdvcmRzPjxkYXRlcz48eWVhcj4yMDE0PC95ZWFyPjxwdWItZGF0ZXM+PGRhdGU+TWF5
IDE8L2RhdGU+PC9wdWItZGF0ZXM+PC9kYXRlcz48aXNibj4xNTM3LTY2MDUgKEVsZWN0cm9uaWMp
JiN4RDswMDAyLTkyOTcgKFByaW50KSYjeEQ7MDAwMi05Mjk3IChMaW5raW5nKTwvaXNibj48YWNj
ZXNzaW9uLW51bT4yNDcyNjQ3MzwvYWNjZXNzaW9uLW51bT48dXJscz48cmVsYXRlZC11cmxzPjx1
cmw+aHR0cHM6Ly93d3cubmNiaS5ubG0ubmloLmdvdi9wdWJtZWQvMjQ3MjY0NzM8L3VybD48L3Jl
bGF0ZWQtdXJscz48L3VybHM+PGN1c3RvbTI+UE1DNDA2NzU1MTwvY3VzdG9tMj48ZWxlY3Ryb25p
Yy1yZXNvdXJjZS1udW0+MTAuMTAxNi9qLmFqaGcuMjAxNC4wMy4wMTU8L2VsZWN0cm9uaWMtcmVz
b3VyY2UtbnVtPjxyZW1vdGUtZGF0YWJhc2UtbmFtZT5NZWRsaW5lPC9yZW1vdGUtZGF0YWJhc2Ut
bmFtZT48cmVtb3RlLWRhdGFiYXNlLXByb3ZpZGVyPk5MTTwvcmVtb3RlLWRhdGFiYXNlLXByb3Zp
ZGVyPjwvcmVjb3JkPjwvQ2l0ZT48L0VuZE5vdGU+
</w:fldData>
        </w:fldChar>
      </w:r>
      <w:r w:rsidR="0047069A">
        <w:instrText xml:space="preserve"> ADDIN EN.CITE </w:instrText>
      </w:r>
      <w:r w:rsidR="0047069A">
        <w:fldChar w:fldCharType="begin">
          <w:fldData xml:space="preserve">PEVuZE5vdGU+PENpdGU+PEF1dGhvcj5BbHBlcjwvQXV0aG9yPjxZZWFyPjIwMTc8L1llYXI+PFJl
Y051bT4xNjM4PC9SZWNOdW0+PERpc3BsYXlUZXh0PjxzdHlsZSBmYWNlPSJzdXBlcnNjcmlwdCI+
NDksNTA8L3N0eWxlPjwvRGlzcGxheVRleHQ+PHJlY29yZD48cmVjLW51bWJlcj4xNjM4PC9yZWMt
bnVtYmVyPjxmb3JlaWduLWtleXM+PGtleSBhcHA9IkVOIiBkYi1pZD0idmEweHpydzlwZjl4YW9l
cHgycXA1cnhkZndkc2FzdHQ5enRyIiB0aW1lc3RhbXA9IjE3MTIxOTkxMTgiPjE2Mzg8L2tleT48
L2ZvcmVpZ24ta2V5cz48cmVmLXR5cGUgbmFtZT0iSm91cm5hbCBBcnRpY2xlIj4xNzwvcmVmLXR5
cGU+PGNvbnRyaWJ1dG9ycz48YXV0aG9ycz48YXV0aG9yPkFscGVyLCBTLiBMLjwvYXV0aG9yPjwv
YXV0aG9ycz48L2NvbnRyaWJ1dG9ycz48YXV0aC1hZGRyZXNzPkJldGggSXNyYWVsIERlYWNvbmVz
cyBNZWRpY2FsIENlbnRlciBhbmQgSGFydmFyZCBNZWRpY2FsIFNjaG9vbCwgQm9zdG9uLCBNQSwg
VW5pdGVkIFN0YXRlcy4gRWxlY3Ryb25pYyBhZGRyZXNzOiBzYWxwZXJAYmlkbWMuaGFydmFyZC5l
ZHUuPC9hdXRoLWFkZHJlc3M+PHRpdGxlcz48dGl0bGU+R2VuZXRpYyBEaXNlYXNlcyBvZiBQSUVa
TzEgYW5kIFBJRVpPMiBEeXNmdW5jdGlvbjwvdGl0bGU+PHNlY29uZGFyeS10aXRsZT5DdXJyIFRv
cCBNZW1icjwvc2Vjb25kYXJ5LXRpdGxlPjwvdGl0bGVzPjxwZXJpb2RpY2FsPjxmdWxsLXRpdGxl
PkN1cnIgVG9wIE1lbWJyPC9mdWxsLXRpdGxlPjwvcGVyaW9kaWNhbD48cGFnZXM+OTctMTM0PC9w
YWdlcz48dm9sdW1lPjc5PC92b2x1bWU+PGVkaXRpb24+MjAxNzAyMjg8L2VkaXRpb24+PGtleXdv
cmRzPjxrZXl3b3JkPkFuaW1hbHM8L2tleXdvcmQ+PGtleXdvcmQ+RGlzZWFzZS8qZ2VuZXRpY3M8
L2tleXdvcmQ+PGtleXdvcmQ+SHVtYW5zPC9rZXl3b3JkPjxrZXl3b3JkPklvbiBDaGFubmVscy8q
Z2VuZXRpY3MvKm1ldGFib2xpc208L2tleXdvcmQ+PGtleXdvcmQ+TG9zcyBvZiBGdW5jdGlvbiBN
dXRhdGlvbjwva2V5d29yZD48a2V5d29yZD5BbGxvZHluaWE8L2tleXdvcmQ+PGtleXdvcmQ+Q29u
Z2VuaXRhbCBseW1waGF0aWMgZHlzcGxhc2lhPC9rZXl3b3JkPjxrZXl3b3JkPkRpc3RhbCBhcnRo
cm9ncnlwb3Npczwva2V5d29yZD48a2V5d29yZD5IZXJlZGl0YXJ5IHhlcm9jeXRvc2lzPC9rZXl3
b3JkPjxrZXl3b3JkPkxpZ2h0IHRvdWNoPC9rZXl3b3JkPjxrZXl3b3JkPk1lY2hhbm9zZW5zaXRp
dmUgY2F0aW9uIGNoYW5uZWw8L2tleXdvcmQ+PGtleXdvcmQ+UHJvcHJpb2NlcHRpb248L2tleXdv
cmQ+PC9rZXl3b3Jkcz48ZGF0ZXM+PHllYXI+MjAxNzwveWVhcj48L2RhdGVzPjxpc2JuPjEwNjMt
NTgyMyAoUHJpbnQpJiN4RDsxMDYzLTU4MjMgKExpbmtpbmcpPC9pc2JuPjxhY2Nlc3Npb24tbnVt
PjI4NzI4ODI1PC9hY2Nlc3Npb24tbnVtPjx1cmxzPjxyZWxhdGVkLXVybHM+PHVybD5odHRwczov
L3d3dy5uY2JpLm5sbS5uaWguZ292L3B1Ym1lZC8yODcyODgyNTwvdXJsPjwvcmVsYXRlZC11cmxz
PjwvdXJscz48ZWxlY3Ryb25pYy1yZXNvdXJjZS1udW0+MTAuMTAxNi9icy5jdG0uMjAxNy4wMS4w
MDE8L2VsZWN0cm9uaWMtcmVzb3VyY2UtbnVtPjxyZW1vdGUtZGF0YWJhc2UtbmFtZT5NZWRsaW5l
PC9yZW1vdGUtZGF0YWJhc2UtbmFtZT48cmVtb3RlLWRhdGFiYXNlLXByb3ZpZGVyPk5MTTwvcmVt
b3RlLWRhdGFiYXNlLXByb3ZpZGVyPjwvcmVjb3JkPjwvQ2l0ZT48Q2l0ZT48QXV0aG9yPk1jTWls
bGluPC9BdXRob3I+PFllYXI+MjAxNDwvWWVhcj48UmVjTnVtPjE2Mzk8L1JlY051bT48cmVjb3Jk
PjxyZWMtbnVtYmVyPjE2Mzk8L3JlYy1udW1iZXI+PGZvcmVpZ24ta2V5cz48a2V5IGFwcD0iRU4i
IGRiLWlkPSJ2YTB4enJ3OXBmOXhhb2VweDJxcDVyeGRmd2RzYXN0dDl6dHIiIHRpbWVzdGFtcD0i
MTcxMjE5OTEyOCI+MTYzOTwva2V5PjwvZm9yZWlnbi1rZXlzPjxyZWYtdHlwZSBuYW1lPSJKb3Vy
bmFsIEFydGljbGUiPjE3PC9yZWYtdHlwZT48Y29udHJpYnV0b3JzPjxhdXRob3JzPjxhdXRob3I+
TWNNaWxsaW4sIE0uIEouPC9hdXRob3I+PGF1dGhvcj5CZWNrLCBBLiBFLjwvYXV0aG9yPjxhdXRo
b3I+Q2hvbmcsIEouIFguPC9hdXRob3I+PGF1dGhvcj5TaGl2ZWx5LCBLLiBNLjwvYXV0aG9yPjxh
dXRob3I+QnVja2luZ2hhbSwgSy4gSi48L2F1dGhvcj48YXV0aG9yPkdpbGRlcnNsZWV2ZSwgSC4g
SS48L2F1dGhvcj48YXV0aG9yPkFyYWNlbmEsIE0uIEkuPC9hdXRob3I+PGF1dGhvcj5BeWxzd29y
dGgsIEEuIFMuPC9hdXRob3I+PGF1dGhvcj5CaXRvdW4sIFAuPC9hdXRob3I+PGF1dGhvcj5DYXJl
eSwgSi4gQy48L2F1dGhvcj48YXV0aG9yPkNsZXJpY3V6aW8sIEMuIEwuPC9hdXRob3I+PGF1dGhv
cj5Dcm93LCBZLiBKLjwvYXV0aG9yPjxhdXRob3I+Q3VycnksIEMuIEouPC9hdXRob3I+PGF1dGhv
cj5EZXZyaWVuZHQsIEsuPC9hdXRob3I+PGF1dGhvcj5FdmVybWFuLCBELiBCLjwvYXV0aG9yPjxh
dXRob3I+RnJ5ZXIsIEEuPC9hdXRob3I+PGF1dGhvcj5HaWJzb24sIEsuPC9hdXRob3I+PGF1dGhv
cj5HaW92YW5udWNjaSBVemllbGxpLCBNLiBMLjwvYXV0aG9yPjxhdXRob3I+R3JhaGFtLCBKLiBN
LiwgSnIuPC9hdXRob3I+PGF1dGhvcj5IYWxsLCBKLiBHLjwvYXV0aG9yPjxhdXRob3I+SGVjaHQs
IEouIFQuPC9hdXRob3I+PGF1dGhvcj5IZWlkZW5yZWljaCwgUi4gQS48L2F1dGhvcj48YXV0aG9y
Pkh1cnN0LCBKLiBBLjwvYXV0aG9yPjxhdXRob3I+SXJhbmksIFMuPC9hdXRob3I+PGF1dGhvcj5L
cmFwZWxzLCBJLiBQLjwvYXV0aG9yPjxhdXRob3I+TGVyb3ksIEouIEcuPC9hdXRob3I+PGF1dGhv
cj5Nb3dhdCwgRC48L2F1dGhvcj48YXV0aG9yPlBsYW50LCBHLiBULjwvYXV0aG9yPjxhdXRob3I+
Um9iZXJ0c29uLCBTLiBQLjwvYXV0aG9yPjxhdXRob3I+U2Nob3JyeSwgRS4gSy48L2F1dGhvcj48
YXV0aG9yPlNjb3R0LCBSLiBILjwvYXV0aG9yPjxhdXRob3I+U2VhdmVyLCBMLiBILjwvYXV0aG9y
PjxhdXRob3I+U2hlcnIsIEUuPC9hdXRob3I+PGF1dGhvcj5TcGxpdHQsIE0uPC9hdXRob3I+PGF1
dGhvcj5TdGV3YXJ0LCBILjwvYXV0aG9yPjxhdXRob3I+U3R1bXBlbCwgQy48L2F1dGhvcj48YXV0
aG9yPlRlbWVsLCBTLiBHLjwvYXV0aG9yPjxhdXRob3I+V2VhdmVyLCBELiBELjwvYXV0aG9yPjxh
dXRob3I+V2hpdGVmb3JkLCBNLjwvYXV0aG9yPjxhdXRob3I+V2lsbGlhbXMsIE0uIFMuPC9hdXRo
b3I+PGF1dGhvcj5UYWJvciwgSC4gSy48L2F1dGhvcj48YXV0aG9yPlNtaXRoLCBKLiBELjwvYXV0
aG9yPjxhdXRob3I+U2hlbmR1cmUsIEouPC9hdXRob3I+PGF1dGhvcj5OaWNrZXJzb24sIEQuIEEu
PC9hdXRob3I+PGF1dGhvcj5Vbml2ZXJzaXR5IG9mIFdhc2hpbmd0b24gQ2VudGVyIGZvciBNZW5k
ZWxpYW4sIEdlbm9taWNzPC9hdXRob3I+PGF1dGhvcj5CYW1zaGFkLCBNLiBKLjwvYXV0aG9yPjwv
YXV0aG9ycz48L2NvbnRyaWJ1dG9ycz48YXV0aC1hZGRyZXNzPkRlcGFydG1lbnQgb2YgUGVkaWF0
cmljcywgVW5pdmVyc2l0eSBvZiBXYXNoaW5ndG9uLCBTZWF0dGxlLCBXQSA5ODE5NSwgVVNBLiYj
eEQ7RGVwYXJ0bWVudCBvZiBQZWRpYXRyaWNzLCBVbml2ZXJzaXR5IG9mIFdhc2hpbmd0b24sIFNl
YXR0bGUsIFdBIDk4MTk1LCBVU0E7IERpdmlzaW9uIG9mIEdlbmV0aWMgTWVkaWNpbmUsIFNlYXR0
bGUgQ2hpbGRyZW4mYXBvcztzIEhvc3BpdGFsLCBTZWF0dGxlLCBXQSA5ODEwNSwgVVNBLiYjeEQ7
R2VuZXRpYyBVbml0LCBIb3NwaXRhbCBEci4gTHVpcyBDYWx2byBNYWNrZW5uYSwgU2FudGlhZ28g
NzUwMDUzOSwgQ2hpbGU7IERpdmlzaW9uIG9mIFBlZGlhdHJpY3MsIFBvbnRpZmljaWEgVW5pdmVy
c2lkYWQgQ2F0b2xpY2EgZGUgQ2hpbGUsIFNhbnRpYWdvIDgzMzAwNzQsIENoaWxlLiYjeEQ7RGVw
YXJ0bWVudHMgb2YgUGVkaWF0cmljcyBhbmQgR2VuZXRpY3MsIFVuaXZlcnNpdHkgb2YgTm9ydGgg
Q2Fyb2xpbmEgYXQgQ2hhcGVsIEhpbGwsIENoYXBlbCBIaWxsLCBOQyAyNzU5OSwgVVNBLiYjeEQ7
U2VydmljZSBkZSBQZWRpYXRyaWUsIEhvcGl0YWwgSmVhbiBWZXJkaWVyLCBBc3Npc3RhbmNlIFB1
YmxpcXVlIC0gSG9waXRhdXggZGUgUGFyaXMsIEJvbmR5IDkzMTQzLCBGcmFuY2UuJiN4RDtEZXBh
cnRtZW50IG9mIFBlZGlhdHJpY3MsIFVuaXZlcnNpdHkgb2YgVXRhaCwgU2FsdCBMYWtlIENpdHks
IFVUIDg0MTA4LCBVU0EuJiN4RDtEZXBhcnRtZW50IG9mIFBlZGlhdHJpY3MsIFVuaXZlcnNpdHkg
b2YgTmV3IE1leGljbywgQWxidXF1ZXJxdWUsIE5NIDg3MTMxLCBVU0EuJiN4RDtNYW5jaGVzdGVy
IEFjYWRlbWljIEhlYWx0aCBTY2llbmNlIENlbnRyZSBhbmQgVW5pdmVyc2l0eSBvZiBNYW5jaGVz
dGVyLCBNYW5jaGVzdGVyIE0xMyA5TlQsIFVLLiYjeEQ7R2VuZXRpYyBNZWRpY2luZSBDZW50cmFs
IENhbGlmb3JuaWEsIFVuaXZlcnNpdHkgb2YgQ2FsaWZvcm5pYSwgU2FuIEZyYW5jaXNjbywgRnJl
c25vLCBDQSA5MzcwMSwgVVNBLiYjeEQ7Q2VudHJlIGZvciBIdW1hbiBHZW5ldGljcywgVW5pdmVy
c2l0eSBIb3NwaXRhbHMgS1UgTGV1dmVuLCAzMDAwIExldXZlbiwgQmVsZ2l1bS4mI3hEO0dyZWVu
d29vZCBHZW5ldGljIENlbnRlciwgR3JlZW53b29kLCBTQyAyOTY0NiwgVVNBLiYjeEQ7RGVwYXJ0
bWVudCBvZiBDbGluaWNhbCBHZW5ldGljcywgQWxkZXIgSGV5IENoaWxkcmVuJmFwb3M7cyBIb3Nw
aXRhbCwgTGl2ZXJwb29sIEwxMiAyQVAsIFVLLiYjeEQ7R2VuZXRpYyBIZWFsdGggU2VydmljZSBO
ZXcgWmVhbGFuZCwgQ2hyaXN0Y2h1cmNoIEhvc3BpdGFsLCBDaHJpc3RjaHVyY2ggODE0MCwgTmV3
IFplYWxhbmQuJiN4RDtHZW5ldGljcyBhbmQgTW9sZWN1bGFyIE1lZGljaW5lLCBEaXBhcnRpbWVu
dG8gZGkgU2NpZXplIGRlbGxhIFNhbHV0ZSwgVW5pdmVyc2l0eSBvZiBGbG9yZW5jZSwgRmxvcmVu
Y2UgNTAxMzIsIEl0YWx5LiYjeEQ7RGl2aXNpb24gb2YgQ2xpbmljYWwgR2VuZXRpY3MgYW5kIER5
c21vcnBob2xvZ3ksIENlZGFycy1TaW5haSBNZWRpY2FsIENlbnRlciwgTG9zIEFuZ2VsZXMsIENB
IDkwMDQ4LCBVU0EuJiN4RDtEZXBhcnRtZW50cyBvZiBNZWRpY2FsIEdlbmV0aWNzIGFuZCBQZWRp
YXRyaWNzLCBVbml2ZXJzaXR5IG9mIEJyaXRpc2ggQ29sdW1iaWEgYW5kIEJDIENoaWxkcmVuJmFw
b3M7cyBIb3NwaXRhbCwgVmFuY291dmVyLCBCQyBWNkggM04xLCBDYW5hZGEuJiN4RDtEZXBhcnRt
ZW50IG9mIFBlZGlhdHJpY3MsIFVuaXZlcnNpdHkgb2YgVGV4YXMgTWVkaWNhbCBTY2hvb2wsIEhv
dXN0b24sIFRYIDc3MDMwLCBVU0EuJiN4RDtOb3J0aCBFYXN0IFRoYW1lcyBSZWdpb25hbCBHZW5l
dGljIFNlcnZpY2UsIEdyZWF0IE9ybW9uZCBTdHJlZXQgSG9zcGl0YWwsIExvbmRvbiBXQzFOIDNC
SCwgVUsuJiN4RDtOdWZmaWVsZCBEZXBhcnRtZW50IG9mIENsaW5pY2FsIE5ldXJvc2NpZW5jZXMs
IEpvaG4gUmFkY2xpZmZlIEhvc3BpdGFsLCBVbml2ZXJzaXR5IG9mIE94Zm9yZCwgT3hmb3JkIE9Y
MyA5RFUsIFVLLiYjeEQ7RGVwYXJ0bWVudCBvZiBDbGluaWNhbCBHZW5ldGljcywgU2Nob29sIGZv
ciBPbmNvbG9neSBhbmQgRGV2ZWxvcG1lbnRhbCBCaW9sb2d5LCBNYWFzdHJpY2h0IFVNQyssIE1h
YXN0cmljaHQgNjIyOSBHUiwgdGhlIE5ldGhlcmxhbmRzLiYjeEQ7UHJpbmNlc3MgRWxpc2FiZXRo
IENoaWxkcmVuJmFwb3M7cyBIb3NwaXRhbCwgR2hlbnQgVW5pdmVyc2l0eSBIb3NwaXRhbCwgOTAw
MCBHaGVudCwgQmVsZ2l1bS4mI3hEO0RlcGFydG1lbnQgb2YgTWVkaWNhbCBHZW5ldGljcywgU3lk
bmV5IENoaWxkcmVuJmFwb3M7cyBIb3NwaXRhbCwgU3lkbmV5LCBOU1cgMjAzMSwgQXVzdHJhbGlh
OyBTY2hvb2wgb2YgV29tZW4mYXBvcztzIGFuZCBDaGlsZHJlbiZhcG9zO3MgSGVhbHRoLCBVTlNX
IE1lZGljaW5lLCBVbml2ZXJzaXR5IG9mIE5ldyBTb3V0aCBXYWxlcywgU3lkbmV5LCBOU1cgMjA1
MiwgQXVzdHJhbGlhLiYjeEQ7TmF0aW9uYWwgSG9zcGl0YWwgZm9yIE5ldXJvbG9neSBhbmQgTmV1
cm9zdXJnZXJ5LCBRdWVlbiBTcXVhcmUsIExvbmRvbiBXQzFOIDNCRywgVUsuJiN4RDtEZXBhcnRt
ZW50IG9mIFdvbWVuJmFwb3M7cyBhbmQgQ2hpbGRyZW4mYXBvcztzIEhlYWx0aCwgVW5pdmVyc2l0
eSBvZiBPdGFnbywgRHVuZWRpbiA5MDU0LCBOZXcgWmVhbGFuZC4mI3hEO0RpdmlzaW9uIG9mIEh1
bWFuIEdlbmV0aWNzLCBDaW5jaW5uYXRpIENoaWxkcmVuJmFwb3M7cyBIb3NwaXRhbCBNZWRpY2Fs
IENlbnRlciwgQ2luY2lubmF0aSwgT0ggNDUyMjksIFVTQS4mI3hEO0RlcGFydG1lbnQgb2YgUGVk
aWF0cmljcywgVW5pdmVyc2l0eSBvZiBIYXdhaSZhcG9zO2kgSm9obiBBLiBCdXJucyBTY2hvb2wg
b2YgTWVkaWNpbmUsIEhvbm9sdWx1LCBISSA5NjgyNiwgVVNBLiYjeEQ7RGVwYXJ0bWVudCBvZiBO
ZXVyb2xvZ3ksIFVuaXZlcnNpdHkgb2YgQ2FsaWZvcm5pYSwgU2FuIEZyYW5jaXNjbywgU2FuIEZy
YW5jaXNjbywgQ0EgOTQxNDMsIFVTQS4mI3hEO05vcnRoZXJuIEdlbmV0aWNzIFNlcnZpY2UsIElu
c3RpdHV0ZSBvZiBHZW5ldGljIE1lZGljaW5lLCBOZXdjYXN0bGUgdXBvbiBUeW5lIE5FMSAzQlos
IFVLLiYjeEQ7RGVwYXJ0bWVudCBvZiBDbGluaWNhbCBHZW5ldGljcywgQ2h1cmNoaWxsIEhvc3Bp
dGFsLCBPeGZvcmQgVW5pdmVyc2l0eSBIb3NwaXRhbHMgTkhTIFRydXN0LCBPeGZvcmQgT1gzIDdM
SiwgVUsuJiN4RDtEZXBhcnRtZW50IG9mIE1lZGljYWwgR2VuZXRpY3MsIEZhY3VsdHkgb2YgTWVk
aWNpbmUsIFVsdWRhZyBVbml2ZXJzaXR5LCBCdXJzYSAxNjA1OSwgVHVya2V5OyBEZXBhcnRtZW50
IG9mIEhpc3RvbG9neSAmYW1wOyBFbWJyeW9sb2d5LCBGYWN1bHR5IG9mIE1lZGljaW5lLCBVbHVk
YWcgVW5pdmVyc2l0eSwgQnVyc2EgMTYwNTksIFR1cmtleTsgRGVwYXJ0bWVudCBvZiBIaXN0b2xv
Z3kgJmFtcDsgRW1icnlvbG9neSwgRmFjdWx0eSBvZiBNZWRpY2luZSwgTmVhciBFYXN0IFVuaXZl
cnNpdHksIFRSTkMgTWVyc2luIDEwLCBUdXJrZXkuJiN4RDtEZXBhcnRtZW50IG9mIE1lZGljYWwg
YW5kIE1vbGVjdWxhciBHZW5ldGljcywgSW5kaWFuYSBVbml2ZXJzaXR5IFNjaG9vbCBvZiBNZWRp
Y2luZSwgSW5kaWFuYXBvbGlzLCBJTiA0NjIwMiwgVVNBLiYjeEQ7RGVwYXJ0bWVudCBvZiBDbGlu
aWNhbCBHZW5ldGljcywgU291dGhlcm4gR2VuZXJhbCBIb3NwaXRhbCwgR2xhc2dvdyBHNTEgNFRG
LCBVSy4mI3hEO0dlbm9taWMgTWVkaWNpbmUgSW5zdGl0dXRlLCBHZWlzaW5nZXIgSGVhbHRoIFN5
c3RlbSwgRGFudmlsbGUsIFBBIDE3ODIyLCBVU0EuJiN4RDtEaXZpc2lvbiBvZiBHZW5ldGljIE1l
ZGljaW5lLCBTZWF0dGxlIENoaWxkcmVuJmFwb3M7cyBIb3NwaXRhbCwgU2VhdHRsZSwgV0EgOTgx
MDUsIFVTQTsgVHJldW1hbiBLYXR6IENlbnRlciBmb3IgUGVkaWF0cmljIEJpb2V0aGljcywgU2Vh
dHRsZSBDaGlsZHJlbiZhcG9zO3MgUmVzZWFyY2ggSW5zdGl0dXRlLCBTZWF0dGxlLCBXQSA5ODEw
MSwgVVNBLiYjeEQ7RGVwYXJ0bWVudCBvZiBHZW5vbWUgU2NpZW5jZXMsIFVuaXZlcnNpdHkgb2Yg
V2FzaGluZ3RvbiwgU2VhdHRsZSwgV0EgOTgxOTUsIFVTQS4mI3hEO0RlcGFydG1lbnQgb2YgUGVk
aWF0cmljcywgVW5pdmVyc2l0eSBvZiBXYXNoaW5ndG9uLCBTZWF0dGxlLCBXQSA5ODE5NSwgVVNB
OyBEaXZpc2lvbiBvZiBHZW5ldGljIE1lZGljaW5lLCBTZWF0dGxlIENoaWxkcmVuJmFwb3M7cyBI
b3NwaXRhbCwgU2VhdHRsZSwgV0EgOTgxMDUsIFVTQTsgRGVwYXJ0bWVudCBvZiBHZW5vbWUgU2Np
ZW5jZXMsIFVuaXZlcnNpdHkgb2YgV2FzaGluZ3RvbiwgU2VhdHRsZSwgV0EgOTgxOTUsIFVTQS4g
RWxlY3Ryb25pYyBhZGRyZXNzOiBtYmFtc2hhZEB1dy5lZHUuPC9hdXRoLWFkZHJlc3M+PHRpdGxl
cz48dGl0bGU+TXV0YXRpb25zIGluIFBJRVpPMiBjYXVzZSBHb3Jkb24gc3luZHJvbWUsIE1hcmRl
bi1XYWxrZXIgc3luZHJvbWUsIGFuZCBkaXN0YWwgYXJ0aHJvZ3J5cG9zaXMgdHlwZSA1PC90aXRs
ZT48c2Vjb25kYXJ5LXRpdGxlPkFtIEogSHVtIEdlbmV0PC9zZWNvbmRhcnktdGl0bGU+PC90aXRs
ZXM+PHBlcmlvZGljYWw+PGZ1bGwtdGl0bGU+QW1lcmljYW4gam91cm5hbCBvZiBodW1hbiBnZW5l
dGljczwvZnVsbC10aXRsZT48YWJici0xPkFtIEogSHVtIEdlbmV0PC9hYmJyLTE+PC9wZXJpb2Rp
Y2FsPjxwYWdlcz43MzQtNDQ8L3BhZ2VzPjx2b2x1bWU+OTQ8L3ZvbHVtZT48bnVtYmVyPjU8L251
bWJlcj48ZWRpdGlvbj4yMDE0MDQxMDwvZWRpdGlvbj48a2V5d29yZHM+PGtleXdvcmQ+QWJub3Jt
YWxpdGllcywgTXVsdGlwbGUvKmdlbmV0aWNzL3BhdGhvbG9neTwva2V5d29yZD48a2V5d29yZD5B
cmFjaG5vZGFjdHlseS8qZ2VuZXRpY3MvcGF0aG9sb2d5PC9rZXl3b3JkPjxrZXl3b3JkPkFydGhy
b2dyeXBvc2lzLypnZW5ldGljcy9wYXRob2xvZ3k8L2tleXdvcmQ+PGtleXdvcmQ+QmxlcGhhcm9w
aGltb3Npcy8qZ2VuZXRpY3MvcGF0aG9sb2d5PC9rZXl3b3JkPjxrZXl3b3JkPkNoaWxkPC9rZXl3
b3JkPjxrZXl3b3JkPkNoaWxkLCBQcmVzY2hvb2w8L2tleXdvcmQ+PGtleXdvcmQ+Q2xlZnQgUGFs
YXRlLypnZW5ldGljcy9wYXRob2xvZ3k8L2tleXdvcmQ+PGtleXdvcmQ+Q2x1YmZvb3QvKmdlbmV0
aWNzL3BhdGhvbG9neTwva2V5d29yZD48a2V5d29yZD5Db25uZWN0aXZlIFRpc3N1ZSBEaXNlYXNl
cy8qZ2VuZXRpY3MvcGF0aG9sb2d5PC9rZXl3b3JkPjxrZXl3b3JkPkNvbnRyYWN0dXJlLypnZW5l
dGljcy9wYXRob2xvZ3k8L2tleXdvcmQ+PGtleXdvcmQ+RXhvbWUvZ2VuZXRpY3M8L2tleXdvcmQ+
PGtleXdvcmQ+RmVtYWxlPC9rZXl3b3JkPjxrZXl3b3JkPkhhbmQgRGVmb3JtaXRpZXMsIENvbmdl
bml0YWwvKmdlbmV0aWNzL3BhdGhvbG9neTwva2V5d29yZD48a2V5d29yZD5IdW1hbnM8L2tleXdv
cmQ+PGtleXdvcmQ+SW9uIENoYW5uZWxzLypnZW5ldGljczwva2V5d29yZD48a2V5d29yZD5NYWxl
PC9rZXl3b3JkPjxrZXl3b3JkPk11dGF0aW9uPC9rZXl3b3JkPjxrZXl3b3JkPk9waHRoYWxtb3Bs
ZWdpYS8qZ2VuZXRpY3MvcGF0aG9sb2d5PC9rZXl3b3JkPjxrZXl3b3JkPlBlZGlncmVlPC9rZXl3
b3JkPjxrZXl3b3JkPlJldGluYWwgRGlzZWFzZXMvKmdlbmV0aWNzL3BhdGhvbG9neTwva2V5d29y
ZD48L2tleXdvcmRzPjxkYXRlcz48eWVhcj4yMDE0PC95ZWFyPjxwdWItZGF0ZXM+PGRhdGU+TWF5
IDE8L2RhdGU+PC9wdWItZGF0ZXM+PC9kYXRlcz48aXNibj4xNTM3LTY2MDUgKEVsZWN0cm9uaWMp
JiN4RDswMDAyLTkyOTcgKFByaW50KSYjeEQ7MDAwMi05Mjk3IChMaW5raW5nKTwvaXNibj48YWNj
ZXNzaW9uLW51bT4yNDcyNjQ3MzwvYWNjZXNzaW9uLW51bT48dXJscz48cmVsYXRlZC11cmxzPjx1
cmw+aHR0cHM6Ly93d3cubmNiaS5ubG0ubmloLmdvdi9wdWJtZWQvMjQ3MjY0NzM8L3VybD48L3Jl
bGF0ZWQtdXJscz48L3VybHM+PGN1c3RvbTI+UE1DNDA2NzU1MTwvY3VzdG9tMj48ZWxlY3Ryb25p
Yy1yZXNvdXJjZS1udW0+MTAuMTAxNi9qLmFqaGcuMjAxNC4wMy4wMTU8L2VsZWN0cm9uaWMtcmVz
b3VyY2UtbnVtPjxyZW1vdGUtZGF0YWJhc2UtbmFtZT5NZWRsaW5lPC9yZW1vdGUtZGF0YWJhc2Ut
bmFtZT48cmVtb3RlLWRhdGFiYXNlLXByb3ZpZGVyPk5MTTwvcmVtb3RlLWRhdGFiYXNlLXByb3Zp
ZGVyPjwvcmVjb3JkPjwvQ2l0ZT48L0VuZE5vdGU+
</w:fldData>
        </w:fldChar>
      </w:r>
      <w:r w:rsidR="0047069A">
        <w:instrText xml:space="preserve"> ADDIN EN.CITE.DATA </w:instrText>
      </w:r>
      <w:r w:rsidR="0047069A">
        <w:fldChar w:fldCharType="end"/>
      </w:r>
      <w:r>
        <w:fldChar w:fldCharType="separate"/>
      </w:r>
      <w:r w:rsidR="0047069A" w:rsidRPr="0047069A">
        <w:rPr>
          <w:noProof/>
          <w:vertAlign w:val="superscript"/>
        </w:rPr>
        <w:t>49,50</w:t>
      </w:r>
      <w:r>
        <w:fldChar w:fldCharType="end"/>
      </w:r>
      <w:r w:rsidR="00CB2AF4">
        <w:t>.</w:t>
      </w:r>
      <w:r>
        <w:t xml:space="preserve"> Despite some overlapping features (clubfeet, mild brachy/</w:t>
      </w:r>
      <w:proofErr w:type="spellStart"/>
      <w:r>
        <w:t>camptodactyly</w:t>
      </w:r>
      <w:proofErr w:type="spellEnd"/>
      <w:r>
        <w:t xml:space="preserve"> and flexed/shortened thumb in the hand ipsilateral to pectoralis hypoplasia, </w:t>
      </w:r>
      <w:r w:rsidR="001856B1">
        <w:t xml:space="preserve">and </w:t>
      </w:r>
      <w:r>
        <w:t>mask-like facies), other features of distal arthrogryposis 5 differ from our case, including the contracture pattern, age-dependent progression, and ptosis/ophthalmoplegia.</w:t>
      </w:r>
    </w:p>
    <w:p w14:paraId="6DEAA3DD" w14:textId="23D32609" w:rsidR="005117D3" w:rsidRDefault="005117D3" w:rsidP="001A3B73">
      <w:pPr>
        <w:spacing w:before="120"/>
      </w:pPr>
      <w:r>
        <w:t xml:space="preserve">A heterozygous c.103T&gt;C, </w:t>
      </w:r>
      <w:proofErr w:type="gramStart"/>
      <w:r>
        <w:t>p.(</w:t>
      </w:r>
      <w:proofErr w:type="gramEnd"/>
      <w:r>
        <w:t>Tyr35His)</w:t>
      </w:r>
      <w:r>
        <w:rPr>
          <w:rFonts w:ascii="Times New Roman" w:eastAsia="Times New Roman" w:hAnsi="Times New Roman" w:cs="Times New Roman"/>
        </w:rPr>
        <w:t xml:space="preserve"> </w:t>
      </w:r>
      <w:r>
        <w:t xml:space="preserve">variant in </w:t>
      </w:r>
      <w:r>
        <w:rPr>
          <w:i/>
        </w:rPr>
        <w:t>CHRNE</w:t>
      </w:r>
      <w:r w:rsidR="00790D59" w:rsidRPr="00B428A6">
        <w:rPr>
          <w:iCs/>
        </w:rPr>
        <w:t xml:space="preserve"> [</w:t>
      </w:r>
      <w:r w:rsidR="00790D59" w:rsidRPr="00420CC9">
        <w:rPr>
          <w:rFonts w:ascii="Helvetica Neue" w:hAnsi="Helvetica Neue"/>
          <w:color w:val="3D3D3D"/>
          <w:shd w:val="clear" w:color="auto" w:fill="FFFFFF"/>
        </w:rPr>
        <w:t>HGNC:1966]</w:t>
      </w:r>
      <w:r>
        <w:t xml:space="preserve"> (NM_000080.4</w:t>
      </w:r>
      <w:r>
        <w:rPr>
          <w:rFonts w:ascii="Times New Roman" w:eastAsia="Times New Roman" w:hAnsi="Times New Roman" w:cs="Times New Roman"/>
        </w:rPr>
        <w:t xml:space="preserve">) </w:t>
      </w:r>
      <w:r>
        <w:t xml:space="preserve">was identified in F37-001 and absent in the unaffected mother of the proband. The father was not sequenced. The phenotype of F37-001 is not consistent with </w:t>
      </w:r>
      <w:r>
        <w:rPr>
          <w:i/>
        </w:rPr>
        <w:t>CHRNE-</w:t>
      </w:r>
      <w:r>
        <w:t xml:space="preserve">related myasthenia, suggesting that this variant may not be causal. </w:t>
      </w:r>
    </w:p>
    <w:p w14:paraId="2E4658E1" w14:textId="0890D270" w:rsidR="005117D3" w:rsidRDefault="005117D3" w:rsidP="001A3B73">
      <w:pPr>
        <w:spacing w:before="120"/>
      </w:pPr>
      <w:r>
        <w:t xml:space="preserve">A heterozygous c.278delG, </w:t>
      </w:r>
      <w:proofErr w:type="gramStart"/>
      <w:r>
        <w:t>p.(</w:t>
      </w:r>
      <w:proofErr w:type="gramEnd"/>
      <w:r>
        <w:t>Ser93fs*3</w:t>
      </w:r>
      <w:r>
        <w:rPr>
          <w:rFonts w:ascii="Times New Roman" w:eastAsia="Times New Roman" w:hAnsi="Times New Roman" w:cs="Times New Roman"/>
        </w:rPr>
        <w:t>)</w:t>
      </w:r>
      <w:r>
        <w:t xml:space="preserve"> variant in </w:t>
      </w:r>
      <w:r>
        <w:rPr>
          <w:i/>
        </w:rPr>
        <w:t>MEPE</w:t>
      </w:r>
      <w:r w:rsidR="003D32A1">
        <w:rPr>
          <w:iCs/>
        </w:rPr>
        <w:t xml:space="preserve"> [</w:t>
      </w:r>
      <w:r w:rsidR="00790D59" w:rsidRPr="00B428A6">
        <w:rPr>
          <w:rFonts w:ascii="Helvetica Neue" w:hAnsi="Helvetica Neue"/>
          <w:color w:val="3D3D3D"/>
          <w:shd w:val="clear" w:color="auto" w:fill="FFFFFF"/>
        </w:rPr>
        <w:t>HGNC:13361]</w:t>
      </w:r>
      <w:r>
        <w:t xml:space="preserve"> </w:t>
      </w:r>
      <w:r>
        <w:rPr>
          <w:rFonts w:ascii="Times New Roman" w:eastAsia="Times New Roman" w:hAnsi="Times New Roman" w:cs="Times New Roman"/>
        </w:rPr>
        <w:t>(</w:t>
      </w:r>
      <w:r>
        <w:t>NM_001184697.1</w:t>
      </w:r>
      <w:r>
        <w:rPr>
          <w:rFonts w:ascii="Times New Roman" w:eastAsia="Times New Roman" w:hAnsi="Times New Roman" w:cs="Times New Roman"/>
        </w:rPr>
        <w:t>)</w:t>
      </w:r>
      <w:r>
        <w:t xml:space="preserve"> was identified in F5-001 and was inherited from an unaffected parent. While this variant was reported as causal for HCFP and otosclerosis</w:t>
      </w:r>
      <w:r>
        <w:fldChar w:fldCharType="begin">
          <w:fldData xml:space="preserve">PEVuZE5vdGU+PENpdGU+PEF1dGhvcj5TY2hyYXV3ZW48L0F1dGhvcj48WWVhcj4yMDE5PC9ZZWFy
PjxSZWNOdW0+MTU4MDwvUmVjTnVtPjxEaXNwbGF5VGV4dD48c3R5bGUgZmFjZT0ic3VwZXJzY3Jp
cHQiPjUxPC9zdHlsZT48L0Rpc3BsYXlUZXh0PjxyZWNvcmQ+PHJlYy1udW1iZXI+MTU4MDwvcmVj
LW51bWJlcj48Zm9yZWlnbi1rZXlzPjxrZXkgYXBwPSJFTiIgZGItaWQ9InZhMHh6cnc5cGY5eGFv
ZXB4MnFwNXJ4ZGZ3ZHNhc3R0OXp0ciIgdGltZXN0YW1wPSIxNjk5NTk4NTI2Ij4xNTgwPC9rZXk+
PC9mb3JlaWduLWtleXM+PHJlZi10eXBlIG5hbWU9IkpvdXJuYWwgQXJ0aWNsZSI+MTc8L3JlZi10
eXBlPjxjb250cmlidXRvcnM+PGF1dGhvcnM+PGF1dGhvcj5TY2hyYXV3ZW4sIEkuPC9hdXRob3I+
PGF1dGhvcj5WYWxnYWVyZW4sIEguPC9hdXRob3I+PGF1dGhvcj5Ub21hcy1Sb2NhLCBMLjwvYXV0
aG9yPjxhdXRob3I+U29tbWVuLCBNLjwvYXV0aG9yPjxhdXRob3I+QWx0dW5vZ2x1LCBVLjwvYXV0
aG9yPjxhdXRob3I+V2VzZG9ycCwgTS48L2F1dGhvcj48YXV0aG9yPkJleWVucywgTS48L2F1dGhv
cj48YXV0aG9yPkZyYW5zZW4sIEUuPC9hdXRob3I+PGF1dGhvcj5OYXNpciwgQS48L2F1dGhvcj48
YXV0aG9yPlZhbmRld2V5ZXIsIEcuPC9hdXRob3I+PGF1dGhvcj5TY2hlcGVycywgQS48L2F1dGhv
cj48YXV0aG9yPlJhaG1vdW4sIE0uPC9hdXRob3I+PGF1dGhvcj52YW4gQmV1c2Vrb20sIEUuPC9h
dXRob3I+PGF1dGhvcj5IdWVudGVsbWFuLCBNLiBKLjwvYXV0aG9yPjxhdXRob3I+T2ZmZWNpZXJz
LCBFLjwvYXV0aG9yPjxhdXRob3I+RGhvb2doZSwgSS48L2F1dGhvcj48YXV0aG9yPkh1YmVyLCBB
LjwvYXV0aG9yPjxhdXRob3I+VmFuIGRlIEhleW5pbmcsIFAuPC9hdXRob3I+PGF1dGhvcj5aYW5l
dHRpLCBELjwvYXV0aG9yPjxhdXRob3I+RGUgTGVlbmhlZXIsIEUuIE0uIFIuPC9hdXRob3I+PGF1
dGhvcj5HaWxpc3NlbiwgQy48L2F1dGhvcj48YXV0aG9yPkhvaXNjaGVuLCBBLjwvYXV0aG9yPjxh
dXRob3I+Q3JlbWVycywgQy4gVy48L2F1dGhvcj48YXV0aG9yPlZlcmJpc3QsIEIuPC9hdXRob3I+
PGF1dGhvcj5kZSBCcm91d2VyLCBBLiBQLiBNLjwvYXV0aG9yPjxhdXRob3I+UGFkYmVyZywgRy4g
Vy48L2F1dGhvcj48YXV0aG9yPlBlbm5pbmdzLCBSLjwvYXV0aG9yPjxhdXRob3I+S2F5c2VyaWxp
LCBILjwvYXV0aG9yPjxhdXRob3I+S3JlbWVyLCBILjwvYXV0aG9yPjxhdXRob3I+VmFuIENhbXAs
IEcuPC9hdXRob3I+PGF1dGhvcj52YW4gQm9raG92ZW4sIEguPC9hdXRob3I+PC9hdXRob3JzPjwv
Y29udHJpYnV0b3JzPjxhdXRoLWFkZHJlc3M+Q2VudGVyIG9mIE1lZGljYWwgR2VuZXRpY3MsIFVu
aXZlcnNpdHkgb2YgQW50d2VycCAmYW1wOyBBbnR3ZXJwIFVuaXZlcnNpdHkgSG9zcGl0YWwsIEFu
dHdlcnAsIEJlbGdpdW0uJiN4RDtOZXVyb2dlbm9taWNzIERpdmlzaW9uLCBUcmFuc2xhdGlvbmFs
IEdlbm9taWNzIFJlc2VhcmNoIEluc3RpdHV0ZSwgUGhvZW5peCwgQVosIFVTQS4mI3hEO0NlbnRl
ciBmb3IgU3RhdGlzdGljYWwgR2VuZXRpY3MsIE1vbGVjdWxhciBhbmQgSHVtYW4gR2VuZXRpY3Mg
RGVwYXJ0bWVudCwgQmF5bG9yIENvbGxlZ2Ugb2YgTWVkaWNpbmUsIEhvdXN0b24sIFRYLCBVU0Eu
JiN4RDtEZXBhcnRtZW50IG9mIEh1bWFuIEdlbmV0aWNzLCBSYWRib3VkIFVuaXZlcnNpdHkgTWVk
aWNhbCBDZW50ZXIsIE5pam1lZ2VuLCBUaGUgTmV0aGVybGFuZHMuJiN4RDtEb25kZXJzIEluc3Rp
dHV0ZSBmb3IgQnJhaW4sIENvZ25pdGlvbiBhbmQgQmVoYXZpb3VyLCBSYWRib3VkIFVuaXZlcnNp
dHkgTWVkaWNhbCBDZW50ZXIsIE5pam1lZ2VuLCBUaGUgTmV0aGVybGFuZHMuJiN4RDtNZWRpY2Fs
IEdlbmV0aWNzIERlcGFydG1lbnQsIElzdGFuYnVsIE1lZGljYWwgRmFjdWx0eSwgSXN0YW5idWwg
VW5pdmVyc2l0eSwgSXN0YW5idWwsIFR1cmtleS4mI3hEO0RlcGFydG1lbnQgb2YgT3Rvcmhpbm9s
YXJ5bmdvbG9neSwgSGVhcmluZyAmYW1wOyBHZW5lcywgUmFkYm91ZCBVbml2ZXJzaXR5IE1lZGlj
YWwgQ2VudGVyLCBOaWptZWdlbiwgVGhlIE5ldGhlcmxhbmRzLiYjeEQ7UmFkYm91ZCBJbnN0aXR1
dGUgb2YgTW9sZWN1bGFyIExpZmUgU2NpZW5jZXMsIFJhZGJvdWQgVW5pdmVyc2l0eSBNZWRpY2Fs
IENlbnRlciwgTmlqbWVnZW4sIFRoZSBOZXRoZXJsYW5kcy4mI3hEO1N5bnRoZXRpYyBQcm90ZWlu
IEVuZ2luZWVyaW5nIExhYiAoU1BFTCksIERlcGFydG1lbnQgb2YgTW9sZWN1bGFyIFNjaWVuY2Ug
YW5kIFRlY2hub2xvZ3ksIEFqb3UgVW5pdmVyc2l0eSwgU3V3b24sIFNvdXRoIEtvcmVhLiYjeEQ7
RXVyb3BlYW4gSW5zdGl0dXRlIGZvciBPUkwsIFN0LUF1Z3VzdGludXMgSG9zcGl0YWwgQW50d2Vy
cCwgQW50d2VycCwgQmVsZ2l1bS4mI3hEO0RlcGFydG1lbnQgb2YgT3RvbGFyeW5nb2xvZ3ksIEdo
ZW50IFVuaXZlcnNpdHkgSG9zcGl0YWwsIEdoZW50LCBCZWxnaXVtLiYjeEQ7RGVwYXJ0bWVudCBv
ZiBPdG9yaGlub2xhcnluZ29sb2d5LCBIZWFkIGFuZCBOZWNrIFN1cmdlcnksIFVuaXZlcnNpdHkg
SG9zcGl0YWwgWnVyaWNoLCBadXJpY2gsIFN3aXR6ZXJsYW5kLiYjeEQ7RGVwYXJ0bWVudCBvZiBP
UkwgYW5kIEhlYWQgYW5kIE5lY2sgU3VyZ2VyeSwgQW50d2VycCBVbml2ZXJzaXR5IEhvc3BpdGFs
LCBVbml2ZXJzaXR5IG9mIEFudHdlcnAsIEVkZWdlbSwgQmVsZ2l1bS4mI3hEO0RlcHQuIG9mIENs
aW5pY2FsIFNjaWVuY2VzIGFuZCBDb21tdW5pdHkgSGVhbHRoLCBBdWRpb2xvZ3kgVW5pdCwgVW5p
dmVyc2l0eSBvZiBNaWxhbiwgSS5SLkMuQy5TLiBGb25kYXppb25lICZxdW90O0NhIEdyYW5kYSZx
dW90OywgT3NwLmxlIE1hZ2dpb3JlIFBvbGljbGluaWNvLCBNaWxhbm8sIEl0YWx5LiYjeEQ7RGVw
YXJ0bWVudCBvZiBJbnRlcm5hbCBNZWRpY2luZSBhbmQgUmFkYm91ZCBDZW50ZXIgZm9yIEluZmVj
dGlvdXMgRGlzZWFzZXMgKFJDSSksIFJhZGJvdWQgVW5pdmVyc2l0eSBNZWRpY2FsIENlbnRlciwg
TmlqbWVnZW4sIFRoZSBOZXRoZXJsYW5kcy4mI3hEO0RlcGFydG1lbnQgb2YgUmFkaW9sb2d5IGFu
ZCBOdWNsZWFyIE1lZGljaW5lLCBSYWRib3VkIFVuaXZlcnNpdHkgTWVkaWNhbCBDZW50ZXIsIE5p
am1lZ2VuLCBUaGUgTmV0aGVybGFuZHMuJiN4RDtEZXBhcnRtZW50IG9mIFJhZGlvbG9neSwgTGVp
ZGVuIFVuaXZlcnNpdHkgTWVkaWNhbCBDZW50ZXIsIExlaWRlbiwgVGhlIE5ldGhlcmxhbmRzLiYj
eEQ7RGVwYXJ0bWVudCBvZiBOZXVyb2xvZ3ksIFJhZGJvdWQgVW5pdmVyc2l0eSBNZWRpY2FsIENl
bnRlciwgTmlqbWVnZW4sIFRoZSBOZXRoZXJsYW5kcy4mI3hEO01lZGljYWwgR2VuZXRpY3MgRGVw
YXJ0bWVudCwgS29jIFVuaXZlcnNpdHkgU2Nob29sIG9mIE1lZGljaW5lIChLVVNPTSksIElzdGFu
YnVsLCBUdXJrZXkuJiN4RDtDZW50ZXIgb2YgTWVkaWNhbCBHZW5ldGljcywgVW5pdmVyc2l0eSBv
ZiBBbnR3ZXJwICZhbXA7IEFudHdlcnAgVW5pdmVyc2l0eSBIb3NwaXRhbCwgQW50d2VycCwgQmVs
Z2l1bS4gZ3V5LnZhbmNhbXBAdWFudHdlcnBlbi5iZS4mI3hEO0RlcGFydG1lbnQgb2YgSHVtYW4g
R2VuZXRpY3MsIFJhZGJvdWQgVW5pdmVyc2l0eSBNZWRpY2FsIENlbnRlciwgTmlqbWVnZW4sIFRo
ZSBOZXRoZXJsYW5kcy4gSGFucy52YW5Cb2tob3ZlbkByYWRib3VkdW1jLm5sLiYjeEQ7RG9uZGVy
cyBJbnN0aXR1dGUgZm9yIEJyYWluLCBDb2duaXRpb24gYW5kIEJlaGF2aW91ciwgUmFkYm91ZCBV
bml2ZXJzaXR5IE1lZGljYWwgQ2VudGVyLCBOaWptZWdlbiwgVGhlIE5ldGhlcmxhbmRzLiBIYW5z
LnZhbkJva2hvdmVuQHJhZGJvdWR1bWMubmwuPC9hdXRoLWFkZHJlc3M+PHRpdGxlcz48dGl0bGU+
VmFyaWFudHMgYWZmZWN0aW5nIGRpdmVyc2UgZG9tYWlucyBvZiBNRVBFIGFyZSBhc3NvY2lhdGVk
IHdpdGggdHdvIGRpc3RpbmN0IGJvbmUgZGlzb3JkZXJzLCBhIGNyYW5pb2ZhY2lhbCBib25lIGRl
ZmVjdCBhbmQgb3Rvc2NsZXJvc2lzPC90aXRsZT48c2Vjb25kYXJ5LXRpdGxlPkdlbmV0IE1lZDwv
c2Vjb25kYXJ5LXRpdGxlPjwvdGl0bGVzPjxwZXJpb2RpY2FsPjxmdWxsLXRpdGxlPkdlbmV0IE1l
ZDwvZnVsbC10aXRsZT48L3BlcmlvZGljYWw+PHBhZ2VzPjExOTktMTIwODwvcGFnZXM+PHZvbHVt
ZT4yMTwvdm9sdW1lPjxudW1iZXI+NTwvbnVtYmVyPjxlZGl0aW9uPjIwMTgxMDA1PC9lZGl0aW9u
PjxrZXl3b3Jkcz48a2V5d29yZD5BZHVsdDwva2V5d29yZD48a2V5d29yZD5Cb25lIGFuZCBCb25l
cy9tZXRhYm9saXNtPC9rZXl3b3JkPjxrZXl3b3JkPkV4dHJhY2VsbHVsYXIgTWF0cml4IFByb3Rl
aW5zLypnZW5ldGljcy9tZXRhYm9saXNtPC9rZXl3b3JkPjxrZXl3b3JkPkZhY2lhbCBQYXJhbHlz
aXMvKmNvbmdlbml0YWwvZXRpb2xvZ3kvZ2VuZXRpY3MvbWV0YWJvbGlzbTwva2V5d29yZD48a2V5
d29yZD5GYW1pbHk8L2tleXdvcmQ+PGtleXdvcmQ+RmVtYWxlPC9rZXl3b3JkPjxrZXl3b3JkPkdl
bmV0aWMgRGlzZWFzZXMsIFgtTGlua2VkL2dlbmV0aWNzPC9rZXl3b3JkPjxrZXl3b3JkPkdlbmV0
aWMgVmFyaWF0aW9uL2dlbmV0aWNzPC9rZXl3b3JkPjxrZXl3b3JkPkdseWNvcHJvdGVpbnMvKmdl
bmV0aWNzL21ldGFib2xpc208L2tleXdvcmQ+PGtleXdvcmQ+SGVhcmluZyBMb3NzL2dlbmV0aWNz
PC9rZXl3b3JkPjxrZXl3b3JkPkhldGVyb3p5Z290ZTwva2V5d29yZD48a2V5d29yZD5IdW1hbnM8
L2tleXdvcmQ+PGtleXdvcmQ+TWFsZTwva2V5d29yZD48a2V5d29yZD5PdG9zY2xlcm9zaXMvKmdl
bmV0aWNzPC9rZXl3b3JkPjxrZXl3b3JkPlBlZGlncmVlPC9rZXl3b3JkPjxrZXl3b3JkPlBoZW5v
dHlwZTwva2V5d29yZD48a2V5d29yZD5QaG9zcGhvcHJvdGVpbnMvKmdlbmV0aWNzL21ldGFib2xp
c208L2tleXdvcmQ+PGtleXdvcmQ+RXhvbWUgU2VxdWVuY2luZy9tZXRob2RzPC9rZXl3b3JkPjxr
ZXl3b3JkPk1lcGU8L2tleXdvcmQ+PGtleXdvcmQ+Y3JhbmlvZmFjaWFsIGJvbmUgZGlzb3JkZXI8
L2tleXdvcmQ+PGtleXdvcmQ+aGVhcmluZyBsb3NzPC9rZXl3b3JkPjxrZXl3b3JkPmhlcmVkaXRh
cnkgY29uZ2VuaXRhbCBmYWNpYWwgcGFyZXNpczwva2V5d29yZD48a2V5d29yZD5vdG9zY2xlcm9z
aXM8L2tleXdvcmQ+PC9rZXl3b3Jkcz48ZGF0ZXM+PHllYXI+MjAxOTwveWVhcj48cHViLWRhdGVz
PjxkYXRlPk1heTwvZGF0ZT48L3B1Yi1kYXRlcz48L2RhdGVzPjxpc2JuPjE1MzAtMDM2NiAoRWxl
Y3Ryb25pYykmI3hEOzEwOTgtMzYwMCAoTGlua2luZyk8L2lzYm4+PGFjY2Vzc2lvbi1udW0+MzAy
ODc5MjU8L2FjY2Vzc2lvbi1udW0+PHVybHM+PHJlbGF0ZWQtdXJscz48dXJsPmh0dHBzOi8vd3d3
Lm5jYmkubmxtLm5paC5nb3YvcHVibWVkLzMwMjg3OTI1PC91cmw+PC9yZWxhdGVkLXVybHM+PC91
cmxzPjxlbGVjdHJvbmljLXJlc291cmNlLW51bT4xMC4xMDM4L3M0MTQzNi0wMTgtMDMwMC01PC9l
bGVjdHJvbmljLXJlc291cmNlLW51bT48cmVtb3RlLWRhdGFiYXNlLW5hbWU+TWVkbGluZTwvcmVt
b3RlLWRhdGFiYXNlLW5hbWU+PHJlbW90ZS1kYXRhYmFzZS1wcm92aWRlcj5OTE08L3JlbW90ZS1k
YXRhYmFzZS1wcm92aWRlcj48L3JlY29yZD48L0NpdGU+PC9FbmROb3RlPgB=
</w:fldData>
        </w:fldChar>
      </w:r>
      <w:r w:rsidR="0047069A">
        <w:instrText xml:space="preserve"> ADDIN EN.CITE </w:instrText>
      </w:r>
      <w:r w:rsidR="0047069A">
        <w:fldChar w:fldCharType="begin">
          <w:fldData xml:space="preserve">PEVuZE5vdGU+PENpdGU+PEF1dGhvcj5TY2hyYXV3ZW48L0F1dGhvcj48WWVhcj4yMDE5PC9ZZWFy
PjxSZWNOdW0+MTU4MDwvUmVjTnVtPjxEaXNwbGF5VGV4dD48c3R5bGUgZmFjZT0ic3VwZXJzY3Jp
cHQiPjUxPC9zdHlsZT48L0Rpc3BsYXlUZXh0PjxyZWNvcmQ+PHJlYy1udW1iZXI+MTU4MDwvcmVj
LW51bWJlcj48Zm9yZWlnbi1rZXlzPjxrZXkgYXBwPSJFTiIgZGItaWQ9InZhMHh6cnc5cGY5eGFv
ZXB4MnFwNXJ4ZGZ3ZHNhc3R0OXp0ciIgdGltZXN0YW1wPSIxNjk5NTk4NTI2Ij4xNTgwPC9rZXk+
PC9mb3JlaWduLWtleXM+PHJlZi10eXBlIG5hbWU9IkpvdXJuYWwgQXJ0aWNsZSI+MTc8L3JlZi10
eXBlPjxjb250cmlidXRvcnM+PGF1dGhvcnM+PGF1dGhvcj5TY2hyYXV3ZW4sIEkuPC9hdXRob3I+
PGF1dGhvcj5WYWxnYWVyZW4sIEguPC9hdXRob3I+PGF1dGhvcj5Ub21hcy1Sb2NhLCBMLjwvYXV0
aG9yPjxhdXRob3I+U29tbWVuLCBNLjwvYXV0aG9yPjxhdXRob3I+QWx0dW5vZ2x1LCBVLjwvYXV0
aG9yPjxhdXRob3I+V2VzZG9ycCwgTS48L2F1dGhvcj48YXV0aG9yPkJleWVucywgTS48L2F1dGhv
cj48YXV0aG9yPkZyYW5zZW4sIEUuPC9hdXRob3I+PGF1dGhvcj5OYXNpciwgQS48L2F1dGhvcj48
YXV0aG9yPlZhbmRld2V5ZXIsIEcuPC9hdXRob3I+PGF1dGhvcj5TY2hlcGVycywgQS48L2F1dGhv
cj48YXV0aG9yPlJhaG1vdW4sIE0uPC9hdXRob3I+PGF1dGhvcj52YW4gQmV1c2Vrb20sIEUuPC9h
dXRob3I+PGF1dGhvcj5IdWVudGVsbWFuLCBNLiBKLjwvYXV0aG9yPjxhdXRob3I+T2ZmZWNpZXJz
LCBFLjwvYXV0aG9yPjxhdXRob3I+RGhvb2doZSwgSS48L2F1dGhvcj48YXV0aG9yPkh1YmVyLCBB
LjwvYXV0aG9yPjxhdXRob3I+VmFuIGRlIEhleW5pbmcsIFAuPC9hdXRob3I+PGF1dGhvcj5aYW5l
dHRpLCBELjwvYXV0aG9yPjxhdXRob3I+RGUgTGVlbmhlZXIsIEUuIE0uIFIuPC9hdXRob3I+PGF1
dGhvcj5HaWxpc3NlbiwgQy48L2F1dGhvcj48YXV0aG9yPkhvaXNjaGVuLCBBLjwvYXV0aG9yPjxh
dXRob3I+Q3JlbWVycywgQy4gVy48L2F1dGhvcj48YXV0aG9yPlZlcmJpc3QsIEIuPC9hdXRob3I+
PGF1dGhvcj5kZSBCcm91d2VyLCBBLiBQLiBNLjwvYXV0aG9yPjxhdXRob3I+UGFkYmVyZywgRy4g
Vy48L2F1dGhvcj48YXV0aG9yPlBlbm5pbmdzLCBSLjwvYXV0aG9yPjxhdXRob3I+S2F5c2VyaWxp
LCBILjwvYXV0aG9yPjxhdXRob3I+S3JlbWVyLCBILjwvYXV0aG9yPjxhdXRob3I+VmFuIENhbXAs
IEcuPC9hdXRob3I+PGF1dGhvcj52YW4gQm9raG92ZW4sIEguPC9hdXRob3I+PC9hdXRob3JzPjwv
Y29udHJpYnV0b3JzPjxhdXRoLWFkZHJlc3M+Q2VudGVyIG9mIE1lZGljYWwgR2VuZXRpY3MsIFVu
aXZlcnNpdHkgb2YgQW50d2VycCAmYW1wOyBBbnR3ZXJwIFVuaXZlcnNpdHkgSG9zcGl0YWwsIEFu
dHdlcnAsIEJlbGdpdW0uJiN4RDtOZXVyb2dlbm9taWNzIERpdmlzaW9uLCBUcmFuc2xhdGlvbmFs
IEdlbm9taWNzIFJlc2VhcmNoIEluc3RpdHV0ZSwgUGhvZW5peCwgQVosIFVTQS4mI3hEO0NlbnRl
ciBmb3IgU3RhdGlzdGljYWwgR2VuZXRpY3MsIE1vbGVjdWxhciBhbmQgSHVtYW4gR2VuZXRpY3Mg
RGVwYXJ0bWVudCwgQmF5bG9yIENvbGxlZ2Ugb2YgTWVkaWNpbmUsIEhvdXN0b24sIFRYLCBVU0Eu
JiN4RDtEZXBhcnRtZW50IG9mIEh1bWFuIEdlbmV0aWNzLCBSYWRib3VkIFVuaXZlcnNpdHkgTWVk
aWNhbCBDZW50ZXIsIE5pam1lZ2VuLCBUaGUgTmV0aGVybGFuZHMuJiN4RDtEb25kZXJzIEluc3Rp
dHV0ZSBmb3IgQnJhaW4sIENvZ25pdGlvbiBhbmQgQmVoYXZpb3VyLCBSYWRib3VkIFVuaXZlcnNp
dHkgTWVkaWNhbCBDZW50ZXIsIE5pam1lZ2VuLCBUaGUgTmV0aGVybGFuZHMuJiN4RDtNZWRpY2Fs
IEdlbmV0aWNzIERlcGFydG1lbnQsIElzdGFuYnVsIE1lZGljYWwgRmFjdWx0eSwgSXN0YW5idWwg
VW5pdmVyc2l0eSwgSXN0YW5idWwsIFR1cmtleS4mI3hEO0RlcGFydG1lbnQgb2YgT3Rvcmhpbm9s
YXJ5bmdvbG9neSwgSGVhcmluZyAmYW1wOyBHZW5lcywgUmFkYm91ZCBVbml2ZXJzaXR5IE1lZGlj
YWwgQ2VudGVyLCBOaWptZWdlbiwgVGhlIE5ldGhlcmxhbmRzLiYjeEQ7UmFkYm91ZCBJbnN0aXR1
dGUgb2YgTW9sZWN1bGFyIExpZmUgU2NpZW5jZXMsIFJhZGJvdWQgVW5pdmVyc2l0eSBNZWRpY2Fs
IENlbnRlciwgTmlqbWVnZW4sIFRoZSBOZXRoZXJsYW5kcy4mI3hEO1N5bnRoZXRpYyBQcm90ZWlu
IEVuZ2luZWVyaW5nIExhYiAoU1BFTCksIERlcGFydG1lbnQgb2YgTW9sZWN1bGFyIFNjaWVuY2Ug
YW5kIFRlY2hub2xvZ3ksIEFqb3UgVW5pdmVyc2l0eSwgU3V3b24sIFNvdXRoIEtvcmVhLiYjeEQ7
RXVyb3BlYW4gSW5zdGl0dXRlIGZvciBPUkwsIFN0LUF1Z3VzdGludXMgSG9zcGl0YWwgQW50d2Vy
cCwgQW50d2VycCwgQmVsZ2l1bS4mI3hEO0RlcGFydG1lbnQgb2YgT3RvbGFyeW5nb2xvZ3ksIEdo
ZW50IFVuaXZlcnNpdHkgSG9zcGl0YWwsIEdoZW50LCBCZWxnaXVtLiYjeEQ7RGVwYXJ0bWVudCBv
ZiBPdG9yaGlub2xhcnluZ29sb2d5LCBIZWFkIGFuZCBOZWNrIFN1cmdlcnksIFVuaXZlcnNpdHkg
SG9zcGl0YWwgWnVyaWNoLCBadXJpY2gsIFN3aXR6ZXJsYW5kLiYjeEQ7RGVwYXJ0bWVudCBvZiBP
UkwgYW5kIEhlYWQgYW5kIE5lY2sgU3VyZ2VyeSwgQW50d2VycCBVbml2ZXJzaXR5IEhvc3BpdGFs
LCBVbml2ZXJzaXR5IG9mIEFudHdlcnAsIEVkZWdlbSwgQmVsZ2l1bS4mI3hEO0RlcHQuIG9mIENs
aW5pY2FsIFNjaWVuY2VzIGFuZCBDb21tdW5pdHkgSGVhbHRoLCBBdWRpb2xvZ3kgVW5pdCwgVW5p
dmVyc2l0eSBvZiBNaWxhbiwgSS5SLkMuQy5TLiBGb25kYXppb25lICZxdW90O0NhIEdyYW5kYSZx
dW90OywgT3NwLmxlIE1hZ2dpb3JlIFBvbGljbGluaWNvLCBNaWxhbm8sIEl0YWx5LiYjeEQ7RGVw
YXJ0bWVudCBvZiBJbnRlcm5hbCBNZWRpY2luZSBhbmQgUmFkYm91ZCBDZW50ZXIgZm9yIEluZmVj
dGlvdXMgRGlzZWFzZXMgKFJDSSksIFJhZGJvdWQgVW5pdmVyc2l0eSBNZWRpY2FsIENlbnRlciwg
TmlqbWVnZW4sIFRoZSBOZXRoZXJsYW5kcy4mI3hEO0RlcGFydG1lbnQgb2YgUmFkaW9sb2d5IGFu
ZCBOdWNsZWFyIE1lZGljaW5lLCBSYWRib3VkIFVuaXZlcnNpdHkgTWVkaWNhbCBDZW50ZXIsIE5p
am1lZ2VuLCBUaGUgTmV0aGVybGFuZHMuJiN4RDtEZXBhcnRtZW50IG9mIFJhZGlvbG9neSwgTGVp
ZGVuIFVuaXZlcnNpdHkgTWVkaWNhbCBDZW50ZXIsIExlaWRlbiwgVGhlIE5ldGhlcmxhbmRzLiYj
eEQ7RGVwYXJ0bWVudCBvZiBOZXVyb2xvZ3ksIFJhZGJvdWQgVW5pdmVyc2l0eSBNZWRpY2FsIENl
bnRlciwgTmlqbWVnZW4sIFRoZSBOZXRoZXJsYW5kcy4mI3hEO01lZGljYWwgR2VuZXRpY3MgRGVw
YXJ0bWVudCwgS29jIFVuaXZlcnNpdHkgU2Nob29sIG9mIE1lZGljaW5lIChLVVNPTSksIElzdGFu
YnVsLCBUdXJrZXkuJiN4RDtDZW50ZXIgb2YgTWVkaWNhbCBHZW5ldGljcywgVW5pdmVyc2l0eSBv
ZiBBbnR3ZXJwICZhbXA7IEFudHdlcnAgVW5pdmVyc2l0eSBIb3NwaXRhbCwgQW50d2VycCwgQmVs
Z2l1bS4gZ3V5LnZhbmNhbXBAdWFudHdlcnBlbi5iZS4mI3hEO0RlcGFydG1lbnQgb2YgSHVtYW4g
R2VuZXRpY3MsIFJhZGJvdWQgVW5pdmVyc2l0eSBNZWRpY2FsIENlbnRlciwgTmlqbWVnZW4sIFRo
ZSBOZXRoZXJsYW5kcy4gSGFucy52YW5Cb2tob3ZlbkByYWRib3VkdW1jLm5sLiYjeEQ7RG9uZGVy
cyBJbnN0aXR1dGUgZm9yIEJyYWluLCBDb2duaXRpb24gYW5kIEJlaGF2aW91ciwgUmFkYm91ZCBV
bml2ZXJzaXR5IE1lZGljYWwgQ2VudGVyLCBOaWptZWdlbiwgVGhlIE5ldGhlcmxhbmRzLiBIYW5z
LnZhbkJva2hvdmVuQHJhZGJvdWR1bWMubmwuPC9hdXRoLWFkZHJlc3M+PHRpdGxlcz48dGl0bGU+
VmFyaWFudHMgYWZmZWN0aW5nIGRpdmVyc2UgZG9tYWlucyBvZiBNRVBFIGFyZSBhc3NvY2lhdGVk
IHdpdGggdHdvIGRpc3RpbmN0IGJvbmUgZGlzb3JkZXJzLCBhIGNyYW5pb2ZhY2lhbCBib25lIGRl
ZmVjdCBhbmQgb3Rvc2NsZXJvc2lzPC90aXRsZT48c2Vjb25kYXJ5LXRpdGxlPkdlbmV0IE1lZDwv
c2Vjb25kYXJ5LXRpdGxlPjwvdGl0bGVzPjxwZXJpb2RpY2FsPjxmdWxsLXRpdGxlPkdlbmV0IE1l
ZDwvZnVsbC10aXRsZT48L3BlcmlvZGljYWw+PHBhZ2VzPjExOTktMTIwODwvcGFnZXM+PHZvbHVt
ZT4yMTwvdm9sdW1lPjxudW1iZXI+NTwvbnVtYmVyPjxlZGl0aW9uPjIwMTgxMDA1PC9lZGl0aW9u
PjxrZXl3b3Jkcz48a2V5d29yZD5BZHVsdDwva2V5d29yZD48a2V5d29yZD5Cb25lIGFuZCBCb25l
cy9tZXRhYm9saXNtPC9rZXl3b3JkPjxrZXl3b3JkPkV4dHJhY2VsbHVsYXIgTWF0cml4IFByb3Rl
aW5zLypnZW5ldGljcy9tZXRhYm9saXNtPC9rZXl3b3JkPjxrZXl3b3JkPkZhY2lhbCBQYXJhbHlz
aXMvKmNvbmdlbml0YWwvZXRpb2xvZ3kvZ2VuZXRpY3MvbWV0YWJvbGlzbTwva2V5d29yZD48a2V5
d29yZD5GYW1pbHk8L2tleXdvcmQ+PGtleXdvcmQ+RmVtYWxlPC9rZXl3b3JkPjxrZXl3b3JkPkdl
bmV0aWMgRGlzZWFzZXMsIFgtTGlua2VkL2dlbmV0aWNzPC9rZXl3b3JkPjxrZXl3b3JkPkdlbmV0
aWMgVmFyaWF0aW9uL2dlbmV0aWNzPC9rZXl3b3JkPjxrZXl3b3JkPkdseWNvcHJvdGVpbnMvKmdl
bmV0aWNzL21ldGFib2xpc208L2tleXdvcmQ+PGtleXdvcmQ+SGVhcmluZyBMb3NzL2dlbmV0aWNz
PC9rZXl3b3JkPjxrZXl3b3JkPkhldGVyb3p5Z290ZTwva2V5d29yZD48a2V5d29yZD5IdW1hbnM8
L2tleXdvcmQ+PGtleXdvcmQ+TWFsZTwva2V5d29yZD48a2V5d29yZD5PdG9zY2xlcm9zaXMvKmdl
bmV0aWNzPC9rZXl3b3JkPjxrZXl3b3JkPlBlZGlncmVlPC9rZXl3b3JkPjxrZXl3b3JkPlBoZW5v
dHlwZTwva2V5d29yZD48a2V5d29yZD5QaG9zcGhvcHJvdGVpbnMvKmdlbmV0aWNzL21ldGFib2xp
c208L2tleXdvcmQ+PGtleXdvcmQ+RXhvbWUgU2VxdWVuY2luZy9tZXRob2RzPC9rZXl3b3JkPjxr
ZXl3b3JkPk1lcGU8L2tleXdvcmQ+PGtleXdvcmQ+Y3JhbmlvZmFjaWFsIGJvbmUgZGlzb3JkZXI8
L2tleXdvcmQ+PGtleXdvcmQ+aGVhcmluZyBsb3NzPC9rZXl3b3JkPjxrZXl3b3JkPmhlcmVkaXRh
cnkgY29uZ2VuaXRhbCBmYWNpYWwgcGFyZXNpczwva2V5d29yZD48a2V5d29yZD5vdG9zY2xlcm9z
aXM8L2tleXdvcmQ+PC9rZXl3b3Jkcz48ZGF0ZXM+PHllYXI+MjAxOTwveWVhcj48cHViLWRhdGVz
PjxkYXRlPk1heTwvZGF0ZT48L3B1Yi1kYXRlcz48L2RhdGVzPjxpc2JuPjE1MzAtMDM2NiAoRWxl
Y3Ryb25pYykmI3hEOzEwOTgtMzYwMCAoTGlua2luZyk8L2lzYm4+PGFjY2Vzc2lvbi1udW0+MzAy
ODc5MjU8L2FjY2Vzc2lvbi1udW0+PHVybHM+PHJlbGF0ZWQtdXJscz48dXJsPmh0dHBzOi8vd3d3
Lm5jYmkubmxtLm5paC5nb3YvcHVibWVkLzMwMjg3OTI1PC91cmw+PC9yZWxhdGVkLXVybHM+PC91
cmxzPjxlbGVjdHJvbmljLXJlc291cmNlLW51bT4xMC4xMDM4L3M0MTQzNi0wMTgtMDMwMC01PC9l
bGVjdHJvbmljLXJlc291cmNlLW51bT48cmVtb3RlLWRhdGFiYXNlLW5hbWU+TWVkbGluZTwvcmVt
b3RlLWRhdGFiYXNlLW5hbWU+PHJlbW90ZS1kYXRhYmFzZS1wcm92aWRlcj5OTE08L3JlbW90ZS1k
YXRhYmFzZS1wcm92aWRlcj48L3JlY29yZD48L0NpdGU+PC9FbmROb3RlPgB=
</w:fldData>
        </w:fldChar>
      </w:r>
      <w:r w:rsidR="0047069A">
        <w:instrText xml:space="preserve"> ADDIN EN.CITE.DATA </w:instrText>
      </w:r>
      <w:r w:rsidR="0047069A">
        <w:fldChar w:fldCharType="end"/>
      </w:r>
      <w:r>
        <w:fldChar w:fldCharType="separate"/>
      </w:r>
      <w:r w:rsidR="0047069A" w:rsidRPr="0047069A">
        <w:rPr>
          <w:noProof/>
          <w:vertAlign w:val="superscript"/>
        </w:rPr>
        <w:t>51</w:t>
      </w:r>
      <w:r>
        <w:fldChar w:fldCharType="end"/>
      </w:r>
      <w:r w:rsidR="00CB2AF4">
        <w:t>,</w:t>
      </w:r>
      <w:r>
        <w:t xml:space="preserve"> F5-001 does not have otosclerosis, and has limited abduction, bilateral </w:t>
      </w:r>
      <w:proofErr w:type="spellStart"/>
      <w:r>
        <w:t>brachysyndactyly</w:t>
      </w:r>
      <w:proofErr w:type="spellEnd"/>
      <w:r>
        <w:t>, and absent left foot, suggesting this variant may not cause that phenotype, at least not under a fully penetrant autosomal dominant inheritance model.</w:t>
      </w:r>
    </w:p>
    <w:p w14:paraId="00000064" w14:textId="77777777" w:rsidR="006F42EC" w:rsidRDefault="00487CC4" w:rsidP="001A3B73">
      <w:pPr>
        <w:pStyle w:val="Heading2"/>
        <w:numPr>
          <w:ilvl w:val="0"/>
          <w:numId w:val="4"/>
        </w:numPr>
        <w:spacing w:before="120" w:after="0"/>
        <w:ind w:left="720" w:hanging="360"/>
        <w:rPr>
          <w:b/>
          <w:sz w:val="22"/>
          <w:szCs w:val="22"/>
        </w:rPr>
      </w:pPr>
      <w:bookmarkStart w:id="24" w:name="_Toc185638300"/>
      <w:r>
        <w:rPr>
          <w:b/>
          <w:sz w:val="22"/>
          <w:szCs w:val="22"/>
        </w:rPr>
        <w:t>DNV analysis</w:t>
      </w:r>
      <w:bookmarkEnd w:id="24"/>
    </w:p>
    <w:p w14:paraId="00000065" w14:textId="46A0E57A" w:rsidR="006F42EC" w:rsidRPr="000A0875" w:rsidRDefault="00487CC4" w:rsidP="001A3B73">
      <w:pPr>
        <w:widowControl w:val="0"/>
        <w:spacing w:before="120"/>
      </w:pPr>
      <w:r>
        <w:t xml:space="preserve">We identified mean numbers of rare coding or splice site de novo </w:t>
      </w:r>
      <w:r w:rsidRPr="000A0875">
        <w:t>variants (DNVs) per individual of 0.41, 0.55, and 0.67</w:t>
      </w:r>
      <w:r w:rsidRPr="000A0875">
        <w:rPr>
          <w:i/>
          <w:color w:val="FF0000"/>
        </w:rPr>
        <w:t xml:space="preserve"> </w:t>
      </w:r>
      <w:r w:rsidRPr="000A0875">
        <w:t xml:space="preserve">in the 1,449 </w:t>
      </w:r>
      <w:proofErr w:type="spellStart"/>
      <w:r w:rsidRPr="000A0875">
        <w:t>TOPMed</w:t>
      </w:r>
      <w:proofErr w:type="spellEnd"/>
      <w:r w:rsidRPr="000A0875">
        <w:t xml:space="preserve"> trios, 1,789 SSC trios, and our 55 MBS trios</w:t>
      </w:r>
      <w:r w:rsidR="00E52967" w:rsidRPr="000A0875">
        <w:t>/</w:t>
      </w:r>
      <w:r w:rsidR="00DF7FE8" w:rsidRPr="000A0875">
        <w:t>quad</w:t>
      </w:r>
      <w:r w:rsidR="0010737E">
        <w:t>-derived trios</w:t>
      </w:r>
      <w:r w:rsidRPr="000A0875">
        <w:t xml:space="preserve">, respectively. DNV rates differed significantly between MBS versus </w:t>
      </w:r>
      <w:proofErr w:type="spellStart"/>
      <w:r w:rsidRPr="000A0875">
        <w:t>TOPMed</w:t>
      </w:r>
      <w:proofErr w:type="spellEnd"/>
      <w:r w:rsidRPr="000A0875">
        <w:t xml:space="preserve"> but not MBS versus SSC cohorts, (p=0.0005, 0.071, respectively; Mann-Whitney two-sided U-test; Supplemental Figure 5</w:t>
      </w:r>
      <w:r w:rsidR="006C7CC1">
        <w:t>A-B</w:t>
      </w:r>
      <w:r w:rsidRPr="000A0875">
        <w:t xml:space="preserve">), but we suspected that the former difference may be attributable to factors unrelated to MBS status such as sequencing or variant calling methodologies. To test this, we compared the </w:t>
      </w:r>
      <w:proofErr w:type="spellStart"/>
      <w:r w:rsidRPr="000A0875">
        <w:t>TOPMed</w:t>
      </w:r>
      <w:proofErr w:type="spellEnd"/>
      <w:r w:rsidRPr="000A0875">
        <w:t xml:space="preserve"> versus SSC cohorts and found that the two cohorts had significantly different rates (p-value = 3.657e-08; Mann-Whitney two-sided U-test; Supplemental Figure 5</w:t>
      </w:r>
      <w:r w:rsidR="00253B74">
        <w:t>C</w:t>
      </w:r>
      <w:r w:rsidRPr="000A0875">
        <w:t xml:space="preserve">), suggesting that these technical variables unrelated to MBS status may play a role in differential DNV rates between cohorts. </w:t>
      </w:r>
    </w:p>
    <w:p w14:paraId="00000066" w14:textId="1A6CAF13" w:rsidR="006F42EC" w:rsidRPr="000A0875" w:rsidRDefault="00487CC4" w:rsidP="001A3B73">
      <w:pPr>
        <w:widowControl w:val="0"/>
        <w:spacing w:before="120"/>
      </w:pPr>
      <w:r w:rsidRPr="000A0875">
        <w:t>To test for the effects of different sequencing platforms in our MBS cohort, we compared DNV rates in probands sequenced by ES (n=28) versus GS (n=27) and found no significant difference (mean numbers of 0.64 variants per individual and 0.70 variants per individual for ES and GS, respectively; p=0.664, Mann-Whitney two-sided U-test; Supplemental Figure 5</w:t>
      </w:r>
      <w:r w:rsidR="00AB73C0">
        <w:t>D</w:t>
      </w:r>
      <w:r w:rsidRPr="000A0875">
        <w:t xml:space="preserve">). </w:t>
      </w:r>
    </w:p>
    <w:p w14:paraId="00000067" w14:textId="39AB5205" w:rsidR="006F42EC" w:rsidRPr="000A0875" w:rsidRDefault="00487CC4" w:rsidP="001A3B73">
      <w:pPr>
        <w:widowControl w:val="0"/>
        <w:spacing w:before="120"/>
      </w:pPr>
      <w:r w:rsidRPr="000A0875">
        <w:t>To control for differences in sequencing and processing methods, we compared GS of 29 MBS trios to 40 non-MBS GMKF control trios sequenced in parallel and called jointly. The mean number of DNVs per individual did not differ between these cohorts (mean of 0.88 and 0.76 variants per individual, respectively; p=0.9843, Mann-Whitney two-sided U-test; Supplemental Figure 5</w:t>
      </w:r>
      <w:r w:rsidR="00AB73C0">
        <w:t>E</w:t>
      </w:r>
      <w:r w:rsidRPr="000A0875">
        <w:t xml:space="preserve">). </w:t>
      </w:r>
    </w:p>
    <w:p w14:paraId="00000068" w14:textId="45C129A7" w:rsidR="006F42EC" w:rsidRPr="000A0875" w:rsidRDefault="00487CC4" w:rsidP="001A3B73">
      <w:pPr>
        <w:spacing w:before="120"/>
      </w:pPr>
      <w:r w:rsidRPr="000A0875">
        <w:t xml:space="preserve">To control for differences in paternal age at conception, we performed Poisson regression to model the number of DNVs per individual based on the dataset (MBS versus non-MBS GMKF </w:t>
      </w:r>
      <w:r w:rsidRPr="000A0875">
        <w:lastRenderedPageBreak/>
        <w:t xml:space="preserve">cohort) and on paternal age at conception. Mean paternal age at conception for the 29 </w:t>
      </w:r>
      <w:proofErr w:type="spellStart"/>
      <w:r w:rsidRPr="000A0875">
        <w:t>genomed</w:t>
      </w:r>
      <w:proofErr w:type="spellEnd"/>
      <w:r w:rsidRPr="000A0875">
        <w:t xml:space="preserve"> MBS trios was 29.76 years (SD 5.15 years); </w:t>
      </w:r>
      <w:r w:rsidR="0010737E">
        <w:t>four</w:t>
      </w:r>
      <w:r w:rsidRPr="000A0875">
        <w:t xml:space="preserve"> (13.8%) had paternal ages &gt;35 years. Neither dataset nor paternal age had a statistically significant impact on DNV rate; the MBS cohort had fewer DNVs per person than the non-MBS GMKF cohort, but this difference is not statistically significant (p = 0.856), and there is a 3% increase in DNVs per individual for each additional year in paternal age, but this does not contribute to a statistically meaningful difference (p =0.109). Note that the small sample sizes of the two cohorts (n=29 and 40) has only 8.49% power</w:t>
      </w:r>
      <w:r w:rsidRPr="000A0875">
        <w:rPr>
          <w:color w:val="FF0000"/>
        </w:rPr>
        <w:t xml:space="preserve"> </w:t>
      </w:r>
      <w:r w:rsidRPr="000A0875">
        <w:t>to detect differences in DNV rates per individual using a two-sided test of the difference between Poisson event rates, assuming a significance level of 0.05 and that mean DNV rates are as observed in the two cohorts.</w:t>
      </w:r>
    </w:p>
    <w:p w14:paraId="00000069" w14:textId="19BADE1D" w:rsidR="006F42EC" w:rsidRPr="000A0875" w:rsidRDefault="00DE09A4" w:rsidP="001A3B73">
      <w:pPr>
        <w:pStyle w:val="Heading2"/>
        <w:numPr>
          <w:ilvl w:val="0"/>
          <w:numId w:val="4"/>
        </w:numPr>
        <w:spacing w:before="120" w:after="0"/>
        <w:ind w:left="720" w:hanging="360"/>
        <w:rPr>
          <w:b/>
          <w:sz w:val="22"/>
          <w:szCs w:val="22"/>
        </w:rPr>
      </w:pPr>
      <w:r w:rsidRPr="000A0875">
        <w:rPr>
          <w:b/>
          <w:sz w:val="22"/>
          <w:szCs w:val="22"/>
        </w:rPr>
        <w:t xml:space="preserve"> </w:t>
      </w:r>
      <w:bookmarkStart w:id="25" w:name="_Toc185638301"/>
      <w:r w:rsidR="00487CC4" w:rsidRPr="0079752C">
        <w:rPr>
          <w:b/>
          <w:i/>
          <w:iCs/>
          <w:color w:val="000000" w:themeColor="text1"/>
          <w:sz w:val="22"/>
          <w:szCs w:val="22"/>
        </w:rPr>
        <w:t>PLXND1</w:t>
      </w:r>
      <w:r w:rsidR="00487CC4" w:rsidRPr="0079752C">
        <w:rPr>
          <w:b/>
          <w:color w:val="000000" w:themeColor="text1"/>
          <w:sz w:val="22"/>
          <w:szCs w:val="22"/>
        </w:rPr>
        <w:t xml:space="preserve"> </w:t>
      </w:r>
      <w:r w:rsidR="001A0E23" w:rsidRPr="0079752C">
        <w:rPr>
          <w:b/>
          <w:color w:val="000000" w:themeColor="text1"/>
          <w:sz w:val="22"/>
          <w:szCs w:val="22"/>
          <w:shd w:val="clear" w:color="auto" w:fill="FFFFFF"/>
        </w:rPr>
        <w:t>[HGNC:9107]</w:t>
      </w:r>
      <w:r w:rsidR="001A0E23" w:rsidRPr="0079752C">
        <w:rPr>
          <w:b/>
          <w:color w:val="000000" w:themeColor="text1"/>
          <w:sz w:val="22"/>
          <w:szCs w:val="22"/>
        </w:rPr>
        <w:t xml:space="preserve"> and </w:t>
      </w:r>
      <w:r w:rsidR="001A0E23" w:rsidRPr="0079752C">
        <w:rPr>
          <w:b/>
          <w:i/>
          <w:color w:val="000000" w:themeColor="text1"/>
          <w:sz w:val="22"/>
          <w:szCs w:val="22"/>
        </w:rPr>
        <w:t>REV3L</w:t>
      </w:r>
      <w:r w:rsidR="001A0E23" w:rsidRPr="0079752C">
        <w:rPr>
          <w:b/>
          <w:color w:val="000000" w:themeColor="text1"/>
          <w:sz w:val="22"/>
          <w:szCs w:val="22"/>
        </w:rPr>
        <w:t xml:space="preserve"> </w:t>
      </w:r>
      <w:r w:rsidR="001A0E23" w:rsidRPr="0079752C">
        <w:rPr>
          <w:b/>
          <w:iCs/>
          <w:color w:val="000000" w:themeColor="text1"/>
          <w:sz w:val="22"/>
          <w:szCs w:val="22"/>
        </w:rPr>
        <w:t>[</w:t>
      </w:r>
      <w:r w:rsidR="001A0E23" w:rsidRPr="0079752C">
        <w:rPr>
          <w:b/>
          <w:color w:val="000000" w:themeColor="text1"/>
          <w:sz w:val="22"/>
          <w:szCs w:val="22"/>
          <w:shd w:val="clear" w:color="auto" w:fill="FFFFFF"/>
        </w:rPr>
        <w:t>HGNC:9968]</w:t>
      </w:r>
      <w:r w:rsidR="001A0E23" w:rsidRPr="0079752C">
        <w:rPr>
          <w:color w:val="000000" w:themeColor="text1"/>
        </w:rPr>
        <w:t xml:space="preserve"> </w:t>
      </w:r>
      <w:r w:rsidR="00487CC4" w:rsidRPr="0079752C">
        <w:rPr>
          <w:b/>
          <w:color w:val="000000" w:themeColor="text1"/>
          <w:sz w:val="22"/>
          <w:szCs w:val="22"/>
        </w:rPr>
        <w:t>analysis</w:t>
      </w:r>
      <w:bookmarkEnd w:id="25"/>
    </w:p>
    <w:p w14:paraId="0000006A" w14:textId="1884E48F" w:rsidR="006F42EC" w:rsidRDefault="00487CC4" w:rsidP="001A3B73">
      <w:pPr>
        <w:widowControl w:val="0"/>
        <w:spacing w:before="120"/>
      </w:pPr>
      <w:r w:rsidRPr="000A0875">
        <w:t xml:space="preserve">Tomas-Roca </w:t>
      </w:r>
      <w:r w:rsidRPr="000A0875">
        <w:rPr>
          <w:i/>
        </w:rPr>
        <w:t>et al</w:t>
      </w:r>
      <w:r w:rsidRPr="000A0875">
        <w:t xml:space="preserve"> presented three probands with rare </w:t>
      </w:r>
      <w:r w:rsidRPr="000A0875">
        <w:rPr>
          <w:i/>
        </w:rPr>
        <w:t>PLXND1</w:t>
      </w:r>
      <w:r w:rsidRPr="000A0875">
        <w:t xml:space="preserve"> DNVs (two missense</w:t>
      </w:r>
      <w:r>
        <w:t>, one synonymous)</w:t>
      </w:r>
      <w:r w:rsidR="001655BC">
        <w:fldChar w:fldCharType="begin">
          <w:fldData xml:space="preserve">PEVuZE5vdGU+PENpdGU+PEF1dGhvcj5Ub21hcy1Sb2NhPC9BdXRob3I+PFllYXI+MjAxNTwvWWVh
cj48UmVjTnVtPjE0OTQ8L1JlY051bT48RGlzcGxheVRleHQ+PHN0eWxlIGZhY2U9InN1cGVyc2Ny
aXB0Ij41Mjwvc3R5bGU+PC9EaXNwbGF5VGV4dD48cmVjb3JkPjxyZWMtbnVtYmVyPjE0OTQ8L3Jl
Yy1udW1iZXI+PGZvcmVpZ24ta2V5cz48a2V5IGFwcD0iRU4iIGRiLWlkPSJ2YTB4enJ3OXBmOXhh
b2VweDJxcDVyeGRmd2RzYXN0dDl6dHIiIHRpbWVzdGFtcD0iMTQ1MzUxNDU3OCI+MTQ5NDwva2V5
PjwvZm9yZWlnbi1rZXlzPjxyZWYtdHlwZSBuYW1lPSJKb3VybmFsIEFydGljbGUiPjE3PC9yZWYt
dHlwZT48Y29udHJpYnV0b3JzPjxhdXRob3JzPjxhdXRob3I+VG9tYXMtUm9jYSwgTC48L2F1dGhv
cj48YXV0aG9yPlRzYWFsYmktU2h0eWxpaywgQS48L2F1dGhvcj48YXV0aG9yPkphbnNlbiwgSi4g
Ry48L2F1dGhvcj48YXV0aG9yPlNpbmdoLCBNLiBLLjwvYXV0aG9yPjxhdXRob3I+RXBzdGVpbiwg
Si4gQS48L2F1dGhvcj48YXV0aG9yPkFsdHVub2dsdSwgVS48L2F1dGhvcj48YXV0aG9yPlZlcnpp
amwsIEguPC9hdXRob3I+PGF1dGhvcj5Tb3JpYSwgTC48L2F1dGhvcj48YXV0aG9yPnZhbiBCZXVz
ZWtvbSwgRS48L2F1dGhvcj48YXV0aG9yPlJvc2Npb2xpLCBULjwvYXV0aG9yPjxhdXRob3I+SXFi
YWwsIFouPC9hdXRob3I+PGF1dGhvcj5HaWxpc3NlbiwgQy48L2F1dGhvcj48YXV0aG9yPkhvaXNj
aGVuLCBBLjwvYXV0aG9yPjxhdXRob3I+ZGUgQnJvdXdlciwgQS4gUC48L2F1dGhvcj48YXV0aG9y
PkVyYXNtdXMsIEMuPC9hdXRob3I+PGF1dGhvcj5TY2h1YmVydCwgRC48L2F1dGhvcj48YXV0aG9y
PkJydW5uZXIsIEguPC9hdXRob3I+PGF1dGhvcj5QZXJleiBBeXRlcywgQS48L2F1dGhvcj48YXV0
aG9yPk1hcmluLCBGLjwvYXV0aG9yPjxhdXRob3I+QXJvY2EsIFAuPC9hdXRob3I+PGF1dGhvcj5L
YXlzZXJpbGksIEguPC9hdXRob3I+PGF1dGhvcj5DYXJ0YSwgQS48L2F1dGhvcj48YXV0aG9yPmRl
IFdpbmQsIE4uPC9hdXRob3I+PGF1dGhvcj5QYWRiZXJnLCBHLiBXLjwvYXV0aG9yPjxhdXRob3I+
dmFuIEJva2hvdmVuLCBILjwvYXV0aG9yPjwvYXV0aG9ycz48L2NvbnRyaWJ1dG9ycz48YXV0aC1h
ZGRyZXNzPjFdIERlcGFydG1lbnQgb2YgSHVtYW4gR2VuZXRpY3MsIFJhZGJvdWQgVW5pdmVyc2l0
eSBNZWRpY2FsIENlbnRlciwgRG9uZGVycyBJbnN0aXR1dGUgZm9yIEJyYWluLCBDb2duaXRpb24g
YW5kIEJlaGF2aW91ciwgUE8gQm94IDkxMDEsIE5pam1lZ2VuIDY1MDAgSEIsIFRoZSBOZXRoZXJs
YW5kcyBbMl0gRGVwYXJ0bWVudCBvZiBIdW1hbiBBbmF0b215IGFuZCBQc3ljaG9iaW9sb2d5LCBT
Y2hvb2wgb2YgTWVkaWNpbmUsIFVuaXZlcnNpdHkgb2YgTXVyY2lhLCAzMDEwMCBFc3BpbmFyZG8g
KE11cmNpYSksIFNwYWluLiYjeEQ7RGVwYXJ0bWVudCBvZiBIdW1hbiBHZW5ldGljcywgTGVpZGVu
IFVuaXZlcnNpdHkgTWVkaWNhbCBDZW50ZXIsIFAuTy4gQm94IDk2MDAsIDIzMDAgUkMgTGVpZGVu
LCBUaGUgTmV0aGVybGFuZHMuJiN4RDsxXSBEZXBhcnRtZW50IG9mIENlbGwgYW5kIERldmVsb3Bt
ZW50YWwgQmlvbG9neSwgQ2FyZGlvdmFzY3VsYXIgSW5zdGl0dXRlLCBQZXJlbG1hbiBTY2hvb2wg
b2YgTWVkaWNpbmUgYXQgdGhlIFVuaXZlcnNpdHkgb2YgUGVubnN5bHZhbmlhLCA5LTEwNSBTQ1RS
LCAzNDAwIENpdmljIENlbnRlciBCb3VsZXZhcmQsIFBoaWxhZGVscGhpYSwgUGVubnN5bHZhbmlh
IDE5MTA0LCBVU0EgWzJdIFNpZ25hdHVyZSBSZXNlYXJjaCBQcm9ncmFtIGluIENhcmRpb3Zhc2N1
bGFyIGFuZCBNZXRhYm9saWMgRGlzb3JkZXJzLCBEdWtlLU5VUyBHcmFkdWF0ZSBNZWRpY2FsIFNj
aG9vbCBTaW5nYXBvcmUsIE5hdGlvbmFsIEhlYXJ0IENlbnRlciBTaW5nYXBvcmUsIDggQ29sbGVn
ZSBSb2FkLCBTaW5nYXBvcmUgMTY5ODU3LCBTaW5nYXBvcmUuJiN4RDtEZXBhcnRtZW50IG9mIENl
bGwgYW5kIERldmVsb3BtZW50YWwgQmlvbG9neSwgQ2FyZGlvdmFzY3VsYXIgSW5zdGl0dXRlLCBQ
ZXJlbG1hbiBTY2hvb2wgb2YgTWVkaWNpbmUgYXQgdGhlIFVuaXZlcnNpdHkgb2YgUGVubnN5bHZh
bmlhLCA5LTEwNSBTQ1RSLCAzNDAwIENpdmljIENlbnRlciBCb3VsZXZhcmQsIFBoaWxhZGVscGhp
YSwgUGVubnN5bHZhbmlhIDE5MTA0LCBVU0EuJiN4RDtNZWRpY2FsIEdlbmV0aWNzIERlcGFydG1l
bnQsIElzdGFuYnVsIE1lZGljYWwgRmFjdWx0eSwgSXN0YW5idWwgVW5pdmVyc2l0eSwgTWlsbGV0
IENhZGRlc2ksIENhcGEsIEZhdGloIDM0MDkzLCBUdXJrZXkuJiN4RDtEZXBhcnRtZW50IG9mIE5l
dXJvbG9neSwgUmFkYm91ZCBVbml2ZXJzaXR5IE1lZGljYWwgQ2VudGVyLCBEb25kZXJzIEluc3Rp
dHV0ZSBmb3IgQnJhaW4sIENvZ25pdGlvbiBhbmQgQmVoYXZpb3VyLCBQTyBCb3ggOTEwMSwgTmlq
bWVnZW4gNjUwMCBIQiwgVGhlIE5ldGhlcmxhbmRzLiYjeEQ7RGVwYXJ0bWVudCBvZiBIdW1hbiBH
ZW5ldGljcywgUmFkYm91ZCBVbml2ZXJzaXR5IE1lZGljYWwgQ2VudGVyLCBEb25kZXJzIEluc3Rp
dHV0ZSBmb3IgQnJhaW4sIENvZ25pdGlvbiBhbmQgQmVoYXZpb3VyLCBQTyBCb3ggOTEwMSwgTmlq
bWVnZW4gNjUwMCBIQiwgVGhlIE5ldGhlcmxhbmRzLiYjeEQ7MV0gRGVwYXJ0bWVudCBvZiBIdW1h
biBHZW5ldGljcywgUmFkYm91ZCBVbml2ZXJzaXR5IE1lZGljYWwgQ2VudGVyLCBEb25kZXJzIElu
c3RpdHV0ZSBmb3IgQnJhaW4sIENvZ25pdGlvbiBhbmQgQmVoYXZpb3VyLCBQTyBCb3ggOTEwMSwg
TmlqbWVnZW4gNjUwMCBIQiwgVGhlIE5ldGhlcmxhbmRzIFsyXSBUaGUgS2luZ2hvcm4gQ2VudHJl
IGZvciBDbGluaWNhbCBHZW5vbWljcywgR2FydmFuIEluc3RpdHV0ZSBvZiBNZWRpY2FsIFJlc2Vh
cmNoLCBTeWRuZXksIE5ldyBTb3V0aCBXYWxlcyAyMDEwLCBBdXN0cmFsaWEuJiN4RDtEZXBhcnRt
ZW50IG9mIEh1bWFuIEdlbmV0aWNzLCBSYWRib3VkIFVuaXZlcnNpdHkgTWVkaWNhbCBDZW50ZXIs
IFJhZGJvdWQgSW5zdGl0dXRlIGZvciBNb2xlY3VsYXIgTGlmZSBTY2llbmNlcyAoUklNTFMpLCBQ
TyBCb3ggOTEwMSwgTmlqbWVnZW4gNjUwMCBIQiwgVGhlIE5ldGhlcmxhbmRzLiYjeEQ7RGVwYXJ0
bWVudCBvZiBDb2duaXRpdmUgTmV1cm9zY2llbmNlLCBSYWRib3VkIFVuaXZlcnNpdHkgTWVkaWNh
bCBDZW50ZXIsIERvbmRlcnMgSW5zdGl0dXRlIGZvciBCcmFpbiwgQ29nbml0aW9uIGFuZCBCZWhh
dmlvdXIsIFBPIEJveCA5MTAxLCBOaWptZWdlbiA2NTAwIEhCLCBUaGUgTmV0aGVybGFuZHMuJiN4
RDsxXSBEZXBhcnRtZW50IG9mIEh1bWFuIEdlbmV0aWNzLCBSYWRib3VkIFVuaXZlcnNpdHkgTWVk
aWNhbCBDZW50ZXIsIERvbmRlcnMgSW5zdGl0dXRlIGZvciBCcmFpbiwgQ29nbml0aW9uIGFuZCBC
ZWhhdmlvdXIsIFBPIEJveCA5MTAxLCBOaWptZWdlbiA2NTAwIEhCLCBUaGUgTmV0aGVybGFuZHMg
WzJdIERlcGFydG1lbnQgb2YgQ2xpbmljYWwgR2VuZXRpY3MsIE1hYXN0cmljaHQgVW5pdmVyc2l0
eSBNZWRpY2FsIENlbnRlciwgUE8gQm94IDU4MDAsIE1hYXN0cmljaHQgNjIwMEFaLCBUaGUgTmV0
aGVybGFuZHMuJiN4RDtEeXNtb3JwaG9sb2d5IGFuZCBSZXByb2R1Y3RpdmUgR2VuZXRpY3MgVW5p
dCwgTW9lYml1cyBTeW5kcm9tZSBGb3VuZGF0aW9uIG9mIFNwYWluLCBVbml2ZXJzaXR5IEhvc3Bp
dGFsIExBIEZFLCBWYWxlbmNpYSA0NjU0MCwgU3BhaW4uJiN4RDtEZXBhcnRtZW50IG9mIEh1bWFu
IEFuYXRvbXkgYW5kIFBzeWNob2Jpb2xvZ3ksIFNjaG9vbCBvZiBNZWRpY2luZSwgVW5pdmVyc2l0
eSBvZiBNdXJjaWEsIDMwMTAwIEVzcGluYXJkbyAoTXVyY2lhKSwgU3BhaW4uJiN4RDtPcGh0aGFs
bW9sb2d5IFVuaXQsIERlcGFydG1lbnQgb2YgQmlvbWVkaWNhbCwgQmlvdGVjaG5vbG9naWNhbCBh
bmQgVHJhbnNsYXRpb25hbCBTY2llbmNlcyAoUy5CaS5CaS5ULiksIFVuaXZlcnNpdHkgb2YgUGFy
bWEsIHZpYSBHcmFtc2NpIDE0LCA0MzEyNiwgUGFybWEsIEl0YWx5LjwvYXV0aC1hZGRyZXNzPjx0
aXRsZXM+PHRpdGxlPkRlIG5vdm8gbXV0YXRpb25zIGluIFBMWE5EMSBhbmQgUkVWM0wgY2F1c2Ug
TW9iaXVzIHN5bmRyb21lPC90aXRsZT48c2Vjb25kYXJ5LXRpdGxlPk5hdCBDb21tdW48L3NlY29u
ZGFyeS10aXRsZT48L3RpdGxlcz48cGVyaW9kaWNhbD48ZnVsbC10aXRsZT5OYXQgQ29tbXVuPC9m
dWxsLXRpdGxlPjwvcGVyaW9kaWNhbD48cGFnZXM+NzE5OTwvcGFnZXM+PHZvbHVtZT42PC92b2x1
bWU+PGRhdGVzPjx5ZWFyPjIwMTU8L3llYXI+PC9kYXRlcz48aXNibj4yMDQxLTE3MjMgKEVsZWN0
cm9uaWMpJiN4RDsyMDQxLTE3MjMgKExpbmtpbmcpPC9pc2JuPjxhY2Nlc3Npb24tbnVtPjI2MDY4
MDY3PC9hY2Nlc3Npb24tbnVtPjx1cmxzPjxyZWxhdGVkLXVybHM+PHVybD5odHRwOi8vd3d3Lm5j
YmkubmxtLm5paC5nb3YvcHVibWVkLzI2MDY4MDY3PC91cmw+PC9yZWxhdGVkLXVybHM+PC91cmxz
PjxjdXN0b20yPlBNQzQ2NDgwMjU8L2N1c3RvbTI+PGVsZWN0cm9uaWMtcmVzb3VyY2UtbnVtPjEw
LjEwMzgvbmNvbW1zODE5OTwvZWxlY3Ryb25pYy1yZXNvdXJjZS1udW0+PC9yZWNvcmQ+PC9DaXRl
PjwvRW5kTm90ZT5=
</w:fldData>
        </w:fldChar>
      </w:r>
      <w:r w:rsidR="0047069A">
        <w:instrText xml:space="preserve"> ADDIN EN.CITE </w:instrText>
      </w:r>
      <w:r w:rsidR="0047069A">
        <w:fldChar w:fldCharType="begin">
          <w:fldData xml:space="preserve">PEVuZE5vdGU+PENpdGU+PEF1dGhvcj5Ub21hcy1Sb2NhPC9BdXRob3I+PFllYXI+MjAxNTwvWWVh
cj48UmVjTnVtPjE0OTQ8L1JlY051bT48RGlzcGxheVRleHQ+PHN0eWxlIGZhY2U9InN1cGVyc2Ny
aXB0Ij41Mjwvc3R5bGU+PC9EaXNwbGF5VGV4dD48cmVjb3JkPjxyZWMtbnVtYmVyPjE0OTQ8L3Jl
Yy1udW1iZXI+PGZvcmVpZ24ta2V5cz48a2V5IGFwcD0iRU4iIGRiLWlkPSJ2YTB4enJ3OXBmOXhh
b2VweDJxcDVyeGRmd2RzYXN0dDl6dHIiIHRpbWVzdGFtcD0iMTQ1MzUxNDU3OCI+MTQ5NDwva2V5
PjwvZm9yZWlnbi1rZXlzPjxyZWYtdHlwZSBuYW1lPSJKb3VybmFsIEFydGljbGUiPjE3PC9yZWYt
dHlwZT48Y29udHJpYnV0b3JzPjxhdXRob3JzPjxhdXRob3I+VG9tYXMtUm9jYSwgTC48L2F1dGhv
cj48YXV0aG9yPlRzYWFsYmktU2h0eWxpaywgQS48L2F1dGhvcj48YXV0aG9yPkphbnNlbiwgSi4g
Ry48L2F1dGhvcj48YXV0aG9yPlNpbmdoLCBNLiBLLjwvYXV0aG9yPjxhdXRob3I+RXBzdGVpbiwg
Si4gQS48L2F1dGhvcj48YXV0aG9yPkFsdHVub2dsdSwgVS48L2F1dGhvcj48YXV0aG9yPlZlcnpp
amwsIEguPC9hdXRob3I+PGF1dGhvcj5Tb3JpYSwgTC48L2F1dGhvcj48YXV0aG9yPnZhbiBCZXVz
ZWtvbSwgRS48L2F1dGhvcj48YXV0aG9yPlJvc2Npb2xpLCBULjwvYXV0aG9yPjxhdXRob3I+SXFi
YWwsIFouPC9hdXRob3I+PGF1dGhvcj5HaWxpc3NlbiwgQy48L2F1dGhvcj48YXV0aG9yPkhvaXNj
aGVuLCBBLjwvYXV0aG9yPjxhdXRob3I+ZGUgQnJvdXdlciwgQS4gUC48L2F1dGhvcj48YXV0aG9y
PkVyYXNtdXMsIEMuPC9hdXRob3I+PGF1dGhvcj5TY2h1YmVydCwgRC48L2F1dGhvcj48YXV0aG9y
PkJydW5uZXIsIEguPC9hdXRob3I+PGF1dGhvcj5QZXJleiBBeXRlcywgQS48L2F1dGhvcj48YXV0
aG9yPk1hcmluLCBGLjwvYXV0aG9yPjxhdXRob3I+QXJvY2EsIFAuPC9hdXRob3I+PGF1dGhvcj5L
YXlzZXJpbGksIEguPC9hdXRob3I+PGF1dGhvcj5DYXJ0YSwgQS48L2F1dGhvcj48YXV0aG9yPmRl
IFdpbmQsIE4uPC9hdXRob3I+PGF1dGhvcj5QYWRiZXJnLCBHLiBXLjwvYXV0aG9yPjxhdXRob3I+
dmFuIEJva2hvdmVuLCBILjwvYXV0aG9yPjwvYXV0aG9ycz48L2NvbnRyaWJ1dG9ycz48YXV0aC1h
ZGRyZXNzPjFdIERlcGFydG1lbnQgb2YgSHVtYW4gR2VuZXRpY3MsIFJhZGJvdWQgVW5pdmVyc2l0
eSBNZWRpY2FsIENlbnRlciwgRG9uZGVycyBJbnN0aXR1dGUgZm9yIEJyYWluLCBDb2duaXRpb24g
YW5kIEJlaGF2aW91ciwgUE8gQm94IDkxMDEsIE5pam1lZ2VuIDY1MDAgSEIsIFRoZSBOZXRoZXJs
YW5kcyBbMl0gRGVwYXJ0bWVudCBvZiBIdW1hbiBBbmF0b215IGFuZCBQc3ljaG9iaW9sb2d5LCBT
Y2hvb2wgb2YgTWVkaWNpbmUsIFVuaXZlcnNpdHkgb2YgTXVyY2lhLCAzMDEwMCBFc3BpbmFyZG8g
KE11cmNpYSksIFNwYWluLiYjeEQ7RGVwYXJ0bWVudCBvZiBIdW1hbiBHZW5ldGljcywgTGVpZGVu
IFVuaXZlcnNpdHkgTWVkaWNhbCBDZW50ZXIsIFAuTy4gQm94IDk2MDAsIDIzMDAgUkMgTGVpZGVu
LCBUaGUgTmV0aGVybGFuZHMuJiN4RDsxXSBEZXBhcnRtZW50IG9mIENlbGwgYW5kIERldmVsb3Bt
ZW50YWwgQmlvbG9neSwgQ2FyZGlvdmFzY3VsYXIgSW5zdGl0dXRlLCBQZXJlbG1hbiBTY2hvb2wg
b2YgTWVkaWNpbmUgYXQgdGhlIFVuaXZlcnNpdHkgb2YgUGVubnN5bHZhbmlhLCA5LTEwNSBTQ1RS
LCAzNDAwIENpdmljIENlbnRlciBCb3VsZXZhcmQsIFBoaWxhZGVscGhpYSwgUGVubnN5bHZhbmlh
IDE5MTA0LCBVU0EgWzJdIFNpZ25hdHVyZSBSZXNlYXJjaCBQcm9ncmFtIGluIENhcmRpb3Zhc2N1
bGFyIGFuZCBNZXRhYm9saWMgRGlzb3JkZXJzLCBEdWtlLU5VUyBHcmFkdWF0ZSBNZWRpY2FsIFNj
aG9vbCBTaW5nYXBvcmUsIE5hdGlvbmFsIEhlYXJ0IENlbnRlciBTaW5nYXBvcmUsIDggQ29sbGVn
ZSBSb2FkLCBTaW5nYXBvcmUgMTY5ODU3LCBTaW5nYXBvcmUuJiN4RDtEZXBhcnRtZW50IG9mIENl
bGwgYW5kIERldmVsb3BtZW50YWwgQmlvbG9neSwgQ2FyZGlvdmFzY3VsYXIgSW5zdGl0dXRlLCBQ
ZXJlbG1hbiBTY2hvb2wgb2YgTWVkaWNpbmUgYXQgdGhlIFVuaXZlcnNpdHkgb2YgUGVubnN5bHZh
bmlhLCA5LTEwNSBTQ1RSLCAzNDAwIENpdmljIENlbnRlciBCb3VsZXZhcmQsIFBoaWxhZGVscGhp
YSwgUGVubnN5bHZhbmlhIDE5MTA0LCBVU0EuJiN4RDtNZWRpY2FsIEdlbmV0aWNzIERlcGFydG1l
bnQsIElzdGFuYnVsIE1lZGljYWwgRmFjdWx0eSwgSXN0YW5idWwgVW5pdmVyc2l0eSwgTWlsbGV0
IENhZGRlc2ksIENhcGEsIEZhdGloIDM0MDkzLCBUdXJrZXkuJiN4RDtEZXBhcnRtZW50IG9mIE5l
dXJvbG9neSwgUmFkYm91ZCBVbml2ZXJzaXR5IE1lZGljYWwgQ2VudGVyLCBEb25kZXJzIEluc3Rp
dHV0ZSBmb3IgQnJhaW4sIENvZ25pdGlvbiBhbmQgQmVoYXZpb3VyLCBQTyBCb3ggOTEwMSwgTmlq
bWVnZW4gNjUwMCBIQiwgVGhlIE5ldGhlcmxhbmRzLiYjeEQ7RGVwYXJ0bWVudCBvZiBIdW1hbiBH
ZW5ldGljcywgUmFkYm91ZCBVbml2ZXJzaXR5IE1lZGljYWwgQ2VudGVyLCBEb25kZXJzIEluc3Rp
dHV0ZSBmb3IgQnJhaW4sIENvZ25pdGlvbiBhbmQgQmVoYXZpb3VyLCBQTyBCb3ggOTEwMSwgTmlq
bWVnZW4gNjUwMCBIQiwgVGhlIE5ldGhlcmxhbmRzLiYjeEQ7MV0gRGVwYXJ0bWVudCBvZiBIdW1h
biBHZW5ldGljcywgUmFkYm91ZCBVbml2ZXJzaXR5IE1lZGljYWwgQ2VudGVyLCBEb25kZXJzIElu
c3RpdHV0ZSBmb3IgQnJhaW4sIENvZ25pdGlvbiBhbmQgQmVoYXZpb3VyLCBQTyBCb3ggOTEwMSwg
TmlqbWVnZW4gNjUwMCBIQiwgVGhlIE5ldGhlcmxhbmRzIFsyXSBUaGUgS2luZ2hvcm4gQ2VudHJl
IGZvciBDbGluaWNhbCBHZW5vbWljcywgR2FydmFuIEluc3RpdHV0ZSBvZiBNZWRpY2FsIFJlc2Vh
cmNoLCBTeWRuZXksIE5ldyBTb3V0aCBXYWxlcyAyMDEwLCBBdXN0cmFsaWEuJiN4RDtEZXBhcnRt
ZW50IG9mIEh1bWFuIEdlbmV0aWNzLCBSYWRib3VkIFVuaXZlcnNpdHkgTWVkaWNhbCBDZW50ZXIs
IFJhZGJvdWQgSW5zdGl0dXRlIGZvciBNb2xlY3VsYXIgTGlmZSBTY2llbmNlcyAoUklNTFMpLCBQ
TyBCb3ggOTEwMSwgTmlqbWVnZW4gNjUwMCBIQiwgVGhlIE5ldGhlcmxhbmRzLiYjeEQ7RGVwYXJ0
bWVudCBvZiBDb2duaXRpdmUgTmV1cm9zY2llbmNlLCBSYWRib3VkIFVuaXZlcnNpdHkgTWVkaWNh
bCBDZW50ZXIsIERvbmRlcnMgSW5zdGl0dXRlIGZvciBCcmFpbiwgQ29nbml0aW9uIGFuZCBCZWhh
dmlvdXIsIFBPIEJveCA5MTAxLCBOaWptZWdlbiA2NTAwIEhCLCBUaGUgTmV0aGVybGFuZHMuJiN4
RDsxXSBEZXBhcnRtZW50IG9mIEh1bWFuIEdlbmV0aWNzLCBSYWRib3VkIFVuaXZlcnNpdHkgTWVk
aWNhbCBDZW50ZXIsIERvbmRlcnMgSW5zdGl0dXRlIGZvciBCcmFpbiwgQ29nbml0aW9uIGFuZCBC
ZWhhdmlvdXIsIFBPIEJveCA5MTAxLCBOaWptZWdlbiA2NTAwIEhCLCBUaGUgTmV0aGVybGFuZHMg
WzJdIERlcGFydG1lbnQgb2YgQ2xpbmljYWwgR2VuZXRpY3MsIE1hYXN0cmljaHQgVW5pdmVyc2l0
eSBNZWRpY2FsIENlbnRlciwgUE8gQm94IDU4MDAsIE1hYXN0cmljaHQgNjIwMEFaLCBUaGUgTmV0
aGVybGFuZHMuJiN4RDtEeXNtb3JwaG9sb2d5IGFuZCBSZXByb2R1Y3RpdmUgR2VuZXRpY3MgVW5p
dCwgTW9lYml1cyBTeW5kcm9tZSBGb3VuZGF0aW9uIG9mIFNwYWluLCBVbml2ZXJzaXR5IEhvc3Bp
dGFsIExBIEZFLCBWYWxlbmNpYSA0NjU0MCwgU3BhaW4uJiN4RDtEZXBhcnRtZW50IG9mIEh1bWFu
IEFuYXRvbXkgYW5kIFBzeWNob2Jpb2xvZ3ksIFNjaG9vbCBvZiBNZWRpY2luZSwgVW5pdmVyc2l0
eSBvZiBNdXJjaWEsIDMwMTAwIEVzcGluYXJkbyAoTXVyY2lhKSwgU3BhaW4uJiN4RDtPcGh0aGFs
bW9sb2d5IFVuaXQsIERlcGFydG1lbnQgb2YgQmlvbWVkaWNhbCwgQmlvdGVjaG5vbG9naWNhbCBh
bmQgVHJhbnNsYXRpb25hbCBTY2llbmNlcyAoUy5CaS5CaS5ULiksIFVuaXZlcnNpdHkgb2YgUGFy
bWEsIHZpYSBHcmFtc2NpIDE0LCA0MzEyNiwgUGFybWEsIEl0YWx5LjwvYXV0aC1hZGRyZXNzPjx0
aXRsZXM+PHRpdGxlPkRlIG5vdm8gbXV0YXRpb25zIGluIFBMWE5EMSBhbmQgUkVWM0wgY2F1c2Ug
TW9iaXVzIHN5bmRyb21lPC90aXRsZT48c2Vjb25kYXJ5LXRpdGxlPk5hdCBDb21tdW48L3NlY29u
ZGFyeS10aXRsZT48L3RpdGxlcz48cGVyaW9kaWNhbD48ZnVsbC10aXRsZT5OYXQgQ29tbXVuPC9m
dWxsLXRpdGxlPjwvcGVyaW9kaWNhbD48cGFnZXM+NzE5OTwvcGFnZXM+PHZvbHVtZT42PC92b2x1
bWU+PGRhdGVzPjx5ZWFyPjIwMTU8L3llYXI+PC9kYXRlcz48aXNibj4yMDQxLTE3MjMgKEVsZWN0
cm9uaWMpJiN4RDsyMDQxLTE3MjMgKExpbmtpbmcpPC9pc2JuPjxhY2Nlc3Npb24tbnVtPjI2MDY4
MDY3PC9hY2Nlc3Npb24tbnVtPjx1cmxzPjxyZWxhdGVkLXVybHM+PHVybD5odHRwOi8vd3d3Lm5j
YmkubmxtLm5paC5nb3YvcHVibWVkLzI2MDY4MDY3PC91cmw+PC9yZWxhdGVkLXVybHM+PC91cmxz
PjxjdXN0b20yPlBNQzQ2NDgwMjU8L2N1c3RvbTI+PGVsZWN0cm9uaWMtcmVzb3VyY2UtbnVtPjEw
LjEwMzgvbmNvbW1zODE5OTwvZWxlY3Ryb25pYy1yZXNvdXJjZS1udW0+PC9yZWNvcmQ+PC9DaXRl
PjwvRW5kTm90ZT5=
</w:fldData>
        </w:fldChar>
      </w:r>
      <w:r w:rsidR="0047069A">
        <w:instrText xml:space="preserve"> ADDIN EN.CITE.DATA </w:instrText>
      </w:r>
      <w:r w:rsidR="0047069A">
        <w:fldChar w:fldCharType="end"/>
      </w:r>
      <w:r w:rsidR="001655BC">
        <w:fldChar w:fldCharType="separate"/>
      </w:r>
      <w:r w:rsidR="0047069A" w:rsidRPr="0047069A">
        <w:rPr>
          <w:noProof/>
          <w:vertAlign w:val="superscript"/>
        </w:rPr>
        <w:t>52</w:t>
      </w:r>
      <w:r w:rsidR="001655BC">
        <w:fldChar w:fldCharType="end"/>
      </w:r>
      <w:r>
        <w:t xml:space="preserve"> (</w:t>
      </w:r>
      <w:r w:rsidR="002341F0">
        <w:t xml:space="preserve">in their </w:t>
      </w:r>
      <w:r>
        <w:t>Supplementary Table 3). There are distinct missense substitutions at the same residues as the two reported missense variants in gnomAD</w:t>
      </w:r>
      <w:r w:rsidR="00543AC7">
        <w:fldChar w:fldCharType="begin">
          <w:fldData xml:space="preserve">PEVuZE5vdGU+PENpdGU+PEF1dGhvcj5LYXJjemV3c2tpPC9BdXRob3I+PFllYXI+MjAyMDwvWWVh
cj48UmVjTnVtPjE1NTk8L1JlY051bT48RGlzcGxheVRleHQ+PHN0eWxlIGZhY2U9InN1cGVyc2Ny
aXB0Ij4xMDwvc3R5bGU+PC9EaXNwbGF5VGV4dD48cmVjb3JkPjxyZWMtbnVtYmVyPjE1NTk8L3Jl
Yy1udW1iZXI+PGZvcmVpZ24ta2V5cz48a2V5IGFwcD0iRU4iIGRiLWlkPSJ2YTB4enJ3OXBmOXhh
b2VweDJxcDVyeGRmd2RzYXN0dDl6dHIiIHRpbWVzdGFtcD0iMTY5OTU5MTg4NSI+MTU1O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L3Bl
cmlvZGljYWw+PHBhZ2VzPjQzNC00NDM8L3BhZ2VzPjx2b2x1bWU+NTgxPC92b2x1bWU+PG51bWJl
cj43ODA5PC9udW1iZXI+PGVkaXRpb24+MjAyMDA1Mjc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RXhvbWUgU2VxdWVuY2luZzwva2V5d29yZD48a2V5d29yZD5XaG9sZSBH
ZW5vbWUgU2VxdWVuY2luZzwva2V5d29yZD48L2tleXdvcmRzPjxkYXRlcz48eWVhcj4yMDIwPC95
ZWFyPjxwdWItZGF0ZXM+PGRhdGU+TWF5PC9kYXRlPjwvcHViLWRhdGVzPjwvZGF0ZXM+PGlzYm4+
MTQ3Ni00Njg3IChFbGVjdHJvbmljKSYjeEQ7MDAyOC0wODM2IChQcmludCkmI3hEOzAwMjgtMDgz
NiAoTGlua2luZyk8L2lzYm4+PGFjY2Vzc2lvbi1udW0+MzI0NjE2NTQ8L2FjY2Vzc2lvbi1udW0+
PHVybHM+PHJlbGF0ZWQtdXJscz48dXJsPmh0dHBzOi8vd3d3Lm5jYmkubmxtLm5paC5nb3YvcHVi
bWVkLzMyNDYxNjU0PC91cmw+PC9yZWxhdGVkLXVybHM+PC91cmxzPjxjdXN0b20xPksuSi5LLiBv
d25zIHN0b2NrIGluIFBlcnNvbmFsaXMuIFIuSy5XLiBoYXMgcmVjZWl2ZWQgdW5yZXN0cmljdGVk
IHJlc2VhcmNoIGdyYW50cyBmcm9tIFRha2VkYSBQaGFybWFjZXV0aWNhbCBDb21wYW55LiBBLkgu
TyZhcG9zO0QuLUwuIGhhcyByZWNlaXZlZCBob25vcmFyaWEgZnJvbSBBUlVQIGFuZCBDaGFuIFp1
Y2tlcmJlcmcgSW5pdGlhdGl2ZS4gRS5WLk0uIGhhcyByZWNlaXZlZCByZXNlYXJjaCBzdXBwb3J0
IGluIHRoZSBmb3JtIG9mIGNoYXJpdGFibGUgY29udHJpYnV0aW9ucyBmcm9tIENoYXJsZXMgUml2
ZXIgTGFib3JhdG9yaWVzIGFuZCBJb25pcyBQaGFybWFjZXV0aWNhbHMsIGFuZCBoYXMgY29uc3Vs
dGVkIGZvciBEZWVyZmllbGQgTWFuYWdlbWVudC4gSi5TLlcuIGlzIGEgY29uc3VsdGFudCBmb3Ig
TXlvS2FyZGlhLiBCLk0uTi4gaXMgYSBtZW1iZXIgb2YgdGhlIHNjaWVudGlmaWMgYWR2aXNvcnkg
Ym9hcmQgYXQgRGVlcCBHZW5vbWljcyBhbmQgY29uc3VsdGFudCBmb3IgQ2FtcDQgVGhlcmFwZXV0
aWNzLCBUYWtlZGEgUGhhcm1hY2V1dGljYWwsIGFuZCBCaW9nZW4uIE0uSi5ELiBpcyBhIGZvdW5k
ZXIgb2YgTWF6ZSBUaGVyYXBldXRpY3MuIEQuRy5NLiBpcyBhIGZvdW5kZXIgd2l0aCBlcXVpdHkg
aW4gR29sZGZpbmNoIEJpbywgYW5kIGhhcyByZWNlaXZlZCByZXNlYXJjaCBzdXBwb3J0IGZyb20g
QWJiVmllLCBBc3RlbGxhcywgQmlvZ2VuLCBCaW9NYXJpbiwgRWlzYWksIE1lcmNrLCBQZml6ZXIs
IGFuZCBTYW5vZmktR2VuenltZS4gVGhlIHZpZXdzIGV4cHJlc3NlZCBpbiB0aGlzIGFydGljbGUg
YXJlIHRob3NlIG9mIHRoZSBhdXRob3IocykgYW5kIG5vdCBuZWNlc3NhcmlseSB0aG9zZSBvZiB0
aGUgTkhTLCB0aGUgTklIUiwgb3IgdGhlIERlcGFydG1lbnQgb2YgSGVhbHRoLiBNLkkuTS4gaGFz
IHNlcnZlZCBvbiBhZHZpc29yeSBwYW5lbHMgZm9yIFBmaXplciwgTm92b05vcmRpc2ssIFpvZSBH
bG9iYWw7IGhhcyByZWNlaXZlZCBob25vcmFyaWEgZnJvbSBNZXJjaywgUGZpemVyLCBOb3ZvTm9y
ZGlzayBhbmQgRWxpIExpbGx5OyBoYXMgc3RvY2sgb3B0aW9ucyBpbiBab2UgR2xvYmFsIGFuZCBo
YXMgcmVjZWl2ZWQgcmVzZWFyY2ggZnVuZGluZyBmcm9tIEFiYnZpZSwgQXN0cmEgWmVuZWNhLCBC
b2VocmluZ2VyIEluZ2VsaGVpbSwgRWxpIExpbGx5LCBKYW5zc2VuLCBNZXJjaywgTm92b05vcmRp
c2ssIFBmaXplciwgUm9jaGUsIFNhbm9maSBBdmVudGlzLCBTZXJ2aWVyICZhbXA7IFRha2VkYS4g
QXMgb2YgSnVuZSAyMDE5LCBNLkkuTS4gaXMgYW4gZW1wbG95ZWUgb2YgR2VuZW50ZWNoLCBhbmQg
aG9sZHMgc3RvY2sgaW4gUm9jaGUuIE4uUi4gaXMgYSBub24tZXhlY3V0aXZlIGRpcmVjdG9yIG9m
IEFzdHJhWmVuZWNhLjwvY3VzdG9tMT48Y3VzdG9tMj5QTUM3MzM0MTk3PC9jdXN0b20yPjxlbGVj
dHJvbmljLXJlc291cmNlLW51bT4xMC4xMDM4L3M0MTU4Ni0wMjAtMjMwOC03PC9lbGVjdHJvbmlj
LXJlc291cmNlLW51bT48cmVtb3RlLWRhdGFiYXNlLW5hbWU+TWVkbGluZTwvcmVtb3RlLWRhdGFi
YXNlLW5hbWU+PHJlbW90ZS1kYXRhYmFzZS1wcm92aWRlcj5OTE08L3JlbW90ZS1kYXRhYmFzZS1w
cm92aWRlcj48L3JlY29yZD48L0NpdGU+PC9FbmROb3RlPn==
</w:fldData>
        </w:fldChar>
      </w:r>
      <w:r w:rsidR="001E6F08">
        <w:instrText xml:space="preserve"> ADDIN EN.CITE </w:instrText>
      </w:r>
      <w:r w:rsidR="001E6F08">
        <w:fldChar w:fldCharType="begin">
          <w:fldData xml:space="preserve">PEVuZE5vdGU+PENpdGU+PEF1dGhvcj5LYXJjemV3c2tpPC9BdXRob3I+PFllYXI+MjAyMDwvWWVh
cj48UmVjTnVtPjE1NTk8L1JlY051bT48RGlzcGxheVRleHQ+PHN0eWxlIGZhY2U9InN1cGVyc2Ny
aXB0Ij4xMDwvc3R5bGU+PC9EaXNwbGF5VGV4dD48cmVjb3JkPjxyZWMtbnVtYmVyPjE1NTk8L3Jl
Yy1udW1iZXI+PGZvcmVpZ24ta2V5cz48a2V5IGFwcD0iRU4iIGRiLWlkPSJ2YTB4enJ3OXBmOXhh
b2VweDJxcDVyeGRmd2RzYXN0dDl6dHIiIHRpbWVzdGFtcD0iMTY5OTU5MTg4NSI+MTU1O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L3Bl
cmlvZGljYWw+PHBhZ2VzPjQzNC00NDM8L3BhZ2VzPjx2b2x1bWU+NTgxPC92b2x1bWU+PG51bWJl
cj43ODA5PC9udW1iZXI+PGVkaXRpb24+MjAyMDA1Mjc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RXhvbWUgU2VxdWVuY2luZzwva2V5d29yZD48a2V5d29yZD5XaG9sZSBH
ZW5vbWUgU2VxdWVuY2luZzwva2V5d29yZD48L2tleXdvcmRzPjxkYXRlcz48eWVhcj4yMDIwPC95
ZWFyPjxwdWItZGF0ZXM+PGRhdGU+TWF5PC9kYXRlPjwvcHViLWRhdGVzPjwvZGF0ZXM+PGlzYm4+
MTQ3Ni00Njg3IChFbGVjdHJvbmljKSYjeEQ7MDAyOC0wODM2IChQcmludCkmI3hEOzAwMjgtMDgz
NiAoTGlua2luZyk8L2lzYm4+PGFjY2Vzc2lvbi1udW0+MzI0NjE2NTQ8L2FjY2Vzc2lvbi1udW0+
PHVybHM+PHJlbGF0ZWQtdXJscz48dXJsPmh0dHBzOi8vd3d3Lm5jYmkubmxtLm5paC5nb3YvcHVi
bWVkLzMyNDYxNjU0PC91cmw+PC9yZWxhdGVkLXVybHM+PC91cmxzPjxjdXN0b20xPksuSi5LLiBv
d25zIHN0b2NrIGluIFBlcnNvbmFsaXMuIFIuSy5XLiBoYXMgcmVjZWl2ZWQgdW5yZXN0cmljdGVk
IHJlc2VhcmNoIGdyYW50cyBmcm9tIFRha2VkYSBQaGFybWFjZXV0aWNhbCBDb21wYW55LiBBLkgu
TyZhcG9zO0QuLUwuIGhhcyByZWNlaXZlZCBob25vcmFyaWEgZnJvbSBBUlVQIGFuZCBDaGFuIFp1
Y2tlcmJlcmcgSW5pdGlhdGl2ZS4gRS5WLk0uIGhhcyByZWNlaXZlZCByZXNlYXJjaCBzdXBwb3J0
IGluIHRoZSBmb3JtIG9mIGNoYXJpdGFibGUgY29udHJpYnV0aW9ucyBmcm9tIENoYXJsZXMgUml2
ZXIgTGFib3JhdG9yaWVzIGFuZCBJb25pcyBQaGFybWFjZXV0aWNhbHMsIGFuZCBoYXMgY29uc3Vs
dGVkIGZvciBEZWVyZmllbGQgTWFuYWdlbWVudC4gSi5TLlcuIGlzIGEgY29uc3VsdGFudCBmb3Ig
TXlvS2FyZGlhLiBCLk0uTi4gaXMgYSBtZW1iZXIgb2YgdGhlIHNjaWVudGlmaWMgYWR2aXNvcnkg
Ym9hcmQgYXQgRGVlcCBHZW5vbWljcyBhbmQgY29uc3VsdGFudCBmb3IgQ2FtcDQgVGhlcmFwZXV0
aWNzLCBUYWtlZGEgUGhhcm1hY2V1dGljYWwsIGFuZCBCaW9nZW4uIE0uSi5ELiBpcyBhIGZvdW5k
ZXIgb2YgTWF6ZSBUaGVyYXBldXRpY3MuIEQuRy5NLiBpcyBhIGZvdW5kZXIgd2l0aCBlcXVpdHkg
aW4gR29sZGZpbmNoIEJpbywgYW5kIGhhcyByZWNlaXZlZCByZXNlYXJjaCBzdXBwb3J0IGZyb20g
QWJiVmllLCBBc3RlbGxhcywgQmlvZ2VuLCBCaW9NYXJpbiwgRWlzYWksIE1lcmNrLCBQZml6ZXIs
IGFuZCBTYW5vZmktR2VuenltZS4gVGhlIHZpZXdzIGV4cHJlc3NlZCBpbiB0aGlzIGFydGljbGUg
YXJlIHRob3NlIG9mIHRoZSBhdXRob3IocykgYW5kIG5vdCBuZWNlc3NhcmlseSB0aG9zZSBvZiB0
aGUgTkhTLCB0aGUgTklIUiwgb3IgdGhlIERlcGFydG1lbnQgb2YgSGVhbHRoLiBNLkkuTS4gaGFz
IHNlcnZlZCBvbiBhZHZpc29yeSBwYW5lbHMgZm9yIFBmaXplciwgTm92b05vcmRpc2ssIFpvZSBH
bG9iYWw7IGhhcyByZWNlaXZlZCBob25vcmFyaWEgZnJvbSBNZXJjaywgUGZpemVyLCBOb3ZvTm9y
ZGlzayBhbmQgRWxpIExpbGx5OyBoYXMgc3RvY2sgb3B0aW9ucyBpbiBab2UgR2xvYmFsIGFuZCBo
YXMgcmVjZWl2ZWQgcmVzZWFyY2ggZnVuZGluZyBmcm9tIEFiYnZpZSwgQXN0cmEgWmVuZWNhLCBC
b2VocmluZ2VyIEluZ2VsaGVpbSwgRWxpIExpbGx5LCBKYW5zc2VuLCBNZXJjaywgTm92b05vcmRp
c2ssIFBmaXplciwgUm9jaGUsIFNhbm9maSBBdmVudGlzLCBTZXJ2aWVyICZhbXA7IFRha2VkYS4g
QXMgb2YgSnVuZSAyMDE5LCBNLkkuTS4gaXMgYW4gZW1wbG95ZWUgb2YgR2VuZW50ZWNoLCBhbmQg
aG9sZHMgc3RvY2sgaW4gUm9jaGUuIE4uUi4gaXMgYSBub24tZXhlY3V0aXZlIGRpcmVjdG9yIG9m
IEFzdHJhWmVuZWNhLjwvY3VzdG9tMT48Y3VzdG9tMj5QTUM3MzM0MTk3PC9jdXN0b20yPjxlbGVj
dHJvbmljLXJlc291cmNlLW51bT4xMC4xMDM4L3M0MTU4Ni0wMjAtMjMwOC03PC9lbGVjdHJvbmlj
LXJlc291cmNlLW51bT48cmVtb3RlLWRhdGFiYXNlLW5hbWU+TWVkbGluZTwvcmVtb3RlLWRhdGFi
YXNlLW5hbWU+PHJlbW90ZS1kYXRhYmFzZS1wcm92aWRlcj5OTE08L3JlbW90ZS1kYXRhYmFzZS1w
cm92aWRlcj48L3JlY29yZD48L0NpdGU+PC9FbmROb3RlPn==
</w:fldData>
        </w:fldChar>
      </w:r>
      <w:r w:rsidR="001E6F08">
        <w:instrText xml:space="preserve"> ADDIN EN.CITE.DATA </w:instrText>
      </w:r>
      <w:r w:rsidR="001E6F08">
        <w:fldChar w:fldCharType="end"/>
      </w:r>
      <w:r w:rsidR="00543AC7">
        <w:fldChar w:fldCharType="separate"/>
      </w:r>
      <w:r w:rsidR="001E6F08" w:rsidRPr="001E6F08">
        <w:rPr>
          <w:noProof/>
          <w:vertAlign w:val="superscript"/>
        </w:rPr>
        <w:t>10</w:t>
      </w:r>
      <w:r w:rsidR="00543AC7">
        <w:fldChar w:fldCharType="end"/>
      </w:r>
      <w:r w:rsidR="006B753A">
        <w:t>,</w:t>
      </w:r>
      <w:r>
        <w:t xml:space="preserve"> no disease mechanism was proposed for the synonymous variant, and functional studies were not performed to demonstrate these variants’ pathogenicity. Moreover, the phenotypes reported in these individuals </w:t>
      </w:r>
      <w:r w:rsidR="00AB5EE7">
        <w:t>wer</w:t>
      </w:r>
      <w:r>
        <w:t xml:space="preserve">e variable and sometimes more consistent with non-MBS phenotypes such as CFEOM (Supplementary Table 5, P9). Although </w:t>
      </w:r>
      <w:r>
        <w:rPr>
          <w:i/>
        </w:rPr>
        <w:t>Plxnd1</w:t>
      </w:r>
      <w:r>
        <w:t xml:space="preserve">-/- mice have decreased numbers and aberrant migration of facial motoneurons, the </w:t>
      </w:r>
      <w:r>
        <w:rPr>
          <w:i/>
        </w:rPr>
        <w:t>de novo</w:t>
      </w:r>
      <w:r>
        <w:t xml:space="preserve"> variants reported in humans were not shown to be loss of function</w:t>
      </w:r>
      <w:r w:rsidR="00690DC5">
        <w:fldChar w:fldCharType="begin">
          <w:fldData xml:space="preserve">PEVuZE5vdGU+PENpdGU+PEF1dGhvcj5Ub21hcy1Sb2NhPC9BdXRob3I+PFllYXI+MjAxNTwvWWVh
cj48UmVjTnVtPjE0OTQ8L1JlY051bT48RGlzcGxheVRleHQ+PHN0eWxlIGZhY2U9InN1cGVyc2Ny
aXB0Ij41Mjwvc3R5bGU+PC9EaXNwbGF5VGV4dD48cmVjb3JkPjxyZWMtbnVtYmVyPjE0OTQ8L3Jl
Yy1udW1iZXI+PGZvcmVpZ24ta2V5cz48a2V5IGFwcD0iRU4iIGRiLWlkPSJ2YTB4enJ3OXBmOXhh
b2VweDJxcDVyeGRmd2RzYXN0dDl6dHIiIHRpbWVzdGFtcD0iMTQ1MzUxNDU3OCI+MTQ5NDwva2V5
PjwvZm9yZWlnbi1rZXlzPjxyZWYtdHlwZSBuYW1lPSJKb3VybmFsIEFydGljbGUiPjE3PC9yZWYt
dHlwZT48Y29udHJpYnV0b3JzPjxhdXRob3JzPjxhdXRob3I+VG9tYXMtUm9jYSwgTC48L2F1dGhv
cj48YXV0aG9yPlRzYWFsYmktU2h0eWxpaywgQS48L2F1dGhvcj48YXV0aG9yPkphbnNlbiwgSi4g
Ry48L2F1dGhvcj48YXV0aG9yPlNpbmdoLCBNLiBLLjwvYXV0aG9yPjxhdXRob3I+RXBzdGVpbiwg
Si4gQS48L2F1dGhvcj48YXV0aG9yPkFsdHVub2dsdSwgVS48L2F1dGhvcj48YXV0aG9yPlZlcnpp
amwsIEguPC9hdXRob3I+PGF1dGhvcj5Tb3JpYSwgTC48L2F1dGhvcj48YXV0aG9yPnZhbiBCZXVz
ZWtvbSwgRS48L2F1dGhvcj48YXV0aG9yPlJvc2Npb2xpLCBULjwvYXV0aG9yPjxhdXRob3I+SXFi
YWwsIFouPC9hdXRob3I+PGF1dGhvcj5HaWxpc3NlbiwgQy48L2F1dGhvcj48YXV0aG9yPkhvaXNj
aGVuLCBBLjwvYXV0aG9yPjxhdXRob3I+ZGUgQnJvdXdlciwgQS4gUC48L2F1dGhvcj48YXV0aG9y
PkVyYXNtdXMsIEMuPC9hdXRob3I+PGF1dGhvcj5TY2h1YmVydCwgRC48L2F1dGhvcj48YXV0aG9y
PkJydW5uZXIsIEguPC9hdXRob3I+PGF1dGhvcj5QZXJleiBBeXRlcywgQS48L2F1dGhvcj48YXV0
aG9yPk1hcmluLCBGLjwvYXV0aG9yPjxhdXRob3I+QXJvY2EsIFAuPC9hdXRob3I+PGF1dGhvcj5L
YXlzZXJpbGksIEguPC9hdXRob3I+PGF1dGhvcj5DYXJ0YSwgQS48L2F1dGhvcj48YXV0aG9yPmRl
IFdpbmQsIE4uPC9hdXRob3I+PGF1dGhvcj5QYWRiZXJnLCBHLiBXLjwvYXV0aG9yPjxhdXRob3I+
dmFuIEJva2hvdmVuLCBILjwvYXV0aG9yPjwvYXV0aG9ycz48L2NvbnRyaWJ1dG9ycz48YXV0aC1h
ZGRyZXNzPjFdIERlcGFydG1lbnQgb2YgSHVtYW4gR2VuZXRpY3MsIFJhZGJvdWQgVW5pdmVyc2l0
eSBNZWRpY2FsIENlbnRlciwgRG9uZGVycyBJbnN0aXR1dGUgZm9yIEJyYWluLCBDb2duaXRpb24g
YW5kIEJlaGF2aW91ciwgUE8gQm94IDkxMDEsIE5pam1lZ2VuIDY1MDAgSEIsIFRoZSBOZXRoZXJs
YW5kcyBbMl0gRGVwYXJ0bWVudCBvZiBIdW1hbiBBbmF0b215IGFuZCBQc3ljaG9iaW9sb2d5LCBT
Y2hvb2wgb2YgTWVkaWNpbmUsIFVuaXZlcnNpdHkgb2YgTXVyY2lhLCAzMDEwMCBFc3BpbmFyZG8g
KE11cmNpYSksIFNwYWluLiYjeEQ7RGVwYXJ0bWVudCBvZiBIdW1hbiBHZW5ldGljcywgTGVpZGVu
IFVuaXZlcnNpdHkgTWVkaWNhbCBDZW50ZXIsIFAuTy4gQm94IDk2MDAsIDIzMDAgUkMgTGVpZGVu
LCBUaGUgTmV0aGVybGFuZHMuJiN4RDsxXSBEZXBhcnRtZW50IG9mIENlbGwgYW5kIERldmVsb3Bt
ZW50YWwgQmlvbG9neSwgQ2FyZGlvdmFzY3VsYXIgSW5zdGl0dXRlLCBQZXJlbG1hbiBTY2hvb2wg
b2YgTWVkaWNpbmUgYXQgdGhlIFVuaXZlcnNpdHkgb2YgUGVubnN5bHZhbmlhLCA5LTEwNSBTQ1RS
LCAzNDAwIENpdmljIENlbnRlciBCb3VsZXZhcmQsIFBoaWxhZGVscGhpYSwgUGVubnN5bHZhbmlh
IDE5MTA0LCBVU0EgWzJdIFNpZ25hdHVyZSBSZXNlYXJjaCBQcm9ncmFtIGluIENhcmRpb3Zhc2N1
bGFyIGFuZCBNZXRhYm9saWMgRGlzb3JkZXJzLCBEdWtlLU5VUyBHcmFkdWF0ZSBNZWRpY2FsIFNj
aG9vbCBTaW5nYXBvcmUsIE5hdGlvbmFsIEhlYXJ0IENlbnRlciBTaW5nYXBvcmUsIDggQ29sbGVn
ZSBSb2FkLCBTaW5nYXBvcmUgMTY5ODU3LCBTaW5nYXBvcmUuJiN4RDtEZXBhcnRtZW50IG9mIENl
bGwgYW5kIERldmVsb3BtZW50YWwgQmlvbG9neSwgQ2FyZGlvdmFzY3VsYXIgSW5zdGl0dXRlLCBQ
ZXJlbG1hbiBTY2hvb2wgb2YgTWVkaWNpbmUgYXQgdGhlIFVuaXZlcnNpdHkgb2YgUGVubnN5bHZh
bmlhLCA5LTEwNSBTQ1RSLCAzNDAwIENpdmljIENlbnRlciBCb3VsZXZhcmQsIFBoaWxhZGVscGhp
YSwgUGVubnN5bHZhbmlhIDE5MTA0LCBVU0EuJiN4RDtNZWRpY2FsIEdlbmV0aWNzIERlcGFydG1l
bnQsIElzdGFuYnVsIE1lZGljYWwgRmFjdWx0eSwgSXN0YW5idWwgVW5pdmVyc2l0eSwgTWlsbGV0
IENhZGRlc2ksIENhcGEsIEZhdGloIDM0MDkzLCBUdXJrZXkuJiN4RDtEZXBhcnRtZW50IG9mIE5l
dXJvbG9neSwgUmFkYm91ZCBVbml2ZXJzaXR5IE1lZGljYWwgQ2VudGVyLCBEb25kZXJzIEluc3Rp
dHV0ZSBmb3IgQnJhaW4sIENvZ25pdGlvbiBhbmQgQmVoYXZpb3VyLCBQTyBCb3ggOTEwMSwgTmlq
bWVnZW4gNjUwMCBIQiwgVGhlIE5ldGhlcmxhbmRzLiYjeEQ7RGVwYXJ0bWVudCBvZiBIdW1hbiBH
ZW5ldGljcywgUmFkYm91ZCBVbml2ZXJzaXR5IE1lZGljYWwgQ2VudGVyLCBEb25kZXJzIEluc3Rp
dHV0ZSBmb3IgQnJhaW4sIENvZ25pdGlvbiBhbmQgQmVoYXZpb3VyLCBQTyBCb3ggOTEwMSwgTmlq
bWVnZW4gNjUwMCBIQiwgVGhlIE5ldGhlcmxhbmRzLiYjeEQ7MV0gRGVwYXJ0bWVudCBvZiBIdW1h
biBHZW5ldGljcywgUmFkYm91ZCBVbml2ZXJzaXR5IE1lZGljYWwgQ2VudGVyLCBEb25kZXJzIElu
c3RpdHV0ZSBmb3IgQnJhaW4sIENvZ25pdGlvbiBhbmQgQmVoYXZpb3VyLCBQTyBCb3ggOTEwMSwg
TmlqbWVnZW4gNjUwMCBIQiwgVGhlIE5ldGhlcmxhbmRzIFsyXSBUaGUgS2luZ2hvcm4gQ2VudHJl
IGZvciBDbGluaWNhbCBHZW5vbWljcywgR2FydmFuIEluc3RpdHV0ZSBvZiBNZWRpY2FsIFJlc2Vh
cmNoLCBTeWRuZXksIE5ldyBTb3V0aCBXYWxlcyAyMDEwLCBBdXN0cmFsaWEuJiN4RDtEZXBhcnRt
ZW50IG9mIEh1bWFuIEdlbmV0aWNzLCBSYWRib3VkIFVuaXZlcnNpdHkgTWVkaWNhbCBDZW50ZXIs
IFJhZGJvdWQgSW5zdGl0dXRlIGZvciBNb2xlY3VsYXIgTGlmZSBTY2llbmNlcyAoUklNTFMpLCBQ
TyBCb3ggOTEwMSwgTmlqbWVnZW4gNjUwMCBIQiwgVGhlIE5ldGhlcmxhbmRzLiYjeEQ7RGVwYXJ0
bWVudCBvZiBDb2duaXRpdmUgTmV1cm9zY2llbmNlLCBSYWRib3VkIFVuaXZlcnNpdHkgTWVkaWNh
bCBDZW50ZXIsIERvbmRlcnMgSW5zdGl0dXRlIGZvciBCcmFpbiwgQ29nbml0aW9uIGFuZCBCZWhh
dmlvdXIsIFBPIEJveCA5MTAxLCBOaWptZWdlbiA2NTAwIEhCLCBUaGUgTmV0aGVybGFuZHMuJiN4
RDsxXSBEZXBhcnRtZW50IG9mIEh1bWFuIEdlbmV0aWNzLCBSYWRib3VkIFVuaXZlcnNpdHkgTWVk
aWNhbCBDZW50ZXIsIERvbmRlcnMgSW5zdGl0dXRlIGZvciBCcmFpbiwgQ29nbml0aW9uIGFuZCBC
ZWhhdmlvdXIsIFBPIEJveCA5MTAxLCBOaWptZWdlbiA2NTAwIEhCLCBUaGUgTmV0aGVybGFuZHMg
WzJdIERlcGFydG1lbnQgb2YgQ2xpbmljYWwgR2VuZXRpY3MsIE1hYXN0cmljaHQgVW5pdmVyc2l0
eSBNZWRpY2FsIENlbnRlciwgUE8gQm94IDU4MDAsIE1hYXN0cmljaHQgNjIwMEFaLCBUaGUgTmV0
aGVybGFuZHMuJiN4RDtEeXNtb3JwaG9sb2d5IGFuZCBSZXByb2R1Y3RpdmUgR2VuZXRpY3MgVW5p
dCwgTW9lYml1cyBTeW5kcm9tZSBGb3VuZGF0aW9uIG9mIFNwYWluLCBVbml2ZXJzaXR5IEhvc3Bp
dGFsIExBIEZFLCBWYWxlbmNpYSA0NjU0MCwgU3BhaW4uJiN4RDtEZXBhcnRtZW50IG9mIEh1bWFu
IEFuYXRvbXkgYW5kIFBzeWNob2Jpb2xvZ3ksIFNjaG9vbCBvZiBNZWRpY2luZSwgVW5pdmVyc2l0
eSBvZiBNdXJjaWEsIDMwMTAwIEVzcGluYXJkbyAoTXVyY2lhKSwgU3BhaW4uJiN4RDtPcGh0aGFs
bW9sb2d5IFVuaXQsIERlcGFydG1lbnQgb2YgQmlvbWVkaWNhbCwgQmlvdGVjaG5vbG9naWNhbCBh
bmQgVHJhbnNsYXRpb25hbCBTY2llbmNlcyAoUy5CaS5CaS5ULiksIFVuaXZlcnNpdHkgb2YgUGFy
bWEsIHZpYSBHcmFtc2NpIDE0LCA0MzEyNiwgUGFybWEsIEl0YWx5LjwvYXV0aC1hZGRyZXNzPjx0
aXRsZXM+PHRpdGxlPkRlIG5vdm8gbXV0YXRpb25zIGluIFBMWE5EMSBhbmQgUkVWM0wgY2F1c2Ug
TW9iaXVzIHN5bmRyb21lPC90aXRsZT48c2Vjb25kYXJ5LXRpdGxlPk5hdCBDb21tdW48L3NlY29u
ZGFyeS10aXRsZT48L3RpdGxlcz48cGVyaW9kaWNhbD48ZnVsbC10aXRsZT5OYXQgQ29tbXVuPC9m
dWxsLXRpdGxlPjwvcGVyaW9kaWNhbD48cGFnZXM+NzE5OTwvcGFnZXM+PHZvbHVtZT42PC92b2x1
bWU+PGRhdGVzPjx5ZWFyPjIwMTU8L3llYXI+PC9kYXRlcz48aXNibj4yMDQxLTE3MjMgKEVsZWN0
cm9uaWMpJiN4RDsyMDQxLTE3MjMgKExpbmtpbmcpPC9pc2JuPjxhY2Nlc3Npb24tbnVtPjI2MDY4
MDY3PC9hY2Nlc3Npb24tbnVtPjx1cmxzPjxyZWxhdGVkLXVybHM+PHVybD5odHRwOi8vd3d3Lm5j
YmkubmxtLm5paC5nb3YvcHVibWVkLzI2MDY4MDY3PC91cmw+PC9yZWxhdGVkLXVybHM+PC91cmxz
PjxjdXN0b20yPlBNQzQ2NDgwMjU8L2N1c3RvbTI+PGVsZWN0cm9uaWMtcmVzb3VyY2UtbnVtPjEw
LjEwMzgvbmNvbW1zODE5OTwvZWxlY3Ryb25pYy1yZXNvdXJjZS1udW0+PC9yZWNvcmQ+PC9DaXRl
PjwvRW5kTm90ZT5=
</w:fldData>
        </w:fldChar>
      </w:r>
      <w:r w:rsidR="0047069A">
        <w:instrText xml:space="preserve"> ADDIN EN.CITE </w:instrText>
      </w:r>
      <w:r w:rsidR="0047069A">
        <w:fldChar w:fldCharType="begin">
          <w:fldData xml:space="preserve">PEVuZE5vdGU+PENpdGU+PEF1dGhvcj5Ub21hcy1Sb2NhPC9BdXRob3I+PFllYXI+MjAxNTwvWWVh
cj48UmVjTnVtPjE0OTQ8L1JlY051bT48RGlzcGxheVRleHQ+PHN0eWxlIGZhY2U9InN1cGVyc2Ny
aXB0Ij41Mjwvc3R5bGU+PC9EaXNwbGF5VGV4dD48cmVjb3JkPjxyZWMtbnVtYmVyPjE0OTQ8L3Jl
Yy1udW1iZXI+PGZvcmVpZ24ta2V5cz48a2V5IGFwcD0iRU4iIGRiLWlkPSJ2YTB4enJ3OXBmOXhh
b2VweDJxcDVyeGRmd2RzYXN0dDl6dHIiIHRpbWVzdGFtcD0iMTQ1MzUxNDU3OCI+MTQ5NDwva2V5
PjwvZm9yZWlnbi1rZXlzPjxyZWYtdHlwZSBuYW1lPSJKb3VybmFsIEFydGljbGUiPjE3PC9yZWYt
dHlwZT48Y29udHJpYnV0b3JzPjxhdXRob3JzPjxhdXRob3I+VG9tYXMtUm9jYSwgTC48L2F1dGhv
cj48YXV0aG9yPlRzYWFsYmktU2h0eWxpaywgQS48L2F1dGhvcj48YXV0aG9yPkphbnNlbiwgSi4g
Ry48L2F1dGhvcj48YXV0aG9yPlNpbmdoLCBNLiBLLjwvYXV0aG9yPjxhdXRob3I+RXBzdGVpbiwg
Si4gQS48L2F1dGhvcj48YXV0aG9yPkFsdHVub2dsdSwgVS48L2F1dGhvcj48YXV0aG9yPlZlcnpp
amwsIEguPC9hdXRob3I+PGF1dGhvcj5Tb3JpYSwgTC48L2F1dGhvcj48YXV0aG9yPnZhbiBCZXVz
ZWtvbSwgRS48L2F1dGhvcj48YXV0aG9yPlJvc2Npb2xpLCBULjwvYXV0aG9yPjxhdXRob3I+SXFi
YWwsIFouPC9hdXRob3I+PGF1dGhvcj5HaWxpc3NlbiwgQy48L2F1dGhvcj48YXV0aG9yPkhvaXNj
aGVuLCBBLjwvYXV0aG9yPjxhdXRob3I+ZGUgQnJvdXdlciwgQS4gUC48L2F1dGhvcj48YXV0aG9y
PkVyYXNtdXMsIEMuPC9hdXRob3I+PGF1dGhvcj5TY2h1YmVydCwgRC48L2F1dGhvcj48YXV0aG9y
PkJydW5uZXIsIEguPC9hdXRob3I+PGF1dGhvcj5QZXJleiBBeXRlcywgQS48L2F1dGhvcj48YXV0
aG9yPk1hcmluLCBGLjwvYXV0aG9yPjxhdXRob3I+QXJvY2EsIFAuPC9hdXRob3I+PGF1dGhvcj5L
YXlzZXJpbGksIEguPC9hdXRob3I+PGF1dGhvcj5DYXJ0YSwgQS48L2F1dGhvcj48YXV0aG9yPmRl
IFdpbmQsIE4uPC9hdXRob3I+PGF1dGhvcj5QYWRiZXJnLCBHLiBXLjwvYXV0aG9yPjxhdXRob3I+
dmFuIEJva2hvdmVuLCBILjwvYXV0aG9yPjwvYXV0aG9ycz48L2NvbnRyaWJ1dG9ycz48YXV0aC1h
ZGRyZXNzPjFdIERlcGFydG1lbnQgb2YgSHVtYW4gR2VuZXRpY3MsIFJhZGJvdWQgVW5pdmVyc2l0
eSBNZWRpY2FsIENlbnRlciwgRG9uZGVycyBJbnN0aXR1dGUgZm9yIEJyYWluLCBDb2duaXRpb24g
YW5kIEJlaGF2aW91ciwgUE8gQm94IDkxMDEsIE5pam1lZ2VuIDY1MDAgSEIsIFRoZSBOZXRoZXJs
YW5kcyBbMl0gRGVwYXJ0bWVudCBvZiBIdW1hbiBBbmF0b215IGFuZCBQc3ljaG9iaW9sb2d5LCBT
Y2hvb2wgb2YgTWVkaWNpbmUsIFVuaXZlcnNpdHkgb2YgTXVyY2lhLCAzMDEwMCBFc3BpbmFyZG8g
KE11cmNpYSksIFNwYWluLiYjeEQ7RGVwYXJ0bWVudCBvZiBIdW1hbiBHZW5ldGljcywgTGVpZGVu
IFVuaXZlcnNpdHkgTWVkaWNhbCBDZW50ZXIsIFAuTy4gQm94IDk2MDAsIDIzMDAgUkMgTGVpZGVu
LCBUaGUgTmV0aGVybGFuZHMuJiN4RDsxXSBEZXBhcnRtZW50IG9mIENlbGwgYW5kIERldmVsb3Bt
ZW50YWwgQmlvbG9neSwgQ2FyZGlvdmFzY3VsYXIgSW5zdGl0dXRlLCBQZXJlbG1hbiBTY2hvb2wg
b2YgTWVkaWNpbmUgYXQgdGhlIFVuaXZlcnNpdHkgb2YgUGVubnN5bHZhbmlhLCA5LTEwNSBTQ1RS
LCAzNDAwIENpdmljIENlbnRlciBCb3VsZXZhcmQsIFBoaWxhZGVscGhpYSwgUGVubnN5bHZhbmlh
IDE5MTA0LCBVU0EgWzJdIFNpZ25hdHVyZSBSZXNlYXJjaCBQcm9ncmFtIGluIENhcmRpb3Zhc2N1
bGFyIGFuZCBNZXRhYm9saWMgRGlzb3JkZXJzLCBEdWtlLU5VUyBHcmFkdWF0ZSBNZWRpY2FsIFNj
aG9vbCBTaW5nYXBvcmUsIE5hdGlvbmFsIEhlYXJ0IENlbnRlciBTaW5nYXBvcmUsIDggQ29sbGVn
ZSBSb2FkLCBTaW5nYXBvcmUgMTY5ODU3LCBTaW5nYXBvcmUuJiN4RDtEZXBhcnRtZW50IG9mIENl
bGwgYW5kIERldmVsb3BtZW50YWwgQmlvbG9neSwgQ2FyZGlvdmFzY3VsYXIgSW5zdGl0dXRlLCBQ
ZXJlbG1hbiBTY2hvb2wgb2YgTWVkaWNpbmUgYXQgdGhlIFVuaXZlcnNpdHkgb2YgUGVubnN5bHZh
bmlhLCA5LTEwNSBTQ1RSLCAzNDAwIENpdmljIENlbnRlciBCb3VsZXZhcmQsIFBoaWxhZGVscGhp
YSwgUGVubnN5bHZhbmlhIDE5MTA0LCBVU0EuJiN4RDtNZWRpY2FsIEdlbmV0aWNzIERlcGFydG1l
bnQsIElzdGFuYnVsIE1lZGljYWwgRmFjdWx0eSwgSXN0YW5idWwgVW5pdmVyc2l0eSwgTWlsbGV0
IENhZGRlc2ksIENhcGEsIEZhdGloIDM0MDkzLCBUdXJrZXkuJiN4RDtEZXBhcnRtZW50IG9mIE5l
dXJvbG9neSwgUmFkYm91ZCBVbml2ZXJzaXR5IE1lZGljYWwgQ2VudGVyLCBEb25kZXJzIEluc3Rp
dHV0ZSBmb3IgQnJhaW4sIENvZ25pdGlvbiBhbmQgQmVoYXZpb3VyLCBQTyBCb3ggOTEwMSwgTmlq
bWVnZW4gNjUwMCBIQiwgVGhlIE5ldGhlcmxhbmRzLiYjeEQ7RGVwYXJ0bWVudCBvZiBIdW1hbiBH
ZW5ldGljcywgUmFkYm91ZCBVbml2ZXJzaXR5IE1lZGljYWwgQ2VudGVyLCBEb25kZXJzIEluc3Rp
dHV0ZSBmb3IgQnJhaW4sIENvZ25pdGlvbiBhbmQgQmVoYXZpb3VyLCBQTyBCb3ggOTEwMSwgTmlq
bWVnZW4gNjUwMCBIQiwgVGhlIE5ldGhlcmxhbmRzLiYjeEQ7MV0gRGVwYXJ0bWVudCBvZiBIdW1h
biBHZW5ldGljcywgUmFkYm91ZCBVbml2ZXJzaXR5IE1lZGljYWwgQ2VudGVyLCBEb25kZXJzIElu
c3RpdHV0ZSBmb3IgQnJhaW4sIENvZ25pdGlvbiBhbmQgQmVoYXZpb3VyLCBQTyBCb3ggOTEwMSwg
TmlqbWVnZW4gNjUwMCBIQiwgVGhlIE5ldGhlcmxhbmRzIFsyXSBUaGUgS2luZ2hvcm4gQ2VudHJl
IGZvciBDbGluaWNhbCBHZW5vbWljcywgR2FydmFuIEluc3RpdHV0ZSBvZiBNZWRpY2FsIFJlc2Vh
cmNoLCBTeWRuZXksIE5ldyBTb3V0aCBXYWxlcyAyMDEwLCBBdXN0cmFsaWEuJiN4RDtEZXBhcnRt
ZW50IG9mIEh1bWFuIEdlbmV0aWNzLCBSYWRib3VkIFVuaXZlcnNpdHkgTWVkaWNhbCBDZW50ZXIs
IFJhZGJvdWQgSW5zdGl0dXRlIGZvciBNb2xlY3VsYXIgTGlmZSBTY2llbmNlcyAoUklNTFMpLCBQ
TyBCb3ggOTEwMSwgTmlqbWVnZW4gNjUwMCBIQiwgVGhlIE5ldGhlcmxhbmRzLiYjeEQ7RGVwYXJ0
bWVudCBvZiBDb2duaXRpdmUgTmV1cm9zY2llbmNlLCBSYWRib3VkIFVuaXZlcnNpdHkgTWVkaWNh
bCBDZW50ZXIsIERvbmRlcnMgSW5zdGl0dXRlIGZvciBCcmFpbiwgQ29nbml0aW9uIGFuZCBCZWhh
dmlvdXIsIFBPIEJveCA5MTAxLCBOaWptZWdlbiA2NTAwIEhCLCBUaGUgTmV0aGVybGFuZHMuJiN4
RDsxXSBEZXBhcnRtZW50IG9mIEh1bWFuIEdlbmV0aWNzLCBSYWRib3VkIFVuaXZlcnNpdHkgTWVk
aWNhbCBDZW50ZXIsIERvbmRlcnMgSW5zdGl0dXRlIGZvciBCcmFpbiwgQ29nbml0aW9uIGFuZCBC
ZWhhdmlvdXIsIFBPIEJveCA5MTAxLCBOaWptZWdlbiA2NTAwIEhCLCBUaGUgTmV0aGVybGFuZHMg
WzJdIERlcGFydG1lbnQgb2YgQ2xpbmljYWwgR2VuZXRpY3MsIE1hYXN0cmljaHQgVW5pdmVyc2l0
eSBNZWRpY2FsIENlbnRlciwgUE8gQm94IDU4MDAsIE1hYXN0cmljaHQgNjIwMEFaLCBUaGUgTmV0
aGVybGFuZHMuJiN4RDtEeXNtb3JwaG9sb2d5IGFuZCBSZXByb2R1Y3RpdmUgR2VuZXRpY3MgVW5p
dCwgTW9lYml1cyBTeW5kcm9tZSBGb3VuZGF0aW9uIG9mIFNwYWluLCBVbml2ZXJzaXR5IEhvc3Bp
dGFsIExBIEZFLCBWYWxlbmNpYSA0NjU0MCwgU3BhaW4uJiN4RDtEZXBhcnRtZW50IG9mIEh1bWFu
IEFuYXRvbXkgYW5kIFBzeWNob2Jpb2xvZ3ksIFNjaG9vbCBvZiBNZWRpY2luZSwgVW5pdmVyc2l0
eSBvZiBNdXJjaWEsIDMwMTAwIEVzcGluYXJkbyAoTXVyY2lhKSwgU3BhaW4uJiN4RDtPcGh0aGFs
bW9sb2d5IFVuaXQsIERlcGFydG1lbnQgb2YgQmlvbWVkaWNhbCwgQmlvdGVjaG5vbG9naWNhbCBh
bmQgVHJhbnNsYXRpb25hbCBTY2llbmNlcyAoUy5CaS5CaS5ULiksIFVuaXZlcnNpdHkgb2YgUGFy
bWEsIHZpYSBHcmFtc2NpIDE0LCA0MzEyNiwgUGFybWEsIEl0YWx5LjwvYXV0aC1hZGRyZXNzPjx0
aXRsZXM+PHRpdGxlPkRlIG5vdm8gbXV0YXRpb25zIGluIFBMWE5EMSBhbmQgUkVWM0wgY2F1c2Ug
TW9iaXVzIHN5bmRyb21lPC90aXRsZT48c2Vjb25kYXJ5LXRpdGxlPk5hdCBDb21tdW48L3NlY29u
ZGFyeS10aXRsZT48L3RpdGxlcz48cGVyaW9kaWNhbD48ZnVsbC10aXRsZT5OYXQgQ29tbXVuPC9m
dWxsLXRpdGxlPjwvcGVyaW9kaWNhbD48cGFnZXM+NzE5OTwvcGFnZXM+PHZvbHVtZT42PC92b2x1
bWU+PGRhdGVzPjx5ZWFyPjIwMTU8L3llYXI+PC9kYXRlcz48aXNibj4yMDQxLTE3MjMgKEVsZWN0
cm9uaWMpJiN4RDsyMDQxLTE3MjMgKExpbmtpbmcpPC9pc2JuPjxhY2Nlc3Npb24tbnVtPjI2MDY4
MDY3PC9hY2Nlc3Npb24tbnVtPjx1cmxzPjxyZWxhdGVkLXVybHM+PHVybD5odHRwOi8vd3d3Lm5j
YmkubmxtLm5paC5nb3YvcHVibWVkLzI2MDY4MDY3PC91cmw+PC9yZWxhdGVkLXVybHM+PC91cmxz
PjxjdXN0b20yPlBNQzQ2NDgwMjU8L2N1c3RvbTI+PGVsZWN0cm9uaWMtcmVzb3VyY2UtbnVtPjEw
LjEwMzgvbmNvbW1zODE5OTwvZWxlY3Ryb25pYy1yZXNvdXJjZS1udW0+PC9yZWNvcmQ+PC9DaXRl
PjwvRW5kTm90ZT5=
</w:fldData>
        </w:fldChar>
      </w:r>
      <w:r w:rsidR="0047069A">
        <w:instrText xml:space="preserve"> ADDIN EN.CITE.DATA </w:instrText>
      </w:r>
      <w:r w:rsidR="0047069A">
        <w:fldChar w:fldCharType="end"/>
      </w:r>
      <w:r w:rsidR="00690DC5">
        <w:fldChar w:fldCharType="separate"/>
      </w:r>
      <w:r w:rsidR="0047069A" w:rsidRPr="0047069A">
        <w:rPr>
          <w:noProof/>
          <w:vertAlign w:val="superscript"/>
        </w:rPr>
        <w:t>52</w:t>
      </w:r>
      <w:r w:rsidR="00690DC5">
        <w:fldChar w:fldCharType="end"/>
      </w:r>
      <w:r w:rsidR="006B753A">
        <w:t>,</w:t>
      </w:r>
      <w:r>
        <w:t xml:space="preserve"> and facial and eye movement were not analyzed.</w:t>
      </w:r>
    </w:p>
    <w:p w14:paraId="53B5369F" w14:textId="4D9DA3B3" w:rsidR="00C15262" w:rsidRDefault="00487CC4" w:rsidP="001A3B73">
      <w:pPr>
        <w:spacing w:before="120"/>
      </w:pPr>
      <w:r>
        <w:t xml:space="preserve">In addition, Tomas-Roca et al. presented three probands with </w:t>
      </w:r>
      <w:r>
        <w:rPr>
          <w:i/>
        </w:rPr>
        <w:t>de novo</w:t>
      </w:r>
      <w:r>
        <w:t xml:space="preserve"> </w:t>
      </w:r>
      <w:r>
        <w:rPr>
          <w:i/>
        </w:rPr>
        <w:t>REV3L</w:t>
      </w:r>
      <w:r>
        <w:t xml:space="preserve"> variants, including a splice site, missense, and </w:t>
      </w:r>
      <w:proofErr w:type="spellStart"/>
      <w:r>
        <w:t>stopgain</w:t>
      </w:r>
      <w:proofErr w:type="spellEnd"/>
      <w:r>
        <w:t xml:space="preserve"> variant which are absent from gnomAD</w:t>
      </w:r>
      <w:r w:rsidR="00690DC5">
        <w:fldChar w:fldCharType="begin">
          <w:fldData xml:space="preserve">PEVuZE5vdGU+PENpdGU+PEF1dGhvcj5LYXJjemV3c2tpPC9BdXRob3I+PFllYXI+MjAyMDwvWWVh
cj48UmVjTnVtPjE1NTk8L1JlY051bT48RGlzcGxheVRleHQ+PHN0eWxlIGZhY2U9InN1cGVyc2Ny
aXB0Ij4xMDwvc3R5bGU+PC9EaXNwbGF5VGV4dD48cmVjb3JkPjxyZWMtbnVtYmVyPjE1NTk8L3Jl
Yy1udW1iZXI+PGZvcmVpZ24ta2V5cz48a2V5IGFwcD0iRU4iIGRiLWlkPSJ2YTB4enJ3OXBmOXhh
b2VweDJxcDVyeGRmd2RzYXN0dDl6dHIiIHRpbWVzdGFtcD0iMTY5OTU5MTg4NSI+MTU1O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L3Bl
cmlvZGljYWw+PHBhZ2VzPjQzNC00NDM8L3BhZ2VzPjx2b2x1bWU+NTgxPC92b2x1bWU+PG51bWJl
cj43ODA5PC9udW1iZXI+PGVkaXRpb24+MjAyMDA1Mjc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RXhvbWUgU2VxdWVuY2luZzwva2V5d29yZD48a2V5d29yZD5XaG9sZSBH
ZW5vbWUgU2VxdWVuY2luZzwva2V5d29yZD48L2tleXdvcmRzPjxkYXRlcz48eWVhcj4yMDIwPC95
ZWFyPjxwdWItZGF0ZXM+PGRhdGU+TWF5PC9kYXRlPjwvcHViLWRhdGVzPjwvZGF0ZXM+PGlzYm4+
MTQ3Ni00Njg3IChFbGVjdHJvbmljKSYjeEQ7MDAyOC0wODM2IChQcmludCkmI3hEOzAwMjgtMDgz
NiAoTGlua2luZyk8L2lzYm4+PGFjY2Vzc2lvbi1udW0+MzI0NjE2NTQ8L2FjY2Vzc2lvbi1udW0+
PHVybHM+PHJlbGF0ZWQtdXJscz48dXJsPmh0dHBzOi8vd3d3Lm5jYmkubmxtLm5paC5nb3YvcHVi
bWVkLzMyNDYxNjU0PC91cmw+PC9yZWxhdGVkLXVybHM+PC91cmxzPjxjdXN0b20xPksuSi5LLiBv
d25zIHN0b2NrIGluIFBlcnNvbmFsaXMuIFIuSy5XLiBoYXMgcmVjZWl2ZWQgdW5yZXN0cmljdGVk
IHJlc2VhcmNoIGdyYW50cyBmcm9tIFRha2VkYSBQaGFybWFjZXV0aWNhbCBDb21wYW55LiBBLkgu
TyZhcG9zO0QuLUwuIGhhcyByZWNlaXZlZCBob25vcmFyaWEgZnJvbSBBUlVQIGFuZCBDaGFuIFp1
Y2tlcmJlcmcgSW5pdGlhdGl2ZS4gRS5WLk0uIGhhcyByZWNlaXZlZCByZXNlYXJjaCBzdXBwb3J0
IGluIHRoZSBmb3JtIG9mIGNoYXJpdGFibGUgY29udHJpYnV0aW9ucyBmcm9tIENoYXJsZXMgUml2
ZXIgTGFib3JhdG9yaWVzIGFuZCBJb25pcyBQaGFybWFjZXV0aWNhbHMsIGFuZCBoYXMgY29uc3Vs
dGVkIGZvciBEZWVyZmllbGQgTWFuYWdlbWVudC4gSi5TLlcuIGlzIGEgY29uc3VsdGFudCBmb3Ig
TXlvS2FyZGlhLiBCLk0uTi4gaXMgYSBtZW1iZXIgb2YgdGhlIHNjaWVudGlmaWMgYWR2aXNvcnkg
Ym9hcmQgYXQgRGVlcCBHZW5vbWljcyBhbmQgY29uc3VsdGFudCBmb3IgQ2FtcDQgVGhlcmFwZXV0
aWNzLCBUYWtlZGEgUGhhcm1hY2V1dGljYWwsIGFuZCBCaW9nZW4uIE0uSi5ELiBpcyBhIGZvdW5k
ZXIgb2YgTWF6ZSBUaGVyYXBldXRpY3MuIEQuRy5NLiBpcyBhIGZvdW5kZXIgd2l0aCBlcXVpdHkg
aW4gR29sZGZpbmNoIEJpbywgYW5kIGhhcyByZWNlaXZlZCByZXNlYXJjaCBzdXBwb3J0IGZyb20g
QWJiVmllLCBBc3RlbGxhcywgQmlvZ2VuLCBCaW9NYXJpbiwgRWlzYWksIE1lcmNrLCBQZml6ZXIs
IGFuZCBTYW5vZmktR2VuenltZS4gVGhlIHZpZXdzIGV4cHJlc3NlZCBpbiB0aGlzIGFydGljbGUg
YXJlIHRob3NlIG9mIHRoZSBhdXRob3IocykgYW5kIG5vdCBuZWNlc3NhcmlseSB0aG9zZSBvZiB0
aGUgTkhTLCB0aGUgTklIUiwgb3IgdGhlIERlcGFydG1lbnQgb2YgSGVhbHRoLiBNLkkuTS4gaGFz
IHNlcnZlZCBvbiBhZHZpc29yeSBwYW5lbHMgZm9yIFBmaXplciwgTm92b05vcmRpc2ssIFpvZSBH
bG9iYWw7IGhhcyByZWNlaXZlZCBob25vcmFyaWEgZnJvbSBNZXJjaywgUGZpemVyLCBOb3ZvTm9y
ZGlzayBhbmQgRWxpIExpbGx5OyBoYXMgc3RvY2sgb3B0aW9ucyBpbiBab2UgR2xvYmFsIGFuZCBo
YXMgcmVjZWl2ZWQgcmVzZWFyY2ggZnVuZGluZyBmcm9tIEFiYnZpZSwgQXN0cmEgWmVuZWNhLCBC
b2VocmluZ2VyIEluZ2VsaGVpbSwgRWxpIExpbGx5LCBKYW5zc2VuLCBNZXJjaywgTm92b05vcmRp
c2ssIFBmaXplciwgUm9jaGUsIFNhbm9maSBBdmVudGlzLCBTZXJ2aWVyICZhbXA7IFRha2VkYS4g
QXMgb2YgSnVuZSAyMDE5LCBNLkkuTS4gaXMgYW4gZW1wbG95ZWUgb2YgR2VuZW50ZWNoLCBhbmQg
aG9sZHMgc3RvY2sgaW4gUm9jaGUuIE4uUi4gaXMgYSBub24tZXhlY3V0aXZlIGRpcmVjdG9yIG9m
IEFzdHJhWmVuZWNhLjwvY3VzdG9tMT48Y3VzdG9tMj5QTUM3MzM0MTk3PC9jdXN0b20yPjxlbGVj
dHJvbmljLXJlc291cmNlLW51bT4xMC4xMDM4L3M0MTU4Ni0wMjAtMjMwOC03PC9lbGVjdHJvbmlj
LXJlc291cmNlLW51bT48cmVtb3RlLWRhdGFiYXNlLW5hbWU+TWVkbGluZTwvcmVtb3RlLWRhdGFi
YXNlLW5hbWU+PHJlbW90ZS1kYXRhYmFzZS1wcm92aWRlcj5OTE08L3JlbW90ZS1kYXRhYmFzZS1w
cm92aWRlcj48L3JlY29yZD48L0NpdGU+PC9FbmROb3RlPn==
</w:fldData>
        </w:fldChar>
      </w:r>
      <w:r w:rsidR="001E6F08">
        <w:instrText xml:space="preserve"> ADDIN EN.CITE </w:instrText>
      </w:r>
      <w:r w:rsidR="001E6F08">
        <w:fldChar w:fldCharType="begin">
          <w:fldData xml:space="preserve">PEVuZE5vdGU+PENpdGU+PEF1dGhvcj5LYXJjemV3c2tpPC9BdXRob3I+PFllYXI+MjAyMDwvWWVh
cj48UmVjTnVtPjE1NTk8L1JlY051bT48RGlzcGxheVRleHQ+PHN0eWxlIGZhY2U9InN1cGVyc2Ny
aXB0Ij4xMDwvc3R5bGU+PC9EaXNwbGF5VGV4dD48cmVjb3JkPjxyZWMtbnVtYmVyPjE1NTk8L3Jl
Yy1udW1iZXI+PGZvcmVpZ24ta2V5cz48a2V5IGFwcD0iRU4iIGRiLWlkPSJ2YTB4enJ3OXBmOXhh
b2VweDJxcDVyeGRmd2RzYXN0dDl6dHIiIHRpbWVzdGFtcD0iMTY5OTU5MTg4NSI+MTU1O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L3Bl
cmlvZGljYWw+PHBhZ2VzPjQzNC00NDM8L3BhZ2VzPjx2b2x1bWU+NTgxPC92b2x1bWU+PG51bWJl
cj43ODA5PC9udW1iZXI+PGVkaXRpb24+MjAyMDA1Mjc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RXhvbWUgU2VxdWVuY2luZzwva2V5d29yZD48a2V5d29yZD5XaG9sZSBH
ZW5vbWUgU2VxdWVuY2luZzwva2V5d29yZD48L2tleXdvcmRzPjxkYXRlcz48eWVhcj4yMDIwPC95
ZWFyPjxwdWItZGF0ZXM+PGRhdGU+TWF5PC9kYXRlPjwvcHViLWRhdGVzPjwvZGF0ZXM+PGlzYm4+
MTQ3Ni00Njg3IChFbGVjdHJvbmljKSYjeEQ7MDAyOC0wODM2IChQcmludCkmI3hEOzAwMjgtMDgz
NiAoTGlua2luZyk8L2lzYm4+PGFjY2Vzc2lvbi1udW0+MzI0NjE2NTQ8L2FjY2Vzc2lvbi1udW0+
PHVybHM+PHJlbGF0ZWQtdXJscz48dXJsPmh0dHBzOi8vd3d3Lm5jYmkubmxtLm5paC5nb3YvcHVi
bWVkLzMyNDYxNjU0PC91cmw+PC9yZWxhdGVkLXVybHM+PC91cmxzPjxjdXN0b20xPksuSi5LLiBv
d25zIHN0b2NrIGluIFBlcnNvbmFsaXMuIFIuSy5XLiBoYXMgcmVjZWl2ZWQgdW5yZXN0cmljdGVk
IHJlc2VhcmNoIGdyYW50cyBmcm9tIFRha2VkYSBQaGFybWFjZXV0aWNhbCBDb21wYW55LiBBLkgu
TyZhcG9zO0QuLUwuIGhhcyByZWNlaXZlZCBob25vcmFyaWEgZnJvbSBBUlVQIGFuZCBDaGFuIFp1
Y2tlcmJlcmcgSW5pdGlhdGl2ZS4gRS5WLk0uIGhhcyByZWNlaXZlZCByZXNlYXJjaCBzdXBwb3J0
IGluIHRoZSBmb3JtIG9mIGNoYXJpdGFibGUgY29udHJpYnV0aW9ucyBmcm9tIENoYXJsZXMgUml2
ZXIgTGFib3JhdG9yaWVzIGFuZCBJb25pcyBQaGFybWFjZXV0aWNhbHMsIGFuZCBoYXMgY29uc3Vs
dGVkIGZvciBEZWVyZmllbGQgTWFuYWdlbWVudC4gSi5TLlcuIGlzIGEgY29uc3VsdGFudCBmb3Ig
TXlvS2FyZGlhLiBCLk0uTi4gaXMgYSBtZW1iZXIgb2YgdGhlIHNjaWVudGlmaWMgYWR2aXNvcnkg
Ym9hcmQgYXQgRGVlcCBHZW5vbWljcyBhbmQgY29uc3VsdGFudCBmb3IgQ2FtcDQgVGhlcmFwZXV0
aWNzLCBUYWtlZGEgUGhhcm1hY2V1dGljYWwsIGFuZCBCaW9nZW4uIE0uSi5ELiBpcyBhIGZvdW5k
ZXIgb2YgTWF6ZSBUaGVyYXBldXRpY3MuIEQuRy5NLiBpcyBhIGZvdW5kZXIgd2l0aCBlcXVpdHkg
aW4gR29sZGZpbmNoIEJpbywgYW5kIGhhcyByZWNlaXZlZCByZXNlYXJjaCBzdXBwb3J0IGZyb20g
QWJiVmllLCBBc3RlbGxhcywgQmlvZ2VuLCBCaW9NYXJpbiwgRWlzYWksIE1lcmNrLCBQZml6ZXIs
IGFuZCBTYW5vZmktR2VuenltZS4gVGhlIHZpZXdzIGV4cHJlc3NlZCBpbiB0aGlzIGFydGljbGUg
YXJlIHRob3NlIG9mIHRoZSBhdXRob3IocykgYW5kIG5vdCBuZWNlc3NhcmlseSB0aG9zZSBvZiB0
aGUgTkhTLCB0aGUgTklIUiwgb3IgdGhlIERlcGFydG1lbnQgb2YgSGVhbHRoLiBNLkkuTS4gaGFz
IHNlcnZlZCBvbiBhZHZpc29yeSBwYW5lbHMgZm9yIFBmaXplciwgTm92b05vcmRpc2ssIFpvZSBH
bG9iYWw7IGhhcyByZWNlaXZlZCBob25vcmFyaWEgZnJvbSBNZXJjaywgUGZpemVyLCBOb3ZvTm9y
ZGlzayBhbmQgRWxpIExpbGx5OyBoYXMgc3RvY2sgb3B0aW9ucyBpbiBab2UgR2xvYmFsIGFuZCBo
YXMgcmVjZWl2ZWQgcmVzZWFyY2ggZnVuZGluZyBmcm9tIEFiYnZpZSwgQXN0cmEgWmVuZWNhLCBC
b2VocmluZ2VyIEluZ2VsaGVpbSwgRWxpIExpbGx5LCBKYW5zc2VuLCBNZXJjaywgTm92b05vcmRp
c2ssIFBmaXplciwgUm9jaGUsIFNhbm9maSBBdmVudGlzLCBTZXJ2aWVyICZhbXA7IFRha2VkYS4g
QXMgb2YgSnVuZSAyMDE5LCBNLkkuTS4gaXMgYW4gZW1wbG95ZWUgb2YgR2VuZW50ZWNoLCBhbmQg
aG9sZHMgc3RvY2sgaW4gUm9jaGUuIE4uUi4gaXMgYSBub24tZXhlY3V0aXZlIGRpcmVjdG9yIG9m
IEFzdHJhWmVuZWNhLjwvY3VzdG9tMT48Y3VzdG9tMj5QTUM3MzM0MTk3PC9jdXN0b20yPjxlbGVj
dHJvbmljLXJlc291cmNlLW51bT4xMC4xMDM4L3M0MTU4Ni0wMjAtMjMwOC03PC9lbGVjdHJvbmlj
LXJlc291cmNlLW51bT48cmVtb3RlLWRhdGFiYXNlLW5hbWU+TWVkbGluZTwvcmVtb3RlLWRhdGFi
YXNlLW5hbWU+PHJlbW90ZS1kYXRhYmFzZS1wcm92aWRlcj5OTE08L3JlbW90ZS1kYXRhYmFzZS1w
cm92aWRlcj48L3JlY29yZD48L0NpdGU+PC9FbmROb3RlPn==
</w:fldData>
        </w:fldChar>
      </w:r>
      <w:r w:rsidR="001E6F08">
        <w:instrText xml:space="preserve"> ADDIN EN.CITE.DATA </w:instrText>
      </w:r>
      <w:r w:rsidR="001E6F08">
        <w:fldChar w:fldCharType="end"/>
      </w:r>
      <w:r w:rsidR="00690DC5">
        <w:fldChar w:fldCharType="separate"/>
      </w:r>
      <w:r w:rsidR="001E6F08" w:rsidRPr="001E6F08">
        <w:rPr>
          <w:noProof/>
          <w:vertAlign w:val="superscript"/>
        </w:rPr>
        <w:t>10</w:t>
      </w:r>
      <w:r w:rsidR="00690DC5">
        <w:fldChar w:fldCharType="end"/>
      </w:r>
      <w:r w:rsidR="006B753A">
        <w:t>.</w:t>
      </w:r>
      <w:r>
        <w:t xml:space="preserve"> The phenotypes of the reported individuals were variable and in one case more reminiscent of CFP than MBS (Supplementary Table 5, P12). Functional studies were performed for the splice site but not the missense or </w:t>
      </w:r>
      <w:proofErr w:type="spellStart"/>
      <w:r>
        <w:t>stopgain</w:t>
      </w:r>
      <w:proofErr w:type="spellEnd"/>
      <w:r>
        <w:t xml:space="preserve"> variant. </w:t>
      </w:r>
      <w:r>
        <w:rPr>
          <w:i/>
        </w:rPr>
        <w:t>Rev3l+/-</w:t>
      </w:r>
      <w:r>
        <w:t xml:space="preserve"> mice at P0 had fewer motoneurons than wild-type mice</w:t>
      </w:r>
      <w:r w:rsidR="00F3086C">
        <w:fldChar w:fldCharType="begin">
          <w:fldData xml:space="preserve">PEVuZE5vdGU+PENpdGU+PEF1dGhvcj5Ub21hcy1Sb2NhPC9BdXRob3I+PFllYXI+MjAxNTwvWWVh
cj48UmVjTnVtPjE0OTQ8L1JlY051bT48RGlzcGxheVRleHQ+PHN0eWxlIGZhY2U9InN1cGVyc2Ny
aXB0Ij41Mjwvc3R5bGU+PC9EaXNwbGF5VGV4dD48cmVjb3JkPjxyZWMtbnVtYmVyPjE0OTQ8L3Jl
Yy1udW1iZXI+PGZvcmVpZ24ta2V5cz48a2V5IGFwcD0iRU4iIGRiLWlkPSJ2YTB4enJ3OXBmOXhh
b2VweDJxcDVyeGRmd2RzYXN0dDl6dHIiIHRpbWVzdGFtcD0iMTQ1MzUxNDU3OCI+MTQ5NDwva2V5
PjwvZm9yZWlnbi1rZXlzPjxyZWYtdHlwZSBuYW1lPSJKb3VybmFsIEFydGljbGUiPjE3PC9yZWYt
dHlwZT48Y29udHJpYnV0b3JzPjxhdXRob3JzPjxhdXRob3I+VG9tYXMtUm9jYSwgTC48L2F1dGhv
cj48YXV0aG9yPlRzYWFsYmktU2h0eWxpaywgQS48L2F1dGhvcj48YXV0aG9yPkphbnNlbiwgSi4g
Ry48L2F1dGhvcj48YXV0aG9yPlNpbmdoLCBNLiBLLjwvYXV0aG9yPjxhdXRob3I+RXBzdGVpbiwg
Si4gQS48L2F1dGhvcj48YXV0aG9yPkFsdHVub2dsdSwgVS48L2F1dGhvcj48YXV0aG9yPlZlcnpp
amwsIEguPC9hdXRob3I+PGF1dGhvcj5Tb3JpYSwgTC48L2F1dGhvcj48YXV0aG9yPnZhbiBCZXVz
ZWtvbSwgRS48L2F1dGhvcj48YXV0aG9yPlJvc2Npb2xpLCBULjwvYXV0aG9yPjxhdXRob3I+SXFi
YWwsIFouPC9hdXRob3I+PGF1dGhvcj5HaWxpc3NlbiwgQy48L2F1dGhvcj48YXV0aG9yPkhvaXNj
aGVuLCBBLjwvYXV0aG9yPjxhdXRob3I+ZGUgQnJvdXdlciwgQS4gUC48L2F1dGhvcj48YXV0aG9y
PkVyYXNtdXMsIEMuPC9hdXRob3I+PGF1dGhvcj5TY2h1YmVydCwgRC48L2F1dGhvcj48YXV0aG9y
PkJydW5uZXIsIEguPC9hdXRob3I+PGF1dGhvcj5QZXJleiBBeXRlcywgQS48L2F1dGhvcj48YXV0
aG9yPk1hcmluLCBGLjwvYXV0aG9yPjxhdXRob3I+QXJvY2EsIFAuPC9hdXRob3I+PGF1dGhvcj5L
YXlzZXJpbGksIEguPC9hdXRob3I+PGF1dGhvcj5DYXJ0YSwgQS48L2F1dGhvcj48YXV0aG9yPmRl
IFdpbmQsIE4uPC9hdXRob3I+PGF1dGhvcj5QYWRiZXJnLCBHLiBXLjwvYXV0aG9yPjxhdXRob3I+
dmFuIEJva2hvdmVuLCBILjwvYXV0aG9yPjwvYXV0aG9ycz48L2NvbnRyaWJ1dG9ycz48YXV0aC1h
ZGRyZXNzPjFdIERlcGFydG1lbnQgb2YgSHVtYW4gR2VuZXRpY3MsIFJhZGJvdWQgVW5pdmVyc2l0
eSBNZWRpY2FsIENlbnRlciwgRG9uZGVycyBJbnN0aXR1dGUgZm9yIEJyYWluLCBDb2duaXRpb24g
YW5kIEJlaGF2aW91ciwgUE8gQm94IDkxMDEsIE5pam1lZ2VuIDY1MDAgSEIsIFRoZSBOZXRoZXJs
YW5kcyBbMl0gRGVwYXJ0bWVudCBvZiBIdW1hbiBBbmF0b215IGFuZCBQc3ljaG9iaW9sb2d5LCBT
Y2hvb2wgb2YgTWVkaWNpbmUsIFVuaXZlcnNpdHkgb2YgTXVyY2lhLCAzMDEwMCBFc3BpbmFyZG8g
KE11cmNpYSksIFNwYWluLiYjeEQ7RGVwYXJ0bWVudCBvZiBIdW1hbiBHZW5ldGljcywgTGVpZGVu
IFVuaXZlcnNpdHkgTWVkaWNhbCBDZW50ZXIsIFAuTy4gQm94IDk2MDAsIDIzMDAgUkMgTGVpZGVu
LCBUaGUgTmV0aGVybGFuZHMuJiN4RDsxXSBEZXBhcnRtZW50IG9mIENlbGwgYW5kIERldmVsb3Bt
ZW50YWwgQmlvbG9neSwgQ2FyZGlvdmFzY3VsYXIgSW5zdGl0dXRlLCBQZXJlbG1hbiBTY2hvb2wg
b2YgTWVkaWNpbmUgYXQgdGhlIFVuaXZlcnNpdHkgb2YgUGVubnN5bHZhbmlhLCA5LTEwNSBTQ1RS
LCAzNDAwIENpdmljIENlbnRlciBCb3VsZXZhcmQsIFBoaWxhZGVscGhpYSwgUGVubnN5bHZhbmlh
IDE5MTA0LCBVU0EgWzJdIFNpZ25hdHVyZSBSZXNlYXJjaCBQcm9ncmFtIGluIENhcmRpb3Zhc2N1
bGFyIGFuZCBNZXRhYm9saWMgRGlzb3JkZXJzLCBEdWtlLU5VUyBHcmFkdWF0ZSBNZWRpY2FsIFNj
aG9vbCBTaW5nYXBvcmUsIE5hdGlvbmFsIEhlYXJ0IENlbnRlciBTaW5nYXBvcmUsIDggQ29sbGVn
ZSBSb2FkLCBTaW5nYXBvcmUgMTY5ODU3LCBTaW5nYXBvcmUuJiN4RDtEZXBhcnRtZW50IG9mIENl
bGwgYW5kIERldmVsb3BtZW50YWwgQmlvbG9neSwgQ2FyZGlvdmFzY3VsYXIgSW5zdGl0dXRlLCBQ
ZXJlbG1hbiBTY2hvb2wgb2YgTWVkaWNpbmUgYXQgdGhlIFVuaXZlcnNpdHkgb2YgUGVubnN5bHZh
bmlhLCA5LTEwNSBTQ1RSLCAzNDAwIENpdmljIENlbnRlciBCb3VsZXZhcmQsIFBoaWxhZGVscGhp
YSwgUGVubnN5bHZhbmlhIDE5MTA0LCBVU0EuJiN4RDtNZWRpY2FsIEdlbmV0aWNzIERlcGFydG1l
bnQsIElzdGFuYnVsIE1lZGljYWwgRmFjdWx0eSwgSXN0YW5idWwgVW5pdmVyc2l0eSwgTWlsbGV0
IENhZGRlc2ksIENhcGEsIEZhdGloIDM0MDkzLCBUdXJrZXkuJiN4RDtEZXBhcnRtZW50IG9mIE5l
dXJvbG9neSwgUmFkYm91ZCBVbml2ZXJzaXR5IE1lZGljYWwgQ2VudGVyLCBEb25kZXJzIEluc3Rp
dHV0ZSBmb3IgQnJhaW4sIENvZ25pdGlvbiBhbmQgQmVoYXZpb3VyLCBQTyBCb3ggOTEwMSwgTmlq
bWVnZW4gNjUwMCBIQiwgVGhlIE5ldGhlcmxhbmRzLiYjeEQ7RGVwYXJ0bWVudCBvZiBIdW1hbiBH
ZW5ldGljcywgUmFkYm91ZCBVbml2ZXJzaXR5IE1lZGljYWwgQ2VudGVyLCBEb25kZXJzIEluc3Rp
dHV0ZSBmb3IgQnJhaW4sIENvZ25pdGlvbiBhbmQgQmVoYXZpb3VyLCBQTyBCb3ggOTEwMSwgTmlq
bWVnZW4gNjUwMCBIQiwgVGhlIE5ldGhlcmxhbmRzLiYjeEQ7MV0gRGVwYXJ0bWVudCBvZiBIdW1h
biBHZW5ldGljcywgUmFkYm91ZCBVbml2ZXJzaXR5IE1lZGljYWwgQ2VudGVyLCBEb25kZXJzIElu
c3RpdHV0ZSBmb3IgQnJhaW4sIENvZ25pdGlvbiBhbmQgQmVoYXZpb3VyLCBQTyBCb3ggOTEwMSwg
TmlqbWVnZW4gNjUwMCBIQiwgVGhlIE5ldGhlcmxhbmRzIFsyXSBUaGUgS2luZ2hvcm4gQ2VudHJl
IGZvciBDbGluaWNhbCBHZW5vbWljcywgR2FydmFuIEluc3RpdHV0ZSBvZiBNZWRpY2FsIFJlc2Vh
cmNoLCBTeWRuZXksIE5ldyBTb3V0aCBXYWxlcyAyMDEwLCBBdXN0cmFsaWEuJiN4RDtEZXBhcnRt
ZW50IG9mIEh1bWFuIEdlbmV0aWNzLCBSYWRib3VkIFVuaXZlcnNpdHkgTWVkaWNhbCBDZW50ZXIs
IFJhZGJvdWQgSW5zdGl0dXRlIGZvciBNb2xlY3VsYXIgTGlmZSBTY2llbmNlcyAoUklNTFMpLCBQ
TyBCb3ggOTEwMSwgTmlqbWVnZW4gNjUwMCBIQiwgVGhlIE5ldGhlcmxhbmRzLiYjeEQ7RGVwYXJ0
bWVudCBvZiBDb2duaXRpdmUgTmV1cm9zY2llbmNlLCBSYWRib3VkIFVuaXZlcnNpdHkgTWVkaWNh
bCBDZW50ZXIsIERvbmRlcnMgSW5zdGl0dXRlIGZvciBCcmFpbiwgQ29nbml0aW9uIGFuZCBCZWhh
dmlvdXIsIFBPIEJveCA5MTAxLCBOaWptZWdlbiA2NTAwIEhCLCBUaGUgTmV0aGVybGFuZHMuJiN4
RDsxXSBEZXBhcnRtZW50IG9mIEh1bWFuIEdlbmV0aWNzLCBSYWRib3VkIFVuaXZlcnNpdHkgTWVk
aWNhbCBDZW50ZXIsIERvbmRlcnMgSW5zdGl0dXRlIGZvciBCcmFpbiwgQ29nbml0aW9uIGFuZCBC
ZWhhdmlvdXIsIFBPIEJveCA5MTAxLCBOaWptZWdlbiA2NTAwIEhCLCBUaGUgTmV0aGVybGFuZHMg
WzJdIERlcGFydG1lbnQgb2YgQ2xpbmljYWwgR2VuZXRpY3MsIE1hYXN0cmljaHQgVW5pdmVyc2l0
eSBNZWRpY2FsIENlbnRlciwgUE8gQm94IDU4MDAsIE1hYXN0cmljaHQgNjIwMEFaLCBUaGUgTmV0
aGVybGFuZHMuJiN4RDtEeXNtb3JwaG9sb2d5IGFuZCBSZXByb2R1Y3RpdmUgR2VuZXRpY3MgVW5p
dCwgTW9lYml1cyBTeW5kcm9tZSBGb3VuZGF0aW9uIG9mIFNwYWluLCBVbml2ZXJzaXR5IEhvc3Bp
dGFsIExBIEZFLCBWYWxlbmNpYSA0NjU0MCwgU3BhaW4uJiN4RDtEZXBhcnRtZW50IG9mIEh1bWFu
IEFuYXRvbXkgYW5kIFBzeWNob2Jpb2xvZ3ksIFNjaG9vbCBvZiBNZWRpY2luZSwgVW5pdmVyc2l0
eSBvZiBNdXJjaWEsIDMwMTAwIEVzcGluYXJkbyAoTXVyY2lhKSwgU3BhaW4uJiN4RDtPcGh0aGFs
bW9sb2d5IFVuaXQsIERlcGFydG1lbnQgb2YgQmlvbWVkaWNhbCwgQmlvdGVjaG5vbG9naWNhbCBh
bmQgVHJhbnNsYXRpb25hbCBTY2llbmNlcyAoUy5CaS5CaS5ULiksIFVuaXZlcnNpdHkgb2YgUGFy
bWEsIHZpYSBHcmFtc2NpIDE0LCA0MzEyNiwgUGFybWEsIEl0YWx5LjwvYXV0aC1hZGRyZXNzPjx0
aXRsZXM+PHRpdGxlPkRlIG5vdm8gbXV0YXRpb25zIGluIFBMWE5EMSBhbmQgUkVWM0wgY2F1c2Ug
TW9iaXVzIHN5bmRyb21lPC90aXRsZT48c2Vjb25kYXJ5LXRpdGxlPk5hdCBDb21tdW48L3NlY29u
ZGFyeS10aXRsZT48L3RpdGxlcz48cGVyaW9kaWNhbD48ZnVsbC10aXRsZT5OYXQgQ29tbXVuPC9m
dWxsLXRpdGxlPjwvcGVyaW9kaWNhbD48cGFnZXM+NzE5OTwvcGFnZXM+PHZvbHVtZT42PC92b2x1
bWU+PGRhdGVzPjx5ZWFyPjIwMTU8L3llYXI+PC9kYXRlcz48aXNibj4yMDQxLTE3MjMgKEVsZWN0
cm9uaWMpJiN4RDsyMDQxLTE3MjMgKExpbmtpbmcpPC9pc2JuPjxhY2Nlc3Npb24tbnVtPjI2MDY4
MDY3PC9hY2Nlc3Npb24tbnVtPjx1cmxzPjxyZWxhdGVkLXVybHM+PHVybD5odHRwOi8vd3d3Lm5j
YmkubmxtLm5paC5nb3YvcHVibWVkLzI2MDY4MDY3PC91cmw+PC9yZWxhdGVkLXVybHM+PC91cmxz
PjxjdXN0b20yPlBNQzQ2NDgwMjU8L2N1c3RvbTI+PGVsZWN0cm9uaWMtcmVzb3VyY2UtbnVtPjEw
LjEwMzgvbmNvbW1zODE5OTwvZWxlY3Ryb25pYy1yZXNvdXJjZS1udW0+PC9yZWNvcmQ+PC9DaXRl
PjwvRW5kTm90ZT5=
</w:fldData>
        </w:fldChar>
      </w:r>
      <w:r w:rsidR="0047069A">
        <w:instrText xml:space="preserve"> ADDIN EN.CITE </w:instrText>
      </w:r>
      <w:r w:rsidR="0047069A">
        <w:fldChar w:fldCharType="begin">
          <w:fldData xml:space="preserve">PEVuZE5vdGU+PENpdGU+PEF1dGhvcj5Ub21hcy1Sb2NhPC9BdXRob3I+PFllYXI+MjAxNTwvWWVh
cj48UmVjTnVtPjE0OTQ8L1JlY051bT48RGlzcGxheVRleHQ+PHN0eWxlIGZhY2U9InN1cGVyc2Ny
aXB0Ij41Mjwvc3R5bGU+PC9EaXNwbGF5VGV4dD48cmVjb3JkPjxyZWMtbnVtYmVyPjE0OTQ8L3Jl
Yy1udW1iZXI+PGZvcmVpZ24ta2V5cz48a2V5IGFwcD0iRU4iIGRiLWlkPSJ2YTB4enJ3OXBmOXhh
b2VweDJxcDVyeGRmd2RzYXN0dDl6dHIiIHRpbWVzdGFtcD0iMTQ1MzUxNDU3OCI+MTQ5NDwva2V5
PjwvZm9yZWlnbi1rZXlzPjxyZWYtdHlwZSBuYW1lPSJKb3VybmFsIEFydGljbGUiPjE3PC9yZWYt
dHlwZT48Y29udHJpYnV0b3JzPjxhdXRob3JzPjxhdXRob3I+VG9tYXMtUm9jYSwgTC48L2F1dGhv
cj48YXV0aG9yPlRzYWFsYmktU2h0eWxpaywgQS48L2F1dGhvcj48YXV0aG9yPkphbnNlbiwgSi4g
Ry48L2F1dGhvcj48YXV0aG9yPlNpbmdoLCBNLiBLLjwvYXV0aG9yPjxhdXRob3I+RXBzdGVpbiwg
Si4gQS48L2F1dGhvcj48YXV0aG9yPkFsdHVub2dsdSwgVS48L2F1dGhvcj48YXV0aG9yPlZlcnpp
amwsIEguPC9hdXRob3I+PGF1dGhvcj5Tb3JpYSwgTC48L2F1dGhvcj48YXV0aG9yPnZhbiBCZXVz
ZWtvbSwgRS48L2F1dGhvcj48YXV0aG9yPlJvc2Npb2xpLCBULjwvYXV0aG9yPjxhdXRob3I+SXFi
YWwsIFouPC9hdXRob3I+PGF1dGhvcj5HaWxpc3NlbiwgQy48L2F1dGhvcj48YXV0aG9yPkhvaXNj
aGVuLCBBLjwvYXV0aG9yPjxhdXRob3I+ZGUgQnJvdXdlciwgQS4gUC48L2F1dGhvcj48YXV0aG9y
PkVyYXNtdXMsIEMuPC9hdXRob3I+PGF1dGhvcj5TY2h1YmVydCwgRC48L2F1dGhvcj48YXV0aG9y
PkJydW5uZXIsIEguPC9hdXRob3I+PGF1dGhvcj5QZXJleiBBeXRlcywgQS48L2F1dGhvcj48YXV0
aG9yPk1hcmluLCBGLjwvYXV0aG9yPjxhdXRob3I+QXJvY2EsIFAuPC9hdXRob3I+PGF1dGhvcj5L
YXlzZXJpbGksIEguPC9hdXRob3I+PGF1dGhvcj5DYXJ0YSwgQS48L2F1dGhvcj48YXV0aG9yPmRl
IFdpbmQsIE4uPC9hdXRob3I+PGF1dGhvcj5QYWRiZXJnLCBHLiBXLjwvYXV0aG9yPjxhdXRob3I+
dmFuIEJva2hvdmVuLCBILjwvYXV0aG9yPjwvYXV0aG9ycz48L2NvbnRyaWJ1dG9ycz48YXV0aC1h
ZGRyZXNzPjFdIERlcGFydG1lbnQgb2YgSHVtYW4gR2VuZXRpY3MsIFJhZGJvdWQgVW5pdmVyc2l0
eSBNZWRpY2FsIENlbnRlciwgRG9uZGVycyBJbnN0aXR1dGUgZm9yIEJyYWluLCBDb2duaXRpb24g
YW5kIEJlaGF2aW91ciwgUE8gQm94IDkxMDEsIE5pam1lZ2VuIDY1MDAgSEIsIFRoZSBOZXRoZXJs
YW5kcyBbMl0gRGVwYXJ0bWVudCBvZiBIdW1hbiBBbmF0b215IGFuZCBQc3ljaG9iaW9sb2d5LCBT
Y2hvb2wgb2YgTWVkaWNpbmUsIFVuaXZlcnNpdHkgb2YgTXVyY2lhLCAzMDEwMCBFc3BpbmFyZG8g
KE11cmNpYSksIFNwYWluLiYjeEQ7RGVwYXJ0bWVudCBvZiBIdW1hbiBHZW5ldGljcywgTGVpZGVu
IFVuaXZlcnNpdHkgTWVkaWNhbCBDZW50ZXIsIFAuTy4gQm94IDk2MDAsIDIzMDAgUkMgTGVpZGVu
LCBUaGUgTmV0aGVybGFuZHMuJiN4RDsxXSBEZXBhcnRtZW50IG9mIENlbGwgYW5kIERldmVsb3Bt
ZW50YWwgQmlvbG9neSwgQ2FyZGlvdmFzY3VsYXIgSW5zdGl0dXRlLCBQZXJlbG1hbiBTY2hvb2wg
b2YgTWVkaWNpbmUgYXQgdGhlIFVuaXZlcnNpdHkgb2YgUGVubnN5bHZhbmlhLCA5LTEwNSBTQ1RS
LCAzNDAwIENpdmljIENlbnRlciBCb3VsZXZhcmQsIFBoaWxhZGVscGhpYSwgUGVubnN5bHZhbmlh
IDE5MTA0LCBVU0EgWzJdIFNpZ25hdHVyZSBSZXNlYXJjaCBQcm9ncmFtIGluIENhcmRpb3Zhc2N1
bGFyIGFuZCBNZXRhYm9saWMgRGlzb3JkZXJzLCBEdWtlLU5VUyBHcmFkdWF0ZSBNZWRpY2FsIFNj
aG9vbCBTaW5nYXBvcmUsIE5hdGlvbmFsIEhlYXJ0IENlbnRlciBTaW5nYXBvcmUsIDggQ29sbGVn
ZSBSb2FkLCBTaW5nYXBvcmUgMTY5ODU3LCBTaW5nYXBvcmUuJiN4RDtEZXBhcnRtZW50IG9mIENl
bGwgYW5kIERldmVsb3BtZW50YWwgQmlvbG9neSwgQ2FyZGlvdmFzY3VsYXIgSW5zdGl0dXRlLCBQ
ZXJlbG1hbiBTY2hvb2wgb2YgTWVkaWNpbmUgYXQgdGhlIFVuaXZlcnNpdHkgb2YgUGVubnN5bHZh
bmlhLCA5LTEwNSBTQ1RSLCAzNDAwIENpdmljIENlbnRlciBCb3VsZXZhcmQsIFBoaWxhZGVscGhp
YSwgUGVubnN5bHZhbmlhIDE5MTA0LCBVU0EuJiN4RDtNZWRpY2FsIEdlbmV0aWNzIERlcGFydG1l
bnQsIElzdGFuYnVsIE1lZGljYWwgRmFjdWx0eSwgSXN0YW5idWwgVW5pdmVyc2l0eSwgTWlsbGV0
IENhZGRlc2ksIENhcGEsIEZhdGloIDM0MDkzLCBUdXJrZXkuJiN4RDtEZXBhcnRtZW50IG9mIE5l
dXJvbG9neSwgUmFkYm91ZCBVbml2ZXJzaXR5IE1lZGljYWwgQ2VudGVyLCBEb25kZXJzIEluc3Rp
dHV0ZSBmb3IgQnJhaW4sIENvZ25pdGlvbiBhbmQgQmVoYXZpb3VyLCBQTyBCb3ggOTEwMSwgTmlq
bWVnZW4gNjUwMCBIQiwgVGhlIE5ldGhlcmxhbmRzLiYjeEQ7RGVwYXJ0bWVudCBvZiBIdW1hbiBH
ZW5ldGljcywgUmFkYm91ZCBVbml2ZXJzaXR5IE1lZGljYWwgQ2VudGVyLCBEb25kZXJzIEluc3Rp
dHV0ZSBmb3IgQnJhaW4sIENvZ25pdGlvbiBhbmQgQmVoYXZpb3VyLCBQTyBCb3ggOTEwMSwgTmlq
bWVnZW4gNjUwMCBIQiwgVGhlIE5ldGhlcmxhbmRzLiYjeEQ7MV0gRGVwYXJ0bWVudCBvZiBIdW1h
biBHZW5ldGljcywgUmFkYm91ZCBVbml2ZXJzaXR5IE1lZGljYWwgQ2VudGVyLCBEb25kZXJzIElu
c3RpdHV0ZSBmb3IgQnJhaW4sIENvZ25pdGlvbiBhbmQgQmVoYXZpb3VyLCBQTyBCb3ggOTEwMSwg
TmlqbWVnZW4gNjUwMCBIQiwgVGhlIE5ldGhlcmxhbmRzIFsyXSBUaGUgS2luZ2hvcm4gQ2VudHJl
IGZvciBDbGluaWNhbCBHZW5vbWljcywgR2FydmFuIEluc3RpdHV0ZSBvZiBNZWRpY2FsIFJlc2Vh
cmNoLCBTeWRuZXksIE5ldyBTb3V0aCBXYWxlcyAyMDEwLCBBdXN0cmFsaWEuJiN4RDtEZXBhcnRt
ZW50IG9mIEh1bWFuIEdlbmV0aWNzLCBSYWRib3VkIFVuaXZlcnNpdHkgTWVkaWNhbCBDZW50ZXIs
IFJhZGJvdWQgSW5zdGl0dXRlIGZvciBNb2xlY3VsYXIgTGlmZSBTY2llbmNlcyAoUklNTFMpLCBQ
TyBCb3ggOTEwMSwgTmlqbWVnZW4gNjUwMCBIQiwgVGhlIE5ldGhlcmxhbmRzLiYjeEQ7RGVwYXJ0
bWVudCBvZiBDb2duaXRpdmUgTmV1cm9zY2llbmNlLCBSYWRib3VkIFVuaXZlcnNpdHkgTWVkaWNh
bCBDZW50ZXIsIERvbmRlcnMgSW5zdGl0dXRlIGZvciBCcmFpbiwgQ29nbml0aW9uIGFuZCBCZWhh
dmlvdXIsIFBPIEJveCA5MTAxLCBOaWptZWdlbiA2NTAwIEhCLCBUaGUgTmV0aGVybGFuZHMuJiN4
RDsxXSBEZXBhcnRtZW50IG9mIEh1bWFuIEdlbmV0aWNzLCBSYWRib3VkIFVuaXZlcnNpdHkgTWVk
aWNhbCBDZW50ZXIsIERvbmRlcnMgSW5zdGl0dXRlIGZvciBCcmFpbiwgQ29nbml0aW9uIGFuZCBC
ZWhhdmlvdXIsIFBPIEJveCA5MTAxLCBOaWptZWdlbiA2NTAwIEhCLCBUaGUgTmV0aGVybGFuZHMg
WzJdIERlcGFydG1lbnQgb2YgQ2xpbmljYWwgR2VuZXRpY3MsIE1hYXN0cmljaHQgVW5pdmVyc2l0
eSBNZWRpY2FsIENlbnRlciwgUE8gQm94IDU4MDAsIE1hYXN0cmljaHQgNjIwMEFaLCBUaGUgTmV0
aGVybGFuZHMuJiN4RDtEeXNtb3JwaG9sb2d5IGFuZCBSZXByb2R1Y3RpdmUgR2VuZXRpY3MgVW5p
dCwgTW9lYml1cyBTeW5kcm9tZSBGb3VuZGF0aW9uIG9mIFNwYWluLCBVbml2ZXJzaXR5IEhvc3Bp
dGFsIExBIEZFLCBWYWxlbmNpYSA0NjU0MCwgU3BhaW4uJiN4RDtEZXBhcnRtZW50IG9mIEh1bWFu
IEFuYXRvbXkgYW5kIFBzeWNob2Jpb2xvZ3ksIFNjaG9vbCBvZiBNZWRpY2luZSwgVW5pdmVyc2l0
eSBvZiBNdXJjaWEsIDMwMTAwIEVzcGluYXJkbyAoTXVyY2lhKSwgU3BhaW4uJiN4RDtPcGh0aGFs
bW9sb2d5IFVuaXQsIERlcGFydG1lbnQgb2YgQmlvbWVkaWNhbCwgQmlvdGVjaG5vbG9naWNhbCBh
bmQgVHJhbnNsYXRpb25hbCBTY2llbmNlcyAoUy5CaS5CaS5ULiksIFVuaXZlcnNpdHkgb2YgUGFy
bWEsIHZpYSBHcmFtc2NpIDE0LCA0MzEyNiwgUGFybWEsIEl0YWx5LjwvYXV0aC1hZGRyZXNzPjx0
aXRsZXM+PHRpdGxlPkRlIG5vdm8gbXV0YXRpb25zIGluIFBMWE5EMSBhbmQgUkVWM0wgY2F1c2Ug
TW9iaXVzIHN5bmRyb21lPC90aXRsZT48c2Vjb25kYXJ5LXRpdGxlPk5hdCBDb21tdW48L3NlY29u
ZGFyeS10aXRsZT48L3RpdGxlcz48cGVyaW9kaWNhbD48ZnVsbC10aXRsZT5OYXQgQ29tbXVuPC9m
dWxsLXRpdGxlPjwvcGVyaW9kaWNhbD48cGFnZXM+NzE5OTwvcGFnZXM+PHZvbHVtZT42PC92b2x1
bWU+PGRhdGVzPjx5ZWFyPjIwMTU8L3llYXI+PC9kYXRlcz48aXNibj4yMDQxLTE3MjMgKEVsZWN0
cm9uaWMpJiN4RDsyMDQxLTE3MjMgKExpbmtpbmcpPC9pc2JuPjxhY2Nlc3Npb24tbnVtPjI2MDY4
MDY3PC9hY2Nlc3Npb24tbnVtPjx1cmxzPjxyZWxhdGVkLXVybHM+PHVybD5odHRwOi8vd3d3Lm5j
YmkubmxtLm5paC5nb3YvcHVibWVkLzI2MDY4MDY3PC91cmw+PC9yZWxhdGVkLXVybHM+PC91cmxz
PjxjdXN0b20yPlBNQzQ2NDgwMjU8L2N1c3RvbTI+PGVsZWN0cm9uaWMtcmVzb3VyY2UtbnVtPjEw
LjEwMzgvbmNvbW1zODE5OTwvZWxlY3Ryb25pYy1yZXNvdXJjZS1udW0+PC9yZWNvcmQ+PC9DaXRl
PjwvRW5kTm90ZT5=
</w:fldData>
        </w:fldChar>
      </w:r>
      <w:r w:rsidR="0047069A">
        <w:instrText xml:space="preserve"> ADDIN EN.CITE.DATA </w:instrText>
      </w:r>
      <w:r w:rsidR="0047069A">
        <w:fldChar w:fldCharType="end"/>
      </w:r>
      <w:r w:rsidR="00F3086C">
        <w:fldChar w:fldCharType="separate"/>
      </w:r>
      <w:r w:rsidR="0047069A" w:rsidRPr="0047069A">
        <w:rPr>
          <w:noProof/>
          <w:vertAlign w:val="superscript"/>
        </w:rPr>
        <w:t>52</w:t>
      </w:r>
      <w:r w:rsidR="00F3086C">
        <w:fldChar w:fldCharType="end"/>
      </w:r>
      <w:r w:rsidR="006B753A">
        <w:t>,</w:t>
      </w:r>
      <w:r>
        <w:t xml:space="preserve"> but facial and eye movement</w:t>
      </w:r>
      <w:r w:rsidR="00BE18A4">
        <w:t>s</w:t>
      </w:r>
      <w:r>
        <w:t xml:space="preserve"> were not analyzed. One additional report has described a heterozygous </w:t>
      </w:r>
      <w:r>
        <w:rPr>
          <w:i/>
        </w:rPr>
        <w:t>PLXND1</w:t>
      </w:r>
      <w:r>
        <w:t xml:space="preserve"> missense variant in a single individual with MBS-Poland syndrome</w:t>
      </w:r>
      <w:r w:rsidR="00D05A4A">
        <w:fldChar w:fldCharType="begin">
          <w:fldData xml:space="preserve">PEVuZE5vdGU+PENpdGU+PEF1dGhvcj5HbGFzczwvQXV0aG9yPjxZZWFyPjIwMjI8L1llYXI+PFJl
Y051bT4yMzwvUmVjTnVtPjxEaXNwbGF5VGV4dD48c3R5bGUgZmFjZT0ic3VwZXJzY3JpcHQiPjUz
PC9zdHlsZT48L0Rpc3BsYXlUZXh0PjxyZWNvcmQ+PHJlYy1udW1iZXI+MjM8L3JlYy1udW1iZXI+
PGZvcmVpZ24ta2V5cz48a2V5IGFwcD0iRU4iIGRiLWlkPSJydjl0dnI1ZThhdnZka2U5eGZsNTJy
NWdzeHNkd3Ywc3Q5MHYiIHRpbWVzdGFtcD0iMTcxNzM4Mjc0NCI+MjM8L2tleT48L2ZvcmVpZ24t
a2V5cz48cmVmLXR5cGUgbmFtZT0iSm91cm5hbCBBcnRpY2xlIj4xNzwvcmVmLXR5cGU+PGNvbnRy
aWJ1dG9ycz48YXV0aG9ycz48YXV0aG9yPkdsYXNzLCBHLiBFLjwvYXV0aG9yPjxhdXRob3I+TW9o
YW1tZWRhbGksIFMuPC9hdXRob3I+PGF1dGhvcj5TaXZha3VtYXIsIEIuPC9hdXRob3I+PGF1dGhv
cj5TdG90bGFuZCwgTS4gQS48L2F1dGhvcj48YXV0aG9yPkFiZHVsa2FkZXIsIEYuPC9hdXRob3I+
PGF1dGhvcj5Qcm9zc2VyLCBELiBPLjwvYXV0aG9yPjxhdXRob3I+TG92ZSwgRC4gUi48L2F1dGhv
cj48L2F1dGhvcnM+PC9jb250cmlidXRvcnM+PGF1dGgtYWRkcmVzcz5EZXBhcnRtZW50IG9mIFN1
cmdlcnksIFNpZHJhIE1lZGljaW5lLCBEb2hhLCBRYXRhci4gZHJncmFlbWVnbGFzc0BnbWFpbC5j
b20uJiN4RDtXZWlsbCBDb3JuZWxsIE1lZGljYWwgQ29sbGVnZSwgRG9oYSwgVVNBLiBkcmdyYWVt
ZWdsYXNzQGdtYWlsLmNvbS4mI3hEO1dlaWxsLUNvcm5lbGwgTWVkaWNhbCBDb2xsZWdlLCBBci1S
YXl5YW4sIFFhdGFyLiBkcmdyYWVtZWdsYXNzQGdtYWlsLmNvbS4mI3hEO1FhdGFyIEZvdW5kYXRp
b24sIEVkdWNhdGlvbiBDaXR5IE5vcnRoIENhbXB1cywgUm9vbSBDMS0xMjAsIDFzdCBGbG9vciBP
UEMsIEFsIEx1cXRhIFN0cmVldCwgUE8gQk9YIDI2OTk5LCBEb2hhLCBRYXRhci4gZHJncmFlbWVn
bGFzc0BnbWFpbC5jb20uJiN4RDtEZXBhcnRtZW50IG9mIFN1cmdlcnksIFNpZHJhIE1lZGljaW5l
LCBEb2hhLCBRYXRhci4mI3hEO0RlcGFydG1lbnQgb2YgUGxhc3RpYyBTdXJnZXJ5LCBHcmVhdCBP
cm1vbmQgU3RyZWV0IEhvc3BpdGFsIGZvciBDaGlsZHJlbiBOSFMgRm91bmRhdGlvbiBUcnVzdCwg
TG9uZG9uLCBVSy4mI3hEO1dlaWxsIENvcm5lbGwgTWVkaWNhbCBDb2xsZWdlLCBEb2hhLCBVU0Eu
JiN4RDtXZWlsbC1Db3JuZWxsIE1lZGljYWwgQ29sbGVnZSwgQXItUmF5eWFuLCBRYXRhci4mI3hE
O0RlcGFydG1lbnQgb2YgUGF0aG9sb2d5LCBTaWRyYSBNZWRpY2luZSwgRG9oYSwgUWF0YXIuPC9h
dXRoLWFkZHJlc3M+PHRpdGxlcz48dGl0bGU+UG9sYW5kLU1vYml1cyBzeW5kcm9tZTogYSBjYXNl
IHJlcG9ydCBpbXBsaWNhdGluZyBhIG5vdmVsIG11dGF0aW9uIG9mIHRoZSBQTFhORDEgZ2VuZSBh
bmQgbGl0ZXJhdHVyZSByZXZpZXc8L3RpdGxlPjxzZWNvbmRhcnktdGl0bGU+Qk1DIFBlZGlhdHI8
L3NlY29uZGFyeS10aXRsZT48L3RpdGxlcz48cGVyaW9kaWNhbD48ZnVsbC10aXRsZT5CTUMgUGVk
aWF0cjwvZnVsbC10aXRsZT48L3BlcmlvZGljYWw+PHBhZ2VzPjc0NTwvcGFnZXM+PHZvbHVtZT4y
Mjwvdm9sdW1lPjxudW1iZXI+MTwvbnVtYmVyPjxlZGl0aW9uPjIwMjIxMjMwPC9lZGl0aW9uPjxr
ZXl3b3Jkcz48a2V5d29yZD5DaGlsZDwva2V5d29yZD48a2V5d29yZD5IdW1hbnM8L2tleXdvcmQ+
PGtleXdvcmQ+Kk1vYml1cyBTeW5kcm9tZS9kaWFnbm9zaXMvZ2VuZXRpY3MvY29tcGxpY2F0aW9u
czwva2V5d29yZD48a2V5d29yZD4qUG9sYW5kIFN5bmRyb21lL2RpYWdub3Npcy9nZW5ldGljcy9j
b21wbGljYXRpb25zPC9rZXl3b3JkPjxrZXl3b3JkPk11dGF0aW9uPC9rZXl3b3JkPjxrZXl3b3Jk
PipUaG9yYWNpYyBXYWxsPC9rZXl3b3JkPjxrZXl3b3JkPkNlbnRyYWwgTmVydm91cyBTeXN0ZW08
L2tleXdvcmQ+PGtleXdvcmQ+Q2FzZSByZXBvcnQ8L2tleXdvcmQ+PGtleXdvcmQ+TW9lYml1czwv
a2V5d29yZD48a2V5d29yZD5Nb2JpdXM8L2tleXdvcmQ+PGtleXdvcmQ+UGVjdG9yYWxpcyBoeXBv
cGxhc2lhPC9rZXl3b3JkPjxrZXl3b3JkPlBvbGFuZCBzeW5kcm9tZTwva2V5d29yZD48a2V5d29y
ZD5TeW1icmFjaHlkYWN0eWx5PC9rZXl3b3JkPjwva2V5d29yZHM+PGRhdGVzPjx5ZWFyPjIwMjI8
L3llYXI+PHB1Yi1kYXRlcz48ZGF0ZT5EZWMgMzA8L2RhdGU+PC9wdWItZGF0ZXM+PC9kYXRlcz48
aXNibj4xNDcxLTI0MzEgKEVsZWN0cm9uaWMpJiN4RDsxNDcxLTI0MzEgKExpbmtpbmcpPC9pc2Ju
PjxhY2Nlc3Npb24tbnVtPjM2NTgxODI4PC9hY2Nlc3Npb24tbnVtPjx1cmxzPjxyZWxhdGVkLXVy
bHM+PHVybD5odHRwczovL3d3dy5uY2JpLm5sbS5uaWguZ292L3B1Ym1lZC8zNjU4MTgyODwvdXJs
PjwvcmVsYXRlZC11cmxzPjwvdXJscz48Y3VzdG9tMT5UaGUgYXV0aG9ycyBoYXZlIG5vIHJlbGV2
YW50IGZpbmFuY2lhbCBvciBub24tZmluYW5jaWFsIGludGVyZXN0cyB0byBkaXNjbG9zZS48L2N1
c3RvbTE+PGN1c3RvbTI+UE1DOTgwMTU1OTwvY3VzdG9tMj48ZWxlY3Ryb25pYy1yZXNvdXJjZS1u
dW0+MTAuMTE4Ni9zMTI4ODctMDIyLTAzODAzLTM8L2VsZWN0cm9uaWMtcmVzb3VyY2UtbnVtPjxy
ZW1vdGUtZGF0YWJhc2UtbmFtZT5NZWRsaW5lPC9yZW1vdGUtZGF0YWJhc2UtbmFtZT48cmVtb3Rl
LWRhdGFiYXNlLXByb3ZpZGVyPk5MTTwvcmVtb3RlLWRhdGFiYXNlLXByb3ZpZGVyPjwvcmVjb3Jk
PjwvQ2l0ZT48L0VuZE5vdGU+
</w:fldData>
        </w:fldChar>
      </w:r>
      <w:r w:rsidR="0047069A">
        <w:instrText xml:space="preserve"> ADDIN EN.CITE </w:instrText>
      </w:r>
      <w:r w:rsidR="0047069A">
        <w:fldChar w:fldCharType="begin">
          <w:fldData xml:space="preserve">PEVuZE5vdGU+PENpdGU+PEF1dGhvcj5HbGFzczwvQXV0aG9yPjxZZWFyPjIwMjI8L1llYXI+PFJl
Y051bT4yMzwvUmVjTnVtPjxEaXNwbGF5VGV4dD48c3R5bGUgZmFjZT0ic3VwZXJzY3JpcHQiPjUz
PC9zdHlsZT48L0Rpc3BsYXlUZXh0PjxyZWNvcmQ+PHJlYy1udW1iZXI+MjM8L3JlYy1udW1iZXI+
PGZvcmVpZ24ta2V5cz48a2V5IGFwcD0iRU4iIGRiLWlkPSJydjl0dnI1ZThhdnZka2U5eGZsNTJy
NWdzeHNkd3Ywc3Q5MHYiIHRpbWVzdGFtcD0iMTcxNzM4Mjc0NCI+MjM8L2tleT48L2ZvcmVpZ24t
a2V5cz48cmVmLXR5cGUgbmFtZT0iSm91cm5hbCBBcnRpY2xlIj4xNzwvcmVmLXR5cGU+PGNvbnRy
aWJ1dG9ycz48YXV0aG9ycz48YXV0aG9yPkdsYXNzLCBHLiBFLjwvYXV0aG9yPjxhdXRob3I+TW9o
YW1tZWRhbGksIFMuPC9hdXRob3I+PGF1dGhvcj5TaXZha3VtYXIsIEIuPC9hdXRob3I+PGF1dGhv
cj5TdG90bGFuZCwgTS4gQS48L2F1dGhvcj48YXV0aG9yPkFiZHVsa2FkZXIsIEYuPC9hdXRob3I+
PGF1dGhvcj5Qcm9zc2VyLCBELiBPLjwvYXV0aG9yPjxhdXRob3I+TG92ZSwgRC4gUi48L2F1dGhv
cj48L2F1dGhvcnM+PC9jb250cmlidXRvcnM+PGF1dGgtYWRkcmVzcz5EZXBhcnRtZW50IG9mIFN1
cmdlcnksIFNpZHJhIE1lZGljaW5lLCBEb2hhLCBRYXRhci4gZHJncmFlbWVnbGFzc0BnbWFpbC5j
b20uJiN4RDtXZWlsbCBDb3JuZWxsIE1lZGljYWwgQ29sbGVnZSwgRG9oYSwgVVNBLiBkcmdyYWVt
ZWdsYXNzQGdtYWlsLmNvbS4mI3hEO1dlaWxsLUNvcm5lbGwgTWVkaWNhbCBDb2xsZWdlLCBBci1S
YXl5YW4sIFFhdGFyLiBkcmdyYWVtZWdsYXNzQGdtYWlsLmNvbS4mI3hEO1FhdGFyIEZvdW5kYXRp
b24sIEVkdWNhdGlvbiBDaXR5IE5vcnRoIENhbXB1cywgUm9vbSBDMS0xMjAsIDFzdCBGbG9vciBP
UEMsIEFsIEx1cXRhIFN0cmVldCwgUE8gQk9YIDI2OTk5LCBEb2hhLCBRYXRhci4gZHJncmFlbWVn
bGFzc0BnbWFpbC5jb20uJiN4RDtEZXBhcnRtZW50IG9mIFN1cmdlcnksIFNpZHJhIE1lZGljaW5l
LCBEb2hhLCBRYXRhci4mI3hEO0RlcGFydG1lbnQgb2YgUGxhc3RpYyBTdXJnZXJ5LCBHcmVhdCBP
cm1vbmQgU3RyZWV0IEhvc3BpdGFsIGZvciBDaGlsZHJlbiBOSFMgRm91bmRhdGlvbiBUcnVzdCwg
TG9uZG9uLCBVSy4mI3hEO1dlaWxsIENvcm5lbGwgTWVkaWNhbCBDb2xsZWdlLCBEb2hhLCBVU0Eu
JiN4RDtXZWlsbC1Db3JuZWxsIE1lZGljYWwgQ29sbGVnZSwgQXItUmF5eWFuLCBRYXRhci4mI3hE
O0RlcGFydG1lbnQgb2YgUGF0aG9sb2d5LCBTaWRyYSBNZWRpY2luZSwgRG9oYSwgUWF0YXIuPC9h
dXRoLWFkZHJlc3M+PHRpdGxlcz48dGl0bGU+UG9sYW5kLU1vYml1cyBzeW5kcm9tZTogYSBjYXNl
IHJlcG9ydCBpbXBsaWNhdGluZyBhIG5vdmVsIG11dGF0aW9uIG9mIHRoZSBQTFhORDEgZ2VuZSBh
bmQgbGl0ZXJhdHVyZSByZXZpZXc8L3RpdGxlPjxzZWNvbmRhcnktdGl0bGU+Qk1DIFBlZGlhdHI8
L3NlY29uZGFyeS10aXRsZT48L3RpdGxlcz48cGVyaW9kaWNhbD48ZnVsbC10aXRsZT5CTUMgUGVk
aWF0cjwvZnVsbC10aXRsZT48L3BlcmlvZGljYWw+PHBhZ2VzPjc0NTwvcGFnZXM+PHZvbHVtZT4y
Mjwvdm9sdW1lPjxudW1iZXI+MTwvbnVtYmVyPjxlZGl0aW9uPjIwMjIxMjMwPC9lZGl0aW9uPjxr
ZXl3b3Jkcz48a2V5d29yZD5DaGlsZDwva2V5d29yZD48a2V5d29yZD5IdW1hbnM8L2tleXdvcmQ+
PGtleXdvcmQ+Kk1vYml1cyBTeW5kcm9tZS9kaWFnbm9zaXMvZ2VuZXRpY3MvY29tcGxpY2F0aW9u
czwva2V5d29yZD48a2V5d29yZD4qUG9sYW5kIFN5bmRyb21lL2RpYWdub3Npcy9nZW5ldGljcy9j
b21wbGljYXRpb25zPC9rZXl3b3JkPjxrZXl3b3JkPk11dGF0aW9uPC9rZXl3b3JkPjxrZXl3b3Jk
PipUaG9yYWNpYyBXYWxsPC9rZXl3b3JkPjxrZXl3b3JkPkNlbnRyYWwgTmVydm91cyBTeXN0ZW08
L2tleXdvcmQ+PGtleXdvcmQ+Q2FzZSByZXBvcnQ8L2tleXdvcmQ+PGtleXdvcmQ+TW9lYml1czwv
a2V5d29yZD48a2V5d29yZD5Nb2JpdXM8L2tleXdvcmQ+PGtleXdvcmQ+UGVjdG9yYWxpcyBoeXBv
cGxhc2lhPC9rZXl3b3JkPjxrZXl3b3JkPlBvbGFuZCBzeW5kcm9tZTwva2V5d29yZD48a2V5d29y
ZD5TeW1icmFjaHlkYWN0eWx5PC9rZXl3b3JkPjwva2V5d29yZHM+PGRhdGVzPjx5ZWFyPjIwMjI8
L3llYXI+PHB1Yi1kYXRlcz48ZGF0ZT5EZWMgMzA8L2RhdGU+PC9wdWItZGF0ZXM+PC9kYXRlcz48
aXNibj4xNDcxLTI0MzEgKEVsZWN0cm9uaWMpJiN4RDsxNDcxLTI0MzEgKExpbmtpbmcpPC9pc2Ju
PjxhY2Nlc3Npb24tbnVtPjM2NTgxODI4PC9hY2Nlc3Npb24tbnVtPjx1cmxzPjxyZWxhdGVkLXVy
bHM+PHVybD5odHRwczovL3d3dy5uY2JpLm5sbS5uaWguZ292L3B1Ym1lZC8zNjU4MTgyODwvdXJs
PjwvcmVsYXRlZC11cmxzPjwvdXJscz48Y3VzdG9tMT5UaGUgYXV0aG9ycyBoYXZlIG5vIHJlbGV2
YW50IGZpbmFuY2lhbCBvciBub24tZmluYW5jaWFsIGludGVyZXN0cyB0byBkaXNjbG9zZS48L2N1
c3RvbTE+PGN1c3RvbTI+UE1DOTgwMTU1OTwvY3VzdG9tMj48ZWxlY3Ryb25pYy1yZXNvdXJjZS1u
dW0+MTAuMTE4Ni9zMTI4ODctMDIyLTAzODAzLTM8L2VsZWN0cm9uaWMtcmVzb3VyY2UtbnVtPjxy
ZW1vdGUtZGF0YWJhc2UtbmFtZT5NZWRsaW5lPC9yZW1vdGUtZGF0YWJhc2UtbmFtZT48cmVtb3Rl
LWRhdGFiYXNlLXByb3ZpZGVyPk5MTTwvcmVtb3RlLWRhdGFiYXNlLXByb3ZpZGVyPjwvcmVjb3Jk
PjwvQ2l0ZT48L0VuZE5vdGU+
</w:fldData>
        </w:fldChar>
      </w:r>
      <w:r w:rsidR="0047069A">
        <w:instrText xml:space="preserve"> ADDIN EN.CITE.DATA </w:instrText>
      </w:r>
      <w:r w:rsidR="0047069A">
        <w:fldChar w:fldCharType="end"/>
      </w:r>
      <w:r w:rsidR="00D05A4A">
        <w:fldChar w:fldCharType="separate"/>
      </w:r>
      <w:r w:rsidR="0047069A" w:rsidRPr="0047069A">
        <w:rPr>
          <w:noProof/>
          <w:vertAlign w:val="superscript"/>
        </w:rPr>
        <w:t>53</w:t>
      </w:r>
      <w:r w:rsidR="00D05A4A">
        <w:fldChar w:fldCharType="end"/>
      </w:r>
      <w:r w:rsidR="006B753A">
        <w:t>,</w:t>
      </w:r>
      <w:r>
        <w:t xml:space="preserve"> but the variant is inherited from the unaffected mother of the proband and is present in 21 individuals in gnomAD</w:t>
      </w:r>
      <w:r w:rsidR="00D05A4A">
        <w:fldChar w:fldCharType="begin">
          <w:fldData xml:space="preserve">PEVuZE5vdGU+PENpdGU+PEF1dGhvcj5LYXJjemV3c2tpPC9BdXRob3I+PFllYXI+MjAyMDwvWWVh
cj48UmVjTnVtPjE1NTk8L1JlY051bT48RGlzcGxheVRleHQ+PHN0eWxlIGZhY2U9InN1cGVyc2Ny
aXB0Ij4xMDwvc3R5bGU+PC9EaXNwbGF5VGV4dD48cmVjb3JkPjxyZWMtbnVtYmVyPjE1NTk8L3Jl
Yy1udW1iZXI+PGZvcmVpZ24ta2V5cz48a2V5IGFwcD0iRU4iIGRiLWlkPSJ2YTB4enJ3OXBmOXhh
b2VweDJxcDVyeGRmd2RzYXN0dDl6dHIiIHRpbWVzdGFtcD0iMTY5OTU5MTg4NSI+MTU1O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L3Bl
cmlvZGljYWw+PHBhZ2VzPjQzNC00NDM8L3BhZ2VzPjx2b2x1bWU+NTgxPC92b2x1bWU+PG51bWJl
cj43ODA5PC9udW1iZXI+PGVkaXRpb24+MjAyMDA1Mjc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RXhvbWUgU2VxdWVuY2luZzwva2V5d29yZD48a2V5d29yZD5XaG9sZSBH
ZW5vbWUgU2VxdWVuY2luZzwva2V5d29yZD48L2tleXdvcmRzPjxkYXRlcz48eWVhcj4yMDIwPC95
ZWFyPjxwdWItZGF0ZXM+PGRhdGU+TWF5PC9kYXRlPjwvcHViLWRhdGVzPjwvZGF0ZXM+PGlzYm4+
MTQ3Ni00Njg3IChFbGVjdHJvbmljKSYjeEQ7MDAyOC0wODM2IChQcmludCkmI3hEOzAwMjgtMDgz
NiAoTGlua2luZyk8L2lzYm4+PGFjY2Vzc2lvbi1udW0+MzI0NjE2NTQ8L2FjY2Vzc2lvbi1udW0+
PHVybHM+PHJlbGF0ZWQtdXJscz48dXJsPmh0dHBzOi8vd3d3Lm5jYmkubmxtLm5paC5nb3YvcHVi
bWVkLzMyNDYxNjU0PC91cmw+PC9yZWxhdGVkLXVybHM+PC91cmxzPjxjdXN0b20xPksuSi5LLiBv
d25zIHN0b2NrIGluIFBlcnNvbmFsaXMuIFIuSy5XLiBoYXMgcmVjZWl2ZWQgdW5yZXN0cmljdGVk
IHJlc2VhcmNoIGdyYW50cyBmcm9tIFRha2VkYSBQaGFybWFjZXV0aWNhbCBDb21wYW55LiBBLkgu
TyZhcG9zO0QuLUwuIGhhcyByZWNlaXZlZCBob25vcmFyaWEgZnJvbSBBUlVQIGFuZCBDaGFuIFp1
Y2tlcmJlcmcgSW5pdGlhdGl2ZS4gRS5WLk0uIGhhcyByZWNlaXZlZCByZXNlYXJjaCBzdXBwb3J0
IGluIHRoZSBmb3JtIG9mIGNoYXJpdGFibGUgY29udHJpYnV0aW9ucyBmcm9tIENoYXJsZXMgUml2
ZXIgTGFib3JhdG9yaWVzIGFuZCBJb25pcyBQaGFybWFjZXV0aWNhbHMsIGFuZCBoYXMgY29uc3Vs
dGVkIGZvciBEZWVyZmllbGQgTWFuYWdlbWVudC4gSi5TLlcuIGlzIGEgY29uc3VsdGFudCBmb3Ig
TXlvS2FyZGlhLiBCLk0uTi4gaXMgYSBtZW1iZXIgb2YgdGhlIHNjaWVudGlmaWMgYWR2aXNvcnkg
Ym9hcmQgYXQgRGVlcCBHZW5vbWljcyBhbmQgY29uc3VsdGFudCBmb3IgQ2FtcDQgVGhlcmFwZXV0
aWNzLCBUYWtlZGEgUGhhcm1hY2V1dGljYWwsIGFuZCBCaW9nZW4uIE0uSi5ELiBpcyBhIGZvdW5k
ZXIgb2YgTWF6ZSBUaGVyYXBldXRpY3MuIEQuRy5NLiBpcyBhIGZvdW5kZXIgd2l0aCBlcXVpdHkg
aW4gR29sZGZpbmNoIEJpbywgYW5kIGhhcyByZWNlaXZlZCByZXNlYXJjaCBzdXBwb3J0IGZyb20g
QWJiVmllLCBBc3RlbGxhcywgQmlvZ2VuLCBCaW9NYXJpbiwgRWlzYWksIE1lcmNrLCBQZml6ZXIs
IGFuZCBTYW5vZmktR2VuenltZS4gVGhlIHZpZXdzIGV4cHJlc3NlZCBpbiB0aGlzIGFydGljbGUg
YXJlIHRob3NlIG9mIHRoZSBhdXRob3IocykgYW5kIG5vdCBuZWNlc3NhcmlseSB0aG9zZSBvZiB0
aGUgTkhTLCB0aGUgTklIUiwgb3IgdGhlIERlcGFydG1lbnQgb2YgSGVhbHRoLiBNLkkuTS4gaGFz
IHNlcnZlZCBvbiBhZHZpc29yeSBwYW5lbHMgZm9yIFBmaXplciwgTm92b05vcmRpc2ssIFpvZSBH
bG9iYWw7IGhhcyByZWNlaXZlZCBob25vcmFyaWEgZnJvbSBNZXJjaywgUGZpemVyLCBOb3ZvTm9y
ZGlzayBhbmQgRWxpIExpbGx5OyBoYXMgc3RvY2sgb3B0aW9ucyBpbiBab2UgR2xvYmFsIGFuZCBo
YXMgcmVjZWl2ZWQgcmVzZWFyY2ggZnVuZGluZyBmcm9tIEFiYnZpZSwgQXN0cmEgWmVuZWNhLCBC
b2VocmluZ2VyIEluZ2VsaGVpbSwgRWxpIExpbGx5LCBKYW5zc2VuLCBNZXJjaywgTm92b05vcmRp
c2ssIFBmaXplciwgUm9jaGUsIFNhbm9maSBBdmVudGlzLCBTZXJ2aWVyICZhbXA7IFRha2VkYS4g
QXMgb2YgSnVuZSAyMDE5LCBNLkkuTS4gaXMgYW4gZW1wbG95ZWUgb2YgR2VuZW50ZWNoLCBhbmQg
aG9sZHMgc3RvY2sgaW4gUm9jaGUuIE4uUi4gaXMgYSBub24tZXhlY3V0aXZlIGRpcmVjdG9yIG9m
IEFzdHJhWmVuZWNhLjwvY3VzdG9tMT48Y3VzdG9tMj5QTUM3MzM0MTk3PC9jdXN0b20yPjxlbGVj
dHJvbmljLXJlc291cmNlLW51bT4xMC4xMDM4L3M0MTU4Ni0wMjAtMjMwOC03PC9lbGVjdHJvbmlj
LXJlc291cmNlLW51bT48cmVtb3RlLWRhdGFiYXNlLW5hbWU+TWVkbGluZTwvcmVtb3RlLWRhdGFi
YXNlLW5hbWU+PHJlbW90ZS1kYXRhYmFzZS1wcm92aWRlcj5OTE08L3JlbW90ZS1kYXRhYmFzZS1w
cm92aWRlcj48L3JlY29yZD48L0NpdGU+PC9FbmROb3RlPn==
</w:fldData>
        </w:fldChar>
      </w:r>
      <w:r w:rsidR="001E6F08">
        <w:instrText xml:space="preserve"> ADDIN EN.CITE </w:instrText>
      </w:r>
      <w:r w:rsidR="001E6F08">
        <w:fldChar w:fldCharType="begin">
          <w:fldData xml:space="preserve">PEVuZE5vdGU+PENpdGU+PEF1dGhvcj5LYXJjemV3c2tpPC9BdXRob3I+PFllYXI+MjAyMDwvWWVh
cj48UmVjTnVtPjE1NTk8L1JlY051bT48RGlzcGxheVRleHQ+PHN0eWxlIGZhY2U9InN1cGVyc2Ny
aXB0Ij4xMDwvc3R5bGU+PC9EaXNwbGF5VGV4dD48cmVjb3JkPjxyZWMtbnVtYmVyPjE1NTk8L3Jl
Yy1udW1iZXI+PGZvcmVpZ24ta2V5cz48a2V5IGFwcD0iRU4iIGRiLWlkPSJ2YTB4enJ3OXBmOXhh
b2VweDJxcDVyeGRmd2RzYXN0dDl6dHIiIHRpbWVzdGFtcD0iMTY5OTU5MTg4NSI+MTU1OT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L3Bl
cmlvZGljYWw+PHBhZ2VzPjQzNC00NDM8L3BhZ2VzPjx2b2x1bWU+NTgxPC92b2x1bWU+PG51bWJl
cj43ODA5PC9udW1iZXI+PGVkaXRpb24+MjAyMDA1Mjc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RXhvbWUgU2VxdWVuY2luZzwva2V5d29yZD48a2V5d29yZD5XaG9sZSBH
ZW5vbWUgU2VxdWVuY2luZzwva2V5d29yZD48L2tleXdvcmRzPjxkYXRlcz48eWVhcj4yMDIwPC95
ZWFyPjxwdWItZGF0ZXM+PGRhdGU+TWF5PC9kYXRlPjwvcHViLWRhdGVzPjwvZGF0ZXM+PGlzYm4+
MTQ3Ni00Njg3IChFbGVjdHJvbmljKSYjeEQ7MDAyOC0wODM2IChQcmludCkmI3hEOzAwMjgtMDgz
NiAoTGlua2luZyk8L2lzYm4+PGFjY2Vzc2lvbi1udW0+MzI0NjE2NTQ8L2FjY2Vzc2lvbi1udW0+
PHVybHM+PHJlbGF0ZWQtdXJscz48dXJsPmh0dHBzOi8vd3d3Lm5jYmkubmxtLm5paC5nb3YvcHVi
bWVkLzMyNDYxNjU0PC91cmw+PC9yZWxhdGVkLXVybHM+PC91cmxzPjxjdXN0b20xPksuSi5LLiBv
d25zIHN0b2NrIGluIFBlcnNvbmFsaXMuIFIuSy5XLiBoYXMgcmVjZWl2ZWQgdW5yZXN0cmljdGVk
IHJlc2VhcmNoIGdyYW50cyBmcm9tIFRha2VkYSBQaGFybWFjZXV0aWNhbCBDb21wYW55LiBBLkgu
TyZhcG9zO0QuLUwuIGhhcyByZWNlaXZlZCBob25vcmFyaWEgZnJvbSBBUlVQIGFuZCBDaGFuIFp1
Y2tlcmJlcmcgSW5pdGlhdGl2ZS4gRS5WLk0uIGhhcyByZWNlaXZlZCByZXNlYXJjaCBzdXBwb3J0
IGluIHRoZSBmb3JtIG9mIGNoYXJpdGFibGUgY29udHJpYnV0aW9ucyBmcm9tIENoYXJsZXMgUml2
ZXIgTGFib3JhdG9yaWVzIGFuZCBJb25pcyBQaGFybWFjZXV0aWNhbHMsIGFuZCBoYXMgY29uc3Vs
dGVkIGZvciBEZWVyZmllbGQgTWFuYWdlbWVudC4gSi5TLlcuIGlzIGEgY29uc3VsdGFudCBmb3Ig
TXlvS2FyZGlhLiBCLk0uTi4gaXMgYSBtZW1iZXIgb2YgdGhlIHNjaWVudGlmaWMgYWR2aXNvcnkg
Ym9hcmQgYXQgRGVlcCBHZW5vbWljcyBhbmQgY29uc3VsdGFudCBmb3IgQ2FtcDQgVGhlcmFwZXV0
aWNzLCBUYWtlZGEgUGhhcm1hY2V1dGljYWwsIGFuZCBCaW9nZW4uIE0uSi5ELiBpcyBhIGZvdW5k
ZXIgb2YgTWF6ZSBUaGVyYXBldXRpY3MuIEQuRy5NLiBpcyBhIGZvdW5kZXIgd2l0aCBlcXVpdHkg
aW4gR29sZGZpbmNoIEJpbywgYW5kIGhhcyByZWNlaXZlZCByZXNlYXJjaCBzdXBwb3J0IGZyb20g
QWJiVmllLCBBc3RlbGxhcywgQmlvZ2VuLCBCaW9NYXJpbiwgRWlzYWksIE1lcmNrLCBQZml6ZXIs
IGFuZCBTYW5vZmktR2VuenltZS4gVGhlIHZpZXdzIGV4cHJlc3NlZCBpbiB0aGlzIGFydGljbGUg
YXJlIHRob3NlIG9mIHRoZSBhdXRob3IocykgYW5kIG5vdCBuZWNlc3NhcmlseSB0aG9zZSBvZiB0
aGUgTkhTLCB0aGUgTklIUiwgb3IgdGhlIERlcGFydG1lbnQgb2YgSGVhbHRoLiBNLkkuTS4gaGFz
IHNlcnZlZCBvbiBhZHZpc29yeSBwYW5lbHMgZm9yIFBmaXplciwgTm92b05vcmRpc2ssIFpvZSBH
bG9iYWw7IGhhcyByZWNlaXZlZCBob25vcmFyaWEgZnJvbSBNZXJjaywgUGZpemVyLCBOb3ZvTm9y
ZGlzayBhbmQgRWxpIExpbGx5OyBoYXMgc3RvY2sgb3B0aW9ucyBpbiBab2UgR2xvYmFsIGFuZCBo
YXMgcmVjZWl2ZWQgcmVzZWFyY2ggZnVuZGluZyBmcm9tIEFiYnZpZSwgQXN0cmEgWmVuZWNhLCBC
b2VocmluZ2VyIEluZ2VsaGVpbSwgRWxpIExpbGx5LCBKYW5zc2VuLCBNZXJjaywgTm92b05vcmRp
c2ssIFBmaXplciwgUm9jaGUsIFNhbm9maSBBdmVudGlzLCBTZXJ2aWVyICZhbXA7IFRha2VkYS4g
QXMgb2YgSnVuZSAyMDE5LCBNLkkuTS4gaXMgYW4gZW1wbG95ZWUgb2YgR2VuZW50ZWNoLCBhbmQg
aG9sZHMgc3RvY2sgaW4gUm9jaGUuIE4uUi4gaXMgYSBub24tZXhlY3V0aXZlIGRpcmVjdG9yIG9m
IEFzdHJhWmVuZWNhLjwvY3VzdG9tMT48Y3VzdG9tMj5QTUM3MzM0MTk3PC9jdXN0b20yPjxlbGVj
dHJvbmljLXJlc291cmNlLW51bT4xMC4xMDM4L3M0MTU4Ni0wMjAtMjMwOC03PC9lbGVjdHJvbmlj
LXJlc291cmNlLW51bT48cmVtb3RlLWRhdGFiYXNlLW5hbWU+TWVkbGluZTwvcmVtb3RlLWRhdGFi
YXNlLW5hbWU+PHJlbW90ZS1kYXRhYmFzZS1wcm92aWRlcj5OTE08L3JlbW90ZS1kYXRhYmFzZS1w
cm92aWRlcj48L3JlY29yZD48L0NpdGU+PC9FbmROb3RlPn==
</w:fldData>
        </w:fldChar>
      </w:r>
      <w:r w:rsidR="001E6F08">
        <w:instrText xml:space="preserve"> ADDIN EN.CITE.DATA </w:instrText>
      </w:r>
      <w:r w:rsidR="001E6F08">
        <w:fldChar w:fldCharType="end"/>
      </w:r>
      <w:r w:rsidR="00D05A4A">
        <w:fldChar w:fldCharType="separate"/>
      </w:r>
      <w:r w:rsidR="001E6F08" w:rsidRPr="001E6F08">
        <w:rPr>
          <w:noProof/>
          <w:vertAlign w:val="superscript"/>
        </w:rPr>
        <w:t>10</w:t>
      </w:r>
      <w:r w:rsidR="00D05A4A">
        <w:fldChar w:fldCharType="end"/>
      </w:r>
      <w:r w:rsidR="006B753A">
        <w:t>,</w:t>
      </w:r>
      <w:r>
        <w:t xml:space="preserve"> so pathogenicity is uncertain.</w:t>
      </w:r>
    </w:p>
    <w:p w14:paraId="00000070" w14:textId="2262D58C" w:rsidR="006F42EC" w:rsidRPr="00C15262" w:rsidRDefault="00C15262" w:rsidP="001A3B73">
      <w:pPr>
        <w:spacing w:before="120"/>
        <w:ind w:left="720" w:hanging="360"/>
      </w:pPr>
      <w:r>
        <w:rPr>
          <w:b/>
        </w:rPr>
        <w:t xml:space="preserve">viii.  </w:t>
      </w:r>
      <w:r w:rsidR="00487CC4" w:rsidRPr="00C15262">
        <w:rPr>
          <w:b/>
        </w:rPr>
        <w:t>Maternal thrombophilia gene screen</w:t>
      </w:r>
    </w:p>
    <w:p w14:paraId="0B7AED5B" w14:textId="5AB758BC" w:rsidR="00081D74" w:rsidRPr="003D32A1" w:rsidRDefault="00487CC4" w:rsidP="001B1808">
      <w:pPr>
        <w:spacing w:before="120"/>
      </w:pPr>
      <w:bookmarkStart w:id="26" w:name="_heading=h.1ksv4uv" w:colFirst="0" w:colLast="0"/>
      <w:bookmarkEnd w:id="26"/>
      <w:r>
        <w:t xml:space="preserve">We looked for pathogenic/likely pathogenic variants in genes associated with increased risk for thrombophilia in available sequences among the mothers of </w:t>
      </w:r>
      <w:r w:rsidR="00E77EE9">
        <w:t xml:space="preserve">52 </w:t>
      </w:r>
      <w:r>
        <w:t xml:space="preserve">MBS probands. Eight mothers had 9 rare coding or splice site variants in maternal </w:t>
      </w:r>
      <w:r w:rsidRPr="003D32A1">
        <w:t>thrombophilia genes consistent with the known modes of inheritance for the associated conditions (Supplementary Table</w:t>
      </w:r>
      <w:r w:rsidR="00752D2D" w:rsidRPr="003D32A1">
        <w:t>s 12,</w:t>
      </w:r>
      <w:r w:rsidRPr="003D32A1">
        <w:t>1</w:t>
      </w:r>
      <w:r w:rsidR="00230BA7" w:rsidRPr="003D32A1">
        <w:t>3</w:t>
      </w:r>
      <w:r w:rsidRPr="003D32A1">
        <w:t>). These included 7 heterozygous variants in 7 mothers (</w:t>
      </w:r>
      <w:r w:rsidRPr="003D32A1">
        <w:rPr>
          <w:i/>
          <w:highlight w:val="white"/>
        </w:rPr>
        <w:t>TBXA2R</w:t>
      </w:r>
      <w:r w:rsidR="00BE3002" w:rsidRPr="003D32A1">
        <w:rPr>
          <w:i/>
          <w:highlight w:val="white"/>
        </w:rPr>
        <w:t xml:space="preserve"> </w:t>
      </w:r>
      <w:r w:rsidR="00BE3002" w:rsidRPr="003D32A1">
        <w:rPr>
          <w:iCs/>
          <w:highlight w:val="white"/>
        </w:rPr>
        <w:t>[</w:t>
      </w:r>
      <w:r w:rsidR="002C0240" w:rsidRPr="003D32A1">
        <w:rPr>
          <w:color w:val="3D3D3D"/>
          <w:shd w:val="clear" w:color="auto" w:fill="FFFFFF"/>
        </w:rPr>
        <w:t>HGNC:11608]</w:t>
      </w:r>
      <w:r w:rsidRPr="003D32A1">
        <w:rPr>
          <w:i/>
          <w:highlight w:val="white"/>
        </w:rPr>
        <w:t>, RUNX1</w:t>
      </w:r>
      <w:r w:rsidR="002C0240" w:rsidRPr="003D32A1">
        <w:rPr>
          <w:i/>
          <w:highlight w:val="white"/>
        </w:rPr>
        <w:t xml:space="preserve"> </w:t>
      </w:r>
      <w:r w:rsidR="002C0240" w:rsidRPr="003D32A1">
        <w:rPr>
          <w:i/>
        </w:rPr>
        <w:t>[</w:t>
      </w:r>
      <w:r w:rsidR="002C0240" w:rsidRPr="003D32A1">
        <w:rPr>
          <w:color w:val="3D3D3D"/>
          <w:shd w:val="clear" w:color="auto" w:fill="FFFFFF"/>
        </w:rPr>
        <w:t>HGNC:10471]</w:t>
      </w:r>
      <w:r w:rsidRPr="003D32A1">
        <w:rPr>
          <w:highlight w:val="white"/>
        </w:rPr>
        <w:t xml:space="preserve">, and </w:t>
      </w:r>
      <w:r w:rsidRPr="003D32A1">
        <w:rPr>
          <w:i/>
        </w:rPr>
        <w:t>VWF</w:t>
      </w:r>
      <w:r w:rsidR="002C0240" w:rsidRPr="003D32A1">
        <w:rPr>
          <w:i/>
        </w:rPr>
        <w:t xml:space="preserve"> </w:t>
      </w:r>
      <w:r w:rsidR="002C0240" w:rsidRPr="003D32A1">
        <w:rPr>
          <w:iCs/>
        </w:rPr>
        <w:t>[</w:t>
      </w:r>
      <w:r w:rsidR="003D32A1" w:rsidRPr="003D32A1">
        <w:rPr>
          <w:color w:val="3D3D3D"/>
          <w:shd w:val="clear" w:color="auto" w:fill="FFFFFF"/>
        </w:rPr>
        <w:t>HGNC:12726]</w:t>
      </w:r>
      <w:r w:rsidRPr="003D32A1">
        <w:t xml:space="preserve">) and 2 compound heterozygous variants in 1 mother </w:t>
      </w:r>
      <w:r w:rsidR="00731939" w:rsidRPr="003D32A1">
        <w:t>(</w:t>
      </w:r>
      <w:r w:rsidR="00731939" w:rsidRPr="003D32A1">
        <w:rPr>
          <w:i/>
        </w:rPr>
        <w:t xml:space="preserve">ADAMTS13 </w:t>
      </w:r>
      <w:r w:rsidR="00731939" w:rsidRPr="003D32A1">
        <w:rPr>
          <w:iCs/>
        </w:rPr>
        <w:t>[</w:t>
      </w:r>
      <w:r w:rsidR="00731939" w:rsidRPr="003D32A1">
        <w:rPr>
          <w:color w:val="3D3D3D"/>
          <w:shd w:val="clear" w:color="auto" w:fill="FFFFFF"/>
        </w:rPr>
        <w:t>HGNC:1366]</w:t>
      </w:r>
      <w:r w:rsidR="00731939" w:rsidRPr="003D32A1">
        <w:t xml:space="preserve">). </w:t>
      </w:r>
      <w:r w:rsidRPr="003D32A1">
        <w:t xml:space="preserve">Of these mothers, only one (F160-003 with compound heterozygous </w:t>
      </w:r>
      <w:r w:rsidRPr="003D32A1">
        <w:rPr>
          <w:i/>
        </w:rPr>
        <w:t>ADAMTS13</w:t>
      </w:r>
      <w:r w:rsidRPr="003D32A1">
        <w:t xml:space="preserve"> variants) had self-reported complications during pregnancy that were potentially consistent with the associated condition. These included premature labor and rupture of membranes in F160-003. </w:t>
      </w:r>
    </w:p>
    <w:p w14:paraId="00000075" w14:textId="19106D58" w:rsidR="006F42EC" w:rsidRDefault="00C15262" w:rsidP="001A3B73">
      <w:pPr>
        <w:pStyle w:val="Heading1"/>
        <w:numPr>
          <w:ilvl w:val="0"/>
          <w:numId w:val="1"/>
        </w:numPr>
        <w:spacing w:after="0"/>
        <w:rPr>
          <w:b/>
          <w:sz w:val="24"/>
          <w:szCs w:val="24"/>
        </w:rPr>
      </w:pPr>
      <w:bookmarkStart w:id="27" w:name="_heading=h.2grqrue" w:colFirst="0" w:colLast="0"/>
      <w:bookmarkStart w:id="28" w:name="_heading=h.1v1yuxt" w:colFirst="0" w:colLast="0"/>
      <w:bookmarkStart w:id="29" w:name="_Toc185638302"/>
      <w:bookmarkEnd w:id="27"/>
      <w:bookmarkEnd w:id="28"/>
      <w:r>
        <w:rPr>
          <w:b/>
          <w:sz w:val="24"/>
          <w:szCs w:val="24"/>
        </w:rPr>
        <w:lastRenderedPageBreak/>
        <w:t>S</w:t>
      </w:r>
      <w:r w:rsidR="00487CC4">
        <w:rPr>
          <w:b/>
          <w:sz w:val="24"/>
          <w:szCs w:val="24"/>
        </w:rPr>
        <w:t>upplementary References</w:t>
      </w:r>
      <w:bookmarkEnd w:id="29"/>
    </w:p>
    <w:p w14:paraId="14DBF2C5" w14:textId="77777777" w:rsidR="0047069A" w:rsidRPr="0047069A" w:rsidRDefault="000E6755" w:rsidP="0047069A">
      <w:pPr>
        <w:pStyle w:val="EndNoteBibliography"/>
        <w:ind w:left="720" w:hanging="720"/>
        <w:rPr>
          <w:noProof/>
        </w:rPr>
      </w:pPr>
      <w:r w:rsidRPr="00715BB9">
        <w:fldChar w:fldCharType="begin"/>
      </w:r>
      <w:r w:rsidRPr="00715BB9">
        <w:instrText xml:space="preserve"> ADDIN EN.REFLIST </w:instrText>
      </w:r>
      <w:r w:rsidRPr="00715BB9">
        <w:fldChar w:fldCharType="separate"/>
      </w:r>
      <w:r w:rsidR="0047069A" w:rsidRPr="0047069A">
        <w:rPr>
          <w:noProof/>
        </w:rPr>
        <w:t>1.</w:t>
      </w:r>
      <w:r w:rsidR="0047069A" w:rsidRPr="0047069A">
        <w:rPr>
          <w:noProof/>
        </w:rPr>
        <w:tab/>
        <w:t>Jun, G.</w:t>
      </w:r>
      <w:r w:rsidR="0047069A" w:rsidRPr="0047069A">
        <w:rPr>
          <w:i/>
          <w:noProof/>
        </w:rPr>
        <w:t xml:space="preserve"> et al.</w:t>
      </w:r>
      <w:r w:rsidR="0047069A" w:rsidRPr="0047069A">
        <w:rPr>
          <w:noProof/>
        </w:rPr>
        <w:t xml:space="preserve"> Detecting and estimating contamination of human DNA samples in sequencing and array-based genotype data. </w:t>
      </w:r>
      <w:r w:rsidR="0047069A" w:rsidRPr="0047069A">
        <w:rPr>
          <w:i/>
          <w:noProof/>
        </w:rPr>
        <w:t>Am J Hum Genet</w:t>
      </w:r>
      <w:r w:rsidR="0047069A" w:rsidRPr="0047069A">
        <w:rPr>
          <w:noProof/>
        </w:rPr>
        <w:t xml:space="preserve"> </w:t>
      </w:r>
      <w:r w:rsidR="0047069A" w:rsidRPr="0047069A">
        <w:rPr>
          <w:b/>
          <w:noProof/>
        </w:rPr>
        <w:t>91</w:t>
      </w:r>
      <w:r w:rsidR="0047069A" w:rsidRPr="0047069A">
        <w:rPr>
          <w:noProof/>
        </w:rPr>
        <w:t>, 839-48 (2012).</w:t>
      </w:r>
    </w:p>
    <w:p w14:paraId="1C251709" w14:textId="77777777" w:rsidR="0047069A" w:rsidRPr="0047069A" w:rsidRDefault="0047069A" w:rsidP="0047069A">
      <w:pPr>
        <w:pStyle w:val="EndNoteBibliography"/>
        <w:ind w:left="720" w:hanging="720"/>
        <w:rPr>
          <w:noProof/>
        </w:rPr>
      </w:pPr>
      <w:r w:rsidRPr="0047069A">
        <w:rPr>
          <w:noProof/>
        </w:rPr>
        <w:t>2.</w:t>
      </w:r>
      <w:r w:rsidRPr="0047069A">
        <w:rPr>
          <w:noProof/>
        </w:rPr>
        <w:tab/>
        <w:t xml:space="preserve">Li, H. &amp; Durbin, R. Fast and accurate short read alignment with Burrows-Wheeler transform. </w:t>
      </w:r>
      <w:r w:rsidRPr="0047069A">
        <w:rPr>
          <w:i/>
          <w:noProof/>
        </w:rPr>
        <w:t>Bioinformatics</w:t>
      </w:r>
      <w:r w:rsidRPr="0047069A">
        <w:rPr>
          <w:noProof/>
        </w:rPr>
        <w:t xml:space="preserve"> </w:t>
      </w:r>
      <w:r w:rsidRPr="0047069A">
        <w:rPr>
          <w:b/>
          <w:noProof/>
        </w:rPr>
        <w:t>25</w:t>
      </w:r>
      <w:r w:rsidRPr="0047069A">
        <w:rPr>
          <w:noProof/>
        </w:rPr>
        <w:t>, 1754-60 (2009).</w:t>
      </w:r>
    </w:p>
    <w:p w14:paraId="2B25850A" w14:textId="77777777" w:rsidR="0047069A" w:rsidRPr="0047069A" w:rsidRDefault="0047069A" w:rsidP="0047069A">
      <w:pPr>
        <w:pStyle w:val="EndNoteBibliography"/>
        <w:ind w:left="720" w:hanging="720"/>
        <w:rPr>
          <w:noProof/>
        </w:rPr>
      </w:pPr>
      <w:r w:rsidRPr="0047069A">
        <w:rPr>
          <w:noProof/>
        </w:rPr>
        <w:t>3.</w:t>
      </w:r>
      <w:r w:rsidRPr="0047069A">
        <w:rPr>
          <w:noProof/>
        </w:rPr>
        <w:tab/>
        <w:t>Poplin, R.</w:t>
      </w:r>
      <w:r w:rsidRPr="0047069A">
        <w:rPr>
          <w:i/>
          <w:noProof/>
        </w:rPr>
        <w:t xml:space="preserve"> et al.</w:t>
      </w:r>
      <w:r w:rsidRPr="0047069A">
        <w:rPr>
          <w:noProof/>
        </w:rPr>
        <w:t xml:space="preserve"> Scaling accurate genetic variant discovery to tens of thousands of samples. </w:t>
      </w:r>
      <w:r w:rsidRPr="0047069A">
        <w:rPr>
          <w:i/>
          <w:noProof/>
        </w:rPr>
        <w:t>bioRxiv</w:t>
      </w:r>
      <w:r w:rsidRPr="0047069A">
        <w:rPr>
          <w:noProof/>
        </w:rPr>
        <w:t>, 201178 (2018).</w:t>
      </w:r>
    </w:p>
    <w:p w14:paraId="465D9A50" w14:textId="77777777" w:rsidR="0047069A" w:rsidRPr="0047069A" w:rsidRDefault="0047069A" w:rsidP="0047069A">
      <w:pPr>
        <w:pStyle w:val="EndNoteBibliography"/>
        <w:ind w:left="720" w:hanging="720"/>
        <w:rPr>
          <w:noProof/>
        </w:rPr>
      </w:pPr>
      <w:r w:rsidRPr="0047069A">
        <w:rPr>
          <w:noProof/>
        </w:rPr>
        <w:t>4.</w:t>
      </w:r>
      <w:r w:rsidRPr="0047069A">
        <w:rPr>
          <w:noProof/>
        </w:rPr>
        <w:tab/>
        <w:t>Purcell, S.</w:t>
      </w:r>
      <w:r w:rsidRPr="0047069A">
        <w:rPr>
          <w:i/>
          <w:noProof/>
        </w:rPr>
        <w:t xml:space="preserve"> et al.</w:t>
      </w:r>
      <w:r w:rsidRPr="0047069A">
        <w:rPr>
          <w:noProof/>
        </w:rPr>
        <w:t xml:space="preserve"> PLINK: a tool set for whole-genome association and population-based linkage analyses. </w:t>
      </w:r>
      <w:r w:rsidRPr="0047069A">
        <w:rPr>
          <w:i/>
          <w:noProof/>
        </w:rPr>
        <w:t>Am J Hum Genet</w:t>
      </w:r>
      <w:r w:rsidRPr="0047069A">
        <w:rPr>
          <w:noProof/>
        </w:rPr>
        <w:t xml:space="preserve"> </w:t>
      </w:r>
      <w:r w:rsidRPr="0047069A">
        <w:rPr>
          <w:b/>
          <w:noProof/>
        </w:rPr>
        <w:t>81</w:t>
      </w:r>
      <w:r w:rsidRPr="0047069A">
        <w:rPr>
          <w:noProof/>
        </w:rPr>
        <w:t>, 559-75 (2007).</w:t>
      </w:r>
    </w:p>
    <w:p w14:paraId="6359F564" w14:textId="77777777" w:rsidR="0047069A" w:rsidRPr="0047069A" w:rsidRDefault="0047069A" w:rsidP="0047069A">
      <w:pPr>
        <w:pStyle w:val="EndNoteBibliography"/>
        <w:ind w:left="720" w:hanging="720"/>
        <w:rPr>
          <w:noProof/>
        </w:rPr>
      </w:pPr>
      <w:r w:rsidRPr="0047069A">
        <w:rPr>
          <w:noProof/>
        </w:rPr>
        <w:t>5.</w:t>
      </w:r>
      <w:r w:rsidRPr="0047069A">
        <w:rPr>
          <w:noProof/>
        </w:rPr>
        <w:tab/>
        <w:t>Manichaikul, A.</w:t>
      </w:r>
      <w:r w:rsidRPr="0047069A">
        <w:rPr>
          <w:i/>
          <w:noProof/>
        </w:rPr>
        <w:t xml:space="preserve"> et al.</w:t>
      </w:r>
      <w:r w:rsidRPr="0047069A">
        <w:rPr>
          <w:noProof/>
        </w:rPr>
        <w:t xml:space="preserve"> Robust relationship inference in genome-wide association studies. </w:t>
      </w:r>
      <w:r w:rsidRPr="0047069A">
        <w:rPr>
          <w:i/>
          <w:noProof/>
        </w:rPr>
        <w:t>Bioinformatics</w:t>
      </w:r>
      <w:r w:rsidRPr="0047069A">
        <w:rPr>
          <w:noProof/>
        </w:rPr>
        <w:t xml:space="preserve"> </w:t>
      </w:r>
      <w:r w:rsidRPr="0047069A">
        <w:rPr>
          <w:b/>
          <w:noProof/>
        </w:rPr>
        <w:t>26</w:t>
      </w:r>
      <w:r w:rsidRPr="0047069A">
        <w:rPr>
          <w:noProof/>
        </w:rPr>
        <w:t>, 2867-73 (2010).</w:t>
      </w:r>
    </w:p>
    <w:p w14:paraId="34E09190" w14:textId="77777777" w:rsidR="0047069A" w:rsidRPr="0047069A" w:rsidRDefault="0047069A" w:rsidP="0047069A">
      <w:pPr>
        <w:pStyle w:val="EndNoteBibliography"/>
        <w:ind w:left="720" w:hanging="720"/>
        <w:rPr>
          <w:noProof/>
        </w:rPr>
      </w:pPr>
      <w:r w:rsidRPr="0047069A">
        <w:rPr>
          <w:noProof/>
        </w:rPr>
        <w:t>6.</w:t>
      </w:r>
      <w:r w:rsidRPr="0047069A">
        <w:rPr>
          <w:noProof/>
        </w:rPr>
        <w:tab/>
        <w:t xml:space="preserve">Jin, Y., Schaffer, A.A., Feolo, M., Holmes, J.B. &amp; Kattman, B.L. GRAF-pop: A Fast Distance-Based Method To Infer Subject Ancestry from Multiple Genotype Datasets Without Principal Components Analysis. </w:t>
      </w:r>
      <w:r w:rsidRPr="0047069A">
        <w:rPr>
          <w:i/>
          <w:noProof/>
        </w:rPr>
        <w:t>G3 (Bethesda)</w:t>
      </w:r>
      <w:r w:rsidRPr="0047069A">
        <w:rPr>
          <w:noProof/>
        </w:rPr>
        <w:t xml:space="preserve"> </w:t>
      </w:r>
      <w:r w:rsidRPr="0047069A">
        <w:rPr>
          <w:b/>
          <w:noProof/>
        </w:rPr>
        <w:t>9</w:t>
      </w:r>
      <w:r w:rsidRPr="0047069A">
        <w:rPr>
          <w:noProof/>
        </w:rPr>
        <w:t>, 2447-2461 (2019).</w:t>
      </w:r>
    </w:p>
    <w:p w14:paraId="70A36D0C" w14:textId="77777777" w:rsidR="0047069A" w:rsidRPr="0047069A" w:rsidRDefault="0047069A" w:rsidP="0047069A">
      <w:pPr>
        <w:pStyle w:val="EndNoteBibliography"/>
        <w:ind w:left="720" w:hanging="720"/>
        <w:rPr>
          <w:noProof/>
        </w:rPr>
      </w:pPr>
      <w:r w:rsidRPr="0047069A">
        <w:rPr>
          <w:noProof/>
        </w:rPr>
        <w:t>7.</w:t>
      </w:r>
      <w:r w:rsidRPr="0047069A">
        <w:rPr>
          <w:noProof/>
        </w:rPr>
        <w:tab/>
        <w:t xml:space="preserve">Verzijl, H.T., van der Zwaag, B., Cruysberg, J.R. &amp; Padberg, G.W. Mobius syndrome redefined: a syndrome of rhombencephalic maldevelopment. </w:t>
      </w:r>
      <w:r w:rsidRPr="0047069A">
        <w:rPr>
          <w:i/>
          <w:noProof/>
        </w:rPr>
        <w:t>Neurology</w:t>
      </w:r>
      <w:r w:rsidRPr="0047069A">
        <w:rPr>
          <w:noProof/>
        </w:rPr>
        <w:t xml:space="preserve"> </w:t>
      </w:r>
      <w:r w:rsidRPr="0047069A">
        <w:rPr>
          <w:b/>
          <w:noProof/>
        </w:rPr>
        <w:t>61</w:t>
      </w:r>
      <w:r w:rsidRPr="0047069A">
        <w:rPr>
          <w:noProof/>
        </w:rPr>
        <w:t>, 327-33 (2003).</w:t>
      </w:r>
    </w:p>
    <w:p w14:paraId="0830298E" w14:textId="77777777" w:rsidR="0047069A" w:rsidRPr="0047069A" w:rsidRDefault="0047069A" w:rsidP="0047069A">
      <w:pPr>
        <w:pStyle w:val="EndNoteBibliography"/>
        <w:ind w:left="720" w:hanging="720"/>
        <w:rPr>
          <w:noProof/>
        </w:rPr>
      </w:pPr>
      <w:r w:rsidRPr="0047069A">
        <w:rPr>
          <w:noProof/>
        </w:rPr>
        <w:t>8.</w:t>
      </w:r>
      <w:r w:rsidRPr="0047069A">
        <w:rPr>
          <w:noProof/>
        </w:rPr>
        <w:tab/>
        <w:t>Carta, A.</w:t>
      </w:r>
      <w:r w:rsidRPr="0047069A">
        <w:rPr>
          <w:i/>
          <w:noProof/>
        </w:rPr>
        <w:t xml:space="preserve"> et al.</w:t>
      </w:r>
      <w:r w:rsidRPr="0047069A">
        <w:rPr>
          <w:noProof/>
        </w:rPr>
        <w:t xml:space="preserve"> The epidemiology of Moebius syndrome in Italy. </w:t>
      </w:r>
      <w:r w:rsidRPr="0047069A">
        <w:rPr>
          <w:i/>
          <w:noProof/>
        </w:rPr>
        <w:t>Orphanet J Rare Dis</w:t>
      </w:r>
      <w:r w:rsidRPr="0047069A">
        <w:rPr>
          <w:noProof/>
        </w:rPr>
        <w:t xml:space="preserve"> </w:t>
      </w:r>
      <w:r w:rsidRPr="0047069A">
        <w:rPr>
          <w:b/>
          <w:noProof/>
        </w:rPr>
        <w:t>16</w:t>
      </w:r>
      <w:r w:rsidRPr="0047069A">
        <w:rPr>
          <w:noProof/>
        </w:rPr>
        <w:t>, 162 (2021).</w:t>
      </w:r>
    </w:p>
    <w:p w14:paraId="476637FC" w14:textId="77777777" w:rsidR="0047069A" w:rsidRPr="0047069A" w:rsidRDefault="0047069A" w:rsidP="0047069A">
      <w:pPr>
        <w:pStyle w:val="EndNoteBibliography"/>
        <w:ind w:left="720" w:hanging="720"/>
        <w:rPr>
          <w:noProof/>
        </w:rPr>
      </w:pPr>
      <w:r w:rsidRPr="0047069A">
        <w:rPr>
          <w:noProof/>
        </w:rPr>
        <w:t>9.</w:t>
      </w:r>
      <w:r w:rsidRPr="0047069A">
        <w:rPr>
          <w:noProof/>
        </w:rPr>
        <w:tab/>
        <w:t xml:space="preserve">Graffelman, J. &amp; Weir, B.S. Testing for Hardy-Weinberg equilibrium at biallelic genetic markers on the X chromosome. </w:t>
      </w:r>
      <w:r w:rsidRPr="0047069A">
        <w:rPr>
          <w:i/>
          <w:noProof/>
        </w:rPr>
        <w:t>Heredity (Edinb)</w:t>
      </w:r>
      <w:r w:rsidRPr="0047069A">
        <w:rPr>
          <w:noProof/>
        </w:rPr>
        <w:t xml:space="preserve"> </w:t>
      </w:r>
      <w:r w:rsidRPr="0047069A">
        <w:rPr>
          <w:b/>
          <w:noProof/>
        </w:rPr>
        <w:t>116</w:t>
      </w:r>
      <w:r w:rsidRPr="0047069A">
        <w:rPr>
          <w:noProof/>
        </w:rPr>
        <w:t>, 558-68 (2016).</w:t>
      </w:r>
    </w:p>
    <w:p w14:paraId="0CA376EB" w14:textId="77777777" w:rsidR="0047069A" w:rsidRPr="0047069A" w:rsidRDefault="0047069A" w:rsidP="0047069A">
      <w:pPr>
        <w:pStyle w:val="EndNoteBibliography"/>
        <w:ind w:left="720" w:hanging="720"/>
        <w:rPr>
          <w:noProof/>
        </w:rPr>
      </w:pPr>
      <w:r w:rsidRPr="0047069A">
        <w:rPr>
          <w:noProof/>
        </w:rPr>
        <w:t>10.</w:t>
      </w:r>
      <w:r w:rsidRPr="0047069A">
        <w:rPr>
          <w:noProof/>
        </w:rPr>
        <w:tab/>
        <w:t>Karczewski, K.J.</w:t>
      </w:r>
      <w:r w:rsidRPr="0047069A">
        <w:rPr>
          <w:i/>
          <w:noProof/>
        </w:rPr>
        <w:t xml:space="preserve"> et al.</w:t>
      </w:r>
      <w:r w:rsidRPr="0047069A">
        <w:rPr>
          <w:noProof/>
        </w:rPr>
        <w:t xml:space="preserve"> The mutational constraint spectrum quantified from variation in 141,456 humans. </w:t>
      </w:r>
      <w:r w:rsidRPr="0047069A">
        <w:rPr>
          <w:i/>
          <w:noProof/>
        </w:rPr>
        <w:t>Nature</w:t>
      </w:r>
      <w:r w:rsidRPr="0047069A">
        <w:rPr>
          <w:noProof/>
        </w:rPr>
        <w:t xml:space="preserve"> </w:t>
      </w:r>
      <w:r w:rsidRPr="0047069A">
        <w:rPr>
          <w:b/>
          <w:noProof/>
        </w:rPr>
        <w:t>581</w:t>
      </w:r>
      <w:r w:rsidRPr="0047069A">
        <w:rPr>
          <w:noProof/>
        </w:rPr>
        <w:t>, 434-443 (2020).</w:t>
      </w:r>
    </w:p>
    <w:p w14:paraId="3AC71E1A" w14:textId="77777777" w:rsidR="0047069A" w:rsidRPr="0047069A" w:rsidRDefault="0047069A" w:rsidP="0047069A">
      <w:pPr>
        <w:pStyle w:val="EndNoteBibliography"/>
        <w:ind w:left="720" w:hanging="720"/>
        <w:rPr>
          <w:noProof/>
        </w:rPr>
      </w:pPr>
      <w:r w:rsidRPr="0047069A">
        <w:rPr>
          <w:noProof/>
        </w:rPr>
        <w:t>11.</w:t>
      </w:r>
      <w:r w:rsidRPr="0047069A">
        <w:rPr>
          <w:noProof/>
        </w:rPr>
        <w:tab/>
        <w:t>Kessler, M.D.</w:t>
      </w:r>
      <w:r w:rsidRPr="0047069A">
        <w:rPr>
          <w:i/>
          <w:noProof/>
        </w:rPr>
        <w:t xml:space="preserve"> et al.</w:t>
      </w:r>
      <w:r w:rsidRPr="0047069A">
        <w:rPr>
          <w:noProof/>
        </w:rPr>
        <w:t xml:space="preserve"> De novo mutations across 1,465 diverse genomes reveal mutational insights and reductions in the Amish founder population. </w:t>
      </w:r>
      <w:r w:rsidRPr="0047069A">
        <w:rPr>
          <w:i/>
          <w:noProof/>
        </w:rPr>
        <w:t>Proc Natl Acad Sci U S A</w:t>
      </w:r>
      <w:r w:rsidRPr="0047069A">
        <w:rPr>
          <w:noProof/>
        </w:rPr>
        <w:t xml:space="preserve"> </w:t>
      </w:r>
      <w:r w:rsidRPr="0047069A">
        <w:rPr>
          <w:b/>
          <w:noProof/>
        </w:rPr>
        <w:t>117</w:t>
      </w:r>
      <w:r w:rsidRPr="0047069A">
        <w:rPr>
          <w:noProof/>
        </w:rPr>
        <w:t>, 2560-2569 (2020).</w:t>
      </w:r>
    </w:p>
    <w:p w14:paraId="3DD3A45E" w14:textId="77777777" w:rsidR="0047069A" w:rsidRPr="0047069A" w:rsidRDefault="0047069A" w:rsidP="0047069A">
      <w:pPr>
        <w:pStyle w:val="EndNoteBibliography"/>
        <w:ind w:left="720" w:hanging="720"/>
        <w:rPr>
          <w:noProof/>
        </w:rPr>
      </w:pPr>
      <w:r w:rsidRPr="0047069A">
        <w:rPr>
          <w:noProof/>
        </w:rPr>
        <w:t>12.</w:t>
      </w:r>
      <w:r w:rsidRPr="0047069A">
        <w:rPr>
          <w:noProof/>
        </w:rPr>
        <w:tab/>
        <w:t>Jin, S.C.</w:t>
      </w:r>
      <w:r w:rsidRPr="0047069A">
        <w:rPr>
          <w:i/>
          <w:noProof/>
        </w:rPr>
        <w:t xml:space="preserve"> et al.</w:t>
      </w:r>
      <w:r w:rsidRPr="0047069A">
        <w:rPr>
          <w:noProof/>
        </w:rPr>
        <w:t xml:space="preserve"> Contribution of rare inherited and de novo variants in 2,871 congenital heart disease probands. </w:t>
      </w:r>
      <w:r w:rsidRPr="0047069A">
        <w:rPr>
          <w:i/>
          <w:noProof/>
        </w:rPr>
        <w:t>Nat Genet</w:t>
      </w:r>
      <w:r w:rsidRPr="0047069A">
        <w:rPr>
          <w:noProof/>
        </w:rPr>
        <w:t xml:space="preserve"> </w:t>
      </w:r>
      <w:r w:rsidRPr="0047069A">
        <w:rPr>
          <w:b/>
          <w:noProof/>
        </w:rPr>
        <w:t>49</w:t>
      </w:r>
      <w:r w:rsidRPr="0047069A">
        <w:rPr>
          <w:noProof/>
        </w:rPr>
        <w:t>, 1593-1601 (2017).</w:t>
      </w:r>
    </w:p>
    <w:p w14:paraId="1C5EBF72" w14:textId="77777777" w:rsidR="0047069A" w:rsidRPr="0047069A" w:rsidRDefault="0047069A" w:rsidP="0047069A">
      <w:pPr>
        <w:pStyle w:val="EndNoteBibliography"/>
        <w:ind w:left="720" w:hanging="720"/>
        <w:rPr>
          <w:noProof/>
        </w:rPr>
      </w:pPr>
      <w:r w:rsidRPr="0047069A">
        <w:rPr>
          <w:noProof/>
        </w:rPr>
        <w:t>13.</w:t>
      </w:r>
      <w:r w:rsidRPr="0047069A">
        <w:rPr>
          <w:noProof/>
        </w:rPr>
        <w:tab/>
        <w:t>Krumm, N.</w:t>
      </w:r>
      <w:r w:rsidRPr="0047069A">
        <w:rPr>
          <w:i/>
          <w:noProof/>
        </w:rPr>
        <w:t xml:space="preserve"> et al.</w:t>
      </w:r>
      <w:r w:rsidRPr="0047069A">
        <w:rPr>
          <w:noProof/>
        </w:rPr>
        <w:t xml:space="preserve"> Excess of rare, inherited truncating mutations in autism. </w:t>
      </w:r>
      <w:r w:rsidRPr="0047069A">
        <w:rPr>
          <w:i/>
          <w:noProof/>
        </w:rPr>
        <w:t>Nat Genet</w:t>
      </w:r>
      <w:r w:rsidRPr="0047069A">
        <w:rPr>
          <w:noProof/>
        </w:rPr>
        <w:t xml:space="preserve"> </w:t>
      </w:r>
      <w:r w:rsidRPr="0047069A">
        <w:rPr>
          <w:b/>
          <w:noProof/>
        </w:rPr>
        <w:t>47</w:t>
      </w:r>
      <w:r w:rsidRPr="0047069A">
        <w:rPr>
          <w:noProof/>
        </w:rPr>
        <w:t>, 582-8 (2015).</w:t>
      </w:r>
    </w:p>
    <w:p w14:paraId="445C5DDC" w14:textId="77777777" w:rsidR="0047069A" w:rsidRPr="0047069A" w:rsidRDefault="0047069A" w:rsidP="0047069A">
      <w:pPr>
        <w:pStyle w:val="EndNoteBibliography"/>
        <w:ind w:left="720" w:hanging="720"/>
        <w:rPr>
          <w:noProof/>
        </w:rPr>
      </w:pPr>
      <w:r w:rsidRPr="0047069A">
        <w:rPr>
          <w:noProof/>
        </w:rPr>
        <w:t>14.</w:t>
      </w:r>
      <w:r w:rsidRPr="0047069A">
        <w:rPr>
          <w:noProof/>
        </w:rPr>
        <w:tab/>
        <w:t>Jurgens, J.A.</w:t>
      </w:r>
      <w:r w:rsidRPr="0047069A">
        <w:rPr>
          <w:i/>
          <w:noProof/>
        </w:rPr>
        <w:t xml:space="preserve"> et al.</w:t>
      </w:r>
      <w:r w:rsidRPr="0047069A">
        <w:rPr>
          <w:noProof/>
        </w:rPr>
        <w:t xml:space="preserve"> Novel variants in TUBA1A cause congenital fibrosis of the extraocular muscles with or without malformations of cortical brain development. </w:t>
      </w:r>
      <w:r w:rsidRPr="0047069A">
        <w:rPr>
          <w:i/>
          <w:noProof/>
        </w:rPr>
        <w:t>Eur J Hum Genet</w:t>
      </w:r>
      <w:r w:rsidRPr="0047069A">
        <w:rPr>
          <w:noProof/>
        </w:rPr>
        <w:t xml:space="preserve"> </w:t>
      </w:r>
      <w:r w:rsidRPr="0047069A">
        <w:rPr>
          <w:b/>
          <w:noProof/>
        </w:rPr>
        <w:t>29</w:t>
      </w:r>
      <w:r w:rsidRPr="0047069A">
        <w:rPr>
          <w:noProof/>
        </w:rPr>
        <w:t>, 816-826 (2021).</w:t>
      </w:r>
    </w:p>
    <w:p w14:paraId="08DA92D1" w14:textId="77777777" w:rsidR="0047069A" w:rsidRPr="0047069A" w:rsidRDefault="0047069A" w:rsidP="0047069A">
      <w:pPr>
        <w:pStyle w:val="EndNoteBibliography"/>
        <w:ind w:left="720" w:hanging="720"/>
        <w:rPr>
          <w:noProof/>
        </w:rPr>
      </w:pPr>
      <w:r w:rsidRPr="0047069A">
        <w:rPr>
          <w:noProof/>
        </w:rPr>
        <w:t>15.</w:t>
      </w:r>
      <w:r w:rsidRPr="0047069A">
        <w:rPr>
          <w:noProof/>
        </w:rPr>
        <w:tab/>
        <w:t>Chen, X.</w:t>
      </w:r>
      <w:r w:rsidRPr="0047069A">
        <w:rPr>
          <w:i/>
          <w:noProof/>
        </w:rPr>
        <w:t xml:space="preserve"> et al.</w:t>
      </w:r>
      <w:r w:rsidRPr="0047069A">
        <w:rPr>
          <w:noProof/>
        </w:rPr>
        <w:t xml:space="preserve"> Manta: rapid detection of structural variants and indels for germline and cancer sequencing applications. </w:t>
      </w:r>
      <w:r w:rsidRPr="0047069A">
        <w:rPr>
          <w:i/>
          <w:noProof/>
        </w:rPr>
        <w:t>Bioinformatics</w:t>
      </w:r>
      <w:r w:rsidRPr="0047069A">
        <w:rPr>
          <w:noProof/>
        </w:rPr>
        <w:t xml:space="preserve"> </w:t>
      </w:r>
      <w:r w:rsidRPr="0047069A">
        <w:rPr>
          <w:b/>
          <w:noProof/>
        </w:rPr>
        <w:t>32</w:t>
      </w:r>
      <w:r w:rsidRPr="0047069A">
        <w:rPr>
          <w:noProof/>
        </w:rPr>
        <w:t>, 1220-2 (2016).</w:t>
      </w:r>
    </w:p>
    <w:p w14:paraId="66EF3592" w14:textId="77777777" w:rsidR="0047069A" w:rsidRPr="0047069A" w:rsidRDefault="0047069A" w:rsidP="0047069A">
      <w:pPr>
        <w:pStyle w:val="EndNoteBibliography"/>
        <w:ind w:left="720" w:hanging="720"/>
        <w:rPr>
          <w:noProof/>
        </w:rPr>
      </w:pPr>
      <w:r w:rsidRPr="0047069A">
        <w:rPr>
          <w:noProof/>
        </w:rPr>
        <w:t>16.</w:t>
      </w:r>
      <w:r w:rsidRPr="0047069A">
        <w:rPr>
          <w:noProof/>
        </w:rPr>
        <w:tab/>
        <w:t xml:space="preserve">Layer, R.M., Chiang, C., Quinlan, A.R. &amp; Hall, I.M. LUMPY: a probabilistic framework for structural variant discovery. </w:t>
      </w:r>
      <w:r w:rsidRPr="0047069A">
        <w:rPr>
          <w:i/>
          <w:noProof/>
        </w:rPr>
        <w:t>Genome Biol</w:t>
      </w:r>
      <w:r w:rsidRPr="0047069A">
        <w:rPr>
          <w:noProof/>
        </w:rPr>
        <w:t xml:space="preserve"> </w:t>
      </w:r>
      <w:r w:rsidRPr="0047069A">
        <w:rPr>
          <w:b/>
          <w:noProof/>
        </w:rPr>
        <w:t>15</w:t>
      </w:r>
      <w:r w:rsidRPr="0047069A">
        <w:rPr>
          <w:noProof/>
        </w:rPr>
        <w:t>, R84 (2014).</w:t>
      </w:r>
    </w:p>
    <w:p w14:paraId="1413B5A4" w14:textId="77777777" w:rsidR="0047069A" w:rsidRPr="0047069A" w:rsidRDefault="0047069A" w:rsidP="0047069A">
      <w:pPr>
        <w:pStyle w:val="EndNoteBibliography"/>
        <w:ind w:left="720" w:hanging="720"/>
        <w:rPr>
          <w:noProof/>
        </w:rPr>
      </w:pPr>
      <w:r w:rsidRPr="0047069A">
        <w:rPr>
          <w:noProof/>
        </w:rPr>
        <w:t>17.</w:t>
      </w:r>
      <w:r w:rsidRPr="0047069A">
        <w:rPr>
          <w:noProof/>
        </w:rPr>
        <w:tab/>
        <w:t xml:space="preserve">Fan, X., Abbott, T.E., Larson, D. &amp; Chen, K. BreakDancer: Identification of Genomic Structural Variation from Paired-End Read Mapping. </w:t>
      </w:r>
      <w:r w:rsidRPr="0047069A">
        <w:rPr>
          <w:i/>
          <w:noProof/>
        </w:rPr>
        <w:t>Curr Protoc Bioinformatics</w:t>
      </w:r>
      <w:r w:rsidRPr="0047069A">
        <w:rPr>
          <w:noProof/>
        </w:rPr>
        <w:t xml:space="preserve"> </w:t>
      </w:r>
      <w:r w:rsidRPr="0047069A">
        <w:rPr>
          <w:b/>
          <w:noProof/>
        </w:rPr>
        <w:t>45</w:t>
      </w:r>
      <w:r w:rsidRPr="0047069A">
        <w:rPr>
          <w:noProof/>
        </w:rPr>
        <w:t>, 15 6 1-11 (2014).</w:t>
      </w:r>
    </w:p>
    <w:p w14:paraId="5BAB0DD8" w14:textId="77777777" w:rsidR="0047069A" w:rsidRPr="0047069A" w:rsidRDefault="0047069A" w:rsidP="0047069A">
      <w:pPr>
        <w:pStyle w:val="EndNoteBibliography"/>
        <w:ind w:left="720" w:hanging="720"/>
        <w:rPr>
          <w:noProof/>
        </w:rPr>
      </w:pPr>
      <w:r w:rsidRPr="0047069A">
        <w:rPr>
          <w:noProof/>
        </w:rPr>
        <w:t>18.</w:t>
      </w:r>
      <w:r w:rsidRPr="0047069A">
        <w:rPr>
          <w:noProof/>
        </w:rPr>
        <w:tab/>
        <w:t>Lam, H.Y.</w:t>
      </w:r>
      <w:r w:rsidRPr="0047069A">
        <w:rPr>
          <w:i/>
          <w:noProof/>
        </w:rPr>
        <w:t xml:space="preserve"> et al.</w:t>
      </w:r>
      <w:r w:rsidRPr="0047069A">
        <w:rPr>
          <w:noProof/>
        </w:rPr>
        <w:t xml:space="preserve"> Nucleotide-resolution analysis of structural variants using BreakSeq and a breakpoint library. </w:t>
      </w:r>
      <w:r w:rsidRPr="0047069A">
        <w:rPr>
          <w:i/>
          <w:noProof/>
        </w:rPr>
        <w:t>Nat Biotechnol</w:t>
      </w:r>
      <w:r w:rsidRPr="0047069A">
        <w:rPr>
          <w:noProof/>
        </w:rPr>
        <w:t xml:space="preserve"> </w:t>
      </w:r>
      <w:r w:rsidRPr="0047069A">
        <w:rPr>
          <w:b/>
          <w:noProof/>
        </w:rPr>
        <w:t>28</w:t>
      </w:r>
      <w:r w:rsidRPr="0047069A">
        <w:rPr>
          <w:noProof/>
        </w:rPr>
        <w:t>, 47-55 (2010).</w:t>
      </w:r>
    </w:p>
    <w:p w14:paraId="13247C27" w14:textId="77777777" w:rsidR="0047069A" w:rsidRPr="0047069A" w:rsidRDefault="0047069A" w:rsidP="0047069A">
      <w:pPr>
        <w:pStyle w:val="EndNoteBibliography"/>
        <w:ind w:left="720" w:hanging="720"/>
        <w:rPr>
          <w:noProof/>
        </w:rPr>
      </w:pPr>
      <w:r w:rsidRPr="0047069A">
        <w:rPr>
          <w:noProof/>
        </w:rPr>
        <w:t>19.</w:t>
      </w:r>
      <w:r w:rsidRPr="0047069A">
        <w:rPr>
          <w:noProof/>
        </w:rPr>
        <w:tab/>
        <w:t>Klambauer, G.</w:t>
      </w:r>
      <w:r w:rsidRPr="0047069A">
        <w:rPr>
          <w:i/>
          <w:noProof/>
        </w:rPr>
        <w:t xml:space="preserve"> et al.</w:t>
      </w:r>
      <w:r w:rsidRPr="0047069A">
        <w:rPr>
          <w:noProof/>
        </w:rPr>
        <w:t xml:space="preserve"> cn.MOPS: mixture of Poissons for discovering copy number variations in next-generation sequencing data with a low false discovery rate. </w:t>
      </w:r>
      <w:r w:rsidRPr="0047069A">
        <w:rPr>
          <w:i/>
          <w:noProof/>
        </w:rPr>
        <w:t>Nucleic Acids Res</w:t>
      </w:r>
      <w:r w:rsidRPr="0047069A">
        <w:rPr>
          <w:noProof/>
        </w:rPr>
        <w:t xml:space="preserve"> </w:t>
      </w:r>
      <w:r w:rsidRPr="0047069A">
        <w:rPr>
          <w:b/>
          <w:noProof/>
        </w:rPr>
        <w:t>40</w:t>
      </w:r>
      <w:r w:rsidRPr="0047069A">
        <w:rPr>
          <w:noProof/>
        </w:rPr>
        <w:t>, e69 (2012).</w:t>
      </w:r>
    </w:p>
    <w:p w14:paraId="2C5CD3B5" w14:textId="77777777" w:rsidR="0047069A" w:rsidRPr="0047069A" w:rsidRDefault="0047069A" w:rsidP="0047069A">
      <w:pPr>
        <w:pStyle w:val="EndNoteBibliography"/>
        <w:ind w:left="720" w:hanging="720"/>
        <w:rPr>
          <w:noProof/>
        </w:rPr>
      </w:pPr>
      <w:r w:rsidRPr="0047069A">
        <w:rPr>
          <w:noProof/>
        </w:rPr>
        <w:t>20.</w:t>
      </w:r>
      <w:r w:rsidRPr="0047069A">
        <w:rPr>
          <w:noProof/>
        </w:rPr>
        <w:tab/>
        <w:t xml:space="preserve">Abyzov, A., Urban, A.E., Snyder, M. &amp; Gerstein, M. CNVnator: an approach to discover, genotype, and characterize typical and atypical CNVs from family and population genome sequencing. </w:t>
      </w:r>
      <w:r w:rsidRPr="0047069A">
        <w:rPr>
          <w:i/>
          <w:noProof/>
        </w:rPr>
        <w:t>Genome Res</w:t>
      </w:r>
      <w:r w:rsidRPr="0047069A">
        <w:rPr>
          <w:noProof/>
        </w:rPr>
        <w:t xml:space="preserve"> </w:t>
      </w:r>
      <w:r w:rsidRPr="0047069A">
        <w:rPr>
          <w:b/>
          <w:noProof/>
        </w:rPr>
        <w:t>21</w:t>
      </w:r>
      <w:r w:rsidRPr="0047069A">
        <w:rPr>
          <w:noProof/>
        </w:rPr>
        <w:t>, 974-84 (2011).</w:t>
      </w:r>
    </w:p>
    <w:p w14:paraId="64936904" w14:textId="77777777" w:rsidR="0047069A" w:rsidRPr="0047069A" w:rsidRDefault="0047069A" w:rsidP="0047069A">
      <w:pPr>
        <w:pStyle w:val="EndNoteBibliography"/>
        <w:ind w:left="720" w:hanging="720"/>
        <w:rPr>
          <w:noProof/>
        </w:rPr>
      </w:pPr>
      <w:r w:rsidRPr="0047069A">
        <w:rPr>
          <w:noProof/>
        </w:rPr>
        <w:t>21.</w:t>
      </w:r>
      <w:r w:rsidRPr="0047069A">
        <w:rPr>
          <w:noProof/>
        </w:rPr>
        <w:tab/>
        <w:t>Rausch, T.</w:t>
      </w:r>
      <w:r w:rsidRPr="0047069A">
        <w:rPr>
          <w:i/>
          <w:noProof/>
        </w:rPr>
        <w:t xml:space="preserve"> et al.</w:t>
      </w:r>
      <w:r w:rsidRPr="0047069A">
        <w:rPr>
          <w:noProof/>
        </w:rPr>
        <w:t xml:space="preserve"> DELLY: structural variant discovery by integrated paired-end and split-read analysis. </w:t>
      </w:r>
      <w:r w:rsidRPr="0047069A">
        <w:rPr>
          <w:i/>
          <w:noProof/>
        </w:rPr>
        <w:t>Bioinformatics</w:t>
      </w:r>
      <w:r w:rsidRPr="0047069A">
        <w:rPr>
          <w:noProof/>
        </w:rPr>
        <w:t xml:space="preserve"> </w:t>
      </w:r>
      <w:r w:rsidRPr="0047069A">
        <w:rPr>
          <w:b/>
          <w:noProof/>
        </w:rPr>
        <w:t>28</w:t>
      </w:r>
      <w:r w:rsidRPr="0047069A">
        <w:rPr>
          <w:noProof/>
        </w:rPr>
        <w:t>, i333-i339 (2012).</w:t>
      </w:r>
    </w:p>
    <w:p w14:paraId="1257BB06" w14:textId="77777777" w:rsidR="0047069A" w:rsidRPr="0047069A" w:rsidRDefault="0047069A" w:rsidP="0047069A">
      <w:pPr>
        <w:pStyle w:val="EndNoteBibliography"/>
        <w:ind w:left="720" w:hanging="720"/>
        <w:rPr>
          <w:noProof/>
        </w:rPr>
      </w:pPr>
      <w:r w:rsidRPr="0047069A">
        <w:rPr>
          <w:noProof/>
        </w:rPr>
        <w:lastRenderedPageBreak/>
        <w:t>22.</w:t>
      </w:r>
      <w:r w:rsidRPr="0047069A">
        <w:rPr>
          <w:noProof/>
        </w:rPr>
        <w:tab/>
        <w:t xml:space="preserve">Handsaker, R.E., Korn, J.M., Nemesh, J. &amp; McCarroll, S.A. Discovery and genotyping of genome structural polymorphism by sequencing on a population scale. </w:t>
      </w:r>
      <w:r w:rsidRPr="0047069A">
        <w:rPr>
          <w:i/>
          <w:noProof/>
        </w:rPr>
        <w:t>Nat Genet</w:t>
      </w:r>
      <w:r w:rsidRPr="0047069A">
        <w:rPr>
          <w:noProof/>
        </w:rPr>
        <w:t xml:space="preserve"> </w:t>
      </w:r>
      <w:r w:rsidRPr="0047069A">
        <w:rPr>
          <w:b/>
          <w:noProof/>
        </w:rPr>
        <w:t>43</w:t>
      </w:r>
      <w:r w:rsidRPr="0047069A">
        <w:rPr>
          <w:noProof/>
        </w:rPr>
        <w:t>, 269-76 (2011).</w:t>
      </w:r>
    </w:p>
    <w:p w14:paraId="53F436E0" w14:textId="77777777" w:rsidR="0047069A" w:rsidRPr="0047069A" w:rsidRDefault="0047069A" w:rsidP="0047069A">
      <w:pPr>
        <w:pStyle w:val="EndNoteBibliography"/>
        <w:ind w:left="720" w:hanging="720"/>
        <w:rPr>
          <w:noProof/>
        </w:rPr>
      </w:pPr>
      <w:r w:rsidRPr="0047069A">
        <w:rPr>
          <w:noProof/>
        </w:rPr>
        <w:t>23.</w:t>
      </w:r>
      <w:r w:rsidRPr="0047069A">
        <w:rPr>
          <w:noProof/>
        </w:rPr>
        <w:tab/>
        <w:t xml:space="preserve">Lindberg, M.R., Hall, I.M. &amp; Quinlan, A.R. Population-based structural variation discovery with Hydra-Multi. </w:t>
      </w:r>
      <w:r w:rsidRPr="0047069A">
        <w:rPr>
          <w:i/>
          <w:noProof/>
        </w:rPr>
        <w:t>Bioinformatics</w:t>
      </w:r>
      <w:r w:rsidRPr="0047069A">
        <w:rPr>
          <w:noProof/>
        </w:rPr>
        <w:t xml:space="preserve"> </w:t>
      </w:r>
      <w:r w:rsidRPr="0047069A">
        <w:rPr>
          <w:b/>
          <w:noProof/>
        </w:rPr>
        <w:t>31</w:t>
      </w:r>
      <w:r w:rsidRPr="0047069A">
        <w:rPr>
          <w:noProof/>
        </w:rPr>
        <w:t>, 1286-9 (2015).</w:t>
      </w:r>
    </w:p>
    <w:p w14:paraId="7D0DF57B" w14:textId="77777777" w:rsidR="0047069A" w:rsidRPr="0047069A" w:rsidRDefault="0047069A" w:rsidP="0047069A">
      <w:pPr>
        <w:pStyle w:val="EndNoteBibliography"/>
        <w:ind w:left="720" w:hanging="720"/>
        <w:rPr>
          <w:noProof/>
        </w:rPr>
      </w:pPr>
      <w:r w:rsidRPr="0047069A">
        <w:rPr>
          <w:noProof/>
        </w:rPr>
        <w:t>24.</w:t>
      </w:r>
      <w:r w:rsidRPr="0047069A">
        <w:rPr>
          <w:noProof/>
        </w:rPr>
        <w:tab/>
        <w:t>Gardner, E.J.</w:t>
      </w:r>
      <w:r w:rsidRPr="0047069A">
        <w:rPr>
          <w:i/>
          <w:noProof/>
        </w:rPr>
        <w:t xml:space="preserve"> et al.</w:t>
      </w:r>
      <w:r w:rsidRPr="0047069A">
        <w:rPr>
          <w:noProof/>
        </w:rPr>
        <w:t xml:space="preserve"> The Mobile Element Locator Tool (MELT): population-scale mobile element discovery and biology. </w:t>
      </w:r>
      <w:r w:rsidRPr="0047069A">
        <w:rPr>
          <w:i/>
          <w:noProof/>
        </w:rPr>
        <w:t>Genome Res</w:t>
      </w:r>
      <w:r w:rsidRPr="0047069A">
        <w:rPr>
          <w:noProof/>
        </w:rPr>
        <w:t xml:space="preserve"> </w:t>
      </w:r>
      <w:r w:rsidRPr="0047069A">
        <w:rPr>
          <w:b/>
          <w:noProof/>
        </w:rPr>
        <w:t>27</w:t>
      </w:r>
      <w:r w:rsidRPr="0047069A">
        <w:rPr>
          <w:noProof/>
        </w:rPr>
        <w:t>, 1916-1929 (2017).</w:t>
      </w:r>
    </w:p>
    <w:p w14:paraId="67BBB51C" w14:textId="77777777" w:rsidR="0047069A" w:rsidRPr="0047069A" w:rsidRDefault="0047069A" w:rsidP="0047069A">
      <w:pPr>
        <w:pStyle w:val="EndNoteBibliography"/>
        <w:ind w:left="720" w:hanging="720"/>
        <w:rPr>
          <w:noProof/>
        </w:rPr>
      </w:pPr>
      <w:r w:rsidRPr="0047069A">
        <w:rPr>
          <w:noProof/>
        </w:rPr>
        <w:t>25.</w:t>
      </w:r>
      <w:r w:rsidRPr="0047069A">
        <w:rPr>
          <w:noProof/>
        </w:rPr>
        <w:tab/>
        <w:t>Chen, K.</w:t>
      </w:r>
      <w:r w:rsidRPr="0047069A">
        <w:rPr>
          <w:i/>
          <w:noProof/>
        </w:rPr>
        <w:t xml:space="preserve"> et al.</w:t>
      </w:r>
      <w:r w:rsidRPr="0047069A">
        <w:rPr>
          <w:noProof/>
        </w:rPr>
        <w:t xml:space="preserve"> TIGRA: a targeted iterative graph routing assembler for breakpoint assembly. </w:t>
      </w:r>
      <w:r w:rsidRPr="0047069A">
        <w:rPr>
          <w:i/>
          <w:noProof/>
        </w:rPr>
        <w:t>Genome Res</w:t>
      </w:r>
      <w:r w:rsidRPr="0047069A">
        <w:rPr>
          <w:noProof/>
        </w:rPr>
        <w:t xml:space="preserve"> </w:t>
      </w:r>
      <w:r w:rsidRPr="0047069A">
        <w:rPr>
          <w:b/>
          <w:noProof/>
        </w:rPr>
        <w:t>24</w:t>
      </w:r>
      <w:r w:rsidRPr="0047069A">
        <w:rPr>
          <w:noProof/>
        </w:rPr>
        <w:t>, 310-7 (2014).</w:t>
      </w:r>
    </w:p>
    <w:p w14:paraId="0A565A46" w14:textId="77777777" w:rsidR="0047069A" w:rsidRPr="0047069A" w:rsidRDefault="0047069A" w:rsidP="0047069A">
      <w:pPr>
        <w:pStyle w:val="EndNoteBibliography"/>
        <w:ind w:left="720" w:hanging="720"/>
        <w:rPr>
          <w:noProof/>
        </w:rPr>
      </w:pPr>
      <w:r w:rsidRPr="0047069A">
        <w:rPr>
          <w:noProof/>
        </w:rPr>
        <w:t>26.</w:t>
      </w:r>
      <w:r w:rsidRPr="0047069A">
        <w:rPr>
          <w:noProof/>
        </w:rPr>
        <w:tab/>
        <w:t>Collins, R.L.</w:t>
      </w:r>
      <w:r w:rsidRPr="0047069A">
        <w:rPr>
          <w:i/>
          <w:noProof/>
        </w:rPr>
        <w:t xml:space="preserve"> et al.</w:t>
      </w:r>
      <w:r w:rsidRPr="0047069A">
        <w:rPr>
          <w:noProof/>
        </w:rPr>
        <w:t xml:space="preserve"> A structural variation reference for medical and population genetics. </w:t>
      </w:r>
      <w:r w:rsidRPr="0047069A">
        <w:rPr>
          <w:i/>
          <w:noProof/>
        </w:rPr>
        <w:t>Nature</w:t>
      </w:r>
      <w:r w:rsidRPr="0047069A">
        <w:rPr>
          <w:noProof/>
        </w:rPr>
        <w:t xml:space="preserve"> </w:t>
      </w:r>
      <w:r w:rsidRPr="0047069A">
        <w:rPr>
          <w:b/>
          <w:noProof/>
        </w:rPr>
        <w:t>581</w:t>
      </w:r>
      <w:r w:rsidRPr="0047069A">
        <w:rPr>
          <w:noProof/>
        </w:rPr>
        <w:t>, 444-451 (2020).</w:t>
      </w:r>
    </w:p>
    <w:p w14:paraId="799D9A1B" w14:textId="77777777" w:rsidR="0047069A" w:rsidRPr="0047069A" w:rsidRDefault="0047069A" w:rsidP="0047069A">
      <w:pPr>
        <w:pStyle w:val="EndNoteBibliography"/>
        <w:ind w:left="720" w:hanging="720"/>
        <w:rPr>
          <w:noProof/>
        </w:rPr>
      </w:pPr>
      <w:r w:rsidRPr="0047069A">
        <w:rPr>
          <w:noProof/>
        </w:rPr>
        <w:t>27.</w:t>
      </w:r>
      <w:r w:rsidRPr="0047069A">
        <w:rPr>
          <w:noProof/>
        </w:rPr>
        <w:tab/>
        <w:t>Jeffares, D.C.</w:t>
      </w:r>
      <w:r w:rsidRPr="0047069A">
        <w:rPr>
          <w:i/>
          <w:noProof/>
        </w:rPr>
        <w:t xml:space="preserve"> et al.</w:t>
      </w:r>
      <w:r w:rsidRPr="0047069A">
        <w:rPr>
          <w:noProof/>
        </w:rPr>
        <w:t xml:space="preserve"> Transient structural variations have strong effects on quantitative traits and reproductive isolation in fission yeast. </w:t>
      </w:r>
      <w:r w:rsidRPr="0047069A">
        <w:rPr>
          <w:i/>
          <w:noProof/>
        </w:rPr>
        <w:t>Nat Commun</w:t>
      </w:r>
      <w:r w:rsidRPr="0047069A">
        <w:rPr>
          <w:noProof/>
        </w:rPr>
        <w:t xml:space="preserve"> </w:t>
      </w:r>
      <w:r w:rsidRPr="0047069A">
        <w:rPr>
          <w:b/>
          <w:noProof/>
        </w:rPr>
        <w:t>8</w:t>
      </w:r>
      <w:r w:rsidRPr="0047069A">
        <w:rPr>
          <w:noProof/>
        </w:rPr>
        <w:t>, 14061 (2017).</w:t>
      </w:r>
    </w:p>
    <w:p w14:paraId="46FA0872" w14:textId="77777777" w:rsidR="0047069A" w:rsidRPr="0047069A" w:rsidRDefault="0047069A" w:rsidP="0047069A">
      <w:pPr>
        <w:pStyle w:val="EndNoteBibliography"/>
        <w:ind w:left="720" w:hanging="720"/>
        <w:rPr>
          <w:noProof/>
        </w:rPr>
      </w:pPr>
      <w:r w:rsidRPr="0047069A">
        <w:rPr>
          <w:noProof/>
        </w:rPr>
        <w:t>28.</w:t>
      </w:r>
      <w:r w:rsidRPr="0047069A">
        <w:rPr>
          <w:noProof/>
        </w:rPr>
        <w:tab/>
        <w:t>Chiang, C.</w:t>
      </w:r>
      <w:r w:rsidRPr="0047069A">
        <w:rPr>
          <w:i/>
          <w:noProof/>
        </w:rPr>
        <w:t xml:space="preserve"> et al.</w:t>
      </w:r>
      <w:r w:rsidRPr="0047069A">
        <w:rPr>
          <w:noProof/>
        </w:rPr>
        <w:t xml:space="preserve"> SpeedSeq: ultra-fast personal genome analysis and interpretation. </w:t>
      </w:r>
      <w:r w:rsidRPr="0047069A">
        <w:rPr>
          <w:i/>
          <w:noProof/>
        </w:rPr>
        <w:t>Nat Methods</w:t>
      </w:r>
      <w:r w:rsidRPr="0047069A">
        <w:rPr>
          <w:noProof/>
        </w:rPr>
        <w:t xml:space="preserve"> </w:t>
      </w:r>
      <w:r w:rsidRPr="0047069A">
        <w:rPr>
          <w:b/>
          <w:noProof/>
        </w:rPr>
        <w:t>12</w:t>
      </w:r>
      <w:r w:rsidRPr="0047069A">
        <w:rPr>
          <w:noProof/>
        </w:rPr>
        <w:t>, 966-8 (2015).</w:t>
      </w:r>
    </w:p>
    <w:p w14:paraId="323B182E" w14:textId="77777777" w:rsidR="0047069A" w:rsidRPr="0047069A" w:rsidRDefault="0047069A" w:rsidP="0047069A">
      <w:pPr>
        <w:pStyle w:val="EndNoteBibliography"/>
        <w:ind w:left="720" w:hanging="720"/>
        <w:rPr>
          <w:noProof/>
        </w:rPr>
      </w:pPr>
      <w:r w:rsidRPr="0047069A">
        <w:rPr>
          <w:noProof/>
        </w:rPr>
        <w:t>29.</w:t>
      </w:r>
      <w:r w:rsidRPr="0047069A">
        <w:rPr>
          <w:noProof/>
        </w:rPr>
        <w:tab/>
        <w:t>Sudmant, P.H.</w:t>
      </w:r>
      <w:r w:rsidRPr="0047069A">
        <w:rPr>
          <w:i/>
          <w:noProof/>
        </w:rPr>
        <w:t xml:space="preserve"> et al.</w:t>
      </w:r>
      <w:r w:rsidRPr="0047069A">
        <w:rPr>
          <w:noProof/>
        </w:rPr>
        <w:t xml:space="preserve"> An integrated map of structural variation in 2,504 human genomes. </w:t>
      </w:r>
      <w:r w:rsidRPr="0047069A">
        <w:rPr>
          <w:i/>
          <w:noProof/>
        </w:rPr>
        <w:t>Nature</w:t>
      </w:r>
      <w:r w:rsidRPr="0047069A">
        <w:rPr>
          <w:noProof/>
        </w:rPr>
        <w:t xml:space="preserve"> </w:t>
      </w:r>
      <w:r w:rsidRPr="0047069A">
        <w:rPr>
          <w:b/>
          <w:noProof/>
        </w:rPr>
        <w:t>526</w:t>
      </w:r>
      <w:r w:rsidRPr="0047069A">
        <w:rPr>
          <w:noProof/>
        </w:rPr>
        <w:t>, 75-81 (2015).</w:t>
      </w:r>
    </w:p>
    <w:p w14:paraId="54B03592" w14:textId="77777777" w:rsidR="0047069A" w:rsidRPr="0047069A" w:rsidRDefault="0047069A" w:rsidP="0047069A">
      <w:pPr>
        <w:pStyle w:val="EndNoteBibliography"/>
        <w:ind w:left="720" w:hanging="720"/>
        <w:rPr>
          <w:noProof/>
        </w:rPr>
      </w:pPr>
      <w:r w:rsidRPr="0047069A">
        <w:rPr>
          <w:noProof/>
        </w:rPr>
        <w:t>30.</w:t>
      </w:r>
      <w:r w:rsidRPr="0047069A">
        <w:rPr>
          <w:noProof/>
        </w:rPr>
        <w:tab/>
        <w:t>Geoffroy, V.</w:t>
      </w:r>
      <w:r w:rsidRPr="0047069A">
        <w:rPr>
          <w:i/>
          <w:noProof/>
        </w:rPr>
        <w:t xml:space="preserve"> et al.</w:t>
      </w:r>
      <w:r w:rsidRPr="0047069A">
        <w:rPr>
          <w:noProof/>
        </w:rPr>
        <w:t xml:space="preserve"> AnnotSV: an integrated tool for structural variations annotation. </w:t>
      </w:r>
      <w:r w:rsidRPr="0047069A">
        <w:rPr>
          <w:i/>
          <w:noProof/>
        </w:rPr>
        <w:t>Bioinformatics</w:t>
      </w:r>
      <w:r w:rsidRPr="0047069A">
        <w:rPr>
          <w:noProof/>
        </w:rPr>
        <w:t xml:space="preserve"> </w:t>
      </w:r>
      <w:r w:rsidRPr="0047069A">
        <w:rPr>
          <w:b/>
          <w:noProof/>
        </w:rPr>
        <w:t>34</w:t>
      </w:r>
      <w:r w:rsidRPr="0047069A">
        <w:rPr>
          <w:noProof/>
        </w:rPr>
        <w:t>, 3572-3574 (2018).</w:t>
      </w:r>
    </w:p>
    <w:p w14:paraId="78DFCE0E" w14:textId="77777777" w:rsidR="0047069A" w:rsidRPr="0047069A" w:rsidRDefault="0047069A" w:rsidP="0047069A">
      <w:pPr>
        <w:pStyle w:val="EndNoteBibliography"/>
        <w:ind w:left="720" w:hanging="720"/>
        <w:rPr>
          <w:noProof/>
        </w:rPr>
      </w:pPr>
      <w:r w:rsidRPr="0047069A">
        <w:rPr>
          <w:noProof/>
        </w:rPr>
        <w:t>31.</w:t>
      </w:r>
      <w:r w:rsidRPr="0047069A">
        <w:rPr>
          <w:noProof/>
        </w:rPr>
        <w:tab/>
        <w:t xml:space="preserve">Baker, R.T., Wang, X.W., Woollatt, E., White, J.A. &amp; Sutherland, G.R. Identification, functional characterization, and chromosomal localization of USP15, a novel human ubiquitin-specific protease related to the UNP oncoprotein, and a systematic nomenclature for human ubiquitin-specific proteases. </w:t>
      </w:r>
      <w:r w:rsidRPr="0047069A">
        <w:rPr>
          <w:i/>
          <w:noProof/>
        </w:rPr>
        <w:t>Genomics</w:t>
      </w:r>
      <w:r w:rsidRPr="0047069A">
        <w:rPr>
          <w:noProof/>
        </w:rPr>
        <w:t xml:space="preserve"> </w:t>
      </w:r>
      <w:r w:rsidRPr="0047069A">
        <w:rPr>
          <w:b/>
          <w:noProof/>
        </w:rPr>
        <w:t>59</w:t>
      </w:r>
      <w:r w:rsidRPr="0047069A">
        <w:rPr>
          <w:noProof/>
        </w:rPr>
        <w:t>, 264-74 (1999).</w:t>
      </w:r>
    </w:p>
    <w:p w14:paraId="02092562" w14:textId="77777777" w:rsidR="0047069A" w:rsidRPr="0047069A" w:rsidRDefault="0047069A" w:rsidP="0047069A">
      <w:pPr>
        <w:pStyle w:val="EndNoteBibliography"/>
        <w:ind w:left="720" w:hanging="720"/>
        <w:rPr>
          <w:noProof/>
        </w:rPr>
      </w:pPr>
      <w:r w:rsidRPr="0047069A">
        <w:rPr>
          <w:noProof/>
        </w:rPr>
        <w:t>32.</w:t>
      </w:r>
      <w:r w:rsidRPr="0047069A">
        <w:rPr>
          <w:noProof/>
        </w:rPr>
        <w:tab/>
        <w:t xml:space="preserve">Kristariyanto, Y.A., Abdul Rehman, S.A., Weidlich, S., Knebel, A. &amp; Kulathu, Y. A single MIU motif of MINDY-1 recognizes K48-linked polyubiquitin chains. </w:t>
      </w:r>
      <w:r w:rsidRPr="0047069A">
        <w:rPr>
          <w:i/>
          <w:noProof/>
        </w:rPr>
        <w:t>EMBO Rep</w:t>
      </w:r>
      <w:r w:rsidRPr="0047069A">
        <w:rPr>
          <w:noProof/>
        </w:rPr>
        <w:t xml:space="preserve"> </w:t>
      </w:r>
      <w:r w:rsidRPr="0047069A">
        <w:rPr>
          <w:b/>
          <w:noProof/>
        </w:rPr>
        <w:t>18</w:t>
      </w:r>
      <w:r w:rsidRPr="0047069A">
        <w:rPr>
          <w:noProof/>
        </w:rPr>
        <w:t>, 392-402 (2017).</w:t>
      </w:r>
    </w:p>
    <w:p w14:paraId="760F1025" w14:textId="77777777" w:rsidR="0047069A" w:rsidRPr="0047069A" w:rsidRDefault="0047069A" w:rsidP="0047069A">
      <w:pPr>
        <w:pStyle w:val="EndNoteBibliography"/>
        <w:ind w:left="720" w:hanging="720"/>
        <w:rPr>
          <w:noProof/>
        </w:rPr>
      </w:pPr>
      <w:r w:rsidRPr="0047069A">
        <w:rPr>
          <w:noProof/>
        </w:rPr>
        <w:t>33.</w:t>
      </w:r>
      <w:r w:rsidRPr="0047069A">
        <w:rPr>
          <w:noProof/>
        </w:rPr>
        <w:tab/>
        <w:t>Zhang, P.</w:t>
      </w:r>
      <w:r w:rsidRPr="0047069A">
        <w:rPr>
          <w:i/>
          <w:noProof/>
        </w:rPr>
        <w:t xml:space="preserve"> et al.</w:t>
      </w:r>
      <w:r w:rsidRPr="0047069A">
        <w:rPr>
          <w:noProof/>
        </w:rPr>
        <w:t xml:space="preserve"> ZRANB1 Is an EZH2 Deubiquitinase and a Potential Therapeutic Target in Breast Cancer. </w:t>
      </w:r>
      <w:r w:rsidRPr="0047069A">
        <w:rPr>
          <w:i/>
          <w:noProof/>
        </w:rPr>
        <w:t>Cell Rep</w:t>
      </w:r>
      <w:r w:rsidRPr="0047069A">
        <w:rPr>
          <w:noProof/>
        </w:rPr>
        <w:t xml:space="preserve"> </w:t>
      </w:r>
      <w:r w:rsidRPr="0047069A">
        <w:rPr>
          <w:b/>
          <w:noProof/>
        </w:rPr>
        <w:t>23</w:t>
      </w:r>
      <w:r w:rsidRPr="0047069A">
        <w:rPr>
          <w:noProof/>
        </w:rPr>
        <w:t>, 823-837 (2018).</w:t>
      </w:r>
    </w:p>
    <w:p w14:paraId="0A672518" w14:textId="77777777" w:rsidR="0047069A" w:rsidRPr="0047069A" w:rsidRDefault="0047069A" w:rsidP="0047069A">
      <w:pPr>
        <w:pStyle w:val="EndNoteBibliography"/>
        <w:ind w:left="720" w:hanging="720"/>
        <w:rPr>
          <w:noProof/>
        </w:rPr>
      </w:pPr>
      <w:r w:rsidRPr="0047069A">
        <w:rPr>
          <w:noProof/>
        </w:rPr>
        <w:t>34.</w:t>
      </w:r>
      <w:r w:rsidRPr="0047069A">
        <w:rPr>
          <w:noProof/>
        </w:rPr>
        <w:tab/>
        <w:t>Sowa, A.S.</w:t>
      </w:r>
      <w:r w:rsidRPr="0047069A">
        <w:rPr>
          <w:i/>
          <w:noProof/>
        </w:rPr>
        <w:t xml:space="preserve"> et al.</w:t>
      </w:r>
      <w:r w:rsidRPr="0047069A">
        <w:rPr>
          <w:noProof/>
        </w:rPr>
        <w:t xml:space="preserve"> Karyopherin alpha-3 is a key protein in the pathogenesis of spinocerebellar ataxia type 3 controlling the nuclear localization of ataxin-3. </w:t>
      </w:r>
      <w:r w:rsidRPr="0047069A">
        <w:rPr>
          <w:i/>
          <w:noProof/>
        </w:rPr>
        <w:t>Proc Natl Acad Sci U S A</w:t>
      </w:r>
      <w:r w:rsidRPr="0047069A">
        <w:rPr>
          <w:noProof/>
        </w:rPr>
        <w:t xml:space="preserve"> </w:t>
      </w:r>
      <w:r w:rsidRPr="0047069A">
        <w:rPr>
          <w:b/>
          <w:noProof/>
        </w:rPr>
        <w:t>115</w:t>
      </w:r>
      <w:r w:rsidRPr="0047069A">
        <w:rPr>
          <w:noProof/>
        </w:rPr>
        <w:t>, E2624-E2633 (2018).</w:t>
      </w:r>
    </w:p>
    <w:p w14:paraId="7C339370" w14:textId="77777777" w:rsidR="0047069A" w:rsidRPr="0047069A" w:rsidRDefault="0047069A" w:rsidP="0047069A">
      <w:pPr>
        <w:pStyle w:val="EndNoteBibliography"/>
        <w:ind w:left="720" w:hanging="720"/>
        <w:rPr>
          <w:noProof/>
        </w:rPr>
      </w:pPr>
      <w:r w:rsidRPr="0047069A">
        <w:rPr>
          <w:noProof/>
        </w:rPr>
        <w:t>35.</w:t>
      </w:r>
      <w:r w:rsidRPr="0047069A">
        <w:rPr>
          <w:noProof/>
        </w:rPr>
        <w:tab/>
        <w:t xml:space="preserve">Deciphering Developmental Disorders, S. Large-scale discovery of novel genetic causes of developmental disorders. </w:t>
      </w:r>
      <w:r w:rsidRPr="0047069A">
        <w:rPr>
          <w:i/>
          <w:noProof/>
        </w:rPr>
        <w:t>Nature</w:t>
      </w:r>
      <w:r w:rsidRPr="0047069A">
        <w:rPr>
          <w:noProof/>
        </w:rPr>
        <w:t xml:space="preserve"> </w:t>
      </w:r>
      <w:r w:rsidRPr="0047069A">
        <w:rPr>
          <w:b/>
          <w:noProof/>
        </w:rPr>
        <w:t>519</w:t>
      </w:r>
      <w:r w:rsidRPr="0047069A">
        <w:rPr>
          <w:noProof/>
        </w:rPr>
        <w:t>, 223-8 (2015).</w:t>
      </w:r>
    </w:p>
    <w:p w14:paraId="2573F27A" w14:textId="77777777" w:rsidR="0047069A" w:rsidRPr="0047069A" w:rsidRDefault="0047069A" w:rsidP="0047069A">
      <w:pPr>
        <w:pStyle w:val="EndNoteBibliography"/>
        <w:ind w:left="720" w:hanging="720"/>
        <w:rPr>
          <w:noProof/>
        </w:rPr>
      </w:pPr>
      <w:r w:rsidRPr="0047069A">
        <w:rPr>
          <w:noProof/>
        </w:rPr>
        <w:t>36.</w:t>
      </w:r>
      <w:r w:rsidRPr="0047069A">
        <w:rPr>
          <w:noProof/>
        </w:rPr>
        <w:tab/>
        <w:t>Tse, W.K.</w:t>
      </w:r>
      <w:r w:rsidRPr="0047069A">
        <w:rPr>
          <w:i/>
          <w:noProof/>
        </w:rPr>
        <w:t xml:space="preserve"> et al.</w:t>
      </w:r>
      <w:r w:rsidRPr="0047069A">
        <w:rPr>
          <w:noProof/>
        </w:rPr>
        <w:t xml:space="preserve"> Genome-wide loss-of-function analysis of deubiquitylating enzymes for zebrafish development. </w:t>
      </w:r>
      <w:r w:rsidRPr="0047069A">
        <w:rPr>
          <w:i/>
          <w:noProof/>
        </w:rPr>
        <w:t>BMC Genomics</w:t>
      </w:r>
      <w:r w:rsidRPr="0047069A">
        <w:rPr>
          <w:noProof/>
        </w:rPr>
        <w:t xml:space="preserve"> </w:t>
      </w:r>
      <w:r w:rsidRPr="0047069A">
        <w:rPr>
          <w:b/>
          <w:noProof/>
        </w:rPr>
        <w:t>10</w:t>
      </w:r>
      <w:r w:rsidRPr="0047069A">
        <w:rPr>
          <w:noProof/>
        </w:rPr>
        <w:t>, 637 (2009).</w:t>
      </w:r>
    </w:p>
    <w:p w14:paraId="5B38CA6D" w14:textId="77777777" w:rsidR="0047069A" w:rsidRPr="0047069A" w:rsidRDefault="0047069A" w:rsidP="0047069A">
      <w:pPr>
        <w:pStyle w:val="EndNoteBibliography"/>
        <w:ind w:left="720" w:hanging="720"/>
        <w:rPr>
          <w:noProof/>
        </w:rPr>
      </w:pPr>
      <w:r w:rsidRPr="0047069A">
        <w:rPr>
          <w:noProof/>
        </w:rPr>
        <w:t>37.</w:t>
      </w:r>
      <w:r w:rsidRPr="0047069A">
        <w:rPr>
          <w:noProof/>
        </w:rPr>
        <w:tab/>
        <w:t>Guillen Sacoto, M.J.</w:t>
      </w:r>
      <w:r w:rsidRPr="0047069A">
        <w:rPr>
          <w:i/>
          <w:noProof/>
        </w:rPr>
        <w:t xml:space="preserve"> et al.</w:t>
      </w:r>
      <w:r w:rsidRPr="0047069A">
        <w:rPr>
          <w:noProof/>
        </w:rPr>
        <w:t xml:space="preserve"> De Novo Variants in the ATPase Module of MORC2 Cause a Neurodevelopmental Disorder with Growth Retardation and Variable Craniofacial Dysmorphism. </w:t>
      </w:r>
      <w:r w:rsidRPr="0047069A">
        <w:rPr>
          <w:i/>
          <w:noProof/>
        </w:rPr>
        <w:t>Am J Hum Genet</w:t>
      </w:r>
      <w:r w:rsidRPr="0047069A">
        <w:rPr>
          <w:noProof/>
        </w:rPr>
        <w:t xml:space="preserve"> </w:t>
      </w:r>
      <w:r w:rsidRPr="0047069A">
        <w:rPr>
          <w:b/>
          <w:noProof/>
        </w:rPr>
        <w:t>107</w:t>
      </w:r>
      <w:r w:rsidRPr="0047069A">
        <w:rPr>
          <w:noProof/>
        </w:rPr>
        <w:t>, 352-363 (2020).</w:t>
      </w:r>
    </w:p>
    <w:p w14:paraId="3ABB3E15" w14:textId="77777777" w:rsidR="0047069A" w:rsidRPr="0047069A" w:rsidRDefault="0047069A" w:rsidP="0047069A">
      <w:pPr>
        <w:pStyle w:val="EndNoteBibliography"/>
        <w:ind w:left="720" w:hanging="720"/>
        <w:rPr>
          <w:noProof/>
        </w:rPr>
      </w:pPr>
      <w:r w:rsidRPr="0047069A">
        <w:rPr>
          <w:noProof/>
        </w:rPr>
        <w:t>38.</w:t>
      </w:r>
      <w:r w:rsidRPr="0047069A">
        <w:rPr>
          <w:noProof/>
        </w:rPr>
        <w:tab/>
        <w:t xml:space="preserve">Jacquier, A., Roubille, S., Lomonte, P. &amp; Schaeffer, L. Microrchidia CW-Type Zinc Finger 2, a Chromatin Modifier in a Spectrum of Peripheral Neuropathies. </w:t>
      </w:r>
      <w:r w:rsidRPr="0047069A">
        <w:rPr>
          <w:i/>
          <w:noProof/>
        </w:rPr>
        <w:t>Front Cell Neurosci</w:t>
      </w:r>
      <w:r w:rsidRPr="0047069A">
        <w:rPr>
          <w:noProof/>
        </w:rPr>
        <w:t xml:space="preserve"> </w:t>
      </w:r>
      <w:r w:rsidRPr="0047069A">
        <w:rPr>
          <w:b/>
          <w:noProof/>
        </w:rPr>
        <w:t>16</w:t>
      </w:r>
      <w:r w:rsidRPr="0047069A">
        <w:rPr>
          <w:noProof/>
        </w:rPr>
        <w:t>, 896854 (2022).</w:t>
      </w:r>
    </w:p>
    <w:p w14:paraId="6913FAF9" w14:textId="77777777" w:rsidR="0047069A" w:rsidRPr="0047069A" w:rsidRDefault="0047069A" w:rsidP="0047069A">
      <w:pPr>
        <w:pStyle w:val="EndNoteBibliography"/>
        <w:ind w:left="720" w:hanging="720"/>
        <w:rPr>
          <w:noProof/>
        </w:rPr>
      </w:pPr>
      <w:r w:rsidRPr="0047069A">
        <w:rPr>
          <w:noProof/>
        </w:rPr>
        <w:t>39.</w:t>
      </w:r>
      <w:r w:rsidRPr="0047069A">
        <w:rPr>
          <w:noProof/>
        </w:rPr>
        <w:tab/>
        <w:t>Duan, X.</w:t>
      </w:r>
      <w:r w:rsidRPr="0047069A">
        <w:rPr>
          <w:i/>
          <w:noProof/>
        </w:rPr>
        <w:t xml:space="preserve"> et al.</w:t>
      </w:r>
      <w:r w:rsidRPr="0047069A">
        <w:rPr>
          <w:noProof/>
        </w:rPr>
        <w:t xml:space="preserve"> Characterization of genotype-phenotype correlation with MORC2 mutated Axonal Charcot-Marie-Tooth disease in a cohort of Chinese patients. </w:t>
      </w:r>
      <w:r w:rsidRPr="0047069A">
        <w:rPr>
          <w:i/>
          <w:noProof/>
        </w:rPr>
        <w:t>Orphanet J Rare Dis</w:t>
      </w:r>
      <w:r w:rsidRPr="0047069A">
        <w:rPr>
          <w:noProof/>
        </w:rPr>
        <w:t xml:space="preserve"> </w:t>
      </w:r>
      <w:r w:rsidRPr="0047069A">
        <w:rPr>
          <w:b/>
          <w:noProof/>
        </w:rPr>
        <w:t>16</w:t>
      </w:r>
      <w:r w:rsidRPr="0047069A">
        <w:rPr>
          <w:noProof/>
        </w:rPr>
        <w:t>, 244 (2021).</w:t>
      </w:r>
    </w:p>
    <w:p w14:paraId="5892C9C0" w14:textId="77777777" w:rsidR="0047069A" w:rsidRPr="0047069A" w:rsidRDefault="0047069A" w:rsidP="0047069A">
      <w:pPr>
        <w:pStyle w:val="EndNoteBibliography"/>
        <w:ind w:left="720" w:hanging="720"/>
        <w:rPr>
          <w:noProof/>
        </w:rPr>
      </w:pPr>
      <w:r w:rsidRPr="0047069A">
        <w:rPr>
          <w:noProof/>
        </w:rPr>
        <w:t>40.</w:t>
      </w:r>
      <w:r w:rsidRPr="0047069A">
        <w:rPr>
          <w:noProof/>
        </w:rPr>
        <w:tab/>
        <w:t>Sevilla, T.</w:t>
      </w:r>
      <w:r w:rsidRPr="0047069A">
        <w:rPr>
          <w:i/>
          <w:noProof/>
        </w:rPr>
        <w:t xml:space="preserve"> et al.</w:t>
      </w:r>
      <w:r w:rsidRPr="0047069A">
        <w:rPr>
          <w:noProof/>
        </w:rPr>
        <w:t xml:space="preserve"> Mutations in the MORC2 gene cause axonal Charcot-Marie-Tooth disease. </w:t>
      </w:r>
      <w:r w:rsidRPr="0047069A">
        <w:rPr>
          <w:i/>
          <w:noProof/>
        </w:rPr>
        <w:t>Brain</w:t>
      </w:r>
      <w:r w:rsidRPr="0047069A">
        <w:rPr>
          <w:noProof/>
        </w:rPr>
        <w:t xml:space="preserve"> </w:t>
      </w:r>
      <w:r w:rsidRPr="0047069A">
        <w:rPr>
          <w:b/>
          <w:noProof/>
        </w:rPr>
        <w:t>139</w:t>
      </w:r>
      <w:r w:rsidRPr="0047069A">
        <w:rPr>
          <w:noProof/>
        </w:rPr>
        <w:t>, 62-72 (2016).</w:t>
      </w:r>
    </w:p>
    <w:p w14:paraId="06CBEEAE" w14:textId="77777777" w:rsidR="0047069A" w:rsidRPr="0047069A" w:rsidRDefault="0047069A" w:rsidP="0047069A">
      <w:pPr>
        <w:pStyle w:val="EndNoteBibliography"/>
        <w:ind w:left="720" w:hanging="720"/>
        <w:rPr>
          <w:noProof/>
        </w:rPr>
      </w:pPr>
      <w:r w:rsidRPr="0047069A">
        <w:rPr>
          <w:noProof/>
        </w:rPr>
        <w:t>41.</w:t>
      </w:r>
      <w:r w:rsidRPr="0047069A">
        <w:rPr>
          <w:noProof/>
        </w:rPr>
        <w:tab/>
        <w:t>Charbaut, E.</w:t>
      </w:r>
      <w:r w:rsidRPr="0047069A">
        <w:rPr>
          <w:i/>
          <w:noProof/>
        </w:rPr>
        <w:t xml:space="preserve"> et al.</w:t>
      </w:r>
      <w:r w:rsidRPr="0047069A">
        <w:rPr>
          <w:noProof/>
        </w:rPr>
        <w:t xml:space="preserve"> Stathmin family proteins display specific molecular and tubulin binding properties. </w:t>
      </w:r>
      <w:r w:rsidRPr="0047069A">
        <w:rPr>
          <w:i/>
          <w:noProof/>
        </w:rPr>
        <w:t>J Biol Chem</w:t>
      </w:r>
      <w:r w:rsidRPr="0047069A">
        <w:rPr>
          <w:noProof/>
        </w:rPr>
        <w:t xml:space="preserve"> </w:t>
      </w:r>
      <w:r w:rsidRPr="0047069A">
        <w:rPr>
          <w:b/>
          <w:noProof/>
        </w:rPr>
        <w:t>276</w:t>
      </w:r>
      <w:r w:rsidRPr="0047069A">
        <w:rPr>
          <w:noProof/>
        </w:rPr>
        <w:t>, 16146-54 (2001).</w:t>
      </w:r>
    </w:p>
    <w:p w14:paraId="2F0DADC7" w14:textId="77777777" w:rsidR="0047069A" w:rsidRPr="0047069A" w:rsidRDefault="0047069A" w:rsidP="0047069A">
      <w:pPr>
        <w:pStyle w:val="EndNoteBibliography"/>
        <w:ind w:left="720" w:hanging="720"/>
        <w:rPr>
          <w:noProof/>
        </w:rPr>
      </w:pPr>
      <w:r w:rsidRPr="0047069A">
        <w:rPr>
          <w:noProof/>
        </w:rPr>
        <w:t>42.</w:t>
      </w:r>
      <w:r w:rsidRPr="0047069A">
        <w:rPr>
          <w:noProof/>
        </w:rPr>
        <w:tab/>
        <w:t>Gavet, O.</w:t>
      </w:r>
      <w:r w:rsidRPr="0047069A">
        <w:rPr>
          <w:i/>
          <w:noProof/>
        </w:rPr>
        <w:t xml:space="preserve"> et al.</w:t>
      </w:r>
      <w:r w:rsidRPr="0047069A">
        <w:rPr>
          <w:noProof/>
        </w:rPr>
        <w:t xml:space="preserve"> The stathmin phosphoprotein family: intracellular localization and effects on the microtubule network. </w:t>
      </w:r>
      <w:r w:rsidRPr="0047069A">
        <w:rPr>
          <w:i/>
          <w:noProof/>
        </w:rPr>
        <w:t>J Cell Sci</w:t>
      </w:r>
      <w:r w:rsidRPr="0047069A">
        <w:rPr>
          <w:noProof/>
        </w:rPr>
        <w:t xml:space="preserve"> </w:t>
      </w:r>
      <w:r w:rsidRPr="0047069A">
        <w:rPr>
          <w:b/>
          <w:noProof/>
        </w:rPr>
        <w:t>111 ( Pt 22)</w:t>
      </w:r>
      <w:r w:rsidRPr="0047069A">
        <w:rPr>
          <w:noProof/>
        </w:rPr>
        <w:t>, 3333-46 (1998).</w:t>
      </w:r>
    </w:p>
    <w:p w14:paraId="27F78143" w14:textId="77777777" w:rsidR="0047069A" w:rsidRPr="0047069A" w:rsidRDefault="0047069A" w:rsidP="0047069A">
      <w:pPr>
        <w:pStyle w:val="EndNoteBibliography"/>
        <w:ind w:left="720" w:hanging="720"/>
        <w:rPr>
          <w:noProof/>
        </w:rPr>
      </w:pPr>
      <w:r w:rsidRPr="0047069A">
        <w:rPr>
          <w:noProof/>
        </w:rPr>
        <w:lastRenderedPageBreak/>
        <w:t>43.</w:t>
      </w:r>
      <w:r w:rsidRPr="0047069A">
        <w:rPr>
          <w:noProof/>
        </w:rPr>
        <w:tab/>
        <w:t>Tischfield, M.A.</w:t>
      </w:r>
      <w:r w:rsidRPr="0047069A">
        <w:rPr>
          <w:i/>
          <w:noProof/>
        </w:rPr>
        <w:t xml:space="preserve"> et al.</w:t>
      </w:r>
      <w:r w:rsidRPr="0047069A">
        <w:rPr>
          <w:noProof/>
        </w:rPr>
        <w:t xml:space="preserve"> Human TUBB3 mutations perturb microtubule dynamics, kinesin interactions, and axon guidance. </w:t>
      </w:r>
      <w:r w:rsidRPr="0047069A">
        <w:rPr>
          <w:i/>
          <w:noProof/>
        </w:rPr>
        <w:t>Cell</w:t>
      </w:r>
      <w:r w:rsidRPr="0047069A">
        <w:rPr>
          <w:noProof/>
        </w:rPr>
        <w:t xml:space="preserve"> </w:t>
      </w:r>
      <w:r w:rsidRPr="0047069A">
        <w:rPr>
          <w:b/>
          <w:noProof/>
        </w:rPr>
        <w:t>140</w:t>
      </w:r>
      <w:r w:rsidRPr="0047069A">
        <w:rPr>
          <w:noProof/>
        </w:rPr>
        <w:t>, 74-87 (2010).</w:t>
      </w:r>
    </w:p>
    <w:p w14:paraId="31862221" w14:textId="77777777" w:rsidR="0047069A" w:rsidRPr="0047069A" w:rsidRDefault="0047069A" w:rsidP="0047069A">
      <w:pPr>
        <w:pStyle w:val="EndNoteBibliography"/>
        <w:ind w:left="720" w:hanging="720"/>
        <w:rPr>
          <w:noProof/>
        </w:rPr>
      </w:pPr>
      <w:r w:rsidRPr="0047069A">
        <w:rPr>
          <w:noProof/>
        </w:rPr>
        <w:t>44.</w:t>
      </w:r>
      <w:r w:rsidRPr="0047069A">
        <w:rPr>
          <w:noProof/>
        </w:rPr>
        <w:tab/>
        <w:t>Webb, B.D.</w:t>
      </w:r>
      <w:r w:rsidRPr="0047069A">
        <w:rPr>
          <w:i/>
          <w:noProof/>
        </w:rPr>
        <w:t xml:space="preserve"> et al.</w:t>
      </w:r>
      <w:r w:rsidRPr="0047069A">
        <w:rPr>
          <w:noProof/>
        </w:rPr>
        <w:t xml:space="preserve"> HOXB1 founder mutation in humans recapitulates the phenotype of Hoxb1-/- mice. </w:t>
      </w:r>
      <w:r w:rsidRPr="0047069A">
        <w:rPr>
          <w:i/>
          <w:noProof/>
        </w:rPr>
        <w:t>Am J Hum Genet</w:t>
      </w:r>
      <w:r w:rsidRPr="0047069A">
        <w:rPr>
          <w:noProof/>
        </w:rPr>
        <w:t xml:space="preserve"> </w:t>
      </w:r>
      <w:r w:rsidRPr="0047069A">
        <w:rPr>
          <w:b/>
          <w:noProof/>
        </w:rPr>
        <w:t>91</w:t>
      </w:r>
      <w:r w:rsidRPr="0047069A">
        <w:rPr>
          <w:noProof/>
        </w:rPr>
        <w:t>, 171-9 (2012).</w:t>
      </w:r>
    </w:p>
    <w:p w14:paraId="5DD19F30" w14:textId="77777777" w:rsidR="0047069A" w:rsidRPr="0047069A" w:rsidRDefault="0047069A" w:rsidP="0047069A">
      <w:pPr>
        <w:pStyle w:val="EndNoteBibliography"/>
        <w:ind w:left="720" w:hanging="720"/>
        <w:rPr>
          <w:noProof/>
        </w:rPr>
      </w:pPr>
      <w:r w:rsidRPr="0047069A">
        <w:rPr>
          <w:noProof/>
        </w:rPr>
        <w:t>45.</w:t>
      </w:r>
      <w:r w:rsidRPr="0047069A">
        <w:rPr>
          <w:noProof/>
        </w:rPr>
        <w:tab/>
        <w:t xml:space="preserve">Piper, D.E., Batchelor, A.H., Chang, C.P., Cleary, M.L. &amp; Wolberger, C. Structure of a HoxB1-Pbx1 heterodimer bound to DNA: role of the hexapeptide and a fourth homeodomain helix in complex formation. </w:t>
      </w:r>
      <w:r w:rsidRPr="0047069A">
        <w:rPr>
          <w:i/>
          <w:noProof/>
        </w:rPr>
        <w:t>Cell</w:t>
      </w:r>
      <w:r w:rsidRPr="0047069A">
        <w:rPr>
          <w:noProof/>
        </w:rPr>
        <w:t xml:space="preserve"> </w:t>
      </w:r>
      <w:r w:rsidRPr="0047069A">
        <w:rPr>
          <w:b/>
          <w:noProof/>
        </w:rPr>
        <w:t>96</w:t>
      </w:r>
      <w:r w:rsidRPr="0047069A">
        <w:rPr>
          <w:noProof/>
        </w:rPr>
        <w:t>, 587-97 (1999).</w:t>
      </w:r>
    </w:p>
    <w:p w14:paraId="3A313361" w14:textId="77777777" w:rsidR="0047069A" w:rsidRPr="0047069A" w:rsidRDefault="0047069A" w:rsidP="0047069A">
      <w:pPr>
        <w:pStyle w:val="EndNoteBibliography"/>
        <w:ind w:left="720" w:hanging="720"/>
        <w:rPr>
          <w:noProof/>
        </w:rPr>
      </w:pPr>
      <w:r w:rsidRPr="0047069A">
        <w:rPr>
          <w:noProof/>
        </w:rPr>
        <w:t>46.</w:t>
      </w:r>
      <w:r w:rsidRPr="0047069A">
        <w:rPr>
          <w:noProof/>
        </w:rPr>
        <w:tab/>
        <w:t>Ferretti, E.</w:t>
      </w:r>
      <w:r w:rsidRPr="0047069A">
        <w:rPr>
          <w:i/>
          <w:noProof/>
        </w:rPr>
        <w:t xml:space="preserve"> et al.</w:t>
      </w:r>
      <w:r w:rsidRPr="0047069A">
        <w:rPr>
          <w:noProof/>
        </w:rPr>
        <w:t xml:space="preserve"> Hoxb1 enhancer and control of rhombomere 4 expression: complex interplay between PREP1-PBX1-HOXB1 binding sites. </w:t>
      </w:r>
      <w:r w:rsidRPr="0047069A">
        <w:rPr>
          <w:i/>
          <w:noProof/>
        </w:rPr>
        <w:t>Mol Cell Biol</w:t>
      </w:r>
      <w:r w:rsidRPr="0047069A">
        <w:rPr>
          <w:noProof/>
        </w:rPr>
        <w:t xml:space="preserve"> </w:t>
      </w:r>
      <w:r w:rsidRPr="0047069A">
        <w:rPr>
          <w:b/>
          <w:noProof/>
        </w:rPr>
        <w:t>25</w:t>
      </w:r>
      <w:r w:rsidRPr="0047069A">
        <w:rPr>
          <w:noProof/>
        </w:rPr>
        <w:t>, 8541-52 (2005).</w:t>
      </w:r>
    </w:p>
    <w:p w14:paraId="3C42342C" w14:textId="77777777" w:rsidR="0047069A" w:rsidRPr="0047069A" w:rsidRDefault="0047069A" w:rsidP="0047069A">
      <w:pPr>
        <w:pStyle w:val="EndNoteBibliography"/>
        <w:ind w:left="720" w:hanging="720"/>
        <w:rPr>
          <w:noProof/>
        </w:rPr>
      </w:pPr>
      <w:r w:rsidRPr="0047069A">
        <w:rPr>
          <w:noProof/>
        </w:rPr>
        <w:t>47.</w:t>
      </w:r>
      <w:r w:rsidRPr="0047069A">
        <w:rPr>
          <w:noProof/>
        </w:rPr>
        <w:tab/>
        <w:t xml:space="preserve">Gauthier-Campbell, C., Bredt, D.S., Murphy, T.H. &amp; El-Husseini Ael, D. Regulation of dendritic branching and filopodia formation in hippocampal neurons by specific acylated protein motifs. </w:t>
      </w:r>
      <w:r w:rsidRPr="0047069A">
        <w:rPr>
          <w:i/>
          <w:noProof/>
        </w:rPr>
        <w:t>Mol Biol Cell</w:t>
      </w:r>
      <w:r w:rsidRPr="0047069A">
        <w:rPr>
          <w:noProof/>
        </w:rPr>
        <w:t xml:space="preserve"> </w:t>
      </w:r>
      <w:r w:rsidRPr="0047069A">
        <w:rPr>
          <w:b/>
          <w:noProof/>
        </w:rPr>
        <w:t>15</w:t>
      </w:r>
      <w:r w:rsidRPr="0047069A">
        <w:rPr>
          <w:noProof/>
        </w:rPr>
        <w:t>, 2205-17 (2004).</w:t>
      </w:r>
    </w:p>
    <w:p w14:paraId="4FDFF725" w14:textId="77777777" w:rsidR="0047069A" w:rsidRPr="0047069A" w:rsidRDefault="0047069A" w:rsidP="0047069A">
      <w:pPr>
        <w:pStyle w:val="EndNoteBibliography"/>
        <w:ind w:left="720" w:hanging="720"/>
        <w:rPr>
          <w:noProof/>
        </w:rPr>
      </w:pPr>
      <w:r w:rsidRPr="0047069A">
        <w:rPr>
          <w:noProof/>
        </w:rPr>
        <w:t>48.</w:t>
      </w:r>
      <w:r w:rsidRPr="0047069A">
        <w:rPr>
          <w:noProof/>
        </w:rPr>
        <w:tab/>
        <w:t>Coste, B.</w:t>
      </w:r>
      <w:r w:rsidRPr="0047069A">
        <w:rPr>
          <w:i/>
          <w:noProof/>
        </w:rPr>
        <w:t xml:space="preserve"> et al.</w:t>
      </w:r>
      <w:r w:rsidRPr="0047069A">
        <w:rPr>
          <w:noProof/>
        </w:rPr>
        <w:t xml:space="preserve"> Gain-of-function mutations in the mechanically activated ion channel PIEZO2 cause a subtype of Distal Arthrogryposis. </w:t>
      </w:r>
      <w:r w:rsidRPr="0047069A">
        <w:rPr>
          <w:i/>
          <w:noProof/>
        </w:rPr>
        <w:t>Proc Natl Acad Sci U S A</w:t>
      </w:r>
      <w:r w:rsidRPr="0047069A">
        <w:rPr>
          <w:noProof/>
        </w:rPr>
        <w:t xml:space="preserve"> </w:t>
      </w:r>
      <w:r w:rsidRPr="0047069A">
        <w:rPr>
          <w:b/>
          <w:noProof/>
        </w:rPr>
        <w:t>110</w:t>
      </w:r>
      <w:r w:rsidRPr="0047069A">
        <w:rPr>
          <w:noProof/>
        </w:rPr>
        <w:t>, 4667-72 (2013).</w:t>
      </w:r>
    </w:p>
    <w:p w14:paraId="0F14695C" w14:textId="77777777" w:rsidR="0047069A" w:rsidRPr="0047069A" w:rsidRDefault="0047069A" w:rsidP="0047069A">
      <w:pPr>
        <w:pStyle w:val="EndNoteBibliography"/>
        <w:ind w:left="720" w:hanging="720"/>
        <w:rPr>
          <w:noProof/>
        </w:rPr>
      </w:pPr>
      <w:r w:rsidRPr="0047069A">
        <w:rPr>
          <w:noProof/>
        </w:rPr>
        <w:t>49.</w:t>
      </w:r>
      <w:r w:rsidRPr="0047069A">
        <w:rPr>
          <w:noProof/>
        </w:rPr>
        <w:tab/>
        <w:t xml:space="preserve">Alper, S.L. Genetic Diseases of PIEZO1 and PIEZO2 Dysfunction. </w:t>
      </w:r>
      <w:r w:rsidRPr="0047069A">
        <w:rPr>
          <w:i/>
          <w:noProof/>
        </w:rPr>
        <w:t>Curr Top Membr</w:t>
      </w:r>
      <w:r w:rsidRPr="0047069A">
        <w:rPr>
          <w:noProof/>
        </w:rPr>
        <w:t xml:space="preserve"> </w:t>
      </w:r>
      <w:r w:rsidRPr="0047069A">
        <w:rPr>
          <w:b/>
          <w:noProof/>
        </w:rPr>
        <w:t>79</w:t>
      </w:r>
      <w:r w:rsidRPr="0047069A">
        <w:rPr>
          <w:noProof/>
        </w:rPr>
        <w:t>, 97-134 (2017).</w:t>
      </w:r>
    </w:p>
    <w:p w14:paraId="20A812E7" w14:textId="77777777" w:rsidR="0047069A" w:rsidRPr="0047069A" w:rsidRDefault="0047069A" w:rsidP="0047069A">
      <w:pPr>
        <w:pStyle w:val="EndNoteBibliography"/>
        <w:ind w:left="720" w:hanging="720"/>
        <w:rPr>
          <w:noProof/>
        </w:rPr>
      </w:pPr>
      <w:r w:rsidRPr="0047069A">
        <w:rPr>
          <w:noProof/>
        </w:rPr>
        <w:t>50.</w:t>
      </w:r>
      <w:r w:rsidRPr="0047069A">
        <w:rPr>
          <w:noProof/>
        </w:rPr>
        <w:tab/>
        <w:t>McMillin, M.J.</w:t>
      </w:r>
      <w:r w:rsidRPr="0047069A">
        <w:rPr>
          <w:i/>
          <w:noProof/>
        </w:rPr>
        <w:t xml:space="preserve"> et al.</w:t>
      </w:r>
      <w:r w:rsidRPr="0047069A">
        <w:rPr>
          <w:noProof/>
        </w:rPr>
        <w:t xml:space="preserve"> Mutations in PIEZO2 cause Gordon syndrome, Marden-Walker syndrome, and distal arthrogryposis type 5. </w:t>
      </w:r>
      <w:r w:rsidRPr="0047069A">
        <w:rPr>
          <w:i/>
          <w:noProof/>
        </w:rPr>
        <w:t>Am J Hum Genet</w:t>
      </w:r>
      <w:r w:rsidRPr="0047069A">
        <w:rPr>
          <w:noProof/>
        </w:rPr>
        <w:t xml:space="preserve"> </w:t>
      </w:r>
      <w:r w:rsidRPr="0047069A">
        <w:rPr>
          <w:b/>
          <w:noProof/>
        </w:rPr>
        <w:t>94</w:t>
      </w:r>
      <w:r w:rsidRPr="0047069A">
        <w:rPr>
          <w:noProof/>
        </w:rPr>
        <w:t>, 734-44 (2014).</w:t>
      </w:r>
    </w:p>
    <w:p w14:paraId="5063934F" w14:textId="77777777" w:rsidR="0047069A" w:rsidRPr="0047069A" w:rsidRDefault="0047069A" w:rsidP="0047069A">
      <w:pPr>
        <w:pStyle w:val="EndNoteBibliography"/>
        <w:ind w:left="720" w:hanging="720"/>
        <w:rPr>
          <w:noProof/>
        </w:rPr>
      </w:pPr>
      <w:r w:rsidRPr="0047069A">
        <w:rPr>
          <w:noProof/>
        </w:rPr>
        <w:t>51.</w:t>
      </w:r>
      <w:r w:rsidRPr="0047069A">
        <w:rPr>
          <w:noProof/>
        </w:rPr>
        <w:tab/>
        <w:t>Schrauwen, I.</w:t>
      </w:r>
      <w:r w:rsidRPr="0047069A">
        <w:rPr>
          <w:i/>
          <w:noProof/>
        </w:rPr>
        <w:t xml:space="preserve"> et al.</w:t>
      </w:r>
      <w:r w:rsidRPr="0047069A">
        <w:rPr>
          <w:noProof/>
        </w:rPr>
        <w:t xml:space="preserve"> Variants affecting diverse domains of MEPE are associated with two distinct bone disorders, a craniofacial bone defect and otosclerosis. </w:t>
      </w:r>
      <w:r w:rsidRPr="0047069A">
        <w:rPr>
          <w:i/>
          <w:noProof/>
        </w:rPr>
        <w:t>Genet Med</w:t>
      </w:r>
      <w:r w:rsidRPr="0047069A">
        <w:rPr>
          <w:noProof/>
        </w:rPr>
        <w:t xml:space="preserve"> </w:t>
      </w:r>
      <w:r w:rsidRPr="0047069A">
        <w:rPr>
          <w:b/>
          <w:noProof/>
        </w:rPr>
        <w:t>21</w:t>
      </w:r>
      <w:r w:rsidRPr="0047069A">
        <w:rPr>
          <w:noProof/>
        </w:rPr>
        <w:t>, 1199-1208 (2019).</w:t>
      </w:r>
    </w:p>
    <w:p w14:paraId="02153CD0" w14:textId="77777777" w:rsidR="0047069A" w:rsidRPr="0047069A" w:rsidRDefault="0047069A" w:rsidP="0047069A">
      <w:pPr>
        <w:pStyle w:val="EndNoteBibliography"/>
        <w:ind w:left="720" w:hanging="720"/>
        <w:rPr>
          <w:noProof/>
        </w:rPr>
      </w:pPr>
      <w:r w:rsidRPr="0047069A">
        <w:rPr>
          <w:noProof/>
        </w:rPr>
        <w:t>52.</w:t>
      </w:r>
      <w:r w:rsidRPr="0047069A">
        <w:rPr>
          <w:noProof/>
        </w:rPr>
        <w:tab/>
        <w:t>Tomas-Roca, L.</w:t>
      </w:r>
      <w:r w:rsidRPr="0047069A">
        <w:rPr>
          <w:i/>
          <w:noProof/>
        </w:rPr>
        <w:t xml:space="preserve"> et al.</w:t>
      </w:r>
      <w:r w:rsidRPr="0047069A">
        <w:rPr>
          <w:noProof/>
        </w:rPr>
        <w:t xml:space="preserve"> De novo mutations in PLXND1 and REV3L cause Mobius syndrome. </w:t>
      </w:r>
      <w:r w:rsidRPr="0047069A">
        <w:rPr>
          <w:i/>
          <w:noProof/>
        </w:rPr>
        <w:t>Nat Commun</w:t>
      </w:r>
      <w:r w:rsidRPr="0047069A">
        <w:rPr>
          <w:noProof/>
        </w:rPr>
        <w:t xml:space="preserve"> </w:t>
      </w:r>
      <w:r w:rsidRPr="0047069A">
        <w:rPr>
          <w:b/>
          <w:noProof/>
        </w:rPr>
        <w:t>6</w:t>
      </w:r>
      <w:r w:rsidRPr="0047069A">
        <w:rPr>
          <w:noProof/>
        </w:rPr>
        <w:t>, 7199 (2015).</w:t>
      </w:r>
    </w:p>
    <w:p w14:paraId="117DAB65" w14:textId="77777777" w:rsidR="0047069A" w:rsidRPr="0047069A" w:rsidRDefault="0047069A" w:rsidP="0047069A">
      <w:pPr>
        <w:pStyle w:val="EndNoteBibliography"/>
        <w:ind w:left="720" w:hanging="720"/>
        <w:rPr>
          <w:noProof/>
        </w:rPr>
      </w:pPr>
      <w:r w:rsidRPr="0047069A">
        <w:rPr>
          <w:noProof/>
        </w:rPr>
        <w:t>53.</w:t>
      </w:r>
      <w:r w:rsidRPr="0047069A">
        <w:rPr>
          <w:noProof/>
        </w:rPr>
        <w:tab/>
        <w:t>Glass, G.E.</w:t>
      </w:r>
      <w:r w:rsidRPr="0047069A">
        <w:rPr>
          <w:i/>
          <w:noProof/>
        </w:rPr>
        <w:t xml:space="preserve"> et al.</w:t>
      </w:r>
      <w:r w:rsidRPr="0047069A">
        <w:rPr>
          <w:noProof/>
        </w:rPr>
        <w:t xml:space="preserve"> Poland-Mobius syndrome: a case report implicating a novel mutation of the PLXND1 gene and literature review. </w:t>
      </w:r>
      <w:r w:rsidRPr="0047069A">
        <w:rPr>
          <w:i/>
          <w:noProof/>
        </w:rPr>
        <w:t>BMC Pediatr</w:t>
      </w:r>
      <w:r w:rsidRPr="0047069A">
        <w:rPr>
          <w:noProof/>
        </w:rPr>
        <w:t xml:space="preserve"> </w:t>
      </w:r>
      <w:r w:rsidRPr="0047069A">
        <w:rPr>
          <w:b/>
          <w:noProof/>
        </w:rPr>
        <w:t>22</w:t>
      </w:r>
      <w:r w:rsidRPr="0047069A">
        <w:rPr>
          <w:noProof/>
        </w:rPr>
        <w:t>, 745 (2022).</w:t>
      </w:r>
    </w:p>
    <w:p w14:paraId="00000099" w14:textId="03CAADE4" w:rsidR="006F42EC" w:rsidRPr="00715BB9" w:rsidRDefault="000E6755" w:rsidP="005109B1">
      <w:r w:rsidRPr="00715BB9">
        <w:fldChar w:fldCharType="end"/>
      </w:r>
    </w:p>
    <w:sectPr w:rsidR="006F42EC" w:rsidRPr="00715BB9" w:rsidSect="00E04A62">
      <w:headerReference w:type="default" r:id="rId16"/>
      <w:footerReference w:type="default" r:id="rId17"/>
      <w:headerReference w:type="first" r:id="rId18"/>
      <w:footerReference w:type="first" r:id="rId19"/>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4C727A" w14:textId="77777777" w:rsidR="00E921A2" w:rsidRDefault="00E921A2">
      <w:pPr>
        <w:spacing w:line="240" w:lineRule="auto"/>
      </w:pPr>
      <w:r>
        <w:separator/>
      </w:r>
    </w:p>
  </w:endnote>
  <w:endnote w:type="continuationSeparator" w:id="0">
    <w:p w14:paraId="43C3DEED" w14:textId="77777777" w:rsidR="00E921A2" w:rsidRDefault="00E921A2">
      <w:pPr>
        <w:spacing w:line="240" w:lineRule="auto"/>
      </w:pPr>
      <w:r>
        <w:continuationSeparator/>
      </w:r>
    </w:p>
  </w:endnote>
  <w:endnote w:type="continuationNotice" w:id="1">
    <w:p w14:paraId="1A4B8ADB" w14:textId="77777777" w:rsidR="00E921A2" w:rsidRDefault="00E921A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tag w:val="goog_rdk_58"/>
      <w:id w:val="825477617"/>
    </w:sdtPr>
    <w:sdtEndPr/>
    <w:sdtContent>
      <w:p w14:paraId="0000009B" w14:textId="3EA08796" w:rsidR="006F42EC" w:rsidRDefault="00C10485" w:rsidP="00DC466C">
        <w:pPr>
          <w:jc w:val="right"/>
        </w:pPr>
        <w:sdt>
          <w:sdtPr>
            <w:tag w:val="goog_rdk_57"/>
            <w:id w:val="-74437639"/>
          </w:sdtPr>
          <w:sdtEndPr/>
          <w:sdtContent>
            <w:r w:rsidR="00487CC4">
              <w:fldChar w:fldCharType="begin"/>
            </w:r>
            <w:r w:rsidR="00487CC4">
              <w:instrText>PAGE</w:instrText>
            </w:r>
            <w:r w:rsidR="00487CC4">
              <w:fldChar w:fldCharType="separate"/>
            </w:r>
            <w:r w:rsidR="003C1B6E">
              <w:rPr>
                <w:noProof/>
              </w:rPr>
              <w:t>2</w:t>
            </w:r>
            <w:r w:rsidR="00487CC4">
              <w:fldChar w:fldCharType="end"/>
            </w:r>
          </w:sdtContent>
        </w:sdt>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tag w:val="goog_rdk_56"/>
      <w:id w:val="927307791"/>
    </w:sdtPr>
    <w:sdtEndPr/>
    <w:sdtContent>
      <w:p w14:paraId="0000009A" w14:textId="403E1472" w:rsidR="006F42EC" w:rsidRDefault="00C10485" w:rsidP="00DC466C">
        <w:pPr>
          <w:jc w:val="right"/>
        </w:pPr>
        <w:sdt>
          <w:sdtPr>
            <w:tag w:val="goog_rdk_55"/>
            <w:id w:val="-2024313178"/>
          </w:sdtPr>
          <w:sdtEndPr/>
          <w:sdtContent>
            <w:r w:rsidR="00487CC4">
              <w:fldChar w:fldCharType="begin"/>
            </w:r>
            <w:r w:rsidR="00487CC4">
              <w:instrText>PAGE</w:instrText>
            </w:r>
            <w:r w:rsidR="00487CC4">
              <w:fldChar w:fldCharType="separate"/>
            </w:r>
            <w:r w:rsidR="003C1B6E">
              <w:rPr>
                <w:noProof/>
              </w:rPr>
              <w:t>1</w:t>
            </w:r>
            <w:r w:rsidR="00487CC4">
              <w:fldChar w:fldCharType="end"/>
            </w:r>
          </w:sdtContent>
        </w:sdt>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EEC0D" w14:textId="77777777" w:rsidR="00E921A2" w:rsidRDefault="00E921A2">
      <w:pPr>
        <w:spacing w:line="240" w:lineRule="auto"/>
      </w:pPr>
      <w:r>
        <w:separator/>
      </w:r>
    </w:p>
  </w:footnote>
  <w:footnote w:type="continuationSeparator" w:id="0">
    <w:p w14:paraId="7DD5CA08" w14:textId="77777777" w:rsidR="00E921A2" w:rsidRDefault="00E921A2">
      <w:pPr>
        <w:spacing w:line="240" w:lineRule="auto"/>
      </w:pPr>
      <w:r>
        <w:continuationSeparator/>
      </w:r>
    </w:p>
  </w:footnote>
  <w:footnote w:type="continuationNotice" w:id="1">
    <w:p w14:paraId="61DD9AF5" w14:textId="77777777" w:rsidR="00E921A2" w:rsidRDefault="00E921A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F82FE9" w14:textId="77777777" w:rsidR="004A6D95" w:rsidRPr="00DC466C" w:rsidRDefault="004A6D95" w:rsidP="004A6D95">
    <w:pPr>
      <w:pStyle w:val="Header"/>
    </w:pPr>
    <w:r w:rsidRPr="00DC466C">
      <w:rPr>
        <w:i/>
        <w:sz w:val="20"/>
      </w:rPr>
      <w:t>Webb BD</w:t>
    </w:r>
    <w:r>
      <w:rPr>
        <w:i/>
        <w:sz w:val="20"/>
      </w:rPr>
      <w:t xml:space="preserve">, Jurgens JA, </w:t>
    </w:r>
    <w:proofErr w:type="spellStart"/>
    <w:r>
      <w:rPr>
        <w:i/>
        <w:sz w:val="20"/>
      </w:rPr>
      <w:t>Narisu</w:t>
    </w:r>
    <w:proofErr w:type="spellEnd"/>
    <w:r>
      <w:rPr>
        <w:i/>
        <w:sz w:val="20"/>
      </w:rPr>
      <w:t xml:space="preserve"> N, Zhang Z</w:t>
    </w:r>
    <w:r w:rsidRPr="00DC466C">
      <w:rPr>
        <w:i/>
        <w:sz w:val="20"/>
      </w:rPr>
      <w:t xml:space="preserve">, et al.  </w:t>
    </w:r>
    <w:r>
      <w:rPr>
        <w:i/>
        <w:sz w:val="20"/>
      </w:rPr>
      <w:t xml:space="preserve">                     </w:t>
    </w:r>
    <w:r w:rsidRPr="00DC466C">
      <w:rPr>
        <w:i/>
        <w:sz w:val="20"/>
      </w:rPr>
      <w:t xml:space="preserve">                Genetics of Moebius syndrome</w:t>
    </w:r>
  </w:p>
  <w:p w14:paraId="2ECFE08A" w14:textId="77777777" w:rsidR="00492A80" w:rsidRPr="00DC466C" w:rsidRDefault="00492A80" w:rsidP="00DC46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C4D82E" w14:textId="5EC4015F" w:rsidR="0037791F" w:rsidRPr="00DC466C" w:rsidRDefault="00492A80" w:rsidP="00DC466C">
    <w:pPr>
      <w:pStyle w:val="Header"/>
    </w:pPr>
    <w:r w:rsidRPr="00DC466C">
      <w:rPr>
        <w:i/>
        <w:sz w:val="20"/>
      </w:rPr>
      <w:t>Webb BD</w:t>
    </w:r>
    <w:r w:rsidR="00AE0780">
      <w:rPr>
        <w:i/>
        <w:sz w:val="20"/>
      </w:rPr>
      <w:t xml:space="preserve">, Jurgens JA, </w:t>
    </w:r>
    <w:proofErr w:type="spellStart"/>
    <w:r w:rsidR="00AE0780">
      <w:rPr>
        <w:i/>
        <w:sz w:val="20"/>
      </w:rPr>
      <w:t>Narisu</w:t>
    </w:r>
    <w:proofErr w:type="spellEnd"/>
    <w:r w:rsidR="00AE0780">
      <w:rPr>
        <w:i/>
        <w:sz w:val="20"/>
      </w:rPr>
      <w:t xml:space="preserve"> N, Zhang Z</w:t>
    </w:r>
    <w:r w:rsidRPr="00DC466C">
      <w:rPr>
        <w:i/>
        <w:sz w:val="20"/>
      </w:rPr>
      <w:t xml:space="preserve">, et al.  </w:t>
    </w:r>
    <w:r w:rsidR="00AE0780">
      <w:rPr>
        <w:i/>
        <w:sz w:val="20"/>
      </w:rPr>
      <w:t xml:space="preserve">                     </w:t>
    </w:r>
    <w:r w:rsidRPr="00DC466C">
      <w:rPr>
        <w:i/>
        <w:sz w:val="20"/>
      </w:rPr>
      <w:t xml:space="preserve">                Genetics of Moebius syndrom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02E78"/>
    <w:multiLevelType w:val="multilevel"/>
    <w:tmpl w:val="F2F2EF62"/>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3D7B1F"/>
    <w:multiLevelType w:val="hybridMultilevel"/>
    <w:tmpl w:val="DD886D3C"/>
    <w:lvl w:ilvl="0" w:tplc="B540E8FE">
      <w:start w:val="5"/>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DC6286"/>
    <w:multiLevelType w:val="multilevel"/>
    <w:tmpl w:val="113ED48E"/>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179314A"/>
    <w:multiLevelType w:val="hybridMultilevel"/>
    <w:tmpl w:val="32288056"/>
    <w:lvl w:ilvl="0" w:tplc="596C06D4">
      <w:start w:val="7"/>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650E76"/>
    <w:multiLevelType w:val="multilevel"/>
    <w:tmpl w:val="01D8F7E6"/>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B066845"/>
    <w:multiLevelType w:val="multilevel"/>
    <w:tmpl w:val="DFE293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B0A71F4"/>
    <w:multiLevelType w:val="multilevel"/>
    <w:tmpl w:val="FF748C66"/>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19206F6"/>
    <w:multiLevelType w:val="multilevel"/>
    <w:tmpl w:val="6CEAD5F4"/>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E1E5DAE"/>
    <w:multiLevelType w:val="multilevel"/>
    <w:tmpl w:val="34644F42"/>
    <w:lvl w:ilvl="0">
      <w:start w:val="7"/>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31F6187"/>
    <w:multiLevelType w:val="multilevel"/>
    <w:tmpl w:val="847E5B46"/>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8083BAD"/>
    <w:multiLevelType w:val="multilevel"/>
    <w:tmpl w:val="2E98FB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7AF51C9"/>
    <w:multiLevelType w:val="multilevel"/>
    <w:tmpl w:val="B1220AF6"/>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2340065">
    <w:abstractNumId w:val="2"/>
  </w:num>
  <w:num w:numId="2" w16cid:durableId="1389836306">
    <w:abstractNumId w:val="9"/>
  </w:num>
  <w:num w:numId="3" w16cid:durableId="821309295">
    <w:abstractNumId w:val="0"/>
  </w:num>
  <w:num w:numId="4" w16cid:durableId="2021736157">
    <w:abstractNumId w:val="6"/>
  </w:num>
  <w:num w:numId="5" w16cid:durableId="2097283418">
    <w:abstractNumId w:val="5"/>
  </w:num>
  <w:num w:numId="6" w16cid:durableId="674455442">
    <w:abstractNumId w:val="3"/>
  </w:num>
  <w:num w:numId="7" w16cid:durableId="1988438504">
    <w:abstractNumId w:val="7"/>
  </w:num>
  <w:num w:numId="8" w16cid:durableId="293365756">
    <w:abstractNumId w:val="10"/>
  </w:num>
  <w:num w:numId="9" w16cid:durableId="519853677">
    <w:abstractNumId w:val="8"/>
  </w:num>
  <w:num w:numId="10" w16cid:durableId="520632924">
    <w:abstractNumId w:val="4"/>
  </w:num>
  <w:num w:numId="11" w16cid:durableId="1769689649">
    <w:abstractNumId w:val="11"/>
  </w:num>
  <w:num w:numId="12" w16cid:durableId="14443019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0xzrw9pf9xaoepx2qp5rxdfwdsastt9ztr&quot;&gt;Moebius_updated&lt;record-ids&gt;&lt;item&gt;1494&lt;/item&gt;&lt;item&gt;1550&lt;/item&gt;&lt;item&gt;1552&lt;/item&gt;&lt;item&gt;1553&lt;/item&gt;&lt;item&gt;1555&lt;/item&gt;&lt;item&gt;1556&lt;/item&gt;&lt;item&gt;1557&lt;/item&gt;&lt;item&gt;1559&lt;/item&gt;&lt;item&gt;1561&lt;/item&gt;&lt;item&gt;1577&lt;/item&gt;&lt;item&gt;1578&lt;/item&gt;&lt;item&gt;1580&lt;/item&gt;&lt;item&gt;1608&lt;/item&gt;&lt;item&gt;1609&lt;/item&gt;&lt;item&gt;1610&lt;/item&gt;&lt;item&gt;1611&lt;/item&gt;&lt;item&gt;1612&lt;/item&gt;&lt;item&gt;1613&lt;/item&gt;&lt;item&gt;1614&lt;/item&gt;&lt;item&gt;1615&lt;/item&gt;&lt;item&gt;1616&lt;/item&gt;&lt;item&gt;1617&lt;/item&gt;&lt;item&gt;1618&lt;/item&gt;&lt;item&gt;1619&lt;/item&gt;&lt;item&gt;1620&lt;/item&gt;&lt;item&gt;1622&lt;/item&gt;&lt;item&gt;1623&lt;/item&gt;&lt;item&gt;1624&lt;/item&gt;&lt;item&gt;1637&lt;/item&gt;&lt;item&gt;1638&lt;/item&gt;&lt;item&gt;1639&lt;/item&gt;&lt;item&gt;1643&lt;/item&gt;&lt;item&gt;1645&lt;/item&gt;&lt;item&gt;1646&lt;/item&gt;&lt;item&gt;1647&lt;/item&gt;&lt;item&gt;1648&lt;/item&gt;&lt;item&gt;1649&lt;/item&gt;&lt;item&gt;1650&lt;/item&gt;&lt;item&gt;1651&lt;/item&gt;&lt;item&gt;1652&lt;/item&gt;&lt;item&gt;1653&lt;/item&gt;&lt;item&gt;1654&lt;/item&gt;&lt;item&gt;1655&lt;/item&gt;&lt;item&gt;1656&lt;/item&gt;&lt;item&gt;1657&lt;/item&gt;&lt;item&gt;1659&lt;/item&gt;&lt;item&gt;1660&lt;/item&gt;&lt;item&gt;1669&lt;/item&gt;&lt;/record-ids&gt;&lt;/item&gt;&lt;/Libraries&gt;"/>
    <w:docVar w:name="EN.UseJSCitationFormat" w:val="False"/>
  </w:docVars>
  <w:rsids>
    <w:rsidRoot w:val="006F42EC"/>
    <w:rsid w:val="00004996"/>
    <w:rsid w:val="00006782"/>
    <w:rsid w:val="00016D86"/>
    <w:rsid w:val="000359A3"/>
    <w:rsid w:val="0004132A"/>
    <w:rsid w:val="0004243D"/>
    <w:rsid w:val="000469FE"/>
    <w:rsid w:val="00050EA3"/>
    <w:rsid w:val="00061354"/>
    <w:rsid w:val="0006245D"/>
    <w:rsid w:val="00064494"/>
    <w:rsid w:val="000674FE"/>
    <w:rsid w:val="000714C6"/>
    <w:rsid w:val="00080212"/>
    <w:rsid w:val="000813C6"/>
    <w:rsid w:val="00081A83"/>
    <w:rsid w:val="00081D74"/>
    <w:rsid w:val="00082C04"/>
    <w:rsid w:val="000832C2"/>
    <w:rsid w:val="000832E4"/>
    <w:rsid w:val="00090DA4"/>
    <w:rsid w:val="0009288C"/>
    <w:rsid w:val="000A0875"/>
    <w:rsid w:val="000A571D"/>
    <w:rsid w:val="000B16A6"/>
    <w:rsid w:val="000C2034"/>
    <w:rsid w:val="000D1CE4"/>
    <w:rsid w:val="000E0D8B"/>
    <w:rsid w:val="000E107F"/>
    <w:rsid w:val="000E6755"/>
    <w:rsid w:val="000F1A4D"/>
    <w:rsid w:val="000F21E4"/>
    <w:rsid w:val="000F4367"/>
    <w:rsid w:val="000F6E7D"/>
    <w:rsid w:val="00100840"/>
    <w:rsid w:val="0010737E"/>
    <w:rsid w:val="0011389D"/>
    <w:rsid w:val="00115E54"/>
    <w:rsid w:val="00117075"/>
    <w:rsid w:val="00130F0A"/>
    <w:rsid w:val="00132456"/>
    <w:rsid w:val="00151D00"/>
    <w:rsid w:val="001523D8"/>
    <w:rsid w:val="00156128"/>
    <w:rsid w:val="00162414"/>
    <w:rsid w:val="001655BC"/>
    <w:rsid w:val="00183F47"/>
    <w:rsid w:val="001856B1"/>
    <w:rsid w:val="001877B2"/>
    <w:rsid w:val="001914D5"/>
    <w:rsid w:val="00194A4D"/>
    <w:rsid w:val="001A0E23"/>
    <w:rsid w:val="001A3B73"/>
    <w:rsid w:val="001A5CD0"/>
    <w:rsid w:val="001A7F8E"/>
    <w:rsid w:val="001B1808"/>
    <w:rsid w:val="001B5783"/>
    <w:rsid w:val="001B6D57"/>
    <w:rsid w:val="001C6FBA"/>
    <w:rsid w:val="001D0DE4"/>
    <w:rsid w:val="001E6F08"/>
    <w:rsid w:val="001E7B3F"/>
    <w:rsid w:val="001F1C1A"/>
    <w:rsid w:val="00200688"/>
    <w:rsid w:val="0020367A"/>
    <w:rsid w:val="002074E4"/>
    <w:rsid w:val="00211725"/>
    <w:rsid w:val="00212342"/>
    <w:rsid w:val="002156B4"/>
    <w:rsid w:val="00216C12"/>
    <w:rsid w:val="00220EA9"/>
    <w:rsid w:val="00230BA7"/>
    <w:rsid w:val="002341F0"/>
    <w:rsid w:val="00235F01"/>
    <w:rsid w:val="00241DB9"/>
    <w:rsid w:val="00246D31"/>
    <w:rsid w:val="00250386"/>
    <w:rsid w:val="00253B74"/>
    <w:rsid w:val="0025582A"/>
    <w:rsid w:val="0025618E"/>
    <w:rsid w:val="00275E34"/>
    <w:rsid w:val="00283CC9"/>
    <w:rsid w:val="0028443F"/>
    <w:rsid w:val="00284A9A"/>
    <w:rsid w:val="00294BE9"/>
    <w:rsid w:val="00294C86"/>
    <w:rsid w:val="002A3657"/>
    <w:rsid w:val="002B01B1"/>
    <w:rsid w:val="002C0240"/>
    <w:rsid w:val="002C4079"/>
    <w:rsid w:val="002C6A4B"/>
    <w:rsid w:val="002D2357"/>
    <w:rsid w:val="002E2D3A"/>
    <w:rsid w:val="002E2E52"/>
    <w:rsid w:val="002E30E8"/>
    <w:rsid w:val="002F74D1"/>
    <w:rsid w:val="00302A42"/>
    <w:rsid w:val="0030317F"/>
    <w:rsid w:val="00327C84"/>
    <w:rsid w:val="003341EB"/>
    <w:rsid w:val="00335967"/>
    <w:rsid w:val="00341221"/>
    <w:rsid w:val="00341913"/>
    <w:rsid w:val="0034368A"/>
    <w:rsid w:val="003460E7"/>
    <w:rsid w:val="003468D5"/>
    <w:rsid w:val="003550F9"/>
    <w:rsid w:val="0036196F"/>
    <w:rsid w:val="00362A41"/>
    <w:rsid w:val="0037791F"/>
    <w:rsid w:val="00387A9F"/>
    <w:rsid w:val="00393ECF"/>
    <w:rsid w:val="003B17B4"/>
    <w:rsid w:val="003B641B"/>
    <w:rsid w:val="003C1B6E"/>
    <w:rsid w:val="003C46DE"/>
    <w:rsid w:val="003D2DF6"/>
    <w:rsid w:val="003D32A1"/>
    <w:rsid w:val="003E2662"/>
    <w:rsid w:val="003E3E47"/>
    <w:rsid w:val="003F2045"/>
    <w:rsid w:val="003F5537"/>
    <w:rsid w:val="00404E09"/>
    <w:rsid w:val="00411A89"/>
    <w:rsid w:val="00420CC9"/>
    <w:rsid w:val="00441F75"/>
    <w:rsid w:val="00447F63"/>
    <w:rsid w:val="004606CE"/>
    <w:rsid w:val="004667A6"/>
    <w:rsid w:val="0047069A"/>
    <w:rsid w:val="004770C5"/>
    <w:rsid w:val="004809C0"/>
    <w:rsid w:val="00482EF0"/>
    <w:rsid w:val="00487CC4"/>
    <w:rsid w:val="00492A80"/>
    <w:rsid w:val="004A6D95"/>
    <w:rsid w:val="004B6A01"/>
    <w:rsid w:val="004D29AD"/>
    <w:rsid w:val="004D314F"/>
    <w:rsid w:val="004D66E2"/>
    <w:rsid w:val="004E3E1E"/>
    <w:rsid w:val="004F304A"/>
    <w:rsid w:val="00500D32"/>
    <w:rsid w:val="005016CB"/>
    <w:rsid w:val="00507119"/>
    <w:rsid w:val="005109B1"/>
    <w:rsid w:val="005117D3"/>
    <w:rsid w:val="00530104"/>
    <w:rsid w:val="00540F5A"/>
    <w:rsid w:val="00542539"/>
    <w:rsid w:val="00543AC7"/>
    <w:rsid w:val="005504BB"/>
    <w:rsid w:val="005516BC"/>
    <w:rsid w:val="00552403"/>
    <w:rsid w:val="0055523E"/>
    <w:rsid w:val="00557611"/>
    <w:rsid w:val="005847E2"/>
    <w:rsid w:val="00587160"/>
    <w:rsid w:val="00591A15"/>
    <w:rsid w:val="005A47D9"/>
    <w:rsid w:val="005B01C3"/>
    <w:rsid w:val="005B19AD"/>
    <w:rsid w:val="005B38DF"/>
    <w:rsid w:val="005B64C9"/>
    <w:rsid w:val="005C3F6F"/>
    <w:rsid w:val="005C7907"/>
    <w:rsid w:val="005D1224"/>
    <w:rsid w:val="005D72BE"/>
    <w:rsid w:val="005E5EA8"/>
    <w:rsid w:val="005E72F9"/>
    <w:rsid w:val="005F2139"/>
    <w:rsid w:val="005F3AEE"/>
    <w:rsid w:val="005F4F16"/>
    <w:rsid w:val="005F741F"/>
    <w:rsid w:val="006011E6"/>
    <w:rsid w:val="00605ACE"/>
    <w:rsid w:val="00610969"/>
    <w:rsid w:val="006137DA"/>
    <w:rsid w:val="00614B3B"/>
    <w:rsid w:val="00630076"/>
    <w:rsid w:val="00631442"/>
    <w:rsid w:val="00635AB7"/>
    <w:rsid w:val="00637B64"/>
    <w:rsid w:val="0064535B"/>
    <w:rsid w:val="0065405F"/>
    <w:rsid w:val="00656982"/>
    <w:rsid w:val="00657F14"/>
    <w:rsid w:val="00662299"/>
    <w:rsid w:val="006645E4"/>
    <w:rsid w:val="00665675"/>
    <w:rsid w:val="00672BAB"/>
    <w:rsid w:val="00681181"/>
    <w:rsid w:val="0068205D"/>
    <w:rsid w:val="00682061"/>
    <w:rsid w:val="00684E01"/>
    <w:rsid w:val="006872C0"/>
    <w:rsid w:val="00690DC5"/>
    <w:rsid w:val="006B43D6"/>
    <w:rsid w:val="006B753A"/>
    <w:rsid w:val="006C0D3C"/>
    <w:rsid w:val="006C7CC1"/>
    <w:rsid w:val="006D378E"/>
    <w:rsid w:val="006F42EC"/>
    <w:rsid w:val="00705AD5"/>
    <w:rsid w:val="00715BB9"/>
    <w:rsid w:val="00723204"/>
    <w:rsid w:val="0072742D"/>
    <w:rsid w:val="00731939"/>
    <w:rsid w:val="00733E0D"/>
    <w:rsid w:val="007428AB"/>
    <w:rsid w:val="007466FA"/>
    <w:rsid w:val="00752D2D"/>
    <w:rsid w:val="00757229"/>
    <w:rsid w:val="00763C12"/>
    <w:rsid w:val="0076530D"/>
    <w:rsid w:val="00773545"/>
    <w:rsid w:val="00777DF4"/>
    <w:rsid w:val="007820A8"/>
    <w:rsid w:val="0078221B"/>
    <w:rsid w:val="00784319"/>
    <w:rsid w:val="00790D59"/>
    <w:rsid w:val="00796E9F"/>
    <w:rsid w:val="0079752C"/>
    <w:rsid w:val="007A03FC"/>
    <w:rsid w:val="007A7ECF"/>
    <w:rsid w:val="007B28CD"/>
    <w:rsid w:val="007B3F27"/>
    <w:rsid w:val="007B5664"/>
    <w:rsid w:val="007B6803"/>
    <w:rsid w:val="007C3819"/>
    <w:rsid w:val="007C6328"/>
    <w:rsid w:val="007D07B3"/>
    <w:rsid w:val="007E2F76"/>
    <w:rsid w:val="007E6C48"/>
    <w:rsid w:val="007F0838"/>
    <w:rsid w:val="008056D2"/>
    <w:rsid w:val="00805A3C"/>
    <w:rsid w:val="0081386F"/>
    <w:rsid w:val="00816340"/>
    <w:rsid w:val="00822DE4"/>
    <w:rsid w:val="0082422C"/>
    <w:rsid w:val="008259C9"/>
    <w:rsid w:val="00842299"/>
    <w:rsid w:val="00844ED1"/>
    <w:rsid w:val="008541AB"/>
    <w:rsid w:val="00857768"/>
    <w:rsid w:val="00864FD4"/>
    <w:rsid w:val="00872DCC"/>
    <w:rsid w:val="00874389"/>
    <w:rsid w:val="00883FBC"/>
    <w:rsid w:val="0089786E"/>
    <w:rsid w:val="008A101E"/>
    <w:rsid w:val="008A54D2"/>
    <w:rsid w:val="008A699B"/>
    <w:rsid w:val="008B0BC6"/>
    <w:rsid w:val="008B4C51"/>
    <w:rsid w:val="008B78FD"/>
    <w:rsid w:val="008C19D3"/>
    <w:rsid w:val="008C3AC1"/>
    <w:rsid w:val="008D30CF"/>
    <w:rsid w:val="008E5A54"/>
    <w:rsid w:val="008E6DCE"/>
    <w:rsid w:val="008F0A3F"/>
    <w:rsid w:val="008F1AE8"/>
    <w:rsid w:val="008F3F74"/>
    <w:rsid w:val="008F599C"/>
    <w:rsid w:val="009014D9"/>
    <w:rsid w:val="0090170C"/>
    <w:rsid w:val="0090511A"/>
    <w:rsid w:val="009071FD"/>
    <w:rsid w:val="009078CF"/>
    <w:rsid w:val="0091452F"/>
    <w:rsid w:val="00915A74"/>
    <w:rsid w:val="00916658"/>
    <w:rsid w:val="009377F4"/>
    <w:rsid w:val="0094056B"/>
    <w:rsid w:val="00940F66"/>
    <w:rsid w:val="00953059"/>
    <w:rsid w:val="00953C42"/>
    <w:rsid w:val="009603B8"/>
    <w:rsid w:val="00961678"/>
    <w:rsid w:val="00961D71"/>
    <w:rsid w:val="00963FA8"/>
    <w:rsid w:val="00964695"/>
    <w:rsid w:val="0097222E"/>
    <w:rsid w:val="00972382"/>
    <w:rsid w:val="00981E73"/>
    <w:rsid w:val="00987CE7"/>
    <w:rsid w:val="00993898"/>
    <w:rsid w:val="009B0902"/>
    <w:rsid w:val="009B33DA"/>
    <w:rsid w:val="009B5283"/>
    <w:rsid w:val="009B55E5"/>
    <w:rsid w:val="009B5F64"/>
    <w:rsid w:val="009C286E"/>
    <w:rsid w:val="009C3FAA"/>
    <w:rsid w:val="009D31A8"/>
    <w:rsid w:val="009F0001"/>
    <w:rsid w:val="009F0007"/>
    <w:rsid w:val="00A009BB"/>
    <w:rsid w:val="00A1140F"/>
    <w:rsid w:val="00A1576A"/>
    <w:rsid w:val="00A17B7A"/>
    <w:rsid w:val="00A20BCF"/>
    <w:rsid w:val="00A3572E"/>
    <w:rsid w:val="00A45200"/>
    <w:rsid w:val="00A46C18"/>
    <w:rsid w:val="00A4789B"/>
    <w:rsid w:val="00A57507"/>
    <w:rsid w:val="00A6633A"/>
    <w:rsid w:val="00A70CB1"/>
    <w:rsid w:val="00A73702"/>
    <w:rsid w:val="00A91C51"/>
    <w:rsid w:val="00AA14C4"/>
    <w:rsid w:val="00AA18AD"/>
    <w:rsid w:val="00AB43D6"/>
    <w:rsid w:val="00AB5EE7"/>
    <w:rsid w:val="00AB6126"/>
    <w:rsid w:val="00AB73C0"/>
    <w:rsid w:val="00AE0780"/>
    <w:rsid w:val="00AE4932"/>
    <w:rsid w:val="00AE53AC"/>
    <w:rsid w:val="00AF43B0"/>
    <w:rsid w:val="00B01476"/>
    <w:rsid w:val="00B01E9F"/>
    <w:rsid w:val="00B065C5"/>
    <w:rsid w:val="00B11135"/>
    <w:rsid w:val="00B200EB"/>
    <w:rsid w:val="00B33209"/>
    <w:rsid w:val="00B34233"/>
    <w:rsid w:val="00B428A6"/>
    <w:rsid w:val="00B45F66"/>
    <w:rsid w:val="00B53AEF"/>
    <w:rsid w:val="00B570B6"/>
    <w:rsid w:val="00B57265"/>
    <w:rsid w:val="00B67336"/>
    <w:rsid w:val="00B72A01"/>
    <w:rsid w:val="00B77D32"/>
    <w:rsid w:val="00B91340"/>
    <w:rsid w:val="00BA73E8"/>
    <w:rsid w:val="00BA7E80"/>
    <w:rsid w:val="00BB0923"/>
    <w:rsid w:val="00BC64C9"/>
    <w:rsid w:val="00BC7EED"/>
    <w:rsid w:val="00BD04AD"/>
    <w:rsid w:val="00BD0FC9"/>
    <w:rsid w:val="00BE18A4"/>
    <w:rsid w:val="00BE3002"/>
    <w:rsid w:val="00BF6D40"/>
    <w:rsid w:val="00C07E51"/>
    <w:rsid w:val="00C10485"/>
    <w:rsid w:val="00C14769"/>
    <w:rsid w:val="00C15262"/>
    <w:rsid w:val="00C17C82"/>
    <w:rsid w:val="00C31794"/>
    <w:rsid w:val="00C328F7"/>
    <w:rsid w:val="00C33870"/>
    <w:rsid w:val="00C550AC"/>
    <w:rsid w:val="00C57A60"/>
    <w:rsid w:val="00C671CA"/>
    <w:rsid w:val="00C7765A"/>
    <w:rsid w:val="00C83D5B"/>
    <w:rsid w:val="00C9330D"/>
    <w:rsid w:val="00CA1932"/>
    <w:rsid w:val="00CB2AF4"/>
    <w:rsid w:val="00CC3D05"/>
    <w:rsid w:val="00CC4A6A"/>
    <w:rsid w:val="00CD04A3"/>
    <w:rsid w:val="00CD0CFF"/>
    <w:rsid w:val="00CD1C15"/>
    <w:rsid w:val="00CE767C"/>
    <w:rsid w:val="00CF444E"/>
    <w:rsid w:val="00D05A4A"/>
    <w:rsid w:val="00D23F19"/>
    <w:rsid w:val="00D3113C"/>
    <w:rsid w:val="00D32ED9"/>
    <w:rsid w:val="00D34474"/>
    <w:rsid w:val="00D354CC"/>
    <w:rsid w:val="00D375BF"/>
    <w:rsid w:val="00D8324C"/>
    <w:rsid w:val="00D90183"/>
    <w:rsid w:val="00D93176"/>
    <w:rsid w:val="00D94D4D"/>
    <w:rsid w:val="00DA2E8B"/>
    <w:rsid w:val="00DA2EA7"/>
    <w:rsid w:val="00DA5351"/>
    <w:rsid w:val="00DA6B98"/>
    <w:rsid w:val="00DC466C"/>
    <w:rsid w:val="00DD7328"/>
    <w:rsid w:val="00DD7790"/>
    <w:rsid w:val="00DE09A4"/>
    <w:rsid w:val="00DF1B80"/>
    <w:rsid w:val="00DF213E"/>
    <w:rsid w:val="00DF3B53"/>
    <w:rsid w:val="00DF4B2C"/>
    <w:rsid w:val="00DF6386"/>
    <w:rsid w:val="00DF7FE8"/>
    <w:rsid w:val="00E045DB"/>
    <w:rsid w:val="00E04A62"/>
    <w:rsid w:val="00E155CB"/>
    <w:rsid w:val="00E17A34"/>
    <w:rsid w:val="00E3215E"/>
    <w:rsid w:val="00E33E5D"/>
    <w:rsid w:val="00E44D36"/>
    <w:rsid w:val="00E47D3D"/>
    <w:rsid w:val="00E52967"/>
    <w:rsid w:val="00E52E20"/>
    <w:rsid w:val="00E55735"/>
    <w:rsid w:val="00E7255C"/>
    <w:rsid w:val="00E77EE9"/>
    <w:rsid w:val="00E815C4"/>
    <w:rsid w:val="00E841E6"/>
    <w:rsid w:val="00E9038C"/>
    <w:rsid w:val="00E90EDD"/>
    <w:rsid w:val="00E921A2"/>
    <w:rsid w:val="00EA037D"/>
    <w:rsid w:val="00EA4AA2"/>
    <w:rsid w:val="00EA59FC"/>
    <w:rsid w:val="00EA7CA1"/>
    <w:rsid w:val="00EC205E"/>
    <w:rsid w:val="00EC2E89"/>
    <w:rsid w:val="00EC6351"/>
    <w:rsid w:val="00ED71D7"/>
    <w:rsid w:val="00ED7221"/>
    <w:rsid w:val="00EE3A85"/>
    <w:rsid w:val="00EE5242"/>
    <w:rsid w:val="00EE786C"/>
    <w:rsid w:val="00EF216D"/>
    <w:rsid w:val="00EF5FF1"/>
    <w:rsid w:val="00F051FB"/>
    <w:rsid w:val="00F0772D"/>
    <w:rsid w:val="00F10D61"/>
    <w:rsid w:val="00F10F38"/>
    <w:rsid w:val="00F27EF2"/>
    <w:rsid w:val="00F3086C"/>
    <w:rsid w:val="00F350A2"/>
    <w:rsid w:val="00F45B31"/>
    <w:rsid w:val="00F55C95"/>
    <w:rsid w:val="00F56946"/>
    <w:rsid w:val="00F708C8"/>
    <w:rsid w:val="00F73085"/>
    <w:rsid w:val="00F76587"/>
    <w:rsid w:val="00F766AE"/>
    <w:rsid w:val="00F80288"/>
    <w:rsid w:val="00F844C3"/>
    <w:rsid w:val="00F903B8"/>
    <w:rsid w:val="00F970A6"/>
    <w:rsid w:val="00FA4F13"/>
    <w:rsid w:val="00FC3A68"/>
    <w:rsid w:val="00FC3E97"/>
    <w:rsid w:val="00FC6192"/>
    <w:rsid w:val="00FC7B93"/>
    <w:rsid w:val="00FE1B39"/>
    <w:rsid w:val="00FE76D5"/>
    <w:rsid w:val="00FF1A7F"/>
    <w:rsid w:val="00FF3261"/>
    <w:rsid w:val="00FF3C2F"/>
    <w:rsid w:val="00FF3C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912121"/>
  <w15:docId w15:val="{D221FF15-A6F4-EC40-9985-C3908902A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TOC1">
    <w:name w:val="toc 1"/>
    <w:basedOn w:val="Normal"/>
    <w:next w:val="Normal"/>
    <w:autoRedefine/>
    <w:uiPriority w:val="39"/>
    <w:unhideWhenUsed/>
    <w:rsid w:val="004F2E34"/>
    <w:pPr>
      <w:spacing w:after="100"/>
    </w:pPr>
  </w:style>
  <w:style w:type="paragraph" w:styleId="TOC2">
    <w:name w:val="toc 2"/>
    <w:basedOn w:val="Normal"/>
    <w:next w:val="Normal"/>
    <w:autoRedefine/>
    <w:uiPriority w:val="39"/>
    <w:unhideWhenUsed/>
    <w:rsid w:val="00023BD6"/>
    <w:pPr>
      <w:tabs>
        <w:tab w:val="left" w:pos="720"/>
        <w:tab w:val="right" w:pos="10214"/>
      </w:tabs>
      <w:spacing w:after="100"/>
      <w:ind w:left="220"/>
    </w:pPr>
    <w:rPr>
      <w:b/>
      <w:bCs/>
      <w:noProof/>
    </w:rPr>
  </w:style>
  <w:style w:type="character" w:styleId="Hyperlink">
    <w:name w:val="Hyperlink"/>
    <w:basedOn w:val="DefaultParagraphFont"/>
    <w:uiPriority w:val="99"/>
    <w:unhideWhenUsed/>
    <w:rsid w:val="004F2E34"/>
    <w:rPr>
      <w:color w:val="0000FF" w:themeColor="hyperlink"/>
      <w:u w:val="single"/>
    </w:rPr>
  </w:style>
  <w:style w:type="paragraph" w:styleId="ListParagraph">
    <w:name w:val="List Paragraph"/>
    <w:basedOn w:val="Normal"/>
    <w:uiPriority w:val="34"/>
    <w:qFormat/>
    <w:rsid w:val="000546DE"/>
    <w:pPr>
      <w:ind w:left="720"/>
      <w:contextualSpacing/>
    </w:pPr>
  </w:style>
  <w:style w:type="paragraph" w:styleId="NormalWeb">
    <w:name w:val="Normal (Web)"/>
    <w:basedOn w:val="Normal"/>
    <w:uiPriority w:val="99"/>
    <w:semiHidden/>
    <w:unhideWhenUsed/>
    <w:rsid w:val="0033565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5D534D"/>
    <w:pPr>
      <w:spacing w:line="240" w:lineRule="auto"/>
    </w:pPr>
  </w:style>
  <w:style w:type="paragraph" w:customStyle="1" w:styleId="EndNoteBibliographyTitle">
    <w:name w:val="EndNote Bibliography Title"/>
    <w:basedOn w:val="Normal"/>
    <w:link w:val="EndNoteBibliographyTitleChar"/>
    <w:rsid w:val="00217D85"/>
    <w:pPr>
      <w:jc w:val="center"/>
    </w:pPr>
    <w:rPr>
      <w:lang w:val="en-US"/>
    </w:rPr>
  </w:style>
  <w:style w:type="character" w:customStyle="1" w:styleId="EndNoteBibliographyTitleChar">
    <w:name w:val="EndNote Bibliography Title Char"/>
    <w:basedOn w:val="DefaultParagraphFont"/>
    <w:link w:val="EndNoteBibliographyTitle"/>
    <w:rsid w:val="00217D85"/>
    <w:rPr>
      <w:lang w:val="en-US"/>
    </w:rPr>
  </w:style>
  <w:style w:type="paragraph" w:customStyle="1" w:styleId="EndNoteBibliography">
    <w:name w:val="EndNote Bibliography"/>
    <w:basedOn w:val="Normal"/>
    <w:link w:val="EndNoteBibliographyChar"/>
    <w:rsid w:val="00217D85"/>
    <w:pPr>
      <w:spacing w:line="240" w:lineRule="auto"/>
    </w:pPr>
    <w:rPr>
      <w:lang w:val="en-US"/>
    </w:rPr>
  </w:style>
  <w:style w:type="character" w:customStyle="1" w:styleId="EndNoteBibliographyChar">
    <w:name w:val="EndNote Bibliography Char"/>
    <w:basedOn w:val="DefaultParagraphFont"/>
    <w:link w:val="EndNoteBibliography"/>
    <w:rsid w:val="00217D85"/>
    <w:rPr>
      <w:lang w:val="en-US"/>
    </w:rPr>
  </w:style>
  <w:style w:type="paragraph" w:styleId="CommentSubject">
    <w:name w:val="annotation subject"/>
    <w:basedOn w:val="CommentText"/>
    <w:next w:val="CommentText"/>
    <w:link w:val="CommentSubjectChar"/>
    <w:uiPriority w:val="99"/>
    <w:semiHidden/>
    <w:unhideWhenUsed/>
    <w:rsid w:val="0061098F"/>
    <w:rPr>
      <w:b/>
      <w:bCs/>
    </w:rPr>
  </w:style>
  <w:style w:type="character" w:customStyle="1" w:styleId="CommentSubjectChar">
    <w:name w:val="Comment Subject Char"/>
    <w:basedOn w:val="CommentTextChar"/>
    <w:link w:val="CommentSubject"/>
    <w:uiPriority w:val="99"/>
    <w:semiHidden/>
    <w:rsid w:val="0061098F"/>
    <w:rPr>
      <w:b/>
      <w:bCs/>
      <w:sz w:val="20"/>
      <w:szCs w:val="20"/>
    </w:rPr>
  </w:style>
  <w:style w:type="paragraph" w:styleId="Header">
    <w:name w:val="header"/>
    <w:basedOn w:val="Normal"/>
    <w:link w:val="HeaderChar"/>
    <w:uiPriority w:val="99"/>
    <w:unhideWhenUsed/>
    <w:rsid w:val="0037791F"/>
    <w:pPr>
      <w:tabs>
        <w:tab w:val="center" w:pos="4680"/>
        <w:tab w:val="right" w:pos="9360"/>
      </w:tabs>
      <w:spacing w:line="240" w:lineRule="auto"/>
    </w:pPr>
  </w:style>
  <w:style w:type="character" w:customStyle="1" w:styleId="HeaderChar">
    <w:name w:val="Header Char"/>
    <w:basedOn w:val="DefaultParagraphFont"/>
    <w:link w:val="Header"/>
    <w:uiPriority w:val="99"/>
    <w:rsid w:val="0037791F"/>
  </w:style>
  <w:style w:type="paragraph" w:styleId="Footer">
    <w:name w:val="footer"/>
    <w:basedOn w:val="Normal"/>
    <w:link w:val="FooterChar"/>
    <w:uiPriority w:val="99"/>
    <w:unhideWhenUsed/>
    <w:rsid w:val="0037791F"/>
    <w:pPr>
      <w:tabs>
        <w:tab w:val="center" w:pos="4680"/>
        <w:tab w:val="right" w:pos="9360"/>
      </w:tabs>
      <w:spacing w:line="240" w:lineRule="auto"/>
    </w:pPr>
  </w:style>
  <w:style w:type="character" w:customStyle="1" w:styleId="FooterChar">
    <w:name w:val="Footer Char"/>
    <w:basedOn w:val="DefaultParagraphFont"/>
    <w:link w:val="Footer"/>
    <w:uiPriority w:val="99"/>
    <w:rsid w:val="0037791F"/>
  </w:style>
  <w:style w:type="character" w:styleId="UnresolvedMention">
    <w:name w:val="Unresolved Mention"/>
    <w:basedOn w:val="DefaultParagraphFont"/>
    <w:uiPriority w:val="99"/>
    <w:semiHidden/>
    <w:unhideWhenUsed/>
    <w:rsid w:val="005A47D9"/>
    <w:rPr>
      <w:color w:val="605E5C"/>
      <w:shd w:val="clear" w:color="auto" w:fill="E1DFDD"/>
    </w:rPr>
  </w:style>
  <w:style w:type="character" w:styleId="FollowedHyperlink">
    <w:name w:val="FollowedHyperlink"/>
    <w:basedOn w:val="DefaultParagraphFont"/>
    <w:uiPriority w:val="99"/>
    <w:semiHidden/>
    <w:unhideWhenUsed/>
    <w:rsid w:val="005A47D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5110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igitalinsights.qiagen.com/" TargetMode="External"/><Relationship Id="rId18" Type="http://schemas.openxmlformats.org/officeDocument/2006/relationships/header" Target="header2.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s://www.ncbi.nlm.nih.gov/snp/"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snp/" TargetMode="External"/><Relationship Id="rId5" Type="http://schemas.openxmlformats.org/officeDocument/2006/relationships/settings" Target="settings.xml"/><Relationship Id="rId15" Type="http://schemas.openxmlformats.org/officeDocument/2006/relationships/hyperlink" Target="https://zenodo.org/record/6388227" TargetMode="External"/><Relationship Id="rId10" Type="http://schemas.openxmlformats.org/officeDocument/2006/relationships/hyperlink" Target="https://www.internationalgenome.org/" TargetMode="External"/><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hyperlink" Target="http://www.bioinformatics.babraham.ac.uk/projects/fastqc/" TargetMode="External"/><Relationship Id="rId14" Type="http://schemas.openxmlformats.org/officeDocument/2006/relationships/hyperlink" Target="https://digitalinsights.qiage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904sxJGH8jXYu/npzVE5AUolzw==">CgMxLjAaJwoBMBIiCiAIBCocCgtBQUFCTElRRGtWURAIGgtBQUFCTElRRGtWURonCgExEiIKIAgEKhwKC0FBQUJMSVFEa1UwEAgaC0FBQUJMSVFEa1UwGhoKATISFQoTCAQqDwoLQUFBQkxJUURrVlkQARoaCgEzEhUKEwgEKg8KC0FBQUJMSVFEa1ZZEAIaGgoBNBIVChMIBCoPCgtBQUFCTElRRGtWYxABGhoKATUSFQoTCAQqDwoLQUFBQkxJUURrVmMQAhonCgE2EiIKIAgEKhwKC0FBQUJMSVFEa1lFEAgaC0FBQUJMSVFEa1lFGicKATcSIgogCAQqHAoLQUFBQkxJUURrWEUQCBoLQUFBQkxJUURrWEUaJwoBOBIiCiAIBCocCgtBQUFCTElRRGtZSRAIGgtBQUFCTElRRGtZSRodCgE5EhgKFggHQhISEEFyaWFsIFVuaWNvZGUgTVMaKAoCMTASIgogCAQqHAoLQUFBQkxJUURrWU0QCBoLQUFBQkxJUURrWU0aGwoCMTESFQoTCAQqDwoLQUFBQkxJUURrWEkQARoeCgIxMhIYChYIB0ISEhBBcmlhbCBVbmljb2RlIE1TGh4KAjEzEhgKFggHQhISEEFyaWFsIFVuaWNvZGUgTVMaKAoCMTQSIgogCAQqHAoLQUFBQkxJUURrWDQQCBoLQUFBQkxJUURrWDQaGwoCMTUSFQoTCAQqDwoLQUFBQkxJUURrWE0QARobCgIxNhIVChMIBCoPCgtBQUFCTElRRGtYTRACGhsKAjE3EhUKEwgEKg8KC0FBQUJMSVFEa1hNEAIaGwoCMTgSFQoTCAQqDwoLQUFBQkttaEFsQTAQAhowCgIxORIqChMIBCoPCgtBQUFCS21oQWxBMBACChMIBCoPCgtBQUFCTElRRGtYTRADGhsKAjIwEhUKEwgEKg8KC0FBQUJLbWhBbEE4EAIaGwoCMjESFQoTCAQqDwoLQUFBQkxJUURrWFkQAxobCgIyMhIVChMIBCoPCgtBQUFCS21oQWtzMBABGhsKAjIzEhUKEwgEKg8KC0FBQUJLbWhBa3RBEAIaGwoCMjQSFQoTCAQqDwoLQUFBQkttaEFrdEUQAhobCgIyNRIVChMIBCoPCgtBQUFCS21oQWt0SRACGhsKAjI2EhUKEwgEKg8KC0FBQUJMSVFEa1g4EAEaGwoCMjcSFQoTCAQqDwoLQUFBQkxJUURrWUEQAhobCgIyOBIVChMIBCoPCgtBQUFCS21oQWtzdxACGhsKAjI5EhUKEwgEKg8KC0FBQUJMSVFEa1lrEAEaGwoCMzASFQoTCAQqDwoLQUFBQkxJUURrWW8QBBobCgIzMRIVChMIBCoPCgtBQUFCTElRRGtZdxABGhsKAjMyEhUKEwgEKg8KC0FBQUJMSVFEa1l3EAIaGwoCMzMSFQoTCAQqDwoLQUFBQkxJUURrWTAQARobCgIzNBIVChMIBCoPCgtBQUFCTElRRGtZMBACGhsKAjM1EhUKEwgEKg8KC0FBQUJMSVFEa1k0EAEaGwoCMzYSFQoTCAQqDwoLQUFBQkxJUURrWTQQAhobCgIzNxIVChMIBCoPCgtBQUFCTElRRGtZOBABGhsKAjM4EhUKEwgEKg8KC0FBQUJMSVFEa1k4EAIaHgoCMzkSGAoWCAdCEhIQQXJpYWwgVW5pY29kZSBNUxobCgI0MBIVChMIBCoPCgtBQUFCTElRRGtaQRABGhsKAjQxEhUKEwgEKg8KC0FBQUJMSVFEa1pBEAIaGwoCNDISFQoTCAQqDwoLQUFBQkxJUURrWkEQARobCgI0MxIVChMIBCoPCgtBQUFCTElRRGtaRRACGh4KAjQ0EhgKFggHQhISEEFyaWFsIFVuaWNvZGUgTVMaHgoCNDUSGAoWCAdCEhIQQXJpYWwgVW5pY29kZSBNUxoeCgI0NhIYChYIB0ISEhBBcmlhbCBVbmljb2RlIE1TGhsKAjQ3EhUKEwgEKg8KC0FBQUJMSVFEa2FJEAEaKAoCNDgSIgogCAQqHAoLQUFBQkxJUURrYVUQCBoLQUFBQkxJUURrYVUaGwoCNDkSFQoTCAQqDwoLQUFBQkxJUURrY0UQARooCgI1MBIiCiAIBCocCgtBQUFCS191dXphcxAIGgtBQUFCS191dXphcxooCgI1MRIiCiAIBCocCgtBQUFCS191dXphcxAIGgtBQUFCTHFqVS1RMBooCgI1MhIiCiAIBCocCgtBQUFCS191dXphdxAIGgtBQUFCS191dXphdxooCgI1MxIiCiAIBCocCgtBQUFCS191dXphdxAIGgtBQUFCS191dXphMBobCgI1NBIVChMIBCoPCgtBQUFCTElRRGtWQRABGhsKAjU1EhUKEwgEKg8KC0FBQUJMSVFEa1ZBEAEaGwoCNTYSFQoTCAQqDwoLQUFBQkxJUURrVkEQARobCgI1NxIVChMIBCoPCgtBQUFCTElRRGtWQRABGhsKAjU4EhUKEwgEKg8KC0FBQUJMSVFEa1ZBEAEaGwoCNTkSFQoTCAQqDwoLQUFBQkxJUURrVkEQARobCgI2MBIVChMIBCoPCgtBQUFCTElRRGtWQRABGhsKAjYxEhUKEwgEKg8KC0FBQUJMSVFEa1ZBEAEaGwoCNjISFQoTCAQqDwoLQUFBQkxJUURrVkEQARobCgI2MxIVChMIBCoPCgtBQUFCTElRRGtWQRABGhsKAjY0EhUKEwgEKg8KC0FBQUJMSVFEa1ZBEAEaGwoCNjUSFQoTCAQqDwoLQUFBQkxJUURrVkEQARobCgI2NhIVChMIBCoPCgtBQUFCTElRRGtWQRABGhsKAjY3EhUKEwgEKg8KC0FBQUJMSVFEa1ZBEAEaGwoCNjgSFQoTCAQqDwoLQUFBQkxJUURrVkEQARobCgI2ORIVChMIBCoPCgtBQUFCTElRRGtWQRABGhsKAjcwEhUKEwgEKg8KC0FBQUJMSVFEa1ZBEAEaGwoCNzESFQoTCAQqDwoLQUFBQkxJUURrVkEQARobCgI3MhIVChMIBCoPCgtBQUFCTElRRGtWQRABGhsKAjczEhUKEwgEKg8KC0FBQUJMSVFEa1ZBEAEaGwoCNzQSFQoTCAQqDwoLQUFBQkxJUURrVkEQARobCgI3NRIVChMIBCoPCgtBQUFCTElRRGtWQRABGhsKAjc2EhUKEwgEKg8KC0FBQUJMSVFEa1ZBEAEaGwoCNzcSFQoTCAQqDwoLQUFBQkxJUURrVkEQARobCgI3OBIVChMIBCoPCgtBQUFCTElRRGtWQRABGhsKAjc5EhUKEwgEKg8KC0FBQUJMSVFEa1ZBEAEaGwoCODASFQoTCAQqDwoLQUFBQkxJUURrVkEQARobCgI4MRIVChMIBCoPCgtBQUFCTElRRGtWQRABGhsKAjgyEhUKEwgEKg8KC0FBQUJMSVFEa1ZBEAEaGwoCODMSFQoTCAQqDwoLQUFBQkxJUURrVkEQARobCgI4NBIVChMIBCoPCgtBQUFCTElRRGtWQRABIu0CCgtBQUFCS21oQWtzdxK5AgoLQUFBQkttaEFrc3cSC0FBQUJLbWhBa3N3Gg0KCXRleHQvaHRtbBIAIg4KCnRleHQvcGxhaW4SACobIhUxMDcyOTY4MjY4MTU3MDEyMjUzMDAoADgAMP3sncbtMTi/8Z3G7TFKngEKJGFwcGxpY2F0aW9uL3ZuZC5nb29nbGUtYXBwcy5kb2NzLm1kcxp2wtfa5AFwEm4KagpkVGhlIHBvcHVsYXRpb24gaW5jbHVkZWQgMiBBZnJpY2FuLCAzIEFzaWFuLCA0OSBFdXJvcGVhbiwgMTIgSGlzcGFuaWMsIGFuZCAxIGluZGl2aWR1YWwgd2l0aCBtdWx0aXBsZRABGAEQAVoMMjZwbW1rM3lkMjdjcgIgAHgAggEUc3VnZ2VzdC5hMGVucnVxaXl4Y3WaAQYIABAAGAAY/eydxu0xIL/xncbtMUIUc3VnZ2VzdC5hMGVucnVxaXl4Y3UikQIKC0FBQUJMSVFEa1pFEtsBCgtBQUFCTElRRGtaRRILQUFBQkxJUURrWkUaDQoJdGV4dC9odG1sEgAiDgoKdGV4dC9wbGFpbhIAKhsiFTEwNTExOTc2MzQwNDE3ODkwNzcxOSgAOAAw4uqXvuwxONXul77sMUo7CiRhcHBsaWNhdGlvbi92bmQuZ29vZ2xlLWFwcHMuZG9jcy5tZHMaE8LX2uQBDRILCgcKASkQARgAEAFaDG1lbmRqeWI5ODY0bXICIAB4AIIBFHN1Z2dlc3QueW5pNG1tNDVleWkymgEGCAAQABgAsAEAuAEAGOLql77sMSDV7pe+7DEwAEIUc3VnZ2VzdC55bmk0bW00NWV5aTIinAIKC0FBQUJMSVFEa1ZBEuYBCgtBQUFCTElRRGtWQRILQUFBQkxJUURrVkEaDQoJdGV4dC9odG1sEgAiDgoKdGV4dC9wbGFpbhIAKhsiFTEwNTExOTc2MzQwNDE3ODkwNzcxOSgAOAAw+I+3vewxOKyUt73sMUpGCiRhcHBsaWNhdGlvbi92bmQuZ29vZ2xlLWFwcHMuZG9jcy5tZHMaHsLX2uQBGBoKCgYKABAbGAAQARoKCgYKABADGAAQAVoMbzJwODJrcGh5MGF6cgIgAHgAggEUc3VnZ2VzdC40cjhvZDMxNWc4cGqaAQYIABAAGACwAQC4AQAY+I+3vewxIKyUt73sMTAAQhRzdWdnZXN0LjRyOG9kMzE1ZzhwaiKnAgoLQUFBQkxJUURrWkES8gEKC0FBQUJMSVFEa1pBEgtBQUFCTElRRGtaQRoNCgl0ZXh0L2h0bWwSACIOCgp0ZXh0L3BsYWluEgAqGyIVMTA1MTE5NzYzNDA0MTc4OTA3NzE5KAA4ADCmnpe+7DE4ibuXvuwxSlMKJGFwcGxpY2F0aW9uL3ZuZC5nb29nbGUtYXBwcy5kb2NzLm1kcxorwtfa5AElChYKBwoBLhABGAASCQoDOyBmEAEYABgBGgsKBwoBRhABGAAQAVoMaTh0YWFmcGNnZ3hvcgIgAHgAggETc3VnZ2VzdC5nZWFoOGplOXlrNpoBBggAEAAYALABALgBABimnpe+7DEgibuXvuwxMABCE3N1Z2dlc3QuZ2VhaDhqZTl5azYiqAIKC0FBQUJMSVFEa2M4EvIBCgtBQUFCTElRRGtjOBILQUFBQkxJUURrYzgaDQoJdGV4dC9odG1sEgAiDgoKdGV4dC9wbGFpbhIAKhsiFTEwNTExOTc2MzQwNDE3ODkwNzcxOSgAOAAwnqDdv+wxOMuo3b/sMUpSCiRhcHBsaWNhdGlvbi92bmQuZ29vZ2xlLWFwcHMuZG9jcy5tZHMaKsLX2uQBJAoiCg4KCHByb2JhbmRzEAEYABIOCghwYXRpZW50cxABGAAYAVoMeHE2d2Z4aGN6NHo5cgIgAHgAggEUc3VnZ2VzdC5uM2p4emNnenkxMmOaAQYIABAAGACwAQC4AQAYnqDdv+wxIMuo3b/sMTAAQhRzdWdnZXN0Lm4zanh6Y2d6eTEyYyKRAgoLQUFBQkxJUURrWWsS2wEKC0FBQUJMSVFEa1lrEgtBQUFCTElRRGtZaxoNCgl0ZXh0L2h0bWwSACIOCgp0ZXh0L3BsYWluEgAqGyIVMTA1MTE5NzYzNDA0MTc4OTA3NzE5KAA4ADDsoI++7DE4z6WPvuwxSjsKJGFwcGxpY2F0aW9uL3ZuZC5nb29nbGUtYXBwcy5kb2NzLm1kcxoTwtfa5AENGgsKBwoBLBABGAAQAVoMcDVxemtuZmV6OWRucgIgAHgAggEUc3VnZ2VzdC52MjExbGdyNTQwaWGaAQYIABAAGACwAQC4AQAY7KCPvuwxIM+lj77sMTAAQhRzdWdnZXN0LnYyMTFsZ3I1NDBpYSKoAgoLQUFBQkxJUURrYzQS8gEKC0FBQUJMSVFEa2M0EgtBQUFCTElRRGtjNBoNCgl0ZXh0L2h0bWwSACIOCgp0ZXh0L3BsYWluEgAqGyIVMTA1MTE5NzYzNDA0MTc4OTA3NzE5KAA4ADCM79u/7DE49vbbv+wxSlIKJGFwcGxpY2F0aW9uL3ZuZC5nb29nbGUtYXBwcy5kb2NzLm1kcxoqwtfa5AEkCiIKDgoIcHJvYmFuZHMQARgAEg4KCHBhdGllbnRzEAEYABgBWgxsZXN6MGQzN2o5aDNyAiAAeACCARRzdWdnZXN0LmRhaDJrMzFueXBxeZoBBggAEAAYALABALgBABiM79u/7DEg9vbbv+wxMABCFHN1Z2dlc3QuZGFoMmszMW55cHF5Iu0CCgtBQUFCS21oQWt0RRK5AgoLQUFBQkttaEFrdEUSC0FBQUJLbWhBa3RFGg0KCXRleHQvaHRtbBIAIg4KCnRleHQvcGxhaW4SACobIhUxMDcyOTY4MjY4MTU3MDEyMjUzMDAoADgAMLGKosbtMTjPjqLG7TFKngEKJGFwcGxpY2F0aW9uL3ZuZC5nb29nbGUtYXBwcy5kb2NzLm1kcxp2wtfa5AFwEm4KagpkaWRlbnRpZmllZCB0d28gbnVjbGVhciBmYW1pbGllcyB3aGVyZSB0aGUgU05QIGdlbm90eXBlcyBjYWxsZWQgZnJvbSB0aGUgZXhvbWVzIGRvIG5vdCBzdXBwb3J0IGV4cGVjdBABGAEQAVoMeDQyaXprNGg2Y2lzcgIgAHgAggEUc3VnZ2VzdC5uMDUyemloMGxhMjaaAQYIABAAGAAYsYqixu0xIM+OosbtMUIUc3VnZ2VzdC5uMDUyemloMGxhMjYihAIKC0FBQUJLbWhBbEE0EtABCgtBQUFCS21oQWxBNBILQUFBQkttaEFsQTQaDQoJdGV4dC9odG1sEgAiDgoKdGV4dC9wbGFpbhIAKhsiFTEwNzI5NjgyNjgxNTcwMTIyNTMwMCgAOAAwyKKqxu0xOOSnqsbtMUo2CiRhcHBsaWNhdGlvbi92bmQuZ29vZ2xlLWFwcHMuZG9jcy5tZHMaDsLX2uQBCCIGCAwIDRABWgxkaWJzbWVwOGZnczJyAiAAeACCARRzdWdnZXN0LjRtZDZyYzF3ODV6eZoBBggAEAAYABjIoqrG7TEg5Keqxu0xQhRzdWdnZXN0LjRtZDZyYzF3ODV6eSLcAwoLQUFBQkttaEFscWMSqAMKC0FBQUJLbWhBbHFjEgtBQUFCS21oQWxxYxoNCgl0ZXh0L2h0bWwSACIOCgp0ZXh0L3BsYWluEgAqGyIVMTA3Mjk2ODI2ODE1NzAxMjI1MzAwKAA4ADCpgpbH7TE4yoaWx+0xSo0CCiRhcHBsaWNhdGlvbi92bmQuZ29vZ2xlLWFwcHMuZG9jcy5tZHMa5AHC19rkAd0BCtoBCmoKZDEuIFN1cHBsZW1lbnRhcnkgUGhlbm90eXBpbmcgTWV0aG9kcyA0IGkuIFBhcnRpY2lwYW50IGVucm9sbG1lbnQgYW5kIHBoZW5vdHlwaW5nIDQgaWkuIENsdXN0ZXJpbmcgYW4QLhgBEmoKZDEuIFN1cHBsZW1lbnRhcnkgUGhlbm90eXBpbmcgTWV0aG9kcyAzIGkuIFBhcnRpY2lwYW50IGVucm9sbG1lbnQgYW5kIHBoZW5vdHlwaW5nIDMgaWkuIENsdXN0ZXJpbmcgYW4QLhgBGAFaDHB5ZGIxdG5wNW1pYXICIAB4AIIBFHN1Z2dlc3QuYmEzcDNibW5sZnQwmgEGCAAQABgAGKmClsftMSDKhpbH7TFCFHN1Z2dlc3QuYmEzcDNibW5sZnQwIs0FCgtBQUFCTElRRGtWURKbBQoLQUFBQkxJUURrVlESC0FBQUJMSVFEa1ZRGq8BCgl0ZXh0L2h0bWwSoQFOb3Qgc3VyZSBpZiB0aGlzIGFsc28gYXBwbGllcyB0byBzdXBwbGVtZW50LCBidXQgZm9yIG1haW4gdGV4dCBHSU0gd2FudHMgMSBpbiBtYXJnaW5zIG9uIGFsbCBzaWRlcy4gV2UgY3VycmVudGx5IGhhdmUgMC43aW4gbWFyZ2lucyBmb3IgMiBvZiB0aGUgc2lkZXMuIFJlZm9ybWF0PyKwAQoKdGV4dC9wbGFpbhKhAU5vdCBzdXJlIGlmIHRoaXMgYWxzbyBhcHBsaWVzIHRvIHN1cHBsZW1lbnQsIGJ1dCBmb3IgbWFpbiB0ZXh0IEdJTSB3YW50cyAxIGluIG1hcmdpbnMgb24gYWxsIHNpZGVzLiBXZSBjdXJyZW50bHkgaGF2ZSAwLjdpbiBtYXJnaW5zIGZvciAyIG9mIHRoZSBzaWRlcy4gUmVmb3JtYXQ/KhsiFTEwNTExOTc2MzQwNDE3ODkwNzcxOSgAOAAwxMi/vewxOMTIv73sMUokCgp0ZXh0L3BsYWluEhZTVVBQTEVNRU5UQVJZIE1BVEVSSUFMWgx5cG90bGo2emF5NDJyAiAAeACaAQYIABAAGACqAaQBEqEBTm90IHN1cmUgaWYgdGhpcyBhbHNvIGFwcGxpZXMgdG8gc3VwcGxlbWVudCwgYnV0IGZvciBtYWluIHRleHQgR0lNIHdhbnRzIDEgaW4gbWFyZ2lucyBvbiBhbGwgc2lkZXMuIFdlIGN1cnJlbnRseSBoYXZlIDAuN2luIG1hcmdpbnMgZm9yIDIgb2YgdGhlIHNpZGVzLiBSZWZvcm1hdD+wAQC4AQAYxMi/vewxIMTIv73sMTAAQhBraXguZmxnOHoyMW90dTRuIuwCCgtBQUFCS21oQWt0SRK4AgoLQUFBQkttaEFrdEkSC0FBQUJLbWhBa3RJGg0KCXRleHQvaHRtbBIAIg4KCnRleHQvcGxhaW4SACobIhUxMDcyOTY4MjY4MTU3MDEyMjUzMDAoADgAMIWYpMbtMTiOnaTG7TFKngEKJGFwcGxpY2F0aW9uL3ZuZC5nb29nbGUtYXBwcy5kb2NzLm1kcxp2wtfa5AFwEm4KagpkV2UgaWRlbnRpZmllZCBhbmQgY29ycmVjdGVkIHRoZSBpZGVudGl0aWVzIG9mIHR3byBzYW1wbGVzIHRoYXQgd2VyZSBzd2l0Y2hlZCAoRjkzLTAwMiBhbmQgRjkzLTAwMywgcBABGAEQAVoLYmE2amVyN3ZzMmRyAiAAeACCARRzdWdnZXN0LnI4cnVyaWN1bzliNpoBBggAEAAYABiFmKTG7TEgjp2kxu0xQhRzdWdnZXN0LnI4cnVyaWN1bzliNiLtAgoLQUFBQkttaEFsQTgSuQIKC0FBQUJLbWhBbEE4EgtBQUFCS21oQWxBOBoNCgl0ZXh0L2h0bWwSACIOCgp0ZXh0L3BsYWluEgAqGyIVMTA3Mjk2ODI2ODE1NzAxMjI1MzAwKAA4ADCx2KvG7TE4nN2rxu0xSp4BCiRhcHBsaWNhdGlvbi92bmQuZ29vZ2xlLWFwcHMuZG9jcy5tZHMadsLX2uQBcBJuCmoKZENvbXBhcmlzb24gb2YgZ2Vub3R5cGVzIG9mIGNocm9tb3NvbWUgMjIgaW5kaWNhdGVzIHRoZSBTTlZzL2luZGVscyBjYWxsZWQgYnkgT2N0b3B1cyBhcmUgaGlnaGx5IGNvbmMQARgBEAFaDDVkZXltdmV1cmt4c3ICIAB4AIIBFHN1Z2dlc3Qub2E0NG56cmx0ZWN5mgEGCAAQABgAGLHYq8btMSCc3avG7TFCFHN1Z2dlc3Qub2E0NG56cmx0ZWN5IooCCgtBQUFCTElRRGtZbxLUAQoLQUFBQkxJUURrWW8SC0FBQUJMSVFEa1lvGg0KCXRleHQvaHRtbBIAIg4KCnRleHQvcGxhaW4SACobIhUxMDUxMTk3NjM0MDQxNzg5MDc3MTkoADgAMOTCj77sMTiHx4++7DFKNAokYXBwbGljYXRpb24vdm5kLmdvb2dsZS1hcHBzLmRvY3MubWRzGgzC19rkAQYiBAgGEAFaDGdvOWk5NGt1MDJ1MXICIAB4AIIBFHN1Z2dlc3QubDBiZ2toNWdhY3czmgEGCAAQABgAsAEAuAEAGOTCj77sMSCHx4++7DEwAEIUc3VnZ2VzdC5sMGJna2g1Z2FjdzMi9QIKC0FBQUJMSVFEa2NFEr8CCgtBQUFCTElRRGtjRRILQUFBQkxJUURrY0UaDQoJdGV4dC9odG1sEgAiDgoKdGV4dC9wbGFpbhIAKhsiFTEwNTExOTc2MzQwNDE3ODkwNzcxOSgAOAAwxs/Av+wxOP6ewb/sMUqeAQokYXBwbGljYXRpb24vdm5kLmdvb2dsZS1hcHBzLmRvY3MubWRzGnbC19rkAXAabgpqCmRUaGUgMjkgTUJTIHRyaW9zIGluY2x1ZGVkIDI3IHRyaW9zIHdobyBoYWQgb25seSBHUyBhbmQgMiBhZGRpdGlvbmFsIHRyaW9zIHdobyBoYWQgYm90aCBFUyBhbmQgR1MsIGJ1EAEYARABWgx3NnNhcTU0NmJzM2xyAiAAeACCARRzdWdnZXN0LmUzY2xlNHQzdDJwZJoBBggAEAAYALABALgBABjGz8C/7DEg/p7Bv+wxMABCFHN1Z2dlc3QuZTNjbGU0dDN0MnBkIqgCCgtBQUFCTElRRGtWWRLyAQoLQUFBQkxJUURrVlkSC0FBQUJMSVFEa1ZZGg0KCXRleHQvaHRtbBIAIg4KCnRleHQvcGxhaW4SACobIhUxMDUxMTk3NjM0MDQxNzg5MDc3MTkoADgAMMKG1b3sMTjSj9W97DFKUgokYXBwbGljYXRpb24vdm5kLmdvb2dsZS1hcHBzLmRvY3MubWRzGirC19rkASQKIgoOCghwcm9iYW5kcxABGAASDgoIcGF0aWVudHMQARgAGAFaDDQ4ZzgydXg4b3g2Y3ICIAB4AIIBFHN1Z2dlc3QudXNjMW5ueWtmZm14mgEGCAAQABgAsAEAuAEAGMKG1b3sMSDSj9W97DEwAEIUc3VnZ2VzdC51c2Mxbm55a2ZmbXgiqAIKC0FBQUJMSVFEa1l3EvIBCgtBQUFCTElRRGtZdxILQUFBQkxJUURrWXcaDQoJdGV4dC9odG1sEgAiDgoKdGV4dC9wbGFpbhIAKhsiFTEwNTExOTc2MzQwNDE3ODkwNzcxOSgAOAAw8sWRvuwxOPvRkb7sMUpSCiRhcHBsaWNhdGlvbi92bmQuZ29vZ2xlLWFwcHMuZG9jcy5tZHMaKsLX2uQBJAoiCg4KCHZhcmlhbnRzEAEYABIOCghtdXRhdGlvbhABGAAYAVoMcTNrY2l4c3Y1dnhncgIgAHgAggEUc3VnZ2VzdC4xOXFucTV4MWcyZ2OaAQYIABAAGACwAQC4AQAY8sWRvuwxIPvRkb7sMTAAQhRzdWdnZXN0LjE5cW5xNXgxZzJnYyKpAgoLQUFBQkxJUURrWUUS9wEKC0FBQUJMSVFEa1lFEgtBQUFCTElRRGtZRRonCgl0ZXh0L2h0bWwSGmlzIHRoaXMgbnVtYmVyIHVwIHRvIGRhdGU/IigKCnRleHQvcGxhaW4SGmlzIHRoaXMgbnVtYmVyIHVwIHRvIGRhdGU/KhsiFTEwNTExOTc2MzQwNDE3ODkwNzcxOSgAOAAw2PD5vewxONjw+b3sMUobCgp0ZXh0L3BsYWluEg05IGluZGl2aWR1YWxzWgxmbnVmb3d3dzk5dWhyAiAAeACaAQYIABAAGACqARwSGmlzIHRoaXMgbnVtYmVyIHVwIHRvIGRhdGU/sAEAuAEAGNjw+b3sMSDY8Pm97DEwAEIQa2l4LnUwamloaWU0NXB2NiL1AgoLQUFBQkxJUURrYUkSvwIKC0FBQUJMSVFEa2FJEgtBQUFCTElRRGthSRoNCgl0ZXh0L2h0bWwSACIOCgp0ZXh0L3BsYWluEgAqGyIVMTA1MTE5NzYzNDA0MTc4OTA3NzE5KAA4ADCNvMy+7DE46NLXvuwxSp4BCiRhcHBsaWNhdGlvbi92bmQuZ29vZ2xlLWFwcHMuZG9jcy5tZHMadsLX2uQBcBpuCmoKZE5vdGUgdGhhdCBmb3IgdGhyZWUgb2YgdGhlIDU1IEVTLWRlcml2ZWQgdHJpb3MgdXNlZCBmb3IgRE5WIGFuYWx5c2VzLCB3ZSBoYWQgc2VxdWVuY2VkIGFuIGFkZGl0aW9uYWwQARgBEAFaDHdoZDVhZzZkZXVmbXICIAB4AIIBFHN1Z2dlc3Quc2VnMW44aTJkNW9zmgEGCAAQABgAsAEAuAEAGI28zL7sMSDo0te+7DEwAEIUc3VnZ2VzdC5zZWcxbjhpMmQ1b3Mi1wIKC0FBQUJMSVFEa1lBEqECCgtBQUFCTElRRGtZQRILQUFBQkxJUURrWUEaDQoJdGV4dC9odG1sEgAiDgoKdGV4dC9wbGFpbhIAKhsiFTEwNTExOTc2MzQwNDE3ODkwNzcxOSgAOAAwsJfzvewxOPec873sMUqAAQokYXBwbGljYXRpb24vdm5kLmdvb2dsZS1hcHBzLmRvY3MubWRzGljC19rkAVISUApMCkZXZSBhcHBsaWVkIEdSQUYtcG9wIHRvIHByZWRpY3QgZ2VuZXRpYyBhbmNlc3RyeSBvZiBzZXF1ZW5jZWQgcHJvYmFuZHMuEAEYABABWgwzM2JsMWpmc2NncmtyAiAAeACCARRzdWdnZXN0LnM3czVndW1uYm13Y5oBBggAEAAYALABALgBABiwl/O97DEg95zzvewxMABCFHN1Z2dlc3QuczdzNWd1bW5ibXdjIuAOCgtBQUFCTElRRGthVRKvDgoLQUFBQkxJUURrYVUSC0FBQUJMSVFEa2FVGv0DCgl0ZXh0L2h0bWwS7wNAPGEgaHJlZj0ibWFpbHRvOmJkd2ViYkB3aXNjLmVkdSIgZGF0YS1yYXdIcmVmPSJtYWlsdG86YmR3ZWJiQHdpc2MuZWR1IiB0YXJnZXQ9Il9ibGFuayI+YmR3ZWJiQHdpc2MuZWR1PC9hPiBJJiMzOTttIHRyeWluZyB0byByZWNvbmNpbGUgdGhlIGRpZmZlcmVuY2UgaW4gbnVtYmVycyBvZiB0cmlvcyBoZXJlICg1NSB0b3RhbCB2cyA1MiB0b3RhbCB0cmlvcyBsaXN0ZWQgaW4gbWFpbiB0ZXh0KSBzbyByZWFkZXJzIGRvbiYjMzk7dCBnZXQgY29uZnVzZWQuIFRoZSBkaXNjcmVwYW5jeSBpcyBkdWUgdG8gMyBvZiB0aGUgRVMgdHJpb3MgYWN0dWFsbHkgYmVpbmcgcXVhZHMsIGZvciB3aGljaCB3ZSB1c2VkIG9ubHkgdGhlIHRyaW8tZGVyaXZlZCBzZXF1ZW5jZXMgZm9yIHRoZSBhbmFseXNpcy4gTGV0IG1lIGtub3cgaWYgdGhpcyBtYWtlcyBzZW5zZSBvciBpZiB5b3UgaGF2ZSBvdGhlciBzdWdnZXN0aW9ucyBvbiBob3cgdG8gd29yZCBtb3JlIGNsZWFybHkuIFRoYW5rcyEimwMKCnRleHQvcGxhaW4SjANAYmR3ZWJiQHdpc2MuZWR1IEknbSB0cnlpbmcgdG8gcmVjb25jaWxlIHRoZSBkaWZmZXJlbmNlIGluIG51bWJlcnMgb2YgdHJpb3MgaGVyZSAoNTUgdG90YWwgdnMgNTIgdG90YWwgdHJpb3MgbGlzdGVkIGluIG1haW4gdGV4dCkgc28gcmVhZGVycyBkb24ndCBnZXQgY29uZnVzZWQuIFRoZSBkaXNjcmVwYW5jeSBpcyBkdWUgdG8gMyBvZiB0aGUgRVMgdHJpb3MgYWN0dWFsbHkgYmVpbmcgcXVhZHMsIGZvciB3aGljaCB3ZSB1c2VkIG9ubHkgdGhlIHRyaW8tZGVyaXZlZCBzZXF1ZW5jZXMgZm9yIHRoZSBhbmFseXNpcy4gTGV0IG1lIGtub3cgaWYgdGhpcyBtYWtlcyBzZW5zZSBvciBpZiB5b3UgaGF2ZSBvdGhlciBzdWdnZXN0aW9ucyBvbiBob3cgdG8gd29yZCBtb3JlIGNsZWFybHkuIFRoYW5rcyEqGyIVMTA1MTE5NzYzNDA0MTc4OTA3NzE5KAA4ADCx/uC+7DE4sf7gvuwxSrACCgp0ZXh0L3BsYWluEqECTm90ZSB0aGF0IGZvciB0aHJlZSBvZiB0aGUgNTUgRVMtZGVyaXZlZCB0cmlvcyB1c2VkIGZvciBETlYgYW5hbHlzZXMsIHdlIGhhZCBzZXF1ZW5jZWQgYW4gYWRkaXRpb25hbCB1bmFmZmVjdGVkIHNpYmxpbmcgb2YgdGhlIHByb2JhbmQgKGluY2x1ZGVkIGluIHF1YWQgc2VxdWVuY2luZyBjb3VudHMgaW4gdGhlIG1haW4gbWFudXNjcmlwdCkgYnV0IGV4Y2x1ZGVkIHRoZSBzaWJsaW5n4oCZcyBzZXF1ZW5jZSBkYXRhIGZvciB0aGVzZSBhbmFseXNlcywgc28gb25seSB0aGUgdHJpbyB3YXMgY29uc2lkZXJlZFoMZHM5cm1vbnVyc2V1cgIgAHgAmgEGCAAQABgAqgHyAxLvA0A8YSBocmVmPSJtYWlsdG86YmR3ZWJiQHdpc2MuZWR1IiBkYXRhLXJhd2hyZWY9Im1haWx0bzpiZHdlYmJAd2lzYy5lZHUiIHRhcmdldD0iX2JsYW5rIj5iZHdlYmJAd2lzYy5lZHU8L2E+IEkmIzM5O20gdHJ5aW5nIHRvIHJlY29uY2lsZSB0aGUgZGlmZmVyZW5jZSBpbiBudW1iZXJzIG9mIHRyaW9zIGhlcmUgKDU1IHRvdGFsIHZzIDUyIHRvdGFsIHRyaW9zIGxpc3RlZCBpbiBtYWluIHRleHQpIHNvIHJlYWRlcnMgZG9uJiMzOTt0IGdldCBjb25mdXNlZC4gVGhlIGRpc2NyZXBhbmN5IGlzIGR1ZSB0byAzIG9mIHRoZSBFUyB0cmlvcyBhY3R1YWxseSBiZWluZyBxdWFkcywgZm9yIHdoaWNoIHdlIHVzZWQgb25seSB0aGUgdHJpby1kZXJpdmVkIHNlcXVlbmNlcyBmb3IgdGhlIGFuYWx5c2lzLiBMZXQgbWUga25vdyBpZiB0aGlzIG1ha2VzIHNlbnNlIG9yIGlmIHlvdSBoYXZlIG90aGVyIHN1Z2dlc3Rpb25zIG9uIGhvdyB0byB3b3JkIG1vcmUgY2xlYXJseS4gVGhhbmtzIbABALgBABix/uC+7DEgsf7gvuwxMABCD2tpeC41ZTBxNWR6MGl5aCKyAwoLQUFBQkxJUURrWU0SgAMKC0FBQUJMSVFEa1lNEgtBQUFCTElRRGtZTRoiCgl0ZXh0L2h0bWwSFW1vdmUgdG8gc3VwcCByZXN1bHRzPyIjCgp0ZXh0L3BsYWluEhVtb3ZlIHRvIHN1cHAgcmVzdWx0cz8qGyIVMTA1MTE5NzYzNDA0MTc4OTA3NzE5KAA4ADD5sf+97DE4+bH/vewxSrIBCgp0ZXh0L3BsYWluEqMBV2l0aCB0aGUgcG9wdWxhdGlvbiBhbGxlbGUgZnJlcXVlbmN5IGluZm9ybWF0aW9uIG9mIDE3Myw3NjcgU05QcyBpbiB0aGUgZXhvbWUgY2FwdHVyZWQgcmVnaW9ucywgd2UgZGlkIG5vdCBkZXRlY3QgYW55IHNhbXBsZXMgd2l0aCBjb250YW1pbmF0aW9uICAoRlJFRU1JWCA8IDAuMDUpLloMbGg5MTBpOWc2dWxlcgIgAHgAmgEGCAAQABgAqgEXEhVtb3ZlIHRvIHN1cHAgcmVzdWx0cz+wAQC4AQAY+bH/vewxIPmx/73sMTAAQhBraXgucHNhcXBqano5NDB0IrEDCgtBQUFCTElRRGtZSRL/AgoLQUFBQkxJUURrWUkSC0FBQUJMSVFEa1lJGjIKCXRleHQvaHRtbBIlc2hvdWxkIHRoaXMgYmUgbW92ZWQgdG8gc3VwcCByZXN1bHRzPyIzCgp0ZXh0L3BsYWluEiVzaG91bGQgdGhpcyBiZSBtb3ZlZCB0byBzdXBwIHJlc3VsdHM/KhsiFTEwNTExOTc2MzQwNDE3ODkwNzcxOSgAOAAw2IT+vewxONiE/r3sMUqBAQoKdGV4dC9wbGFpbhJzYW5kIGRldGVjdGVkIGFsbCBzYW1wbGVzIHBhc3NlZCBNdWx0aVFDIHRocmVzaG9sZHMgd2l0aCDigJxwYXNz4oCdLCBpbmRpY2F0aW5nIGhpZ2ggcXVhbGl0eSBvZiB0aGUgc2VxdWVuY2luZyBkYXRhLloMNHRlcHBhNzZhZW1ycgIgAHgAmgEGCAAQABgAqgEnEiVzaG91bGQgdGhpcyBiZSBtb3ZlZCB0byBzdXBwIHJlc3VsdHM/sAEAuAEAGNiE/r3sMSDYhP697DEwAEIQa2l4LnZvNmJidHB3MGM4OCKLAgoLQUFBQkttaEFrdEES1wEKC0FBQUJLbWhBa3RBEgtBQUFCS21oQWt0QRoNCgl0ZXh0L2h0bWwSACIOCgp0ZXh0L3BsYWluEgAqGyIVMTA3Mjk2ODI2ODE1NzAxMjI1MzAwKAA4ADCKv6HG7TE4ysOhxu0xSj0KJGFwcGxpY2F0aW9uL3ZuZC5nb29nbGUtYXBwcy5kb2NzLm1kcxoVwtfa5AEPEg0KCQoDYW5kEAEYABABWgx1aDYzN2kxaHNwYXVyAiAAeACCARRzdWdnZXN0LjlhN3B0MTFnZ2I5aZoBBggAEAAYABiKv6HG7TEgysOhxu0xQhRzdWdnZXN0LjlhN3B0MTFnZ2I5aSLsAgoLQUFBQkttaEFsQTASuAIKC0FBQUJLbWhBbEEwEgtBQUFCS21oQWxBMBoNCgl0ZXh0L2h0bWwSACIOCgp0ZXh0L3BsYWluEgAqGyIVMTA3Mjk2ODI2ODE1NzAxMjI1MzAwKAA4ADCK6qjG7TE42e+oxu0xSp4BCiRhcHBsaWNhdGlvbi92bmQuZ29vZ2xlLWFwcHMuZG9jcy5tZHMadsLX2uQBcBJuCmoKZFRoZSBhdmVyYWdlIGdlbm90eXBlIGFncmVlbWVudCBhY3Jvc3MgdGhlIHNhbXBsZXMgd2FzIDk5LjQ3JSAoOTguODgtOTkuNjglKSBvdXQgb2YgOSw1NDAgU05WcyAoOSwyMDAQARgBEAFaCzZwZW93a2d6MzNscgIgAHgAggEUc3VnZ2VzdC53anQ0Nmd3amY2aDOaAQYIABAAGAAYiuqoxu0xINnvqMbtMUIUc3VnZ2VzdC53anQ0Nmd3amY2aDMi3AMKC0FBQUJLbWhBbHFFEqgDCgtBQUFCS21oQWxxRRILQUFBQkttaEFscUUaDQoJdGV4dC9odG1sEgAiDgoKdGV4dC9wbGFpbhIAKhsiFTEwNzI5NjgyNjgxNTcwMTIyNTMwMCgAOAAw8ZyEx+0xOPGchMftMUqNAgokYXBwbGljYXRpb24vdm5kLmdvb2dsZS1hcHBzLmRvY3MubWRzGuQBwtfa5AHdAQraAQpqCmQxLiBTdXBwbGVtZW50YXJ5IFBoZW5vdHlwaW5nIE1ldGhvZHMgMyBpLiBQYXJ0aWNpcGFudCBlbnJvbGxtZW50IGFuZCBwaGVub3R5cGluZyAzIGlpLiBDbHVzdGVyaW5nIGFuEC4YARJqCmQxLiBTdXBwbGVtZW50YXJ5IFBoZW5vdHlwaW5nIE1ldGhvZHMgMiBpLiBQYXJ0aWNpcGFudCBlbnJvbGxtZW50IGFuZCBwaGVub3R5cGluZyAyIGlpLiBDbHVzdGVyaW5nIGFuEC4YARgBWgxlaXgwNHBnbXFiMnpyAiAAeACCARRzdWdnZXN0LnJub3ppNG1vZ3M3dpoBBggAEAAYABjxnITH7TEg8ZyEx+0xQhRzdWdnZXN0LnJub3ppNG1vZ3M3diKRAgoLQUFBQkxJUURrWVkS2wEKC0FBQUJMSVFEa1lZEgtBQUFCTElRRGtZWRoNCgl0ZXh0L2h0bWwSACIOCgp0ZXh0L3BsYWluEgAqGyIVMTA1MTE5NzYzNDA0MTc4OTA3NzE5KAA4ADCp3Iq+7DE4xOGKvuwxSjsKJGFwcGxpY2F0aW9uL3ZuZC5nb29nbGUtYXBwcy5kb2NzLm1kcxoTwtfa5AENEgsKBwoBLhABGAAQAVoMd2F1bXdwMWVka2tycgIgAHgAggEUc3VnZ2VzdC5tcnpmODVsYms0dTiaAQYIABAAGACwAQC4AQAYqdyKvuwxIMThir7sMTAAQhRzdWdnZXN0Lm1yemY4NWxiazR1OCKMAgoLQUFBQkxJUURrY28S1gEKC0FBQUJMSVFEa2NvEgtBQUFCTElRRGtjbxoNCgl0ZXh0L2h0bWwSACIOCgp0ZXh0L3BsYWluEgAqGyIVMTA1MTE5NzYzNDA0MTc4OTA3NzE5KAA4ADDMjdG/7DE4zI3Rv+wxSjYKJGFwcGxpY2F0aW9uL3ZuZC5nb29nbGUtYXBwcy5kb2NzLm1kcxoOwtfa5AEIIgYIDAgNEAFaDGM5cW40cXB3emE4Z3ICIAB4AIIBFHN1Z2dlc3QuODh5NnM2cXN0cTkxmgEGCAAQABgAsAEAuAEAGMyN0b/sMSDMjdG/7DEwAEIUc3VnZ2VzdC44OHk2czZxc3RxOTEiiQMKC0FBQUJMSVFEa1hFEtcCCgtBQUFCTElRRGtYRRILQUFBQkxJUURrWEUaRgoJdGV4dC9odG1sEjlhcmUgdGhlc2UgbnVtYmVycyB1cCB0byBkYXRlIHdpdGggdGhlIG5ldyBwcm9iYW5kIGNvdW50cz8iRwoKdGV4dC9wbGFpbhI5YXJlIHRoZXNlIG51bWJlcnMgdXAgdG8gZGF0ZSB3aXRoIHRoZSBuZXcgcHJvYmFuZCBjb3VudHM/KhsiFTEwNTExOTc2MzQwNDE3ODkwNzcxOSgAOAAwmtfbvewxOJrX273sMUoeCgp0ZXh0L3BsYWluEhAxMDMgRVMgYW5kIDkwIEdTWgxnYjFwZGxnMmFtanhyAiAAeACaAQYIABAAGACqATsSOWFyZSB0aGVzZSBudW1iZXJzIHVwIHRvIGRhdGUgd2l0aCB0aGUgbmV3IHByb2JhbmQgY291bnRzP7ABALgBABia19u97DEgmtfbvewxMABCEGtpeC5rNnFrZW53OWsydDAinAIKC0FBQUJMSVFEa1hNEuYBCgtBQUFCTElRRGtYTRILQUFBQkxJUURrWE0aDQoJdGV4dC9odG1sEgAiDgoKdGV4dC9wbGFpbhIAKhsiFTEwNTExOTc2MzQwNDE3ODkwNzcxOSgAOAAw97HkvewxOMHB5L3sMUpGCiRhcHBsaWNhdGlvbi92bmQuZ29vZ2xlLWFwcHMuZG9jcy5tZHMaHsLX2uQBGBIKCgYKABATGAAQARoKCgYKABAUGAAQAVoMdm5wNTFkbHhpeXptcgIgAHgAggEUc3VnZ2VzdC5rdTl6MGhqNTBycXmaAQYIABAAGACwAQC4AQAY97HkvewxIMHB5L3sMTAAQhRzdWdnZXN0Lmt1OXowaGo1MHJxeSKbAgoLQUFBQkxJUURrY3MS5QEKC0FBQUJMSVFEa2NzEgtBQUFCTElRRGtjcxoNCgl0ZXh0L2h0bWwSACIOCgp0ZXh0L3BsYWluEgAqGyIVMTA1MTE5NzYzNDA0MTc4OTA3NzE5KAA4ADC0y9G/7DE4kdnRv+wxSkYKJGFwcGxpY2F0aW9uL3ZuZC5nb29nbGUtYXBwcy5kb2NzLm1kcxoewtfa5AEYEgoKBgoAEBMYABABGgoKBgoAEBQYABABWgsxY2JicmpvMXF0enICIAB4AIIBFHN1Z2dlc3Quc2ExYmJvcG5waHlvmgEGCAAQABgAsAEAuAEAGLTL0b/sMSCR2dG/7DEwAEIUc3VnZ2VzdC5zYTFiYm9wbnBoeW8ikwIKC0FBQUJMSVFEa1hJEt0BCgtBQUFCTElRRGtYSRILQUFBQkxJUURrWEkaDQoJdGV4dC9odG1sEgAiDgoKdGV4dC9wbGFpbhIAKhsiFTEwNTExOTc2MzQwNDE3ODkwNzcxOSgAOAAw2YHgvewxOJuG4L3sMUo9CiRhcHBsaWNhdGlvbi92bmQuZ29vZ2xlLWFwcHMuZG9jcy5tZHMaFcLX2uQBDxoNCgkKA3RoZRABGAAQAVoMbDJ5cmV2Y3N3YjVlcgIgAHgAggEUc3VnZ2VzdC53MWUyaWY4dHM3bzOaAQYIABAAGACwAQC4AQAY2YHgvewxIJuG4L3sMTAAQhRzdWdnZXN0LncxZTJpZjh0czdvMyKlAgoLQUFBQkxJUURrWTQS7wEKC0FBQUJMSVFEa1k0EgtBQUFCTElRRGtZNBoNCgl0ZXh0L2h0bWwSACIOCgp0ZXh0L3BsYWluEgAqGyIVMTA1MTE5NzYzNDA0MTc4OTA3NzE5KAA4ADDB8pO+7DE4l/qTvuwxSk8KJGFwcGxpY2F0aW9uL3ZuZC5nb29nbGUtYXBwcy5kb2NzLm1kcxonwtfa5AEhCh8KDQoHdmFyaWFudBABGAASDAoGbXV0YW50EAEYABgBWgxjaGw4YzJ4bW5reXFyAiAAeACCARRzdWdnZXN0Lmo1OTh4MzFqd21zYZoBBggAEAAYALABALgBABjB8pO+7DEgl/qTvuwxMABCFHN1Z2dlc3QuajU5OHgzMWp3bXNhIoAGCgtBQUFCTElRRGtVMBLPBQoLQUFBQkxJUURrVTASC0FBQUJMSVFEa1UwGsIBCgl0ZXh0L2h0bWwStAFkbyB3ZSBuZWVkIHRvIGRlZmluZSB0aGVzZSBhbmQgb3RoZXIgYWNyb255bXPCoGF0IGZpcnN0IHVzZSBpbiB0aGUgc3VwcGxlbWVudCBhcyB3ZWxsLCBzaW5jZSB0aGlzIHN1cHBsZW1lbnRhcnkgbWF0ZXJpYWwgd2lsbCBiZSB1cGxvYWRlZCBhcyBhIHNlcGFyYXRlIGRvY3VtZW50IGZyb20gdGhlIG1haW4gdGV4dD8iwwEKCnRleHQvcGxhaW4StAFkbyB3ZSBuZWVkIHRvIGRlZmluZSB0aGVzZSBhbmQgb3RoZXIgYWNyb255bXPCoGF0IGZpcnN0IHVzZSBpbiB0aGUgc3VwcGxlbWVudCBhcyB3ZWxsLCBzaW5jZSB0aGlzIHN1cHBsZW1lbnRhcnkgbWF0ZXJpYWwgd2lsbCBiZSB1cGxvYWRlZCBhcyBhIHNlcGFyYXRlIGRvY3VtZW50IGZyb20gdGhlIG1haW4gdGV4dD8qGyIVMTA1MTE5NzYzNDA0MTc4OTA3NzE5KAA4ADDF46i97DE4usepvewxSh8KCnRleHQvcGxhaW4SEU1CUyBhbmQgb3RoZXIgQ0ZQWgxzZ25xZmNpeWd6ZGJyAiAAeACaAQYIABAAGACqAbcBErQBZG8gd2UgbmVlZCB0byBkZWZpbmUgdGhlc2UgYW5kIG90aGVyIGFjcm9ueW1zwqBhdCBmaXJzdCB1c2UgaW4gdGhlIHN1cHBsZW1lbnQgYXMgd2VsbCwgc2luY2UgdGhpcyBzdXBwbGVtZW50YXJ5IG1hdGVyaWFsIHdpbGwgYmUgdXBsb2FkZWQgYXMgYSBzZXBhcmF0ZSBkb2N1bWVudCBmcm9tIHRoZSBtYWluIHRleHQ/sAEAuAEAGMXjqL3sMSC6x6m97DEwAEIPa2l4LjRpZTFweGF3aDVjIqUCCgtBQUFCTElRRGtZMBLvAQoLQUFBQkxJUURrWTASC0FBQUJMSVFEa1kwGg0KCXRleHQvaHRtbBIAIg4KCnRleHQvcGxhaW4SACobIhUxMDUxMTk3NjM0MDQxNzg5MDc3MTkoADgAMPa2k77sMTiiwJO+7DFKTwokYXBwbGljYXRpb24vdm5kLmdvb2dsZS1hcHBzLmRvY3MubWRzGifC19rkASEKHwoNCgd2YXJpYW50EAEYABIMCgZtdXRhbnQQARgAGAFaDHloa2gwdzVmbW1yZ3ICIAB4AIIBFHN1Z2dlc3QucHNsdzU1c2R6ZDFnmgEGCAAQABgAsAEAuAEAGPa2k77sMSCiwJO+7DEwAEIUc3VnZ2VzdC5wc2x3NTVzZHpkMWciiQIKC0FBQUJLbWhBa3MwEtUBCgtBQUFCS21oQWtzMBILQUFBQkttaEFrczAaDQoJdGV4dC9odG1sEgAiDgoKdGV4dC9wbGFpbhIAKhsiFTEwNzI5NjgyNjgxNTcwMTIyNTMwMCgAOAAw4/ufxu0xOLSAoMbtMUo7CiRhcHBsaWNhdGlvbi92bmQuZ29vZ2xlLWFwcHMuZG9jcy5tZHMaE8LX2uQBDRoLCgcKAS4QARgAEAFaDDNmeGkwZmJoNnJydHICIAB4AIIBFHN1Z2dlc3QubGtnODJlMWZyejRtmgEGCAAQABgAGOP7n8btMSC0gKDG7TFCFHN1Z2dlc3QubGtnODJlMWZyejRtIooCCgtBQUFCTElRRGtYWRLUAQoLQUFBQkxJUURrWFkSC0FBQUJMSVFEa1hZGg0KCXRleHQvaHRtbBIAIg4KCnRleHQvcGxhaW4SACobIhUxMDUxMTk3NjM0MDQxNzg5MDc3MTkoADgAMN6w6L3sMTjktOi97DFKNAokYXBwbGljYXRpb24vdm5kLmdvb2dsZS1hcHBzLmRvY3MubWRzGgzC19rkAQYiBAgMEAFaDHF4aTk5N28xa250c3ICIAB4AIIBFHN1Z2dlc3QuZXY5enp3anIzdWVvmgEGCAAQABgAsAEAuAEAGN6w6L3sMSDktOi97DEwAEIUc3VnZ2VzdC5ldjl6endqcjN1ZW8ipAIKC0FBQUJMSVFEa1k4Eu4BCgtBQUFCTElRRGtZOBILQUFBQkxJUURrWTgaDQoJdGV4dC9odG1sEgAiDgoKdGV4dC9wbGFpbhIAKhsiFTEwNTExOTc2MzQwNDE3ODkwNzcxOSgAOAAw9fKUvuwxOJL7lL7sMUpPCiRhcHBsaWNhdGlvbi92bmQuZ29vZ2xlLWFwcHMuZG9jcy5tZHMaJ8LX2uQBIQofCg0KB3ZhcmlhbnQQARgAEgwKBm11dGFudBABGAAYAVoLOTh0MDAzbG5xYnVyAiAAeACCARRzdWdnZXN0Lmd5NWZwczQxa2JlNJoBBggAEAAYALABALgBABj18pS+7DEgkvuUvuwxMABCFHN1Z2dlc3QuZ3k1ZnBzNDFrYmU0ItwDCgtBQUFCS21oQWxwMBKoAwoLQUFBQkttaEFscDASC0FBQUJLbWhBbHAwGg0KCXRleHQvaHRtbBIAIg4KCnRleHQvcGxhaW4SACobIhUxMDcyOTY4MjY4MTU3MDEyMjUzMDAoADgAMKPQ/sbtMTiF9P/G7TFKjQIKJGFwcGxpY2F0aW9uL3ZuZC5nb29nbGUtYXBwcy5kb2NzLm1kcxrkAcLX2uQB3QEK2gEKagpkMS4gU3VwcGxlbWVudGFyeSBQaGVub3R5cGluZyBNZXRob2RzIDIgaS4gUGFydGljaXBhbnQgZW5yb2xsbWVudCBhbmQgcGhlbm90eXBpbmcgMiBpaS4gQ2x1c3RlcmluZyBhbhAuGAESagpkMS4gU3VwcGxlbWVudGFyeSBQaGVub3R5cGluZyBNZXRob2RzIDIgaS4gUGFydGljaXBhbnQgZW5yb2xsbWVudCBhbmQgcGhlbm90eXBpbmcgMiBpaS4gQ2x1c3RlcmluZyBhbhAuGAEYAVoMcnNxZDM1MnJ4MWNycgIgAHgAggEUc3VnZ2VzdC45ZDUzcmJoejUxZjeaAQYIABAAGAAYo9D+xu0xIIX0/8btMUIUc3VnZ2VzdC45ZDUzcmJoejUxZjcinwIKC0FBQUJMSVFEa1ZjEukBCgtBQUFCTElRRGtWYxILQUFBQkxJUURrVmMaDQoJdGV4dC9odG1sEgAiDgoKdGV4dC9wbGFpbhIAKhsiFTEwNTExOTc2MzQwNDE3ODkwNzcxOSgAOAAwiZnWvewxOMSd1r3sMUpJCiRhcHBsaWNhdGlvbi92bmQuZ29vZ2xlLWFwcHMuZG9jcy5tZHMaIcLX2uQBGwoZCgoKBHdlcmUQARgAEgkKA3dhcxABGAAYAVoMM2YwZG5vNjRrcTc4cgIgAHgAggEUc3VnZ2VzdC5vcWc3b3htd25vM3GaAQYIABAAGACwAQC4AQAYiZnWvewxIMSd1r3sMTAAQhRzdWdnZXN0Lm9xZzdveG13bm8zcSLQFgoLQUFBQktfdXV6YXcSphYKC0FBQUJLX3V1emF3EgtBQUFCS191dXphdxq9AgoJdGV4dC9odG1sEq8CdG8gbm90IGxvc2UgbXkgcHJpb3IgY29tbWVudDrCoDxicj5Ob3JtczogMjMgaW4gMTAwMCBiaXJ0aHMgYXJlIGZyYXRlcm5hbCB0d2lucyAoLjAyMyUpLiBvdXJzIDYvMTQ0ICg0LjIlKS4gTXVsdGlwbGVzIDMvMTAwIGJpcnRocy0gMyUuIG91cnM6IDkvMTQ0IDYuMjUlOyB2YW5pc2hpbmcgdHdpbi0gMjEtMzYlIG9mIG11bHRpcGxlIHByZWduYW5jaWVzLSB3ZSBkb24mIzM5O3QgaGF2ZSB0aGUgY29ycmVjdCBkYXRhIHRvIGFuc3dlciBtYXliZT8gbXVsdGlwbGVzIDMvOT8gaWYgOSBpcyB0aGUgY29ycmVjdCBkZW5vbWluYXRvcj8/IrcCCgp0ZXh0L3BsYWluEqgCdG8gbm90IGxvc2UgbXkgcHJpb3IgY29tbWVudDrCoApOb3JtczogMjMgaW4gMTAwMCBiaXJ0aHMgYXJlIGZyYXRlcm5hbCB0d2lucyAoLjAyMyUpLiBvdXJzIDYvMTQ0ICg0LjIlKS4gTXVsdGlwbGVzIDMvMTAwIGJpcnRocy0gMyUuIG91cnM6IDkvMTQ0IDYuMjUlOyB2YW5pc2hpbmcgdHdpbi0gMjEtMzYlIG9mIG11bHRpcGxlIHByZWduYW5jaWVzLSB3ZSBkb24ndCBoYXZlIHRoZSBjb3JyZWN0IGRhdGEgdG8gYW5zd2VyIG1heWJlPyBtdWx0aXBsZXMgMy85PyBpZiA5IGlzIHRoZSBjb3JyZWN0IGRlbm9taW5hdG9yPz8qQgoJQnJ5biBXZWJiGjUvL3NzbC5nc3RhdGljLmNvbS9kb2NzL2NvbW1vbi9ibHVlX3NpbGhvdWV0dGU5Ni0wLnBuZzCgloWa7DE4hJeFmuwxQq0NCgtBQUFCS191dXphMBILQUFBQktfdXV6YXcasgUKCXRleHQvaHRtbBKkBTxhIGhyZWY9Imh0dHBzOi8vd3d3Lmdvb2dsZS5jb20vdXJsP3E9aHR0cHM6Ly93d3cuY2RjLmdvdi9uY2hzL3Byb2R1Y3RzL2RhdGFicmllZnMvZGIzNTEuaHRtJmFtcDtzYT1EJmFtcDtzb3VyY2U9ZG9jcyZhbXA7dXN0PTE3MTMwMzU3ODUxMDIxNzAmYW1wO3VzZz1BT3ZWYXcxcnRZLWhQYXRMSnM1YVBFdFNnbXhCIiBkYXRhLXJhd0hyZWY9Imh0dHBzOi8vd3d3LmNkYy5nb3YvbmNocy9wcm9kdWN0cy9kYXRhYnJpZWZzL2RiMzUxLmh0bSIgdGFyZ2V0PSJfYmxhbmsiPmh0dHBzOi8vd3d3LmNkYy5nb3YvbmNocy9wcm9kdWN0cy9kYXRhYnJpZWZzL2RiMzUxLmh0bTwvYT4sIDxhIGhyZWY9Imh0dHBzOi8vd3d3Lmdvb2dsZS5jb20vdXJsP3E9aHR0cHM6Ly93d3cuc3RhdGlzdGEuY29tL3N0YXRpc3RpY3MvMjc2MDE3L3VzLXR3aW4tYmlydGgtcmF0ZS8mYW1wO3NhPUQmYW1wO3NvdXJjZT1kb2NzJmFtcDt1c3Q9MTcxMzAzNTc4NTEwMjI5NyZhbXA7dXNnPUFPdlZhdzNnQmJPQldtRVhzVzh0MkhxZTlmSEEiIGRhdGEtcmF3SHJlZj0iaHR0cHM6Ly93d3cuc3RhdGlzdGEuY29tL3N0YXRpc3RpY3MvMjc2MDE3L3VzLXR3aW4tYmlydGgtcmF0ZS8iIHRhcmdldD0iX2JsYW5rIj5odHRwczovL3d3dy5zdGF0aXN0YS5jb20vc3RhdGlzdGljcy8yNzYwMTcvdXMtdHdpbi1iaXJ0aC1yYXRlLzwvYT4ihAEKCnRleHQvcGxhaW4Sdmh0dHBzOi8vd3d3LmNkYy5nb3YvbmNocy9wcm9kdWN0cy9kYXRhYnJpZWZzL2RiMzUxLmh0bSwgaHR0cHM6Ly93d3cuc3RhdGlzdGEuY29tL3N0YXRpc3RpY3MvMjc2MDE3L3VzLXR3aW4tYmlydGgtcmF0ZS8qQgoJQnJ5biBXZWJiGjUvL3NzbC5nc3RhdGljLmNvbS9kb2NzL2NvbW1vbi9ibHVlX3NpbGhvdWV0dGU5Ni0wLnBuZzCEl4Wa7DE4hJeFmuwxckQKCUJyeW4gV2ViYho3CjUvL3NzbC5nc3RhdGljLmNvbS9kb2NzL2NvbW1vbi9ibHVlX3NpbGhvdWV0dGU5Ni0wLnBuZ3gAiAEBmgEGCAAQABgAqgGnBRKkBTxhIGhyZWY9Imh0dHBzOi8vd3d3Lmdvb2dsZS5jb20vdXJsP3E9aHR0cHM6Ly93d3cuY2RjLmdvdi9uY2hzL3Byb2R1Y3RzL2RhdGFicmllZnMvZGIzNTEuaHRtJmFtcDtzYT1EJmFtcDtzb3VyY2U9ZG9jcyZhbXA7dXN0PTE3MTMwMzU3ODUxMDIxNzAmYW1wO3VzZz1BT3ZWYXcxcnRZLWhQYXRMSnM1YVBFdFNnbXhCIiBkYXRhLXJhd2hyZWY9Imh0dHBzOi8vd3d3LmNkYy5nb3YvbmNocy9wcm9kdWN0cy9kYXRhYnJpZWZzL2RiMzUxLmh0bSIgdGFyZ2V0PSJfYmxhbmsiPmh0dHBzOi8vd3d3LmNkYy5nb3YvbmNocy9wcm9kdWN0cy9kYXRhYnJpZWZzL2RiMzUxLmh0bTwvYT4sIDxhIGhyZWY9Imh0dHBzOi8vd3d3Lmdvb2dsZS5jb20vdXJsP3E9aHR0cHM6Ly93d3cuc3RhdGlzdGEuY29tL3N0YXRpc3RpY3MvMjc2MDE3L3VzLXR3aW4tYmlydGgtcmF0ZS8mYW1wO3NhPUQmYW1wO3NvdXJjZT1kb2NzJmFtcDt1c3Q9MTcxMzAzNTc4NTEwMjI5NyZhbXA7dXNnPUFPdlZhdzNnQmJPQldtRVhzVzh0MkhxZTlmSEEiIGRhdGEtcmF3aHJlZj0iaHR0cHM6Ly93d3cuc3RhdGlzdGEuY29tL3N0YXRpc3RpY3MvMjc2MDE3L3VzLXR3aW4tYmlydGgtcmF0ZS8iIHRhcmdldD0iX2JsYW5rIj5odHRwczovL3d3dy5zdGF0aXN0YS5jb20vc3RhdGlzdGljcy8yNzYwMTcvdXMtdHdpbi1iaXJ0aC1yYXRlLzwvYT6wAQC4AQFyRAoJQnJ5biBXZWJiGjcKNS8vc3NsLmdzdGF0aWMuY29tL2RvY3MvY29tbW9uL2JsdWVfc2lsaG91ZXR0ZTk2LTAucG5neACIAQGaAQYIABAAGACqAbICEq8CdG8gbm90IGxvc2UgbXkgcHJpb3IgY29tbWVudDrCoDxicj5Ob3JtczogMjMgaW4gMTAwMCBiaXJ0aHMgYXJlIGZyYXRlcm5hbCB0d2lucyAoLjAyMyUpLiBvdXJzIDYvMTQ0ICg0LjIlKS4gTXVsdGlwbGVzIDMvMTAwIGJpcnRocy0gMyUuIG91cnM6IDkvMTQ0IDYuMjUlOyB2YW5pc2hpbmcgdHdpbi0gMjEtMzYlIG9mIG11bHRpcGxlIHByZWduYW5jaWVzLSB3ZSBkb24mIzM5O3QgaGF2ZSB0aGUgY29ycmVjdCBkYXRhIHRvIGFuc3dlciBtYXliZT8gbXVsdGlwbGVzIDMvOT8gaWYgOSBpcyB0aGUgY29ycmVjdCBkZW5vbWluYXRvcj8/sAEAuAEBGKCWhZrsMSCEl4Wa7DEwAEIIa2l4LmNtdDEinAIKC0FBQUJMSVFEa2NVEuYBCgtBQUFCTElRRGtjVRILQUFBQkxJUURrY1UaDQoJdGV4dC9odG1sEgAiDgoKdGV4dC9wbGFpbhIAKhsiFTEwNTExOTc2MzQwNDE3ODkwNzcxOSgAOAAw1KTNv+wxOICuzb/sMUpGCiRhcHBsaWNhdGlvbi92bmQuZ29vZ2xlLWFwcHMuZG9jcy5tZHMaHsLX2uQBGBIKCgYKABATGAAQARoKCgYKABAUGAAQAVoMbDR0cWhkb3lsaTRicgIgAHgAggEUc3VnZ2VzdC41c2NnbGRvbG1hYjCaAQYIABAAGACwAQC4AQAY1KTNv+wxIICuzb/sMTAAQhRzdWdnZXN0LjVzY2dsZG9sbWFiMCKhCQoLQUFBQktfdXV6YXMS9wgKC0FBQUJLX3V1emFzEgtBQUFCS191dXphcxpACgl0ZXh0L2h0bWwSM1RoaXMgaXMgTFVNUFksIGZvciBTVlR5cGVyIHNob3VsZCB3ZSBjaXRlOjI2MjU4MjkxPyJBCgp0ZXh0L3BsYWluEjNUaGlzIGlzIExVTVBZLCBmb3IgU1ZUeXBlciBzaG91bGQgd2UgY2l0ZToyNjI1ODI5MT8qVgodTWFub2xpLCBJcmluaSAoTklIL05IR1JJKSBbRV0aNS8vc3NsLmdzdGF0aWMuY29tL2RvY3MvY29tbW9uL2JsdWVfc2lsaG91ZXR0ZTk2LTAucG5nMIDsl4fsMTjbgZD/7DFCyQUKC0FBQUJMcWpVLVEwEgtBQUFCS191dXphcxrLAQoJdGV4dC9odG1sEr0BU1ZUeXBlciBpcyBhbiBhY2NvbXBhbmllZCB0b29sIHB1Ymxpc2hlZCB0b2dldGhlciB3aXRoIExVTVBZLsKgIFNwZWVkU2VxIGlzIGEgd3JhcHBlciBvZiBwaXBlbGluZSB0aGF0IHVzZSBMVU1QWSBhbmQgU1ZUeXBlciwgZGV2ZWxvcGVkIGJ5IHRoZSBzYW1lIHRlYW0uIFNvIGNpdGUgMjYyNTgyOTEgaXMgT0sgZm9yIFNWVHlwZXIuIswBCgp0ZXh0L3BsYWluEr0BU1ZUeXBlciBpcyBhbiBhY2NvbXBhbmllZCB0b29sIHB1Ymxpc2hlZCB0b2dldGhlciB3aXRoIExVTVBZLsKgIFNwZWVkU2VxIGlzIGEgd3JhcHBlciBvZiBwaXBlbGluZSB0aGF0IHVzZSBMVU1QWSBhbmQgU1ZUeXBlciwgZGV2ZWxvcGVkIGJ5IHRoZSBzYW1lIHRlYW0uIFNvIGNpdGUgMjYyNTgyOTEgaXMgT0sgZm9yIFNWVHlwZXIuKhsiFTExNzYxMDEyMDA3MzMwNTM4MTQ1NigAOAAw24GQ/+wxONuBkP/sMVoMeHVzNjEyMTh1ZmJycgIgAHgAmgEGCAAQABgAqgHAARK9AVNWVHlwZXIgaXMgYW4gYWNjb21wYW5pZWQgdG9vbCBwdWJsaXNoZWQgdG9nZXRoZXIgd2l0aCBMVU1QWS7CoCBTcGVlZFNlcSBpcyBhIHdyYXBwZXIgb2YgcGlwZWxpbmUgdGhhdCB1c2UgTFVNUFkgYW5kIFNWVHlwZXIsIGRldmVsb3BlZCBieSB0aGUgc2FtZSB0ZWFtLiBTbyBjaXRlIDI2MjU4MjkxIGlzIE9LIGZvciBTVlR5cGVyLrABALgBAHJYCh1NYW5vbGksIElyaW5pIChOSUgvTkhHUkkpIFtFXRo3CjUvL3NzbC5nc3RhdGljLmNvbS9kb2NzL2NvbW1vbi9ibHVlX3NpbGhvdWV0dGU5Ni0wLnBuZ3gAiAEBmgEGCAAQABgAqgE1EjNUaGlzIGlzIExVTVBZLCBmb3IgU1ZUeXBlciBzaG91bGQgd2UgY2l0ZToyNjI1ODI5MT+wAQC4AQEYgOyXh+wxINuBkP/sMTAAQghraXguY210MCKuAgoLQUFBQkxJUURrWDQS/AEKC0FBQUJMSVFEa1g0EgtBQUFCTElRRGtYNBonCgl0ZXh0L2h0bWwSGmlzIHRoaXMgbnVtYmVyIHVwIHRvIGRhdGU/IigKCnRleHQvcGxhaW4SGmlzIHRoaXMgbnVtYmVyIHVwIHRvIGRhdGU/KhsiFTEwNTExOTc2MzQwNDE3ODkwNzcxOSgAOAAw9sbvvewxOPbG773sMUogCgp0ZXh0L3BsYWluEhJ3aXRoIDkgaW5kaXZpZHVhbHNaDHdkNHowa211ZTlnenICIAB4AJoBBggAEAAYAKoBHBIaaXMgdGhpcyBudW1iZXIgdXAgdG8gZGF0ZT+wAQC4AQAY9sbvvewxIPbG773sMTAAQhBraXgudnlncmRxNGF6eHN2IpECCgtBQUFCTElRRGtYOBLbAQoLQUFBQkxJUURrWDgSC0FBQUJMSVFEa1g4Gg0KCXRleHQvaHRtbBIAIg4KCnRleHQvcGxhaW4SACobIhUxMDUxMTk3NjM0MDQxNzg5MDc3MTkoADgAMLmr8r3sMTiEsfK97DFKOwokYXBwbGljYXRpb24vdm5kLmdvb2dsZS1hcHBzLmRvY3MubWRzGhPC19rkAQ0aCwoHCgFzEAEYABABWgxpenA0ejFubXJxZnVyAiAAeACCARRzdWdnZXN0LmZmNHo1cGpsbWs2cJoBBggAEAAYALABALgBABi5q/K97DEghLHyvewxMABCFHN1Z2dlc3QuZmY0ejVwamxtazZwKg0KC0FBQUJMSVFEa1ZBMghoLmdqZGd4czIJaC4zMGowemxsMgloLjFmb2I5dGUyCWguM3pueXNoNzIJaC4yZXQ5MnAwMghoLnR5amN3dDIJaC4zZHk2dmttMgloLjF0M2g1c2YyCWguNGQzNG9nODIJaC4yczhleW8xMgloLjE3ZHA4dnUyCWguM3JkY3JqbjIJaC4yNmluMXJnMghoLmxueGJ6OTIJaC4zNW5rdW4yMg5oLm13eHU2cWdzNDhwbDIJaC4xY2k5M3hiMgloLjMyaGlvcXoyCWguMWhtc3l5czIOaC5nM2phdW5sZ2RyazMyDmgudmI5ZWMyY2pyNW5hMg5oLng2cGlpaGpjbmFjdjIOaC5wZXBlbGRsczhydnEyDmguZzJhaTY1dGRpYnR2Mg5oLnYyaGE5Z2szMWFhbjIOaC5zbWI2MjI4NzBpN2syDmguZDhhaGwzMjVsNzc2MgloLjFrc3Y0dXYyCWguMmdycXJ1ZTIJaC4xdjF5dXh0MgloLjRmMW1kbG04AGolChRzdWdnZXN0LmEwZW5ydXFpeXhjdRINSnVsaWUgSnVyZ2Vuc2olChRzdWdnZXN0LnluaTRtbTQ1ZXlpMhINSnVsaWUgSnVyZ2Vuc2olChRzdWdnZXN0LjRyOG9kMzE1ZzhwahINSnVsaWUgSnVyZ2Vuc2olChRzdWdnZXN0LnZyOGwyaXE0azhsZhINSnVsaWUgSnVyZ2Vuc2okChNzdWdnZXN0LmdlYWg4amU5eWs2Eg1KdWxpZSBKdXJnZW5zaiUKFHN1Z2dlc3QuZndkeDZndTNhbHhrEg1KdWxpZSBKdXJnZW5zaiUKFHN1Z2dlc3QubjNqeHpjZ3p5MTJjEg1KdWxpZSBKdXJnZW5zaiUKFHN1Z2dlc3QudjIxMWxncjU0MGlhEg1KdWxpZSBKdXJnZW5zaiUKFHN1Z2dlc3QuZGFoMmszMW55cHF5Eg1KdWxpZSBKdXJnZW5zaiUKFHN1Z2dlc3QubjA1MnppaDBsYTI2Eg1KdWxpZSBKdXJnZW5zaiUKFHN1Z2dlc3QuNG1kNnJjMXc4NXp5Eg1KdWxpZSBKdXJnZW5zaiUKFHN1Z2dlc3QuYmEzcDNibW5sZnQwEg1KdWxpZSBKdXJnZW5zaiUKFHN1Z2dlc3QucjhydXJpY3VvOWI2Eg1KdWxpZSBKdXJnZW5zaiUKFHN1Z2dlc3Qub2E0NG56cmx0ZWN5Eg1KdWxpZSBKdXJnZW5zaiUKFHN1Z2dlc3QubDBiZ2toNWdhY3czEg1KdWxpZSBKdXJnZW5zaiUKFHN1Z2dlc3Qub3Q2M2RhYTB4MG00Eg1KdWxpZSBKdXJnZW5zaiUKFHN1Z2dlc3QuZTNjbGU0dDN0MnBkEg1KdWxpZSBKdXJnZW5zaiUKFHN1Z2dlc3QudXNjMW5ueWtmZm14Eg1KdWxpZSBKdXJnZW5zaiUKFHN1Z2dlc3QuMTlxbnE1eDFnMmdjEg1KdWxpZSBKdXJnZW5zaiUKFHN1Z2dlc3QuZzFqa3Q0bWhzdWJzEg1KdWxpZSBKdXJnZW5zaiQKE3N1Z2dlc3QuY2I2aDZpc3IxdHASDUp1bGllIEp1cmdlbnNqJQoUc3VnZ2VzdC5zZWcxbjhpMmQ1b3MSDUp1bGllIEp1cmdlbnNqJQoUc3VnZ2VzdC5zN3M1Z3VtbmJtd2MSDUp1bGllIEp1cmdlbnNqJQoUc3VnZ2VzdC5uaW40emhwZGgyNGkSDUp1bGllIEp1cmdlbnNqJQoUc3VnZ2VzdC5mZmE0M3Azb2lyZDgSDUp1bGllIEp1cmdlbnNqJQoUc3VnZ2VzdC45YTdwdDExZ2diOWkSDUp1bGllIEp1cmdlbnNqJQoUc3VnZ2VzdC53anQ0Nmd3amY2aDMSDUp1bGllIEp1cmdlbnNqJQoUc3VnZ2VzdC44YTI0cWc2cHN5cG8SDUp1bGllIEp1cmdlbnNqJQoUc3VnZ2VzdC5xbmhjejVxbDg3OW4SDUp1bGllIEp1cmdlbnNqJQoUc3VnZ2VzdC5pMGVxMW92a2xkaDMSDUp1bGllIEp1cmdlbnNqJQoUc3VnZ2VzdC5ybm96aTRtb2dzN3YSDUp1bGllIEp1cmdlbnNqJQoUc3VnZ2VzdC5hcGcybGxjM2dqbzASDUp1bGllIEp1cmdlbnNqJQoUc3VnZ2VzdC55ZzNndTVteDNzaGMSDUp1bGllIEp1cmdlbnNqJQoUc3VnZ2VzdC5tcnpmODVsYms0dTgSDUp1bGllIEp1cmdlbnNqJQoUc3VnZ2VzdC56Yjc2bGRncndwdzcSDUp1bGllIEp1cmdlbnNqJQoUc3VnZ2VzdC44OHk2czZxc3RxOTESDUp1bGllIEp1cmdlbnNqJQoUc3VnZ2VzdC5renR1M2xoYTJrM3QSDUp1bGllIEp1cmdlbnNqJQoUc3VnZ2VzdC5rdTl6MGhqNTBycXkSDUp1bGllIEp1cmdlbnNqJQoUc3VnZ2VzdC5zYTFiYm9wbnBoeW8SDUp1bGllIEp1cmdlbnNqJQoUc3VnZ2VzdC53MWUyaWY4dHM3bzMSDUp1bGllIEp1cmdlbnNqJQoUc3VnZ2VzdC5nYzBwb2d2eGFnMjcSDUp1bGllIEp1cmdlbnNqJQoUc3VnZ2VzdC5qNTk4eDMxandtc2ESDUp1bGllIEp1cmdlbnNqJQoUc3VnZ2VzdC4yeWxxd3Exa245MjASDUp1bGllIEp1cmdlbnNqJQoUc3VnZ2VzdC5wc2x3NTVzZHpkMWcSDUp1bGllIEp1cmdlbnNqJQoUc3VnZ2VzdC5ycGppdmNvNzljcXISDUp1bGllIEp1cmdlbnNqJQoUc3VnZ2VzdC5sa2c4MmUxZnJ6NG0SDUp1bGllIEp1cmdlbnNqJQoUc3VnZ2VzdC5ldjl6endqcjN1ZW8SDUp1bGllIEp1cmdlbnNqJQoUc3VnZ2VzdC45anp6NzJxYzdsY3YSDUp1bGllIEp1cmdlbnNqJQoUc3VnZ2VzdC5neTVmcHM0MWtiZTQSDUp1bGllIEp1cmdlbnNqJQoUc3VnZ2VzdC45ZDUzcmJoejUxZjcSDUp1bGllIEp1cmdlbnNqJQoUc3VnZ2VzdC5vcWc3b3htd25vM3ESDUp1bGllIEp1cmdlbnNqJQoUc3VnZ2VzdC41c2NnbGRvbG1hYjASDUp1bGllIEp1cmdlbnNqJQoUc3VnZ2VzdC5mZjR6NXBqbG1rNnASDUp1bGllIEp1cmdlbnNyITFDSHBHbWE1eW5EXzVOR0YwWlNnbUw2TE8zRDVoMUdiTQ==</go:docsCustomData>
</go:gDocsCustomXmlDataStorage>
</file>

<file path=customXml/itemProps1.xml><?xml version="1.0" encoding="utf-8"?>
<ds:datastoreItem xmlns:ds="http://schemas.openxmlformats.org/officeDocument/2006/customXml" ds:itemID="{8E3DB5E2-9D79-FC4D-931E-A01FB25FD7D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3</Pages>
  <Words>10749</Words>
  <Characters>61271</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noli, Eirini (NIH/NHGRI) [E]</cp:lastModifiedBy>
  <cp:revision>2</cp:revision>
  <cp:lastPrinted>2024-10-14T18:40:00Z</cp:lastPrinted>
  <dcterms:created xsi:type="dcterms:W3CDTF">2025-05-11T03:00:00Z</dcterms:created>
  <dcterms:modified xsi:type="dcterms:W3CDTF">2025-05-11T03:00:00Z</dcterms:modified>
</cp:coreProperties>
</file>